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A80D9" w14:textId="77777777" w:rsidR="002277E7" w:rsidRPr="00A429F9" w:rsidRDefault="002277E7" w:rsidP="00A429F9">
      <w:pPr>
        <w:spacing w:line="240" w:lineRule="auto"/>
        <w:rPr>
          <w:rFonts w:ascii="Times New Roman" w:hAnsi="Times New Roman" w:cs="Times New Roman"/>
          <w:b/>
          <w:bCs/>
        </w:rPr>
      </w:pPr>
      <w:r w:rsidRPr="00A429F9">
        <w:rPr>
          <w:rFonts w:ascii="Times New Roman" w:hAnsi="Times New Roman" w:cs="Times New Roman"/>
          <w:b/>
          <w:bCs/>
        </w:rPr>
        <w:t xml:space="preserve">APPENDIX </w:t>
      </w:r>
    </w:p>
    <w:p w14:paraId="540DE869" w14:textId="4E23C0CE" w:rsidR="002277E7" w:rsidRPr="00A429F9" w:rsidRDefault="00637D2F" w:rsidP="00A429F9">
      <w:pPr>
        <w:spacing w:line="240" w:lineRule="auto"/>
        <w:rPr>
          <w:rFonts w:ascii="Times New Roman" w:hAnsi="Times New Roman" w:cs="Times New Roman"/>
          <w:b/>
          <w:bCs/>
        </w:rPr>
      </w:pPr>
      <w:r w:rsidRPr="00A429F9">
        <w:rPr>
          <w:rFonts w:ascii="Times New Roman" w:hAnsi="Times New Roman" w:cs="Times New Roman"/>
          <w:b/>
          <w:bCs/>
        </w:rPr>
        <w:t xml:space="preserve">1. </w:t>
      </w:r>
      <w:r w:rsidR="002277E7" w:rsidRPr="00A429F9">
        <w:rPr>
          <w:rFonts w:ascii="Times New Roman" w:hAnsi="Times New Roman" w:cs="Times New Roman"/>
          <w:b/>
          <w:bCs/>
        </w:rPr>
        <w:t>Search strategy</w:t>
      </w:r>
    </w:p>
    <w:p w14:paraId="3499ED58" w14:textId="36D0CA87" w:rsidR="002277E7" w:rsidRPr="00A429F9" w:rsidRDefault="00637D2F" w:rsidP="00A429F9">
      <w:pPr>
        <w:spacing w:line="240" w:lineRule="auto"/>
        <w:rPr>
          <w:rFonts w:ascii="Times New Roman" w:hAnsi="Times New Roman" w:cs="Times New Roman"/>
          <w:b/>
          <w:bCs/>
          <w:i/>
          <w:iCs/>
        </w:rPr>
      </w:pPr>
      <w:r w:rsidRPr="00A429F9">
        <w:rPr>
          <w:rFonts w:ascii="Times New Roman" w:hAnsi="Times New Roman" w:cs="Times New Roman"/>
          <w:b/>
          <w:bCs/>
          <w:i/>
          <w:iCs/>
        </w:rPr>
        <w:t xml:space="preserve">1.1. </w:t>
      </w:r>
      <w:r w:rsidR="002277E7" w:rsidRPr="00A429F9">
        <w:rPr>
          <w:rFonts w:ascii="Times New Roman" w:hAnsi="Times New Roman" w:cs="Times New Roman"/>
          <w:b/>
          <w:bCs/>
          <w:i/>
          <w:iCs/>
        </w:rPr>
        <w:t xml:space="preserve">PubMed </w:t>
      </w:r>
    </w:p>
    <w:p w14:paraId="103323B6" w14:textId="77777777" w:rsidR="002277E7" w:rsidRPr="00A429F9" w:rsidRDefault="002277E7" w:rsidP="00A429F9">
      <w:pPr>
        <w:spacing w:line="240" w:lineRule="auto"/>
        <w:rPr>
          <w:rFonts w:ascii="Times New Roman" w:hAnsi="Times New Roman" w:cs="Times New Roman"/>
        </w:rPr>
      </w:pPr>
      <w:r w:rsidRPr="00A429F9">
        <w:rPr>
          <w:rFonts w:ascii="Times New Roman" w:hAnsi="Times New Roman" w:cs="Times New Roman"/>
        </w:rPr>
        <w:t>(</w:t>
      </w:r>
      <w:proofErr w:type="spellStart"/>
      <w:r w:rsidRPr="00A429F9">
        <w:rPr>
          <w:rFonts w:ascii="Times New Roman" w:hAnsi="Times New Roman" w:cs="Times New Roman"/>
        </w:rPr>
        <w:t>oncolog</w:t>
      </w:r>
      <w:proofErr w:type="spellEnd"/>
      <w:r w:rsidRPr="00A429F9">
        <w:rPr>
          <w:rFonts w:ascii="Times New Roman" w:hAnsi="Times New Roman" w:cs="Times New Roman"/>
        </w:rPr>
        <w:t xml:space="preserve">*[Title/Abstract] OR cancer[Title/Abstract] OR cancer*[Title/Abstract] OR neoplasm[Title/Abstract] OR </w:t>
      </w:r>
      <w:proofErr w:type="spellStart"/>
      <w:r w:rsidRPr="00A429F9">
        <w:rPr>
          <w:rFonts w:ascii="Times New Roman" w:hAnsi="Times New Roman" w:cs="Times New Roman"/>
        </w:rPr>
        <w:t>neoplas</w:t>
      </w:r>
      <w:proofErr w:type="spellEnd"/>
      <w:r w:rsidRPr="00A429F9">
        <w:rPr>
          <w:rFonts w:ascii="Times New Roman" w:hAnsi="Times New Roman" w:cs="Times New Roman"/>
        </w:rPr>
        <w:t xml:space="preserve">*[Title/Abstract] OR Neoplasms[Mesh] OR malignancy[Title/Abstract] OR radiotherapy[Title/Abstract] OR Radiotherapy[Mesh] OR "radiation </w:t>
      </w:r>
      <w:proofErr w:type="spellStart"/>
      <w:r w:rsidRPr="00A429F9">
        <w:rPr>
          <w:rFonts w:ascii="Times New Roman" w:hAnsi="Times New Roman" w:cs="Times New Roman"/>
        </w:rPr>
        <w:t>oncolog</w:t>
      </w:r>
      <w:proofErr w:type="spellEnd"/>
      <w:r w:rsidRPr="00A429F9">
        <w:rPr>
          <w:rFonts w:ascii="Times New Roman" w:hAnsi="Times New Roman" w:cs="Times New Roman"/>
        </w:rPr>
        <w:t>*"[Title/Abstract] OR chemoradiation [Title/Abstract] OR chemoradiotherapy [Title/Abstract] OR Chemoradiotherapy[Mesh] OR Neoadjuvant Therapy[Mesh] OR chemotherapy[Title/Abstract] OR Antineoplastic Protocols[Mesh] OR Induction Chemotherapy[Mesh] OR Maintenance Chemotherapy[Mesh] OR Consolidation Chemotherapy[Mesh] OR Chemotherapy, Adjuvant[Mesh] OR immunotherapy[Title/Abstract] OR Immunotherapy[Mesh] OR "targeted drugs"[Title/Abstract] OR "targeted therapy"[Title/Abstract] OR Molecular Targeted Therapy[Mesh] OR "hormone therapy"[Title/Abstract] OR ((surgery[Title/Abstract] OR General Surgery[Mesh] OR Surgical Procedures, Operative[Mesh]) AND (</w:t>
      </w:r>
      <w:proofErr w:type="spellStart"/>
      <w:r w:rsidRPr="00A429F9">
        <w:rPr>
          <w:rFonts w:ascii="Times New Roman" w:hAnsi="Times New Roman" w:cs="Times New Roman"/>
        </w:rPr>
        <w:t>oncolog</w:t>
      </w:r>
      <w:proofErr w:type="spellEnd"/>
      <w:r w:rsidRPr="00A429F9">
        <w:rPr>
          <w:rFonts w:ascii="Times New Roman" w:hAnsi="Times New Roman" w:cs="Times New Roman"/>
        </w:rPr>
        <w:t xml:space="preserve">*[Title/Abstract] OR cancer[Title/Abstract] OR cancer*[Title/Abstract] OR neoplasm[Title/Abstract] OR Neoplasms[Mesh] OR </w:t>
      </w:r>
      <w:proofErr w:type="spellStart"/>
      <w:r w:rsidRPr="00A429F9">
        <w:rPr>
          <w:rFonts w:ascii="Times New Roman" w:hAnsi="Times New Roman" w:cs="Times New Roman"/>
        </w:rPr>
        <w:t>neoplas</w:t>
      </w:r>
      <w:proofErr w:type="spellEnd"/>
      <w:r w:rsidRPr="00A429F9">
        <w:rPr>
          <w:rFonts w:ascii="Times New Roman" w:hAnsi="Times New Roman" w:cs="Times New Roman"/>
        </w:rPr>
        <w:t xml:space="preserve">*[Title/Abstract] OR malignancy[Title/Abstract]))) </w:t>
      </w:r>
      <w:r w:rsidRPr="00A429F9">
        <w:rPr>
          <w:rFonts w:ascii="Times New Roman" w:hAnsi="Times New Roman" w:cs="Times New Roman"/>
          <w:b/>
          <w:bCs/>
        </w:rPr>
        <w:t>AND</w:t>
      </w:r>
      <w:r w:rsidRPr="00A429F9">
        <w:rPr>
          <w:rFonts w:ascii="Times New Roman" w:hAnsi="Times New Roman" w:cs="Times New Roman"/>
        </w:rPr>
        <w:t xml:space="preserve"> ("discrete event simulation"[Title/Abstract] OR "discrete events simulation"[Title/Abstract] OR ("discrete event"[Title/Abstract] AND ("computer </w:t>
      </w:r>
      <w:proofErr w:type="spellStart"/>
      <w:r w:rsidRPr="00A429F9">
        <w:rPr>
          <w:rFonts w:ascii="Times New Roman" w:hAnsi="Times New Roman" w:cs="Times New Roman"/>
        </w:rPr>
        <w:t>simulat</w:t>
      </w:r>
      <w:proofErr w:type="spellEnd"/>
      <w:r w:rsidRPr="00A429F9">
        <w:rPr>
          <w:rFonts w:ascii="Times New Roman" w:hAnsi="Times New Roman" w:cs="Times New Roman"/>
        </w:rPr>
        <w:t>*"[Title/Abstract] OR "model*"[Title/Abstract])) OR microsimulation[Title/Abstract] OR "agent based model"[Title/Abstract] OR "agent based model*"[Title/Abstract] OR "individual based model"[Title/Abstract] OR "individual based model*"[Title/Abstract] OR "partially observable Markov decision process"[Title/Abstract] OR "individual sampling"[Title/Abstract] OR "patient level simulation"[Title/Abstract] OR "patient level model"[Title/Abstract] OR "patient level model*"[Title/Abstract])</w:t>
      </w:r>
    </w:p>
    <w:p w14:paraId="14EDAF52" w14:textId="07ACDFEC" w:rsidR="002277E7" w:rsidRPr="00A429F9" w:rsidRDefault="00637D2F" w:rsidP="00A429F9">
      <w:pPr>
        <w:spacing w:line="240" w:lineRule="auto"/>
        <w:rPr>
          <w:rFonts w:ascii="Times New Roman" w:hAnsi="Times New Roman" w:cs="Times New Roman"/>
          <w:b/>
          <w:bCs/>
          <w:i/>
          <w:iCs/>
        </w:rPr>
      </w:pPr>
      <w:r w:rsidRPr="00A429F9">
        <w:rPr>
          <w:rFonts w:ascii="Times New Roman" w:hAnsi="Times New Roman" w:cs="Times New Roman"/>
          <w:b/>
          <w:bCs/>
          <w:i/>
          <w:iCs/>
        </w:rPr>
        <w:t xml:space="preserve">1.2. </w:t>
      </w:r>
      <w:r w:rsidR="002277E7" w:rsidRPr="00A429F9">
        <w:rPr>
          <w:rFonts w:ascii="Times New Roman" w:hAnsi="Times New Roman" w:cs="Times New Roman"/>
          <w:b/>
          <w:bCs/>
          <w:i/>
          <w:iCs/>
        </w:rPr>
        <w:t xml:space="preserve">Web of Science </w:t>
      </w:r>
    </w:p>
    <w:p w14:paraId="7D6BAB16" w14:textId="77777777" w:rsidR="002277E7" w:rsidRPr="00A429F9" w:rsidRDefault="002277E7" w:rsidP="00A429F9">
      <w:pPr>
        <w:spacing w:line="240" w:lineRule="auto"/>
        <w:rPr>
          <w:rFonts w:ascii="Times New Roman" w:hAnsi="Times New Roman" w:cs="Times New Roman"/>
        </w:rPr>
      </w:pPr>
      <w:r w:rsidRPr="00A429F9">
        <w:rPr>
          <w:rFonts w:ascii="Times New Roman" w:hAnsi="Times New Roman" w:cs="Times New Roman"/>
        </w:rPr>
        <w:t>(TS=(</w:t>
      </w:r>
      <w:proofErr w:type="spellStart"/>
      <w:r w:rsidRPr="00A429F9">
        <w:rPr>
          <w:rFonts w:ascii="Times New Roman" w:hAnsi="Times New Roman" w:cs="Times New Roman"/>
        </w:rPr>
        <w:t>oncolog</w:t>
      </w:r>
      <w:proofErr w:type="spellEnd"/>
      <w:r w:rsidRPr="00A429F9">
        <w:rPr>
          <w:rFonts w:ascii="Times New Roman" w:hAnsi="Times New Roman" w:cs="Times New Roman"/>
        </w:rPr>
        <w:t xml:space="preserve">* OR cancer OR cancer* OR neoplasm OR </w:t>
      </w:r>
      <w:proofErr w:type="spellStart"/>
      <w:r w:rsidRPr="00A429F9">
        <w:rPr>
          <w:rFonts w:ascii="Times New Roman" w:hAnsi="Times New Roman" w:cs="Times New Roman"/>
        </w:rPr>
        <w:t>neoplas</w:t>
      </w:r>
      <w:proofErr w:type="spellEnd"/>
      <w:r w:rsidRPr="00A429F9">
        <w:rPr>
          <w:rFonts w:ascii="Times New Roman" w:hAnsi="Times New Roman" w:cs="Times New Roman"/>
        </w:rPr>
        <w:t xml:space="preserve">* OR malignancy OR radiotherapy OR "radiation </w:t>
      </w:r>
      <w:proofErr w:type="spellStart"/>
      <w:r w:rsidRPr="00A429F9">
        <w:rPr>
          <w:rFonts w:ascii="Times New Roman" w:hAnsi="Times New Roman" w:cs="Times New Roman"/>
        </w:rPr>
        <w:t>oncolog</w:t>
      </w:r>
      <w:proofErr w:type="spellEnd"/>
      <w:r w:rsidRPr="00A429F9">
        <w:rPr>
          <w:rFonts w:ascii="Times New Roman" w:hAnsi="Times New Roman" w:cs="Times New Roman"/>
        </w:rPr>
        <w:t>*" OR chemoradiation OR chemoradiotherapy OR chemotherapy OR immunotherapy OR "targeted drugs" OR "targeted therapy" OR "hormone therapy" OR (surgery AND (</w:t>
      </w:r>
      <w:proofErr w:type="spellStart"/>
      <w:r w:rsidRPr="00A429F9">
        <w:rPr>
          <w:rFonts w:ascii="Times New Roman" w:hAnsi="Times New Roman" w:cs="Times New Roman"/>
        </w:rPr>
        <w:t>oncolog</w:t>
      </w:r>
      <w:proofErr w:type="spellEnd"/>
      <w:r w:rsidRPr="00A429F9">
        <w:rPr>
          <w:rFonts w:ascii="Times New Roman" w:hAnsi="Times New Roman" w:cs="Times New Roman"/>
        </w:rPr>
        <w:t xml:space="preserve">* OR cancer OR cancer* OR neoplasm OR </w:t>
      </w:r>
      <w:proofErr w:type="spellStart"/>
      <w:r w:rsidRPr="00A429F9">
        <w:rPr>
          <w:rFonts w:ascii="Times New Roman" w:hAnsi="Times New Roman" w:cs="Times New Roman"/>
        </w:rPr>
        <w:t>neoplas</w:t>
      </w:r>
      <w:proofErr w:type="spellEnd"/>
      <w:r w:rsidRPr="00A429F9">
        <w:rPr>
          <w:rFonts w:ascii="Times New Roman" w:hAnsi="Times New Roman" w:cs="Times New Roman"/>
        </w:rPr>
        <w:t xml:space="preserve">* OR malignancy))) </w:t>
      </w:r>
      <w:r w:rsidRPr="00A429F9">
        <w:rPr>
          <w:rFonts w:ascii="Times New Roman" w:hAnsi="Times New Roman" w:cs="Times New Roman"/>
          <w:b/>
          <w:bCs/>
        </w:rPr>
        <w:t>AND</w:t>
      </w:r>
      <w:r w:rsidRPr="00A429F9">
        <w:rPr>
          <w:rFonts w:ascii="Times New Roman" w:hAnsi="Times New Roman" w:cs="Times New Roman"/>
        </w:rPr>
        <w:t xml:space="preserve"> (TS=("discrete event simulation" OR "discrete events simulation" OR ("discrete event" AND ("computer </w:t>
      </w:r>
      <w:proofErr w:type="spellStart"/>
      <w:r w:rsidRPr="00A429F9">
        <w:rPr>
          <w:rFonts w:ascii="Times New Roman" w:hAnsi="Times New Roman" w:cs="Times New Roman"/>
        </w:rPr>
        <w:t>simulat</w:t>
      </w:r>
      <w:proofErr w:type="spellEnd"/>
      <w:r w:rsidRPr="00A429F9">
        <w:rPr>
          <w:rFonts w:ascii="Times New Roman" w:hAnsi="Times New Roman" w:cs="Times New Roman"/>
        </w:rPr>
        <w:t>*" OR "model*")) OR microsimulation OR "agent-based model" OR "agent-based model*" OR "individual-based model" OR "individual-based model*" OR "partially observable Markov decision process" OR "individual sampling" OR "patient-level simulation" OR "patient-level model" OR "patient-level model*" ))</w:t>
      </w:r>
    </w:p>
    <w:p w14:paraId="268F6414" w14:textId="1D92A1A8" w:rsidR="002277E7" w:rsidRPr="00A429F9" w:rsidRDefault="00637D2F" w:rsidP="00A429F9">
      <w:pPr>
        <w:spacing w:line="240" w:lineRule="auto"/>
        <w:rPr>
          <w:rFonts w:ascii="Times New Roman" w:hAnsi="Times New Roman" w:cs="Times New Roman"/>
          <w:b/>
          <w:bCs/>
          <w:i/>
          <w:iCs/>
        </w:rPr>
      </w:pPr>
      <w:r w:rsidRPr="00A429F9">
        <w:rPr>
          <w:rFonts w:ascii="Times New Roman" w:hAnsi="Times New Roman" w:cs="Times New Roman"/>
          <w:b/>
          <w:bCs/>
          <w:i/>
          <w:iCs/>
        </w:rPr>
        <w:t xml:space="preserve">1.3. </w:t>
      </w:r>
      <w:r w:rsidR="002277E7" w:rsidRPr="00A429F9">
        <w:rPr>
          <w:rFonts w:ascii="Times New Roman" w:hAnsi="Times New Roman" w:cs="Times New Roman"/>
          <w:b/>
          <w:bCs/>
          <w:i/>
          <w:iCs/>
        </w:rPr>
        <w:t>Embase</w:t>
      </w:r>
    </w:p>
    <w:p w14:paraId="65FF1B1F" w14:textId="77777777" w:rsidR="002277E7" w:rsidRPr="00A429F9" w:rsidRDefault="002277E7" w:rsidP="00A429F9">
      <w:pPr>
        <w:spacing w:line="240" w:lineRule="auto"/>
        <w:rPr>
          <w:rFonts w:ascii="Times New Roman" w:hAnsi="Times New Roman" w:cs="Times New Roman"/>
        </w:rPr>
      </w:pPr>
      <w:r w:rsidRPr="00A429F9">
        <w:rPr>
          <w:rFonts w:ascii="Times New Roman" w:hAnsi="Times New Roman" w:cs="Times New Roman"/>
        </w:rPr>
        <w:t>(</w:t>
      </w:r>
      <w:proofErr w:type="spellStart"/>
      <w:r w:rsidRPr="00A429F9">
        <w:rPr>
          <w:rFonts w:ascii="Times New Roman" w:hAnsi="Times New Roman" w:cs="Times New Roman"/>
        </w:rPr>
        <w:t>oncolog</w:t>
      </w:r>
      <w:proofErr w:type="spellEnd"/>
      <w:r w:rsidRPr="00A429F9">
        <w:rPr>
          <w:rFonts w:ascii="Times New Roman" w:hAnsi="Times New Roman" w:cs="Times New Roman"/>
        </w:rPr>
        <w:t>*:</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oncology'/exp OR </w:t>
      </w:r>
      <w:proofErr w:type="spellStart"/>
      <w:r w:rsidRPr="00A429F9">
        <w:rPr>
          <w:rFonts w:ascii="Times New Roman" w:hAnsi="Times New Roman" w:cs="Times New Roman"/>
        </w:rPr>
        <w:t>cancer:ti,ab,kw</w:t>
      </w:r>
      <w:proofErr w:type="spellEnd"/>
      <w:r w:rsidRPr="00A429F9">
        <w:rPr>
          <w:rFonts w:ascii="Times New Roman" w:hAnsi="Times New Roman" w:cs="Times New Roman"/>
        </w:rPr>
        <w:t xml:space="preserve"> OR cancer*:</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w:t>
      </w:r>
      <w:proofErr w:type="spellStart"/>
      <w:r w:rsidRPr="00A429F9">
        <w:rPr>
          <w:rFonts w:ascii="Times New Roman" w:hAnsi="Times New Roman" w:cs="Times New Roman"/>
        </w:rPr>
        <w:t>neoplasm:ti,ab,kw</w:t>
      </w:r>
      <w:proofErr w:type="spellEnd"/>
      <w:r w:rsidRPr="00A429F9">
        <w:rPr>
          <w:rFonts w:ascii="Times New Roman" w:hAnsi="Times New Roman" w:cs="Times New Roman"/>
        </w:rPr>
        <w:t xml:space="preserve"> OR </w:t>
      </w:r>
      <w:proofErr w:type="spellStart"/>
      <w:r w:rsidRPr="00A429F9">
        <w:rPr>
          <w:rFonts w:ascii="Times New Roman" w:hAnsi="Times New Roman" w:cs="Times New Roman"/>
        </w:rPr>
        <w:t>neoplas</w:t>
      </w:r>
      <w:proofErr w:type="spellEnd"/>
      <w:r w:rsidRPr="00A429F9">
        <w:rPr>
          <w:rFonts w:ascii="Times New Roman" w:hAnsi="Times New Roman" w:cs="Times New Roman"/>
        </w:rPr>
        <w:t>*:</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w:t>
      </w:r>
      <w:proofErr w:type="spellStart"/>
      <w:r w:rsidRPr="00A429F9">
        <w:rPr>
          <w:rFonts w:ascii="Times New Roman" w:hAnsi="Times New Roman" w:cs="Times New Roman"/>
        </w:rPr>
        <w:t>malignancy:ti,ab,kw</w:t>
      </w:r>
      <w:proofErr w:type="spellEnd"/>
      <w:r w:rsidRPr="00A429F9">
        <w:rPr>
          <w:rFonts w:ascii="Times New Roman" w:hAnsi="Times New Roman" w:cs="Times New Roman"/>
        </w:rPr>
        <w:t xml:space="preserve"> OR 'malignant neoplasm'/exp OR </w:t>
      </w:r>
      <w:proofErr w:type="spellStart"/>
      <w:r w:rsidRPr="00A429F9">
        <w:rPr>
          <w:rFonts w:ascii="Times New Roman" w:hAnsi="Times New Roman" w:cs="Times New Roman"/>
        </w:rPr>
        <w:t>radiotherapy:ti,ab,kw</w:t>
      </w:r>
      <w:proofErr w:type="spellEnd"/>
      <w:r w:rsidRPr="00A429F9">
        <w:rPr>
          <w:rFonts w:ascii="Times New Roman" w:hAnsi="Times New Roman" w:cs="Times New Roman"/>
        </w:rPr>
        <w:t xml:space="preserve"> OR 'cancer radiotherapy'/exp OR </w:t>
      </w:r>
      <w:proofErr w:type="spellStart"/>
      <w:r w:rsidRPr="00A429F9">
        <w:rPr>
          <w:rFonts w:ascii="Times New Roman" w:hAnsi="Times New Roman" w:cs="Times New Roman"/>
        </w:rPr>
        <w:t>chemotherapy:ti,ab,kw</w:t>
      </w:r>
      <w:proofErr w:type="spellEnd"/>
      <w:r w:rsidRPr="00A429F9">
        <w:rPr>
          <w:rFonts w:ascii="Times New Roman" w:hAnsi="Times New Roman" w:cs="Times New Roman"/>
        </w:rPr>
        <w:t xml:space="preserve"> OR ‘radiation </w:t>
      </w:r>
      <w:proofErr w:type="spellStart"/>
      <w:r w:rsidRPr="00A429F9">
        <w:rPr>
          <w:rFonts w:ascii="Times New Roman" w:hAnsi="Times New Roman" w:cs="Times New Roman"/>
        </w:rPr>
        <w:t>oncolog</w:t>
      </w:r>
      <w:proofErr w:type="spellEnd"/>
      <w:r w:rsidRPr="00A429F9">
        <w:rPr>
          <w:rFonts w:ascii="Times New Roman" w:hAnsi="Times New Roman" w:cs="Times New Roman"/>
        </w:rPr>
        <w:t>*’:</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w:t>
      </w:r>
      <w:proofErr w:type="spellStart"/>
      <w:r w:rsidRPr="00A429F9">
        <w:rPr>
          <w:rFonts w:ascii="Times New Roman" w:hAnsi="Times New Roman" w:cs="Times New Roman"/>
        </w:rPr>
        <w:t>chemoradiation:ti,ab,kw</w:t>
      </w:r>
      <w:proofErr w:type="spellEnd"/>
      <w:r w:rsidRPr="00A429F9">
        <w:rPr>
          <w:rFonts w:ascii="Times New Roman" w:hAnsi="Times New Roman" w:cs="Times New Roman"/>
        </w:rPr>
        <w:t xml:space="preserve"> OR </w:t>
      </w:r>
      <w:proofErr w:type="spellStart"/>
      <w:r w:rsidRPr="00A429F9">
        <w:rPr>
          <w:rFonts w:ascii="Times New Roman" w:hAnsi="Times New Roman" w:cs="Times New Roman"/>
        </w:rPr>
        <w:t>chemoradiotherapy:ti,ab,kw</w:t>
      </w:r>
      <w:proofErr w:type="spellEnd"/>
      <w:r w:rsidRPr="00A429F9">
        <w:rPr>
          <w:rFonts w:ascii="Times New Roman" w:hAnsi="Times New Roman" w:cs="Times New Roman"/>
        </w:rPr>
        <w:t xml:space="preserve"> OR 'chemoradiotherapy'/exp OR 'cancer chemotherapy'/exp OR </w:t>
      </w:r>
      <w:proofErr w:type="spellStart"/>
      <w:r w:rsidRPr="00A429F9">
        <w:rPr>
          <w:rFonts w:ascii="Times New Roman" w:hAnsi="Times New Roman" w:cs="Times New Roman"/>
        </w:rPr>
        <w:t>immunotherapy:ti,ab,kw</w:t>
      </w:r>
      <w:proofErr w:type="spellEnd"/>
      <w:r w:rsidRPr="00A429F9">
        <w:rPr>
          <w:rFonts w:ascii="Times New Roman" w:hAnsi="Times New Roman" w:cs="Times New Roman"/>
        </w:rPr>
        <w:t xml:space="preserve"> OR 'cancer immunotherapy'/exp OR ‘targeted drugs’:</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targeted therapy’:</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molecularly targeted therapy'/exp OR 'hormone therapy':</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cancer hormone therapy'/exp  OR (</w:t>
      </w:r>
      <w:proofErr w:type="spellStart"/>
      <w:r w:rsidRPr="00A429F9">
        <w:rPr>
          <w:rFonts w:ascii="Times New Roman" w:hAnsi="Times New Roman" w:cs="Times New Roman"/>
        </w:rPr>
        <w:t>surgery:ti,ab,kw</w:t>
      </w:r>
      <w:proofErr w:type="spellEnd"/>
      <w:r w:rsidRPr="00A429F9">
        <w:rPr>
          <w:rFonts w:ascii="Times New Roman" w:hAnsi="Times New Roman" w:cs="Times New Roman"/>
        </w:rPr>
        <w:t xml:space="preserve"> AND ( </w:t>
      </w:r>
      <w:proofErr w:type="spellStart"/>
      <w:r w:rsidRPr="00A429F9">
        <w:rPr>
          <w:rFonts w:ascii="Times New Roman" w:hAnsi="Times New Roman" w:cs="Times New Roman"/>
        </w:rPr>
        <w:t>oncolog</w:t>
      </w:r>
      <w:proofErr w:type="spellEnd"/>
      <w:r w:rsidRPr="00A429F9">
        <w:rPr>
          <w:rFonts w:ascii="Times New Roman" w:hAnsi="Times New Roman" w:cs="Times New Roman"/>
        </w:rPr>
        <w:t>*:</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w:t>
      </w:r>
      <w:proofErr w:type="spellStart"/>
      <w:r w:rsidRPr="00A429F9">
        <w:rPr>
          <w:rFonts w:ascii="Times New Roman" w:hAnsi="Times New Roman" w:cs="Times New Roman"/>
        </w:rPr>
        <w:t>cancer:ti,ab,kw</w:t>
      </w:r>
      <w:proofErr w:type="spellEnd"/>
      <w:r w:rsidRPr="00A429F9">
        <w:rPr>
          <w:rFonts w:ascii="Times New Roman" w:hAnsi="Times New Roman" w:cs="Times New Roman"/>
        </w:rPr>
        <w:t xml:space="preserve"> OR cancer*:</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w:t>
      </w:r>
      <w:proofErr w:type="spellStart"/>
      <w:r w:rsidRPr="00A429F9">
        <w:rPr>
          <w:rFonts w:ascii="Times New Roman" w:hAnsi="Times New Roman" w:cs="Times New Roman"/>
        </w:rPr>
        <w:t>neoplasm:ti,ab,kw</w:t>
      </w:r>
      <w:proofErr w:type="spellEnd"/>
      <w:r w:rsidRPr="00A429F9">
        <w:rPr>
          <w:rFonts w:ascii="Times New Roman" w:hAnsi="Times New Roman" w:cs="Times New Roman"/>
        </w:rPr>
        <w:t xml:space="preserve"> OR </w:t>
      </w:r>
      <w:proofErr w:type="spellStart"/>
      <w:r w:rsidRPr="00A429F9">
        <w:rPr>
          <w:rFonts w:ascii="Times New Roman" w:hAnsi="Times New Roman" w:cs="Times New Roman"/>
        </w:rPr>
        <w:t>neoplas</w:t>
      </w:r>
      <w:proofErr w:type="spellEnd"/>
      <w:r w:rsidRPr="00A429F9">
        <w:rPr>
          <w:rFonts w:ascii="Times New Roman" w:hAnsi="Times New Roman" w:cs="Times New Roman"/>
        </w:rPr>
        <w:t>*:</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w:t>
      </w:r>
      <w:proofErr w:type="spellStart"/>
      <w:r w:rsidRPr="00A429F9">
        <w:rPr>
          <w:rFonts w:ascii="Times New Roman" w:hAnsi="Times New Roman" w:cs="Times New Roman"/>
        </w:rPr>
        <w:t>malignancy:ti,ab,kw</w:t>
      </w:r>
      <w:proofErr w:type="spellEnd"/>
      <w:r w:rsidRPr="00A429F9">
        <w:rPr>
          <w:rFonts w:ascii="Times New Roman" w:hAnsi="Times New Roman" w:cs="Times New Roman"/>
        </w:rPr>
        <w:t xml:space="preserve">)) OR 'cancer surgery'/exp) </w:t>
      </w:r>
      <w:r w:rsidRPr="00A429F9">
        <w:rPr>
          <w:rFonts w:ascii="Times New Roman" w:hAnsi="Times New Roman" w:cs="Times New Roman"/>
          <w:b/>
          <w:bCs/>
        </w:rPr>
        <w:t>AND</w:t>
      </w:r>
      <w:r w:rsidRPr="00A429F9">
        <w:rPr>
          <w:rFonts w:ascii="Times New Roman" w:hAnsi="Times New Roman" w:cs="Times New Roman"/>
        </w:rPr>
        <w:t xml:space="preserve"> ('discrete event simulation':</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discrete events simulation':</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discrete event':</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AND ('computer </w:t>
      </w:r>
      <w:proofErr w:type="spellStart"/>
      <w:r w:rsidRPr="00A429F9">
        <w:rPr>
          <w:rFonts w:ascii="Times New Roman" w:hAnsi="Times New Roman" w:cs="Times New Roman"/>
        </w:rPr>
        <w:t>simulat</w:t>
      </w:r>
      <w:proofErr w:type="spellEnd"/>
      <w:r w:rsidRPr="00A429F9">
        <w:rPr>
          <w:rFonts w:ascii="Times New Roman" w:hAnsi="Times New Roman" w:cs="Times New Roman"/>
        </w:rPr>
        <w:t>*':</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model*':</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discrete event simulation'/exp OR </w:t>
      </w:r>
      <w:proofErr w:type="spellStart"/>
      <w:r w:rsidRPr="00A429F9">
        <w:rPr>
          <w:rFonts w:ascii="Times New Roman" w:hAnsi="Times New Roman" w:cs="Times New Roman"/>
        </w:rPr>
        <w:t>microsimulation:ti,ab,kw</w:t>
      </w:r>
      <w:proofErr w:type="spellEnd"/>
      <w:r w:rsidRPr="00A429F9">
        <w:rPr>
          <w:rFonts w:ascii="Times New Roman" w:hAnsi="Times New Roman" w:cs="Times New Roman"/>
        </w:rPr>
        <w:t xml:space="preserve"> OR 'microsimulation'/exp OR 'agent-based model':</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agent-based model*':</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agent based model'/exp OR 'agent based </w:t>
      </w:r>
      <w:proofErr w:type="spellStart"/>
      <w:r w:rsidRPr="00A429F9">
        <w:rPr>
          <w:rFonts w:ascii="Times New Roman" w:hAnsi="Times New Roman" w:cs="Times New Roman"/>
        </w:rPr>
        <w:t>modeling</w:t>
      </w:r>
      <w:proofErr w:type="spellEnd"/>
      <w:r w:rsidRPr="00A429F9">
        <w:rPr>
          <w:rFonts w:ascii="Times New Roman" w:hAnsi="Times New Roman" w:cs="Times New Roman"/>
        </w:rPr>
        <w:t>'/exp OR 'individual-based model':</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individual-based model*':</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individual based model'/exp OR 'individual based population model'/exp OR 'partially observable </w:t>
      </w:r>
      <w:r w:rsidRPr="00A429F9">
        <w:rPr>
          <w:rFonts w:ascii="Times New Roman" w:hAnsi="Times New Roman" w:cs="Times New Roman"/>
        </w:rPr>
        <w:lastRenderedPageBreak/>
        <w:t>Markov decision process':</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individual sampling':</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patient-level simulation':</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patient-level model':</w:t>
      </w:r>
      <w:proofErr w:type="spellStart"/>
      <w:r w:rsidRPr="00A429F9">
        <w:rPr>
          <w:rFonts w:ascii="Times New Roman" w:hAnsi="Times New Roman" w:cs="Times New Roman"/>
        </w:rPr>
        <w:t>ti,ab,kw</w:t>
      </w:r>
      <w:proofErr w:type="spellEnd"/>
      <w:r w:rsidRPr="00A429F9">
        <w:rPr>
          <w:rFonts w:ascii="Times New Roman" w:hAnsi="Times New Roman" w:cs="Times New Roman"/>
        </w:rPr>
        <w:t xml:space="preserve"> OR 'patient-level model*':</w:t>
      </w:r>
      <w:proofErr w:type="spellStart"/>
      <w:r w:rsidRPr="00A429F9">
        <w:rPr>
          <w:rFonts w:ascii="Times New Roman" w:hAnsi="Times New Roman" w:cs="Times New Roman"/>
        </w:rPr>
        <w:t>ti,ab,kw</w:t>
      </w:r>
      <w:proofErr w:type="spellEnd"/>
      <w:r w:rsidRPr="00A429F9">
        <w:rPr>
          <w:rFonts w:ascii="Times New Roman" w:hAnsi="Times New Roman" w:cs="Times New Roman"/>
        </w:rPr>
        <w:t>)</w:t>
      </w:r>
    </w:p>
    <w:p w14:paraId="06C05586" w14:textId="374B673A" w:rsidR="002277E7" w:rsidRPr="00A429F9" w:rsidRDefault="00637D2F" w:rsidP="00A429F9">
      <w:pPr>
        <w:spacing w:line="240" w:lineRule="auto"/>
        <w:rPr>
          <w:rFonts w:ascii="Times New Roman" w:hAnsi="Times New Roman" w:cs="Times New Roman"/>
          <w:b/>
          <w:bCs/>
          <w:i/>
          <w:iCs/>
        </w:rPr>
      </w:pPr>
      <w:r w:rsidRPr="00A429F9">
        <w:rPr>
          <w:rFonts w:ascii="Times New Roman" w:hAnsi="Times New Roman" w:cs="Times New Roman"/>
          <w:b/>
          <w:bCs/>
          <w:i/>
          <w:iCs/>
        </w:rPr>
        <w:t xml:space="preserve">1.4. </w:t>
      </w:r>
      <w:proofErr w:type="spellStart"/>
      <w:r w:rsidR="002277E7" w:rsidRPr="00A429F9">
        <w:rPr>
          <w:rFonts w:ascii="Times New Roman" w:hAnsi="Times New Roman" w:cs="Times New Roman"/>
          <w:b/>
          <w:bCs/>
          <w:i/>
          <w:iCs/>
        </w:rPr>
        <w:t>Econlit</w:t>
      </w:r>
      <w:proofErr w:type="spellEnd"/>
    </w:p>
    <w:p w14:paraId="1B9DA051" w14:textId="625EAD0B" w:rsidR="0093752F" w:rsidRPr="00A429F9" w:rsidRDefault="002277E7" w:rsidP="00A429F9">
      <w:pPr>
        <w:spacing w:line="240" w:lineRule="auto"/>
        <w:rPr>
          <w:rFonts w:ascii="Times New Roman" w:hAnsi="Times New Roman" w:cs="Times New Roman"/>
        </w:rPr>
      </w:pPr>
      <w:r w:rsidRPr="00A429F9">
        <w:rPr>
          <w:rFonts w:ascii="Times New Roman" w:hAnsi="Times New Roman" w:cs="Times New Roman"/>
        </w:rPr>
        <w:t>(</w:t>
      </w:r>
      <w:proofErr w:type="spellStart"/>
      <w:r w:rsidRPr="00A429F9">
        <w:rPr>
          <w:rFonts w:ascii="Times New Roman" w:hAnsi="Times New Roman" w:cs="Times New Roman"/>
        </w:rPr>
        <w:t>oncolog</w:t>
      </w:r>
      <w:proofErr w:type="spellEnd"/>
      <w:r w:rsidRPr="00A429F9">
        <w:rPr>
          <w:rFonts w:ascii="Times New Roman" w:hAnsi="Times New Roman" w:cs="Times New Roman"/>
        </w:rPr>
        <w:t xml:space="preserve">* OR cancer OR cancer* OR neoplasm OR </w:t>
      </w:r>
      <w:proofErr w:type="spellStart"/>
      <w:r w:rsidRPr="00A429F9">
        <w:rPr>
          <w:rFonts w:ascii="Times New Roman" w:hAnsi="Times New Roman" w:cs="Times New Roman"/>
        </w:rPr>
        <w:t>neoplas</w:t>
      </w:r>
      <w:proofErr w:type="spellEnd"/>
      <w:r w:rsidRPr="00A429F9">
        <w:rPr>
          <w:rFonts w:ascii="Times New Roman" w:hAnsi="Times New Roman" w:cs="Times New Roman"/>
        </w:rPr>
        <w:t>* OR malignancy OR radiotherapy OR chemotherapy OR immunotherapy OR hormone therapy  OR (surgery AND (</w:t>
      </w:r>
      <w:proofErr w:type="spellStart"/>
      <w:r w:rsidRPr="00A429F9">
        <w:rPr>
          <w:rFonts w:ascii="Times New Roman" w:hAnsi="Times New Roman" w:cs="Times New Roman"/>
        </w:rPr>
        <w:t>oncolog</w:t>
      </w:r>
      <w:proofErr w:type="spellEnd"/>
      <w:r w:rsidRPr="00A429F9">
        <w:rPr>
          <w:rFonts w:ascii="Times New Roman" w:hAnsi="Times New Roman" w:cs="Times New Roman"/>
        </w:rPr>
        <w:t xml:space="preserve">* OR cancer OR cancer* OR neoplasm OR </w:t>
      </w:r>
      <w:proofErr w:type="spellStart"/>
      <w:r w:rsidRPr="00A429F9">
        <w:rPr>
          <w:rFonts w:ascii="Times New Roman" w:hAnsi="Times New Roman" w:cs="Times New Roman"/>
        </w:rPr>
        <w:t>neoplas</w:t>
      </w:r>
      <w:proofErr w:type="spellEnd"/>
      <w:r w:rsidRPr="00A429F9">
        <w:rPr>
          <w:rFonts w:ascii="Times New Roman" w:hAnsi="Times New Roman" w:cs="Times New Roman"/>
        </w:rPr>
        <w:t xml:space="preserve">* OR malignancy))) </w:t>
      </w:r>
      <w:r w:rsidRPr="00A429F9">
        <w:rPr>
          <w:rFonts w:ascii="Times New Roman" w:hAnsi="Times New Roman" w:cs="Times New Roman"/>
          <w:b/>
          <w:bCs/>
        </w:rPr>
        <w:t>AND</w:t>
      </w:r>
      <w:r w:rsidRPr="00A429F9">
        <w:rPr>
          <w:rFonts w:ascii="Times New Roman" w:hAnsi="Times New Roman" w:cs="Times New Roman"/>
        </w:rPr>
        <w:t xml:space="preserve"> ("discrete event simulation" OR "discrete events simulation" OR ("discrete event" AND ("computer </w:t>
      </w:r>
      <w:proofErr w:type="spellStart"/>
      <w:r w:rsidRPr="00A429F9">
        <w:rPr>
          <w:rFonts w:ascii="Times New Roman" w:hAnsi="Times New Roman" w:cs="Times New Roman"/>
        </w:rPr>
        <w:t>simulat</w:t>
      </w:r>
      <w:proofErr w:type="spellEnd"/>
      <w:r w:rsidRPr="00A429F9">
        <w:rPr>
          <w:rFonts w:ascii="Times New Roman" w:hAnsi="Times New Roman" w:cs="Times New Roman"/>
        </w:rPr>
        <w:t>*" OR "model*")) OR microsimulation OR "agent-based model" OR "agent-based model*" OR "individual-based model" OR "individual-based model*" OR "partially observable Markov decision process" OR "individual sampling" OR "patient-level simulation" OR "patient-level model" OR "patient-level model*" ))))</w:t>
      </w:r>
    </w:p>
    <w:p w14:paraId="1C33C8CF" w14:textId="1029548B" w:rsidR="003C20B6" w:rsidRPr="00A429F9" w:rsidRDefault="0093752F" w:rsidP="00A429F9">
      <w:pPr>
        <w:spacing w:line="240" w:lineRule="auto"/>
        <w:rPr>
          <w:rFonts w:ascii="Times New Roman" w:hAnsi="Times New Roman" w:cs="Times New Roman"/>
        </w:rPr>
      </w:pPr>
      <w:r w:rsidRPr="00A429F9">
        <w:rPr>
          <w:rFonts w:ascii="Times New Roman" w:hAnsi="Times New Roman" w:cs="Times New Roman"/>
        </w:rPr>
        <w:br w:type="page"/>
      </w:r>
    </w:p>
    <w:p w14:paraId="13BD0E8C" w14:textId="786527F1" w:rsidR="00D75A18" w:rsidRPr="00A429F9" w:rsidRDefault="00D75A18" w:rsidP="00A429F9">
      <w:pPr>
        <w:spacing w:line="240" w:lineRule="auto"/>
        <w:rPr>
          <w:rFonts w:ascii="Times New Roman" w:hAnsi="Times New Roman" w:cs="Times New Roman"/>
          <w:b/>
          <w:bCs/>
        </w:rPr>
      </w:pPr>
      <w:r w:rsidRPr="00A429F9">
        <w:rPr>
          <w:rFonts w:ascii="Times New Roman" w:hAnsi="Times New Roman" w:cs="Times New Roman"/>
          <w:b/>
          <w:bCs/>
        </w:rPr>
        <w:lastRenderedPageBreak/>
        <w:t>Description of modelling techniques</w:t>
      </w:r>
    </w:p>
    <w:p w14:paraId="0E4E7382" w14:textId="77B91DE7" w:rsidR="00D75A18" w:rsidRPr="00A429F9" w:rsidRDefault="00D75A18" w:rsidP="00A429F9">
      <w:pPr>
        <w:spacing w:line="240" w:lineRule="auto"/>
        <w:rPr>
          <w:rFonts w:ascii="Times New Roman" w:hAnsi="Times New Roman" w:cs="Times New Roman"/>
          <w:b/>
          <w:bCs/>
          <w:i/>
          <w:iCs/>
        </w:rPr>
      </w:pPr>
      <w:r w:rsidRPr="00A429F9">
        <w:rPr>
          <w:rFonts w:ascii="Times New Roman" w:hAnsi="Times New Roman" w:cs="Times New Roman"/>
          <w:b/>
          <w:bCs/>
          <w:i/>
          <w:iCs/>
        </w:rPr>
        <w:t>State-transition microsimulation (STMS)</w:t>
      </w:r>
    </w:p>
    <w:p w14:paraId="5E3955EC" w14:textId="32915B23" w:rsidR="003C20B6" w:rsidRPr="00A429F9" w:rsidRDefault="003C20B6" w:rsidP="00A429F9">
      <w:pPr>
        <w:spacing w:line="240" w:lineRule="auto"/>
        <w:rPr>
          <w:rFonts w:ascii="Times New Roman" w:hAnsi="Times New Roman" w:cs="Times New Roman"/>
        </w:rPr>
      </w:pPr>
      <w:r w:rsidRPr="00A429F9">
        <w:rPr>
          <w:rFonts w:ascii="Times New Roman" w:hAnsi="Times New Roman" w:cs="Times New Roman"/>
        </w:rPr>
        <w:t>As explained by the ISPOR-SMDM taskforce</w:t>
      </w:r>
      <w:r w:rsidR="006B0E2B" w:rsidRPr="00A429F9">
        <w:rPr>
          <w:rFonts w:ascii="Times New Roman" w:hAnsi="Times New Roman" w:cs="Times New Roman"/>
        </w:rPr>
        <w:t xml:space="preserve"> </w:t>
      </w:r>
      <w:r w:rsidR="006B0E2B" w:rsidRPr="00A429F9">
        <w:rPr>
          <w:rFonts w:ascii="Times New Roman" w:hAnsi="Times New Roman" w:cs="Times New Roman"/>
        </w:rPr>
        <w:fldChar w:fldCharType="begin"/>
      </w:r>
      <w:r w:rsidR="00A77410" w:rsidRPr="00A429F9">
        <w:rPr>
          <w:rFonts w:ascii="Times New Roman" w:hAnsi="Times New Roman" w:cs="Times New Roman"/>
        </w:rPr>
        <w:instrText xml:space="preserve"> ADDIN EN.CITE &lt;EndNote&gt;&lt;Cite&gt;&lt;Author&gt;Siebert&lt;/Author&gt;&lt;Year&gt;2012&lt;/Year&gt;&lt;RecNum&gt;225&lt;/RecNum&gt;&lt;DisplayText&gt;[1]&lt;/DisplayText&gt;&lt;record&gt;&lt;rec-number&gt;225&lt;/rec-number&gt;&lt;foreign-keys&gt;&lt;key app="EN" db-id="ztdapwtww2w5aieavs9vzzrxs52v0frwvxr5" timestamp="1658840187"&gt;225&lt;/key&gt;&lt;/foreign-keys&gt;&lt;ref-type name="Journal Article"&gt;17&lt;/ref-type&gt;&lt;contributors&gt;&lt;authors&gt;&lt;author&gt;Siebert, Uwe&lt;/author&gt;&lt;author&gt;Alagoz, Oguzhan&lt;/author&gt;&lt;author&gt;Bayoumi, Ahmed M&lt;/author&gt;&lt;author&gt;Jahn, Beate&lt;/author&gt;&lt;author&gt;Owens, Douglas K&lt;/author&gt;&lt;author&gt;Cohen, David J&lt;/author&gt;&lt;author&gt;Kuntz, Karen M&lt;/author&gt;&lt;/authors&gt;&lt;/contributors&gt;&lt;titles&gt;&lt;title&gt;State-transition modeling: a report of the ISPOR-SMDM modeling good research practices task force–3&lt;/title&gt;&lt;secondary-title&gt;Medical Decision Making&lt;/secondary-title&gt;&lt;/titles&gt;&lt;pages&gt;690-700&lt;/pages&gt;&lt;volume&gt;32&lt;/volume&gt;&lt;number&gt;5&lt;/number&gt;&lt;dates&gt;&lt;year&gt;2012&lt;/year&gt;&lt;/dates&gt;&lt;isbn&gt;0272-989X&lt;/isbn&gt;&lt;urls&gt;&lt;/urls&gt;&lt;/record&gt;&lt;/Cite&gt;&lt;/EndNote&gt;</w:instrText>
      </w:r>
      <w:r w:rsidR="006B0E2B" w:rsidRPr="00A429F9">
        <w:rPr>
          <w:rFonts w:ascii="Times New Roman" w:hAnsi="Times New Roman" w:cs="Times New Roman"/>
        </w:rPr>
        <w:fldChar w:fldCharType="separate"/>
      </w:r>
      <w:r w:rsidR="00A77410" w:rsidRPr="00A429F9">
        <w:rPr>
          <w:rFonts w:ascii="Times New Roman" w:hAnsi="Times New Roman" w:cs="Times New Roman"/>
          <w:noProof/>
        </w:rPr>
        <w:t>[1]</w:t>
      </w:r>
      <w:r w:rsidR="006B0E2B" w:rsidRPr="00A429F9">
        <w:rPr>
          <w:rFonts w:ascii="Times New Roman" w:hAnsi="Times New Roman" w:cs="Times New Roman"/>
        </w:rPr>
        <w:fldChar w:fldCharType="end"/>
      </w:r>
      <w:r w:rsidRPr="00A429F9">
        <w:rPr>
          <w:rFonts w:ascii="Times New Roman" w:hAnsi="Times New Roman" w:cs="Times New Roman"/>
        </w:rPr>
        <w:t xml:space="preserve">, state-transition microsimulation </w:t>
      </w:r>
      <w:r w:rsidR="00D75A18" w:rsidRPr="00A429F9">
        <w:rPr>
          <w:rFonts w:ascii="Times New Roman" w:hAnsi="Times New Roman" w:cs="Times New Roman"/>
        </w:rPr>
        <w:t xml:space="preserve">(STMS) </w:t>
      </w:r>
      <w:r w:rsidRPr="00A429F9">
        <w:rPr>
          <w:rFonts w:ascii="Times New Roman" w:hAnsi="Times New Roman" w:cs="Times New Roman"/>
        </w:rPr>
        <w:t xml:space="preserve">models resemble cohort </w:t>
      </w:r>
      <w:r w:rsidR="00D75A18" w:rsidRPr="00A429F9">
        <w:rPr>
          <w:rFonts w:ascii="Times New Roman" w:hAnsi="Times New Roman" w:cs="Times New Roman"/>
        </w:rPr>
        <w:t xml:space="preserve">state-transition models </w:t>
      </w:r>
      <w:r w:rsidRPr="00A429F9">
        <w:rPr>
          <w:rFonts w:ascii="Times New Roman" w:hAnsi="Times New Roman" w:cs="Times New Roman"/>
        </w:rPr>
        <w:t xml:space="preserve">in the sense that they are both structured around a set of mutually exclusive and collectively exhaustive health states. In a </w:t>
      </w:r>
      <w:r w:rsidR="00D75A18" w:rsidRPr="00A429F9">
        <w:rPr>
          <w:rFonts w:ascii="Times New Roman" w:hAnsi="Times New Roman" w:cs="Times New Roman"/>
        </w:rPr>
        <w:t>STMS</w:t>
      </w:r>
      <w:r w:rsidRPr="00A429F9">
        <w:rPr>
          <w:rFonts w:ascii="Times New Roman" w:hAnsi="Times New Roman" w:cs="Times New Roman"/>
        </w:rPr>
        <w:t xml:space="preserve"> model, however, patients progress through the model one-by-one in a probabilistic manner rather than as a single homogeneous cohort. </w:t>
      </w:r>
      <w:r w:rsidR="006B0E2B" w:rsidRPr="00A429F9">
        <w:rPr>
          <w:rFonts w:ascii="Times New Roman" w:hAnsi="Times New Roman" w:cs="Times New Roman"/>
        </w:rPr>
        <w:t>STMS</w:t>
      </w:r>
      <w:r w:rsidRPr="00A429F9">
        <w:rPr>
          <w:rFonts w:ascii="Times New Roman" w:hAnsi="Times New Roman" w:cs="Times New Roman"/>
        </w:rPr>
        <w:t xml:space="preserve"> models overcome </w:t>
      </w:r>
      <w:r w:rsidR="006B0E2B" w:rsidRPr="00A429F9">
        <w:rPr>
          <w:rFonts w:ascii="Times New Roman" w:hAnsi="Times New Roman" w:cs="Times New Roman"/>
        </w:rPr>
        <w:t>some important</w:t>
      </w:r>
      <w:r w:rsidRPr="00A429F9">
        <w:rPr>
          <w:rFonts w:ascii="Times New Roman" w:hAnsi="Times New Roman" w:cs="Times New Roman"/>
        </w:rPr>
        <w:t xml:space="preserve"> limitations of cohort models because they can take into account each patient’s individual characteristics and history </w:t>
      </w:r>
      <w:r w:rsidR="00D410BF" w:rsidRPr="00A429F9">
        <w:rPr>
          <w:rFonts w:ascii="Times New Roman" w:hAnsi="Times New Roman" w:cs="Times New Roman"/>
        </w:rPr>
        <w:fldChar w:fldCharType="begin"/>
      </w:r>
      <w:r w:rsidR="00A77410" w:rsidRPr="00A429F9">
        <w:rPr>
          <w:rFonts w:ascii="Times New Roman" w:hAnsi="Times New Roman" w:cs="Times New Roman"/>
        </w:rPr>
        <w:instrText xml:space="preserve"> ADDIN EN.CITE &lt;EndNote&gt;&lt;Cite&gt;&lt;Author&gt;Krijkamp&lt;/Author&gt;&lt;Year&gt;2018&lt;/Year&gt;&lt;RecNum&gt;279&lt;/RecNum&gt;&lt;DisplayText&gt;[2]&lt;/DisplayText&gt;&lt;record&gt;&lt;rec-number&gt;279&lt;/rec-number&gt;&lt;foreign-keys&gt;&lt;key app="EN" db-id="ztdapwtww2w5aieavs9vzzrxs52v0frwvxr5" timestamp="1658924104"&gt;279&lt;/key&gt;&lt;/foreign-keys&gt;&lt;ref-type name="Journal Article"&gt;17&lt;/ref-type&gt;&lt;contributors&gt;&lt;authors&gt;&lt;author&gt;Krijkamp, Eline M.&lt;/author&gt;&lt;author&gt;Alarid-Escudero, Fernando&lt;/author&gt;&lt;author&gt;Enns, Eva A.&lt;/author&gt;&lt;author&gt;Jalal, Hawre J.&lt;/author&gt;&lt;author&gt;Hunink, M. G. Myriam&lt;/author&gt;&lt;author&gt;Pechlivanoglou, Petros&lt;/author&gt;&lt;/authors&gt;&lt;/contributors&gt;&lt;titles&gt;&lt;title&gt;Microsimulation Modeling for Health Decision Sciences Using R: A Tutorial&lt;/title&gt;&lt;secondary-title&gt;Medical Decision Making&lt;/secondary-title&gt;&lt;/titles&gt;&lt;pages&gt;400-422&lt;/pages&gt;&lt;volume&gt;38&lt;/volume&gt;&lt;number&gt;3&lt;/number&gt;&lt;dates&gt;&lt;year&gt;2018&lt;/year&gt;&lt;pub-dates&gt;&lt;date&gt;2018/04/01&lt;/date&gt;&lt;/pub-dates&gt;&lt;/dates&gt;&lt;publisher&gt;SAGE Publications Inc STM&lt;/publisher&gt;&lt;isbn&gt;0272-989X&lt;/isbn&gt;&lt;urls&gt;&lt;related-urls&gt;&lt;url&gt;https://doi.org/10.1177/0272989X18754513&lt;/url&gt;&lt;/related-urls&gt;&lt;/urls&gt;&lt;electronic-resource-num&gt;10.1177/0272989X18754513&lt;/electronic-resource-num&gt;&lt;access-date&gt;2022/07/27&lt;/access-date&gt;&lt;/record&gt;&lt;/Cite&gt;&lt;/EndNote&gt;</w:instrText>
      </w:r>
      <w:r w:rsidR="00D410BF" w:rsidRPr="00A429F9">
        <w:rPr>
          <w:rFonts w:ascii="Times New Roman" w:hAnsi="Times New Roman" w:cs="Times New Roman"/>
        </w:rPr>
        <w:fldChar w:fldCharType="separate"/>
      </w:r>
      <w:r w:rsidR="00A77410" w:rsidRPr="00A429F9">
        <w:rPr>
          <w:rFonts w:ascii="Times New Roman" w:hAnsi="Times New Roman" w:cs="Times New Roman"/>
          <w:noProof/>
        </w:rPr>
        <w:t>[2]</w:t>
      </w:r>
      <w:r w:rsidR="00D410BF" w:rsidRPr="00A429F9">
        <w:rPr>
          <w:rFonts w:ascii="Times New Roman" w:hAnsi="Times New Roman" w:cs="Times New Roman"/>
        </w:rPr>
        <w:fldChar w:fldCharType="end"/>
      </w:r>
      <w:r w:rsidR="00D410BF" w:rsidRPr="00A429F9">
        <w:rPr>
          <w:rFonts w:ascii="Times New Roman" w:hAnsi="Times New Roman" w:cs="Times New Roman"/>
        </w:rPr>
        <w:t>.</w:t>
      </w:r>
      <w:r w:rsidR="00CD52A5" w:rsidRPr="00A429F9">
        <w:rPr>
          <w:rFonts w:ascii="Times New Roman" w:hAnsi="Times New Roman" w:cs="Times New Roman"/>
        </w:rPr>
        <w:t xml:space="preserve"> STMS</w:t>
      </w:r>
      <w:r w:rsidRPr="00A429F9">
        <w:rPr>
          <w:rFonts w:ascii="Times New Roman" w:hAnsi="Times New Roman" w:cs="Times New Roman"/>
        </w:rPr>
        <w:t xml:space="preserve"> modelling has a long history as a tool for (health) policy evaluation</w:t>
      </w:r>
      <w:r w:rsidR="00F912BE" w:rsidRPr="00A429F9">
        <w:rPr>
          <w:rFonts w:ascii="Times New Roman" w:hAnsi="Times New Roman" w:cs="Times New Roman"/>
        </w:rPr>
        <w:t xml:space="preserve"> </w:t>
      </w:r>
      <w:r w:rsidR="00F912BE" w:rsidRPr="00A429F9">
        <w:rPr>
          <w:rFonts w:ascii="Times New Roman" w:hAnsi="Times New Roman" w:cs="Times New Roman"/>
        </w:rPr>
        <w:fldChar w:fldCharType="begin"/>
      </w:r>
      <w:r w:rsidR="00A77410" w:rsidRPr="00A429F9">
        <w:rPr>
          <w:rFonts w:ascii="Times New Roman" w:hAnsi="Times New Roman" w:cs="Times New Roman"/>
        </w:rPr>
        <w:instrText xml:space="preserve"> ADDIN EN.CITE &lt;EndNote&gt;&lt;Cite&gt;&lt;Author&gt;Zucchelli&lt;/Author&gt;&lt;Year&gt;2010&lt;/Year&gt;&lt;RecNum&gt;277&lt;/RecNum&gt;&lt;DisplayText&gt;[3]&lt;/DisplayText&gt;&lt;record&gt;&lt;rec-number&gt;277&lt;/rec-number&gt;&lt;foreign-keys&gt;&lt;key app="EN" db-id="ztdapwtww2w5aieavs9vzzrxs52v0frwvxr5" timestamp="1658923900"&gt;277&lt;/key&gt;&lt;/foreign-keys&gt;&lt;ref-type name="Report"&gt;27&lt;/ref-type&gt;&lt;contributors&gt;&lt;authors&gt;&lt;author&gt;Zucchelli, Eugenio&lt;/author&gt;&lt;author&gt;Jones, Andrew&lt;/author&gt;&lt;author&gt;Rice, Nigel&lt;/author&gt;&lt;/authors&gt;&lt;/contributors&gt;&lt;titles&gt;&lt;title&gt;The evaluation of health policies through microsimulation methods&lt;/title&gt;&lt;/titles&gt;&lt;keywords&gt;&lt;keyword&gt;Microsimulation methods&lt;/keyword&gt;&lt;keyword&gt;policy evaluation&lt;/keyword&gt;&lt;keyword&gt;health&lt;/keyword&gt;&lt;keyword&gt;public health interventions&lt;/keyword&gt;&lt;/keywords&gt;&lt;dates&gt;&lt;year&gt;2010&lt;/year&gt;&lt;/dates&gt;&lt;publisher&gt;HEDG, c/o Department of Economics, University of York&lt;/publisher&gt;&lt;urls&gt;&lt;related-urls&gt;&lt;url&gt;https://EconPapers.repec.org/RePEc:yor:hectdg:10/03&lt;/url&gt;&lt;/related-urls&gt;&lt;/urls&gt;&lt;/record&gt;&lt;/Cite&gt;&lt;/EndNote&gt;</w:instrText>
      </w:r>
      <w:r w:rsidR="00F912BE" w:rsidRPr="00A429F9">
        <w:rPr>
          <w:rFonts w:ascii="Times New Roman" w:hAnsi="Times New Roman" w:cs="Times New Roman"/>
        </w:rPr>
        <w:fldChar w:fldCharType="separate"/>
      </w:r>
      <w:r w:rsidR="00A77410" w:rsidRPr="00A429F9">
        <w:rPr>
          <w:rFonts w:ascii="Times New Roman" w:hAnsi="Times New Roman" w:cs="Times New Roman"/>
          <w:noProof/>
        </w:rPr>
        <w:t>[3]</w:t>
      </w:r>
      <w:r w:rsidR="00F912BE" w:rsidRPr="00A429F9">
        <w:rPr>
          <w:rFonts w:ascii="Times New Roman" w:hAnsi="Times New Roman" w:cs="Times New Roman"/>
        </w:rPr>
        <w:fldChar w:fldCharType="end"/>
      </w:r>
      <w:r w:rsidRPr="00A429F9">
        <w:rPr>
          <w:rFonts w:ascii="Times New Roman" w:hAnsi="Times New Roman" w:cs="Times New Roman"/>
        </w:rPr>
        <w:t xml:space="preserve"> and </w:t>
      </w:r>
      <w:r w:rsidR="0073772C" w:rsidRPr="00A429F9">
        <w:rPr>
          <w:rFonts w:ascii="Times New Roman" w:hAnsi="Times New Roman" w:cs="Times New Roman"/>
        </w:rPr>
        <w:t>has</w:t>
      </w:r>
      <w:r w:rsidR="00CD52A5" w:rsidRPr="00A429F9">
        <w:rPr>
          <w:rFonts w:ascii="Times New Roman" w:hAnsi="Times New Roman" w:cs="Times New Roman"/>
        </w:rPr>
        <w:t xml:space="preserve">, for example, </w:t>
      </w:r>
      <w:r w:rsidR="0073772C" w:rsidRPr="00A429F9">
        <w:rPr>
          <w:rFonts w:ascii="Times New Roman" w:hAnsi="Times New Roman" w:cs="Times New Roman"/>
        </w:rPr>
        <w:t>regularly</w:t>
      </w:r>
      <w:r w:rsidR="00CD52A5" w:rsidRPr="00A429F9">
        <w:rPr>
          <w:rFonts w:ascii="Times New Roman" w:hAnsi="Times New Roman" w:cs="Times New Roman"/>
        </w:rPr>
        <w:t xml:space="preserve"> </w:t>
      </w:r>
      <w:r w:rsidR="0073772C" w:rsidRPr="00A429F9">
        <w:rPr>
          <w:rFonts w:ascii="Times New Roman" w:hAnsi="Times New Roman" w:cs="Times New Roman"/>
        </w:rPr>
        <w:t xml:space="preserve">been </w:t>
      </w:r>
      <w:r w:rsidRPr="00A429F9">
        <w:rPr>
          <w:rFonts w:ascii="Times New Roman" w:hAnsi="Times New Roman" w:cs="Times New Roman"/>
        </w:rPr>
        <w:t xml:space="preserve">employed to examine the effects of cancer screening programmes </w:t>
      </w:r>
      <w:r w:rsidR="0073772C" w:rsidRPr="00A429F9">
        <w:rPr>
          <w:rFonts w:ascii="Times New Roman" w:hAnsi="Times New Roman" w:cs="Times New Roman"/>
        </w:rPr>
        <w:fldChar w:fldCharType="begin"/>
      </w:r>
      <w:r w:rsidR="00A77410" w:rsidRPr="00A429F9">
        <w:rPr>
          <w:rFonts w:ascii="Times New Roman" w:hAnsi="Times New Roman" w:cs="Times New Roman"/>
        </w:rPr>
        <w:instrText xml:space="preserve"> ADDIN EN.CITE &lt;EndNote&gt;&lt;Cite&gt;&lt;Author&gt;Bespalov&lt;/Author&gt;&lt;Year&gt;2021&lt;/Year&gt;&lt;RecNum&gt;278&lt;/RecNum&gt;&lt;DisplayText&gt;[4]&lt;/DisplayText&gt;&lt;record&gt;&lt;rec-number&gt;278&lt;/rec-number&gt;&lt;foreign-keys&gt;&lt;key app="EN" db-id="ztdapwtww2w5aieavs9vzzrxs52v0frwvxr5" timestamp="1658923920"&gt;278&lt;/key&gt;&lt;/foreign-keys&gt;&lt;ref-type name="Journal Article"&gt;17&lt;/ref-type&gt;&lt;contributors&gt;&lt;authors&gt;&lt;author&gt;Bespalov, Aleksandr&lt;/author&gt;&lt;author&gt;Barchuk, Anton&lt;/author&gt;&lt;author&gt;Auvinen, Anssi&lt;/author&gt;&lt;author&gt;Nevalainen, Jaakko&lt;/author&gt;&lt;/authors&gt;&lt;/contributors&gt;&lt;titles&gt;&lt;title&gt;Cancer screening simulation models: a state of the art review&lt;/title&gt;&lt;secondary-title&gt;BMC Medical Informatics and Decision Making&lt;/secondary-title&gt;&lt;/titles&gt;&lt;periodical&gt;&lt;full-title&gt;BMC medical informatics and decision making&lt;/full-title&gt;&lt;/periodical&gt;&lt;pages&gt;359&lt;/pages&gt;&lt;volume&gt;21&lt;/volume&gt;&lt;number&gt;1&lt;/number&gt;&lt;dates&gt;&lt;year&gt;2021&lt;/year&gt;&lt;pub-dates&gt;&lt;date&gt;2021/12/20&lt;/date&gt;&lt;/pub-dates&gt;&lt;/dates&gt;&lt;isbn&gt;1472-6947&lt;/isbn&gt;&lt;urls&gt;&lt;related-urls&gt;&lt;url&gt;https://doi.org/10.1186/s12911-021-01713-5&lt;/url&gt;&lt;/related-urls&gt;&lt;/urls&gt;&lt;electronic-resource-num&gt;10.1186/s12911-021-01713-5&lt;/electronic-resource-num&gt;&lt;/record&gt;&lt;/Cite&gt;&lt;/EndNote&gt;</w:instrText>
      </w:r>
      <w:r w:rsidR="0073772C" w:rsidRPr="00A429F9">
        <w:rPr>
          <w:rFonts w:ascii="Times New Roman" w:hAnsi="Times New Roman" w:cs="Times New Roman"/>
        </w:rPr>
        <w:fldChar w:fldCharType="separate"/>
      </w:r>
      <w:r w:rsidR="00A77410" w:rsidRPr="00A429F9">
        <w:rPr>
          <w:rFonts w:ascii="Times New Roman" w:hAnsi="Times New Roman" w:cs="Times New Roman"/>
          <w:noProof/>
        </w:rPr>
        <w:t>[4]</w:t>
      </w:r>
      <w:r w:rsidR="0073772C" w:rsidRPr="00A429F9">
        <w:rPr>
          <w:rFonts w:ascii="Times New Roman" w:hAnsi="Times New Roman" w:cs="Times New Roman"/>
        </w:rPr>
        <w:fldChar w:fldCharType="end"/>
      </w:r>
      <w:r w:rsidRPr="00A429F9">
        <w:rPr>
          <w:rFonts w:ascii="Times New Roman" w:hAnsi="Times New Roman" w:cs="Times New Roman"/>
        </w:rPr>
        <w:t xml:space="preserve">. </w:t>
      </w:r>
    </w:p>
    <w:p w14:paraId="2EDB1036" w14:textId="2509A489" w:rsidR="00E04CCF" w:rsidRPr="00A429F9" w:rsidRDefault="00E04CCF" w:rsidP="00A429F9">
      <w:pPr>
        <w:spacing w:line="240" w:lineRule="auto"/>
        <w:rPr>
          <w:rFonts w:ascii="Times New Roman" w:hAnsi="Times New Roman" w:cs="Times New Roman"/>
          <w:b/>
          <w:bCs/>
          <w:i/>
          <w:iCs/>
        </w:rPr>
      </w:pPr>
      <w:r w:rsidRPr="00A429F9">
        <w:rPr>
          <w:rFonts w:ascii="Times New Roman" w:hAnsi="Times New Roman" w:cs="Times New Roman"/>
          <w:b/>
          <w:bCs/>
          <w:i/>
          <w:iCs/>
        </w:rPr>
        <w:t>Discrete event simulation (DES)</w:t>
      </w:r>
    </w:p>
    <w:p w14:paraId="49A5F900" w14:textId="3CE52E5B" w:rsidR="008A1564" w:rsidRPr="00A429F9" w:rsidRDefault="0073772C" w:rsidP="00A429F9">
      <w:pPr>
        <w:spacing w:line="240" w:lineRule="auto"/>
        <w:rPr>
          <w:rFonts w:ascii="Times New Roman" w:hAnsi="Times New Roman" w:cs="Times New Roman"/>
        </w:rPr>
      </w:pPr>
      <w:r w:rsidRPr="00A429F9">
        <w:rPr>
          <w:rFonts w:ascii="Times New Roman" w:hAnsi="Times New Roman" w:cs="Times New Roman"/>
        </w:rPr>
        <w:t>Discrete event simulation (</w:t>
      </w:r>
      <w:r w:rsidR="003C20B6" w:rsidRPr="00A429F9">
        <w:rPr>
          <w:rFonts w:ascii="Times New Roman" w:hAnsi="Times New Roman" w:cs="Times New Roman"/>
        </w:rPr>
        <w:t>DES</w:t>
      </w:r>
      <w:r w:rsidRPr="00A429F9">
        <w:rPr>
          <w:rFonts w:ascii="Times New Roman" w:hAnsi="Times New Roman" w:cs="Times New Roman"/>
        </w:rPr>
        <w:t xml:space="preserve">) </w:t>
      </w:r>
      <w:r w:rsidR="003C20B6" w:rsidRPr="00A429F9">
        <w:rPr>
          <w:rFonts w:ascii="Times New Roman" w:hAnsi="Times New Roman" w:cs="Times New Roman"/>
        </w:rPr>
        <w:t xml:space="preserve">finds its origin in operations research, although the technique is now increasingly used within healthcare management and health economics </w:t>
      </w:r>
      <w:r w:rsidR="00977123" w:rsidRPr="00A429F9">
        <w:rPr>
          <w:rFonts w:ascii="Times New Roman" w:hAnsi="Times New Roman" w:cs="Times New Roman"/>
        </w:rPr>
        <w:fldChar w:fldCharType="begin">
          <w:fldData xml:space="preserve">PEVuZE5vdGU+PENpdGU+PEF1dGhvcj5aaGFuZzwvQXV0aG9yPjxZZWFyPjIwMTg8L1llYXI+PFJl
Y051bT4xODg8L1JlY051bT48RGlzcGxheVRleHQ+WzUsIDZdPC9EaXNwbGF5VGV4dD48cmVjb3Jk
PjxyZWMtbnVtYmVyPjE4ODwvcmVjLW51bWJlcj48Zm9yZWlnbi1rZXlzPjxrZXkgYXBwPSJFTiIg
ZGItaWQ9Inp0ZGFwd3R3dzJ3NWFpZWF2czl2enpyeHM1MnYwZnJ3dnhyNSIgdGltZXN0YW1wPSIx
NjU4NzgyOTk5Ij4xODg8L2tleT48L2ZvcmVpZ24ta2V5cz48cmVmLXR5cGUgbmFtZT0iSm91cm5h
bCBBcnRpY2xlIj4xNzwvcmVmLXR5cGU+PGNvbnRyaWJ1dG9ycz48YXV0aG9ycz48YXV0aG9yPlpo
YW5nLCBYLjwvYXV0aG9yPjwvYXV0aG9ycz48L2NvbnRyaWJ1dG9ycz48YXV0aC1hZGRyZXNzPkRl
cGFydG1lbnQgb2YgSGVhbHRoIENhcmUgTWFuYWdlbWVudCwgSW5zdGl0dXRlIG9mIFB1YmxpYyBI
ZWFsdGggYW5kIE51cnNpbmcgUmVzZWFyY2gsIEhlYWx0aCBzY2llbmNlcywgVW5pdmVyc2l0eSBv
ZiBCcmVtZW4sIEdyYXplciBTdHIuIDJhLCAyODM1OSwgQnJlbWVuLCBHZXJtYW55LiBYaWFuZ2VA
dW5pLWJyZW1lbi5kZS48L2F1dGgtYWRkcmVzcz48dGl0bGVzPjx0aXRsZT5BcHBsaWNhdGlvbiBv
ZiBkaXNjcmV0ZSBldmVudCBzaW11bGF0aW9uIGluIGhlYWx0aCBjYXJlOiBhIHN5c3RlbWF0aWMg
cmV2aWV3PC90aXRsZT48c2Vjb25kYXJ5LXRpdGxlPkJNQyBIZWFsdGggU2VydiBSZXM8L3NlY29u
ZGFyeS10aXRsZT48L3RpdGxlcz48cGFnZXM+Njg3PC9wYWdlcz48dm9sdW1lPjE4PC92b2x1bWU+
PG51bWJlcj4xPC9udW1iZXI+PGVkaXRpb24+MjAxOC8wOS8wNjwvZWRpdGlvbj48a2V5d29yZHM+
PGtleXdvcmQ+Q29tbXVuaXR5IEhlYWx0aCBTZXJ2aWNlcy9vcmdhbml6YXRpb24gJmFtcDsgYWRt
aW5pc3RyYXRpb248L2tleXdvcmQ+PGtleXdvcmQ+Q29zdC1CZW5lZml0IEFuYWx5c2lzPC9rZXl3
b3JkPjxrZXl3b3JkPipEZWNpc2lvbiBNYWtpbmc8L2tleXdvcmQ+PGtleXdvcmQ+RGVsaXZlcnkg
b2YgSGVhbHRoIENhcmU8L2tleXdvcmQ+PGtleXdvcmQ+SHVtYW5zPC9rZXl3b3JkPjxrZXl3b3Jk
Pk9wZXJhdGlvbnMgUmVzZWFyY2g8L2tleXdvcmQ+PGtleXdvcmQ+KlNpbXVsYXRpb24gVHJhaW5p
bmc8L2tleXdvcmQ+PGtleXdvcmQ+RGlzY3JldGUgZXZlbnQgc2ltdWxhdGlvbjwva2V5d29yZD48
a2V5d29yZD5IZWFsdGggY2FyZSBtYW5hZ2VtZW50PC9rZXl3b3JkPjxrZXl3b3JkPlN5c3RlbWF0
aWMgcmV2aWV3PC9rZXl3b3JkPjxrZXl3b3JkPlBVQkxJQ0FUSU9OOiBOb3QgYXBwbGljYWJsZS4g
Q09NUEVUSU5HIElOVEVSRVNUUzogVGhlIGF1dGhvciBkZWNsYXJlcyB0aGF0IGhlL3NoZTwva2V5
d29yZD48a2V5d29yZD5oYXMgbm8gY29tcGV0aW5nIGludGVyZXN0cy4gUFVCTElTSEVS4oCZUyBO
T1RFOiBTcHJpbmdlciBOYXR1cmUgcmVtYWlucyBuZXV0cmFsPC9rZXl3b3JkPjxrZXl3b3JkPndp
dGggcmVnYXJkIHRvIGp1cmlzZGljdGlvbmFsIGNsYWltcyBpbiBwdWJsaXNoZWQgbWFwcyBhbmQg
aW5zdGl0dXRpb25hbDwva2V5d29yZD48a2V5d29yZD5hZmZpbGlhdGlvbnMuPC9rZXl3b3JkPjwv
a2V5d29yZHM+PGRhdGVzPjx5ZWFyPjIwMTg8L3llYXI+PHB1Yi1kYXRlcz48ZGF0ZT5TZXAgNDwv
ZGF0ZT48L3B1Yi1kYXRlcz48L2RhdGVzPjxpc2JuPjE0NzItNjk2MzwvaXNibj48YWNjZXNzaW9u
LW51bT4zMDE4MDg0ODwvYWNjZXNzaW9uLW51bT48dXJscz48L3VybHM+PGN1c3RvbTI+UE1DNjEy
MzkxMTwvY3VzdG9tMj48ZWxlY3Ryb25pYy1yZXNvdXJjZS1udW0+MTAuMTE4Ni9zMTI5MTMtMDE4
LTM0NTYtNDwvZWxlY3Ryb25pYy1yZXNvdXJjZS1udW0+PHJlbW90ZS1kYXRhYmFzZS1wcm92aWRl
cj5OTE08L3JlbW90ZS1kYXRhYmFzZS1wcm92aWRlcj48bGFuZ3VhZ2U+ZW5nPC9sYW5ndWFnZT48
L3JlY29yZD48L0NpdGU+PENpdGU+PEF1dGhvcj5Ww6F6cXVlei1TZXJyYW5vPC9BdXRob3I+PFll
YXI+MjAyMTwvWWVhcj48UmVjTnVtPjE4NTwvUmVjTnVtPjxyZWNvcmQ+PHJlYy1udW1iZXI+MTg1
PC9yZWMtbnVtYmVyPjxmb3JlaWduLWtleXM+PGtleSBhcHA9IkVOIiBkYi1pZD0ienRkYXB3dHd3
Mnc1YWllYXZzOXZ6enJ4czUydjBmcnd2eHI1IiB0aW1lc3RhbXA9IjE2NTg3ODI5OTkiPjE4NTwv
a2V5PjwvZm9yZWlnbi1rZXlzPjxyZWYtdHlwZSBuYW1lPSJKb3VybmFsIEFydGljbGUiPjE3PC9y
ZWYtdHlwZT48Y29udHJpYnV0b3JzPjxhdXRob3JzPjxhdXRob3I+VsOhenF1ZXotU2VycmFubywg
Si4gSS48L2F1dGhvcj48YXV0aG9yPlBlaW1iZXJ0LUdhcmPDrWEsIFIuIEUuPC9hdXRob3I+PGF1
dGhvcj5Dw6FyZGVuYXMtQmFycsOzbiwgTC4gRS48L2F1dGhvcj48L2F1dGhvcnM+PC9jb250cmli
dXRvcnM+PGF1dGgtYWRkcmVzcz5TY2hvb2wgb2YgRW5naW5lZXJpbmcgYW5kIFNjaWVuY2VzLCBU
ZWNub2xvZ2ljbyBkZSBNb250ZXJyZXksIE1vbnRlcnJleSA2NDg0OSwgTm9ydGhlYXN0IE51ZXZv
IExlb24sIE1leGljby4mI3hEO1NjaG9vbCBvZiBFbmdpbmVlcmluZywgTWFjcXVhcmllIFVuaXZl
cnNpdHksIFN5ZG5leSwgTlNXIDIxMDksIEF1c3RyYWxpYS48L2F1dGgtYWRkcmVzcz48dGl0bGVz
Pjx0aXRsZT5EaXNjcmV0ZS1FdmVudCBTaW11bGF0aW9uIE1vZGVsaW5nIGluIEhlYWx0aGNhcmU6
IEEgQ29tcHJlaGVuc2l2ZSBSZXZpZXc8L3RpdGxlPjxzZWNvbmRhcnktdGl0bGU+SW50IEogRW52
aXJvbiBSZXMgUHVibGljIEhlYWx0aDwvc2Vjb25kYXJ5LXRpdGxlPjwvdGl0bGVzPjx2b2x1bWU+
MTg8L3ZvbHVtZT48bnVtYmVyPjIyPC9udW1iZXI+PGVkaXRpb24+MjAyMS8xMS8yODwvZWRpdGlv
bj48a2V5d29yZHM+PGtleXdvcmQ+KkRlbGl2ZXJ5IG9mIEhlYWx0aCBDYXJlPC9rZXl3b3JkPjxr
ZXl3b3JkPipIZWFsdGggRmFjaWxpdGllczwva2V5d29yZD48a2V5d29yZD5IdW1hbnM8L2tleXdv
cmQ+PGtleXdvcmQ+TW9kZWxzLCBUaGVvcmV0aWNhbDwva2V5d29yZD48a2V5d29yZD5Tb2Z0d2Fy
ZTwva2V5d29yZD48a2V5d29yZD4qZGlzY3JldGUtZXZlbnQ8L2tleXdvcmQ+PGtleXdvcmQ+Kmhl
YWx0aGNhcmU8L2tleXdvcmQ+PGtleXdvcmQ+Kmhvc3BpdGFsPC9rZXl3b3JkPjxrZXl3b3JkPips
aXRlcmF0dXJlPC9rZXl3b3JkPjxrZXl3b3JkPiptb2RlbGluZzwva2V5d29yZD48a2V5d29yZD4q
cmV2aWV3PC9rZXl3b3JkPjxrZXl3b3JkPipzaW11bGF0aW9uPC9rZXl3b3JkPjwva2V5d29yZHM+
PGRhdGVzPjx5ZWFyPjIwMjE8L3llYXI+PHB1Yi1kYXRlcz48ZGF0ZT5Ob3YgMjI8L2RhdGU+PC9w
dWItZGF0ZXM+PC9kYXRlcz48aXNibj4xNjYxLTc4MjcgKFByaW50KSYjeEQ7MTY2MC00NjAxPC9p
c2JuPjxhY2Nlc3Npb24tbnVtPjM0ODMyMDE2PC9hY2Nlc3Npb24tbnVtPjx1cmxzPjwvdXJscz48
Y3VzdG9tMj5QTUM4NjI1NjYwPC9jdXN0b20yPjxlbGVjdHJvbmljLXJlc291cmNlLW51bT4xMC4z
MzkwL2lqZXJwaDE4MjIxMjI2MjwvZWxlY3Ryb25pYy1yZXNvdXJjZS1udW0+PHJlbW90ZS1kYXRh
YmFzZS1wcm92aWRlcj5OTE08L3JlbW90ZS1kYXRhYmFzZS1wcm92aWRlcj48bGFuZ3VhZ2U+ZW5n
PC9sYW5ndWFnZT48L3JlY29yZD48L0NpdGU+PC9FbmROb3RlPn==
</w:fldData>
        </w:fldChar>
      </w:r>
      <w:r w:rsidR="00977123" w:rsidRPr="00A429F9">
        <w:rPr>
          <w:rFonts w:ascii="Times New Roman" w:hAnsi="Times New Roman" w:cs="Times New Roman"/>
        </w:rPr>
        <w:instrText xml:space="preserve"> ADDIN EN.CITE </w:instrText>
      </w:r>
      <w:r w:rsidR="00977123" w:rsidRPr="00A429F9">
        <w:rPr>
          <w:rFonts w:ascii="Times New Roman" w:hAnsi="Times New Roman" w:cs="Times New Roman"/>
        </w:rPr>
        <w:fldChar w:fldCharType="begin">
          <w:fldData xml:space="preserve">PEVuZE5vdGU+PENpdGU+PEF1dGhvcj5aaGFuZzwvQXV0aG9yPjxZZWFyPjIwMTg8L1llYXI+PFJl
Y051bT4xODg8L1JlY051bT48RGlzcGxheVRleHQ+WzUsIDZdPC9EaXNwbGF5VGV4dD48cmVjb3Jk
PjxyZWMtbnVtYmVyPjE4ODwvcmVjLW51bWJlcj48Zm9yZWlnbi1rZXlzPjxrZXkgYXBwPSJFTiIg
ZGItaWQ9Inp0ZGFwd3R3dzJ3NWFpZWF2czl2enpyeHM1MnYwZnJ3dnhyNSIgdGltZXN0YW1wPSIx
NjU4NzgyOTk5Ij4xODg8L2tleT48L2ZvcmVpZ24ta2V5cz48cmVmLXR5cGUgbmFtZT0iSm91cm5h
bCBBcnRpY2xlIj4xNzwvcmVmLXR5cGU+PGNvbnRyaWJ1dG9ycz48YXV0aG9ycz48YXV0aG9yPlpo
YW5nLCBYLjwvYXV0aG9yPjwvYXV0aG9ycz48L2NvbnRyaWJ1dG9ycz48YXV0aC1hZGRyZXNzPkRl
cGFydG1lbnQgb2YgSGVhbHRoIENhcmUgTWFuYWdlbWVudCwgSW5zdGl0dXRlIG9mIFB1YmxpYyBI
ZWFsdGggYW5kIE51cnNpbmcgUmVzZWFyY2gsIEhlYWx0aCBzY2llbmNlcywgVW5pdmVyc2l0eSBv
ZiBCcmVtZW4sIEdyYXplciBTdHIuIDJhLCAyODM1OSwgQnJlbWVuLCBHZXJtYW55LiBYaWFuZ2VA
dW5pLWJyZW1lbi5kZS48L2F1dGgtYWRkcmVzcz48dGl0bGVzPjx0aXRsZT5BcHBsaWNhdGlvbiBv
ZiBkaXNjcmV0ZSBldmVudCBzaW11bGF0aW9uIGluIGhlYWx0aCBjYXJlOiBhIHN5c3RlbWF0aWMg
cmV2aWV3PC90aXRsZT48c2Vjb25kYXJ5LXRpdGxlPkJNQyBIZWFsdGggU2VydiBSZXM8L3NlY29u
ZGFyeS10aXRsZT48L3RpdGxlcz48cGFnZXM+Njg3PC9wYWdlcz48dm9sdW1lPjE4PC92b2x1bWU+
PG51bWJlcj4xPC9udW1iZXI+PGVkaXRpb24+MjAxOC8wOS8wNjwvZWRpdGlvbj48a2V5d29yZHM+
PGtleXdvcmQ+Q29tbXVuaXR5IEhlYWx0aCBTZXJ2aWNlcy9vcmdhbml6YXRpb24gJmFtcDsgYWRt
aW5pc3RyYXRpb248L2tleXdvcmQ+PGtleXdvcmQ+Q29zdC1CZW5lZml0IEFuYWx5c2lzPC9rZXl3
b3JkPjxrZXl3b3JkPipEZWNpc2lvbiBNYWtpbmc8L2tleXdvcmQ+PGtleXdvcmQ+RGVsaXZlcnkg
b2YgSGVhbHRoIENhcmU8L2tleXdvcmQ+PGtleXdvcmQ+SHVtYW5zPC9rZXl3b3JkPjxrZXl3b3Jk
Pk9wZXJhdGlvbnMgUmVzZWFyY2g8L2tleXdvcmQ+PGtleXdvcmQ+KlNpbXVsYXRpb24gVHJhaW5p
bmc8L2tleXdvcmQ+PGtleXdvcmQ+RGlzY3JldGUgZXZlbnQgc2ltdWxhdGlvbjwva2V5d29yZD48
a2V5d29yZD5IZWFsdGggY2FyZSBtYW5hZ2VtZW50PC9rZXl3b3JkPjxrZXl3b3JkPlN5c3RlbWF0
aWMgcmV2aWV3PC9rZXl3b3JkPjxrZXl3b3JkPlBVQkxJQ0FUSU9OOiBOb3QgYXBwbGljYWJsZS4g
Q09NUEVUSU5HIElOVEVSRVNUUzogVGhlIGF1dGhvciBkZWNsYXJlcyB0aGF0IGhlL3NoZTwva2V5
d29yZD48a2V5d29yZD5oYXMgbm8gY29tcGV0aW5nIGludGVyZXN0cy4gUFVCTElTSEVS4oCZUyBO
T1RFOiBTcHJpbmdlciBOYXR1cmUgcmVtYWlucyBuZXV0cmFsPC9rZXl3b3JkPjxrZXl3b3JkPndp
dGggcmVnYXJkIHRvIGp1cmlzZGljdGlvbmFsIGNsYWltcyBpbiBwdWJsaXNoZWQgbWFwcyBhbmQg
aW5zdGl0dXRpb25hbDwva2V5d29yZD48a2V5d29yZD5hZmZpbGlhdGlvbnMuPC9rZXl3b3JkPjwv
a2V5d29yZHM+PGRhdGVzPjx5ZWFyPjIwMTg8L3llYXI+PHB1Yi1kYXRlcz48ZGF0ZT5TZXAgNDwv
ZGF0ZT48L3B1Yi1kYXRlcz48L2RhdGVzPjxpc2JuPjE0NzItNjk2MzwvaXNibj48YWNjZXNzaW9u
LW51bT4zMDE4MDg0ODwvYWNjZXNzaW9uLW51bT48dXJscz48L3VybHM+PGN1c3RvbTI+UE1DNjEy
MzkxMTwvY3VzdG9tMj48ZWxlY3Ryb25pYy1yZXNvdXJjZS1udW0+MTAuMTE4Ni9zMTI5MTMtMDE4
LTM0NTYtNDwvZWxlY3Ryb25pYy1yZXNvdXJjZS1udW0+PHJlbW90ZS1kYXRhYmFzZS1wcm92aWRl
cj5OTE08L3JlbW90ZS1kYXRhYmFzZS1wcm92aWRlcj48bGFuZ3VhZ2U+ZW5nPC9sYW5ndWFnZT48
L3JlY29yZD48L0NpdGU+PENpdGU+PEF1dGhvcj5Ww6F6cXVlei1TZXJyYW5vPC9BdXRob3I+PFll
YXI+MjAyMTwvWWVhcj48UmVjTnVtPjE4NTwvUmVjTnVtPjxyZWNvcmQ+PHJlYy1udW1iZXI+MTg1
PC9yZWMtbnVtYmVyPjxmb3JlaWduLWtleXM+PGtleSBhcHA9IkVOIiBkYi1pZD0ienRkYXB3dHd3
Mnc1YWllYXZzOXZ6enJ4czUydjBmcnd2eHI1IiB0aW1lc3RhbXA9IjE2NTg3ODI5OTkiPjE4NTwv
a2V5PjwvZm9yZWlnbi1rZXlzPjxyZWYtdHlwZSBuYW1lPSJKb3VybmFsIEFydGljbGUiPjE3PC9y
ZWYtdHlwZT48Y29udHJpYnV0b3JzPjxhdXRob3JzPjxhdXRob3I+VsOhenF1ZXotU2VycmFubywg
Si4gSS48L2F1dGhvcj48YXV0aG9yPlBlaW1iZXJ0LUdhcmPDrWEsIFIuIEUuPC9hdXRob3I+PGF1
dGhvcj5Dw6FyZGVuYXMtQmFycsOzbiwgTC4gRS48L2F1dGhvcj48L2F1dGhvcnM+PC9jb250cmli
dXRvcnM+PGF1dGgtYWRkcmVzcz5TY2hvb2wgb2YgRW5naW5lZXJpbmcgYW5kIFNjaWVuY2VzLCBU
ZWNub2xvZ2ljbyBkZSBNb250ZXJyZXksIE1vbnRlcnJleSA2NDg0OSwgTm9ydGhlYXN0IE51ZXZv
IExlb24sIE1leGljby4mI3hEO1NjaG9vbCBvZiBFbmdpbmVlcmluZywgTWFjcXVhcmllIFVuaXZl
cnNpdHksIFN5ZG5leSwgTlNXIDIxMDksIEF1c3RyYWxpYS48L2F1dGgtYWRkcmVzcz48dGl0bGVz
Pjx0aXRsZT5EaXNjcmV0ZS1FdmVudCBTaW11bGF0aW9uIE1vZGVsaW5nIGluIEhlYWx0aGNhcmU6
IEEgQ29tcHJlaGVuc2l2ZSBSZXZpZXc8L3RpdGxlPjxzZWNvbmRhcnktdGl0bGU+SW50IEogRW52
aXJvbiBSZXMgUHVibGljIEhlYWx0aDwvc2Vjb25kYXJ5LXRpdGxlPjwvdGl0bGVzPjx2b2x1bWU+
MTg8L3ZvbHVtZT48bnVtYmVyPjIyPC9udW1iZXI+PGVkaXRpb24+MjAyMS8xMS8yODwvZWRpdGlv
bj48a2V5d29yZHM+PGtleXdvcmQ+KkRlbGl2ZXJ5IG9mIEhlYWx0aCBDYXJlPC9rZXl3b3JkPjxr
ZXl3b3JkPipIZWFsdGggRmFjaWxpdGllczwva2V5d29yZD48a2V5d29yZD5IdW1hbnM8L2tleXdv
cmQ+PGtleXdvcmQ+TW9kZWxzLCBUaGVvcmV0aWNhbDwva2V5d29yZD48a2V5d29yZD5Tb2Z0d2Fy
ZTwva2V5d29yZD48a2V5d29yZD4qZGlzY3JldGUtZXZlbnQ8L2tleXdvcmQ+PGtleXdvcmQ+Kmhl
YWx0aGNhcmU8L2tleXdvcmQ+PGtleXdvcmQ+Kmhvc3BpdGFsPC9rZXl3b3JkPjxrZXl3b3JkPips
aXRlcmF0dXJlPC9rZXl3b3JkPjxrZXl3b3JkPiptb2RlbGluZzwva2V5d29yZD48a2V5d29yZD4q
cmV2aWV3PC9rZXl3b3JkPjxrZXl3b3JkPipzaW11bGF0aW9uPC9rZXl3b3JkPjwva2V5d29yZHM+
PGRhdGVzPjx5ZWFyPjIwMjE8L3llYXI+PHB1Yi1kYXRlcz48ZGF0ZT5Ob3YgMjI8L2RhdGU+PC9w
dWItZGF0ZXM+PC9kYXRlcz48aXNibj4xNjYxLTc4MjcgKFByaW50KSYjeEQ7MTY2MC00NjAxPC9p
c2JuPjxhY2Nlc3Npb24tbnVtPjM0ODMyMDE2PC9hY2Nlc3Npb24tbnVtPjx1cmxzPjwvdXJscz48
Y3VzdG9tMj5QTUM4NjI1NjYwPC9jdXN0b20yPjxlbGVjdHJvbmljLXJlc291cmNlLW51bT4xMC4z
MzkwL2lqZXJwaDE4MjIxMjI2MjwvZWxlY3Ryb25pYy1yZXNvdXJjZS1udW0+PHJlbW90ZS1kYXRh
YmFzZS1wcm92aWRlcj5OTE08L3JlbW90ZS1kYXRhYmFzZS1wcm92aWRlcj48bGFuZ3VhZ2U+ZW5n
PC9sYW5ndWFnZT48L3JlY29yZD48L0NpdGU+PC9FbmROb3RlPn==
</w:fldData>
        </w:fldChar>
      </w:r>
      <w:r w:rsidR="00977123" w:rsidRPr="00A429F9">
        <w:rPr>
          <w:rFonts w:ascii="Times New Roman" w:hAnsi="Times New Roman" w:cs="Times New Roman"/>
        </w:rPr>
        <w:instrText xml:space="preserve"> ADDIN EN.CITE.DATA </w:instrText>
      </w:r>
      <w:r w:rsidR="00977123" w:rsidRPr="00A429F9">
        <w:rPr>
          <w:rFonts w:ascii="Times New Roman" w:hAnsi="Times New Roman" w:cs="Times New Roman"/>
        </w:rPr>
      </w:r>
      <w:r w:rsidR="00977123" w:rsidRPr="00A429F9">
        <w:rPr>
          <w:rFonts w:ascii="Times New Roman" w:hAnsi="Times New Roman" w:cs="Times New Roman"/>
        </w:rPr>
        <w:fldChar w:fldCharType="end"/>
      </w:r>
      <w:r w:rsidR="00977123" w:rsidRPr="00A429F9">
        <w:rPr>
          <w:rFonts w:ascii="Times New Roman" w:hAnsi="Times New Roman" w:cs="Times New Roman"/>
        </w:rPr>
      </w:r>
      <w:r w:rsidR="00977123" w:rsidRPr="00A429F9">
        <w:rPr>
          <w:rFonts w:ascii="Times New Roman" w:hAnsi="Times New Roman" w:cs="Times New Roman"/>
        </w:rPr>
        <w:fldChar w:fldCharType="separate"/>
      </w:r>
      <w:r w:rsidR="00977123" w:rsidRPr="00A429F9">
        <w:rPr>
          <w:rFonts w:ascii="Times New Roman" w:hAnsi="Times New Roman" w:cs="Times New Roman"/>
          <w:noProof/>
        </w:rPr>
        <w:t>[5, 6]</w:t>
      </w:r>
      <w:r w:rsidR="00977123" w:rsidRPr="00A429F9">
        <w:rPr>
          <w:rFonts w:ascii="Times New Roman" w:hAnsi="Times New Roman" w:cs="Times New Roman"/>
        </w:rPr>
        <w:fldChar w:fldCharType="end"/>
      </w:r>
      <w:r w:rsidR="00977123" w:rsidRPr="00A429F9">
        <w:rPr>
          <w:rFonts w:ascii="Times New Roman" w:hAnsi="Times New Roman" w:cs="Times New Roman"/>
        </w:rPr>
        <w:t>.</w:t>
      </w:r>
      <w:r w:rsidR="008A1564" w:rsidRPr="00A429F9">
        <w:rPr>
          <w:rFonts w:ascii="Times New Roman" w:hAnsi="Times New Roman" w:cs="Times New Roman"/>
        </w:rPr>
        <w:t xml:space="preserve"> </w:t>
      </w:r>
      <w:r w:rsidR="00820E15" w:rsidRPr="00A429F9">
        <w:rPr>
          <w:rFonts w:ascii="Times New Roman" w:hAnsi="Times New Roman" w:cs="Times New Roman"/>
        </w:rPr>
        <w:t>As the ISPOR-SMDM Taskforce demonstrates</w:t>
      </w:r>
      <w:r w:rsidR="00820E15" w:rsidRPr="00A429F9">
        <w:rPr>
          <w:rFonts w:ascii="Times New Roman" w:hAnsi="Times New Roman" w:cs="Times New Roman"/>
        </w:rPr>
        <w:fldChar w:fldCharType="begin"/>
      </w:r>
      <w:r w:rsidR="00820E15" w:rsidRPr="00A429F9">
        <w:rPr>
          <w:rFonts w:ascii="Times New Roman" w:hAnsi="Times New Roman" w:cs="Times New Roman"/>
        </w:rPr>
        <w:instrText xml:space="preserve"> ADDIN EN.CITE &lt;EndNote&gt;&lt;Cite&gt;&lt;Author&gt;Karnon&lt;/Author&gt;&lt;Year&gt;2012&lt;/Year&gt;&lt;RecNum&gt;280&lt;/RecNum&gt;&lt;DisplayText&gt;[7]&lt;/DisplayText&gt;&lt;record&gt;&lt;rec-number&gt;280&lt;/rec-number&gt;&lt;foreign-keys&gt;&lt;key app="EN" db-id="ztdapwtww2w5aieavs9vzzrxs52v0frwvxr5" timestamp="1658924401"&gt;280&lt;/key&gt;&lt;/foreign-keys&gt;&lt;ref-type name="Journal Article"&gt;17&lt;/ref-type&gt;&lt;contributors&gt;&lt;authors&gt;&lt;author&gt;Karnon, Jonathan&lt;/author&gt;&lt;author&gt;Stahl, James&lt;/author&gt;&lt;author&gt;Brennan, Alan&lt;/author&gt;&lt;author&gt;Caro, J. Jaime&lt;/author&gt;&lt;author&gt;Mar, Javier&lt;/author&gt;&lt;author&gt;Möller, Jörgen&lt;/author&gt;&lt;/authors&gt;&lt;/contributors&gt;&lt;titles&gt;&lt;title&gt;Modeling Using Discrete Event Simulation: A Report of the ISPOR-SMDM Modeling Good Research Practices Task Force–4&lt;/title&gt;&lt;secondary-title&gt;Medical Decision Making&lt;/secondary-title&gt;&lt;/titles&gt;&lt;pages&gt;701-711&lt;/pages&gt;&lt;volume&gt;32&lt;/volume&gt;&lt;number&gt;5&lt;/number&gt;&lt;dates&gt;&lt;year&gt;2012&lt;/year&gt;&lt;pub-dates&gt;&lt;date&gt;2012/09/01&lt;/date&gt;&lt;/pub-dates&gt;&lt;/dates&gt;&lt;publisher&gt;SAGE Publications Inc STM&lt;/publisher&gt;&lt;isbn&gt;0272-989X&lt;/isbn&gt;&lt;urls&gt;&lt;related-urls&gt;&lt;url&gt;https://doi.org/10.1177/0272989X12455462&lt;/url&gt;&lt;/related-urls&gt;&lt;/urls&gt;&lt;electronic-resource-num&gt;10.1177/0272989X12455462&lt;/electronic-resource-num&gt;&lt;access-date&gt;2022/07/27&lt;/access-date&gt;&lt;/record&gt;&lt;/Cite&gt;&lt;/EndNote&gt;</w:instrText>
      </w:r>
      <w:r w:rsidR="00820E15" w:rsidRPr="00A429F9">
        <w:rPr>
          <w:rFonts w:ascii="Times New Roman" w:hAnsi="Times New Roman" w:cs="Times New Roman"/>
        </w:rPr>
        <w:fldChar w:fldCharType="separate"/>
      </w:r>
      <w:r w:rsidR="00820E15" w:rsidRPr="00A429F9">
        <w:rPr>
          <w:rFonts w:ascii="Times New Roman" w:hAnsi="Times New Roman" w:cs="Times New Roman"/>
          <w:noProof/>
        </w:rPr>
        <w:t>[7]</w:t>
      </w:r>
      <w:r w:rsidR="00820E15" w:rsidRPr="00A429F9">
        <w:rPr>
          <w:rFonts w:ascii="Times New Roman" w:hAnsi="Times New Roman" w:cs="Times New Roman"/>
        </w:rPr>
        <w:fldChar w:fldCharType="end"/>
      </w:r>
      <w:r w:rsidR="00820E15" w:rsidRPr="00A429F9">
        <w:rPr>
          <w:rFonts w:ascii="Times New Roman" w:hAnsi="Times New Roman" w:cs="Times New Roman"/>
        </w:rPr>
        <w:t xml:space="preserve">, </w:t>
      </w:r>
      <w:r w:rsidR="008A1564" w:rsidRPr="00A429F9">
        <w:rPr>
          <w:rFonts w:ascii="Times New Roman" w:hAnsi="Times New Roman" w:cs="Times New Roman"/>
        </w:rPr>
        <w:t>DES can be best explained in terms of its key concepts, which are entities, attributes, events, resources, queues, and time</w:t>
      </w:r>
      <w:r w:rsidR="00820E15" w:rsidRPr="00A429F9">
        <w:rPr>
          <w:rFonts w:ascii="Times New Roman" w:hAnsi="Times New Roman" w:cs="Times New Roman"/>
        </w:rPr>
        <w:t xml:space="preserve"> (see also </w:t>
      </w:r>
      <w:r w:rsidR="00820E15" w:rsidRPr="00A429F9">
        <w:rPr>
          <w:rFonts w:ascii="Times New Roman" w:hAnsi="Times New Roman" w:cs="Times New Roman"/>
        </w:rPr>
        <w:fldChar w:fldCharType="begin"/>
      </w:r>
      <w:r w:rsidR="00820E15" w:rsidRPr="00A429F9">
        <w:rPr>
          <w:rFonts w:ascii="Times New Roman" w:hAnsi="Times New Roman" w:cs="Times New Roman"/>
        </w:rPr>
        <w:instrText xml:space="preserve"> ADDIN EN.CITE &lt;EndNote&gt;&lt;Cite&gt;&lt;Author&gt;Caro&lt;/Author&gt;&lt;Year&gt;2015&lt;/Year&gt;&lt;RecNum&gt;221&lt;/RecNum&gt;&lt;DisplayText&gt;[8]&lt;/DisplayText&gt;&lt;record&gt;&lt;rec-number&gt;221&lt;/rec-number&gt;&lt;foreign-keys&gt;&lt;key app="EN" db-id="ztdapwtww2w5aieavs9vzzrxs52v0frwvxr5" timestamp="1658839419"&gt;221&lt;/key&gt;&lt;/foreign-keys&gt;&lt;ref-type name="Book"&gt;6&lt;/ref-type&gt;&lt;contributors&gt;&lt;authors&gt;&lt;author&gt;Caro, J Jaime&lt;/author&gt;&lt;author&gt;Möller, Jörgen&lt;/author&gt;&lt;author&gt;Karnon, Jonathan&lt;/author&gt;&lt;author&gt;Stahl, James&lt;/author&gt;&lt;author&gt;Ishak, Jack&lt;/author&gt;&lt;/authors&gt;&lt;/contributors&gt;&lt;titles&gt;&lt;title&gt;Discrete event simulation for health technology assessment&lt;/title&gt;&lt;/titles&gt;&lt;dates&gt;&lt;year&gt;2015&lt;/year&gt;&lt;/dates&gt;&lt;publisher&gt;CRC press&lt;/publisher&gt;&lt;isbn&gt;1482218259&lt;/isbn&gt;&lt;urls&gt;&lt;/urls&gt;&lt;/record&gt;&lt;/Cite&gt;&lt;/EndNote&gt;</w:instrText>
      </w:r>
      <w:r w:rsidR="00820E15" w:rsidRPr="00A429F9">
        <w:rPr>
          <w:rFonts w:ascii="Times New Roman" w:hAnsi="Times New Roman" w:cs="Times New Roman"/>
        </w:rPr>
        <w:fldChar w:fldCharType="separate"/>
      </w:r>
      <w:r w:rsidR="00820E15" w:rsidRPr="00A429F9">
        <w:rPr>
          <w:rFonts w:ascii="Times New Roman" w:hAnsi="Times New Roman" w:cs="Times New Roman"/>
          <w:noProof/>
        </w:rPr>
        <w:t>[8]</w:t>
      </w:r>
      <w:r w:rsidR="00820E15" w:rsidRPr="00A429F9">
        <w:rPr>
          <w:rFonts w:ascii="Times New Roman" w:hAnsi="Times New Roman" w:cs="Times New Roman"/>
        </w:rPr>
        <w:fldChar w:fldCharType="end"/>
      </w:r>
      <w:r w:rsidR="008A1564" w:rsidRPr="00A429F9">
        <w:rPr>
          <w:rFonts w:ascii="Times New Roman" w:hAnsi="Times New Roman" w:cs="Times New Roman"/>
        </w:rPr>
        <w:t>. Entities are objects which can interact with other entities and the wider system. Within healthcare models entities are typically patients but there is in principle no limit to what entities can represent (e.g., other people, things, places). Entities experience events (e.g., cancer recurrence, adverse effects, treatment switching) and have attributes (e.g., age, quality of life, past events) which determine how an entity responds and which are flexibly updated over the course of the simulation. Consequently, individual differences and memory can be efficiently incorporated into the model. Resources (e.g., doctors, linear accelerators) provide services to entities, which can require time. If a resource is occupied when an entity calls on it, the entity will need to wait and a queue will form. Queues have logic (e.g., first-in-first-out, selection based on priority) and can have a maximum capacity. By explicitly modelling resources, DES permits users to analyse the effects of resource constraints. Furthermore, contrary to Markov models, time does not progress in fixed time steps in a DES model but efficiently advances to the next event time. Events are thus allowed to occur at any time point without any superfluous calculations in-between.</w:t>
      </w:r>
    </w:p>
    <w:p w14:paraId="337CFD00" w14:textId="5D02B6C6" w:rsidR="0003366B" w:rsidRPr="00A429F9" w:rsidRDefault="0003366B" w:rsidP="00A429F9">
      <w:pPr>
        <w:spacing w:line="240" w:lineRule="auto"/>
        <w:rPr>
          <w:rFonts w:ascii="Times New Roman" w:hAnsi="Times New Roman" w:cs="Times New Roman"/>
          <w:b/>
          <w:bCs/>
          <w:i/>
          <w:iCs/>
        </w:rPr>
      </w:pPr>
      <w:r w:rsidRPr="00A429F9">
        <w:rPr>
          <w:rFonts w:ascii="Times New Roman" w:hAnsi="Times New Roman" w:cs="Times New Roman"/>
          <w:b/>
          <w:bCs/>
          <w:i/>
          <w:iCs/>
        </w:rPr>
        <w:t>Agent-based models</w:t>
      </w:r>
    </w:p>
    <w:p w14:paraId="47BBED80" w14:textId="3941885D" w:rsidR="0003366B" w:rsidRPr="00A429F9" w:rsidRDefault="00F21202" w:rsidP="00A429F9">
      <w:pPr>
        <w:spacing w:line="240" w:lineRule="auto"/>
        <w:rPr>
          <w:rFonts w:ascii="Times New Roman" w:hAnsi="Times New Roman" w:cs="Times New Roman"/>
        </w:rPr>
      </w:pPr>
      <w:r w:rsidRPr="00A429F9">
        <w:rPr>
          <w:rFonts w:ascii="Times New Roman" w:hAnsi="Times New Roman" w:cs="Times New Roman"/>
        </w:rPr>
        <w:t>Agent-based models represent an extension of DES</w:t>
      </w:r>
      <w:r w:rsidR="0003366B" w:rsidRPr="00A429F9">
        <w:rPr>
          <w:rFonts w:ascii="Times New Roman" w:hAnsi="Times New Roman" w:cs="Times New Roman"/>
        </w:rPr>
        <w:t xml:space="preserve"> </w:t>
      </w:r>
      <w:r w:rsidR="0003366B" w:rsidRPr="00A429F9">
        <w:rPr>
          <w:rFonts w:ascii="Times New Roman" w:hAnsi="Times New Roman" w:cs="Times New Roman"/>
        </w:rPr>
        <w:fldChar w:fldCharType="begin"/>
      </w:r>
      <w:r w:rsidR="0003366B" w:rsidRPr="00A429F9">
        <w:rPr>
          <w:rFonts w:ascii="Times New Roman" w:hAnsi="Times New Roman" w:cs="Times New Roman"/>
        </w:rPr>
        <w:instrText xml:space="preserve"> ADDIN EN.CITE &lt;EndNote&gt;&lt;Cite&gt;&lt;Author&gt;Caro&lt;/Author&gt;&lt;Year&gt;2012&lt;/Year&gt;&lt;RecNum&gt;205&lt;/RecNum&gt;&lt;DisplayText&gt;[7, 9]&lt;/DisplayText&gt;&lt;record&gt;&lt;rec-number&gt;205&lt;/rec-number&gt;&lt;foreign-keys&gt;&lt;key app="EN" db-id="ztdapwtww2w5aieavs9vzzrxs52v0frwvxr5" timestamp="1658833900"&gt;205&lt;/key&gt;&lt;/foreign-keys&gt;&lt;ref-type name="Journal Article"&gt;17&lt;/ref-type&gt;&lt;contributors&gt;&lt;authors&gt;&lt;author&gt;Caro, J Jaime&lt;/author&gt;&lt;author&gt;Briggs, Andrew H&lt;/author&gt;&lt;author&gt;Siebert, Uwe&lt;/author&gt;&lt;author&gt;Kuntz, Karen M&lt;/author&gt;&lt;/authors&gt;&lt;/contributors&gt;&lt;titles&gt;&lt;title&gt;Modeling good research practices—overview: a report of the ISPOR-SMDM Modeling Good Research Practices Task Force–1&lt;/title&gt;&lt;secondary-title&gt;Medical Decision Making&lt;/secondary-title&gt;&lt;/titles&gt;&lt;pages&gt;667-677&lt;/pages&gt;&lt;volume&gt;32&lt;/volume&gt;&lt;number&gt;5&lt;/number&gt;&lt;dates&gt;&lt;year&gt;2012&lt;/year&gt;&lt;/dates&gt;&lt;isbn&gt;0272-989X&lt;/isbn&gt;&lt;urls&gt;&lt;/urls&gt;&lt;/record&gt;&lt;/Cite&gt;&lt;Cite&gt;&lt;Author&gt;Karnon&lt;/Author&gt;&lt;Year&gt;2012&lt;/Year&gt;&lt;RecNum&gt;280&lt;/RecNum&gt;&lt;record&gt;&lt;rec-number&gt;280&lt;/rec-number&gt;&lt;foreign-keys&gt;&lt;key app="EN" db-id="ztdapwtww2w5aieavs9vzzrxs52v0frwvxr5" timestamp="1658924401"&gt;280&lt;/key&gt;&lt;/foreign-keys&gt;&lt;ref-type name="Journal Article"&gt;17&lt;/ref-type&gt;&lt;contributors&gt;&lt;authors&gt;&lt;author&gt;Karnon, Jonathan&lt;/author&gt;&lt;author&gt;Stahl, James&lt;/author&gt;&lt;author&gt;Brennan, Alan&lt;/author&gt;&lt;author&gt;Caro, J. Jaime&lt;/author&gt;&lt;author&gt;Mar, Javier&lt;/author&gt;&lt;author&gt;Möller, Jörgen&lt;/author&gt;&lt;/authors&gt;&lt;/contributors&gt;&lt;titles&gt;&lt;title&gt;Modeling Using Discrete Event Simulation: A Report of the ISPOR-SMDM Modeling Good Research Practices Task Force–4&lt;/title&gt;&lt;secondary-title&gt;Medical Decision Making&lt;/secondary-title&gt;&lt;/titles&gt;&lt;pages&gt;701-711&lt;/pages&gt;&lt;volume&gt;32&lt;/volume&gt;&lt;number&gt;5&lt;/number&gt;&lt;dates&gt;&lt;year&gt;2012&lt;/year&gt;&lt;pub-dates&gt;&lt;date&gt;2012/09/01&lt;/date&gt;&lt;/pub-dates&gt;&lt;/dates&gt;&lt;publisher&gt;SAGE Publications Inc STM&lt;/publisher&gt;&lt;isbn&gt;0272-989X&lt;/isbn&gt;&lt;urls&gt;&lt;related-urls&gt;&lt;url&gt;https://doi.org/10.1177/0272989X12455462&lt;/url&gt;&lt;/related-urls&gt;&lt;/urls&gt;&lt;electronic-resource-num&gt;10.1177/0272989X12455462&lt;/electronic-resource-num&gt;&lt;access-date&gt;2022/07/27&lt;/access-date&gt;&lt;/record&gt;&lt;/Cite&gt;&lt;/EndNote&gt;</w:instrText>
      </w:r>
      <w:r w:rsidR="0003366B" w:rsidRPr="00A429F9">
        <w:rPr>
          <w:rFonts w:ascii="Times New Roman" w:hAnsi="Times New Roman" w:cs="Times New Roman"/>
        </w:rPr>
        <w:fldChar w:fldCharType="separate"/>
      </w:r>
      <w:r w:rsidR="0003366B" w:rsidRPr="00A429F9">
        <w:rPr>
          <w:rFonts w:ascii="Times New Roman" w:hAnsi="Times New Roman" w:cs="Times New Roman"/>
          <w:noProof/>
        </w:rPr>
        <w:t>[7, 9]</w:t>
      </w:r>
      <w:r w:rsidR="0003366B" w:rsidRPr="00A429F9">
        <w:rPr>
          <w:rFonts w:ascii="Times New Roman" w:hAnsi="Times New Roman" w:cs="Times New Roman"/>
        </w:rPr>
        <w:fldChar w:fldCharType="end"/>
      </w:r>
      <w:r w:rsidRPr="00A429F9">
        <w:rPr>
          <w:rFonts w:ascii="Times New Roman" w:hAnsi="Times New Roman" w:cs="Times New Roman"/>
        </w:rPr>
        <w:t>. Agents interact with others and their environment according to a set of rules that describe their behaviour. With respect to cancer, agent-based modelling has been used to construct biological models of tumours and interacting cells</w:t>
      </w:r>
      <w:r w:rsidR="00B334B0" w:rsidRPr="00A429F9">
        <w:rPr>
          <w:rFonts w:ascii="Times New Roman" w:hAnsi="Times New Roman" w:cs="Times New Roman"/>
        </w:rPr>
        <w:t xml:space="preserve"> </w:t>
      </w:r>
      <w:r w:rsidR="00B334B0" w:rsidRPr="00A429F9">
        <w:rPr>
          <w:rFonts w:ascii="Times New Roman" w:hAnsi="Times New Roman" w:cs="Times New Roman"/>
        </w:rPr>
        <w:fldChar w:fldCharType="begin">
          <w:fldData xml:space="preserve">PEVuZE5vdGU+PENpdGU+PEF1dGhvcj5XYW5nPC9BdXRob3I+PFllYXI+MjAxNTwvWWVhcj48UmVj
TnVtPjI5MjwvUmVjTnVtPjxEaXNwbGF5VGV4dD5bMTAtMTJdPC9EaXNwbGF5VGV4dD48cmVjb3Jk
PjxyZWMtbnVtYmVyPjI5MjwvcmVjLW51bWJlcj48Zm9yZWlnbi1rZXlzPjxrZXkgYXBwPSJFTiIg
ZGItaWQ9Inp0ZGFwd3R3dzJ3NWFpZWF2czl2enpyeHM1MnYwZnJ3dnhyNSIgdGltZXN0YW1wPSIx
NjU5MDA2ODgwIj4yOTI8L2tleT48L2ZvcmVpZ24ta2V5cz48cmVmLXR5cGUgbmFtZT0iSm91cm5h
bCBBcnRpY2xlIj4xNzwvcmVmLXR5cGU+PGNvbnRyaWJ1dG9ycz48YXV0aG9ycz48YXV0aG9yPldh
bmcsIFouPC9hdXRob3I+PGF1dGhvcj5CdXRuZXIsIEouIEQuPC9hdXRob3I+PGF1dGhvcj5Dcmlz
dGluaSwgVi48L2F1dGhvcj48YXV0aG9yPkRlaXNib2VjaywgVC4gUy48L2F1dGhvcj48L2F1dGhv
cnM+PC9jb250cmlidXRvcnM+PGF1dGgtYWRkcmVzcz5EZXBhcnRtZW50IG9mIFBhdGhvbG9neSwg
VW5pdmVyc2l0eSBvZiBOZXcgTWV4aWNvLCBBbGJ1cXVlcnF1ZSwgTk0sIDg3MTMxLCBVU0EuPC9h
dXRoLWFkZHJlc3M+PHRpdGxlcz48dGl0bGU+SW50ZWdyYXRlZCBQSy1QRCBhbmQgYWdlbnQtYmFz
ZWQgbW9kZWxpbmcgaW4gb25jb2xvZ3k8L3RpdGxlPjxzZWNvbmRhcnktdGl0bGU+SiBQaGFybWFj
b2tpbmV0IFBoYXJtYWNvZHluPC9zZWNvbmRhcnktdGl0bGU+PC90aXRsZXM+PHBhZ2VzPjE3OS04
OTwvcGFnZXM+PHZvbHVtZT40Mjwvdm9sdW1lPjxudW1iZXI+MjwvbnVtYmVyPjxlZGl0aW9uPjIw
MTUvMDEvMTY8L2VkaXRpb24+PGtleXdvcmRzPjxrZXl3b3JkPkFudGluZW9wbGFzdGljIEFnZW50
cy8qYWRtaW5pc3RyYXRpb24gJmFtcDsgZG9zYWdlLypwaGFybWFjb2tpbmV0aWNzPC9rZXl3b3Jk
PjxrZXl3b3JkPkh1bWFuczwva2V5d29yZD48a2V5d29yZD5Nb2RlbHMsIFRoZW9yZXRpY2FsPC9r
ZXl3b3JkPjxrZXl3b3JkPk5lb3BsYXNtcy8qZHJ1ZyB0aGVyYXB5PC9rZXl3b3JkPjwva2V5d29y
ZHM+PGRhdGVzPjx5ZWFyPjIwMTU8L3llYXI+PHB1Yi1kYXRlcz48ZGF0ZT5BcHI8L2RhdGU+PC9w
dWItZGF0ZXM+PC9kYXRlcz48aXNibj4xNTY3LTU2N1ggKFByaW50KSYjeEQ7MTU2Ny01Njd4PC9p
c2JuPjxhY2Nlc3Npb24tbnVtPjI1NTg4Mzc5PC9hY2Nlc3Npb24tbnVtPjx1cmxzPjwvdXJscz48
Y3VzdG9tMj5QTUM0OTg1NTI5PC9jdXN0b20yPjxjdXN0b202Pk5JSE1TODA0MjE3PC9jdXN0b202
PjxlbGVjdHJvbmljLXJlc291cmNlLW51bT4xMC4xMDA3L3MxMDkyOC0wMTUtOTQwMy03PC9lbGVj
dHJvbmljLXJlc291cmNlLW51bT48cmVtb3RlLWRhdGFiYXNlLXByb3ZpZGVyPk5MTTwvcmVtb3Rl
LWRhdGFiYXNlLXByb3ZpZGVyPjxsYW5ndWFnZT5lbmc8L2xhbmd1YWdlPjwvcmVjb3JkPjwvQ2l0
ZT48Q2l0ZT48QXV0aG9yPldhbmc8L0F1dGhvcj48WWVhcj4yMDE1PC9ZZWFyPjxSZWNOdW0+Mjky
PC9SZWNOdW0+PHJlY29yZD48cmVjLW51bWJlcj4yOTI8L3JlYy1udW1iZXI+PGZvcmVpZ24ta2V5
cz48a2V5IGFwcD0iRU4iIGRiLWlkPSJ6dGRhcHd0d3cydzVhaWVhdnM5dnp6cnhzNTJ2MGZyd3Z4
cjUiIHRpbWVzdGFtcD0iMTY1OTAwNjg4MCI+MjkyPC9rZXk+PC9mb3JlaWduLWtleXM+PHJlZi10
eXBlIG5hbWU9IkpvdXJuYWwgQXJ0aWNsZSI+MTc8L3JlZi10eXBlPjxjb250cmlidXRvcnM+PGF1
dGhvcnM+PGF1dGhvcj5XYW5nLCBaLjwvYXV0aG9yPjxhdXRob3I+QnV0bmVyLCBKLiBELjwvYXV0
aG9yPjxhdXRob3I+Q3Jpc3RpbmksIFYuPC9hdXRob3I+PGF1dGhvcj5EZWlzYm9lY2ssIFQuIFMu
PC9hdXRob3I+PC9hdXRob3JzPjwvY29udHJpYnV0b3JzPjxhdXRoLWFkZHJlc3M+RGVwYXJ0bWVu
dCBvZiBQYXRob2xvZ3ksIFVuaXZlcnNpdHkgb2YgTmV3IE1leGljbywgQWxidXF1ZXJxdWUsIE5N
LCA4NzEzMSwgVVNBLjwvYXV0aC1hZGRyZXNzPjx0aXRsZXM+PHRpdGxlPkludGVncmF0ZWQgUEst
UEQgYW5kIGFnZW50LWJhc2VkIG1vZGVsaW5nIGluIG9uY29sb2d5PC90aXRsZT48c2Vjb25kYXJ5
LXRpdGxlPkogUGhhcm1hY29raW5ldCBQaGFybWFjb2R5bjwvc2Vjb25kYXJ5LXRpdGxlPjwvdGl0
bGVzPjxwYWdlcz4xNzktODk8L3BhZ2VzPjx2b2x1bWU+NDI8L3ZvbHVtZT48bnVtYmVyPjI8L251
bWJlcj48ZWRpdGlvbj4yMDE1LzAxLzE2PC9lZGl0aW9uPjxrZXl3b3Jkcz48a2V5d29yZD5BbnRp
bmVvcGxhc3RpYyBBZ2VudHMvKmFkbWluaXN0cmF0aW9uICZhbXA7IGRvc2FnZS8qcGhhcm1hY29r
aW5ldGljczwva2V5d29yZD48a2V5d29yZD5IdW1hbnM8L2tleXdvcmQ+PGtleXdvcmQ+TW9kZWxz
LCBUaGVvcmV0aWNhbDwva2V5d29yZD48a2V5d29yZD5OZW9wbGFzbXMvKmRydWcgdGhlcmFweTwv
a2V5d29yZD48L2tleXdvcmRzPjxkYXRlcz48eWVhcj4yMDE1PC95ZWFyPjxwdWItZGF0ZXM+PGRh
dGU+QXByPC9kYXRlPjwvcHViLWRhdGVzPjwvZGF0ZXM+PGlzYm4+MTU2Ny01NjdYIChQcmludCkm
I3hEOzE1NjctNTY3eDwvaXNibj48YWNjZXNzaW9uLW51bT4yNTU4ODM3OTwvYWNjZXNzaW9uLW51
bT48dXJscz48L3VybHM+PGN1c3RvbTI+UE1DNDk4NTUyOTwvY3VzdG9tMj48Y3VzdG9tNj5OSUhN
UzgwNDIxNzwvY3VzdG9tNj48ZWxlY3Ryb25pYy1yZXNvdXJjZS1udW0+MTAuMTAwNy9zMTA5Mjgt
MDE1LTk0MDMtNzwvZWxlY3Ryb25pYy1yZXNvdXJjZS1udW0+PHJlbW90ZS1kYXRhYmFzZS1wcm92
aWRlcj5OTE08L3JlbW90ZS1kYXRhYmFzZS1wcm92aWRlcj48bGFuZ3VhZ2U+ZW5nPC9sYW5ndWFn
ZT48L3JlY29yZD48L0NpdGU+PENpdGU+PEF1dGhvcj5XYW5nPC9BdXRob3I+PFllYXI+MjAxNTwv
WWVhcj48UmVjTnVtPjI5MzwvUmVjTnVtPjxyZWNvcmQ+PHJlYy1udW1iZXI+MjkzPC9yZWMtbnVt
YmVyPjxmb3JlaWduLWtleXM+PGtleSBhcHA9IkVOIiBkYi1pZD0ienRkYXB3dHd3Mnc1YWllYXZz
OXZ6enJ4czUydjBmcnd2eHI1IiB0aW1lc3RhbXA9IjE2NTkwMDY4ODAiPjI5Mzwva2V5PjwvZm9y
ZWlnbi1rZXlzPjxyZWYtdHlwZSBuYW1lPSJKb3VybmFsIEFydGljbGUiPjE3PC9yZWYtdHlwZT48
Y29udHJpYnV0b3JzPjxhdXRob3JzPjxhdXRob3I+V2FuZywgWi48L2F1dGhvcj48YXV0aG9yPkJ1
dG5lciwgSi4gRC48L2F1dGhvcj48YXV0aG9yPktlcmtldHRhLCBSLjwvYXV0aG9yPjxhdXRob3I+
Q3Jpc3RpbmksIFYuPC9hdXRob3I+PGF1dGhvcj5EZWlzYm9lY2ssIFQuIFMuPC9hdXRob3I+PC9h
dXRob3JzPjwvY29udHJpYnV0b3JzPjxhdXRoLWFkZHJlc3M+RGVwYXJ0bWVudCBvZiBQYXRob2xv
Z3ksIFVuaXZlcnNpdHkgb2YgTmV3IE1leGljbywgQWxidXF1ZXJxdWUsIE5NIDg3MTMxLCBVU0Eu
IEVsZWN0cm9uaWMgYWRkcmVzczogendhbmdAc2FsdWQudW5tLmVkdS4mI3hEO0RlcGFydG1lbnQg
b2YgQ2hlbWljYWwgRW5naW5lZXJpbmcgYW5kIENlbnRlciBmb3IgQmlvbWVkaWNhbCBFbmdpbmVl
cmluZywgVW5pdmVyc2l0eSBvZiBOZXcgTWV4aWNvLCBBbGJ1cXVlcnF1ZSwgTk0gODcxMzEsIFVT
QS4mI3hEO0RlcGFydG1lbnQgb2YgUGF0aG9sb2d5LCBVbml2ZXJzaXR5IG9mIE5ldyBNZXhpY28s
IEFsYnVxdWVycXVlLCBOTSA4NzEzMSwgVVNBLiYjeEQ7RGVwYXJ0bWVudCBvZiBQYXRob2xvZ3ks
IFVuaXZlcnNpdHkgb2YgTmV3IE1leGljbywgQWxidXF1ZXJxdWUsIE5NIDg3MTMxLCBVU0E7IERl
cGFydG1lbnQgb2YgQ2hlbWljYWwgRW5naW5lZXJpbmcgYW5kIENlbnRlciBmb3IgQmlvbWVkaWNh
bCBFbmdpbmVlcmluZywgVW5pdmVyc2l0eSBvZiBOZXcgTWV4aWNvLCBBbGJ1cXVlcnF1ZSwgTk0g
ODcxMzEsIFVTQTsgRGVwYXJ0bWVudCBvZiBNYXRoZW1hdGljcywgRmFjdWx0eSBvZiBTY2llbmNl
LCBLaW5nIEFiZHVsYXppeiBVbml2ZXJzaXR5LCBKZWRkYWggMjE1ODksIFNhdWRpIEFyYWJpYS4m
I3hEO1RoaW5rTW90dSBMTEMsIFdlbGxlc2xleSwgTUEgMDI0ODEsIFVTQSgyKS4gRWxlY3Ryb25p
YyBhZGRyZXNzOiB0cy5kZWlzYm9lY2tAdGhpbmttb3R1LmNvbS48L2F1dGgtYWRkcmVzcz48dGl0
bGVzPjx0aXRsZT5TaW11bGF0aW5nIGNhbmNlciBncm93dGggd2l0aCBtdWx0aXNjYWxlIGFnZW50
LWJhc2VkIG1vZGVsaW5nPC90aXRsZT48c2Vjb25kYXJ5LXRpdGxlPlNlbWluIENhbmNlciBCaW9s
PC9zZWNvbmRhcnktdGl0bGU+PC90aXRsZXM+PHBhZ2VzPjcwLTg8L3BhZ2VzPjx2b2x1bWU+MzA8
L3ZvbHVtZT48ZWRpdGlvbj4yMDE0LzA1LzA2PC9lZGl0aW9uPjxrZXl3b3Jkcz48a2V5d29yZD5D
b21wdXRlciBTaW11bGF0aW9uPC9rZXl3b3JkPjxrZXl3b3JkPkh1bWFuczwva2V5d29yZD48a2V5
d29yZD4qTW9kZWxzLCBCaW9sb2dpY2FsPC9rZXl3b3JkPjxrZXl3b3JkPipNb2RlbHMsIFRoZW9y
ZXRpY2FsPC9rZXl3b3JkPjxrZXl3b3JkPk5lb3BsYXNtcy8qcGF0aG9sb2d5PC9rZXl3b3JkPjxr
ZXl3b3JkPipUcmFuc2xhdGlvbmFsIFJlc2VhcmNoLCBCaW9tZWRpY2FsPC9rZXl3b3JkPjxrZXl3
b3JkPkRydWcgZGlzY292ZXJ5PC9rZXl3b3JkPjxrZXl3b3JkPk1hdGhlbWF0aWNhbCBtb2RlbGlu
Zzwva2V5d29yZD48a2V5d29yZD5TaWduYWxpbmcgcGF0aHdheTwva2V5d29yZD48a2V5d29yZD5U
cmFuc2xhdGlvbmFsIHJlc2VhcmNoPC9rZXl3b3JkPjxrZXl3b3JkPlR1bW9yIGdyb3d0aCBhbmQg
aW52YXNpb248L2tleXdvcmQ+PC9rZXl3b3Jkcz48ZGF0ZXM+PHllYXI+MjAxNTwveWVhcj48cHVi
LWRhdGVzPjxkYXRlPkZlYjwvZGF0ZT48L3B1Yi1kYXRlcz48L2RhdGVzPjxpc2JuPjEwNDQtNTc5
WCAoUHJpbnQpJiN4RDsxMDQ0LTU3OXg8L2lzYm4+PGFjY2Vzc2lvbi1udW0+MjQ3OTM2OTg8L2Fj
Y2Vzc2lvbi1udW0+PHVybHM+PC91cmxzPjxjdXN0b20yPlBNQzQyMTY3NzU8L2N1c3RvbTI+PGN1
c3RvbTY+TklITVM1OTIwMDY8L2N1c3RvbTY+PGVsZWN0cm9uaWMtcmVzb3VyY2UtbnVtPjEwLjEw
MTYvai5zZW1jYW5jZXIuMjAxNC4wNC4wMDE8L2VsZWN0cm9uaWMtcmVzb3VyY2UtbnVtPjxyZW1v
dGUtZGF0YWJhc2UtcHJvdmlkZXI+TkxNPC9yZW1vdGUtZGF0YWJhc2UtcHJvdmlkZXI+PGxhbmd1
YWdlPmVuZzwvbGFuZ3VhZ2U+PC9yZWNvcmQ+PC9DaXRlPjxDaXRlPjxBdXRob3I+Wmhhbmc8L0F1
dGhvcj48WWVhcj4yMDA5PC9ZZWFyPjxSZWNOdW0+Mjk0PC9SZWNOdW0+PHJlY29yZD48cmVjLW51
bWJlcj4yOTQ8L3JlYy1udW1iZXI+PGZvcmVpZ24ta2V5cz48a2V5IGFwcD0iRU4iIGRiLWlkPSJ6
dGRhcHd0d3cydzVhaWVhdnM5dnp6cnhzNTJ2MGZyd3Z4cjUiIHRpbWVzdGFtcD0iMTY1OTAwNzE0
OSI+Mjk0PC9rZXk+PC9mb3JlaWduLWtleXM+PHJlZi10eXBlIG5hbWU9IkpvdXJuYWwgQXJ0aWNs
ZSI+MTc8L3JlZi10eXBlPjxjb250cmlidXRvcnM+PGF1dGhvcnM+PGF1dGhvcj5aaGFuZywgTGU8
L2F1dGhvcj48YXV0aG9yPldhbmcsIFpoaWh1aTwvYXV0aG9yPjxhdXRob3I+U2Fnb3Rza3ksIEpv
bmF0aGFuIEEuPC9hdXRob3I+PGF1dGhvcj5EZWlzYm9lY2ssIFRob21hcyBTLjwvYXV0aG9yPjwv
YXV0aG9ycz48L2NvbnRyaWJ1dG9ycz48dGl0bGVzPjx0aXRsZT5NdWx0aXNjYWxlIGFnZW50LWJh
c2VkIGNhbmNlciBtb2RlbGluZzwvdGl0bGU+PHNlY29uZGFyeS10aXRsZT5Kb3VybmFsIG9mIE1h
dGhlbWF0aWNhbCBCaW9sb2d5PC9zZWNvbmRhcnktdGl0bGU+PC90aXRsZXM+PHBhZ2VzPjU0NS01
NTk8L3BhZ2VzPjx2b2x1bWU+NTg8L3ZvbHVtZT48bnVtYmVyPjQ8L251bWJlcj48ZGF0ZXM+PHll
YXI+MjAwOTwveWVhcj48cHViLWRhdGVzPjxkYXRlPjIwMDkvMDQvMDE8L2RhdGU+PC9wdWItZGF0
ZXM+PC9kYXRlcz48aXNibj4xNDMyLTE0MTY8L2lzYm4+PHVybHM+PHJlbGF0ZWQtdXJscz48dXJs
Pmh0dHBzOi8vZG9pLm9yZy8xMC4xMDA3L3MwMDI4NS0wMDgtMDIxMS0xPC91cmw+PC9yZWxhdGVk
LXVybHM+PC91cmxzPjxlbGVjdHJvbmljLXJlc291cmNlLW51bT4xMC4xMDA3L3MwMDI4NS0wMDgt
MDIxMS0xPC9lbGVjdHJvbmljLXJlc291cmNlLW51bT48L3JlY29yZD48L0NpdGU+PC9FbmROb3Rl
PgB=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XYW5nPC9BdXRob3I+PFllYXI+MjAxNTwvWWVhcj48UmVj
TnVtPjI5MjwvUmVjTnVtPjxEaXNwbGF5VGV4dD5bMTAtMTJdPC9EaXNwbGF5VGV4dD48cmVjb3Jk
PjxyZWMtbnVtYmVyPjI5MjwvcmVjLW51bWJlcj48Zm9yZWlnbi1rZXlzPjxrZXkgYXBwPSJFTiIg
ZGItaWQ9Inp0ZGFwd3R3dzJ3NWFpZWF2czl2enpyeHM1MnYwZnJ3dnhyNSIgdGltZXN0YW1wPSIx
NjU5MDA2ODgwIj4yOTI8L2tleT48L2ZvcmVpZ24ta2V5cz48cmVmLXR5cGUgbmFtZT0iSm91cm5h
bCBBcnRpY2xlIj4xNzwvcmVmLXR5cGU+PGNvbnRyaWJ1dG9ycz48YXV0aG9ycz48YXV0aG9yPldh
bmcsIFouPC9hdXRob3I+PGF1dGhvcj5CdXRuZXIsIEouIEQuPC9hdXRob3I+PGF1dGhvcj5Dcmlz
dGluaSwgVi48L2F1dGhvcj48YXV0aG9yPkRlaXNib2VjaywgVC4gUy48L2F1dGhvcj48L2F1dGhv
cnM+PC9jb250cmlidXRvcnM+PGF1dGgtYWRkcmVzcz5EZXBhcnRtZW50IG9mIFBhdGhvbG9neSwg
VW5pdmVyc2l0eSBvZiBOZXcgTWV4aWNvLCBBbGJ1cXVlcnF1ZSwgTk0sIDg3MTMxLCBVU0EuPC9h
dXRoLWFkZHJlc3M+PHRpdGxlcz48dGl0bGU+SW50ZWdyYXRlZCBQSy1QRCBhbmQgYWdlbnQtYmFz
ZWQgbW9kZWxpbmcgaW4gb25jb2xvZ3k8L3RpdGxlPjxzZWNvbmRhcnktdGl0bGU+SiBQaGFybWFj
b2tpbmV0IFBoYXJtYWNvZHluPC9zZWNvbmRhcnktdGl0bGU+PC90aXRsZXM+PHBhZ2VzPjE3OS04
OTwvcGFnZXM+PHZvbHVtZT40Mjwvdm9sdW1lPjxudW1iZXI+MjwvbnVtYmVyPjxlZGl0aW9uPjIw
MTUvMDEvMTY8L2VkaXRpb24+PGtleXdvcmRzPjxrZXl3b3JkPkFudGluZW9wbGFzdGljIEFnZW50
cy8qYWRtaW5pc3RyYXRpb24gJmFtcDsgZG9zYWdlLypwaGFybWFjb2tpbmV0aWNzPC9rZXl3b3Jk
PjxrZXl3b3JkPkh1bWFuczwva2V5d29yZD48a2V5d29yZD5Nb2RlbHMsIFRoZW9yZXRpY2FsPC9r
ZXl3b3JkPjxrZXl3b3JkPk5lb3BsYXNtcy8qZHJ1ZyB0aGVyYXB5PC9rZXl3b3JkPjwva2V5d29y
ZHM+PGRhdGVzPjx5ZWFyPjIwMTU8L3llYXI+PHB1Yi1kYXRlcz48ZGF0ZT5BcHI8L2RhdGU+PC9w
dWItZGF0ZXM+PC9kYXRlcz48aXNibj4xNTY3LTU2N1ggKFByaW50KSYjeEQ7MTU2Ny01Njd4PC9p
c2JuPjxhY2Nlc3Npb24tbnVtPjI1NTg4Mzc5PC9hY2Nlc3Npb24tbnVtPjx1cmxzPjwvdXJscz48
Y3VzdG9tMj5QTUM0OTg1NTI5PC9jdXN0b20yPjxjdXN0b202Pk5JSE1TODA0MjE3PC9jdXN0b202
PjxlbGVjdHJvbmljLXJlc291cmNlLW51bT4xMC4xMDA3L3MxMDkyOC0wMTUtOTQwMy03PC9lbGVj
dHJvbmljLXJlc291cmNlLW51bT48cmVtb3RlLWRhdGFiYXNlLXByb3ZpZGVyPk5MTTwvcmVtb3Rl
LWRhdGFiYXNlLXByb3ZpZGVyPjxsYW5ndWFnZT5lbmc8L2xhbmd1YWdlPjwvcmVjb3JkPjwvQ2l0
ZT48Q2l0ZT48QXV0aG9yPldhbmc8L0F1dGhvcj48WWVhcj4yMDE1PC9ZZWFyPjxSZWNOdW0+Mjky
PC9SZWNOdW0+PHJlY29yZD48cmVjLW51bWJlcj4yOTI8L3JlYy1udW1iZXI+PGZvcmVpZ24ta2V5
cz48a2V5IGFwcD0iRU4iIGRiLWlkPSJ6dGRhcHd0d3cydzVhaWVhdnM5dnp6cnhzNTJ2MGZyd3Z4
cjUiIHRpbWVzdGFtcD0iMTY1OTAwNjg4MCI+MjkyPC9rZXk+PC9mb3JlaWduLWtleXM+PHJlZi10
eXBlIG5hbWU9IkpvdXJuYWwgQXJ0aWNsZSI+MTc8L3JlZi10eXBlPjxjb250cmlidXRvcnM+PGF1
dGhvcnM+PGF1dGhvcj5XYW5nLCBaLjwvYXV0aG9yPjxhdXRob3I+QnV0bmVyLCBKLiBELjwvYXV0
aG9yPjxhdXRob3I+Q3Jpc3RpbmksIFYuPC9hdXRob3I+PGF1dGhvcj5EZWlzYm9lY2ssIFQuIFMu
PC9hdXRob3I+PC9hdXRob3JzPjwvY29udHJpYnV0b3JzPjxhdXRoLWFkZHJlc3M+RGVwYXJ0bWVu
dCBvZiBQYXRob2xvZ3ksIFVuaXZlcnNpdHkgb2YgTmV3IE1leGljbywgQWxidXF1ZXJxdWUsIE5N
LCA4NzEzMSwgVVNBLjwvYXV0aC1hZGRyZXNzPjx0aXRsZXM+PHRpdGxlPkludGVncmF0ZWQgUEst
UEQgYW5kIGFnZW50LWJhc2VkIG1vZGVsaW5nIGluIG9uY29sb2d5PC90aXRsZT48c2Vjb25kYXJ5
LXRpdGxlPkogUGhhcm1hY29raW5ldCBQaGFybWFjb2R5bjwvc2Vjb25kYXJ5LXRpdGxlPjwvdGl0
bGVzPjxwYWdlcz4xNzktODk8L3BhZ2VzPjx2b2x1bWU+NDI8L3ZvbHVtZT48bnVtYmVyPjI8L251
bWJlcj48ZWRpdGlvbj4yMDE1LzAxLzE2PC9lZGl0aW9uPjxrZXl3b3Jkcz48a2V5d29yZD5BbnRp
bmVvcGxhc3RpYyBBZ2VudHMvKmFkbWluaXN0cmF0aW9uICZhbXA7IGRvc2FnZS8qcGhhcm1hY29r
aW5ldGljczwva2V5d29yZD48a2V5d29yZD5IdW1hbnM8L2tleXdvcmQ+PGtleXdvcmQ+TW9kZWxz
LCBUaGVvcmV0aWNhbDwva2V5d29yZD48a2V5d29yZD5OZW9wbGFzbXMvKmRydWcgdGhlcmFweTwv
a2V5d29yZD48L2tleXdvcmRzPjxkYXRlcz48eWVhcj4yMDE1PC95ZWFyPjxwdWItZGF0ZXM+PGRh
dGU+QXByPC9kYXRlPjwvcHViLWRhdGVzPjwvZGF0ZXM+PGlzYm4+MTU2Ny01NjdYIChQcmludCkm
I3hEOzE1NjctNTY3eDwvaXNibj48YWNjZXNzaW9uLW51bT4yNTU4ODM3OTwvYWNjZXNzaW9uLW51
bT48dXJscz48L3VybHM+PGN1c3RvbTI+UE1DNDk4NTUyOTwvY3VzdG9tMj48Y3VzdG9tNj5OSUhN
UzgwNDIxNzwvY3VzdG9tNj48ZWxlY3Ryb25pYy1yZXNvdXJjZS1udW0+MTAuMTAwNy9zMTA5Mjgt
MDE1LTk0MDMtNzwvZWxlY3Ryb25pYy1yZXNvdXJjZS1udW0+PHJlbW90ZS1kYXRhYmFzZS1wcm92
aWRlcj5OTE08L3JlbW90ZS1kYXRhYmFzZS1wcm92aWRlcj48bGFuZ3VhZ2U+ZW5nPC9sYW5ndWFn
ZT48L3JlY29yZD48L0NpdGU+PENpdGU+PEF1dGhvcj5XYW5nPC9BdXRob3I+PFllYXI+MjAxNTwv
WWVhcj48UmVjTnVtPjI5MzwvUmVjTnVtPjxyZWNvcmQ+PHJlYy1udW1iZXI+MjkzPC9yZWMtbnVt
YmVyPjxmb3JlaWduLWtleXM+PGtleSBhcHA9IkVOIiBkYi1pZD0ienRkYXB3dHd3Mnc1YWllYXZz
OXZ6enJ4czUydjBmcnd2eHI1IiB0aW1lc3RhbXA9IjE2NTkwMDY4ODAiPjI5Mzwva2V5PjwvZm9y
ZWlnbi1rZXlzPjxyZWYtdHlwZSBuYW1lPSJKb3VybmFsIEFydGljbGUiPjE3PC9yZWYtdHlwZT48
Y29udHJpYnV0b3JzPjxhdXRob3JzPjxhdXRob3I+V2FuZywgWi48L2F1dGhvcj48YXV0aG9yPkJ1
dG5lciwgSi4gRC48L2F1dGhvcj48YXV0aG9yPktlcmtldHRhLCBSLjwvYXV0aG9yPjxhdXRob3I+
Q3Jpc3RpbmksIFYuPC9hdXRob3I+PGF1dGhvcj5EZWlzYm9lY2ssIFQuIFMuPC9hdXRob3I+PC9h
dXRob3JzPjwvY29udHJpYnV0b3JzPjxhdXRoLWFkZHJlc3M+RGVwYXJ0bWVudCBvZiBQYXRob2xv
Z3ksIFVuaXZlcnNpdHkgb2YgTmV3IE1leGljbywgQWxidXF1ZXJxdWUsIE5NIDg3MTMxLCBVU0Eu
IEVsZWN0cm9uaWMgYWRkcmVzczogendhbmdAc2FsdWQudW5tLmVkdS4mI3hEO0RlcGFydG1lbnQg
b2YgQ2hlbWljYWwgRW5naW5lZXJpbmcgYW5kIENlbnRlciBmb3IgQmlvbWVkaWNhbCBFbmdpbmVl
cmluZywgVW5pdmVyc2l0eSBvZiBOZXcgTWV4aWNvLCBBbGJ1cXVlcnF1ZSwgTk0gODcxMzEsIFVT
QS4mI3hEO0RlcGFydG1lbnQgb2YgUGF0aG9sb2d5LCBVbml2ZXJzaXR5IG9mIE5ldyBNZXhpY28s
IEFsYnVxdWVycXVlLCBOTSA4NzEzMSwgVVNBLiYjeEQ7RGVwYXJ0bWVudCBvZiBQYXRob2xvZ3ks
IFVuaXZlcnNpdHkgb2YgTmV3IE1leGljbywgQWxidXF1ZXJxdWUsIE5NIDg3MTMxLCBVU0E7IERl
cGFydG1lbnQgb2YgQ2hlbWljYWwgRW5naW5lZXJpbmcgYW5kIENlbnRlciBmb3IgQmlvbWVkaWNh
bCBFbmdpbmVlcmluZywgVW5pdmVyc2l0eSBvZiBOZXcgTWV4aWNvLCBBbGJ1cXVlcnF1ZSwgTk0g
ODcxMzEsIFVTQTsgRGVwYXJ0bWVudCBvZiBNYXRoZW1hdGljcywgRmFjdWx0eSBvZiBTY2llbmNl
LCBLaW5nIEFiZHVsYXppeiBVbml2ZXJzaXR5LCBKZWRkYWggMjE1ODksIFNhdWRpIEFyYWJpYS4m
I3hEO1RoaW5rTW90dSBMTEMsIFdlbGxlc2xleSwgTUEgMDI0ODEsIFVTQSgyKS4gRWxlY3Ryb25p
YyBhZGRyZXNzOiB0cy5kZWlzYm9lY2tAdGhpbmttb3R1LmNvbS48L2F1dGgtYWRkcmVzcz48dGl0
bGVzPjx0aXRsZT5TaW11bGF0aW5nIGNhbmNlciBncm93dGggd2l0aCBtdWx0aXNjYWxlIGFnZW50
LWJhc2VkIG1vZGVsaW5nPC90aXRsZT48c2Vjb25kYXJ5LXRpdGxlPlNlbWluIENhbmNlciBCaW9s
PC9zZWNvbmRhcnktdGl0bGU+PC90aXRsZXM+PHBhZ2VzPjcwLTg8L3BhZ2VzPjx2b2x1bWU+MzA8
L3ZvbHVtZT48ZWRpdGlvbj4yMDE0LzA1LzA2PC9lZGl0aW9uPjxrZXl3b3Jkcz48a2V5d29yZD5D
b21wdXRlciBTaW11bGF0aW9uPC9rZXl3b3JkPjxrZXl3b3JkPkh1bWFuczwva2V5d29yZD48a2V5
d29yZD4qTW9kZWxzLCBCaW9sb2dpY2FsPC9rZXl3b3JkPjxrZXl3b3JkPipNb2RlbHMsIFRoZW9y
ZXRpY2FsPC9rZXl3b3JkPjxrZXl3b3JkPk5lb3BsYXNtcy8qcGF0aG9sb2d5PC9rZXl3b3JkPjxr
ZXl3b3JkPipUcmFuc2xhdGlvbmFsIFJlc2VhcmNoLCBCaW9tZWRpY2FsPC9rZXl3b3JkPjxrZXl3
b3JkPkRydWcgZGlzY292ZXJ5PC9rZXl3b3JkPjxrZXl3b3JkPk1hdGhlbWF0aWNhbCBtb2RlbGlu
Zzwva2V5d29yZD48a2V5d29yZD5TaWduYWxpbmcgcGF0aHdheTwva2V5d29yZD48a2V5d29yZD5U
cmFuc2xhdGlvbmFsIHJlc2VhcmNoPC9rZXl3b3JkPjxrZXl3b3JkPlR1bW9yIGdyb3d0aCBhbmQg
aW52YXNpb248L2tleXdvcmQ+PC9rZXl3b3Jkcz48ZGF0ZXM+PHllYXI+MjAxNTwveWVhcj48cHVi
LWRhdGVzPjxkYXRlPkZlYjwvZGF0ZT48L3B1Yi1kYXRlcz48L2RhdGVzPjxpc2JuPjEwNDQtNTc5
WCAoUHJpbnQpJiN4RDsxMDQ0LTU3OXg8L2lzYm4+PGFjY2Vzc2lvbi1udW0+MjQ3OTM2OTg8L2Fj
Y2Vzc2lvbi1udW0+PHVybHM+PC91cmxzPjxjdXN0b20yPlBNQzQyMTY3NzU8L2N1c3RvbTI+PGN1
c3RvbTY+TklITVM1OTIwMDY8L2N1c3RvbTY+PGVsZWN0cm9uaWMtcmVzb3VyY2UtbnVtPjEwLjEw
MTYvai5zZW1jYW5jZXIuMjAxNC4wNC4wMDE8L2VsZWN0cm9uaWMtcmVzb3VyY2UtbnVtPjxyZW1v
dGUtZGF0YWJhc2UtcHJvdmlkZXI+TkxNPC9yZW1vdGUtZGF0YWJhc2UtcHJvdmlkZXI+PGxhbmd1
YWdlPmVuZzwvbGFuZ3VhZ2U+PC9yZWNvcmQ+PC9DaXRlPjxDaXRlPjxBdXRob3I+Wmhhbmc8L0F1
dGhvcj48WWVhcj4yMDA5PC9ZZWFyPjxSZWNOdW0+Mjk0PC9SZWNOdW0+PHJlY29yZD48cmVjLW51
bWJlcj4yOTQ8L3JlYy1udW1iZXI+PGZvcmVpZ24ta2V5cz48a2V5IGFwcD0iRU4iIGRiLWlkPSJ6
dGRhcHd0d3cydzVhaWVhdnM5dnp6cnhzNTJ2MGZyd3Z4cjUiIHRpbWVzdGFtcD0iMTY1OTAwNzE0
OSI+Mjk0PC9rZXk+PC9mb3JlaWduLWtleXM+PHJlZi10eXBlIG5hbWU9IkpvdXJuYWwgQXJ0aWNs
ZSI+MTc8L3JlZi10eXBlPjxjb250cmlidXRvcnM+PGF1dGhvcnM+PGF1dGhvcj5aaGFuZywgTGU8
L2F1dGhvcj48YXV0aG9yPldhbmcsIFpoaWh1aTwvYXV0aG9yPjxhdXRob3I+U2Fnb3Rza3ksIEpv
bmF0aGFuIEEuPC9hdXRob3I+PGF1dGhvcj5EZWlzYm9lY2ssIFRob21hcyBTLjwvYXV0aG9yPjwv
YXV0aG9ycz48L2NvbnRyaWJ1dG9ycz48dGl0bGVzPjx0aXRsZT5NdWx0aXNjYWxlIGFnZW50LWJh
c2VkIGNhbmNlciBtb2RlbGluZzwvdGl0bGU+PHNlY29uZGFyeS10aXRsZT5Kb3VybmFsIG9mIE1h
dGhlbWF0aWNhbCBCaW9sb2d5PC9zZWNvbmRhcnktdGl0bGU+PC90aXRsZXM+PHBhZ2VzPjU0NS01
NTk8L3BhZ2VzPjx2b2x1bWU+NTg8L3ZvbHVtZT48bnVtYmVyPjQ8L251bWJlcj48ZGF0ZXM+PHll
YXI+MjAwOTwveWVhcj48cHViLWRhdGVzPjxkYXRlPjIwMDkvMDQvMDE8L2RhdGU+PC9wdWItZGF0
ZXM+PC9kYXRlcz48aXNibj4xNDMyLTE0MTY8L2lzYm4+PHVybHM+PHJlbGF0ZWQtdXJscz48dXJs
Pmh0dHBzOi8vZG9pLm9yZy8xMC4xMDA3L3MwMDI4NS0wMDgtMDIxMS0xPC91cmw+PC9yZWxhdGVk
LXVybHM+PC91cmxzPjxlbGVjdHJvbmljLXJlc291cmNlLW51bT4xMC4xMDA3L3MwMDI4NS0wMDgt
MDIxMS0xPC9lbGVjdHJvbmljLXJlc291cmNlLW51bT48L3JlY29yZD48L0NpdGU+PC9FbmROb3Rl
PgB=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00B334B0" w:rsidRPr="00A429F9">
        <w:rPr>
          <w:rFonts w:ascii="Times New Roman" w:hAnsi="Times New Roman" w:cs="Times New Roman"/>
        </w:rPr>
      </w:r>
      <w:r w:rsidR="00B334B0" w:rsidRPr="00A429F9">
        <w:rPr>
          <w:rFonts w:ascii="Times New Roman" w:hAnsi="Times New Roman" w:cs="Times New Roman"/>
        </w:rPr>
        <w:fldChar w:fldCharType="separate"/>
      </w:r>
      <w:r w:rsidR="00B334B0" w:rsidRPr="00A429F9">
        <w:rPr>
          <w:rFonts w:ascii="Times New Roman" w:hAnsi="Times New Roman" w:cs="Times New Roman"/>
          <w:noProof/>
        </w:rPr>
        <w:t>[10-12]</w:t>
      </w:r>
      <w:r w:rsidR="00B334B0" w:rsidRPr="00A429F9">
        <w:rPr>
          <w:rFonts w:ascii="Times New Roman" w:hAnsi="Times New Roman" w:cs="Times New Roman"/>
        </w:rPr>
        <w:fldChar w:fldCharType="end"/>
      </w:r>
      <w:r w:rsidRPr="00A429F9">
        <w:rPr>
          <w:rFonts w:ascii="Times New Roman" w:hAnsi="Times New Roman" w:cs="Times New Roman"/>
        </w:rPr>
        <w:t xml:space="preserve">. </w:t>
      </w:r>
    </w:p>
    <w:p w14:paraId="6F326ED0" w14:textId="7CD2261B" w:rsidR="0003366B" w:rsidRPr="00A429F9" w:rsidRDefault="0003366B" w:rsidP="00A429F9">
      <w:pPr>
        <w:spacing w:line="240" w:lineRule="auto"/>
        <w:rPr>
          <w:rFonts w:ascii="Times New Roman" w:hAnsi="Times New Roman" w:cs="Times New Roman"/>
          <w:b/>
          <w:bCs/>
          <w:i/>
          <w:iCs/>
        </w:rPr>
      </w:pPr>
      <w:r w:rsidRPr="00A429F9">
        <w:rPr>
          <w:rFonts w:ascii="Times New Roman" w:hAnsi="Times New Roman" w:cs="Times New Roman"/>
          <w:b/>
          <w:bCs/>
          <w:i/>
          <w:iCs/>
        </w:rPr>
        <w:t>Timed automata</w:t>
      </w:r>
    </w:p>
    <w:p w14:paraId="4BF6E5B9" w14:textId="6B1BC14F" w:rsidR="00F21202" w:rsidRPr="00A429F9" w:rsidRDefault="0003366B" w:rsidP="00A429F9">
      <w:pPr>
        <w:spacing w:line="240" w:lineRule="auto"/>
        <w:rPr>
          <w:rFonts w:ascii="Times New Roman" w:hAnsi="Times New Roman" w:cs="Times New Roman"/>
        </w:rPr>
      </w:pPr>
      <w:r w:rsidRPr="00A429F9">
        <w:rPr>
          <w:rFonts w:ascii="Times New Roman" w:hAnsi="Times New Roman" w:cs="Times New Roman"/>
        </w:rPr>
        <w:t>Timed</w:t>
      </w:r>
      <w:r w:rsidR="00F21202" w:rsidRPr="00A429F9">
        <w:rPr>
          <w:rFonts w:ascii="Times New Roman" w:hAnsi="Times New Roman" w:cs="Times New Roman"/>
        </w:rPr>
        <w:t xml:space="preserve"> automata is a technique originating from computer science to model distributed systems over time. </w:t>
      </w:r>
      <w:proofErr w:type="spellStart"/>
      <w:r w:rsidR="00F21202" w:rsidRPr="00A429F9">
        <w:rPr>
          <w:rFonts w:ascii="Times New Roman" w:hAnsi="Times New Roman" w:cs="Times New Roman"/>
        </w:rPr>
        <w:t>Degeling</w:t>
      </w:r>
      <w:proofErr w:type="spellEnd"/>
      <w:r w:rsidR="00F21202" w:rsidRPr="00A429F9">
        <w:rPr>
          <w:rFonts w:ascii="Times New Roman" w:hAnsi="Times New Roman" w:cs="Times New Roman"/>
        </w:rPr>
        <w:t xml:space="preserve"> et al. </w:t>
      </w:r>
      <w:r w:rsidR="00686B10" w:rsidRPr="00A429F9">
        <w:rPr>
          <w:rFonts w:ascii="Times New Roman" w:hAnsi="Times New Roman" w:cs="Times New Roman"/>
        </w:rPr>
        <w:fldChar w:fldCharType="begin">
          <w:fldData xml:space="preserve">PEVuZE5vdGU+PENpdGU+PEF1dGhvcj5EZWdlbGluZzwvQXV0aG9yPjxZZWFyPjIwMTc8L1llYXI+
PFJlY051bT4yMTwvUmVjTnVtPjxEaXNwbGF5VGV4dD5bMTNdPC9EaXNwbGF5VGV4dD48cmVjb3Jk
PjxyZWMtbnVtYmVyPjIxPC9yZWMtbnVtYmVyPjxmb3JlaWduLWtleXM+PGtleSBhcHA9IkVOIiBk
Yi1pZD0ienRkYXB3dHd3Mnc1YWllYXZzOXZ6enJ4czUydjBmcnd2eHI1IiB0aW1lc3RhbXA9IjE2
NTg3ODEwNjEiPjIxPC9rZXk+PC9mb3JlaWduLWtleXM+PHJlZi10eXBlIG5hbWU9IkpvdXJuYWwg
QXJ0aWNsZSI+MTc8L3JlZi10eXBlPjxjb250cmlidXRvcnM+PGF1dGhvcnM+PGF1dGhvcj5EZWdl
bGluZywgSy48L2F1dGhvcj48YXV0aG9yPlNjaGl2bywgUy48L2F1dGhvcj48YXV0aG9yPk1laHJh
LCBOLjwvYXV0aG9yPjxhdXRob3I+S29mZmlqYmVyZywgSC48L2F1dGhvcj48YXV0aG9yPkxhbmdl
cmFrLCBSLjwvYXV0aG9yPjxhdXRob3I+ZGUgQm9ubywgSi4gUy48L2F1dGhvcj48YXV0aG9yPklq
emVybWFuLCBNLiBKLjwvYXV0aG9yPjwvYXV0aG9ycz48L2NvbnRyaWJ1dG9ycz48dGl0bGVzPjx0
aXRsZT5Db21wYXJpc29uIG9mIFRpbWVkIEF1dG9tYXRhIHdpdGggRGlzY3JldGUgRXZlbnQgU2lt
dWxhdGlvbiBmb3IgTW9kZWxpbmcgb2YgQmlvbWFya2VyLUJhc2VkIFRyZWF0bWVudCBEZWNpc2lv
bnM6IEFuIElsbHVzdHJhdGlvbiBmb3IgTWV0YXN0YXRpYyBDYXN0cmF0aW9uLVJlc2lzdGFudCBQ
cm9zdGF0ZSBDYW5jZXI8L3RpdGxlPjxzZWNvbmRhcnktdGl0bGU+VmFsdWUgaW4gSGVhbHRoPC9z
ZWNvbmRhcnktdGl0bGU+PC90aXRsZXM+PHBhZ2VzPjE0MTEtMTQxOTwvcGFnZXM+PHZvbHVtZT4y
MDwvdm9sdW1lPjxudW1iZXI+MTA8L251bWJlcj48a2V5d29yZHM+PGtleXdvcmQ+YmlvbG9naWNh
bCBtYXJrZXI8L2tleXdvcmQ+PGtleXdvcmQ+Y2FiYXppdGF4ZWw8L2tleXdvcmQ+PGtleXdvcmQ+
ZG9jZXRheGVsPC9rZXl3b3JkPjxrZXl3b3JkPnByb3N0YXRlIHNwZWNpZmljIGFudGlnZW48L2tl
eXdvcmQ+PGtleXdvcmQ+YXJ0aWNsZTwva2V5d29yZD48a2V5d29yZD5iaW9tZWRpY2FsIHRlY2hu
b2xvZ3kgYXNzZXNzbWVudDwva2V5d29yZD48a2V5d29yZD5ib25lIHNjaW50aXNjYW5uaW5nPC9r
ZXl3b3JkPjxrZXl3b3JkPmNhc3RyYXRpb24gcmVzaXN0YW50IHByb3N0YXRlIGNhbmNlcjwva2V5
d29yZD48a2V5d29yZD5jaXJjdWxhdGluZyB0dW1vciBjZWxsPC9rZXl3b3JkPjxrZXl3b3JkPmNs
aW5pY2FsIGRlY2lzaW9uIG1ha2luZzwva2V5d29yZD48a2V5d29yZD5jb21wYXJhdGl2ZSBzdHVk
eTwva2V5d29yZD48a2V5d29yZD5jb3N0IGVmZmVjdGl2ZW5lc3MgYW5hbHlzaXM8L2tleXdvcmQ+
PGtleXdvcmQ+ZGlzY3JldGUgZXZlbnQgc2ltdWxhdGlvbjwva2V5d29yZD48a2V5d29yZD5pbmZv
cm1hdGlvbiBwcm9jZXNzaW5nPC9rZXl3b3JkPjxrZXl3b3JkPmxpcXVpZCBiaW9wc3k8L2tleXdv
cmQ+PGtleXdvcmQ+b3V0Y29tZSBhc3Nlc3NtZW50PC9rZXl3b3JkPjxrZXl3b3JkPnBhdGllbnQg
bW9uaXRvcmluZzwva2V5d29yZD48a2V5d29yZD5wZXJzb25hbGl6ZWQgbWVkaWNpbmU8L2tleXdv
cmQ+PGtleXdvcmQ+cHJpb3JpdHkgam91cm5hbDwva2V5d29yZD48a2V5d29yZD5zaW11bGF0aW9u
PC9rZXl3b3JkPjxrZXl3b3JkPnRpbWVkIGF1dG9tYXRhPC9rZXl3b3JkPjxrZXl3b3JkPnRyZWF0
bWVudCByZXNwb25zZTwva2V5d29yZD48a2V5d29yZD5Qcm9zdGF0ZTwva2V5d29yZD48a2V5d29y
ZD5Qcm9zdGF0aWMgTmVvcGxhc21zPC9rZXl3b3JkPjwva2V5d29yZHM+PGRhdGVzPjx5ZWFyPjIw
MTc8L3llYXI+PHB1Yi1kYXRlcz48ZGF0ZT4yMDE3PC9kYXRlPjwvcHViLWRhdGVzPjwvZGF0ZXM+
PGlzYm4+MTUyNC00NzMzIDEwOTgtMzAxNTwvaXNibj48YWNjZXNzaW9uLW51bT5yYXl5YW4tNzc4
OTY4OTM5PC9hY2Nlc3Npb24tbnVtPjx1cmxzPjxyZWxhdGVkLXVybHM+PHVybD5odHRwczovL3d3
dy5lbWJhc2UuY29tL3NlYXJjaC9yZXN1bHRzP3N1YmFjdGlvbj12aWV3cmVjb3JkJmFtcDtpZD1M
NjE3Mjc2NDcyJmFtcDtmcm9tPWV4cG9ydCBodHRwOi8vZHguZG9pLm9yZy8xMC4xMDE2L2ouanZh
bC4yMDE3LjA1LjAyNDwvdXJsPjwvcmVsYXRlZC11cmxzPjwvdXJscz48Y3VzdG9tMT5MNjE3Mjc2
NDcyIDIwMTctMDctMTQgMjAxNy0xMi0yMSB8IFJBWVlBTi1JTkNMVVNJT046IHsmcXVvdDtrb2Vu
LnB1dG1hbiZxdW90Oz0mZ3Q7JnF1b3Q7SW5jbHVkZWQmcXVvdDssICZxdW90O1NhcmEtTGlzZSZx
dW90Oz0mZ3Q7JnF1b3Q7SW5jbHVkZWQmcXVvdDt9IHwgUkFZWUFOLUxBQkVMUzogREVTLFByb3N0
YXRlLENhbmNlciB0cmVhdG1lbnQ8L2N1c3RvbTE+PGxhbmd1YWdlPkVuZ2xpc2g8L2xhbmd1YWdl
PjwvcmVjb3JkPjwvQ2l0ZT48L0VuZE5vdGU+AG==
</w:fldData>
        </w:fldChar>
      </w:r>
      <w:r w:rsidR="00686B10" w:rsidRPr="00A429F9">
        <w:rPr>
          <w:rFonts w:ascii="Times New Roman" w:hAnsi="Times New Roman" w:cs="Times New Roman"/>
        </w:rPr>
        <w:instrText xml:space="preserve"> ADDIN EN.CITE </w:instrText>
      </w:r>
      <w:r w:rsidR="00686B10" w:rsidRPr="00A429F9">
        <w:rPr>
          <w:rFonts w:ascii="Times New Roman" w:hAnsi="Times New Roman" w:cs="Times New Roman"/>
        </w:rPr>
        <w:fldChar w:fldCharType="begin">
          <w:fldData xml:space="preserve">PEVuZE5vdGU+PENpdGU+PEF1dGhvcj5EZWdlbGluZzwvQXV0aG9yPjxZZWFyPjIwMTc8L1llYXI+
PFJlY051bT4yMTwvUmVjTnVtPjxEaXNwbGF5VGV4dD5bMTNdPC9EaXNwbGF5VGV4dD48cmVjb3Jk
PjxyZWMtbnVtYmVyPjIxPC9yZWMtbnVtYmVyPjxmb3JlaWduLWtleXM+PGtleSBhcHA9IkVOIiBk
Yi1pZD0ienRkYXB3dHd3Mnc1YWllYXZzOXZ6enJ4czUydjBmcnd2eHI1IiB0aW1lc3RhbXA9IjE2
NTg3ODEwNjEiPjIxPC9rZXk+PC9mb3JlaWduLWtleXM+PHJlZi10eXBlIG5hbWU9IkpvdXJuYWwg
QXJ0aWNsZSI+MTc8L3JlZi10eXBlPjxjb250cmlidXRvcnM+PGF1dGhvcnM+PGF1dGhvcj5EZWdl
bGluZywgSy48L2F1dGhvcj48YXV0aG9yPlNjaGl2bywgUy48L2F1dGhvcj48YXV0aG9yPk1laHJh
LCBOLjwvYXV0aG9yPjxhdXRob3I+S29mZmlqYmVyZywgSC48L2F1dGhvcj48YXV0aG9yPkxhbmdl
cmFrLCBSLjwvYXV0aG9yPjxhdXRob3I+ZGUgQm9ubywgSi4gUy48L2F1dGhvcj48YXV0aG9yPklq
emVybWFuLCBNLiBKLjwvYXV0aG9yPjwvYXV0aG9ycz48L2NvbnRyaWJ1dG9ycz48dGl0bGVzPjx0
aXRsZT5Db21wYXJpc29uIG9mIFRpbWVkIEF1dG9tYXRhIHdpdGggRGlzY3JldGUgRXZlbnQgU2lt
dWxhdGlvbiBmb3IgTW9kZWxpbmcgb2YgQmlvbWFya2VyLUJhc2VkIFRyZWF0bWVudCBEZWNpc2lv
bnM6IEFuIElsbHVzdHJhdGlvbiBmb3IgTWV0YXN0YXRpYyBDYXN0cmF0aW9uLVJlc2lzdGFudCBQ
cm9zdGF0ZSBDYW5jZXI8L3RpdGxlPjxzZWNvbmRhcnktdGl0bGU+VmFsdWUgaW4gSGVhbHRoPC9z
ZWNvbmRhcnktdGl0bGU+PC90aXRsZXM+PHBhZ2VzPjE0MTEtMTQxOTwvcGFnZXM+PHZvbHVtZT4y
MDwvdm9sdW1lPjxudW1iZXI+MTA8L251bWJlcj48a2V5d29yZHM+PGtleXdvcmQ+YmlvbG9naWNh
bCBtYXJrZXI8L2tleXdvcmQ+PGtleXdvcmQ+Y2FiYXppdGF4ZWw8L2tleXdvcmQ+PGtleXdvcmQ+
ZG9jZXRheGVsPC9rZXl3b3JkPjxrZXl3b3JkPnByb3N0YXRlIHNwZWNpZmljIGFudGlnZW48L2tl
eXdvcmQ+PGtleXdvcmQ+YXJ0aWNsZTwva2V5d29yZD48a2V5d29yZD5iaW9tZWRpY2FsIHRlY2hu
b2xvZ3kgYXNzZXNzbWVudDwva2V5d29yZD48a2V5d29yZD5ib25lIHNjaW50aXNjYW5uaW5nPC9r
ZXl3b3JkPjxrZXl3b3JkPmNhc3RyYXRpb24gcmVzaXN0YW50IHByb3N0YXRlIGNhbmNlcjwva2V5
d29yZD48a2V5d29yZD5jaXJjdWxhdGluZyB0dW1vciBjZWxsPC9rZXl3b3JkPjxrZXl3b3JkPmNs
aW5pY2FsIGRlY2lzaW9uIG1ha2luZzwva2V5d29yZD48a2V5d29yZD5jb21wYXJhdGl2ZSBzdHVk
eTwva2V5d29yZD48a2V5d29yZD5jb3N0IGVmZmVjdGl2ZW5lc3MgYW5hbHlzaXM8L2tleXdvcmQ+
PGtleXdvcmQ+ZGlzY3JldGUgZXZlbnQgc2ltdWxhdGlvbjwva2V5d29yZD48a2V5d29yZD5pbmZv
cm1hdGlvbiBwcm9jZXNzaW5nPC9rZXl3b3JkPjxrZXl3b3JkPmxpcXVpZCBiaW9wc3k8L2tleXdv
cmQ+PGtleXdvcmQ+b3V0Y29tZSBhc3Nlc3NtZW50PC9rZXl3b3JkPjxrZXl3b3JkPnBhdGllbnQg
bW9uaXRvcmluZzwva2V5d29yZD48a2V5d29yZD5wZXJzb25hbGl6ZWQgbWVkaWNpbmU8L2tleXdv
cmQ+PGtleXdvcmQ+cHJpb3JpdHkgam91cm5hbDwva2V5d29yZD48a2V5d29yZD5zaW11bGF0aW9u
PC9rZXl3b3JkPjxrZXl3b3JkPnRpbWVkIGF1dG9tYXRhPC9rZXl3b3JkPjxrZXl3b3JkPnRyZWF0
bWVudCByZXNwb25zZTwva2V5d29yZD48a2V5d29yZD5Qcm9zdGF0ZTwva2V5d29yZD48a2V5d29y
ZD5Qcm9zdGF0aWMgTmVvcGxhc21zPC9rZXl3b3JkPjwva2V5d29yZHM+PGRhdGVzPjx5ZWFyPjIw
MTc8L3llYXI+PHB1Yi1kYXRlcz48ZGF0ZT4yMDE3PC9kYXRlPjwvcHViLWRhdGVzPjwvZGF0ZXM+
PGlzYm4+MTUyNC00NzMzIDEwOTgtMzAxNTwvaXNibj48YWNjZXNzaW9uLW51bT5yYXl5YW4tNzc4
OTY4OTM5PC9hY2Nlc3Npb24tbnVtPjx1cmxzPjxyZWxhdGVkLXVybHM+PHVybD5odHRwczovL3d3
dy5lbWJhc2UuY29tL3NlYXJjaC9yZXN1bHRzP3N1YmFjdGlvbj12aWV3cmVjb3JkJmFtcDtpZD1M
NjE3Mjc2NDcyJmFtcDtmcm9tPWV4cG9ydCBodHRwOi8vZHguZG9pLm9yZy8xMC4xMDE2L2ouanZh
bC4yMDE3LjA1LjAyNDwvdXJsPjwvcmVsYXRlZC11cmxzPjwvdXJscz48Y3VzdG9tMT5MNjE3Mjc2
NDcyIDIwMTctMDctMTQgMjAxNy0xMi0yMSB8IFJBWVlBTi1JTkNMVVNJT046IHsmcXVvdDtrb2Vu
LnB1dG1hbiZxdW90Oz0mZ3Q7JnF1b3Q7SW5jbHVkZWQmcXVvdDssICZxdW90O1NhcmEtTGlzZSZx
dW90Oz0mZ3Q7JnF1b3Q7SW5jbHVkZWQmcXVvdDt9IHwgUkFZWUFOLUxBQkVMUzogREVTLFByb3N0
YXRlLENhbmNlciB0cmVhdG1lbnQ8L2N1c3RvbTE+PGxhbmd1YWdlPkVuZ2xpc2g8L2xhbmd1YWdl
PjwvcmVjb3JkPjwvQ2l0ZT48L0VuZE5vdGU+AG==
</w:fldData>
        </w:fldChar>
      </w:r>
      <w:r w:rsidR="00686B10" w:rsidRPr="00A429F9">
        <w:rPr>
          <w:rFonts w:ascii="Times New Roman" w:hAnsi="Times New Roman" w:cs="Times New Roman"/>
        </w:rPr>
        <w:instrText xml:space="preserve"> ADDIN EN.CITE.DATA </w:instrText>
      </w:r>
      <w:r w:rsidR="00686B10" w:rsidRPr="00A429F9">
        <w:rPr>
          <w:rFonts w:ascii="Times New Roman" w:hAnsi="Times New Roman" w:cs="Times New Roman"/>
        </w:rPr>
      </w:r>
      <w:r w:rsidR="00686B10" w:rsidRPr="00A429F9">
        <w:rPr>
          <w:rFonts w:ascii="Times New Roman" w:hAnsi="Times New Roman" w:cs="Times New Roman"/>
        </w:rPr>
        <w:fldChar w:fldCharType="end"/>
      </w:r>
      <w:r w:rsidR="00686B10" w:rsidRPr="00A429F9">
        <w:rPr>
          <w:rFonts w:ascii="Times New Roman" w:hAnsi="Times New Roman" w:cs="Times New Roman"/>
        </w:rPr>
      </w:r>
      <w:r w:rsidR="00686B10" w:rsidRPr="00A429F9">
        <w:rPr>
          <w:rFonts w:ascii="Times New Roman" w:hAnsi="Times New Roman" w:cs="Times New Roman"/>
        </w:rPr>
        <w:fldChar w:fldCharType="separate"/>
      </w:r>
      <w:r w:rsidR="00686B10" w:rsidRPr="00A429F9">
        <w:rPr>
          <w:rFonts w:ascii="Times New Roman" w:hAnsi="Times New Roman" w:cs="Times New Roman"/>
          <w:noProof/>
        </w:rPr>
        <w:t>[13]</w:t>
      </w:r>
      <w:r w:rsidR="00686B10" w:rsidRPr="00A429F9">
        <w:rPr>
          <w:rFonts w:ascii="Times New Roman" w:hAnsi="Times New Roman" w:cs="Times New Roman"/>
        </w:rPr>
        <w:fldChar w:fldCharType="end"/>
      </w:r>
      <w:r w:rsidR="00686B10" w:rsidRPr="00A429F9">
        <w:rPr>
          <w:rFonts w:ascii="Times New Roman" w:hAnsi="Times New Roman" w:cs="Times New Roman"/>
        </w:rPr>
        <w:t xml:space="preserve"> </w:t>
      </w:r>
      <w:r w:rsidR="00F21202" w:rsidRPr="00A429F9">
        <w:rPr>
          <w:rFonts w:ascii="Times New Roman" w:hAnsi="Times New Roman" w:cs="Times New Roman"/>
        </w:rPr>
        <w:t>demonstrate that timed automata is well-suited to model personalised treatments, yet the need for specific software (i.e., UPPAAL) limits its usefulness and applications in health care are at the moment very rare.</w:t>
      </w:r>
    </w:p>
    <w:p w14:paraId="45628B5F" w14:textId="70899785" w:rsidR="00A23A2D" w:rsidRPr="00A429F9" w:rsidRDefault="00A23A2D" w:rsidP="00A429F9">
      <w:pPr>
        <w:spacing w:line="240" w:lineRule="auto"/>
        <w:rPr>
          <w:rFonts w:ascii="Times New Roman" w:hAnsi="Times New Roman" w:cs="Times New Roman"/>
        </w:rPr>
      </w:pPr>
      <w:r w:rsidRPr="00A429F9">
        <w:rPr>
          <w:rFonts w:ascii="Times New Roman" w:hAnsi="Times New Roman" w:cs="Times New Roman"/>
        </w:rPr>
        <w:br w:type="page"/>
      </w:r>
    </w:p>
    <w:p w14:paraId="12E4162F" w14:textId="77777777" w:rsidR="002277E7" w:rsidRPr="00A429F9" w:rsidRDefault="002277E7" w:rsidP="00A429F9">
      <w:pPr>
        <w:spacing w:line="240" w:lineRule="auto"/>
        <w:rPr>
          <w:rFonts w:ascii="Times New Roman" w:hAnsi="Times New Roman" w:cs="Times New Roman"/>
          <w:b/>
          <w:bCs/>
        </w:rPr>
        <w:sectPr w:rsidR="002277E7" w:rsidRPr="00A429F9" w:rsidSect="00A429F9">
          <w:footerReference w:type="even" r:id="rId11"/>
          <w:footerReference w:type="default" r:id="rId12"/>
          <w:type w:val="continuous"/>
          <w:pgSz w:w="11906" w:h="16838"/>
          <w:pgMar w:top="1440" w:right="1440" w:bottom="1440" w:left="1440" w:header="708" w:footer="708" w:gutter="0"/>
          <w:lnNumType w:countBy="1" w:restart="continuous"/>
          <w:cols w:space="708"/>
          <w:docGrid w:linePitch="360"/>
        </w:sectPr>
      </w:pPr>
    </w:p>
    <w:p w14:paraId="5333D174" w14:textId="6C283127" w:rsidR="002277E7" w:rsidRPr="00A429F9" w:rsidRDefault="002277E7" w:rsidP="00A429F9">
      <w:pPr>
        <w:spacing w:line="240" w:lineRule="auto"/>
        <w:rPr>
          <w:rFonts w:ascii="Times New Roman" w:hAnsi="Times New Roman" w:cs="Times New Roman"/>
          <w:b/>
          <w:bCs/>
          <w:lang w:val="fr-FR"/>
        </w:rPr>
      </w:pPr>
      <w:r w:rsidRPr="00A429F9">
        <w:rPr>
          <w:rFonts w:ascii="Times New Roman" w:hAnsi="Times New Roman" w:cs="Times New Roman"/>
          <w:b/>
          <w:bCs/>
          <w:lang w:val="fr-FR"/>
        </w:rPr>
        <w:lastRenderedPageBreak/>
        <w:t>Table A1</w:t>
      </w:r>
      <w:r w:rsidR="00C24F6C" w:rsidRPr="00A429F9">
        <w:rPr>
          <w:rFonts w:ascii="Times New Roman" w:hAnsi="Times New Roman" w:cs="Times New Roman"/>
          <w:b/>
          <w:bCs/>
          <w:lang w:val="fr-FR"/>
        </w:rPr>
        <w:t xml:space="preserve">: DPM </w:t>
      </w:r>
      <w:proofErr w:type="spellStart"/>
      <w:r w:rsidR="00C24F6C" w:rsidRPr="00A429F9">
        <w:rPr>
          <w:rFonts w:ascii="Times New Roman" w:hAnsi="Times New Roman" w:cs="Times New Roman"/>
          <w:b/>
          <w:bCs/>
          <w:lang w:val="fr-FR"/>
        </w:rPr>
        <w:t>models</w:t>
      </w:r>
      <w:proofErr w:type="spellEnd"/>
    </w:p>
    <w:tbl>
      <w:tblPr>
        <w:tblStyle w:val="GridTable1Light-Accent3"/>
        <w:tblW w:w="0" w:type="auto"/>
        <w:tblLayout w:type="fixed"/>
        <w:tblLook w:val="04A0" w:firstRow="1" w:lastRow="0" w:firstColumn="1" w:lastColumn="0" w:noHBand="0" w:noVBand="1"/>
      </w:tblPr>
      <w:tblGrid>
        <w:gridCol w:w="704"/>
        <w:gridCol w:w="567"/>
        <w:gridCol w:w="851"/>
        <w:gridCol w:w="850"/>
        <w:gridCol w:w="1418"/>
        <w:gridCol w:w="1275"/>
        <w:gridCol w:w="1276"/>
        <w:gridCol w:w="1559"/>
        <w:gridCol w:w="2948"/>
        <w:gridCol w:w="2500"/>
      </w:tblGrid>
      <w:tr w:rsidR="00E14232" w:rsidRPr="00A429F9" w14:paraId="1FDBEA45" w14:textId="662E62FB" w:rsidTr="00F56D0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05F73AD1" w14:textId="0D369C83" w:rsidR="00E14232" w:rsidRPr="00A429F9" w:rsidRDefault="00E14232" w:rsidP="00A429F9">
            <w:pPr>
              <w:rPr>
                <w:rFonts w:ascii="Times New Roman" w:hAnsi="Times New Roman" w:cs="Times New Roman"/>
                <w:b w:val="0"/>
                <w:bCs w:val="0"/>
              </w:rPr>
            </w:pPr>
            <w:r w:rsidRPr="00A429F9">
              <w:rPr>
                <w:rFonts w:ascii="Times New Roman" w:hAnsi="Times New Roman" w:cs="Times New Roman"/>
                <w:b w:val="0"/>
                <w:bCs w:val="0"/>
              </w:rPr>
              <w:t xml:space="preserve">Paper </w:t>
            </w:r>
          </w:p>
        </w:tc>
        <w:tc>
          <w:tcPr>
            <w:tcW w:w="567" w:type="dxa"/>
            <w:noWrap/>
            <w:hideMark/>
          </w:tcPr>
          <w:p w14:paraId="78981813" w14:textId="77777777" w:rsidR="00E14232" w:rsidRPr="00A429F9" w:rsidRDefault="00E14232"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429F9">
              <w:rPr>
                <w:rFonts w:ascii="Times New Roman" w:hAnsi="Times New Roman" w:cs="Times New Roman"/>
              </w:rPr>
              <w:t>Year</w:t>
            </w:r>
          </w:p>
        </w:tc>
        <w:tc>
          <w:tcPr>
            <w:tcW w:w="851" w:type="dxa"/>
            <w:noWrap/>
            <w:hideMark/>
          </w:tcPr>
          <w:p w14:paraId="7DE07AEC" w14:textId="77777777" w:rsidR="00E14232" w:rsidRPr="00A429F9" w:rsidRDefault="00E14232"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429F9">
              <w:rPr>
                <w:rFonts w:ascii="Times New Roman" w:hAnsi="Times New Roman" w:cs="Times New Roman"/>
              </w:rPr>
              <w:t>Model</w:t>
            </w:r>
          </w:p>
        </w:tc>
        <w:tc>
          <w:tcPr>
            <w:tcW w:w="850" w:type="dxa"/>
            <w:hideMark/>
          </w:tcPr>
          <w:p w14:paraId="27D8B0D6" w14:textId="57508939" w:rsidR="00E14232" w:rsidRPr="00A429F9" w:rsidRDefault="00E14232"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429F9">
              <w:rPr>
                <w:rFonts w:ascii="Times New Roman" w:hAnsi="Times New Roman" w:cs="Times New Roman"/>
                <w:color w:val="000000" w:themeColor="text1"/>
              </w:rPr>
              <w:t xml:space="preserve">Category </w:t>
            </w:r>
          </w:p>
        </w:tc>
        <w:tc>
          <w:tcPr>
            <w:tcW w:w="1418" w:type="dxa"/>
            <w:noWrap/>
            <w:hideMark/>
          </w:tcPr>
          <w:p w14:paraId="3F04DA62" w14:textId="6B550A81" w:rsidR="00E14232" w:rsidRPr="00A429F9" w:rsidRDefault="00E14232"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429F9">
              <w:rPr>
                <w:rFonts w:ascii="Times New Roman" w:hAnsi="Times New Roman" w:cs="Times New Roman"/>
                <w:color w:val="000000" w:themeColor="text1"/>
              </w:rPr>
              <w:t xml:space="preserve">Cancer </w:t>
            </w:r>
          </w:p>
        </w:tc>
        <w:tc>
          <w:tcPr>
            <w:tcW w:w="1275" w:type="dxa"/>
            <w:hideMark/>
          </w:tcPr>
          <w:p w14:paraId="383AB6DF" w14:textId="0B0D712D" w:rsidR="00E14232" w:rsidRPr="00A429F9" w:rsidRDefault="00E14232"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429F9">
              <w:rPr>
                <w:rFonts w:ascii="Times New Roman" w:hAnsi="Times New Roman" w:cs="Times New Roman"/>
              </w:rPr>
              <w:t>WBC</w:t>
            </w:r>
          </w:p>
        </w:tc>
        <w:tc>
          <w:tcPr>
            <w:tcW w:w="1276" w:type="dxa"/>
          </w:tcPr>
          <w:p w14:paraId="101CFC96" w14:textId="4C9159C7" w:rsidR="00E14232" w:rsidRPr="00A429F9" w:rsidRDefault="00E14232"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oftware</w:t>
            </w:r>
          </w:p>
        </w:tc>
        <w:tc>
          <w:tcPr>
            <w:tcW w:w="1559" w:type="dxa"/>
          </w:tcPr>
          <w:p w14:paraId="04909F14" w14:textId="5D2E3917" w:rsidR="00E14232" w:rsidRPr="00A429F9" w:rsidRDefault="00E14232"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ensitivity analysis</w:t>
            </w:r>
          </w:p>
        </w:tc>
        <w:tc>
          <w:tcPr>
            <w:tcW w:w="2948" w:type="dxa"/>
            <w:hideMark/>
          </w:tcPr>
          <w:p w14:paraId="3F86579D" w14:textId="4569BD51" w:rsidR="00E14232" w:rsidRPr="00A429F9" w:rsidRDefault="00E14232"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429F9">
              <w:rPr>
                <w:rFonts w:ascii="Times New Roman" w:hAnsi="Times New Roman" w:cs="Times New Roman"/>
              </w:rPr>
              <w:t>Therapeutic options</w:t>
            </w:r>
          </w:p>
        </w:tc>
        <w:tc>
          <w:tcPr>
            <w:tcW w:w="2500" w:type="dxa"/>
          </w:tcPr>
          <w:p w14:paraId="1C983478" w14:textId="5CCB08CE" w:rsidR="00E14232" w:rsidRPr="00A429F9" w:rsidRDefault="00E14232"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Results </w:t>
            </w:r>
          </w:p>
        </w:tc>
      </w:tr>
      <w:tr w:rsidR="00E14232" w:rsidRPr="00A429F9" w14:paraId="55C8A3B3" w14:textId="096286CC"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52B71070" w14:textId="1AFC4908"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Kb2huc3RvbjwvQXV0aG9yPjxZZWFyPjIwMTA8L1llYXI+
PFJlY051bT42NzwvUmVjTnVtPjxEaXNwbGF5VGV4dD5bMTRdPC9EaXNwbGF5VGV4dD48cmVjb3Jk
PjxyZWMtbnVtYmVyPjY3PC9yZWMtbnVtYmVyPjxmb3JlaWduLWtleXM+PGtleSBhcHA9IkVOIiBk
Yi1pZD0ienRkYXB3dHd3Mnc1YWllYXZzOXZ6enJ4czUydjBmcnd2eHI1IiB0aW1lc3RhbXA9IjE2
NTg3ODEwNjEiPjY3PC9rZXk+PC9mb3JlaWduLWtleXM+PHJlZi10eXBlIG5hbWU9IkpvdXJuYWwg
QXJ0aWNsZSI+MTc8L3JlZi10eXBlPjxjb250cmlidXRvcnM+PGF1dGhvcnM+PGF1dGhvcj5Kb2hu
c3RvbiwgSy4gTS48L2F1dGhvcj48YXV0aG9yPk1hcnJhLCBDLiBBLjwvYXV0aG9yPjxhdXRob3I+
Q29ubm9ycywgSi4gTS48L2F1dGhvcj48YXV0aG9yPk5hamFmemFkZWgsIE0uPC9hdXRob3I+PGF1
dGhvcj5TZWhuLCBMLjwvYXV0aG9yPjxhdXRob3I+UGVhY29jaywgUy4gSi48L2F1dGhvcj48L2F1
dGhvcnM+PC9jb250cmlidXRvcnM+PHRpdGxlcz48dGl0bGU+Q29zdC1lZmZlY3RpdmVuZXNzIG9m
IHRoZSBhZGRpdGlvbiBvZiByaXR1eGltYWIgdG8gQ0hPUCBjaGVtb3RoZXJhcHkgaW4gZmlyc3Qt
bGluZSB0cmVhdG1lbnQgZm9yIGRpZmZ1c2UgbGFyZ2UgQi1jZWxsIGx5bXBob21hIGluIGEgcG9w
dWxhdGlvbi1iYXNlZCBvYnNlcnZhdGlvbmFsIGNvaG9ydCBpbiBCcml0aXNoIENvbHVtYmlhLCBD
YW5hZGE8L3RpdGxlPjxzZWNvbmRhcnktdGl0bGU+VmFsdWUgSGVhbHRoPC9zZWNvbmRhcnktdGl0
bGU+PC90aXRsZXM+PHBhZ2VzPjcwMy0xMTwvcGFnZXM+PHZvbHVtZT4xMzwvdm9sdW1lPjxudW1i
ZXI+NjwvbnVtYmVyPjxrZXl3b3Jkcz48a2V5d29yZD5BbnRpYm9kaWVzLCBNb25vY2xvbmFsLCBN
dXJpbmUtRGVyaXZlZC9hZG1pbmlzdHJhdGlvbiAmYW1wOyBkb3NhZ2UvZWNvbm9taWNzPC9rZXl3
b3JkPjxrZXl3b3JkPkFudGluZW9wbGFzdGljIENvbWJpbmVkIENoZW1vdGhlcmFweSBQcm90b2Nv
bHMvYWRtaW5pc3RyYXRpb24gJmFtcDsgZG9zYWdlLyplY29ub21pY3M8L2tleXdvcmQ+PGtleXdv
cmQ+QnJpdGlzaCBDb2x1bWJpYTwva2V5d29yZD48a2V5d29yZD5Db2hvcnQgU3R1ZGllczwva2V5
d29yZD48a2V5d29yZD5Db21wdXRlciBTaW11bGF0aW9uPC9rZXl3b3JkPjxrZXl3b3JkPkNvc3Qt
QmVuZWZpdCBBbmFseXNpczwva2V5d29yZD48a2V5d29yZD5DeWNsb3Bob3NwaGFtaWRlL2FkbWlu
aXN0cmF0aW9uICZhbXA7IGRvc2FnZS9lY29ub21pY3M8L2tleXdvcmQ+PGtleXdvcmQ+RG94b3J1
YmljaW4vYWRtaW5pc3RyYXRpb24gJmFtcDsgZG9zYWdlL2Vjb25vbWljczwva2V5d29yZD48a2V5
d29yZD5IdW1hbnM8L2tleXdvcmQ+PGtleXdvcmQ+THltcGhvbWEsIExhcmdlIEItQ2VsbCwgRGlm
ZnVzZS8qZHJ1ZyB0aGVyYXB5L2Vjb25vbWljczwva2V5d29yZD48a2V5d29yZD5NaWRkbGUgQWdl
ZDwva2V5d29yZD48a2V5d29yZD5PdXRjb21lIGFuZCBQcm9jZXNzIEFzc2Vzc21lbnQsIEhlYWx0
aCBDYXJlPC9rZXl3b3JkPjxrZXl3b3JkPlByZWRuaXNvbmUvYWRtaW5pc3RyYXRpb24gJmFtcDsg
ZG9zYWdlL2Vjb25vbWljczwva2V5d29yZD48a2V5d29yZD5RdWFsaXR5LUFkanVzdGVkIExpZmUg
WWVhcnM8L2tleXdvcmQ+PGtleXdvcmQ+Uml0dXhpbWFiPC9rZXl3b3JkPjxrZXl3b3JkPlN1cnZp
dmFsIEFuYWx5c2lzPC9rZXl3b3JkPjxrZXl3b3JkPlZpbmNyaXN0aW5lL2FkbWluaXN0cmF0aW9u
ICZhbXA7IGRvc2FnZS9lY29ub21pY3M8L2tleXdvcmQ+PGtleXdvcmQ+THltcGhvbWEsIExhcmdl
IEItQ2VsbCwgRGlmZnVzZTwva2V5d29yZD48a2V5d29yZD5MeW1waG9tYSwgQi1DZWxsPC9rZXl3
b3JkPjwva2V5d29yZHM+PGRhdGVzPjx5ZWFyPjIwMTA8L3llYXI+PHB1Yi1kYXRlcz48ZGF0ZT4y
MDEwPC9kYXRlPjwvcHViLWRhdGVzPjwvZGF0ZXM+PGlzYm4+MTA5OC0zMDE1PC9pc2JuPjxhY2Nl
c3Npb24tbnVtPnJheXlhbi03Nzg5NjkwODc8L2FjY2Vzc2lvbi1udW0+PHVybHM+PC91cmxzPjxj
dXN0b20xPjE1MjQtNDczMyBKb2huc3RvbiwgS2FyaXNzYSBNIE1hcnJhLCBDYXJsbyBBIENvbm5v
cnMsIEpvc2VwaCBNIE5hamFmemFkZWgsIE1laGRpIFNlaG4sIExhdXJpZSBQZWFjb2NrLCBTdHVh
cnQgSiBDYW5hZGlhbiBJbnN0aXR1dGVzIG9mIEhlYWx0aCBSZXNlYXJjaC9DYW5hZGEgSm91cm5h
bCBBcnRpY2xlIFJlc2VhcmNoIFN1cHBvcnQsIE5vbi1VLlMuIEdvdiZhcG9zO3QgVW5pdGVkIFN0
YXRlcyBWYWx1ZSBIZWFsdGguIDIwMTAgU2VwLU9jdDsxMyg2KTo3MDMtMTEuIGRvaTogMTAuMTEx
MS9qLjE1MjQtNDczMy4yMDEwLjAwNzM3LnguIEVwdWIgMjAxMCBKdW4gNy4gfCBSQVlZQU4tSU5D
TFVTSU9OOiB7JnF1b3Q7a29lbi5wdXRtYW4mcXVvdDs9Jmd0OyZxdW90O0luY2x1ZGVkJnF1b3Q7
LCAmcXVvdDtTYXJhLUxpc2UmcXVvdDs9Jmd0OyZxdW90O0luY2x1ZGVkJnF1b3Q7fSB8IFJBWVlB
Ti1MQUJFTFM6IE5vbi1ob2Rna2luLENoZW1vdGhlcmFweSxDYW5jZXIgdHJlYXRtZW50PC9jdXN0
b20xPjxsYW5ndWFnZT5lbmc8L2xhbmd1YWdlPjwvcmVjb3JkPjwvQ2l0ZT48L0VuZE5vdGU+AG==
</w:fldData>
              </w:fldChar>
            </w:r>
            <w:r w:rsidR="00686B10" w:rsidRPr="00A429F9">
              <w:rPr>
                <w:rFonts w:ascii="Times New Roman" w:hAnsi="Times New Roman" w:cs="Times New Roman"/>
              </w:rPr>
              <w:instrText xml:space="preserve"> ADDIN EN.CITE </w:instrText>
            </w:r>
            <w:r w:rsidR="00686B10" w:rsidRPr="00A429F9">
              <w:rPr>
                <w:rFonts w:ascii="Times New Roman" w:hAnsi="Times New Roman" w:cs="Times New Roman"/>
              </w:rPr>
              <w:fldChar w:fldCharType="begin">
                <w:fldData xml:space="preserve">PEVuZE5vdGU+PENpdGU+PEF1dGhvcj5Kb2huc3RvbjwvQXV0aG9yPjxZZWFyPjIwMTA8L1llYXI+
PFJlY051bT42NzwvUmVjTnVtPjxEaXNwbGF5VGV4dD5bMTRdPC9EaXNwbGF5VGV4dD48cmVjb3Jk
PjxyZWMtbnVtYmVyPjY3PC9yZWMtbnVtYmVyPjxmb3JlaWduLWtleXM+PGtleSBhcHA9IkVOIiBk
Yi1pZD0ienRkYXB3dHd3Mnc1YWllYXZzOXZ6enJ4czUydjBmcnd2eHI1IiB0aW1lc3RhbXA9IjE2
NTg3ODEwNjEiPjY3PC9rZXk+PC9mb3JlaWduLWtleXM+PHJlZi10eXBlIG5hbWU9IkpvdXJuYWwg
QXJ0aWNsZSI+MTc8L3JlZi10eXBlPjxjb250cmlidXRvcnM+PGF1dGhvcnM+PGF1dGhvcj5Kb2hu
c3RvbiwgSy4gTS48L2F1dGhvcj48YXV0aG9yPk1hcnJhLCBDLiBBLjwvYXV0aG9yPjxhdXRob3I+
Q29ubm9ycywgSi4gTS48L2F1dGhvcj48YXV0aG9yPk5hamFmemFkZWgsIE0uPC9hdXRob3I+PGF1
dGhvcj5TZWhuLCBMLjwvYXV0aG9yPjxhdXRob3I+UGVhY29jaywgUy4gSi48L2F1dGhvcj48L2F1
dGhvcnM+PC9jb250cmlidXRvcnM+PHRpdGxlcz48dGl0bGU+Q29zdC1lZmZlY3RpdmVuZXNzIG9m
IHRoZSBhZGRpdGlvbiBvZiByaXR1eGltYWIgdG8gQ0hPUCBjaGVtb3RoZXJhcHkgaW4gZmlyc3Qt
bGluZSB0cmVhdG1lbnQgZm9yIGRpZmZ1c2UgbGFyZ2UgQi1jZWxsIGx5bXBob21hIGluIGEgcG9w
dWxhdGlvbi1iYXNlZCBvYnNlcnZhdGlvbmFsIGNvaG9ydCBpbiBCcml0aXNoIENvbHVtYmlhLCBD
YW5hZGE8L3RpdGxlPjxzZWNvbmRhcnktdGl0bGU+VmFsdWUgSGVhbHRoPC9zZWNvbmRhcnktdGl0
bGU+PC90aXRsZXM+PHBhZ2VzPjcwMy0xMTwvcGFnZXM+PHZvbHVtZT4xMzwvdm9sdW1lPjxudW1i
ZXI+NjwvbnVtYmVyPjxrZXl3b3Jkcz48a2V5d29yZD5BbnRpYm9kaWVzLCBNb25vY2xvbmFsLCBN
dXJpbmUtRGVyaXZlZC9hZG1pbmlzdHJhdGlvbiAmYW1wOyBkb3NhZ2UvZWNvbm9taWNzPC9rZXl3
b3JkPjxrZXl3b3JkPkFudGluZW9wbGFzdGljIENvbWJpbmVkIENoZW1vdGhlcmFweSBQcm90b2Nv
bHMvYWRtaW5pc3RyYXRpb24gJmFtcDsgZG9zYWdlLyplY29ub21pY3M8L2tleXdvcmQ+PGtleXdv
cmQ+QnJpdGlzaCBDb2x1bWJpYTwva2V5d29yZD48a2V5d29yZD5Db2hvcnQgU3R1ZGllczwva2V5
d29yZD48a2V5d29yZD5Db21wdXRlciBTaW11bGF0aW9uPC9rZXl3b3JkPjxrZXl3b3JkPkNvc3Qt
QmVuZWZpdCBBbmFseXNpczwva2V5d29yZD48a2V5d29yZD5DeWNsb3Bob3NwaGFtaWRlL2FkbWlu
aXN0cmF0aW9uICZhbXA7IGRvc2FnZS9lY29ub21pY3M8L2tleXdvcmQ+PGtleXdvcmQ+RG94b3J1
YmljaW4vYWRtaW5pc3RyYXRpb24gJmFtcDsgZG9zYWdlL2Vjb25vbWljczwva2V5d29yZD48a2V5
d29yZD5IdW1hbnM8L2tleXdvcmQ+PGtleXdvcmQ+THltcGhvbWEsIExhcmdlIEItQ2VsbCwgRGlm
ZnVzZS8qZHJ1ZyB0aGVyYXB5L2Vjb25vbWljczwva2V5d29yZD48a2V5d29yZD5NaWRkbGUgQWdl
ZDwva2V5d29yZD48a2V5d29yZD5PdXRjb21lIGFuZCBQcm9jZXNzIEFzc2Vzc21lbnQsIEhlYWx0
aCBDYXJlPC9rZXl3b3JkPjxrZXl3b3JkPlByZWRuaXNvbmUvYWRtaW5pc3RyYXRpb24gJmFtcDsg
ZG9zYWdlL2Vjb25vbWljczwva2V5d29yZD48a2V5d29yZD5RdWFsaXR5LUFkanVzdGVkIExpZmUg
WWVhcnM8L2tleXdvcmQ+PGtleXdvcmQ+Uml0dXhpbWFiPC9rZXl3b3JkPjxrZXl3b3JkPlN1cnZp
dmFsIEFuYWx5c2lzPC9rZXl3b3JkPjxrZXl3b3JkPlZpbmNyaXN0aW5lL2FkbWluaXN0cmF0aW9u
ICZhbXA7IGRvc2FnZS9lY29ub21pY3M8L2tleXdvcmQ+PGtleXdvcmQ+THltcGhvbWEsIExhcmdl
IEItQ2VsbCwgRGlmZnVzZTwva2V5d29yZD48a2V5d29yZD5MeW1waG9tYSwgQi1DZWxsPC9rZXl3
b3JkPjwva2V5d29yZHM+PGRhdGVzPjx5ZWFyPjIwMTA8L3llYXI+PHB1Yi1kYXRlcz48ZGF0ZT4y
MDEwPC9kYXRlPjwvcHViLWRhdGVzPjwvZGF0ZXM+PGlzYm4+MTA5OC0zMDE1PC9pc2JuPjxhY2Nl
c3Npb24tbnVtPnJheXlhbi03Nzg5NjkwODc8L2FjY2Vzc2lvbi1udW0+PHVybHM+PC91cmxzPjxj
dXN0b20xPjE1MjQtNDczMyBKb2huc3RvbiwgS2FyaXNzYSBNIE1hcnJhLCBDYXJsbyBBIENvbm5v
cnMsIEpvc2VwaCBNIE5hamFmemFkZWgsIE1laGRpIFNlaG4sIExhdXJpZSBQZWFjb2NrLCBTdHVh
cnQgSiBDYW5hZGlhbiBJbnN0aXR1dGVzIG9mIEhlYWx0aCBSZXNlYXJjaC9DYW5hZGEgSm91cm5h
bCBBcnRpY2xlIFJlc2VhcmNoIFN1cHBvcnQsIE5vbi1VLlMuIEdvdiZhcG9zO3QgVW5pdGVkIFN0
YXRlcyBWYWx1ZSBIZWFsdGguIDIwMTAgU2VwLU9jdDsxMyg2KTo3MDMtMTEuIGRvaTogMTAuMTEx
MS9qLjE1MjQtNDczMy4yMDEwLjAwNzM3LnguIEVwdWIgMjAxMCBKdW4gNy4gfCBSQVlZQU4tSU5D
TFVTSU9OOiB7JnF1b3Q7a29lbi5wdXRtYW4mcXVvdDs9Jmd0OyZxdW90O0luY2x1ZGVkJnF1b3Q7
LCAmcXVvdDtTYXJhLUxpc2UmcXVvdDs9Jmd0OyZxdW90O0luY2x1ZGVkJnF1b3Q7fSB8IFJBWVlB
Ti1MQUJFTFM6IE5vbi1ob2Rna2luLENoZW1vdGhlcmFweSxDYW5jZXIgdHJlYXRtZW50PC9jdXN0
b20xPjxsYW5ndWFnZT5lbmc8L2xhbmd1YWdlPjwvcmVjb3JkPjwvQ2l0ZT48L0VuZE5vdGU+AG==
</w:fldData>
              </w:fldChar>
            </w:r>
            <w:r w:rsidR="00686B10" w:rsidRPr="00A429F9">
              <w:rPr>
                <w:rFonts w:ascii="Times New Roman" w:hAnsi="Times New Roman" w:cs="Times New Roman"/>
              </w:rPr>
              <w:instrText xml:space="preserve"> ADDIN EN.CITE.DATA </w:instrText>
            </w:r>
            <w:r w:rsidR="00686B10" w:rsidRPr="00A429F9">
              <w:rPr>
                <w:rFonts w:ascii="Times New Roman" w:hAnsi="Times New Roman" w:cs="Times New Roman"/>
              </w:rPr>
            </w:r>
            <w:r w:rsidR="00686B1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686B10" w:rsidRPr="00A429F9">
              <w:rPr>
                <w:rFonts w:ascii="Times New Roman" w:hAnsi="Times New Roman" w:cs="Times New Roman"/>
                <w:noProof/>
              </w:rPr>
              <w:t>[14]</w:t>
            </w:r>
            <w:r w:rsidRPr="00A429F9">
              <w:rPr>
                <w:rFonts w:ascii="Times New Roman" w:hAnsi="Times New Roman" w:cs="Times New Roman"/>
              </w:rPr>
              <w:fldChar w:fldCharType="end"/>
            </w:r>
          </w:p>
        </w:tc>
        <w:tc>
          <w:tcPr>
            <w:tcW w:w="567" w:type="dxa"/>
            <w:noWrap/>
            <w:hideMark/>
          </w:tcPr>
          <w:p w14:paraId="53FE7B7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0</w:t>
            </w:r>
          </w:p>
        </w:tc>
        <w:tc>
          <w:tcPr>
            <w:tcW w:w="851" w:type="dxa"/>
            <w:hideMark/>
          </w:tcPr>
          <w:p w14:paraId="64D28753" w14:textId="1893756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7B9E5CDB" w14:textId="31BBB02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055D385F" w14:textId="6C91AFD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DLBCL </w:t>
            </w:r>
          </w:p>
        </w:tc>
        <w:tc>
          <w:tcPr>
            <w:tcW w:w="1275" w:type="dxa"/>
            <w:noWrap/>
            <w:hideMark/>
          </w:tcPr>
          <w:p w14:paraId="64483CE5" w14:textId="4B4A458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A956320" w14:textId="2066C04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541C93D0" w14:textId="2B4568C8" w:rsidR="00E14232" w:rsidRPr="00A429F9" w:rsidRDefault="006435E7"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SA</w:t>
            </w:r>
          </w:p>
        </w:tc>
        <w:tc>
          <w:tcPr>
            <w:tcW w:w="2948" w:type="dxa"/>
            <w:hideMark/>
          </w:tcPr>
          <w:p w14:paraId="425519B9" w14:textId="5468D0B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CHOP; (2) CHOP-R</w:t>
            </w:r>
          </w:p>
        </w:tc>
        <w:tc>
          <w:tcPr>
            <w:tcW w:w="2500" w:type="dxa"/>
          </w:tcPr>
          <w:p w14:paraId="23D9E74D" w14:textId="75211D3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HOP-R is a cost-effective alternative to CHOP for 1L treatment, particularly in individuals older than 60.</w:t>
            </w:r>
          </w:p>
        </w:tc>
      </w:tr>
      <w:tr w:rsidR="00E14232" w:rsidRPr="00A429F9" w14:paraId="151E60DC" w14:textId="28632292"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0D3CED89" w14:textId="54D7CFCF" w:rsidR="00E14232" w:rsidRPr="00A429F9" w:rsidRDefault="00E14232" w:rsidP="00A429F9">
            <w:pPr>
              <w:rPr>
                <w:rFonts w:ascii="Times New Roman" w:hAnsi="Times New Roman" w:cs="Times New Roman"/>
              </w:rPr>
            </w:pPr>
            <w:r w:rsidRPr="00A429F9">
              <w:rPr>
                <w:rFonts w:ascii="Times New Roman" w:hAnsi="Times New Roman" w:cs="Times New Roman"/>
                <w:lang w:val="fr-FR"/>
              </w:rPr>
              <w:fldChar w:fldCharType="begin">
                <w:fldData xml:space="preserve">PEVuZE5vdGU+PENpdGU+PEF1dGhvcj5JYW5uYXp6bzwvQXV0aG9yPjxZZWFyPjIwMTE8L1llYXI+
PFJlY051bT4zMzwvUmVjTnVtPjxEaXNwbGF5VGV4dD5bMTVdPC9EaXNwbGF5VGV4dD48cmVjb3Jk
PjxyZWMtbnVtYmVyPjMzPC9yZWMtbnVtYmVyPjxmb3JlaWduLWtleXM+PGtleSBhcHA9IkVOIiBk
Yi1pZD0ienRkYXB3dHd3Mnc1YWllYXZzOXZ6enJ4czUydjBmcnd2eHI1IiB0aW1lc3RhbXA9IjE2
NTg3ODEwNjEiPjMzPC9rZXk+PC9mb3JlaWduLWtleXM+PHJlZi10eXBlIG5hbWU9IkpvdXJuYWwg
QXJ0aWNsZSI+MTc8L3JlZi10eXBlPjxjb250cmlidXRvcnM+PGF1dGhvcnM+PGF1dGhvcj5JYW5u
YXp6bywgUy48L2F1dGhvcj48YXV0aG9yPlByYWRlbGxpLCBMLjwvYXV0aG9yPjxhdXRob3I+Q2Fy
c2ksIE0uPC9hdXRob3I+PGF1dGhvcj5QZXJhY2hpbm8sIE0uPC9hdXRob3I+PC9hdXRob3JzPjwv
Y29udHJpYnV0b3JzPjx0aXRsZXM+PHRpdGxlPkNvc3QtZWZmZWN0aXZlbmVzcyBhbmFseXNpcyBv
ZiBMSFJIIGFnb25pc3RzIGluIHRoZSB0cmVhdG1lbnQgb2YgbWV0YXN0YXRpYyBwcm9zdGF0ZSBj
YW5jZXIgaW4gSXRhbHk8L3RpdGxlPjxzZWNvbmRhcnktdGl0bGU+VmFsdWUgSGVhbHRoPC9zZWNv
bmRhcnktdGl0bGU+PC90aXRsZXM+PHBhZ2VzPjgwLTk8L3BhZ2VzPjx2b2x1bWU+MTQ8L3ZvbHVt
ZT48bnVtYmVyPjE8L251bWJlcj48a2V5d29yZHM+PGtleXdvcmQ+QWdlZDwva2V5d29yZD48a2V5
d29yZD5BbnRpbmVvcGxhc3RpYyBBZ2VudHMsIEhvcm1vbmFsL2FkbWluaXN0cmF0aW9uICZhbXA7
IGRvc2FnZS8qZWNvbm9taWNzPC9rZXl3b3JkPjxrZXl3b3JkPkJ1c2VyZWxpbi9hZG1pbmlzdHJh
dGlvbiAmYW1wOyBkb3NhZ2UvZWNvbm9taWNzPC9rZXl3b3JkPjxrZXl3b3JkPkNvc3QtQmVuZWZp
dCBBbmFseXNpczwva2V5d29yZD48a2V5d29yZD5EZWNpc2lvbiBUcmVlczwva2V5d29yZD48a2V5
d29yZD4qRHJ1ZyBDb3N0czwva2V5d29yZD48a2V5d29yZD5Hb25hZG90cm9waW4tUmVsZWFzaW5n
IEhvcm1vbmUvYWRtaW5pc3RyYXRpb24gJmFtcDsgZG9zYWdlLyplY29ub21pY3M8L2tleXdvcmQ+
PGtleXdvcmQ+R29zZXJlbGluL2FkbWluaXN0cmF0aW9uICZhbXA7IGRvc2FnZS9lY29ub21pY3M8
L2tleXdvcmQ+PGtleXdvcmQ+SHVtYW5zPC9rZXl3b3JkPjxrZXl3b3JkPkl0YWx5PC9rZXl3b3Jk
PjxrZXl3b3JkPkxldXByb2xpZGUvYWRtaW5pc3RyYXRpb24gJmFtcDsgZG9zYWdlL2Vjb25vbWlj
czwva2V5d29yZD48a2V5d29yZD5NYWxlPC9rZXl3b3JkPjxrZXl3b3JkPk1vZGVscywgRWNvbm9t
ZXRyaWM8L2tleXdvcmQ+PGtleXdvcmQ+UHJvcG9ydGlvbmFsIEhhemFyZHMgTW9kZWxzPC9rZXl3
b3JkPjxrZXl3b3JkPlByb3N0YXRpYyBOZW9wbGFzbXMvKmRydWcgdGhlcmFweS9lY29ub21pY3M8
L2tleXdvcmQ+PGtleXdvcmQ+U3Vydml2YWwgQW5hbHlzaXM8L2tleXdvcmQ+PGtleXdvcmQ+VHJp
cHRvcmVsaW4gUGFtb2F0ZS9hZG1pbmlzdHJhdGlvbiAmYW1wOyBkb3NhZ2UvZWNvbm9taWNzPC9r
ZXl3b3JkPjxrZXl3b3JkPlByb3N0YXRpYyBOZW9wbGFzbXM8L2tleXdvcmQ+PGtleXdvcmQ+UHJv
c3RhdGU8L2tleXdvcmQ+PC9rZXl3b3Jkcz48ZGF0ZXM+PHllYXI+MjAxMTwveWVhcj48cHViLWRh
dGVzPjxkYXRlPjIwMTE8L2RhdGU+PC9wdWItZGF0ZXM+PC9kYXRlcz48aXNibj4xMDk4LTMwMTU8
L2lzYm4+PGFjY2Vzc2lvbi1udW0+cmF5eWFuLTc3ODk2ODk5MTwvYWNjZXNzaW9uLW51bT48dXJs
cz48L3VybHM+PGN1c3RvbTE+MTUyNC00NzMzIElhbm5henpvLCBTIFByYWRlbGxpLCBMIENhcnNp
LCBNIFBlcmFjaGlubywgTSBDb21wYXJhdGl2ZSBTdHVkeSBKb3VybmFsIEFydGljbGUgTWV0YS1B
bmFseXNpcyBSZXNlYXJjaCBTdXBwb3J0LCBOb24tVS5TLiBHb3YmYXBvczt0IFVuaXRlZCBTdGF0
ZXMgVmFsdWUgSGVhbHRoLiAyMDExIEphbjsxNCgxKTo4MC05LiBkb2k6IDEwLjEwMTYvai5qdmFs
LjIwMTAuMTAuMDIzLiB8IFJBWVlBTi1JTkNMVVNJT046IHsmcXVvdDtrb2VuLnB1dG1hbiZxdW90
Oz0mZ3Q7JnF1b3Q7SW5jbHVkZWQmcXVvdDssICZxdW90O1NhcmEtTGlzZSZxdW90Oz0mZ3Q7JnF1
b3Q7SW5jbHVkZWQmcXVvdDt9IHwgUkFZWUFOLUxBQkVMUzogUHJvc3RhdGUsSG9ybW9uZSB0aGVy
YXB5LENhbmNlciB0cmVhdG1lbnQ8L2N1c3RvbTE+PGxhbmd1YWdlPmVuZzwvbGFuZ3VhZ2U+PC9y
ZWNvcmQ+PC9DaXRlPjwvRW5kTm90ZT5=
</w:fldData>
              </w:fldChar>
            </w:r>
            <w:r w:rsidR="00686B10" w:rsidRPr="00A429F9">
              <w:rPr>
                <w:rFonts w:ascii="Times New Roman" w:hAnsi="Times New Roman" w:cs="Times New Roman"/>
                <w:lang w:val="fr-FR"/>
              </w:rPr>
              <w:instrText xml:space="preserve"> ADDIN EN.CITE </w:instrText>
            </w:r>
            <w:r w:rsidR="00686B10" w:rsidRPr="00A429F9">
              <w:rPr>
                <w:rFonts w:ascii="Times New Roman" w:hAnsi="Times New Roman" w:cs="Times New Roman"/>
                <w:lang w:val="fr-FR"/>
              </w:rPr>
              <w:fldChar w:fldCharType="begin">
                <w:fldData xml:space="preserve">PEVuZE5vdGU+PENpdGU+PEF1dGhvcj5JYW5uYXp6bzwvQXV0aG9yPjxZZWFyPjIwMTE8L1llYXI+
PFJlY051bT4zMzwvUmVjTnVtPjxEaXNwbGF5VGV4dD5bMTVdPC9EaXNwbGF5VGV4dD48cmVjb3Jk
PjxyZWMtbnVtYmVyPjMzPC9yZWMtbnVtYmVyPjxmb3JlaWduLWtleXM+PGtleSBhcHA9IkVOIiBk
Yi1pZD0ienRkYXB3dHd3Mnc1YWllYXZzOXZ6enJ4czUydjBmcnd2eHI1IiB0aW1lc3RhbXA9IjE2
NTg3ODEwNjEiPjMzPC9rZXk+PC9mb3JlaWduLWtleXM+PHJlZi10eXBlIG5hbWU9IkpvdXJuYWwg
QXJ0aWNsZSI+MTc8L3JlZi10eXBlPjxjb250cmlidXRvcnM+PGF1dGhvcnM+PGF1dGhvcj5JYW5u
YXp6bywgUy48L2F1dGhvcj48YXV0aG9yPlByYWRlbGxpLCBMLjwvYXV0aG9yPjxhdXRob3I+Q2Fy
c2ksIE0uPC9hdXRob3I+PGF1dGhvcj5QZXJhY2hpbm8sIE0uPC9hdXRob3I+PC9hdXRob3JzPjwv
Y29udHJpYnV0b3JzPjx0aXRsZXM+PHRpdGxlPkNvc3QtZWZmZWN0aXZlbmVzcyBhbmFseXNpcyBv
ZiBMSFJIIGFnb25pc3RzIGluIHRoZSB0cmVhdG1lbnQgb2YgbWV0YXN0YXRpYyBwcm9zdGF0ZSBj
YW5jZXIgaW4gSXRhbHk8L3RpdGxlPjxzZWNvbmRhcnktdGl0bGU+VmFsdWUgSGVhbHRoPC9zZWNv
bmRhcnktdGl0bGU+PC90aXRsZXM+PHBhZ2VzPjgwLTk8L3BhZ2VzPjx2b2x1bWU+MTQ8L3ZvbHVt
ZT48bnVtYmVyPjE8L251bWJlcj48a2V5d29yZHM+PGtleXdvcmQ+QWdlZDwva2V5d29yZD48a2V5
d29yZD5BbnRpbmVvcGxhc3RpYyBBZ2VudHMsIEhvcm1vbmFsL2FkbWluaXN0cmF0aW9uICZhbXA7
IGRvc2FnZS8qZWNvbm9taWNzPC9rZXl3b3JkPjxrZXl3b3JkPkJ1c2VyZWxpbi9hZG1pbmlzdHJh
dGlvbiAmYW1wOyBkb3NhZ2UvZWNvbm9taWNzPC9rZXl3b3JkPjxrZXl3b3JkPkNvc3QtQmVuZWZp
dCBBbmFseXNpczwva2V5d29yZD48a2V5d29yZD5EZWNpc2lvbiBUcmVlczwva2V5d29yZD48a2V5
d29yZD4qRHJ1ZyBDb3N0czwva2V5d29yZD48a2V5d29yZD5Hb25hZG90cm9waW4tUmVsZWFzaW5n
IEhvcm1vbmUvYWRtaW5pc3RyYXRpb24gJmFtcDsgZG9zYWdlLyplY29ub21pY3M8L2tleXdvcmQ+
PGtleXdvcmQ+R29zZXJlbGluL2FkbWluaXN0cmF0aW9uICZhbXA7IGRvc2FnZS9lY29ub21pY3M8
L2tleXdvcmQ+PGtleXdvcmQ+SHVtYW5zPC9rZXl3b3JkPjxrZXl3b3JkPkl0YWx5PC9rZXl3b3Jk
PjxrZXl3b3JkPkxldXByb2xpZGUvYWRtaW5pc3RyYXRpb24gJmFtcDsgZG9zYWdlL2Vjb25vbWlj
czwva2V5d29yZD48a2V5d29yZD5NYWxlPC9rZXl3b3JkPjxrZXl3b3JkPk1vZGVscywgRWNvbm9t
ZXRyaWM8L2tleXdvcmQ+PGtleXdvcmQ+UHJvcG9ydGlvbmFsIEhhemFyZHMgTW9kZWxzPC9rZXl3
b3JkPjxrZXl3b3JkPlByb3N0YXRpYyBOZW9wbGFzbXMvKmRydWcgdGhlcmFweS9lY29ub21pY3M8
L2tleXdvcmQ+PGtleXdvcmQ+U3Vydml2YWwgQW5hbHlzaXM8L2tleXdvcmQ+PGtleXdvcmQ+VHJp
cHRvcmVsaW4gUGFtb2F0ZS9hZG1pbmlzdHJhdGlvbiAmYW1wOyBkb3NhZ2UvZWNvbm9taWNzPC9r
ZXl3b3JkPjxrZXl3b3JkPlByb3N0YXRpYyBOZW9wbGFzbXM8L2tleXdvcmQ+PGtleXdvcmQ+UHJv
c3RhdGU8L2tleXdvcmQ+PC9rZXl3b3Jkcz48ZGF0ZXM+PHllYXI+MjAxMTwveWVhcj48cHViLWRh
dGVzPjxkYXRlPjIwMTE8L2RhdGU+PC9wdWItZGF0ZXM+PC9kYXRlcz48aXNibj4xMDk4LTMwMTU8
L2lzYm4+PGFjY2Vzc2lvbi1udW0+cmF5eWFuLTc3ODk2ODk5MTwvYWNjZXNzaW9uLW51bT48dXJs
cz48L3VybHM+PGN1c3RvbTE+MTUyNC00NzMzIElhbm5henpvLCBTIFByYWRlbGxpLCBMIENhcnNp
LCBNIFBlcmFjaGlubywgTSBDb21wYXJhdGl2ZSBTdHVkeSBKb3VybmFsIEFydGljbGUgTWV0YS1B
bmFseXNpcyBSZXNlYXJjaCBTdXBwb3J0LCBOb24tVS5TLiBHb3YmYXBvczt0IFVuaXRlZCBTdGF0
ZXMgVmFsdWUgSGVhbHRoLiAyMDExIEphbjsxNCgxKTo4MC05LiBkb2k6IDEwLjEwMTYvai5qdmFs
LjIwMTAuMTAuMDIzLiB8IFJBWVlBTi1JTkNMVVNJT046IHsmcXVvdDtrb2VuLnB1dG1hbiZxdW90
Oz0mZ3Q7JnF1b3Q7SW5jbHVkZWQmcXVvdDssICZxdW90O1NhcmEtTGlzZSZxdW90Oz0mZ3Q7JnF1
b3Q7SW5jbHVkZWQmcXVvdDt9IHwgUkFZWUFOLUxBQkVMUzogUHJvc3RhdGUsSG9ybW9uZSB0aGVy
YXB5LENhbmNlciB0cmVhdG1lbnQ8L2N1c3RvbTE+PGxhbmd1YWdlPmVuZzwvbGFuZ3VhZ2U+PC9y
ZWNvcmQ+PC9DaXRlPjwvRW5kTm90ZT5=
</w:fldData>
              </w:fldChar>
            </w:r>
            <w:r w:rsidR="00686B10" w:rsidRPr="00A429F9">
              <w:rPr>
                <w:rFonts w:ascii="Times New Roman" w:hAnsi="Times New Roman" w:cs="Times New Roman"/>
                <w:lang w:val="fr-FR"/>
              </w:rPr>
              <w:instrText xml:space="preserve"> ADDIN EN.CITE.DATA </w:instrText>
            </w:r>
            <w:r w:rsidR="00686B10" w:rsidRPr="00A429F9">
              <w:rPr>
                <w:rFonts w:ascii="Times New Roman" w:hAnsi="Times New Roman" w:cs="Times New Roman"/>
                <w:lang w:val="fr-FR"/>
              </w:rPr>
            </w:r>
            <w:r w:rsidR="00686B10" w:rsidRPr="00A429F9">
              <w:rPr>
                <w:rFonts w:ascii="Times New Roman" w:hAnsi="Times New Roman" w:cs="Times New Roman"/>
                <w:lang w:val="fr-FR"/>
              </w:rPr>
              <w:fldChar w:fldCharType="end"/>
            </w:r>
            <w:r w:rsidRPr="00A429F9">
              <w:rPr>
                <w:rFonts w:ascii="Times New Roman" w:hAnsi="Times New Roman" w:cs="Times New Roman"/>
                <w:lang w:val="fr-FR"/>
              </w:rPr>
            </w:r>
            <w:r w:rsidRPr="00A429F9">
              <w:rPr>
                <w:rFonts w:ascii="Times New Roman" w:hAnsi="Times New Roman" w:cs="Times New Roman"/>
                <w:lang w:val="fr-FR"/>
              </w:rPr>
              <w:fldChar w:fldCharType="separate"/>
            </w:r>
            <w:r w:rsidR="00686B10" w:rsidRPr="00A429F9">
              <w:rPr>
                <w:rFonts w:ascii="Times New Roman" w:hAnsi="Times New Roman" w:cs="Times New Roman"/>
                <w:noProof/>
                <w:lang w:val="fr-FR"/>
              </w:rPr>
              <w:t>[15]</w:t>
            </w:r>
            <w:r w:rsidRPr="00A429F9">
              <w:rPr>
                <w:rFonts w:ascii="Times New Roman" w:hAnsi="Times New Roman" w:cs="Times New Roman"/>
                <w:lang w:val="fr-FR"/>
              </w:rPr>
              <w:fldChar w:fldCharType="end"/>
            </w:r>
          </w:p>
        </w:tc>
        <w:tc>
          <w:tcPr>
            <w:tcW w:w="567" w:type="dxa"/>
            <w:noWrap/>
            <w:hideMark/>
          </w:tcPr>
          <w:p w14:paraId="75715CA2"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1</w:t>
            </w:r>
          </w:p>
        </w:tc>
        <w:tc>
          <w:tcPr>
            <w:tcW w:w="851" w:type="dxa"/>
            <w:noWrap/>
            <w:hideMark/>
          </w:tcPr>
          <w:p w14:paraId="18FBB814" w14:textId="292218F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0BD1893F" w14:textId="520AACA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008AEF49" w14:textId="18F5CE8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Prostate (metastatic)</w:t>
            </w:r>
          </w:p>
        </w:tc>
        <w:tc>
          <w:tcPr>
            <w:tcW w:w="1275" w:type="dxa"/>
            <w:noWrap/>
            <w:hideMark/>
          </w:tcPr>
          <w:p w14:paraId="6D0A7C3D" w14:textId="7B3BE59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B93E09A" w14:textId="62653A2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32200E9E" w14:textId="4AA68D11" w:rsidR="00E14232" w:rsidRPr="00A429F9" w:rsidRDefault="00672F34"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SA</w:t>
            </w:r>
          </w:p>
        </w:tc>
        <w:tc>
          <w:tcPr>
            <w:tcW w:w="2948" w:type="dxa"/>
            <w:hideMark/>
          </w:tcPr>
          <w:p w14:paraId="464D1D42" w14:textId="772DC65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Leuprorelin 11.25 mg; (2) Leuprorelin 22.5 mg; (3) Triptorelin 11.25 mg; (4) </w:t>
            </w:r>
            <w:proofErr w:type="spellStart"/>
            <w:r w:rsidRPr="00A429F9">
              <w:rPr>
                <w:rFonts w:ascii="Times New Roman" w:hAnsi="Times New Roman" w:cs="Times New Roman"/>
              </w:rPr>
              <w:t>Buserelin</w:t>
            </w:r>
            <w:proofErr w:type="spellEnd"/>
            <w:r w:rsidRPr="00A429F9">
              <w:rPr>
                <w:rFonts w:ascii="Times New Roman" w:hAnsi="Times New Roman" w:cs="Times New Roman"/>
              </w:rPr>
              <w:t xml:space="preserve"> 9.9 mg; (5) </w:t>
            </w:r>
            <w:proofErr w:type="spellStart"/>
            <w:r w:rsidRPr="00A429F9">
              <w:rPr>
                <w:rFonts w:ascii="Times New Roman" w:hAnsi="Times New Roman" w:cs="Times New Roman"/>
              </w:rPr>
              <w:t>Goserelin</w:t>
            </w:r>
            <w:proofErr w:type="spellEnd"/>
            <w:r w:rsidRPr="00A429F9">
              <w:rPr>
                <w:rFonts w:ascii="Times New Roman" w:hAnsi="Times New Roman" w:cs="Times New Roman"/>
              </w:rPr>
              <w:t xml:space="preserve"> 10.8 mg</w:t>
            </w:r>
          </w:p>
          <w:p w14:paraId="17683DFA"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00" w:type="dxa"/>
          </w:tcPr>
          <w:p w14:paraId="7E32097C" w14:textId="2F08E5C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Leuprorelin 22.5 mg is the most cost-effective treatment.</w:t>
            </w:r>
          </w:p>
        </w:tc>
      </w:tr>
      <w:tr w:rsidR="00E14232" w:rsidRPr="00A429F9" w14:paraId="565A0309" w14:textId="7C01101F"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4976A4DF" w14:textId="187ADD08"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fldData xml:space="preserve">PEVuZE5vdGU+PENpdGU+PEF1dGhvcj5Nw7ZsbGVyPC9BdXRob3I+PFllYXI+MjAxMTwvWWVhcj48
UmVjTnVtPjU2PC9SZWNOdW0+PERpc3BsYXlUZXh0PlsxNl08L0Rpc3BsYXlUZXh0PjxyZWNvcmQ+
PHJlYy1udW1iZXI+NTY8L3JlYy1udW1iZXI+PGZvcmVpZ24ta2V5cz48a2V5IGFwcD0iRU4iIGRi
LWlkPSJ6dGRhcHd0d3cydzVhaWVhdnM5dnp6cnhzNTJ2MGZyd3Z4cjUiIHRpbWVzdGFtcD0iMTY1
ODc4MTA2MSI+NTY8L2tleT48L2ZvcmVpZ24ta2V5cz48cmVmLXR5cGUgbmFtZT0iSm91cm5hbCBB
cnRpY2xlIj4xNzwvcmVmLXR5cGU+PGNvbnRyaWJ1dG9ycz48YXV0aG9ycz48YXV0aG9yPk3Dtmxs
ZXIsIEouPC9hdXRob3I+PGF1dGhvcj5OaWNrbGFzc29uLCBMLjwvYXV0aG9yPjxhdXRob3I+TXVy
dGh5LCBBLjwvYXV0aG9yPjwvYXV0aG9ycz48L2NvbnRyaWJ1dG9ycz48dGl0bGVzPjx0aXRsZT5D
b3N0LWVmZmVjdGl2ZW5lc3Mgb2Ygbm92ZWwgcmVsYXBzZWQtcmVmcmFjdG9yeSBtdWx0aXBsZSBt
eWVsb21hIHRoZXJhcGllcyBpbiBOb3J3YXk6IGxlbmFsaWRvbWlkZSBwbHVzIGRleGFtZXRoYXNv
bmUgdnMgYm9ydGV6b21pYjwvdGl0bGU+PHNlY29uZGFyeS10aXRsZT5KIE1lZCBFY29uPC9zZWNv
bmRhcnktdGl0bGU+PC90aXRsZXM+PHBhZ2VzPjY5MC03PC9wYWdlcz48dm9sdW1lPjE0PC92b2x1
bWU+PG51bWJlcj42PC9udW1iZXI+PGtleXdvcmRzPjxrZXl3b3JkPkFudGluZW9wbGFzdGljIEFn
ZW50cy9hZHZlcnNlIGVmZmVjdHMvKmVjb25vbWljcy8qdGhlcmFwZXV0aWMgdXNlPC9rZXl3b3Jk
PjxrZXl3b3JkPkFudGluZW9wbGFzdGljIENvbWJpbmVkIENoZW1vdGhlcmFweSBQcm90b2NvbHMv
YWR2ZXJzZTwva2V5d29yZD48a2V5d29yZD5lZmZlY3RzLyplY29ub21pY3MvKnRoZXJhcGV1dGlj
IHVzZTwva2V5d29yZD48a2V5d29yZD5Cb3JvbmljIEFjaWRzL2FkdmVyc2UgZWZmZWN0cy8qZWNv
bm9taWNzLyp0aGVyYXBldXRpYyB1c2U8L2tleXdvcmQ+PGtleXdvcmQ+Qm9ydGV6b21pYjwva2V5
d29yZD48a2V5d29yZD5DbGluaWNhbCBUcmlhbHMsIFBoYXNlIElJSSBhcyBUb3BpYzwva2V5d29y
ZD48a2V5d29yZD5Db21wdXRlciBTaW11bGF0aW9uPC9rZXl3b3JkPjxrZXl3b3JkPkNvc3QtQmVu
ZWZpdCBBbmFseXNpczwva2V5d29yZD48a2V5d29yZD5EZXhhbWV0aGFzb25lL2FkbWluaXN0cmF0
aW9uICZhbXA7IGRvc2FnZS9lY29ub21pY3M8L2tleXdvcmQ+PGtleXdvcmQ+RmVtYWxlPC9rZXl3
b3JkPjxrZXl3b3JkPkh1bWFuczwva2V5d29yZD48a2V5d29yZD5MZW5hbGlkb21pZGU8L2tleXdv
cmQ+PGtleXdvcmQ+TWFsZTwva2V5d29yZD48a2V5d29yZD5NaWRkbGUgQWdlZDwva2V5d29yZD48
a2V5d29yZD5Nb2RlbHMsIEVjb25vbWljPC9rZXl3b3JkPjxrZXl3b3JkPk11bHRpcGxlIE15ZWxv
bWEvKmRydWcgdGhlcmFweTwva2V5d29yZD48a2V5d29yZD5Ob3J3YXk8L2tleXdvcmQ+PGtleXdv
cmQ+UHlyYXppbmVzL2FkdmVyc2UgZWZmZWN0cy8qZWNvbm9taWNzLyp0aGVyYXBldXRpYyB1c2U8
L2tleXdvcmQ+PGtleXdvcmQ+UXVhbGl0eSBvZiBMaWZlPC9rZXl3b3JkPjxrZXl3b3JkPlF1YWxp
dHktQWRqdXN0ZWQgTGlmZSBZZWFyczwva2V5d29yZD48a2V5d29yZD5UaGFsaWRvbWlkZS9hZG1p
bmlzdHJhdGlvbiAmYW1wOyBkb3NhZ2UvYW5hbG9ncyAmYW1wOyBkZXJpdmF0aXZlcy9lY29ub21p
Y3M8L2tleXdvcmQ+PGtleXdvcmQ+TXVsdGlwbGUgTXllbG9tYTwva2V5d29yZD48a2V5d29yZD5E
ZXhhbWV0aGFzb25lPC9rZXl3b3JkPjxrZXl3b3JkPlJlY3VycmVuY2U8L2tleXdvcmQ+PC9rZXl3
b3Jkcz48ZGF0ZXM+PHllYXI+MjAxMTwveWVhcj48cHViLWRhdGVzPjxkYXRlPjIwMTE8L2RhdGU+
PC9wdWItZGF0ZXM+PC9kYXRlcz48aXNibj4xMzY5LTY5OTg8L2lzYm4+PGFjY2Vzc2lvbi1udW0+
cmF5eWFuLTc3ODk2OTA1NzwvYWNjZXNzaW9uLW51bT48dXJscz48L3VybHM+PGN1c3RvbTE+MTk0
MS04Mzd4IE3DtmxsZXIsIErDtnJnZW4gTmlja2xhc3NvbiwgTGFycyBNdXJ0aHksIEFuYW50aHJh
bSBDb21wYXJhdGl2ZSBTdHVkeSBKb3VybmFsIEFydGljbGUgUmVzZWFyY2ggU3VwcG9ydCwgTm9u
LVUuUy4gR292JmFwb3M7dCBFbmdsYW5kIEogTWVkIEVjb24uIDIwMTE7MTQoNik6NjkwLTcuIGRv
aTogMTAuMzExMS8xMzY5Njk5OC4yMDExLjYxMTg0MS4gRXB1YiAyMDExIFNlcCA1LiB8IFJBWVlB
Ti1JTkNMVVNJT046IHsmcXVvdDtrb2VuLnB1dG1hbiZxdW90Oz0mZ3Q7JnF1b3Q7SW5jbHVkZWQm
cXVvdDssICZxdW90O1NhcmEtTGlzZSZxdW90Oz0mZ3Q7JnF1b3Q7SW5jbHVkZWQmcXVvdDt9IHwg
UkFZWUFOLUxBQkVMUzogREVTLENoZW1vdGhlcmFweSxDYW5jZXIgdHJlYXRtZW50LE11bHRpcGxl
IG15ZWxvbWE8L2N1c3RvbTE+PGxhbmd1YWdlPmVuZzwvbGFuZ3VhZ2U+PC9yZWNvcmQ+PC9DaXRl
PjwvRW5kTm90ZT5=
</w:fldData>
              </w:fldChar>
            </w:r>
            <w:r w:rsidR="00686B10" w:rsidRPr="00A429F9">
              <w:rPr>
                <w:rFonts w:ascii="Times New Roman" w:hAnsi="Times New Roman" w:cs="Times New Roman"/>
                <w:lang w:val="de-DE"/>
              </w:rPr>
              <w:instrText xml:space="preserve"> ADDIN EN.CITE </w:instrText>
            </w:r>
            <w:r w:rsidR="00686B10" w:rsidRPr="00A429F9">
              <w:rPr>
                <w:rFonts w:ascii="Times New Roman" w:hAnsi="Times New Roman" w:cs="Times New Roman"/>
                <w:lang w:val="de-DE"/>
              </w:rPr>
              <w:fldChar w:fldCharType="begin">
                <w:fldData xml:space="preserve">PEVuZE5vdGU+PENpdGU+PEF1dGhvcj5Nw7ZsbGVyPC9BdXRob3I+PFllYXI+MjAxMTwvWWVhcj48
UmVjTnVtPjU2PC9SZWNOdW0+PERpc3BsYXlUZXh0PlsxNl08L0Rpc3BsYXlUZXh0PjxyZWNvcmQ+
PHJlYy1udW1iZXI+NTY8L3JlYy1udW1iZXI+PGZvcmVpZ24ta2V5cz48a2V5IGFwcD0iRU4iIGRi
LWlkPSJ6dGRhcHd0d3cydzVhaWVhdnM5dnp6cnhzNTJ2MGZyd3Z4cjUiIHRpbWVzdGFtcD0iMTY1
ODc4MTA2MSI+NTY8L2tleT48L2ZvcmVpZ24ta2V5cz48cmVmLXR5cGUgbmFtZT0iSm91cm5hbCBB
cnRpY2xlIj4xNzwvcmVmLXR5cGU+PGNvbnRyaWJ1dG9ycz48YXV0aG9ycz48YXV0aG9yPk3Dtmxs
ZXIsIEouPC9hdXRob3I+PGF1dGhvcj5OaWNrbGFzc29uLCBMLjwvYXV0aG9yPjxhdXRob3I+TXVy
dGh5LCBBLjwvYXV0aG9yPjwvYXV0aG9ycz48L2NvbnRyaWJ1dG9ycz48dGl0bGVzPjx0aXRsZT5D
b3N0LWVmZmVjdGl2ZW5lc3Mgb2Ygbm92ZWwgcmVsYXBzZWQtcmVmcmFjdG9yeSBtdWx0aXBsZSBt
eWVsb21hIHRoZXJhcGllcyBpbiBOb3J3YXk6IGxlbmFsaWRvbWlkZSBwbHVzIGRleGFtZXRoYXNv
bmUgdnMgYm9ydGV6b21pYjwvdGl0bGU+PHNlY29uZGFyeS10aXRsZT5KIE1lZCBFY29uPC9zZWNv
bmRhcnktdGl0bGU+PC90aXRsZXM+PHBhZ2VzPjY5MC03PC9wYWdlcz48dm9sdW1lPjE0PC92b2x1
bWU+PG51bWJlcj42PC9udW1iZXI+PGtleXdvcmRzPjxrZXl3b3JkPkFudGluZW9wbGFzdGljIEFn
ZW50cy9hZHZlcnNlIGVmZmVjdHMvKmVjb25vbWljcy8qdGhlcmFwZXV0aWMgdXNlPC9rZXl3b3Jk
PjxrZXl3b3JkPkFudGluZW9wbGFzdGljIENvbWJpbmVkIENoZW1vdGhlcmFweSBQcm90b2NvbHMv
YWR2ZXJzZTwva2V5d29yZD48a2V5d29yZD5lZmZlY3RzLyplY29ub21pY3MvKnRoZXJhcGV1dGlj
IHVzZTwva2V5d29yZD48a2V5d29yZD5Cb3JvbmljIEFjaWRzL2FkdmVyc2UgZWZmZWN0cy8qZWNv
bm9taWNzLyp0aGVyYXBldXRpYyB1c2U8L2tleXdvcmQ+PGtleXdvcmQ+Qm9ydGV6b21pYjwva2V5
d29yZD48a2V5d29yZD5DbGluaWNhbCBUcmlhbHMsIFBoYXNlIElJSSBhcyBUb3BpYzwva2V5d29y
ZD48a2V5d29yZD5Db21wdXRlciBTaW11bGF0aW9uPC9rZXl3b3JkPjxrZXl3b3JkPkNvc3QtQmVu
ZWZpdCBBbmFseXNpczwva2V5d29yZD48a2V5d29yZD5EZXhhbWV0aGFzb25lL2FkbWluaXN0cmF0
aW9uICZhbXA7IGRvc2FnZS9lY29ub21pY3M8L2tleXdvcmQ+PGtleXdvcmQ+RmVtYWxlPC9rZXl3
b3JkPjxrZXl3b3JkPkh1bWFuczwva2V5d29yZD48a2V5d29yZD5MZW5hbGlkb21pZGU8L2tleXdv
cmQ+PGtleXdvcmQ+TWFsZTwva2V5d29yZD48a2V5d29yZD5NaWRkbGUgQWdlZDwva2V5d29yZD48
a2V5d29yZD5Nb2RlbHMsIEVjb25vbWljPC9rZXl3b3JkPjxrZXl3b3JkPk11bHRpcGxlIE15ZWxv
bWEvKmRydWcgdGhlcmFweTwva2V5d29yZD48a2V5d29yZD5Ob3J3YXk8L2tleXdvcmQ+PGtleXdv
cmQ+UHlyYXppbmVzL2FkdmVyc2UgZWZmZWN0cy8qZWNvbm9taWNzLyp0aGVyYXBldXRpYyB1c2U8
L2tleXdvcmQ+PGtleXdvcmQ+UXVhbGl0eSBvZiBMaWZlPC9rZXl3b3JkPjxrZXl3b3JkPlF1YWxp
dHktQWRqdXN0ZWQgTGlmZSBZZWFyczwva2V5d29yZD48a2V5d29yZD5UaGFsaWRvbWlkZS9hZG1p
bmlzdHJhdGlvbiAmYW1wOyBkb3NhZ2UvYW5hbG9ncyAmYW1wOyBkZXJpdmF0aXZlcy9lY29ub21p
Y3M8L2tleXdvcmQ+PGtleXdvcmQ+TXVsdGlwbGUgTXllbG9tYTwva2V5d29yZD48a2V5d29yZD5E
ZXhhbWV0aGFzb25lPC9rZXl3b3JkPjxrZXl3b3JkPlJlY3VycmVuY2U8L2tleXdvcmQ+PC9rZXl3
b3Jkcz48ZGF0ZXM+PHllYXI+MjAxMTwveWVhcj48cHViLWRhdGVzPjxkYXRlPjIwMTE8L2RhdGU+
PC9wdWItZGF0ZXM+PC9kYXRlcz48aXNibj4xMzY5LTY5OTg8L2lzYm4+PGFjY2Vzc2lvbi1udW0+
cmF5eWFuLTc3ODk2OTA1NzwvYWNjZXNzaW9uLW51bT48dXJscz48L3VybHM+PGN1c3RvbTE+MTk0
MS04Mzd4IE3DtmxsZXIsIErDtnJnZW4gTmlja2xhc3NvbiwgTGFycyBNdXJ0aHksIEFuYW50aHJh
bSBDb21wYXJhdGl2ZSBTdHVkeSBKb3VybmFsIEFydGljbGUgUmVzZWFyY2ggU3VwcG9ydCwgTm9u
LVUuUy4gR292JmFwb3M7dCBFbmdsYW5kIEogTWVkIEVjb24uIDIwMTE7MTQoNik6NjkwLTcuIGRv
aTogMTAuMzExMS8xMzY5Njk5OC4yMDExLjYxMTg0MS4gRXB1YiAyMDExIFNlcCA1LiB8IFJBWVlB
Ti1JTkNMVVNJT046IHsmcXVvdDtrb2VuLnB1dG1hbiZxdW90Oz0mZ3Q7JnF1b3Q7SW5jbHVkZWQm
cXVvdDssICZxdW90O1NhcmEtTGlzZSZxdW90Oz0mZ3Q7JnF1b3Q7SW5jbHVkZWQmcXVvdDt9IHwg
UkFZWUFOLUxBQkVMUzogREVTLENoZW1vdGhlcmFweSxDYW5jZXIgdHJlYXRtZW50LE11bHRpcGxl
IG15ZWxvbWE8L2N1c3RvbTE+PGxhbmd1YWdlPmVuZzwvbGFuZ3VhZ2U+PC9yZWNvcmQ+PC9DaXRl
PjwvRW5kTm90ZT5=
</w:fldData>
              </w:fldChar>
            </w:r>
            <w:r w:rsidR="00686B10" w:rsidRPr="00A429F9">
              <w:rPr>
                <w:rFonts w:ascii="Times New Roman" w:hAnsi="Times New Roman" w:cs="Times New Roman"/>
                <w:lang w:val="de-DE"/>
              </w:rPr>
              <w:instrText xml:space="preserve"> ADDIN EN.CITE.DATA </w:instrText>
            </w:r>
            <w:r w:rsidR="00686B10" w:rsidRPr="00A429F9">
              <w:rPr>
                <w:rFonts w:ascii="Times New Roman" w:hAnsi="Times New Roman" w:cs="Times New Roman"/>
                <w:lang w:val="de-DE"/>
              </w:rPr>
            </w:r>
            <w:r w:rsidR="00686B1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686B10" w:rsidRPr="00A429F9">
              <w:rPr>
                <w:rFonts w:ascii="Times New Roman" w:hAnsi="Times New Roman" w:cs="Times New Roman"/>
                <w:noProof/>
                <w:lang w:val="de-DE"/>
              </w:rPr>
              <w:t>[16]</w:t>
            </w:r>
            <w:r w:rsidRPr="00A429F9">
              <w:rPr>
                <w:rFonts w:ascii="Times New Roman" w:hAnsi="Times New Roman" w:cs="Times New Roman"/>
                <w:lang w:val="de-DE"/>
              </w:rPr>
              <w:fldChar w:fldCharType="end"/>
            </w:r>
          </w:p>
        </w:tc>
        <w:tc>
          <w:tcPr>
            <w:tcW w:w="567" w:type="dxa"/>
            <w:noWrap/>
            <w:hideMark/>
          </w:tcPr>
          <w:p w14:paraId="679FEDC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1</w:t>
            </w:r>
          </w:p>
        </w:tc>
        <w:tc>
          <w:tcPr>
            <w:tcW w:w="851" w:type="dxa"/>
            <w:noWrap/>
            <w:hideMark/>
          </w:tcPr>
          <w:p w14:paraId="7D70F0C8"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70D22988" w14:textId="1399CAD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15A6590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Multiple myeloma </w:t>
            </w:r>
          </w:p>
          <w:p w14:paraId="4990306E" w14:textId="29329C6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relapsed refractory)</w:t>
            </w:r>
          </w:p>
        </w:tc>
        <w:tc>
          <w:tcPr>
            <w:tcW w:w="1275" w:type="dxa"/>
            <w:noWrap/>
            <w:hideMark/>
          </w:tcPr>
          <w:p w14:paraId="3B9EC6B3" w14:textId="3397864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508ABE6C" w14:textId="71CAF1A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429F9">
              <w:rPr>
                <w:rFonts w:ascii="Times New Roman" w:hAnsi="Times New Roman" w:cs="Times New Roman"/>
                <w:lang w:val="fr-FR"/>
              </w:rPr>
              <w:t>Rockwell Arena</w:t>
            </w:r>
          </w:p>
        </w:tc>
        <w:tc>
          <w:tcPr>
            <w:tcW w:w="1559" w:type="dxa"/>
          </w:tcPr>
          <w:p w14:paraId="228B53BB" w14:textId="3B98FA73" w:rsidR="00E14232" w:rsidRPr="00A429F9" w:rsidRDefault="00B7071E"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429F9">
              <w:rPr>
                <w:rFonts w:ascii="Times New Roman" w:hAnsi="Times New Roman" w:cs="Times New Roman"/>
                <w:lang w:val="fr-FR"/>
              </w:rPr>
              <w:t>DSA</w:t>
            </w:r>
          </w:p>
        </w:tc>
        <w:tc>
          <w:tcPr>
            <w:tcW w:w="2948" w:type="dxa"/>
            <w:hideMark/>
          </w:tcPr>
          <w:p w14:paraId="55399997" w14:textId="66388D2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429F9">
              <w:rPr>
                <w:rFonts w:ascii="Times New Roman" w:hAnsi="Times New Roman" w:cs="Times New Roman"/>
                <w:lang w:val="fr-FR"/>
              </w:rPr>
              <w:t xml:space="preserve">(1) </w:t>
            </w:r>
            <w:proofErr w:type="spellStart"/>
            <w:r w:rsidRPr="00A429F9">
              <w:rPr>
                <w:rFonts w:ascii="Times New Roman" w:hAnsi="Times New Roman" w:cs="Times New Roman"/>
                <w:lang w:val="fr-FR"/>
              </w:rPr>
              <w:t>Lenalidomide</w:t>
            </w:r>
            <w:proofErr w:type="spellEnd"/>
            <w:r w:rsidRPr="00A429F9">
              <w:rPr>
                <w:rFonts w:ascii="Times New Roman" w:hAnsi="Times New Roman" w:cs="Times New Roman"/>
                <w:lang w:val="fr-FR"/>
              </w:rPr>
              <w:t xml:space="preserve"> + </w:t>
            </w:r>
            <w:proofErr w:type="spellStart"/>
            <w:r w:rsidRPr="00A429F9">
              <w:rPr>
                <w:rFonts w:ascii="Times New Roman" w:hAnsi="Times New Roman" w:cs="Times New Roman"/>
                <w:lang w:val="fr-FR"/>
              </w:rPr>
              <w:t>dexamethasone</w:t>
            </w:r>
            <w:proofErr w:type="spellEnd"/>
            <w:r w:rsidRPr="00A429F9">
              <w:rPr>
                <w:rFonts w:ascii="Times New Roman" w:hAnsi="Times New Roman" w:cs="Times New Roman"/>
                <w:lang w:val="fr-FR"/>
              </w:rPr>
              <w:t xml:space="preserve">; (2) </w:t>
            </w:r>
            <w:proofErr w:type="spellStart"/>
            <w:r w:rsidRPr="00A429F9">
              <w:rPr>
                <w:rFonts w:ascii="Times New Roman" w:hAnsi="Times New Roman" w:cs="Times New Roman"/>
                <w:lang w:val="fr-FR"/>
              </w:rPr>
              <w:t>Bortezomib</w:t>
            </w:r>
            <w:proofErr w:type="spellEnd"/>
          </w:p>
          <w:p w14:paraId="1DC62A8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p>
        </w:tc>
        <w:tc>
          <w:tcPr>
            <w:tcW w:w="2500" w:type="dxa"/>
          </w:tcPr>
          <w:p w14:paraId="4FD460C8" w14:textId="688AEEE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Lenalidomide + dexamethasone is the most cost-effective. </w:t>
            </w:r>
          </w:p>
        </w:tc>
      </w:tr>
      <w:tr w:rsidR="00E14232" w:rsidRPr="00A429F9" w14:paraId="78F20AAD" w14:textId="2AC7CD04"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56335E7D" w14:textId="48FD796B"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r>
            <w:r w:rsidR="00686B10" w:rsidRPr="00A429F9">
              <w:rPr>
                <w:rFonts w:ascii="Times New Roman" w:hAnsi="Times New Roman" w:cs="Times New Roman"/>
              </w:rPr>
              <w:instrText xml:space="preserve"> ADDIN EN.CITE &lt;EndNote&gt;&lt;Cite&gt;&lt;Author&gt;Hummel&lt;/Author&gt;&lt;Year&gt;2012&lt;/Year&gt;&lt;RecNum&gt;131&lt;/RecNum&gt;&lt;DisplayText&gt;[17]&lt;/DisplayText&gt;&lt;record&gt;&lt;rec-number&gt;131&lt;/rec-number&gt;&lt;foreign-keys&gt;&lt;key app="EN" db-id="ztdapwtww2w5aieavs9vzzrxs52v0frwvxr5" timestamp="1658781061"&gt;131&lt;/key&gt;&lt;/foreign-keys&gt;&lt;ref-type name="Journal Article"&gt;17&lt;/ref-type&gt;&lt;contributors&gt;&lt;authors&gt;&lt;author&gt;Hummel, S. R.&lt;/author&gt;&lt;author&gt;Stevenson, M. D.&lt;/author&gt;&lt;author&gt;Simpson, E. L.&lt;/author&gt;&lt;author&gt;Staffurth, J.&lt;/author&gt;&lt;/authors&gt;&lt;/contributors&gt;&lt;titles&gt;&lt;title&gt;A model of the cost-effectiveness of intensity-modulated radiotherapy in comparison with three-dimensional conformal radiotherapy for the treatment of localised prostate cancer&lt;/title&gt;&lt;secondary-title&gt;Clin Oncol (R Coll Radiol)&lt;/secondary-title&gt;&lt;/titles&gt;&lt;pages&gt;e159-67&lt;/pages&gt;&lt;volume&gt;24&lt;/volume&gt;&lt;number&gt;10&lt;/number&gt;&lt;keywords&gt;&lt;keyword&gt;Cost-Benefit Analysis&lt;/keyword&gt;&lt;keyword&gt;Gastrointestinal Diseases/etiology&lt;/keyword&gt;&lt;keyword&gt;Humans&lt;/keyword&gt;&lt;keyword&gt;Male&lt;/keyword&gt;&lt;keyword&gt;Models, Economic&lt;/keyword&gt;&lt;keyword&gt;Prostatic Neoplasms/*economics/*radiotherapy&lt;/keyword&gt;&lt;keyword&gt;Quality of Life&lt;/keyword&gt;&lt;keyword&gt;Radiation Injuries/etiology&lt;/keyword&gt;&lt;keyword&gt;Radiotherapy, Conformal/*methods&lt;/keyword&gt;&lt;keyword&gt;Radiotherapy, Intensity-Modulated/*methods&lt;/keyword&gt;&lt;keyword&gt;Prostatic Neoplasms&lt;/keyword&gt;&lt;keyword&gt;Prostate&lt;/keyword&gt;&lt;/keywords&gt;&lt;dates&gt;&lt;year&gt;2012&lt;/year&gt;&lt;pub-dates&gt;&lt;date&gt;2012&lt;/date&gt;&lt;/pub-dates&gt;&lt;/dates&gt;&lt;isbn&gt;0936-6555&lt;/isbn&gt;&lt;accession-num&gt;rayyan-778969510&lt;/accession-num&gt;&lt;urls&gt;&lt;/urls&gt;&lt;custom1&gt;1433-2981 Hummel, S R Stevenson, M D Simpson, E L Staffurth, J Comparative Study Journal Article England Clin Oncol (R Coll Radiol). 2012 Dec;24(10):e159-67. doi: 10.1016/j.clon.2012.09.003. Epub 2012 Oct 3. | RAYYAN-INCLUSION: {&amp;quot;koen.putman&amp;quot;=&amp;gt;&amp;quot;Included&amp;quot;, &amp;quot;Sara-Lise&amp;quot;=&amp;gt;&amp;quot;Included&amp;quot;} | RAYYAN-LABELS: DES,Prostate,Radiotherapy,Cancer treatment&lt;/custom1&gt;&lt;language&gt;eng&lt;/language&gt;&lt;/record&gt;&lt;/Cite&gt;&lt;/EndNote&gt;</w:instrText>
            </w:r>
            <w:r w:rsidRPr="00A429F9">
              <w:rPr>
                <w:rFonts w:ascii="Times New Roman" w:hAnsi="Times New Roman" w:cs="Times New Roman"/>
              </w:rPr>
              <w:fldChar w:fldCharType="separate"/>
            </w:r>
            <w:r w:rsidR="00686B10" w:rsidRPr="00A429F9">
              <w:rPr>
                <w:rFonts w:ascii="Times New Roman" w:hAnsi="Times New Roman" w:cs="Times New Roman"/>
                <w:noProof/>
              </w:rPr>
              <w:t>[17]</w:t>
            </w:r>
            <w:r w:rsidRPr="00A429F9">
              <w:rPr>
                <w:rFonts w:ascii="Times New Roman" w:hAnsi="Times New Roman" w:cs="Times New Roman"/>
              </w:rPr>
              <w:fldChar w:fldCharType="end"/>
            </w:r>
          </w:p>
        </w:tc>
        <w:tc>
          <w:tcPr>
            <w:tcW w:w="567" w:type="dxa"/>
            <w:noWrap/>
            <w:hideMark/>
          </w:tcPr>
          <w:p w14:paraId="0BBCC2AC"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2</w:t>
            </w:r>
          </w:p>
        </w:tc>
        <w:tc>
          <w:tcPr>
            <w:tcW w:w="851" w:type="dxa"/>
            <w:noWrap/>
            <w:hideMark/>
          </w:tcPr>
          <w:p w14:paraId="6384EB1E" w14:textId="0083D69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7D3CC54C" w14:textId="53E8A3A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noWrap/>
            <w:hideMark/>
          </w:tcPr>
          <w:p w14:paraId="21054320"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Prostate </w:t>
            </w:r>
          </w:p>
          <w:p w14:paraId="1F69E7ED" w14:textId="3660220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localised)</w:t>
            </w:r>
          </w:p>
        </w:tc>
        <w:tc>
          <w:tcPr>
            <w:tcW w:w="1275" w:type="dxa"/>
            <w:noWrap/>
            <w:hideMark/>
          </w:tcPr>
          <w:p w14:paraId="3CF3378E" w14:textId="60294E4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4CDE7EE6" w14:textId="2F2E255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imul8</w:t>
            </w:r>
          </w:p>
        </w:tc>
        <w:tc>
          <w:tcPr>
            <w:tcW w:w="1559" w:type="dxa"/>
          </w:tcPr>
          <w:p w14:paraId="6ADA6B67" w14:textId="285569FF" w:rsidR="00E14232" w:rsidRPr="00A429F9" w:rsidRDefault="00B7071E"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59A70EDD" w14:textId="1A4BD94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IMRT; (2) 3DCRT </w:t>
            </w:r>
          </w:p>
        </w:tc>
        <w:tc>
          <w:tcPr>
            <w:tcW w:w="2500" w:type="dxa"/>
          </w:tcPr>
          <w:p w14:paraId="4E10D85C" w14:textId="1AAD71D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CE of IMRT is uncertain, if it can prolong survival it is cost-effective. </w:t>
            </w:r>
          </w:p>
        </w:tc>
      </w:tr>
      <w:tr w:rsidR="00E14232" w:rsidRPr="00A429F9" w14:paraId="51A83C96" w14:textId="346785EF"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890793E" w14:textId="6BA6D889"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r>
            <w:r w:rsidR="00686B10" w:rsidRPr="00A429F9">
              <w:rPr>
                <w:rFonts w:ascii="Times New Roman" w:hAnsi="Times New Roman" w:cs="Times New Roman"/>
              </w:rPr>
              <w:instrText xml:space="preserve"> ADDIN EN.CITE &lt;EndNote&gt;&lt;Cite&gt;&lt;Author&gt;Kymes&lt;/Author&gt;&lt;Year&gt;2012&lt;/Year&gt;&lt;RecNum&gt;88&lt;/RecNum&gt;&lt;DisplayText&gt;[18]&lt;/DisplayText&gt;&lt;record&gt;&lt;rec-number&gt;88&lt;/rec-number&gt;&lt;foreign-keys&gt;&lt;key app="EN" db-id="ztdapwtww2w5aieavs9vzzrxs52v0frwvxr5" timestamp="1658781061"&gt;88&lt;/key&gt;&lt;/foreign-keys&gt;&lt;ref-type name="Journal Article"&gt;17&lt;/ref-type&gt;&lt;contributors&gt;&lt;authors&gt;&lt;author&gt;Kymes, S. M.&lt;/author&gt;&lt;author&gt;Pusic, I.&lt;/author&gt;&lt;author&gt;Lambert, D. L.&lt;/author&gt;&lt;author&gt;Gregory, M.&lt;/author&gt;&lt;author&gt;Carson, K. R.&lt;/author&gt;&lt;author&gt;DiPersio, J. F.&lt;/author&gt;&lt;/authors&gt;&lt;/contributors&gt;&lt;titles&gt;&lt;title&gt;Economic evaluation of plerixafor for stem cell mobilization&lt;/title&gt;&lt;secondary-title&gt;Am J Manag Care&lt;/secondary-title&gt;&lt;/titles&gt;&lt;pages&gt;33-41&lt;/pages&gt;&lt;volume&gt;18&lt;/volume&gt;&lt;number&gt;1&lt;/number&gt;&lt;keywords&gt;&lt;keyword&gt;Benzylamines&lt;/keyword&gt;&lt;keyword&gt;Costs and Cost Analysis&lt;/keyword&gt;&lt;keyword&gt;Cyclams&lt;/keyword&gt;&lt;keyword&gt;*Hematopoietic Stem Cell Mobilization&lt;/keyword&gt;&lt;keyword&gt;Heterocyclic Compounds/administration &amp;amp; dosage/*economics/therapeutic use&lt;/keyword&gt;&lt;keyword&gt;Humans&lt;/keyword&gt;&lt;keyword&gt;Lymphoma, Non-Hodgkin/drug therapy&lt;/keyword&gt;&lt;keyword&gt;Markov Chains&lt;/keyword&gt;&lt;keyword&gt;Outcome Assessment, Health Care&lt;/keyword&gt;&lt;/keywords&gt;&lt;dates&gt;&lt;year&gt;2012&lt;/year&gt;&lt;pub-dates&gt;&lt;date&gt;2012&lt;/date&gt;&lt;/pub-dates&gt;&lt;/dates&gt;&lt;isbn&gt;1088-0224 (Print) 1088-0224&lt;/isbn&gt;&lt;accession-num&gt;rayyan-778969169&lt;/accession-num&gt;&lt;urls&gt;&lt;/urls&gt;&lt;custom1&gt;1936-2692 Kymes, Steven M Pusic, Iskra Lambert, Dennis L Gregory, Martin Carson, Kenneth R DiPersio, John F KM1 CA156708/CA/NCI NIH HHS/United States UL1 RR024992/RR/NCRR NIH HHS/United States Journal Article Research Support, Non-U.S. Gov&amp;apos;t Am J Manag Care. 2012 Jan;18(1):33-41. | RAYYAN-INCLUSION: {&amp;quot;koen.putman&amp;quot;=&amp;gt;&amp;quot;Included&amp;quot;, &amp;quot;Sara-Lise&amp;quot;=&amp;gt;&amp;quot;Included&amp;quot;} | RAYYAN-LABELS: Non-hodgkin,Microsimulation,Cancer treatment&lt;/custom1&gt;&lt;language&gt;eng&lt;/language&gt;&lt;/record&gt;&lt;/Cite&gt;&lt;/EndNote&gt;</w:instrText>
            </w:r>
            <w:r w:rsidRPr="00A429F9">
              <w:rPr>
                <w:rFonts w:ascii="Times New Roman" w:hAnsi="Times New Roman" w:cs="Times New Roman"/>
              </w:rPr>
              <w:fldChar w:fldCharType="separate"/>
            </w:r>
            <w:r w:rsidR="00686B10" w:rsidRPr="00A429F9">
              <w:rPr>
                <w:rFonts w:ascii="Times New Roman" w:hAnsi="Times New Roman" w:cs="Times New Roman"/>
                <w:noProof/>
              </w:rPr>
              <w:t>[18]</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59883D07"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2</w:t>
            </w:r>
          </w:p>
        </w:tc>
        <w:tc>
          <w:tcPr>
            <w:tcW w:w="851" w:type="dxa"/>
            <w:noWrap/>
            <w:hideMark/>
          </w:tcPr>
          <w:p w14:paraId="5A9A18F9" w14:textId="4399078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64BCE3B8" w14:textId="03A702E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61C6F63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NHL </w:t>
            </w:r>
          </w:p>
          <w:p w14:paraId="3D78ECD3" w14:textId="40AA568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relapsed)</w:t>
            </w:r>
          </w:p>
        </w:tc>
        <w:tc>
          <w:tcPr>
            <w:tcW w:w="1275" w:type="dxa"/>
            <w:noWrap/>
            <w:hideMark/>
          </w:tcPr>
          <w:p w14:paraId="63223277" w14:textId="1E5435A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2919A0A6" w14:textId="3449CA1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09FDBE3D" w14:textId="751AB55E" w:rsidR="00E14232" w:rsidRPr="00A429F9" w:rsidRDefault="00AA619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31F6FAF0" w14:textId="369B970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Granulocyte colony-stimulating factor + plerixafor; (2) Granulocyte colony-stimulating factor</w:t>
            </w:r>
          </w:p>
          <w:p w14:paraId="6B059EC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00" w:type="dxa"/>
          </w:tcPr>
          <w:p w14:paraId="0289F513" w14:textId="6EF4190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Granulocyte colony-stimulating factor + plerixafor for stem cell mobilization is cost-effective. </w:t>
            </w:r>
          </w:p>
        </w:tc>
      </w:tr>
      <w:tr w:rsidR="00E14232" w:rsidRPr="00A429F9" w14:paraId="46C8E228" w14:textId="254E8E44"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E2924AD" w14:textId="02BE45DE"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r>
            <w:r w:rsidR="00686B10" w:rsidRPr="00A429F9">
              <w:rPr>
                <w:rFonts w:ascii="Times New Roman" w:hAnsi="Times New Roman" w:cs="Times New Roman"/>
              </w:rPr>
              <w:instrText xml:space="preserve"> ADDIN EN.CITE &lt;EndNote&gt;&lt;Cite&gt;&lt;Author&gt;Evans&lt;/Author&gt;&lt;Year&gt;2013&lt;/Year&gt;&lt;RecNum&gt;11&lt;/RecNum&gt;&lt;DisplayText&gt;[19]&lt;/DisplayText&gt;&lt;record&gt;&lt;rec-number&gt;11&lt;/rec-number&gt;&lt;foreign-keys&gt;&lt;key app="EN" db-id="ztdapwtww2w5aieavs9vzzrxs52v0frwvxr5" timestamp="1658781061"&gt;11&lt;/key&gt;&lt;/foreign-keys&gt;&lt;ref-type name="Journal Article"&gt;17&lt;/ref-type&gt;&lt;contributors&gt;&lt;authors&gt;&lt;author&gt;Evans, W. K.&lt;/author&gt;&lt;author&gt;Wolfson, M. C.&lt;/author&gt;&lt;author&gt;Flanagan, W. M.&lt;/author&gt;&lt;author&gt;Shin, J.&lt;/author&gt;&lt;author&gt;Goffin, J.&lt;/author&gt;&lt;author&gt;Miller, A. B.&lt;/author&gt;&lt;author&gt;Asakawa, K.&lt;/author&gt;&lt;author&gt;Earle, C.&lt;/author&gt;&lt;author&gt;Mittmann, N.&lt;/author&gt;&lt;author&gt;Fairclough, L.&lt;/author&gt;&lt;author&gt;Oderkirk, J.&lt;/author&gt;&lt;author&gt;Fines, P.&lt;/author&gt;&lt;author&gt;Gribble, S.&lt;/author&gt;&lt;author&gt;Hoch, J.&lt;/author&gt;&lt;author&gt;Hicks, C.&lt;/author&gt;&lt;author&gt;Omariba, D. W. R.&lt;/author&gt;&lt;author&gt;Ng, E.&lt;/author&gt;&lt;/authors&gt;&lt;/contributors&gt;&lt;titles&gt;&lt;title&gt;CANADIAN CANCER RISK MANAGEMENT MODEL: EVALUATION OF CANCER CONTROL&lt;/title&gt;&lt;secondary-title&gt;International Journal of Technology Assessment in Health Care&lt;/secondary-title&gt;&lt;/titles&gt;&lt;pages&gt;131-139&lt;/pages&gt;&lt;volume&gt;29&lt;/volume&gt;&lt;number&gt;2&lt;/number&gt;&lt;keywords&gt;&lt;keyword&gt;Risk Management&lt;/keyword&gt;&lt;/keywords&gt;&lt;dates&gt;&lt;year&gt;2013&lt;/year&gt;&lt;pub-dates&gt;&lt;date&gt;2013&lt;/date&gt;&lt;/pub-dates&gt;&lt;/dates&gt;&lt;isbn&gt;0266-4623&lt;/isbn&gt;&lt;accession-num&gt;rayyan-778968863&lt;/accession-num&gt;&lt;urls&gt;&lt;related-urls&gt;&lt;url&gt;&amp;lt;Go to ISI&amp;gt;://WOS:000317865300004&lt;/url&gt;&lt;/related-urls&gt;&lt;/urls&gt;&lt;custom1&gt;Evans, William K. Wolfson, Michael C. Flanagan, William M. Shin, Janey Goffin, John Miller, Anthony B. Asakawa, Keiko Earle, Craig Mittmann, Nicole Fairclough, Lee Oderkirk, Jillian Fines, Philippe Gribble, Stephen Hoch, Jeffrey Hicks, Chantal Omariba, D. Walter R. Ng, Edward Hoch, Jeffrey/O-3406-2017 Hoch, Jeffrey/0000-0002-4880-4281; Omariba, Walter/0000-0002-9190-2741 1471-6348 | RAYYAN-INCLUSION: {&amp;quot;koen.putman&amp;quot;=&amp;gt;&amp;quot;Included&amp;quot;, &amp;quot;Sara-Lise&amp;quot;=&amp;gt;&amp;quot;Included&amp;quot;} | RAYYAN-LABELS: Microsimulation&lt;/custom1&gt;&lt;/record&gt;&lt;/Cite&gt;&lt;/EndNote&gt;</w:instrText>
            </w:r>
            <w:r w:rsidRPr="00A429F9">
              <w:rPr>
                <w:rFonts w:ascii="Times New Roman" w:hAnsi="Times New Roman" w:cs="Times New Roman"/>
              </w:rPr>
              <w:fldChar w:fldCharType="separate"/>
            </w:r>
            <w:r w:rsidR="00686B10" w:rsidRPr="00A429F9">
              <w:rPr>
                <w:rFonts w:ascii="Times New Roman" w:hAnsi="Times New Roman" w:cs="Times New Roman"/>
                <w:noProof/>
              </w:rPr>
              <w:t>[19]</w:t>
            </w:r>
            <w:r w:rsidRPr="00A429F9">
              <w:rPr>
                <w:rFonts w:ascii="Times New Roman" w:hAnsi="Times New Roman" w:cs="Times New Roman"/>
              </w:rPr>
              <w:fldChar w:fldCharType="end"/>
            </w:r>
          </w:p>
        </w:tc>
        <w:tc>
          <w:tcPr>
            <w:tcW w:w="567" w:type="dxa"/>
            <w:noWrap/>
            <w:hideMark/>
          </w:tcPr>
          <w:p w14:paraId="4B70E70D"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3</w:t>
            </w:r>
          </w:p>
        </w:tc>
        <w:tc>
          <w:tcPr>
            <w:tcW w:w="851" w:type="dxa"/>
            <w:noWrap/>
            <w:hideMark/>
          </w:tcPr>
          <w:p w14:paraId="455CAE45" w14:textId="4D19AA8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0F967106" w14:textId="0EB80CB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197AB27F" w14:textId="6CEF9E1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Lung, colorectal</w:t>
            </w:r>
          </w:p>
        </w:tc>
        <w:tc>
          <w:tcPr>
            <w:tcW w:w="1275" w:type="dxa"/>
            <w:noWrap/>
            <w:hideMark/>
          </w:tcPr>
          <w:p w14:paraId="131E7846" w14:textId="08705B1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55738EC4" w14:textId="742070E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582A4835" w14:textId="074C1119" w:rsidR="00E14232" w:rsidRPr="00A429F9" w:rsidRDefault="006544C4"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12F8C982" w14:textId="38776A0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Generic model </w:t>
            </w:r>
          </w:p>
          <w:p w14:paraId="6D573CEB"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00" w:type="dxa"/>
          </w:tcPr>
          <w:p w14:paraId="51B49EBE" w14:textId="6E25928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Model can project population health and economic impacts of cancer control programs in Canada and impacts of major risk factors, cancer prevention, screening programs and new cancer </w:t>
            </w:r>
            <w:r w:rsidRPr="00A429F9">
              <w:rPr>
                <w:rFonts w:ascii="Times New Roman" w:hAnsi="Times New Roman" w:cs="Times New Roman"/>
              </w:rPr>
              <w:lastRenderedPageBreak/>
              <w:t>treatments on population health and healthcare system costs.</w:t>
            </w:r>
          </w:p>
        </w:tc>
      </w:tr>
      <w:tr w:rsidR="00E14232" w:rsidRPr="00A429F9" w14:paraId="48640538" w14:textId="004688CC"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2398E9D5" w14:textId="66A40F5C" w:rsidR="00E14232" w:rsidRPr="00A429F9" w:rsidRDefault="00E14232" w:rsidP="00A429F9">
            <w:pPr>
              <w:rPr>
                <w:rFonts w:ascii="Times New Roman" w:hAnsi="Times New Roman" w:cs="Times New Roman"/>
              </w:rPr>
            </w:pPr>
            <w:r w:rsidRPr="00A429F9">
              <w:rPr>
                <w:rFonts w:ascii="Times New Roman" w:hAnsi="Times New Roman" w:cs="Times New Roman"/>
              </w:rPr>
              <w:lastRenderedPageBreak/>
              <w:fldChar w:fldCharType="begin">
                <w:fldData xml:space="preserve">PEVuZE5vdGU+PENpdGU+PEF1dGhvcj5GcmFnb3VsYWtpczwvQXV0aG9yPjxZZWFyPjIwMTM8L1ll
YXI+PFJlY051bT45MDwvUmVjTnVtPjxEaXNwbGF5VGV4dD5bMjBdPC9EaXNwbGF5VGV4dD48cmVj
b3JkPjxyZWMtbnVtYmVyPjkwPC9yZWMtbnVtYmVyPjxmb3JlaWduLWtleXM+PGtleSBhcHA9IkVO
IiBkYi1pZD0ienRkYXB3dHd3Mnc1YWllYXZzOXZ6enJ4czUydjBmcnd2eHI1IiB0aW1lc3RhbXA9
IjE2NTg3ODEwNjEiPjkwPC9rZXk+PC9mb3JlaWduLWtleXM+PHJlZi10eXBlIG5hbWU9IkpvdXJu
YWwgQXJ0aWNsZSI+MTc8L3JlZi10eXBlPjxjb250cmlidXRvcnM+PGF1dGhvcnM+PGF1dGhvcj5G
cmFnb3VsYWtpcywgVi48L2F1dGhvcj48YXV0aG9yPkthc3RyaXRpcywgRS48L2F1dGhvcj48YXV0
aG9yPlBzYWx0b3BvdWxvdSwgVC48L2F1dGhvcj48YXV0aG9yPk1hbmlhZGFraXMsIE4uPC9hdXRo
b3I+PC9hdXRob3JzPjwvY29udHJpYnV0b3JzPjx0aXRsZXM+PHRpdGxlPkVjb25vbWljIGV2YWx1
YXRpb24gb2YgdGhlcmFwaWVzIGZvciBwYXRpZW50cyBzdWZmZXJpbmcgZnJvbSByZWxhcHNlZC1y
ZWZyYWN0b3J5IG11bHRpcGxlIG15ZWxvbWEgaW4gR3JlZWNlPC90aXRsZT48c2Vjb25kYXJ5LXRp
dGxlPkNhbmNlciBNYW5hZ2VtZW50IGFuZCBSZXNlYXJjaDwvc2Vjb25kYXJ5LXRpdGxlPjwvdGl0
bGVzPjxwYWdlcz4zNy00ODwvcGFnZXM+PHZvbHVtZT41PC92b2x1bWU+PG51bWJlcj4xPC9udW1i
ZXI+PGtleXdvcmRzPjxrZXl3b3JkPmJvcnRlem9taWI8L2tleXdvcmQ+PGtleXdvcmQ+ZGV4YW1l
dGhhc29uZTwva2V5d29yZD48a2V5d29yZD5sZW5hbGlkb21pZGU8L2tleXdvcmQ+PGtleXdvcmQ+
cGxhY2Vibzwva2V5d29yZD48a2V5d29yZD5hbmVtaWE8L2tleXdvcmQ+PGtleXdvcmQ+YXJ0aWNs
ZTwva2V5d29yZD48a2V5d29yZD5jYW5jZXIgcmVjdXJyZW5jZTwva2V5d29yZD48a2V5d29yZD5j
bGluaWNhbCBlZmZlY3RpdmVuZXNzPC9rZXl3b3JkPjxrZXl3b3JkPmNvbnN0aXBhdGlvbjwva2V5
d29yZD48a2V5d29yZD5jb3N0IGVmZmVjdGl2ZW5lc3MgYW5hbHlzaXM8L2tleXdvcmQ+PGtleXdv
cmQ+ZGVlcCB2ZWluIHRocm9tYm9zaXM8L2tleXdvcmQ+PGtleXdvcmQ+ZGlhcnJoZWE8L2tleXdv
cmQ+PGtleXdvcmQ+ZHJ1ZyBjb3N0PC9rZXl3b3JkPjxrZXl3b3JkPmRydWcgbWVnYWRvc2U8L2tl
eXdvcmQ+PGtleXdvcmQ+ZWNvbm9taWMgZXZhbHVhdGlvbjwva2V5d29yZD48a2V5d29yZD5oZWFs
dGggY2FyZSBjb3N0PC9rZXl3b3JkPjxrZXl3b3JkPmhvc3BpdGFsaXphdGlvbiBjb3N0PC9rZXl3
b3JkPjxrZXl3b3JkPmh1bWFuPC9rZXl3b3JkPjxrZXl3b3JkPmh5cGVyY2FsY2VtaWE8L2tleXdv
cmQ+PGtleXdvcmQ+aHlwb2NhbGNlbWlhPC9rZXl3b3JkPjxrZXl3b3JkPmluY29tZTwva2V5d29y
ZD48a2V5d29yZD5sYWJvcmF0b3J5IHRlc3Q8L2tleXdvcmQ+PGtleXdvcmQ+bGVuZ3RoIG9mIHN0
YXk8L2tleXdvcmQ+PGtleXdvcmQ+bXVsdGlwbGUgY3ljbGUgdHJlYXRtZW50PC9rZXl3b3JkPjxr
ZXl3b3JkPm11bHRpcGxlIG15ZWxvbWE8L2tleXdvcmQ+PGtleXdvcmQ+bmV1dHJvcGVuaWE8L2tl
eXdvcmQ+PGtleXdvcmQ+b3V0Y29tZSBhc3Nlc3NtZW50PC9rZXl3b3JkPjxrZXl3b3JkPm92ZXJh
bGwgc3Vydml2YWw8L2tleXdvcmQ+PGtleXdvcmQ+cGVyaXBoZXJhbCBuZXVyb3BhdGh5PC9rZXl3
b3JkPjxrZXl3b3JkPnBoYXNlIDMgY2xpbmljYWwgdHJpYWwgKHRvcGljKTwva2V5d29yZD48a2V5
d29yZD5wbmV1bW9uaWE8L2tleXdvcmQ+PGtleXdvcmQ+cHJvZ3Jlc3Npb24gZnJlZSBzdXJ2aXZh
bDwva2V5d29yZD48a2V5d29yZD5xdWFsaXR5IG9mIGxpZmU8L2tleXdvcmQ+PGtleXdvcmQ+cmVm
cmFjdG9yeSBwZXJpb2Q8L2tleXdvcmQ+PGtleXdvcmQ+dGhyb21ib2N5dG9wZW5pYTwva2V5d29y
ZD48a2V5d29yZD50cmVhdG1lbnQgcmVzcG9uc2U8L2tleXdvcmQ+PGtleXdvcmQ+R3JlZWNlPC9r
ZXl3b3JkPjxrZXl3b3JkPlJlY3VycmVuY2U8L2tleXdvcmQ+PC9rZXl3b3Jkcz48ZGF0ZXM+PHll
YXI+MjAxMzwveWVhcj48cHViLWRhdGVzPjxkYXRlPjIwMTM8L2RhdGU+PC9wdWItZGF0ZXM+PC9k
YXRlcz48aXNibj4xMTc5LTEzMjI8L2lzYm4+PGFjY2Vzc2lvbi1udW0+cmF5eWFuLTc3ODk2OTE3
MjwvYWNjZXNzaW9uLW51bT48dXJscz48cmVsYXRlZC11cmxzPjx1cmw+aHR0cHM6Ly93d3cuZW1i
YXNlLmNvbS9zZWFyY2gvcmVzdWx0cz9zdWJhY3Rpb249dmlld3JlY29yZCZhbXA7aWQ9TDM2ODcy
NjI3NCZhbXA7ZnJvbT1leHBvcnQgaHR0cDovL2R4LmRvaS5vcmcvMTAuMjE0Ny9DTUFSLlM0MzM3
MzwvdXJsPjwvcmVsYXRlZC11cmxzPjwvdXJscz48Y3VzdG9tMT5MMzY4NzI2Mjc0IDIwMTMtMDQt
MjMgMjAxMy0wNS0wMSB8IFJBWVlBTi1JTkNMVVNJT046IHsmcXVvdDtrb2VuLnB1dG1hbiZxdW90
Oz0mZ3Q7JnF1b3Q7SW5jbHVkZWQmcXVvdDssICZxdW90O1NhcmEtTGlzZSZxdW90Oz0mZ3Q7JnF1
b3Q7SW5jbHVkZWQmcXVvdDt9IHwgUkFZWUFOLUxBQkVMUzogREVTLENhbmNlciB0cmVhdG1lbnQs
TXVsdGlwbGUgbXllbG9tYTwvY3VzdG9tMT48bGFuZ3VhZ2U+RW5nbGlzaDwvbGFuZ3VhZ2U+PC9y
ZWNvcmQ+PC9DaXRlPjwvRW5kTm90ZT4A
</w:fldData>
              </w:fldChar>
            </w:r>
            <w:r w:rsidR="00686B10" w:rsidRPr="00A429F9">
              <w:rPr>
                <w:rFonts w:ascii="Times New Roman" w:hAnsi="Times New Roman" w:cs="Times New Roman"/>
              </w:rPr>
              <w:instrText xml:space="preserve"> ADDIN EN.CITE </w:instrText>
            </w:r>
            <w:r w:rsidR="00686B10" w:rsidRPr="00A429F9">
              <w:rPr>
                <w:rFonts w:ascii="Times New Roman" w:hAnsi="Times New Roman" w:cs="Times New Roman"/>
              </w:rPr>
              <w:fldChar w:fldCharType="begin">
                <w:fldData xml:space="preserve">PEVuZE5vdGU+PENpdGU+PEF1dGhvcj5GcmFnb3VsYWtpczwvQXV0aG9yPjxZZWFyPjIwMTM8L1ll
YXI+PFJlY051bT45MDwvUmVjTnVtPjxEaXNwbGF5VGV4dD5bMjBdPC9EaXNwbGF5VGV4dD48cmVj
b3JkPjxyZWMtbnVtYmVyPjkwPC9yZWMtbnVtYmVyPjxmb3JlaWduLWtleXM+PGtleSBhcHA9IkVO
IiBkYi1pZD0ienRkYXB3dHd3Mnc1YWllYXZzOXZ6enJ4czUydjBmcnd2eHI1IiB0aW1lc3RhbXA9
IjE2NTg3ODEwNjEiPjkwPC9rZXk+PC9mb3JlaWduLWtleXM+PHJlZi10eXBlIG5hbWU9IkpvdXJu
YWwgQXJ0aWNsZSI+MTc8L3JlZi10eXBlPjxjb250cmlidXRvcnM+PGF1dGhvcnM+PGF1dGhvcj5G
cmFnb3VsYWtpcywgVi48L2F1dGhvcj48YXV0aG9yPkthc3RyaXRpcywgRS48L2F1dGhvcj48YXV0
aG9yPlBzYWx0b3BvdWxvdSwgVC48L2F1dGhvcj48YXV0aG9yPk1hbmlhZGFraXMsIE4uPC9hdXRo
b3I+PC9hdXRob3JzPjwvY29udHJpYnV0b3JzPjx0aXRsZXM+PHRpdGxlPkVjb25vbWljIGV2YWx1
YXRpb24gb2YgdGhlcmFwaWVzIGZvciBwYXRpZW50cyBzdWZmZXJpbmcgZnJvbSByZWxhcHNlZC1y
ZWZyYWN0b3J5IG11bHRpcGxlIG15ZWxvbWEgaW4gR3JlZWNlPC90aXRsZT48c2Vjb25kYXJ5LXRp
dGxlPkNhbmNlciBNYW5hZ2VtZW50IGFuZCBSZXNlYXJjaDwvc2Vjb25kYXJ5LXRpdGxlPjwvdGl0
bGVzPjxwYWdlcz4zNy00ODwvcGFnZXM+PHZvbHVtZT41PC92b2x1bWU+PG51bWJlcj4xPC9udW1i
ZXI+PGtleXdvcmRzPjxrZXl3b3JkPmJvcnRlem9taWI8L2tleXdvcmQ+PGtleXdvcmQ+ZGV4YW1l
dGhhc29uZTwva2V5d29yZD48a2V5d29yZD5sZW5hbGlkb21pZGU8L2tleXdvcmQ+PGtleXdvcmQ+
cGxhY2Vibzwva2V5d29yZD48a2V5d29yZD5hbmVtaWE8L2tleXdvcmQ+PGtleXdvcmQ+YXJ0aWNs
ZTwva2V5d29yZD48a2V5d29yZD5jYW5jZXIgcmVjdXJyZW5jZTwva2V5d29yZD48a2V5d29yZD5j
bGluaWNhbCBlZmZlY3RpdmVuZXNzPC9rZXl3b3JkPjxrZXl3b3JkPmNvbnN0aXBhdGlvbjwva2V5
d29yZD48a2V5d29yZD5jb3N0IGVmZmVjdGl2ZW5lc3MgYW5hbHlzaXM8L2tleXdvcmQ+PGtleXdv
cmQ+ZGVlcCB2ZWluIHRocm9tYm9zaXM8L2tleXdvcmQ+PGtleXdvcmQ+ZGlhcnJoZWE8L2tleXdv
cmQ+PGtleXdvcmQ+ZHJ1ZyBjb3N0PC9rZXl3b3JkPjxrZXl3b3JkPmRydWcgbWVnYWRvc2U8L2tl
eXdvcmQ+PGtleXdvcmQ+ZWNvbm9taWMgZXZhbHVhdGlvbjwva2V5d29yZD48a2V5d29yZD5oZWFs
dGggY2FyZSBjb3N0PC9rZXl3b3JkPjxrZXl3b3JkPmhvc3BpdGFsaXphdGlvbiBjb3N0PC9rZXl3
b3JkPjxrZXl3b3JkPmh1bWFuPC9rZXl3b3JkPjxrZXl3b3JkPmh5cGVyY2FsY2VtaWE8L2tleXdv
cmQ+PGtleXdvcmQ+aHlwb2NhbGNlbWlhPC9rZXl3b3JkPjxrZXl3b3JkPmluY29tZTwva2V5d29y
ZD48a2V5d29yZD5sYWJvcmF0b3J5IHRlc3Q8L2tleXdvcmQ+PGtleXdvcmQ+bGVuZ3RoIG9mIHN0
YXk8L2tleXdvcmQ+PGtleXdvcmQ+bXVsdGlwbGUgY3ljbGUgdHJlYXRtZW50PC9rZXl3b3JkPjxr
ZXl3b3JkPm11bHRpcGxlIG15ZWxvbWE8L2tleXdvcmQ+PGtleXdvcmQ+bmV1dHJvcGVuaWE8L2tl
eXdvcmQ+PGtleXdvcmQ+b3V0Y29tZSBhc3Nlc3NtZW50PC9rZXl3b3JkPjxrZXl3b3JkPm92ZXJh
bGwgc3Vydml2YWw8L2tleXdvcmQ+PGtleXdvcmQ+cGVyaXBoZXJhbCBuZXVyb3BhdGh5PC9rZXl3
b3JkPjxrZXl3b3JkPnBoYXNlIDMgY2xpbmljYWwgdHJpYWwgKHRvcGljKTwva2V5d29yZD48a2V5
d29yZD5wbmV1bW9uaWE8L2tleXdvcmQ+PGtleXdvcmQ+cHJvZ3Jlc3Npb24gZnJlZSBzdXJ2aXZh
bDwva2V5d29yZD48a2V5d29yZD5xdWFsaXR5IG9mIGxpZmU8L2tleXdvcmQ+PGtleXdvcmQ+cmVm
cmFjdG9yeSBwZXJpb2Q8L2tleXdvcmQ+PGtleXdvcmQ+dGhyb21ib2N5dG9wZW5pYTwva2V5d29y
ZD48a2V5d29yZD50cmVhdG1lbnQgcmVzcG9uc2U8L2tleXdvcmQ+PGtleXdvcmQ+R3JlZWNlPC9r
ZXl3b3JkPjxrZXl3b3JkPlJlY3VycmVuY2U8L2tleXdvcmQ+PC9rZXl3b3Jkcz48ZGF0ZXM+PHll
YXI+MjAxMzwveWVhcj48cHViLWRhdGVzPjxkYXRlPjIwMTM8L2RhdGU+PC9wdWItZGF0ZXM+PC9k
YXRlcz48aXNibj4xMTc5LTEzMjI8L2lzYm4+PGFjY2Vzc2lvbi1udW0+cmF5eWFuLTc3ODk2OTE3
MjwvYWNjZXNzaW9uLW51bT48dXJscz48cmVsYXRlZC11cmxzPjx1cmw+aHR0cHM6Ly93d3cuZW1i
YXNlLmNvbS9zZWFyY2gvcmVzdWx0cz9zdWJhY3Rpb249dmlld3JlY29yZCZhbXA7aWQ9TDM2ODcy
NjI3NCZhbXA7ZnJvbT1leHBvcnQgaHR0cDovL2R4LmRvaS5vcmcvMTAuMjE0Ny9DTUFSLlM0MzM3
MzwvdXJsPjwvcmVsYXRlZC11cmxzPjwvdXJscz48Y3VzdG9tMT5MMzY4NzI2Mjc0IDIwMTMtMDQt
MjMgMjAxMy0wNS0wMSB8IFJBWVlBTi1JTkNMVVNJT046IHsmcXVvdDtrb2VuLnB1dG1hbiZxdW90
Oz0mZ3Q7JnF1b3Q7SW5jbHVkZWQmcXVvdDssICZxdW90O1NhcmEtTGlzZSZxdW90Oz0mZ3Q7JnF1
b3Q7SW5jbHVkZWQmcXVvdDt9IHwgUkFZWUFOLUxBQkVMUzogREVTLENhbmNlciB0cmVhdG1lbnQs
TXVsdGlwbGUgbXllbG9tYTwvY3VzdG9tMT48bGFuZ3VhZ2U+RW5nbGlzaDwvbGFuZ3VhZ2U+PC9y
ZWNvcmQ+PC9DaXRlPjwvRW5kTm90ZT4A
</w:fldData>
              </w:fldChar>
            </w:r>
            <w:r w:rsidR="00686B10" w:rsidRPr="00A429F9">
              <w:rPr>
                <w:rFonts w:ascii="Times New Roman" w:hAnsi="Times New Roman" w:cs="Times New Roman"/>
              </w:rPr>
              <w:instrText xml:space="preserve"> ADDIN EN.CITE.DATA </w:instrText>
            </w:r>
            <w:r w:rsidR="00686B10" w:rsidRPr="00A429F9">
              <w:rPr>
                <w:rFonts w:ascii="Times New Roman" w:hAnsi="Times New Roman" w:cs="Times New Roman"/>
              </w:rPr>
            </w:r>
            <w:r w:rsidR="00686B1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686B10" w:rsidRPr="00A429F9">
              <w:rPr>
                <w:rFonts w:ascii="Times New Roman" w:hAnsi="Times New Roman" w:cs="Times New Roman"/>
                <w:noProof/>
              </w:rPr>
              <w:t>[20]</w:t>
            </w:r>
            <w:r w:rsidRPr="00A429F9">
              <w:rPr>
                <w:rFonts w:ascii="Times New Roman" w:hAnsi="Times New Roman" w:cs="Times New Roman"/>
              </w:rPr>
              <w:fldChar w:fldCharType="end"/>
            </w:r>
          </w:p>
        </w:tc>
        <w:tc>
          <w:tcPr>
            <w:tcW w:w="567" w:type="dxa"/>
            <w:noWrap/>
            <w:hideMark/>
          </w:tcPr>
          <w:p w14:paraId="3C4F46ED"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3</w:t>
            </w:r>
          </w:p>
        </w:tc>
        <w:tc>
          <w:tcPr>
            <w:tcW w:w="851" w:type="dxa"/>
            <w:noWrap/>
            <w:hideMark/>
          </w:tcPr>
          <w:p w14:paraId="4860D4EE"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45D57857" w14:textId="5DCB414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29767F31" w14:textId="278C411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Multiple myeloma (relapsed refractory)</w:t>
            </w:r>
          </w:p>
        </w:tc>
        <w:tc>
          <w:tcPr>
            <w:tcW w:w="1275" w:type="dxa"/>
            <w:noWrap/>
            <w:hideMark/>
          </w:tcPr>
          <w:p w14:paraId="41FA4F9F" w14:textId="559428F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79506882" w14:textId="46C316E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6BA05F8C" w14:textId="02FB4ECB" w:rsidR="00E14232" w:rsidRPr="00A429F9" w:rsidRDefault="006544C4"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3ACD51EA" w14:textId="0CDBE9A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Lenalidomide + dexamethasone; (2) Bortezomib</w:t>
            </w:r>
          </w:p>
          <w:p w14:paraId="71CC5EF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00" w:type="dxa"/>
          </w:tcPr>
          <w:p w14:paraId="2CFAA4AC" w14:textId="69D087B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Lenalidomide + dexamethasone is most cost-effective. </w:t>
            </w:r>
          </w:p>
        </w:tc>
      </w:tr>
      <w:tr w:rsidR="00E14232" w:rsidRPr="00A429F9" w14:paraId="7BEA6285" w14:textId="04AA9F5E"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402906F1" w14:textId="3DE5B152"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r>
            <w:r w:rsidR="00686B10" w:rsidRPr="00A429F9">
              <w:rPr>
                <w:rFonts w:ascii="Times New Roman" w:hAnsi="Times New Roman" w:cs="Times New Roman"/>
              </w:rPr>
              <w:instrText xml:space="preserve"> ADDIN EN.CITE &lt;EndNote&gt;&lt;Cite&gt;&lt;Author&gt;Johnston&lt;/Author&gt;&lt;Year&gt;2013&lt;/Year&gt;&lt;RecNum&gt;121&lt;/RecNum&gt;&lt;DisplayText&gt;[21]&lt;/DisplayText&gt;&lt;record&gt;&lt;rec-number&gt;121&lt;/rec-number&gt;&lt;foreign-keys&gt;&lt;key app="EN" db-id="ztdapwtww2w5aieavs9vzzrxs52v0frwvxr5" timestamp="1658781061"&gt;121&lt;/key&gt;&lt;/foreign-keys&gt;&lt;ref-type name="Journal Article"&gt;17&lt;/ref-type&gt;&lt;contributors&gt;&lt;authors&gt;&lt;author&gt;Johnston, C. F.&lt;/author&gt;&lt;author&gt;Tomlinson, G.&lt;/author&gt;&lt;author&gt;Temple, L. K.&lt;/author&gt;&lt;author&gt;Baxter, N. N.&lt;/author&gt;&lt;/authors&gt;&lt;/contributors&gt;&lt;titles&gt;&lt;title&gt;The management of patients with T1 adenocarcinoma of the low rectum: a decision analysis&lt;/title&gt;&lt;secondary-title&gt;Dis Colon Rectum&lt;/secondary-title&gt;&lt;/titles&gt;&lt;pages&gt;400-7&lt;/pages&gt;&lt;volume&gt;56&lt;/volume&gt;&lt;number&gt;4&lt;/number&gt;&lt;keywords&gt;&lt;keyword&gt;Adenocarcinoma/pathology/*surgery&lt;/keyword&gt;&lt;keyword&gt;Colostomy&lt;/keyword&gt;&lt;keyword&gt;Decision Making&lt;/keyword&gt;&lt;keyword&gt;*Decision Support Techniques&lt;/keyword&gt;&lt;keyword&gt;Humans&lt;/keyword&gt;&lt;keyword&gt;Markov Chains&lt;/keyword&gt;&lt;keyword&gt;Patient Preference&lt;/keyword&gt;&lt;keyword&gt;Quality of Life&lt;/keyword&gt;&lt;keyword&gt;*Quality-Adjusted Life Years&lt;/keyword&gt;&lt;keyword&gt;Rectal Neoplasms/pathology/*surgery&lt;/keyword&gt;&lt;keyword&gt;Adenocarcinoma&lt;/keyword&gt;&lt;keyword&gt;Decision Support Techniques&lt;/keyword&gt;&lt;keyword&gt;Rectum&lt;/keyword&gt;&lt;/keywords&gt;&lt;dates&gt;&lt;year&gt;2013&lt;/year&gt;&lt;pub-dates&gt;&lt;date&gt;2013&lt;/date&gt;&lt;/pub-dates&gt;&lt;/dates&gt;&lt;isbn&gt;0012-3706&lt;/isbn&gt;&lt;accession-num&gt;rayyan-778969470&lt;/accession-num&gt;&lt;urls&gt;&lt;/urls&gt;&lt;custom1&gt;1530-0358 Johnston, Calvin F Tomlinson, George Temple, Larissa K Baxter, Nancy N Journal Article Research Support, Non-U.S. Gov&amp;apos;t United States Dis Colon Rectum. 2013 Apr;56(4):400-7. doi: 10.1097/DCR.0b013e3182805eb8. | RAYYAN-INCLUSION: {&amp;quot;koen.putman&amp;quot;=&amp;gt;&amp;quot;Included&amp;quot;, &amp;quot;Sara-Lise&amp;quot;=&amp;gt;&amp;quot;Included&amp;quot;} | RAYYAN-LABELS: Surgery,Colorectal,Microsimulation&lt;/custom1&gt;&lt;language&gt;eng&lt;/language&gt;&lt;/record&gt;&lt;/Cite&gt;&lt;/EndNote&gt;</w:instrText>
            </w:r>
            <w:r w:rsidRPr="00A429F9">
              <w:rPr>
                <w:rFonts w:ascii="Times New Roman" w:hAnsi="Times New Roman" w:cs="Times New Roman"/>
              </w:rPr>
              <w:fldChar w:fldCharType="separate"/>
            </w:r>
            <w:r w:rsidR="00686B10" w:rsidRPr="00A429F9">
              <w:rPr>
                <w:rFonts w:ascii="Times New Roman" w:hAnsi="Times New Roman" w:cs="Times New Roman"/>
                <w:noProof/>
              </w:rPr>
              <w:t>[21]</w:t>
            </w:r>
            <w:r w:rsidRPr="00A429F9">
              <w:rPr>
                <w:rFonts w:ascii="Times New Roman" w:hAnsi="Times New Roman" w:cs="Times New Roman"/>
              </w:rPr>
              <w:fldChar w:fldCharType="end"/>
            </w:r>
          </w:p>
        </w:tc>
        <w:tc>
          <w:tcPr>
            <w:tcW w:w="567" w:type="dxa"/>
            <w:noWrap/>
            <w:hideMark/>
          </w:tcPr>
          <w:p w14:paraId="00FC1DFA"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3</w:t>
            </w:r>
          </w:p>
        </w:tc>
        <w:tc>
          <w:tcPr>
            <w:tcW w:w="851" w:type="dxa"/>
            <w:noWrap/>
            <w:hideMark/>
          </w:tcPr>
          <w:p w14:paraId="6316ABCD" w14:textId="19DA366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366B8BFF"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77C9C936" w14:textId="4AB254C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QALYs)</w:t>
            </w:r>
          </w:p>
        </w:tc>
        <w:tc>
          <w:tcPr>
            <w:tcW w:w="1418" w:type="dxa"/>
            <w:hideMark/>
          </w:tcPr>
          <w:p w14:paraId="6BB5F9B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Colorectal </w:t>
            </w:r>
          </w:p>
          <w:p w14:paraId="13391DF2" w14:textId="2570994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T1 adenocarcinoma low rectum)</w:t>
            </w:r>
          </w:p>
        </w:tc>
        <w:tc>
          <w:tcPr>
            <w:tcW w:w="1275" w:type="dxa"/>
            <w:noWrap/>
            <w:hideMark/>
          </w:tcPr>
          <w:p w14:paraId="113E942D" w14:textId="27588DA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276" w:type="dxa"/>
          </w:tcPr>
          <w:p w14:paraId="2D87AAA9" w14:textId="7F24B6F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w:t>
            </w:r>
          </w:p>
        </w:tc>
        <w:tc>
          <w:tcPr>
            <w:tcW w:w="1559" w:type="dxa"/>
          </w:tcPr>
          <w:p w14:paraId="25D7D69D" w14:textId="754FF85D" w:rsidR="00E14232" w:rsidRPr="00A429F9" w:rsidRDefault="007B3286"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28C72BDC" w14:textId="3036153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w:t>
            </w:r>
            <w:proofErr w:type="spellStart"/>
            <w:r w:rsidRPr="00A429F9">
              <w:rPr>
                <w:rFonts w:ascii="Times New Roman" w:hAnsi="Times New Roman" w:cs="Times New Roman"/>
              </w:rPr>
              <w:t>Transanal</w:t>
            </w:r>
            <w:proofErr w:type="spellEnd"/>
            <w:r w:rsidRPr="00A429F9">
              <w:rPr>
                <w:rFonts w:ascii="Times New Roman" w:hAnsi="Times New Roman" w:cs="Times New Roman"/>
              </w:rPr>
              <w:t xml:space="preserve"> local excision; (2) Abdominoperineal resection</w:t>
            </w:r>
          </w:p>
        </w:tc>
        <w:tc>
          <w:tcPr>
            <w:tcW w:w="2500" w:type="dxa"/>
          </w:tcPr>
          <w:p w14:paraId="20B07938" w14:textId="49DF210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ansanal</w:t>
            </w:r>
            <w:proofErr w:type="spellEnd"/>
            <w:r w:rsidRPr="00A429F9">
              <w:rPr>
                <w:rFonts w:ascii="Times New Roman" w:hAnsi="Times New Roman" w:cs="Times New Roman"/>
              </w:rPr>
              <w:t xml:space="preserve"> local excision was the preferable approach for most patients. Minority group in whom abdominoperineal resection is preferred are those who are unwilling to sacrifice 7% of their LE to avoid a permanent stoma.</w:t>
            </w:r>
          </w:p>
        </w:tc>
      </w:tr>
      <w:tr w:rsidR="00E14232" w:rsidRPr="00A429F9" w14:paraId="6778A979" w14:textId="53521FAC"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69D29315" w14:textId="215278D2" w:rsidR="00E14232" w:rsidRPr="00A429F9" w:rsidRDefault="00E14232" w:rsidP="00A429F9">
            <w:pPr>
              <w:rPr>
                <w:rFonts w:ascii="Times New Roman" w:hAnsi="Times New Roman" w:cs="Times New Roman"/>
              </w:rPr>
            </w:pPr>
            <w:r w:rsidRPr="00A429F9">
              <w:rPr>
                <w:rFonts w:ascii="Times New Roman" w:hAnsi="Times New Roman" w:cs="Times New Roman"/>
                <w:lang w:val="nl-NL"/>
              </w:rPr>
              <w:fldChar w:fldCharType="begin"/>
            </w:r>
            <w:r w:rsidR="00686B10" w:rsidRPr="00A429F9">
              <w:rPr>
                <w:rFonts w:ascii="Times New Roman" w:hAnsi="Times New Roman" w:cs="Times New Roman"/>
                <w:lang w:val="nl-NL"/>
              </w:rPr>
              <w:instrText xml:space="preserve"> ADDIN EN.CITE &lt;EndNote&gt;&lt;Cite&gt;&lt;Author&gt;Leunis&lt;/Author&gt;&lt;Year&gt;2013&lt;/Year&gt;&lt;RecNum&gt;79&lt;/RecNum&gt;&lt;DisplayText&gt;[22]&lt;/DisplayText&gt;&lt;record&gt;&lt;rec-number&gt;79&lt;/rec-number&gt;&lt;foreign-keys&gt;&lt;key app="EN" db-id="ztdapwtww2w5aieavs9vzzrxs52v0frwvxr5" timestamp="1658781061"&gt;79&lt;/key&gt;&lt;/foreign-keys&gt;&lt;ref-type name="Journal Article"&gt;17&lt;/ref-type&gt;&lt;contributors&gt;&lt;authors&gt;&lt;author&gt;Leunis, A.&lt;/author&gt;&lt;author&gt;Redekop, W. K.&lt;/author&gt;&lt;author&gt;Van Montfort, K. A. G. M.&lt;/author&gt;&lt;author&gt;Löwenberg, B.&lt;/author&gt;&lt;author&gt;Uyl-De Groot, C. A.&lt;/author&gt;&lt;/authors&gt;&lt;/contributors&gt;&lt;titles&gt;&lt;title&gt;The development and validation of a decision-analytic model representing the full disease course of acute myeloid leukemia&lt;/title&gt;&lt;secondary-title&gt;PharmacoEconomics&lt;/secondary-title&gt;&lt;/titles&gt;&lt;pages&gt;605-621&lt;/pages&gt;&lt;volume&gt;31&lt;/volume&gt;&lt;number&gt;7&lt;/number&gt;&lt;keywords&gt;&lt;keyword&gt;acute myeloid leukemia&lt;/keyword&gt;&lt;keyword&gt;article&lt;/keyword&gt;&lt;keyword&gt;cancer patient&lt;/keyword&gt;&lt;keyword&gt;cancer regression&lt;/keyword&gt;&lt;keyword&gt;cancer survival&lt;/keyword&gt;&lt;keyword&gt;clinical trial&lt;/keyword&gt;&lt;keyword&gt;disease free survival&lt;/keyword&gt;&lt;keyword&gt;human&lt;/keyword&gt;&lt;keyword&gt;priority journal&lt;/keyword&gt;&lt;keyword&gt;simulation&lt;/keyword&gt;&lt;keyword&gt;Leukemia, Myeloid&lt;/keyword&gt;&lt;keyword&gt;Leukemia, Myeloid, Acute&lt;/keyword&gt;&lt;/keywords&gt;&lt;dates&gt;&lt;year&gt;2013&lt;/year&gt;&lt;pub-dates&gt;&lt;date&gt;2013&lt;/date&gt;&lt;/pub-dates&gt;&lt;/dates&gt;&lt;isbn&gt;1170-7690 1179-2027&lt;/isbn&gt;&lt;accession-num&gt;rayyan-778969125&lt;/accession-num&gt;&lt;urls&gt;&lt;related-urls&gt;&lt;url&gt;https://www.embase.com/search/results?subaction=viewrecord&amp;amp;id=L369275186&amp;amp;from=export http://dx.doi.org/10.1007/s40273-013-0058-1&lt;/url&gt;&lt;/related-urls&gt;&lt;/urls&gt;&lt;custom1&gt;L369275186 2013-07-17 2013-07-19 | RAYYAN-INCLUSION: {&amp;quot;koen.putman&amp;quot;=&amp;gt;&amp;quot;Included&amp;quot;, &amp;quot;Sara-Lise&amp;quot;=&amp;gt;&amp;quot;Included&amp;quot;} | RAYYAN-LABELS: Leukemia&lt;/custom1&gt;&lt;language&gt;English&lt;/language&gt;&lt;/record&gt;&lt;/Cite&gt;&lt;/EndNote&gt;</w:instrText>
            </w:r>
            <w:r w:rsidRPr="00A429F9">
              <w:rPr>
                <w:rFonts w:ascii="Times New Roman" w:hAnsi="Times New Roman" w:cs="Times New Roman"/>
                <w:lang w:val="nl-NL"/>
              </w:rPr>
              <w:fldChar w:fldCharType="separate"/>
            </w:r>
            <w:r w:rsidR="00686B10" w:rsidRPr="00A429F9">
              <w:rPr>
                <w:rFonts w:ascii="Times New Roman" w:hAnsi="Times New Roman" w:cs="Times New Roman"/>
                <w:noProof/>
                <w:lang w:val="nl-NL"/>
              </w:rPr>
              <w:t>[22]</w:t>
            </w:r>
            <w:r w:rsidRPr="00A429F9">
              <w:rPr>
                <w:rFonts w:ascii="Times New Roman" w:hAnsi="Times New Roman" w:cs="Times New Roman"/>
                <w:lang w:val="nl-NL"/>
              </w:rPr>
              <w:fldChar w:fldCharType="end"/>
            </w:r>
          </w:p>
        </w:tc>
        <w:tc>
          <w:tcPr>
            <w:tcW w:w="567" w:type="dxa"/>
            <w:noWrap/>
            <w:hideMark/>
          </w:tcPr>
          <w:p w14:paraId="4E6175C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3</w:t>
            </w:r>
          </w:p>
        </w:tc>
        <w:tc>
          <w:tcPr>
            <w:tcW w:w="851" w:type="dxa"/>
            <w:hideMark/>
          </w:tcPr>
          <w:p w14:paraId="0BEF40E3"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7498FAC9" w14:textId="16A26B3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2BD9E54F" w14:textId="082CCE4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color w:val="000000"/>
              </w:rPr>
              <w:t>Leukemia</w:t>
            </w:r>
            <w:proofErr w:type="spellEnd"/>
            <w:r w:rsidRPr="00A429F9">
              <w:rPr>
                <w:rFonts w:ascii="Times New Roman" w:hAnsi="Times New Roman" w:cs="Times New Roman"/>
                <w:color w:val="000000"/>
              </w:rPr>
              <w:t xml:space="preserve"> (acute myeloid)</w:t>
            </w:r>
          </w:p>
        </w:tc>
        <w:tc>
          <w:tcPr>
            <w:tcW w:w="1275" w:type="dxa"/>
            <w:noWrap/>
            <w:hideMark/>
          </w:tcPr>
          <w:p w14:paraId="613EDDF1" w14:textId="63F405D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3EA43032" w14:textId="7EA0E24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soft Excel (with macros programmed in Visual Basic for Applications), SAS</w:t>
            </w:r>
          </w:p>
        </w:tc>
        <w:tc>
          <w:tcPr>
            <w:tcW w:w="1559" w:type="dxa"/>
          </w:tcPr>
          <w:p w14:paraId="4113D925" w14:textId="763C0D1A" w:rsidR="00E14232" w:rsidRPr="00A429F9" w:rsidRDefault="00B657D1"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SA</w:t>
            </w:r>
          </w:p>
        </w:tc>
        <w:tc>
          <w:tcPr>
            <w:tcW w:w="2948" w:type="dxa"/>
            <w:hideMark/>
          </w:tcPr>
          <w:p w14:paraId="43D54303" w14:textId="2BED138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Generic model </w:t>
            </w:r>
          </w:p>
        </w:tc>
        <w:tc>
          <w:tcPr>
            <w:tcW w:w="2500" w:type="dxa"/>
          </w:tcPr>
          <w:p w14:paraId="1095E2E1" w14:textId="04CA970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The model represents the full disease course from diagnosis and can be used in CE analyses of new genetic tests and chemotherapy treatments. </w:t>
            </w:r>
          </w:p>
        </w:tc>
      </w:tr>
      <w:tr w:rsidR="00E14232" w:rsidRPr="00A429F9" w14:paraId="3314C8E2" w14:textId="33958897"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1B0A6991" w14:textId="36C93364"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r>
            <w:r w:rsidR="00686B10" w:rsidRPr="00A429F9">
              <w:rPr>
                <w:rFonts w:ascii="Times New Roman" w:hAnsi="Times New Roman" w:cs="Times New Roman"/>
                <w:lang w:val="de-DE"/>
              </w:rPr>
              <w:instrText xml:space="preserve"> ADDIN EN.CITE &lt;EndNote&gt;&lt;Cite&gt;&lt;Author&gt;Soeteman&lt;/Author&gt;&lt;Year&gt;2013&lt;/Year&gt;&lt;RecNum&gt;291&lt;/RecNum&gt;&lt;DisplayText&gt;[23]&lt;/DisplayText&gt;&lt;record&gt;&lt;rec-number&gt;291&lt;/rec-number&gt;&lt;foreign-keys&gt;&lt;key app="EN" db-id="ztdapwtww2w5aieavs9vzzrxs52v0frwvxr5" timestamp="1658928460"&gt;291&lt;/key&gt;&lt;/foreign-keys&gt;&lt;ref-type name="Journal Article"&gt;17&lt;/ref-type&gt;&lt;contributors&gt;&lt;authors&gt;&lt;author&gt;Soeteman, Djøra I.&lt;/author&gt;&lt;author&gt;Stout, Natasha K.&lt;/author&gt;&lt;author&gt;Ozanne, Elissa M.&lt;/author&gt;&lt;author&gt;Greenberg, Caprice&lt;/author&gt;&lt;author&gt;Hassett, Michael J.&lt;/author&gt;&lt;author&gt;Schrag, Deborah&lt;/author&gt;&lt;author&gt;Punglia, Rinaa S.&lt;/author&gt;&lt;/authors&gt;&lt;/contributors&gt;&lt;titles&gt;&lt;title&gt;Modeling the Effectiveness of Initial Management Strategies for Ductal Carcinoma In Situ&lt;/title&gt;&lt;secondary-title&gt;JNCI: Journal of the National Cancer Institute&lt;/secondary-title&gt;&lt;/titles&gt;&lt;pages&gt;774-781&lt;/pages&gt;&lt;volume&gt;105&lt;/volume&gt;&lt;number&gt;11&lt;/number&gt;&lt;dates&gt;&lt;year&gt;2013&lt;/year&gt;&lt;/dates&gt;&lt;isbn&gt;0027-8874&lt;/isbn&gt;&lt;urls&gt;&lt;related-urls&gt;&lt;url&gt;https://doi.org/10.1093/jnci/djt096&lt;/url&gt;&lt;/related-urls&gt;&lt;/urls&gt;&lt;electronic-resource-num&gt;10.1093/jnci/djt096&lt;/electronic-resource-num&gt;&lt;access-date&gt;7/27/2022&lt;/access-date&gt;&lt;/record&gt;&lt;/Cite&gt;&lt;/EndNote&gt;</w:instrText>
            </w:r>
            <w:r w:rsidRPr="00A429F9">
              <w:rPr>
                <w:rFonts w:ascii="Times New Roman" w:hAnsi="Times New Roman" w:cs="Times New Roman"/>
                <w:lang w:val="de-DE"/>
              </w:rPr>
              <w:fldChar w:fldCharType="separate"/>
            </w:r>
            <w:r w:rsidR="00686B10" w:rsidRPr="00A429F9">
              <w:rPr>
                <w:rFonts w:ascii="Times New Roman" w:hAnsi="Times New Roman" w:cs="Times New Roman"/>
                <w:noProof/>
                <w:lang w:val="de-DE"/>
              </w:rPr>
              <w:t>[23]</w:t>
            </w:r>
            <w:r w:rsidRPr="00A429F9">
              <w:rPr>
                <w:rFonts w:ascii="Times New Roman" w:hAnsi="Times New Roman" w:cs="Times New Roman"/>
                <w:lang w:val="de-DE"/>
              </w:rPr>
              <w:fldChar w:fldCharType="end"/>
            </w:r>
          </w:p>
        </w:tc>
        <w:tc>
          <w:tcPr>
            <w:tcW w:w="567" w:type="dxa"/>
            <w:noWrap/>
            <w:hideMark/>
          </w:tcPr>
          <w:p w14:paraId="798094A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3</w:t>
            </w:r>
          </w:p>
        </w:tc>
        <w:tc>
          <w:tcPr>
            <w:tcW w:w="851" w:type="dxa"/>
            <w:noWrap/>
            <w:hideMark/>
          </w:tcPr>
          <w:p w14:paraId="54D38E4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37481937"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53052775" w14:textId="07D2A67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disease-free, invasive disease-free, and overall </w:t>
            </w:r>
            <w:r w:rsidRPr="00A429F9">
              <w:rPr>
                <w:rFonts w:ascii="Times New Roman" w:hAnsi="Times New Roman" w:cs="Times New Roman"/>
                <w:color w:val="000000"/>
              </w:rPr>
              <w:lastRenderedPageBreak/>
              <w:t>survival and breast preservation)</w:t>
            </w:r>
          </w:p>
        </w:tc>
        <w:tc>
          <w:tcPr>
            <w:tcW w:w="1418" w:type="dxa"/>
            <w:hideMark/>
          </w:tcPr>
          <w:p w14:paraId="06904BD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lastRenderedPageBreak/>
              <w:t xml:space="preserve">Breast </w:t>
            </w:r>
          </w:p>
          <w:p w14:paraId="07C7972A" w14:textId="776F5EA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DCIS)</w:t>
            </w:r>
          </w:p>
        </w:tc>
        <w:tc>
          <w:tcPr>
            <w:tcW w:w="1275" w:type="dxa"/>
            <w:noWrap/>
            <w:hideMark/>
          </w:tcPr>
          <w:p w14:paraId="0EFEC9B4" w14:textId="0ECE457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492BDF79" w14:textId="5BDF243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76C030D9" w14:textId="74F1BA11" w:rsidR="00E14232" w:rsidRPr="00A429F9" w:rsidRDefault="007A40BD"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5F8CAEA5" w14:textId="2EE3DDC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Lumpectomy; (2) Lumpectomy + radiotherapy; (3) Lumpectomy + radiotherapy + tamoxifen; (4) Lumpectomy + tamoxifen; (5) Mastectomy with reconstruction; (6) Mastectomy without reconstruction</w:t>
            </w:r>
          </w:p>
        </w:tc>
        <w:tc>
          <w:tcPr>
            <w:tcW w:w="2500" w:type="dxa"/>
          </w:tcPr>
          <w:p w14:paraId="0AA5E7A5" w14:textId="3EF5FD2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Overall survival benefits of the 6 management strategies are within 1 year, suggesting that treatment decisions can be informed by the patient’s preference for breast preservation and disutility for recurrence.</w:t>
            </w:r>
          </w:p>
        </w:tc>
      </w:tr>
      <w:tr w:rsidR="00E14232" w:rsidRPr="00A429F9" w14:paraId="528E8594" w14:textId="71CED6DB"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F6B50E1" w14:textId="3DA8A3E3"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UYXBwZW5kZW48L0F1dGhvcj48WWVhcj4yMDEzPC9ZZWFy
PjxSZWNOdW0+MTgwPC9SZWNOdW0+PERpc3BsYXlUZXh0PlsyNF08L0Rpc3BsYXlUZXh0PjxyZWNv
cmQ+PHJlYy1udW1iZXI+MTgwPC9yZWMtbnVtYmVyPjxmb3JlaWduLWtleXM+PGtleSBhcHA9IkVO
IiBkYi1pZD0ienRkYXB3dHd3Mnc1YWllYXZzOXZ6enJ4czUydjBmcnd2eHI1IiB0aW1lc3RhbXA9
IjE2NTg3ODEwNjEiPjE4MDwva2V5PjwvZm9yZWlnbi1rZXlzPjxyZWYtdHlwZSBuYW1lPSJKb3Vy
bmFsIEFydGljbGUiPjE3PC9yZWYtdHlwZT48Y29udHJpYnV0b3JzPjxhdXRob3JzPjxhdXRob3I+
VGFwcGVuZGVuLCBQLjwvYXV0aG9yPjxhdXRob3I+Q2hpbGNvdHQsIEouPC9hdXRob3I+PGF1dGhv
cj5CcmVubmFuLCBBLjwvYXV0aG9yPjxhdXRob3I+U3F1aXJlcywgSC48L2F1dGhvcj48YXV0aG9y
PkdseW5uZS1Kb25lcywgUi48L2F1dGhvcj48YXV0aG9yPlRhcHBlbmRlbiwgSi48L2F1dGhvcj48
L2F1dGhvcnM+PC9jb250cmlidXRvcnM+PHRpdGxlcz48dGl0bGU+VXNpbmcgd2hvbGUgZGlzZWFz
ZSBtb2RlbGluZyB0byBpbmZvcm0gcmVzb3VyY2UgYWxsb2NhdGlvbiBkZWNpc2lvbnM6IGVjb25v
bWljIGV2YWx1YXRpb24gb2YgYSBjbGluaWNhbCBndWlkZWxpbmUgZm9yIGNvbG9yZWN0YWwgY2Fu
Y2VyIHVzaW5nIGEgc2luZ2xlIG1vZGVsPC90aXRsZT48c2Vjb25kYXJ5LXRpdGxlPlZhbHVlIEhl
YWx0aDwvc2Vjb25kYXJ5LXRpdGxlPjwvdGl0bGVzPjxwYWdlcz41NDItNTM8L3BhZ2VzPjx2b2x1
bWU+MTY8L3ZvbHVtZT48bnVtYmVyPjQ8L251bWJlcj48a2V5d29yZHM+PGtleXdvcmQ+QmF5ZXMg
VGhlb3JlbTwva2V5d29yZD48a2V5d29yZD5Db2xvcmVjdGFsIE5lb3BsYXNtcy9kaWFnbm9zaXMv
KmVjb25vbWljcy90aGVyYXB5PC9rZXl3b3JkPjxrZXl3b3JkPkNvbXB1dGVyIFNpbXVsYXRpb248
L2tleXdvcmQ+PGtleXdvcmQ+Q29zdC1CZW5lZml0IEFuYWx5c2lzPC9rZXl3b3JkPjxrZXl3b3Jk
PkRlY2lzaW9uIE1ha2luZzwva2V5d29yZD48a2V5d29yZD5GZWFzaWJpbGl0eSBTdHVkaWVzPC9r
ZXl3b3JkPjxrZXl3b3JkPkhlYWx0aCBDYXJlIFJhdGlvbmluZy8qZWNvbm9taWNzPC9rZXl3b3Jk
PjxrZXl3b3JkPkh1bWFuczwva2V5d29yZD48a2V5d29yZD5NYXJrb3YgQ2hhaW5zPC9rZXl3b3Jk
PjxrZXl3b3JkPipNb2RlbHMsIEVjb25vbWljPC9rZXl3b3JkPjxrZXl3b3JkPk1vbnRlIENhcmxv
IE1ldGhvZDwva2V5d29yZD48a2V5d29yZD4qUHJhY3RpY2UgR3VpZGVsaW5lcyBhcyBUb3BpYzwv
a2V5d29yZD48a2V5d29yZD5RdWFsaXR5LUFkanVzdGVkIExpZmUgWWVhcnM8L2tleXdvcmQ+PGtl
eXdvcmQ+UmFuZG9taXplZCBDb250cm9sbGVkIFRyaWFscyBhcyBUb3BpYzwva2V5d29yZD48a2V5
d29yZD5SZXNvdXJjZSBBbGxvY2F0aW9uPC9rZXl3b3JkPjxrZXl3b3JkPkNvbG9yZWN0YWwgTmVv
cGxhc21zPC9rZXl3b3JkPjwva2V5d29yZHM+PGRhdGVzPjx5ZWFyPjIwMTM8L3llYXI+PHB1Yi1k
YXRlcz48ZGF0ZT4yMDEzPC9kYXRlPjwvcHViLWRhdGVzPjwvZGF0ZXM+PGlzYm4+MTA5OC0zMDE1
PC9pc2JuPjxhY2Nlc3Npb24tbnVtPnJheXlhbi03Nzg5Njk4ODI8L2FjY2Vzc2lvbi1udW0+PHVy
bHM+PC91cmxzPjxjdXN0b20xPjE1MjQtNDczMyBUYXBwZW5kZW4sIFBhdWwgQ2hpbGNvdHQsIEpp
bSBCcmVubmFuLCBBbGFuIFNxdWlyZXMsIEhhemVsIEdseW5uZS1Kb25lcywgUm9iIFRhcHBlbmRl
biwgSmFuaW5lIEpvdXJuYWwgQXJ0aWNsZSBNZXRhLUFuYWx5c2lzIFJlc2VhcmNoIFN1cHBvcnQs
IE5vbi1VLlMuIEdvdiZhcG9zO3QgVW5pdGVkIFN0YXRlcyBWYWx1ZSBIZWFsdGguIDIwMTMgSnVu
OzE2KDQpOjU0Mi01My4gZG9pOiAxMC4xMDE2L2ouanZhbC4yMDEzLjAyLjAxMi4gRXB1YiAyMDEz
IE1heSAxNi4gfCBSQVlZQU4tSU5DTFVTSU9OOiB7JnF1b3Q7a29lbi5wdXRtYW4mcXVvdDs9Jmd0
OyZxdW90O0luY2x1ZGVkJnF1b3Q7LCAmcXVvdDtTYXJhLUxpc2UmcXVvdDs9Jmd0OyZxdW90O0lu
Y2x1ZGVkJnF1b3Q7fSB8IFJBWVlBTi1MQUJFTFM6IENvbG9yZWN0YWw8L2N1c3RvbTE+PGxhbmd1
YWdlPmVuZzwvbGFuZ3VhZ2U+PC9yZWNvcmQ+PC9DaXRlPjwvRW5kTm90ZT4A
</w:fldData>
              </w:fldChar>
            </w:r>
            <w:r w:rsidR="00686B10" w:rsidRPr="00A429F9">
              <w:rPr>
                <w:rFonts w:ascii="Times New Roman" w:hAnsi="Times New Roman" w:cs="Times New Roman"/>
              </w:rPr>
              <w:instrText xml:space="preserve"> ADDIN EN.CITE </w:instrText>
            </w:r>
            <w:r w:rsidR="00686B10" w:rsidRPr="00A429F9">
              <w:rPr>
                <w:rFonts w:ascii="Times New Roman" w:hAnsi="Times New Roman" w:cs="Times New Roman"/>
              </w:rPr>
              <w:fldChar w:fldCharType="begin">
                <w:fldData xml:space="preserve">PEVuZE5vdGU+PENpdGU+PEF1dGhvcj5UYXBwZW5kZW48L0F1dGhvcj48WWVhcj4yMDEzPC9ZZWFy
PjxSZWNOdW0+MTgwPC9SZWNOdW0+PERpc3BsYXlUZXh0PlsyNF08L0Rpc3BsYXlUZXh0PjxyZWNv
cmQ+PHJlYy1udW1iZXI+MTgwPC9yZWMtbnVtYmVyPjxmb3JlaWduLWtleXM+PGtleSBhcHA9IkVO
IiBkYi1pZD0ienRkYXB3dHd3Mnc1YWllYXZzOXZ6enJ4czUydjBmcnd2eHI1IiB0aW1lc3RhbXA9
IjE2NTg3ODEwNjEiPjE4MDwva2V5PjwvZm9yZWlnbi1rZXlzPjxyZWYtdHlwZSBuYW1lPSJKb3Vy
bmFsIEFydGljbGUiPjE3PC9yZWYtdHlwZT48Y29udHJpYnV0b3JzPjxhdXRob3JzPjxhdXRob3I+
VGFwcGVuZGVuLCBQLjwvYXV0aG9yPjxhdXRob3I+Q2hpbGNvdHQsIEouPC9hdXRob3I+PGF1dGhv
cj5CcmVubmFuLCBBLjwvYXV0aG9yPjxhdXRob3I+U3F1aXJlcywgSC48L2F1dGhvcj48YXV0aG9y
PkdseW5uZS1Kb25lcywgUi48L2F1dGhvcj48YXV0aG9yPlRhcHBlbmRlbiwgSi48L2F1dGhvcj48
L2F1dGhvcnM+PC9jb250cmlidXRvcnM+PHRpdGxlcz48dGl0bGU+VXNpbmcgd2hvbGUgZGlzZWFz
ZSBtb2RlbGluZyB0byBpbmZvcm0gcmVzb3VyY2UgYWxsb2NhdGlvbiBkZWNpc2lvbnM6IGVjb25v
bWljIGV2YWx1YXRpb24gb2YgYSBjbGluaWNhbCBndWlkZWxpbmUgZm9yIGNvbG9yZWN0YWwgY2Fu
Y2VyIHVzaW5nIGEgc2luZ2xlIG1vZGVsPC90aXRsZT48c2Vjb25kYXJ5LXRpdGxlPlZhbHVlIEhl
YWx0aDwvc2Vjb25kYXJ5LXRpdGxlPjwvdGl0bGVzPjxwYWdlcz41NDItNTM8L3BhZ2VzPjx2b2x1
bWU+MTY8L3ZvbHVtZT48bnVtYmVyPjQ8L251bWJlcj48a2V5d29yZHM+PGtleXdvcmQ+QmF5ZXMg
VGhlb3JlbTwva2V5d29yZD48a2V5d29yZD5Db2xvcmVjdGFsIE5lb3BsYXNtcy9kaWFnbm9zaXMv
KmVjb25vbWljcy90aGVyYXB5PC9rZXl3b3JkPjxrZXl3b3JkPkNvbXB1dGVyIFNpbXVsYXRpb248
L2tleXdvcmQ+PGtleXdvcmQ+Q29zdC1CZW5lZml0IEFuYWx5c2lzPC9rZXl3b3JkPjxrZXl3b3Jk
PkRlY2lzaW9uIE1ha2luZzwva2V5d29yZD48a2V5d29yZD5GZWFzaWJpbGl0eSBTdHVkaWVzPC9r
ZXl3b3JkPjxrZXl3b3JkPkhlYWx0aCBDYXJlIFJhdGlvbmluZy8qZWNvbm9taWNzPC9rZXl3b3Jk
PjxrZXl3b3JkPkh1bWFuczwva2V5d29yZD48a2V5d29yZD5NYXJrb3YgQ2hhaW5zPC9rZXl3b3Jk
PjxrZXl3b3JkPipNb2RlbHMsIEVjb25vbWljPC9rZXl3b3JkPjxrZXl3b3JkPk1vbnRlIENhcmxv
IE1ldGhvZDwva2V5d29yZD48a2V5d29yZD4qUHJhY3RpY2UgR3VpZGVsaW5lcyBhcyBUb3BpYzwv
a2V5d29yZD48a2V5d29yZD5RdWFsaXR5LUFkanVzdGVkIExpZmUgWWVhcnM8L2tleXdvcmQ+PGtl
eXdvcmQ+UmFuZG9taXplZCBDb250cm9sbGVkIFRyaWFscyBhcyBUb3BpYzwva2V5d29yZD48a2V5
d29yZD5SZXNvdXJjZSBBbGxvY2F0aW9uPC9rZXl3b3JkPjxrZXl3b3JkPkNvbG9yZWN0YWwgTmVv
cGxhc21zPC9rZXl3b3JkPjwva2V5d29yZHM+PGRhdGVzPjx5ZWFyPjIwMTM8L3llYXI+PHB1Yi1k
YXRlcz48ZGF0ZT4yMDEzPC9kYXRlPjwvcHViLWRhdGVzPjwvZGF0ZXM+PGlzYm4+MTA5OC0zMDE1
PC9pc2JuPjxhY2Nlc3Npb24tbnVtPnJheXlhbi03Nzg5Njk4ODI8L2FjY2Vzc2lvbi1udW0+PHVy
bHM+PC91cmxzPjxjdXN0b20xPjE1MjQtNDczMyBUYXBwZW5kZW4sIFBhdWwgQ2hpbGNvdHQsIEpp
bSBCcmVubmFuLCBBbGFuIFNxdWlyZXMsIEhhemVsIEdseW5uZS1Kb25lcywgUm9iIFRhcHBlbmRl
biwgSmFuaW5lIEpvdXJuYWwgQXJ0aWNsZSBNZXRhLUFuYWx5c2lzIFJlc2VhcmNoIFN1cHBvcnQs
IE5vbi1VLlMuIEdvdiZhcG9zO3QgVW5pdGVkIFN0YXRlcyBWYWx1ZSBIZWFsdGguIDIwMTMgSnVu
OzE2KDQpOjU0Mi01My4gZG9pOiAxMC4xMDE2L2ouanZhbC4yMDEzLjAyLjAxMi4gRXB1YiAyMDEz
IE1heSAxNi4gfCBSQVlZQU4tSU5DTFVTSU9OOiB7JnF1b3Q7a29lbi5wdXRtYW4mcXVvdDs9Jmd0
OyZxdW90O0luY2x1ZGVkJnF1b3Q7LCAmcXVvdDtTYXJhLUxpc2UmcXVvdDs9Jmd0OyZxdW90O0lu
Y2x1ZGVkJnF1b3Q7fSB8IFJBWVlBTi1MQUJFTFM6IENvbG9yZWN0YWw8L2N1c3RvbTE+PGxhbmd1
YWdlPmVuZzwvbGFuZ3VhZ2U+PC9yZWNvcmQ+PC9DaXRlPjwvRW5kTm90ZT4A
</w:fldData>
              </w:fldChar>
            </w:r>
            <w:r w:rsidR="00686B10" w:rsidRPr="00A429F9">
              <w:rPr>
                <w:rFonts w:ascii="Times New Roman" w:hAnsi="Times New Roman" w:cs="Times New Roman"/>
              </w:rPr>
              <w:instrText xml:space="preserve"> ADDIN EN.CITE.DATA </w:instrText>
            </w:r>
            <w:r w:rsidR="00686B10" w:rsidRPr="00A429F9">
              <w:rPr>
                <w:rFonts w:ascii="Times New Roman" w:hAnsi="Times New Roman" w:cs="Times New Roman"/>
              </w:rPr>
            </w:r>
            <w:r w:rsidR="00686B1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686B10" w:rsidRPr="00A429F9">
              <w:rPr>
                <w:rFonts w:ascii="Times New Roman" w:hAnsi="Times New Roman" w:cs="Times New Roman"/>
                <w:noProof/>
              </w:rPr>
              <w:t>[24]</w:t>
            </w:r>
            <w:r w:rsidRPr="00A429F9">
              <w:rPr>
                <w:rFonts w:ascii="Times New Roman" w:hAnsi="Times New Roman" w:cs="Times New Roman"/>
              </w:rPr>
              <w:fldChar w:fldCharType="end"/>
            </w:r>
          </w:p>
        </w:tc>
        <w:tc>
          <w:tcPr>
            <w:tcW w:w="567" w:type="dxa"/>
            <w:noWrap/>
            <w:hideMark/>
          </w:tcPr>
          <w:p w14:paraId="130AAC38"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3</w:t>
            </w:r>
          </w:p>
        </w:tc>
        <w:tc>
          <w:tcPr>
            <w:tcW w:w="851" w:type="dxa"/>
            <w:hideMark/>
          </w:tcPr>
          <w:p w14:paraId="1B7DAA13"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DES </w:t>
            </w:r>
          </w:p>
        </w:tc>
        <w:tc>
          <w:tcPr>
            <w:tcW w:w="850" w:type="dxa"/>
            <w:hideMark/>
          </w:tcPr>
          <w:p w14:paraId="3EF26A8D" w14:textId="65B068F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noWrap/>
            <w:hideMark/>
          </w:tcPr>
          <w:p w14:paraId="74EE8048" w14:textId="3D6C7E5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olorectal </w:t>
            </w:r>
          </w:p>
        </w:tc>
        <w:tc>
          <w:tcPr>
            <w:tcW w:w="1275" w:type="dxa"/>
            <w:noWrap/>
            <w:hideMark/>
          </w:tcPr>
          <w:p w14:paraId="7CBC3AEC" w14:textId="00943E8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332FBA07" w14:textId="7C2FFF5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imul8</w:t>
            </w:r>
          </w:p>
        </w:tc>
        <w:tc>
          <w:tcPr>
            <w:tcW w:w="1559" w:type="dxa"/>
          </w:tcPr>
          <w:p w14:paraId="44F10870" w14:textId="1F8B11F9" w:rsidR="00E14232" w:rsidRPr="00A429F9" w:rsidRDefault="00D47FEE"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SA</w:t>
            </w:r>
          </w:p>
        </w:tc>
        <w:tc>
          <w:tcPr>
            <w:tcW w:w="2948" w:type="dxa"/>
            <w:hideMark/>
          </w:tcPr>
          <w:p w14:paraId="5C2D57CF" w14:textId="070E26B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Generic model </w:t>
            </w:r>
          </w:p>
        </w:tc>
        <w:tc>
          <w:tcPr>
            <w:tcW w:w="2500" w:type="dxa"/>
          </w:tcPr>
          <w:p w14:paraId="27157E74" w14:textId="4ED10C3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hole Disease Model development is feasible and can allow for the economic analysis of most interventions across a disease service within a consistent conceptual and mathematical infrastructure. The model was capable of evaluating 11 of 15 guideline topics, ranging from alternative diagnostic technologies through to treatments for metastatic disease.</w:t>
            </w:r>
          </w:p>
        </w:tc>
      </w:tr>
      <w:tr w:rsidR="00E14232" w:rsidRPr="00A429F9" w14:paraId="693EC02F" w14:textId="518D989F"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40A74F64" w14:textId="7C22EE05"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r>
            <w:r w:rsidR="00686B10" w:rsidRPr="00A429F9">
              <w:rPr>
                <w:rFonts w:ascii="Times New Roman" w:hAnsi="Times New Roman" w:cs="Times New Roman"/>
              </w:rPr>
              <w:instrText xml:space="preserve"> ADDIN EN.CITE &lt;EndNote&gt;&lt;Cite&gt;&lt;Author&gt;Tramontano&lt;/Author&gt;&lt;Year&gt;2013&lt;/Year&gt;&lt;RecNum&gt;127&lt;/RecNum&gt;&lt;DisplayText&gt;[25]&lt;/DisplayText&gt;&lt;record&gt;&lt;rec-number&gt;127&lt;/rec-number&gt;&lt;foreign-keys&gt;&lt;key app="EN" db-id="ztdapwtww2w5aieavs9vzzrxs52v0frwvxr5" timestamp="1658781061"&gt;127&lt;/key&gt;&lt;/foreign-keys&gt;&lt;ref-type name="Journal Article"&gt;17&lt;/ref-type&gt;&lt;contributors&gt;&lt;authors&gt;&lt;author&gt;Tramontano, A. C.&lt;/author&gt;&lt;author&gt;Cipriano, L. E.&lt;/author&gt;&lt;author&gt;Kong, C. Y.&lt;/author&gt;&lt;author&gt;Shepard, J. A. O.&lt;/author&gt;&lt;author&gt;Lanuti, M.&lt;/author&gt;&lt;author&gt;Gazelle, G. S.&lt;/author&gt;&lt;author&gt;McMahon, P. M.&lt;/author&gt;&lt;/authors&gt;&lt;/contributors&gt;&lt;titles&gt;&lt;title&gt;Microsimulation Model Predicts Survival Benefit of Radiofrequency Ablation and Stereotactic Body Radiotherapy Versus Radiotherapy for Treating Inoperable Stage I Non-Small Cell Lung Cancer&lt;/title&gt;&lt;secondary-title&gt;American Journal of Roentgenology&lt;/secondary-title&gt;&lt;/titles&gt;&lt;pages&gt;1020-1027&lt;/pages&gt;&lt;volume&gt;200&lt;/volume&gt;&lt;number&gt;5&lt;/number&gt;&lt;keywords&gt;&lt;keyword&gt;Lung Neoplasms&lt;/keyword&gt;&lt;keyword&gt;Radiosurgery&lt;/keyword&gt;&lt;keyword&gt;Small Cell Lung Carcinoma&lt;/keyword&gt;&lt;keyword&gt;Lung&lt;/keyword&gt;&lt;/keywords&gt;&lt;dates&gt;&lt;year&gt;2013&lt;/year&gt;&lt;pub-dates&gt;&lt;date&gt;2013&lt;/date&gt;&lt;/pub-dates&gt;&lt;/dates&gt;&lt;isbn&gt;0361-803X&lt;/isbn&gt;&lt;accession-num&gt;rayyan-778969503&lt;/accession-num&gt;&lt;urls&gt;&lt;related-urls&gt;&lt;url&gt;&amp;lt;Go to ISI&amp;gt;://WOS:000318116700036&lt;/url&gt;&lt;/related-urls&gt;&lt;/urls&gt;&lt;custom1&gt;Tramontano, Angela C. Cipriano, Lauren E. Kong, Chung Yin Shepard, Jo-Anne O. Lanuti, Michael Gazelle, G. Scott McMahon, Pamela M. Cipriano, Lauren E/C-3521-2017 Cipriano, Lauren E/0000-0001-5568-4516 1546-3141 | RAYYAN-INCLUSION: {&amp;quot;koen.putman&amp;quot;=&amp;gt;&amp;quot;Included&amp;quot;, &amp;quot;Sara-Lise&amp;quot;=&amp;gt;&amp;quot;Included&amp;quot;} | RAYYAN-LABELS: Lung,Radiotherapy,Microsimulation&lt;/custom1&gt;&lt;/record&gt;&lt;/Cite&gt;&lt;/EndNote&gt;</w:instrText>
            </w:r>
            <w:r w:rsidRPr="00A429F9">
              <w:rPr>
                <w:rFonts w:ascii="Times New Roman" w:hAnsi="Times New Roman" w:cs="Times New Roman"/>
              </w:rPr>
              <w:fldChar w:fldCharType="separate"/>
            </w:r>
            <w:r w:rsidR="00686B10" w:rsidRPr="00A429F9">
              <w:rPr>
                <w:rFonts w:ascii="Times New Roman" w:hAnsi="Times New Roman" w:cs="Times New Roman"/>
                <w:noProof/>
              </w:rPr>
              <w:t>[25]</w:t>
            </w:r>
            <w:r w:rsidRPr="00A429F9">
              <w:rPr>
                <w:rFonts w:ascii="Times New Roman" w:hAnsi="Times New Roman" w:cs="Times New Roman"/>
              </w:rPr>
              <w:fldChar w:fldCharType="end"/>
            </w:r>
          </w:p>
        </w:tc>
        <w:tc>
          <w:tcPr>
            <w:tcW w:w="567" w:type="dxa"/>
            <w:noWrap/>
            <w:hideMark/>
          </w:tcPr>
          <w:p w14:paraId="6D9D73E3"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3</w:t>
            </w:r>
          </w:p>
        </w:tc>
        <w:tc>
          <w:tcPr>
            <w:tcW w:w="851" w:type="dxa"/>
            <w:noWrap/>
            <w:hideMark/>
          </w:tcPr>
          <w:p w14:paraId="4C73AD05" w14:textId="2DD9FF2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6795B307"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0CC185D7" w14:textId="79FC856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LE gains)</w:t>
            </w:r>
          </w:p>
        </w:tc>
        <w:tc>
          <w:tcPr>
            <w:tcW w:w="1418" w:type="dxa"/>
            <w:hideMark/>
          </w:tcPr>
          <w:p w14:paraId="2E6020EC"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Lung </w:t>
            </w:r>
          </w:p>
          <w:p w14:paraId="77384798" w14:textId="313737B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Inoperable Stage I NSCLC)</w:t>
            </w:r>
          </w:p>
        </w:tc>
        <w:tc>
          <w:tcPr>
            <w:tcW w:w="1275" w:type="dxa"/>
            <w:noWrap/>
            <w:hideMark/>
          </w:tcPr>
          <w:p w14:paraId="451F7ECA" w14:textId="7087886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E708787" w14:textId="5B3F616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3EB9ABB4" w14:textId="4ADBD9B1" w:rsidR="00E14232" w:rsidRPr="00A429F9" w:rsidRDefault="00D47FEE"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644FECDD" w14:textId="4F8865E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Radio-frequency ablation; (2) SBRT; (3) Radiotherapy </w:t>
            </w:r>
          </w:p>
        </w:tc>
        <w:tc>
          <w:tcPr>
            <w:tcW w:w="2500" w:type="dxa"/>
          </w:tcPr>
          <w:p w14:paraId="4024EE11" w14:textId="7627A6E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adio-frequency ablation and SBRT could provide LE gains compared with radiotherapy.</w:t>
            </w:r>
          </w:p>
        </w:tc>
      </w:tr>
      <w:tr w:rsidR="00E14232" w:rsidRPr="00A429F9" w14:paraId="580751BD" w14:textId="4E45CF64"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275FCC7A" w14:textId="30F5AD56"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EZXdpbGRlPC9BdXRob3I+PFllYXI+MjAxNDwvWWVhcj48
UmVjTnVtPjEwPC9SZWNOdW0+PERpc3BsYXlUZXh0PlsyNl08L0Rpc3BsYXlUZXh0PjxyZWNvcmQ+
PHJlYy1udW1iZXI+MTA8L3JlYy1udW1iZXI+PGZvcmVpZ24ta2V5cz48a2V5IGFwcD0iRU4iIGRi
LWlkPSJ6dGRhcHd0d3cydzVhaWVhdnM5dnp6cnhzNTJ2MGZyd3Z4cjUiIHRpbWVzdGFtcD0iMTY1
ODc4MTA2MSI+MTA8L2tleT48L2ZvcmVpZ24ta2V5cz48cmVmLXR5cGUgbmFtZT0iSm91cm5hbCBB
cnRpY2xlIj4xNzwvcmVmLXR5cGU+PGNvbnRyaWJ1dG9ycz48YXV0aG9ycz48YXV0aG9yPkRld2ls
ZGUsIFMuPC9hdXRob3I+PGF1dGhvcj5Xb29kcywgQi48L2F1dGhvcj48YXV0aG9yPkNhc3RhaWdu
ZSwgSi4gRy48L2F1dGhvcj48YXV0aG9yPlBhcmtlciwgQy48L2F1dGhvcj48YXV0aG9yPkR1bmxv
cCwgVy48L2F1dGhvcj48L2F1dGhvcnM+PC9jb250cmlidXRvcnM+PHRpdGxlcz48dGl0bGU+QmVu
ZGFtdXN0aW5lLXJpdHV4aW1hYjogYSBjb3N0LXV0aWxpdHkgYW5hbHlzaXMgaW4gZmlyc3QtbGlu
ZSB0cmVhdG1lbnQgb2YgaW5kb2xlbnQgbm9uLUhvZGdraW4mYXBvcztzIGx5bXBob21hIGluIEVu
Z2xhbmQgYW5kIFdhbGVzPC90aXRsZT48c2Vjb25kYXJ5LXRpdGxlPkogTWVkIEVjb248L3NlY29u
ZGFyeS10aXRsZT48L3RpdGxlcz48cGFnZXM+MTExLTI0PC9wYWdlcz48dm9sdW1lPjE3PC92b2x1
bWU+PG51bWJlcj4yPC9udW1iZXI+PGtleXdvcmRzPjxrZXl3b3JkPkFudGlib2RpZXMsIE1vbm9j
bG9uYWwvZWNvbm9taWNzPC9rZXl3b3JkPjxrZXl3b3JkPkFudGlib2RpZXMsIE1vbm9jbG9uYWws
IE11cmluZS1EZXJpdmVkL2FkbWluaXN0cmF0aW9uICZhbXA7IGRvc2FnZTwva2V5d29yZD48a2V5
d29yZD5BbnRpbmVvcGxhc3RpYyBDb21iaW5lZCBDaGVtb3RoZXJhcHkgUHJvdG9jb2xzL2FkbWlu
aXN0cmF0aW9uICZhbXA7PC9rZXl3b3JkPjxrZXl3b3JkPmRvc2FnZS8qZWNvbm9taWNzLyp0aGVy
YXBldXRpYyB1c2U8L2tleXdvcmQ+PGtleXdvcmQ+QmVuZGFtdXN0aW5lIEh5ZHJvY2hsb3JpZGU8
L2tleXdvcmQ+PGtleXdvcmQ+Q2xpbmljYWwgVHJpYWxzLCBQaGFzZSBJSUkgYXMgVG9waWM8L2tl
eXdvcmQ+PGtleXdvcmQ+Q29tcHV0ZXIgU2ltdWxhdGlvbjwva2V5d29yZD48a2V5d29yZD5Db3N0
LUJlbmVmaXQgQW5hbHlzaXM8L2tleXdvcmQ+PGtleXdvcmQ+Q3ljbG9waG9zcGhhbWlkZS9hZG1p
bmlzdHJhdGlvbiAmYW1wOyBkb3NhZ2U8L2tleXdvcmQ+PGtleXdvcmQ+RG94b3J1YmljaW4vYWRt
aW5pc3RyYXRpb24gJmFtcDsgZG9zYWdlL2FuYWxvZ3MgJmFtcDsgZGVyaXZhdGl2ZXM8L2tleXdv
cmQ+PGtleXdvcmQ+RW5nbGFuZDwva2V5d29yZD48a2V5d29yZD5GZW1hbGU8L2tleXdvcmQ+PGtl
eXdvcmQ+SHVtYW5zPC9rZXl3b3JkPjxrZXl3b3JkPkx5bXBob21hLCBOb24tSG9kZ2tpbi8qZHJ1
ZyB0aGVyYXB5PC9rZXl3b3JkPjxrZXl3b3JkPk1hbGU8L2tleXdvcmQ+PGtleXdvcmQ+TWlkZGxl
IEFnZWQ8L2tleXdvcmQ+PGtleXdvcmQ+Tml0cm9nZW4gTXVzdGFyZCBDb21wb3VuZHMvYWRtaW5p
c3RyYXRpb24gJmFtcDsgZG9zYWdlPC9rZXl3b3JkPjxrZXl3b3JkPlByZWRuaXNvbmUvYWRtaW5p
c3RyYXRpb24gJmFtcDsgZG9zYWdlPC9rZXl3b3JkPjxrZXl3b3JkPlF1YWxpdHktQWRqdXN0ZWQg
TGlmZSBZZWFyczwva2V5d29yZD48a2V5d29yZD5SYW5kb21pemVkIENvbnRyb2xsZWQgVHJpYWxz
IGFzIFRvcGljPC9rZXl3b3JkPjxrZXl3b3JkPlJpdHV4aW1hYjwva2V5d29yZD48a2V5d29yZD5W
aW5jcmlzdGluZS9hZG1pbmlzdHJhdGlvbiAmYW1wOyBkb3NhZ2U8L2tleXdvcmQ+PGtleXdvcmQ+
V2FsZXM8L2tleXdvcmQ+PGtleXdvcmQ+SG9kZ2tpbiBEaXNlYXNlPC9rZXl3b3JkPjxrZXl3b3Jk
Pkx5bXBob21hLCBOb24tSG9kZ2tpbjwva2V5d29yZD48L2tleXdvcmRzPjxkYXRlcz48eWVhcj4y
MDE0PC95ZWFyPjxwdWItZGF0ZXM+PGRhdGU+MjAxNDwvZGF0ZT48L3B1Yi1kYXRlcz48L2RhdGVz
Pjxpc2JuPjEzNjktNjk5ODwvaXNibj48YWNjZXNzaW9uLW51bT5yYXl5YW4tNzc4OTY4ODM2PC9h
Y2Nlc3Npb24tbnVtPjx1cmxzPjwvdXJscz48Y3VzdG9tMT4xOTQxLTgzN3ggRGV3aWxkZSwgU2Fy
YWggV29vZHMsIEJldGggQ2FzdGFpZ25lLCBKZWFuLUdhYnJpZWwgUGFya2VyLCBDaHJpc3RvcGhl
ciBEdW5sb3AsIFdpbGxpYW0gSm91cm5hbCBBcnRpY2xlIFJlc2VhcmNoIFN1cHBvcnQsIE5vbi1V
LlMuIEdvdiZhcG9zO3QgRW5nbGFuZCBKIE1lZCBFY29uLiAyMDE0IEZlYjsxNygyKToxMTEtMjQu
IGRvaTogMTAuMzExMS8xMzY5Njk5OC4yMDEzLjg3MzA0NC4gRXB1YiAyMDE0IEphbiAxMy4gfCBS
QVlZQU4tSU5DTFVTSU9OOiB7JnF1b3Q7a29lbi5wdXRtYW4mcXVvdDs9Jmd0OyZxdW90O0luY2x1
ZGVkJnF1b3Q7LCAmcXVvdDtTYXJhLUxpc2UmcXVvdDs9Jmd0OyZxdW90O0luY2x1ZGVkJnF1b3Q7
fSB8IFJBWVlBTi1MQUJFTFM6IE5vbi1ob2Rna2luLENoZW1vdGhlcmFweSxDYW5jZXIgdHJlYXRt
ZW50PC9jdXN0b20xPjxsYW5ndWFnZT5lbmc8L2xhbmd1YWdlPjwvcmVjb3JkPjwvQ2l0ZT48L0Vu
ZE5vdGU+
</w:fldData>
              </w:fldChar>
            </w:r>
            <w:r w:rsidR="00686B10" w:rsidRPr="00A429F9">
              <w:rPr>
                <w:rFonts w:ascii="Times New Roman" w:hAnsi="Times New Roman" w:cs="Times New Roman"/>
              </w:rPr>
              <w:instrText xml:space="preserve"> ADDIN EN.CITE </w:instrText>
            </w:r>
            <w:r w:rsidR="00686B10" w:rsidRPr="00A429F9">
              <w:rPr>
                <w:rFonts w:ascii="Times New Roman" w:hAnsi="Times New Roman" w:cs="Times New Roman"/>
              </w:rPr>
              <w:fldChar w:fldCharType="begin">
                <w:fldData xml:space="preserve">PEVuZE5vdGU+PENpdGU+PEF1dGhvcj5EZXdpbGRlPC9BdXRob3I+PFllYXI+MjAxNDwvWWVhcj48
UmVjTnVtPjEwPC9SZWNOdW0+PERpc3BsYXlUZXh0PlsyNl08L0Rpc3BsYXlUZXh0PjxyZWNvcmQ+
PHJlYy1udW1iZXI+MTA8L3JlYy1udW1iZXI+PGZvcmVpZ24ta2V5cz48a2V5IGFwcD0iRU4iIGRi
LWlkPSJ6dGRhcHd0d3cydzVhaWVhdnM5dnp6cnhzNTJ2MGZyd3Z4cjUiIHRpbWVzdGFtcD0iMTY1
ODc4MTA2MSI+MTA8L2tleT48L2ZvcmVpZ24ta2V5cz48cmVmLXR5cGUgbmFtZT0iSm91cm5hbCBB
cnRpY2xlIj4xNzwvcmVmLXR5cGU+PGNvbnRyaWJ1dG9ycz48YXV0aG9ycz48YXV0aG9yPkRld2ls
ZGUsIFMuPC9hdXRob3I+PGF1dGhvcj5Xb29kcywgQi48L2F1dGhvcj48YXV0aG9yPkNhc3RhaWdu
ZSwgSi4gRy48L2F1dGhvcj48YXV0aG9yPlBhcmtlciwgQy48L2F1dGhvcj48YXV0aG9yPkR1bmxv
cCwgVy48L2F1dGhvcj48L2F1dGhvcnM+PC9jb250cmlidXRvcnM+PHRpdGxlcz48dGl0bGU+QmVu
ZGFtdXN0aW5lLXJpdHV4aW1hYjogYSBjb3N0LXV0aWxpdHkgYW5hbHlzaXMgaW4gZmlyc3QtbGlu
ZSB0cmVhdG1lbnQgb2YgaW5kb2xlbnQgbm9uLUhvZGdraW4mYXBvcztzIGx5bXBob21hIGluIEVu
Z2xhbmQgYW5kIFdhbGVzPC90aXRsZT48c2Vjb25kYXJ5LXRpdGxlPkogTWVkIEVjb248L3NlY29u
ZGFyeS10aXRsZT48L3RpdGxlcz48cGFnZXM+MTExLTI0PC9wYWdlcz48dm9sdW1lPjE3PC92b2x1
bWU+PG51bWJlcj4yPC9udW1iZXI+PGtleXdvcmRzPjxrZXl3b3JkPkFudGlib2RpZXMsIE1vbm9j
bG9uYWwvZWNvbm9taWNzPC9rZXl3b3JkPjxrZXl3b3JkPkFudGlib2RpZXMsIE1vbm9jbG9uYWws
IE11cmluZS1EZXJpdmVkL2FkbWluaXN0cmF0aW9uICZhbXA7IGRvc2FnZTwva2V5d29yZD48a2V5
d29yZD5BbnRpbmVvcGxhc3RpYyBDb21iaW5lZCBDaGVtb3RoZXJhcHkgUHJvdG9jb2xzL2FkbWlu
aXN0cmF0aW9uICZhbXA7PC9rZXl3b3JkPjxrZXl3b3JkPmRvc2FnZS8qZWNvbm9taWNzLyp0aGVy
YXBldXRpYyB1c2U8L2tleXdvcmQ+PGtleXdvcmQ+QmVuZGFtdXN0aW5lIEh5ZHJvY2hsb3JpZGU8
L2tleXdvcmQ+PGtleXdvcmQ+Q2xpbmljYWwgVHJpYWxzLCBQaGFzZSBJSUkgYXMgVG9waWM8L2tl
eXdvcmQ+PGtleXdvcmQ+Q29tcHV0ZXIgU2ltdWxhdGlvbjwva2V5d29yZD48a2V5d29yZD5Db3N0
LUJlbmVmaXQgQW5hbHlzaXM8L2tleXdvcmQ+PGtleXdvcmQ+Q3ljbG9waG9zcGhhbWlkZS9hZG1p
bmlzdHJhdGlvbiAmYW1wOyBkb3NhZ2U8L2tleXdvcmQ+PGtleXdvcmQ+RG94b3J1YmljaW4vYWRt
aW5pc3RyYXRpb24gJmFtcDsgZG9zYWdlL2FuYWxvZ3MgJmFtcDsgZGVyaXZhdGl2ZXM8L2tleXdv
cmQ+PGtleXdvcmQ+RW5nbGFuZDwva2V5d29yZD48a2V5d29yZD5GZW1hbGU8L2tleXdvcmQ+PGtl
eXdvcmQ+SHVtYW5zPC9rZXl3b3JkPjxrZXl3b3JkPkx5bXBob21hLCBOb24tSG9kZ2tpbi8qZHJ1
ZyB0aGVyYXB5PC9rZXl3b3JkPjxrZXl3b3JkPk1hbGU8L2tleXdvcmQ+PGtleXdvcmQ+TWlkZGxl
IEFnZWQ8L2tleXdvcmQ+PGtleXdvcmQ+Tml0cm9nZW4gTXVzdGFyZCBDb21wb3VuZHMvYWRtaW5p
c3RyYXRpb24gJmFtcDsgZG9zYWdlPC9rZXl3b3JkPjxrZXl3b3JkPlByZWRuaXNvbmUvYWRtaW5p
c3RyYXRpb24gJmFtcDsgZG9zYWdlPC9rZXl3b3JkPjxrZXl3b3JkPlF1YWxpdHktQWRqdXN0ZWQg
TGlmZSBZZWFyczwva2V5d29yZD48a2V5d29yZD5SYW5kb21pemVkIENvbnRyb2xsZWQgVHJpYWxz
IGFzIFRvcGljPC9rZXl3b3JkPjxrZXl3b3JkPlJpdHV4aW1hYjwva2V5d29yZD48a2V5d29yZD5W
aW5jcmlzdGluZS9hZG1pbmlzdHJhdGlvbiAmYW1wOyBkb3NhZ2U8L2tleXdvcmQ+PGtleXdvcmQ+
V2FsZXM8L2tleXdvcmQ+PGtleXdvcmQ+SG9kZ2tpbiBEaXNlYXNlPC9rZXl3b3JkPjxrZXl3b3Jk
Pkx5bXBob21hLCBOb24tSG9kZ2tpbjwva2V5d29yZD48L2tleXdvcmRzPjxkYXRlcz48eWVhcj4y
MDE0PC95ZWFyPjxwdWItZGF0ZXM+PGRhdGU+MjAxNDwvZGF0ZT48L3B1Yi1kYXRlcz48L2RhdGVz
Pjxpc2JuPjEzNjktNjk5ODwvaXNibj48YWNjZXNzaW9uLW51bT5yYXl5YW4tNzc4OTY4ODM2PC9h
Y2Nlc3Npb24tbnVtPjx1cmxzPjwvdXJscz48Y3VzdG9tMT4xOTQxLTgzN3ggRGV3aWxkZSwgU2Fy
YWggV29vZHMsIEJldGggQ2FzdGFpZ25lLCBKZWFuLUdhYnJpZWwgUGFya2VyLCBDaHJpc3RvcGhl
ciBEdW5sb3AsIFdpbGxpYW0gSm91cm5hbCBBcnRpY2xlIFJlc2VhcmNoIFN1cHBvcnQsIE5vbi1V
LlMuIEdvdiZhcG9zO3QgRW5nbGFuZCBKIE1lZCBFY29uLiAyMDE0IEZlYjsxNygyKToxMTEtMjQu
IGRvaTogMTAuMzExMS8xMzY5Njk5OC4yMDEzLjg3MzA0NC4gRXB1YiAyMDE0IEphbiAxMy4gfCBS
QVlZQU4tSU5DTFVTSU9OOiB7JnF1b3Q7a29lbi5wdXRtYW4mcXVvdDs9Jmd0OyZxdW90O0luY2x1
ZGVkJnF1b3Q7LCAmcXVvdDtTYXJhLUxpc2UmcXVvdDs9Jmd0OyZxdW90O0luY2x1ZGVkJnF1b3Q7
fSB8IFJBWVlBTi1MQUJFTFM6IE5vbi1ob2Rna2luLENoZW1vdGhlcmFweSxDYW5jZXIgdHJlYXRt
ZW50PC9jdXN0b20xPjxsYW5ndWFnZT5lbmc8L2xhbmd1YWdlPjwvcmVjb3JkPjwvQ2l0ZT48L0Vu
ZE5vdGU+
</w:fldData>
              </w:fldChar>
            </w:r>
            <w:r w:rsidR="00686B10" w:rsidRPr="00A429F9">
              <w:rPr>
                <w:rFonts w:ascii="Times New Roman" w:hAnsi="Times New Roman" w:cs="Times New Roman"/>
              </w:rPr>
              <w:instrText xml:space="preserve"> ADDIN EN.CITE.DATA </w:instrText>
            </w:r>
            <w:r w:rsidR="00686B10" w:rsidRPr="00A429F9">
              <w:rPr>
                <w:rFonts w:ascii="Times New Roman" w:hAnsi="Times New Roman" w:cs="Times New Roman"/>
              </w:rPr>
            </w:r>
            <w:r w:rsidR="00686B1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686B10" w:rsidRPr="00A429F9">
              <w:rPr>
                <w:rFonts w:ascii="Times New Roman" w:hAnsi="Times New Roman" w:cs="Times New Roman"/>
                <w:noProof/>
              </w:rPr>
              <w:t>[26]</w:t>
            </w:r>
            <w:r w:rsidRPr="00A429F9">
              <w:rPr>
                <w:rFonts w:ascii="Times New Roman" w:hAnsi="Times New Roman" w:cs="Times New Roman"/>
              </w:rPr>
              <w:fldChar w:fldCharType="end"/>
            </w:r>
          </w:p>
        </w:tc>
        <w:tc>
          <w:tcPr>
            <w:tcW w:w="567" w:type="dxa"/>
            <w:noWrap/>
            <w:hideMark/>
          </w:tcPr>
          <w:p w14:paraId="2134326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4</w:t>
            </w:r>
          </w:p>
        </w:tc>
        <w:tc>
          <w:tcPr>
            <w:tcW w:w="851" w:type="dxa"/>
            <w:hideMark/>
          </w:tcPr>
          <w:p w14:paraId="6A7E30DE"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0625AF3C" w14:textId="6FAD906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25ACC97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NHL </w:t>
            </w:r>
          </w:p>
          <w:p w14:paraId="6EC04A90" w14:textId="3930F17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advanced indolent)</w:t>
            </w:r>
          </w:p>
        </w:tc>
        <w:tc>
          <w:tcPr>
            <w:tcW w:w="1275" w:type="dxa"/>
            <w:noWrap/>
            <w:hideMark/>
          </w:tcPr>
          <w:p w14:paraId="61F9783D" w14:textId="39A9527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6257AC42" w14:textId="4B6DEB5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w:t>
            </w:r>
          </w:p>
        </w:tc>
        <w:tc>
          <w:tcPr>
            <w:tcW w:w="1559" w:type="dxa"/>
          </w:tcPr>
          <w:p w14:paraId="2F59883A" w14:textId="4C60846F" w:rsidR="00E14232" w:rsidRPr="00A429F9" w:rsidRDefault="000440AB"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3A8694CD" w14:textId="2F06B4F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w:t>
            </w:r>
            <w:proofErr w:type="spellStart"/>
            <w:r w:rsidRPr="00A429F9">
              <w:rPr>
                <w:rFonts w:ascii="Times New Roman" w:hAnsi="Times New Roman" w:cs="Times New Roman"/>
              </w:rPr>
              <w:t>Bendamustine</w:t>
            </w:r>
            <w:proofErr w:type="spellEnd"/>
            <w:r w:rsidRPr="00A429F9">
              <w:rPr>
                <w:rFonts w:ascii="Times New Roman" w:hAnsi="Times New Roman" w:cs="Times New Roman"/>
              </w:rPr>
              <w:t>-rituximab; (2) CHOP-R; (3) CVP-R</w:t>
            </w:r>
          </w:p>
        </w:tc>
        <w:tc>
          <w:tcPr>
            <w:tcW w:w="2500" w:type="dxa"/>
          </w:tcPr>
          <w:p w14:paraId="6731FF0D" w14:textId="701BDE2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Bendamustine</w:t>
            </w:r>
            <w:proofErr w:type="spellEnd"/>
            <w:r w:rsidRPr="00A429F9">
              <w:rPr>
                <w:rFonts w:ascii="Times New Roman" w:hAnsi="Times New Roman" w:cs="Times New Roman"/>
              </w:rPr>
              <w:t>-rituximab is cost-effective.</w:t>
            </w:r>
          </w:p>
        </w:tc>
      </w:tr>
      <w:tr w:rsidR="00E14232" w:rsidRPr="00A429F9" w14:paraId="5F28CB25" w14:textId="362E827E"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2BD7B4A0" w14:textId="1FFD4436"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r>
            <w:r w:rsidR="00686B10" w:rsidRPr="00A429F9">
              <w:rPr>
                <w:rFonts w:ascii="Times New Roman" w:hAnsi="Times New Roman" w:cs="Times New Roman"/>
              </w:rPr>
              <w:instrText xml:space="preserve"> ADDIN EN.CITE &lt;EndNote&gt;&lt;Cite&gt;&lt;Author&gt;Dragomir&lt;/Author&gt;&lt;Year&gt;2014&lt;/Year&gt;&lt;RecNum&gt;85&lt;/RecNum&gt;&lt;DisplayText&gt;[27]&lt;/DisplayText&gt;&lt;record&gt;&lt;rec-number&gt;85&lt;/rec-number&gt;&lt;foreign-keys&gt;&lt;key app="EN" db-id="ztdapwtww2w5aieavs9vzzrxs52v0frwvxr5" timestamp="1658781061"&gt;85&lt;/key&gt;&lt;/foreign-keys&gt;&lt;ref-type name="Journal Article"&gt;17&lt;/ref-type&gt;&lt;contributors&gt;&lt;authors&gt;&lt;author&gt;Dragomir, A.&lt;/author&gt;&lt;author&gt;Dinea, D.&lt;/author&gt;&lt;author&gt;Vanhuyse, M.&lt;/author&gt;&lt;author&gt;Cury, F. L.&lt;/author&gt;&lt;author&gt;Aprikian, A. G.&lt;/author&gt;&lt;/authors&gt;&lt;/contributors&gt;&lt;titles&gt;&lt;title&gt;Drug costs in the management of metastatic castration-resistant prostate cancer in Canada&lt;/title&gt;&lt;secondary-title&gt;Bmc Health Services Research&lt;/secondary-title&gt;&lt;/titles&gt;&lt;volume&gt;14&lt;/volume&gt;&lt;keywords&gt;&lt;keyword&gt;Prostate&lt;/keyword&gt;&lt;keyword&gt;Prostatic Neoplasms&lt;/keyword&gt;&lt;keyword&gt;Drug Costs&lt;/keyword&gt;&lt;/keywords&gt;&lt;dates&gt;&lt;year&gt;2014&lt;/year&gt;&lt;pub-dates&gt;&lt;date&gt;2014&lt;/date&gt;&lt;/pub-dates&gt;&lt;/dates&gt;&lt;isbn&gt;1472-6963&lt;/isbn&gt;&lt;accession-num&gt;rayyan-778969159&lt;/accession-num&gt;&lt;urls&gt;&lt;related-urls&gt;&lt;url&gt;&amp;lt;Go to ISI&amp;gt;://WOS:000339022900001&lt;/url&gt;&lt;/related-urls&gt;&lt;/urls&gt;&lt;custom1&gt;Dragomir, Alice Dinea, Daniela Vanhuyse, Marie Cury, Fabio L. Aprikian, Armen G. Cury, Fabio/AAW-5633-2020 Cury, Fabio/0000-0003-1293-0822 | RAYYAN-INCLUSION: {&amp;quot;koen.putman&amp;quot;=&amp;gt;&amp;quot;Included&amp;quot;, &amp;quot;Sara-Lise&amp;quot;=&amp;gt;&amp;quot;Included&amp;quot;} | RAYYAN-LABELS: Prostate,Microsimulation,Cancer treatment&lt;/custom1&gt;&lt;/record&gt;&lt;/Cite&gt;&lt;/EndNote&gt;</w:instrText>
            </w:r>
            <w:r w:rsidRPr="00A429F9">
              <w:rPr>
                <w:rFonts w:ascii="Times New Roman" w:hAnsi="Times New Roman" w:cs="Times New Roman"/>
              </w:rPr>
              <w:fldChar w:fldCharType="separate"/>
            </w:r>
            <w:r w:rsidR="00686B10" w:rsidRPr="00A429F9">
              <w:rPr>
                <w:rFonts w:ascii="Times New Roman" w:hAnsi="Times New Roman" w:cs="Times New Roman"/>
                <w:noProof/>
              </w:rPr>
              <w:t>[27]</w:t>
            </w:r>
            <w:r w:rsidRPr="00A429F9">
              <w:rPr>
                <w:rFonts w:ascii="Times New Roman" w:hAnsi="Times New Roman" w:cs="Times New Roman"/>
              </w:rPr>
              <w:fldChar w:fldCharType="end"/>
            </w:r>
          </w:p>
        </w:tc>
        <w:tc>
          <w:tcPr>
            <w:tcW w:w="567" w:type="dxa"/>
            <w:noWrap/>
            <w:hideMark/>
          </w:tcPr>
          <w:p w14:paraId="0D39265C"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4</w:t>
            </w:r>
          </w:p>
        </w:tc>
        <w:tc>
          <w:tcPr>
            <w:tcW w:w="851" w:type="dxa"/>
            <w:noWrap/>
            <w:hideMark/>
          </w:tcPr>
          <w:p w14:paraId="64814ECB" w14:textId="6C4521A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6AC1C87C"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Costs </w:t>
            </w:r>
          </w:p>
          <w:p w14:paraId="4FB8A480" w14:textId="56ED5AD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drug costs)</w:t>
            </w:r>
          </w:p>
        </w:tc>
        <w:tc>
          <w:tcPr>
            <w:tcW w:w="1418" w:type="dxa"/>
            <w:hideMark/>
          </w:tcPr>
          <w:p w14:paraId="798BABC5" w14:textId="2141A9A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Prostate (metastatic castration-resistant)</w:t>
            </w:r>
          </w:p>
        </w:tc>
        <w:tc>
          <w:tcPr>
            <w:tcW w:w="1275" w:type="dxa"/>
            <w:noWrap/>
            <w:hideMark/>
          </w:tcPr>
          <w:p w14:paraId="7E49ACA2" w14:textId="70A01E0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66E47B69" w14:textId="003E93F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474DE9DB" w14:textId="34F2248D" w:rsidR="00E14232" w:rsidRPr="00A429F9" w:rsidRDefault="000440AB"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6B70BDA8" w14:textId="079702A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Primary sequence (bicalutamide; bicalutamide withdrawal; docetaxel based-chemotherapy + prednisone; abiraterone acetate + prednisone; </w:t>
            </w:r>
            <w:proofErr w:type="spellStart"/>
            <w:r w:rsidRPr="00A429F9">
              <w:rPr>
                <w:rFonts w:ascii="Times New Roman" w:hAnsi="Times New Roman" w:cs="Times New Roman"/>
              </w:rPr>
              <w:t>OtherTx</w:t>
            </w:r>
            <w:proofErr w:type="spellEnd"/>
            <w:r w:rsidRPr="00A429F9">
              <w:rPr>
                <w:rFonts w:ascii="Times New Roman" w:hAnsi="Times New Roman" w:cs="Times New Roman"/>
              </w:rPr>
              <w:t xml:space="preserve">.); (2) Alternate sequence (bicalutamide; bicalutamide </w:t>
            </w:r>
            <w:r w:rsidRPr="00A429F9">
              <w:rPr>
                <w:rFonts w:ascii="Times New Roman" w:hAnsi="Times New Roman" w:cs="Times New Roman"/>
              </w:rPr>
              <w:lastRenderedPageBreak/>
              <w:t xml:space="preserve">withdrawal; abiraterone acetate + prednisone; docetaxel based-chemotherapy + prednisone; </w:t>
            </w:r>
            <w:proofErr w:type="spellStart"/>
            <w:r w:rsidRPr="00A429F9">
              <w:rPr>
                <w:rFonts w:ascii="Times New Roman" w:hAnsi="Times New Roman" w:cs="Times New Roman"/>
              </w:rPr>
              <w:t>cabazitaxel</w:t>
            </w:r>
            <w:proofErr w:type="spellEnd"/>
            <w:r w:rsidRPr="00A429F9">
              <w:rPr>
                <w:rFonts w:ascii="Times New Roman" w:hAnsi="Times New Roman" w:cs="Times New Roman"/>
              </w:rPr>
              <w:t xml:space="preserve"> based-chemotherapy plus prednisone; </w:t>
            </w:r>
            <w:proofErr w:type="spellStart"/>
            <w:r w:rsidRPr="00A429F9">
              <w:rPr>
                <w:rFonts w:ascii="Times New Roman" w:hAnsi="Times New Roman" w:cs="Times New Roman"/>
              </w:rPr>
              <w:t>OtherTx</w:t>
            </w:r>
            <w:proofErr w:type="spellEnd"/>
            <w:r w:rsidRPr="00A429F9">
              <w:rPr>
                <w:rFonts w:ascii="Times New Roman" w:hAnsi="Times New Roman" w:cs="Times New Roman"/>
              </w:rPr>
              <w:t>.)</w:t>
            </w:r>
          </w:p>
        </w:tc>
        <w:tc>
          <w:tcPr>
            <w:tcW w:w="2500" w:type="dxa"/>
          </w:tcPr>
          <w:p w14:paraId="3150EEA5" w14:textId="7825AAE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lastRenderedPageBreak/>
              <w:t>The cost of medications is significant and susceptible to increase in the near future to prohibitive levels.</w:t>
            </w:r>
          </w:p>
        </w:tc>
      </w:tr>
      <w:tr w:rsidR="00E14232" w:rsidRPr="00A429F9" w14:paraId="630E1091" w14:textId="06213220"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B0620AF" w14:textId="7142A19C"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fldData xml:space="preserve">PEVuZE5vdGU+PENpdGU+PEF1dGhvcj5HcmFjenlrPC9BdXRob3I+PFllYXI+MjAxNDwvWWVhcj48
UmVjTnVtPjEwMzwvUmVjTnVtPjxEaXNwbGF5VGV4dD5bMjhdPC9EaXNwbGF5VGV4dD48cmVjb3Jk
PjxyZWMtbnVtYmVyPjEwMzwvcmVjLW51bWJlcj48Zm9yZWlnbi1rZXlzPjxrZXkgYXBwPSJFTiIg
ZGItaWQ9Inp0ZGFwd3R3dzJ3NWFpZWF2czl2enpyeHM1MnYwZnJ3dnhyNSIgdGltZXN0YW1wPSIx
NjU4NzgxMDYxIj4xMDM8L2tleT48L2ZvcmVpZ24ta2V5cz48cmVmLXR5cGUgbmFtZT0iSm91cm5h
bCBBcnRpY2xlIj4xNzwvcmVmLXR5cGU+PGNvbnRyaWJ1dG9ycz48YXV0aG9ycz48YXV0aG9yPkdy
YWN6eWssIEouPC9hdXRob3I+PGF1dGhvcj5DaGV1bmcsIE0uIEMuPC9hdXRob3I+PGF1dGhvcj5C
dWNrc3RlaW4sIFIuPC9hdXRob3I+PGF1dGhvcj5DaGFuLCBLLjwvYXV0aG9yPjwvYXV0aG9ycz48
L2NvbnRyaWJ1dG9ycz48dGl0bGVzPjx0aXRsZT5HcmFudWxvY3l0ZSBjb2xvbnktc3RpbXVsYXRp
bmcgZmFjdG9yIGFzIHNlY29uZGFyeSBwcm9waHlsYXhpcyBvZiBmZWJyaWxlIG5ldXRyb3Blbmlh
IGluIHRoZSBtYW5hZ2VtZW50IG9mIGFkdmFuY2VkLXN0YWdlIEhvZGdraW4gbHltcGhvbWEgdHJl
YXRlZCB3aXRoIGFkcmlhbXljaW4sIGJsZW9teWNpbiwgdmluYmxhc3RpbmUgYW5kIGRhY2FyYmF6
aW5lIGNoZW1vdGhlcmFweTogYSBkZWNpc2lvbiBhbmFseXNpczwvdGl0bGU+PHNlY29uZGFyeS10
aXRsZT5MZXVrIEx5bXBob21hPC9zZWNvbmRhcnktdGl0bGU+PC90aXRsZXM+PHBhZ2VzPjU2LTYy
PC9wYWdlcz48dm9sdW1lPjU1PC92b2x1bWU+PG51bWJlcj4xPC9udW1iZXI+PGtleXdvcmRzPjxr
ZXl3b3JkPkFudGluZW9wbGFzdGljIENvbWJpbmVkIENoZW1vdGhlcmFweSBQcm90b2NvbHMvKmFk
dmVyc2UgZWZmZWN0cy8qdGhlcmFwZXV0aWMgdXNlPC9rZXl3b3JkPjxrZXl3b3JkPkJsZW9teWNp
bi9hZHZlcnNlIGVmZmVjdHMvdGhlcmFwZXV0aWMgdXNlPC9rZXl3b3JkPjxrZXl3b3JkPkRhY2Fy
YmF6aW5lL2FkdmVyc2UgZWZmZWN0cy90aGVyYXBldXRpYyB1c2U8L2tleXdvcmQ+PGtleXdvcmQ+
KkRlY2lzaW9uIFN1cHBvcnQgVGVjaG5pcXVlczwva2V5d29yZD48a2V5d29yZD5EZWNpc2lvbiBU
cmVlczwva2V5d29yZD48a2V5d29yZD5Eb3hvcnViaWNpbi9hZHZlcnNlIGVmZmVjdHMvdGhlcmFw
ZXV0aWMgdXNlPC9rZXl3b3JkPjxrZXl3b3JkPkZlYnJpbGUgTmV1dHJvcGVuaWEvKmNoZW1pY2Fs
bHkgaW5kdWNlZC8qZHJ1ZyB0aGVyYXB5PC9rZXl3b3JkPjxrZXl3b3JkPkdyYW51bG9jeXRlIENv
bG9ueS1TdGltdWxhdGluZyBGYWN0b3IvKnRoZXJhcGV1dGljIHVzZTwva2V5d29yZD48a2V5d29y
ZD5Ib2Rna2luIERpc2Vhc2UvKmNvbXBsaWNhdGlvbnMvKmRydWcgdGhlcmFweS9tb3J0YWxpdHkv
cGF0aG9sb2d5PC9rZXl3b3JkPjxrZXl3b3JkPkh1bWFuczwva2V5d29yZD48a2V5d29yZD5NYXJr
b3YgQ2hhaW5zPC9rZXl3b3JkPjxrZXl3b3JkPk5lb3BsYXNtIFN0YWdpbmc8L2tleXdvcmQ+PGtl
eXdvcmQ+KlByZW1lZGljYXRpb248L2tleXdvcmQ+PGtleXdvcmQ+UXVhbGl0eS1BZGp1c3RlZCBM
aWZlIFllYXJzPC9rZXl3b3JkPjxrZXl3b3JkPlRyZWF0bWVudCBPdXRjb21lPC9rZXl3b3JkPjxr
ZXl3b3JkPlZpbmJsYXN0aW5lL2FkdmVyc2UgZWZmZWN0cy90aGVyYXBldXRpYyB1c2U8L2tleXdv
cmQ+PGtleXdvcmQ+SG9kZ2tpbiBEaXNlYXNlPC9rZXl3b3JkPjxrZXl3b3JkPkx5bXBob21hLCBO
b24tSG9kZ2tpbjwva2V5d29yZD48a2V5d29yZD5HcmFudWxvY3l0ZSBDb2xvbnktU3RpbXVsYXRp
bmcgRmFjdG9yPC9rZXl3b3JkPjwva2V5d29yZHM+PGRhdGVzPjx5ZWFyPjIwMTQ8L3llYXI+PHB1
Yi1kYXRlcz48ZGF0ZT4yMDE0PC9kYXRlPjwvcHViLWRhdGVzPjwvZGF0ZXM+PGlzYm4+MTAyNi04
MDIyPC9pc2JuPjxhY2Nlc3Npb24tbnVtPnJheXlhbi03Nzg5NjkzMDE8L2FjY2Vzc2lvbi1udW0+
PHVybHM+PC91cmxzPjxjdXN0b20xPjEwMjktMjQwMyBHcmFjenlrLCBKb2FubmEgQ2hldW5nLCBN
YXR0aGV3IEMgQnVja3N0ZWluLCBSZW5hIENoYW4sIEtlbHZpbiBKb3VybmFsIEFydGljbGUgVW5p
dGVkIFN0YXRlcyBMZXVrIEx5bXBob21hLiAyMDE0IEphbjs1NSgxKTo1Ni02Mi4gZG9pOiAxMC4z
MTA5LzEwNDI4MTk0LjIwMTMuNzk2MDQ2LiBFcHViIDIwMTMgTWF5IDI5LiB8IFJBWVlBTi1JTkNM
VVNJT046IHsmcXVvdDtrb2VuLnB1dG1hbiZxdW90Oz0mZ3Q7JnF1b3Q7SW5jbHVkZWQmcXVvdDss
ICZxdW90O1NhcmEtTGlzZSZxdW90Oz0mZ3Q7JnF1b3Q7SW5jbHVkZWQmcXVvdDt9IHwgUkFZWUFO
LUVYQ0xVU0lPTi1SRUFTT05TOiBQYXRob2xvZ2ljYWwgcHJvY2Vzc2VzPC9jdXN0b20xPjxsYW5n
dWFnZT5lbmc8L2xhbmd1YWdlPjwvcmVjb3JkPjwvQ2l0ZT48L0VuZE5vdGU+AG==
</w:fldData>
              </w:fldChar>
            </w:r>
            <w:r w:rsidR="00686B10" w:rsidRPr="00A429F9">
              <w:rPr>
                <w:rFonts w:ascii="Times New Roman" w:hAnsi="Times New Roman" w:cs="Times New Roman"/>
                <w:lang w:val="de-DE"/>
              </w:rPr>
              <w:instrText xml:space="preserve"> ADDIN EN.CITE </w:instrText>
            </w:r>
            <w:r w:rsidR="00686B10" w:rsidRPr="00A429F9">
              <w:rPr>
                <w:rFonts w:ascii="Times New Roman" w:hAnsi="Times New Roman" w:cs="Times New Roman"/>
                <w:lang w:val="de-DE"/>
              </w:rPr>
              <w:fldChar w:fldCharType="begin">
                <w:fldData xml:space="preserve">PEVuZE5vdGU+PENpdGU+PEF1dGhvcj5HcmFjenlrPC9BdXRob3I+PFllYXI+MjAxNDwvWWVhcj48
UmVjTnVtPjEwMzwvUmVjTnVtPjxEaXNwbGF5VGV4dD5bMjhdPC9EaXNwbGF5VGV4dD48cmVjb3Jk
PjxyZWMtbnVtYmVyPjEwMzwvcmVjLW51bWJlcj48Zm9yZWlnbi1rZXlzPjxrZXkgYXBwPSJFTiIg
ZGItaWQ9Inp0ZGFwd3R3dzJ3NWFpZWF2czl2enpyeHM1MnYwZnJ3dnhyNSIgdGltZXN0YW1wPSIx
NjU4NzgxMDYxIj4xMDM8L2tleT48L2ZvcmVpZ24ta2V5cz48cmVmLXR5cGUgbmFtZT0iSm91cm5h
bCBBcnRpY2xlIj4xNzwvcmVmLXR5cGU+PGNvbnRyaWJ1dG9ycz48YXV0aG9ycz48YXV0aG9yPkdy
YWN6eWssIEouPC9hdXRob3I+PGF1dGhvcj5DaGV1bmcsIE0uIEMuPC9hdXRob3I+PGF1dGhvcj5C
dWNrc3RlaW4sIFIuPC9hdXRob3I+PGF1dGhvcj5DaGFuLCBLLjwvYXV0aG9yPjwvYXV0aG9ycz48
L2NvbnRyaWJ1dG9ycz48dGl0bGVzPjx0aXRsZT5HcmFudWxvY3l0ZSBjb2xvbnktc3RpbXVsYXRp
bmcgZmFjdG9yIGFzIHNlY29uZGFyeSBwcm9waHlsYXhpcyBvZiBmZWJyaWxlIG5ldXRyb3Blbmlh
IGluIHRoZSBtYW5hZ2VtZW50IG9mIGFkdmFuY2VkLXN0YWdlIEhvZGdraW4gbHltcGhvbWEgdHJl
YXRlZCB3aXRoIGFkcmlhbXljaW4sIGJsZW9teWNpbiwgdmluYmxhc3RpbmUgYW5kIGRhY2FyYmF6
aW5lIGNoZW1vdGhlcmFweTogYSBkZWNpc2lvbiBhbmFseXNpczwvdGl0bGU+PHNlY29uZGFyeS10
aXRsZT5MZXVrIEx5bXBob21hPC9zZWNvbmRhcnktdGl0bGU+PC90aXRsZXM+PHBhZ2VzPjU2LTYy
PC9wYWdlcz48dm9sdW1lPjU1PC92b2x1bWU+PG51bWJlcj4xPC9udW1iZXI+PGtleXdvcmRzPjxr
ZXl3b3JkPkFudGluZW9wbGFzdGljIENvbWJpbmVkIENoZW1vdGhlcmFweSBQcm90b2NvbHMvKmFk
dmVyc2UgZWZmZWN0cy8qdGhlcmFwZXV0aWMgdXNlPC9rZXl3b3JkPjxrZXl3b3JkPkJsZW9teWNp
bi9hZHZlcnNlIGVmZmVjdHMvdGhlcmFwZXV0aWMgdXNlPC9rZXl3b3JkPjxrZXl3b3JkPkRhY2Fy
YmF6aW5lL2FkdmVyc2UgZWZmZWN0cy90aGVyYXBldXRpYyB1c2U8L2tleXdvcmQ+PGtleXdvcmQ+
KkRlY2lzaW9uIFN1cHBvcnQgVGVjaG5pcXVlczwva2V5d29yZD48a2V5d29yZD5EZWNpc2lvbiBU
cmVlczwva2V5d29yZD48a2V5d29yZD5Eb3hvcnViaWNpbi9hZHZlcnNlIGVmZmVjdHMvdGhlcmFw
ZXV0aWMgdXNlPC9rZXl3b3JkPjxrZXl3b3JkPkZlYnJpbGUgTmV1dHJvcGVuaWEvKmNoZW1pY2Fs
bHkgaW5kdWNlZC8qZHJ1ZyB0aGVyYXB5PC9rZXl3b3JkPjxrZXl3b3JkPkdyYW51bG9jeXRlIENv
bG9ueS1TdGltdWxhdGluZyBGYWN0b3IvKnRoZXJhcGV1dGljIHVzZTwva2V5d29yZD48a2V5d29y
ZD5Ib2Rna2luIERpc2Vhc2UvKmNvbXBsaWNhdGlvbnMvKmRydWcgdGhlcmFweS9tb3J0YWxpdHkv
cGF0aG9sb2d5PC9rZXl3b3JkPjxrZXl3b3JkPkh1bWFuczwva2V5d29yZD48a2V5d29yZD5NYXJr
b3YgQ2hhaW5zPC9rZXl3b3JkPjxrZXl3b3JkPk5lb3BsYXNtIFN0YWdpbmc8L2tleXdvcmQ+PGtl
eXdvcmQ+KlByZW1lZGljYXRpb248L2tleXdvcmQ+PGtleXdvcmQ+UXVhbGl0eS1BZGp1c3RlZCBM
aWZlIFllYXJzPC9rZXl3b3JkPjxrZXl3b3JkPlRyZWF0bWVudCBPdXRjb21lPC9rZXl3b3JkPjxr
ZXl3b3JkPlZpbmJsYXN0aW5lL2FkdmVyc2UgZWZmZWN0cy90aGVyYXBldXRpYyB1c2U8L2tleXdv
cmQ+PGtleXdvcmQ+SG9kZ2tpbiBEaXNlYXNlPC9rZXl3b3JkPjxrZXl3b3JkPkx5bXBob21hLCBO
b24tSG9kZ2tpbjwva2V5d29yZD48a2V5d29yZD5HcmFudWxvY3l0ZSBDb2xvbnktU3RpbXVsYXRp
bmcgRmFjdG9yPC9rZXl3b3JkPjwva2V5d29yZHM+PGRhdGVzPjx5ZWFyPjIwMTQ8L3llYXI+PHB1
Yi1kYXRlcz48ZGF0ZT4yMDE0PC9kYXRlPjwvcHViLWRhdGVzPjwvZGF0ZXM+PGlzYm4+MTAyNi04
MDIyPC9pc2JuPjxhY2Nlc3Npb24tbnVtPnJheXlhbi03Nzg5NjkzMDE8L2FjY2Vzc2lvbi1udW0+
PHVybHM+PC91cmxzPjxjdXN0b20xPjEwMjktMjQwMyBHcmFjenlrLCBKb2FubmEgQ2hldW5nLCBN
YXR0aGV3IEMgQnVja3N0ZWluLCBSZW5hIENoYW4sIEtlbHZpbiBKb3VybmFsIEFydGljbGUgVW5p
dGVkIFN0YXRlcyBMZXVrIEx5bXBob21hLiAyMDE0IEphbjs1NSgxKTo1Ni02Mi4gZG9pOiAxMC4z
MTA5LzEwNDI4MTk0LjIwMTMuNzk2MDQ2LiBFcHViIDIwMTMgTWF5IDI5LiB8IFJBWVlBTi1JTkNM
VVNJT046IHsmcXVvdDtrb2VuLnB1dG1hbiZxdW90Oz0mZ3Q7JnF1b3Q7SW5jbHVkZWQmcXVvdDss
ICZxdW90O1NhcmEtTGlzZSZxdW90Oz0mZ3Q7JnF1b3Q7SW5jbHVkZWQmcXVvdDt9IHwgUkFZWUFO
LUVYQ0xVU0lPTi1SRUFTT05TOiBQYXRob2xvZ2ljYWwgcHJvY2Vzc2VzPC9jdXN0b20xPjxsYW5n
dWFnZT5lbmc8L2xhbmd1YWdlPjwvcmVjb3JkPjwvQ2l0ZT48L0VuZE5vdGU+AG==
</w:fldData>
              </w:fldChar>
            </w:r>
            <w:r w:rsidR="00686B10" w:rsidRPr="00A429F9">
              <w:rPr>
                <w:rFonts w:ascii="Times New Roman" w:hAnsi="Times New Roman" w:cs="Times New Roman"/>
                <w:lang w:val="de-DE"/>
              </w:rPr>
              <w:instrText xml:space="preserve"> ADDIN EN.CITE.DATA </w:instrText>
            </w:r>
            <w:r w:rsidR="00686B10" w:rsidRPr="00A429F9">
              <w:rPr>
                <w:rFonts w:ascii="Times New Roman" w:hAnsi="Times New Roman" w:cs="Times New Roman"/>
                <w:lang w:val="de-DE"/>
              </w:rPr>
            </w:r>
            <w:r w:rsidR="00686B1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686B10" w:rsidRPr="00A429F9">
              <w:rPr>
                <w:rFonts w:ascii="Times New Roman" w:hAnsi="Times New Roman" w:cs="Times New Roman"/>
                <w:noProof/>
                <w:lang w:val="de-DE"/>
              </w:rPr>
              <w:t>[28]</w:t>
            </w:r>
            <w:r w:rsidRPr="00A429F9">
              <w:rPr>
                <w:rFonts w:ascii="Times New Roman" w:hAnsi="Times New Roman" w:cs="Times New Roman"/>
                <w:lang w:val="de-DE"/>
              </w:rPr>
              <w:fldChar w:fldCharType="end"/>
            </w:r>
          </w:p>
        </w:tc>
        <w:tc>
          <w:tcPr>
            <w:tcW w:w="567" w:type="dxa"/>
            <w:noWrap/>
            <w:hideMark/>
          </w:tcPr>
          <w:p w14:paraId="7520B608"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4</w:t>
            </w:r>
          </w:p>
        </w:tc>
        <w:tc>
          <w:tcPr>
            <w:tcW w:w="851" w:type="dxa"/>
            <w:noWrap/>
            <w:hideMark/>
          </w:tcPr>
          <w:p w14:paraId="02F456A8" w14:textId="4364835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3BE3E6D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HO</w:t>
            </w:r>
          </w:p>
          <w:p w14:paraId="72AD2759" w14:textId="77146E6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 (LE, QALE)</w:t>
            </w:r>
          </w:p>
        </w:tc>
        <w:tc>
          <w:tcPr>
            <w:tcW w:w="1418" w:type="dxa"/>
            <w:hideMark/>
          </w:tcPr>
          <w:p w14:paraId="77CB63A3" w14:textId="46E9D72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Hodgkin lymphoma (advanced stage)</w:t>
            </w:r>
          </w:p>
        </w:tc>
        <w:tc>
          <w:tcPr>
            <w:tcW w:w="1275" w:type="dxa"/>
            <w:noWrap/>
            <w:hideMark/>
          </w:tcPr>
          <w:p w14:paraId="50BA611F" w14:textId="288FF8B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276" w:type="dxa"/>
          </w:tcPr>
          <w:p w14:paraId="17D66EDE" w14:textId="57FC7F8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3C74AC99" w14:textId="4AC55847" w:rsidR="00E14232" w:rsidRPr="00A429F9" w:rsidRDefault="00161F7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192CB450" w14:textId="713C96D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Secondary prophylaxis with granulocyte colony-stimulating factor; (2) No granulocyte colony-stimulating factor</w:t>
            </w:r>
          </w:p>
        </w:tc>
        <w:tc>
          <w:tcPr>
            <w:tcW w:w="2500" w:type="dxa"/>
          </w:tcPr>
          <w:p w14:paraId="428CB9A9" w14:textId="639DAF9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There was a net benefit of 0.017 years and 0.037 quality-adjusted LYs for not using granulocyte colony-stimulating factor.</w:t>
            </w:r>
          </w:p>
        </w:tc>
      </w:tr>
      <w:tr w:rsidR="00E14232" w:rsidRPr="00A429F9" w14:paraId="7096EC26" w14:textId="0791DB71"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2D9E6AA9" w14:textId="1194A1E7"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r>
            <w:r w:rsidR="00686B10" w:rsidRPr="00A429F9">
              <w:rPr>
                <w:rFonts w:ascii="Times New Roman" w:hAnsi="Times New Roman" w:cs="Times New Roman"/>
              </w:rPr>
              <w:instrText xml:space="preserve"> ADDIN EN.CITE &lt;EndNote&gt;&lt;Cite&gt;&lt;Author&gt;Hoyer&lt;/Author&gt;&lt;Year&gt;2014&lt;/Year&gt;&lt;RecNum&gt;45&lt;/RecNum&gt;&lt;DisplayText&gt;[29]&lt;/DisplayText&gt;&lt;record&gt;&lt;rec-number&gt;45&lt;/rec-number&gt;&lt;foreign-keys&gt;&lt;key app="EN" db-id="ztdapwtww2w5aieavs9vzzrxs52v0frwvxr5" timestamp="1658781061"&gt;45&lt;/key&gt;&lt;/foreign-keys&gt;&lt;ref-type name="Journal Article"&gt;17&lt;/ref-type&gt;&lt;contributors&gt;&lt;authors&gt;&lt;author&gt;Hoyer, T.&lt;/author&gt;&lt;author&gt;Bekkers, R.&lt;/author&gt;&lt;author&gt;Gooszen, H.&lt;/author&gt;&lt;author&gt;Massuger, L.&lt;/author&gt;&lt;author&gt;Rovers, M.&lt;/author&gt;&lt;author&gt;Grutters, J. P. C.&lt;/author&gt;&lt;/authors&gt;&lt;/contributors&gt;&lt;titles&gt;&lt;title&gt;Cost-Effectiveness of Early-Initiated Treatment for Advanced-Stage Epithelial Ovarian Cancer Patients A Modeling Study&lt;/title&gt;&lt;secondary-title&gt;International Journal of Gynecological Cancer&lt;/secondary-title&gt;&lt;/titles&gt;&lt;pages&gt;75-84&lt;/pages&gt;&lt;volume&gt;24&lt;/volume&gt;&lt;number&gt;1&lt;/number&gt;&lt;keywords&gt;&lt;keyword&gt;Ovarian Neoplasms&lt;/keyword&gt;&lt;keyword&gt;Cost-Benefit Analysis&lt;/keyword&gt;&lt;/keywords&gt;&lt;dates&gt;&lt;year&gt;2014&lt;/year&gt;&lt;pub-dates&gt;&lt;date&gt;2014&lt;/date&gt;&lt;/pub-dates&gt;&lt;/dates&gt;&lt;isbn&gt;1048-891X&lt;/isbn&gt;&lt;accession-num&gt;rayyan-778969030&lt;/accession-num&gt;&lt;urls&gt;&lt;related-urls&gt;&lt;url&gt;&amp;lt;Go to ISI&amp;gt;://WOS:000336488400013&lt;/url&gt;&lt;/related-urls&gt;&lt;/urls&gt;&lt;custom1&gt;Hoyer, Tom Bekkers, Ruud Gooszen, Hein Massuger, Leon Rovers, Maroeska Grutters, Janneke P. C. Bekkers, Ruud/AAU-5319-2020; Gooszen, H.G./H-8036-2014; Bekkers, Ruud/M-3866-2014; Rovers, Maroeska M/F-2969-2014; Grutters, Janneke PC/G-1499-2013; Massuger, Leon F.A.G./H-8072-2014 Bekkers, Ruud/0000-0002-4577-8495; Rovers, Maroeska M/0000-0002-3095-170X; Grutters, Janneke PC/0000-0002-2579-1561; 1525-1438 | RAYYAN-INCLUSION: {&amp;quot;koen.putman&amp;quot;=&amp;gt;&amp;quot;Included&amp;quot;, &amp;quot;Sara-Lise&amp;quot;=&amp;gt;&amp;quot;Included&amp;quot;} | RAYYAN-LABELS: DES,Ovarian,Cancer treatment&lt;/custom1&gt;&lt;/record&gt;&lt;/Cite&gt;&lt;/EndNote&gt;</w:instrText>
            </w:r>
            <w:r w:rsidRPr="00A429F9">
              <w:rPr>
                <w:rFonts w:ascii="Times New Roman" w:hAnsi="Times New Roman" w:cs="Times New Roman"/>
              </w:rPr>
              <w:fldChar w:fldCharType="separate"/>
            </w:r>
            <w:r w:rsidR="00686B10" w:rsidRPr="00A429F9">
              <w:rPr>
                <w:rFonts w:ascii="Times New Roman" w:hAnsi="Times New Roman" w:cs="Times New Roman"/>
                <w:noProof/>
              </w:rPr>
              <w:t>[29]</w:t>
            </w:r>
            <w:r w:rsidRPr="00A429F9">
              <w:rPr>
                <w:rFonts w:ascii="Times New Roman" w:hAnsi="Times New Roman" w:cs="Times New Roman"/>
              </w:rPr>
              <w:fldChar w:fldCharType="end"/>
            </w:r>
          </w:p>
        </w:tc>
        <w:tc>
          <w:tcPr>
            <w:tcW w:w="567" w:type="dxa"/>
            <w:noWrap/>
            <w:hideMark/>
          </w:tcPr>
          <w:p w14:paraId="316EA30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4</w:t>
            </w:r>
          </w:p>
        </w:tc>
        <w:tc>
          <w:tcPr>
            <w:tcW w:w="851" w:type="dxa"/>
            <w:noWrap/>
            <w:hideMark/>
          </w:tcPr>
          <w:p w14:paraId="7C70D78C"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100A02CF" w14:textId="74D00BB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6B1A76DE" w14:textId="591B50F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Ovarian (advanced </w:t>
            </w:r>
            <w:proofErr w:type="spellStart"/>
            <w:r w:rsidRPr="00A429F9">
              <w:rPr>
                <w:rFonts w:ascii="Times New Roman" w:hAnsi="Times New Roman" w:cs="Times New Roman"/>
                <w:color w:val="000000"/>
              </w:rPr>
              <w:t>stepithelial</w:t>
            </w:r>
            <w:proofErr w:type="spellEnd"/>
            <w:r w:rsidRPr="00A429F9">
              <w:rPr>
                <w:rFonts w:ascii="Times New Roman" w:hAnsi="Times New Roman" w:cs="Times New Roman"/>
                <w:color w:val="000000"/>
              </w:rPr>
              <w:t>)</w:t>
            </w:r>
          </w:p>
        </w:tc>
        <w:tc>
          <w:tcPr>
            <w:tcW w:w="1275" w:type="dxa"/>
            <w:noWrap/>
            <w:hideMark/>
          </w:tcPr>
          <w:p w14:paraId="714F2146" w14:textId="7ECEA68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742A0D27" w14:textId="0BB05D3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044BDC7E" w14:textId="5AD24BD6" w:rsidR="00E14232" w:rsidRPr="00A429F9" w:rsidRDefault="00FA019B"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03BC79BD" w14:textId="1761216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Early initiated treatment (Preliminary diagnosis and tests; exploratory laparoscopy; surgery or first cycle of chemotherapy; primary treatment); (2) Current treatment (</w:t>
            </w:r>
            <w:proofErr w:type="spellStart"/>
            <w:r w:rsidRPr="00A429F9">
              <w:rPr>
                <w:rFonts w:ascii="Times New Roman" w:hAnsi="Times New Roman" w:cs="Times New Roman"/>
              </w:rPr>
              <w:t>cfr</w:t>
            </w:r>
            <w:proofErr w:type="spellEnd"/>
            <w:r w:rsidRPr="00A429F9">
              <w:rPr>
                <w:rFonts w:ascii="Times New Roman" w:hAnsi="Times New Roman" w:cs="Times New Roman"/>
              </w:rPr>
              <w:t>. 1)</w:t>
            </w:r>
          </w:p>
        </w:tc>
        <w:tc>
          <w:tcPr>
            <w:tcW w:w="2500" w:type="dxa"/>
          </w:tcPr>
          <w:p w14:paraId="019C2AF0" w14:textId="1F0A80F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Early-initiated treatment is cost-effective.</w:t>
            </w:r>
          </w:p>
        </w:tc>
      </w:tr>
      <w:tr w:rsidR="00E14232" w:rsidRPr="00A429F9" w14:paraId="1AA5362F" w14:textId="45B03964"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68EE5940" w14:textId="7C593267"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fldData xml:space="preserve">PEVuZE5vdGU+PENpdGU+PEF1dGhvcj5Lb25nbmFrb3JuPC9BdXRob3I+PFllYXI+MjAxNDwvWWVh
cj48UmVjTnVtPjkyPC9SZWNOdW0+PERpc3BsYXlUZXh0PlszMF08L0Rpc3BsYXlUZXh0PjxyZWNv
cmQ+PHJlYy1udW1iZXI+OTI8L3JlYy1udW1iZXI+PGZvcmVpZ24ta2V5cz48a2V5IGFwcD0iRU4i
IGRiLWlkPSJ6dGRhcHd0d3cydzVhaWVhdnM5dnp6cnhzNTJ2MGZyd3Z4cjUiIHRpbWVzdGFtcD0i
MTY1ODc4MTA2MSI+OTI8L2tleT48L2ZvcmVpZ24ta2V5cz48cmVmLXR5cGUgbmFtZT0iSm91cm5h
bCBBcnRpY2xlIj4xNzwvcmVmLXR5cGU+PGNvbnRyaWJ1dG9ycz48YXV0aG9ycz48YXV0aG9yPktv
bmduYWtvcm4sIFQuPC9hdXRob3I+PGF1dGhvcj5TdGVyY2hlbGUsIEouIEEuPC9hdXRob3I+PGF1
dGhvcj5TYWx2YWRvciwgQy4gRy48L2F1dGhvcj48YXV0aG9yPkdldHNpb3MsIEQuPC9hdXRob3I+
PGF1dGhvcj5Nd2FtYnVyaSwgTS48L2F1dGhvcj48L2F1dGhvcnM+PC9jb250cmlidXRvcnM+PHRp
dGxlcz48dGl0bGU+RWNvbm9taWMgaW1wbGljYXRpb25zIG9mIHVzaW5nIGJlbmRhbXVzdGluZSwg
YWxlbXR1enVtYWIsIG9yIGNobG9yYW1idWNpbCBhcyBhIGZpcnN0LWxpbmUgdGhlcmFweSBmb3Ig
Y2hyb25pYyBseW1waG9jeXRpYyBsZXVrZW1pYSBpbiB0aGUgVVM6IEEgY29zdC1lZmZlY3RpdmVu
ZXNzIGFuYWx5c2lzPC90aXRsZT48c2Vjb25kYXJ5LXRpdGxlPkNsaW5pY29FY29ub21pY3MgYW5k
IE91dGNvbWVzIFJlc2VhcmNoPC9zZWNvbmRhcnktdGl0bGU+PC90aXRsZXM+PHBhZ2VzPjE0MS0x
NDk8L3BhZ2VzPjx2b2x1bWU+Njwvdm9sdW1lPjxudW1iZXI+MTwvbnVtYmVyPjxrZXl3b3Jkcz48
a2V5d29yZD5hbGVtdHV6dW1hYjwva2V5d29yZD48a2V5d29yZD5iZW5kYW11c3RpbmU8L2tleXdv
cmQ+PGtleXdvcmQ+Y2hsb3JhbWJ1Y2lsPC9rZXl3b3JkPjxrZXl3b3JkPmFkdWx0PC9rZXl3b3Jk
PjxrZXl3b3JkPmFnZWQ8L2tleXdvcmQ+PGtleXdvcmQ+YW5lbWlhPC9rZXl3b3JkPjxrZXl3b3Jk
PmFydGljbGU8L2tleXdvcmQ+PGtleXdvcmQ+Y2FuY2VyIHN0YWdpbmc8L2tleXdvcmQ+PGtleXdv
cmQ+Y2hyb25pYyBseW1waGF0aWMgbGV1a2VtaWE8L2tleXdvcmQ+PGtleXdvcmQ+Y29zdCBlZmZl
Y3RpdmVuZXNzIGFuYWx5c2lzPC9rZXl3b3JkPjxrZXl3b3JkPmN5dG9tZWdhbG92aXJ1cyBpbmZl
Y3Rpb248L2tleXdvcmQ+PGtleXdvcmQ+ZGlzZWFzZSBjb3Vyc2U8L2tleXdvcmQ+PGtleXdvcmQ+
ZHJ1ZyBjb3N0PC9rZXl3b3JkPjxrZXl3b3JkPmZlYnJpbGUgbmV1dHJvcGVuaWE8L2tleXdvcmQ+
PGtleXdvcmQ+ZmVtYWxlPC9rZXl3b3JkPjxrZXl3b3JkPmhlYWx0aCBpbnN1cmFuY2U8L2tleXdv
cmQ+PGtleXdvcmQ+aGVycGVzIHpvc3Rlcjwva2V5d29yZD48a2V5d29yZD5odW1hbjwva2V5d29y
ZD48a2V5d29yZD5tYWpvciBjbGluaWNhbCBzdHVkeTwva2V5d29yZD48a2V5d29yZD5tYWxlPC9r
ZXl3b3JkPjxrZXl3b3JkPm1pZGRsZSBhZ2VkPC9rZXl3b3JkPjxrZXl3b3JkPm11bHRpcGxlIGN5
Y2xlIHRyZWF0bWVudDwva2V5d29yZD48a2V5d29yZD5vdXRjb21lIGFzc2Vzc21lbnQ8L2tleXdv
cmQ+PGtleXdvcmQ+cG5ldW1vbmlhPC9rZXl3b3JkPjxrZXl3b3JkPnByb2dyZXNzaW9uIGZyZWUg
c3Vydml2YWw8L2tleXdvcmQ+PGtleXdvcmQ+cXVhbGl0eSBhZGp1c3RlZCBsaWZlIHllYXI8L2tl
eXdvcmQ+PGtleXdvcmQ+c2VwdGljZW1pYTwva2V5d29yZD48a2V5d29yZD5zaW11bGF0aW9uPC9r
ZXl3b3JkPjxrZXl3b3JkPnRyZWF0bWVudCByZXNwb25zZTwva2V5d29yZD48a2V5d29yZD5Vbml0
ZWQgU3RhdGVzPC9rZXl3b3JkPjxrZXl3b3JkPnZlcnkgZWxkZXJseTwva2V5d29yZD48a2V5d29y
ZD5MZXVrZW1pYSwgTHltcGhvaWQ8L2tleXdvcmQ+PGtleXdvcmQ+Q29zdC1CZW5lZml0IEFuYWx5
c2lzPC9rZXl3b3JkPjwva2V5d29yZHM+PGRhdGVzPjx5ZWFyPjIwMTQ8L3llYXI+PHB1Yi1kYXRl
cz48ZGF0ZT4yMDE0PC9kYXRlPjwvcHViLWRhdGVzPjwvZGF0ZXM+PGlzYm4+MTE3OC02OTgxPC9p
c2JuPjxhY2Nlc3Npb24tbnVtPnJheXlhbi03Nzg5NjkxNzU8L2FjY2Vzc2lvbi1udW0+PHVybHM+
PHJlbGF0ZWQtdXJscz48dXJsPmh0dHBzOi8vd3d3LmVtYmFzZS5jb20vc2VhcmNoL3Jlc3VsdHM/
c3ViYWN0aW9uPXZpZXdyZWNvcmQmYW1wO2lkPUwzNzI3ODk1NTkmYW1wO2Zyb209ZXhwb3J0IGh0
dHA6Ly9keC5kb2kub3JnLzEwLjIxNDcvQ0VPUi5TNTUwOTU8L3VybD48L3JlbGF0ZWQtdXJscz48
L3VybHM+PGN1c3RvbTE+TDM3Mjc4OTU1OSAyMDE0LTA0LTE3IDIwMTQtMDUtMDEgfCBSQVlZQU4t
SU5DTFVTSU9OOiB7JnF1b3Q7a29lbi5wdXRtYW4mcXVvdDs9Jmd0OyZxdW90O0luY2x1ZGVkJnF1
b3Q7LCAmcXVvdDtTYXJhLUxpc2UmcXVvdDs9Jmd0OyZxdW90O0luY2x1ZGVkJnF1b3Q7fSB8IFJB
WVlBTi1MQUJFTFM6IERFUyxMZXVrZW1pYSxDYW5jZXIgdHJlYXRtZW50PC9jdXN0b20xPjxsYW5n
dWFnZT5FbmdsaXNoPC9sYW5ndWFnZT48L3JlY29yZD48L0NpdGU+PC9FbmROb3RlPgB=
</w:fldData>
              </w:fldChar>
            </w:r>
            <w:r w:rsidR="00686B10" w:rsidRPr="00A429F9">
              <w:rPr>
                <w:rFonts w:ascii="Times New Roman" w:hAnsi="Times New Roman" w:cs="Times New Roman"/>
                <w:lang w:val="de-DE"/>
              </w:rPr>
              <w:instrText xml:space="preserve"> ADDIN EN.CITE </w:instrText>
            </w:r>
            <w:r w:rsidR="00686B10" w:rsidRPr="00A429F9">
              <w:rPr>
                <w:rFonts w:ascii="Times New Roman" w:hAnsi="Times New Roman" w:cs="Times New Roman"/>
                <w:lang w:val="de-DE"/>
              </w:rPr>
              <w:fldChar w:fldCharType="begin">
                <w:fldData xml:space="preserve">PEVuZE5vdGU+PENpdGU+PEF1dGhvcj5Lb25nbmFrb3JuPC9BdXRob3I+PFllYXI+MjAxNDwvWWVh
cj48UmVjTnVtPjkyPC9SZWNOdW0+PERpc3BsYXlUZXh0PlszMF08L0Rpc3BsYXlUZXh0PjxyZWNv
cmQ+PHJlYy1udW1iZXI+OTI8L3JlYy1udW1iZXI+PGZvcmVpZ24ta2V5cz48a2V5IGFwcD0iRU4i
IGRiLWlkPSJ6dGRhcHd0d3cydzVhaWVhdnM5dnp6cnhzNTJ2MGZyd3Z4cjUiIHRpbWVzdGFtcD0i
MTY1ODc4MTA2MSI+OTI8L2tleT48L2ZvcmVpZ24ta2V5cz48cmVmLXR5cGUgbmFtZT0iSm91cm5h
bCBBcnRpY2xlIj4xNzwvcmVmLXR5cGU+PGNvbnRyaWJ1dG9ycz48YXV0aG9ycz48YXV0aG9yPktv
bmduYWtvcm4sIFQuPC9hdXRob3I+PGF1dGhvcj5TdGVyY2hlbGUsIEouIEEuPC9hdXRob3I+PGF1
dGhvcj5TYWx2YWRvciwgQy4gRy48L2F1dGhvcj48YXV0aG9yPkdldHNpb3MsIEQuPC9hdXRob3I+
PGF1dGhvcj5Nd2FtYnVyaSwgTS48L2F1dGhvcj48L2F1dGhvcnM+PC9jb250cmlidXRvcnM+PHRp
dGxlcz48dGl0bGU+RWNvbm9taWMgaW1wbGljYXRpb25zIG9mIHVzaW5nIGJlbmRhbXVzdGluZSwg
YWxlbXR1enVtYWIsIG9yIGNobG9yYW1idWNpbCBhcyBhIGZpcnN0LWxpbmUgdGhlcmFweSBmb3Ig
Y2hyb25pYyBseW1waG9jeXRpYyBsZXVrZW1pYSBpbiB0aGUgVVM6IEEgY29zdC1lZmZlY3RpdmVu
ZXNzIGFuYWx5c2lzPC90aXRsZT48c2Vjb25kYXJ5LXRpdGxlPkNsaW5pY29FY29ub21pY3MgYW5k
IE91dGNvbWVzIFJlc2VhcmNoPC9zZWNvbmRhcnktdGl0bGU+PC90aXRsZXM+PHBhZ2VzPjE0MS0x
NDk8L3BhZ2VzPjx2b2x1bWU+Njwvdm9sdW1lPjxudW1iZXI+MTwvbnVtYmVyPjxrZXl3b3Jkcz48
a2V5d29yZD5hbGVtdHV6dW1hYjwva2V5d29yZD48a2V5d29yZD5iZW5kYW11c3RpbmU8L2tleXdv
cmQ+PGtleXdvcmQ+Y2hsb3JhbWJ1Y2lsPC9rZXl3b3JkPjxrZXl3b3JkPmFkdWx0PC9rZXl3b3Jk
PjxrZXl3b3JkPmFnZWQ8L2tleXdvcmQ+PGtleXdvcmQ+YW5lbWlhPC9rZXl3b3JkPjxrZXl3b3Jk
PmFydGljbGU8L2tleXdvcmQ+PGtleXdvcmQ+Y2FuY2VyIHN0YWdpbmc8L2tleXdvcmQ+PGtleXdv
cmQ+Y2hyb25pYyBseW1waGF0aWMgbGV1a2VtaWE8L2tleXdvcmQ+PGtleXdvcmQ+Y29zdCBlZmZl
Y3RpdmVuZXNzIGFuYWx5c2lzPC9rZXl3b3JkPjxrZXl3b3JkPmN5dG9tZWdhbG92aXJ1cyBpbmZl
Y3Rpb248L2tleXdvcmQ+PGtleXdvcmQ+ZGlzZWFzZSBjb3Vyc2U8L2tleXdvcmQ+PGtleXdvcmQ+
ZHJ1ZyBjb3N0PC9rZXl3b3JkPjxrZXl3b3JkPmZlYnJpbGUgbmV1dHJvcGVuaWE8L2tleXdvcmQ+
PGtleXdvcmQ+ZmVtYWxlPC9rZXl3b3JkPjxrZXl3b3JkPmhlYWx0aCBpbnN1cmFuY2U8L2tleXdv
cmQ+PGtleXdvcmQ+aGVycGVzIHpvc3Rlcjwva2V5d29yZD48a2V5d29yZD5odW1hbjwva2V5d29y
ZD48a2V5d29yZD5tYWpvciBjbGluaWNhbCBzdHVkeTwva2V5d29yZD48a2V5d29yZD5tYWxlPC9r
ZXl3b3JkPjxrZXl3b3JkPm1pZGRsZSBhZ2VkPC9rZXl3b3JkPjxrZXl3b3JkPm11bHRpcGxlIGN5
Y2xlIHRyZWF0bWVudDwva2V5d29yZD48a2V5d29yZD5vdXRjb21lIGFzc2Vzc21lbnQ8L2tleXdv
cmQ+PGtleXdvcmQ+cG5ldW1vbmlhPC9rZXl3b3JkPjxrZXl3b3JkPnByb2dyZXNzaW9uIGZyZWUg
c3Vydml2YWw8L2tleXdvcmQ+PGtleXdvcmQ+cXVhbGl0eSBhZGp1c3RlZCBsaWZlIHllYXI8L2tl
eXdvcmQ+PGtleXdvcmQ+c2VwdGljZW1pYTwva2V5d29yZD48a2V5d29yZD5zaW11bGF0aW9uPC9r
ZXl3b3JkPjxrZXl3b3JkPnRyZWF0bWVudCByZXNwb25zZTwva2V5d29yZD48a2V5d29yZD5Vbml0
ZWQgU3RhdGVzPC9rZXl3b3JkPjxrZXl3b3JkPnZlcnkgZWxkZXJseTwva2V5d29yZD48a2V5d29y
ZD5MZXVrZW1pYSwgTHltcGhvaWQ8L2tleXdvcmQ+PGtleXdvcmQ+Q29zdC1CZW5lZml0IEFuYWx5
c2lzPC9rZXl3b3JkPjwva2V5d29yZHM+PGRhdGVzPjx5ZWFyPjIwMTQ8L3llYXI+PHB1Yi1kYXRl
cz48ZGF0ZT4yMDE0PC9kYXRlPjwvcHViLWRhdGVzPjwvZGF0ZXM+PGlzYm4+MTE3OC02OTgxPC9p
c2JuPjxhY2Nlc3Npb24tbnVtPnJheXlhbi03Nzg5NjkxNzU8L2FjY2Vzc2lvbi1udW0+PHVybHM+
PHJlbGF0ZWQtdXJscz48dXJsPmh0dHBzOi8vd3d3LmVtYmFzZS5jb20vc2VhcmNoL3Jlc3VsdHM/
c3ViYWN0aW9uPXZpZXdyZWNvcmQmYW1wO2lkPUwzNzI3ODk1NTkmYW1wO2Zyb209ZXhwb3J0IGh0
dHA6Ly9keC5kb2kub3JnLzEwLjIxNDcvQ0VPUi5TNTUwOTU8L3VybD48L3JlbGF0ZWQtdXJscz48
L3VybHM+PGN1c3RvbTE+TDM3Mjc4OTU1OSAyMDE0LTA0LTE3IDIwMTQtMDUtMDEgfCBSQVlZQU4t
SU5DTFVTSU9OOiB7JnF1b3Q7a29lbi5wdXRtYW4mcXVvdDs9Jmd0OyZxdW90O0luY2x1ZGVkJnF1
b3Q7LCAmcXVvdDtTYXJhLUxpc2UmcXVvdDs9Jmd0OyZxdW90O0luY2x1ZGVkJnF1b3Q7fSB8IFJB
WVlBTi1MQUJFTFM6IERFUyxMZXVrZW1pYSxDYW5jZXIgdHJlYXRtZW50PC9jdXN0b20xPjxsYW5n
dWFnZT5FbmdsaXNoPC9sYW5ndWFnZT48L3JlY29yZD48L0NpdGU+PC9FbmROb3RlPgB=
</w:fldData>
              </w:fldChar>
            </w:r>
            <w:r w:rsidR="00686B10" w:rsidRPr="00A429F9">
              <w:rPr>
                <w:rFonts w:ascii="Times New Roman" w:hAnsi="Times New Roman" w:cs="Times New Roman"/>
                <w:lang w:val="de-DE"/>
              </w:rPr>
              <w:instrText xml:space="preserve"> ADDIN EN.CITE.DATA </w:instrText>
            </w:r>
            <w:r w:rsidR="00686B10" w:rsidRPr="00A429F9">
              <w:rPr>
                <w:rFonts w:ascii="Times New Roman" w:hAnsi="Times New Roman" w:cs="Times New Roman"/>
                <w:lang w:val="de-DE"/>
              </w:rPr>
            </w:r>
            <w:r w:rsidR="00686B1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686B10" w:rsidRPr="00A429F9">
              <w:rPr>
                <w:rFonts w:ascii="Times New Roman" w:hAnsi="Times New Roman" w:cs="Times New Roman"/>
                <w:noProof/>
                <w:lang w:val="de-DE"/>
              </w:rPr>
              <w:t>[30]</w:t>
            </w:r>
            <w:r w:rsidRPr="00A429F9">
              <w:rPr>
                <w:rFonts w:ascii="Times New Roman" w:hAnsi="Times New Roman" w:cs="Times New Roman"/>
                <w:lang w:val="de-DE"/>
              </w:rPr>
              <w:fldChar w:fldCharType="end"/>
            </w:r>
          </w:p>
        </w:tc>
        <w:tc>
          <w:tcPr>
            <w:tcW w:w="567" w:type="dxa"/>
            <w:noWrap/>
            <w:hideMark/>
          </w:tcPr>
          <w:p w14:paraId="1AE2D860"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4</w:t>
            </w:r>
          </w:p>
        </w:tc>
        <w:tc>
          <w:tcPr>
            <w:tcW w:w="851" w:type="dxa"/>
            <w:noWrap/>
            <w:hideMark/>
          </w:tcPr>
          <w:p w14:paraId="0B93927A"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3766FD41" w14:textId="0703BAD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050E8387" w14:textId="23E4EF1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color w:val="000000"/>
              </w:rPr>
              <w:t>Leukemia</w:t>
            </w:r>
            <w:proofErr w:type="spellEnd"/>
            <w:r w:rsidRPr="00A429F9">
              <w:rPr>
                <w:rFonts w:ascii="Times New Roman" w:hAnsi="Times New Roman" w:cs="Times New Roman"/>
                <w:color w:val="000000"/>
              </w:rPr>
              <w:t xml:space="preserve"> (chronic lymphocytic)</w:t>
            </w:r>
          </w:p>
        </w:tc>
        <w:tc>
          <w:tcPr>
            <w:tcW w:w="1275" w:type="dxa"/>
            <w:noWrap/>
            <w:hideMark/>
          </w:tcPr>
          <w:p w14:paraId="18D88E83" w14:textId="768CE0A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24F786BD" w14:textId="18EED70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6E09BF28" w14:textId="70AE2C5E" w:rsidR="00E14232" w:rsidRPr="00A429F9" w:rsidRDefault="00FA019B"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46E00178" w14:textId="0F9F519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w:t>
            </w:r>
            <w:proofErr w:type="spellStart"/>
            <w:r w:rsidRPr="00A429F9">
              <w:rPr>
                <w:rFonts w:ascii="Times New Roman" w:hAnsi="Times New Roman" w:cs="Times New Roman"/>
              </w:rPr>
              <w:t>Bendamustine</w:t>
            </w:r>
            <w:proofErr w:type="spellEnd"/>
            <w:r w:rsidRPr="00A429F9">
              <w:rPr>
                <w:rFonts w:ascii="Times New Roman" w:hAnsi="Times New Roman" w:cs="Times New Roman"/>
              </w:rPr>
              <w:t>; (2) Alemtuzumab; (3) Chlorambucil</w:t>
            </w:r>
          </w:p>
        </w:tc>
        <w:tc>
          <w:tcPr>
            <w:tcW w:w="2500" w:type="dxa"/>
          </w:tcPr>
          <w:p w14:paraId="149680E8" w14:textId="7102190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Bendamustine</w:t>
            </w:r>
            <w:proofErr w:type="spellEnd"/>
            <w:r w:rsidRPr="00A429F9">
              <w:rPr>
                <w:rFonts w:ascii="Times New Roman" w:hAnsi="Times New Roman" w:cs="Times New Roman"/>
              </w:rPr>
              <w:t xml:space="preserve"> is cost-effective. </w:t>
            </w:r>
          </w:p>
        </w:tc>
      </w:tr>
      <w:tr w:rsidR="00E14232" w:rsidRPr="00A429F9" w14:paraId="4E3BE5FF" w14:textId="5F06B3BE"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4F1C5787" w14:textId="1D9CB638" w:rsidR="00E14232" w:rsidRPr="00A429F9" w:rsidRDefault="00E14232" w:rsidP="00A429F9">
            <w:pPr>
              <w:rPr>
                <w:rFonts w:ascii="Times New Roman" w:hAnsi="Times New Roman" w:cs="Times New Roman"/>
              </w:rPr>
            </w:pPr>
            <w:r w:rsidRPr="00A429F9">
              <w:rPr>
                <w:rFonts w:ascii="Times New Roman" w:hAnsi="Times New Roman" w:cs="Times New Roman"/>
                <w:lang w:val="fr-FR"/>
              </w:rPr>
              <w:fldChar w:fldCharType="begin">
                <w:fldData xml:space="preserve">PEVuZE5vdGU+PENpdGU+PEF1dGhvcj5Mb3VpZTwvQXV0aG9yPjxZZWFyPjIwMTQ8L1llYXI+PFJl
Y051bT4xMjQ8L1JlY051bT48RGlzcGxheVRleHQ+WzMxXTwvRGlzcGxheVRleHQ+PHJlY29yZD48
cmVjLW51bWJlcj4xMjQ8L3JlYy1udW1iZXI+PGZvcmVpZ24ta2V5cz48a2V5IGFwcD0iRU4iIGRi
LWlkPSJ6dGRhcHd0d3cydzVhaWVhdnM5dnp6cnhzNTJ2MGZyd3Z4cjUiIHRpbWVzdGFtcD0iMTY1
ODc4MTA2MSI+MTI0PC9rZXk+PC9mb3JlaWduLWtleXM+PHJlZi10eXBlIG5hbWU9IkpvdXJuYWwg
QXJ0aWNsZSI+MTc8L3JlZi10eXBlPjxjb250cmlidXRvcnM+PGF1dGhvcnM+PGF1dGhvcj5Mb3Vp
ZSwgQS4gVi48L2F1dGhvcj48YXV0aG9yPlJvZHJpZ3VlcywgRy4gQi48L2F1dGhvcj48YXV0aG9y
PlBhbG1hLCBELiBBLjwvYXV0aG9yPjxhdXRob3I+U2VuYW4sIFMuPC9hdXRob3I+PC9hdXRob3Jz
PjwvY29udHJpYnV0b3JzPjx0aXRsZXM+PHRpdGxlPk1lYXN1cmluZyB0aGUgcG9wdWxhdGlvbiBp
bXBhY3Qgb2YgaW50cm9kdWNpbmcgc3RlcmVvdGFjdGljIGFibGF0aXZlIHJhZGlvdGhlcmFweSBm
b3Igc3RhZ2UgSSBub24tc21hbGwgY2VsbCBsdW5nIGNhbmNlciBpbiBDYW5hZGE8L3RpdGxlPjxz
ZWNvbmRhcnktdGl0bGU+T25jb2xvZ2lzdDwvc2Vjb25kYXJ5LXRpdGxlPjwvdGl0bGVzPjxwYWdl
cz44ODAtNTwvcGFnZXM+PHZvbHVtZT4xOTwvdm9sdW1lPjxudW1iZXI+ODwvbnVtYmVyPjxrZXl3
b3Jkcz48a2V5d29yZD5DYW5hZGEvZXBpZGVtaW9sb2d5PC9rZXl3b3JkPjxrZXl3b3JkPkNhcmNp
bm9tYSwgTm9uLVNtYWxsLUNlbGwgTHVuZy9lY29ub21pY3MvKmVwaWRlbWlvbG9neS9wYXRob2xv
Z3kvKnJhZGlvdGhlcmFweTwva2V5d29yZD48a2V5d29yZD5Db3N0LUJlbmVmaXQgQW5hbHlzaXM8
L2tleXdvcmQ+PGtleXdvcmQ+SGVhbHRoIFBvbGljeS9lY29ub21pY3M8L2tleXdvcmQ+PGtleXdv
cmQ+SHVtYW5zPC9rZXl3b3JkPjxrZXl3b3JkPk5lb3BsYXNtIFJlY3VycmVuY2UsIExvY2FsL2Vj
b25vbWljcy8qZXBpZGVtaW9sb2d5L3BhdGhvbG9neTwva2V5d29yZD48a2V5d29yZD5OZW9wbGFz
bSBTdGFnaW5nPC9rZXl3b3JkPjxrZXl3b3JkPlBuZXVtb25lY3RvbXk8L2tleXdvcmQ+PGtleXdv
cmQ+UXVhbGl0eS1BZGp1c3RlZCBMaWZlIFllYXJzPC9rZXl3b3JkPjxrZXl3b3JkPipSYWRpb3N1
cmdlcnk8L2tleXdvcmQ+PGtleXdvcmQ+Q29zdC1lZmZlY3RpdmVuZXNzPC9rZXl3b3JkPjxrZXl3
b3JkPkhlYWx0aCBwb2xpY3k8L2tleXdvcmQ+PGtleXdvcmQ+TWljcm9zaW11bGF0aW9uIG1vZGVs
PC9rZXl3b3JkPjxrZXl3b3JkPk5vbi1zbWFsbCBjZWxsIGx1bmcgY2FuY2VyPC9rZXl3b3JkPjxr
ZXl3b3JkPlN0ZXJlb3RhY3RpYyBhYmxhdGl2ZSByYWRpb3RoZXJhcHk8L2tleXdvcmQ+PGtleXdv
cmQ+YXJ0aWNsZS48L2tleXdvcmQ+PGtleXdvcmQ+THVuZyBOZW9wbGFzbXM8L2tleXdvcmQ+PGtl
eXdvcmQ+U21hbGwgQ2VsbCBMdW5nIENhcmNpbm9tYTwva2V5d29yZD48a2V5d29yZD5MdW5nPC9r
ZXl3b3JkPjwva2V5d29yZHM+PGRhdGVzPjx5ZWFyPjIwMTQ8L3llYXI+PHB1Yi1kYXRlcz48ZGF0
ZT4yMDE0PC9kYXRlPjwvcHViLWRhdGVzPjwvZGF0ZXM+PGlzYm4+MTA4My03MTU5IChQcmludCkg
MTA4My03MTU5PC9pc2JuPjxhY2Nlc3Npb24tbnVtPnJheXlhbi03Nzg5Njk0ODg8L2FjY2Vzc2lv
bi1udW0+PHVybHM+PC91cmxzPjxjdXN0b20xPjE1NDktNDkweCBMb3VpZSwgQWxleGFuZGVyIFYg
Um9kcmlndWVzLCBHZW9yZ2UgQiBQYWxtYSwgRGF2aWQgQSBTZW5hbiwgU3VyZXNoIEpvdXJuYWwg
QXJ0aWNsZSBSZXNlYXJjaCBTdXBwb3J0LCBOb24tVS5TLiBHb3YmYXBvczt0IE9uY29sb2dpc3Qu
IDIwMTQgQXVnOzE5KDgpOjg4MC01LiBkb2k6IDEwLjE2MzQvdGhlb25jb2xvZ2lzdC4yMDEzLTA0
NjkuIEVwdWIgMjAxNCBKdW4gMjAuIHwgUkFZWUFOLUlOQ0xVU0lPTjogeyZxdW90O2tvZW4ucHV0
bWFuJnF1b3Q7PSZndDsmcXVvdDtJbmNsdWRlZCZxdW90OywgJnF1b3Q7U2FyYS1MaXNlJnF1b3Q7
PSZndDsmcXVvdDtJbmNsdWRlZCZxdW90O30gfCBSQVlZQU4tTEFCRUxTOiBMdW5nLFJhZGlvdGhl
cmFweSxNaWNyb3NpbXVsYXRpb24sQ2FuY2VyIHRyZWF0bWVudDwvY3VzdG9tMT48bGFuZ3VhZ2U+
ZW5nPC9sYW5ndWFnZT48L3JlY29yZD48L0NpdGU+PC9FbmROb3RlPn==
</w:fldData>
              </w:fldChar>
            </w:r>
            <w:r w:rsidR="00686B10" w:rsidRPr="00A429F9">
              <w:rPr>
                <w:rFonts w:ascii="Times New Roman" w:hAnsi="Times New Roman" w:cs="Times New Roman"/>
                <w:lang w:val="fr-FR"/>
              </w:rPr>
              <w:instrText xml:space="preserve"> ADDIN EN.CITE </w:instrText>
            </w:r>
            <w:r w:rsidR="00686B10" w:rsidRPr="00A429F9">
              <w:rPr>
                <w:rFonts w:ascii="Times New Roman" w:hAnsi="Times New Roman" w:cs="Times New Roman"/>
                <w:lang w:val="fr-FR"/>
              </w:rPr>
              <w:fldChar w:fldCharType="begin">
                <w:fldData xml:space="preserve">PEVuZE5vdGU+PENpdGU+PEF1dGhvcj5Mb3VpZTwvQXV0aG9yPjxZZWFyPjIwMTQ8L1llYXI+PFJl
Y051bT4xMjQ8L1JlY051bT48RGlzcGxheVRleHQ+WzMxXTwvRGlzcGxheVRleHQ+PHJlY29yZD48
cmVjLW51bWJlcj4xMjQ8L3JlYy1udW1iZXI+PGZvcmVpZ24ta2V5cz48a2V5IGFwcD0iRU4iIGRi
LWlkPSJ6dGRhcHd0d3cydzVhaWVhdnM5dnp6cnhzNTJ2MGZyd3Z4cjUiIHRpbWVzdGFtcD0iMTY1
ODc4MTA2MSI+MTI0PC9rZXk+PC9mb3JlaWduLWtleXM+PHJlZi10eXBlIG5hbWU9IkpvdXJuYWwg
QXJ0aWNsZSI+MTc8L3JlZi10eXBlPjxjb250cmlidXRvcnM+PGF1dGhvcnM+PGF1dGhvcj5Mb3Vp
ZSwgQS4gVi48L2F1dGhvcj48YXV0aG9yPlJvZHJpZ3VlcywgRy4gQi48L2F1dGhvcj48YXV0aG9y
PlBhbG1hLCBELiBBLjwvYXV0aG9yPjxhdXRob3I+U2VuYW4sIFMuPC9hdXRob3I+PC9hdXRob3Jz
PjwvY29udHJpYnV0b3JzPjx0aXRsZXM+PHRpdGxlPk1lYXN1cmluZyB0aGUgcG9wdWxhdGlvbiBp
bXBhY3Qgb2YgaW50cm9kdWNpbmcgc3RlcmVvdGFjdGljIGFibGF0aXZlIHJhZGlvdGhlcmFweSBm
b3Igc3RhZ2UgSSBub24tc21hbGwgY2VsbCBsdW5nIGNhbmNlciBpbiBDYW5hZGE8L3RpdGxlPjxz
ZWNvbmRhcnktdGl0bGU+T25jb2xvZ2lzdDwvc2Vjb25kYXJ5LXRpdGxlPjwvdGl0bGVzPjxwYWdl
cz44ODAtNTwvcGFnZXM+PHZvbHVtZT4xOTwvdm9sdW1lPjxudW1iZXI+ODwvbnVtYmVyPjxrZXl3
b3Jkcz48a2V5d29yZD5DYW5hZGEvZXBpZGVtaW9sb2d5PC9rZXl3b3JkPjxrZXl3b3JkPkNhcmNp
bm9tYSwgTm9uLVNtYWxsLUNlbGwgTHVuZy9lY29ub21pY3MvKmVwaWRlbWlvbG9neS9wYXRob2xv
Z3kvKnJhZGlvdGhlcmFweTwva2V5d29yZD48a2V5d29yZD5Db3N0LUJlbmVmaXQgQW5hbHlzaXM8
L2tleXdvcmQ+PGtleXdvcmQ+SGVhbHRoIFBvbGljeS9lY29ub21pY3M8L2tleXdvcmQ+PGtleXdv
cmQ+SHVtYW5zPC9rZXl3b3JkPjxrZXl3b3JkPk5lb3BsYXNtIFJlY3VycmVuY2UsIExvY2FsL2Vj
b25vbWljcy8qZXBpZGVtaW9sb2d5L3BhdGhvbG9neTwva2V5d29yZD48a2V5d29yZD5OZW9wbGFz
bSBTdGFnaW5nPC9rZXl3b3JkPjxrZXl3b3JkPlBuZXVtb25lY3RvbXk8L2tleXdvcmQ+PGtleXdv
cmQ+UXVhbGl0eS1BZGp1c3RlZCBMaWZlIFllYXJzPC9rZXl3b3JkPjxrZXl3b3JkPipSYWRpb3N1
cmdlcnk8L2tleXdvcmQ+PGtleXdvcmQ+Q29zdC1lZmZlY3RpdmVuZXNzPC9rZXl3b3JkPjxrZXl3
b3JkPkhlYWx0aCBwb2xpY3k8L2tleXdvcmQ+PGtleXdvcmQ+TWljcm9zaW11bGF0aW9uIG1vZGVs
PC9rZXl3b3JkPjxrZXl3b3JkPk5vbi1zbWFsbCBjZWxsIGx1bmcgY2FuY2VyPC9rZXl3b3JkPjxr
ZXl3b3JkPlN0ZXJlb3RhY3RpYyBhYmxhdGl2ZSByYWRpb3RoZXJhcHk8L2tleXdvcmQ+PGtleXdv
cmQ+YXJ0aWNsZS48L2tleXdvcmQ+PGtleXdvcmQ+THVuZyBOZW9wbGFzbXM8L2tleXdvcmQ+PGtl
eXdvcmQ+U21hbGwgQ2VsbCBMdW5nIENhcmNpbm9tYTwva2V5d29yZD48a2V5d29yZD5MdW5nPC9r
ZXl3b3JkPjwva2V5d29yZHM+PGRhdGVzPjx5ZWFyPjIwMTQ8L3llYXI+PHB1Yi1kYXRlcz48ZGF0
ZT4yMDE0PC9kYXRlPjwvcHViLWRhdGVzPjwvZGF0ZXM+PGlzYm4+MTA4My03MTU5IChQcmludCkg
MTA4My03MTU5PC9pc2JuPjxhY2Nlc3Npb24tbnVtPnJheXlhbi03Nzg5Njk0ODg8L2FjY2Vzc2lv
bi1udW0+PHVybHM+PC91cmxzPjxjdXN0b20xPjE1NDktNDkweCBMb3VpZSwgQWxleGFuZGVyIFYg
Um9kcmlndWVzLCBHZW9yZ2UgQiBQYWxtYSwgRGF2aWQgQSBTZW5hbiwgU3VyZXNoIEpvdXJuYWwg
QXJ0aWNsZSBSZXNlYXJjaCBTdXBwb3J0LCBOb24tVS5TLiBHb3YmYXBvczt0IE9uY29sb2dpc3Qu
IDIwMTQgQXVnOzE5KDgpOjg4MC01LiBkb2k6IDEwLjE2MzQvdGhlb25jb2xvZ2lzdC4yMDEzLTA0
NjkuIEVwdWIgMjAxNCBKdW4gMjAuIHwgUkFZWUFOLUlOQ0xVU0lPTjogeyZxdW90O2tvZW4ucHV0
bWFuJnF1b3Q7PSZndDsmcXVvdDtJbmNsdWRlZCZxdW90OywgJnF1b3Q7U2FyYS1MaXNlJnF1b3Q7
PSZndDsmcXVvdDtJbmNsdWRlZCZxdW90O30gfCBSQVlZQU4tTEFCRUxTOiBMdW5nLFJhZGlvdGhl
cmFweSxNaWNyb3NpbXVsYXRpb24sQ2FuY2VyIHRyZWF0bWVudDwvY3VzdG9tMT48bGFuZ3VhZ2U+
ZW5nPC9sYW5ndWFnZT48L3JlY29yZD48L0NpdGU+PC9FbmROb3RlPn==
</w:fldData>
              </w:fldChar>
            </w:r>
            <w:r w:rsidR="00686B10" w:rsidRPr="00A429F9">
              <w:rPr>
                <w:rFonts w:ascii="Times New Roman" w:hAnsi="Times New Roman" w:cs="Times New Roman"/>
                <w:lang w:val="fr-FR"/>
              </w:rPr>
              <w:instrText xml:space="preserve"> ADDIN EN.CITE.DATA </w:instrText>
            </w:r>
            <w:r w:rsidR="00686B10" w:rsidRPr="00A429F9">
              <w:rPr>
                <w:rFonts w:ascii="Times New Roman" w:hAnsi="Times New Roman" w:cs="Times New Roman"/>
                <w:lang w:val="fr-FR"/>
              </w:rPr>
            </w:r>
            <w:r w:rsidR="00686B10" w:rsidRPr="00A429F9">
              <w:rPr>
                <w:rFonts w:ascii="Times New Roman" w:hAnsi="Times New Roman" w:cs="Times New Roman"/>
                <w:lang w:val="fr-FR"/>
              </w:rPr>
              <w:fldChar w:fldCharType="end"/>
            </w:r>
            <w:r w:rsidRPr="00A429F9">
              <w:rPr>
                <w:rFonts w:ascii="Times New Roman" w:hAnsi="Times New Roman" w:cs="Times New Roman"/>
                <w:lang w:val="fr-FR"/>
              </w:rPr>
            </w:r>
            <w:r w:rsidRPr="00A429F9">
              <w:rPr>
                <w:rFonts w:ascii="Times New Roman" w:hAnsi="Times New Roman" w:cs="Times New Roman"/>
                <w:lang w:val="fr-FR"/>
              </w:rPr>
              <w:fldChar w:fldCharType="separate"/>
            </w:r>
            <w:r w:rsidR="00686B10" w:rsidRPr="00A429F9">
              <w:rPr>
                <w:rFonts w:ascii="Times New Roman" w:hAnsi="Times New Roman" w:cs="Times New Roman"/>
                <w:noProof/>
                <w:lang w:val="fr-FR"/>
              </w:rPr>
              <w:t>[31]</w:t>
            </w:r>
            <w:r w:rsidRPr="00A429F9">
              <w:rPr>
                <w:rFonts w:ascii="Times New Roman" w:hAnsi="Times New Roman" w:cs="Times New Roman"/>
                <w:lang w:val="fr-FR"/>
              </w:rPr>
              <w:fldChar w:fldCharType="end"/>
            </w:r>
          </w:p>
        </w:tc>
        <w:tc>
          <w:tcPr>
            <w:tcW w:w="567" w:type="dxa"/>
            <w:noWrap/>
            <w:hideMark/>
          </w:tcPr>
          <w:p w14:paraId="0D56C790"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4</w:t>
            </w:r>
          </w:p>
        </w:tc>
        <w:tc>
          <w:tcPr>
            <w:tcW w:w="851" w:type="dxa"/>
            <w:noWrap/>
            <w:hideMark/>
          </w:tcPr>
          <w:p w14:paraId="553299E8" w14:textId="3660A63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114734C6" w14:textId="36A2669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1CC2C2E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Lung </w:t>
            </w:r>
          </w:p>
          <w:p w14:paraId="73C03B16" w14:textId="788F304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stage I NSCLC)</w:t>
            </w:r>
          </w:p>
        </w:tc>
        <w:tc>
          <w:tcPr>
            <w:tcW w:w="1275" w:type="dxa"/>
            <w:noWrap/>
            <w:hideMark/>
          </w:tcPr>
          <w:p w14:paraId="30A7ACCF" w14:textId="39920E3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7510ED5A" w14:textId="0086D2D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5E425C48" w14:textId="377E9649" w:rsidR="00E14232" w:rsidRPr="00A429F9" w:rsidRDefault="00E26CCD"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2B9D57BE" w14:textId="10D5344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Introduction SBRT in Canadian Cancer Risk Management model.</w:t>
            </w:r>
          </w:p>
        </w:tc>
        <w:tc>
          <w:tcPr>
            <w:tcW w:w="2500" w:type="dxa"/>
          </w:tcPr>
          <w:p w14:paraId="1F2A6601" w14:textId="57738CA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BRT dominated radiotherapy, </w:t>
            </w:r>
            <w:proofErr w:type="spellStart"/>
            <w:r w:rsidRPr="00A429F9">
              <w:rPr>
                <w:rFonts w:ascii="Times New Roman" w:hAnsi="Times New Roman" w:cs="Times New Roman"/>
              </w:rPr>
              <w:t>sublobar</w:t>
            </w:r>
            <w:proofErr w:type="spellEnd"/>
            <w:r w:rsidRPr="00A429F9">
              <w:rPr>
                <w:rFonts w:ascii="Times New Roman" w:hAnsi="Times New Roman" w:cs="Times New Roman"/>
              </w:rPr>
              <w:t xml:space="preserve"> resection, and best supportive care.</w:t>
            </w:r>
          </w:p>
        </w:tc>
      </w:tr>
      <w:tr w:rsidR="00E14232" w:rsidRPr="00A429F9" w14:paraId="292893A4" w14:textId="337DD29B"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6AF33689" w14:textId="34103C20"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r>
            <w:r w:rsidR="00686B10" w:rsidRPr="00A429F9">
              <w:rPr>
                <w:rFonts w:ascii="Times New Roman" w:hAnsi="Times New Roman" w:cs="Times New Roman"/>
              </w:rPr>
              <w:instrText xml:space="preserve"> ADDIN EN.CITE &lt;EndNote&gt;&lt;Cite&gt;&lt;Author&gt;Blakely&lt;/Author&gt;&lt;Year&gt;2015&lt;/Year&gt;&lt;RecNum&gt;12&lt;/RecNum&gt;&lt;DisplayText&gt;[32]&lt;/DisplayText&gt;&lt;record&gt;&lt;rec-number&gt;12&lt;/rec-number&gt;&lt;foreign-keys&gt;&lt;key app="EN" db-id="ztdapwtww2w5aieavs9vzzrxs52v0frwvxr5" timestamp="1658781061"&gt;12&lt;/key&gt;&lt;/foreign-keys&gt;&lt;ref-type name="Journal Article"&gt;17&lt;/ref-type&gt;&lt;contributors&gt;&lt;authors&gt;&lt;author&gt;Blakely, T.&lt;/author&gt;&lt;author&gt;Collinson, L.&lt;/author&gt;&lt;author&gt;Kvizhinadze, G.&lt;/author&gt;&lt;author&gt;Nair, N.&lt;/author&gt;&lt;author&gt;Foster, R.&lt;/author&gt;&lt;author&gt;Dennett, E.&lt;/author&gt;&lt;author&gt;Sarfati, D.&lt;/author&gt;&lt;/authors&gt;&lt;/contributors&gt;&lt;titles&gt;&lt;title&gt;Cancer care coordinators in stage III colon cancer: a cost-utility analysis&lt;/title&gt;&lt;secondary-title&gt;BMC Health Serv Res&lt;/secondary-title&gt;&lt;/titles&gt;&lt;pages&gt;306&lt;/pages&gt;&lt;volume&gt;15&lt;/volume&gt;&lt;keywords&gt;&lt;keyword&gt;Aged&lt;/keyword&gt;&lt;keyword&gt;Colonic Neoplasms/*pathology&lt;/keyword&gt;&lt;keyword&gt;Cost-Benefit Analysis&lt;/keyword&gt;&lt;keyword&gt;Female&lt;/keyword&gt;&lt;keyword&gt;Humans&lt;/keyword&gt;&lt;keyword&gt;Male&lt;/keyword&gt;&lt;keyword&gt;Middle Aged&lt;/keyword&gt;&lt;keyword&gt;*Neoplasm Staging&lt;/keyword&gt;&lt;keyword&gt;New Zealand&lt;/keyword&gt;&lt;keyword&gt;Patient Care Management/*economics&lt;/keyword&gt;&lt;keyword&gt;Quality-Adjusted Life Years&lt;/keyword&gt;&lt;keyword&gt;Surveys and Questionnaires&lt;/keyword&gt;&lt;keyword&gt;Colonic Neoplasms&lt;/keyword&gt;&lt;/keywords&gt;&lt;dates&gt;&lt;year&gt;2015&lt;/year&gt;&lt;pub-dates&gt;&lt;date&gt;2015&lt;/date&gt;&lt;/pub-dates&gt;&lt;/dates&gt;&lt;isbn&gt;1472-6963&lt;/isbn&gt;&lt;accession-num&gt;rayyan-778968866&lt;/accession-num&gt;&lt;urls&gt;&lt;/urls&gt;&lt;custom1&gt;1472-6963 Blakely, Tony Collinson, Lucie Kvizhinadze, Giorgi Nair, Nisha Foster, Rachel Dennett, Elizabeth Sarfati, Diana Journal Article BMC Health Serv Res. 2015 Aug 5;15:306. doi: 10.1186/s12913-015-0970-5. | RAYYAN-INCLUSION: {&amp;quot;koen.putman&amp;quot;=&amp;gt;&amp;quot;Included&amp;quot;, &amp;quot;Sara-Lise&amp;quot;=&amp;gt;&amp;quot;Included&amp;quot;} | RAYYAN-LABELS: Colorectal,Chemotherapy&lt;/custom1&gt;&lt;language&gt;eng&lt;/language&gt;&lt;/record&gt;&lt;/Cite&gt;&lt;/EndNote&gt;</w:instrText>
            </w:r>
            <w:r w:rsidRPr="00A429F9">
              <w:rPr>
                <w:rFonts w:ascii="Times New Roman" w:hAnsi="Times New Roman" w:cs="Times New Roman"/>
              </w:rPr>
              <w:fldChar w:fldCharType="separate"/>
            </w:r>
            <w:r w:rsidR="00686B10" w:rsidRPr="00A429F9">
              <w:rPr>
                <w:rFonts w:ascii="Times New Roman" w:hAnsi="Times New Roman" w:cs="Times New Roman"/>
                <w:noProof/>
              </w:rPr>
              <w:t>[32]</w:t>
            </w:r>
            <w:r w:rsidRPr="00A429F9">
              <w:rPr>
                <w:rFonts w:ascii="Times New Roman" w:hAnsi="Times New Roman" w:cs="Times New Roman"/>
              </w:rPr>
              <w:fldChar w:fldCharType="end"/>
            </w:r>
          </w:p>
        </w:tc>
        <w:tc>
          <w:tcPr>
            <w:tcW w:w="567" w:type="dxa"/>
            <w:noWrap/>
            <w:hideMark/>
          </w:tcPr>
          <w:p w14:paraId="0F8009E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5</w:t>
            </w:r>
          </w:p>
        </w:tc>
        <w:tc>
          <w:tcPr>
            <w:tcW w:w="851" w:type="dxa"/>
            <w:noWrap/>
            <w:hideMark/>
          </w:tcPr>
          <w:p w14:paraId="3E07A3A0"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461D1561" w14:textId="7A0E9AF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noWrap/>
            <w:hideMark/>
          </w:tcPr>
          <w:p w14:paraId="64CA056D" w14:textId="7851E49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olorectal (stage-III colon)</w:t>
            </w:r>
          </w:p>
        </w:tc>
        <w:tc>
          <w:tcPr>
            <w:tcW w:w="1275" w:type="dxa"/>
            <w:noWrap/>
            <w:hideMark/>
          </w:tcPr>
          <w:p w14:paraId="353F029C" w14:textId="7E2870E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6CF5A45A" w14:textId="09648AE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1768CAE7" w14:textId="1EF1F6BA" w:rsidR="00E14232" w:rsidRPr="00A429F9" w:rsidRDefault="00E26CCD"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4D53F69C" w14:textId="7285F08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Cancer care coordinator; (2) business as usual.</w:t>
            </w:r>
          </w:p>
        </w:tc>
        <w:tc>
          <w:tcPr>
            <w:tcW w:w="2500" w:type="dxa"/>
          </w:tcPr>
          <w:p w14:paraId="7D054079" w14:textId="540654A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ancer care coordinators are cost-effective.</w:t>
            </w:r>
          </w:p>
        </w:tc>
      </w:tr>
      <w:tr w:rsidR="00E14232" w:rsidRPr="00A429F9" w14:paraId="27638941" w14:textId="25E4EAD1"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14B4D3AC" w14:textId="3073CE52"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r>
            <w:r w:rsidR="00686B10" w:rsidRPr="00A429F9">
              <w:rPr>
                <w:rFonts w:ascii="Times New Roman" w:hAnsi="Times New Roman" w:cs="Times New Roman"/>
                <w:lang w:val="de-DE"/>
              </w:rPr>
              <w:instrText xml:space="preserve"> ADDIN EN.CITE &lt;EndNote&gt;&lt;Cite&gt;&lt;Author&gt;Jahn&lt;/Author&gt;&lt;Year&gt;2015&lt;/Year&gt;&lt;RecNum&gt;24&lt;/RecNum&gt;&lt;DisplayText&gt;[33]&lt;/DisplayText&gt;&lt;record&gt;&lt;rec-number&gt;24&lt;/rec-number&gt;&lt;foreign-keys&gt;&lt;key app="EN" db-id="ztdapwtww2w5aieavs9vzzrxs52v0frwvxr5" timestamp="1658781061"&gt;24&lt;/key&gt;&lt;/foreign-keys&gt;&lt;ref-type name="Journal Article"&gt;17&lt;/ref-type&gt;&lt;contributors&gt;&lt;authors&gt;&lt;author&gt;Jahn, B.&lt;/author&gt;&lt;author&gt;Rochau, U.&lt;/author&gt;&lt;author&gt;Kurzthaler, C.&lt;/author&gt;&lt;author&gt;Hubalek, M.&lt;/author&gt;&lt;author&gt;Miksad, R.&lt;/author&gt;&lt;author&gt;Sroczynski, G.&lt;/author&gt;&lt;author&gt;Paulden, M.&lt;/author&gt;&lt;author&gt;Kluibenschadl, M.&lt;/author&gt;&lt;author&gt;Krahn, M.&lt;/author&gt;&lt;author&gt;Siebert, U.&lt;/author&gt;&lt;/authors&gt;&lt;/contributors&gt;&lt;titles&gt;&lt;title&gt;Cost effectiveness of personalized treatment in women with early breast cancer: the application of OncotypeDX and Adjuvant! Online to guide adjuvant chemotherapy in Austria&lt;/title&gt;&lt;secondary-title&gt;Springerplus&lt;/secondary-title&gt;&lt;/titles&gt;&lt;volume&gt;4&lt;/volume&gt;&lt;keywords&gt;&lt;keyword&gt;Breast Neoplasms&lt;/keyword&gt;&lt;keyword&gt;Cost-Benefit Analysis&lt;/keyword&gt;&lt;keyword&gt;Chemotherapy, Adjuvant&lt;/keyword&gt;&lt;/keywords&gt;&lt;dates&gt;&lt;year&gt;2015&lt;/year&gt;&lt;pub-dates&gt;&lt;date&gt;2015&lt;/date&gt;&lt;/pub-dates&gt;&lt;/dates&gt;&lt;isbn&gt;2193-1801&lt;/isbn&gt;&lt;accession-num&gt;rayyan-778968971&lt;/accession-num&gt;&lt;urls&gt;&lt;related-urls&gt;&lt;url&gt;&amp;lt;Go to ISI&amp;gt;://WOS:000368712400010&lt;/url&gt;&lt;/related-urls&gt;&lt;/urls&gt;&lt;custom1&gt;Jahn, B. Rochau, U. Kurzthaler, C. Hubalek, M. Miksad, R. Sroczynski, G. Paulden, M. Kluibenschaedl, M. Krahn, M. Siebert, U. Paulden, Michael/E-2061-2016; Hubalek, Michael/ABD-8041-2021; Siebert, Uwe/M-5057-2019 Siebert, Uwe/0000-0001-6425-7671; Sroczynski, Gaby/0000-0001-5193-0492; Miksad, Rebecca/0000-0003-3194-5122; Kurzthaler, Christina/0000-0002-5516-1464; Jahn, Beate/0000-0002-6764-6362; Krahn, Murray/0000-0001-5836-397X; Paulden, Mike/0000-0002-0381-5980 | RAYYAN-INCLUSION: {&amp;quot;koen.putman&amp;quot;=&amp;gt;&amp;quot;Included&amp;quot;, &amp;quot;Sara-Lise&amp;quot;=&amp;gt;&amp;quot;Included&amp;quot;} | RAYYAN-LABELS: DES,Breast,Chemotherapy,Cancer treatment&lt;/custom1&gt;&lt;/record&gt;&lt;/Cite&gt;&lt;/EndNote&gt;</w:instrText>
            </w:r>
            <w:r w:rsidRPr="00A429F9">
              <w:rPr>
                <w:rFonts w:ascii="Times New Roman" w:hAnsi="Times New Roman" w:cs="Times New Roman"/>
                <w:lang w:val="de-DE"/>
              </w:rPr>
              <w:fldChar w:fldCharType="separate"/>
            </w:r>
            <w:r w:rsidR="00686B10" w:rsidRPr="00A429F9">
              <w:rPr>
                <w:rFonts w:ascii="Times New Roman" w:hAnsi="Times New Roman" w:cs="Times New Roman"/>
                <w:noProof/>
                <w:lang w:val="de-DE"/>
              </w:rPr>
              <w:t>[33]</w:t>
            </w:r>
            <w:r w:rsidRPr="00A429F9">
              <w:rPr>
                <w:rFonts w:ascii="Times New Roman" w:hAnsi="Times New Roman" w:cs="Times New Roman"/>
                <w:lang w:val="de-DE"/>
              </w:rPr>
              <w:fldChar w:fldCharType="end"/>
            </w:r>
          </w:p>
        </w:tc>
        <w:tc>
          <w:tcPr>
            <w:tcW w:w="567" w:type="dxa"/>
            <w:noWrap/>
            <w:hideMark/>
          </w:tcPr>
          <w:p w14:paraId="78291FD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5</w:t>
            </w:r>
          </w:p>
        </w:tc>
        <w:tc>
          <w:tcPr>
            <w:tcW w:w="851" w:type="dxa"/>
            <w:noWrap/>
            <w:hideMark/>
          </w:tcPr>
          <w:p w14:paraId="5CB730FA"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7ADED7BC" w14:textId="41AD4A9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noWrap/>
            <w:hideMark/>
          </w:tcPr>
          <w:p w14:paraId="7B401A24"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Breast </w:t>
            </w:r>
          </w:p>
          <w:p w14:paraId="52073D3C" w14:textId="7408D60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ER and/or PR positive, HER-2/neu negative, </w:t>
            </w:r>
            <w:r w:rsidRPr="00A429F9">
              <w:rPr>
                <w:rFonts w:ascii="Times New Roman" w:hAnsi="Times New Roman" w:cs="Times New Roman"/>
                <w:color w:val="000000"/>
              </w:rPr>
              <w:lastRenderedPageBreak/>
              <w:t>lymph node negative)</w:t>
            </w:r>
          </w:p>
        </w:tc>
        <w:tc>
          <w:tcPr>
            <w:tcW w:w="1275" w:type="dxa"/>
            <w:noWrap/>
            <w:hideMark/>
          </w:tcPr>
          <w:p w14:paraId="7AC4FD09" w14:textId="0236CFF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lastRenderedPageBreak/>
              <w:t xml:space="preserve">HIC </w:t>
            </w:r>
          </w:p>
        </w:tc>
        <w:tc>
          <w:tcPr>
            <w:tcW w:w="1276" w:type="dxa"/>
          </w:tcPr>
          <w:p w14:paraId="6F827657" w14:textId="21DD40E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31AF2CC2" w14:textId="562EEF4A" w:rsidR="00E14232" w:rsidRPr="00A429F9" w:rsidRDefault="00AE79D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722C4517" w14:textId="5C4A83C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8 test-treatment strategies (tests: </w:t>
            </w:r>
            <w:proofErr w:type="spellStart"/>
            <w:r w:rsidRPr="00A429F9">
              <w:rPr>
                <w:rFonts w:ascii="Times New Roman" w:hAnsi="Times New Roman" w:cs="Times New Roman"/>
              </w:rPr>
              <w:t>OncotypeDX</w:t>
            </w:r>
            <w:proofErr w:type="spellEnd"/>
            <w:r w:rsidRPr="00A429F9">
              <w:rPr>
                <w:rFonts w:ascii="Times New Roman" w:hAnsi="Times New Roman" w:cs="Times New Roman"/>
              </w:rPr>
              <w:t xml:space="preserve"> and Adjuvant! Online, treatment: chemotherapy)</w:t>
            </w:r>
          </w:p>
        </w:tc>
        <w:tc>
          <w:tcPr>
            <w:tcW w:w="2500" w:type="dxa"/>
          </w:tcPr>
          <w:p w14:paraId="5A111796" w14:textId="11E955D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OncotypeDX</w:t>
            </w:r>
            <w:proofErr w:type="spellEnd"/>
            <w:r w:rsidRPr="00A429F9">
              <w:rPr>
                <w:rFonts w:ascii="Times New Roman" w:hAnsi="Times New Roman" w:cs="Times New Roman"/>
              </w:rPr>
              <w:t xml:space="preserve"> applied in all risk groups is the most effective strategy.</w:t>
            </w:r>
          </w:p>
        </w:tc>
      </w:tr>
      <w:tr w:rsidR="00E14232" w:rsidRPr="00A429F9" w14:paraId="2D4278F5" w14:textId="53F5A0A8"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0954CDE" w14:textId="7947A134"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TYXZpdHo8L0F1dGhvcj48WWVhcj4yMDE1PC9ZZWFyPjxS
ZWNOdW0+MzQ8L1JlY051bT48RGlzcGxheVRleHQ+WzM0XTwvRGlzcGxheVRleHQ+PHJlY29yZD48
cmVjLW51bWJlcj4zNDwvcmVjLW51bWJlcj48Zm9yZWlnbi1rZXlzPjxrZXkgYXBwPSJFTiIgZGIt
aWQ9Inp0ZGFwd3R3dzJ3NWFpZWF2czl2enpyeHM1MnYwZnJ3dnhyNSIgdGltZXN0YW1wPSIxNjU4
NzgxMDYxIj4zNDwva2V5PjwvZm9yZWlnbi1rZXlzPjxyZWYtdHlwZSBuYW1lPSJKb3VybmFsIEFy
dGljbGUiPjE3PC9yZWYtdHlwZT48Y29udHJpYnV0b3JzPjxhdXRob3JzPjxhdXRob3I+U2F2aXR6
LCBTLiBULjwvYXV0aG9yPjxhdXRob3I+Q2hlbiwgUi4gQy48L2F1dGhvcj48YXV0aG9yPlNoZXIs
IEQuIEouPC9hdXRob3I+PC9hdXRob3JzPjwvY29udHJpYnV0b3JzPjx0aXRsZXM+PHRpdGxlPkNv
c3QtZWZmZWN0aXZlbmVzcyBhbmFseXNpcyBvZiBuZXVyb2NvZ25pdGl2ZS1zcGFyaW5nIHRyZWF0
bWVudHMgZm9yIGJyYWluIG1ldGFzdGFzZXM8L3RpdGxlPjxzZWNvbmRhcnktdGl0bGU+Q2FuY2Vy
PC9zZWNvbmRhcnktdGl0bGU+PC90aXRsZXM+PHBlcmlvZGljYWw+PGZ1bGwtdGl0bGU+Q2FuY2Vy
PC9mdWxsLXRpdGxlPjwvcGVyaW9kaWNhbD48cGFnZXM+NDIzMS05PC9wYWdlcz48dm9sdW1lPjEy
MTwvdm9sdW1lPjxudW1iZXI+MjM8L251bWJlcj48a2V5d29yZHM+PGtleXdvcmQ+QWdlZDwva2V5
d29yZD48a2V5d29yZD5CcmFpbiBOZW9wbGFzbXMvZWNvbm9taWNzLypzZWNvbmRhcnkvKnRoZXJh
cHk8L2tleXdvcmQ+PGtleXdvcmQ+Q29tcHV0ZXIgU2ltdWxhdGlvbjwva2V5d29yZD48a2V5d29y
ZD5Db3N0LUJlbmVmaXQgQW5hbHlzaXM8L2tleXdvcmQ+PGtleXdvcmQ+SGlwcG9jYW1wdXMvcmFk
aWF0aW9uIGVmZmVjdHM8L2tleXdvcmQ+PGtleXdvcmQ+SHVtYW5zPC9rZXl3b3JkPjxrZXl3b3Jk
Pk1hcmtvdiBDaGFpbnM8L2tleXdvcmQ+PGtleXdvcmQ+TW9kZWxzLCBFY29ub21pYzwva2V5d29y
ZD48a2V5d29yZD5SYWRpb3N1cmdlcnkvKmVjb25vbWljczwva2V5d29yZD48a2V5d29yZD5TdXJ2
aXZhbCBBbmFseXNpczwva2V5d29yZD48a2V5d29yZD5UcmVhdG1lbnQgT3V0Y29tZTwva2V5d29y
ZD48a2V5d29yZD5XaG9sZS1Cb2R5IElycmFkaWF0aW9uLyplY29ub21pY3M8L2tleXdvcmQ+PGtl
eXdvcmQ+Y29nbml0aW9uIGRpc29yZGVyczwva2V5d29yZD48a2V5d29yZD5jb21wdXRlci1hc3Np
c3RlZCByYWRpb3RoZXJhcHk8L2tleXdvcmQ+PGtleXdvcmQ+Y29zdC1lZmZlY3RpdmVuZXNzIGFu
YWx5c2lzPC9rZXl3b3JkPjxrZXl3b3JkPmltYWdlLWd1aWRlZCByYWRpb3RoZXJhcHk8L2tleXdv
cmQ+PGtleXdvcmQ+c2Vjb25kYXJ5IGJyYWluIG5lb3BsYXNtPC9rZXl3b3JkPjxrZXl3b3JkPkJy
YWluPC9rZXl3b3JkPjxrZXl3b3JkPk5lb3BsYXNtIE1ldGFzdGFzaXM8L2tleXdvcmQ+PC9rZXl3
b3Jkcz48ZGF0ZXM+PHllYXI+MjAxNTwveWVhcj48cHViLWRhdGVzPjxkYXRlPjIwMTU8L2RhdGU+
PC9wdWItZGF0ZXM+PC9kYXRlcz48aXNibj4wMDA4LTU0M3g8L2lzYm4+PGFjY2Vzc2lvbi1udW0+
cmF5eWFuLTc3ODk2ODk5NzwvYWNjZXNzaW9uLW51bT48dXJscz48L3VybHM+PGN1c3RvbTE+MTA5
Ny0wMTQyIFNhdml0eiwgU2FtdWVsIFQgQ2hlbiwgUm9uYWxkIEMgU2hlciwgRGF2aWQgSiBKb3Vy
bmFsIEFydGljbGUgVW5pdGVkIFN0YXRlcyBDYW5jZXIuIDIwMTUgRGVjIDE7MTIxKDIzKTo0MjMx
LTkuIGRvaTogMTAuMTAwMi9jbmNyLjI5NjQyLiBFcHViIDIwMTUgU2VwIDE1LiB8IFJBWVlBTi1J
TkNMVVNJT046IHsmcXVvdDtrb2VuLnB1dG1hbiZxdW90Oz0mZ3Q7JnF1b3Q7SW5jbHVkZWQmcXVv
dDssICZxdW90O1NhcmEtTGlzZSZxdW90Oz0mZ3Q7JnF1b3Q7SW5jbHVkZWQmcXVvdDt9IHwgUkFZ
WUFOLUxBQkVMUzogQnJhaW4sUmFkaW90aGVyYXB5LE1pY3Jvc2ltdWxhdGlvbixDYW5jZXIgdHJl
YXRtZW50PC9jdXN0b20xPjxsYW5ndWFnZT5lbmc8L2xhbmd1YWdlPjwvcmVjb3JkPjwvQ2l0ZT48
L0VuZE5vdGU+AG==
</w:fldData>
              </w:fldChar>
            </w:r>
            <w:r w:rsidR="00686B10" w:rsidRPr="00A429F9">
              <w:rPr>
                <w:rFonts w:ascii="Times New Roman" w:hAnsi="Times New Roman" w:cs="Times New Roman"/>
              </w:rPr>
              <w:instrText xml:space="preserve"> ADDIN EN.CITE </w:instrText>
            </w:r>
            <w:r w:rsidR="00686B10" w:rsidRPr="00A429F9">
              <w:rPr>
                <w:rFonts w:ascii="Times New Roman" w:hAnsi="Times New Roman" w:cs="Times New Roman"/>
              </w:rPr>
              <w:fldChar w:fldCharType="begin">
                <w:fldData xml:space="preserve">PEVuZE5vdGU+PENpdGU+PEF1dGhvcj5TYXZpdHo8L0F1dGhvcj48WWVhcj4yMDE1PC9ZZWFyPjxS
ZWNOdW0+MzQ8L1JlY051bT48RGlzcGxheVRleHQ+WzM0XTwvRGlzcGxheVRleHQ+PHJlY29yZD48
cmVjLW51bWJlcj4zNDwvcmVjLW51bWJlcj48Zm9yZWlnbi1rZXlzPjxrZXkgYXBwPSJFTiIgZGIt
aWQ9Inp0ZGFwd3R3dzJ3NWFpZWF2czl2enpyeHM1MnYwZnJ3dnhyNSIgdGltZXN0YW1wPSIxNjU4
NzgxMDYxIj4zNDwva2V5PjwvZm9yZWlnbi1rZXlzPjxyZWYtdHlwZSBuYW1lPSJKb3VybmFsIEFy
dGljbGUiPjE3PC9yZWYtdHlwZT48Y29udHJpYnV0b3JzPjxhdXRob3JzPjxhdXRob3I+U2F2aXR6
LCBTLiBULjwvYXV0aG9yPjxhdXRob3I+Q2hlbiwgUi4gQy48L2F1dGhvcj48YXV0aG9yPlNoZXIs
IEQuIEouPC9hdXRob3I+PC9hdXRob3JzPjwvY29udHJpYnV0b3JzPjx0aXRsZXM+PHRpdGxlPkNv
c3QtZWZmZWN0aXZlbmVzcyBhbmFseXNpcyBvZiBuZXVyb2NvZ25pdGl2ZS1zcGFyaW5nIHRyZWF0
bWVudHMgZm9yIGJyYWluIG1ldGFzdGFzZXM8L3RpdGxlPjxzZWNvbmRhcnktdGl0bGU+Q2FuY2Vy
PC9zZWNvbmRhcnktdGl0bGU+PC90aXRsZXM+PHBlcmlvZGljYWw+PGZ1bGwtdGl0bGU+Q2FuY2Vy
PC9mdWxsLXRpdGxlPjwvcGVyaW9kaWNhbD48cGFnZXM+NDIzMS05PC9wYWdlcz48dm9sdW1lPjEy
MTwvdm9sdW1lPjxudW1iZXI+MjM8L251bWJlcj48a2V5d29yZHM+PGtleXdvcmQ+QWdlZDwva2V5
d29yZD48a2V5d29yZD5CcmFpbiBOZW9wbGFzbXMvZWNvbm9taWNzLypzZWNvbmRhcnkvKnRoZXJh
cHk8L2tleXdvcmQ+PGtleXdvcmQ+Q29tcHV0ZXIgU2ltdWxhdGlvbjwva2V5d29yZD48a2V5d29y
ZD5Db3N0LUJlbmVmaXQgQW5hbHlzaXM8L2tleXdvcmQ+PGtleXdvcmQ+SGlwcG9jYW1wdXMvcmFk
aWF0aW9uIGVmZmVjdHM8L2tleXdvcmQ+PGtleXdvcmQ+SHVtYW5zPC9rZXl3b3JkPjxrZXl3b3Jk
Pk1hcmtvdiBDaGFpbnM8L2tleXdvcmQ+PGtleXdvcmQ+TW9kZWxzLCBFY29ub21pYzwva2V5d29y
ZD48a2V5d29yZD5SYWRpb3N1cmdlcnkvKmVjb25vbWljczwva2V5d29yZD48a2V5d29yZD5TdXJ2
aXZhbCBBbmFseXNpczwva2V5d29yZD48a2V5d29yZD5UcmVhdG1lbnQgT3V0Y29tZTwva2V5d29y
ZD48a2V5d29yZD5XaG9sZS1Cb2R5IElycmFkaWF0aW9uLyplY29ub21pY3M8L2tleXdvcmQ+PGtl
eXdvcmQ+Y29nbml0aW9uIGRpc29yZGVyczwva2V5d29yZD48a2V5d29yZD5jb21wdXRlci1hc3Np
c3RlZCByYWRpb3RoZXJhcHk8L2tleXdvcmQ+PGtleXdvcmQ+Y29zdC1lZmZlY3RpdmVuZXNzIGFu
YWx5c2lzPC9rZXl3b3JkPjxrZXl3b3JkPmltYWdlLWd1aWRlZCByYWRpb3RoZXJhcHk8L2tleXdv
cmQ+PGtleXdvcmQ+c2Vjb25kYXJ5IGJyYWluIG5lb3BsYXNtPC9rZXl3b3JkPjxrZXl3b3JkPkJy
YWluPC9rZXl3b3JkPjxrZXl3b3JkPk5lb3BsYXNtIE1ldGFzdGFzaXM8L2tleXdvcmQ+PC9rZXl3
b3Jkcz48ZGF0ZXM+PHllYXI+MjAxNTwveWVhcj48cHViLWRhdGVzPjxkYXRlPjIwMTU8L2RhdGU+
PC9wdWItZGF0ZXM+PC9kYXRlcz48aXNibj4wMDA4LTU0M3g8L2lzYm4+PGFjY2Vzc2lvbi1udW0+
cmF5eWFuLTc3ODk2ODk5NzwvYWNjZXNzaW9uLW51bT48dXJscz48L3VybHM+PGN1c3RvbTE+MTA5
Ny0wMTQyIFNhdml0eiwgU2FtdWVsIFQgQ2hlbiwgUm9uYWxkIEMgU2hlciwgRGF2aWQgSiBKb3Vy
bmFsIEFydGljbGUgVW5pdGVkIFN0YXRlcyBDYW5jZXIuIDIwMTUgRGVjIDE7MTIxKDIzKTo0MjMx
LTkuIGRvaTogMTAuMTAwMi9jbmNyLjI5NjQyLiBFcHViIDIwMTUgU2VwIDE1LiB8IFJBWVlBTi1J
TkNMVVNJT046IHsmcXVvdDtrb2VuLnB1dG1hbiZxdW90Oz0mZ3Q7JnF1b3Q7SW5jbHVkZWQmcXVv
dDssICZxdW90O1NhcmEtTGlzZSZxdW90Oz0mZ3Q7JnF1b3Q7SW5jbHVkZWQmcXVvdDt9IHwgUkFZ
WUFOLUxBQkVMUzogQnJhaW4sUmFkaW90aGVyYXB5LE1pY3Jvc2ltdWxhdGlvbixDYW5jZXIgdHJl
YXRtZW50PC9jdXN0b20xPjxsYW5ndWFnZT5lbmc8L2xhbmd1YWdlPjwvcmVjb3JkPjwvQ2l0ZT48
L0VuZE5vdGU+AG==
</w:fldData>
              </w:fldChar>
            </w:r>
            <w:r w:rsidR="00686B10" w:rsidRPr="00A429F9">
              <w:rPr>
                <w:rFonts w:ascii="Times New Roman" w:hAnsi="Times New Roman" w:cs="Times New Roman"/>
              </w:rPr>
              <w:instrText xml:space="preserve"> ADDIN EN.CITE.DATA </w:instrText>
            </w:r>
            <w:r w:rsidR="00686B10" w:rsidRPr="00A429F9">
              <w:rPr>
                <w:rFonts w:ascii="Times New Roman" w:hAnsi="Times New Roman" w:cs="Times New Roman"/>
              </w:rPr>
            </w:r>
            <w:r w:rsidR="00686B1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686B10" w:rsidRPr="00A429F9">
              <w:rPr>
                <w:rFonts w:ascii="Times New Roman" w:hAnsi="Times New Roman" w:cs="Times New Roman"/>
                <w:noProof/>
              </w:rPr>
              <w:t>[34]</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6AB2BAB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5</w:t>
            </w:r>
          </w:p>
        </w:tc>
        <w:tc>
          <w:tcPr>
            <w:tcW w:w="851" w:type="dxa"/>
            <w:noWrap/>
            <w:hideMark/>
          </w:tcPr>
          <w:p w14:paraId="65B1BEB1" w14:textId="0D5F0F4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6EED7FB0" w14:textId="12BB4F8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035A4CA3"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CNS </w:t>
            </w:r>
          </w:p>
          <w:p w14:paraId="284878A7" w14:textId="4CF237F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brain metastases)</w:t>
            </w:r>
          </w:p>
        </w:tc>
        <w:tc>
          <w:tcPr>
            <w:tcW w:w="1275" w:type="dxa"/>
            <w:noWrap/>
            <w:hideMark/>
          </w:tcPr>
          <w:p w14:paraId="7F495FED" w14:textId="1F7DF32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18BFA0EA" w14:textId="25EE99C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2CDAEBFC" w14:textId="10205F17" w:rsidR="00E14232" w:rsidRPr="00A429F9" w:rsidRDefault="00E2409D"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3CF20F51" w14:textId="0B85F37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Whole-brain radiotherapy; (2) Stereotactic radiosurgery + whole-brain radiotherapy salvage; (3) Hippocampal avoidance whole-brain radiotherapy; (4) Stereotactic radiosurgery + stereotactic radiosurgery salvage; (5) Stereotactic radiosurgery + hippocampal avoidance whole-brain radiotherapy salvage; (6) Stereotactic radiosurgery + whole-brain radiotherapy; (7) Stereotactic radiosurgery + hippocampal avoidance whole-brain radiotherapy</w:t>
            </w:r>
          </w:p>
        </w:tc>
        <w:tc>
          <w:tcPr>
            <w:tcW w:w="2500" w:type="dxa"/>
          </w:tcPr>
          <w:p w14:paraId="1121326A" w14:textId="3F8FF40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Traditional radiation therapies are cost-effective for patients in cohorts with a median survival of 3 - 6 months. In cohorts with longer median survival, hippocampal avoidance whole-brain radiotherapy and stereotactic radiosurgery + hippocampal avoidance whole-brain radiotherapy are cost-effective relative to traditional treatments. When the treatments that involved hippocampal avoidance whole-brain radiotherapy are excluded, either stereotactic radiosurgery alone or stereotactic radiosurgery + whole-brain radiotherapy is cost-effective relative to whole-brain radiotherapy alone.</w:t>
            </w:r>
          </w:p>
        </w:tc>
      </w:tr>
      <w:tr w:rsidR="00E14232" w:rsidRPr="00A429F9" w14:paraId="414BBF9C" w14:textId="573D3E96"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6A27235F" w14:textId="28A69D0D" w:rsidR="00E14232" w:rsidRPr="00A429F9" w:rsidRDefault="00E14232" w:rsidP="00A429F9">
            <w:pPr>
              <w:rPr>
                <w:rFonts w:ascii="Times New Roman" w:hAnsi="Times New Roman" w:cs="Times New Roman"/>
              </w:rPr>
            </w:pPr>
            <w:r w:rsidRPr="00A429F9">
              <w:rPr>
                <w:rFonts w:ascii="Times New Roman" w:hAnsi="Times New Roman" w:cs="Times New Roman"/>
                <w:lang w:val="fr-FR"/>
              </w:rPr>
              <w:fldChar w:fldCharType="begin">
                <w:fldData xml:space="preserve">PEVuZE5vdGU+PENpdGU+PEF1dGhvcj5BcnJpZXRhPC9BdXRob3I+PFllYXI+MjAxNjwvWWVhcj48
UmVjTnVtPjMwPC9SZWNOdW0+PERpc3BsYXlUZXh0PlszNV08L0Rpc3BsYXlUZXh0PjxyZWNvcmQ+
PHJlYy1udW1iZXI+MzA8L3JlYy1udW1iZXI+PGZvcmVpZ24ta2V5cz48a2V5IGFwcD0iRU4iIGRi
LWlkPSJ6dGRhcHd0d3cydzVhaWVhdnM5dnp6cnhzNTJ2MGZyd3Z4cjUiIHRpbWVzdGFtcD0iMTY1
ODc4MTA2MSI+MzA8L2tleT48L2ZvcmVpZ24ta2V5cz48cmVmLXR5cGUgbmFtZT0iSm91cm5hbCBB
cnRpY2xlIj4xNzwvcmVmLXR5cGU+PGNvbnRyaWJ1dG9ycz48YXV0aG9ycz48YXV0aG9yPkFycmll
dGEsIE8uPC9hdXRob3I+PGF1dGhvcj5BbmF5YSwgUC48L2F1dGhvcj48YXV0aG9yPk1vcmFsZXMt
T3lhcnZpZGUsIFYuPC9hdXRob3I+PGF1dGhvcj5SYW3DrXJlei1UaXJhZG8sIEwuIEEuPC9hdXRo
b3I+PGF1dGhvcj5Qb2xhbmNvLCBBLiBDLjwvYXV0aG9yPjwvYXV0aG9ycz48L2NvbnRyaWJ1dG9y
cz48dGl0bGVzPjx0aXRsZT5Db3N0LWVmZmVjdGl2ZW5lc3MgYW5hbHlzaXMgb2YgRUdGUiBtdXRh
dGlvbiB0ZXN0aW5nIGluIHBhdGllbnRzIHdpdGggbm9uLXNtYWxsIGNlbGwgbHVuZyBjYW5jZXIg
KE5TQ0xDKSB3aXRoIGdlZml0aW5pYiBvciBjYXJib3BsYXRpbuKAk3BhY2xpdGF4ZWw8L3RpdGxl
PjxzZWNvbmRhcnktdGl0bGU+RXVyb3BlYW4gSm91cm5hbCBvZiBIZWFsdGggRWNvbm9taWNzPC9z
ZWNvbmRhcnktdGl0bGU+PC90aXRsZXM+PHBhZ2VzPjg1NS04NjM8L3BhZ2VzPjx2b2x1bWU+MTc8
L3ZvbHVtZT48bnVtYmVyPjc8L251bWJlcj48a2V5d29yZHM+PGtleXdvcmQ+Y2FyYm9wbGF0aW48
L2tleXdvcmQ+PGtleXdvcmQ+ZXBpZGVybWFsIGdyb3d0aCBmYWN0b3IgcmVjZXB0b3I8L2tleXdv
cmQ+PGtleXdvcmQ+Z2VmaXRpbmliPC9rZXl3b3JkPjxrZXl3b3JkPnBhY2xpdGF4ZWw8L2tleXdv
cmQ+PGtleXdvcmQ+YWNuZTwva2V5d29yZD48a2V5d29yZD5hbG9wZWNpYTwva2V5d29yZD48a2V5
d29yZD5hbmVtaWE8L2tleXdvcmQ+PGtleXdvcmQ+YW5vcmV4aWE8L2tleXdvcmQ+PGtleXdvcmQ+
YXJ0aHJhbGdpYTwva2V5d29yZD48a2V5d29yZD5hcnRpY2xlPC9rZXl3b3JkPjxrZXl3b3JkPmNh
bmNlciBjaGVtb3RoZXJhcHk8L2tleXdvcmQ+PGtleXdvcmQ+Y2FuY2VyIHBhdGllbnQ8L2tleXdv
cmQ+PGtleXdvcmQ+Y29uc3RpcGF0aW9uPC9rZXl3b3JkPjxrZXl3b3JkPmNvbnRyb2xsZWQgc3R1
ZHk8L2tleXdvcmQ+PGtleXdvcmQ+Y29zdCBlZmZlY3RpdmVuZXNzIGFuYWx5c2lzPC9rZXl3b3Jk
PjxrZXl3b3JkPmRpYXJyaGVhPC9rZXl3b3JkPjxrZXl3b3JkPmRydWcgY29zdDwva2V5d29yZD48
a2V5d29yZD5kcnVnIGVmZmljYWN5PC9rZXl3b3JkPjxrZXl3b3JkPmRydWcgc2FmZXR5PC9rZXl3
b3JkPjxrZXl3b3JkPmRydWcgdG9sZXJhYmlsaXR5PC9rZXl3b3JkPjxrZXl3b3JkPmRyeSBza2lu
PC9rZXl3b3JkPjxrZXl3b3JkPmZlYnJpbGUgbmV1dHJvcGVuaWE8L2tleXdvcmQ+PGtleXdvcmQ+
aHVtYW48L2tleXdvcmQ+PGtleXdvcmQ+aW5jaWRlbmNlPC9rZXl3b3JkPjxrZXl3b3JkPmxldWtv
cGVuaWE8L2tleXdvcmQ+PGtleXdvcmQ+TWV4aWNhbjwva2V5d29yZD48a2V5d29yZD5Nb250ZSBD
YXJsbyBtZXRob2Q8L2tleXdvcmQ+PGtleXdvcmQ+bXV0YXRpb24gcmF0ZTwva2V5d29yZD48a2V5
d29yZD5teWFsZ2lhPC9rZXl3b3JkPjxrZXl3b3JkPm5hdXNlYTwva2V5d29yZD48a2V5d29yZD5u
ZXV0cm9wZW5pYTwva2V5d29yZD48a2V5d29yZD5ub24gc21hbGwgY2VsbCBsdW5nIGNhbmNlcjwv
a2V5d29yZD48a2V5d29yZD5wYXJvbnljaGlhPC9rZXl3b3JkPjxrZXl3b3JkPnBoYXNlIDMgY2xp
bmljYWwgdHJpYWwgKHRvcGljKTwva2V5d29yZD48a2V5d29yZD5wcmV2YWxlbmNlPC9rZXl3b3Jk
PjxrZXl3b3JkPnByaW9yaXR5IGpvdXJuYWw8L2tleXdvcmQ+PGtleXdvcmQ+cHJvZ3Jlc3Npb24g
ZnJlZSBzdXJ2aXZhbDwva2V5d29yZD48a2V5d29yZD5wcnVyaXR1czwva2V5d29yZD48a2V5d29y
ZD5yYW5kb21pemVkIGNvbnRyb2xsZWQgdHJpYWwgKHRvcGljKTwva2V5d29yZD48a2V5d29yZD5y
YXNoPC9rZXl3b3JkPjxrZXl3b3JkPnNlbnNpdGl2aXR5IGFuYWx5c2lzPC9rZXl3b3JkPjxrZXl3
b3JkPnN0b21hdGl0aXM8L2tleXdvcmQ+PGtleXdvcmQ+c3Vydml2YWwgcmF0ZTwva2V5d29yZD48
a2V5d29yZD5Vbml0ZWQgU3RhdGVzPC9rZXl3b3JkPjxrZXl3b3JkPnZvbWl0aW5nPC9rZXl3b3Jk
PjxrZXl3b3JkPkNvc3QtQmVuZWZpdCBBbmFseXNpczwva2V5d29yZD48a2V5d29yZD5MdW5nIE5l
b3BsYXNtczwva2V5d29yZD48a2V5d29yZD5NdXRhdGlvbjwva2V5d29yZD48L2tleXdvcmRzPjxk
YXRlcz48eWVhcj4yMDE2PC95ZWFyPjxwdWItZGF0ZXM+PGRhdGU+MjAxNjwvZGF0ZT48L3B1Yi1k
YXRlcz48L2RhdGVzPjxpc2JuPjE2MTgtNzYwMSAxNjE4LTc1OTg8L2lzYm4+PGFjY2Vzc2lvbi1u
dW0+cmF5eWFuLTc3ODk2ODk4NTwvYWNjZXNzaW9uLW51bT48dXJscz48cmVsYXRlZC11cmxzPjx1
cmw+aHR0cHM6Ly93d3cuZW1iYXNlLmNvbS9zZWFyY2gvcmVzdWx0cz9zdWJhY3Rpb249dmlld3Jl
Y29yZCZhbXA7aWQ9TDYwNTg3NzQwMCZhbXA7ZnJvbT1leHBvcnQgaHR0cDovL2R4LmRvaS5vcmcv
MTAuMTAwNy9zMTAxOTgtMDE1LTA3MjYtNTwvdXJsPjwvcmVsYXRlZC11cmxzPjwvdXJscz48Y3Vz
dG9tMT5MNjA1ODc3NDAwIDIwMTUtMDktMDggMjAxNi0wOS0wMiB8IFJBWVlBTi1JTkNMVVNJT046
IHsmcXVvdDtrb2VuLnB1dG1hbiZxdW90Oz0mZ3Q7JnF1b3Q7SW5jbHVkZWQmcXVvdDssICZxdW90
O1NhcmEtTGlzZSZxdW90Oz0mZ3Q7JnF1b3Q7SW5jbHVkZWQmcXVvdDt9IHwgUkFZWUFOLUxBQkVM
UzogREVTLEx1bmcsQ2FuY2VyIHRyZWF0bWVudDwvY3VzdG9tMT48bGFuZ3VhZ2U+RW5nbGlzaDwv
bGFuZ3VhZ2U+PC9yZWNvcmQ+PC9DaXRlPjwvRW5kTm90ZT4A
</w:fldData>
              </w:fldChar>
            </w:r>
            <w:r w:rsidR="00686B10" w:rsidRPr="00A429F9">
              <w:rPr>
                <w:rFonts w:ascii="Times New Roman" w:hAnsi="Times New Roman" w:cs="Times New Roman"/>
                <w:lang w:val="fr-FR"/>
              </w:rPr>
              <w:instrText xml:space="preserve"> ADDIN EN.CITE </w:instrText>
            </w:r>
            <w:r w:rsidR="00686B10" w:rsidRPr="00A429F9">
              <w:rPr>
                <w:rFonts w:ascii="Times New Roman" w:hAnsi="Times New Roman" w:cs="Times New Roman"/>
                <w:lang w:val="fr-FR"/>
              </w:rPr>
              <w:fldChar w:fldCharType="begin">
                <w:fldData xml:space="preserve">PEVuZE5vdGU+PENpdGU+PEF1dGhvcj5BcnJpZXRhPC9BdXRob3I+PFllYXI+MjAxNjwvWWVhcj48
UmVjTnVtPjMwPC9SZWNOdW0+PERpc3BsYXlUZXh0PlszNV08L0Rpc3BsYXlUZXh0PjxyZWNvcmQ+
PHJlYy1udW1iZXI+MzA8L3JlYy1udW1iZXI+PGZvcmVpZ24ta2V5cz48a2V5IGFwcD0iRU4iIGRi
LWlkPSJ6dGRhcHd0d3cydzVhaWVhdnM5dnp6cnhzNTJ2MGZyd3Z4cjUiIHRpbWVzdGFtcD0iMTY1
ODc4MTA2MSI+MzA8L2tleT48L2ZvcmVpZ24ta2V5cz48cmVmLXR5cGUgbmFtZT0iSm91cm5hbCBB
cnRpY2xlIj4xNzwvcmVmLXR5cGU+PGNvbnRyaWJ1dG9ycz48YXV0aG9ycz48YXV0aG9yPkFycmll
dGEsIE8uPC9hdXRob3I+PGF1dGhvcj5BbmF5YSwgUC48L2F1dGhvcj48YXV0aG9yPk1vcmFsZXMt
T3lhcnZpZGUsIFYuPC9hdXRob3I+PGF1dGhvcj5SYW3DrXJlei1UaXJhZG8sIEwuIEEuPC9hdXRo
b3I+PGF1dGhvcj5Qb2xhbmNvLCBBLiBDLjwvYXV0aG9yPjwvYXV0aG9ycz48L2NvbnRyaWJ1dG9y
cz48dGl0bGVzPjx0aXRsZT5Db3N0LWVmZmVjdGl2ZW5lc3MgYW5hbHlzaXMgb2YgRUdGUiBtdXRh
dGlvbiB0ZXN0aW5nIGluIHBhdGllbnRzIHdpdGggbm9uLXNtYWxsIGNlbGwgbHVuZyBjYW5jZXIg
KE5TQ0xDKSB3aXRoIGdlZml0aW5pYiBvciBjYXJib3BsYXRpbuKAk3BhY2xpdGF4ZWw8L3RpdGxl
PjxzZWNvbmRhcnktdGl0bGU+RXVyb3BlYW4gSm91cm5hbCBvZiBIZWFsdGggRWNvbm9taWNzPC9z
ZWNvbmRhcnktdGl0bGU+PC90aXRsZXM+PHBhZ2VzPjg1NS04NjM8L3BhZ2VzPjx2b2x1bWU+MTc8
L3ZvbHVtZT48bnVtYmVyPjc8L251bWJlcj48a2V5d29yZHM+PGtleXdvcmQ+Y2FyYm9wbGF0aW48
L2tleXdvcmQ+PGtleXdvcmQ+ZXBpZGVybWFsIGdyb3d0aCBmYWN0b3IgcmVjZXB0b3I8L2tleXdv
cmQ+PGtleXdvcmQ+Z2VmaXRpbmliPC9rZXl3b3JkPjxrZXl3b3JkPnBhY2xpdGF4ZWw8L2tleXdv
cmQ+PGtleXdvcmQ+YWNuZTwva2V5d29yZD48a2V5d29yZD5hbG9wZWNpYTwva2V5d29yZD48a2V5
d29yZD5hbmVtaWE8L2tleXdvcmQ+PGtleXdvcmQ+YW5vcmV4aWE8L2tleXdvcmQ+PGtleXdvcmQ+
YXJ0aHJhbGdpYTwva2V5d29yZD48a2V5d29yZD5hcnRpY2xlPC9rZXl3b3JkPjxrZXl3b3JkPmNh
bmNlciBjaGVtb3RoZXJhcHk8L2tleXdvcmQ+PGtleXdvcmQ+Y2FuY2VyIHBhdGllbnQ8L2tleXdv
cmQ+PGtleXdvcmQ+Y29uc3RpcGF0aW9uPC9rZXl3b3JkPjxrZXl3b3JkPmNvbnRyb2xsZWQgc3R1
ZHk8L2tleXdvcmQ+PGtleXdvcmQ+Y29zdCBlZmZlY3RpdmVuZXNzIGFuYWx5c2lzPC9rZXl3b3Jk
PjxrZXl3b3JkPmRpYXJyaGVhPC9rZXl3b3JkPjxrZXl3b3JkPmRydWcgY29zdDwva2V5d29yZD48
a2V5d29yZD5kcnVnIGVmZmljYWN5PC9rZXl3b3JkPjxrZXl3b3JkPmRydWcgc2FmZXR5PC9rZXl3
b3JkPjxrZXl3b3JkPmRydWcgdG9sZXJhYmlsaXR5PC9rZXl3b3JkPjxrZXl3b3JkPmRyeSBza2lu
PC9rZXl3b3JkPjxrZXl3b3JkPmZlYnJpbGUgbmV1dHJvcGVuaWE8L2tleXdvcmQ+PGtleXdvcmQ+
aHVtYW48L2tleXdvcmQ+PGtleXdvcmQ+aW5jaWRlbmNlPC9rZXl3b3JkPjxrZXl3b3JkPmxldWtv
cGVuaWE8L2tleXdvcmQ+PGtleXdvcmQ+TWV4aWNhbjwva2V5d29yZD48a2V5d29yZD5Nb250ZSBD
YXJsbyBtZXRob2Q8L2tleXdvcmQ+PGtleXdvcmQ+bXV0YXRpb24gcmF0ZTwva2V5d29yZD48a2V5
d29yZD5teWFsZ2lhPC9rZXl3b3JkPjxrZXl3b3JkPm5hdXNlYTwva2V5d29yZD48a2V5d29yZD5u
ZXV0cm9wZW5pYTwva2V5d29yZD48a2V5d29yZD5ub24gc21hbGwgY2VsbCBsdW5nIGNhbmNlcjwv
a2V5d29yZD48a2V5d29yZD5wYXJvbnljaGlhPC9rZXl3b3JkPjxrZXl3b3JkPnBoYXNlIDMgY2xp
bmljYWwgdHJpYWwgKHRvcGljKTwva2V5d29yZD48a2V5d29yZD5wcmV2YWxlbmNlPC9rZXl3b3Jk
PjxrZXl3b3JkPnByaW9yaXR5IGpvdXJuYWw8L2tleXdvcmQ+PGtleXdvcmQ+cHJvZ3Jlc3Npb24g
ZnJlZSBzdXJ2aXZhbDwva2V5d29yZD48a2V5d29yZD5wcnVyaXR1czwva2V5d29yZD48a2V5d29y
ZD5yYW5kb21pemVkIGNvbnRyb2xsZWQgdHJpYWwgKHRvcGljKTwva2V5d29yZD48a2V5d29yZD5y
YXNoPC9rZXl3b3JkPjxrZXl3b3JkPnNlbnNpdGl2aXR5IGFuYWx5c2lzPC9rZXl3b3JkPjxrZXl3
b3JkPnN0b21hdGl0aXM8L2tleXdvcmQ+PGtleXdvcmQ+c3Vydml2YWwgcmF0ZTwva2V5d29yZD48
a2V5d29yZD5Vbml0ZWQgU3RhdGVzPC9rZXl3b3JkPjxrZXl3b3JkPnZvbWl0aW5nPC9rZXl3b3Jk
PjxrZXl3b3JkPkNvc3QtQmVuZWZpdCBBbmFseXNpczwva2V5d29yZD48a2V5d29yZD5MdW5nIE5l
b3BsYXNtczwva2V5d29yZD48a2V5d29yZD5NdXRhdGlvbjwva2V5d29yZD48L2tleXdvcmRzPjxk
YXRlcz48eWVhcj4yMDE2PC95ZWFyPjxwdWItZGF0ZXM+PGRhdGU+MjAxNjwvZGF0ZT48L3B1Yi1k
YXRlcz48L2RhdGVzPjxpc2JuPjE2MTgtNzYwMSAxNjE4LTc1OTg8L2lzYm4+PGFjY2Vzc2lvbi1u
dW0+cmF5eWFuLTc3ODk2ODk4NTwvYWNjZXNzaW9uLW51bT48dXJscz48cmVsYXRlZC11cmxzPjx1
cmw+aHR0cHM6Ly93d3cuZW1iYXNlLmNvbS9zZWFyY2gvcmVzdWx0cz9zdWJhY3Rpb249dmlld3Jl
Y29yZCZhbXA7aWQ9TDYwNTg3NzQwMCZhbXA7ZnJvbT1leHBvcnQgaHR0cDovL2R4LmRvaS5vcmcv
MTAuMTAwNy9zMTAxOTgtMDE1LTA3MjYtNTwvdXJsPjwvcmVsYXRlZC11cmxzPjwvdXJscz48Y3Vz
dG9tMT5MNjA1ODc3NDAwIDIwMTUtMDktMDggMjAxNi0wOS0wMiB8IFJBWVlBTi1JTkNMVVNJT046
IHsmcXVvdDtrb2VuLnB1dG1hbiZxdW90Oz0mZ3Q7JnF1b3Q7SW5jbHVkZWQmcXVvdDssICZxdW90
O1NhcmEtTGlzZSZxdW90Oz0mZ3Q7JnF1b3Q7SW5jbHVkZWQmcXVvdDt9IHwgUkFZWUFOLUxBQkVM
UzogREVTLEx1bmcsQ2FuY2VyIHRyZWF0bWVudDwvY3VzdG9tMT48bGFuZ3VhZ2U+RW5nbGlzaDwv
bGFuZ3VhZ2U+PC9yZWNvcmQ+PC9DaXRlPjwvRW5kTm90ZT4A
</w:fldData>
              </w:fldChar>
            </w:r>
            <w:r w:rsidR="00686B10" w:rsidRPr="00A429F9">
              <w:rPr>
                <w:rFonts w:ascii="Times New Roman" w:hAnsi="Times New Roman" w:cs="Times New Roman"/>
                <w:lang w:val="fr-FR"/>
              </w:rPr>
              <w:instrText xml:space="preserve"> ADDIN EN.CITE.DATA </w:instrText>
            </w:r>
            <w:r w:rsidR="00686B10" w:rsidRPr="00A429F9">
              <w:rPr>
                <w:rFonts w:ascii="Times New Roman" w:hAnsi="Times New Roman" w:cs="Times New Roman"/>
                <w:lang w:val="fr-FR"/>
              </w:rPr>
            </w:r>
            <w:r w:rsidR="00686B10" w:rsidRPr="00A429F9">
              <w:rPr>
                <w:rFonts w:ascii="Times New Roman" w:hAnsi="Times New Roman" w:cs="Times New Roman"/>
                <w:lang w:val="fr-FR"/>
              </w:rPr>
              <w:fldChar w:fldCharType="end"/>
            </w:r>
            <w:r w:rsidRPr="00A429F9">
              <w:rPr>
                <w:rFonts w:ascii="Times New Roman" w:hAnsi="Times New Roman" w:cs="Times New Roman"/>
                <w:lang w:val="fr-FR"/>
              </w:rPr>
            </w:r>
            <w:r w:rsidRPr="00A429F9">
              <w:rPr>
                <w:rFonts w:ascii="Times New Roman" w:hAnsi="Times New Roman" w:cs="Times New Roman"/>
                <w:lang w:val="fr-FR"/>
              </w:rPr>
              <w:fldChar w:fldCharType="separate"/>
            </w:r>
            <w:r w:rsidR="00686B10" w:rsidRPr="00A429F9">
              <w:rPr>
                <w:rFonts w:ascii="Times New Roman" w:hAnsi="Times New Roman" w:cs="Times New Roman"/>
                <w:noProof/>
                <w:lang w:val="fr-FR"/>
              </w:rPr>
              <w:t>[35]</w:t>
            </w:r>
            <w:r w:rsidRPr="00A429F9">
              <w:rPr>
                <w:rFonts w:ascii="Times New Roman" w:hAnsi="Times New Roman" w:cs="Times New Roman"/>
                <w:lang w:val="fr-FR"/>
              </w:rPr>
              <w:fldChar w:fldCharType="end"/>
            </w:r>
          </w:p>
        </w:tc>
        <w:tc>
          <w:tcPr>
            <w:tcW w:w="567" w:type="dxa"/>
            <w:noWrap/>
            <w:hideMark/>
          </w:tcPr>
          <w:p w14:paraId="7A84E194"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6</w:t>
            </w:r>
          </w:p>
        </w:tc>
        <w:tc>
          <w:tcPr>
            <w:tcW w:w="851" w:type="dxa"/>
            <w:hideMark/>
          </w:tcPr>
          <w:p w14:paraId="56CEE473"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5A1EE904" w14:textId="61D0BCF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15836AE4"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Lung </w:t>
            </w:r>
          </w:p>
          <w:p w14:paraId="6EDE251A" w14:textId="341B471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advanced NSCLC)</w:t>
            </w:r>
          </w:p>
        </w:tc>
        <w:tc>
          <w:tcPr>
            <w:tcW w:w="1275" w:type="dxa"/>
            <w:hideMark/>
          </w:tcPr>
          <w:p w14:paraId="5B4250CD" w14:textId="797994A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LMIC </w:t>
            </w:r>
          </w:p>
        </w:tc>
        <w:tc>
          <w:tcPr>
            <w:tcW w:w="1276" w:type="dxa"/>
          </w:tcPr>
          <w:p w14:paraId="3E622235" w14:textId="5FA32EB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65908A6F" w14:textId="6B08436F" w:rsidR="00E14232" w:rsidRPr="00A429F9" w:rsidRDefault="00FA6DFA"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1A22BA24" w14:textId="6FDF536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EGFR-mutation testing + appropriate treatment (Gefitinib in case of mutation); (2) Chemotherapy </w:t>
            </w:r>
          </w:p>
        </w:tc>
        <w:tc>
          <w:tcPr>
            <w:tcW w:w="2500" w:type="dxa"/>
          </w:tcPr>
          <w:p w14:paraId="6396F48E" w14:textId="109163D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EGFR-mutation testing + appropriate treatment is cost-effective.</w:t>
            </w:r>
          </w:p>
        </w:tc>
      </w:tr>
      <w:tr w:rsidR="00E14232" w:rsidRPr="00A429F9" w14:paraId="11DF14EC" w14:textId="7551F6A5"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120296EC" w14:textId="5498FA20" w:rsidR="00E14232" w:rsidRPr="00A429F9" w:rsidRDefault="00E14232" w:rsidP="00A429F9">
            <w:pPr>
              <w:rPr>
                <w:rFonts w:ascii="Times New Roman" w:hAnsi="Times New Roman" w:cs="Times New Roman"/>
                <w:lang w:val="nl-NL"/>
              </w:rPr>
            </w:pPr>
            <w:r w:rsidRPr="00A429F9">
              <w:rPr>
                <w:rFonts w:ascii="Times New Roman" w:hAnsi="Times New Roman" w:cs="Times New Roman"/>
                <w:lang w:val="nl-NL"/>
              </w:rPr>
              <w:lastRenderedPageBreak/>
              <w:fldChar w:fldCharType="begin">
                <w:fldData xml:space="preserve">PEVuZE5vdGU+PENpdGU+PEF1dGhvcj5EZSBHcm9vdDwvQXV0aG9yPjxZZWFyPjIwMTc8L1llYXI+
PFJlY051bT4xNTM8L1JlY051bT48RGlzcGxheVRleHQ+WzM2XTwvRGlzcGxheVRleHQ+PHJlY29y
ZD48cmVjLW51bWJlcj4xNTM8L3JlYy1udW1iZXI+PGZvcmVpZ24ta2V5cz48a2V5IGFwcD0iRU4i
IGRiLWlkPSJ6dGRhcHd0d3cydzVhaWVhdnM5dnp6cnhzNTJ2MGZyd3Z4cjUiIHRpbWVzdGFtcD0i
MTY1ODc4MTA2MSI+MTUzPC9rZXk+PC9mb3JlaWduLWtleXM+PHJlZi10eXBlIG5hbWU9IkpvdXJu
YWwgQXJ0aWNsZSI+MTc8L3JlZi10eXBlPjxjb250cmlidXRvcnM+PGF1dGhvcnM+PGF1dGhvcj5E
ZSBHcm9vdCwgUy48L2F1dGhvcj48YXV0aG9yPkJsb21tZXN0ZWluLCBILiBNLjwvYXV0aG9yPjxh
dXRob3I+UmVkZWtvcCwgVy4gSy48L2F1dGhvcj48YXV0aG9yPlNsZWlqZmVyLCBTLjwvYXV0aG9y
PjxhdXRob3I+S2llbWVuZXksIExhbG08L2F1dGhvcj48YXV0aG9yPk9vc3RlcndpamssIEUuPC9h
dXRob3I+PGF1dGhvcj5VeWwtZGUgR3Jvb3QsIEMuIEEuPC9hdXRob3I+PC9hdXRob3JzPjwvY29u
dHJpYnV0b3JzPjx0aXRsZXM+PHRpdGxlPlBvdGVudGlhbCBoZWFsdGggZ2FpbnMgZm9yIHBhdGll
bnRzIHdpdGggbWV0YXN0YXRpYyByZW5hbCBjZWxsIGNhcmNpbm9tYSBpbiBkYWlseSBjbGluaWNh
bCBwcmFjdGljZTogQSByZWFsLXdvcmxkIGNvc3QtZWZmZWN0aXZlbmVzcyBhbmFseXNpcyBvZiBz
ZXF1ZW50aWFsIGZpcnN0LSBhbmQgc2Vjb25kLWxpbmUgdHJlYXRtZW50czwvdGl0bGU+PHNlY29u
ZGFyeS10aXRsZT5QTG9TIE9uZTwvc2Vjb25kYXJ5LXRpdGxlPjwvdGl0bGVzPjxwZXJpb2RpY2Fs
PjxmdWxsLXRpdGxlPlBsb1Mgb25lPC9mdWxsLXRpdGxlPjwvcGVyaW9kaWNhbD48cGFnZXM+ZTAx
NzczNjQ8L3BhZ2VzPjx2b2x1bWU+MTI8L3ZvbHVtZT48bnVtYmVyPjU8L251bWJlcj48a2V5d29y
ZHM+PGtleXdvcmQ+QWR1bHQ8L2tleXdvcmQ+PGtleXdvcmQ+QWdlZDwva2V5d29yZD48a2V5d29y
ZD5BZ2VkLCA4MCBhbmQgb3Zlcjwva2V5d29yZD48a2V5d29yZD5BbnRpbmVvcGxhc3RpYyBBZ2Vu
dHMvZWNvbm9taWNzLyp0aGVyYXBldXRpYyB1c2U8L2tleXdvcmQ+PGtleXdvcmQ+Q2FyY2lub21h
LCBSZW5hbCBDZWxsLypkcnVnIHRoZXJhcHkvZWNvbm9taWNzPC9rZXl3b3JkPjxrZXl3b3JkPkNv
c3Qgb2YgSWxsbmVzczwva2V5d29yZD48a2V5d29yZD5Db3N0LUJlbmVmaXQgQW5hbHlzaXM8L2tl
eXdvcmQ+PGtleXdvcmQ+RmVtYWxlPC9rZXl3b3JkPjxrZXl3b3JkPkh1bWFuczwva2V5d29yZD48
a2V5d29yZD5JbmRvbGVzL2Vjb25vbWljcy8qdGhlcmFwZXV0aWMgdXNlPC9rZXl3b3JkPjxrZXl3
b3JkPktpZG5leSBOZW9wbGFzbXMvKmRydWcgdGhlcmFweS9lY29ub21pY3M8L2tleXdvcmQ+PGtl
eXdvcmQ+TWFsZTwva2V5d29yZD48a2V5d29yZD5NaWRkbGUgQWdlZDwva2V5d29yZD48a2V5d29y
ZD5OZW9wbGFzbSBNZXRhc3Rhc2lzPC9rZXl3b3JkPjxrZXl3b3JkPk5ldGhlcmxhbmRzPC9rZXl3
b3JkPjxrZXl3b3JkPlB5cnJvbGVzL2Vjb25vbWljcy8qdGhlcmFwZXV0aWMgdXNlPC9rZXl3b3Jk
PjxrZXl3b3JkPlF1YWxpdHktQWRqdXN0ZWQgTGlmZSBZZWFyczwva2V5d29yZD48a2V5d29yZD5S
ZWdpc3RyaWVzPC9rZXl3b3JkPjxrZXl3b3JkPlJlZ3Jlc3Npb24gQW5hbHlzaXM8L2tleXdvcmQ+
PGtleXdvcmQ+U3VuaXRpbmliPC9rZXl3b3JkPjxrZXl3b3JkPlRyZWF0bWVudCBPdXRjb21lPC9r
ZXl3b3JkPjxrZXl3b3JkPllvdW5nIEFkdWx0PC9rZXl3b3JkPjxrZXl3b3JkPkNhcmNpbm9tYSwg
UmVuYWwgQ2VsbDwva2V5d29yZD48L2tleXdvcmRzPjxkYXRlcz48eWVhcj4yMDE3PC95ZWFyPjxw
dWItZGF0ZXM+PGRhdGU+MjAxNzwvZGF0ZT48L3B1Yi1kYXRlcz48L2RhdGVzPjxpc2JuPjE5MzIt
NjIwMzwvaXNibj48YWNjZXNzaW9uLW51bT5yYXl5YW4tNzc4OTY5NjU1PC9hY2Nlc3Npb24tbnVt
Pjx1cmxzPjwvdXJscz48Y3VzdG9tMT4xOTMyLTYyMDMgRGUgR3Jvb3QsIFMgQmxvbW1lc3RlaW4s
IEggTSBSZWRla29wLCBXIEsgU2xlaWpmZXIsIFMgS2llbWVuZXksIEwgQSBMIE0gT29zdGVyd2lq
aywgRSBVeWwtZGUgR3Jvb3QsIEMgQSBDb21wYXJhdGl2ZSBTdHVkeSBKb3VybmFsIEFydGljbGUg
UExvUyBPbmUuIDIwMTcgTWF5IDIyOzEyKDUpOmUwMTc3MzY0LiBkb2k6IDEwLjEzNzEvam91cm5h
bC5wb25lLjAxNzczNjQuIGVDb2xsZWN0aW9uIDIwMTcuIHwgUkFZWUFOLUlOQ0xVU0lPTjogeyZx
dW90O2tvZW4ucHV0bWFuJnF1b3Q7PSZndDsmcXVvdDtJbmNsdWRlZCZxdW90OywgJnF1b3Q7U2Fy
YS1MaXNlJnF1b3Q7PSZndDsmcXVvdDtJbmNsdWRlZCZxdW90O30gfCBSQVlZQU4tTEFCRUxTOiBL
aWRuZXksQ2FuY2VyIHRyZWF0bWVudDwvY3VzdG9tMT48bGFuZ3VhZ2U+ZW5nPC9sYW5ndWFnZT48
L3JlY29yZD48L0NpdGU+PC9FbmROb3RlPn==
</w:fldData>
              </w:fldChar>
            </w:r>
            <w:r w:rsidR="00686B10" w:rsidRPr="00A429F9">
              <w:rPr>
                <w:rFonts w:ascii="Times New Roman" w:hAnsi="Times New Roman" w:cs="Times New Roman"/>
                <w:lang w:val="nl-NL"/>
              </w:rPr>
              <w:instrText xml:space="preserve"> ADDIN EN.CITE </w:instrText>
            </w:r>
            <w:r w:rsidR="00686B10" w:rsidRPr="00A429F9">
              <w:rPr>
                <w:rFonts w:ascii="Times New Roman" w:hAnsi="Times New Roman" w:cs="Times New Roman"/>
                <w:lang w:val="nl-NL"/>
              </w:rPr>
              <w:fldChar w:fldCharType="begin">
                <w:fldData xml:space="preserve">PEVuZE5vdGU+PENpdGU+PEF1dGhvcj5EZSBHcm9vdDwvQXV0aG9yPjxZZWFyPjIwMTc8L1llYXI+
PFJlY051bT4xNTM8L1JlY051bT48RGlzcGxheVRleHQ+WzM2XTwvRGlzcGxheVRleHQ+PHJlY29y
ZD48cmVjLW51bWJlcj4xNTM8L3JlYy1udW1iZXI+PGZvcmVpZ24ta2V5cz48a2V5IGFwcD0iRU4i
IGRiLWlkPSJ6dGRhcHd0d3cydzVhaWVhdnM5dnp6cnhzNTJ2MGZyd3Z4cjUiIHRpbWVzdGFtcD0i
MTY1ODc4MTA2MSI+MTUzPC9rZXk+PC9mb3JlaWduLWtleXM+PHJlZi10eXBlIG5hbWU9IkpvdXJu
YWwgQXJ0aWNsZSI+MTc8L3JlZi10eXBlPjxjb250cmlidXRvcnM+PGF1dGhvcnM+PGF1dGhvcj5E
ZSBHcm9vdCwgUy48L2F1dGhvcj48YXV0aG9yPkJsb21tZXN0ZWluLCBILiBNLjwvYXV0aG9yPjxh
dXRob3I+UmVkZWtvcCwgVy4gSy48L2F1dGhvcj48YXV0aG9yPlNsZWlqZmVyLCBTLjwvYXV0aG9y
PjxhdXRob3I+S2llbWVuZXksIExhbG08L2F1dGhvcj48YXV0aG9yPk9vc3RlcndpamssIEUuPC9h
dXRob3I+PGF1dGhvcj5VeWwtZGUgR3Jvb3QsIEMuIEEuPC9hdXRob3I+PC9hdXRob3JzPjwvY29u
dHJpYnV0b3JzPjx0aXRsZXM+PHRpdGxlPlBvdGVudGlhbCBoZWFsdGggZ2FpbnMgZm9yIHBhdGll
bnRzIHdpdGggbWV0YXN0YXRpYyByZW5hbCBjZWxsIGNhcmNpbm9tYSBpbiBkYWlseSBjbGluaWNh
bCBwcmFjdGljZTogQSByZWFsLXdvcmxkIGNvc3QtZWZmZWN0aXZlbmVzcyBhbmFseXNpcyBvZiBz
ZXF1ZW50aWFsIGZpcnN0LSBhbmQgc2Vjb25kLWxpbmUgdHJlYXRtZW50czwvdGl0bGU+PHNlY29u
ZGFyeS10aXRsZT5QTG9TIE9uZTwvc2Vjb25kYXJ5LXRpdGxlPjwvdGl0bGVzPjxwZXJpb2RpY2Fs
PjxmdWxsLXRpdGxlPlBsb1Mgb25lPC9mdWxsLXRpdGxlPjwvcGVyaW9kaWNhbD48cGFnZXM+ZTAx
NzczNjQ8L3BhZ2VzPjx2b2x1bWU+MTI8L3ZvbHVtZT48bnVtYmVyPjU8L251bWJlcj48a2V5d29y
ZHM+PGtleXdvcmQ+QWR1bHQ8L2tleXdvcmQ+PGtleXdvcmQ+QWdlZDwva2V5d29yZD48a2V5d29y
ZD5BZ2VkLCA4MCBhbmQgb3Zlcjwva2V5d29yZD48a2V5d29yZD5BbnRpbmVvcGxhc3RpYyBBZ2Vu
dHMvZWNvbm9taWNzLyp0aGVyYXBldXRpYyB1c2U8L2tleXdvcmQ+PGtleXdvcmQ+Q2FyY2lub21h
LCBSZW5hbCBDZWxsLypkcnVnIHRoZXJhcHkvZWNvbm9taWNzPC9rZXl3b3JkPjxrZXl3b3JkPkNv
c3Qgb2YgSWxsbmVzczwva2V5d29yZD48a2V5d29yZD5Db3N0LUJlbmVmaXQgQW5hbHlzaXM8L2tl
eXdvcmQ+PGtleXdvcmQ+RmVtYWxlPC9rZXl3b3JkPjxrZXl3b3JkPkh1bWFuczwva2V5d29yZD48
a2V5d29yZD5JbmRvbGVzL2Vjb25vbWljcy8qdGhlcmFwZXV0aWMgdXNlPC9rZXl3b3JkPjxrZXl3
b3JkPktpZG5leSBOZW9wbGFzbXMvKmRydWcgdGhlcmFweS9lY29ub21pY3M8L2tleXdvcmQ+PGtl
eXdvcmQ+TWFsZTwva2V5d29yZD48a2V5d29yZD5NaWRkbGUgQWdlZDwva2V5d29yZD48a2V5d29y
ZD5OZW9wbGFzbSBNZXRhc3Rhc2lzPC9rZXl3b3JkPjxrZXl3b3JkPk5ldGhlcmxhbmRzPC9rZXl3
b3JkPjxrZXl3b3JkPlB5cnJvbGVzL2Vjb25vbWljcy8qdGhlcmFwZXV0aWMgdXNlPC9rZXl3b3Jk
PjxrZXl3b3JkPlF1YWxpdHktQWRqdXN0ZWQgTGlmZSBZZWFyczwva2V5d29yZD48a2V5d29yZD5S
ZWdpc3RyaWVzPC9rZXl3b3JkPjxrZXl3b3JkPlJlZ3Jlc3Npb24gQW5hbHlzaXM8L2tleXdvcmQ+
PGtleXdvcmQ+U3VuaXRpbmliPC9rZXl3b3JkPjxrZXl3b3JkPlRyZWF0bWVudCBPdXRjb21lPC9r
ZXl3b3JkPjxrZXl3b3JkPllvdW5nIEFkdWx0PC9rZXl3b3JkPjxrZXl3b3JkPkNhcmNpbm9tYSwg
UmVuYWwgQ2VsbDwva2V5d29yZD48L2tleXdvcmRzPjxkYXRlcz48eWVhcj4yMDE3PC95ZWFyPjxw
dWItZGF0ZXM+PGRhdGU+MjAxNzwvZGF0ZT48L3B1Yi1kYXRlcz48L2RhdGVzPjxpc2JuPjE5MzIt
NjIwMzwvaXNibj48YWNjZXNzaW9uLW51bT5yYXl5YW4tNzc4OTY5NjU1PC9hY2Nlc3Npb24tbnVt
Pjx1cmxzPjwvdXJscz48Y3VzdG9tMT4xOTMyLTYyMDMgRGUgR3Jvb3QsIFMgQmxvbW1lc3RlaW4s
IEggTSBSZWRla29wLCBXIEsgU2xlaWpmZXIsIFMgS2llbWVuZXksIEwgQSBMIE0gT29zdGVyd2lq
aywgRSBVeWwtZGUgR3Jvb3QsIEMgQSBDb21wYXJhdGl2ZSBTdHVkeSBKb3VybmFsIEFydGljbGUg
UExvUyBPbmUuIDIwMTcgTWF5IDIyOzEyKDUpOmUwMTc3MzY0LiBkb2k6IDEwLjEzNzEvam91cm5h
bC5wb25lLjAxNzczNjQuIGVDb2xsZWN0aW9uIDIwMTcuIHwgUkFZWUFOLUlOQ0xVU0lPTjogeyZx
dW90O2tvZW4ucHV0bWFuJnF1b3Q7PSZndDsmcXVvdDtJbmNsdWRlZCZxdW90OywgJnF1b3Q7U2Fy
YS1MaXNlJnF1b3Q7PSZndDsmcXVvdDtJbmNsdWRlZCZxdW90O30gfCBSQVlZQU4tTEFCRUxTOiBL
aWRuZXksQ2FuY2VyIHRyZWF0bWVudDwvY3VzdG9tMT48bGFuZ3VhZ2U+ZW5nPC9sYW5ndWFnZT48
L3JlY29yZD48L0NpdGU+PC9FbmROb3RlPn==
</w:fldData>
              </w:fldChar>
            </w:r>
            <w:r w:rsidR="00686B10" w:rsidRPr="00A429F9">
              <w:rPr>
                <w:rFonts w:ascii="Times New Roman" w:hAnsi="Times New Roman" w:cs="Times New Roman"/>
                <w:lang w:val="nl-NL"/>
              </w:rPr>
              <w:instrText xml:space="preserve"> ADDIN EN.CITE.DATA </w:instrText>
            </w:r>
            <w:r w:rsidR="00686B10" w:rsidRPr="00A429F9">
              <w:rPr>
                <w:rFonts w:ascii="Times New Roman" w:hAnsi="Times New Roman" w:cs="Times New Roman"/>
                <w:lang w:val="nl-NL"/>
              </w:rPr>
            </w:r>
            <w:r w:rsidR="00686B10" w:rsidRPr="00A429F9">
              <w:rPr>
                <w:rFonts w:ascii="Times New Roman" w:hAnsi="Times New Roman" w:cs="Times New Roman"/>
                <w:lang w:val="nl-NL"/>
              </w:rPr>
              <w:fldChar w:fldCharType="end"/>
            </w:r>
            <w:r w:rsidRPr="00A429F9">
              <w:rPr>
                <w:rFonts w:ascii="Times New Roman" w:hAnsi="Times New Roman" w:cs="Times New Roman"/>
                <w:lang w:val="nl-NL"/>
              </w:rPr>
            </w:r>
            <w:r w:rsidRPr="00A429F9">
              <w:rPr>
                <w:rFonts w:ascii="Times New Roman" w:hAnsi="Times New Roman" w:cs="Times New Roman"/>
                <w:lang w:val="nl-NL"/>
              </w:rPr>
              <w:fldChar w:fldCharType="separate"/>
            </w:r>
            <w:r w:rsidR="00686B10" w:rsidRPr="00A429F9">
              <w:rPr>
                <w:rFonts w:ascii="Times New Roman" w:hAnsi="Times New Roman" w:cs="Times New Roman"/>
                <w:noProof/>
                <w:lang w:val="nl-NL"/>
              </w:rPr>
              <w:t>[36]</w:t>
            </w:r>
            <w:r w:rsidRPr="00A429F9">
              <w:rPr>
                <w:rFonts w:ascii="Times New Roman" w:hAnsi="Times New Roman" w:cs="Times New Roman"/>
                <w:lang w:val="nl-NL"/>
              </w:rPr>
              <w:fldChar w:fldCharType="end"/>
            </w:r>
          </w:p>
        </w:tc>
        <w:tc>
          <w:tcPr>
            <w:tcW w:w="567" w:type="dxa"/>
            <w:noWrap/>
            <w:hideMark/>
          </w:tcPr>
          <w:p w14:paraId="086487A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6</w:t>
            </w:r>
          </w:p>
        </w:tc>
        <w:tc>
          <w:tcPr>
            <w:tcW w:w="851" w:type="dxa"/>
            <w:hideMark/>
          </w:tcPr>
          <w:p w14:paraId="13B4895B"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10061552" w14:textId="245AFEC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noWrap/>
            <w:hideMark/>
          </w:tcPr>
          <w:p w14:paraId="546C932D" w14:textId="6DA87A6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Multiple myeloma (elderly)</w:t>
            </w:r>
          </w:p>
        </w:tc>
        <w:tc>
          <w:tcPr>
            <w:tcW w:w="1275" w:type="dxa"/>
            <w:noWrap/>
            <w:hideMark/>
          </w:tcPr>
          <w:p w14:paraId="6456FB83" w14:textId="1812A49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73D31FFA" w14:textId="5C7974B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1F461A6C" w14:textId="339FD5B6" w:rsidR="00E14232" w:rsidRPr="00A429F9" w:rsidRDefault="00FA6DFA"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77FBCC71" w14:textId="72FE426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2 real world treatment patterns with 3 lines of therapy and 4 alternative scenarios (agents used: melphalan–prednisone, thalidomide, bortezomib, lenalidomide &amp; other) </w:t>
            </w:r>
          </w:p>
        </w:tc>
        <w:tc>
          <w:tcPr>
            <w:tcW w:w="2500" w:type="dxa"/>
          </w:tcPr>
          <w:p w14:paraId="647016B8" w14:textId="34B125B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The sequence thalidomide - lenalidomide - bortezomib is most cost-effective.</w:t>
            </w:r>
          </w:p>
        </w:tc>
      </w:tr>
      <w:tr w:rsidR="00E14232" w:rsidRPr="00A429F9" w14:paraId="5A7EE61D" w14:textId="765D60E7"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6325D9A" w14:textId="6355AB3C"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Cb3JnPC9BdXRob3I+PFllYXI+MjAxNjwvWWVhcj48UmVj
TnVtPjI1PC9SZWNOdW0+PERpc3BsYXlUZXh0PlszN108L0Rpc3BsYXlUZXh0PjxyZWNvcmQ+PHJl
Yy1udW1iZXI+MjU8L3JlYy1udW1iZXI+PGZvcmVpZ24ta2V5cz48a2V5IGFwcD0iRU4iIGRiLWlk
PSJ6dGRhcHd0d3cydzVhaWVhdnM5dnp6cnhzNTJ2MGZyd3Z4cjUiIHRpbWVzdGFtcD0iMTY1ODc4
MTA2MSI+MjU8L2tleT48L2ZvcmVpZ24ta2V5cz48cmVmLXR5cGUgbmFtZT0iSm91cm5hbCBBcnRp
Y2xlIj4xNzwvcmVmLXR5cGU+PGNvbnRyaWJ1dG9ycz48YXV0aG9ycz48YXV0aG9yPkJvcmcsIFMu
PC9hdXRob3I+PGF1dGhvcj5OYWhpLCBILjwvYXV0aG9yPjxhdXRob3I+SGFuc3NvbiwgTS48L2F1
dGhvcj48YXV0aG9yPkxlZSwgRC48L2F1dGhvcj48YXV0aG9yPkVsdmlkZ2UsIEouPC9hdXRob3I+
PGF1dGhvcj5QZXJzc29uLCBVLjwvYXV0aG9yPjwvYXV0aG9ycz48L2NvbnRyaWJ1dG9ycz48dGl0
bGVzPjx0aXRsZT5Db3N0IGVmZmVjdGl2ZW5lc3Mgb2YgcG9tYWxpZG9taWRlIGluIHBhdGllbnRz
IHdpdGggcmVsYXBzZWQgYW5kIHJlZnJhY3RvcnkgbXVsdGlwbGUgbXllbG9tYSBpbiBTd2VkZW48
L3RpdGxlPjxzZWNvbmRhcnktdGl0bGU+QWN0YSBPbmNvbDwvc2Vjb25kYXJ5LXRpdGxlPjwvdGl0
bGVzPjxwYWdlcz41NTQtNjA8L3BhZ2VzPjx2b2x1bWU+NTU8L3ZvbHVtZT48bnVtYmVyPjU8L251
bWJlcj48a2V5d29yZHM+PGtleXdvcmQ+QW5naW9nZW5lc2lzIEluaGliaXRvcnMvKmVjb25vbWlj
cy90aGVyYXBldXRpYyB1c2U8L2tleXdvcmQ+PGtleXdvcmQ+QW50aW5lb3BsYXN0aWMgQ29tYmlu
ZWQgQ2hlbW90aGVyYXB5IFByb3RvY29scy8qZWNvbm9taWNzL3RoZXJhcGV1dGljIHVzZTwva2V5
d29yZD48a2V5d29yZD5Cb3J0ZXpvbWliL3RoZXJhcGV1dGljIHVzZTwva2V5d29yZD48a2V5d29y
ZD4qQ29zdC1CZW5lZml0IEFuYWx5c2lzPC9rZXl3b3JkPjxrZXl3b3JkPkRleGFtZXRoYXNvbmUv
KmVjb25vbWljcy90aGVyYXBldXRpYyB1c2U8L2tleXdvcmQ+PGtleXdvcmQ+SGVhbHRoIENhcmUg
Q29zdHM8L2tleXdvcmQ+PGtleXdvcmQ+SHVtYW5zPC9rZXl3b3JkPjxrZXl3b3JkPkxlbmFsaWRv
bWlkZTwva2V5d29yZD48a2V5d29yZD5MaWZlIEV4cGVjdGFuY3k8L2tleXdvcmQ+PGtleXdvcmQ+
TWFsZTwva2V5d29yZD48a2V5d29yZD5NaWRkbGUgQWdlZDwva2V5d29yZD48a2V5d29yZD5Nb2Rl
bHMsIEVjb25vbWljPC9rZXl3b3JkPjxrZXl3b3JkPk11bHRpcGxlIE15ZWxvbWEvKmRydWcgdGhl
cmFweS9lY29ub21pY3M8L2tleXdvcmQ+PGtleXdvcmQ+UXVhbGl0eS1BZGp1c3RlZCBMaWZlIFll
YXJzPC9rZXl3b3JkPjxrZXl3b3JkPlJhbmRvbWl6ZWQgQ29udHJvbGxlZCBUcmlhbHMgYXMgVG9w
aWM8L2tleXdvcmQ+PGtleXdvcmQ+UmVjdXJyZW5jZTwva2V5d29yZD48a2V5d29yZD5Td2VkZW48
L2tleXdvcmQ+PGtleXdvcmQ+VGhhbGlkb21pZGUvKmFuYWxvZ3MgJmFtcDsgZGVyaXZhdGl2ZXMv
ZWNvbm9taWNzL3RoZXJhcGV1dGljIHVzZTwva2V5d29yZD48a2V5d29yZD5UcmVhdG1lbnQgT3V0
Y29tZTwva2V5d29yZD48a2V5d29yZD5NdWx0aXBsZSBNeWVsb21hPC9rZXl3b3JkPjxrZXl3b3Jk
PkNvc3QtQmVuZWZpdCBBbmFseXNpczwva2V5d29yZD48L2tleXdvcmRzPjxkYXRlcz48eWVhcj4y
MDE2PC95ZWFyPjxwdWItZGF0ZXM+PGRhdGU+MjAxNjwvZGF0ZT48L3B1Yi1kYXRlcz48L2RhdGVz
Pjxpc2JuPjAyODQtMTg2eDwvaXNibj48YWNjZXNzaW9uLW51bT5yYXl5YW4tNzc4OTY4OTcyPC9h
Y2Nlc3Npb24tbnVtPjx1cmxzPjwvdXJscz48Y3VzdG9tMT4xNjUxLTIyNnggQm9yZywgU2l4dGVu
IE5haGksIEhhcmV0aCBIYW5zc29uLCBNYXJrdXMgTGVlLCBEYXduIEVsdmlkZ2UsIEphbWllIFBl
cnNzb24sIFVsZiBKb3VybmFsIEFydGljbGUgRW5nbGFuZCBBY3RhIE9uY29sLiAyMDE2IE1heTs1
NSg1KTo1NTQtNjAuIGRvaTogMTAuMzEwOS8wMjg0MTg2WC4yMDE1LjEwOTYwMjEuIEVwdWIgMjAx
NSBOb3YgMTcuIHwgUkFZWUFOLUlOQ0xVU0lPTjogeyZxdW90O2tvZW4ucHV0bWFuJnF1b3Q7PSZn
dDsmcXVvdDtJbmNsdWRlZCZxdW90OywgJnF1b3Q7U2FyYS1MaXNlJnF1b3Q7PSZndDsmcXVvdDtJ
bmNsdWRlZCZxdW90O30gfCBSQVlZQU4tTEFCRUxTOiBERVMsQ2FuY2VyIHRyZWF0bWVudCxNdWx0
aXBsZSBteWVsb21hPC9jdXN0b20xPjxsYW5ndWFnZT5lbmc8L2xhbmd1YWdlPjwvcmVjb3JkPjwv
Q2l0ZT48L0VuZE5vdGU+AG==
</w:fldData>
              </w:fldChar>
            </w:r>
            <w:r w:rsidR="00686B10" w:rsidRPr="00A429F9">
              <w:rPr>
                <w:rFonts w:ascii="Times New Roman" w:hAnsi="Times New Roman" w:cs="Times New Roman"/>
              </w:rPr>
              <w:instrText xml:space="preserve"> ADDIN EN.CITE </w:instrText>
            </w:r>
            <w:r w:rsidR="00686B10" w:rsidRPr="00A429F9">
              <w:rPr>
                <w:rFonts w:ascii="Times New Roman" w:hAnsi="Times New Roman" w:cs="Times New Roman"/>
              </w:rPr>
              <w:fldChar w:fldCharType="begin">
                <w:fldData xml:space="preserve">PEVuZE5vdGU+PENpdGU+PEF1dGhvcj5Cb3JnPC9BdXRob3I+PFllYXI+MjAxNjwvWWVhcj48UmVj
TnVtPjI1PC9SZWNOdW0+PERpc3BsYXlUZXh0PlszN108L0Rpc3BsYXlUZXh0PjxyZWNvcmQ+PHJl
Yy1udW1iZXI+MjU8L3JlYy1udW1iZXI+PGZvcmVpZ24ta2V5cz48a2V5IGFwcD0iRU4iIGRiLWlk
PSJ6dGRhcHd0d3cydzVhaWVhdnM5dnp6cnhzNTJ2MGZyd3Z4cjUiIHRpbWVzdGFtcD0iMTY1ODc4
MTA2MSI+MjU8L2tleT48L2ZvcmVpZ24ta2V5cz48cmVmLXR5cGUgbmFtZT0iSm91cm5hbCBBcnRp
Y2xlIj4xNzwvcmVmLXR5cGU+PGNvbnRyaWJ1dG9ycz48YXV0aG9ycz48YXV0aG9yPkJvcmcsIFMu
PC9hdXRob3I+PGF1dGhvcj5OYWhpLCBILjwvYXV0aG9yPjxhdXRob3I+SGFuc3NvbiwgTS48L2F1
dGhvcj48YXV0aG9yPkxlZSwgRC48L2F1dGhvcj48YXV0aG9yPkVsdmlkZ2UsIEouPC9hdXRob3I+
PGF1dGhvcj5QZXJzc29uLCBVLjwvYXV0aG9yPjwvYXV0aG9ycz48L2NvbnRyaWJ1dG9ycz48dGl0
bGVzPjx0aXRsZT5Db3N0IGVmZmVjdGl2ZW5lc3Mgb2YgcG9tYWxpZG9taWRlIGluIHBhdGllbnRz
IHdpdGggcmVsYXBzZWQgYW5kIHJlZnJhY3RvcnkgbXVsdGlwbGUgbXllbG9tYSBpbiBTd2VkZW48
L3RpdGxlPjxzZWNvbmRhcnktdGl0bGU+QWN0YSBPbmNvbDwvc2Vjb25kYXJ5LXRpdGxlPjwvdGl0
bGVzPjxwYWdlcz41NTQtNjA8L3BhZ2VzPjx2b2x1bWU+NTU8L3ZvbHVtZT48bnVtYmVyPjU8L251
bWJlcj48a2V5d29yZHM+PGtleXdvcmQ+QW5naW9nZW5lc2lzIEluaGliaXRvcnMvKmVjb25vbWlj
cy90aGVyYXBldXRpYyB1c2U8L2tleXdvcmQ+PGtleXdvcmQ+QW50aW5lb3BsYXN0aWMgQ29tYmlu
ZWQgQ2hlbW90aGVyYXB5IFByb3RvY29scy8qZWNvbm9taWNzL3RoZXJhcGV1dGljIHVzZTwva2V5
d29yZD48a2V5d29yZD5Cb3J0ZXpvbWliL3RoZXJhcGV1dGljIHVzZTwva2V5d29yZD48a2V5d29y
ZD4qQ29zdC1CZW5lZml0IEFuYWx5c2lzPC9rZXl3b3JkPjxrZXl3b3JkPkRleGFtZXRoYXNvbmUv
KmVjb25vbWljcy90aGVyYXBldXRpYyB1c2U8L2tleXdvcmQ+PGtleXdvcmQ+SGVhbHRoIENhcmUg
Q29zdHM8L2tleXdvcmQ+PGtleXdvcmQ+SHVtYW5zPC9rZXl3b3JkPjxrZXl3b3JkPkxlbmFsaWRv
bWlkZTwva2V5d29yZD48a2V5d29yZD5MaWZlIEV4cGVjdGFuY3k8L2tleXdvcmQ+PGtleXdvcmQ+
TWFsZTwva2V5d29yZD48a2V5d29yZD5NaWRkbGUgQWdlZDwva2V5d29yZD48a2V5d29yZD5Nb2Rl
bHMsIEVjb25vbWljPC9rZXl3b3JkPjxrZXl3b3JkPk11bHRpcGxlIE15ZWxvbWEvKmRydWcgdGhl
cmFweS9lY29ub21pY3M8L2tleXdvcmQ+PGtleXdvcmQ+UXVhbGl0eS1BZGp1c3RlZCBMaWZlIFll
YXJzPC9rZXl3b3JkPjxrZXl3b3JkPlJhbmRvbWl6ZWQgQ29udHJvbGxlZCBUcmlhbHMgYXMgVG9w
aWM8L2tleXdvcmQ+PGtleXdvcmQ+UmVjdXJyZW5jZTwva2V5d29yZD48a2V5d29yZD5Td2VkZW48
L2tleXdvcmQ+PGtleXdvcmQ+VGhhbGlkb21pZGUvKmFuYWxvZ3MgJmFtcDsgZGVyaXZhdGl2ZXMv
ZWNvbm9taWNzL3RoZXJhcGV1dGljIHVzZTwva2V5d29yZD48a2V5d29yZD5UcmVhdG1lbnQgT3V0
Y29tZTwva2V5d29yZD48a2V5d29yZD5NdWx0aXBsZSBNeWVsb21hPC9rZXl3b3JkPjxrZXl3b3Jk
PkNvc3QtQmVuZWZpdCBBbmFseXNpczwva2V5d29yZD48L2tleXdvcmRzPjxkYXRlcz48eWVhcj4y
MDE2PC95ZWFyPjxwdWItZGF0ZXM+PGRhdGU+MjAxNjwvZGF0ZT48L3B1Yi1kYXRlcz48L2RhdGVz
Pjxpc2JuPjAyODQtMTg2eDwvaXNibj48YWNjZXNzaW9uLW51bT5yYXl5YW4tNzc4OTY4OTcyPC9h
Y2Nlc3Npb24tbnVtPjx1cmxzPjwvdXJscz48Y3VzdG9tMT4xNjUxLTIyNnggQm9yZywgU2l4dGVu
IE5haGksIEhhcmV0aCBIYW5zc29uLCBNYXJrdXMgTGVlLCBEYXduIEVsdmlkZ2UsIEphbWllIFBl
cnNzb24sIFVsZiBKb3VybmFsIEFydGljbGUgRW5nbGFuZCBBY3RhIE9uY29sLiAyMDE2IE1heTs1
NSg1KTo1NTQtNjAuIGRvaTogMTAuMzEwOS8wMjg0MTg2WC4yMDE1LjEwOTYwMjEuIEVwdWIgMjAx
NSBOb3YgMTcuIHwgUkFZWUFOLUlOQ0xVU0lPTjogeyZxdW90O2tvZW4ucHV0bWFuJnF1b3Q7PSZn
dDsmcXVvdDtJbmNsdWRlZCZxdW90OywgJnF1b3Q7U2FyYS1MaXNlJnF1b3Q7PSZndDsmcXVvdDtJ
bmNsdWRlZCZxdW90O30gfCBSQVlZQU4tTEFCRUxTOiBERVMsQ2FuY2VyIHRyZWF0bWVudCxNdWx0
aXBsZSBteWVsb21hPC9jdXN0b20xPjxsYW5ndWFnZT5lbmc8L2xhbmd1YWdlPjwvcmVjb3JkPjwv
Q2l0ZT48L0VuZE5vdGU+AG==
</w:fldData>
              </w:fldChar>
            </w:r>
            <w:r w:rsidR="00686B10" w:rsidRPr="00A429F9">
              <w:rPr>
                <w:rFonts w:ascii="Times New Roman" w:hAnsi="Times New Roman" w:cs="Times New Roman"/>
              </w:rPr>
              <w:instrText xml:space="preserve"> ADDIN EN.CITE.DATA </w:instrText>
            </w:r>
            <w:r w:rsidR="00686B10" w:rsidRPr="00A429F9">
              <w:rPr>
                <w:rFonts w:ascii="Times New Roman" w:hAnsi="Times New Roman" w:cs="Times New Roman"/>
              </w:rPr>
            </w:r>
            <w:r w:rsidR="00686B1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686B10" w:rsidRPr="00A429F9">
              <w:rPr>
                <w:rFonts w:ascii="Times New Roman" w:hAnsi="Times New Roman" w:cs="Times New Roman"/>
                <w:noProof/>
              </w:rPr>
              <w:t>[37]</w:t>
            </w:r>
            <w:r w:rsidRPr="00A429F9">
              <w:rPr>
                <w:rFonts w:ascii="Times New Roman" w:hAnsi="Times New Roman" w:cs="Times New Roman"/>
              </w:rPr>
              <w:fldChar w:fldCharType="end"/>
            </w:r>
          </w:p>
        </w:tc>
        <w:tc>
          <w:tcPr>
            <w:tcW w:w="567" w:type="dxa"/>
            <w:noWrap/>
            <w:hideMark/>
          </w:tcPr>
          <w:p w14:paraId="453DBBCE"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6</w:t>
            </w:r>
          </w:p>
        </w:tc>
        <w:tc>
          <w:tcPr>
            <w:tcW w:w="851" w:type="dxa"/>
            <w:hideMark/>
          </w:tcPr>
          <w:p w14:paraId="6C5AA60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6CA02C5D" w14:textId="6E7B31C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57D2D31C" w14:textId="43A2EB1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Multiple myeloma  </w:t>
            </w:r>
          </w:p>
        </w:tc>
        <w:tc>
          <w:tcPr>
            <w:tcW w:w="1275" w:type="dxa"/>
            <w:noWrap/>
            <w:hideMark/>
          </w:tcPr>
          <w:p w14:paraId="4DF9C598" w14:textId="37C25D3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2BA0CA44" w14:textId="736C6B3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112EE5F6" w14:textId="54CEDF6B" w:rsidR="00E14232" w:rsidRPr="00A429F9" w:rsidRDefault="00BD525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021E2BB1" w14:textId="3594312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Pomalidomide + low-dose dexamethasone; (2) High-dose dexamethasone</w:t>
            </w:r>
          </w:p>
        </w:tc>
        <w:tc>
          <w:tcPr>
            <w:tcW w:w="2500" w:type="dxa"/>
          </w:tcPr>
          <w:p w14:paraId="775B865C" w14:textId="0B01F20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omalidomide is associated with a relatively high incremental cost per QALY gained (84.900 euro).</w:t>
            </w:r>
          </w:p>
        </w:tc>
      </w:tr>
      <w:tr w:rsidR="00E14232" w:rsidRPr="00A429F9" w14:paraId="100C3421" w14:textId="7E20C0E6"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514EC4F2" w14:textId="0C611DFE"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Db2xsaW5zb248L0F1dGhvcj48WWVhcj4yMDE2PC9ZZWFy
PjxSZWNOdW0+ODk8L1JlY051bT48RGlzcGxheVRleHQ+WzM4XTwvRGlzcGxheVRleHQ+PHJlY29y
ZD48cmVjLW51bWJlcj44OTwvcmVjLW51bWJlcj48Zm9yZWlnbi1rZXlzPjxrZXkgYXBwPSJFTiIg
ZGItaWQ9Inp0ZGFwd3R3dzJ3NWFpZWF2czl2enpyeHM1MnYwZnJ3dnhyNSIgdGltZXN0YW1wPSIx
NjU4NzgxMDYxIj44OTwva2V5PjwvZm9yZWlnbi1rZXlzPjxyZWYtdHlwZSBuYW1lPSJKb3VybmFs
IEFydGljbGUiPjE3PC9yZWYtdHlwZT48Y29udHJpYnV0b3JzPjxhdXRob3JzPjxhdXRob3I+Q29s
bGluc29uLCBMLjwvYXV0aG9yPjxhdXRob3I+S3ZpemhpbmFkemUsIEcuPC9hdXRob3I+PGF1dGhv
cj5OYWlyLCBOLjwvYXV0aG9yPjxhdXRob3I+TWNMZW9kLCBNLjwvYXV0aG9yPjxhdXRob3I+Qmxh
a2VseSwgVC48L2F1dGhvcj48L2F1dGhvcnM+PC9jb250cmlidXRvcnM+PHRpdGxlcz48dGl0bGU+
RWNvbm9taWMgZXZhbHVhdGlvbiBvZiBzaW5nbGUtZnJhY3Rpb24gdmVyc3VzIG11bHRpcGxlLWZy
YWN0aW9uIHBhbGxpYXRpdmUgcmFkaW90aGVyYXB5IGZvciBwYWluZnVsIGJvbmUgbWV0YXN0YXNl
cyBpbiBicmVhc3QsIGx1bmcgYW5kIHByb3N0YXRlIGNhbmNlcjwvdGl0bGU+PHNlY29uZGFyeS10
aXRsZT5KIE1lZCBJbWFnaW5nIFJhZGlhdCBPbmNvbDwvc2Vjb25kYXJ5LXRpdGxlPjwvdGl0bGVz
PjxwYWdlcz42NTAtNjYwPC9wYWdlcz48dm9sdW1lPjYwPC92b2x1bWU+PG51bWJlcj41PC9udW1i
ZXI+PGtleXdvcmRzPjxrZXl3b3JkPkJvbmUgTmVvcGxhc21zLypzZWNvbmRhcnkvKnRoZXJhcHk8
L2tleXdvcmQ+PGtleXdvcmQ+QnJlYXN0IE5lb3BsYXNtcy90aGVyYXB5PC9rZXl3b3JkPjxrZXl3
b3JkPkNvc3QtQmVuZWZpdCBBbmFseXNpcy8qZWNvbm9taWNzPC9rZXl3b3JkPjxrZXl3b3JkPkZl
bWFsZTwva2V5d29yZD48a2V5d29yZD5IdW1hbnM8L2tleXdvcmQ+PGtleXdvcmQ+THVuZyBOZW9w
bGFzbXMvdGhlcmFweTwva2V5d29yZD48a2V5d29yZD5NYWxlPC9rZXl3b3JkPjxrZXl3b3JkPk5l
b3BsYXNtcy8qdGhlcmFweTwva2V5d29yZD48a2V5d29yZD5OZXcgWmVhbGFuZDwva2V5d29yZD48
a2V5d29yZD5QYWxsaWF0aXZlIENhcmUvZWNvbm9taWNzPC9rZXl3b3JkPjxrZXl3b3JkPlByb3N0
YXRpYyBOZW9wbGFzbXMvdGhlcmFweTwva2V5d29yZD48a2V5d29yZD5RdWFsaXR5LUFkanVzdGVk
IExpZmUgWWVhcnM8L2tleXdvcmQ+PGtleXdvcmQ+UmFkaW90aGVyYXB5LyplY29ub21pY3MvKm1l
dGhvZHM8L2tleXdvcmQ+PGtleXdvcmQ+Ym9uZSBwYWluPC9rZXl3b3JkPjxrZXl3b3JkPmNvc3Qt
ZWZmZWN0aXZlbmVzcyBhbmFseXNpczwva2V5d29yZD48a2V5d29yZD5tZXRhc3RhdGljIGNhbmNl
cjwva2V5d29yZD48a2V5d29yZD5yYWRpb3RoZXJhcHk8L2tleXdvcmQ+PGtleXdvcmQ+c2luZ2xl
IGZyYWN0aW9uPC9rZXl3b3JkPjxrZXl3b3JkPlByb3N0YXRpYyBOZW9wbGFzbXM8L2tleXdvcmQ+
PGtleXdvcmQ+UHJvc3RhdGU8L2tleXdvcmQ+PGtleXdvcmQ+THVuZzwva2V5d29yZD48L2tleXdv
cmRzPjxkYXRlcz48eWVhcj4yMDE2PC95ZWFyPjxwdWItZGF0ZXM+PGRhdGU+MjAxNjwvZGF0ZT48
L3B1Yi1kYXRlcz48L2RhdGVzPjxpc2JuPjE3NTQtOTQ3NzwvaXNibj48YWNjZXNzaW9uLW51bT5y
YXl5YW4tNzc4OTY5MTcwPC9hY2Nlc3Npb24tbnVtPjx1cmxzPjwvdXJscz48Y3VzdG9tMT4xNzU0
LTk0ODUgQ29sbGluc29uLCBMdWNpZSBLdml6aGluYWR6ZSwgR2lvcmdpIE5haXIsIE5pc2hhIE1j
TGVvZCwgTWVsaXNzYSBCbGFrZWx5LCBUb255IEpvdXJuYWwgQXJ0aWNsZSBBdXN0cmFsaWEgSiBN
ZWQgSW1hZ2luZyBSYWRpYXQgT25jb2wuIDIwMTYgT2N0OzYwKDUpOjY1MC02NjAuIGRvaTogMTAu
MTExMS8xNzU0LTk0ODUuMTI0NjcuIEVwdWIgMjAxNiBNYXkgMTMuIHwgUkFZWUFOLUlOQ0xVU0lP
TjogeyZxdW90O2tvZW4ucHV0bWFuJnF1b3Q7PSZndDsmcXVvdDtJbmNsdWRlZCZxdW90OywgJnF1
b3Q7U2FyYS1MaXNlJnF1b3Q7PSZndDsmcXVvdDtJbmNsdWRlZCZxdW90O30gfCBSQVlZQU4tTEFC
RUxTOiBCb25lLFJhZGlvdGhlcmFweSxNaWNyb3NpbXVsYXRpb24sQ2FuY2VyIHRyZWF0bWVudDwv
Y3VzdG9tMT48bGFuZ3VhZ2U+ZW5nPC9sYW5ndWFnZT48L3JlY29yZD48L0NpdGU+PC9FbmROb3Rl
Pn==
</w:fldData>
              </w:fldChar>
            </w:r>
            <w:r w:rsidR="00686B10" w:rsidRPr="00A429F9">
              <w:rPr>
                <w:rFonts w:ascii="Times New Roman" w:hAnsi="Times New Roman" w:cs="Times New Roman"/>
              </w:rPr>
              <w:instrText xml:space="preserve"> ADDIN EN.CITE </w:instrText>
            </w:r>
            <w:r w:rsidR="00686B10" w:rsidRPr="00A429F9">
              <w:rPr>
                <w:rFonts w:ascii="Times New Roman" w:hAnsi="Times New Roman" w:cs="Times New Roman"/>
              </w:rPr>
              <w:fldChar w:fldCharType="begin">
                <w:fldData xml:space="preserve">PEVuZE5vdGU+PENpdGU+PEF1dGhvcj5Db2xsaW5zb248L0F1dGhvcj48WWVhcj4yMDE2PC9ZZWFy
PjxSZWNOdW0+ODk8L1JlY051bT48RGlzcGxheVRleHQ+WzM4XTwvRGlzcGxheVRleHQ+PHJlY29y
ZD48cmVjLW51bWJlcj44OTwvcmVjLW51bWJlcj48Zm9yZWlnbi1rZXlzPjxrZXkgYXBwPSJFTiIg
ZGItaWQ9Inp0ZGFwd3R3dzJ3NWFpZWF2czl2enpyeHM1MnYwZnJ3dnhyNSIgdGltZXN0YW1wPSIx
NjU4NzgxMDYxIj44OTwva2V5PjwvZm9yZWlnbi1rZXlzPjxyZWYtdHlwZSBuYW1lPSJKb3VybmFs
IEFydGljbGUiPjE3PC9yZWYtdHlwZT48Y29udHJpYnV0b3JzPjxhdXRob3JzPjxhdXRob3I+Q29s
bGluc29uLCBMLjwvYXV0aG9yPjxhdXRob3I+S3ZpemhpbmFkemUsIEcuPC9hdXRob3I+PGF1dGhv
cj5OYWlyLCBOLjwvYXV0aG9yPjxhdXRob3I+TWNMZW9kLCBNLjwvYXV0aG9yPjxhdXRob3I+Qmxh
a2VseSwgVC48L2F1dGhvcj48L2F1dGhvcnM+PC9jb250cmlidXRvcnM+PHRpdGxlcz48dGl0bGU+
RWNvbm9taWMgZXZhbHVhdGlvbiBvZiBzaW5nbGUtZnJhY3Rpb24gdmVyc3VzIG11bHRpcGxlLWZy
YWN0aW9uIHBhbGxpYXRpdmUgcmFkaW90aGVyYXB5IGZvciBwYWluZnVsIGJvbmUgbWV0YXN0YXNl
cyBpbiBicmVhc3QsIGx1bmcgYW5kIHByb3N0YXRlIGNhbmNlcjwvdGl0bGU+PHNlY29uZGFyeS10
aXRsZT5KIE1lZCBJbWFnaW5nIFJhZGlhdCBPbmNvbDwvc2Vjb25kYXJ5LXRpdGxlPjwvdGl0bGVz
PjxwYWdlcz42NTAtNjYwPC9wYWdlcz48dm9sdW1lPjYwPC92b2x1bWU+PG51bWJlcj41PC9udW1i
ZXI+PGtleXdvcmRzPjxrZXl3b3JkPkJvbmUgTmVvcGxhc21zLypzZWNvbmRhcnkvKnRoZXJhcHk8
L2tleXdvcmQ+PGtleXdvcmQ+QnJlYXN0IE5lb3BsYXNtcy90aGVyYXB5PC9rZXl3b3JkPjxrZXl3
b3JkPkNvc3QtQmVuZWZpdCBBbmFseXNpcy8qZWNvbm9taWNzPC9rZXl3b3JkPjxrZXl3b3JkPkZl
bWFsZTwva2V5d29yZD48a2V5d29yZD5IdW1hbnM8L2tleXdvcmQ+PGtleXdvcmQ+THVuZyBOZW9w
bGFzbXMvdGhlcmFweTwva2V5d29yZD48a2V5d29yZD5NYWxlPC9rZXl3b3JkPjxrZXl3b3JkPk5l
b3BsYXNtcy8qdGhlcmFweTwva2V5d29yZD48a2V5d29yZD5OZXcgWmVhbGFuZDwva2V5d29yZD48
a2V5d29yZD5QYWxsaWF0aXZlIENhcmUvZWNvbm9taWNzPC9rZXl3b3JkPjxrZXl3b3JkPlByb3N0
YXRpYyBOZW9wbGFzbXMvdGhlcmFweTwva2V5d29yZD48a2V5d29yZD5RdWFsaXR5LUFkanVzdGVk
IExpZmUgWWVhcnM8L2tleXdvcmQ+PGtleXdvcmQ+UmFkaW90aGVyYXB5LyplY29ub21pY3MvKm1l
dGhvZHM8L2tleXdvcmQ+PGtleXdvcmQ+Ym9uZSBwYWluPC9rZXl3b3JkPjxrZXl3b3JkPmNvc3Qt
ZWZmZWN0aXZlbmVzcyBhbmFseXNpczwva2V5d29yZD48a2V5d29yZD5tZXRhc3RhdGljIGNhbmNl
cjwva2V5d29yZD48a2V5d29yZD5yYWRpb3RoZXJhcHk8L2tleXdvcmQ+PGtleXdvcmQ+c2luZ2xl
IGZyYWN0aW9uPC9rZXl3b3JkPjxrZXl3b3JkPlByb3N0YXRpYyBOZW9wbGFzbXM8L2tleXdvcmQ+
PGtleXdvcmQ+UHJvc3RhdGU8L2tleXdvcmQ+PGtleXdvcmQ+THVuZzwva2V5d29yZD48L2tleXdv
cmRzPjxkYXRlcz48eWVhcj4yMDE2PC95ZWFyPjxwdWItZGF0ZXM+PGRhdGU+MjAxNjwvZGF0ZT48
L3B1Yi1kYXRlcz48L2RhdGVzPjxpc2JuPjE3NTQtOTQ3NzwvaXNibj48YWNjZXNzaW9uLW51bT5y
YXl5YW4tNzc4OTY5MTcwPC9hY2Nlc3Npb24tbnVtPjx1cmxzPjwvdXJscz48Y3VzdG9tMT4xNzU0
LTk0ODUgQ29sbGluc29uLCBMdWNpZSBLdml6aGluYWR6ZSwgR2lvcmdpIE5haXIsIE5pc2hhIE1j
TGVvZCwgTWVsaXNzYSBCbGFrZWx5LCBUb255IEpvdXJuYWwgQXJ0aWNsZSBBdXN0cmFsaWEgSiBN
ZWQgSW1hZ2luZyBSYWRpYXQgT25jb2wuIDIwMTYgT2N0OzYwKDUpOjY1MC02NjAuIGRvaTogMTAu
MTExMS8xNzU0LTk0ODUuMTI0NjcuIEVwdWIgMjAxNiBNYXkgMTMuIHwgUkFZWUFOLUlOQ0xVU0lP
TjogeyZxdW90O2tvZW4ucHV0bWFuJnF1b3Q7PSZndDsmcXVvdDtJbmNsdWRlZCZxdW90OywgJnF1
b3Q7U2FyYS1MaXNlJnF1b3Q7PSZndDsmcXVvdDtJbmNsdWRlZCZxdW90O30gfCBSQVlZQU4tTEFC
RUxTOiBCb25lLFJhZGlvdGhlcmFweSxNaWNyb3NpbXVsYXRpb24sQ2FuY2VyIHRyZWF0bWVudDwv
Y3VzdG9tMT48bGFuZ3VhZ2U+ZW5nPC9sYW5ndWFnZT48L3JlY29yZD48L0NpdGU+PC9FbmROb3Rl
Pn==
</w:fldData>
              </w:fldChar>
            </w:r>
            <w:r w:rsidR="00686B10" w:rsidRPr="00A429F9">
              <w:rPr>
                <w:rFonts w:ascii="Times New Roman" w:hAnsi="Times New Roman" w:cs="Times New Roman"/>
              </w:rPr>
              <w:instrText xml:space="preserve"> ADDIN EN.CITE.DATA </w:instrText>
            </w:r>
            <w:r w:rsidR="00686B10" w:rsidRPr="00A429F9">
              <w:rPr>
                <w:rFonts w:ascii="Times New Roman" w:hAnsi="Times New Roman" w:cs="Times New Roman"/>
              </w:rPr>
            </w:r>
            <w:r w:rsidR="00686B1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686B10" w:rsidRPr="00A429F9">
              <w:rPr>
                <w:rFonts w:ascii="Times New Roman" w:hAnsi="Times New Roman" w:cs="Times New Roman"/>
                <w:noProof/>
              </w:rPr>
              <w:t>[38]</w:t>
            </w:r>
            <w:r w:rsidRPr="00A429F9">
              <w:rPr>
                <w:rFonts w:ascii="Times New Roman" w:hAnsi="Times New Roman" w:cs="Times New Roman"/>
              </w:rPr>
              <w:fldChar w:fldCharType="end"/>
            </w:r>
          </w:p>
        </w:tc>
        <w:tc>
          <w:tcPr>
            <w:tcW w:w="567" w:type="dxa"/>
            <w:noWrap/>
            <w:hideMark/>
          </w:tcPr>
          <w:p w14:paraId="55E663A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6</w:t>
            </w:r>
          </w:p>
        </w:tc>
        <w:tc>
          <w:tcPr>
            <w:tcW w:w="851" w:type="dxa"/>
            <w:noWrap/>
            <w:hideMark/>
          </w:tcPr>
          <w:p w14:paraId="028A2BE1" w14:textId="2DFC789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09C21648" w14:textId="0F90C41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1AA2CDA2"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Bone </w:t>
            </w:r>
          </w:p>
          <w:p w14:paraId="75DD7CD5" w14:textId="2E840AE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painful bone metastases in breast, lung and prostate cancer)</w:t>
            </w:r>
          </w:p>
        </w:tc>
        <w:tc>
          <w:tcPr>
            <w:tcW w:w="1275" w:type="dxa"/>
            <w:noWrap/>
            <w:hideMark/>
          </w:tcPr>
          <w:p w14:paraId="4D0ADC73" w14:textId="42E180A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56742EFA" w14:textId="10963E8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00E7BA56" w14:textId="2F007C8E" w:rsidR="00E14232" w:rsidRPr="00A429F9" w:rsidRDefault="00BD525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34B7F3AE" w14:textId="798BBD3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Single; (2) Multiple fraction palliative radiotherapy</w:t>
            </w:r>
          </w:p>
        </w:tc>
        <w:tc>
          <w:tcPr>
            <w:tcW w:w="2500" w:type="dxa"/>
          </w:tcPr>
          <w:p w14:paraId="4995435F" w14:textId="64AE774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ingle is more cost-effective than multiple fraction palliative radiotherapy for all 3 cancers.</w:t>
            </w:r>
          </w:p>
        </w:tc>
      </w:tr>
      <w:tr w:rsidR="00E14232" w:rsidRPr="00A429F9" w14:paraId="1C2535EB" w14:textId="319084CB"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F388844" w14:textId="7114A581"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EYXZpZXM8L0F1dGhvcj48WWVhcj4yMDE2PC9ZZWFyPjxS
ZWNOdW0+MTQ0PC9SZWNOdW0+PERpc3BsYXlUZXh0PlszOV08L0Rpc3BsYXlUZXh0PjxyZWNvcmQ+
PHJlYy1udW1iZXI+MTQ0PC9yZWMtbnVtYmVyPjxmb3JlaWduLWtleXM+PGtleSBhcHA9IkVOIiBk
Yi1pZD0ienRkYXB3dHd3Mnc1YWllYXZzOXZ6enJ4czUydjBmcnd2eHI1IiB0aW1lc3RhbXA9IjE2
NTg3ODEwNjEiPjE0NDwva2V5PjwvZm9yZWlnbi1rZXlzPjxyZWYtdHlwZSBuYW1lPSJKb3VybmFs
IEFydGljbGUiPjE3PC9yZWYtdHlwZT48Y29udHJpYnV0b3JzPjxhdXRob3JzPjxhdXRob3I+RGF2
aWVzLCBLLiBSLjwvYXV0aG9yPjxhdXRob3I+QnJld3N0ZXIsIEEuIE0uPC9hdXRob3I+PGF1dGhv
cj5CZWRyb3NpYW4sIEkuPC9hdXRob3I+PGF1dGhvcj5QYXJrZXIsIFAuIEEuPC9hdXRob3I+PGF1
dGhvcj5Dcm9zYnksIE0uIEEuPC9hdXRob3I+PGF1dGhvcj5QZXRlcnNvbiwgUy4gSy48L2F1dGhv
cj48YXV0aG9yPlNoZW4sIFkuPC9hdXRob3I+PGF1dGhvcj5Wb2xrLCBSLiBKLjwvYXV0aG9yPjxh
dXRob3I+Q2FudG9yLCBTLiBCLjwvYXV0aG9yPjwvYXV0aG9ycz48L2NvbnRyaWJ1dG9ycz48dGl0
bGVzPjx0aXRsZT5PdXRjb21lcyBvZiBjb250cmFsYXRlcmFsIHByb3BoeWxhY3RpYyBtYXN0ZWN0
b215IGluIHJlbGF0aW9uIHRvIGZhbWlsaWFsIGhpc3Rvcnk6IGEgZGVjaXNpb24gYW5hbHlzaXMg
KEJSQ1ItRC0xNi0wMDAzMyk8L3RpdGxlPjxzZWNvbmRhcnktdGl0bGU+QnJlYXN0IENhbmNlciBS
ZXM8L3NlY29uZGFyeS10aXRsZT48L3RpdGxlcz48cGFnZXM+OTM8L3BhZ2VzPjx2b2x1bWU+MTg8
L3ZvbHVtZT48bnVtYmVyPjE8L251bWJlcj48a2V5d29yZHM+PGtleXdvcmQ+QWR1bHQ8L2tleXdv
cmQ+PGtleXdvcmQ+QWdlZDwva2V5d29yZD48a2V5d29yZD5CaW9tYXJrZXJzLCBUdW1vcjwva2V5
d29yZD48a2V5d29yZD5CcmVhc3QgTmVvcGxhc21zLyptb3J0YWxpdHkvcGF0aG9sb2d5LypzdXJn
ZXJ5PC9rZXl3b3JkPjxrZXl3b3JkPkNsaW5pY2FsIERlY2lzaW9uLU1ha2luZzwva2V5d29yZD48
a2V5d29yZD5GZW1hbGU8L2tleXdvcmQ+PGtleXdvcmQ+SHVtYW5zPC9rZXl3b3JkPjxrZXl3b3Jk
PkxpZmUgRXhwZWN0YW5jeTwva2V5d29yZD48a2V5d29yZD5NYXJrb3YgQ2hhaW5zPC9rZXl3b3Jk
PjxrZXl3b3JkPk1pZGRsZSBBZ2VkPC9rZXl3b3JkPjxrZXl3b3JkPk5lb3BsYXNtIFN0YWdpbmc8
L2tleXdvcmQ+PGtleXdvcmQ+UGF0aWVudCBPdXRjb21lIEFzc2Vzc21lbnQ8L2tleXdvcmQ+PGtl
eXdvcmQ+UG9wdWxhdGlvbiBTdXJ2ZWlsbGFuY2U8L2tleXdvcmQ+PGtleXdvcmQ+UHJvYmFiaWxp
dHk8L2tleXdvcmQ+PGtleXdvcmQ+KlByb3BoeWxhY3RpYyBNYXN0ZWN0b215PC9rZXl3b3JkPjxr
ZXl3b3JkPlF1YWxpdHkgb2YgTGlmZTwva2V5d29yZD48a2V5d29yZD5SaXNrIEZhY3RvcnM8L2tl
eXdvcmQ+PGtleXdvcmQ+VHVtb3IgQnVyZGVuPC9rZXl3b3JkPjxrZXl3b3JkPipCcmVhc3QgY2Fu
Y2VyPC9rZXl3b3JkPjxrZXl3b3JkPipDb250cmFsYXRlcmFsIGJyZWFzdCBjYW5jZXI8L2tleXdv
cmQ+PGtleXdvcmQ+KkRlY2lzaW9uIGFuYWx5c2lzPC9rZXl3b3JkPjxrZXl3b3JkPk1hc3RlY3Rv
bXk8L2tleXdvcmQ+PGtleXdvcmQ+RGVjaXNpb24gU3VwcG9ydCBUZWNobmlxdWVzPC9rZXl3b3Jk
Pjwva2V5d29yZHM+PGRhdGVzPjx5ZWFyPjIwMTY8L3llYXI+PHB1Yi1kYXRlcz48ZGF0ZT4yMDE2
PC9kYXRlPjwvcHViLWRhdGVzPjwvZGF0ZXM+PGlzYm4+MTQ2NS01NDExIChQcmludCkgMTQ2NS01
NDExPC9pc2JuPjxhY2Nlc3Npb24tbnVtPnJheXlhbi03Nzg5Njk2MjA8L2FjY2Vzc2lvbi1udW0+
PHVybHM+PC91cmxzPjxjdXN0b20xPjE0NjUtNTQyeCBEYXZpZXMsIEthbGF0dSBSIEJyZXdzdGVy
LCBBYmVuYWEgTSBCZWRyb3NpYW4sIElzYWJlbGxlIFBhcmtlciwgUGF0cmljaWEgQSBDcm9zYnks
IE1lbGlzc2EgQSBQZXRlcnNvbiwgU3VzYW4gSyBTaGVuLCBZdSBWb2xrLCBSb2JlcnQgSiBDYW50
b3IsIFNjb3R0IEIgUDMwIENBMDA4NzQ4L0NBL05DSSBOSUggSEhTL1VuaXRlZCBTdGF0ZXMgUDMw
IENBMDE2NjcyL0NBL05DSSBOSUggSEhTL1VuaXRlZCBTdGF0ZXMgSm91cm5hbCBBcnRpY2xlIFJl
c2VhcmNoIFN1cHBvcnQsIE5vbi1VLlMuIEdvdiZhcG9zO3QgQnJlYXN0IENhbmNlciBSZXMuIDIw
MTYgU2VwIDIwOzE4KDEpOjkzLiBkb2k6IDEwLjExODYvczEzMDU4LTAxNi0wNzUyLXkuIHwgUkFZ
WUFOLUlOQ0xVU0lPTjogeyZxdW90O2tvZW4ucHV0bWFuJnF1b3Q7PSZndDsmcXVvdDtJbmNsdWRl
ZCZxdW90OywgJnF1b3Q7U2FyYS1MaXNlJnF1b3Q7PSZndDsmcXVvdDtJbmNsdWRlZCZxdW90O30g
fCBSQVlZQU4tTEFCRUxTOiBCcmVhc3QsTWljcm9zaW11bGF0aW9uPC9jdXN0b20xPjxsYW5ndWFn
ZT5lbmc8L2xhbmd1YWdlPjwvcmVjb3JkPjwvQ2l0ZT48L0VuZE5vdGU+AG==
</w:fldData>
              </w:fldChar>
            </w:r>
            <w:r w:rsidR="00686B10" w:rsidRPr="00A429F9">
              <w:rPr>
                <w:rFonts w:ascii="Times New Roman" w:hAnsi="Times New Roman" w:cs="Times New Roman"/>
              </w:rPr>
              <w:instrText xml:space="preserve"> ADDIN EN.CITE </w:instrText>
            </w:r>
            <w:r w:rsidR="00686B10" w:rsidRPr="00A429F9">
              <w:rPr>
                <w:rFonts w:ascii="Times New Roman" w:hAnsi="Times New Roman" w:cs="Times New Roman"/>
              </w:rPr>
              <w:fldChar w:fldCharType="begin">
                <w:fldData xml:space="preserve">PEVuZE5vdGU+PENpdGU+PEF1dGhvcj5EYXZpZXM8L0F1dGhvcj48WWVhcj4yMDE2PC9ZZWFyPjxS
ZWNOdW0+MTQ0PC9SZWNOdW0+PERpc3BsYXlUZXh0PlszOV08L0Rpc3BsYXlUZXh0PjxyZWNvcmQ+
PHJlYy1udW1iZXI+MTQ0PC9yZWMtbnVtYmVyPjxmb3JlaWduLWtleXM+PGtleSBhcHA9IkVOIiBk
Yi1pZD0ienRkYXB3dHd3Mnc1YWllYXZzOXZ6enJ4czUydjBmcnd2eHI1IiB0aW1lc3RhbXA9IjE2
NTg3ODEwNjEiPjE0NDwva2V5PjwvZm9yZWlnbi1rZXlzPjxyZWYtdHlwZSBuYW1lPSJKb3VybmFs
IEFydGljbGUiPjE3PC9yZWYtdHlwZT48Y29udHJpYnV0b3JzPjxhdXRob3JzPjxhdXRob3I+RGF2
aWVzLCBLLiBSLjwvYXV0aG9yPjxhdXRob3I+QnJld3N0ZXIsIEEuIE0uPC9hdXRob3I+PGF1dGhv
cj5CZWRyb3NpYW4sIEkuPC9hdXRob3I+PGF1dGhvcj5QYXJrZXIsIFAuIEEuPC9hdXRob3I+PGF1
dGhvcj5Dcm9zYnksIE0uIEEuPC9hdXRob3I+PGF1dGhvcj5QZXRlcnNvbiwgUy4gSy48L2F1dGhv
cj48YXV0aG9yPlNoZW4sIFkuPC9hdXRob3I+PGF1dGhvcj5Wb2xrLCBSLiBKLjwvYXV0aG9yPjxh
dXRob3I+Q2FudG9yLCBTLiBCLjwvYXV0aG9yPjwvYXV0aG9ycz48L2NvbnRyaWJ1dG9ycz48dGl0
bGVzPjx0aXRsZT5PdXRjb21lcyBvZiBjb250cmFsYXRlcmFsIHByb3BoeWxhY3RpYyBtYXN0ZWN0
b215IGluIHJlbGF0aW9uIHRvIGZhbWlsaWFsIGhpc3Rvcnk6IGEgZGVjaXNpb24gYW5hbHlzaXMg
KEJSQ1ItRC0xNi0wMDAzMyk8L3RpdGxlPjxzZWNvbmRhcnktdGl0bGU+QnJlYXN0IENhbmNlciBS
ZXM8L3NlY29uZGFyeS10aXRsZT48L3RpdGxlcz48cGFnZXM+OTM8L3BhZ2VzPjx2b2x1bWU+MTg8
L3ZvbHVtZT48bnVtYmVyPjE8L251bWJlcj48a2V5d29yZHM+PGtleXdvcmQ+QWR1bHQ8L2tleXdv
cmQ+PGtleXdvcmQ+QWdlZDwva2V5d29yZD48a2V5d29yZD5CaW9tYXJrZXJzLCBUdW1vcjwva2V5
d29yZD48a2V5d29yZD5CcmVhc3QgTmVvcGxhc21zLyptb3J0YWxpdHkvcGF0aG9sb2d5LypzdXJn
ZXJ5PC9rZXl3b3JkPjxrZXl3b3JkPkNsaW5pY2FsIERlY2lzaW9uLU1ha2luZzwva2V5d29yZD48
a2V5d29yZD5GZW1hbGU8L2tleXdvcmQ+PGtleXdvcmQ+SHVtYW5zPC9rZXl3b3JkPjxrZXl3b3Jk
PkxpZmUgRXhwZWN0YW5jeTwva2V5d29yZD48a2V5d29yZD5NYXJrb3YgQ2hhaW5zPC9rZXl3b3Jk
PjxrZXl3b3JkPk1pZGRsZSBBZ2VkPC9rZXl3b3JkPjxrZXl3b3JkPk5lb3BsYXNtIFN0YWdpbmc8
L2tleXdvcmQ+PGtleXdvcmQ+UGF0aWVudCBPdXRjb21lIEFzc2Vzc21lbnQ8L2tleXdvcmQ+PGtl
eXdvcmQ+UG9wdWxhdGlvbiBTdXJ2ZWlsbGFuY2U8L2tleXdvcmQ+PGtleXdvcmQ+UHJvYmFiaWxp
dHk8L2tleXdvcmQ+PGtleXdvcmQ+KlByb3BoeWxhY3RpYyBNYXN0ZWN0b215PC9rZXl3b3JkPjxr
ZXl3b3JkPlF1YWxpdHkgb2YgTGlmZTwva2V5d29yZD48a2V5d29yZD5SaXNrIEZhY3RvcnM8L2tl
eXdvcmQ+PGtleXdvcmQ+VHVtb3IgQnVyZGVuPC9rZXl3b3JkPjxrZXl3b3JkPipCcmVhc3QgY2Fu
Y2VyPC9rZXl3b3JkPjxrZXl3b3JkPipDb250cmFsYXRlcmFsIGJyZWFzdCBjYW5jZXI8L2tleXdv
cmQ+PGtleXdvcmQ+KkRlY2lzaW9uIGFuYWx5c2lzPC9rZXl3b3JkPjxrZXl3b3JkPk1hc3RlY3Rv
bXk8L2tleXdvcmQ+PGtleXdvcmQ+RGVjaXNpb24gU3VwcG9ydCBUZWNobmlxdWVzPC9rZXl3b3Jk
Pjwva2V5d29yZHM+PGRhdGVzPjx5ZWFyPjIwMTY8L3llYXI+PHB1Yi1kYXRlcz48ZGF0ZT4yMDE2
PC9kYXRlPjwvcHViLWRhdGVzPjwvZGF0ZXM+PGlzYm4+MTQ2NS01NDExIChQcmludCkgMTQ2NS01
NDExPC9pc2JuPjxhY2Nlc3Npb24tbnVtPnJheXlhbi03Nzg5Njk2MjA8L2FjY2Vzc2lvbi1udW0+
PHVybHM+PC91cmxzPjxjdXN0b20xPjE0NjUtNTQyeCBEYXZpZXMsIEthbGF0dSBSIEJyZXdzdGVy
LCBBYmVuYWEgTSBCZWRyb3NpYW4sIElzYWJlbGxlIFBhcmtlciwgUGF0cmljaWEgQSBDcm9zYnks
IE1lbGlzc2EgQSBQZXRlcnNvbiwgU3VzYW4gSyBTaGVuLCBZdSBWb2xrLCBSb2JlcnQgSiBDYW50
b3IsIFNjb3R0IEIgUDMwIENBMDA4NzQ4L0NBL05DSSBOSUggSEhTL1VuaXRlZCBTdGF0ZXMgUDMw
IENBMDE2NjcyL0NBL05DSSBOSUggSEhTL1VuaXRlZCBTdGF0ZXMgSm91cm5hbCBBcnRpY2xlIFJl
c2VhcmNoIFN1cHBvcnQsIE5vbi1VLlMuIEdvdiZhcG9zO3QgQnJlYXN0IENhbmNlciBSZXMuIDIw
MTYgU2VwIDIwOzE4KDEpOjkzLiBkb2k6IDEwLjExODYvczEzMDU4LTAxNi0wNzUyLXkuIHwgUkFZ
WUFOLUlOQ0xVU0lPTjogeyZxdW90O2tvZW4ucHV0bWFuJnF1b3Q7PSZndDsmcXVvdDtJbmNsdWRl
ZCZxdW90OywgJnF1b3Q7U2FyYS1MaXNlJnF1b3Q7PSZndDsmcXVvdDtJbmNsdWRlZCZxdW90O30g
fCBSQVlZQU4tTEFCRUxTOiBCcmVhc3QsTWljcm9zaW11bGF0aW9uPC9jdXN0b20xPjxsYW5ndWFn
ZT5lbmc8L2xhbmd1YWdlPjwvcmVjb3JkPjwvQ2l0ZT48L0VuZE5vdGU+AG==
</w:fldData>
              </w:fldChar>
            </w:r>
            <w:r w:rsidR="00686B10" w:rsidRPr="00A429F9">
              <w:rPr>
                <w:rFonts w:ascii="Times New Roman" w:hAnsi="Times New Roman" w:cs="Times New Roman"/>
              </w:rPr>
              <w:instrText xml:space="preserve"> ADDIN EN.CITE.DATA </w:instrText>
            </w:r>
            <w:r w:rsidR="00686B10" w:rsidRPr="00A429F9">
              <w:rPr>
                <w:rFonts w:ascii="Times New Roman" w:hAnsi="Times New Roman" w:cs="Times New Roman"/>
              </w:rPr>
            </w:r>
            <w:r w:rsidR="00686B1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686B10" w:rsidRPr="00A429F9">
              <w:rPr>
                <w:rFonts w:ascii="Times New Roman" w:hAnsi="Times New Roman" w:cs="Times New Roman"/>
                <w:noProof/>
              </w:rPr>
              <w:t>[39]</w:t>
            </w:r>
            <w:r w:rsidRPr="00A429F9">
              <w:rPr>
                <w:rFonts w:ascii="Times New Roman" w:hAnsi="Times New Roman" w:cs="Times New Roman"/>
              </w:rPr>
              <w:fldChar w:fldCharType="end"/>
            </w:r>
          </w:p>
        </w:tc>
        <w:tc>
          <w:tcPr>
            <w:tcW w:w="567" w:type="dxa"/>
            <w:noWrap/>
            <w:hideMark/>
          </w:tcPr>
          <w:p w14:paraId="76D06DF8"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6</w:t>
            </w:r>
          </w:p>
        </w:tc>
        <w:tc>
          <w:tcPr>
            <w:tcW w:w="851" w:type="dxa"/>
            <w:noWrap/>
            <w:hideMark/>
          </w:tcPr>
          <w:p w14:paraId="3517B80F" w14:textId="3B8FDDB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3FE4259F"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69FCDFC1" w14:textId="6A043EA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QALYs)</w:t>
            </w:r>
          </w:p>
        </w:tc>
        <w:tc>
          <w:tcPr>
            <w:tcW w:w="1418" w:type="dxa"/>
            <w:noWrap/>
            <w:hideMark/>
          </w:tcPr>
          <w:p w14:paraId="3C0ED817"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Breast </w:t>
            </w:r>
          </w:p>
          <w:p w14:paraId="2520D3D2" w14:textId="5648A5D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women with first-, second-degree, or no family history and  stage I, II, or III ER-positive or ER-negative breast cancer)</w:t>
            </w:r>
          </w:p>
        </w:tc>
        <w:tc>
          <w:tcPr>
            <w:tcW w:w="1275" w:type="dxa"/>
            <w:noWrap/>
            <w:hideMark/>
          </w:tcPr>
          <w:p w14:paraId="776AD78F" w14:textId="796752A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9F95A91" w14:textId="7139085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24C1CF51" w14:textId="77F4165A" w:rsidR="00E14232" w:rsidRPr="00A429F9" w:rsidRDefault="004F6EE0"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58DC7299" w14:textId="3B5AC84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Contralateral prophylactic mastectomy; (2) Surveillance </w:t>
            </w:r>
          </w:p>
        </w:tc>
        <w:tc>
          <w:tcPr>
            <w:tcW w:w="2500" w:type="dxa"/>
          </w:tcPr>
          <w:p w14:paraId="10433684" w14:textId="5B6447F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omen age 40 with stage I breast cancer and a first-degree relative with bilateral breast cancer have a QALY benefit from contralateral prophylactic mastectomy similar to that for BRCA1/2mutation carriers. For most subgroups, contralateral prophylactic mastectomy has a minimal to no effect on QALE, irrespective of family history.</w:t>
            </w:r>
          </w:p>
        </w:tc>
      </w:tr>
      <w:tr w:rsidR="00E14232" w:rsidRPr="00A429F9" w14:paraId="7B73D536" w14:textId="182610A2"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5A924625" w14:textId="6A3BA629" w:rsidR="00E14232" w:rsidRPr="00A429F9" w:rsidRDefault="00E14232" w:rsidP="00A429F9">
            <w:pPr>
              <w:rPr>
                <w:rFonts w:ascii="Times New Roman" w:hAnsi="Times New Roman" w:cs="Times New Roman"/>
              </w:rPr>
            </w:pPr>
            <w:r w:rsidRPr="00A429F9">
              <w:rPr>
                <w:rFonts w:ascii="Times New Roman" w:hAnsi="Times New Roman" w:cs="Times New Roman"/>
              </w:rPr>
              <w:lastRenderedPageBreak/>
              <w:fldChar w:fldCharType="begin"/>
            </w:r>
            <w:r w:rsidR="00686B10" w:rsidRPr="00A429F9">
              <w:rPr>
                <w:rFonts w:ascii="Times New Roman" w:hAnsi="Times New Roman" w:cs="Times New Roman"/>
              </w:rPr>
              <w:instrText xml:space="preserve"> ADDIN EN.CITE &lt;EndNote&gt;&lt;Cite&gt;&lt;Year&gt;2016&lt;/Year&gt;&lt;RecNum&gt;130&lt;/RecNum&gt;&lt;DisplayText&gt;[40]&lt;/DisplayText&gt;&lt;record&gt;&lt;rec-number&gt;130&lt;/rec-number&gt;&lt;foreign-keys&gt;&lt;key app="EN" db-id="ztdapwtww2w5aieavs9vzzrxs52v0frwvxr5" timestamp="1658781061"&gt;130&lt;/key&gt;&lt;/foreign-keys&gt;&lt;ref-type name="Journal Article"&gt;17&lt;/ref-type&gt;&lt;contributors&gt;&lt;/contributors&gt;&lt;titles&gt;&lt;title&gt;Minimal Residual Disease Evaluation in Childhood Acute Lymphoblastic Leukemia: An Economic Analysis&lt;/title&gt;&lt;secondary-title&gt;Ont Health Technol Assess Ser&lt;/secondary-title&gt;&lt;/titles&gt;&lt;pages&gt;1-83&lt;/pages&gt;&lt;volume&gt;16&lt;/volume&gt;&lt;number&gt;8&lt;/number&gt;&lt;keywords&gt;&lt;keyword&gt;B-Lymphocytes/pathology&lt;/keyword&gt;&lt;keyword&gt;Child&lt;/keyword&gt;&lt;keyword&gt;Child, Preschool&lt;/keyword&gt;&lt;keyword&gt;*Cost-Benefit Analysis&lt;/keyword&gt;&lt;keyword&gt;Flow Cytometry/*economics&lt;/keyword&gt;&lt;keyword&gt;Humans&lt;/keyword&gt;&lt;keyword&gt;*Neoplasm, Residual/diagnosis/economics&lt;/keyword&gt;&lt;keyword&gt;Ontario&lt;/keyword&gt;&lt;keyword&gt;Precursor Cell Lymphoblastic Leukemia-Lymphoma/drug therapy/*economics/pathology&lt;/keyword&gt;&lt;keyword&gt;Quality-Adjusted Life Years&lt;/keyword&gt;&lt;/keywords&gt;&lt;dates&gt;&lt;year&gt;2016&lt;/year&gt;&lt;pub-dates&gt;&lt;date&gt;2016&lt;/date&gt;&lt;/pub-dates&gt;&lt;/dates&gt;&lt;isbn&gt;1915-7398&lt;/isbn&gt;&lt;accession-num&gt;rayyan-778969508&lt;/accession-num&gt;&lt;urls&gt;&lt;/urls&gt;&lt;custom1&gt;1915-7398 Health Quality Ontario Journal Article Meta-Analysis Review Systematic Review Ont Health Technol Assess Ser. 2016 Mar 8;16(8):1-83. eCollection 2016. | RAYYAN-INCLUSION: {&amp;quot;koen.putman&amp;quot;=&amp;gt;&amp;quot;Included&amp;quot;, &amp;quot;Sara-Lise&amp;quot;=&amp;gt;&amp;quot;Included&amp;quot;} | RAYYAN-LABELS: Leukemia,Microsimulation&lt;/custom1&gt;&lt;language&gt;eng&lt;/language&gt;&lt;/record&gt;&lt;/Cite&gt;&lt;/EndNote&gt;</w:instrText>
            </w:r>
            <w:r w:rsidRPr="00A429F9">
              <w:rPr>
                <w:rFonts w:ascii="Times New Roman" w:hAnsi="Times New Roman" w:cs="Times New Roman"/>
              </w:rPr>
              <w:fldChar w:fldCharType="separate"/>
            </w:r>
            <w:r w:rsidR="00686B10" w:rsidRPr="00A429F9">
              <w:rPr>
                <w:rFonts w:ascii="Times New Roman" w:hAnsi="Times New Roman" w:cs="Times New Roman"/>
                <w:noProof/>
              </w:rPr>
              <w:t>[40]</w:t>
            </w:r>
            <w:r w:rsidRPr="00A429F9">
              <w:rPr>
                <w:rFonts w:ascii="Times New Roman" w:hAnsi="Times New Roman" w:cs="Times New Roman"/>
              </w:rPr>
              <w:fldChar w:fldCharType="end"/>
            </w:r>
          </w:p>
        </w:tc>
        <w:tc>
          <w:tcPr>
            <w:tcW w:w="567" w:type="dxa"/>
            <w:noWrap/>
            <w:hideMark/>
          </w:tcPr>
          <w:p w14:paraId="3899E81C"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6</w:t>
            </w:r>
          </w:p>
        </w:tc>
        <w:tc>
          <w:tcPr>
            <w:tcW w:w="851" w:type="dxa"/>
            <w:noWrap/>
            <w:hideMark/>
          </w:tcPr>
          <w:p w14:paraId="036A5EE1" w14:textId="2D16E34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22C69603" w14:textId="0F2CF15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3775B460" w14:textId="1840AE4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color w:val="000000"/>
              </w:rPr>
              <w:t>Leukemia</w:t>
            </w:r>
            <w:proofErr w:type="spellEnd"/>
            <w:r w:rsidRPr="00A429F9">
              <w:rPr>
                <w:rFonts w:ascii="Times New Roman" w:hAnsi="Times New Roman" w:cs="Times New Roman"/>
                <w:color w:val="000000"/>
              </w:rPr>
              <w:t xml:space="preserve"> (childhood precursor B-cell acute lymphoblastic)</w:t>
            </w:r>
          </w:p>
        </w:tc>
        <w:tc>
          <w:tcPr>
            <w:tcW w:w="1275" w:type="dxa"/>
            <w:noWrap/>
            <w:hideMark/>
          </w:tcPr>
          <w:p w14:paraId="3995A510" w14:textId="79267F8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30EB85C8" w14:textId="7227229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21700CE0" w14:textId="506C3B4B" w:rsidR="00E14232" w:rsidRPr="00A429F9" w:rsidRDefault="009C1487"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3CEA16A7" w14:textId="007B9E2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Minimal residual disease testing by flow cytometry; (2) No testing</w:t>
            </w:r>
          </w:p>
        </w:tc>
        <w:tc>
          <w:tcPr>
            <w:tcW w:w="2500" w:type="dxa"/>
          </w:tcPr>
          <w:p w14:paraId="0758C935" w14:textId="2902B3D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nimal residual disease testing by flow cytometry is cost-effective.</w:t>
            </w:r>
          </w:p>
        </w:tc>
      </w:tr>
      <w:tr w:rsidR="00E14232" w:rsidRPr="00A429F9" w14:paraId="01D4F7F4" w14:textId="7D7F84DE"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25C782F0" w14:textId="10423F8E" w:rsidR="00E14232" w:rsidRPr="00A429F9" w:rsidRDefault="00E14232" w:rsidP="00A429F9">
            <w:pPr>
              <w:rPr>
                <w:rFonts w:ascii="Times New Roman" w:hAnsi="Times New Roman" w:cs="Times New Roman"/>
                <w:lang w:val="de-DE"/>
              </w:rPr>
            </w:pPr>
            <w:r w:rsidRPr="00A429F9">
              <w:rPr>
                <w:rFonts w:ascii="Times New Roman" w:hAnsi="Times New Roman" w:cs="Times New Roman"/>
                <w:lang w:val="de-DE"/>
              </w:rPr>
              <w:fldChar w:fldCharType="begin">
                <w:fldData xml:space="preserve">PEVuZE5vdGU+PENpdGU+PEF1dGhvcj5KYWhuPC9BdXRob3I+PFllYXI+MjAxNjwvWWVhcj48UmVj
TnVtPjExNzwvUmVjTnVtPjxEaXNwbGF5VGV4dD5bNDFdPC9EaXNwbGF5VGV4dD48cmVjb3JkPjxy
ZWMtbnVtYmVyPjExNzwvcmVjLW51bWJlcj48Zm9yZWlnbi1rZXlzPjxrZXkgYXBwPSJFTiIgZGIt
aWQ9Inp0ZGFwd3R3dzJ3NWFpZWF2czl2enpyeHM1MnYwZnJ3dnhyNSIgdGltZXN0YW1wPSIxNjU4
NzgxMDYxIj4xMTc8L2tleT48L2ZvcmVpZ24ta2V5cz48cmVmLXR5cGUgbmFtZT0iSm91cm5hbCBB
cnRpY2xlIj4xNzwvcmVmLXR5cGU+PGNvbnRyaWJ1dG9ycz48YXV0aG9ycz48YXV0aG9yPkphaG4s
IEIuPC9hdXRob3I+PGF1dGhvcj5Sb2NoYXUsIFUuPC9hdXRob3I+PGF1dGhvcj5LdXJ6dGhhbGVy
LCBDLjwvYXV0aG9yPjxhdXRob3I+UGF1bGRlbiwgTS48L2F1dGhvcj48YXV0aG9yPktsdWliZW5z
Y2jDpGRsLCBNLjwvYXV0aG9yPjxhdXRob3I+QXJ2YW5kaSwgTS48L2F1dGhvcj48YXV0aG9yPkvD
vGhuZSwgRi48L2F1dGhvcj48YXV0aG9yPkdvZWhsZXIsIEEuPC9hdXRob3I+PGF1dGhvcj5LcmFo
biwgTS4gRC48L2F1dGhvcj48YXV0aG9yPlNpZWJlcnQsIFUuPC9hdXRob3I+PC9hdXRob3JzPjwv
Y29udHJpYnV0b3JzPjx0aXRsZXM+PHRpdGxlPkxlc3NvbnMgTGVhcm5lZCBmcm9tIGEgQ3Jvc3Mt
TW9kZWwgVmFsaWRhdGlvbiBiZXR3ZWVuIGEgRGlzY3JldGUgRXZlbnQgU2ltdWxhdGlvbiBNb2Rl
bCBhbmQgYSBDb2hvcnQgU3RhdGUtVHJhbnNpdGlvbiBNb2RlbCBmb3IgUGVyc29uYWxpemVkIEJy
ZWFzdCBDYW5jZXIgVHJlYXRtZW50PC90aXRsZT48c2Vjb25kYXJ5LXRpdGxlPk1lZCBEZWNpcyBN
YWtpbmc8L3NlY29uZGFyeS10aXRsZT48L3RpdGxlcz48cGFnZXM+Mzc1LTkwPC9wYWdlcz48dm9s
dW1lPjM2PC92b2x1bWU+PG51bWJlcj4zPC9udW1iZXI+PGtleXdvcmRzPjxrZXl3b3JkPkFkdWx0
PC9rZXl3b3JkPjxrZXl3b3JkPkFudGluZW9wbGFzdGljIEFnZW50cywgSG9ybW9uYWwvKmVjb25v
bWljcy8qdGhlcmFwZXV0aWMgdXNlPC9rZXl3b3JkPjxrZXl3b3JkPkJyZWFzdCBOZW9wbGFzbXMv
KmRydWcgdGhlcmFweS8qZ2VuZXRpY3M8L2tleXdvcmQ+PGtleXdvcmQ+Q2FuYWRhPC9rZXl3b3Jk
PjxrZXl3b3JkPipDb3N0LUJlbmVmaXQgQW5hbHlzaXMvc3RhdGlzdGljcyAmYW1wOyBudW1lcmlj
YWwgZGF0YTwva2V5d29yZD48a2V5d29yZD4qRGVjaXNpb24gTWFraW5nPC9rZXl3b3JkPjxrZXl3
b3JkPkZlbWFsZTwva2V5d29yZD48a2V5d29yZD5IdW1hbnM8L2tleXdvcmQ+PGtleXdvcmQ+TWFy
a292IENoYWluczwva2V5d29yZD48a2V5d29yZD5NaWRkbGUgQWdlZDwva2V5d29yZD48a2V5d29y
ZD4qTW9kZWxzLCBUaGVvcmV0aWNhbDwva2V5d29yZD48a2V5d29yZD5QcmVjaXNpb24gTWVkaWNp
bmU8L2tleXdvcmQ+PGtleXdvcmQ+UXVhbGl0eS1BZGp1c3RlZCBMaWZlIFllYXJzPC9rZXl3b3Jk
PjxrZXl3b3JkPipNYXJrb3YgbW9kZWxzPC9rZXl3b3JkPjxrZXl3b3JkPipjb3N0LWVmZmVjdGl2
ZW5lc3MgYW5hbHlzaXM8L2tleXdvcmQ+PGtleXdvcmQ+KmNyb3NzLW1vZGVsIHZhbGlkYXRpb24s
IGRlY2lzaW9uIGFuYWx5c2lzPC9rZXl3b3JkPjxrZXl3b3JkPipkaXNjcmV0ZSBldmVudCBzaW11
bGF0aW9uPC9rZXl3b3JkPjxrZXl3b3JkPipzdGF0ZS10cmFuc2l0aW9uIG1vZGVsPC9rZXl3b3Jk
PjxrZXl3b3JkPkJyZWFzdCBOZW9wbGFzbXM8L2tleXdvcmQ+PC9rZXl3b3Jkcz48ZGF0ZXM+PHll
YXI+MjAxNjwveWVhcj48cHViLWRhdGVzPjxkYXRlPjIwMTY8L2RhdGU+PC9wdWItZGF0ZXM+PC9k
YXRlcz48aXNibj4wMjcyLTk4OXg8L2lzYm4+PGFjY2Vzc2lvbi1udW0+cmF5eWFuLTc3ODk2OTQ0
MDwvYWNjZXNzaW9uLW51bT48dXJscz48L3VybHM+PGN1c3RvbTE+MTU1Mi02ODF4IEphaG4sIEJl
YXRlIFJvY2hhdSwgVXJzdWxhIEt1cnp0aGFsZXIsIENocmlzdGluYSBQYXVsZGVuLCBNaWtlIEts
dWliZW5zY2jDpGRsLCBNYXJ0aW5hIEFydmFuZGksIE1hcmphbiBLw7xobmUsIEZlbGljaXRhcyBH
b2VobGVyLCBBbGV4YW5kZXIgS3JhaG4sIE11cnJheSBEIFNpZWJlcnQsIFV3ZSBKb3VybmFsIEFy
dGljbGUgUmVzZWFyY2ggU3VwcG9ydCwgTm9uLVUuUy4gR292JmFwb3M7dCBVbml0ZWQgU3RhdGVz
IE1lZCBEZWNpcyBNYWtpbmcuIDIwMTYgQXByOzM2KDMpOjM3NS05MC4gZG9pOiAxMC4xMTc3LzAy
NzI5ODlYMTU2MDQxNTguIEVwdWIgMjAxNSBPY3QgMTYuIHwgUkFZWUFOLUlOQ0xVU0lPTjogeyZx
dW90O2tvZW4ucHV0bWFuJnF1b3Q7PSZndDsmcXVvdDtJbmNsdWRlZCZxdW90OywgJnF1b3Q7U2Fy
YS1MaXNlJnF1b3Q7PSZndDsmcXVvdDtJbmNsdWRlZCZxdW90O30gfCBSQVlZQU4tTEFCRUxTOiBE
RVMsQnJlYXN0PC9jdXN0b20xPjxsYW5ndWFnZT5lbmc8L2xhbmd1YWdlPjwvcmVjb3JkPjwvQ2l0
ZT48L0VuZE5vdGU+AG==
</w:fldData>
              </w:fldChar>
            </w:r>
            <w:r w:rsidR="00686B10" w:rsidRPr="00A429F9">
              <w:rPr>
                <w:rFonts w:ascii="Times New Roman" w:hAnsi="Times New Roman" w:cs="Times New Roman"/>
                <w:lang w:val="de-DE"/>
              </w:rPr>
              <w:instrText xml:space="preserve"> ADDIN EN.CITE </w:instrText>
            </w:r>
            <w:r w:rsidR="00686B10" w:rsidRPr="00A429F9">
              <w:rPr>
                <w:rFonts w:ascii="Times New Roman" w:hAnsi="Times New Roman" w:cs="Times New Roman"/>
                <w:lang w:val="de-DE"/>
              </w:rPr>
              <w:fldChar w:fldCharType="begin">
                <w:fldData xml:space="preserve">PEVuZE5vdGU+PENpdGU+PEF1dGhvcj5KYWhuPC9BdXRob3I+PFllYXI+MjAxNjwvWWVhcj48UmVj
TnVtPjExNzwvUmVjTnVtPjxEaXNwbGF5VGV4dD5bNDFdPC9EaXNwbGF5VGV4dD48cmVjb3JkPjxy
ZWMtbnVtYmVyPjExNzwvcmVjLW51bWJlcj48Zm9yZWlnbi1rZXlzPjxrZXkgYXBwPSJFTiIgZGIt
aWQ9Inp0ZGFwd3R3dzJ3NWFpZWF2czl2enpyeHM1MnYwZnJ3dnhyNSIgdGltZXN0YW1wPSIxNjU4
NzgxMDYxIj4xMTc8L2tleT48L2ZvcmVpZ24ta2V5cz48cmVmLXR5cGUgbmFtZT0iSm91cm5hbCBB
cnRpY2xlIj4xNzwvcmVmLXR5cGU+PGNvbnRyaWJ1dG9ycz48YXV0aG9ycz48YXV0aG9yPkphaG4s
IEIuPC9hdXRob3I+PGF1dGhvcj5Sb2NoYXUsIFUuPC9hdXRob3I+PGF1dGhvcj5LdXJ6dGhhbGVy
LCBDLjwvYXV0aG9yPjxhdXRob3I+UGF1bGRlbiwgTS48L2F1dGhvcj48YXV0aG9yPktsdWliZW5z
Y2jDpGRsLCBNLjwvYXV0aG9yPjxhdXRob3I+QXJ2YW5kaSwgTS48L2F1dGhvcj48YXV0aG9yPkvD
vGhuZSwgRi48L2F1dGhvcj48YXV0aG9yPkdvZWhsZXIsIEEuPC9hdXRob3I+PGF1dGhvcj5LcmFo
biwgTS4gRC48L2F1dGhvcj48YXV0aG9yPlNpZWJlcnQsIFUuPC9hdXRob3I+PC9hdXRob3JzPjwv
Y29udHJpYnV0b3JzPjx0aXRsZXM+PHRpdGxlPkxlc3NvbnMgTGVhcm5lZCBmcm9tIGEgQ3Jvc3Mt
TW9kZWwgVmFsaWRhdGlvbiBiZXR3ZWVuIGEgRGlzY3JldGUgRXZlbnQgU2ltdWxhdGlvbiBNb2Rl
bCBhbmQgYSBDb2hvcnQgU3RhdGUtVHJhbnNpdGlvbiBNb2RlbCBmb3IgUGVyc29uYWxpemVkIEJy
ZWFzdCBDYW5jZXIgVHJlYXRtZW50PC90aXRsZT48c2Vjb25kYXJ5LXRpdGxlPk1lZCBEZWNpcyBN
YWtpbmc8L3NlY29uZGFyeS10aXRsZT48L3RpdGxlcz48cGFnZXM+Mzc1LTkwPC9wYWdlcz48dm9s
dW1lPjM2PC92b2x1bWU+PG51bWJlcj4zPC9udW1iZXI+PGtleXdvcmRzPjxrZXl3b3JkPkFkdWx0
PC9rZXl3b3JkPjxrZXl3b3JkPkFudGluZW9wbGFzdGljIEFnZW50cywgSG9ybW9uYWwvKmVjb25v
bWljcy8qdGhlcmFwZXV0aWMgdXNlPC9rZXl3b3JkPjxrZXl3b3JkPkJyZWFzdCBOZW9wbGFzbXMv
KmRydWcgdGhlcmFweS8qZ2VuZXRpY3M8L2tleXdvcmQ+PGtleXdvcmQ+Q2FuYWRhPC9rZXl3b3Jk
PjxrZXl3b3JkPipDb3N0LUJlbmVmaXQgQW5hbHlzaXMvc3RhdGlzdGljcyAmYW1wOyBudW1lcmlj
YWwgZGF0YTwva2V5d29yZD48a2V5d29yZD4qRGVjaXNpb24gTWFraW5nPC9rZXl3b3JkPjxrZXl3
b3JkPkZlbWFsZTwva2V5d29yZD48a2V5d29yZD5IdW1hbnM8L2tleXdvcmQ+PGtleXdvcmQ+TWFy
a292IENoYWluczwva2V5d29yZD48a2V5d29yZD5NaWRkbGUgQWdlZDwva2V5d29yZD48a2V5d29y
ZD4qTW9kZWxzLCBUaGVvcmV0aWNhbDwva2V5d29yZD48a2V5d29yZD5QcmVjaXNpb24gTWVkaWNp
bmU8L2tleXdvcmQ+PGtleXdvcmQ+UXVhbGl0eS1BZGp1c3RlZCBMaWZlIFllYXJzPC9rZXl3b3Jk
PjxrZXl3b3JkPipNYXJrb3YgbW9kZWxzPC9rZXl3b3JkPjxrZXl3b3JkPipjb3N0LWVmZmVjdGl2
ZW5lc3MgYW5hbHlzaXM8L2tleXdvcmQ+PGtleXdvcmQ+KmNyb3NzLW1vZGVsIHZhbGlkYXRpb24s
IGRlY2lzaW9uIGFuYWx5c2lzPC9rZXl3b3JkPjxrZXl3b3JkPipkaXNjcmV0ZSBldmVudCBzaW11
bGF0aW9uPC9rZXl3b3JkPjxrZXl3b3JkPipzdGF0ZS10cmFuc2l0aW9uIG1vZGVsPC9rZXl3b3Jk
PjxrZXl3b3JkPkJyZWFzdCBOZW9wbGFzbXM8L2tleXdvcmQ+PC9rZXl3b3Jkcz48ZGF0ZXM+PHll
YXI+MjAxNjwveWVhcj48cHViLWRhdGVzPjxkYXRlPjIwMTY8L2RhdGU+PC9wdWItZGF0ZXM+PC9k
YXRlcz48aXNibj4wMjcyLTk4OXg8L2lzYm4+PGFjY2Vzc2lvbi1udW0+cmF5eWFuLTc3ODk2OTQ0
MDwvYWNjZXNzaW9uLW51bT48dXJscz48L3VybHM+PGN1c3RvbTE+MTU1Mi02ODF4IEphaG4sIEJl
YXRlIFJvY2hhdSwgVXJzdWxhIEt1cnp0aGFsZXIsIENocmlzdGluYSBQYXVsZGVuLCBNaWtlIEts
dWliZW5zY2jDpGRsLCBNYXJ0aW5hIEFydmFuZGksIE1hcmphbiBLw7xobmUsIEZlbGljaXRhcyBH
b2VobGVyLCBBbGV4YW5kZXIgS3JhaG4sIE11cnJheSBEIFNpZWJlcnQsIFV3ZSBKb3VybmFsIEFy
dGljbGUgUmVzZWFyY2ggU3VwcG9ydCwgTm9uLVUuUy4gR292JmFwb3M7dCBVbml0ZWQgU3RhdGVz
IE1lZCBEZWNpcyBNYWtpbmcuIDIwMTYgQXByOzM2KDMpOjM3NS05MC4gZG9pOiAxMC4xMTc3LzAy
NzI5ODlYMTU2MDQxNTguIEVwdWIgMjAxNSBPY3QgMTYuIHwgUkFZWUFOLUlOQ0xVU0lPTjogeyZx
dW90O2tvZW4ucHV0bWFuJnF1b3Q7PSZndDsmcXVvdDtJbmNsdWRlZCZxdW90OywgJnF1b3Q7U2Fy
YS1MaXNlJnF1b3Q7PSZndDsmcXVvdDtJbmNsdWRlZCZxdW90O30gfCBSQVlZQU4tTEFCRUxTOiBE
RVMsQnJlYXN0PC9jdXN0b20xPjxsYW5ndWFnZT5lbmc8L2xhbmd1YWdlPjwvcmVjb3JkPjwvQ2l0
ZT48L0VuZE5vdGU+AG==
</w:fldData>
              </w:fldChar>
            </w:r>
            <w:r w:rsidR="00686B10" w:rsidRPr="00A429F9">
              <w:rPr>
                <w:rFonts w:ascii="Times New Roman" w:hAnsi="Times New Roman" w:cs="Times New Roman"/>
                <w:lang w:val="de-DE"/>
              </w:rPr>
              <w:instrText xml:space="preserve"> ADDIN EN.CITE.DATA </w:instrText>
            </w:r>
            <w:r w:rsidR="00686B10" w:rsidRPr="00A429F9">
              <w:rPr>
                <w:rFonts w:ascii="Times New Roman" w:hAnsi="Times New Roman" w:cs="Times New Roman"/>
                <w:lang w:val="de-DE"/>
              </w:rPr>
            </w:r>
            <w:r w:rsidR="00686B1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686B10" w:rsidRPr="00A429F9">
              <w:rPr>
                <w:rFonts w:ascii="Times New Roman" w:hAnsi="Times New Roman" w:cs="Times New Roman"/>
                <w:noProof/>
                <w:lang w:val="de-DE"/>
              </w:rPr>
              <w:t>[41]</w:t>
            </w:r>
            <w:r w:rsidRPr="00A429F9">
              <w:rPr>
                <w:rFonts w:ascii="Times New Roman" w:hAnsi="Times New Roman" w:cs="Times New Roman"/>
                <w:lang w:val="de-DE"/>
              </w:rPr>
              <w:fldChar w:fldCharType="end"/>
            </w:r>
          </w:p>
        </w:tc>
        <w:tc>
          <w:tcPr>
            <w:tcW w:w="567" w:type="dxa"/>
            <w:noWrap/>
            <w:hideMark/>
          </w:tcPr>
          <w:p w14:paraId="71F6F0A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6</w:t>
            </w:r>
          </w:p>
        </w:tc>
        <w:tc>
          <w:tcPr>
            <w:tcW w:w="851" w:type="dxa"/>
            <w:hideMark/>
          </w:tcPr>
          <w:p w14:paraId="297B0ABD"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DES </w:t>
            </w:r>
          </w:p>
        </w:tc>
        <w:tc>
          <w:tcPr>
            <w:tcW w:w="850" w:type="dxa"/>
            <w:hideMark/>
          </w:tcPr>
          <w:p w14:paraId="7057C701" w14:textId="4AA5E02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noWrap/>
            <w:hideMark/>
          </w:tcPr>
          <w:p w14:paraId="727A631A" w14:textId="779895E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Breast</w:t>
            </w:r>
          </w:p>
        </w:tc>
        <w:tc>
          <w:tcPr>
            <w:tcW w:w="1275" w:type="dxa"/>
            <w:noWrap/>
            <w:hideMark/>
          </w:tcPr>
          <w:p w14:paraId="5C38D275" w14:textId="20FE3FF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7709412" w14:textId="0D2C4FC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0C66F65D" w14:textId="4D738DBD" w:rsidR="00E14232" w:rsidRPr="00A429F9" w:rsidRDefault="00AC419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r w:rsidR="009A42F0" w:rsidRPr="00A429F9">
              <w:rPr>
                <w:rFonts w:ascii="Times New Roman" w:hAnsi="Times New Roman" w:cs="Times New Roman"/>
              </w:rPr>
              <w:t xml:space="preserve"> &amp; PSA</w:t>
            </w:r>
          </w:p>
        </w:tc>
        <w:tc>
          <w:tcPr>
            <w:tcW w:w="2948" w:type="dxa"/>
            <w:hideMark/>
          </w:tcPr>
          <w:p w14:paraId="0AEEAFA5" w14:textId="45A956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8 test-treatment strategies (tests: </w:t>
            </w:r>
            <w:proofErr w:type="spellStart"/>
            <w:r w:rsidRPr="00A429F9">
              <w:rPr>
                <w:rFonts w:ascii="Times New Roman" w:hAnsi="Times New Roman" w:cs="Times New Roman"/>
              </w:rPr>
              <w:t>OncotypeDX</w:t>
            </w:r>
            <w:proofErr w:type="spellEnd"/>
            <w:r w:rsidRPr="00A429F9">
              <w:rPr>
                <w:rFonts w:ascii="Times New Roman" w:hAnsi="Times New Roman" w:cs="Times New Roman"/>
              </w:rPr>
              <w:t xml:space="preserve"> and Adjuvant! Online, treatment: chemotherapy)</w:t>
            </w:r>
          </w:p>
        </w:tc>
        <w:tc>
          <w:tcPr>
            <w:tcW w:w="2500" w:type="dxa"/>
          </w:tcPr>
          <w:p w14:paraId="2019260C" w14:textId="67B95C6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Testing all patients is cost-effective.</w:t>
            </w:r>
          </w:p>
        </w:tc>
      </w:tr>
      <w:tr w:rsidR="00E14232" w:rsidRPr="00A429F9" w14:paraId="792E1CD6" w14:textId="2381243E"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62390928" w14:textId="11F9F75C" w:rsidR="00E14232" w:rsidRPr="00A429F9" w:rsidRDefault="00E14232" w:rsidP="00A429F9">
            <w:pPr>
              <w:rPr>
                <w:rFonts w:ascii="Times New Roman" w:hAnsi="Times New Roman" w:cs="Times New Roman"/>
                <w:lang w:val="nl-NL"/>
              </w:rPr>
            </w:pPr>
            <w:r w:rsidRPr="00A429F9">
              <w:rPr>
                <w:rFonts w:ascii="Times New Roman" w:hAnsi="Times New Roman" w:cs="Times New Roman"/>
                <w:lang w:val="nl-NL"/>
              </w:rPr>
              <w:fldChar w:fldCharType="begin"/>
            </w:r>
            <w:r w:rsidR="00686B10" w:rsidRPr="00A429F9">
              <w:rPr>
                <w:rFonts w:ascii="Times New Roman" w:hAnsi="Times New Roman" w:cs="Times New Roman"/>
                <w:lang w:val="nl-NL"/>
              </w:rPr>
              <w:instrText xml:space="preserve"> ADDIN EN.CITE &lt;EndNote&gt;&lt;Cite&gt;&lt;Author&gt;Quik&lt;/Author&gt;&lt;Year&gt;2016&lt;/Year&gt;&lt;RecNum&gt;114&lt;/RecNum&gt;&lt;DisplayText&gt;[42]&lt;/DisplayText&gt;&lt;record&gt;&lt;rec-number&gt;114&lt;/rec-number&gt;&lt;foreign-keys&gt;&lt;key app="EN" db-id="ztdapwtww2w5aieavs9vzzrxs52v0frwvxr5" timestamp="1658781061"&gt;114&lt;/key&gt;&lt;/foreign-keys&gt;&lt;ref-type name="Journal Article"&gt;17&lt;/ref-type&gt;&lt;contributors&gt;&lt;authors&gt;&lt;author&gt;Quik, E. H.&lt;/author&gt;&lt;author&gt;Feenstra, T. L.&lt;/author&gt;&lt;author&gt;Postmus, D.&lt;/author&gt;&lt;author&gt;Slotman, B. J.&lt;/author&gt;&lt;author&gt;Leemans, C. R.&lt;/author&gt;&lt;author&gt;Krabbe, P. F. M.&lt;/author&gt;&lt;author&gt;Langendijk, J. A.&lt;/author&gt;&lt;/authors&gt;&lt;/contributors&gt;&lt;titles&gt;&lt;title&gt;Individual patient information to select patients for different radiation techniques&lt;/title&gt;&lt;secondary-title&gt;European Journal of Cancer&lt;/secondary-title&gt;&lt;/titles&gt;&lt;periodical&gt;&lt;full-title&gt;European Journal of Cancer&lt;/full-title&gt;&lt;/periodical&gt;&lt;pages&gt;18-27&lt;/pages&gt;&lt;volume&gt;62&lt;/volume&gt;&lt;keywords&gt;&lt;keyword&gt;Patient Selection&lt;/keyword&gt;&lt;/keywords&gt;&lt;dates&gt;&lt;year&gt;2016&lt;/year&gt;&lt;pub-dates&gt;&lt;date&gt;2016&lt;/date&gt;&lt;/pub-dates&gt;&lt;/dates&gt;&lt;isbn&gt;0959-8049&lt;/isbn&gt;&lt;accession-num&gt;rayyan-778969399&lt;/accession-num&gt;&lt;urls&gt;&lt;related-urls&gt;&lt;url&gt;&amp;lt;Go to ISI&amp;gt;://WOS:000377385100003&lt;/url&gt;&lt;/related-urls&gt;&lt;/urls&gt;&lt;custom1&gt;Quik, E. H. Feenstra, T. L. Postmus, D. Slotman, B. J. Leemans, C. R. Krabbe, P. F. M. Langendijk, J. A. Krabbe, Paul/AAO-6590-2020; Postmus, Douwe/AAF-5454-2021; Feenstra, Talitha/AAM-3234-2020; Feenstra, Talitha L/B-6959-2013; Krabbe, Paul/B-2563-2013 Krabbe, Paul/0000-0001-6042-1243; Postmus, Douwe/0000-0002-9458-7038; Feenstra, Talitha/0000-0002-5788-0454; Feenstra, Talitha L/0000-0002-5788-0454; Krabbe, Paul/0000-0001-6042-1243; Quik, Elise/0000-0002-2314-327X; Slotman, Ben/0000-0002-9902-4592; Langendijk, Johannes A./0000-0003-1083-372X 1879-0852 | RAYYAN-INCLUSION: {&amp;quot;koen.putman&amp;quot;=&amp;gt;&amp;quot;Included&amp;quot;, &amp;quot;Sara-Lise&amp;quot;=&amp;gt;&amp;quot;Included&amp;quot;} | RAYYAN-LABELS: Radiotherapy&lt;/custom1&gt;&lt;/record&gt;&lt;/Cite&gt;&lt;/EndNote&gt;</w:instrText>
            </w:r>
            <w:r w:rsidRPr="00A429F9">
              <w:rPr>
                <w:rFonts w:ascii="Times New Roman" w:hAnsi="Times New Roman" w:cs="Times New Roman"/>
                <w:lang w:val="nl-NL"/>
              </w:rPr>
              <w:fldChar w:fldCharType="separate"/>
            </w:r>
            <w:r w:rsidR="00686B10" w:rsidRPr="00A429F9">
              <w:rPr>
                <w:rFonts w:ascii="Times New Roman" w:hAnsi="Times New Roman" w:cs="Times New Roman"/>
                <w:noProof/>
                <w:lang w:val="nl-NL"/>
              </w:rPr>
              <w:t>[42]</w:t>
            </w:r>
            <w:r w:rsidRPr="00A429F9">
              <w:rPr>
                <w:rFonts w:ascii="Times New Roman" w:hAnsi="Times New Roman" w:cs="Times New Roman"/>
                <w:lang w:val="nl-NL"/>
              </w:rPr>
              <w:fldChar w:fldCharType="end"/>
            </w:r>
          </w:p>
        </w:tc>
        <w:tc>
          <w:tcPr>
            <w:tcW w:w="567" w:type="dxa"/>
            <w:noWrap/>
            <w:hideMark/>
          </w:tcPr>
          <w:p w14:paraId="4121223E"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6</w:t>
            </w:r>
          </w:p>
        </w:tc>
        <w:tc>
          <w:tcPr>
            <w:tcW w:w="851" w:type="dxa"/>
            <w:hideMark/>
          </w:tcPr>
          <w:p w14:paraId="2F2B85C8"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43AD9DC7"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33B81AA8" w14:textId="59CDB53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QALYs)</w:t>
            </w:r>
          </w:p>
        </w:tc>
        <w:tc>
          <w:tcPr>
            <w:tcW w:w="1418" w:type="dxa"/>
            <w:noWrap/>
            <w:hideMark/>
          </w:tcPr>
          <w:p w14:paraId="38E36012" w14:textId="70C1E72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Head &amp; neck </w:t>
            </w:r>
          </w:p>
        </w:tc>
        <w:tc>
          <w:tcPr>
            <w:tcW w:w="1275" w:type="dxa"/>
            <w:noWrap/>
            <w:hideMark/>
          </w:tcPr>
          <w:p w14:paraId="05E95F7F" w14:textId="7DB52F4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23F0E736" w14:textId="5AA8CD8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AnyLogic</w:t>
            </w:r>
            <w:proofErr w:type="spellEnd"/>
          </w:p>
        </w:tc>
        <w:tc>
          <w:tcPr>
            <w:tcW w:w="1559" w:type="dxa"/>
          </w:tcPr>
          <w:p w14:paraId="3AE66A26" w14:textId="1BE19294" w:rsidR="00E14232" w:rsidRPr="00A429F9" w:rsidRDefault="00AC419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65012D27" w14:textId="5432C61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Proton; (2) Photon radiotherapy </w:t>
            </w:r>
          </w:p>
        </w:tc>
        <w:tc>
          <w:tcPr>
            <w:tcW w:w="2500" w:type="dxa"/>
          </w:tcPr>
          <w:p w14:paraId="2C58361E" w14:textId="4D1B92F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The model can distinguish between patients with high and low potential benefits from proton therapy. Benefits are highest for patients with both good prognosis and high expected damage to adjacent organs.</w:t>
            </w:r>
          </w:p>
        </w:tc>
      </w:tr>
      <w:tr w:rsidR="00E14232" w:rsidRPr="00A429F9" w14:paraId="7DBF4778" w14:textId="69A61BE5"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9153E9E" w14:textId="5A5D0B48"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TaHJpbWU8L0F1dGhvcj48WWVhcj4yMDE2PC9ZZWFyPjxS
ZWNOdW0+MTcxPC9SZWNOdW0+PERpc3BsYXlUZXh0Pls0M108L0Rpc3BsYXlUZXh0PjxyZWNvcmQ+
PHJlYy1udW1iZXI+MTcxPC9yZWMtbnVtYmVyPjxmb3JlaWduLWtleXM+PGtleSBhcHA9IkVOIiBk
Yi1pZD0ienRkYXB3dHd3Mnc1YWllYXZzOXZ6enJ4czUydjBmcnd2eHI1IiB0aW1lc3RhbXA9IjE2
NTg3ODEwNjEiPjE3MTwva2V5PjwvZm9yZWlnbi1rZXlzPjxyZWYtdHlwZSBuYW1lPSJKb3VybmFs
IEFydGljbGUiPjE3PC9yZWYtdHlwZT48Y29udHJpYnV0b3JzPjxhdXRob3JzPjxhdXRob3I+U2hy
aW1lLCBNLiBHLjwvYXV0aG9yPjxhdXRob3I+RmVya2V0LCBCLiBTLjwvYXV0aG9yPjxhdXRob3I+
U2NvdHQsIEQuIEouPC9hdXRob3I+PGF1dGhvcj5MZWUsIEouPC9hdXRob3I+PGF1dGhvcj5CYXJy
YWdhbi1CcmFkZm9yZCwgRC48L2F1dGhvcj48YXV0aG9yPlBvbGxhcmQsIFQuPC9hdXRob3I+PGF1
dGhvcj5BcmFiaSwgWS4gTS48L2F1dGhvcj48YXV0aG9yPkFsLURvcnppLCBILiBNLjwvYXV0aG9y
PjxhdXRob3I+QmFyb24sIFIuIE0uPC9hdXRob3I+PGF1dGhvcj5IdW5pbmssIE0uIEcuPC9hdXRo
b3I+PGF1dGhvcj5DZWxpLCBMLiBBLjwvYXV0aG9yPjxhdXRob3I+TGFpLCBQLiBTLjwvYXV0aG9y
PjwvYXV0aG9ycz48L2NvbnRyaWJ1dG9ycz48dGl0bGVzPjx0aXRsZT5UaW1lLUxpbWl0ZWQgVHJp
YWxzIG9mIEludGVuc2l2ZSBDYXJlIGZvciBDcml0aWNhbGx5IElsbCBQYXRpZW50cyBXaXRoIENh
bmNlcjogSG93IExvbmcgSXMgTG9uZyBFbm91Z2g/PC90aXRsZT48c2Vjb25kYXJ5LXRpdGxlPkpB
TUEgT25jb2w8L3NlY29uZGFyeS10aXRsZT48L3RpdGxlcz48cGFnZXM+NzYtODM8L3BhZ2VzPjx2
b2x1bWU+Mjwvdm9sdW1lPjxudW1iZXI+MTwvbnVtYmVyPjxrZXl3b3Jkcz48a2V5d29yZD5BY2Fk
ZW1pYyBNZWRpY2FsIENlbnRlcnM8L2tleXdvcmQ+PGtleXdvcmQ+QWdlZDwva2V5d29yZD48a2V5
d29yZD5BZ2VkLCA4MCBhbmQgb3Zlcjwva2V5d29yZD48a2V5d29yZD5Cb3N0b248L2tleXdvcmQ+
PGtleXdvcmQ+Q29tcHV0ZXIgU2ltdWxhdGlvbjwva2V5d29yZD48a2V5d29yZD4qQ3JpdGljYWwg
Q2FyZTwva2V5d29yZD48a2V5d29yZD5Dcml0aWNhbCBJbGxuZXNzPC9rZXl3b3JkPjxrZXl3b3Jk
PkRhdGFiYXNlcywgRmFjdHVhbDwva2V5d29yZD48a2V5d29yZD4qRGVjaXNpb24gU3VwcG9ydCBU
ZWNobmlxdWVzPC9rZXl3b3JkPjxrZXl3b3JkPkZlbWFsZTwva2V5d29yZD48a2V5d29yZD5IdW1h
bnM8L2tleXdvcmQ+PGtleXdvcmQ+TWFsZTwva2V5d29yZD48a2V5d29yZD5NaWRkbGUgQWdlZDwv
a2V5d29yZD48a2V5d29yZD5Nb2RlbHMsIFRoZW9yZXRpY2FsPC9rZXl3b3JkPjxrZXl3b3JkPk1v
bnRlIENhcmxvIE1ldGhvZDwva2V5d29yZD48a2V5d29yZD5OZW9wbGFzbXMvZGlhZ25vc2lzL21v
cnRhbGl0eS8qdGhlcmFweTwva2V5d29yZD48a2V5d29yZD5PcmdhbiBEeXNmdW5jdGlvbiBTY29y
ZXM8L2tleXdvcmQ+PGtleXdvcmQ+UGF0aWVudCBTZWxlY3Rpb248L2tleXdvcmQ+PGtleXdvcmQ+
UHJlZGljdGl2ZSBWYWx1ZSBvZiBUZXN0czwva2V5d29yZD48a2V5d29yZD5SZXByb2R1Y2liaWxp
dHkgb2YgUmVzdWx0czwva2V5d29yZD48a2V5d29yZD5SZXRyb3NwZWN0aXZlIFN0dWRpZXM8L2tl
eXdvcmQ+PGtleXdvcmQ+UmlzayBBc3Nlc3NtZW50PC9rZXl3b3JkPjxrZXl3b3JkPlJpc2sgRmFj
dG9yczwva2V5d29yZD48a2V5d29yZD5UaW1lIEZhY3RvcnM8L2tleXdvcmQ+PGtleXdvcmQ+VHJl
YXRtZW50IE91dGNvbWU8L2tleXdvcmQ+PGtleXdvcmQ+Q3JpdGljYWwgQ2FyZTwva2V5d29yZD48
L2tleXdvcmRzPjxkYXRlcz48eWVhcj4yMDE2PC95ZWFyPjxwdWItZGF0ZXM+PGRhdGU+MjAxNjwv
ZGF0ZT48L3B1Yi1kYXRlcz48L2RhdGVzPjxpc2JuPjIzNzQtMjQzNyAoUHJpbnQpIDIzNzQtMjQz
NzwvaXNibj48YWNjZXNzaW9uLW51bT5yYXl5YW4tNzc4OTY5ODM4PC9hY2Nlc3Npb24tbnVtPjx1
cmxzPjwvdXJscz48Y3VzdG9tMT4yMzc0LTI0NDUgU2hyaW1lLCBNYXJrIEcgRmVya2V0LCBCYXJ0
IFMgU2NvdHQsIERhbmllbCBKIExlZSwgSm9vbiBCYXJyYWdhbi1CcmFkZm9yZCwgRGlhbmEgUG9s
bGFyZCwgVG9tIEFyYWJpLCBZYXNlZW4gTSBBbC1Eb3J6aSwgSGFzYW4gTSBCYXJvbiwgUmViZWNj
YSBNIEh1bmluaywgTSBHIE15cmlhbSBDZWxpLCBMZW8gQSBMYWksIFBlZ2d5IFMgUjAxIEVCMDE3
MjA1L0VCL05JQklCIE5JSCBISFMvVW5pdGVkIFN0YXRlcyBSMDEgSEwxMTI3NDcvSEwvTkhMQkkg
TklIIEhIUy9Vbml0ZWQgU3RhdGVzIFIwMSBHTTEwNDk4Ny9HTS9OSUdNUyBOSUggSEhTL1VuaXRl
ZCBTdGF0ZXMgUjI1IENBMDkyMjAzL0NBL05DSSBOSUggSEhTL1VuaXRlZCBTdGF0ZXMgSzIzIEVT
MDIzNzAwL0VTL05JRUhTIE5JSCBISFMvVW5pdGVkIFN0YXRlcyBSMDEgRUIwMTcyMDUtMDFBMS9F
Qi9OSUJJQiBOSUggSEhTL1VuaXRlZCBTdGF0ZXMgQ29tcGFyYXRpdmUgU3R1ZHkgSm91cm5hbCBB
cnRpY2xlIE11bHRpY2VudGVyIFN0dWR5IFJlc2VhcmNoIFN1cHBvcnQsIE4uSS5ILiwgRXh0cmFt
dXJhbCBWYWxpZGF0aW9uIFN0dWR5IEpBTUEgT25jb2wuIDIwMTYgSmFuOzIoMSk6NzYtODMuIGRv
aTogMTAuMTAwMS9qYW1hb25jb2wuMjAxNS4zMzM2LiB8IFJBWVlBTi1JTkNMVVNJT046IHsmcXVv
dDtrb2VuLnB1dG1hbiZxdW90Oz0mZ3Q7JnF1b3Q7SW5jbHVkZWQmcXVvdDssICZxdW90O1NhcmEt
TGlzZSZxdW90Oz0mZ3Q7JnF1b3Q7SW5jbHVkZWQmcXVvdDt9IHwgUkFZWUFOLUxBQkVMUzogTWlj
cm9zaW11bGF0aW9uIHwgUkFZWUFOLUVYQ0xVU0lPTi1SRUFTT05TOiAxIG5pZXQga2Fua2VyPC9j
dXN0b20xPjxsYW5ndWFnZT5lbmc8L2xhbmd1YWdlPjwvcmVjb3JkPjwvQ2l0ZT48L0VuZE5vdGU+
</w:fldData>
              </w:fldChar>
            </w:r>
            <w:r w:rsidR="00686B10" w:rsidRPr="00A429F9">
              <w:rPr>
                <w:rFonts w:ascii="Times New Roman" w:hAnsi="Times New Roman" w:cs="Times New Roman"/>
              </w:rPr>
              <w:instrText xml:space="preserve"> ADDIN EN.CITE </w:instrText>
            </w:r>
            <w:r w:rsidR="00686B10" w:rsidRPr="00A429F9">
              <w:rPr>
                <w:rFonts w:ascii="Times New Roman" w:hAnsi="Times New Roman" w:cs="Times New Roman"/>
              </w:rPr>
              <w:fldChar w:fldCharType="begin">
                <w:fldData xml:space="preserve">PEVuZE5vdGU+PENpdGU+PEF1dGhvcj5TaHJpbWU8L0F1dGhvcj48WWVhcj4yMDE2PC9ZZWFyPjxS
ZWNOdW0+MTcxPC9SZWNOdW0+PERpc3BsYXlUZXh0Pls0M108L0Rpc3BsYXlUZXh0PjxyZWNvcmQ+
PHJlYy1udW1iZXI+MTcxPC9yZWMtbnVtYmVyPjxmb3JlaWduLWtleXM+PGtleSBhcHA9IkVOIiBk
Yi1pZD0ienRkYXB3dHd3Mnc1YWllYXZzOXZ6enJ4czUydjBmcnd2eHI1IiB0aW1lc3RhbXA9IjE2
NTg3ODEwNjEiPjE3MTwva2V5PjwvZm9yZWlnbi1rZXlzPjxyZWYtdHlwZSBuYW1lPSJKb3VybmFs
IEFydGljbGUiPjE3PC9yZWYtdHlwZT48Y29udHJpYnV0b3JzPjxhdXRob3JzPjxhdXRob3I+U2hy
aW1lLCBNLiBHLjwvYXV0aG9yPjxhdXRob3I+RmVya2V0LCBCLiBTLjwvYXV0aG9yPjxhdXRob3I+
U2NvdHQsIEQuIEouPC9hdXRob3I+PGF1dGhvcj5MZWUsIEouPC9hdXRob3I+PGF1dGhvcj5CYXJy
YWdhbi1CcmFkZm9yZCwgRC48L2F1dGhvcj48YXV0aG9yPlBvbGxhcmQsIFQuPC9hdXRob3I+PGF1
dGhvcj5BcmFiaSwgWS4gTS48L2F1dGhvcj48YXV0aG9yPkFsLURvcnppLCBILiBNLjwvYXV0aG9y
PjxhdXRob3I+QmFyb24sIFIuIE0uPC9hdXRob3I+PGF1dGhvcj5IdW5pbmssIE0uIEcuPC9hdXRo
b3I+PGF1dGhvcj5DZWxpLCBMLiBBLjwvYXV0aG9yPjxhdXRob3I+TGFpLCBQLiBTLjwvYXV0aG9y
PjwvYXV0aG9ycz48L2NvbnRyaWJ1dG9ycz48dGl0bGVzPjx0aXRsZT5UaW1lLUxpbWl0ZWQgVHJp
YWxzIG9mIEludGVuc2l2ZSBDYXJlIGZvciBDcml0aWNhbGx5IElsbCBQYXRpZW50cyBXaXRoIENh
bmNlcjogSG93IExvbmcgSXMgTG9uZyBFbm91Z2g/PC90aXRsZT48c2Vjb25kYXJ5LXRpdGxlPkpB
TUEgT25jb2w8L3NlY29uZGFyeS10aXRsZT48L3RpdGxlcz48cGFnZXM+NzYtODM8L3BhZ2VzPjx2
b2x1bWU+Mjwvdm9sdW1lPjxudW1iZXI+MTwvbnVtYmVyPjxrZXl3b3Jkcz48a2V5d29yZD5BY2Fk
ZW1pYyBNZWRpY2FsIENlbnRlcnM8L2tleXdvcmQ+PGtleXdvcmQ+QWdlZDwva2V5d29yZD48a2V5
d29yZD5BZ2VkLCA4MCBhbmQgb3Zlcjwva2V5d29yZD48a2V5d29yZD5Cb3N0b248L2tleXdvcmQ+
PGtleXdvcmQ+Q29tcHV0ZXIgU2ltdWxhdGlvbjwva2V5d29yZD48a2V5d29yZD4qQ3JpdGljYWwg
Q2FyZTwva2V5d29yZD48a2V5d29yZD5Dcml0aWNhbCBJbGxuZXNzPC9rZXl3b3JkPjxrZXl3b3Jk
PkRhdGFiYXNlcywgRmFjdHVhbDwva2V5d29yZD48a2V5d29yZD4qRGVjaXNpb24gU3VwcG9ydCBU
ZWNobmlxdWVzPC9rZXl3b3JkPjxrZXl3b3JkPkZlbWFsZTwva2V5d29yZD48a2V5d29yZD5IdW1h
bnM8L2tleXdvcmQ+PGtleXdvcmQ+TWFsZTwva2V5d29yZD48a2V5d29yZD5NaWRkbGUgQWdlZDwv
a2V5d29yZD48a2V5d29yZD5Nb2RlbHMsIFRoZW9yZXRpY2FsPC9rZXl3b3JkPjxrZXl3b3JkPk1v
bnRlIENhcmxvIE1ldGhvZDwva2V5d29yZD48a2V5d29yZD5OZW9wbGFzbXMvZGlhZ25vc2lzL21v
cnRhbGl0eS8qdGhlcmFweTwva2V5d29yZD48a2V5d29yZD5PcmdhbiBEeXNmdW5jdGlvbiBTY29y
ZXM8L2tleXdvcmQ+PGtleXdvcmQ+UGF0aWVudCBTZWxlY3Rpb248L2tleXdvcmQ+PGtleXdvcmQ+
UHJlZGljdGl2ZSBWYWx1ZSBvZiBUZXN0czwva2V5d29yZD48a2V5d29yZD5SZXByb2R1Y2liaWxp
dHkgb2YgUmVzdWx0czwva2V5d29yZD48a2V5d29yZD5SZXRyb3NwZWN0aXZlIFN0dWRpZXM8L2tl
eXdvcmQ+PGtleXdvcmQ+UmlzayBBc3Nlc3NtZW50PC9rZXl3b3JkPjxrZXl3b3JkPlJpc2sgRmFj
dG9yczwva2V5d29yZD48a2V5d29yZD5UaW1lIEZhY3RvcnM8L2tleXdvcmQ+PGtleXdvcmQ+VHJl
YXRtZW50IE91dGNvbWU8L2tleXdvcmQ+PGtleXdvcmQ+Q3JpdGljYWwgQ2FyZTwva2V5d29yZD48
L2tleXdvcmRzPjxkYXRlcz48eWVhcj4yMDE2PC95ZWFyPjxwdWItZGF0ZXM+PGRhdGU+MjAxNjwv
ZGF0ZT48L3B1Yi1kYXRlcz48L2RhdGVzPjxpc2JuPjIzNzQtMjQzNyAoUHJpbnQpIDIzNzQtMjQz
NzwvaXNibj48YWNjZXNzaW9uLW51bT5yYXl5YW4tNzc4OTY5ODM4PC9hY2Nlc3Npb24tbnVtPjx1
cmxzPjwvdXJscz48Y3VzdG9tMT4yMzc0LTI0NDUgU2hyaW1lLCBNYXJrIEcgRmVya2V0LCBCYXJ0
IFMgU2NvdHQsIERhbmllbCBKIExlZSwgSm9vbiBCYXJyYWdhbi1CcmFkZm9yZCwgRGlhbmEgUG9s
bGFyZCwgVG9tIEFyYWJpLCBZYXNlZW4gTSBBbC1Eb3J6aSwgSGFzYW4gTSBCYXJvbiwgUmViZWNj
YSBNIEh1bmluaywgTSBHIE15cmlhbSBDZWxpLCBMZW8gQSBMYWksIFBlZ2d5IFMgUjAxIEVCMDE3
MjA1L0VCL05JQklCIE5JSCBISFMvVW5pdGVkIFN0YXRlcyBSMDEgSEwxMTI3NDcvSEwvTkhMQkkg
TklIIEhIUy9Vbml0ZWQgU3RhdGVzIFIwMSBHTTEwNDk4Ny9HTS9OSUdNUyBOSUggSEhTL1VuaXRl
ZCBTdGF0ZXMgUjI1IENBMDkyMjAzL0NBL05DSSBOSUggSEhTL1VuaXRlZCBTdGF0ZXMgSzIzIEVT
MDIzNzAwL0VTL05JRUhTIE5JSCBISFMvVW5pdGVkIFN0YXRlcyBSMDEgRUIwMTcyMDUtMDFBMS9F
Qi9OSUJJQiBOSUggSEhTL1VuaXRlZCBTdGF0ZXMgQ29tcGFyYXRpdmUgU3R1ZHkgSm91cm5hbCBB
cnRpY2xlIE11bHRpY2VudGVyIFN0dWR5IFJlc2VhcmNoIFN1cHBvcnQsIE4uSS5ILiwgRXh0cmFt
dXJhbCBWYWxpZGF0aW9uIFN0dWR5IEpBTUEgT25jb2wuIDIwMTYgSmFuOzIoMSk6NzYtODMuIGRv
aTogMTAuMTAwMS9qYW1hb25jb2wuMjAxNS4zMzM2LiB8IFJBWVlBTi1JTkNMVVNJT046IHsmcXVv
dDtrb2VuLnB1dG1hbiZxdW90Oz0mZ3Q7JnF1b3Q7SW5jbHVkZWQmcXVvdDssICZxdW90O1NhcmEt
TGlzZSZxdW90Oz0mZ3Q7JnF1b3Q7SW5jbHVkZWQmcXVvdDt9IHwgUkFZWUFOLUxBQkVMUzogTWlj
cm9zaW11bGF0aW9uIHwgUkFZWUFOLUVYQ0xVU0lPTi1SRUFTT05TOiAxIG5pZXQga2Fua2VyPC9j
dXN0b20xPjxsYW5ndWFnZT5lbmc8L2xhbmd1YWdlPjwvcmVjb3JkPjwvQ2l0ZT48L0VuZE5vdGU+
</w:fldData>
              </w:fldChar>
            </w:r>
            <w:r w:rsidR="00686B10" w:rsidRPr="00A429F9">
              <w:rPr>
                <w:rFonts w:ascii="Times New Roman" w:hAnsi="Times New Roman" w:cs="Times New Roman"/>
              </w:rPr>
              <w:instrText xml:space="preserve"> ADDIN EN.CITE.DATA </w:instrText>
            </w:r>
            <w:r w:rsidR="00686B10" w:rsidRPr="00A429F9">
              <w:rPr>
                <w:rFonts w:ascii="Times New Roman" w:hAnsi="Times New Roman" w:cs="Times New Roman"/>
              </w:rPr>
            </w:r>
            <w:r w:rsidR="00686B1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686B10" w:rsidRPr="00A429F9">
              <w:rPr>
                <w:rFonts w:ascii="Times New Roman" w:hAnsi="Times New Roman" w:cs="Times New Roman"/>
                <w:noProof/>
              </w:rPr>
              <w:t>[43]</w:t>
            </w:r>
            <w:r w:rsidRPr="00A429F9">
              <w:rPr>
                <w:rFonts w:ascii="Times New Roman" w:hAnsi="Times New Roman" w:cs="Times New Roman"/>
              </w:rPr>
              <w:fldChar w:fldCharType="end"/>
            </w:r>
          </w:p>
        </w:tc>
        <w:tc>
          <w:tcPr>
            <w:tcW w:w="567" w:type="dxa"/>
            <w:noWrap/>
            <w:hideMark/>
          </w:tcPr>
          <w:p w14:paraId="3F101D6C"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6</w:t>
            </w:r>
          </w:p>
        </w:tc>
        <w:tc>
          <w:tcPr>
            <w:tcW w:w="851" w:type="dxa"/>
            <w:noWrap/>
            <w:hideMark/>
          </w:tcPr>
          <w:p w14:paraId="684592F8" w14:textId="71CE7D8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30636E7D"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50243306" w14:textId="5D4B64B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30-day all-cause mortality and mean survival duration)</w:t>
            </w:r>
          </w:p>
        </w:tc>
        <w:tc>
          <w:tcPr>
            <w:tcW w:w="1418" w:type="dxa"/>
            <w:hideMark/>
          </w:tcPr>
          <w:p w14:paraId="17C63B7C" w14:textId="7A1A0D1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Poor-prognosis primary </w:t>
            </w:r>
            <w:proofErr w:type="spellStart"/>
            <w:r w:rsidRPr="00A429F9">
              <w:rPr>
                <w:rFonts w:ascii="Times New Roman" w:hAnsi="Times New Roman" w:cs="Times New Roman"/>
                <w:color w:val="000000"/>
              </w:rPr>
              <w:t>tumors</w:t>
            </w:r>
            <w:proofErr w:type="spellEnd"/>
            <w:r w:rsidRPr="00A429F9">
              <w:rPr>
                <w:rFonts w:ascii="Times New Roman" w:hAnsi="Times New Roman" w:cs="Times New Roman"/>
                <w:color w:val="000000"/>
              </w:rPr>
              <w:t>, metastatic disease, hematologic malignant neoplasms</w:t>
            </w:r>
          </w:p>
        </w:tc>
        <w:tc>
          <w:tcPr>
            <w:tcW w:w="1275" w:type="dxa"/>
            <w:noWrap/>
            <w:hideMark/>
          </w:tcPr>
          <w:p w14:paraId="2AE4B068" w14:textId="0C9FD1A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628EAB23" w14:textId="4A4797D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 R</w:t>
            </w:r>
          </w:p>
        </w:tc>
        <w:tc>
          <w:tcPr>
            <w:tcW w:w="1559" w:type="dxa"/>
          </w:tcPr>
          <w:p w14:paraId="790E5BAC" w14:textId="1EFE1931" w:rsidR="00E14232" w:rsidRPr="00A429F9" w:rsidRDefault="00465636"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22504DA4" w14:textId="6821F05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Thirty-one treatment strategies (time-unlimited aggressive care, CMO, and 29 time-varying intensive care unit trial strategies)</w:t>
            </w:r>
          </w:p>
        </w:tc>
        <w:tc>
          <w:tcPr>
            <w:tcW w:w="2500" w:type="dxa"/>
          </w:tcPr>
          <w:p w14:paraId="248921AB" w14:textId="35E217F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Trials of ICU care lasting 1 to 4 days may be sufficient in patients with poor-prognosis solid </w:t>
            </w:r>
            <w:proofErr w:type="spellStart"/>
            <w:r w:rsidRPr="00A429F9">
              <w:rPr>
                <w:rFonts w:ascii="Times New Roman" w:hAnsi="Times New Roman" w:cs="Times New Roman"/>
              </w:rPr>
              <w:t>tumors</w:t>
            </w:r>
            <w:proofErr w:type="spellEnd"/>
            <w:r w:rsidRPr="00A429F9">
              <w:rPr>
                <w:rFonts w:ascii="Times New Roman" w:hAnsi="Times New Roman" w:cs="Times New Roman"/>
              </w:rPr>
              <w:t>, whereas patients with hematologic malignant neoplasms or less severe illness seem to benefit from longer trials of intensive care.</w:t>
            </w:r>
          </w:p>
        </w:tc>
      </w:tr>
      <w:tr w:rsidR="00E14232" w:rsidRPr="00A429F9" w14:paraId="4289CB92" w14:textId="7EFEB212"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2E25BDF5" w14:textId="672789BD"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fldData xml:space="preserve">PEVuZE5vdGU+PENpdGU+PEF1dGhvcj5TdGVuZWhqZW08L0F1dGhvcj48WWVhcj4yMDE2PC9ZZWFy
PjxSZWNOdW0+NzA8L1JlY051bT48RGlzcGxheVRleHQ+WzQ0XTwvRGlzcGxheVRleHQ+PHJlY29y
ZD48cmVjLW51bWJlcj43MDwvcmVjLW51bWJlcj48Zm9yZWlnbi1rZXlzPjxrZXkgYXBwPSJFTiIg
ZGItaWQ9Inp0ZGFwd3R3dzJ3NWFpZWF2czl2enpyeHM1MnYwZnJ3dnhyNSIgdGltZXN0YW1wPSIx
NjU4NzgxMDYxIj43MDwva2V5PjwvZm9yZWlnbi1rZXlzPjxyZWYtdHlwZSBuYW1lPSJKb3VybmFs
IEFydGljbGUiPjE3PC9yZWYtdHlwZT48Y29udHJpYnV0b3JzPjxhdXRob3JzPjxhdXRob3I+U3Rl
bmVoamVtLCBELiBELjwvYXV0aG9yPjxhdXRob3I+QmVsbG93cywgQi4gSy48L2F1dGhvcj48YXV0
aG9yPllhZ2VyLCBLLiBNLjwvYXV0aG9yPjxhdXRob3I+Sm9uZXMsIEouPC9hdXRob3I+PGF1dGhv
cj5LYWxkYXRlLCBSLjwvYXV0aG9yPjxhdXRob3I+U2llYmVydCwgVS48L2F1dGhvcj48YXV0aG9y
PkJyaXhuZXIsIEQuIEkuPC9hdXRob3I+PC9hdXRob3JzPjwvY29udHJpYnV0b3JzPjx0aXRsZXM+
PHRpdGxlPkNvc3QtVXRpbGl0eSBvZiBhIFByb2dub3N0aWMgVGVzdCBHdWlkaW5nIEFkanV2YW50
IENoZW1vdGhlcmFweSBEZWNpc2lvbnMgaW4gRWFybHktU3RhZ2UgTm9uLVNtYWxsIENlbGwgTHVu
ZyBDYW5jZXI8L3RpdGxlPjxzZWNvbmRhcnktdGl0bGU+T25jb2xvZ2lzdDwvc2Vjb25kYXJ5LXRp
dGxlPjwvdGl0bGVzPjxwYWdlcz4xOTYtMjA0PC9wYWdlcz48dm9sdW1lPjIxPC92b2x1bWU+PG51
bWJlcj4yPC9udW1iZXI+PGtleXdvcmRzPjxrZXl3b3JkPkNhcmNpbm9tYSwgTm9uLVNtYWxsLUNl
bGwgTHVuZy9lY29ub21pY3MvKmVwaWRlbWlvbG9neS9wYXRob2xvZ3k8L2tleXdvcmQ+PGtleXdv
cmQ+Q2hlbW90aGVyYXB5LCBBZGp1dmFudDwva2V5d29yZD48a2V5d29yZD4qQ29zdC1CZW5lZml0
IEFuYWx5c2lzPC9rZXl3b3JkPjxrZXl3b3JkPkh1bWFuczwva2V5d29yZD48a2V5d29yZD5Nb2Rl
bHMsIEVjb25vbWljPC9rZXl3b3JkPjxrZXl3b3JkPk5lb3BsYXNtIFJlY3VycmVuY2UsIExvY2Fs
LyplcGlkZW1pb2xvZ3kvcGF0aG9sb2d5PC9rZXl3b3JkPjxrZXl3b3JkPk5lb3BsYXNtIFN0YWdp
bmc8L2tleXdvcmQ+PGtleXdvcmQ+UHJvZ25vc2lzPC9rZXl3b3JkPjxrZXl3b3JkPipRdWFsaXR5
LUFkanVzdGVkIExpZmUgWWVhcnM8L2tleXdvcmQ+PGtleXdvcmQ+Q29zdC1lZmZlY3RpdmVuZXNz
IGFuYWx5c2lzPC9rZXl3b3JkPjxrZXl3b3JkPkNvc3QtdXRpbGl0eSBhbmFseXNpczwva2V5d29y
ZD48a2V5d29yZD5FY29ub21pYyBhbmFseXNpczwva2V5d29yZD48a2V5d29yZD5Ob24tc21hbGwg
Y2VsbCBsdW5nIGNhbmNlcjwva2V5d29yZD48a2V5d29yZD5Qcm9nbm9zdGljIHRlc3Q8L2tleXdv
cmQ+PGtleXdvcmQ+YXJ0aWNsZS48L2tleXdvcmQ+PGtleXdvcmQ+THVuZyBOZW9wbGFzbXM8L2tl
eXdvcmQ+PGtleXdvcmQ+U21hbGwgQ2VsbCBMdW5nIENhcmNpbm9tYTwva2V5d29yZD48a2V5d29y
ZD5MdW5nPC9rZXl3b3JkPjwva2V5d29yZHM+PGRhdGVzPjx5ZWFyPjIwMTY8L3llYXI+PHB1Yi1k
YXRlcz48ZGF0ZT4yMDE2PC9kYXRlPjwvcHViLWRhdGVzPjwvZGF0ZXM+PGlzYm4+MTA4My03MTU5
IChQcmludCkgMTA4My03MTU5PC9pc2JuPjxhY2Nlc3Npb24tbnVtPnJheXlhbi03Nzg5NjkwOTY8
L2FjY2Vzc2lvbi1udW0+PHVybHM+PC91cmxzPjxjdXN0b20xPjE1NDktNDkweCBTdGVuZWhqZW0s
IERhdmlkIEQgQmVsbG93cywgQnJhbmRvbiBLIFlhZ2VyLCBLcmFpZyBNIEpvbmVzLCBKb3NodWEg
S2FsZGF0ZSwgUmFqZXNoIFNpZWJlcnQsIFV3ZSBCcml4bmVyLCBEaWFuYSBJIEpvdXJuYWwgQXJ0
aWNsZSBSZXNlYXJjaCBTdXBwb3J0LCBOb24tVS5TLiBHb3YmYXBvczt0IE9uY29sb2dpc3QuIDIw
MTYgRmViOzIxKDIpOjE5Ni0yMDQuIGRvaTogMTAuMTYzNC90aGVvbmNvbG9naXN0LjIwMTUtMDE2
Mi4gRXB1YiAyMDE1IE5vdiAyNy4gfCBSQVlZQU4tSU5DTFVTSU9OOiB7JnF1b3Q7a29lbi5wdXRt
YW4mcXVvdDs9Jmd0OyZxdW90O0luY2x1ZGVkJnF1b3Q7LCAmcXVvdDtTYXJhLUxpc2UmcXVvdDs9
Jmd0OyZxdW90O0luY2x1ZGVkJnF1b3Q7fSB8IFJBWVlBTi1MQUJFTFM6IEx1bmcsVGVzdCxDaGVt
b3RoZXJhcHksTWljcm9zaW11bGF0aW9uPC9jdXN0b20xPjxsYW5ndWFnZT5lbmc8L2xhbmd1YWdl
PjwvcmVjb3JkPjwvQ2l0ZT48L0VuZE5vdGU+
</w:fldData>
              </w:fldChar>
            </w:r>
            <w:r w:rsidR="00686B10" w:rsidRPr="00A429F9">
              <w:rPr>
                <w:rFonts w:ascii="Times New Roman" w:hAnsi="Times New Roman" w:cs="Times New Roman"/>
                <w:lang w:val="de-DE"/>
              </w:rPr>
              <w:instrText xml:space="preserve"> ADDIN EN.CITE </w:instrText>
            </w:r>
            <w:r w:rsidR="00686B10" w:rsidRPr="00A429F9">
              <w:rPr>
                <w:rFonts w:ascii="Times New Roman" w:hAnsi="Times New Roman" w:cs="Times New Roman"/>
                <w:lang w:val="de-DE"/>
              </w:rPr>
              <w:fldChar w:fldCharType="begin">
                <w:fldData xml:space="preserve">PEVuZE5vdGU+PENpdGU+PEF1dGhvcj5TdGVuZWhqZW08L0F1dGhvcj48WWVhcj4yMDE2PC9ZZWFy
PjxSZWNOdW0+NzA8L1JlY051bT48RGlzcGxheVRleHQ+WzQ0XTwvRGlzcGxheVRleHQ+PHJlY29y
ZD48cmVjLW51bWJlcj43MDwvcmVjLW51bWJlcj48Zm9yZWlnbi1rZXlzPjxrZXkgYXBwPSJFTiIg
ZGItaWQ9Inp0ZGFwd3R3dzJ3NWFpZWF2czl2enpyeHM1MnYwZnJ3dnhyNSIgdGltZXN0YW1wPSIx
NjU4NzgxMDYxIj43MDwva2V5PjwvZm9yZWlnbi1rZXlzPjxyZWYtdHlwZSBuYW1lPSJKb3VybmFs
IEFydGljbGUiPjE3PC9yZWYtdHlwZT48Y29udHJpYnV0b3JzPjxhdXRob3JzPjxhdXRob3I+U3Rl
bmVoamVtLCBELiBELjwvYXV0aG9yPjxhdXRob3I+QmVsbG93cywgQi4gSy48L2F1dGhvcj48YXV0
aG9yPllhZ2VyLCBLLiBNLjwvYXV0aG9yPjxhdXRob3I+Sm9uZXMsIEouPC9hdXRob3I+PGF1dGhv
cj5LYWxkYXRlLCBSLjwvYXV0aG9yPjxhdXRob3I+U2llYmVydCwgVS48L2F1dGhvcj48YXV0aG9y
PkJyaXhuZXIsIEQuIEkuPC9hdXRob3I+PC9hdXRob3JzPjwvY29udHJpYnV0b3JzPjx0aXRsZXM+
PHRpdGxlPkNvc3QtVXRpbGl0eSBvZiBhIFByb2dub3N0aWMgVGVzdCBHdWlkaW5nIEFkanV2YW50
IENoZW1vdGhlcmFweSBEZWNpc2lvbnMgaW4gRWFybHktU3RhZ2UgTm9uLVNtYWxsIENlbGwgTHVu
ZyBDYW5jZXI8L3RpdGxlPjxzZWNvbmRhcnktdGl0bGU+T25jb2xvZ2lzdDwvc2Vjb25kYXJ5LXRp
dGxlPjwvdGl0bGVzPjxwYWdlcz4xOTYtMjA0PC9wYWdlcz48dm9sdW1lPjIxPC92b2x1bWU+PG51
bWJlcj4yPC9udW1iZXI+PGtleXdvcmRzPjxrZXl3b3JkPkNhcmNpbm9tYSwgTm9uLVNtYWxsLUNl
bGwgTHVuZy9lY29ub21pY3MvKmVwaWRlbWlvbG9neS9wYXRob2xvZ3k8L2tleXdvcmQ+PGtleXdv
cmQ+Q2hlbW90aGVyYXB5LCBBZGp1dmFudDwva2V5d29yZD48a2V5d29yZD4qQ29zdC1CZW5lZml0
IEFuYWx5c2lzPC9rZXl3b3JkPjxrZXl3b3JkPkh1bWFuczwva2V5d29yZD48a2V5d29yZD5Nb2Rl
bHMsIEVjb25vbWljPC9rZXl3b3JkPjxrZXl3b3JkPk5lb3BsYXNtIFJlY3VycmVuY2UsIExvY2Fs
LyplcGlkZW1pb2xvZ3kvcGF0aG9sb2d5PC9rZXl3b3JkPjxrZXl3b3JkPk5lb3BsYXNtIFN0YWdp
bmc8L2tleXdvcmQ+PGtleXdvcmQ+UHJvZ25vc2lzPC9rZXl3b3JkPjxrZXl3b3JkPipRdWFsaXR5
LUFkanVzdGVkIExpZmUgWWVhcnM8L2tleXdvcmQ+PGtleXdvcmQ+Q29zdC1lZmZlY3RpdmVuZXNz
IGFuYWx5c2lzPC9rZXl3b3JkPjxrZXl3b3JkPkNvc3QtdXRpbGl0eSBhbmFseXNpczwva2V5d29y
ZD48a2V5d29yZD5FY29ub21pYyBhbmFseXNpczwva2V5d29yZD48a2V5d29yZD5Ob24tc21hbGwg
Y2VsbCBsdW5nIGNhbmNlcjwva2V5d29yZD48a2V5d29yZD5Qcm9nbm9zdGljIHRlc3Q8L2tleXdv
cmQ+PGtleXdvcmQ+YXJ0aWNsZS48L2tleXdvcmQ+PGtleXdvcmQ+THVuZyBOZW9wbGFzbXM8L2tl
eXdvcmQ+PGtleXdvcmQ+U21hbGwgQ2VsbCBMdW5nIENhcmNpbm9tYTwva2V5d29yZD48a2V5d29y
ZD5MdW5nPC9rZXl3b3JkPjwva2V5d29yZHM+PGRhdGVzPjx5ZWFyPjIwMTY8L3llYXI+PHB1Yi1k
YXRlcz48ZGF0ZT4yMDE2PC9kYXRlPjwvcHViLWRhdGVzPjwvZGF0ZXM+PGlzYm4+MTA4My03MTU5
IChQcmludCkgMTA4My03MTU5PC9pc2JuPjxhY2Nlc3Npb24tbnVtPnJheXlhbi03Nzg5NjkwOTY8
L2FjY2Vzc2lvbi1udW0+PHVybHM+PC91cmxzPjxjdXN0b20xPjE1NDktNDkweCBTdGVuZWhqZW0s
IERhdmlkIEQgQmVsbG93cywgQnJhbmRvbiBLIFlhZ2VyLCBLcmFpZyBNIEpvbmVzLCBKb3NodWEg
S2FsZGF0ZSwgUmFqZXNoIFNpZWJlcnQsIFV3ZSBCcml4bmVyLCBEaWFuYSBJIEpvdXJuYWwgQXJ0
aWNsZSBSZXNlYXJjaCBTdXBwb3J0LCBOb24tVS5TLiBHb3YmYXBvczt0IE9uY29sb2dpc3QuIDIw
MTYgRmViOzIxKDIpOjE5Ni0yMDQuIGRvaTogMTAuMTYzNC90aGVvbmNvbG9naXN0LjIwMTUtMDE2
Mi4gRXB1YiAyMDE1IE5vdiAyNy4gfCBSQVlZQU4tSU5DTFVTSU9OOiB7JnF1b3Q7a29lbi5wdXRt
YW4mcXVvdDs9Jmd0OyZxdW90O0luY2x1ZGVkJnF1b3Q7LCAmcXVvdDtTYXJhLUxpc2UmcXVvdDs9
Jmd0OyZxdW90O0luY2x1ZGVkJnF1b3Q7fSB8IFJBWVlBTi1MQUJFTFM6IEx1bmcsVGVzdCxDaGVt
b3RoZXJhcHksTWljcm9zaW11bGF0aW9uPC9jdXN0b20xPjxsYW5ndWFnZT5lbmc8L2xhbmd1YWdl
PjwvcmVjb3JkPjwvQ2l0ZT48L0VuZE5vdGU+
</w:fldData>
              </w:fldChar>
            </w:r>
            <w:r w:rsidR="00686B10" w:rsidRPr="00A429F9">
              <w:rPr>
                <w:rFonts w:ascii="Times New Roman" w:hAnsi="Times New Roman" w:cs="Times New Roman"/>
                <w:lang w:val="de-DE"/>
              </w:rPr>
              <w:instrText xml:space="preserve"> ADDIN EN.CITE.DATA </w:instrText>
            </w:r>
            <w:r w:rsidR="00686B10" w:rsidRPr="00A429F9">
              <w:rPr>
                <w:rFonts w:ascii="Times New Roman" w:hAnsi="Times New Roman" w:cs="Times New Roman"/>
                <w:lang w:val="de-DE"/>
              </w:rPr>
            </w:r>
            <w:r w:rsidR="00686B1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686B10" w:rsidRPr="00A429F9">
              <w:rPr>
                <w:rFonts w:ascii="Times New Roman" w:hAnsi="Times New Roman" w:cs="Times New Roman"/>
                <w:noProof/>
                <w:lang w:val="de-DE"/>
              </w:rPr>
              <w:t>[44]</w:t>
            </w:r>
            <w:r w:rsidRPr="00A429F9">
              <w:rPr>
                <w:rFonts w:ascii="Times New Roman" w:hAnsi="Times New Roman" w:cs="Times New Roman"/>
                <w:lang w:val="de-DE"/>
              </w:rPr>
              <w:fldChar w:fldCharType="end"/>
            </w:r>
          </w:p>
        </w:tc>
        <w:tc>
          <w:tcPr>
            <w:tcW w:w="567" w:type="dxa"/>
            <w:noWrap/>
            <w:hideMark/>
          </w:tcPr>
          <w:p w14:paraId="78F5211D"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6</w:t>
            </w:r>
          </w:p>
        </w:tc>
        <w:tc>
          <w:tcPr>
            <w:tcW w:w="851" w:type="dxa"/>
            <w:noWrap/>
            <w:hideMark/>
          </w:tcPr>
          <w:p w14:paraId="6F044FD1" w14:textId="0653D2D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1376EF8D" w14:textId="48FD433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2A5754E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Lung </w:t>
            </w:r>
          </w:p>
          <w:p w14:paraId="54D0B9FB" w14:textId="3BA1304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early NSCLC)</w:t>
            </w:r>
          </w:p>
        </w:tc>
        <w:tc>
          <w:tcPr>
            <w:tcW w:w="1275" w:type="dxa"/>
            <w:noWrap/>
            <w:hideMark/>
          </w:tcPr>
          <w:p w14:paraId="667BB024" w14:textId="5B35B1D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3B32A9F2" w14:textId="441569E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481CE043" w14:textId="248F42A3" w:rsidR="00E14232" w:rsidRPr="00A429F9" w:rsidRDefault="00465636"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32214CBD" w14:textId="7CFE700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w:t>
            </w:r>
            <w:proofErr w:type="spellStart"/>
            <w:r w:rsidRPr="00A429F9">
              <w:rPr>
                <w:rFonts w:ascii="Times New Roman" w:hAnsi="Times New Roman" w:cs="Times New Roman"/>
              </w:rPr>
              <w:t>myPlan</w:t>
            </w:r>
            <w:proofErr w:type="spellEnd"/>
            <w:r w:rsidRPr="00A429F9">
              <w:rPr>
                <w:rFonts w:ascii="Times New Roman" w:hAnsi="Times New Roman" w:cs="Times New Roman"/>
              </w:rPr>
              <w:t xml:space="preserve"> Lung Cancer prognostic test; (2) Standard of care</w:t>
            </w:r>
          </w:p>
        </w:tc>
        <w:tc>
          <w:tcPr>
            <w:tcW w:w="2500" w:type="dxa"/>
          </w:tcPr>
          <w:p w14:paraId="0C025C5F" w14:textId="6B5307E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Testing is potentially cost-effective based on </w:t>
            </w:r>
            <w:r w:rsidRPr="00A429F9">
              <w:rPr>
                <w:rFonts w:ascii="Times New Roman" w:hAnsi="Times New Roman" w:cs="Times New Roman"/>
              </w:rPr>
              <w:lastRenderedPageBreak/>
              <w:t>globally accepted WTP thresholds.</w:t>
            </w:r>
          </w:p>
        </w:tc>
      </w:tr>
      <w:tr w:rsidR="00E14232" w:rsidRPr="00A429F9" w14:paraId="233EAAB6" w14:textId="486F3AAB"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B5382DF" w14:textId="237ED6E8" w:rsidR="00E14232" w:rsidRPr="00A429F9" w:rsidRDefault="00E14232" w:rsidP="00A429F9">
            <w:pPr>
              <w:rPr>
                <w:rFonts w:ascii="Times New Roman" w:hAnsi="Times New Roman" w:cs="Times New Roman"/>
                <w:lang w:val="nl-NL"/>
              </w:rPr>
            </w:pPr>
            <w:r w:rsidRPr="00A429F9">
              <w:rPr>
                <w:rFonts w:ascii="Times New Roman" w:hAnsi="Times New Roman" w:cs="Times New Roman"/>
                <w:lang w:val="nl-NL"/>
              </w:rPr>
              <w:lastRenderedPageBreak/>
              <w:fldChar w:fldCharType="begin"/>
            </w:r>
            <w:r w:rsidR="00686B10" w:rsidRPr="00A429F9">
              <w:rPr>
                <w:rFonts w:ascii="Times New Roman" w:hAnsi="Times New Roman" w:cs="Times New Roman"/>
                <w:lang w:val="nl-NL"/>
              </w:rPr>
              <w:instrText xml:space="preserve"> ADDIN EN.CITE &lt;EndNote&gt;&lt;Cite&gt;&lt;Author&gt;de Carvalho&lt;/Author&gt;&lt;Year&gt;2017&lt;/Year&gt;&lt;RecNum&gt;97&lt;/RecNum&gt;&lt;DisplayText&gt;[45]&lt;/DisplayText&gt;&lt;record&gt;&lt;rec-number&gt;97&lt;/rec-number&gt;&lt;foreign-keys&gt;&lt;key app="EN" db-id="ztdapwtww2w5aieavs9vzzrxs52v0frwvxr5" timestamp="1658781061"&gt;97&lt;/key&gt;&lt;/foreign-keys&gt;&lt;ref-type name="Journal Article"&gt;17&lt;/ref-type&gt;&lt;contributors&gt;&lt;authors&gt;&lt;author&gt;de Carvalho, T. M.&lt;/author&gt;&lt;author&gt;Heijnsdijk, E. A. M.&lt;/author&gt;&lt;author&gt;de Koning, H. J.&lt;/author&gt;&lt;/authors&gt;&lt;/contributors&gt;&lt;titles&gt;&lt;title&gt;Estimating the risks and benefits of active surveillance protocols for prostate cancer: a microsimulation study&lt;/title&gt;&lt;secondary-title&gt;Bju International&lt;/secondary-title&gt;&lt;/titles&gt;&lt;pages&gt;560-566&lt;/pages&gt;&lt;volume&gt;119&lt;/volume&gt;&lt;number&gt;4&lt;/number&gt;&lt;keywords&gt;&lt;keyword&gt;Prostate&lt;/keyword&gt;&lt;keyword&gt;Prostatic Neoplasms&lt;/keyword&gt;&lt;keyword&gt;Risk Assessment&lt;/keyword&gt;&lt;/keywords&gt;&lt;dates&gt;&lt;year&gt;2017&lt;/year&gt;&lt;pub-dates&gt;&lt;date&gt;2017&lt;/date&gt;&lt;/pub-dates&gt;&lt;/dates&gt;&lt;isbn&gt;1464-4096&lt;/isbn&gt;&lt;accession-num&gt;rayyan-778969227&lt;/accession-num&gt;&lt;urls&gt;&lt;related-urls&gt;&lt;url&gt;&amp;lt;Go to ISI&amp;gt;://WOS:000396709600017&lt;/url&gt;&lt;/related-urls&gt;&lt;/urls&gt;&lt;custom1&gt;de Carvalho, Tiago M. Heijnsdijk, Eveline A. M. de Koning, Harry J. de+Koning, Harry/AAF-9062-2019 de+Koning, Harry/0000-0003-4682-3646 1464-410x | RAYYAN-INCLUSION: {&amp;quot;koen.putman&amp;quot;=&amp;gt;&amp;quot;Included&amp;quot;, &amp;quot;Sara-Lise&amp;quot;=&amp;gt;&amp;quot;Included&amp;quot;} | RAYYAN-LABELS: Prostate,Microsimulation,Active surveillance | RAYYAN-EXCLUSION-REASONS: 3 niet behandeling&lt;/custom1&gt;&lt;/record&gt;&lt;/Cite&gt;&lt;/EndNote&gt;</w:instrText>
            </w:r>
            <w:r w:rsidRPr="00A429F9">
              <w:rPr>
                <w:rFonts w:ascii="Times New Roman" w:hAnsi="Times New Roman" w:cs="Times New Roman"/>
                <w:lang w:val="nl-NL"/>
              </w:rPr>
              <w:fldChar w:fldCharType="separate"/>
            </w:r>
            <w:r w:rsidR="00686B10" w:rsidRPr="00A429F9">
              <w:rPr>
                <w:rFonts w:ascii="Times New Roman" w:hAnsi="Times New Roman" w:cs="Times New Roman"/>
                <w:noProof/>
                <w:lang w:val="nl-NL"/>
              </w:rPr>
              <w:t>[45]</w:t>
            </w:r>
            <w:r w:rsidRPr="00A429F9">
              <w:rPr>
                <w:rFonts w:ascii="Times New Roman" w:hAnsi="Times New Roman" w:cs="Times New Roman"/>
                <w:lang w:val="nl-NL"/>
              </w:rPr>
              <w:fldChar w:fldCharType="end"/>
            </w:r>
          </w:p>
        </w:tc>
        <w:tc>
          <w:tcPr>
            <w:tcW w:w="567" w:type="dxa"/>
            <w:noWrap/>
            <w:hideMark/>
          </w:tcPr>
          <w:p w14:paraId="0DD06EE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7</w:t>
            </w:r>
          </w:p>
        </w:tc>
        <w:tc>
          <w:tcPr>
            <w:tcW w:w="851" w:type="dxa"/>
            <w:noWrap/>
            <w:hideMark/>
          </w:tcPr>
          <w:p w14:paraId="103AFE6B" w14:textId="2A8165B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5332B54B"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423EFD54" w14:textId="5F22C02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prostate cancer mortality, overtreatment)</w:t>
            </w:r>
          </w:p>
        </w:tc>
        <w:tc>
          <w:tcPr>
            <w:tcW w:w="1418" w:type="dxa"/>
            <w:noWrap/>
            <w:hideMark/>
          </w:tcPr>
          <w:p w14:paraId="05894AAC" w14:textId="5242321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Prostate </w:t>
            </w:r>
          </w:p>
        </w:tc>
        <w:tc>
          <w:tcPr>
            <w:tcW w:w="1275" w:type="dxa"/>
            <w:noWrap/>
            <w:hideMark/>
          </w:tcPr>
          <w:p w14:paraId="7F026313" w14:textId="02ECBF6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4A17039A" w14:textId="1C60FCC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383654BD" w14:textId="60B73F4E" w:rsidR="00E14232" w:rsidRPr="00A429F9" w:rsidRDefault="00D14851"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199FD1C1" w14:textId="41320D5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w:t>
            </w:r>
            <w:proofErr w:type="spellStart"/>
            <w:r w:rsidRPr="00A429F9">
              <w:rPr>
                <w:rFonts w:ascii="Times New Roman" w:hAnsi="Times New Roman" w:cs="Times New Roman"/>
              </w:rPr>
              <w:t>Basecase</w:t>
            </w:r>
            <w:proofErr w:type="spellEnd"/>
            <w:r w:rsidRPr="00A429F9">
              <w:rPr>
                <w:rFonts w:ascii="Times New Roman" w:hAnsi="Times New Roman" w:cs="Times New Roman"/>
              </w:rPr>
              <w:t xml:space="preserve"> yearly screening; (2) Yearly screening + active surveillance (AS) for ≤ T1GS6 men, with yearly biopsies; (3) Yearly screening + AS for ≤ T2aGS6 men, with yearly biopsies; (4) Yearly screening + AS for ≤ T2aGS6 men, with biannual biopsies after 1st year; (5) Yearly screening + AS for ≤ T2aGS6 men, with triannual biopsies after 1st year; (6) Yearly screening + AS for ≤ T2aGS6 men, with biopsy every 5 years after 1st year; (7) Yearly screening, AS for ≤ T2aGS7 men, with yearly biopsies.</w:t>
            </w:r>
          </w:p>
        </w:tc>
        <w:tc>
          <w:tcPr>
            <w:tcW w:w="2500" w:type="dxa"/>
          </w:tcPr>
          <w:p w14:paraId="6E2A8AAF" w14:textId="51C75DE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Active surveillance for low-risk patients is relatively safe. Increasing the biopsy interval from yearly to up to every 3 years after the first year, will significantly reduce overtreatment among low-risk men, with limited prostate cancer mortality risk. </w:t>
            </w:r>
          </w:p>
        </w:tc>
      </w:tr>
      <w:tr w:rsidR="00E14232" w:rsidRPr="00A429F9" w14:paraId="4A60721E" w14:textId="629C94C9"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627DA8A" w14:textId="00707D8B" w:rsidR="00E14232" w:rsidRPr="00A429F9" w:rsidRDefault="00E14232" w:rsidP="00A429F9">
            <w:pPr>
              <w:rPr>
                <w:rFonts w:ascii="Times New Roman" w:hAnsi="Times New Roman" w:cs="Times New Roman"/>
                <w:lang w:val="nl-NL"/>
              </w:rPr>
            </w:pPr>
            <w:r w:rsidRPr="00A429F9">
              <w:rPr>
                <w:rFonts w:ascii="Times New Roman" w:hAnsi="Times New Roman" w:cs="Times New Roman"/>
                <w:lang w:val="nl-NL"/>
              </w:rPr>
              <w:fldChar w:fldCharType="begin">
                <w:fldData xml:space="preserve">PEVuZE5vdGU+PENpdGU+PEF1dGhvcj5kZSBDYXJ2YWxobzwvQXV0aG9yPjxZZWFyPjIwMTc8L1ll
YXI+PFJlY051bT4xODI8L1JlY051bT48RGlzcGxheVRleHQ+WzQ2XTwvRGlzcGxheVRleHQ+PHJl
Y29yZD48cmVjLW51bWJlcj4xODI8L3JlYy1udW1iZXI+PGZvcmVpZ24ta2V5cz48a2V5IGFwcD0i
RU4iIGRiLWlkPSJ6dGRhcHd0d3cydzVhaWVhdnM5dnp6cnhzNTJ2MGZyd3Z4cjUiIHRpbWVzdGFt
cD0iMTY1ODc4MTA2MSI+MTgyPC9rZXk+PC9mb3JlaWduLWtleXM+PHJlZi10eXBlIG5hbWU9Ikpv
dXJuYWwgQXJ0aWNsZSI+MTc8L3JlZi10eXBlPjxjb250cmlidXRvcnM+PGF1dGhvcnM+PGF1dGhv
cj5kZSBDYXJ2YWxobywgVC4gTS48L2F1dGhvcj48YXV0aG9yPkhlaWpuc2RpamssIEUuIEEuIE0u
PC9hdXRob3I+PGF1dGhvcj5kZSBLb25pbmcsIEguIEouPC9hdXRob3I+PC9hdXRob3JzPjwvY29u
dHJpYnV0b3JzPjx0aXRsZXM+PHRpdGxlPldoZW4gc2hvdWxkIGFjdGl2ZSBzdXJ2ZWlsbGFuY2Ug
Zm9yIHByb3N0YXRlIGNhbmNlciBzdG9wIGlmIG5vIHByb2dyZXNzaW9uIGlzIGRldGVjdGVkPzwv
dGl0bGU+PHNlY29uZGFyeS10aXRsZT5Qcm9zdGF0ZTwvc2Vjb25kYXJ5LXRpdGxlPjwvdGl0bGVz
PjxwYWdlcz45NjItOTY5PC9wYWdlcz48dm9sdW1lPjc3PC92b2x1bWU+PG51bWJlcj45PC9udW1i
ZXI+PGtleXdvcmRzPjxrZXl3b3JkPkFnZSBGYWN0b3JzPC9rZXl3b3JkPjxrZXl3b3JkPkFnZWQ8
L2tleXdvcmQ+PGtleXdvcmQ+QmlvcHN5L21ldGhvZHMvc3RhdGlzdGljcyAmYW1wOyBudW1lcmlj
YWwgZGF0YTwva2V5d29yZD48a2V5d29yZD5DbGluaWNhbCBEZWNpc2lvbi1NYWtpbmc8L2tleXdv
cmQ+PGtleXdvcmQ+KkNvbnNlcnZhdGl2ZSBUcmVhdG1lbnQvbWV0aG9kcy9zdGF0aXN0aWNzICZh
bXA7IG51bWVyaWNhbCBkYXRhPC9rZXl3b3JkPjxrZXl3b3JkPkRpc2Vhc2UgUHJvZ3Jlc3Npb248
L2tleXdvcmQ+PGtleXdvcmQ+RGlzZWFzZS1GcmVlIFN1cnZpdmFsPC9rZXl3b3JkPjxrZXl3b3Jk
Pkh1bWFuczwva2V5d29yZD48a2V5d29yZD5MaWZlIEV4cGVjdGFuY3k8L2tleXdvcmQ+PGtleXdv
cmQ+TWFsZTwva2V5d29yZD48a2V5d29yZD5NaWRkbGUgQWdlZDwva2V5d29yZD48a2V5d29yZD5N
b2RlbHMsIFRoZW9yZXRpY2FsPC9rZXl3b3JkPjxrZXl3b3JkPk5ldGhlcmxhbmRzL2VwaWRlbWlv
bG9neTwva2V5d29yZD48a2V5d29yZD4qUHJvc3RhdGljIE5lb3BsYXNtcy9lcGlkZW1pb2xvZ3kv
cGF0aG9sb2d5L3RoZXJhcHk8L2tleXdvcmQ+PGtleXdvcmQ+UmlzayBBc3Nlc3NtZW50LyptZXRo
b2RzPC9rZXl3b3JkPjxrZXl3b3JkPmFjdGl2ZSBzdXJ2ZWlsbGFuY2U8L2tleXdvcmQ+PGtleXdv
cmQ+bWljcm9zaW11bGF0aW9uIG1vZGVsPC9rZXl3b3JkPjxrZXl3b3JkPm92ZXJ0cmVhdG1lbnQ8
L2tleXdvcmQ+PGtleXdvcmQ+cHJvc3RhdGUgY2FuY2VyPC9rZXl3b3JkPjxrZXl3b3JkPlByb3N0
YXRpYyBOZW9wbGFzbXM8L2tleXdvcmQ+PGtleXdvcmQ+UHJvc3RhdGU8L2tleXdvcmQ+PGtleXdv
cmQ+UHJvc3RhdGl0aXM8L2tleXdvcmQ+PGtleXdvcmQ+UHJvc3RhdGlzbTwva2V5d29yZD48L2tl
eXdvcmRzPjxkYXRlcz48eWVhcj4yMDE3PC95ZWFyPjxwdWItZGF0ZXM+PGRhdGU+MjAxNzwvZGF0
ZT48L3B1Yi1kYXRlcz48L2RhdGVzPjxpc2JuPjAyNzAtNDEzNzwvaXNibj48YWNjZXNzaW9uLW51
bT5yYXl5YW4tNzc4OTY5ODk3PC9hY2Nlc3Npb24tbnVtPjx1cmxzPjwvdXJscz48Y3VzdG9tMT4x
MDk3LTAwNDUgZGUgQ2FydmFsaG8sIFRpYWdvIE0gT3JjaWQ6IDAwMDAtMDAwMi01MDQxLTgzNjMg
SGVpam5zZGlqaywgRXZlbGluZSBBIE0gZGUgS29uaW5nLCBIYXJyeSBKIEpvdXJuYWwgQXJ0aWNs
ZSBVbml0ZWQgU3RhdGVzIFByb3N0YXRlLiAyMDE3IEp1bjs3Nyg5KTo5NjItOTY5LiBkb2k6IDEw
LjEwMDIvcHJvcy4yMzM1Mi4gRXB1YiAyMDE3IEFwciAxNy4gfCBSQVlZQU4tSU5DTFVTSU9OOiB7
JnF1b3Q7a29lbi5wdXRtYW4mcXVvdDs9Jmd0OyZxdW90O0luY2x1ZGVkJnF1b3Q7LCAmcXVvdDtT
YXJhLUxpc2UmcXVvdDs9Jmd0OyZxdW90O0luY2x1ZGVkJnF1b3Q7fSB8IFJBWVlBTi1MQUJFTFM6
IFByb3N0YXRlLE1pY3Jvc2ltdWxhdGlvbixBY3RpdmUgc3VydmVpbGxhbmNlIHwgUkFZWUFOLUVY
Q0xVU0lPTi1SRUFTT05TOiAzIG5pZXQgYmVoYW5kZWxpbmc8L2N1c3RvbTE+PGxhbmd1YWdlPmVu
ZzwvbGFuZ3VhZ2U+PC9yZWNvcmQ+PC9DaXRlPjwvRW5kTm90ZT4A
</w:fldData>
              </w:fldChar>
            </w:r>
            <w:r w:rsidR="00686B10" w:rsidRPr="00A429F9">
              <w:rPr>
                <w:rFonts w:ascii="Times New Roman" w:hAnsi="Times New Roman" w:cs="Times New Roman"/>
                <w:lang w:val="nl-NL"/>
              </w:rPr>
              <w:instrText xml:space="preserve"> ADDIN EN.CITE </w:instrText>
            </w:r>
            <w:r w:rsidR="00686B10" w:rsidRPr="00A429F9">
              <w:rPr>
                <w:rFonts w:ascii="Times New Roman" w:hAnsi="Times New Roman" w:cs="Times New Roman"/>
                <w:lang w:val="nl-NL"/>
              </w:rPr>
              <w:fldChar w:fldCharType="begin">
                <w:fldData xml:space="preserve">PEVuZE5vdGU+PENpdGU+PEF1dGhvcj5kZSBDYXJ2YWxobzwvQXV0aG9yPjxZZWFyPjIwMTc8L1ll
YXI+PFJlY051bT4xODI8L1JlY051bT48RGlzcGxheVRleHQ+WzQ2XTwvRGlzcGxheVRleHQ+PHJl
Y29yZD48cmVjLW51bWJlcj4xODI8L3JlYy1udW1iZXI+PGZvcmVpZ24ta2V5cz48a2V5IGFwcD0i
RU4iIGRiLWlkPSJ6dGRhcHd0d3cydzVhaWVhdnM5dnp6cnhzNTJ2MGZyd3Z4cjUiIHRpbWVzdGFt
cD0iMTY1ODc4MTA2MSI+MTgyPC9rZXk+PC9mb3JlaWduLWtleXM+PHJlZi10eXBlIG5hbWU9Ikpv
dXJuYWwgQXJ0aWNsZSI+MTc8L3JlZi10eXBlPjxjb250cmlidXRvcnM+PGF1dGhvcnM+PGF1dGhv
cj5kZSBDYXJ2YWxobywgVC4gTS48L2F1dGhvcj48YXV0aG9yPkhlaWpuc2RpamssIEUuIEEuIE0u
PC9hdXRob3I+PGF1dGhvcj5kZSBLb25pbmcsIEguIEouPC9hdXRob3I+PC9hdXRob3JzPjwvY29u
dHJpYnV0b3JzPjx0aXRsZXM+PHRpdGxlPldoZW4gc2hvdWxkIGFjdGl2ZSBzdXJ2ZWlsbGFuY2Ug
Zm9yIHByb3N0YXRlIGNhbmNlciBzdG9wIGlmIG5vIHByb2dyZXNzaW9uIGlzIGRldGVjdGVkPzwv
dGl0bGU+PHNlY29uZGFyeS10aXRsZT5Qcm9zdGF0ZTwvc2Vjb25kYXJ5LXRpdGxlPjwvdGl0bGVz
PjxwYWdlcz45NjItOTY5PC9wYWdlcz48dm9sdW1lPjc3PC92b2x1bWU+PG51bWJlcj45PC9udW1i
ZXI+PGtleXdvcmRzPjxrZXl3b3JkPkFnZSBGYWN0b3JzPC9rZXl3b3JkPjxrZXl3b3JkPkFnZWQ8
L2tleXdvcmQ+PGtleXdvcmQ+QmlvcHN5L21ldGhvZHMvc3RhdGlzdGljcyAmYW1wOyBudW1lcmlj
YWwgZGF0YTwva2V5d29yZD48a2V5d29yZD5DbGluaWNhbCBEZWNpc2lvbi1NYWtpbmc8L2tleXdv
cmQ+PGtleXdvcmQ+KkNvbnNlcnZhdGl2ZSBUcmVhdG1lbnQvbWV0aG9kcy9zdGF0aXN0aWNzICZh
bXA7IG51bWVyaWNhbCBkYXRhPC9rZXl3b3JkPjxrZXl3b3JkPkRpc2Vhc2UgUHJvZ3Jlc3Npb248
L2tleXdvcmQ+PGtleXdvcmQ+RGlzZWFzZS1GcmVlIFN1cnZpdmFsPC9rZXl3b3JkPjxrZXl3b3Jk
Pkh1bWFuczwva2V5d29yZD48a2V5d29yZD5MaWZlIEV4cGVjdGFuY3k8L2tleXdvcmQ+PGtleXdv
cmQ+TWFsZTwva2V5d29yZD48a2V5d29yZD5NaWRkbGUgQWdlZDwva2V5d29yZD48a2V5d29yZD5N
b2RlbHMsIFRoZW9yZXRpY2FsPC9rZXl3b3JkPjxrZXl3b3JkPk5ldGhlcmxhbmRzL2VwaWRlbWlv
bG9neTwva2V5d29yZD48a2V5d29yZD4qUHJvc3RhdGljIE5lb3BsYXNtcy9lcGlkZW1pb2xvZ3kv
cGF0aG9sb2d5L3RoZXJhcHk8L2tleXdvcmQ+PGtleXdvcmQ+UmlzayBBc3Nlc3NtZW50LyptZXRo
b2RzPC9rZXl3b3JkPjxrZXl3b3JkPmFjdGl2ZSBzdXJ2ZWlsbGFuY2U8L2tleXdvcmQ+PGtleXdv
cmQ+bWljcm9zaW11bGF0aW9uIG1vZGVsPC9rZXl3b3JkPjxrZXl3b3JkPm92ZXJ0cmVhdG1lbnQ8
L2tleXdvcmQ+PGtleXdvcmQ+cHJvc3RhdGUgY2FuY2VyPC9rZXl3b3JkPjxrZXl3b3JkPlByb3N0
YXRpYyBOZW9wbGFzbXM8L2tleXdvcmQ+PGtleXdvcmQ+UHJvc3RhdGU8L2tleXdvcmQ+PGtleXdv
cmQ+UHJvc3RhdGl0aXM8L2tleXdvcmQ+PGtleXdvcmQ+UHJvc3RhdGlzbTwva2V5d29yZD48L2tl
eXdvcmRzPjxkYXRlcz48eWVhcj4yMDE3PC95ZWFyPjxwdWItZGF0ZXM+PGRhdGU+MjAxNzwvZGF0
ZT48L3B1Yi1kYXRlcz48L2RhdGVzPjxpc2JuPjAyNzAtNDEzNzwvaXNibj48YWNjZXNzaW9uLW51
bT5yYXl5YW4tNzc4OTY5ODk3PC9hY2Nlc3Npb24tbnVtPjx1cmxzPjwvdXJscz48Y3VzdG9tMT4x
MDk3LTAwNDUgZGUgQ2FydmFsaG8sIFRpYWdvIE0gT3JjaWQ6IDAwMDAtMDAwMi01MDQxLTgzNjMg
SGVpam5zZGlqaywgRXZlbGluZSBBIE0gZGUgS29uaW5nLCBIYXJyeSBKIEpvdXJuYWwgQXJ0aWNs
ZSBVbml0ZWQgU3RhdGVzIFByb3N0YXRlLiAyMDE3IEp1bjs3Nyg5KTo5NjItOTY5LiBkb2k6IDEw
LjEwMDIvcHJvcy4yMzM1Mi4gRXB1YiAyMDE3IEFwciAxNy4gfCBSQVlZQU4tSU5DTFVTSU9OOiB7
JnF1b3Q7a29lbi5wdXRtYW4mcXVvdDs9Jmd0OyZxdW90O0luY2x1ZGVkJnF1b3Q7LCAmcXVvdDtT
YXJhLUxpc2UmcXVvdDs9Jmd0OyZxdW90O0luY2x1ZGVkJnF1b3Q7fSB8IFJBWVlBTi1MQUJFTFM6
IFByb3N0YXRlLE1pY3Jvc2ltdWxhdGlvbixBY3RpdmUgc3VydmVpbGxhbmNlIHwgUkFZWUFOLUVY
Q0xVU0lPTi1SRUFTT05TOiAzIG5pZXQgYmVoYW5kZWxpbmc8L2N1c3RvbTE+PGxhbmd1YWdlPmVu
ZzwvbGFuZ3VhZ2U+PC9yZWNvcmQ+PC9DaXRlPjwvRW5kTm90ZT4A
</w:fldData>
              </w:fldChar>
            </w:r>
            <w:r w:rsidR="00686B10" w:rsidRPr="00A429F9">
              <w:rPr>
                <w:rFonts w:ascii="Times New Roman" w:hAnsi="Times New Roman" w:cs="Times New Roman"/>
                <w:lang w:val="nl-NL"/>
              </w:rPr>
              <w:instrText xml:space="preserve"> ADDIN EN.CITE.DATA </w:instrText>
            </w:r>
            <w:r w:rsidR="00686B10" w:rsidRPr="00A429F9">
              <w:rPr>
                <w:rFonts w:ascii="Times New Roman" w:hAnsi="Times New Roman" w:cs="Times New Roman"/>
                <w:lang w:val="nl-NL"/>
              </w:rPr>
            </w:r>
            <w:r w:rsidR="00686B10" w:rsidRPr="00A429F9">
              <w:rPr>
                <w:rFonts w:ascii="Times New Roman" w:hAnsi="Times New Roman" w:cs="Times New Roman"/>
                <w:lang w:val="nl-NL"/>
              </w:rPr>
              <w:fldChar w:fldCharType="end"/>
            </w:r>
            <w:r w:rsidRPr="00A429F9">
              <w:rPr>
                <w:rFonts w:ascii="Times New Roman" w:hAnsi="Times New Roman" w:cs="Times New Roman"/>
                <w:lang w:val="nl-NL"/>
              </w:rPr>
            </w:r>
            <w:r w:rsidRPr="00A429F9">
              <w:rPr>
                <w:rFonts w:ascii="Times New Roman" w:hAnsi="Times New Roman" w:cs="Times New Roman"/>
                <w:lang w:val="nl-NL"/>
              </w:rPr>
              <w:fldChar w:fldCharType="separate"/>
            </w:r>
            <w:r w:rsidR="00686B10" w:rsidRPr="00A429F9">
              <w:rPr>
                <w:rFonts w:ascii="Times New Roman" w:hAnsi="Times New Roman" w:cs="Times New Roman"/>
                <w:noProof/>
                <w:lang w:val="nl-NL"/>
              </w:rPr>
              <w:t>[46]</w:t>
            </w:r>
            <w:r w:rsidRPr="00A429F9">
              <w:rPr>
                <w:rFonts w:ascii="Times New Roman" w:hAnsi="Times New Roman" w:cs="Times New Roman"/>
                <w:lang w:val="nl-NL"/>
              </w:rPr>
              <w:fldChar w:fldCharType="end"/>
            </w:r>
          </w:p>
        </w:tc>
        <w:tc>
          <w:tcPr>
            <w:tcW w:w="567" w:type="dxa"/>
            <w:noWrap/>
            <w:hideMark/>
          </w:tcPr>
          <w:p w14:paraId="31F7B27B"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7</w:t>
            </w:r>
          </w:p>
        </w:tc>
        <w:tc>
          <w:tcPr>
            <w:tcW w:w="851" w:type="dxa"/>
            <w:noWrap/>
            <w:hideMark/>
          </w:tcPr>
          <w:p w14:paraId="0686E411" w14:textId="2D96CF0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7FE8094F" w14:textId="3AAC83B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noWrap/>
            <w:hideMark/>
          </w:tcPr>
          <w:p w14:paraId="03BA1131" w14:textId="27C5224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Prostate</w:t>
            </w:r>
          </w:p>
        </w:tc>
        <w:tc>
          <w:tcPr>
            <w:tcW w:w="1275" w:type="dxa"/>
            <w:noWrap/>
            <w:hideMark/>
          </w:tcPr>
          <w:p w14:paraId="14323116" w14:textId="172186E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7AC9C442" w14:textId="6D7D20D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2DD6C9A4" w14:textId="5320E118" w:rsidR="00E14232" w:rsidRPr="00A429F9" w:rsidRDefault="00D14851"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6491D9E1" w14:textId="0F2587C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S under different biopsy follow-up schedules (1, 4, 7, or 10 yearly biopsy rounds) vs conservative management</w:t>
            </w:r>
          </w:p>
        </w:tc>
        <w:tc>
          <w:tcPr>
            <w:tcW w:w="2500" w:type="dxa"/>
          </w:tcPr>
          <w:p w14:paraId="2C04DE5A" w14:textId="110343E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The benefit of AS compared to conservative management is strongly dependent on LE and disease risk. For men with low-risk disease in younger age groups (55-65), AS is cost-effective for up to 7 yearly biopsy rounds. For men older than 65, even one biopsy round results QALYs lost, though it may result in QALYs gained for men without previous </w:t>
            </w:r>
            <w:r w:rsidRPr="00A429F9">
              <w:rPr>
                <w:rFonts w:ascii="Times New Roman" w:hAnsi="Times New Roman" w:cs="Times New Roman"/>
              </w:rPr>
              <w:lastRenderedPageBreak/>
              <w:t>screening. For men with intermediate-risk disease AS is cost-effective even for men in 65-75 age group.</w:t>
            </w:r>
          </w:p>
        </w:tc>
      </w:tr>
      <w:tr w:rsidR="00E14232" w:rsidRPr="00A429F9" w14:paraId="10F4A747" w14:textId="57CF349B"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106B985" w14:textId="1B02B0A7" w:rsidR="00E14232" w:rsidRPr="00A429F9" w:rsidRDefault="00E14232" w:rsidP="00A429F9">
            <w:pPr>
              <w:rPr>
                <w:rFonts w:ascii="Times New Roman" w:hAnsi="Times New Roman" w:cs="Times New Roman"/>
                <w:lang w:val="nl-NL"/>
              </w:rPr>
            </w:pPr>
            <w:r w:rsidRPr="00A429F9">
              <w:rPr>
                <w:rFonts w:ascii="Times New Roman" w:hAnsi="Times New Roman" w:cs="Times New Roman"/>
                <w:lang w:val="nl-NL"/>
              </w:rPr>
              <w:lastRenderedPageBreak/>
              <w:fldChar w:fldCharType="begin">
                <w:fldData xml:space="preserve">PEVuZE5vdGU+PENpdGU+PEF1dGhvcj5EZSBHcm9vdDwvQXV0aG9yPjxZZWFyPjIwMTc8L1llYXI+
PFJlY051bT4xNTM8L1JlY051bT48RGlzcGxheVRleHQ+WzM2XTwvRGlzcGxheVRleHQ+PHJlY29y
ZD48cmVjLW51bWJlcj4xNTM8L3JlYy1udW1iZXI+PGZvcmVpZ24ta2V5cz48a2V5IGFwcD0iRU4i
IGRiLWlkPSJ6dGRhcHd0d3cydzVhaWVhdnM5dnp6cnhzNTJ2MGZyd3Z4cjUiIHRpbWVzdGFtcD0i
MTY1ODc4MTA2MSI+MTUzPC9rZXk+PC9mb3JlaWduLWtleXM+PHJlZi10eXBlIG5hbWU9IkpvdXJu
YWwgQXJ0aWNsZSI+MTc8L3JlZi10eXBlPjxjb250cmlidXRvcnM+PGF1dGhvcnM+PGF1dGhvcj5E
ZSBHcm9vdCwgUy48L2F1dGhvcj48YXV0aG9yPkJsb21tZXN0ZWluLCBILiBNLjwvYXV0aG9yPjxh
dXRob3I+UmVkZWtvcCwgVy4gSy48L2F1dGhvcj48YXV0aG9yPlNsZWlqZmVyLCBTLjwvYXV0aG9y
PjxhdXRob3I+S2llbWVuZXksIExhbG08L2F1dGhvcj48YXV0aG9yPk9vc3RlcndpamssIEUuPC9h
dXRob3I+PGF1dGhvcj5VeWwtZGUgR3Jvb3QsIEMuIEEuPC9hdXRob3I+PC9hdXRob3JzPjwvY29u
dHJpYnV0b3JzPjx0aXRsZXM+PHRpdGxlPlBvdGVudGlhbCBoZWFsdGggZ2FpbnMgZm9yIHBhdGll
bnRzIHdpdGggbWV0YXN0YXRpYyByZW5hbCBjZWxsIGNhcmNpbm9tYSBpbiBkYWlseSBjbGluaWNh
bCBwcmFjdGljZTogQSByZWFsLXdvcmxkIGNvc3QtZWZmZWN0aXZlbmVzcyBhbmFseXNpcyBvZiBz
ZXF1ZW50aWFsIGZpcnN0LSBhbmQgc2Vjb25kLWxpbmUgdHJlYXRtZW50czwvdGl0bGU+PHNlY29u
ZGFyeS10aXRsZT5QTG9TIE9uZTwvc2Vjb25kYXJ5LXRpdGxlPjwvdGl0bGVzPjxwZXJpb2RpY2Fs
PjxmdWxsLXRpdGxlPlBsb1Mgb25lPC9mdWxsLXRpdGxlPjwvcGVyaW9kaWNhbD48cGFnZXM+ZTAx
NzczNjQ8L3BhZ2VzPjx2b2x1bWU+MTI8L3ZvbHVtZT48bnVtYmVyPjU8L251bWJlcj48a2V5d29y
ZHM+PGtleXdvcmQ+QWR1bHQ8L2tleXdvcmQ+PGtleXdvcmQ+QWdlZDwva2V5d29yZD48a2V5d29y
ZD5BZ2VkLCA4MCBhbmQgb3Zlcjwva2V5d29yZD48a2V5d29yZD5BbnRpbmVvcGxhc3RpYyBBZ2Vu
dHMvZWNvbm9taWNzLyp0aGVyYXBldXRpYyB1c2U8L2tleXdvcmQ+PGtleXdvcmQ+Q2FyY2lub21h
LCBSZW5hbCBDZWxsLypkcnVnIHRoZXJhcHkvZWNvbm9taWNzPC9rZXl3b3JkPjxrZXl3b3JkPkNv
c3Qgb2YgSWxsbmVzczwva2V5d29yZD48a2V5d29yZD5Db3N0LUJlbmVmaXQgQW5hbHlzaXM8L2tl
eXdvcmQ+PGtleXdvcmQ+RmVtYWxlPC9rZXl3b3JkPjxrZXl3b3JkPkh1bWFuczwva2V5d29yZD48
a2V5d29yZD5JbmRvbGVzL2Vjb25vbWljcy8qdGhlcmFwZXV0aWMgdXNlPC9rZXl3b3JkPjxrZXl3
b3JkPktpZG5leSBOZW9wbGFzbXMvKmRydWcgdGhlcmFweS9lY29ub21pY3M8L2tleXdvcmQ+PGtl
eXdvcmQ+TWFsZTwva2V5d29yZD48a2V5d29yZD5NaWRkbGUgQWdlZDwva2V5d29yZD48a2V5d29y
ZD5OZW9wbGFzbSBNZXRhc3Rhc2lzPC9rZXl3b3JkPjxrZXl3b3JkPk5ldGhlcmxhbmRzPC9rZXl3
b3JkPjxrZXl3b3JkPlB5cnJvbGVzL2Vjb25vbWljcy8qdGhlcmFwZXV0aWMgdXNlPC9rZXl3b3Jk
PjxrZXl3b3JkPlF1YWxpdHktQWRqdXN0ZWQgTGlmZSBZZWFyczwva2V5d29yZD48a2V5d29yZD5S
ZWdpc3RyaWVzPC9rZXl3b3JkPjxrZXl3b3JkPlJlZ3Jlc3Npb24gQW5hbHlzaXM8L2tleXdvcmQ+
PGtleXdvcmQ+U3VuaXRpbmliPC9rZXl3b3JkPjxrZXl3b3JkPlRyZWF0bWVudCBPdXRjb21lPC9r
ZXl3b3JkPjxrZXl3b3JkPllvdW5nIEFkdWx0PC9rZXl3b3JkPjxrZXl3b3JkPkNhcmNpbm9tYSwg
UmVuYWwgQ2VsbDwva2V5d29yZD48L2tleXdvcmRzPjxkYXRlcz48eWVhcj4yMDE3PC95ZWFyPjxw
dWItZGF0ZXM+PGRhdGU+MjAxNzwvZGF0ZT48L3B1Yi1kYXRlcz48L2RhdGVzPjxpc2JuPjE5MzIt
NjIwMzwvaXNibj48YWNjZXNzaW9uLW51bT5yYXl5YW4tNzc4OTY5NjU1PC9hY2Nlc3Npb24tbnVt
Pjx1cmxzPjwvdXJscz48Y3VzdG9tMT4xOTMyLTYyMDMgRGUgR3Jvb3QsIFMgQmxvbW1lc3RlaW4s
IEggTSBSZWRla29wLCBXIEsgU2xlaWpmZXIsIFMgS2llbWVuZXksIEwgQSBMIE0gT29zdGVyd2lq
aywgRSBVeWwtZGUgR3Jvb3QsIEMgQSBDb21wYXJhdGl2ZSBTdHVkeSBKb3VybmFsIEFydGljbGUg
UExvUyBPbmUuIDIwMTcgTWF5IDIyOzEyKDUpOmUwMTc3MzY0LiBkb2k6IDEwLjEzNzEvam91cm5h
bC5wb25lLjAxNzczNjQuIGVDb2xsZWN0aW9uIDIwMTcuIHwgUkFZWUFOLUlOQ0xVU0lPTjogeyZx
dW90O2tvZW4ucHV0bWFuJnF1b3Q7PSZndDsmcXVvdDtJbmNsdWRlZCZxdW90OywgJnF1b3Q7U2Fy
YS1MaXNlJnF1b3Q7PSZndDsmcXVvdDtJbmNsdWRlZCZxdW90O30gfCBSQVlZQU4tTEFCRUxTOiBL
aWRuZXksQ2FuY2VyIHRyZWF0bWVudDwvY3VzdG9tMT48bGFuZ3VhZ2U+ZW5nPC9sYW5ndWFnZT48
L3JlY29yZD48L0NpdGU+PC9FbmROb3RlPn==
</w:fldData>
              </w:fldChar>
            </w:r>
            <w:r w:rsidR="00686B10" w:rsidRPr="00A429F9">
              <w:rPr>
                <w:rFonts w:ascii="Times New Roman" w:hAnsi="Times New Roman" w:cs="Times New Roman"/>
                <w:lang w:val="nl-NL"/>
              </w:rPr>
              <w:instrText xml:space="preserve"> ADDIN EN.CITE </w:instrText>
            </w:r>
            <w:r w:rsidR="00686B10" w:rsidRPr="00A429F9">
              <w:rPr>
                <w:rFonts w:ascii="Times New Roman" w:hAnsi="Times New Roman" w:cs="Times New Roman"/>
                <w:lang w:val="nl-NL"/>
              </w:rPr>
              <w:fldChar w:fldCharType="begin">
                <w:fldData xml:space="preserve">PEVuZE5vdGU+PENpdGU+PEF1dGhvcj5EZSBHcm9vdDwvQXV0aG9yPjxZZWFyPjIwMTc8L1llYXI+
PFJlY051bT4xNTM8L1JlY051bT48RGlzcGxheVRleHQ+WzM2XTwvRGlzcGxheVRleHQ+PHJlY29y
ZD48cmVjLW51bWJlcj4xNTM8L3JlYy1udW1iZXI+PGZvcmVpZ24ta2V5cz48a2V5IGFwcD0iRU4i
IGRiLWlkPSJ6dGRhcHd0d3cydzVhaWVhdnM5dnp6cnhzNTJ2MGZyd3Z4cjUiIHRpbWVzdGFtcD0i
MTY1ODc4MTA2MSI+MTUzPC9rZXk+PC9mb3JlaWduLWtleXM+PHJlZi10eXBlIG5hbWU9IkpvdXJu
YWwgQXJ0aWNsZSI+MTc8L3JlZi10eXBlPjxjb250cmlidXRvcnM+PGF1dGhvcnM+PGF1dGhvcj5E
ZSBHcm9vdCwgUy48L2F1dGhvcj48YXV0aG9yPkJsb21tZXN0ZWluLCBILiBNLjwvYXV0aG9yPjxh
dXRob3I+UmVkZWtvcCwgVy4gSy48L2F1dGhvcj48YXV0aG9yPlNsZWlqZmVyLCBTLjwvYXV0aG9y
PjxhdXRob3I+S2llbWVuZXksIExhbG08L2F1dGhvcj48YXV0aG9yPk9vc3RlcndpamssIEUuPC9h
dXRob3I+PGF1dGhvcj5VeWwtZGUgR3Jvb3QsIEMuIEEuPC9hdXRob3I+PC9hdXRob3JzPjwvY29u
dHJpYnV0b3JzPjx0aXRsZXM+PHRpdGxlPlBvdGVudGlhbCBoZWFsdGggZ2FpbnMgZm9yIHBhdGll
bnRzIHdpdGggbWV0YXN0YXRpYyByZW5hbCBjZWxsIGNhcmNpbm9tYSBpbiBkYWlseSBjbGluaWNh
bCBwcmFjdGljZTogQSByZWFsLXdvcmxkIGNvc3QtZWZmZWN0aXZlbmVzcyBhbmFseXNpcyBvZiBz
ZXF1ZW50aWFsIGZpcnN0LSBhbmQgc2Vjb25kLWxpbmUgdHJlYXRtZW50czwvdGl0bGU+PHNlY29u
ZGFyeS10aXRsZT5QTG9TIE9uZTwvc2Vjb25kYXJ5LXRpdGxlPjwvdGl0bGVzPjxwZXJpb2RpY2Fs
PjxmdWxsLXRpdGxlPlBsb1Mgb25lPC9mdWxsLXRpdGxlPjwvcGVyaW9kaWNhbD48cGFnZXM+ZTAx
NzczNjQ8L3BhZ2VzPjx2b2x1bWU+MTI8L3ZvbHVtZT48bnVtYmVyPjU8L251bWJlcj48a2V5d29y
ZHM+PGtleXdvcmQ+QWR1bHQ8L2tleXdvcmQ+PGtleXdvcmQ+QWdlZDwva2V5d29yZD48a2V5d29y
ZD5BZ2VkLCA4MCBhbmQgb3Zlcjwva2V5d29yZD48a2V5d29yZD5BbnRpbmVvcGxhc3RpYyBBZ2Vu
dHMvZWNvbm9taWNzLyp0aGVyYXBldXRpYyB1c2U8L2tleXdvcmQ+PGtleXdvcmQ+Q2FyY2lub21h
LCBSZW5hbCBDZWxsLypkcnVnIHRoZXJhcHkvZWNvbm9taWNzPC9rZXl3b3JkPjxrZXl3b3JkPkNv
c3Qgb2YgSWxsbmVzczwva2V5d29yZD48a2V5d29yZD5Db3N0LUJlbmVmaXQgQW5hbHlzaXM8L2tl
eXdvcmQ+PGtleXdvcmQ+RmVtYWxlPC9rZXl3b3JkPjxrZXl3b3JkPkh1bWFuczwva2V5d29yZD48
a2V5d29yZD5JbmRvbGVzL2Vjb25vbWljcy8qdGhlcmFwZXV0aWMgdXNlPC9rZXl3b3JkPjxrZXl3
b3JkPktpZG5leSBOZW9wbGFzbXMvKmRydWcgdGhlcmFweS9lY29ub21pY3M8L2tleXdvcmQ+PGtl
eXdvcmQ+TWFsZTwva2V5d29yZD48a2V5d29yZD5NaWRkbGUgQWdlZDwva2V5d29yZD48a2V5d29y
ZD5OZW9wbGFzbSBNZXRhc3Rhc2lzPC9rZXl3b3JkPjxrZXl3b3JkPk5ldGhlcmxhbmRzPC9rZXl3
b3JkPjxrZXl3b3JkPlB5cnJvbGVzL2Vjb25vbWljcy8qdGhlcmFwZXV0aWMgdXNlPC9rZXl3b3Jk
PjxrZXl3b3JkPlF1YWxpdHktQWRqdXN0ZWQgTGlmZSBZZWFyczwva2V5d29yZD48a2V5d29yZD5S
ZWdpc3RyaWVzPC9rZXl3b3JkPjxrZXl3b3JkPlJlZ3Jlc3Npb24gQW5hbHlzaXM8L2tleXdvcmQ+
PGtleXdvcmQ+U3VuaXRpbmliPC9rZXl3b3JkPjxrZXl3b3JkPlRyZWF0bWVudCBPdXRjb21lPC9r
ZXl3b3JkPjxrZXl3b3JkPllvdW5nIEFkdWx0PC9rZXl3b3JkPjxrZXl3b3JkPkNhcmNpbm9tYSwg
UmVuYWwgQ2VsbDwva2V5d29yZD48L2tleXdvcmRzPjxkYXRlcz48eWVhcj4yMDE3PC95ZWFyPjxw
dWItZGF0ZXM+PGRhdGU+MjAxNzwvZGF0ZT48L3B1Yi1kYXRlcz48L2RhdGVzPjxpc2JuPjE5MzIt
NjIwMzwvaXNibj48YWNjZXNzaW9uLW51bT5yYXl5YW4tNzc4OTY5NjU1PC9hY2Nlc3Npb24tbnVt
Pjx1cmxzPjwvdXJscz48Y3VzdG9tMT4xOTMyLTYyMDMgRGUgR3Jvb3QsIFMgQmxvbW1lc3RlaW4s
IEggTSBSZWRla29wLCBXIEsgU2xlaWpmZXIsIFMgS2llbWVuZXksIEwgQSBMIE0gT29zdGVyd2lq
aywgRSBVeWwtZGUgR3Jvb3QsIEMgQSBDb21wYXJhdGl2ZSBTdHVkeSBKb3VybmFsIEFydGljbGUg
UExvUyBPbmUuIDIwMTcgTWF5IDIyOzEyKDUpOmUwMTc3MzY0LiBkb2k6IDEwLjEzNzEvam91cm5h
bC5wb25lLjAxNzczNjQuIGVDb2xsZWN0aW9uIDIwMTcuIHwgUkFZWUFOLUlOQ0xVU0lPTjogeyZx
dW90O2tvZW4ucHV0bWFuJnF1b3Q7PSZndDsmcXVvdDtJbmNsdWRlZCZxdW90OywgJnF1b3Q7U2Fy
YS1MaXNlJnF1b3Q7PSZndDsmcXVvdDtJbmNsdWRlZCZxdW90O30gfCBSQVlZQU4tTEFCRUxTOiBL
aWRuZXksQ2FuY2VyIHRyZWF0bWVudDwvY3VzdG9tMT48bGFuZ3VhZ2U+ZW5nPC9sYW5ndWFnZT48
L3JlY29yZD48L0NpdGU+PC9FbmROb3RlPn==
</w:fldData>
              </w:fldChar>
            </w:r>
            <w:r w:rsidR="00686B10" w:rsidRPr="00A429F9">
              <w:rPr>
                <w:rFonts w:ascii="Times New Roman" w:hAnsi="Times New Roman" w:cs="Times New Roman"/>
                <w:lang w:val="nl-NL"/>
              </w:rPr>
              <w:instrText xml:space="preserve"> ADDIN EN.CITE.DATA </w:instrText>
            </w:r>
            <w:r w:rsidR="00686B10" w:rsidRPr="00A429F9">
              <w:rPr>
                <w:rFonts w:ascii="Times New Roman" w:hAnsi="Times New Roman" w:cs="Times New Roman"/>
                <w:lang w:val="nl-NL"/>
              </w:rPr>
            </w:r>
            <w:r w:rsidR="00686B10" w:rsidRPr="00A429F9">
              <w:rPr>
                <w:rFonts w:ascii="Times New Roman" w:hAnsi="Times New Roman" w:cs="Times New Roman"/>
                <w:lang w:val="nl-NL"/>
              </w:rPr>
              <w:fldChar w:fldCharType="end"/>
            </w:r>
            <w:r w:rsidRPr="00A429F9">
              <w:rPr>
                <w:rFonts w:ascii="Times New Roman" w:hAnsi="Times New Roman" w:cs="Times New Roman"/>
                <w:lang w:val="nl-NL"/>
              </w:rPr>
            </w:r>
            <w:r w:rsidRPr="00A429F9">
              <w:rPr>
                <w:rFonts w:ascii="Times New Roman" w:hAnsi="Times New Roman" w:cs="Times New Roman"/>
                <w:lang w:val="nl-NL"/>
              </w:rPr>
              <w:fldChar w:fldCharType="separate"/>
            </w:r>
            <w:r w:rsidR="00686B10" w:rsidRPr="00A429F9">
              <w:rPr>
                <w:rFonts w:ascii="Times New Roman" w:hAnsi="Times New Roman" w:cs="Times New Roman"/>
                <w:noProof/>
                <w:lang w:val="nl-NL"/>
              </w:rPr>
              <w:t>[36]</w:t>
            </w:r>
            <w:r w:rsidRPr="00A429F9">
              <w:rPr>
                <w:rFonts w:ascii="Times New Roman" w:hAnsi="Times New Roman" w:cs="Times New Roman"/>
                <w:lang w:val="nl-NL"/>
              </w:rPr>
              <w:fldChar w:fldCharType="end"/>
            </w:r>
          </w:p>
        </w:tc>
        <w:tc>
          <w:tcPr>
            <w:tcW w:w="567" w:type="dxa"/>
            <w:noWrap/>
            <w:hideMark/>
          </w:tcPr>
          <w:p w14:paraId="2A080E3E"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7</w:t>
            </w:r>
          </w:p>
        </w:tc>
        <w:tc>
          <w:tcPr>
            <w:tcW w:w="851" w:type="dxa"/>
            <w:hideMark/>
          </w:tcPr>
          <w:p w14:paraId="12171BCB"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1B920839" w14:textId="3DEF97E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4C524581" w14:textId="7D11F80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Kidney (metastatic renal cell carcinoma)</w:t>
            </w:r>
          </w:p>
        </w:tc>
        <w:tc>
          <w:tcPr>
            <w:tcW w:w="1275" w:type="dxa"/>
            <w:noWrap/>
            <w:hideMark/>
          </w:tcPr>
          <w:p w14:paraId="0B4134B1" w14:textId="691063A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6D9FE7AE" w14:textId="7EC543B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5840CA14" w14:textId="674FDB9B" w:rsidR="00E14232" w:rsidRPr="00A429F9" w:rsidRDefault="00471531"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5F8F2112" w14:textId="33B8EBF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Real-world treatment mix; (2) No targeted therapy; (3) Real-world mix + sunitinib for eligible patients (followed by sorafenib); (4) Real-world mix + sunitinib for eligible patients (followed by </w:t>
            </w:r>
            <w:proofErr w:type="spellStart"/>
            <w:r w:rsidRPr="00A429F9">
              <w:rPr>
                <w:rFonts w:ascii="Times New Roman" w:hAnsi="Times New Roman" w:cs="Times New Roman"/>
              </w:rPr>
              <w:t>everolimus</w:t>
            </w:r>
            <w:proofErr w:type="spellEnd"/>
            <w:r w:rsidRPr="00A429F9">
              <w:rPr>
                <w:rFonts w:ascii="Times New Roman" w:hAnsi="Times New Roman" w:cs="Times New Roman"/>
              </w:rPr>
              <w:t>); (5) Real-world mix + sunitinib for eligible patients (followed by other)</w:t>
            </w:r>
          </w:p>
        </w:tc>
        <w:tc>
          <w:tcPr>
            <w:tcW w:w="2500" w:type="dxa"/>
          </w:tcPr>
          <w:p w14:paraId="4321FEE4" w14:textId="270D934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ealth can be gained if more treatment-eligible patients receive targeted therapies and it will be just as cost-effective to treat these patients with sunitinib as current treatment practice.</w:t>
            </w:r>
          </w:p>
        </w:tc>
      </w:tr>
      <w:tr w:rsidR="00E14232" w:rsidRPr="00A429F9" w14:paraId="6CE5E313" w14:textId="7872F204"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14C20C50" w14:textId="2DB56340" w:rsidR="00E14232" w:rsidRPr="00A429F9" w:rsidRDefault="00E14232" w:rsidP="00A429F9">
            <w:pPr>
              <w:rPr>
                <w:rFonts w:ascii="Times New Roman" w:hAnsi="Times New Roman" w:cs="Times New Roman"/>
              </w:rPr>
            </w:pPr>
            <w:r w:rsidRPr="00A429F9">
              <w:rPr>
                <w:rFonts w:ascii="Times New Roman" w:hAnsi="Times New Roman" w:cs="Times New Roman"/>
                <w:lang w:val="nl-NL"/>
              </w:rPr>
              <w:fldChar w:fldCharType="begin">
                <w:fldData xml:space="preserve">PEVuZE5vdGU+PENpdGU+PEF1dGhvcj5EZWdlbGluZzwvQXV0aG9yPjxZZWFyPjIwMTc8L1llYXI+
PFJlY051bT4yMTwvUmVjTnVtPjxEaXNwbGF5VGV4dD5bMTNdPC9EaXNwbGF5VGV4dD48cmVjb3Jk
PjxyZWMtbnVtYmVyPjIxPC9yZWMtbnVtYmVyPjxmb3JlaWduLWtleXM+PGtleSBhcHA9IkVOIiBk
Yi1pZD0ienRkYXB3dHd3Mnc1YWllYXZzOXZ6enJ4czUydjBmcnd2eHI1IiB0aW1lc3RhbXA9IjE2
NTg3ODEwNjEiPjIxPC9rZXk+PC9mb3JlaWduLWtleXM+PHJlZi10eXBlIG5hbWU9IkpvdXJuYWwg
QXJ0aWNsZSI+MTc8L3JlZi10eXBlPjxjb250cmlidXRvcnM+PGF1dGhvcnM+PGF1dGhvcj5EZWdl
bGluZywgSy48L2F1dGhvcj48YXV0aG9yPlNjaGl2bywgUy48L2F1dGhvcj48YXV0aG9yPk1laHJh
LCBOLjwvYXV0aG9yPjxhdXRob3I+S29mZmlqYmVyZywgSC48L2F1dGhvcj48YXV0aG9yPkxhbmdl
cmFrLCBSLjwvYXV0aG9yPjxhdXRob3I+ZGUgQm9ubywgSi4gUy48L2F1dGhvcj48YXV0aG9yPklq
emVybWFuLCBNLiBKLjwvYXV0aG9yPjwvYXV0aG9ycz48L2NvbnRyaWJ1dG9ycz48dGl0bGVzPjx0
aXRsZT5Db21wYXJpc29uIG9mIFRpbWVkIEF1dG9tYXRhIHdpdGggRGlzY3JldGUgRXZlbnQgU2lt
dWxhdGlvbiBmb3IgTW9kZWxpbmcgb2YgQmlvbWFya2VyLUJhc2VkIFRyZWF0bWVudCBEZWNpc2lv
bnM6IEFuIElsbHVzdHJhdGlvbiBmb3IgTWV0YXN0YXRpYyBDYXN0cmF0aW9uLVJlc2lzdGFudCBQ
cm9zdGF0ZSBDYW5jZXI8L3RpdGxlPjxzZWNvbmRhcnktdGl0bGU+VmFsdWUgaW4gSGVhbHRoPC9z
ZWNvbmRhcnktdGl0bGU+PC90aXRsZXM+PHBhZ2VzPjE0MTEtMTQxOTwvcGFnZXM+PHZvbHVtZT4y
MDwvdm9sdW1lPjxudW1iZXI+MTA8L251bWJlcj48a2V5d29yZHM+PGtleXdvcmQ+YmlvbG9naWNh
bCBtYXJrZXI8L2tleXdvcmQ+PGtleXdvcmQ+Y2FiYXppdGF4ZWw8L2tleXdvcmQ+PGtleXdvcmQ+
ZG9jZXRheGVsPC9rZXl3b3JkPjxrZXl3b3JkPnByb3N0YXRlIHNwZWNpZmljIGFudGlnZW48L2tl
eXdvcmQ+PGtleXdvcmQ+YXJ0aWNsZTwva2V5d29yZD48a2V5d29yZD5iaW9tZWRpY2FsIHRlY2hu
b2xvZ3kgYXNzZXNzbWVudDwva2V5d29yZD48a2V5d29yZD5ib25lIHNjaW50aXNjYW5uaW5nPC9r
ZXl3b3JkPjxrZXl3b3JkPmNhc3RyYXRpb24gcmVzaXN0YW50IHByb3N0YXRlIGNhbmNlcjwva2V5
d29yZD48a2V5d29yZD5jaXJjdWxhdGluZyB0dW1vciBjZWxsPC9rZXl3b3JkPjxrZXl3b3JkPmNs
aW5pY2FsIGRlY2lzaW9uIG1ha2luZzwva2V5d29yZD48a2V5d29yZD5jb21wYXJhdGl2ZSBzdHVk
eTwva2V5d29yZD48a2V5d29yZD5jb3N0IGVmZmVjdGl2ZW5lc3MgYW5hbHlzaXM8L2tleXdvcmQ+
PGtleXdvcmQ+ZGlzY3JldGUgZXZlbnQgc2ltdWxhdGlvbjwva2V5d29yZD48a2V5d29yZD5pbmZv
cm1hdGlvbiBwcm9jZXNzaW5nPC9rZXl3b3JkPjxrZXl3b3JkPmxpcXVpZCBiaW9wc3k8L2tleXdv
cmQ+PGtleXdvcmQ+b3V0Y29tZSBhc3Nlc3NtZW50PC9rZXl3b3JkPjxrZXl3b3JkPnBhdGllbnQg
bW9uaXRvcmluZzwva2V5d29yZD48a2V5d29yZD5wZXJzb25hbGl6ZWQgbWVkaWNpbmU8L2tleXdv
cmQ+PGtleXdvcmQ+cHJpb3JpdHkgam91cm5hbDwva2V5d29yZD48a2V5d29yZD5zaW11bGF0aW9u
PC9rZXl3b3JkPjxrZXl3b3JkPnRpbWVkIGF1dG9tYXRhPC9rZXl3b3JkPjxrZXl3b3JkPnRyZWF0
bWVudCByZXNwb25zZTwva2V5d29yZD48a2V5d29yZD5Qcm9zdGF0ZTwva2V5d29yZD48a2V5d29y
ZD5Qcm9zdGF0aWMgTmVvcGxhc21zPC9rZXl3b3JkPjwva2V5d29yZHM+PGRhdGVzPjx5ZWFyPjIw
MTc8L3llYXI+PHB1Yi1kYXRlcz48ZGF0ZT4yMDE3PC9kYXRlPjwvcHViLWRhdGVzPjwvZGF0ZXM+
PGlzYm4+MTUyNC00NzMzIDEwOTgtMzAxNTwvaXNibj48YWNjZXNzaW9uLW51bT5yYXl5YW4tNzc4
OTY4OTM5PC9hY2Nlc3Npb24tbnVtPjx1cmxzPjxyZWxhdGVkLXVybHM+PHVybD5odHRwczovL3d3
dy5lbWJhc2UuY29tL3NlYXJjaC9yZXN1bHRzP3N1YmFjdGlvbj12aWV3cmVjb3JkJmFtcDtpZD1M
NjE3Mjc2NDcyJmFtcDtmcm9tPWV4cG9ydCBodHRwOi8vZHguZG9pLm9yZy8xMC4xMDE2L2ouanZh
bC4yMDE3LjA1LjAyNDwvdXJsPjwvcmVsYXRlZC11cmxzPjwvdXJscz48Y3VzdG9tMT5MNjE3Mjc2
NDcyIDIwMTctMDctMTQgMjAxNy0xMi0yMSB8IFJBWVlBTi1JTkNMVVNJT046IHsmcXVvdDtrb2Vu
LnB1dG1hbiZxdW90Oz0mZ3Q7JnF1b3Q7SW5jbHVkZWQmcXVvdDssICZxdW90O1NhcmEtTGlzZSZx
dW90Oz0mZ3Q7JnF1b3Q7SW5jbHVkZWQmcXVvdDt9IHwgUkFZWUFOLUxBQkVMUzogREVTLFByb3N0
YXRlLENhbmNlciB0cmVhdG1lbnQ8L2N1c3RvbTE+PGxhbmd1YWdlPkVuZ2xpc2g8L2xhbmd1YWdl
PjwvcmVjb3JkPjwvQ2l0ZT48L0VuZE5vdGU+AG==
</w:fldData>
              </w:fldChar>
            </w:r>
            <w:r w:rsidR="00686B10" w:rsidRPr="00A429F9">
              <w:rPr>
                <w:rFonts w:ascii="Times New Roman" w:hAnsi="Times New Roman" w:cs="Times New Roman"/>
                <w:lang w:val="nl-NL"/>
              </w:rPr>
              <w:instrText xml:space="preserve"> ADDIN EN.CITE </w:instrText>
            </w:r>
            <w:r w:rsidR="00686B10" w:rsidRPr="00A429F9">
              <w:rPr>
                <w:rFonts w:ascii="Times New Roman" w:hAnsi="Times New Roman" w:cs="Times New Roman"/>
                <w:lang w:val="nl-NL"/>
              </w:rPr>
              <w:fldChar w:fldCharType="begin">
                <w:fldData xml:space="preserve">PEVuZE5vdGU+PENpdGU+PEF1dGhvcj5EZWdlbGluZzwvQXV0aG9yPjxZZWFyPjIwMTc8L1llYXI+
PFJlY051bT4yMTwvUmVjTnVtPjxEaXNwbGF5VGV4dD5bMTNdPC9EaXNwbGF5VGV4dD48cmVjb3Jk
PjxyZWMtbnVtYmVyPjIxPC9yZWMtbnVtYmVyPjxmb3JlaWduLWtleXM+PGtleSBhcHA9IkVOIiBk
Yi1pZD0ienRkYXB3dHd3Mnc1YWllYXZzOXZ6enJ4czUydjBmcnd2eHI1IiB0aW1lc3RhbXA9IjE2
NTg3ODEwNjEiPjIxPC9rZXk+PC9mb3JlaWduLWtleXM+PHJlZi10eXBlIG5hbWU9IkpvdXJuYWwg
QXJ0aWNsZSI+MTc8L3JlZi10eXBlPjxjb250cmlidXRvcnM+PGF1dGhvcnM+PGF1dGhvcj5EZWdl
bGluZywgSy48L2F1dGhvcj48YXV0aG9yPlNjaGl2bywgUy48L2F1dGhvcj48YXV0aG9yPk1laHJh
LCBOLjwvYXV0aG9yPjxhdXRob3I+S29mZmlqYmVyZywgSC48L2F1dGhvcj48YXV0aG9yPkxhbmdl
cmFrLCBSLjwvYXV0aG9yPjxhdXRob3I+ZGUgQm9ubywgSi4gUy48L2F1dGhvcj48YXV0aG9yPklq
emVybWFuLCBNLiBKLjwvYXV0aG9yPjwvYXV0aG9ycz48L2NvbnRyaWJ1dG9ycz48dGl0bGVzPjx0
aXRsZT5Db21wYXJpc29uIG9mIFRpbWVkIEF1dG9tYXRhIHdpdGggRGlzY3JldGUgRXZlbnQgU2lt
dWxhdGlvbiBmb3IgTW9kZWxpbmcgb2YgQmlvbWFya2VyLUJhc2VkIFRyZWF0bWVudCBEZWNpc2lv
bnM6IEFuIElsbHVzdHJhdGlvbiBmb3IgTWV0YXN0YXRpYyBDYXN0cmF0aW9uLVJlc2lzdGFudCBQ
cm9zdGF0ZSBDYW5jZXI8L3RpdGxlPjxzZWNvbmRhcnktdGl0bGU+VmFsdWUgaW4gSGVhbHRoPC9z
ZWNvbmRhcnktdGl0bGU+PC90aXRsZXM+PHBhZ2VzPjE0MTEtMTQxOTwvcGFnZXM+PHZvbHVtZT4y
MDwvdm9sdW1lPjxudW1iZXI+MTA8L251bWJlcj48a2V5d29yZHM+PGtleXdvcmQ+YmlvbG9naWNh
bCBtYXJrZXI8L2tleXdvcmQ+PGtleXdvcmQ+Y2FiYXppdGF4ZWw8L2tleXdvcmQ+PGtleXdvcmQ+
ZG9jZXRheGVsPC9rZXl3b3JkPjxrZXl3b3JkPnByb3N0YXRlIHNwZWNpZmljIGFudGlnZW48L2tl
eXdvcmQ+PGtleXdvcmQ+YXJ0aWNsZTwva2V5d29yZD48a2V5d29yZD5iaW9tZWRpY2FsIHRlY2hu
b2xvZ3kgYXNzZXNzbWVudDwva2V5d29yZD48a2V5d29yZD5ib25lIHNjaW50aXNjYW5uaW5nPC9r
ZXl3b3JkPjxrZXl3b3JkPmNhc3RyYXRpb24gcmVzaXN0YW50IHByb3N0YXRlIGNhbmNlcjwva2V5
d29yZD48a2V5d29yZD5jaXJjdWxhdGluZyB0dW1vciBjZWxsPC9rZXl3b3JkPjxrZXl3b3JkPmNs
aW5pY2FsIGRlY2lzaW9uIG1ha2luZzwva2V5d29yZD48a2V5d29yZD5jb21wYXJhdGl2ZSBzdHVk
eTwva2V5d29yZD48a2V5d29yZD5jb3N0IGVmZmVjdGl2ZW5lc3MgYW5hbHlzaXM8L2tleXdvcmQ+
PGtleXdvcmQ+ZGlzY3JldGUgZXZlbnQgc2ltdWxhdGlvbjwva2V5d29yZD48a2V5d29yZD5pbmZv
cm1hdGlvbiBwcm9jZXNzaW5nPC9rZXl3b3JkPjxrZXl3b3JkPmxpcXVpZCBiaW9wc3k8L2tleXdv
cmQ+PGtleXdvcmQ+b3V0Y29tZSBhc3Nlc3NtZW50PC9rZXl3b3JkPjxrZXl3b3JkPnBhdGllbnQg
bW9uaXRvcmluZzwva2V5d29yZD48a2V5d29yZD5wZXJzb25hbGl6ZWQgbWVkaWNpbmU8L2tleXdv
cmQ+PGtleXdvcmQ+cHJpb3JpdHkgam91cm5hbDwva2V5d29yZD48a2V5d29yZD5zaW11bGF0aW9u
PC9rZXl3b3JkPjxrZXl3b3JkPnRpbWVkIGF1dG9tYXRhPC9rZXl3b3JkPjxrZXl3b3JkPnRyZWF0
bWVudCByZXNwb25zZTwva2V5d29yZD48a2V5d29yZD5Qcm9zdGF0ZTwva2V5d29yZD48a2V5d29y
ZD5Qcm9zdGF0aWMgTmVvcGxhc21zPC9rZXl3b3JkPjwva2V5d29yZHM+PGRhdGVzPjx5ZWFyPjIw
MTc8L3llYXI+PHB1Yi1kYXRlcz48ZGF0ZT4yMDE3PC9kYXRlPjwvcHViLWRhdGVzPjwvZGF0ZXM+
PGlzYm4+MTUyNC00NzMzIDEwOTgtMzAxNTwvaXNibj48YWNjZXNzaW9uLW51bT5yYXl5YW4tNzc4
OTY4OTM5PC9hY2Nlc3Npb24tbnVtPjx1cmxzPjxyZWxhdGVkLXVybHM+PHVybD5odHRwczovL3d3
dy5lbWJhc2UuY29tL3NlYXJjaC9yZXN1bHRzP3N1YmFjdGlvbj12aWV3cmVjb3JkJmFtcDtpZD1M
NjE3Mjc2NDcyJmFtcDtmcm9tPWV4cG9ydCBodHRwOi8vZHguZG9pLm9yZy8xMC4xMDE2L2ouanZh
bC4yMDE3LjA1LjAyNDwvdXJsPjwvcmVsYXRlZC11cmxzPjwvdXJscz48Y3VzdG9tMT5MNjE3Mjc2
NDcyIDIwMTctMDctMTQgMjAxNy0xMi0yMSB8IFJBWVlBTi1JTkNMVVNJT046IHsmcXVvdDtrb2Vu
LnB1dG1hbiZxdW90Oz0mZ3Q7JnF1b3Q7SW5jbHVkZWQmcXVvdDssICZxdW90O1NhcmEtTGlzZSZx
dW90Oz0mZ3Q7JnF1b3Q7SW5jbHVkZWQmcXVvdDt9IHwgUkFZWUFOLUxBQkVMUzogREVTLFByb3N0
YXRlLENhbmNlciB0cmVhdG1lbnQ8L2N1c3RvbTE+PGxhbmd1YWdlPkVuZ2xpc2g8L2xhbmd1YWdl
PjwvcmVjb3JkPjwvQ2l0ZT48L0VuZE5vdGU+AG==
</w:fldData>
              </w:fldChar>
            </w:r>
            <w:r w:rsidR="00686B10" w:rsidRPr="00A429F9">
              <w:rPr>
                <w:rFonts w:ascii="Times New Roman" w:hAnsi="Times New Roman" w:cs="Times New Roman"/>
                <w:lang w:val="nl-NL"/>
              </w:rPr>
              <w:instrText xml:space="preserve"> ADDIN EN.CITE.DATA </w:instrText>
            </w:r>
            <w:r w:rsidR="00686B10" w:rsidRPr="00A429F9">
              <w:rPr>
                <w:rFonts w:ascii="Times New Roman" w:hAnsi="Times New Roman" w:cs="Times New Roman"/>
                <w:lang w:val="nl-NL"/>
              </w:rPr>
            </w:r>
            <w:r w:rsidR="00686B10" w:rsidRPr="00A429F9">
              <w:rPr>
                <w:rFonts w:ascii="Times New Roman" w:hAnsi="Times New Roman" w:cs="Times New Roman"/>
                <w:lang w:val="nl-NL"/>
              </w:rPr>
              <w:fldChar w:fldCharType="end"/>
            </w:r>
            <w:r w:rsidRPr="00A429F9">
              <w:rPr>
                <w:rFonts w:ascii="Times New Roman" w:hAnsi="Times New Roman" w:cs="Times New Roman"/>
                <w:lang w:val="nl-NL"/>
              </w:rPr>
            </w:r>
            <w:r w:rsidRPr="00A429F9">
              <w:rPr>
                <w:rFonts w:ascii="Times New Roman" w:hAnsi="Times New Roman" w:cs="Times New Roman"/>
                <w:lang w:val="nl-NL"/>
              </w:rPr>
              <w:fldChar w:fldCharType="separate"/>
            </w:r>
            <w:r w:rsidR="00686B10" w:rsidRPr="00A429F9">
              <w:rPr>
                <w:rFonts w:ascii="Times New Roman" w:hAnsi="Times New Roman" w:cs="Times New Roman"/>
                <w:noProof/>
                <w:lang w:val="nl-NL"/>
              </w:rPr>
              <w:t>[13]</w:t>
            </w:r>
            <w:r w:rsidRPr="00A429F9">
              <w:rPr>
                <w:rFonts w:ascii="Times New Roman" w:hAnsi="Times New Roman" w:cs="Times New Roman"/>
                <w:lang w:val="nl-NL"/>
              </w:rPr>
              <w:fldChar w:fldCharType="end"/>
            </w:r>
          </w:p>
        </w:tc>
        <w:tc>
          <w:tcPr>
            <w:tcW w:w="567" w:type="dxa"/>
            <w:noWrap/>
            <w:hideMark/>
          </w:tcPr>
          <w:p w14:paraId="735F1168"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7</w:t>
            </w:r>
          </w:p>
        </w:tc>
        <w:tc>
          <w:tcPr>
            <w:tcW w:w="851" w:type="dxa"/>
            <w:hideMark/>
          </w:tcPr>
          <w:p w14:paraId="212BB367" w14:textId="1E22BAB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 TA</w:t>
            </w:r>
          </w:p>
        </w:tc>
        <w:tc>
          <w:tcPr>
            <w:tcW w:w="850" w:type="dxa"/>
            <w:hideMark/>
          </w:tcPr>
          <w:p w14:paraId="248E2A32" w14:textId="235FC9C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7CF58758" w14:textId="071F57A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Prostate (metastatic castration-resistant)</w:t>
            </w:r>
          </w:p>
        </w:tc>
        <w:tc>
          <w:tcPr>
            <w:tcW w:w="1275" w:type="dxa"/>
            <w:noWrap/>
            <w:hideMark/>
          </w:tcPr>
          <w:p w14:paraId="72562A3C" w14:textId="6E7B316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72FA6051" w14:textId="00FC721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AnyLogic</w:t>
            </w:r>
            <w:proofErr w:type="spellEnd"/>
            <w:r w:rsidRPr="00A429F9">
              <w:rPr>
                <w:rFonts w:ascii="Times New Roman" w:hAnsi="Times New Roman" w:cs="Times New Roman"/>
              </w:rPr>
              <w:t xml:space="preserve"> (DES), UPPAAL (TA)</w:t>
            </w:r>
          </w:p>
        </w:tc>
        <w:tc>
          <w:tcPr>
            <w:tcW w:w="1559" w:type="dxa"/>
          </w:tcPr>
          <w:p w14:paraId="68300411" w14:textId="27EC398F" w:rsidR="00E14232" w:rsidRPr="00A429F9" w:rsidRDefault="00471531"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6E9F35F5" w14:textId="1B9CC4A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Use of (1) Circulating </w:t>
            </w:r>
            <w:proofErr w:type="spellStart"/>
            <w:r w:rsidRPr="00A429F9">
              <w:rPr>
                <w:rFonts w:ascii="Times New Roman" w:hAnsi="Times New Roman" w:cs="Times New Roman"/>
              </w:rPr>
              <w:t>tumor</w:t>
            </w:r>
            <w:proofErr w:type="spellEnd"/>
            <w:r w:rsidRPr="00A429F9">
              <w:rPr>
                <w:rFonts w:ascii="Times New Roman" w:hAnsi="Times New Roman" w:cs="Times New Roman"/>
              </w:rPr>
              <w:t xml:space="preserve"> cells; (2) PSA; (3) Bone scintigraphy as response marker</w:t>
            </w:r>
          </w:p>
        </w:tc>
        <w:tc>
          <w:tcPr>
            <w:tcW w:w="2500" w:type="dxa"/>
          </w:tcPr>
          <w:p w14:paraId="6CBB6EF9" w14:textId="380CB46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Applying circulating </w:t>
            </w:r>
            <w:proofErr w:type="spellStart"/>
            <w:r w:rsidRPr="00A429F9">
              <w:rPr>
                <w:rFonts w:ascii="Times New Roman" w:hAnsi="Times New Roman" w:cs="Times New Roman"/>
              </w:rPr>
              <w:t>tumor</w:t>
            </w:r>
            <w:proofErr w:type="spellEnd"/>
            <w:r w:rsidRPr="00A429F9">
              <w:rPr>
                <w:rFonts w:ascii="Times New Roman" w:hAnsi="Times New Roman" w:cs="Times New Roman"/>
              </w:rPr>
              <w:t xml:space="preserve"> cell as a response marker reduces  overtreatment by 6.99 and 7.02 weeks at a net monetary benefit of €1033 and €1104 for TA and DES.</w:t>
            </w:r>
          </w:p>
        </w:tc>
      </w:tr>
      <w:tr w:rsidR="00E14232" w:rsidRPr="00A429F9" w14:paraId="1CA1470E" w14:textId="1F9A3D5F"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4A453F78" w14:textId="2E3E9CAE"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fldData xml:space="preserve">PEVuZE5vdGU+PENpdGU+PEF1dGhvcj5Iw7Zyc3RlcjwvQXV0aG9yPjxZZWFyPjIwMTc8L1llYXI+
PFJlY051bT41MzwvUmVjTnVtPjxEaXNwbGF5VGV4dD5bNDddPC9EaXNwbGF5VGV4dD48cmVjb3Jk
PjxyZWMtbnVtYmVyPjUzPC9yZWMtbnVtYmVyPjxmb3JlaWduLWtleXM+PGtleSBhcHA9IkVOIiBk
Yi1pZD0ienRkYXB3dHd3Mnc1YWllYXZzOXZ6enJ4czUydjBmcnd2eHI1IiB0aW1lc3RhbXA9IjE2
NTg3ODEwNjEiPjUzPC9rZXk+PC9mb3JlaWduLWtleXM+PHJlZi10eXBlIG5hbWU9IkpvdXJuYWwg
QXJ0aWNsZSI+MTc8L3JlZi10eXBlPjxjb250cmlidXRvcnM+PGF1dGhvcnM+PGF1dGhvcj5Iw7Zy
c3RlciwgTC48L2F1dGhvcj48YXV0aG9yPlNjaGxlbmssIFIuIEYuPC9hdXRob3I+PGF1dGhvcj5T
dGFkbGVyLCBNLjwvYXV0aG9yPjxhdXRob3I+R2FicmllbCwgTS48L2F1dGhvcj48YXV0aG9yPlRo
b2wsIEYuPC9hdXRob3I+PGF1dGhvcj5TY2hpbGRtYW5uLCBKLjwvYXV0aG9yPjxhdXRob3I+Vm9s
bG1hbm4sIEouPC9hdXRob3I+PGF1dGhvcj5Sb2NoYXUsIFUuPC9hdXRob3I+PGF1dGhvcj5Tcm9j
enluc2tpLCBHLjwvYXV0aG9yPjxhdXRob3I+V2FzZW0sIEouPC9hdXRob3I+PGF1dGhvcj5HYW5z
ZXIsIEEuPC9hdXRob3I+PGF1dGhvcj5Qb3J0LCBNLjwvYXV0aG9yPjxhdXRob3I+TmV1bWFubiwg
QS48L2F1dGhvcj48L2F1dGhvcnM+PC9jb250cmlidXRvcnM+PHRpdGxlcz48dGl0bGU+Q29zdC1l
ZmZlY3RpdmVuZXNzIG9mIG1ldGhvZHMgaW4gcGVyc29uYWxpemVkIG1lZGljaW5lLiBSZXN1bHRz
IG9mIGEgZGVjaXNpb24tYW5hbHl0aWMgbW9kZWwgaW4gcGF0aWVudHMgd2l0aCBhY3V0ZSBteWVs
b2lkIGxldWtlbWlhIHdpdGggbm9ybWFsIGthcnlvdHlwZTwvdGl0bGU+PHNlY29uZGFyeS10aXRs
ZT5MZXVrIFJlczwvc2Vjb25kYXJ5LXRpdGxlPjwvdGl0bGVzPjxwYWdlcz44NC05MDwvcGFnZXM+
PHZvbHVtZT42Mjwvdm9sdW1lPjxrZXl3b3Jkcz48a2V5d29yZD4qQ29zdC1CZW5lZml0IEFuYWx5
c2lzPC9rZXl3b3JkPjxrZXl3b3JkPipEZWNpc2lvbiBTdXBwb3J0IFRlY2huaXF1ZXM8L2tleXdv
cmQ+PGtleXdvcmQ+R2VybWFueTwva2V5d29yZD48a2V5d29yZD5IZW1hdG9wb2lldGljIFN0ZW0g
Q2VsbCBUcmFuc3BsYW50YXRpb24vZWNvbm9taWNzPC9rZXl3b3JkPjxrZXl3b3JkPkh1bWFuczwv
a2V5d29yZD48a2V5d29yZD5LYXJ5b3R5cGluZy9lY29ub21pY3M8L2tleXdvcmQ+PGtleXdvcmQ+
TGV1a2VtaWEsIE15ZWxvaWQsIEFjdXRlLyplY29ub21pY3MvdGhlcmFweTwva2V5d29yZD48a2V5
d29yZD5Nb2xlY3VsYXIgQmlvbG9neS9lY29ub21pY3M8L2tleXdvcmQ+PGtleXdvcmQ+UHJlY2lz
aW9uIE1lZGljaW5lLyplY29ub21pY3MvKm1ldGhvZHM8L2tleXdvcmQ+PGtleXdvcmQ+KkFjdXRl
IG15ZWxvaWQgbGV1a2VtaWE8L2tleXdvcmQ+PGtleXdvcmQ+KkNvc3QtZWZmZWN0aXZlbmVzczwv
a2V5d29yZD48a2V5d29yZD4qTWFya292IG1vZGVsPC9rZXl3b3JkPjxrZXl3b3JkPipQZXJzb25h
bGl6ZWQgbWVkaWNpbmU8L2tleXdvcmQ+PGtleXdvcmQ+Q29zdC1CZW5lZml0IEFuYWx5c2lzPC9r
ZXl3b3JkPjxrZXl3b3JkPkxldWtlbWlhLCBNeWVsb2lkPC9rZXl3b3JkPjwva2V5d29yZHM+PGRh
dGVzPjx5ZWFyPjIwMTc8L3llYXI+PHB1Yi1kYXRlcz48ZGF0ZT4yMDE3PC9kYXRlPjwvcHViLWRh
dGVzPjwvZGF0ZXM+PGlzYm4+MDE0NS0yMTI2PC9pc2JuPjxhY2Nlc3Npb24tbnVtPnJheXlhbi03
Nzg5NjkwNTE8L2FjY2Vzc2lvbi1udW0+PHVybHM+PC91cmxzPjxjdXN0b20xPjE4NzMtNTgzNSBI
w7Zyc3RlciwgTGF1cmEgU2NobGVuaywgUmljaGFyZCBGIFN0YWRsZXIsIE1pY2hhZWwgR2Ficmll
bCwgTWFyaWEgVGhvbCwgRmVsaWNpdGFzIFNjaGlsZG1hbm4sIEphbiBWb2xsbWFubiwgSm9jaGVu
IFJvY2hhdSwgVXJzdWxhIFNyb2N6eW5za2ksIEdhYnkgV2FzZW0sIErDvHJnZW4gR2Fuc2VyLCBB
cm5vbGQgUG9ydCwgTWF0dGhpYXMgTmV1bWFubiwgQW5qYSBKb3VybmFsIEFydGljbGUgUmVzZWFy
Y2ggU3VwcG9ydCwgTm9uLVUuUy4gR292JmFwb3M7dCBFbmdsYW5kIExldWsgUmVzLiAyMDE3IE5v
djs2Mjo4NC05MC4gZG9pOiAxMC4xMDE2L2oubGV1a3Jlcy4yMDE3LjA5LjAwOS4gRXB1YiAyMDE3
IFNlcCAxOS4gfCBSQVlZQU4tSU5DTFVTSU9OOiB7JnF1b3Q7a29lbi5wdXRtYW4mcXVvdDs9Jmd0
OyZxdW90O0luY2x1ZGVkJnF1b3Q7LCAmcXVvdDtTYXJhLUxpc2UmcXVvdDs9Jmd0OyZxdW90O0lu
Y2x1ZGVkJnF1b3Q7fSB8IFJBWVlBTi1MQUJFTFM6IExldWtlbWlhLE1pY3Jvc2ltdWxhdGlvbjwv
Y3VzdG9tMT48bGFuZ3VhZ2U+ZW5nPC9sYW5ndWFnZT48L3JlY29yZD48L0NpdGU+PC9FbmROb3Rl
PgB=
</w:fldData>
              </w:fldChar>
            </w:r>
            <w:r w:rsidR="00B334B0" w:rsidRPr="00A429F9">
              <w:rPr>
                <w:rFonts w:ascii="Times New Roman" w:hAnsi="Times New Roman" w:cs="Times New Roman"/>
                <w:lang w:val="de-DE"/>
              </w:rPr>
              <w:instrText xml:space="preserve"> ADDIN EN.CITE </w:instrText>
            </w:r>
            <w:r w:rsidR="00B334B0" w:rsidRPr="00A429F9">
              <w:rPr>
                <w:rFonts w:ascii="Times New Roman" w:hAnsi="Times New Roman" w:cs="Times New Roman"/>
                <w:lang w:val="de-DE"/>
              </w:rPr>
              <w:fldChar w:fldCharType="begin">
                <w:fldData xml:space="preserve">PEVuZE5vdGU+PENpdGU+PEF1dGhvcj5Iw7Zyc3RlcjwvQXV0aG9yPjxZZWFyPjIwMTc8L1llYXI+
PFJlY051bT41MzwvUmVjTnVtPjxEaXNwbGF5VGV4dD5bNDddPC9EaXNwbGF5VGV4dD48cmVjb3Jk
PjxyZWMtbnVtYmVyPjUzPC9yZWMtbnVtYmVyPjxmb3JlaWduLWtleXM+PGtleSBhcHA9IkVOIiBk
Yi1pZD0ienRkYXB3dHd3Mnc1YWllYXZzOXZ6enJ4czUydjBmcnd2eHI1IiB0aW1lc3RhbXA9IjE2
NTg3ODEwNjEiPjUzPC9rZXk+PC9mb3JlaWduLWtleXM+PHJlZi10eXBlIG5hbWU9IkpvdXJuYWwg
QXJ0aWNsZSI+MTc8L3JlZi10eXBlPjxjb250cmlidXRvcnM+PGF1dGhvcnM+PGF1dGhvcj5Iw7Zy
c3RlciwgTC48L2F1dGhvcj48YXV0aG9yPlNjaGxlbmssIFIuIEYuPC9hdXRob3I+PGF1dGhvcj5T
dGFkbGVyLCBNLjwvYXV0aG9yPjxhdXRob3I+R2FicmllbCwgTS48L2F1dGhvcj48YXV0aG9yPlRo
b2wsIEYuPC9hdXRob3I+PGF1dGhvcj5TY2hpbGRtYW5uLCBKLjwvYXV0aG9yPjxhdXRob3I+Vm9s
bG1hbm4sIEouPC9hdXRob3I+PGF1dGhvcj5Sb2NoYXUsIFUuPC9hdXRob3I+PGF1dGhvcj5Tcm9j
enluc2tpLCBHLjwvYXV0aG9yPjxhdXRob3I+V2FzZW0sIEouPC9hdXRob3I+PGF1dGhvcj5HYW5z
ZXIsIEEuPC9hdXRob3I+PGF1dGhvcj5Qb3J0LCBNLjwvYXV0aG9yPjxhdXRob3I+TmV1bWFubiwg
QS48L2F1dGhvcj48L2F1dGhvcnM+PC9jb250cmlidXRvcnM+PHRpdGxlcz48dGl0bGU+Q29zdC1l
ZmZlY3RpdmVuZXNzIG9mIG1ldGhvZHMgaW4gcGVyc29uYWxpemVkIG1lZGljaW5lLiBSZXN1bHRz
IG9mIGEgZGVjaXNpb24tYW5hbHl0aWMgbW9kZWwgaW4gcGF0aWVudHMgd2l0aCBhY3V0ZSBteWVs
b2lkIGxldWtlbWlhIHdpdGggbm9ybWFsIGthcnlvdHlwZTwvdGl0bGU+PHNlY29uZGFyeS10aXRs
ZT5MZXVrIFJlczwvc2Vjb25kYXJ5LXRpdGxlPjwvdGl0bGVzPjxwYWdlcz44NC05MDwvcGFnZXM+
PHZvbHVtZT42Mjwvdm9sdW1lPjxrZXl3b3Jkcz48a2V5d29yZD4qQ29zdC1CZW5lZml0IEFuYWx5
c2lzPC9rZXl3b3JkPjxrZXl3b3JkPipEZWNpc2lvbiBTdXBwb3J0IFRlY2huaXF1ZXM8L2tleXdv
cmQ+PGtleXdvcmQ+R2VybWFueTwva2V5d29yZD48a2V5d29yZD5IZW1hdG9wb2lldGljIFN0ZW0g
Q2VsbCBUcmFuc3BsYW50YXRpb24vZWNvbm9taWNzPC9rZXl3b3JkPjxrZXl3b3JkPkh1bWFuczwv
a2V5d29yZD48a2V5d29yZD5LYXJ5b3R5cGluZy9lY29ub21pY3M8L2tleXdvcmQ+PGtleXdvcmQ+
TGV1a2VtaWEsIE15ZWxvaWQsIEFjdXRlLyplY29ub21pY3MvdGhlcmFweTwva2V5d29yZD48a2V5
d29yZD5Nb2xlY3VsYXIgQmlvbG9neS9lY29ub21pY3M8L2tleXdvcmQ+PGtleXdvcmQ+UHJlY2lz
aW9uIE1lZGljaW5lLyplY29ub21pY3MvKm1ldGhvZHM8L2tleXdvcmQ+PGtleXdvcmQ+KkFjdXRl
IG15ZWxvaWQgbGV1a2VtaWE8L2tleXdvcmQ+PGtleXdvcmQ+KkNvc3QtZWZmZWN0aXZlbmVzczwv
a2V5d29yZD48a2V5d29yZD4qTWFya292IG1vZGVsPC9rZXl3b3JkPjxrZXl3b3JkPipQZXJzb25h
bGl6ZWQgbWVkaWNpbmU8L2tleXdvcmQ+PGtleXdvcmQ+Q29zdC1CZW5lZml0IEFuYWx5c2lzPC9r
ZXl3b3JkPjxrZXl3b3JkPkxldWtlbWlhLCBNeWVsb2lkPC9rZXl3b3JkPjwva2V5d29yZHM+PGRh
dGVzPjx5ZWFyPjIwMTc8L3llYXI+PHB1Yi1kYXRlcz48ZGF0ZT4yMDE3PC9kYXRlPjwvcHViLWRh
dGVzPjwvZGF0ZXM+PGlzYm4+MDE0NS0yMTI2PC9pc2JuPjxhY2Nlc3Npb24tbnVtPnJheXlhbi03
Nzg5NjkwNTE8L2FjY2Vzc2lvbi1udW0+PHVybHM+PC91cmxzPjxjdXN0b20xPjE4NzMtNTgzNSBI
w7Zyc3RlciwgTGF1cmEgU2NobGVuaywgUmljaGFyZCBGIFN0YWRsZXIsIE1pY2hhZWwgR2Ficmll
bCwgTWFyaWEgVGhvbCwgRmVsaWNpdGFzIFNjaGlsZG1hbm4sIEphbiBWb2xsbWFubiwgSm9jaGVu
IFJvY2hhdSwgVXJzdWxhIFNyb2N6eW5za2ksIEdhYnkgV2FzZW0sIErDvHJnZW4gR2Fuc2VyLCBB
cm5vbGQgUG9ydCwgTWF0dGhpYXMgTmV1bWFubiwgQW5qYSBKb3VybmFsIEFydGljbGUgUmVzZWFy
Y2ggU3VwcG9ydCwgTm9uLVUuUy4gR292JmFwb3M7dCBFbmdsYW5kIExldWsgUmVzLiAyMDE3IE5v
djs2Mjo4NC05MC4gZG9pOiAxMC4xMDE2L2oubGV1a3Jlcy4yMDE3LjA5LjAwOS4gRXB1YiAyMDE3
IFNlcCAxOS4gfCBSQVlZQU4tSU5DTFVTSU9OOiB7JnF1b3Q7a29lbi5wdXRtYW4mcXVvdDs9Jmd0
OyZxdW90O0luY2x1ZGVkJnF1b3Q7LCAmcXVvdDtTYXJhLUxpc2UmcXVvdDs9Jmd0OyZxdW90O0lu
Y2x1ZGVkJnF1b3Q7fSB8IFJBWVlBTi1MQUJFTFM6IExldWtlbWlhLE1pY3Jvc2ltdWxhdGlvbjwv
Y3VzdG9tMT48bGFuZ3VhZ2U+ZW5nPC9sYW5ndWFnZT48L3JlY29yZD48L0NpdGU+PC9FbmROb3Rl
PgB=
</w:fldData>
              </w:fldChar>
            </w:r>
            <w:r w:rsidR="00B334B0" w:rsidRPr="00A429F9">
              <w:rPr>
                <w:rFonts w:ascii="Times New Roman" w:hAnsi="Times New Roman" w:cs="Times New Roman"/>
                <w:lang w:val="de-DE"/>
              </w:rPr>
              <w:instrText xml:space="preserve"> ADDIN EN.CITE.DATA </w:instrText>
            </w:r>
            <w:r w:rsidR="00B334B0" w:rsidRPr="00A429F9">
              <w:rPr>
                <w:rFonts w:ascii="Times New Roman" w:hAnsi="Times New Roman" w:cs="Times New Roman"/>
                <w:lang w:val="de-DE"/>
              </w:rPr>
            </w:r>
            <w:r w:rsidR="00B334B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47]</w:t>
            </w:r>
            <w:r w:rsidRPr="00A429F9">
              <w:rPr>
                <w:rFonts w:ascii="Times New Roman" w:hAnsi="Times New Roman" w:cs="Times New Roman"/>
                <w:lang w:val="de-DE"/>
              </w:rPr>
              <w:fldChar w:fldCharType="end"/>
            </w:r>
          </w:p>
        </w:tc>
        <w:tc>
          <w:tcPr>
            <w:tcW w:w="567" w:type="dxa"/>
            <w:noWrap/>
            <w:hideMark/>
          </w:tcPr>
          <w:p w14:paraId="5DA0CA44"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7</w:t>
            </w:r>
          </w:p>
        </w:tc>
        <w:tc>
          <w:tcPr>
            <w:tcW w:w="851" w:type="dxa"/>
            <w:noWrap/>
            <w:hideMark/>
          </w:tcPr>
          <w:p w14:paraId="7C7C6D37" w14:textId="3290854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4C76C101" w14:textId="6560D32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02D71E1B" w14:textId="60DE58C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color w:val="000000"/>
              </w:rPr>
              <w:t>Leukemia</w:t>
            </w:r>
            <w:proofErr w:type="spellEnd"/>
            <w:r w:rsidRPr="00A429F9">
              <w:rPr>
                <w:rFonts w:ascii="Times New Roman" w:hAnsi="Times New Roman" w:cs="Times New Roman"/>
                <w:color w:val="000000"/>
              </w:rPr>
              <w:t xml:space="preserve"> (acute myeloid with normal karyotype)</w:t>
            </w:r>
          </w:p>
        </w:tc>
        <w:tc>
          <w:tcPr>
            <w:tcW w:w="1275" w:type="dxa"/>
            <w:noWrap/>
            <w:hideMark/>
          </w:tcPr>
          <w:p w14:paraId="11AAA404" w14:textId="031DBC9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5CF2E440" w14:textId="4B9B09C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4C737129" w14:textId="5CEE74AA" w:rsidR="00E14232" w:rsidRPr="00A429F9" w:rsidRDefault="0078458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5A62D564" w14:textId="5E6B10E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Conventional cytogenetic diagnostics; (2) Molecular genetic diagnostics </w:t>
            </w:r>
          </w:p>
        </w:tc>
        <w:tc>
          <w:tcPr>
            <w:tcW w:w="2500" w:type="dxa"/>
          </w:tcPr>
          <w:p w14:paraId="7B312C51" w14:textId="3840294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olecular genetic diagnostics is cost-effective with an (ICER) of about US$ 4928 per survived month.</w:t>
            </w:r>
          </w:p>
        </w:tc>
      </w:tr>
      <w:tr w:rsidR="00E14232" w:rsidRPr="00A429F9" w14:paraId="4E424E83" w14:textId="4510D2DE"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22FA2E0" w14:textId="2C92B812"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fldData xml:space="preserve">PEVuZE5vdGU+PENpdGU+PEF1dGhvcj5KYWhuPC9BdXRob3I+PFllYXI+MjAxNzwvWWVhcj48UmVj
TnVtPjE1MTwvUmVjTnVtPjxEaXNwbGF5VGV4dD5bNDhdPC9EaXNwbGF5VGV4dD48cmVjb3JkPjxy
ZWMtbnVtYmVyPjE1MTwvcmVjLW51bWJlcj48Zm9yZWlnbi1rZXlzPjxrZXkgYXBwPSJFTiIgZGIt
aWQ9Inp0ZGFwd3R3dzJ3NWFpZWF2czl2enpyeHM1MnYwZnJ3dnhyNSIgdGltZXN0YW1wPSIxNjU4
NzgxMDYxIj4xNTE8L2tleT48L2ZvcmVpZ24ta2V5cz48cmVmLXR5cGUgbmFtZT0iSm91cm5hbCBB
cnRpY2xlIj4xNzwvcmVmLXR5cGU+PGNvbnRyaWJ1dG9ycz48YXV0aG9ycz48YXV0aG9yPkphaG4s
IEIuPC9hdXRob3I+PGF1dGhvcj5Sb2NoYXUsIFUuPC9hdXRob3I+PGF1dGhvcj5LdXJ6dGhhbGVy
LCBDLjwvYXV0aG9yPjxhdXRob3I+SHViYWxlaywgTS48L2F1dGhvcj48YXV0aG9yPk1pa3NhZCwg
Ui48L2F1dGhvcj48YXV0aG9yPlNyb2N6eW5za2ksIEcuPC9hdXRob3I+PGF1dGhvcj5QYXVsZGVu
LCBNLjwvYXV0aG9yPjxhdXRob3I+QnVuZG8sIE0uPC9hdXRob3I+PGF1dGhvcj5TdGVuZWhqZW0s
IEQuPC9hdXRob3I+PGF1dGhvcj5Ccml4bmVyLCBELjwvYXV0aG9yPjxhdXRob3I+S3JhaG4sIE0u
PC9hdXRob3I+PGF1dGhvcj5TaWViZXJ0LCBVLjwvYXV0aG9yPjwvYXV0aG9ycz48L2NvbnRyaWJ1
dG9ycz48dGl0bGVzPjx0aXRsZT5QZXJzb25hbGl6ZWQgdHJlYXRtZW50IG9mIHdvbWVuIHdpdGgg
ZWFybHkgYnJlYXN0IGNhbmNlcjogYSByaXNrLWdyb3VwIHNwZWNpZmljIGNvc3QtZWZmZWN0aXZl
bmVzcyBhbmFseXNpcyBvZiBhZGp1dmFudCBjaGVtb3RoZXJhcHkgYWNjb3VudGluZyBmb3IgY29t
cGFuaW9uIHByb2dub3N0aWMgdGVzdHMgT25jb3R5cGVEWCBhbmQgQWRqdXZhbnQhT25saW5lPC90
aXRsZT48c2Vjb25kYXJ5LXRpdGxlPkJNQyBDYW5jZXI8L3NlY29uZGFyeS10aXRsZT48L3RpdGxl
cz48cGFnZXM+Njg1PC9wYWdlcz48dm9sdW1lPjE3PC92b2x1bWU+PG51bWJlcj4xPC9udW1iZXI+
PGtleXdvcmRzPjxrZXl3b3JkPkF1c3RyaWE8L2tleXdvcmQ+PGtleXdvcmQ+QnJlYXN0IE5lb3Bs
YXNtcy8qZHJ1ZyB0aGVyYXB5LyplcGlkZW1pb2xvZ3kvZ2VuZXRpY3MvcGF0aG9sb2d5PC9rZXl3
b3JkPjxrZXl3b3JkPkNoZW1vdGhlcmFweSwgQWRqdXZhbnQvbWV0aG9kczwva2V5d29yZD48a2V5
d29yZD5Db21iaW5lZCBNb2RhbGl0eSBUaGVyYXB5L2Vjb25vbWljczwva2V5d29yZD48a2V5d29y
ZD4qQ29zdC1CZW5lZml0IEFuYWx5c2lzPC9rZXl3b3JkPjxrZXl3b3JkPkZlbWFsZTwva2V5d29y
ZD48a2V5d29yZD5HZW5lIEV4cHJlc3Npb24gUmVndWxhdGlvbiwgTmVvcGxhc3RpYy9nZW5ldGlj
czwva2V5d29yZD48a2V5d29yZD5IdW1hbnM8L2tleXdvcmQ+PGtleXdvcmQ+TmVvcGxhc20gUHJv
dGVpbnMvZ2VuZXRpY3M8L2tleXdvcmQ+PGtleXdvcmQ+TmVvcGxhc20gUmVjdXJyZW5jZSwgTG9j
YWwvKmRydWcgdGhlcmFweS9nZW5ldGljcy9wYXRob2xvZ3k8L2tleXdvcmQ+PGtleXdvcmQ+TmVv
cGxhc20gU3RhZ2luZzwva2V5d29yZD48a2V5d29yZD5QcmVjaXNpb24gTWVkaWNpbmU8L2tleXdv
cmQ+PGtleXdvcmQ+UHJvZ25vc2lzPC9rZXl3b3JkPjxrZXl3b3JkPlF1YWxpdHktQWRqdXN0ZWQg
TGlmZSBZZWFyczwva2V5d29yZD48a2V5d29yZD5SaXNrIEZhY3RvcnM8L2tleXdvcmQ+PGtleXdv
cmQ+QWRqdXZhbnQgY2hlbW90aGVyYXB5PC9rZXl3b3JkPjxrZXl3b3JkPkFkanV2YW50IU9ubGlu
ZTwva2V5d29yZD48a2V5d29yZD5CcmVhc3QgY2FuY2VyPC9rZXl3b3JkPjxrZXl3b3JkPkNvc3Qt
ZWZmZWN0aXZlbmVzcyBhbmFseXNpczwva2V5d29yZD48a2V5d29yZD5Db3N0LXV0aWxpdHkgYW5h
bHlzaXM8L2tleXdvcmQ+PGtleXdvcmQ+RGVjaXNpb24gYW5hbHlzaXM8L2tleXdvcmQ+PGtleXdv
cmQ+RGlzY3JldGUgZXZlbnQgc2ltdWxhdGlvbjwva2V5d29yZD48a2V5d29yZD5PbmNvdHlwZURY
PC9rZXl3b3JkPjxrZXl3b3JkPlBlcnNvbmFsaXplZCBtZWRpY2luZTwva2V5d29yZD48a2V5d29y
ZD53aXRoIGh1bWFuIHBhcnRpY2lwYW50cyBwZXJmb3JtZWQgYnkgYW55IG9mIHRoZSBhdXRob3Jz
LiBGb3IgdGhpcyB0eXBlIG9mIHN0dWR5PC9rZXl3b3JkPjxrZXl3b3JkPmZvcm1hbCBjb25zZW50
IGlzIG5vdCByZXF1aXJlZC4gRm9yIHJlcG9ydGluZyBvdXIgbW9kZWxpbmcgc3R1ZHksIHdlIGZv
bGxvd2VkIHRoZTwva2V5d29yZD48a2V5d29yZD5Db25zb2xpZGF0ZWQgSGVhbHRoIEVjb25vbWlj
IEV2YWx1YXRpb24gUmVwb3J0aW5nIFN0YW5kYXJkcyAoQ0hFRVJTKSBTdGF0ZW1lbnQuPC9rZXl3
b3JkPjxrZXl3b3JkPkNPTlNFTlQgRk9SIFBVQkxJQ0FUSU9OOiBOb3QgYXBwbGljYWJsZS4gQ09N
UEVUSU5HIElOVEVSRVNUUzogVGhlIGF1dGhvcnMgZGVjbGFyZTwva2V5d29yZD48a2V5d29yZD50
aGF0IHRoZXkgaGF2ZSBubyBjb21wZXRpbmcgaW50ZXJlc3RzLiBQVUJMSVNIRVLigJlTIE5PVEU6
IFNwcmluZ2VyIE5hdHVyZSByZW1haW5zPC9rZXl3b3JkPjxrZXl3b3JkPm5ldXRyYWwgd2l0aCBy
ZWdhcmQgdG8ganVyaXNkaWN0aW9uYWwgY2xhaW1zIGluIHB1Ymxpc2hlZCBtYXBzIGFuZCBpbnN0
aXR1dGlvbmFsPC9rZXl3b3JkPjxrZXl3b3JkPmFmZmlsaWF0aW9ucy48L2tleXdvcmQ+PGtleXdv
cmQ+QnJlYXN0IE5lb3BsYXNtczwva2V5d29yZD48L2tleXdvcmRzPjxkYXRlcz48eWVhcj4yMDE3
PC95ZWFyPjxwdWItZGF0ZXM+PGRhdGU+MjAxNzwvZGF0ZT48L3B1Yi1kYXRlcz48L2RhdGVzPjxp
c2JuPjE0NzEtMjQwNzwvaXNibj48YWNjZXNzaW9uLW51bT5yYXl5YW4tNzc4OTY5NjQwPC9hY2Nl
c3Npb24tbnVtPjx1cmxzPjwvdXJscz48Y3VzdG9tMT4xNDcxLTI0MDcgSmFobiwgQmVhdGUgUm9j
aGF1LCBVcnN1bGEgS3VyenRoYWxlciwgQ2hyaXN0aW5hIEh1YmFsZWssIE1pY2hhZWwgTWlrc2Fk
LCBSZWJlY2NhIFNyb2N6eW5za2ksIEdhYnkgUGF1bGRlbiwgTWlrZSBCdW5kbywgTWFydmluIFN0
ZW5laGplbSwgRGF2aWQgQnJpeG5lciwgRGlhbmEgS3JhaG4sIE11cnJheSBTaWViZXJ0LCBVd2Ug
Sm91cm5hbCBBcnRpY2xlIEJNQyBDYW5jZXIuIDIwMTcgT2N0IDE2OzE3KDEpOjY4NS4gZG9pOiAx
MC4xMTg2L3MxMjg4NS0wMTctMzYwMy16LiB8IFJBWVlBTi1JTkNMVVNJT046IHsmcXVvdDtrb2Vu
LnB1dG1hbiZxdW90Oz0mZ3Q7JnF1b3Q7SW5jbHVkZWQmcXVvdDssICZxdW90O1NhcmEtTGlzZSZx
dW90Oz0mZ3Q7JnF1b3Q7SW5jbHVkZWQmcXVvdDt9IHwgUkFZWUFOLUxBQkVMUzogREVTLEJyZWFz
dCxDaGVtb3RoZXJhcHk8L2N1c3RvbTE+PGxhbmd1YWdlPmVuZzwvbGFuZ3VhZ2U+PC9yZWNvcmQ+
PC9DaXRlPjwvRW5kTm90ZT5=
</w:fldData>
              </w:fldChar>
            </w:r>
            <w:r w:rsidR="00B334B0" w:rsidRPr="00A429F9">
              <w:rPr>
                <w:rFonts w:ascii="Times New Roman" w:hAnsi="Times New Roman" w:cs="Times New Roman"/>
                <w:lang w:val="de-DE"/>
              </w:rPr>
              <w:instrText xml:space="preserve"> ADDIN EN.CITE </w:instrText>
            </w:r>
            <w:r w:rsidR="00B334B0" w:rsidRPr="00A429F9">
              <w:rPr>
                <w:rFonts w:ascii="Times New Roman" w:hAnsi="Times New Roman" w:cs="Times New Roman"/>
                <w:lang w:val="de-DE"/>
              </w:rPr>
              <w:fldChar w:fldCharType="begin">
                <w:fldData xml:space="preserve">PEVuZE5vdGU+PENpdGU+PEF1dGhvcj5KYWhuPC9BdXRob3I+PFllYXI+MjAxNzwvWWVhcj48UmVj
TnVtPjE1MTwvUmVjTnVtPjxEaXNwbGF5VGV4dD5bNDhdPC9EaXNwbGF5VGV4dD48cmVjb3JkPjxy
ZWMtbnVtYmVyPjE1MTwvcmVjLW51bWJlcj48Zm9yZWlnbi1rZXlzPjxrZXkgYXBwPSJFTiIgZGIt
aWQ9Inp0ZGFwd3R3dzJ3NWFpZWF2czl2enpyeHM1MnYwZnJ3dnhyNSIgdGltZXN0YW1wPSIxNjU4
NzgxMDYxIj4xNTE8L2tleT48L2ZvcmVpZ24ta2V5cz48cmVmLXR5cGUgbmFtZT0iSm91cm5hbCBB
cnRpY2xlIj4xNzwvcmVmLXR5cGU+PGNvbnRyaWJ1dG9ycz48YXV0aG9ycz48YXV0aG9yPkphaG4s
IEIuPC9hdXRob3I+PGF1dGhvcj5Sb2NoYXUsIFUuPC9hdXRob3I+PGF1dGhvcj5LdXJ6dGhhbGVy
LCBDLjwvYXV0aG9yPjxhdXRob3I+SHViYWxlaywgTS48L2F1dGhvcj48YXV0aG9yPk1pa3NhZCwg
Ui48L2F1dGhvcj48YXV0aG9yPlNyb2N6eW5za2ksIEcuPC9hdXRob3I+PGF1dGhvcj5QYXVsZGVu
LCBNLjwvYXV0aG9yPjxhdXRob3I+QnVuZG8sIE0uPC9hdXRob3I+PGF1dGhvcj5TdGVuZWhqZW0s
IEQuPC9hdXRob3I+PGF1dGhvcj5Ccml4bmVyLCBELjwvYXV0aG9yPjxhdXRob3I+S3JhaG4sIE0u
PC9hdXRob3I+PGF1dGhvcj5TaWViZXJ0LCBVLjwvYXV0aG9yPjwvYXV0aG9ycz48L2NvbnRyaWJ1
dG9ycz48dGl0bGVzPjx0aXRsZT5QZXJzb25hbGl6ZWQgdHJlYXRtZW50IG9mIHdvbWVuIHdpdGgg
ZWFybHkgYnJlYXN0IGNhbmNlcjogYSByaXNrLWdyb3VwIHNwZWNpZmljIGNvc3QtZWZmZWN0aXZl
bmVzcyBhbmFseXNpcyBvZiBhZGp1dmFudCBjaGVtb3RoZXJhcHkgYWNjb3VudGluZyBmb3IgY29t
cGFuaW9uIHByb2dub3N0aWMgdGVzdHMgT25jb3R5cGVEWCBhbmQgQWRqdXZhbnQhT25saW5lPC90
aXRsZT48c2Vjb25kYXJ5LXRpdGxlPkJNQyBDYW5jZXI8L3NlY29uZGFyeS10aXRsZT48L3RpdGxl
cz48cGFnZXM+Njg1PC9wYWdlcz48dm9sdW1lPjE3PC92b2x1bWU+PG51bWJlcj4xPC9udW1iZXI+
PGtleXdvcmRzPjxrZXl3b3JkPkF1c3RyaWE8L2tleXdvcmQ+PGtleXdvcmQ+QnJlYXN0IE5lb3Bs
YXNtcy8qZHJ1ZyB0aGVyYXB5LyplcGlkZW1pb2xvZ3kvZ2VuZXRpY3MvcGF0aG9sb2d5PC9rZXl3
b3JkPjxrZXl3b3JkPkNoZW1vdGhlcmFweSwgQWRqdXZhbnQvbWV0aG9kczwva2V5d29yZD48a2V5
d29yZD5Db21iaW5lZCBNb2RhbGl0eSBUaGVyYXB5L2Vjb25vbWljczwva2V5d29yZD48a2V5d29y
ZD4qQ29zdC1CZW5lZml0IEFuYWx5c2lzPC9rZXl3b3JkPjxrZXl3b3JkPkZlbWFsZTwva2V5d29y
ZD48a2V5d29yZD5HZW5lIEV4cHJlc3Npb24gUmVndWxhdGlvbiwgTmVvcGxhc3RpYy9nZW5ldGlj
czwva2V5d29yZD48a2V5d29yZD5IdW1hbnM8L2tleXdvcmQ+PGtleXdvcmQ+TmVvcGxhc20gUHJv
dGVpbnMvZ2VuZXRpY3M8L2tleXdvcmQ+PGtleXdvcmQ+TmVvcGxhc20gUmVjdXJyZW5jZSwgTG9j
YWwvKmRydWcgdGhlcmFweS9nZW5ldGljcy9wYXRob2xvZ3k8L2tleXdvcmQ+PGtleXdvcmQ+TmVv
cGxhc20gU3RhZ2luZzwva2V5d29yZD48a2V5d29yZD5QcmVjaXNpb24gTWVkaWNpbmU8L2tleXdv
cmQ+PGtleXdvcmQ+UHJvZ25vc2lzPC9rZXl3b3JkPjxrZXl3b3JkPlF1YWxpdHktQWRqdXN0ZWQg
TGlmZSBZZWFyczwva2V5d29yZD48a2V5d29yZD5SaXNrIEZhY3RvcnM8L2tleXdvcmQ+PGtleXdv
cmQ+QWRqdXZhbnQgY2hlbW90aGVyYXB5PC9rZXl3b3JkPjxrZXl3b3JkPkFkanV2YW50IU9ubGlu
ZTwva2V5d29yZD48a2V5d29yZD5CcmVhc3QgY2FuY2VyPC9rZXl3b3JkPjxrZXl3b3JkPkNvc3Qt
ZWZmZWN0aXZlbmVzcyBhbmFseXNpczwva2V5d29yZD48a2V5d29yZD5Db3N0LXV0aWxpdHkgYW5h
bHlzaXM8L2tleXdvcmQ+PGtleXdvcmQ+RGVjaXNpb24gYW5hbHlzaXM8L2tleXdvcmQ+PGtleXdv
cmQ+RGlzY3JldGUgZXZlbnQgc2ltdWxhdGlvbjwva2V5d29yZD48a2V5d29yZD5PbmNvdHlwZURY
PC9rZXl3b3JkPjxrZXl3b3JkPlBlcnNvbmFsaXplZCBtZWRpY2luZTwva2V5d29yZD48a2V5d29y
ZD53aXRoIGh1bWFuIHBhcnRpY2lwYW50cyBwZXJmb3JtZWQgYnkgYW55IG9mIHRoZSBhdXRob3Jz
LiBGb3IgdGhpcyB0eXBlIG9mIHN0dWR5PC9rZXl3b3JkPjxrZXl3b3JkPmZvcm1hbCBjb25zZW50
IGlzIG5vdCByZXF1aXJlZC4gRm9yIHJlcG9ydGluZyBvdXIgbW9kZWxpbmcgc3R1ZHksIHdlIGZv
bGxvd2VkIHRoZTwva2V5d29yZD48a2V5d29yZD5Db25zb2xpZGF0ZWQgSGVhbHRoIEVjb25vbWlj
IEV2YWx1YXRpb24gUmVwb3J0aW5nIFN0YW5kYXJkcyAoQ0hFRVJTKSBTdGF0ZW1lbnQuPC9rZXl3
b3JkPjxrZXl3b3JkPkNPTlNFTlQgRk9SIFBVQkxJQ0FUSU9OOiBOb3QgYXBwbGljYWJsZS4gQ09N
UEVUSU5HIElOVEVSRVNUUzogVGhlIGF1dGhvcnMgZGVjbGFyZTwva2V5d29yZD48a2V5d29yZD50
aGF0IHRoZXkgaGF2ZSBubyBjb21wZXRpbmcgaW50ZXJlc3RzLiBQVUJMSVNIRVLigJlTIE5PVEU6
IFNwcmluZ2VyIE5hdHVyZSByZW1haW5zPC9rZXl3b3JkPjxrZXl3b3JkPm5ldXRyYWwgd2l0aCBy
ZWdhcmQgdG8ganVyaXNkaWN0aW9uYWwgY2xhaW1zIGluIHB1Ymxpc2hlZCBtYXBzIGFuZCBpbnN0
aXR1dGlvbmFsPC9rZXl3b3JkPjxrZXl3b3JkPmFmZmlsaWF0aW9ucy48L2tleXdvcmQ+PGtleXdv
cmQ+QnJlYXN0IE5lb3BsYXNtczwva2V5d29yZD48L2tleXdvcmRzPjxkYXRlcz48eWVhcj4yMDE3
PC95ZWFyPjxwdWItZGF0ZXM+PGRhdGU+MjAxNzwvZGF0ZT48L3B1Yi1kYXRlcz48L2RhdGVzPjxp
c2JuPjE0NzEtMjQwNzwvaXNibj48YWNjZXNzaW9uLW51bT5yYXl5YW4tNzc4OTY5NjQwPC9hY2Nl
c3Npb24tbnVtPjx1cmxzPjwvdXJscz48Y3VzdG9tMT4xNDcxLTI0MDcgSmFobiwgQmVhdGUgUm9j
aGF1LCBVcnN1bGEgS3VyenRoYWxlciwgQ2hyaXN0aW5hIEh1YmFsZWssIE1pY2hhZWwgTWlrc2Fk
LCBSZWJlY2NhIFNyb2N6eW5za2ksIEdhYnkgUGF1bGRlbiwgTWlrZSBCdW5kbywgTWFydmluIFN0
ZW5laGplbSwgRGF2aWQgQnJpeG5lciwgRGlhbmEgS3JhaG4sIE11cnJheSBTaWViZXJ0LCBVd2Ug
Sm91cm5hbCBBcnRpY2xlIEJNQyBDYW5jZXIuIDIwMTcgT2N0IDE2OzE3KDEpOjY4NS4gZG9pOiAx
MC4xMTg2L3MxMjg4NS0wMTctMzYwMy16LiB8IFJBWVlBTi1JTkNMVVNJT046IHsmcXVvdDtrb2Vu
LnB1dG1hbiZxdW90Oz0mZ3Q7JnF1b3Q7SW5jbHVkZWQmcXVvdDssICZxdW90O1NhcmEtTGlzZSZx
dW90Oz0mZ3Q7JnF1b3Q7SW5jbHVkZWQmcXVvdDt9IHwgUkFZWUFOLUxBQkVMUzogREVTLEJyZWFz
dCxDaGVtb3RoZXJhcHk8L2N1c3RvbTE+PGxhbmd1YWdlPmVuZzwvbGFuZ3VhZ2U+PC9yZWNvcmQ+
PC9DaXRlPjwvRW5kTm90ZT5=
</w:fldData>
              </w:fldChar>
            </w:r>
            <w:r w:rsidR="00B334B0" w:rsidRPr="00A429F9">
              <w:rPr>
                <w:rFonts w:ascii="Times New Roman" w:hAnsi="Times New Roman" w:cs="Times New Roman"/>
                <w:lang w:val="de-DE"/>
              </w:rPr>
              <w:instrText xml:space="preserve"> ADDIN EN.CITE.DATA </w:instrText>
            </w:r>
            <w:r w:rsidR="00B334B0" w:rsidRPr="00A429F9">
              <w:rPr>
                <w:rFonts w:ascii="Times New Roman" w:hAnsi="Times New Roman" w:cs="Times New Roman"/>
                <w:lang w:val="de-DE"/>
              </w:rPr>
            </w:r>
            <w:r w:rsidR="00B334B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48]</w:t>
            </w:r>
            <w:r w:rsidRPr="00A429F9">
              <w:rPr>
                <w:rFonts w:ascii="Times New Roman" w:hAnsi="Times New Roman" w:cs="Times New Roman"/>
                <w:lang w:val="de-DE"/>
              </w:rPr>
              <w:fldChar w:fldCharType="end"/>
            </w:r>
          </w:p>
        </w:tc>
        <w:tc>
          <w:tcPr>
            <w:tcW w:w="567" w:type="dxa"/>
            <w:noWrap/>
            <w:hideMark/>
          </w:tcPr>
          <w:p w14:paraId="28884D7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7</w:t>
            </w:r>
          </w:p>
        </w:tc>
        <w:tc>
          <w:tcPr>
            <w:tcW w:w="851" w:type="dxa"/>
            <w:hideMark/>
          </w:tcPr>
          <w:p w14:paraId="1010528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DES </w:t>
            </w:r>
          </w:p>
        </w:tc>
        <w:tc>
          <w:tcPr>
            <w:tcW w:w="850" w:type="dxa"/>
            <w:hideMark/>
          </w:tcPr>
          <w:p w14:paraId="5D39DFE6" w14:textId="5A94D15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noWrap/>
            <w:hideMark/>
          </w:tcPr>
          <w:p w14:paraId="104F6DDF" w14:textId="1B1BF3C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Breast</w:t>
            </w:r>
          </w:p>
        </w:tc>
        <w:tc>
          <w:tcPr>
            <w:tcW w:w="1275" w:type="dxa"/>
            <w:noWrap/>
            <w:hideMark/>
          </w:tcPr>
          <w:p w14:paraId="5236CC64" w14:textId="41266CA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2A30DA53" w14:textId="74DC9F8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35F88147" w14:textId="69E9020A" w:rsidR="00E14232" w:rsidRPr="00A429F9" w:rsidRDefault="0078458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w:t>
            </w:r>
            <w:r w:rsidR="009A42F0" w:rsidRPr="00A429F9">
              <w:rPr>
                <w:rFonts w:ascii="Times New Roman" w:hAnsi="Times New Roman" w:cs="Times New Roman"/>
              </w:rPr>
              <w:t>SA</w:t>
            </w:r>
          </w:p>
        </w:tc>
        <w:tc>
          <w:tcPr>
            <w:tcW w:w="2948" w:type="dxa"/>
            <w:hideMark/>
          </w:tcPr>
          <w:p w14:paraId="1B4C0401" w14:textId="03A6EDA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8 test-treatment strategies (tests: </w:t>
            </w:r>
            <w:proofErr w:type="spellStart"/>
            <w:r w:rsidRPr="00A429F9">
              <w:rPr>
                <w:rFonts w:ascii="Times New Roman" w:hAnsi="Times New Roman" w:cs="Times New Roman"/>
              </w:rPr>
              <w:t>OncotypeDX</w:t>
            </w:r>
            <w:proofErr w:type="spellEnd"/>
            <w:r w:rsidRPr="00A429F9">
              <w:rPr>
                <w:rFonts w:ascii="Times New Roman" w:hAnsi="Times New Roman" w:cs="Times New Roman"/>
              </w:rPr>
              <w:t xml:space="preserve"> and Adjuvant! Online, treatment: chemotherapy)</w:t>
            </w:r>
          </w:p>
        </w:tc>
        <w:tc>
          <w:tcPr>
            <w:tcW w:w="2500" w:type="dxa"/>
          </w:tcPr>
          <w:p w14:paraId="31766531" w14:textId="3CF3C4F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Chemotherapy is effective and cost effective for Austrian patients with an intermediate/high Adjuvant! Online risk </w:t>
            </w:r>
            <w:r w:rsidRPr="00A429F9">
              <w:rPr>
                <w:rFonts w:ascii="Times New Roman" w:hAnsi="Times New Roman" w:cs="Times New Roman"/>
              </w:rPr>
              <w:lastRenderedPageBreak/>
              <w:t xml:space="preserve">and an intermediate/high </w:t>
            </w:r>
            <w:proofErr w:type="spellStart"/>
            <w:r w:rsidRPr="00A429F9">
              <w:rPr>
                <w:rFonts w:ascii="Times New Roman" w:hAnsi="Times New Roman" w:cs="Times New Roman"/>
              </w:rPr>
              <w:t>OncotypeDX</w:t>
            </w:r>
            <w:proofErr w:type="spellEnd"/>
            <w:r w:rsidRPr="00A429F9">
              <w:rPr>
                <w:rFonts w:ascii="Times New Roman" w:hAnsi="Times New Roman" w:cs="Times New Roman"/>
              </w:rPr>
              <w:t xml:space="preserve"> risk. </w:t>
            </w:r>
          </w:p>
        </w:tc>
      </w:tr>
      <w:tr w:rsidR="00E14232" w:rsidRPr="00A429F9" w14:paraId="0B6E34D3" w14:textId="179AB68F"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60CAE19D" w14:textId="2CC63E32" w:rsidR="00E14232" w:rsidRPr="00A429F9" w:rsidRDefault="00E14232" w:rsidP="00A429F9">
            <w:pPr>
              <w:rPr>
                <w:rFonts w:ascii="Times New Roman" w:hAnsi="Times New Roman" w:cs="Times New Roman"/>
              </w:rPr>
            </w:pPr>
            <w:r w:rsidRPr="00A429F9">
              <w:rPr>
                <w:rFonts w:ascii="Times New Roman" w:hAnsi="Times New Roman" w:cs="Times New Roman"/>
              </w:rPr>
              <w:lastRenderedPageBreak/>
              <w:fldChar w:fldCharType="begin">
                <w:fldData xml:space="preserve">PEVuZE5vdGU+PENpdGU+PEF1dGhvcj5NYW1peWE8L0F1dGhvcj48WWVhcj4yMDE3PC9ZZWFyPjxS
ZWNOdW0+NTg8L1JlY051bT48RGlzcGxheVRleHQ+WzQ5XTwvRGlzcGxheVRleHQ+PHJlY29yZD48
cmVjLW51bWJlcj41ODwvcmVjLW51bWJlcj48Zm9yZWlnbi1rZXlzPjxrZXkgYXBwPSJFTiIgZGIt
aWQ9Inp0ZGFwd3R3dzJ3NWFpZWF2czl2enpyeHM1MnYwZnJ3dnhyNSIgdGltZXN0YW1wPSIxNjU4
NzgxMDYxIj41ODwva2V5PjwvZm9yZWlnbi1rZXlzPjxyZWYtdHlwZSBuYW1lPSJKb3VybmFsIEFy
dGljbGUiPjE3PC9yZWYtdHlwZT48Y29udHJpYnV0b3JzPjxhdXRob3JzPjxhdXRob3I+TWFtaXlh
LCBILjwvYXV0aG9yPjxhdXRob3I+VGFoYXJhLCBSLiBLLjwvYXV0aG9yPjxhdXRob3I+VG9sYW5l
eSwgUy4gTS48L2F1dGhvcj48YXV0aG9yPkNob3VkaHJ5LCBOLiBLLjwvYXV0aG9yPjxhdXRob3I+
TmFqYWZ6YWRlaCwgTS48L2F1dGhvcj48L2F1dGhvcnM+PC9jb250cmlidXRvcnM+PHRpdGxlcz48
dGl0bGU+Q29zdC1lZmZlY3RpdmVuZXNzIG9mIHBhbGJvY2ljbGliIGluIGhvcm1vbmUgcmVjZXB0
b3ItcG9zaXRpdmUgYWR2YW5jZWQgYnJlYXN0IGNhbmNlcjwvdGl0bGU+PHNlY29uZGFyeS10aXRs
ZT5Bbm4gT25jb2w8L3NlY29uZGFyeS10aXRsZT48L3RpdGxlcz48cGFnZXM+MTgyNS0xODMxPC9w
YWdlcz48dm9sdW1lPjI4PC92b2x1bWU+PG51bWJlcj44PC9udW1iZXI+PGtleXdvcmRzPjxrZXl3
b3JkPkFudGluZW9wbGFzdGljIEFnZW50cy8qdGhlcmFwZXV0aWMgdXNlPC9rZXl3b3JkPjxrZXl3
b3JkPkJyZWFzdCBOZW9wbGFzbXMvKmRydWcgdGhlcmFweS9tZXRhYm9saXNtL3BhdGhvbG9neTwv
a2V5d29yZD48a2V5d29yZD5Db2hvcnQgU3R1ZGllczwva2V5d29yZD48a2V5d29yZD4qQ29zdC1C
ZW5lZml0IEFuYWx5c2lzPC9rZXl3b3JkPjxrZXl3b3JkPkRpc2Vhc2UgUHJvZ3Jlc3Npb248L2tl
eXdvcmQ+PGtleXdvcmQ+RmVtYWxlPC9rZXl3b3JkPjxrZXl3b3JkPkh1bWFuczwva2V5d29yZD48
a2V5d29yZD5QaXBlcmF6aW5lcy8qdGhlcmFwZXV0aWMgdXNlPC9rZXl3b3JkPjxrZXl3b3JkPlB5
cmlkaW5lcy8qdGhlcmFwZXV0aWMgdXNlPC9rZXl3b3JkPjxrZXl3b3JkPlF1YWxpdHktQWRqdXN0
ZWQgTGlmZSBZZWFyczwva2V5d29yZD48a2V5d29yZD5SZWNlcHRvciwgRXJiQi0yL21ldGFib2xp
c208L2tleXdvcmQ+PGtleXdvcmQ+UmVjZXB0b3JzLCBFc3Ryb2dlbi8qbWV0YWJvbGlzbTwva2V5
d29yZD48a2V5d29yZD5icmVhc3QgY2FuY2VyPC9rZXl3b3JkPjxrZXl3b3JkPmNvc3QgdXRpbGl0
eSBhbmFseXNpczwva2V5d29yZD48a2V5d29yZD5jb3N0LWVmZmVjdGl2ZW5lc3MgYW5hbHlzaXM8
L2tleXdvcmQ+PGtleXdvcmQ+ZWNvbm9taWMgZXZhbHVhdGlvbjwva2V5d29yZD48a2V5d29yZD5w
YWxib2NpY2xpYjwva2V5d29yZD48a2V5d29yZD5CcmVhc3QgTmVvcGxhc21zPC9rZXl3b3JkPjxr
ZXl3b3JkPkNvc3QtQmVuZWZpdCBBbmFseXNpczwva2V5d29yZD48L2tleXdvcmRzPjxkYXRlcz48
eWVhcj4yMDE3PC95ZWFyPjxwdWItZGF0ZXM+PGRhdGU+MjAxNzwvZGF0ZT48L3B1Yi1kYXRlcz48
L2RhdGVzPjxpc2JuPjA5MjMtNzUzNDwvaXNibj48YWNjZXNzaW9uLW51bT5yYXl5YW4tNzc4OTY5
MDYyPC9hY2Nlc3Npb24tbnVtPjx1cmxzPjwvdXJscz48Y3VzdG9tMT4xNTY5LTgwNDEgTWFtaXlh
LCBIIFRhaGFyYSwgUiBLIFRvbGFuZXksIFMgTSBDaG91ZGhyeSwgTiBLIE5hamFmemFkZWgsIE0g
Sm91cm5hbCBBcnRpY2xlIFZhbGlkYXRpb24gU3R1ZHkgRW5nbGFuZCBBbm4gT25jb2wuIDIwMTcg
QXVnIDE7MjgoOCk6MTgyNS0xODMxLiBkb2k6IDEwLjEwOTMvYW5ub25jL21keDIwMS4gfCBSQVlZ
QU4tSU5DTFVTSU9OOiB7JnF1b3Q7a29lbi5wdXRtYW4mcXVvdDs9Jmd0OyZxdW90O0luY2x1ZGVk
JnF1b3Q7LCAmcXVvdDtTYXJhLUxpc2UmcXVvdDs9Jmd0OyZxdW90O0luY2x1ZGVkJnF1b3Q7fSB8
IFJBWVlBTi1MQUJFTFM6IERFUzwvY3VzdG9tMT48bGFuZ3VhZ2U+ZW5nPC9sYW5ndWFnZT48L3Jl
Y29yZD48L0NpdGU+PC9FbmROb3RlPn==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NYW1peWE8L0F1dGhvcj48WWVhcj4yMDE3PC9ZZWFyPjxS
ZWNOdW0+NTg8L1JlY051bT48RGlzcGxheVRleHQ+WzQ5XTwvRGlzcGxheVRleHQ+PHJlY29yZD48
cmVjLW51bWJlcj41ODwvcmVjLW51bWJlcj48Zm9yZWlnbi1rZXlzPjxrZXkgYXBwPSJFTiIgZGIt
aWQ9Inp0ZGFwd3R3dzJ3NWFpZWF2czl2enpyeHM1MnYwZnJ3dnhyNSIgdGltZXN0YW1wPSIxNjU4
NzgxMDYxIj41ODwva2V5PjwvZm9yZWlnbi1rZXlzPjxyZWYtdHlwZSBuYW1lPSJKb3VybmFsIEFy
dGljbGUiPjE3PC9yZWYtdHlwZT48Y29udHJpYnV0b3JzPjxhdXRob3JzPjxhdXRob3I+TWFtaXlh
LCBILjwvYXV0aG9yPjxhdXRob3I+VGFoYXJhLCBSLiBLLjwvYXV0aG9yPjxhdXRob3I+VG9sYW5l
eSwgUy4gTS48L2F1dGhvcj48YXV0aG9yPkNob3VkaHJ5LCBOLiBLLjwvYXV0aG9yPjxhdXRob3I+
TmFqYWZ6YWRlaCwgTS48L2F1dGhvcj48L2F1dGhvcnM+PC9jb250cmlidXRvcnM+PHRpdGxlcz48
dGl0bGU+Q29zdC1lZmZlY3RpdmVuZXNzIG9mIHBhbGJvY2ljbGliIGluIGhvcm1vbmUgcmVjZXB0
b3ItcG9zaXRpdmUgYWR2YW5jZWQgYnJlYXN0IGNhbmNlcjwvdGl0bGU+PHNlY29uZGFyeS10aXRs
ZT5Bbm4gT25jb2w8L3NlY29uZGFyeS10aXRsZT48L3RpdGxlcz48cGFnZXM+MTgyNS0xODMxPC9w
YWdlcz48dm9sdW1lPjI4PC92b2x1bWU+PG51bWJlcj44PC9udW1iZXI+PGtleXdvcmRzPjxrZXl3
b3JkPkFudGluZW9wbGFzdGljIEFnZW50cy8qdGhlcmFwZXV0aWMgdXNlPC9rZXl3b3JkPjxrZXl3
b3JkPkJyZWFzdCBOZW9wbGFzbXMvKmRydWcgdGhlcmFweS9tZXRhYm9saXNtL3BhdGhvbG9neTwv
a2V5d29yZD48a2V5d29yZD5Db2hvcnQgU3R1ZGllczwva2V5d29yZD48a2V5d29yZD4qQ29zdC1C
ZW5lZml0IEFuYWx5c2lzPC9rZXl3b3JkPjxrZXl3b3JkPkRpc2Vhc2UgUHJvZ3Jlc3Npb248L2tl
eXdvcmQ+PGtleXdvcmQ+RmVtYWxlPC9rZXl3b3JkPjxrZXl3b3JkPkh1bWFuczwva2V5d29yZD48
a2V5d29yZD5QaXBlcmF6aW5lcy8qdGhlcmFwZXV0aWMgdXNlPC9rZXl3b3JkPjxrZXl3b3JkPlB5
cmlkaW5lcy8qdGhlcmFwZXV0aWMgdXNlPC9rZXl3b3JkPjxrZXl3b3JkPlF1YWxpdHktQWRqdXN0
ZWQgTGlmZSBZZWFyczwva2V5d29yZD48a2V5d29yZD5SZWNlcHRvciwgRXJiQi0yL21ldGFib2xp
c208L2tleXdvcmQ+PGtleXdvcmQ+UmVjZXB0b3JzLCBFc3Ryb2dlbi8qbWV0YWJvbGlzbTwva2V5
d29yZD48a2V5d29yZD5icmVhc3QgY2FuY2VyPC9rZXl3b3JkPjxrZXl3b3JkPmNvc3QgdXRpbGl0
eSBhbmFseXNpczwva2V5d29yZD48a2V5d29yZD5jb3N0LWVmZmVjdGl2ZW5lc3MgYW5hbHlzaXM8
L2tleXdvcmQ+PGtleXdvcmQ+ZWNvbm9taWMgZXZhbHVhdGlvbjwva2V5d29yZD48a2V5d29yZD5w
YWxib2NpY2xpYjwva2V5d29yZD48a2V5d29yZD5CcmVhc3QgTmVvcGxhc21zPC9rZXl3b3JkPjxr
ZXl3b3JkPkNvc3QtQmVuZWZpdCBBbmFseXNpczwva2V5d29yZD48L2tleXdvcmRzPjxkYXRlcz48
eWVhcj4yMDE3PC95ZWFyPjxwdWItZGF0ZXM+PGRhdGU+MjAxNzwvZGF0ZT48L3B1Yi1kYXRlcz48
L2RhdGVzPjxpc2JuPjA5MjMtNzUzNDwvaXNibj48YWNjZXNzaW9uLW51bT5yYXl5YW4tNzc4OTY5
MDYyPC9hY2Nlc3Npb24tbnVtPjx1cmxzPjwvdXJscz48Y3VzdG9tMT4xNTY5LTgwNDEgTWFtaXlh
LCBIIFRhaGFyYSwgUiBLIFRvbGFuZXksIFMgTSBDaG91ZGhyeSwgTiBLIE5hamFmemFkZWgsIE0g
Sm91cm5hbCBBcnRpY2xlIFZhbGlkYXRpb24gU3R1ZHkgRW5nbGFuZCBBbm4gT25jb2wuIDIwMTcg
QXVnIDE7MjgoOCk6MTgyNS0xODMxLiBkb2k6IDEwLjEwOTMvYW5ub25jL21keDIwMS4gfCBSQVlZ
QU4tSU5DTFVTSU9OOiB7JnF1b3Q7a29lbi5wdXRtYW4mcXVvdDs9Jmd0OyZxdW90O0luY2x1ZGVk
JnF1b3Q7LCAmcXVvdDtTYXJhLUxpc2UmcXVvdDs9Jmd0OyZxdW90O0luY2x1ZGVkJnF1b3Q7fSB8
IFJBWVlBTi1MQUJFTFM6IERFUzwvY3VzdG9tMT48bGFuZ3VhZ2U+ZW5nPC9sYW5ndWFnZT48L3Jl
Y29yZD48L0NpdGU+PC9FbmROb3RlPn==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49]</w:t>
            </w:r>
            <w:r w:rsidRPr="00A429F9">
              <w:rPr>
                <w:rFonts w:ascii="Times New Roman" w:hAnsi="Times New Roman" w:cs="Times New Roman"/>
              </w:rPr>
              <w:fldChar w:fldCharType="end"/>
            </w:r>
          </w:p>
        </w:tc>
        <w:tc>
          <w:tcPr>
            <w:tcW w:w="567" w:type="dxa"/>
            <w:noWrap/>
            <w:hideMark/>
          </w:tcPr>
          <w:p w14:paraId="623E1EB2"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7</w:t>
            </w:r>
          </w:p>
        </w:tc>
        <w:tc>
          <w:tcPr>
            <w:tcW w:w="851" w:type="dxa"/>
            <w:noWrap/>
            <w:hideMark/>
          </w:tcPr>
          <w:p w14:paraId="042C8AA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3BCEEE8C" w14:textId="5606B5E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0CA24336" w14:textId="117B069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Breast (hormone receptor-positive advanced)</w:t>
            </w:r>
          </w:p>
        </w:tc>
        <w:tc>
          <w:tcPr>
            <w:tcW w:w="1275" w:type="dxa"/>
            <w:noWrap/>
            <w:hideMark/>
          </w:tcPr>
          <w:p w14:paraId="47F913A2" w14:textId="1B3828A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362EC675" w14:textId="7478501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00DEB874" w14:textId="6FF1B0D1" w:rsidR="00E14232" w:rsidRPr="00A429F9" w:rsidRDefault="00CB694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3972FD5A" w14:textId="35405A8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Endocrine treatment naive patients ((1) Palbociclib + letrozole; (2) Letrozole) and patients with prior endocrine therapy ((1) Palbociclib + </w:t>
            </w:r>
            <w:proofErr w:type="spellStart"/>
            <w:r w:rsidRPr="00A429F9">
              <w:rPr>
                <w:rFonts w:ascii="Times New Roman" w:hAnsi="Times New Roman" w:cs="Times New Roman"/>
              </w:rPr>
              <w:t>fulvestrant</w:t>
            </w:r>
            <w:proofErr w:type="spellEnd"/>
            <w:r w:rsidRPr="00A429F9">
              <w:rPr>
                <w:rFonts w:ascii="Times New Roman" w:hAnsi="Times New Roman" w:cs="Times New Roman"/>
              </w:rPr>
              <w:t xml:space="preserve">; (2) </w:t>
            </w:r>
            <w:proofErr w:type="spellStart"/>
            <w:r w:rsidRPr="00A429F9">
              <w:rPr>
                <w:rFonts w:ascii="Times New Roman" w:hAnsi="Times New Roman" w:cs="Times New Roman"/>
              </w:rPr>
              <w:t>Fulvestrant</w:t>
            </w:r>
            <w:proofErr w:type="spellEnd"/>
            <w:r w:rsidRPr="00A429F9">
              <w:rPr>
                <w:rFonts w:ascii="Times New Roman" w:hAnsi="Times New Roman" w:cs="Times New Roman"/>
              </w:rPr>
              <w:t>)</w:t>
            </w:r>
          </w:p>
        </w:tc>
        <w:tc>
          <w:tcPr>
            <w:tcW w:w="2500" w:type="dxa"/>
          </w:tcPr>
          <w:p w14:paraId="255A3AEE" w14:textId="16AE78A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albociclib for both patients with as without prior endocrine therapy is highly unlikely to be cost-effective compared with the usual care in the USA.</w:t>
            </w:r>
          </w:p>
        </w:tc>
      </w:tr>
      <w:tr w:rsidR="00E14232" w:rsidRPr="00A429F9" w14:paraId="35BEB43D" w14:textId="29C31860"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1DED2EF0" w14:textId="5575241C" w:rsidR="00E14232" w:rsidRPr="00A429F9" w:rsidRDefault="00E14232" w:rsidP="00A429F9">
            <w:pPr>
              <w:rPr>
                <w:rFonts w:ascii="Times New Roman" w:hAnsi="Times New Roman" w:cs="Times New Roman"/>
              </w:rPr>
            </w:pPr>
            <w:r w:rsidRPr="00A429F9">
              <w:rPr>
                <w:rFonts w:ascii="Times New Roman" w:hAnsi="Times New Roman" w:cs="Times New Roman"/>
                <w:lang w:val="fr-FR"/>
              </w:rPr>
              <w:fldChar w:fldCharType="begin"/>
            </w:r>
            <w:r w:rsidR="00B334B0" w:rsidRPr="00A429F9">
              <w:rPr>
                <w:rFonts w:ascii="Times New Roman" w:hAnsi="Times New Roman" w:cs="Times New Roman"/>
                <w:lang w:val="fr-FR"/>
              </w:rPr>
              <w:instrText xml:space="preserve"> ADDIN EN.CITE &lt;EndNote&gt;&lt;Cite&gt;&lt;Author&gt;Parikh&lt;/Author&gt;&lt;Year&gt;2017&lt;/Year&gt;&lt;RecNum&gt;68&lt;/RecNum&gt;&lt;DisplayText&gt;[50]&lt;/DisplayText&gt;&lt;record&gt;&lt;rec-number&gt;68&lt;/rec-number&gt;&lt;foreign-keys&gt;&lt;key app="EN" db-id="ztdapwtww2w5aieavs9vzzrxs52v0frwvxr5" timestamp="1658781061"&gt;68&lt;/key&gt;&lt;/foreign-keys&gt;&lt;ref-type name="Journal Article"&gt;17&lt;/ref-type&gt;&lt;contributors&gt;&lt;authors&gt;&lt;author&gt;Parikh, R. C.&lt;/author&gt;&lt;author&gt;Du, X. L. L.&lt;/author&gt;&lt;author&gt;Robert, M. O.&lt;/author&gt;&lt;author&gt;Lairson, D. R.&lt;/author&gt;&lt;/authors&gt;&lt;/contributors&gt;&lt;titles&gt;&lt;title&gt;Cost-Effectiveness of Treatment Sequences of Chemotherapies and Targeted Biologics for Elderly Metastatic Colorectal Cancer Patients&lt;/title&gt;&lt;secondary-title&gt;Journal of Managed Care &amp;amp; Specialty Pharmacy&lt;/secondary-title&gt;&lt;/titles&gt;&lt;pages&gt;64-73&lt;/pages&gt;&lt;volume&gt;23&lt;/volume&gt;&lt;number&gt;1&lt;/number&gt;&lt;keywords&gt;&lt;keyword&gt;Colorectal Neoplasms&lt;/keyword&gt;&lt;keyword&gt;Cost-Benefit Analysis&lt;/keyword&gt;&lt;/keywords&gt;&lt;dates&gt;&lt;year&gt;2017&lt;/year&gt;&lt;pub-dates&gt;&lt;date&gt;2017&lt;/date&gt;&lt;/pub-dates&gt;&lt;/dates&gt;&lt;isbn&gt;2376-0540&lt;/isbn&gt;&lt;accession-num&gt;rayyan-778969092&lt;/accession-num&gt;&lt;urls&gt;&lt;related-urls&gt;&lt;url&gt;&amp;lt;Go to ISI&amp;gt;://WOS:000391908900008&lt;/url&gt;&lt;/related-urls&gt;&lt;/urls&gt;&lt;custom1&gt;Parikh, Rohan C. Du, Xianglin L. Robert, Morgan O. Lairson, David R. Parikh, Rohan/0000-0003-4516-9996 2376-1032 | RAYYAN-INCLUSION: {&amp;quot;koen.putman&amp;quot;=&amp;gt;&amp;quot;Included&amp;quot;, &amp;quot;Sara-Lise&amp;quot;=&amp;gt;&amp;quot;Included&amp;quot;} | RAYYAN-LABELS: DES,Colorectal,Chemotherapy,Cancer treatment&lt;/custom1&gt;&lt;/record&gt;&lt;/Cite&gt;&lt;/EndNote&gt;</w:instrText>
            </w:r>
            <w:r w:rsidRPr="00A429F9">
              <w:rPr>
                <w:rFonts w:ascii="Times New Roman" w:hAnsi="Times New Roman" w:cs="Times New Roman"/>
                <w:lang w:val="fr-FR"/>
              </w:rPr>
              <w:fldChar w:fldCharType="separate"/>
            </w:r>
            <w:r w:rsidR="00B334B0" w:rsidRPr="00A429F9">
              <w:rPr>
                <w:rFonts w:ascii="Times New Roman" w:hAnsi="Times New Roman" w:cs="Times New Roman"/>
                <w:noProof/>
                <w:lang w:val="fr-FR"/>
              </w:rPr>
              <w:t>[50]</w:t>
            </w:r>
            <w:r w:rsidRPr="00A429F9">
              <w:rPr>
                <w:rFonts w:ascii="Times New Roman" w:hAnsi="Times New Roman" w:cs="Times New Roman"/>
                <w:lang w:val="fr-FR"/>
              </w:rPr>
              <w:fldChar w:fldCharType="end"/>
            </w:r>
          </w:p>
        </w:tc>
        <w:tc>
          <w:tcPr>
            <w:tcW w:w="567" w:type="dxa"/>
            <w:noWrap/>
            <w:hideMark/>
          </w:tcPr>
          <w:p w14:paraId="2F2E6E14"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7</w:t>
            </w:r>
          </w:p>
        </w:tc>
        <w:tc>
          <w:tcPr>
            <w:tcW w:w="851" w:type="dxa"/>
            <w:noWrap/>
            <w:hideMark/>
          </w:tcPr>
          <w:p w14:paraId="2341B448"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2AADFEC8" w14:textId="0906F79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noWrap/>
            <w:hideMark/>
          </w:tcPr>
          <w:p w14:paraId="70140337" w14:textId="7560052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olorectal (elderly metastatic)</w:t>
            </w:r>
          </w:p>
        </w:tc>
        <w:tc>
          <w:tcPr>
            <w:tcW w:w="1275" w:type="dxa"/>
            <w:noWrap/>
            <w:hideMark/>
          </w:tcPr>
          <w:p w14:paraId="4ACC3689" w14:textId="5B9B823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50038A00" w14:textId="790E803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08FE74CE" w14:textId="77E1AAE2" w:rsidR="00E14232" w:rsidRPr="00A429F9" w:rsidRDefault="00CB694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175512CB" w14:textId="2B3AC75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1L oxaliplatin/ irinotecan; 2L oxaliplatin/ irinotecan + bevacizumab; (2) 1L oxaliplatin/ irinotecan + bevacizumab; 2L oxaliplatin/ irinotecan + bevacizumab; (3) 1L oxaliplatin/ irinotecan; 2L oxaliplatin/ irinotecan + bevacizumab; 3L targeted biologic; (4) 1L oxaliplatin /irinotecan + bevacizumab; 2L oxaliplatin /irinotecan + bevacizumab; 3L targeted biologic </w:t>
            </w:r>
          </w:p>
        </w:tc>
        <w:tc>
          <w:tcPr>
            <w:tcW w:w="2500" w:type="dxa"/>
          </w:tcPr>
          <w:p w14:paraId="3C8AE92D" w14:textId="503D6D6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urvival increases marginally with the addition of targeted biologics, such as bevacizumab, at first line and third line at substantial costs. Treatment sequences with bevacizumab at first line and targeted biologics at third line may not be cost-effective at the commonly used threshold of $100,000/QALY gained, but a marginal decrease in the cost of bevacizumab may make sequences with 1L bevacizumab cost-effective.</w:t>
            </w:r>
          </w:p>
        </w:tc>
      </w:tr>
      <w:tr w:rsidR="00E14232" w:rsidRPr="00A429F9" w14:paraId="598514EC" w14:textId="792878D1"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0154E5E" w14:textId="3F759062"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SYXBoYWVsPC9BdXRob3I+PFllYXI+MjAxNzwvWWVhcj48
UmVjTnVtPjE0NTwvUmVjTnVtPjxEaXNwbGF5VGV4dD5bNTFdPC9EaXNwbGF5VGV4dD48cmVjb3Jk
PjxyZWMtbnVtYmVyPjE0NTwvcmVjLW51bWJlcj48Zm9yZWlnbi1rZXlzPjxrZXkgYXBwPSJFTiIg
ZGItaWQ9Inp0ZGFwd3R3dzJ3NWFpZWF2czl2enpyeHM1MnYwZnJ3dnhyNSIgdGltZXN0YW1wPSIx
NjU4NzgxMDYxIj4xNDU8L2tleT48L2ZvcmVpZ24ta2V5cz48cmVmLXR5cGUgbmFtZT0iSm91cm5h
bCBBcnRpY2xlIj4xNzwvcmVmLXR5cGU+PGNvbnRyaWJ1dG9ycz48YXV0aG9ycz48YXV0aG9yPlJh
cGhhZWwsIEouPC9hdXRob3I+PGF1dGhvcj5IZWxvdSwgSi48L2F1dGhvcj48YXV0aG9yPlByaXRj
aGFyZCwgSy4gSS48L2F1dGhvcj48YXV0aG9yPk5haW1hcmssIEQuIE0uPC9hdXRob3I+PC9hdXRo
b3JzPjwvY29udHJpYnV0b3JzPjx0aXRsZXM+PHRpdGxlPlBhbGJvY2ljbGliIGluIGhvcm1vbmUg
cmVjZXB0b3IgcG9zaXRpdmUgYWR2YW5jZWQgYnJlYXN0IGNhbmNlcjogQSBjb3N0LXV0aWxpdHkg
YW5hbHlzaXM8L3RpdGxlPjxzZWNvbmRhcnktdGl0bGU+RXVyIEogQ2FuY2VyPC9zZWNvbmRhcnkt
dGl0bGU+PC90aXRsZXM+PHBhZ2VzPjE0Ni0xNTQ8L3BhZ2VzPjx2b2x1bWU+ODU8L3ZvbHVtZT48
a2V5d29yZHM+PGtleXdvcmQ+QW50aW5lb3BsYXN0aWMgQWdlbnRzL2FkdmVyc2UgZWZmZWN0cy9l
Y29ub21pY3MvKnRoZXJhcGV1dGljIHVzZTwva2V5d29yZD48a2V5d29yZD5BbnRpbmVvcGxhc3Rp
YyBDb21iaW5lZCBDaGVtb3RoZXJhcHkgUHJvdG9jb2xzL2Vjb25vbWljcy90aGVyYXBldXRpYyB1
c2U8L2tleXdvcmQ+PGtleXdvcmQ+QXJvbWF0YXNlIEluaGliaXRvcnMvZWNvbm9taWNzL3RoZXJh
cGV1dGljIHVzZTwva2V5d29yZD48a2V5d29yZD5CaW9tYXJrZXJzLCBUdW1vci8qYW5hbHlzaXM8
L2tleXdvcmQ+PGtleXdvcmQ+QnJlYXN0IE5lb3BsYXNtcy9jaGVtaXN0cnkvKmRydWcgdGhlcmFw
eS8qZWNvbm9taWNzL3BhdGhvbG9neTwva2V5d29yZD48a2V5d29yZD5Db21wdXRlciBTaW11bGF0
aW9uPC9rZXl3b3JkPjxrZXl3b3JkPkNvc3QtQmVuZWZpdCBBbmFseXNpczwva2V5d29yZD48a2V5
d29yZD5EZWNpc2lvbiBTdXBwb3J0IFRlY2huaXF1ZXM8L2tleXdvcmQ+PGtleXdvcmQ+RGVjaXNp
b24gVHJlZXM8L2tleXdvcmQ+PGtleXdvcmQ+KkRydWcgQ29zdHM8L2tleXdvcmQ+PGtleXdvcmQ+
RmVtYWxlPC9rZXl3b3JkPjxrZXl3b3JkPkh1bWFuczwva2V5d29yZD48a2V5d29yZD5MZXRyb3pv
bGU8L2tleXdvcmQ+PGtleXdvcmQ+TW9kZWxzLCBFY29ub21pYzwva2V5d29yZD48a2V5d29yZD5O
aXRyaWxlcy9lY29ub21pY3MvdGhlcmFwZXV0aWMgdXNlPC9rZXl3b3JkPjxrZXl3b3JkPk9udGFy
aW88L2tleXdvcmQ+PGtleXdvcmQ+UGlwZXJhemluZXMvYWR2ZXJzZSBlZmZlY3RzLyplY29ub21p
Y3MvKnRoZXJhcGV1dGljIHVzZTwva2V5d29yZD48a2V5d29yZD5Qcm90ZWluIEtpbmFzZSBJbmhp
Yml0b3JzL2FkdmVyc2UgZWZmZWN0cy8qZWNvbm9taWNzLyp0aGVyYXBldXRpYyB1c2U8L2tleXdv
cmQ+PGtleXdvcmQ+UHlyaWRpbmVzL2FkdmVyc2UgZWZmZWN0cy8qZWNvbm9taWNzLyp0aGVyYXBl
dXRpYyB1c2U8L2tleXdvcmQ+PGtleXdvcmQ+UXVhbGl0eSBvZiBMaWZlPC9rZXl3b3JkPjxrZXl3
b3JkPlN0b2NoYXN0aWMgUHJvY2Vzc2VzPC9rZXl3b3JkPjxrZXl3b3JkPlRpbWUgRmFjdG9yczwv
a2V5d29yZD48a2V5d29yZD5UcmVhdG1lbnQgT3V0Y29tZTwva2V5d29yZD48a2V5d29yZD5Ucmlh
em9sZXMvZWNvbm9taWNzL3RoZXJhcGV1dGljIHVzZTwva2V5d29yZD48a2V5d29yZD4qQWR2YW5j
ZWQgYnJlYXN0IGNhbmNlcjwva2V5d29yZD48a2V5d29yZD4qQ29zdC1lZmZlY3RpdmVuZXNzPC9r
ZXl3b3JkPjxrZXl3b3JkPipDb3N0LXV0aWxpdHk8L2tleXdvcmQ+PGtleXdvcmQ+KkxldHJvem9s
ZTwva2V5d29yZD48a2V5d29yZD4qUGFsYm9jaWNsaWI8L2tleXdvcmQ+PGtleXdvcmQ+QnJlYXN0
IE5lb3BsYXNtczwva2V5d29yZD48L2tleXdvcmRzPjxkYXRlcz48eWVhcj4yMDE3PC95ZWFyPjxw
dWItZGF0ZXM+PGRhdGU+MjAxNzwvZGF0ZT48L3B1Yi1kYXRlcz48L2RhdGVzPjxpc2JuPjA5NTkt
ODA0OTwvaXNibj48YWNjZXNzaW9uLW51bT5yYXl5YW4tNzc4OTY5NjIzPC9hY2Nlc3Npb24tbnVt
Pjx1cmxzPjwvdXJscz48Y3VzdG9tMT4xODc5LTA4NTIgUmFwaGFlbCwgSiBIZWxvdSwgSiBQcml0
Y2hhcmQsIEsgSSBOYWltYXJrLCBEIE0gQ29tcGFyYXRpdmUgU3R1ZHkgSm91cm5hbCBBcnRpY2xl
IEVuZ2xhbmQgRXVyIEogQ2FuY2VyLiAyMDE3IE5vdjs4NToxNDYtMTU0LiBkb2k6IDEwLjEwMTYv
ai5lamNhLjIwMTcuMDguMDE4LiBFcHViIDIwMTcgU2VwIDE4LiB8IFJBWVlBTi1JTkNMVVNJT046
IHsmcXVvdDtrb2VuLnB1dG1hbiZxdW90Oz0mZ3Q7JnF1b3Q7SW5jbHVkZWQmcXVvdDssICZxdW90
O1NhcmEtTGlzZSZxdW90Oz0mZ3Q7JnF1b3Q7SW5jbHVkZWQmcXVvdDt9IHwgUkFZWUFOLUxBQkVM
UzogREVTLEJyZWFzdCxDYW5jZXIgdHJlYXRtZW50PC9jdXN0b20xPjxsYW5ndWFnZT5lbmc8L2xh
bmd1YWdlPjwvcmVjb3JkPjwvQ2l0ZT48L0VuZE5vdGU+AG==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SYXBoYWVsPC9BdXRob3I+PFllYXI+MjAxNzwvWWVhcj48
UmVjTnVtPjE0NTwvUmVjTnVtPjxEaXNwbGF5VGV4dD5bNTFdPC9EaXNwbGF5VGV4dD48cmVjb3Jk
PjxyZWMtbnVtYmVyPjE0NTwvcmVjLW51bWJlcj48Zm9yZWlnbi1rZXlzPjxrZXkgYXBwPSJFTiIg
ZGItaWQ9Inp0ZGFwd3R3dzJ3NWFpZWF2czl2enpyeHM1MnYwZnJ3dnhyNSIgdGltZXN0YW1wPSIx
NjU4NzgxMDYxIj4xNDU8L2tleT48L2ZvcmVpZ24ta2V5cz48cmVmLXR5cGUgbmFtZT0iSm91cm5h
bCBBcnRpY2xlIj4xNzwvcmVmLXR5cGU+PGNvbnRyaWJ1dG9ycz48YXV0aG9ycz48YXV0aG9yPlJh
cGhhZWwsIEouPC9hdXRob3I+PGF1dGhvcj5IZWxvdSwgSi48L2F1dGhvcj48YXV0aG9yPlByaXRj
aGFyZCwgSy4gSS48L2F1dGhvcj48YXV0aG9yPk5haW1hcmssIEQuIE0uPC9hdXRob3I+PC9hdXRo
b3JzPjwvY29udHJpYnV0b3JzPjx0aXRsZXM+PHRpdGxlPlBhbGJvY2ljbGliIGluIGhvcm1vbmUg
cmVjZXB0b3IgcG9zaXRpdmUgYWR2YW5jZWQgYnJlYXN0IGNhbmNlcjogQSBjb3N0LXV0aWxpdHkg
YW5hbHlzaXM8L3RpdGxlPjxzZWNvbmRhcnktdGl0bGU+RXVyIEogQ2FuY2VyPC9zZWNvbmRhcnkt
dGl0bGU+PC90aXRsZXM+PHBhZ2VzPjE0Ni0xNTQ8L3BhZ2VzPjx2b2x1bWU+ODU8L3ZvbHVtZT48
a2V5d29yZHM+PGtleXdvcmQ+QW50aW5lb3BsYXN0aWMgQWdlbnRzL2FkdmVyc2UgZWZmZWN0cy9l
Y29ub21pY3MvKnRoZXJhcGV1dGljIHVzZTwva2V5d29yZD48a2V5d29yZD5BbnRpbmVvcGxhc3Rp
YyBDb21iaW5lZCBDaGVtb3RoZXJhcHkgUHJvdG9jb2xzL2Vjb25vbWljcy90aGVyYXBldXRpYyB1
c2U8L2tleXdvcmQ+PGtleXdvcmQ+QXJvbWF0YXNlIEluaGliaXRvcnMvZWNvbm9taWNzL3RoZXJh
cGV1dGljIHVzZTwva2V5d29yZD48a2V5d29yZD5CaW9tYXJrZXJzLCBUdW1vci8qYW5hbHlzaXM8
L2tleXdvcmQ+PGtleXdvcmQ+QnJlYXN0IE5lb3BsYXNtcy9jaGVtaXN0cnkvKmRydWcgdGhlcmFw
eS8qZWNvbm9taWNzL3BhdGhvbG9neTwva2V5d29yZD48a2V5d29yZD5Db21wdXRlciBTaW11bGF0
aW9uPC9rZXl3b3JkPjxrZXl3b3JkPkNvc3QtQmVuZWZpdCBBbmFseXNpczwva2V5d29yZD48a2V5
d29yZD5EZWNpc2lvbiBTdXBwb3J0IFRlY2huaXF1ZXM8L2tleXdvcmQ+PGtleXdvcmQ+RGVjaXNp
b24gVHJlZXM8L2tleXdvcmQ+PGtleXdvcmQ+KkRydWcgQ29zdHM8L2tleXdvcmQ+PGtleXdvcmQ+
RmVtYWxlPC9rZXl3b3JkPjxrZXl3b3JkPkh1bWFuczwva2V5d29yZD48a2V5d29yZD5MZXRyb3pv
bGU8L2tleXdvcmQ+PGtleXdvcmQ+TW9kZWxzLCBFY29ub21pYzwva2V5d29yZD48a2V5d29yZD5O
aXRyaWxlcy9lY29ub21pY3MvdGhlcmFwZXV0aWMgdXNlPC9rZXl3b3JkPjxrZXl3b3JkPk9udGFy
aW88L2tleXdvcmQ+PGtleXdvcmQ+UGlwZXJhemluZXMvYWR2ZXJzZSBlZmZlY3RzLyplY29ub21p
Y3MvKnRoZXJhcGV1dGljIHVzZTwva2V5d29yZD48a2V5d29yZD5Qcm90ZWluIEtpbmFzZSBJbmhp
Yml0b3JzL2FkdmVyc2UgZWZmZWN0cy8qZWNvbm9taWNzLyp0aGVyYXBldXRpYyB1c2U8L2tleXdv
cmQ+PGtleXdvcmQ+UHlyaWRpbmVzL2FkdmVyc2UgZWZmZWN0cy8qZWNvbm9taWNzLyp0aGVyYXBl
dXRpYyB1c2U8L2tleXdvcmQ+PGtleXdvcmQ+UXVhbGl0eSBvZiBMaWZlPC9rZXl3b3JkPjxrZXl3
b3JkPlN0b2NoYXN0aWMgUHJvY2Vzc2VzPC9rZXl3b3JkPjxrZXl3b3JkPlRpbWUgRmFjdG9yczwv
a2V5d29yZD48a2V5d29yZD5UcmVhdG1lbnQgT3V0Y29tZTwva2V5d29yZD48a2V5d29yZD5Ucmlh
em9sZXMvZWNvbm9taWNzL3RoZXJhcGV1dGljIHVzZTwva2V5d29yZD48a2V5d29yZD4qQWR2YW5j
ZWQgYnJlYXN0IGNhbmNlcjwva2V5d29yZD48a2V5d29yZD4qQ29zdC1lZmZlY3RpdmVuZXNzPC9r
ZXl3b3JkPjxrZXl3b3JkPipDb3N0LXV0aWxpdHk8L2tleXdvcmQ+PGtleXdvcmQ+KkxldHJvem9s
ZTwva2V5d29yZD48a2V5d29yZD4qUGFsYm9jaWNsaWI8L2tleXdvcmQ+PGtleXdvcmQ+QnJlYXN0
IE5lb3BsYXNtczwva2V5d29yZD48L2tleXdvcmRzPjxkYXRlcz48eWVhcj4yMDE3PC95ZWFyPjxw
dWItZGF0ZXM+PGRhdGU+MjAxNzwvZGF0ZT48L3B1Yi1kYXRlcz48L2RhdGVzPjxpc2JuPjA5NTkt
ODA0OTwvaXNibj48YWNjZXNzaW9uLW51bT5yYXl5YW4tNzc4OTY5NjIzPC9hY2Nlc3Npb24tbnVt
Pjx1cmxzPjwvdXJscz48Y3VzdG9tMT4xODc5LTA4NTIgUmFwaGFlbCwgSiBIZWxvdSwgSiBQcml0
Y2hhcmQsIEsgSSBOYWltYXJrLCBEIE0gQ29tcGFyYXRpdmUgU3R1ZHkgSm91cm5hbCBBcnRpY2xl
IEVuZ2xhbmQgRXVyIEogQ2FuY2VyLiAyMDE3IE5vdjs4NToxNDYtMTU0LiBkb2k6IDEwLjEwMTYv
ai5lamNhLjIwMTcuMDguMDE4LiBFcHViIDIwMTcgU2VwIDE4LiB8IFJBWVlBTi1JTkNMVVNJT046
IHsmcXVvdDtrb2VuLnB1dG1hbiZxdW90Oz0mZ3Q7JnF1b3Q7SW5jbHVkZWQmcXVvdDssICZxdW90
O1NhcmEtTGlzZSZxdW90Oz0mZ3Q7JnF1b3Q7SW5jbHVkZWQmcXVvdDt9IHwgUkFZWUFOLUxBQkVM
UzogREVTLEJyZWFzdCxDYW5jZXIgdHJlYXRtZW50PC9jdXN0b20xPjxsYW5ndWFnZT5lbmc8L2xh
bmd1YWdlPjwvcmVjb3JkPjwvQ2l0ZT48L0VuZE5vdGU+AG==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51]</w:t>
            </w:r>
            <w:r w:rsidRPr="00A429F9">
              <w:rPr>
                <w:rFonts w:ascii="Times New Roman" w:hAnsi="Times New Roman" w:cs="Times New Roman"/>
              </w:rPr>
              <w:fldChar w:fldCharType="end"/>
            </w:r>
          </w:p>
        </w:tc>
        <w:tc>
          <w:tcPr>
            <w:tcW w:w="567" w:type="dxa"/>
            <w:noWrap/>
            <w:hideMark/>
          </w:tcPr>
          <w:p w14:paraId="7C6C4D8D"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7</w:t>
            </w:r>
          </w:p>
        </w:tc>
        <w:tc>
          <w:tcPr>
            <w:tcW w:w="851" w:type="dxa"/>
            <w:hideMark/>
          </w:tcPr>
          <w:p w14:paraId="61E81F8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DES </w:t>
            </w:r>
          </w:p>
        </w:tc>
        <w:tc>
          <w:tcPr>
            <w:tcW w:w="850" w:type="dxa"/>
            <w:hideMark/>
          </w:tcPr>
          <w:p w14:paraId="210E108D" w14:textId="331B680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339DC5E5" w14:textId="6798FA0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Breast</w:t>
            </w:r>
            <w:r w:rsidRPr="00A429F9">
              <w:rPr>
                <w:rFonts w:ascii="Times New Roman" w:hAnsi="Times New Roman" w:cs="Times New Roman"/>
              </w:rPr>
              <w:t xml:space="preserve"> </w:t>
            </w:r>
            <w:r w:rsidRPr="00A429F9">
              <w:rPr>
                <w:rFonts w:ascii="Times New Roman" w:hAnsi="Times New Roman" w:cs="Times New Roman"/>
                <w:color w:val="000000"/>
              </w:rPr>
              <w:t>(hormone receptor-positive advanced)</w:t>
            </w:r>
          </w:p>
        </w:tc>
        <w:tc>
          <w:tcPr>
            <w:tcW w:w="1275" w:type="dxa"/>
            <w:noWrap/>
            <w:hideMark/>
          </w:tcPr>
          <w:p w14:paraId="46BD9F68" w14:textId="13843D1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276" w:type="dxa"/>
          </w:tcPr>
          <w:p w14:paraId="3FEDAA28" w14:textId="4D80BEB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43BE0F55" w14:textId="60864D63" w:rsidR="00E14232" w:rsidRPr="00A429F9" w:rsidRDefault="00CB694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SA</w:t>
            </w:r>
          </w:p>
        </w:tc>
        <w:tc>
          <w:tcPr>
            <w:tcW w:w="2948" w:type="dxa"/>
            <w:hideMark/>
          </w:tcPr>
          <w:p w14:paraId="739941FA" w14:textId="504D623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Palbociclib + letrozole; (2) Letrozole</w:t>
            </w:r>
          </w:p>
        </w:tc>
        <w:tc>
          <w:tcPr>
            <w:tcW w:w="2500" w:type="dxa"/>
          </w:tcPr>
          <w:p w14:paraId="20AFD3F4" w14:textId="5C40BBD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Palbociclib for patients with &amp; without prior endocrine therapy is highly unlikely to be cost-effective compared </w:t>
            </w:r>
            <w:r w:rsidRPr="00A429F9">
              <w:rPr>
                <w:rFonts w:ascii="Times New Roman" w:hAnsi="Times New Roman" w:cs="Times New Roman"/>
              </w:rPr>
              <w:lastRenderedPageBreak/>
              <w:t>with usual care in the USA.</w:t>
            </w:r>
          </w:p>
        </w:tc>
      </w:tr>
      <w:tr w:rsidR="00E14232" w:rsidRPr="00A429F9" w14:paraId="2321DEB2" w14:textId="3A6AB7DE"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61807A5F" w14:textId="5CBCEACA" w:rsidR="00E14232" w:rsidRPr="00A429F9" w:rsidRDefault="00E14232" w:rsidP="00A429F9">
            <w:pPr>
              <w:rPr>
                <w:rFonts w:ascii="Times New Roman" w:hAnsi="Times New Roman" w:cs="Times New Roman"/>
              </w:rPr>
            </w:pPr>
            <w:r w:rsidRPr="00A429F9">
              <w:rPr>
                <w:rFonts w:ascii="Times New Roman" w:hAnsi="Times New Roman" w:cs="Times New Roman"/>
              </w:rPr>
              <w:lastRenderedPageBreak/>
              <w:fldChar w:fldCharType="begin">
                <w:fldData xml:space="preserve">PEVuZE5vdGU+PENpdGU+PEF1dGhvcj5Sb2RpbjwvQXV0aG9yPjxZZWFyPjIwMTc8L1llYXI+PFJl
Y051bT4zNjwvUmVjTnVtPjxEaXNwbGF5VGV4dD5bNTJdPC9EaXNwbGF5VGV4dD48cmVjb3JkPjxy
ZWMtbnVtYmVyPjM2PC9yZWMtbnVtYmVyPjxmb3JlaWduLWtleXM+PGtleSBhcHA9IkVOIiBkYi1p
ZD0ienRkYXB3dHd3Mnc1YWllYXZzOXZ6enJ4czUydjBmcnd2eHI1IiB0aW1lc3RhbXA9IjE2NTg3
ODEwNjEiPjM2PC9rZXk+PC9mb3JlaWduLWtleXM+PHJlZi10eXBlIG5hbWU9IkpvdXJuYWwgQXJ0
aWNsZSI+MTc8L3JlZi10eXBlPjxjb250cmlidXRvcnM+PGF1dGhvcnM+PGF1dGhvcj5Sb2Rpbiwg
RC48L2F1dGhvcj48YXV0aG9yPkNhdWxsZXksIEwuPC9hdXRob3I+PGF1dGhvcj5CdXJnZXIsIEUu
PC9hdXRob3I+PGF1dGhvcj5LaW0sIEouPC9hdXRob3I+PGF1dGhvcj5Kb2huc29uLU9iYXNla2ks
IFMuPC9hdXRob3I+PGF1dGhvcj5QYWxtYSwgRC48L2F1dGhvcj48YXV0aG9yPkxvdWllLCBBLiBW
LjwvYXV0aG9yPjxhdXRob3I+SGFuc2VuLCBBLjwvYXV0aG9yPjxhdXRob3I+TyZhcG9zO1N1bGxp
dmFuLCBCLjwvYXV0aG9yPjwvYXV0aG9ycz48L2NvbnRyaWJ1dG9ycz48dGl0bGVzPjx0aXRsZT5D
b3N0LUVmZmVjdGl2ZW5lc3MgQW5hbHlzaXMgb2YgUmFkaWF0aW9uIFRoZXJhcHkgVmVyc3VzIFRy
YW5zb3JhbCBSb2JvdGljIFN1cmdlcnkgZm9yIE9yb3BoYXJ5bmdlYWwgU3F1YW1vdXMgQ2VsbCBD
YXJjaW5vbWE8L3RpdGxlPjxzZWNvbmRhcnktdGl0bGU+SW50IEogUmFkaWF0IE9uY29sIEJpb2wg
UGh5czwvc2Vjb25kYXJ5LXRpdGxlPjwvdGl0bGVzPjxwYWdlcz43MDktNzE3PC9wYWdlcz48dm9s
dW1lPjk3PC92b2x1bWU+PG51bWJlcj40PC9udW1iZXI+PGtleXdvcmRzPjxrZXl3b3JkPkNhcmNp
bm9tYSwgU3F1YW1vdXMgQ2VsbC8qZWNvbm9taWNzL2VwaWRlbWlvbG9neS8qdGhlcmFweTwva2V5
d29yZD48a2V5d29yZD5Db3N0LUJlbmVmaXQgQW5hbHlzaXMvZWNvbm9taWNzPC9rZXl3b3JkPjxr
ZXl3b3JkPkNvc3RzIGFuZCBDb3N0IEFuYWx5c2lzL2Vjb25vbWljczwva2V5d29yZD48a2V5d29y
ZD5GZW1hbGU8L2tleXdvcmQ+PGtleXdvcmQ+SGVhbHRoIENhcmUgQ29zdHMvc3RhdGlzdGljcyAm
YW1wOyBudW1lcmljYWwgZGF0YTwva2V5d29yZD48a2V5d29yZD5IdW1hbnM8L2tleXdvcmQ+PGtl
eXdvcmQ+SW50ZXJuYXRpb25hbGl0eTwva2V5d29yZD48a2V5d29yZD5NYWxlPC9rZXl3b3JkPjxr
ZXl3b3JkPk1pZGRsZSBBZ2VkPC9rZXl3b3JkPjxrZXl3b3JkPk1vZGVscywgRWNvbm9taWM8L2tl
eXdvcmQ+PGtleXdvcmQ+TmF0dXJhbCBPcmlmaWNlIEVuZG9zY29waWMgU3VyZ2VyeS8qZWNvbm9t
aWNzL3N0YXRpc3RpY3MgJmFtcDsgbnVtZXJpY2FsIGRhdGE8L2tleXdvcmQ+PGtleXdvcmQ+T3Jh
bCBTdXJnaWNhbCBQcm9jZWR1cmVzL2Vjb25vbWljcy9zdGF0aXN0aWNzICZhbXA7IG51bWVyaWNh
bCBkYXRhPC9rZXl3b3JkPjxrZXl3b3JkPk9yb3BoYXJ5bmdlYWwgTmVvcGxhc21zLyplY29ub21p
Y3MvZXBpZGVtaW9sb2d5Lyp0aGVyYXB5PC9rZXl3b3JkPjxrZXl3b3JkPlByZXZhbGVuY2U8L2tl
eXdvcmQ+PGtleXdvcmQ+UmFkaW90aGVyYXB5LCBDb25mb3JtYWwvKmVjb25vbWljcy9zdGF0aXN0
aWNzICZhbXA7IG51bWVyaWNhbCBkYXRhPC9rZXl3b3JkPjxrZXl3b3JkPlJvYm90aWMgU3VyZ2lj
YWwgUHJvY2VkdXJlcy8qZWNvbm9taWNzL3N0YXRpc3RpY3MgJmFtcDsgbnVtZXJpY2FsIGRhdGE8
L2tleXdvcmQ+PGtleXdvcmQ+VHJlYXRtZW50IE91dGNvbWU8L2tleXdvcmQ+PGtleXdvcmQ+Q29z
dC1CZW5lZml0IEFuYWx5c2lzPC9rZXl3b3JkPjxrZXl3b3JkPlJvYm90aWNzPC9rZXl3b3JkPjxr
ZXl3b3JkPkNhcmNpbm9tYSwgU3F1YW1vdXMgQ2VsbDwva2V5d29yZD48L2tleXdvcmRzPjxkYXRl
cz48eWVhcj4yMDE3PC95ZWFyPjxwdWItZGF0ZXM+PGRhdGU+MjAxNzwvZGF0ZT48L3B1Yi1kYXRl
cz48L2RhdGVzPjxpc2JuPjAzNjAtMzAxNjwvaXNibj48YWNjZXNzaW9uLW51bT5yYXl5YW4tNzc4
OTY4OTk5PC9hY2Nlc3Npb24tbnVtPjx1cmxzPjwvdXJscz48Y3VzdG9tMT4xODc5LTM1NXggUm9k
aW4sIERhbmllbGxlIENhdWxsZXksIExpc2EgQnVyZ2VyLCBFbWlseSBLaW0sIEphbmUgSm9obnNv
bi1PYmFzZWtpLCBTdGVwaGFuaWUgUGFsbWEsIERhdmlkIExvdWllLCBBbGV4YW5kZXIgViBIYW5z
ZW4sIEFhcm9uIE8mYXBvcztTdWxsaXZhbiwgQnJpYW4gQ29tcGFyYXRpdmUgU3R1ZHkgSm91cm5h
bCBBcnRpY2xlIE1ldGEtQW5hbHlzaXMgUmV2aWV3IFVuaXRlZCBTdGF0ZXMgSW50IEogUmFkaWF0
IE9uY29sIEJpb2wgUGh5cy4gMjAxNyBNYXIgMTU7OTcoNCk6NzA5LTcxNy4gZG9pOiAxMC4xMDE2
L2ouaWpyb2JwLjIwMTYuMTEuMDI5LiBFcHViIDIwMTYgTm92IDI3LiB8IFJBWVlBTi1JTkNMVVNJ
T046IHsmcXVvdDtrb2VuLnB1dG1hbiZxdW90Oz0mZ3Q7JnF1b3Q7SW5jbHVkZWQmcXVvdDssICZx
dW90O1NhcmEtTGlzZSZxdW90Oz0mZ3Q7JnF1b3Q7SW5jbHVkZWQmcXVvdDt9IHwgUkFZWUFOLUxB
QkVMUzogU3VyZ2VyeSxSYWRpb3RoZXJhcHksTWljcm9zaW11bGF0aW9uLENhbmNlciB0cmVhdG1l
bnQ8L2N1c3RvbTE+PGxhbmd1YWdlPmVuZzwvbGFuZ3VhZ2U+PC9yZWNvcmQ+PC9DaXRlPjwvRW5k
Tm90ZT5=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Sb2RpbjwvQXV0aG9yPjxZZWFyPjIwMTc8L1llYXI+PFJl
Y051bT4zNjwvUmVjTnVtPjxEaXNwbGF5VGV4dD5bNTJdPC9EaXNwbGF5VGV4dD48cmVjb3JkPjxy
ZWMtbnVtYmVyPjM2PC9yZWMtbnVtYmVyPjxmb3JlaWduLWtleXM+PGtleSBhcHA9IkVOIiBkYi1p
ZD0ienRkYXB3dHd3Mnc1YWllYXZzOXZ6enJ4czUydjBmcnd2eHI1IiB0aW1lc3RhbXA9IjE2NTg3
ODEwNjEiPjM2PC9rZXk+PC9mb3JlaWduLWtleXM+PHJlZi10eXBlIG5hbWU9IkpvdXJuYWwgQXJ0
aWNsZSI+MTc8L3JlZi10eXBlPjxjb250cmlidXRvcnM+PGF1dGhvcnM+PGF1dGhvcj5Sb2Rpbiwg
RC48L2F1dGhvcj48YXV0aG9yPkNhdWxsZXksIEwuPC9hdXRob3I+PGF1dGhvcj5CdXJnZXIsIEUu
PC9hdXRob3I+PGF1dGhvcj5LaW0sIEouPC9hdXRob3I+PGF1dGhvcj5Kb2huc29uLU9iYXNla2ks
IFMuPC9hdXRob3I+PGF1dGhvcj5QYWxtYSwgRC48L2F1dGhvcj48YXV0aG9yPkxvdWllLCBBLiBW
LjwvYXV0aG9yPjxhdXRob3I+SGFuc2VuLCBBLjwvYXV0aG9yPjxhdXRob3I+TyZhcG9zO1N1bGxp
dmFuLCBCLjwvYXV0aG9yPjwvYXV0aG9ycz48L2NvbnRyaWJ1dG9ycz48dGl0bGVzPjx0aXRsZT5D
b3N0LUVmZmVjdGl2ZW5lc3MgQW5hbHlzaXMgb2YgUmFkaWF0aW9uIFRoZXJhcHkgVmVyc3VzIFRy
YW5zb3JhbCBSb2JvdGljIFN1cmdlcnkgZm9yIE9yb3BoYXJ5bmdlYWwgU3F1YW1vdXMgQ2VsbCBD
YXJjaW5vbWE8L3RpdGxlPjxzZWNvbmRhcnktdGl0bGU+SW50IEogUmFkaWF0IE9uY29sIEJpb2wg
UGh5czwvc2Vjb25kYXJ5LXRpdGxlPjwvdGl0bGVzPjxwYWdlcz43MDktNzE3PC9wYWdlcz48dm9s
dW1lPjk3PC92b2x1bWU+PG51bWJlcj40PC9udW1iZXI+PGtleXdvcmRzPjxrZXl3b3JkPkNhcmNp
bm9tYSwgU3F1YW1vdXMgQ2VsbC8qZWNvbm9taWNzL2VwaWRlbWlvbG9neS8qdGhlcmFweTwva2V5
d29yZD48a2V5d29yZD5Db3N0LUJlbmVmaXQgQW5hbHlzaXMvZWNvbm9taWNzPC9rZXl3b3JkPjxr
ZXl3b3JkPkNvc3RzIGFuZCBDb3N0IEFuYWx5c2lzL2Vjb25vbWljczwva2V5d29yZD48a2V5d29y
ZD5GZW1hbGU8L2tleXdvcmQ+PGtleXdvcmQ+SGVhbHRoIENhcmUgQ29zdHMvc3RhdGlzdGljcyAm
YW1wOyBudW1lcmljYWwgZGF0YTwva2V5d29yZD48a2V5d29yZD5IdW1hbnM8L2tleXdvcmQ+PGtl
eXdvcmQ+SW50ZXJuYXRpb25hbGl0eTwva2V5d29yZD48a2V5d29yZD5NYWxlPC9rZXl3b3JkPjxr
ZXl3b3JkPk1pZGRsZSBBZ2VkPC9rZXl3b3JkPjxrZXl3b3JkPk1vZGVscywgRWNvbm9taWM8L2tl
eXdvcmQ+PGtleXdvcmQ+TmF0dXJhbCBPcmlmaWNlIEVuZG9zY29waWMgU3VyZ2VyeS8qZWNvbm9t
aWNzL3N0YXRpc3RpY3MgJmFtcDsgbnVtZXJpY2FsIGRhdGE8L2tleXdvcmQ+PGtleXdvcmQ+T3Jh
bCBTdXJnaWNhbCBQcm9jZWR1cmVzL2Vjb25vbWljcy9zdGF0aXN0aWNzICZhbXA7IG51bWVyaWNh
bCBkYXRhPC9rZXl3b3JkPjxrZXl3b3JkPk9yb3BoYXJ5bmdlYWwgTmVvcGxhc21zLyplY29ub21p
Y3MvZXBpZGVtaW9sb2d5Lyp0aGVyYXB5PC9rZXl3b3JkPjxrZXl3b3JkPlByZXZhbGVuY2U8L2tl
eXdvcmQ+PGtleXdvcmQ+UmFkaW90aGVyYXB5LCBDb25mb3JtYWwvKmVjb25vbWljcy9zdGF0aXN0
aWNzICZhbXA7IG51bWVyaWNhbCBkYXRhPC9rZXl3b3JkPjxrZXl3b3JkPlJvYm90aWMgU3VyZ2lj
YWwgUHJvY2VkdXJlcy8qZWNvbm9taWNzL3N0YXRpc3RpY3MgJmFtcDsgbnVtZXJpY2FsIGRhdGE8
L2tleXdvcmQ+PGtleXdvcmQ+VHJlYXRtZW50IE91dGNvbWU8L2tleXdvcmQ+PGtleXdvcmQ+Q29z
dC1CZW5lZml0IEFuYWx5c2lzPC9rZXl3b3JkPjxrZXl3b3JkPlJvYm90aWNzPC9rZXl3b3JkPjxr
ZXl3b3JkPkNhcmNpbm9tYSwgU3F1YW1vdXMgQ2VsbDwva2V5d29yZD48L2tleXdvcmRzPjxkYXRl
cz48eWVhcj4yMDE3PC95ZWFyPjxwdWItZGF0ZXM+PGRhdGU+MjAxNzwvZGF0ZT48L3B1Yi1kYXRl
cz48L2RhdGVzPjxpc2JuPjAzNjAtMzAxNjwvaXNibj48YWNjZXNzaW9uLW51bT5yYXl5YW4tNzc4
OTY4OTk5PC9hY2Nlc3Npb24tbnVtPjx1cmxzPjwvdXJscz48Y3VzdG9tMT4xODc5LTM1NXggUm9k
aW4sIERhbmllbGxlIENhdWxsZXksIExpc2EgQnVyZ2VyLCBFbWlseSBLaW0sIEphbmUgSm9obnNv
bi1PYmFzZWtpLCBTdGVwaGFuaWUgUGFsbWEsIERhdmlkIExvdWllLCBBbGV4YW5kZXIgViBIYW5z
ZW4sIEFhcm9uIE8mYXBvcztTdWxsaXZhbiwgQnJpYW4gQ29tcGFyYXRpdmUgU3R1ZHkgSm91cm5h
bCBBcnRpY2xlIE1ldGEtQW5hbHlzaXMgUmV2aWV3IFVuaXRlZCBTdGF0ZXMgSW50IEogUmFkaWF0
IE9uY29sIEJpb2wgUGh5cy4gMjAxNyBNYXIgMTU7OTcoNCk6NzA5LTcxNy4gZG9pOiAxMC4xMDE2
L2ouaWpyb2JwLjIwMTYuMTEuMDI5LiBFcHViIDIwMTYgTm92IDI3LiB8IFJBWVlBTi1JTkNMVVNJ
T046IHsmcXVvdDtrb2VuLnB1dG1hbiZxdW90Oz0mZ3Q7JnF1b3Q7SW5jbHVkZWQmcXVvdDssICZx
dW90O1NhcmEtTGlzZSZxdW90Oz0mZ3Q7JnF1b3Q7SW5jbHVkZWQmcXVvdDt9IHwgUkFZWUFOLUxB
QkVMUzogU3VyZ2VyeSxSYWRpb3RoZXJhcHksTWljcm9zaW11bGF0aW9uLENhbmNlciB0cmVhdG1l
bnQ8L2N1c3RvbTE+PGxhbmd1YWdlPmVuZzwvbGFuZ3VhZ2U+PC9yZWNvcmQ+PC9DaXRlPjwvRW5k
Tm90ZT5=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52]</w:t>
            </w:r>
            <w:r w:rsidRPr="00A429F9">
              <w:rPr>
                <w:rFonts w:ascii="Times New Roman" w:hAnsi="Times New Roman" w:cs="Times New Roman"/>
              </w:rPr>
              <w:fldChar w:fldCharType="end"/>
            </w:r>
          </w:p>
        </w:tc>
        <w:tc>
          <w:tcPr>
            <w:tcW w:w="567" w:type="dxa"/>
            <w:noWrap/>
            <w:hideMark/>
          </w:tcPr>
          <w:p w14:paraId="18E38A2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7</w:t>
            </w:r>
          </w:p>
        </w:tc>
        <w:tc>
          <w:tcPr>
            <w:tcW w:w="851" w:type="dxa"/>
            <w:noWrap/>
            <w:hideMark/>
          </w:tcPr>
          <w:p w14:paraId="6C377C0A" w14:textId="3B171D0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279E7A3B" w14:textId="7C6C119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05C3E0CF" w14:textId="4C15D8E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Head and neck (oropharyngeal squamous cell carcinoma)</w:t>
            </w:r>
          </w:p>
        </w:tc>
        <w:tc>
          <w:tcPr>
            <w:tcW w:w="1275" w:type="dxa"/>
            <w:noWrap/>
            <w:hideMark/>
          </w:tcPr>
          <w:p w14:paraId="46942197" w14:textId="469044D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17CF02BD" w14:textId="11184DA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641AC598" w14:textId="335FDAD3" w:rsidR="00E14232" w:rsidRPr="00A429F9" w:rsidRDefault="00CB694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3BD98721" w14:textId="57EAC1D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Radiotherapy; (2) Trans-oral robotic surgery</w:t>
            </w:r>
          </w:p>
        </w:tc>
        <w:tc>
          <w:tcPr>
            <w:tcW w:w="2500" w:type="dxa"/>
          </w:tcPr>
          <w:p w14:paraId="2B1C881B" w14:textId="2D5D75B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Trans-oral robotic surgery offered positive health benefits compared to radiotherapy, but at a substantially higher cost, and would not be cost-effective in the U.S. Trans-oral robotic surgery may be a cost-effective alternative in early-stage patients, but demonstrates considerable sensitivity to assumptions around quality of life. </w:t>
            </w:r>
          </w:p>
        </w:tc>
      </w:tr>
      <w:tr w:rsidR="00E14232" w:rsidRPr="00A429F9" w14:paraId="6D640086" w14:textId="0A8F7D62"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6569271B" w14:textId="674256CD" w:rsidR="00E14232" w:rsidRPr="00A429F9" w:rsidRDefault="00E14232" w:rsidP="00A429F9">
            <w:pPr>
              <w:rPr>
                <w:rFonts w:ascii="Times New Roman" w:hAnsi="Times New Roman" w:cs="Times New Roman"/>
                <w:lang w:val="de-DE"/>
              </w:rPr>
            </w:pPr>
            <w:r w:rsidRPr="00A429F9">
              <w:rPr>
                <w:rFonts w:ascii="Times New Roman" w:hAnsi="Times New Roman" w:cs="Times New Roman"/>
              </w:rPr>
              <w:fldChar w:fldCharType="begin">
                <w:fldData xml:space="preserve">PEVuZE5vdGU+PENpdGU+PEF1dGhvcj5XYW5nPC9BdXRob3I+PFllYXI+MjAxNzwvWWVhcj48UmVj
TnVtPjE3NDwvUmVjTnVtPjxEaXNwbGF5VGV4dD5bNTNdPC9EaXNwbGF5VGV4dD48cmVjb3JkPjxy
ZWMtbnVtYmVyPjE3NDwvcmVjLW51bWJlcj48Zm9yZWlnbi1rZXlzPjxrZXkgYXBwPSJFTiIgZGIt
aWQ9Inp0ZGFwd3R3dzJ3NWFpZWF2czl2enpyeHM1MnYwZnJ3dnhyNSIgdGltZXN0YW1wPSIxNjU4
NzgxMDYxIj4xNzQ8L2tleT48L2ZvcmVpZ24ta2V5cz48cmVmLXR5cGUgbmFtZT0iSm91cm5hbCBB
cnRpY2xlIj4xNzwvcmVmLXR5cGU+PGNvbnRyaWJ1dG9ycz48YXV0aG9ycz48YXV0aG9yPldhbmcs
IEguIEkuPC9hdXRob3I+PGF1dGhvcj5TbWl0aCwgQS48L2F1dGhvcj48YXV0aG9yPkFhcywgRS48
L2F1dGhvcj48YXV0aG9yPlJvbWFuLCBFLjwvYXV0aG9yPjxhdXRob3I+Q3JvdWNoLCBTLjwvYXV0
aG9yPjxhdXRob3I+QnVydG9uLCBDLjwvYXV0aG9yPjxhdXRob3I+UGF0bW9yZSwgUi48L2F1dGhv
cj48L2F1dGhvcnM+PC9jb250cmlidXRvcnM+PHRpdGxlcz48dGl0bGU+VHJlYXRtZW50IGNvc3Qg
YW5kIGxpZmUgZXhwZWN0YW5jeSBvZiBkaWZmdXNlIGxhcmdlIEItY2VsbCBseW1waG9tYSAoRExC
Q0wpOiBhIGRpc2NyZXRlIGV2ZW50IHNpbXVsYXRpb24gbW9kZWwgb24gYSBVSyBwb3B1bGF0aW9u
LWJhc2VkIG9ic2VydmF0aW9uYWwgY29ob3J0PC90aXRsZT48c2Vjb25kYXJ5LXRpdGxlPkV1ciBK
IEhlYWx0aCBFY29uPC9zZWNvbmRhcnktdGl0bGU+PC90aXRsZXM+PHBhZ2VzPjI1NS0yNjc8L3Bh
Z2VzPjx2b2x1bWU+MTg8L3ZvbHVtZT48bnVtYmVyPjI8L251bWJlcj48a2V5d29yZHM+PGtleXdv
cmQ+QWR1bHQ8L2tleXdvcmQ+PGtleXdvcmQ+QWdlZDwva2V5d29yZD48a2V5d29yZD5BZ2VkLCA4
MCBhbmQgb3Zlcjwva2V5d29yZD48a2V5d29yZD5Db3N0cyBhbmQgQ29zdCBBbmFseXNpczwva2V5
d29yZD48a2V5d29yZD5EZWNpc2lvbiBTdXBwb3J0IFRlY2huaXF1ZXM8L2tleXdvcmQ+PGtleXdv
cmQ+RmVtYWxlPC9rZXl3b3JkPjxrZXl3b3JkPkh1bWFuczwva2V5d29yZD48a2V5d29yZD4qTGlm
ZSBFeHBlY3RhbmN5PC9rZXl3b3JkPjxrZXl3b3JkPkx5bXBob21hLCBMYXJnZSBCLUNlbGwsIERp
ZmZ1c2UvKmVjb25vbWljcy8qdGhlcmFweTwva2V5d29yZD48a2V5d29yZD5NYWxlPC9rZXl3b3Jk
PjxrZXl3b3JkPk1pZGRsZSBBZ2VkPC9rZXl3b3JkPjxrZXl3b3JkPk1vZGVscywgRWNvbm9tZXRy
aWM8L2tleXdvcmQ+PGtleXdvcmQ+UGFsbGlhdGl2ZSBDYXJlL2Vjb25vbWljczwva2V5d29yZD48
a2V5d29yZD5TdGF0ZSBNZWRpY2luZTwva2V5d29yZD48a2V5d29yZD5UaW1lIEZhY3RvcnM8L2tl
eXdvcmQ+PGtleXdvcmQ+VW5pdGVkIEtpbmdkb208L2tleXdvcmQ+PGtleXdvcmQ+Q29zdDwva2V5
d29yZD48a2V5d29yZD5EbGJjbDwva2V5d29yZD48a2V5d29yZD5EaWZmdXNlIGxhcmdlIEItY2Vs
bCBseW1waG9tYTwva2V5d29yZD48a2V5d29yZD5EaXNjcmV0ZSBldmVudCBzaW11bGF0aW9uPC9r
ZXl3b3JkPjxrZXl3b3JkPlBhdGllbnQtbGV2ZWwgc2ltdWxhdGlvbjwva2V5d29yZD48a2V5d29y
ZD5BYXMsIEV2ZSBSb21hbiwgU2ltb24gQ3JvdWNoLCBDYXRoeSBCdXJ0b24sIGFuZCBSdXNzZWxs
IFBhdG1vcmUgaGF2ZSBubyBjb25mbGljdHMgb2Y8L2tleXdvcmQ+PGtleXdvcmQ+aW50ZXJlc3Qu
PC9rZXl3b3JkPjxrZXl3b3JkPkx5bXBob21hLCBMYXJnZSBCLUNlbGwsIERpZmZ1c2U8L2tleXdv
cmQ+PGtleXdvcmQ+SGVhbHRoIENhcmUgQ29zdHM8L2tleXdvcmQ+PGtleXdvcmQ+THltcGhvbWEs
IEItQ2VsbDwva2V5d29yZD48a2V5d29yZD5MaWZlIEV4cGVjdGFuY3k8L2tleXdvcmQ+PC9rZXl3
b3Jkcz48ZGF0ZXM+PHllYXI+MjAxNzwveWVhcj48cHViLWRhdGVzPjxkYXRlPjIwMTc8L2RhdGU+
PC9wdWItZGF0ZXM+PC9kYXRlcz48aXNibj4xNjE4LTc1OTggKFByaW50KSAxNjE4LTc1OTg8L2lz
Ym4+PGFjY2Vzc2lvbi1udW0+cmF5eWFuLTc3ODk2OTg1NDwvYWNjZXNzaW9uLW51bT48dXJscz48
L3VybHM+PGN1c3RvbTE+MTYxOC03NjAxIFdhbmcsIEhhbi1JIFNtaXRoLCBBbGV4YW5kcmEgQWFz
LCBFbGluZSBSb21hbiwgRXZlIENyb3VjaCwgU2ltb24gQnVydG9uLCBDYXRoeSBQYXRtb3JlLCBS
dXNzZWxsIEpvdXJuYWwgQXJ0aWNsZSBPYnNlcnZhdGlvbmFsIFN0dWR5IEV1ciBKIEhlYWx0aCBF
Y29uLiAyMDE3IE1hcjsxOCgyKToyNTUtMjY3LiBkb2k6IDEwLjEwMDcvczEwMTk4LTAxNi0wNzc1
LTQuIEVwdWIgMjAxNiBNYXIgMTEuIHwgUkFZWUFOLUlOQ0xVU0lPTjogeyZxdW90O2tvZW4ucHV0
bWFuJnF1b3Q7PSZndDsmcXVvdDtJbmNsdWRlZCZxdW90OywgJnF1b3Q7U2FyYS1MaXNlJnF1b3Q7
PSZndDsmcXVvdDtJbmNsdWRlZCZxdW90O30gfCBSQVlZQU4tTEFCRUxTOiBERVMsTm9uLWhvZGdr
aW4sQ2FuY2VyIHRyZWF0bWVudDwvY3VzdG9tMT48bGFuZ3VhZ2U+ZW5nPC9sYW5ndWFnZT48L3Jl
Y29yZD48L0NpdGU+PC9FbmROb3RlPn==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XYW5nPC9BdXRob3I+PFllYXI+MjAxNzwvWWVhcj48UmVj
TnVtPjE3NDwvUmVjTnVtPjxEaXNwbGF5VGV4dD5bNTNdPC9EaXNwbGF5VGV4dD48cmVjb3JkPjxy
ZWMtbnVtYmVyPjE3NDwvcmVjLW51bWJlcj48Zm9yZWlnbi1rZXlzPjxrZXkgYXBwPSJFTiIgZGIt
aWQ9Inp0ZGFwd3R3dzJ3NWFpZWF2czl2enpyeHM1MnYwZnJ3dnhyNSIgdGltZXN0YW1wPSIxNjU4
NzgxMDYxIj4xNzQ8L2tleT48L2ZvcmVpZ24ta2V5cz48cmVmLXR5cGUgbmFtZT0iSm91cm5hbCBB
cnRpY2xlIj4xNzwvcmVmLXR5cGU+PGNvbnRyaWJ1dG9ycz48YXV0aG9ycz48YXV0aG9yPldhbmcs
IEguIEkuPC9hdXRob3I+PGF1dGhvcj5TbWl0aCwgQS48L2F1dGhvcj48YXV0aG9yPkFhcywgRS48
L2F1dGhvcj48YXV0aG9yPlJvbWFuLCBFLjwvYXV0aG9yPjxhdXRob3I+Q3JvdWNoLCBTLjwvYXV0
aG9yPjxhdXRob3I+QnVydG9uLCBDLjwvYXV0aG9yPjxhdXRob3I+UGF0bW9yZSwgUi48L2F1dGhv
cj48L2F1dGhvcnM+PC9jb250cmlidXRvcnM+PHRpdGxlcz48dGl0bGU+VHJlYXRtZW50IGNvc3Qg
YW5kIGxpZmUgZXhwZWN0YW5jeSBvZiBkaWZmdXNlIGxhcmdlIEItY2VsbCBseW1waG9tYSAoRExC
Q0wpOiBhIGRpc2NyZXRlIGV2ZW50IHNpbXVsYXRpb24gbW9kZWwgb24gYSBVSyBwb3B1bGF0aW9u
LWJhc2VkIG9ic2VydmF0aW9uYWwgY29ob3J0PC90aXRsZT48c2Vjb25kYXJ5LXRpdGxlPkV1ciBK
IEhlYWx0aCBFY29uPC9zZWNvbmRhcnktdGl0bGU+PC90aXRsZXM+PHBhZ2VzPjI1NS0yNjc8L3Bh
Z2VzPjx2b2x1bWU+MTg8L3ZvbHVtZT48bnVtYmVyPjI8L251bWJlcj48a2V5d29yZHM+PGtleXdv
cmQ+QWR1bHQ8L2tleXdvcmQ+PGtleXdvcmQ+QWdlZDwva2V5d29yZD48a2V5d29yZD5BZ2VkLCA4
MCBhbmQgb3Zlcjwva2V5d29yZD48a2V5d29yZD5Db3N0cyBhbmQgQ29zdCBBbmFseXNpczwva2V5
d29yZD48a2V5d29yZD5EZWNpc2lvbiBTdXBwb3J0IFRlY2huaXF1ZXM8L2tleXdvcmQ+PGtleXdv
cmQ+RmVtYWxlPC9rZXl3b3JkPjxrZXl3b3JkPkh1bWFuczwva2V5d29yZD48a2V5d29yZD4qTGlm
ZSBFeHBlY3RhbmN5PC9rZXl3b3JkPjxrZXl3b3JkPkx5bXBob21hLCBMYXJnZSBCLUNlbGwsIERp
ZmZ1c2UvKmVjb25vbWljcy8qdGhlcmFweTwva2V5d29yZD48a2V5d29yZD5NYWxlPC9rZXl3b3Jk
PjxrZXl3b3JkPk1pZGRsZSBBZ2VkPC9rZXl3b3JkPjxrZXl3b3JkPk1vZGVscywgRWNvbm9tZXRy
aWM8L2tleXdvcmQ+PGtleXdvcmQ+UGFsbGlhdGl2ZSBDYXJlL2Vjb25vbWljczwva2V5d29yZD48
a2V5d29yZD5TdGF0ZSBNZWRpY2luZTwva2V5d29yZD48a2V5d29yZD5UaW1lIEZhY3RvcnM8L2tl
eXdvcmQ+PGtleXdvcmQ+VW5pdGVkIEtpbmdkb208L2tleXdvcmQ+PGtleXdvcmQ+Q29zdDwva2V5
d29yZD48a2V5d29yZD5EbGJjbDwva2V5d29yZD48a2V5d29yZD5EaWZmdXNlIGxhcmdlIEItY2Vs
bCBseW1waG9tYTwva2V5d29yZD48a2V5d29yZD5EaXNjcmV0ZSBldmVudCBzaW11bGF0aW9uPC9r
ZXl3b3JkPjxrZXl3b3JkPlBhdGllbnQtbGV2ZWwgc2ltdWxhdGlvbjwva2V5d29yZD48a2V5d29y
ZD5BYXMsIEV2ZSBSb21hbiwgU2ltb24gQ3JvdWNoLCBDYXRoeSBCdXJ0b24sIGFuZCBSdXNzZWxs
IFBhdG1vcmUgaGF2ZSBubyBjb25mbGljdHMgb2Y8L2tleXdvcmQ+PGtleXdvcmQ+aW50ZXJlc3Qu
PC9rZXl3b3JkPjxrZXl3b3JkPkx5bXBob21hLCBMYXJnZSBCLUNlbGwsIERpZmZ1c2U8L2tleXdv
cmQ+PGtleXdvcmQ+SGVhbHRoIENhcmUgQ29zdHM8L2tleXdvcmQ+PGtleXdvcmQ+THltcGhvbWEs
IEItQ2VsbDwva2V5d29yZD48a2V5d29yZD5MaWZlIEV4cGVjdGFuY3k8L2tleXdvcmQ+PC9rZXl3
b3Jkcz48ZGF0ZXM+PHllYXI+MjAxNzwveWVhcj48cHViLWRhdGVzPjxkYXRlPjIwMTc8L2RhdGU+
PC9wdWItZGF0ZXM+PC9kYXRlcz48aXNibj4xNjE4LTc1OTggKFByaW50KSAxNjE4LTc1OTg8L2lz
Ym4+PGFjY2Vzc2lvbi1udW0+cmF5eWFuLTc3ODk2OTg1NDwvYWNjZXNzaW9uLW51bT48dXJscz48
L3VybHM+PGN1c3RvbTE+MTYxOC03NjAxIFdhbmcsIEhhbi1JIFNtaXRoLCBBbGV4YW5kcmEgQWFz
LCBFbGluZSBSb21hbiwgRXZlIENyb3VjaCwgU2ltb24gQnVydG9uLCBDYXRoeSBQYXRtb3JlLCBS
dXNzZWxsIEpvdXJuYWwgQXJ0aWNsZSBPYnNlcnZhdGlvbmFsIFN0dWR5IEV1ciBKIEhlYWx0aCBF
Y29uLiAyMDE3IE1hcjsxOCgyKToyNTUtMjY3LiBkb2k6IDEwLjEwMDcvczEwMTk4LTAxNi0wNzc1
LTQuIEVwdWIgMjAxNiBNYXIgMTEuIHwgUkFZWUFOLUlOQ0xVU0lPTjogeyZxdW90O2tvZW4ucHV0
bWFuJnF1b3Q7PSZndDsmcXVvdDtJbmNsdWRlZCZxdW90OywgJnF1b3Q7U2FyYS1MaXNlJnF1b3Q7
PSZndDsmcXVvdDtJbmNsdWRlZCZxdW90O30gfCBSQVlZQU4tTEFCRUxTOiBERVMsTm9uLWhvZGdr
aW4sQ2FuY2VyIHRyZWF0bWVudDwvY3VzdG9tMT48bGFuZ3VhZ2U+ZW5nPC9sYW5ndWFnZT48L3Jl
Y29yZD48L0NpdGU+PC9FbmROb3RlPn==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53]</w:t>
            </w:r>
            <w:r w:rsidRPr="00A429F9">
              <w:rPr>
                <w:rFonts w:ascii="Times New Roman" w:hAnsi="Times New Roman" w:cs="Times New Roman"/>
              </w:rPr>
              <w:fldChar w:fldCharType="end"/>
            </w:r>
          </w:p>
        </w:tc>
        <w:tc>
          <w:tcPr>
            <w:tcW w:w="567" w:type="dxa"/>
            <w:noWrap/>
            <w:hideMark/>
          </w:tcPr>
          <w:p w14:paraId="0E0E2BDA"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7</w:t>
            </w:r>
          </w:p>
        </w:tc>
        <w:tc>
          <w:tcPr>
            <w:tcW w:w="851" w:type="dxa"/>
            <w:noWrap/>
            <w:hideMark/>
          </w:tcPr>
          <w:p w14:paraId="50B4F308"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DES </w:t>
            </w:r>
          </w:p>
        </w:tc>
        <w:tc>
          <w:tcPr>
            <w:tcW w:w="850" w:type="dxa"/>
            <w:hideMark/>
          </w:tcPr>
          <w:p w14:paraId="30039C98"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amp; CO </w:t>
            </w:r>
          </w:p>
          <w:p w14:paraId="48DC5385" w14:textId="66002E7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LE; treatment cost)</w:t>
            </w:r>
          </w:p>
        </w:tc>
        <w:tc>
          <w:tcPr>
            <w:tcW w:w="1418" w:type="dxa"/>
            <w:hideMark/>
          </w:tcPr>
          <w:p w14:paraId="477CF872" w14:textId="4CB3DEC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DLBCL</w:t>
            </w:r>
          </w:p>
        </w:tc>
        <w:tc>
          <w:tcPr>
            <w:tcW w:w="1275" w:type="dxa"/>
            <w:noWrap/>
            <w:hideMark/>
          </w:tcPr>
          <w:p w14:paraId="2054132B" w14:textId="2C174AA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63C347EE" w14:textId="1E185BC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imul8</w:t>
            </w:r>
          </w:p>
        </w:tc>
        <w:tc>
          <w:tcPr>
            <w:tcW w:w="1559" w:type="dxa"/>
          </w:tcPr>
          <w:p w14:paraId="6A4D0754" w14:textId="3B9537B9" w:rsidR="00E14232" w:rsidRPr="00A429F9" w:rsidRDefault="000C714C"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547025B9" w14:textId="73B7B94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Generic model </w:t>
            </w:r>
          </w:p>
        </w:tc>
        <w:tc>
          <w:tcPr>
            <w:tcW w:w="2500" w:type="dxa"/>
          </w:tcPr>
          <w:p w14:paraId="3DC9CBA1" w14:textId="1EEE6B3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The model simulates and predict treatment costs and LY gained throughout the treatment pathway. The model produces different outputs for different purposes; estimating total costs along with health benefits at varying time points for specific patient cohorts, as well as generating prevalence-based costs for all patients over specific time periods.</w:t>
            </w:r>
          </w:p>
        </w:tc>
      </w:tr>
      <w:tr w:rsidR="00E14232" w:rsidRPr="00A429F9" w14:paraId="7B8DFFA0" w14:textId="60A60C46"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074F81C" w14:textId="28E10EDE"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r>
            <w:r w:rsidR="00B334B0" w:rsidRPr="00A429F9">
              <w:rPr>
                <w:rFonts w:ascii="Times New Roman" w:hAnsi="Times New Roman" w:cs="Times New Roman"/>
                <w:lang w:val="de-DE"/>
              </w:rPr>
              <w:instrText xml:space="preserve"> ADDIN EN.CITE &lt;EndNote&gt;&lt;Cite&gt;&lt;Author&gt;Birnbaum&lt;/Author&gt;&lt;Year&gt;2018&lt;/Year&gt;&lt;RecNum&gt;86&lt;/RecNum&gt;&lt;DisplayText&gt;[54]&lt;/DisplayText&gt;&lt;record&gt;&lt;rec-number&gt;86&lt;/rec-number&gt;&lt;foreign-keys&gt;&lt;key app="EN" db-id="ztdapwtww2w5aieavs9vzzrxs52v0frwvxr5" timestamp="1658781061"&gt;86&lt;/key&gt;&lt;/foreign-keys&gt;&lt;ref-type name="Journal Article"&gt;17&lt;/ref-type&gt;&lt;contributors&gt;&lt;authors&gt;&lt;author&gt;Birnbaum, J. K.&lt;/author&gt;&lt;author&gt;Duggan, C.&lt;/author&gt;&lt;author&gt;Anderson, B. O.&lt;/author&gt;&lt;author&gt;Etzioni, R.&lt;/author&gt;&lt;/authors&gt;&lt;/contributors&gt;&lt;titles&gt;&lt;title&gt;Early detection and treatment strategies for breast cancer in low-income and upper middle-income countries: a modelling study&lt;/title&gt;&lt;secondary-title&gt;Lancet Glob Health&lt;/secondary-title&gt;&lt;/titles&gt;&lt;pages&gt;e885-e893&lt;/pages&gt;&lt;volume&gt;6&lt;/volume&gt;&lt;number&gt;8&lt;/number&gt;&lt;keywords&gt;&lt;keyword&gt;Adult&lt;/keyword&gt;&lt;keyword&gt;Africa, Eastern/epidemiology&lt;/keyword&gt;&lt;keyword&gt;Aged&lt;/keyword&gt;&lt;keyword&gt;Breast Neoplasms/*diagnosis/mortality/*therapy&lt;/keyword&gt;&lt;keyword&gt;Colombia/epidemiology&lt;/keyword&gt;&lt;keyword&gt;*Developing Countries&lt;/keyword&gt;&lt;keyword&gt;*Early Detection of Cancer&lt;/keyword&gt;&lt;keyword&gt;Female&lt;/keyword&gt;&lt;keyword&gt;Humans&lt;/keyword&gt;&lt;keyword&gt;Middle Aged&lt;/keyword&gt;&lt;keyword&gt;Models, Theoretical&lt;/keyword&gt;&lt;keyword&gt;Treatment Outcome&lt;/keyword&gt;&lt;keyword&gt;Uganda/epidemiology&lt;/keyword&gt;&lt;keyword&gt;Breast Neoplasms&lt;/keyword&gt;&lt;/keywords&gt;&lt;dates&gt;&lt;year&gt;2018&lt;/year&gt;&lt;pub-dates&gt;&lt;date&gt;2018&lt;/date&gt;&lt;/pub-dates&gt;&lt;/dates&gt;&lt;isbn&gt;2214-109x&lt;/isbn&gt;&lt;accession-num&gt;rayyan-778969164&lt;/accession-num&gt;&lt;urls&gt;&lt;/urls&gt;&lt;custom1&gt;2214-109x Birnbaum, Jeanette K Duggan, Catherine Anderson, Benjamin O Etzioni, Ruth P30 CA015704/CA/NCI NIH HHS/United States S10 OD020069/OD/NIH HHS/United States Journal Article Research Support, N.I.H., Extramural Research Support, Non-U.S. Gov&amp;apos;t Lancet Glob Health. 2018 Aug;6(8):e885-e893. doi: 10.1016/S2214-109X(18)30257-2. | RAYYAN-INCLUSION: {&amp;quot;koen.putman&amp;quot;=&amp;gt;&amp;quot;Included&amp;quot;, &amp;quot;Sara-Lise&amp;quot;=&amp;gt;&amp;quot;Included&amp;quot;} | RAYYAN-LABELS: Breast,Chemotherapy,Microsimulation&lt;/custom1&gt;&lt;language&gt;eng&lt;/language&gt;&lt;/record&gt;&lt;/Cite&gt;&lt;/EndNote&gt;</w:instrText>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54]</w:t>
            </w:r>
            <w:r w:rsidRPr="00A429F9">
              <w:rPr>
                <w:rFonts w:ascii="Times New Roman" w:hAnsi="Times New Roman" w:cs="Times New Roman"/>
                <w:lang w:val="de-DE"/>
              </w:rPr>
              <w:fldChar w:fldCharType="end"/>
            </w:r>
            <w:r w:rsidRPr="00A429F9">
              <w:rPr>
                <w:rFonts w:ascii="Times New Roman" w:hAnsi="Times New Roman" w:cs="Times New Roman"/>
                <w:lang w:val="de-DE"/>
              </w:rPr>
              <w:t xml:space="preserve"> </w:t>
            </w:r>
          </w:p>
        </w:tc>
        <w:tc>
          <w:tcPr>
            <w:tcW w:w="567" w:type="dxa"/>
            <w:noWrap/>
            <w:hideMark/>
          </w:tcPr>
          <w:p w14:paraId="125F2583"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8</w:t>
            </w:r>
          </w:p>
        </w:tc>
        <w:tc>
          <w:tcPr>
            <w:tcW w:w="851" w:type="dxa"/>
            <w:noWrap/>
            <w:hideMark/>
          </w:tcPr>
          <w:p w14:paraId="672ED62C" w14:textId="799AF0A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0AA1ED6E"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0ADB500C" w14:textId="2B76E0F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lastRenderedPageBreak/>
              <w:t>(mortality reduction)</w:t>
            </w:r>
          </w:p>
        </w:tc>
        <w:tc>
          <w:tcPr>
            <w:tcW w:w="1418" w:type="dxa"/>
            <w:noWrap/>
            <w:hideMark/>
          </w:tcPr>
          <w:p w14:paraId="1A9A8BB7" w14:textId="071B5D6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lastRenderedPageBreak/>
              <w:t>Breast</w:t>
            </w:r>
          </w:p>
        </w:tc>
        <w:tc>
          <w:tcPr>
            <w:tcW w:w="1275" w:type="dxa"/>
            <w:hideMark/>
          </w:tcPr>
          <w:p w14:paraId="35EEBD87" w14:textId="161256C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LMIC </w:t>
            </w:r>
          </w:p>
        </w:tc>
        <w:tc>
          <w:tcPr>
            <w:tcW w:w="1276" w:type="dxa"/>
          </w:tcPr>
          <w:p w14:paraId="5F0C2F67" w14:textId="78C7C26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w:t>
            </w:r>
          </w:p>
        </w:tc>
        <w:tc>
          <w:tcPr>
            <w:tcW w:w="1559" w:type="dxa"/>
          </w:tcPr>
          <w:p w14:paraId="73AA462E" w14:textId="17729BAF" w:rsidR="00E14232" w:rsidRPr="00A429F9" w:rsidRDefault="008C7144"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22E9B9EA" w14:textId="51BDA68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Three early detection strategies alone or in </w:t>
            </w:r>
            <w:r w:rsidRPr="00A429F9">
              <w:rPr>
                <w:rFonts w:ascii="Times New Roman" w:hAnsi="Times New Roman" w:cs="Times New Roman"/>
              </w:rPr>
              <w:lastRenderedPageBreak/>
              <w:t>combination with three systemic treatment programmes beyond standard of care (programme A): programme B was endocrine therapy for all oestrogen-receptor (ER)-positive cases; programme C was programme B plus chemotherapy for ER-negative cases; programme D was programme C plus chemotherapy for advanced ER-positive cases</w:t>
            </w:r>
          </w:p>
        </w:tc>
        <w:tc>
          <w:tcPr>
            <w:tcW w:w="2500" w:type="dxa"/>
          </w:tcPr>
          <w:p w14:paraId="5D31BCA2" w14:textId="32ADE0F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lastRenderedPageBreak/>
              <w:t xml:space="preserve">The best projected outcomes were in settings </w:t>
            </w:r>
            <w:r w:rsidRPr="00A429F9">
              <w:rPr>
                <w:rFonts w:ascii="Times New Roman" w:hAnsi="Times New Roman" w:cs="Times New Roman"/>
              </w:rPr>
              <w:lastRenderedPageBreak/>
              <w:t>where access to both early detection and adjuvant therapy is improved. Even in the absence of mammographic screening, improvements in detection can provide substantial benefit in settings where advanced-stage presentation is common.</w:t>
            </w:r>
          </w:p>
        </w:tc>
      </w:tr>
      <w:tr w:rsidR="00E14232" w:rsidRPr="00A429F9" w14:paraId="7AB2E6FA" w14:textId="3C29FCFF"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1194911E" w14:textId="0E571BE3" w:rsidR="00E14232" w:rsidRPr="00A429F9" w:rsidRDefault="00E14232" w:rsidP="00A429F9">
            <w:pPr>
              <w:rPr>
                <w:rFonts w:ascii="Times New Roman" w:hAnsi="Times New Roman" w:cs="Times New Roman"/>
              </w:rPr>
            </w:pPr>
            <w:r w:rsidRPr="00A429F9">
              <w:rPr>
                <w:rFonts w:ascii="Times New Roman" w:hAnsi="Times New Roman" w:cs="Times New Roman"/>
                <w:lang w:val="de-DE"/>
              </w:rPr>
              <w:lastRenderedPageBreak/>
              <w:fldChar w:fldCharType="begin">
                <w:fldData xml:space="preserve">PEVuZE5vdGU+PENpdGU+PEF1dGhvcj5DaGVuPC9BdXRob3I+PFllYXI+MjAxODwvWWVhcj48UmVj
TnVtPjk5PC9SZWNOdW0+PERpc3BsYXlUZXh0Pls1NV08L0Rpc3BsYXlUZXh0PjxyZWNvcmQ+PHJl
Yy1udW1iZXI+OTk8L3JlYy1udW1iZXI+PGZvcmVpZ24ta2V5cz48a2V5IGFwcD0iRU4iIGRiLWlk
PSJ6dGRhcHd0d3cydzVhaWVhdnM5dnp6cnhzNTJ2MGZyd3Z4cjUiIHRpbWVzdGFtcD0iMTY1ODc4
MTA2MSI+OTk8L2tleT48L2ZvcmVpZ24ta2V5cz48cmVmLXR5cGUgbmFtZT0iSm91cm5hbCBBcnRp
Y2xlIj4xNzwvcmVmLXR5cGU+PGNvbnRyaWJ1dG9ycz48YXV0aG9ycz48YXV0aG9yPkNoZW4sIFEu
PC9hdXRob3I+PGF1dGhvcj5TdGF0b24sIEEuIEQuPC9hdXRob3I+PGF1dGhvcj5BeWVyLCBULjwv
YXV0aG9yPjxhdXRob3I+R29sZHN0ZWluLCBELiBBLjwvYXV0aG9yPjxhdXRob3I+S29mZiwgSi4g
TC48L2F1dGhvcj48YXV0aG9yPkZsb3dlcnMsIEMuIFIuPC9hdXRob3I+PC9hdXRob3JzPjwvY29u
dHJpYnV0b3JzPjx0aXRsZXM+PHRpdGxlPkV4cGxvcmluZyB0aGUgcG90ZW50aWFsIGNvc3QtZWZm
ZWN0aXZlbmVzcyBvZiBwcmVjaXNpb24gbWVkaWNpbmUgdHJlYXRtZW50IHN0cmF0ZWdpZXMgZm9y
IGRpZmZ1c2UgbGFyZ2UgQi1jZWxsIGx5bXBob21hPC90aXRsZT48c2Vjb25kYXJ5LXRpdGxlPkxl
dWsgTHltcGhvbWE8L3NlY29uZGFyeS10aXRsZT48L3RpdGxlcz48cGFnZXM+MTcwMC0xNzA5PC9w
YWdlcz48dm9sdW1lPjU5PC92b2x1bWU+PG51bWJlcj43PC9udW1iZXI+PGtleXdvcmRzPjxrZXl3
b3JkPkFudGlib2RpZXMsIE1vbm9jbG9uYWwsIE11cmluZS1EZXJpdmVkPC9rZXl3b3JkPjxrZXl3
b3JkPkFudGluZW9wbGFzdGljIENvbWJpbmVkIENoZW1vdGhlcmFweSBQcm90b2NvbHM8L2tleXdv
cmQ+PGtleXdvcmQ+KkNvc3QtQmVuZWZpdCBBbmFseXNpczwva2V5d29yZD48a2V5d29yZD5DeWNs
b3Bob3NwaGFtaWRlPC9rZXl3b3JkPjxrZXl3b3JkPkRpc2Vhc2UgTWFuYWdlbWVudDwva2V5d29y
ZD48a2V5d29yZD5Eb3hvcnViaWNpbjwva2V5d29yZD48a2V5d29yZD5GZW1hbGU8L2tleXdvcmQ+
PGtleXdvcmQ+SGVhbHRoIENhcmUgQ29zdHM8L2tleXdvcmQ+PGtleXdvcmQ+SHVtYW5zPC9rZXl3
b3JkPjxrZXl3b3JkPkx5bXBob21hLCBMYXJnZSBCLUNlbGwsIERpZmZ1c2UvZGlhZ25vc2lzL2Vw
aWRlbWlvbG9neS9tb3J0YWxpdHkvKnRoZXJhcHk8L2tleXdvcmQ+PGtleXdvcmQ+TWFsZTwva2V5
d29yZD48a2V5d29yZD5Nb2RlbHMsIFRoZW9yZXRpY2FsPC9rZXl3b3JkPjxrZXl3b3JkPipQcmVj
aXNpb24gTWVkaWNpbmUvZWNvbm9taWNzL21ldGhvZHMvc3RhbmRhcmRzPC9rZXl3b3JkPjxrZXl3
b3JkPlByZWRuaXNvbmU8L2tleXdvcmQ+PGtleXdvcmQ+UHJvZ25vc2lzPC9rZXl3b3JkPjxrZXl3
b3JkPlJpdHV4aW1hYjwva2V5d29yZD48a2V5d29yZD5TRUVSIFByb2dyYW08L2tleXdvcmQ+PGtl
eXdvcmQ+VHJlYXRtZW50IE91dGNvbWU8L2tleXdvcmQ+PGtleXdvcmQ+VmluY3Jpc3RpbmU8L2tl
eXdvcmQ+PGtleXdvcmQ+KmFiYyBkbGJjbDwva2V5d29yZD48a2V5d29yZD4qTHltcGhvbWE8L2tl
eXdvcmQ+PGtleXdvcmQ+KmNvc3QtZWZmZWN0aXZlbmVzczwva2V5d29yZD48a2V5d29yZD4qZGlm
ZnVzZSBsYXJnZSBCLWNlbGwgbHltcGhvbWE8L2tleXdvcmQ+PGtleXdvcmQ+KnN1YnR5cGUgdGVz
dGluZzwva2V5d29yZD48a2V5d29yZD5MeW1waG9tYSwgTGFyZ2UgQi1DZWxsLCBEaWZmdXNlPC9r
ZXl3b3JkPjxrZXl3b3JkPkx5bXBob21hLCBCLUNlbGw8L2tleXdvcmQ+PGtleXdvcmQ+Q29zdC1C
ZW5lZml0IEFuYWx5c2lzPC9rZXl3b3JkPjxrZXl3b3JkPkx5bXBob21hLCBULUNlbGw8L2tleXdv
cmQ+PC9rZXl3b3Jkcz48ZGF0ZXM+PHllYXI+MjAxODwveWVhcj48cHViLWRhdGVzPjxkYXRlPjIw
MTg8L2RhdGU+PC9wdWItZGF0ZXM+PC9kYXRlcz48aXNibj4xMDQyLTgxOTQgKFByaW50KSAxMDI2
LTgwMjI8L2lzYm4+PGFjY2Vzc2lvbi1udW0+cmF5eWFuLTc3ODk2OTI2MzwvYWNjZXNzaW9uLW51
bT48dXJscz48L3VybHM+PGN1c3RvbTE+MTAyOS0yNDAzIENoZW4sIFFpdXNoaSBTdGF0b24sIEFz
aGxleSBEIEF5ZXIsIFR1cmdheSBHb2xkc3RlaW4sIERhbmllbCBBIEtvZmYsIEplYW4gTCBGbG93
ZXJzLCBDaHJpc3RvcGhlciBSIEsyNCBDQTIwODEzMi9DQS9OQ0kgTklIIEhIUy9Vbml0ZWQgU3Rh
dGVzIFQzMiBDQTE2MDA0MC9DQS9OQ0kgTklIIEhIUy9Vbml0ZWQgU3RhdGVzIFVMMSBUUjAwMDQ1
NC9UUi9OQ0FUUyBOSUggSEhTL1VuaXRlZCBTdGF0ZXMgVUwxIFRSMDAyMzc4L1RSL05DQVRTIE5J
SCBISFMvVW5pdGVkIFN0YXRlcyBKb3VybmFsIEFydGljbGUgUmVzZWFyY2ggU3VwcG9ydCwgTi5J
LkguLCBFeHRyYW11cmFsIFJlc2VhcmNoIFN1cHBvcnQsIE5vbi1VLlMuIEdvdiZhcG9zO3QgTGV1
ayBMeW1waG9tYS4gMjAxOCBKdWw7NTkoNyk6MTcwMC0xNzA5LiBkb2k6IDEwLjEwODAvMTA0Mjgx
OTQuMjAxNy4xMzkwMjMwLiBFcHViIDIwMTcgT2N0IDI1LiB8IFJBWVlBTi1JTkNMVVNJT046IHsm
cXVvdDtrb2VuLnB1dG1hbiZxdW90Oz0mZ3Q7JnF1b3Q7SW5jbHVkZWQmcXVvdDssICZxdW90O1Nh
cmEtTGlzZSZxdW90Oz0mZ3Q7JnF1b3Q7SW5jbHVkZWQmcXVvdDt9IHwgUkFZWUFOLUxBQkVMUzog
Tm9uLWhvZGdraW4sQ2hlbW90aGVyYXB5LE1pY3Jvc2ltdWxhdGlvbixDYW5jZXIgdHJlYXRtZW50
PC9jdXN0b20xPjxsYW5ndWFnZT5lbmc8L2xhbmd1YWdlPjwvcmVjb3JkPjwvQ2l0ZT48L0VuZE5v
dGU+
</w:fldData>
              </w:fldChar>
            </w:r>
            <w:r w:rsidR="00B334B0" w:rsidRPr="00A429F9">
              <w:rPr>
                <w:rFonts w:ascii="Times New Roman" w:hAnsi="Times New Roman" w:cs="Times New Roman"/>
                <w:lang w:val="de-DE"/>
              </w:rPr>
              <w:instrText xml:space="preserve"> ADDIN EN.CITE </w:instrText>
            </w:r>
            <w:r w:rsidR="00B334B0" w:rsidRPr="00A429F9">
              <w:rPr>
                <w:rFonts w:ascii="Times New Roman" w:hAnsi="Times New Roman" w:cs="Times New Roman"/>
                <w:lang w:val="de-DE"/>
              </w:rPr>
              <w:fldChar w:fldCharType="begin">
                <w:fldData xml:space="preserve">PEVuZE5vdGU+PENpdGU+PEF1dGhvcj5DaGVuPC9BdXRob3I+PFllYXI+MjAxODwvWWVhcj48UmVj
TnVtPjk5PC9SZWNOdW0+PERpc3BsYXlUZXh0Pls1NV08L0Rpc3BsYXlUZXh0PjxyZWNvcmQ+PHJl
Yy1udW1iZXI+OTk8L3JlYy1udW1iZXI+PGZvcmVpZ24ta2V5cz48a2V5IGFwcD0iRU4iIGRiLWlk
PSJ6dGRhcHd0d3cydzVhaWVhdnM5dnp6cnhzNTJ2MGZyd3Z4cjUiIHRpbWVzdGFtcD0iMTY1ODc4
MTA2MSI+OTk8L2tleT48L2ZvcmVpZ24ta2V5cz48cmVmLXR5cGUgbmFtZT0iSm91cm5hbCBBcnRp
Y2xlIj4xNzwvcmVmLXR5cGU+PGNvbnRyaWJ1dG9ycz48YXV0aG9ycz48YXV0aG9yPkNoZW4sIFEu
PC9hdXRob3I+PGF1dGhvcj5TdGF0b24sIEEuIEQuPC9hdXRob3I+PGF1dGhvcj5BeWVyLCBULjwv
YXV0aG9yPjxhdXRob3I+R29sZHN0ZWluLCBELiBBLjwvYXV0aG9yPjxhdXRob3I+S29mZiwgSi4g
TC48L2F1dGhvcj48YXV0aG9yPkZsb3dlcnMsIEMuIFIuPC9hdXRob3I+PC9hdXRob3JzPjwvY29u
dHJpYnV0b3JzPjx0aXRsZXM+PHRpdGxlPkV4cGxvcmluZyB0aGUgcG90ZW50aWFsIGNvc3QtZWZm
ZWN0aXZlbmVzcyBvZiBwcmVjaXNpb24gbWVkaWNpbmUgdHJlYXRtZW50IHN0cmF0ZWdpZXMgZm9y
IGRpZmZ1c2UgbGFyZ2UgQi1jZWxsIGx5bXBob21hPC90aXRsZT48c2Vjb25kYXJ5LXRpdGxlPkxl
dWsgTHltcGhvbWE8L3NlY29uZGFyeS10aXRsZT48L3RpdGxlcz48cGFnZXM+MTcwMC0xNzA5PC9w
YWdlcz48dm9sdW1lPjU5PC92b2x1bWU+PG51bWJlcj43PC9udW1iZXI+PGtleXdvcmRzPjxrZXl3
b3JkPkFudGlib2RpZXMsIE1vbm9jbG9uYWwsIE11cmluZS1EZXJpdmVkPC9rZXl3b3JkPjxrZXl3
b3JkPkFudGluZW9wbGFzdGljIENvbWJpbmVkIENoZW1vdGhlcmFweSBQcm90b2NvbHM8L2tleXdv
cmQ+PGtleXdvcmQ+KkNvc3QtQmVuZWZpdCBBbmFseXNpczwva2V5d29yZD48a2V5d29yZD5DeWNs
b3Bob3NwaGFtaWRlPC9rZXl3b3JkPjxrZXl3b3JkPkRpc2Vhc2UgTWFuYWdlbWVudDwva2V5d29y
ZD48a2V5d29yZD5Eb3hvcnViaWNpbjwva2V5d29yZD48a2V5d29yZD5GZW1hbGU8L2tleXdvcmQ+
PGtleXdvcmQ+SGVhbHRoIENhcmUgQ29zdHM8L2tleXdvcmQ+PGtleXdvcmQ+SHVtYW5zPC9rZXl3
b3JkPjxrZXl3b3JkPkx5bXBob21hLCBMYXJnZSBCLUNlbGwsIERpZmZ1c2UvZGlhZ25vc2lzL2Vw
aWRlbWlvbG9neS9tb3J0YWxpdHkvKnRoZXJhcHk8L2tleXdvcmQ+PGtleXdvcmQ+TWFsZTwva2V5
d29yZD48a2V5d29yZD5Nb2RlbHMsIFRoZW9yZXRpY2FsPC9rZXl3b3JkPjxrZXl3b3JkPipQcmVj
aXNpb24gTWVkaWNpbmUvZWNvbm9taWNzL21ldGhvZHMvc3RhbmRhcmRzPC9rZXl3b3JkPjxrZXl3
b3JkPlByZWRuaXNvbmU8L2tleXdvcmQ+PGtleXdvcmQ+UHJvZ25vc2lzPC9rZXl3b3JkPjxrZXl3
b3JkPlJpdHV4aW1hYjwva2V5d29yZD48a2V5d29yZD5TRUVSIFByb2dyYW08L2tleXdvcmQ+PGtl
eXdvcmQ+VHJlYXRtZW50IE91dGNvbWU8L2tleXdvcmQ+PGtleXdvcmQ+VmluY3Jpc3RpbmU8L2tl
eXdvcmQ+PGtleXdvcmQ+KmFiYyBkbGJjbDwva2V5d29yZD48a2V5d29yZD4qTHltcGhvbWE8L2tl
eXdvcmQ+PGtleXdvcmQ+KmNvc3QtZWZmZWN0aXZlbmVzczwva2V5d29yZD48a2V5d29yZD4qZGlm
ZnVzZSBsYXJnZSBCLWNlbGwgbHltcGhvbWE8L2tleXdvcmQ+PGtleXdvcmQ+KnN1YnR5cGUgdGVz
dGluZzwva2V5d29yZD48a2V5d29yZD5MeW1waG9tYSwgTGFyZ2UgQi1DZWxsLCBEaWZmdXNlPC9r
ZXl3b3JkPjxrZXl3b3JkPkx5bXBob21hLCBCLUNlbGw8L2tleXdvcmQ+PGtleXdvcmQ+Q29zdC1C
ZW5lZml0IEFuYWx5c2lzPC9rZXl3b3JkPjxrZXl3b3JkPkx5bXBob21hLCBULUNlbGw8L2tleXdv
cmQ+PC9rZXl3b3Jkcz48ZGF0ZXM+PHllYXI+MjAxODwveWVhcj48cHViLWRhdGVzPjxkYXRlPjIw
MTg8L2RhdGU+PC9wdWItZGF0ZXM+PC9kYXRlcz48aXNibj4xMDQyLTgxOTQgKFByaW50KSAxMDI2
LTgwMjI8L2lzYm4+PGFjY2Vzc2lvbi1udW0+cmF5eWFuLTc3ODk2OTI2MzwvYWNjZXNzaW9uLW51
bT48dXJscz48L3VybHM+PGN1c3RvbTE+MTAyOS0yNDAzIENoZW4sIFFpdXNoaSBTdGF0b24sIEFz
aGxleSBEIEF5ZXIsIFR1cmdheSBHb2xkc3RlaW4sIERhbmllbCBBIEtvZmYsIEplYW4gTCBGbG93
ZXJzLCBDaHJpc3RvcGhlciBSIEsyNCBDQTIwODEzMi9DQS9OQ0kgTklIIEhIUy9Vbml0ZWQgU3Rh
dGVzIFQzMiBDQTE2MDA0MC9DQS9OQ0kgTklIIEhIUy9Vbml0ZWQgU3RhdGVzIFVMMSBUUjAwMDQ1
NC9UUi9OQ0FUUyBOSUggSEhTL1VuaXRlZCBTdGF0ZXMgVUwxIFRSMDAyMzc4L1RSL05DQVRTIE5J
SCBISFMvVW5pdGVkIFN0YXRlcyBKb3VybmFsIEFydGljbGUgUmVzZWFyY2ggU3VwcG9ydCwgTi5J
LkguLCBFeHRyYW11cmFsIFJlc2VhcmNoIFN1cHBvcnQsIE5vbi1VLlMuIEdvdiZhcG9zO3QgTGV1
ayBMeW1waG9tYS4gMjAxOCBKdWw7NTkoNyk6MTcwMC0xNzA5LiBkb2k6IDEwLjEwODAvMTA0Mjgx
OTQuMjAxNy4xMzkwMjMwLiBFcHViIDIwMTcgT2N0IDI1LiB8IFJBWVlBTi1JTkNMVVNJT046IHsm
cXVvdDtrb2VuLnB1dG1hbiZxdW90Oz0mZ3Q7JnF1b3Q7SW5jbHVkZWQmcXVvdDssICZxdW90O1Nh
cmEtTGlzZSZxdW90Oz0mZ3Q7JnF1b3Q7SW5jbHVkZWQmcXVvdDt9IHwgUkFZWUFOLUxBQkVMUzog
Tm9uLWhvZGdraW4sQ2hlbW90aGVyYXB5LE1pY3Jvc2ltdWxhdGlvbixDYW5jZXIgdHJlYXRtZW50
PC9jdXN0b20xPjxsYW5ndWFnZT5lbmc8L2xhbmd1YWdlPjwvcmVjb3JkPjwvQ2l0ZT48L0VuZE5v
dGU+
</w:fldData>
              </w:fldChar>
            </w:r>
            <w:r w:rsidR="00B334B0" w:rsidRPr="00A429F9">
              <w:rPr>
                <w:rFonts w:ascii="Times New Roman" w:hAnsi="Times New Roman" w:cs="Times New Roman"/>
                <w:lang w:val="de-DE"/>
              </w:rPr>
              <w:instrText xml:space="preserve"> ADDIN EN.CITE.DATA </w:instrText>
            </w:r>
            <w:r w:rsidR="00B334B0" w:rsidRPr="00A429F9">
              <w:rPr>
                <w:rFonts w:ascii="Times New Roman" w:hAnsi="Times New Roman" w:cs="Times New Roman"/>
                <w:lang w:val="de-DE"/>
              </w:rPr>
            </w:r>
            <w:r w:rsidR="00B334B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55]</w:t>
            </w:r>
            <w:r w:rsidRPr="00A429F9">
              <w:rPr>
                <w:rFonts w:ascii="Times New Roman" w:hAnsi="Times New Roman" w:cs="Times New Roman"/>
                <w:lang w:val="de-DE"/>
              </w:rPr>
              <w:fldChar w:fldCharType="end"/>
            </w:r>
          </w:p>
        </w:tc>
        <w:tc>
          <w:tcPr>
            <w:tcW w:w="567" w:type="dxa"/>
            <w:noWrap/>
            <w:hideMark/>
          </w:tcPr>
          <w:p w14:paraId="0B8FE64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8</w:t>
            </w:r>
          </w:p>
        </w:tc>
        <w:tc>
          <w:tcPr>
            <w:tcW w:w="851" w:type="dxa"/>
            <w:noWrap/>
            <w:hideMark/>
          </w:tcPr>
          <w:p w14:paraId="2A81ABA7" w14:textId="29AB01E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4BA2DD30" w14:textId="14BB72F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420C6B21" w14:textId="2BE76A9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DLBCL</w:t>
            </w:r>
          </w:p>
        </w:tc>
        <w:tc>
          <w:tcPr>
            <w:tcW w:w="1275" w:type="dxa"/>
            <w:noWrap/>
            <w:hideMark/>
          </w:tcPr>
          <w:p w14:paraId="7176B205" w14:textId="057396B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8BDEB96" w14:textId="06477CA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1D1C2AC6" w14:textId="11AF9578" w:rsidR="00E14232" w:rsidRPr="00A429F9" w:rsidRDefault="008C7144"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SA</w:t>
            </w:r>
          </w:p>
        </w:tc>
        <w:tc>
          <w:tcPr>
            <w:tcW w:w="2948" w:type="dxa"/>
            <w:hideMark/>
          </w:tcPr>
          <w:p w14:paraId="71984C45" w14:textId="5EDE9C3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R-CHOP for all patients; (2) Subtype testing followed by R-CHOP for germinal </w:t>
            </w:r>
            <w:proofErr w:type="spellStart"/>
            <w:r w:rsidRPr="00A429F9">
              <w:rPr>
                <w:rFonts w:ascii="Times New Roman" w:hAnsi="Times New Roman" w:cs="Times New Roman"/>
              </w:rPr>
              <w:t>center</w:t>
            </w:r>
            <w:proofErr w:type="spellEnd"/>
            <w:r w:rsidRPr="00A429F9">
              <w:rPr>
                <w:rFonts w:ascii="Times New Roman" w:hAnsi="Times New Roman" w:cs="Times New Roman"/>
              </w:rPr>
              <w:t xml:space="preserve"> B-cell-like DLBCL and novel treatment for Activated B-cell-like DLBCL; (3) Novel treatment for all patients</w:t>
            </w:r>
          </w:p>
        </w:tc>
        <w:tc>
          <w:tcPr>
            <w:tcW w:w="2500" w:type="dxa"/>
          </w:tcPr>
          <w:p w14:paraId="31DB9E46" w14:textId="20E188D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The subtype-based approach showed a </w:t>
            </w:r>
            <w:proofErr w:type="spellStart"/>
            <w:r w:rsidRPr="00A429F9">
              <w:rPr>
                <w:rFonts w:ascii="Times New Roman" w:hAnsi="Times New Roman" w:cs="Times New Roman"/>
              </w:rPr>
              <w:t>favorable</w:t>
            </w:r>
            <w:proofErr w:type="spellEnd"/>
            <w:r w:rsidRPr="00A429F9">
              <w:rPr>
                <w:rFonts w:ascii="Times New Roman" w:hAnsi="Times New Roman" w:cs="Times New Roman"/>
              </w:rPr>
              <w:t xml:space="preserve"> incremental CE ratio of $15,015/QALY compared with R-CHOP. </w:t>
            </w:r>
          </w:p>
        </w:tc>
      </w:tr>
      <w:tr w:rsidR="00E14232" w:rsidRPr="00A429F9" w14:paraId="3F2A5816" w14:textId="74E1C18B"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C540506" w14:textId="71AB4AFD" w:rsidR="00E14232" w:rsidRPr="00A429F9" w:rsidRDefault="00E14232" w:rsidP="00A429F9">
            <w:pPr>
              <w:rPr>
                <w:rFonts w:ascii="Times New Roman" w:hAnsi="Times New Roman" w:cs="Times New Roman"/>
              </w:rPr>
            </w:pPr>
            <w:r w:rsidRPr="00A429F9">
              <w:rPr>
                <w:rFonts w:ascii="Times New Roman" w:hAnsi="Times New Roman" w:cs="Times New Roman"/>
                <w:lang w:val="nl-NL"/>
              </w:rPr>
              <w:fldChar w:fldCharType="begin"/>
            </w:r>
            <w:r w:rsidR="00B334B0" w:rsidRPr="00A429F9">
              <w:rPr>
                <w:rFonts w:ascii="Times New Roman" w:hAnsi="Times New Roman" w:cs="Times New Roman"/>
                <w:lang w:val="nl-NL"/>
              </w:rPr>
              <w:instrText xml:space="preserve"> ADDIN EN.CITE &lt;EndNote&gt;&lt;Cite&gt;&lt;Author&gt;Degeling&lt;/Author&gt;&lt;Year&gt;2018&lt;/Year&gt;&lt;RecNum&gt;122&lt;/RecNum&gt;&lt;DisplayText&gt;[56]&lt;/DisplayText&gt;&lt;record&gt;&lt;rec-number&gt;122&lt;/rec-number&gt;&lt;foreign-keys&gt;&lt;key app="EN" db-id="ztdapwtww2w5aieavs9vzzrxs52v0frwvxr5" timestamp="1658781061"&gt;122&lt;/key&gt;&lt;/foreign-keys&gt;&lt;ref-type name="Journal Article"&gt;17&lt;/ref-type&gt;&lt;contributors&gt;&lt;authors&gt;&lt;author&gt;Degeling, K.&lt;/author&gt;&lt;author&gt;Franken, M. D.&lt;/author&gt;&lt;author&gt;May, A. M.&lt;/author&gt;&lt;author&gt;van Oijen, M. G. H.&lt;/author&gt;&lt;author&gt;Koopman, M.&lt;/author&gt;&lt;author&gt;Punt, C. J. A.&lt;/author&gt;&lt;author&gt;Ijzerman, M. J.&lt;/author&gt;&lt;author&gt;Koffijberg, H.&lt;/author&gt;&lt;/authors&gt;&lt;/contributors&gt;&lt;titles&gt;&lt;title&gt;Matching the model with the evidence: comparing discrete event simulation and state-transition modeling for time-to-event predictions in a cost-effectiveness analysis of treatment in metastatic colorectal cancer patients&lt;/title&gt;&lt;secondary-title&gt;Cancer Epidemiology&lt;/secondary-title&gt;&lt;/titles&gt;&lt;pages&gt;60-67&lt;/pages&gt;&lt;volume&gt;57&lt;/volume&gt;&lt;keywords&gt;&lt;keyword&gt;Colorectal Neoplasms&lt;/keyword&gt;&lt;/keywords&gt;&lt;dates&gt;&lt;year&gt;2018&lt;/year&gt;&lt;pub-dates&gt;&lt;date&gt;2018&lt;/date&gt;&lt;/pub-dates&gt;&lt;/dates&gt;&lt;isbn&gt;1877-7821&lt;/isbn&gt;&lt;accession-num&gt;rayyan-778969472&lt;/accession-num&gt;&lt;urls&gt;&lt;related-urls&gt;&lt;url&gt;&amp;lt;Go to ISI&amp;gt;://WOS:000452018100009&lt;/url&gt;&lt;/related-urls&gt;&lt;/urls&gt;&lt;custom1&gt;Degeling, Koen Franken, Mira D. May, Anne M. van Oijen, Martijn G. H. Koopman, Miriam Punt, Cornelis J. A. Ijzerman, Maarten J. Koffijberg, Hendrik IJzerman, Maarten/AAB-6894-2020 IJzerman, Maarten/0000-0001-5788-5805; Koffijberg, Hendrik/0000-0002-1753-0652; Degeling, Koen/0000-0001-7487-2491 1877-783x | RAYYAN-INCLUSION: {&amp;quot;koen.putman&amp;quot;=&amp;gt;&amp;quot;Included&amp;quot;, &amp;quot;Sara-Lise&amp;quot;=&amp;gt;&amp;quot;Included&amp;quot;} | RAYYAN-LABELS: DES,Colorectal,Cancer treatment&lt;/custom1&gt;&lt;/record&gt;&lt;/Cite&gt;&lt;/EndNote&gt;</w:instrText>
            </w:r>
            <w:r w:rsidRPr="00A429F9">
              <w:rPr>
                <w:rFonts w:ascii="Times New Roman" w:hAnsi="Times New Roman" w:cs="Times New Roman"/>
                <w:lang w:val="nl-NL"/>
              </w:rPr>
              <w:fldChar w:fldCharType="separate"/>
            </w:r>
            <w:r w:rsidR="00B334B0" w:rsidRPr="00A429F9">
              <w:rPr>
                <w:rFonts w:ascii="Times New Roman" w:hAnsi="Times New Roman" w:cs="Times New Roman"/>
                <w:noProof/>
                <w:lang w:val="nl-NL"/>
              </w:rPr>
              <w:t>[56]</w:t>
            </w:r>
            <w:r w:rsidRPr="00A429F9">
              <w:rPr>
                <w:rFonts w:ascii="Times New Roman" w:hAnsi="Times New Roman" w:cs="Times New Roman"/>
                <w:lang w:val="nl-NL"/>
              </w:rPr>
              <w:fldChar w:fldCharType="end"/>
            </w:r>
          </w:p>
        </w:tc>
        <w:tc>
          <w:tcPr>
            <w:tcW w:w="567" w:type="dxa"/>
            <w:noWrap/>
            <w:hideMark/>
          </w:tcPr>
          <w:p w14:paraId="7E5188EC"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8</w:t>
            </w:r>
          </w:p>
        </w:tc>
        <w:tc>
          <w:tcPr>
            <w:tcW w:w="851" w:type="dxa"/>
            <w:noWrap/>
            <w:hideMark/>
          </w:tcPr>
          <w:p w14:paraId="18FECC7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01F66EC3" w14:textId="27ED5E3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noWrap/>
            <w:hideMark/>
          </w:tcPr>
          <w:p w14:paraId="6603E28A" w14:textId="0EC2D0A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olorectal (metastatic)</w:t>
            </w:r>
          </w:p>
        </w:tc>
        <w:tc>
          <w:tcPr>
            <w:tcW w:w="1275" w:type="dxa"/>
            <w:noWrap/>
            <w:hideMark/>
          </w:tcPr>
          <w:p w14:paraId="3E16AEB6" w14:textId="21A50DE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337DFB99" w14:textId="107F641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Anylogic</w:t>
            </w:r>
            <w:proofErr w:type="spellEnd"/>
          </w:p>
        </w:tc>
        <w:tc>
          <w:tcPr>
            <w:tcW w:w="1559" w:type="dxa"/>
          </w:tcPr>
          <w:p w14:paraId="364C9825" w14:textId="4B0B6AD9" w:rsidR="00E14232" w:rsidRPr="00A429F9" w:rsidRDefault="00592767"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SA</w:t>
            </w:r>
          </w:p>
        </w:tc>
        <w:tc>
          <w:tcPr>
            <w:tcW w:w="2948" w:type="dxa"/>
            <w:hideMark/>
          </w:tcPr>
          <w:p w14:paraId="07396026" w14:textId="0A60954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CAP-B maintenance treatment (capecitabine + bevacizumab); (2) Observation until progression</w:t>
            </w:r>
          </w:p>
        </w:tc>
        <w:tc>
          <w:tcPr>
            <w:tcW w:w="2500" w:type="dxa"/>
          </w:tcPr>
          <w:p w14:paraId="13CAEF3B" w14:textId="2125982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AP-B maintenance treatment is not cost-effective.</w:t>
            </w:r>
          </w:p>
        </w:tc>
      </w:tr>
      <w:tr w:rsidR="00E14232" w:rsidRPr="00A429F9" w14:paraId="033265F7" w14:textId="6683E192"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56822C5E" w14:textId="657F62CC"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Pan&lt;/Author&gt;&lt;Year&gt;2018&lt;/Year&gt;&lt;RecNum&gt;133&lt;/RecNum&gt;&lt;DisplayText&gt;[57]&lt;/DisplayText&gt;&lt;record&gt;&lt;rec-number&gt;133&lt;/rec-number&gt;&lt;foreign-keys&gt;&lt;key app="EN" db-id="ztdapwtww2w5aieavs9vzzrxs52v0frwvxr5" timestamp="1658781061"&gt;133&lt;/key&gt;&lt;/foreign-keys&gt;&lt;ref-type name="Journal Article"&gt;17&lt;/ref-type&gt;&lt;contributors&gt;&lt;authors&gt;&lt;author&gt;Pan, F.&lt;/author&gt;&lt;author&gt;Reifsnider, O.&lt;/author&gt;&lt;author&gt;Zheng, Y.&lt;/author&gt;&lt;author&gt;Proskorovsky, I.&lt;/author&gt;&lt;author&gt;Li, T.&lt;/author&gt;&lt;author&gt;He, J. M.&lt;/author&gt;&lt;author&gt;Sorensen, S. V.&lt;/author&gt;&lt;/authors&gt;&lt;/contributors&gt;&lt;titles&gt;&lt;title&gt;Modeling Clinical Outcomes in Prostate Cancer: Application and Validation of the Discrete Event Simulation Approach&lt;/title&gt;&lt;secondary-title&gt;Value in Health&lt;/secondary-title&gt;&lt;/titles&gt;&lt;pages&gt;416-422&lt;/pages&gt;&lt;volume&gt;21&lt;/volume&gt;&lt;number&gt;4&lt;/number&gt;&lt;keywords&gt;&lt;keyword&gt;Prostate&lt;/keyword&gt;&lt;keyword&gt;Prostatic Neoplasms&lt;/keyword&gt;&lt;/keywords&gt;&lt;dates&gt;&lt;year&gt;2018&lt;/year&gt;&lt;pub-dates&gt;&lt;date&gt;2018&lt;/date&gt;&lt;/pub-dates&gt;&lt;/dates&gt;&lt;isbn&gt;1098-3015&lt;/isbn&gt;&lt;accession-num&gt;rayyan-778969517&lt;/accession-num&gt;&lt;urls&gt;&lt;related-urls&gt;&lt;url&gt;&amp;lt;Go to ISI&amp;gt;://WOS:000430442800009&lt;/url&gt;&lt;/related-urls&gt;&lt;/urls&gt;&lt;custom1&gt;Pan, Feng Reifsnider, Odette Zheng, Ying Proskorovsky, Irina Li, Tracy He, Jianming Sorensen, Sonja V. , Jianming/0000-0002-5015-3713 1524-4733 | RAYYAN-INCLUSION: {&amp;quot;koen.putman&amp;quot;=&amp;gt;&amp;quot;Included&amp;quot;, &amp;quot;Sara-Lise&amp;quot;=&amp;gt;&amp;quot;Included&amp;quot;} | RAYYAN-LABELS: DES,Prostate,Cancer treatment&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57]</w:t>
            </w:r>
            <w:r w:rsidRPr="00A429F9">
              <w:rPr>
                <w:rFonts w:ascii="Times New Roman" w:hAnsi="Times New Roman" w:cs="Times New Roman"/>
              </w:rPr>
              <w:fldChar w:fldCharType="end"/>
            </w:r>
          </w:p>
        </w:tc>
        <w:tc>
          <w:tcPr>
            <w:tcW w:w="567" w:type="dxa"/>
            <w:noWrap/>
            <w:hideMark/>
          </w:tcPr>
          <w:p w14:paraId="5AECECF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8</w:t>
            </w:r>
          </w:p>
        </w:tc>
        <w:tc>
          <w:tcPr>
            <w:tcW w:w="851" w:type="dxa"/>
            <w:noWrap/>
            <w:hideMark/>
          </w:tcPr>
          <w:p w14:paraId="4E4B78E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77FCFAF2"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406A0019" w14:textId="67EFDCF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overall survival)</w:t>
            </w:r>
          </w:p>
        </w:tc>
        <w:tc>
          <w:tcPr>
            <w:tcW w:w="1418" w:type="dxa"/>
            <w:hideMark/>
          </w:tcPr>
          <w:p w14:paraId="3D92922E" w14:textId="3A11213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Prostate (metastatic castration-resistant)</w:t>
            </w:r>
          </w:p>
        </w:tc>
        <w:tc>
          <w:tcPr>
            <w:tcW w:w="1275" w:type="dxa"/>
            <w:noWrap/>
            <w:hideMark/>
          </w:tcPr>
          <w:p w14:paraId="3AFEB30C" w14:textId="1F65220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13CFEF36" w14:textId="61FF044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soft Excel</w:t>
            </w:r>
          </w:p>
        </w:tc>
        <w:tc>
          <w:tcPr>
            <w:tcW w:w="1559" w:type="dxa"/>
          </w:tcPr>
          <w:p w14:paraId="6E5579B5" w14:textId="7AB3EAAE" w:rsidR="00E14232" w:rsidRPr="00A429F9" w:rsidRDefault="001B6C39"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5827A003" w14:textId="37C727F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Abiraterone acetate + prednisone; (2) Prednisone  </w:t>
            </w:r>
          </w:p>
        </w:tc>
        <w:tc>
          <w:tcPr>
            <w:tcW w:w="2500" w:type="dxa"/>
          </w:tcPr>
          <w:p w14:paraId="6C718716" w14:textId="3A49C3B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biraterone acetate + prednisone yields greater overall survival.</w:t>
            </w:r>
          </w:p>
        </w:tc>
      </w:tr>
      <w:tr w:rsidR="00E14232" w:rsidRPr="00A429F9" w14:paraId="338C85EC" w14:textId="637946F8"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F7E6429" w14:textId="5CAB3C55"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UYXJoaW5pPC9BdXRob3I+PFllYXI+MjAxODwvWWVhcj48
UmVjTnVtPjE2NTwvUmVjTnVtPjxEaXNwbGF5VGV4dD5bNThdPC9EaXNwbGF5VGV4dD48cmVjb3Jk
PjxyZWMtbnVtYmVyPjE2NTwvcmVjLW51bWJlcj48Zm9yZWlnbi1rZXlzPjxrZXkgYXBwPSJFTiIg
ZGItaWQ9Inp0ZGFwd3R3dzJ3NWFpZWF2czl2enpyeHM1MnYwZnJ3dnhyNSIgdGltZXN0YW1wPSIx
NjU4NzgxMDYxIj4xNjU8L2tleT48L2ZvcmVpZ24ta2V5cz48cmVmLXR5cGUgbmFtZT0iSm91cm5h
bCBBcnRpY2xlIj4xNzwvcmVmLXR5cGU+PGNvbnRyaWJ1dG9ycz48YXV0aG9ycz48YXV0aG9yPlRh
cmhpbmksIEEuPC9hdXRob3I+PGF1dGhvcj5CZW5lZGljdCwgQS48L2F1dGhvcj48YXV0aG9yPk1j
RGVybW90dCwgRC48L2F1dGhvcj48YXV0aG9yPlJhbywgUy48L2F1dGhvcj48YXV0aG9yPkFtYmF2
YW5lLCBBLjwvYXV0aG9yPjxhdXRob3I+R3VwdGUtU2luZ2gsIEsuPC9hdXRob3I+PGF1dGhvcj5T
YWJhdGVyLCBKLjwvYXV0aG9yPjxhdXRob3I+Uml0Y2hpbmdzLCBDLjwvYXV0aG9yPjxhdXRob3I+
QXBvbnRlLVJpYmVybywgVi48L2F1dGhvcj48YXV0aG9yPlJlZ2FuLCBNLiBNLjwvYXV0aG9yPjxh
dXRob3I+QXRraW5zLCBNLjwvYXV0aG9yPjwvYXV0aG9ycz48L2NvbnRyaWJ1dG9ycz48dGl0bGVz
Pjx0aXRsZT5TZXF1ZW50aWFsIHRyZWF0bWVudCBhcHByb2FjaGVzIGluwqAgdGhlIG1hbmFnZW1l
bnQgb2YgQlJBRiB3aWxkLXR5cGUgYWR2YW5jZWQgbWVsYW5vbWE6IGEgY29zdC1lZmZlY3RpdmVu
ZXNzIGFuYWx5c2lzPC90aXRsZT48c2Vjb25kYXJ5LXRpdGxlPkltbXVub3RoZXJhcHk8L3NlY29u
ZGFyeS10aXRsZT48L3RpdGxlcz48cGFnZXM+MTI0MS0xMjUyPC9wYWdlcz48dm9sdW1lPjEwPC92
b2x1bWU+PG51bWJlcj4xNDwvbnVtYmVyPjxrZXl3b3Jkcz48a2V5d29yZD5BbnRpYm9kaWVzLCBN
b25vY2xvbmFsLyplY29ub21pY3MvdGhlcmFwZXV0aWMgdXNlPC9rZXl3b3JkPjxrZXl3b3JkPkNU
TEEtNCBBbnRpZ2VuL2FudGFnb25pc3RzICZhbXA7IGluaGliaXRvcnM8L2tleXdvcmQ+PGtleXdv
cmQ+Q2xpbmljYWwgVHJpYWxzIGFzIFRvcGljPC9rZXl3b3JkPjxrZXl3b3JkPipDb21wdXRlciBT
aW11bGF0aW9uPC9rZXl3b3JkPjxrZXl3b3JkPkNvc3QtQmVuZWZpdCBBbmFseXNpczwva2V5d29y
ZD48a2V5d29yZD5EcnVnIFRoZXJhcHksIENvbWJpbmF0aW9uPC9rZXl3b3JkPjxrZXl3b3JkPkhl
YWx0aCBDYXJlIENvc3RzPC9rZXl3b3JkPjxrZXl3b3JkPkh1bWFuczwva2V5d29yZD48a2V5d29y
ZD5JbW11bm90aGVyYXB5LyplY29ub21pY3MvbWV0aG9kczwva2V5d29yZD48a2V5d29yZD5JcGls
aW11bWFiLyplY29ub21pY3MvdGhlcmFwZXV0aWMgdXNlPC9rZXl3b3JkPjxrZXl3b3JkPk1lZGlj
YXJlPC9rZXl3b3JkPjxrZXl3b3JkPk1lbGFub21hLypkcnVnIHRoZXJhcHkvZWNvbm9taWNzL21v
cnRhbGl0eTwva2V5d29yZD48a2V5d29yZD5Nb2RlbHMsIEVjb25vbWljPC9rZXl3b3JkPjxrZXl3
b3JkPk11dGF0aW9uL2dlbmV0aWNzPC9rZXl3b3JkPjxrZXl3b3JkPk5pdm9sdW1hYi8qZWNvbm9t
aWNzL3RoZXJhcGV1dGljIHVzZTwva2V5d29yZD48a2V5d29yZD5Qcm9ncmFtbWVkIENlbGwgRGVh
dGggMSBSZWNlcHRvci9hbnRhZ29uaXN0cyAmYW1wOyBpbmhpYml0b3JzPC9rZXl3b3JkPjxrZXl3
b3JkPlByb3RvLU9uY29nZW5lIFByb3RlaW5zIEItcmFmL2dlbmV0aWNzPC9rZXl3b3JkPjxrZXl3
b3JkPlNraW4gTmVvcGxhc21zLypkcnVnIHRoZXJhcHkvZWNvbm9taWNzL21vcnRhbGl0eTwva2V5
d29yZD48a2V5d29yZD5TdXJ2aXZhbCBBbmFseXNpczwva2V5d29yZD48a2V5d29yZD5Vbml0ZWQg
U3RhdGVzPC9rZXl3b3JkPjxrZXl3b3JkPiplY29ub21pYyBtb2RlbHM8L2tleXdvcmQ+PGtleXdv
cmQ+KmlwaWxpbXVtYWI8L2tleXdvcmQ+PGtleXdvcmQ+Km5pdm9sdW1hYjwva2V5d29yZD48a2V5
d29yZD5NZWxhbm9tYTwva2V5d29yZD48L2tleXdvcmRzPjxkYXRlcz48eWVhcj4yMDE4PC95ZWFy
PjxwdWItZGF0ZXM+PGRhdGU+MjAxODwvZGF0ZT48L3B1Yi1kYXRlcz48L2RhdGVzPjxpc2JuPjE3
NTAtNzQzeDwvaXNibj48YWNjZXNzaW9uLW51bT5yYXl5YW4tNzc4OTY5NzU5PC9hY2Nlc3Npb24t
bnVtPjx1cmxzPjwvdXJscz48Y3VzdG9tMT4xNzUwLTc0NDggVGFyaGluaSwgQWhtYWQgQmVuZWRp
Y3QsIEFnbmVzIE1jRGVybW90dCwgRGF2aWQgUmFvLCBTdW1hdGkgQW1iYXZhbmUsIEFwb29ydmEg
R3VwdGUtU2luZ2gsIEtvbWFsIFNhYmF0ZXIsIEphdmllciBSaXRjaGluZ3MsIENvcmV5IEFwb250
ZS1SaWJlcm8sIFZhbGVyaWUgUmVnYW4sIE1lcmVkaXRoIE0gQXRraW5zLCBNaWNoYWVsIEpvdXJu
YWwgQXJ0aWNsZSBSZXNlYXJjaCBTdXBwb3J0LCBOb24tVS5TLiBHb3YmYXBvczt0IEVuZ2xhbmQg
SW1tdW5vdGhlcmFweS4gMjAxOCBPY3Q7MTAoMTQpOjEyNDEtMTI1Mi4gZG9pOiAxMC4yMjE3L2lt
dC0yMDE4LTAwODUuIEVwdWIgMjAxOCBTZXAgMy4gfCBSQVlZQU4tSU5DTFVTSU9OOiB7JnF1b3Q7
a29lbi5wdXRtYW4mcXVvdDs9Jmd0OyZxdW90O0luY2x1ZGVkJnF1b3Q7LCAmcXVvdDtTYXJhLUxp
c2UmcXVvdDs9Jmd0OyZxdW90O0luY2x1ZGVkJnF1b3Q7fSB8IFJBWVlBTi1MQUJFTFM6IERFUyxT
a2luLENhbmNlciB0cmVhdG1lbnQ8L2N1c3RvbTE+PGxhbmd1YWdlPmVuZzwvbGFuZ3VhZ2U+PC9y
ZWNvcmQ+PC9DaXRlPjwvRW5kTm90ZT4A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UYXJoaW5pPC9BdXRob3I+PFllYXI+MjAxODwvWWVhcj48
UmVjTnVtPjE2NTwvUmVjTnVtPjxEaXNwbGF5VGV4dD5bNThdPC9EaXNwbGF5VGV4dD48cmVjb3Jk
PjxyZWMtbnVtYmVyPjE2NTwvcmVjLW51bWJlcj48Zm9yZWlnbi1rZXlzPjxrZXkgYXBwPSJFTiIg
ZGItaWQ9Inp0ZGFwd3R3dzJ3NWFpZWF2czl2enpyeHM1MnYwZnJ3dnhyNSIgdGltZXN0YW1wPSIx
NjU4NzgxMDYxIj4xNjU8L2tleT48L2ZvcmVpZ24ta2V5cz48cmVmLXR5cGUgbmFtZT0iSm91cm5h
bCBBcnRpY2xlIj4xNzwvcmVmLXR5cGU+PGNvbnRyaWJ1dG9ycz48YXV0aG9ycz48YXV0aG9yPlRh
cmhpbmksIEEuPC9hdXRob3I+PGF1dGhvcj5CZW5lZGljdCwgQS48L2F1dGhvcj48YXV0aG9yPk1j
RGVybW90dCwgRC48L2F1dGhvcj48YXV0aG9yPlJhbywgUy48L2F1dGhvcj48YXV0aG9yPkFtYmF2
YW5lLCBBLjwvYXV0aG9yPjxhdXRob3I+R3VwdGUtU2luZ2gsIEsuPC9hdXRob3I+PGF1dGhvcj5T
YWJhdGVyLCBKLjwvYXV0aG9yPjxhdXRob3I+Uml0Y2hpbmdzLCBDLjwvYXV0aG9yPjxhdXRob3I+
QXBvbnRlLVJpYmVybywgVi48L2F1dGhvcj48YXV0aG9yPlJlZ2FuLCBNLiBNLjwvYXV0aG9yPjxh
dXRob3I+QXRraW5zLCBNLjwvYXV0aG9yPjwvYXV0aG9ycz48L2NvbnRyaWJ1dG9ycz48dGl0bGVz
Pjx0aXRsZT5TZXF1ZW50aWFsIHRyZWF0bWVudCBhcHByb2FjaGVzIGluwqAgdGhlIG1hbmFnZW1l
bnQgb2YgQlJBRiB3aWxkLXR5cGUgYWR2YW5jZWQgbWVsYW5vbWE6IGEgY29zdC1lZmZlY3RpdmVu
ZXNzIGFuYWx5c2lzPC90aXRsZT48c2Vjb25kYXJ5LXRpdGxlPkltbXVub3RoZXJhcHk8L3NlY29u
ZGFyeS10aXRsZT48L3RpdGxlcz48cGFnZXM+MTI0MS0xMjUyPC9wYWdlcz48dm9sdW1lPjEwPC92
b2x1bWU+PG51bWJlcj4xNDwvbnVtYmVyPjxrZXl3b3Jkcz48a2V5d29yZD5BbnRpYm9kaWVzLCBN
b25vY2xvbmFsLyplY29ub21pY3MvdGhlcmFwZXV0aWMgdXNlPC9rZXl3b3JkPjxrZXl3b3JkPkNU
TEEtNCBBbnRpZ2VuL2FudGFnb25pc3RzICZhbXA7IGluaGliaXRvcnM8L2tleXdvcmQ+PGtleXdv
cmQ+Q2xpbmljYWwgVHJpYWxzIGFzIFRvcGljPC9rZXl3b3JkPjxrZXl3b3JkPipDb21wdXRlciBT
aW11bGF0aW9uPC9rZXl3b3JkPjxrZXl3b3JkPkNvc3QtQmVuZWZpdCBBbmFseXNpczwva2V5d29y
ZD48a2V5d29yZD5EcnVnIFRoZXJhcHksIENvbWJpbmF0aW9uPC9rZXl3b3JkPjxrZXl3b3JkPkhl
YWx0aCBDYXJlIENvc3RzPC9rZXl3b3JkPjxrZXl3b3JkPkh1bWFuczwva2V5d29yZD48a2V5d29y
ZD5JbW11bm90aGVyYXB5LyplY29ub21pY3MvbWV0aG9kczwva2V5d29yZD48a2V5d29yZD5JcGls
aW11bWFiLyplY29ub21pY3MvdGhlcmFwZXV0aWMgdXNlPC9rZXl3b3JkPjxrZXl3b3JkPk1lZGlj
YXJlPC9rZXl3b3JkPjxrZXl3b3JkPk1lbGFub21hLypkcnVnIHRoZXJhcHkvZWNvbm9taWNzL21v
cnRhbGl0eTwva2V5d29yZD48a2V5d29yZD5Nb2RlbHMsIEVjb25vbWljPC9rZXl3b3JkPjxrZXl3
b3JkPk11dGF0aW9uL2dlbmV0aWNzPC9rZXl3b3JkPjxrZXl3b3JkPk5pdm9sdW1hYi8qZWNvbm9t
aWNzL3RoZXJhcGV1dGljIHVzZTwva2V5d29yZD48a2V5d29yZD5Qcm9ncmFtbWVkIENlbGwgRGVh
dGggMSBSZWNlcHRvci9hbnRhZ29uaXN0cyAmYW1wOyBpbmhpYml0b3JzPC9rZXl3b3JkPjxrZXl3
b3JkPlByb3RvLU9uY29nZW5lIFByb3RlaW5zIEItcmFmL2dlbmV0aWNzPC9rZXl3b3JkPjxrZXl3
b3JkPlNraW4gTmVvcGxhc21zLypkcnVnIHRoZXJhcHkvZWNvbm9taWNzL21vcnRhbGl0eTwva2V5
d29yZD48a2V5d29yZD5TdXJ2aXZhbCBBbmFseXNpczwva2V5d29yZD48a2V5d29yZD5Vbml0ZWQg
U3RhdGVzPC9rZXl3b3JkPjxrZXl3b3JkPiplY29ub21pYyBtb2RlbHM8L2tleXdvcmQ+PGtleXdv
cmQ+KmlwaWxpbXVtYWI8L2tleXdvcmQ+PGtleXdvcmQ+Km5pdm9sdW1hYjwva2V5d29yZD48a2V5
d29yZD5NZWxhbm9tYTwva2V5d29yZD48L2tleXdvcmRzPjxkYXRlcz48eWVhcj4yMDE4PC95ZWFy
PjxwdWItZGF0ZXM+PGRhdGU+MjAxODwvZGF0ZT48L3B1Yi1kYXRlcz48L2RhdGVzPjxpc2JuPjE3
NTAtNzQzeDwvaXNibj48YWNjZXNzaW9uLW51bT5yYXl5YW4tNzc4OTY5NzU5PC9hY2Nlc3Npb24t
bnVtPjx1cmxzPjwvdXJscz48Y3VzdG9tMT4xNzUwLTc0NDggVGFyaGluaSwgQWhtYWQgQmVuZWRp
Y3QsIEFnbmVzIE1jRGVybW90dCwgRGF2aWQgUmFvLCBTdW1hdGkgQW1iYXZhbmUsIEFwb29ydmEg
R3VwdGUtU2luZ2gsIEtvbWFsIFNhYmF0ZXIsIEphdmllciBSaXRjaGluZ3MsIENvcmV5IEFwb250
ZS1SaWJlcm8sIFZhbGVyaWUgUmVnYW4sIE1lcmVkaXRoIE0gQXRraW5zLCBNaWNoYWVsIEpvdXJu
YWwgQXJ0aWNsZSBSZXNlYXJjaCBTdXBwb3J0LCBOb24tVS5TLiBHb3YmYXBvczt0IEVuZ2xhbmQg
SW1tdW5vdGhlcmFweS4gMjAxOCBPY3Q7MTAoMTQpOjEyNDEtMTI1Mi4gZG9pOiAxMC4yMjE3L2lt
dC0yMDE4LTAwODUuIEVwdWIgMjAxOCBTZXAgMy4gfCBSQVlZQU4tSU5DTFVTSU9OOiB7JnF1b3Q7
a29lbi5wdXRtYW4mcXVvdDs9Jmd0OyZxdW90O0luY2x1ZGVkJnF1b3Q7LCAmcXVvdDtTYXJhLUxp
c2UmcXVvdDs9Jmd0OyZxdW90O0luY2x1ZGVkJnF1b3Q7fSB8IFJBWVlBTi1MQUJFTFM6IERFUyxT
a2luLENhbmNlciB0cmVhdG1lbnQ8L2N1c3RvbTE+PGxhbmd1YWdlPmVuZzwvbGFuZ3VhZ2U+PC9y
ZWNvcmQ+PC9DaXRlPjwvRW5kTm90ZT4A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58]</w:t>
            </w:r>
            <w:r w:rsidRPr="00A429F9">
              <w:rPr>
                <w:rFonts w:ascii="Times New Roman" w:hAnsi="Times New Roman" w:cs="Times New Roman"/>
              </w:rPr>
              <w:fldChar w:fldCharType="end"/>
            </w:r>
          </w:p>
        </w:tc>
        <w:tc>
          <w:tcPr>
            <w:tcW w:w="567" w:type="dxa"/>
            <w:noWrap/>
            <w:hideMark/>
          </w:tcPr>
          <w:p w14:paraId="6ED551E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8</w:t>
            </w:r>
          </w:p>
        </w:tc>
        <w:tc>
          <w:tcPr>
            <w:tcW w:w="851" w:type="dxa"/>
            <w:noWrap/>
            <w:hideMark/>
          </w:tcPr>
          <w:p w14:paraId="08B4406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06173A23" w14:textId="7798888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49503087"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Skin </w:t>
            </w:r>
          </w:p>
          <w:p w14:paraId="441E0337" w14:textId="3F34027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BRAF wild-type advanced melanoma)</w:t>
            </w:r>
          </w:p>
        </w:tc>
        <w:tc>
          <w:tcPr>
            <w:tcW w:w="1275" w:type="dxa"/>
            <w:noWrap/>
            <w:hideMark/>
          </w:tcPr>
          <w:p w14:paraId="4E6E3F27" w14:textId="1FB363B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AC16C3B" w14:textId="3BA155E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soft Excel, Visual Basic for Applications</w:t>
            </w:r>
          </w:p>
        </w:tc>
        <w:tc>
          <w:tcPr>
            <w:tcW w:w="1559" w:type="dxa"/>
          </w:tcPr>
          <w:p w14:paraId="0E29633B" w14:textId="6E4FE6F8" w:rsidR="00E14232" w:rsidRPr="00A429F9" w:rsidRDefault="001B6C39"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7679A3C4" w14:textId="48FF88A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4 treatment sequences with checkpoint inhibitors ((1) 1L Anti-CTLA-4; 2L Anti-PD-1; 3L Chemotherapy or best supportive care; (2) 1L Anti-PD-1; 2L Anti-CTLA-4; 3L </w:t>
            </w:r>
            <w:r w:rsidRPr="00A429F9">
              <w:rPr>
                <w:rFonts w:ascii="Times New Roman" w:hAnsi="Times New Roman" w:cs="Times New Roman"/>
              </w:rPr>
              <w:lastRenderedPageBreak/>
              <w:t>Chemotherapy or best supportive care; (3) 1L Anti-PD-1 + anti-CTLA-4; 2L Chemotherapy; 3L Chemotherapy or best supportive care; (4) 1L Anti-PD-1 + anti-CTLA-4; 2L Anti-PD-1; 3L Chemotherapy or best supportive care</w:t>
            </w:r>
          </w:p>
        </w:tc>
        <w:tc>
          <w:tcPr>
            <w:tcW w:w="2500" w:type="dxa"/>
          </w:tcPr>
          <w:p w14:paraId="3EA4832B" w14:textId="3AE51C6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lastRenderedPageBreak/>
              <w:t>Anti-PD-1 + anti-CTLA-4 initiating sequences are cost-effective versus anti-PD-1.</w:t>
            </w:r>
          </w:p>
        </w:tc>
      </w:tr>
      <w:tr w:rsidR="00E14232" w:rsidRPr="00A429F9" w14:paraId="35BF4D4F" w14:textId="63DDFECD"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0FA81FB" w14:textId="2F0E15F2"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XYW5nPC9BdXRob3I+PFllYXI+MjAxODwvWWVhcj48UmVj
TnVtPjEwMTwvUmVjTnVtPjxEaXNwbGF5VGV4dD5bNTldPC9EaXNwbGF5VGV4dD48cmVjb3JkPjxy
ZWMtbnVtYmVyPjEwMTwvcmVjLW51bWJlcj48Zm9yZWlnbi1rZXlzPjxrZXkgYXBwPSJFTiIgZGIt
aWQ9Inp0ZGFwd3R3dzJ3NWFpZWF2czl2enpyeHM1MnYwZnJ3dnhyNSIgdGltZXN0YW1wPSIxNjU4
NzgxMDYxIj4xMDE8L2tleT48L2ZvcmVpZ24ta2V5cz48cmVmLXR5cGUgbmFtZT0iSm91cm5hbCBB
cnRpY2xlIj4xNzwvcmVmLXR5cGU+PGNvbnRyaWJ1dG9ycz48YXV0aG9ycz48YXV0aG9yPldhbmcs
IEguIEkuPC9hdXRob3I+PGF1dGhvcj5Sb21hbiwgRS48L2F1dGhvcj48YXV0aG9yPkNyb3VjaCwg
Uy48L2F1dGhvcj48YXV0aG9yPkFhcywgRS48L2F1dGhvcj48YXV0aG9yPkJ1cnRvbiwgQy48L2F1
dGhvcj48YXV0aG9yPlBhdG1vcmUsIFIuPC9hdXRob3I+PGF1dGhvcj5TbWl0aCwgQS48L2F1dGhv
cj48L2F1dGhvcnM+PC9jb250cmlidXRvcnM+PHRpdGxlcz48dGl0bGU+QSBHZW5lcmljIE1vZGVs
IGZvciBGb2xsaWN1bGFyIEx5bXBob21hOiBQcmVkaWN0aW5nIENvc3QsIExpZmUgRXhwZWN0YW5j
eSwgYW5kIFF1YWxpdHktQWRqdXN0ZWQtTGlmZS1ZZWFyIFVzaW5nIFVLIFBvcHVsYXRpb27igJNC
YXNlZCBPYnNlcnZhdGlvbmFsIERhdGE8L3RpdGxlPjxzZWNvbmRhcnktdGl0bGU+VmFsdWUgaW4g
SGVhbHRoPC9zZWNvbmRhcnktdGl0bGU+PC90aXRsZXM+PHBhZ2VzPjExNzYtMTE4NTwvcGFnZXM+
PHZvbHVtZT4yMTwvdm9sdW1lPjxudW1iZXI+MTA8L251bWJlcj48a2V5d29yZHM+PGtleXdvcmQ+
YWR1bHQ8L2tleXdvcmQ+PGtleXdvcmQ+YWdlZDwva2V5d29yZD48a2V5d29yZD5hcnRpY2xlPC9r
ZXl3b3JkPjxrZXl3b3JkPmJ1ZGdldDwva2V5d29yZD48a2V5d29yZD5jYW5jZXIgaW5jaWRlbmNl
PC9rZXl3b3JkPjxrZXl3b3JkPmNvc3QgY29udHJvbDwva2V5d29yZD48a2V5d29yZD5mb2xsaWN1
bGFyIGx5bXBob21hPC9rZXl3b3JkPjxrZXl3b3JkPmZvbGxvdyB1cDwva2V5d29yZD48a2V5d29y
ZD5oZWFsdGggY2FyZSBjb3N0PC9rZXl3b3JkPjxrZXl3b3JkPmh1bWFuPC9rZXl3b3JkPjxrZXl3
b3JkPmxpZmUgZXhwZWN0YW5jeTwva2V5d29yZD48a2V5d29yZD5tYWpvciBjbGluaWNhbCBzdHVk
eTwva2V5d29yZD48a2V5d29yZD5tYWxlPC9rZXl3b3JkPjxrZXl3b3JkPm1pZGRsZSBhZ2VkPC9r
ZXl3b3JkPjxrZXl3b3JkPm5hdGlvbmFsIGhlYWx0aCBzZXJ2aWNlPC9rZXl3b3JkPjxrZXl3b3Jk
PnByYWN0aWNlIGd1aWRlbGluZTwva2V5d29yZD48a2V5d29yZD5wcmV2YWxlbmNlPC9rZXl3b3Jk
PjxrZXl3b3JkPnByaW9yaXR5IGpvdXJuYWw8L2tleXdvcmQ+PGtleXdvcmQ+cXVhbGl0eSBhZGp1
c3RlZCBsaWZlIHllYXI8L2tleXdvcmQ+PGtleXdvcmQ+VW5pdGVkIEtpbmdkb208L2tleXdvcmQ+
PGtleXdvcmQ+dmVyeSBlbGRlcmx5PC9rZXl3b3JkPjxrZXl3b3JkPlF1YWxpdHktQWRqdXN0ZWQg
TGlmZSBZZWFyczwva2V5d29yZD48L2tleXdvcmRzPjxkYXRlcz48eWVhcj4yMDE4PC95ZWFyPjxw
dWItZGF0ZXM+PGRhdGU+MjAxODwvZGF0ZT48L3B1Yi1kYXRlcz48L2RhdGVzPjxpc2JuPjE1MjQt
NDczMyAxMDk4LTMwMTU8L2lzYm4+PGFjY2Vzc2lvbi1udW0+cmF5eWFuLTc3ODk2OTI5NjwvYWNj
ZXNzaW9uLW51bT48dXJscz48cmVsYXRlZC11cmxzPjx1cmw+aHR0cHM6Ly93d3cuZW1iYXNlLmNv
bS9zZWFyY2gvcmVzdWx0cz9zdWJhY3Rpb249dmlld3JlY29yZCZhbXA7aWQ9TDIwMDA3MDE3MjIm
YW1wO2Zyb209ZXhwb3J0IGh0dHA6Ly9keC5kb2kub3JnLzEwLjEwMTYvai5qdmFsLjIwMTguMDMu
MDA3PC91cmw+PC9yZWxhdGVkLXVybHM+PC91cmxzPjxjdXN0b20xPkwyMDAwNzAxNzIyIDIwMTgt
MDUtMDcgMjAxOC0xMC0xOSB8IFJBWVlBTi1JTkNMVVNJT046IHsmcXVvdDtrb2VuLnB1dG1hbiZx
dW90Oz0mZ3Q7JnF1b3Q7SW5jbHVkZWQmcXVvdDssICZxdW90O1NhcmEtTGlzZSZxdW90Oz0mZ3Q7
JnF1b3Q7SW5jbHVkZWQmcXVvdDt9IHwgUkFZWUFOLUxBQkVMUzogREVTLE5vbi1ob2Rna2luPC9j
dXN0b20xPjxsYW5ndWFnZT5FbmdsaXNoPC9sYW5ndWFnZT48L3JlY29yZD48L0NpdGU+PC9FbmRO
b3RlPn==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XYW5nPC9BdXRob3I+PFllYXI+MjAxODwvWWVhcj48UmVj
TnVtPjEwMTwvUmVjTnVtPjxEaXNwbGF5VGV4dD5bNTldPC9EaXNwbGF5VGV4dD48cmVjb3JkPjxy
ZWMtbnVtYmVyPjEwMTwvcmVjLW51bWJlcj48Zm9yZWlnbi1rZXlzPjxrZXkgYXBwPSJFTiIgZGIt
aWQ9Inp0ZGFwd3R3dzJ3NWFpZWF2czl2enpyeHM1MnYwZnJ3dnhyNSIgdGltZXN0YW1wPSIxNjU4
NzgxMDYxIj4xMDE8L2tleT48L2ZvcmVpZ24ta2V5cz48cmVmLXR5cGUgbmFtZT0iSm91cm5hbCBB
cnRpY2xlIj4xNzwvcmVmLXR5cGU+PGNvbnRyaWJ1dG9ycz48YXV0aG9ycz48YXV0aG9yPldhbmcs
IEguIEkuPC9hdXRob3I+PGF1dGhvcj5Sb21hbiwgRS48L2F1dGhvcj48YXV0aG9yPkNyb3VjaCwg
Uy48L2F1dGhvcj48YXV0aG9yPkFhcywgRS48L2F1dGhvcj48YXV0aG9yPkJ1cnRvbiwgQy48L2F1
dGhvcj48YXV0aG9yPlBhdG1vcmUsIFIuPC9hdXRob3I+PGF1dGhvcj5TbWl0aCwgQS48L2F1dGhv
cj48L2F1dGhvcnM+PC9jb250cmlidXRvcnM+PHRpdGxlcz48dGl0bGU+QSBHZW5lcmljIE1vZGVs
IGZvciBGb2xsaWN1bGFyIEx5bXBob21hOiBQcmVkaWN0aW5nIENvc3QsIExpZmUgRXhwZWN0YW5j
eSwgYW5kIFF1YWxpdHktQWRqdXN0ZWQtTGlmZS1ZZWFyIFVzaW5nIFVLIFBvcHVsYXRpb27igJNC
YXNlZCBPYnNlcnZhdGlvbmFsIERhdGE8L3RpdGxlPjxzZWNvbmRhcnktdGl0bGU+VmFsdWUgaW4g
SGVhbHRoPC9zZWNvbmRhcnktdGl0bGU+PC90aXRsZXM+PHBhZ2VzPjExNzYtMTE4NTwvcGFnZXM+
PHZvbHVtZT4yMTwvdm9sdW1lPjxudW1iZXI+MTA8L251bWJlcj48a2V5d29yZHM+PGtleXdvcmQ+
YWR1bHQ8L2tleXdvcmQ+PGtleXdvcmQ+YWdlZDwva2V5d29yZD48a2V5d29yZD5hcnRpY2xlPC9r
ZXl3b3JkPjxrZXl3b3JkPmJ1ZGdldDwva2V5d29yZD48a2V5d29yZD5jYW5jZXIgaW5jaWRlbmNl
PC9rZXl3b3JkPjxrZXl3b3JkPmNvc3QgY29udHJvbDwva2V5d29yZD48a2V5d29yZD5mb2xsaWN1
bGFyIGx5bXBob21hPC9rZXl3b3JkPjxrZXl3b3JkPmZvbGxvdyB1cDwva2V5d29yZD48a2V5d29y
ZD5oZWFsdGggY2FyZSBjb3N0PC9rZXl3b3JkPjxrZXl3b3JkPmh1bWFuPC9rZXl3b3JkPjxrZXl3
b3JkPmxpZmUgZXhwZWN0YW5jeTwva2V5d29yZD48a2V5d29yZD5tYWpvciBjbGluaWNhbCBzdHVk
eTwva2V5d29yZD48a2V5d29yZD5tYWxlPC9rZXl3b3JkPjxrZXl3b3JkPm1pZGRsZSBhZ2VkPC9r
ZXl3b3JkPjxrZXl3b3JkPm5hdGlvbmFsIGhlYWx0aCBzZXJ2aWNlPC9rZXl3b3JkPjxrZXl3b3Jk
PnByYWN0aWNlIGd1aWRlbGluZTwva2V5d29yZD48a2V5d29yZD5wcmV2YWxlbmNlPC9rZXl3b3Jk
PjxrZXl3b3JkPnByaW9yaXR5IGpvdXJuYWw8L2tleXdvcmQ+PGtleXdvcmQ+cXVhbGl0eSBhZGp1
c3RlZCBsaWZlIHllYXI8L2tleXdvcmQ+PGtleXdvcmQ+VW5pdGVkIEtpbmdkb208L2tleXdvcmQ+
PGtleXdvcmQ+dmVyeSBlbGRlcmx5PC9rZXl3b3JkPjxrZXl3b3JkPlF1YWxpdHktQWRqdXN0ZWQg
TGlmZSBZZWFyczwva2V5d29yZD48L2tleXdvcmRzPjxkYXRlcz48eWVhcj4yMDE4PC95ZWFyPjxw
dWItZGF0ZXM+PGRhdGU+MjAxODwvZGF0ZT48L3B1Yi1kYXRlcz48L2RhdGVzPjxpc2JuPjE1MjQt
NDczMyAxMDk4LTMwMTU8L2lzYm4+PGFjY2Vzc2lvbi1udW0+cmF5eWFuLTc3ODk2OTI5NjwvYWNj
ZXNzaW9uLW51bT48dXJscz48cmVsYXRlZC11cmxzPjx1cmw+aHR0cHM6Ly93d3cuZW1iYXNlLmNv
bS9zZWFyY2gvcmVzdWx0cz9zdWJhY3Rpb249dmlld3JlY29yZCZhbXA7aWQ9TDIwMDA3MDE3MjIm
YW1wO2Zyb209ZXhwb3J0IGh0dHA6Ly9keC5kb2kub3JnLzEwLjEwMTYvai5qdmFsLjIwMTguMDMu
MDA3PC91cmw+PC9yZWxhdGVkLXVybHM+PC91cmxzPjxjdXN0b20xPkwyMDAwNzAxNzIyIDIwMTgt
MDUtMDcgMjAxOC0xMC0xOSB8IFJBWVlBTi1JTkNMVVNJT046IHsmcXVvdDtrb2VuLnB1dG1hbiZx
dW90Oz0mZ3Q7JnF1b3Q7SW5jbHVkZWQmcXVvdDssICZxdW90O1NhcmEtTGlzZSZxdW90Oz0mZ3Q7
JnF1b3Q7SW5jbHVkZWQmcXVvdDt9IHwgUkFZWUFOLUxBQkVMUzogREVTLE5vbi1ob2Rna2luPC9j
dXN0b20xPjxsYW5ndWFnZT5FbmdsaXNoPC9sYW5ndWFnZT48L3JlY29yZD48L0NpdGU+PC9FbmRO
b3RlPn==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59]</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15594C7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8</w:t>
            </w:r>
          </w:p>
        </w:tc>
        <w:tc>
          <w:tcPr>
            <w:tcW w:w="851" w:type="dxa"/>
            <w:noWrap/>
            <w:hideMark/>
          </w:tcPr>
          <w:p w14:paraId="1DD6E8EA"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2895F364"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amp; CO </w:t>
            </w:r>
          </w:p>
          <w:p w14:paraId="58B22CA0" w14:textId="74BDB04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LE, QALYs; lifetime &amp; annual treatment costs)</w:t>
            </w:r>
          </w:p>
        </w:tc>
        <w:tc>
          <w:tcPr>
            <w:tcW w:w="1418" w:type="dxa"/>
            <w:noWrap/>
            <w:hideMark/>
          </w:tcPr>
          <w:p w14:paraId="4666EB3D" w14:textId="7BF081F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Follicular lymphoma </w:t>
            </w:r>
          </w:p>
        </w:tc>
        <w:tc>
          <w:tcPr>
            <w:tcW w:w="1275" w:type="dxa"/>
            <w:noWrap/>
            <w:hideMark/>
          </w:tcPr>
          <w:p w14:paraId="755B5953" w14:textId="180A8ED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75A61952" w14:textId="59C7F3B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imul8</w:t>
            </w:r>
          </w:p>
        </w:tc>
        <w:tc>
          <w:tcPr>
            <w:tcW w:w="1559" w:type="dxa"/>
          </w:tcPr>
          <w:p w14:paraId="7AB779B3" w14:textId="62EF9FB9" w:rsidR="00E14232" w:rsidRPr="00A429F9" w:rsidRDefault="00C33718"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SA</w:t>
            </w:r>
          </w:p>
        </w:tc>
        <w:tc>
          <w:tcPr>
            <w:tcW w:w="2948" w:type="dxa"/>
            <w:hideMark/>
          </w:tcPr>
          <w:p w14:paraId="4C7EC102" w14:textId="149D89A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Generic model </w:t>
            </w:r>
          </w:p>
        </w:tc>
        <w:tc>
          <w:tcPr>
            <w:tcW w:w="2500" w:type="dxa"/>
          </w:tcPr>
          <w:p w14:paraId="5684E114" w14:textId="027EFFE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osts, survival, and QALYs vary markedly with patient characteristics and disease management. Allowing the production of more realistic outcomes across the patient population as a whole, the model addresses this heterogeneity and is a useful tool with which to evaluate new technologies/treatments to support healthcare decisionmakers.</w:t>
            </w:r>
          </w:p>
        </w:tc>
      </w:tr>
      <w:tr w:rsidR="00E14232" w:rsidRPr="00A429F9" w14:paraId="187A4B47" w14:textId="79E58152"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0705928A" w14:textId="61739A3A"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XZWF2ZXI8L0F1dGhvcj48WWVhcj4yMDE4PC9ZZWFyPjxS
ZWNOdW0+MTM1PC9SZWNOdW0+PERpc3BsYXlUZXh0Pls2MF08L0Rpc3BsYXlUZXh0PjxyZWNvcmQ+
PHJlYy1udW1iZXI+MTM1PC9yZWMtbnVtYmVyPjxmb3JlaWduLWtleXM+PGtleSBhcHA9IkVOIiBk
Yi1pZD0ienRkYXB3dHd3Mnc1YWllYXZzOXZ6enJ4czUydjBmcnd2eHI1IiB0aW1lc3RhbXA9IjE2
NTg3ODEwNjEiPjEzNTwva2V5PjwvZm9yZWlnbi1rZXlzPjxyZWYtdHlwZSBuYW1lPSJKb3VybmFs
IEFydGljbGUiPjE3PC9yZWYtdHlwZT48Y29udHJpYnV0b3JzPjxhdXRob3JzPjxhdXRob3I+V2Vh
dmVyLCBELiBULjwvYXV0aG9yPjxhdXRob3I+UmFwaGVsLCBULiBKLjwvYXV0aG9yPjxhdXRob3I+
TWVsYW1lZCwgQS48L2F1dGhvcj48YXV0aG9yPlJhdWgtSGFpbiwgSi4gQS48L2F1dGhvcj48YXV0
aG9yPlNjaG9yZ2UsIEouIE8uPC9hdXRob3I+PGF1dGhvcj5LbnVkc2VuLCBBLiBCLjwvYXV0aG9y
PjxhdXRob3I+UGFuZGhhcmlwYW5kZSwgUC4gVi48L2F1dGhvcj48L2F1dGhvcnM+PC9jb250cmli
dXRvcnM+PHRpdGxlcz48dGl0bGU+TW9kZWxpbmcgdHJlYXRtZW50IG91dGNvbWVzIGZvciBwYXRp
ZW50cyB3aXRoIGFkdmFuY2VkIG92YXJpYW4gY2FuY2VyOiBQcm9qZWN0ZWQgYmVuZWZpdHMgb2Yg
YSB0ZXN0IHRvIG9wdGltaXplIHRyZWF0bWVudCBzZWxlY3Rpb248L3RpdGxlPjxzZWNvbmRhcnkt
dGl0bGU+R3luZWNvbCBPbmNvbDwvc2Vjb25kYXJ5LXRpdGxlPjwvdGl0bGVzPjxwYWdlcz4yNTYt
MjYyPC9wYWdlcz48dm9sdW1lPjE0OTwvdm9sdW1lPjxudW1iZXI+MjwvbnVtYmVyPjxrZXl3b3Jk
cz48a2V5d29yZD5DYXJjaW5vbWEsIE92YXJpYW4gRXBpdGhlbGlhbDwva2V5d29yZD48a2V5d29y
ZD5DaGVtb3RoZXJhcHksIEFkanV2YW50PC9rZXl3b3JkPjxrZXl3b3JkPkN5dG9yZWR1Y3Rpb24g
U3VyZ2ljYWwgUHJvY2VkdXJlczwva2V5d29yZD48a2V5d29yZD5EZWNpc2lvbiBTdXBwb3J0IFRl
Y2huaXF1ZXM8L2tleXdvcmQ+PGtleXdvcmQ+RmVtYWxlPC9rZXl3b3JkPjxrZXl3b3JkPkh1bWFu
czwva2V5d29yZD48a2V5d29yZD5NaWRkbGUgQWdlZDwva2V5d29yZD48a2V5d29yZD4qTW9kZWxz
LCBTdGF0aXN0aWNhbDwva2V5d29yZD48a2V5d29yZD5OZW9hZGp1dmFudCBUaGVyYXB5PC9rZXl3
b3JkPjxrZXl3b3JkPk5lb3BsYXNtIFN0YWdpbmc8L2tleXdvcmQ+PGtleXdvcmQ+TmVvcGxhc21z
LCBHbGFuZHVsYXIgYW5kIEVwaXRoZWxpYWwvKmRydWcgdGhlcmFweS9tb3J0YWxpdHkvKnN1cmdl
cnk8L2tleXdvcmQ+PGtleXdvcmQ+T3ZhcmlhbiBOZW9wbGFzbXMvKmRydWcgdGhlcmFweS9tb3J0
YWxpdHkvKnN1cmdlcnk8L2tleXdvcmQ+PGtleXdvcmQ+UHJlZGljdGl2ZSBWYWx1ZSBvZiBUZXN0
czwva2V5d29yZD48a2V5d29yZD5UcmVhdG1lbnQgT3V0Y29tZTwva2V5d29yZD48a2V5d29yZD4q
RGVjaXNpb24gYW5hbHlzaXM8L2tleXdvcmQ+PGtleXdvcmQ+KkRpYWdub3N0aWMgdGVzdDwva2V5
d29yZD48a2V5d29yZD4qTmVvYWRqdXZhbnQgY2hlbW90aGVyYXB5PC9rZXl3b3JkPjxrZXl3b3Jk
PipPdmFyaWFuIGNhbmNlcjwva2V5d29yZD48a2V5d29yZD4qUHJpbWFyeSBjeXRvcmVkdWN0aXZl
IHN1cmdlcnk8L2tleXdvcmQ+PGtleXdvcmQ+T3ZhcmlhbiBOZW9wbGFzbXM8L2tleXdvcmQ+PGtl
eXdvcmQ+UGF0aWVudCBTZWxlY3Rpb248L2tleXdvcmQ+PC9rZXl3b3Jkcz48ZGF0ZXM+PHllYXI+
MjAxODwveWVhcj48cHViLWRhdGVzPjxkYXRlPjIwMTg8L2RhdGU+PC9wdWItZGF0ZXM+PC9kYXRl
cz48aXNibj4wMDkwLTgyNTg8L2lzYm4+PGFjY2Vzc2lvbi1udW0+cmF5eWFuLTc3ODk2OTUzNzwv
YWNjZXNzaW9uLW51bT48dXJscz48L3VybHM+PGN1c3RvbTE+MTA5NS02ODU5IFdlYXZlciwgRGF2
aXMgVCBSYXBoZWwsIFRpYW5hIEogTWVsYW1lZCwgQWxleGFuZGVyIFJhdWgtSGFpbiwgSiBBbGVq
YW5kcm8gU2Nob3JnZSwgSm9obiBPIEtudWRzZW4sIEFteSBCIFBhbmRoYXJpcGFuZGUsIFBhcmkg
ViBKb3VybmFsIEFydGljbGUgVW5pdGVkIFN0YXRlcyBHeW5lY29sIE9uY29sLiAyMDE4IE1heTsx
NDkoMik6MjU2LTI2Mi4gZG9pOiAxMC4xMDE2L2oueWd5bm8uMjAxOC4wMi4wMDcuIEVwdWIgMjAx
OCBNYXIgMS4gfCBSQVlZQU4tSU5DTFVTSU9OOiB7JnF1b3Q7a29lbi5wdXRtYW4mcXVvdDs9Jmd0
OyZxdW90O0luY2x1ZGVkJnF1b3Q7LCAmcXVvdDtTYXJhLUxpc2UmcXVvdDs9Jmd0OyZxdW90O0lu
Y2x1ZGVkJnF1b3Q7fSB8IFJBWVlBTi1MQUJFTFM6IFRlc3QsT3ZhcmlhbixNaWNyb3NpbXVsYXRp
b24sQ2FuY2VyIHRyZWF0bWVudCB8IFJBWVlBTi1FWENMVVNJT04tUkVBU09OUzogMyBuaWV0IGJl
aGFuZGVsaW5nPC9jdXN0b20xPjxsYW5ndWFnZT5lbmc8L2xhbmd1YWdlPjwvcmVjb3JkPjwvQ2l0
ZT48L0VuZE5vdGU+AG==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XZWF2ZXI8L0F1dGhvcj48WWVhcj4yMDE4PC9ZZWFyPjxS
ZWNOdW0+MTM1PC9SZWNOdW0+PERpc3BsYXlUZXh0Pls2MF08L0Rpc3BsYXlUZXh0PjxyZWNvcmQ+
PHJlYy1udW1iZXI+MTM1PC9yZWMtbnVtYmVyPjxmb3JlaWduLWtleXM+PGtleSBhcHA9IkVOIiBk
Yi1pZD0ienRkYXB3dHd3Mnc1YWllYXZzOXZ6enJ4czUydjBmcnd2eHI1IiB0aW1lc3RhbXA9IjE2
NTg3ODEwNjEiPjEzNTwva2V5PjwvZm9yZWlnbi1rZXlzPjxyZWYtdHlwZSBuYW1lPSJKb3VybmFs
IEFydGljbGUiPjE3PC9yZWYtdHlwZT48Y29udHJpYnV0b3JzPjxhdXRob3JzPjxhdXRob3I+V2Vh
dmVyLCBELiBULjwvYXV0aG9yPjxhdXRob3I+UmFwaGVsLCBULiBKLjwvYXV0aG9yPjxhdXRob3I+
TWVsYW1lZCwgQS48L2F1dGhvcj48YXV0aG9yPlJhdWgtSGFpbiwgSi4gQS48L2F1dGhvcj48YXV0
aG9yPlNjaG9yZ2UsIEouIE8uPC9hdXRob3I+PGF1dGhvcj5LbnVkc2VuLCBBLiBCLjwvYXV0aG9y
PjxhdXRob3I+UGFuZGhhcmlwYW5kZSwgUC4gVi48L2F1dGhvcj48L2F1dGhvcnM+PC9jb250cmli
dXRvcnM+PHRpdGxlcz48dGl0bGU+TW9kZWxpbmcgdHJlYXRtZW50IG91dGNvbWVzIGZvciBwYXRp
ZW50cyB3aXRoIGFkdmFuY2VkIG92YXJpYW4gY2FuY2VyOiBQcm9qZWN0ZWQgYmVuZWZpdHMgb2Yg
YSB0ZXN0IHRvIG9wdGltaXplIHRyZWF0bWVudCBzZWxlY3Rpb248L3RpdGxlPjxzZWNvbmRhcnkt
dGl0bGU+R3luZWNvbCBPbmNvbDwvc2Vjb25kYXJ5LXRpdGxlPjwvdGl0bGVzPjxwYWdlcz4yNTYt
MjYyPC9wYWdlcz48dm9sdW1lPjE0OTwvdm9sdW1lPjxudW1iZXI+MjwvbnVtYmVyPjxrZXl3b3Jk
cz48a2V5d29yZD5DYXJjaW5vbWEsIE92YXJpYW4gRXBpdGhlbGlhbDwva2V5d29yZD48a2V5d29y
ZD5DaGVtb3RoZXJhcHksIEFkanV2YW50PC9rZXl3b3JkPjxrZXl3b3JkPkN5dG9yZWR1Y3Rpb24g
U3VyZ2ljYWwgUHJvY2VkdXJlczwva2V5d29yZD48a2V5d29yZD5EZWNpc2lvbiBTdXBwb3J0IFRl
Y2huaXF1ZXM8L2tleXdvcmQ+PGtleXdvcmQ+RmVtYWxlPC9rZXl3b3JkPjxrZXl3b3JkPkh1bWFu
czwva2V5d29yZD48a2V5d29yZD5NaWRkbGUgQWdlZDwva2V5d29yZD48a2V5d29yZD4qTW9kZWxz
LCBTdGF0aXN0aWNhbDwva2V5d29yZD48a2V5d29yZD5OZW9hZGp1dmFudCBUaGVyYXB5PC9rZXl3
b3JkPjxrZXl3b3JkPk5lb3BsYXNtIFN0YWdpbmc8L2tleXdvcmQ+PGtleXdvcmQ+TmVvcGxhc21z
LCBHbGFuZHVsYXIgYW5kIEVwaXRoZWxpYWwvKmRydWcgdGhlcmFweS9tb3J0YWxpdHkvKnN1cmdl
cnk8L2tleXdvcmQ+PGtleXdvcmQ+T3ZhcmlhbiBOZW9wbGFzbXMvKmRydWcgdGhlcmFweS9tb3J0
YWxpdHkvKnN1cmdlcnk8L2tleXdvcmQ+PGtleXdvcmQ+UHJlZGljdGl2ZSBWYWx1ZSBvZiBUZXN0
czwva2V5d29yZD48a2V5d29yZD5UcmVhdG1lbnQgT3V0Y29tZTwva2V5d29yZD48a2V5d29yZD4q
RGVjaXNpb24gYW5hbHlzaXM8L2tleXdvcmQ+PGtleXdvcmQ+KkRpYWdub3N0aWMgdGVzdDwva2V5
d29yZD48a2V5d29yZD4qTmVvYWRqdXZhbnQgY2hlbW90aGVyYXB5PC9rZXl3b3JkPjxrZXl3b3Jk
PipPdmFyaWFuIGNhbmNlcjwva2V5d29yZD48a2V5d29yZD4qUHJpbWFyeSBjeXRvcmVkdWN0aXZl
IHN1cmdlcnk8L2tleXdvcmQ+PGtleXdvcmQ+T3ZhcmlhbiBOZW9wbGFzbXM8L2tleXdvcmQ+PGtl
eXdvcmQ+UGF0aWVudCBTZWxlY3Rpb248L2tleXdvcmQ+PC9rZXl3b3Jkcz48ZGF0ZXM+PHllYXI+
MjAxODwveWVhcj48cHViLWRhdGVzPjxkYXRlPjIwMTg8L2RhdGU+PC9wdWItZGF0ZXM+PC9kYXRl
cz48aXNibj4wMDkwLTgyNTg8L2lzYm4+PGFjY2Vzc2lvbi1udW0+cmF5eWFuLTc3ODk2OTUzNzwv
YWNjZXNzaW9uLW51bT48dXJscz48L3VybHM+PGN1c3RvbTE+MTA5NS02ODU5IFdlYXZlciwgRGF2
aXMgVCBSYXBoZWwsIFRpYW5hIEogTWVsYW1lZCwgQWxleGFuZGVyIFJhdWgtSGFpbiwgSiBBbGVq
YW5kcm8gU2Nob3JnZSwgSm9obiBPIEtudWRzZW4sIEFteSBCIFBhbmRoYXJpcGFuZGUsIFBhcmkg
ViBKb3VybmFsIEFydGljbGUgVW5pdGVkIFN0YXRlcyBHeW5lY29sIE9uY29sLiAyMDE4IE1heTsx
NDkoMik6MjU2LTI2Mi4gZG9pOiAxMC4xMDE2L2oueWd5bm8uMjAxOC4wMi4wMDcuIEVwdWIgMjAx
OCBNYXIgMS4gfCBSQVlZQU4tSU5DTFVTSU9OOiB7JnF1b3Q7a29lbi5wdXRtYW4mcXVvdDs9Jmd0
OyZxdW90O0luY2x1ZGVkJnF1b3Q7LCAmcXVvdDtTYXJhLUxpc2UmcXVvdDs9Jmd0OyZxdW90O0lu
Y2x1ZGVkJnF1b3Q7fSB8IFJBWVlBTi1MQUJFTFM6IFRlc3QsT3ZhcmlhbixNaWNyb3NpbXVsYXRp
b24sQ2FuY2VyIHRyZWF0bWVudCB8IFJBWVlBTi1FWENMVVNJT04tUkVBU09OUzogMyBuaWV0IGJl
aGFuZGVsaW5nPC9jdXN0b20xPjxsYW5ndWFnZT5lbmc8L2xhbmd1YWdlPjwvcmVjb3JkPjwvQ2l0
ZT48L0VuZE5vdGU+AG==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60]</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7BD36C8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8</w:t>
            </w:r>
          </w:p>
        </w:tc>
        <w:tc>
          <w:tcPr>
            <w:tcW w:w="851" w:type="dxa"/>
            <w:noWrap/>
            <w:hideMark/>
          </w:tcPr>
          <w:p w14:paraId="78F68FCA" w14:textId="155611D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499E1AEF"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25F72D33" w14:textId="634E304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LE gains)</w:t>
            </w:r>
          </w:p>
        </w:tc>
        <w:tc>
          <w:tcPr>
            <w:tcW w:w="1418" w:type="dxa"/>
            <w:noWrap/>
            <w:hideMark/>
          </w:tcPr>
          <w:p w14:paraId="168DB7E6" w14:textId="5150586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Ovarian (advanced)</w:t>
            </w:r>
          </w:p>
        </w:tc>
        <w:tc>
          <w:tcPr>
            <w:tcW w:w="1275" w:type="dxa"/>
            <w:noWrap/>
            <w:hideMark/>
          </w:tcPr>
          <w:p w14:paraId="55D4B923" w14:textId="47CE453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6AE683E5" w14:textId="73E1651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1D26F48E" w14:textId="3EC1C9DA" w:rsidR="00E14232" w:rsidRPr="00A429F9" w:rsidRDefault="00C33718"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5CCF5199" w14:textId="6B6F053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Triage between primary cytoreductive surgery and neoadjuvant chemotherapy followed by interval cytoreductive surgery based on current clinical practice; (2) based on hypothetical test.</w:t>
            </w:r>
          </w:p>
        </w:tc>
        <w:tc>
          <w:tcPr>
            <w:tcW w:w="2500" w:type="dxa"/>
          </w:tcPr>
          <w:p w14:paraId="749F32D4" w14:textId="5D2CC12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Dagnostic</w:t>
            </w:r>
            <w:proofErr w:type="spellEnd"/>
            <w:r w:rsidRPr="00A429F9">
              <w:rPr>
                <w:rFonts w:ascii="Times New Roman" w:hAnsi="Times New Roman" w:cs="Times New Roman"/>
              </w:rPr>
              <w:t xml:space="preserve"> tests designed to triage patients will likely have only a modest effect on life expectancy. </w:t>
            </w:r>
          </w:p>
        </w:tc>
      </w:tr>
      <w:tr w:rsidR="00E14232" w:rsidRPr="00A429F9" w14:paraId="435AA4AF" w14:textId="00A79FB1"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26A69D77" w14:textId="333ADA84" w:rsidR="00E14232" w:rsidRPr="00A429F9" w:rsidRDefault="00E14232" w:rsidP="00A429F9">
            <w:pPr>
              <w:rPr>
                <w:rFonts w:ascii="Times New Roman" w:hAnsi="Times New Roman" w:cs="Times New Roman"/>
              </w:rPr>
            </w:pPr>
            <w:r w:rsidRPr="00A429F9">
              <w:rPr>
                <w:rFonts w:ascii="Times New Roman" w:hAnsi="Times New Roman" w:cs="Times New Roman"/>
                <w:lang w:val="de-DE"/>
              </w:rPr>
              <w:lastRenderedPageBreak/>
              <w:fldChar w:fldCharType="begin">
                <w:fldData xml:space="preserve">PEVuZE5vdGU+PENpdGU+PEF1dGhvcj5BYnJhaGFtPC9BdXRob3I+PFllYXI+MjAxOTwvWWVhcj48
UmVjTnVtPjQ4PC9SZWNOdW0+PERpc3BsYXlUZXh0Pls2MV08L0Rpc3BsYXlUZXh0PjxyZWNvcmQ+
PHJlYy1udW1iZXI+NDg8L3JlYy1udW1iZXI+PGZvcmVpZ24ta2V5cz48a2V5IGFwcD0iRU4iIGRi
LWlkPSJ6dGRhcHd0d3cydzVhaWVhdnM5dnp6cnhzNTJ2MGZyd3Z4cjUiIHRpbWVzdGFtcD0iMTY1
ODc4MTA2MSI+NDg8L2tleT48L2ZvcmVpZ24ta2V5cz48cmVmLXR5cGUgbmFtZT0iSm91cm5hbCBB
cnRpY2xlIj4xNzwvcmVmLXR5cGU+PGNvbnRyaWJ1dG9ycz48YXV0aG9ycz48YXV0aG9yPkFicmFo
YW0sIFAuPC9hdXRob3I+PGF1dGhvcj5TYXJrYXIsIFIuPC9hdXRob3I+PGF1dGhvcj5CcmFuZGVs
LCBNLiBHLjwvYXV0aG9yPjxhdXRob3I+V2FsaSwgQS4gUi48L2F1dGhvcj48YXV0aG9yPlJlbm5l
cnQsIFIuIEMuPC9hdXRob3I+PGF1dGhvcj5SYW1vcywgQy4gTC48L2F1dGhvcj48YXV0aG9yPlBh
ZHdhbCwgSi48L2F1dGhvcj48YXV0aG9yPlN0ZWluYmVyZywgSi4gQS48L2F1dGhvcj48YXV0aG9y
PlNhbnRpYWdvLURpZXBwYSwgRC4gUi48L2F1dGhvcj48YXV0aG9yPkNoZXVuZywgVi48L2F1dGhv
cj48YXV0aG9yPlNjb3R0IFBhbm5lbGwsIEouPC9hdXRob3I+PGF1dGhvcj5NdXJwaHksIEouIEQu
PC9hdXRob3I+PGF1dGhvcj5LaGFsZXNzaSwgQS4gQS48L2F1dGhvcj48L2F1dGhvcnM+PC9jb250
cmlidXRvcnM+PHRpdGxlcz48dGl0bGU+Q29zdC1lZmZlY3RpdmVuZXNzIG9mIGludHJhb3BlcmF0
aXZlIE1SSSBmb3IgdHJlYXRtZW50IG9mIGhpZ2gtZ3JhZGUgZ2xpb21hczwvdGl0bGU+PHNlY29u
ZGFyeS10aXRsZT5SYWRpb2xvZ3k8L3NlY29uZGFyeS10aXRsZT48L3RpdGxlcz48cGFnZXM+Njg5
LTY5NzwvcGFnZXM+PHZvbHVtZT4yOTE8L3ZvbHVtZT48bnVtYmVyPjM8L251bWJlcj48a2V5d29y
ZHM+PGtleXdvcmQ+dGVtb3pvbG9taWRlPC9rZXl3b3JkPjxrZXl3b3JkPmFkdWx0PC9rZXl3b3Jk
PjxrZXl3b3JkPmFydGljbGU8L2tleXdvcmQ+PGtleXdvcmQ+Y2FuY2VyIGNoZW1vdGhlcmFweTwv
a2V5d29yZD48a2V5d29yZD5jYW5jZXIgZ3JhZGluZzwva2V5d29yZD48a2V5d29yZD5jYW5jZXIg
Z3Jvd3RoPC9rZXl3b3JkPjxrZXl3b3JkPmNhbmNlciByZWN1cnJlbmNlPC9rZXl3b3JkPjxrZXl3
b3JkPmNhbmNlciBzdXJnZXJ5PC9rZXl3b3JkPjxrZXl3b3JkPmNsaW5pY2FsIGFzc2Vzc21lbnQ8
L2tleXdvcmQ+PGtleXdvcmQ+Y2xpbmljYWwgZGVjaXNpb24gbWFraW5nPC9rZXl3b3JkPjxrZXl3
b3JkPmNvbnRyb2xsZWQgc3R1ZHk8L2tleXdvcmQ+PGtleXdvcmQ+Y29zdCBlZmZlY3RpdmVuZXNz
IGFuYWx5c2lzPC9rZXl3b3JkPjxrZXl3b3JkPmN5dG9yZWR1Y3RpdmUgc3VyZ2VyeTwva2V5d29y
ZD48a2V5d29yZD5nbGlvbWE8L2tleXdvcmQ+PGtleXdvcmQ+aGVhbHRoIGNhcmUgY29zdDwva2V5
d29yZD48a2V5d29yZD5oZWFsdGggY2FyZSB1dGlsaXphdGlvbjwva2V5d29yZD48a2V5d29yZD5o
ZWFsdGggc3RhdHVzPC9rZXl3b3JkPjxrZXl3b3JkPmh1bWFuPC9rZXl3b3JkPjxrZXl3b3JkPmlu
dGVydmVudGlvbmFsIG1hZ25ldGljIHJlc29uYW5jZSBpbWFnaW5nPC9rZXl3b3JkPjxrZXl3b3Jk
Pm1ham9yIGNsaW5pY2FsIHN0dWR5PC9rZXl3b3JkPjxrZXl3b3JkPm1pZGRsZSBhZ2VkPC9rZXl3
b3JkPjxrZXl3b3JkPm11bHRpcGxlIGN5Y2xlIHRyZWF0bWVudDwva2V5d29yZD48a2V5d29yZD5w
cmlvcml0eSBqb3VybmFsPC9rZXl3b3JkPjxrZXl3b3JkPnByb2dyZXNzaW9uIGZyZWUgc3Vydml2
YWw8L2tleXdvcmQ+PGtleXdvcmQ+cXVhbGl0eSBhZGp1c3RlZCBsaWZlIHllYXI8L2tleXdvcmQ+
PGtleXdvcmQ+cmFuZG9taXplZCBjb250cm9sbGVkIHRyaWFsPC9rZXl3b3JkPjxrZXl3b3JkPkNv
c3QtQmVuZWZpdCBBbmFseXNpczwva2V5d29yZD48L2tleXdvcmRzPjxkYXRlcz48eWVhcj4yMDE5
PC95ZWFyPjxwdWItZGF0ZXM+PGRhdGU+MjAxOTwvZGF0ZT48L3B1Yi1kYXRlcz48L2RhdGVzPjxp
c2JuPjE1MjctMTMxNSAwMDMzLTg0MTk8L2lzYm4+PGFjY2Vzc2lvbi1udW0+cmF5eWFuLTc3ODk2
OTA0MDwvYWNjZXNzaW9uLW51bT48dXJscz48cmVsYXRlZC11cmxzPjx1cmw+aHR0cHM6Ly93d3cu
ZW1iYXNlLmNvbS9zZWFyY2gvcmVzdWx0cz9zdWJhY3Rpb249dmlld3JlY29yZCZhbXA7aWQ9TDIw
MDIyMzEwMzAmYW1wO2Zyb209ZXhwb3J0IGh0dHA6Ly9keC5kb2kub3JnLzEwLjExNDgvcmFkaW9s
LjIwMTkxODIwOTU8L3VybD48L3JlbGF0ZWQtdXJscz48L3VybHM+PGN1c3RvbTE+TDIwMDIyMzEw
MzAgMjAxOS0wNy0xOCAyMDE5LTA3LTIzIHwgUkFZWUFOLUlOQ0xVU0lPTjogeyZxdW90O2tvZW4u
cHV0bWFuJnF1b3Q7PSZndDsmcXVvdDtJbmNsdWRlZCZxdW90OywgJnF1b3Q7U2FyYS1MaXNlJnF1
b3Q7PSZndDsmcXVvdDtJbmNsdWRlZCZxdW90O30gfCBSQVlZQU4tTEFCRUxTOiBCcmFpbixNaWNy
b3NpbXVsYXRpb24sQ2FuY2VyIHRyZWF0bWVudDwvY3VzdG9tMT48bGFuZ3VhZ2U+RW5nbGlzaDwv
bGFuZ3VhZ2U+PC9yZWNvcmQ+PC9DaXRlPjwvRW5kTm90ZT5=
</w:fldData>
              </w:fldChar>
            </w:r>
            <w:r w:rsidR="00B334B0" w:rsidRPr="00A429F9">
              <w:rPr>
                <w:rFonts w:ascii="Times New Roman" w:hAnsi="Times New Roman" w:cs="Times New Roman"/>
                <w:lang w:val="de-DE"/>
              </w:rPr>
              <w:instrText xml:space="preserve"> ADDIN EN.CITE </w:instrText>
            </w:r>
            <w:r w:rsidR="00B334B0" w:rsidRPr="00A429F9">
              <w:rPr>
                <w:rFonts w:ascii="Times New Roman" w:hAnsi="Times New Roman" w:cs="Times New Roman"/>
                <w:lang w:val="de-DE"/>
              </w:rPr>
              <w:fldChar w:fldCharType="begin">
                <w:fldData xml:space="preserve">PEVuZE5vdGU+PENpdGU+PEF1dGhvcj5BYnJhaGFtPC9BdXRob3I+PFllYXI+MjAxOTwvWWVhcj48
UmVjTnVtPjQ4PC9SZWNOdW0+PERpc3BsYXlUZXh0Pls2MV08L0Rpc3BsYXlUZXh0PjxyZWNvcmQ+
PHJlYy1udW1iZXI+NDg8L3JlYy1udW1iZXI+PGZvcmVpZ24ta2V5cz48a2V5IGFwcD0iRU4iIGRi
LWlkPSJ6dGRhcHd0d3cydzVhaWVhdnM5dnp6cnhzNTJ2MGZyd3Z4cjUiIHRpbWVzdGFtcD0iMTY1
ODc4MTA2MSI+NDg8L2tleT48L2ZvcmVpZ24ta2V5cz48cmVmLXR5cGUgbmFtZT0iSm91cm5hbCBB
cnRpY2xlIj4xNzwvcmVmLXR5cGU+PGNvbnRyaWJ1dG9ycz48YXV0aG9ycz48YXV0aG9yPkFicmFo
YW0sIFAuPC9hdXRob3I+PGF1dGhvcj5TYXJrYXIsIFIuPC9hdXRob3I+PGF1dGhvcj5CcmFuZGVs
LCBNLiBHLjwvYXV0aG9yPjxhdXRob3I+V2FsaSwgQS4gUi48L2F1dGhvcj48YXV0aG9yPlJlbm5l
cnQsIFIuIEMuPC9hdXRob3I+PGF1dGhvcj5SYW1vcywgQy4gTC48L2F1dGhvcj48YXV0aG9yPlBh
ZHdhbCwgSi48L2F1dGhvcj48YXV0aG9yPlN0ZWluYmVyZywgSi4gQS48L2F1dGhvcj48YXV0aG9y
PlNhbnRpYWdvLURpZXBwYSwgRC4gUi48L2F1dGhvcj48YXV0aG9yPkNoZXVuZywgVi48L2F1dGhv
cj48YXV0aG9yPlNjb3R0IFBhbm5lbGwsIEouPC9hdXRob3I+PGF1dGhvcj5NdXJwaHksIEouIEQu
PC9hdXRob3I+PGF1dGhvcj5LaGFsZXNzaSwgQS4gQS48L2F1dGhvcj48L2F1dGhvcnM+PC9jb250
cmlidXRvcnM+PHRpdGxlcz48dGl0bGU+Q29zdC1lZmZlY3RpdmVuZXNzIG9mIGludHJhb3BlcmF0
aXZlIE1SSSBmb3IgdHJlYXRtZW50IG9mIGhpZ2gtZ3JhZGUgZ2xpb21hczwvdGl0bGU+PHNlY29u
ZGFyeS10aXRsZT5SYWRpb2xvZ3k8L3NlY29uZGFyeS10aXRsZT48L3RpdGxlcz48cGFnZXM+Njg5
LTY5NzwvcGFnZXM+PHZvbHVtZT4yOTE8L3ZvbHVtZT48bnVtYmVyPjM8L251bWJlcj48a2V5d29y
ZHM+PGtleXdvcmQ+dGVtb3pvbG9taWRlPC9rZXl3b3JkPjxrZXl3b3JkPmFkdWx0PC9rZXl3b3Jk
PjxrZXl3b3JkPmFydGljbGU8L2tleXdvcmQ+PGtleXdvcmQ+Y2FuY2VyIGNoZW1vdGhlcmFweTwv
a2V5d29yZD48a2V5d29yZD5jYW5jZXIgZ3JhZGluZzwva2V5d29yZD48a2V5d29yZD5jYW5jZXIg
Z3Jvd3RoPC9rZXl3b3JkPjxrZXl3b3JkPmNhbmNlciByZWN1cnJlbmNlPC9rZXl3b3JkPjxrZXl3
b3JkPmNhbmNlciBzdXJnZXJ5PC9rZXl3b3JkPjxrZXl3b3JkPmNsaW5pY2FsIGFzc2Vzc21lbnQ8
L2tleXdvcmQ+PGtleXdvcmQ+Y2xpbmljYWwgZGVjaXNpb24gbWFraW5nPC9rZXl3b3JkPjxrZXl3
b3JkPmNvbnRyb2xsZWQgc3R1ZHk8L2tleXdvcmQ+PGtleXdvcmQ+Y29zdCBlZmZlY3RpdmVuZXNz
IGFuYWx5c2lzPC9rZXl3b3JkPjxrZXl3b3JkPmN5dG9yZWR1Y3RpdmUgc3VyZ2VyeTwva2V5d29y
ZD48a2V5d29yZD5nbGlvbWE8L2tleXdvcmQ+PGtleXdvcmQ+aGVhbHRoIGNhcmUgY29zdDwva2V5
d29yZD48a2V5d29yZD5oZWFsdGggY2FyZSB1dGlsaXphdGlvbjwva2V5d29yZD48a2V5d29yZD5o
ZWFsdGggc3RhdHVzPC9rZXl3b3JkPjxrZXl3b3JkPmh1bWFuPC9rZXl3b3JkPjxrZXl3b3JkPmlu
dGVydmVudGlvbmFsIG1hZ25ldGljIHJlc29uYW5jZSBpbWFnaW5nPC9rZXl3b3JkPjxrZXl3b3Jk
Pm1ham9yIGNsaW5pY2FsIHN0dWR5PC9rZXl3b3JkPjxrZXl3b3JkPm1pZGRsZSBhZ2VkPC9rZXl3
b3JkPjxrZXl3b3JkPm11bHRpcGxlIGN5Y2xlIHRyZWF0bWVudDwva2V5d29yZD48a2V5d29yZD5w
cmlvcml0eSBqb3VybmFsPC9rZXl3b3JkPjxrZXl3b3JkPnByb2dyZXNzaW9uIGZyZWUgc3Vydml2
YWw8L2tleXdvcmQ+PGtleXdvcmQ+cXVhbGl0eSBhZGp1c3RlZCBsaWZlIHllYXI8L2tleXdvcmQ+
PGtleXdvcmQ+cmFuZG9taXplZCBjb250cm9sbGVkIHRyaWFsPC9rZXl3b3JkPjxrZXl3b3JkPkNv
c3QtQmVuZWZpdCBBbmFseXNpczwva2V5d29yZD48L2tleXdvcmRzPjxkYXRlcz48eWVhcj4yMDE5
PC95ZWFyPjxwdWItZGF0ZXM+PGRhdGU+MjAxOTwvZGF0ZT48L3B1Yi1kYXRlcz48L2RhdGVzPjxp
c2JuPjE1MjctMTMxNSAwMDMzLTg0MTk8L2lzYm4+PGFjY2Vzc2lvbi1udW0+cmF5eWFuLTc3ODk2
OTA0MDwvYWNjZXNzaW9uLW51bT48dXJscz48cmVsYXRlZC11cmxzPjx1cmw+aHR0cHM6Ly93d3cu
ZW1iYXNlLmNvbS9zZWFyY2gvcmVzdWx0cz9zdWJhY3Rpb249dmlld3JlY29yZCZhbXA7aWQ9TDIw
MDIyMzEwMzAmYW1wO2Zyb209ZXhwb3J0IGh0dHA6Ly9keC5kb2kub3JnLzEwLjExNDgvcmFkaW9s
LjIwMTkxODIwOTU8L3VybD48L3JlbGF0ZWQtdXJscz48L3VybHM+PGN1c3RvbTE+TDIwMDIyMzEw
MzAgMjAxOS0wNy0xOCAyMDE5LTA3LTIzIHwgUkFZWUFOLUlOQ0xVU0lPTjogeyZxdW90O2tvZW4u
cHV0bWFuJnF1b3Q7PSZndDsmcXVvdDtJbmNsdWRlZCZxdW90OywgJnF1b3Q7U2FyYS1MaXNlJnF1
b3Q7PSZndDsmcXVvdDtJbmNsdWRlZCZxdW90O30gfCBSQVlZQU4tTEFCRUxTOiBCcmFpbixNaWNy
b3NpbXVsYXRpb24sQ2FuY2VyIHRyZWF0bWVudDwvY3VzdG9tMT48bGFuZ3VhZ2U+RW5nbGlzaDwv
bGFuZ3VhZ2U+PC9yZWNvcmQ+PC9DaXRlPjwvRW5kTm90ZT5=
</w:fldData>
              </w:fldChar>
            </w:r>
            <w:r w:rsidR="00B334B0" w:rsidRPr="00A429F9">
              <w:rPr>
                <w:rFonts w:ascii="Times New Roman" w:hAnsi="Times New Roman" w:cs="Times New Roman"/>
                <w:lang w:val="de-DE"/>
              </w:rPr>
              <w:instrText xml:space="preserve"> ADDIN EN.CITE.DATA </w:instrText>
            </w:r>
            <w:r w:rsidR="00B334B0" w:rsidRPr="00A429F9">
              <w:rPr>
                <w:rFonts w:ascii="Times New Roman" w:hAnsi="Times New Roman" w:cs="Times New Roman"/>
                <w:lang w:val="de-DE"/>
              </w:rPr>
            </w:r>
            <w:r w:rsidR="00B334B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61]</w:t>
            </w:r>
            <w:r w:rsidRPr="00A429F9">
              <w:rPr>
                <w:rFonts w:ascii="Times New Roman" w:hAnsi="Times New Roman" w:cs="Times New Roman"/>
                <w:lang w:val="de-DE"/>
              </w:rPr>
              <w:fldChar w:fldCharType="end"/>
            </w:r>
            <w:r w:rsidRPr="00A429F9">
              <w:rPr>
                <w:rFonts w:ascii="Times New Roman" w:hAnsi="Times New Roman" w:cs="Times New Roman"/>
              </w:rPr>
              <w:t xml:space="preserve"> </w:t>
            </w:r>
          </w:p>
        </w:tc>
        <w:tc>
          <w:tcPr>
            <w:tcW w:w="567" w:type="dxa"/>
            <w:noWrap/>
            <w:hideMark/>
          </w:tcPr>
          <w:p w14:paraId="60F39A52"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7C742F8D" w14:textId="1A9A35C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1051266B" w14:textId="064881A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303D7C3F"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CNS </w:t>
            </w:r>
          </w:p>
          <w:p w14:paraId="143B8375" w14:textId="67868F8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high-grade gliomas)</w:t>
            </w:r>
          </w:p>
        </w:tc>
        <w:tc>
          <w:tcPr>
            <w:tcW w:w="1275" w:type="dxa"/>
            <w:noWrap/>
            <w:hideMark/>
          </w:tcPr>
          <w:p w14:paraId="4A2ED5E7" w14:textId="5F8E4C0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F0CC6A0" w14:textId="7E49E01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4AF15929" w14:textId="1650C086" w:rsidR="00E14232" w:rsidRPr="00A429F9" w:rsidRDefault="007403A9"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01D0D3D1" w14:textId="4167ECB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High-grade glioma resection with intraoperative MRI; (2) High-grade glioma resection without intraoperative MRI</w:t>
            </w:r>
          </w:p>
        </w:tc>
        <w:tc>
          <w:tcPr>
            <w:tcW w:w="2500" w:type="dxa"/>
          </w:tcPr>
          <w:p w14:paraId="39A5E793" w14:textId="18FB96E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Intraoperative MRI is likely to be cost-effective.</w:t>
            </w:r>
          </w:p>
        </w:tc>
      </w:tr>
      <w:tr w:rsidR="00E14232" w:rsidRPr="00A429F9" w14:paraId="00DBF365" w14:textId="5B76F847"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076CAA6B" w14:textId="0EF99AA9"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DcmlzczwvQXV0aG9yPjxZZWFyPjIwMTk8L1llYXI+PFJl
Y051bT4zOTwvUmVjTnVtPjxEaXNwbGF5VGV4dD5bNjJdPC9EaXNwbGF5VGV4dD48cmVjb3JkPjxy
ZWMtbnVtYmVyPjM5PC9yZWMtbnVtYmVyPjxmb3JlaWduLWtleXM+PGtleSBhcHA9IkVOIiBkYi1p
ZD0ienRkYXB3dHd3Mnc1YWllYXZzOXZ6enJ4czUydjBmcnd2eHI1IiB0aW1lc3RhbXA9IjE2NTg3
ODEwNjEiPjM5PC9rZXk+PC9mb3JlaWduLWtleXM+PHJlZi10eXBlIG5hbWU9IkpvdXJuYWwgQXJ0
aWNsZSI+MTc8L3JlZi10eXBlPjxjb250cmlidXRvcnM+PGF1dGhvcnM+PGF1dGhvcj5Dcmlzcywg
Uy4gRC48L2F1dGhvcj48YXV0aG9yPk1vb3JhZGlhbiwgTS4gSi48L2F1dGhvcj48YXV0aG9yPlNo
ZWVoYW4sIEQuIEYuPC9hdXRob3I+PGF1dGhvcj5adWJpcmksIEwuPC9hdXRob3I+PGF1dGhvcj5M
dW1pc2gsIE0uIEEuPC9hdXRob3I+PGF1dGhvcj5HYWlub3IsIEouIEYuPC9hdXRob3I+PGF1dGhv
cj5SZXlub2xkcywgSy4gTC48L2F1dGhvcj48YXV0aG9yPktvbmcsIEMuIFkuPC9hdXRob3I+PC9h
dXRob3JzPjwvY29udHJpYnV0b3JzPjx0aXRsZXM+PHRpdGxlPkNvc3QtZWZmZWN0aXZlbmVzcyBh
bmQgQnVkZ2V0YXJ5IENvbnNlcXVlbmNlIEFuYWx5c2lzIG9mIER1cnZhbHVtYWIgQ29uc29saWRh
dGlvbiBUaGVyYXB5IHZzIE5vIENvbnNvbGlkYXRpb24gVGhlcmFweSBBZnRlciBDaGVtb3JhZGlv
dGhlcmFweSBpbiBTdGFnZSBJSUkgTm9uLVNtYWxsIENlbGwgTHVuZyBDYW5jZXIgaW4gdGhlIENv
bnRleHQgb2YgdGhlIFVTIEhlYWx0aCBDYXJlIFN5c3RlbTwvdGl0bGU+PHNlY29uZGFyeS10aXRs
ZT5KQU1BIE9uY29sPC9zZWNvbmRhcnktdGl0bGU+PC90aXRsZXM+PHBhZ2VzPjM1OC0zNjU8L3Bh
Z2VzPjx2b2x1bWU+NTwvdm9sdW1lPjxudW1iZXI+MzwvbnVtYmVyPjxrZXl3b3Jkcz48a2V5d29y
ZD5BbnRpYm9kaWVzLCBNb25vY2xvbmFsLyphZG1pbmlzdHJhdGlvbiAmYW1wOyBkb3NhZ2UvYWR2
ZXJzZSBlZmZlY3RzLyplY29ub21pY3M8L2tleXdvcmQ+PGtleXdvcmQ+QW50aW5lb3BsYXN0aWMg
QWdlbnRzLCBJbW11bm9sb2dpY2FsLyphZG1pbmlzdHJhdGlvbiAmYW1wOyBkb3NhZ2UvYWR2ZXJz
ZTwva2V5d29yZD48a2V5d29yZD5lZmZlY3RzL2Vjb25vbWljczwva2V5d29yZD48a2V5d29yZD4q
QnVkZ2V0czwva2V5d29yZD48a2V5d29yZD5DYXJjaW5vbWEsIE5vbi1TbWFsbC1DZWxsIEx1bmcv
KmVjb25vbWljcy9wYXRob2xvZ3kvKnRoZXJhcHk8L2tleXdvcmQ+PGtleXdvcmQ+Q2hlbW9yYWRp
b3RoZXJhcHkvYWR2ZXJzZSBlZmZlY3RzLyplY29ub21pY3M8L2tleXdvcmQ+PGtleXdvcmQ+Q29u
c29saWRhdGlvbiBDaGVtb3RoZXJhcHkvYWR2ZXJzZSBlZmZlY3RzLyplY29ub21pY3M8L2tleXdv
cmQ+PGtleXdvcmQ+Q29zdC1CZW5lZml0IEFuYWx5c2lzPC9rZXl3b3JkPjxrZXl3b3JkPkRlY2lz
aW9uIFN1cHBvcnQgVGVjaG5pcXVlczwva2V5d29yZD48a2V5d29yZD5EaXNlYXNlIFByb2dyZXNz
aW9uPC9rZXl3b3JkPjxrZXl3b3JkPkRydWcgQWRtaW5pc3RyYXRpb24gU2NoZWR1bGU8L2tleXdv
cmQ+PGtleXdvcmQ+KkRydWcgQ29zdHM8L2tleXdvcmQ+PGtleXdvcmQ+SHVtYW5zPC9rZXl3b3Jk
PjxrZXl3b3JkPkx1bmcgTmVvcGxhc21zLyplY29ub21pY3MvcGF0aG9sb2d5Lyp0aGVyYXB5PC9r
ZXl3b3JkPjxrZXl3b3JkPk1hcmtvdiBDaGFpbnM8L2tleXdvcmQ+PGtleXdvcmQ+TW9kZWxzLCBF
Y29ub21pYzwva2V5d29yZD48a2V5d29yZD5OZW9wbGFzbSBTdGFnaW5nPC9rZXl3b3JkPjxrZXl3
b3JkPlF1YWxpdHkgb2YgTGlmZTwva2V5d29yZD48a2V5d29yZD5RdWFsaXR5LUFkanVzdGVkIExp
ZmUgWWVhcnM8L2tleXdvcmQ+PGtleXdvcmQ+VGltZSBGYWN0b3JzPC9rZXl3b3JkPjxrZXl3b3Jk
PlRyZWF0bWVudCBPdXRjb21lPC9rZXl3b3JkPjxrZXl3b3JkPlVuaXRlZCBTdGF0ZXM8L2tleXdv
cmQ+PGtleXdvcmQ+THVuZyBOZW9wbGFzbXM8L2tleXdvcmQ+PC9rZXl3b3Jkcz48ZGF0ZXM+PHll
YXI+MjAxOTwveWVhcj48cHViLWRhdGVzPjxkYXRlPjIwMTk8L2RhdGU+PC9wdWItZGF0ZXM+PC9k
YXRlcz48aXNibj4yMzc0LTI0MzcgKFByaW50KSAyMzc0LTI0Mzc8L2lzYm4+PGFjY2Vzc2lvbi1u
dW0+cmF5eWFuLTc3ODk2OTAwMzwvYWNjZXNzaW9uLW51bT48dXJscz48L3VybHM+PGN1c3RvbTE+
MjM3NC0yNDQ1IENyaXNzLCBTdGV2ZW4gRCBNb29yYWRpYW4sIE1lZ2hhbiBKIFNoZWVoYW4sIERl
aXJkcmUgRiBadWJpcmksIExleXJlIEx1bWlzaCwgTWVsaXNzYSBBIEdhaW5vciwgSnVzdGluIEYg
UmV5bm9sZHMsIEtlcnJ5IEwgS29uZywgQ2h1bmcgWWluIFIwMSBDQTIwMjk1Ni9DQS9OQ0kgTklI
IEhIUy9Vbml0ZWQgU3RhdGVzIFUwMSBDQTE5OTI4NC9DQS9OQ0kgTklIIEhIUy9Vbml0ZWQgU3Rh
dGVzIENvbXBhcmF0aXZlIFN0dWR5IEpvdXJuYWwgQXJ0aWNsZSBSZXNlYXJjaCBTdXBwb3J0LCBO
LkkuSC4sIEV4dHJhbXVyYWwgSkFNQSBPbmNvbC4gMjAxOSBNYXIgMTs1KDMpOjM1OC0zNjUuIGRv
aTogMTAuMTAwMS9qYW1hb25jb2wuMjAxOC41NDQ5LiB8IFJBWVlBTi1JTkNMVVNJT046IHsmcXVv
dDtrb2VuLnB1dG1hbiZxdW90Oz0mZ3Q7JnF1b3Q7SW5jbHVkZWQmcXVvdDssICZxdW90O1NhcmEt
TGlzZSZxdW90Oz0mZ3Q7JnF1b3Q7SW5jbHVkZWQmcXVvdDt9IHwgUkFZWUFOLUxBQkVMUzogTHVu
ZyxJbW11bm90aGVyYXB5LE1pY3Jvc2ltdWxhdGlvbixDYW5jZXIgdHJlYXRtZW50PC9jdXN0b20x
PjxsYW5ndWFnZT5lbmc8L2xhbmd1YWdlPjwvcmVjb3JkPjwvQ2l0ZT48L0VuZE5vdGU+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DcmlzczwvQXV0aG9yPjxZZWFyPjIwMTk8L1llYXI+PFJl
Y051bT4zOTwvUmVjTnVtPjxEaXNwbGF5VGV4dD5bNjJdPC9EaXNwbGF5VGV4dD48cmVjb3JkPjxy
ZWMtbnVtYmVyPjM5PC9yZWMtbnVtYmVyPjxmb3JlaWduLWtleXM+PGtleSBhcHA9IkVOIiBkYi1p
ZD0ienRkYXB3dHd3Mnc1YWllYXZzOXZ6enJ4czUydjBmcnd2eHI1IiB0aW1lc3RhbXA9IjE2NTg3
ODEwNjEiPjM5PC9rZXk+PC9mb3JlaWduLWtleXM+PHJlZi10eXBlIG5hbWU9IkpvdXJuYWwgQXJ0
aWNsZSI+MTc8L3JlZi10eXBlPjxjb250cmlidXRvcnM+PGF1dGhvcnM+PGF1dGhvcj5Dcmlzcywg
Uy4gRC48L2F1dGhvcj48YXV0aG9yPk1vb3JhZGlhbiwgTS4gSi48L2F1dGhvcj48YXV0aG9yPlNo
ZWVoYW4sIEQuIEYuPC9hdXRob3I+PGF1dGhvcj5adWJpcmksIEwuPC9hdXRob3I+PGF1dGhvcj5M
dW1pc2gsIE0uIEEuPC9hdXRob3I+PGF1dGhvcj5HYWlub3IsIEouIEYuPC9hdXRob3I+PGF1dGhv
cj5SZXlub2xkcywgSy4gTC48L2F1dGhvcj48YXV0aG9yPktvbmcsIEMuIFkuPC9hdXRob3I+PC9h
dXRob3JzPjwvY29udHJpYnV0b3JzPjx0aXRsZXM+PHRpdGxlPkNvc3QtZWZmZWN0aXZlbmVzcyBh
bmQgQnVkZ2V0YXJ5IENvbnNlcXVlbmNlIEFuYWx5c2lzIG9mIER1cnZhbHVtYWIgQ29uc29saWRh
dGlvbiBUaGVyYXB5IHZzIE5vIENvbnNvbGlkYXRpb24gVGhlcmFweSBBZnRlciBDaGVtb3JhZGlv
dGhlcmFweSBpbiBTdGFnZSBJSUkgTm9uLVNtYWxsIENlbGwgTHVuZyBDYW5jZXIgaW4gdGhlIENv
bnRleHQgb2YgdGhlIFVTIEhlYWx0aCBDYXJlIFN5c3RlbTwvdGl0bGU+PHNlY29uZGFyeS10aXRs
ZT5KQU1BIE9uY29sPC9zZWNvbmRhcnktdGl0bGU+PC90aXRsZXM+PHBhZ2VzPjM1OC0zNjU8L3Bh
Z2VzPjx2b2x1bWU+NTwvdm9sdW1lPjxudW1iZXI+MzwvbnVtYmVyPjxrZXl3b3Jkcz48a2V5d29y
ZD5BbnRpYm9kaWVzLCBNb25vY2xvbmFsLyphZG1pbmlzdHJhdGlvbiAmYW1wOyBkb3NhZ2UvYWR2
ZXJzZSBlZmZlY3RzLyplY29ub21pY3M8L2tleXdvcmQ+PGtleXdvcmQ+QW50aW5lb3BsYXN0aWMg
QWdlbnRzLCBJbW11bm9sb2dpY2FsLyphZG1pbmlzdHJhdGlvbiAmYW1wOyBkb3NhZ2UvYWR2ZXJz
ZTwva2V5d29yZD48a2V5d29yZD5lZmZlY3RzL2Vjb25vbWljczwva2V5d29yZD48a2V5d29yZD4q
QnVkZ2V0czwva2V5d29yZD48a2V5d29yZD5DYXJjaW5vbWEsIE5vbi1TbWFsbC1DZWxsIEx1bmcv
KmVjb25vbWljcy9wYXRob2xvZ3kvKnRoZXJhcHk8L2tleXdvcmQ+PGtleXdvcmQ+Q2hlbW9yYWRp
b3RoZXJhcHkvYWR2ZXJzZSBlZmZlY3RzLyplY29ub21pY3M8L2tleXdvcmQ+PGtleXdvcmQ+Q29u
c29saWRhdGlvbiBDaGVtb3RoZXJhcHkvYWR2ZXJzZSBlZmZlY3RzLyplY29ub21pY3M8L2tleXdv
cmQ+PGtleXdvcmQ+Q29zdC1CZW5lZml0IEFuYWx5c2lzPC9rZXl3b3JkPjxrZXl3b3JkPkRlY2lz
aW9uIFN1cHBvcnQgVGVjaG5pcXVlczwva2V5d29yZD48a2V5d29yZD5EaXNlYXNlIFByb2dyZXNz
aW9uPC9rZXl3b3JkPjxrZXl3b3JkPkRydWcgQWRtaW5pc3RyYXRpb24gU2NoZWR1bGU8L2tleXdv
cmQ+PGtleXdvcmQ+KkRydWcgQ29zdHM8L2tleXdvcmQ+PGtleXdvcmQ+SHVtYW5zPC9rZXl3b3Jk
PjxrZXl3b3JkPkx1bmcgTmVvcGxhc21zLyplY29ub21pY3MvcGF0aG9sb2d5Lyp0aGVyYXB5PC9r
ZXl3b3JkPjxrZXl3b3JkPk1hcmtvdiBDaGFpbnM8L2tleXdvcmQ+PGtleXdvcmQ+TW9kZWxzLCBF
Y29ub21pYzwva2V5d29yZD48a2V5d29yZD5OZW9wbGFzbSBTdGFnaW5nPC9rZXl3b3JkPjxrZXl3
b3JkPlF1YWxpdHkgb2YgTGlmZTwva2V5d29yZD48a2V5d29yZD5RdWFsaXR5LUFkanVzdGVkIExp
ZmUgWWVhcnM8L2tleXdvcmQ+PGtleXdvcmQ+VGltZSBGYWN0b3JzPC9rZXl3b3JkPjxrZXl3b3Jk
PlRyZWF0bWVudCBPdXRjb21lPC9rZXl3b3JkPjxrZXl3b3JkPlVuaXRlZCBTdGF0ZXM8L2tleXdv
cmQ+PGtleXdvcmQ+THVuZyBOZW9wbGFzbXM8L2tleXdvcmQ+PC9rZXl3b3Jkcz48ZGF0ZXM+PHll
YXI+MjAxOTwveWVhcj48cHViLWRhdGVzPjxkYXRlPjIwMTk8L2RhdGU+PC9wdWItZGF0ZXM+PC9k
YXRlcz48aXNibj4yMzc0LTI0MzcgKFByaW50KSAyMzc0LTI0Mzc8L2lzYm4+PGFjY2Vzc2lvbi1u
dW0+cmF5eWFuLTc3ODk2OTAwMzwvYWNjZXNzaW9uLW51bT48dXJscz48L3VybHM+PGN1c3RvbTE+
MjM3NC0yNDQ1IENyaXNzLCBTdGV2ZW4gRCBNb29yYWRpYW4sIE1lZ2hhbiBKIFNoZWVoYW4sIERl
aXJkcmUgRiBadWJpcmksIExleXJlIEx1bWlzaCwgTWVsaXNzYSBBIEdhaW5vciwgSnVzdGluIEYg
UmV5bm9sZHMsIEtlcnJ5IEwgS29uZywgQ2h1bmcgWWluIFIwMSBDQTIwMjk1Ni9DQS9OQ0kgTklI
IEhIUy9Vbml0ZWQgU3RhdGVzIFUwMSBDQTE5OTI4NC9DQS9OQ0kgTklIIEhIUy9Vbml0ZWQgU3Rh
dGVzIENvbXBhcmF0aXZlIFN0dWR5IEpvdXJuYWwgQXJ0aWNsZSBSZXNlYXJjaCBTdXBwb3J0LCBO
LkkuSC4sIEV4dHJhbXVyYWwgSkFNQSBPbmNvbC4gMjAxOSBNYXIgMTs1KDMpOjM1OC0zNjUuIGRv
aTogMTAuMTAwMS9qYW1hb25jb2wuMjAxOC41NDQ5LiB8IFJBWVlBTi1JTkNMVVNJT046IHsmcXVv
dDtrb2VuLnB1dG1hbiZxdW90Oz0mZ3Q7JnF1b3Q7SW5jbHVkZWQmcXVvdDssICZxdW90O1NhcmEt
TGlzZSZxdW90Oz0mZ3Q7JnF1b3Q7SW5jbHVkZWQmcXVvdDt9IHwgUkFZWUFOLUxBQkVMUzogTHVu
ZyxJbW11bm90aGVyYXB5LE1pY3Jvc2ltdWxhdGlvbixDYW5jZXIgdHJlYXRtZW50PC9jdXN0b20x
PjxsYW5ndWFnZT5lbmc8L2xhbmd1YWdlPjwvcmVjb3JkPjwvQ2l0ZT48L0VuZE5vdGU+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62]</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6ED27102"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1A464507" w14:textId="35F076B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14D2D538" w14:textId="61B0DF8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1C2DDB6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Lung </w:t>
            </w:r>
          </w:p>
          <w:p w14:paraId="774A773E" w14:textId="2B70A9C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stage III NSCLC)</w:t>
            </w:r>
          </w:p>
        </w:tc>
        <w:tc>
          <w:tcPr>
            <w:tcW w:w="1275" w:type="dxa"/>
            <w:noWrap/>
            <w:hideMark/>
          </w:tcPr>
          <w:p w14:paraId="7ECD84AC" w14:textId="47C5BF6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5D5B3A66" w14:textId="0571592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6C753E4F" w14:textId="56870DD4" w:rsidR="00E14232" w:rsidRPr="00A429F9" w:rsidRDefault="007403A9"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DSA </w:t>
            </w:r>
          </w:p>
        </w:tc>
        <w:tc>
          <w:tcPr>
            <w:tcW w:w="2948" w:type="dxa"/>
            <w:hideMark/>
          </w:tcPr>
          <w:p w14:paraId="2D67C421" w14:textId="46C7723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Durvalumab; (2) No consolidation therapy</w:t>
            </w:r>
          </w:p>
        </w:tc>
        <w:tc>
          <w:tcPr>
            <w:tcW w:w="2500" w:type="dxa"/>
          </w:tcPr>
          <w:p w14:paraId="7E1FA391" w14:textId="06D98F5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urvalumab consolidation therapy is cost-effective despite having a substantial budgetary consequence.</w:t>
            </w:r>
          </w:p>
        </w:tc>
      </w:tr>
      <w:tr w:rsidR="00E14232" w:rsidRPr="00A429F9" w14:paraId="555A1049" w14:textId="4B8B2534"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11150F29" w14:textId="699C728E"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DcmlzczwvQXV0aG9yPjxZZWFyPjIwMTk8L1llYXI+PFJl
Y051bT40MjwvUmVjTnVtPjxEaXNwbGF5VGV4dD5bNjNdPC9EaXNwbGF5VGV4dD48cmVjb3JkPjxy
ZWMtbnVtYmVyPjQyPC9yZWMtbnVtYmVyPjxmb3JlaWduLWtleXM+PGtleSBhcHA9IkVOIiBkYi1p
ZD0ienRkYXB3dHd3Mnc1YWllYXZzOXZ6enJ4czUydjBmcnd2eHI1IiB0aW1lc3RhbXA9IjE2NTg3
ODEwNjEiPjQyPC9rZXk+PC9mb3JlaWduLWtleXM+PHJlZi10eXBlIG5hbWU9IkpvdXJuYWwgQXJ0
aWNsZSI+MTc8L3JlZi10eXBlPjxjb250cmlidXRvcnM+PGF1dGhvcnM+PGF1dGhvcj5Dcmlzcywg
Uy4gRC48L2F1dGhvcj48YXV0aG9yPk1vb3JhZGlhbiwgTS4gSi48L2F1dGhvcj48YXV0aG9yPldh
dHNvbiwgVC4gUi48L2F1dGhvcj48YXV0aG9yPkdhaW5vciwgSi4gRi48L2F1dGhvcj48YXV0aG9y
PlJleW5vbGRzLCBLLiBMLjwvYXV0aG9yPjxhdXRob3I+S29uZywgQy4gWS48L2F1dGhvcj48L2F1
dGhvcnM+PC9jb250cmlidXRvcnM+PHRpdGxlcz48dGl0bGU+Q29zdC1lZmZlY3RpdmVuZXNzIG9m
IEF0ZXpvbGl6dW1hYiBDb21iaW5hdGlvbiBUaGVyYXB5IGZvciBGaXJzdC1MaW5lIFRyZWF0bWVu
dCBvZiBNZXRhc3RhdGljIE5vbnNxdWFtb3VzIE5vbi1TbWFsbCBDZWxsIEx1bmcgQ2FuY2VyIGlu
IHRoZSBVbml0ZWQgU3RhdGVzPC90aXRsZT48c2Vjb25kYXJ5LXRpdGxlPkpBTUEgTmV0dyBPcGVu
PC9zZWNvbmRhcnktdGl0bGU+PC90aXRsZXM+PHBhZ2VzPmUxOTExOTUyPC9wYWdlcz48dm9sdW1l
PjI8L3ZvbHVtZT48bnVtYmVyPjk8L251bWJlcj48a2V5d29yZHM+PGtleXdvcmQ+QW50aWJvZGll
cywgTW9ub2Nsb25hbCwgSHVtYW5pemVkL2Vjb25vbWljcy8qdGhlcmFwZXV0aWMgdXNlPC9rZXl3
b3JkPjxrZXl3b3JkPkFudGluZW9wbGFzdGljIEFnZW50cywgSW1tdW5vbG9naWNhbC9hZG1pbmlz
dHJhdGlvbiAmYW1wOyBkb3NhZ2UvKmVjb25vbWljczwva2V5d29yZD48a2V5d29yZD5BbnRpbmVv
cGxhc3RpYyBDb21iaW5lZCBDaGVtb3RoZXJhcHkgUHJvdG9jb2xzPC9rZXl3b3JkPjxrZXl3b3Jk
PkJldmFjaXp1bWFiL2Vjb25vbWljcy90aGVyYXBldXRpYyB1c2U8L2tleXdvcmQ+PGtleXdvcmQ+
Q2FyYm9wbGF0aW4vZWNvbm9taWNzL3RoZXJhcGV1dGljIHVzZTwva2V5d29yZD48a2V5d29yZD5D
YXJjaW5vbWEsIE5vbi1TbWFsbC1DZWxsIEx1bmcvZHJ1ZyB0aGVyYXB5LyplY29ub21pY3MvcGF0
aG9sb2d5PC9rZXl3b3JkPjxrZXl3b3JkPkNvc3QtQmVuZWZpdCBBbmFseXNpczwva2V5d29yZD48
a2V5d29yZD5IdW1hbnM8L2tleXdvcmQ+PGtleXdvcmQ+THVuZyBOZW9wbGFzbXMvZHJ1ZyB0aGVy
YXB5LyplY29ub21pY3MvcGF0aG9sb2d5PC9rZXl3b3JkPjxrZXl3b3JkPk1vZGVscywgRWNvbm9t
aWM8L2tleXdvcmQ+PGtleXdvcmQ+UGFjbGl0YXhlbC9lY29ub21pY3MvdGhlcmFwZXV0aWMgdXNl
PC9rZXl3b3JkPjxrZXl3b3JkPipQYXRpZW50IFNpbXVsYXRpb248L2tleXdvcmQ+PGtleXdvcmQ+
VHJlYXRtZW50IE91dGNvbWU8L2tleXdvcmQ+PGtleXdvcmQ+VW5pdGVkIFN0YXRlcy9lcGlkZW1p
b2xvZ3k8L2tleXdvcmQ+PGtleXdvcmQ+THVuZyBOZW9wbGFzbXM8L2tleXdvcmQ+PGtleXdvcmQ+
U21hbGwgQ2VsbCBMdW5nIENhcmNpbm9tYTwva2V5d29yZD48a2V5d29yZD5MdW5nPC9rZXl3b3Jk
Pjwva2V5d29yZHM+PGRhdGVzPjx5ZWFyPjIwMTk8L3llYXI+PHB1Yi1kYXRlcz48ZGF0ZT4yMDE5
PC9kYXRlPjwvcHViLWRhdGVzPjwvZGF0ZXM+PGlzYm4+MjU3NC0zODA1PC9pc2JuPjxhY2Nlc3Np
b24tbnVtPnJheXlhbi03Nzg5NjkwMTM8L2FjY2Vzc2lvbi1udW0+PHVybHM+PC91cmxzPjxjdXN0
b20xPjI1NzQtMzgwNSBDcmlzcywgU3RldmVuIEQgTW9vcmFkaWFuLCBNZWdoYW4gSiBXYXRzb24s
IFRpbmEgUiBHYWlub3IsIEp1c3RpbiBGIFJleW5vbGRzLCBLZXJyeSBMIEtvbmcsIENodW5nIFlp
biBSMDEgQ0EyMDI5NTYvQ0EvTkNJIE5JSCBISFMvVW5pdGVkIFN0YXRlcyBVMDEgQ0ExOTkyODQv
Q0EvTkNJIE5JSCBISFMvVW5pdGVkIFN0YXRlcyBKb3VybmFsIEFydGljbGUgUmVzZWFyY2ggU3Vw
cG9ydCwgTi5JLkguLCBFeHRyYW11cmFsIEpBTUEgTmV0dyBPcGVuLiAyMDE5IFNlcCA0OzIoOSk6
ZTE5MTE5NTIuIGRvaTogMTAuMTAwMS9qYW1hbmV0d29ya29wZW4uMjAxOS4xMTk1Mi4gfCBSQVlZ
QU4tSU5DTFVTSU9OOiB7JnF1b3Q7a29lbi5wdXRtYW4mcXVvdDs9Jmd0OyZxdW90O0luY2x1ZGVk
JnF1b3Q7LCAmcXVvdDtTYXJhLUxpc2UmcXVvdDs9Jmd0OyZxdW90O0luY2x1ZGVkJnF1b3Q7fSB8
IFJBWVlBTi1MQUJFTFM6IEx1bmcsTWljcm9zaW11bGF0aW9uLENhbmNlciB0cmVhdG1lbnQ8L2N1
c3RvbTE+PGxhbmd1YWdlPmVuZzwvbGFuZ3VhZ2U+PC9yZWNvcmQ+PC9DaXRlPjwvRW5kTm90ZT5=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DcmlzczwvQXV0aG9yPjxZZWFyPjIwMTk8L1llYXI+PFJl
Y051bT40MjwvUmVjTnVtPjxEaXNwbGF5VGV4dD5bNjNdPC9EaXNwbGF5VGV4dD48cmVjb3JkPjxy
ZWMtbnVtYmVyPjQyPC9yZWMtbnVtYmVyPjxmb3JlaWduLWtleXM+PGtleSBhcHA9IkVOIiBkYi1p
ZD0ienRkYXB3dHd3Mnc1YWllYXZzOXZ6enJ4czUydjBmcnd2eHI1IiB0aW1lc3RhbXA9IjE2NTg3
ODEwNjEiPjQyPC9rZXk+PC9mb3JlaWduLWtleXM+PHJlZi10eXBlIG5hbWU9IkpvdXJuYWwgQXJ0
aWNsZSI+MTc8L3JlZi10eXBlPjxjb250cmlidXRvcnM+PGF1dGhvcnM+PGF1dGhvcj5Dcmlzcywg
Uy4gRC48L2F1dGhvcj48YXV0aG9yPk1vb3JhZGlhbiwgTS4gSi48L2F1dGhvcj48YXV0aG9yPldh
dHNvbiwgVC4gUi48L2F1dGhvcj48YXV0aG9yPkdhaW5vciwgSi4gRi48L2F1dGhvcj48YXV0aG9y
PlJleW5vbGRzLCBLLiBMLjwvYXV0aG9yPjxhdXRob3I+S29uZywgQy4gWS48L2F1dGhvcj48L2F1
dGhvcnM+PC9jb250cmlidXRvcnM+PHRpdGxlcz48dGl0bGU+Q29zdC1lZmZlY3RpdmVuZXNzIG9m
IEF0ZXpvbGl6dW1hYiBDb21iaW5hdGlvbiBUaGVyYXB5IGZvciBGaXJzdC1MaW5lIFRyZWF0bWVu
dCBvZiBNZXRhc3RhdGljIE5vbnNxdWFtb3VzIE5vbi1TbWFsbCBDZWxsIEx1bmcgQ2FuY2VyIGlu
IHRoZSBVbml0ZWQgU3RhdGVzPC90aXRsZT48c2Vjb25kYXJ5LXRpdGxlPkpBTUEgTmV0dyBPcGVu
PC9zZWNvbmRhcnktdGl0bGU+PC90aXRsZXM+PHBhZ2VzPmUxOTExOTUyPC9wYWdlcz48dm9sdW1l
PjI8L3ZvbHVtZT48bnVtYmVyPjk8L251bWJlcj48a2V5d29yZHM+PGtleXdvcmQ+QW50aWJvZGll
cywgTW9ub2Nsb25hbCwgSHVtYW5pemVkL2Vjb25vbWljcy8qdGhlcmFwZXV0aWMgdXNlPC9rZXl3
b3JkPjxrZXl3b3JkPkFudGluZW9wbGFzdGljIEFnZW50cywgSW1tdW5vbG9naWNhbC9hZG1pbmlz
dHJhdGlvbiAmYW1wOyBkb3NhZ2UvKmVjb25vbWljczwva2V5d29yZD48a2V5d29yZD5BbnRpbmVv
cGxhc3RpYyBDb21iaW5lZCBDaGVtb3RoZXJhcHkgUHJvdG9jb2xzPC9rZXl3b3JkPjxrZXl3b3Jk
PkJldmFjaXp1bWFiL2Vjb25vbWljcy90aGVyYXBldXRpYyB1c2U8L2tleXdvcmQ+PGtleXdvcmQ+
Q2FyYm9wbGF0aW4vZWNvbm9taWNzL3RoZXJhcGV1dGljIHVzZTwva2V5d29yZD48a2V5d29yZD5D
YXJjaW5vbWEsIE5vbi1TbWFsbC1DZWxsIEx1bmcvZHJ1ZyB0aGVyYXB5LyplY29ub21pY3MvcGF0
aG9sb2d5PC9rZXl3b3JkPjxrZXl3b3JkPkNvc3QtQmVuZWZpdCBBbmFseXNpczwva2V5d29yZD48
a2V5d29yZD5IdW1hbnM8L2tleXdvcmQ+PGtleXdvcmQ+THVuZyBOZW9wbGFzbXMvZHJ1ZyB0aGVy
YXB5LyplY29ub21pY3MvcGF0aG9sb2d5PC9rZXl3b3JkPjxrZXl3b3JkPk1vZGVscywgRWNvbm9t
aWM8L2tleXdvcmQ+PGtleXdvcmQ+UGFjbGl0YXhlbC9lY29ub21pY3MvdGhlcmFwZXV0aWMgdXNl
PC9rZXl3b3JkPjxrZXl3b3JkPipQYXRpZW50IFNpbXVsYXRpb248L2tleXdvcmQ+PGtleXdvcmQ+
VHJlYXRtZW50IE91dGNvbWU8L2tleXdvcmQ+PGtleXdvcmQ+VW5pdGVkIFN0YXRlcy9lcGlkZW1p
b2xvZ3k8L2tleXdvcmQ+PGtleXdvcmQ+THVuZyBOZW9wbGFzbXM8L2tleXdvcmQ+PGtleXdvcmQ+
U21hbGwgQ2VsbCBMdW5nIENhcmNpbm9tYTwva2V5d29yZD48a2V5d29yZD5MdW5nPC9rZXl3b3Jk
Pjwva2V5d29yZHM+PGRhdGVzPjx5ZWFyPjIwMTk8L3llYXI+PHB1Yi1kYXRlcz48ZGF0ZT4yMDE5
PC9kYXRlPjwvcHViLWRhdGVzPjwvZGF0ZXM+PGlzYm4+MjU3NC0zODA1PC9pc2JuPjxhY2Nlc3Np
b24tbnVtPnJheXlhbi03Nzg5NjkwMTM8L2FjY2Vzc2lvbi1udW0+PHVybHM+PC91cmxzPjxjdXN0
b20xPjI1NzQtMzgwNSBDcmlzcywgU3RldmVuIEQgTW9vcmFkaWFuLCBNZWdoYW4gSiBXYXRzb24s
IFRpbmEgUiBHYWlub3IsIEp1c3RpbiBGIFJleW5vbGRzLCBLZXJyeSBMIEtvbmcsIENodW5nIFlp
biBSMDEgQ0EyMDI5NTYvQ0EvTkNJIE5JSCBISFMvVW5pdGVkIFN0YXRlcyBVMDEgQ0ExOTkyODQv
Q0EvTkNJIE5JSCBISFMvVW5pdGVkIFN0YXRlcyBKb3VybmFsIEFydGljbGUgUmVzZWFyY2ggU3Vw
cG9ydCwgTi5JLkguLCBFeHRyYW11cmFsIEpBTUEgTmV0dyBPcGVuLiAyMDE5IFNlcCA0OzIoOSk6
ZTE5MTE5NTIuIGRvaTogMTAuMTAwMS9qYW1hbmV0d29ya29wZW4uMjAxOS4xMTk1Mi4gfCBSQVlZ
QU4tSU5DTFVTSU9OOiB7JnF1b3Q7a29lbi5wdXRtYW4mcXVvdDs9Jmd0OyZxdW90O0luY2x1ZGVk
JnF1b3Q7LCAmcXVvdDtTYXJhLUxpc2UmcXVvdDs9Jmd0OyZxdW90O0luY2x1ZGVkJnF1b3Q7fSB8
IFJBWVlBTi1MQUJFTFM6IEx1bmcsTWljcm9zaW11bGF0aW9uLENhbmNlciB0cmVhdG1lbnQ8L2N1
c3RvbTE+PGxhbmd1YWdlPmVuZzwvbGFuZ3VhZ2U+PC9yZWNvcmQ+PC9DaXRlPjwvRW5kTm90ZT5=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63]</w:t>
            </w:r>
            <w:r w:rsidRPr="00A429F9">
              <w:rPr>
                <w:rFonts w:ascii="Times New Roman" w:hAnsi="Times New Roman" w:cs="Times New Roman"/>
              </w:rPr>
              <w:fldChar w:fldCharType="end"/>
            </w:r>
            <w:r w:rsidRPr="00A429F9">
              <w:rPr>
                <w:rFonts w:ascii="Times New Roman" w:hAnsi="Times New Roman" w:cs="Times New Roman"/>
                <w:lang w:val="de-DE"/>
              </w:rPr>
              <w:t xml:space="preserve"> </w:t>
            </w:r>
          </w:p>
        </w:tc>
        <w:tc>
          <w:tcPr>
            <w:tcW w:w="567" w:type="dxa"/>
            <w:noWrap/>
            <w:hideMark/>
          </w:tcPr>
          <w:p w14:paraId="6FF3447A"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6296E495" w14:textId="5A79F87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51CC0BB5" w14:textId="106F516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39CF326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Lung </w:t>
            </w:r>
          </w:p>
          <w:p w14:paraId="1BEA07F5" w14:textId="0DA2CE4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metastatic </w:t>
            </w:r>
            <w:proofErr w:type="spellStart"/>
            <w:r w:rsidRPr="00A429F9">
              <w:rPr>
                <w:rFonts w:ascii="Times New Roman" w:hAnsi="Times New Roman" w:cs="Times New Roman"/>
                <w:color w:val="000000"/>
              </w:rPr>
              <w:t>nonsquamous</w:t>
            </w:r>
            <w:proofErr w:type="spellEnd"/>
            <w:r w:rsidRPr="00A429F9">
              <w:rPr>
                <w:rFonts w:ascii="Times New Roman" w:hAnsi="Times New Roman" w:cs="Times New Roman"/>
                <w:color w:val="000000"/>
              </w:rPr>
              <w:t xml:space="preserve"> NSCLC)</w:t>
            </w:r>
          </w:p>
        </w:tc>
        <w:tc>
          <w:tcPr>
            <w:tcW w:w="1275" w:type="dxa"/>
            <w:noWrap/>
            <w:hideMark/>
          </w:tcPr>
          <w:p w14:paraId="7C3FF660" w14:textId="0E7110C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3FFF06E0" w14:textId="602FCC4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60EF3391" w14:textId="7A56299B" w:rsidR="00E14232" w:rsidRPr="00A429F9" w:rsidRDefault="00F14AB4"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3CDBBFCE" w14:textId="7E676DE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Bevacizumab + carboplatin + paclitaxel; (2) Atezolizumab + bevacizumab + carboplatin + paclitaxel; (3) Carboplatin + pemetrexed; (4) Pembrolizumab + carboplatin + pemetrexed </w:t>
            </w:r>
          </w:p>
        </w:tc>
        <w:tc>
          <w:tcPr>
            <w:tcW w:w="2500" w:type="dxa"/>
          </w:tcPr>
          <w:p w14:paraId="341F1B6D" w14:textId="639165E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Atezolizumab combination was not cost-effective compared with bevacizumab, carboplatin, and paclitaxel and provided suboptimal incremental benefit compared with cost vs pembrolizumab combination for 1L treatment. </w:t>
            </w:r>
          </w:p>
        </w:tc>
      </w:tr>
      <w:tr w:rsidR="00E14232" w:rsidRPr="00A429F9" w14:paraId="0D13CD3C" w14:textId="19BCAD1E"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B2FA12C" w14:textId="57D1C5D6"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DcmlzczwvQXV0aG9yPjxZZWFyPjIwMTk8L1llYXI+PFJl
Y051bT45MzwvUmVjTnVtPjxEaXNwbGF5VGV4dD5bNjRdPC9EaXNwbGF5VGV4dD48cmVjb3JkPjxy
ZWMtbnVtYmVyPjkzPC9yZWMtbnVtYmVyPjxmb3JlaWduLWtleXM+PGtleSBhcHA9IkVOIiBkYi1p
ZD0ienRkYXB3dHd3Mnc1YWllYXZzOXZ6enJ4czUydjBmcnd2eHI1IiB0aW1lc3RhbXA9IjE2NTg3
ODEwNjEiPjkzPC9rZXk+PC9mb3JlaWduLWtleXM+PHJlZi10eXBlIG5hbWU9IkpvdXJuYWwgQXJ0
aWNsZSI+MTc8L3JlZi10eXBlPjxjb250cmlidXRvcnM+PGF1dGhvcnM+PGF1dGhvcj5Dcmlzcywg
Uy4gRC48L2F1dGhvcj48YXV0aG9yPldlYXZlciwgRC4gVC48L2F1dGhvcj48YXV0aG9yPlNoZWVo
YW4sIEQuIEYuPC9hdXRob3I+PGF1dGhvcj5MZWUsIFIuIEouPC9hdXRob3I+PGF1dGhvcj5QYW5k
aGFyaXBhbmRlLCBQLiBWLjwvYXV0aG9yPjxhdXRob3I+S29uZywgQy4gWS48L2F1dGhvcj48L2F1
dGhvcnM+PC9jb250cmlidXRvcnM+PHRpdGxlcz48dGl0bGU+RWZmZWN0IG9mIFBELUwxIHRlc3Rp
bmcgb24gdGhlIGNvc3QtZWZmZWN0aXZlbmVzcyBhbmQgYnVkZ2V0IGltcGFjdCBvZiBwZW1icm9s
aXp1bWFiIGZvciBhZHZhbmNlZCB1cm90aGVsaWFsIGNhcmNpbm9tYSBvZiB0aGUgYmxhZGRlciBp
biB0aGUgVW5pdGVkIFN0YXRlczwvdGl0bGU+PHNlY29uZGFyeS10aXRsZT5Vcm9sIE9uY29sPC9z
ZWNvbmRhcnktdGl0bGU+PC90aXRsZXM+PHBhZ2VzPjE4MC5lMTEtMTgwLmUxODwvcGFnZXM+PHZv
bHVtZT4zNzwvdm9sdW1lPjxudW1iZXI+MzwvbnVtYmVyPjxrZXl3b3Jkcz48a2V5d29yZD5BbnRp
Ym9kaWVzLCBNb25vY2xvbmFsLCBIdW1hbml6ZWQvKmVjb25vbWljcy9waGFybWFjb2xvZ3kvdGhl
cmFwZXV0aWMgdXNlPC9rZXl3b3JkPjxrZXl3b3JkPkFudGluZW9wbGFzdGljIEFnZW50cywgSW1t
dW5vbG9naWNhbC8qZWNvbm9taWNzL3BoYXJtYWNvbG9neS90aGVyYXBldXRpYyB1c2U8L2tleXdv
cmQ+PGtleXdvcmQ+QjctSDEgQW50aWdlbi8qYW5hbHlzaXMvbWV0YWJvbGlzbTwva2V5d29yZD48
a2V5d29yZD5DYXJjaW5vbWEsIFRyYW5zaXRpb25hbCBDZWxsLypkcnVnIHRoZXJhcHkvZWNvbm9t
aWNzL21vcnRhbGl0eTwva2V5d29yZD48a2V5d29yZD5Db21wdXRlciBTaW11bGF0aW9uPC9rZXl3
b3JkPjxrZXl3b3JkPipDb3N0LUJlbmVmaXQgQW5hbHlzaXM8L2tleXdvcmQ+PGtleXdvcmQ+RHJ1
ZyBDb3N0czwva2V5d29yZD48a2V5d29yZD5IdW1hbnM8L2tleXdvcmQ+PGtleXdvcmQ+TW9kZWxz
LCBFY29ub21pYzwva2V5d29yZD48a2V5d29yZD5QYXRpZW50IFNlbGVjdGlvbjwva2V5d29yZD48
a2V5d29yZD5Qcm9ncmFtbWVkIENlbGwgRGVhdGggMSBSZWNlcHRvci9hbnRhZ29uaXN0cyAmYW1w
OyBpbmhpYml0b3JzL21ldGFib2xpc208L2tleXdvcmQ+PGtleXdvcmQ+UHJvZ3Jlc3Npb24tRnJl
ZSBTdXJ2aXZhbDwva2V5d29yZD48a2V5d29yZD5RdWFsaXR5LUFkanVzdGVkIExpZmUgWWVhcnM8
L2tleXdvcmQ+PGtleXdvcmQ+VW5pdGVkIFN0YXRlczwva2V5d29yZD48a2V5d29yZD5VcmluYXJ5
IEJsYWRkZXIvcGF0aG9sb2d5PC9rZXl3b3JkPjxrZXl3b3JkPlVyaW5hcnkgQmxhZGRlciBOZW9w
bGFzbXMvKmRydWcgdGhlcmFweS9lY29ub21pY3MvbW9ydGFsaXR5PC9rZXl3b3JkPjxrZXl3b3Jk
PipCbGFkZGVyIGNhbmNlcjwva2V5d29yZD48a2V5d29yZD4qQ29tcHV0ZXIgc2ltdWxhdGlvbjwv
a2V5d29yZD48a2V5d29yZD4qQ29zdC1lZmZlY3RpdmVuZXNzIGFuYWx5c2lzPC9rZXl3b3JkPjxr
ZXl3b3JkPipJbW11bm90aGVyYXB5PC9rZXl3b3JkPjxrZXl3b3JkPipVcm90aGVsaWFsIGNhcmNp
bm9tYTwva2V5d29yZD48a2V5d29yZD5Db3N0LUJlbmVmaXQgQW5hbHlzaXM8L2tleXdvcmQ+PC9r
ZXl3b3Jkcz48ZGF0ZXM+PHllYXI+MjAxOTwveWVhcj48cHViLWRhdGVzPjxkYXRlPjIwMTk8L2Rh
dGU+PC9wdWItZGF0ZXM+PC9kYXRlcz48aXNibj4xMDc4LTE0Mzk8L2lzYm4+PGFjY2Vzc2lvbi1u
dW0+cmF5eWFuLTc3ODk2OTE4MjwvYWNjZXNzaW9uLW51bT48dXJscz48L3VybHM+PGN1c3RvbTE+
MTg3My0yNDk2IENyaXNzLCBTdGV2ZW4gRCBXZWF2ZXIsIERhdmlzIFQgU2hlZWhhbiwgRGVpcmRy
ZSBGIExlZSwgUmljaGFyZCBKIFBhbmRoYXJpcGFuZGUsIFBhcmkgViBLb25nLCBDaHVuZyBZaW4g
Q29tcGFyYXRpdmUgU3R1ZHkgSm91cm5hbCBBcnRpY2xlIFVuaXRlZCBTdGF0ZXMgVXJvbCBPbmNv
bC4gMjAxOSBNYXI7MzcoMyk6MTgwLmUxMS0xODAuZTE4LiBkb2k6IDEwLjEwMTYvai51cm9sb25j
LjIwMTguMTEuMDE2LiBFcHViIDIwMTggRGVjIDYuIHwgUkFZWUFOLUlOQ0xVU0lPTjogeyZxdW90
O2tvZW4ucHV0bWFuJnF1b3Q7PSZndDsmcXVvdDtJbmNsdWRlZCZxdW90OywgJnF1b3Q7U2FyYS1M
aXNlJnF1b3Q7PSZndDsmcXVvdDtJbmNsdWRlZCZxdW90O30gfCBSQVlZQU4tTEFCRUxTOiBUZXN0
LEJsYWRkZXIsTWljcm9zaW11bGF0aW9uLENhbmNlciB0cmVhdG1lbnQ8L2N1c3RvbTE+PGxhbmd1
YWdlPmVuZzwvbGFuZ3VhZ2U+PC9yZWNvcmQ+PC9DaXRlPjwvRW5kTm90ZT4A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DcmlzczwvQXV0aG9yPjxZZWFyPjIwMTk8L1llYXI+PFJl
Y051bT45MzwvUmVjTnVtPjxEaXNwbGF5VGV4dD5bNjRdPC9EaXNwbGF5VGV4dD48cmVjb3JkPjxy
ZWMtbnVtYmVyPjkzPC9yZWMtbnVtYmVyPjxmb3JlaWduLWtleXM+PGtleSBhcHA9IkVOIiBkYi1p
ZD0ienRkYXB3dHd3Mnc1YWllYXZzOXZ6enJ4czUydjBmcnd2eHI1IiB0aW1lc3RhbXA9IjE2NTg3
ODEwNjEiPjkzPC9rZXk+PC9mb3JlaWduLWtleXM+PHJlZi10eXBlIG5hbWU9IkpvdXJuYWwgQXJ0
aWNsZSI+MTc8L3JlZi10eXBlPjxjb250cmlidXRvcnM+PGF1dGhvcnM+PGF1dGhvcj5Dcmlzcywg
Uy4gRC48L2F1dGhvcj48YXV0aG9yPldlYXZlciwgRC4gVC48L2F1dGhvcj48YXV0aG9yPlNoZWVo
YW4sIEQuIEYuPC9hdXRob3I+PGF1dGhvcj5MZWUsIFIuIEouPC9hdXRob3I+PGF1dGhvcj5QYW5k
aGFyaXBhbmRlLCBQLiBWLjwvYXV0aG9yPjxhdXRob3I+S29uZywgQy4gWS48L2F1dGhvcj48L2F1
dGhvcnM+PC9jb250cmlidXRvcnM+PHRpdGxlcz48dGl0bGU+RWZmZWN0IG9mIFBELUwxIHRlc3Rp
bmcgb24gdGhlIGNvc3QtZWZmZWN0aXZlbmVzcyBhbmQgYnVkZ2V0IGltcGFjdCBvZiBwZW1icm9s
aXp1bWFiIGZvciBhZHZhbmNlZCB1cm90aGVsaWFsIGNhcmNpbm9tYSBvZiB0aGUgYmxhZGRlciBp
biB0aGUgVW5pdGVkIFN0YXRlczwvdGl0bGU+PHNlY29uZGFyeS10aXRsZT5Vcm9sIE9uY29sPC9z
ZWNvbmRhcnktdGl0bGU+PC90aXRsZXM+PHBhZ2VzPjE4MC5lMTEtMTgwLmUxODwvcGFnZXM+PHZv
bHVtZT4zNzwvdm9sdW1lPjxudW1iZXI+MzwvbnVtYmVyPjxrZXl3b3Jkcz48a2V5d29yZD5BbnRp
Ym9kaWVzLCBNb25vY2xvbmFsLCBIdW1hbml6ZWQvKmVjb25vbWljcy9waGFybWFjb2xvZ3kvdGhl
cmFwZXV0aWMgdXNlPC9rZXl3b3JkPjxrZXl3b3JkPkFudGluZW9wbGFzdGljIEFnZW50cywgSW1t
dW5vbG9naWNhbC8qZWNvbm9taWNzL3BoYXJtYWNvbG9neS90aGVyYXBldXRpYyB1c2U8L2tleXdv
cmQ+PGtleXdvcmQ+QjctSDEgQW50aWdlbi8qYW5hbHlzaXMvbWV0YWJvbGlzbTwva2V5d29yZD48
a2V5d29yZD5DYXJjaW5vbWEsIFRyYW5zaXRpb25hbCBDZWxsLypkcnVnIHRoZXJhcHkvZWNvbm9t
aWNzL21vcnRhbGl0eTwva2V5d29yZD48a2V5d29yZD5Db21wdXRlciBTaW11bGF0aW9uPC9rZXl3
b3JkPjxrZXl3b3JkPipDb3N0LUJlbmVmaXQgQW5hbHlzaXM8L2tleXdvcmQ+PGtleXdvcmQ+RHJ1
ZyBDb3N0czwva2V5d29yZD48a2V5d29yZD5IdW1hbnM8L2tleXdvcmQ+PGtleXdvcmQ+TW9kZWxz
LCBFY29ub21pYzwva2V5d29yZD48a2V5d29yZD5QYXRpZW50IFNlbGVjdGlvbjwva2V5d29yZD48
a2V5d29yZD5Qcm9ncmFtbWVkIENlbGwgRGVhdGggMSBSZWNlcHRvci9hbnRhZ29uaXN0cyAmYW1w
OyBpbmhpYml0b3JzL21ldGFib2xpc208L2tleXdvcmQ+PGtleXdvcmQ+UHJvZ3Jlc3Npb24tRnJl
ZSBTdXJ2aXZhbDwva2V5d29yZD48a2V5d29yZD5RdWFsaXR5LUFkanVzdGVkIExpZmUgWWVhcnM8
L2tleXdvcmQ+PGtleXdvcmQ+VW5pdGVkIFN0YXRlczwva2V5d29yZD48a2V5d29yZD5VcmluYXJ5
IEJsYWRkZXIvcGF0aG9sb2d5PC9rZXl3b3JkPjxrZXl3b3JkPlVyaW5hcnkgQmxhZGRlciBOZW9w
bGFzbXMvKmRydWcgdGhlcmFweS9lY29ub21pY3MvbW9ydGFsaXR5PC9rZXl3b3JkPjxrZXl3b3Jk
PipCbGFkZGVyIGNhbmNlcjwva2V5d29yZD48a2V5d29yZD4qQ29tcHV0ZXIgc2ltdWxhdGlvbjwv
a2V5d29yZD48a2V5d29yZD4qQ29zdC1lZmZlY3RpdmVuZXNzIGFuYWx5c2lzPC9rZXl3b3JkPjxr
ZXl3b3JkPipJbW11bm90aGVyYXB5PC9rZXl3b3JkPjxrZXl3b3JkPipVcm90aGVsaWFsIGNhcmNp
bm9tYTwva2V5d29yZD48a2V5d29yZD5Db3N0LUJlbmVmaXQgQW5hbHlzaXM8L2tleXdvcmQ+PC9r
ZXl3b3Jkcz48ZGF0ZXM+PHllYXI+MjAxOTwveWVhcj48cHViLWRhdGVzPjxkYXRlPjIwMTk8L2Rh
dGU+PC9wdWItZGF0ZXM+PC9kYXRlcz48aXNibj4xMDc4LTE0Mzk8L2lzYm4+PGFjY2Vzc2lvbi1u
dW0+cmF5eWFuLTc3ODk2OTE4MjwvYWNjZXNzaW9uLW51bT48dXJscz48L3VybHM+PGN1c3RvbTE+
MTg3My0yNDk2IENyaXNzLCBTdGV2ZW4gRCBXZWF2ZXIsIERhdmlzIFQgU2hlZWhhbiwgRGVpcmRy
ZSBGIExlZSwgUmljaGFyZCBKIFBhbmRoYXJpcGFuZGUsIFBhcmkgViBLb25nLCBDaHVuZyBZaW4g
Q29tcGFyYXRpdmUgU3R1ZHkgSm91cm5hbCBBcnRpY2xlIFVuaXRlZCBTdGF0ZXMgVXJvbCBPbmNv
bC4gMjAxOSBNYXI7MzcoMyk6MTgwLmUxMS0xODAuZTE4LiBkb2k6IDEwLjEwMTYvai51cm9sb25j
LjIwMTguMTEuMDE2LiBFcHViIDIwMTggRGVjIDYuIHwgUkFZWUFOLUlOQ0xVU0lPTjogeyZxdW90
O2tvZW4ucHV0bWFuJnF1b3Q7PSZndDsmcXVvdDtJbmNsdWRlZCZxdW90OywgJnF1b3Q7U2FyYS1M
aXNlJnF1b3Q7PSZndDsmcXVvdDtJbmNsdWRlZCZxdW90O30gfCBSQVlZQU4tTEFCRUxTOiBUZXN0
LEJsYWRkZXIsTWljcm9zaW11bGF0aW9uLENhbmNlciB0cmVhdG1lbnQ8L2N1c3RvbTE+PGxhbmd1
YWdlPmVuZzwvbGFuZ3VhZ2U+PC9yZWNvcmQ+PC9DaXRlPjwvRW5kTm90ZT4A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64]</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6D472153"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5CD64F3B" w14:textId="15C7B0E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24AA81CC" w14:textId="3684BF2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3C423026" w14:textId="390E918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Bladder (advanced urothelial carcinoma of the bladder)</w:t>
            </w:r>
          </w:p>
        </w:tc>
        <w:tc>
          <w:tcPr>
            <w:tcW w:w="1275" w:type="dxa"/>
            <w:noWrap/>
            <w:hideMark/>
          </w:tcPr>
          <w:p w14:paraId="523DEEC1" w14:textId="7F7BE52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429512E4" w14:textId="57503F3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18E8E203" w14:textId="4B250DE7" w:rsidR="00E14232" w:rsidRPr="00A429F9" w:rsidRDefault="00145270"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2CFD50DC" w14:textId="1624B2B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Standard-of-care chemotherapy for all patients; (2) Pembrolizumab for all patients; (3) Pembrolizumab for patients with PD-L1-positive </w:t>
            </w:r>
            <w:proofErr w:type="spellStart"/>
            <w:r w:rsidRPr="00A429F9">
              <w:rPr>
                <w:rFonts w:ascii="Times New Roman" w:hAnsi="Times New Roman" w:cs="Times New Roman"/>
              </w:rPr>
              <w:t>tumors</w:t>
            </w:r>
            <w:proofErr w:type="spellEnd"/>
            <w:r w:rsidRPr="00A429F9">
              <w:rPr>
                <w:rFonts w:ascii="Times New Roman" w:hAnsi="Times New Roman" w:cs="Times New Roman"/>
              </w:rPr>
              <w:t xml:space="preserve"> at a ≥1% expression threshold and chemotherapy for all others</w:t>
            </w:r>
          </w:p>
        </w:tc>
        <w:tc>
          <w:tcPr>
            <w:tcW w:w="2500" w:type="dxa"/>
          </w:tcPr>
          <w:p w14:paraId="764A2200" w14:textId="50EBDC3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embrolizumab was not cost-effective in either strategy based on a $100,000/QALY WTP threshold. Using PD-L1 testing to select for patients who may have better associated outcomes may improve the affordability of pembrolizumab.</w:t>
            </w:r>
          </w:p>
        </w:tc>
      </w:tr>
      <w:tr w:rsidR="00E14232" w:rsidRPr="00A429F9" w14:paraId="6DA17A62" w14:textId="1977D9DE"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4BB52AF2" w14:textId="538A8239"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Nhut&lt;/Author&gt;&lt;Year&gt;2019&lt;/Year&gt;&lt;RecNum&gt;3&lt;/RecNum&gt;&lt;DisplayText&gt;[65]&lt;/DisplayText&gt;&lt;record&gt;&lt;rec-number&gt;3&lt;/rec-number&gt;&lt;foreign-keys&gt;&lt;key app="EN" db-id="ztdapwtww2w5aieavs9vzzrxs52v0frwvxr5" timestamp="1658781061"&gt;3&lt;/key&gt;&lt;/foreign-keys&gt;&lt;ref-type name="Journal Article"&gt;17&lt;/ref-type&gt;&lt;contributors&gt;&lt;authors&gt;&lt;author&gt;Nhut, D. T.&lt;/author&gt;&lt;author&gt;Jan, B.&lt;/author&gt;&lt;/authors&gt;&lt;/contributors&gt;&lt;titles&gt;&lt;title&gt;Adjuvant trastuzumab chemotherapy in early breast cancer: meta-analysis of randomised trials and cost-effectiveness analysis&lt;/title&gt;&lt;secondary-title&gt;Swiss Medical Weekly&lt;/secondary-title&gt;&lt;/titles&gt;&lt;periodical&gt;&lt;full-title&gt;Swiss Medical Weekly&lt;/full-title&gt;&lt;/periodical&gt;&lt;volume&gt;149&lt;/volume&gt;&lt;keywords&gt;&lt;keyword&gt;Breast Neoplasms&lt;/keyword&gt;&lt;keyword&gt;Cost-Benefit Analysis&lt;/keyword&gt;&lt;/keywords&gt;&lt;dates&gt;&lt;year&gt;2019&lt;/year&gt;&lt;pub-dates&gt;&lt;date&gt;2019&lt;/date&gt;&lt;/pub-dates&gt;&lt;/dates&gt;&lt;isbn&gt;1424-7860&lt;/isbn&gt;&lt;accession-num&gt;rayyan-778968765&lt;/accession-num&gt;&lt;urls&gt;&lt;related-urls&gt;&lt;url&gt;&amp;lt;Go to ISI&amp;gt;://WOS:000468359400004&lt;/url&gt;&lt;/related-urls&gt;&lt;/urls&gt;&lt;custom1&gt;Nhut, Doan Tan Jan, Barendregt Doan, Tan/0000-0002-5514-8518 1424-3997 | RAYYAN-INCLUSION: {&amp;quot;koen.putman&amp;quot;=&amp;gt;&amp;quot;Included&amp;quot;, &amp;quot;Sara-Lise&amp;quot;=&amp;gt;&amp;quot;Included&amp;quot;} | RAYYAN-LABELS: Breast,Chemotherapy,Microsimulation,Cancer treatment&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65]</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003D6FF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4FFC24DA"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171E90CC" w14:textId="606AA19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noWrap/>
            <w:hideMark/>
          </w:tcPr>
          <w:p w14:paraId="693921B0"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Breast </w:t>
            </w:r>
          </w:p>
          <w:p w14:paraId="0AA59C8F" w14:textId="5C7AAC8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early HER2 positive)</w:t>
            </w:r>
          </w:p>
        </w:tc>
        <w:tc>
          <w:tcPr>
            <w:tcW w:w="1275" w:type="dxa"/>
            <w:noWrap/>
            <w:hideMark/>
          </w:tcPr>
          <w:p w14:paraId="0E73C124" w14:textId="02A105C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1725C576" w14:textId="1210619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A429F9">
              <w:rPr>
                <w:rFonts w:ascii="Times New Roman" w:hAnsi="Times New Roman" w:cs="Times New Roman"/>
                <w:lang w:val="de-DE"/>
              </w:rPr>
              <w:t xml:space="preserve">Microsoft Excel + </w:t>
            </w:r>
            <w:r w:rsidRPr="00A429F9">
              <w:rPr>
                <w:rFonts w:ascii="Times New Roman" w:hAnsi="Times New Roman" w:cs="Times New Roman"/>
                <w:lang w:val="de-DE"/>
              </w:rPr>
              <w:lastRenderedPageBreak/>
              <w:t xml:space="preserve">Ersatz </w:t>
            </w:r>
            <w:proofErr w:type="spellStart"/>
            <w:r w:rsidRPr="00A429F9">
              <w:rPr>
                <w:rFonts w:ascii="Times New Roman" w:hAnsi="Times New Roman" w:cs="Times New Roman"/>
                <w:lang w:val="de-DE"/>
              </w:rPr>
              <w:t>add-in</w:t>
            </w:r>
            <w:proofErr w:type="spellEnd"/>
          </w:p>
        </w:tc>
        <w:tc>
          <w:tcPr>
            <w:tcW w:w="1559" w:type="dxa"/>
          </w:tcPr>
          <w:p w14:paraId="2070D03E" w14:textId="4B2899D7" w:rsidR="00E14232" w:rsidRPr="00A429F9" w:rsidRDefault="00671400"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A429F9">
              <w:rPr>
                <w:rFonts w:ascii="Times New Roman" w:hAnsi="Times New Roman" w:cs="Times New Roman"/>
                <w:lang w:val="de-DE"/>
              </w:rPr>
              <w:lastRenderedPageBreak/>
              <w:t>DSA &amp; PSA</w:t>
            </w:r>
          </w:p>
        </w:tc>
        <w:tc>
          <w:tcPr>
            <w:tcW w:w="2948" w:type="dxa"/>
            <w:hideMark/>
          </w:tcPr>
          <w:p w14:paraId="09C5357C" w14:textId="4420267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Trastuzumab </w:t>
            </w:r>
          </w:p>
        </w:tc>
        <w:tc>
          <w:tcPr>
            <w:tcW w:w="2500" w:type="dxa"/>
          </w:tcPr>
          <w:p w14:paraId="25EDE8D9" w14:textId="0869D81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The ICER was A$132,537 per DALY averted. Restricting </w:t>
            </w:r>
            <w:r w:rsidRPr="00A429F9">
              <w:rPr>
                <w:rFonts w:ascii="Times New Roman" w:hAnsi="Times New Roman" w:cs="Times New Roman"/>
              </w:rPr>
              <w:lastRenderedPageBreak/>
              <w:t>trastuzumab to women aged 40 years or younger with tumour sizes 40+ mm reduced the ICER to A$35,290 per DALY averted.</w:t>
            </w:r>
          </w:p>
        </w:tc>
      </w:tr>
      <w:tr w:rsidR="00E14232" w:rsidRPr="00A429F9" w14:paraId="7CF3FE88" w14:textId="01140535"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66E10579" w14:textId="7D64A01E" w:rsidR="00E14232" w:rsidRPr="00A429F9" w:rsidRDefault="00E14232" w:rsidP="00A429F9">
            <w:pPr>
              <w:rPr>
                <w:rFonts w:ascii="Times New Roman" w:hAnsi="Times New Roman" w:cs="Times New Roman"/>
              </w:rPr>
            </w:pPr>
            <w:r w:rsidRPr="00A429F9">
              <w:rPr>
                <w:rFonts w:ascii="Times New Roman" w:hAnsi="Times New Roman" w:cs="Times New Roman"/>
                <w:lang w:val="fr-FR"/>
              </w:rPr>
              <w:lastRenderedPageBreak/>
              <w:fldChar w:fldCharType="begin">
                <w:fldData xml:space="preserve">PEVuZE5vdGU+PENpdGU+PEF1dGhvcj5GZXJuYW5kZXM8L0F1dGhvcj48WWVhcj4yMDE5PC9ZZWFy
PjxSZWNOdW0+NjM8L1JlY051bT48RGlzcGxheVRleHQ+WzY2XTwvRGlzcGxheVRleHQ+PHJlY29y
ZD48cmVjLW51bWJlcj42MzwvcmVjLW51bWJlcj48Zm9yZWlnbi1rZXlzPjxrZXkgYXBwPSJFTiIg
ZGItaWQ9Inp0ZGFwd3R3dzJ3NWFpZWF2czl2enpyeHM1MnYwZnJ3dnhyNSIgdGltZXN0YW1wPSIx
NjU4NzgxMDYxIj42Mzwva2V5PjwvZm9yZWlnbi1rZXlzPjxyZWYtdHlwZSBuYW1lPSJKb3VybmFs
IEFydGljbGUiPjE3PC9yZWYtdHlwZT48Y29udHJpYnV0b3JzPjxhdXRob3JzPjxhdXRob3I+RmVy
bmFuZGVzLCBSLiBSLiBBLjwvYXV0aG9yPjxhdXRob3I+Vmlhbm5hLCBDLiBNLiBELiBNLjwvYXV0
aG9yPjxhdXRob3I+R3VlcnJhLCBSLiBMLjwvYXV0aG9yPjxhdXRob3I+Q2FuY2VsYSwgTS4gRC4g
Qy48L2F1dGhvcj48YXV0aG9yPkFsbWVpZGEsIEwuIE0uIEQuPC9hdXRob3I+PGF1dGhvcj5QZXJl
aXJhLCBBLiBKLiBELiBDLjwvYXV0aG9yPjxhdXRob3I+VmnDqWdhcywgQy4gTS4gUC48L2F1dGhv
cj48YXV0aG9yPkZlcm1hbiwgUy4gRS48L2F1dGhvcj48YXV0aG9yPkNvcnLDqmEsIEYuIEQuPC9h
dXRob3I+PC9hdXRob3JzPjwvY29udHJpYnV0b3JzPjx0aXRsZXM+PHRpdGxlPkNvc3QtRWZmZWN0
aXZlbmVzcyBvZiBQcm90b24gVmVyc3VzIFBob3RvbiBUaGVyYXB5IGluIFBlZGlhdHJpYyBNZWR1
bGxvYmxhc3RvbWEgVHJlYXRtZW50OiBBIFBhdGllbnQgVm9sdW1l4oCTQmFzZWQgQW5hbHlzaXM8
L3RpdGxlPjxzZWNvbmRhcnktdGl0bGU+VmFsdWUgaW4gSGVhbHRoIFJlZ2lvbmFsIElzc3Vlczwv
c2Vjb25kYXJ5LXRpdGxlPjwvdGl0bGVzPjxwZXJpb2RpY2FsPjxmdWxsLXRpdGxlPlZhbHVlIGlu
IGhlYWx0aCByZWdpb25hbCBpc3N1ZXM8L2Z1bGwtdGl0bGU+PC9wZXJpb2RpY2FsPjxwYWdlcz4x
MjItMTI4PC9wYWdlcz48dm9sdW1lPjIwPC92b2x1bWU+PGtleXdvcmRzPjxrZXl3b3JkPmFydGlj
bGU8L2tleXdvcmQ+PGtleXdvcmQ+QnJhemlsPC9rZXl3b3JkPjxrZXl3b3JkPmNvc3QgYmVuZWZp
dCBhbmFseXNpczwva2V5d29yZD48a2V5d29yZD5jb3N0IGVmZmVjdGl2ZW5lc3MgYW5hbHlzaXM8
L2tleXdvcmQ+PGtleXdvcmQ+ZXF1aXBtZW50IGxpZmUgc3Bhbjwva2V5d29yZD48a2V5d29yZD5n
cm9zcyBuYXRpb25hbCBwcm9kdWN0PC9rZXl3b3JkPjxrZXl3b3JkPmh1bWFuPC9rZXl3b3JkPjxr
ZXl3b3JkPmludGVybWV0aG9kIGNvbXBhcmlzb248L2tleXdvcmQ+PGtleXdvcmQ+bGlmZXNwYW48
L2tleXdvcmQ+PGtleXdvcmQ+bWVkaWNhbCBmZWU8L2tleXdvcmQ+PGtleXdvcmQ+bWVkdWxsb2Js
YXN0b21hPC9rZXl3b3JkPjxrZXl3b3JkPm1vZGVsPC9rZXl3b3JkPjxrZXl3b3JkPnBhdGllbnQg
dm9sdW1lPC9rZXl3b3JkPjxrZXl3b3JkPnBlZGlhdHJpYyBwYXRpZW50PC9rZXl3b3JkPjxrZXl3
b3JkPnBob3RvbiB0aGVyYXB5PC9rZXl3b3JkPjxrZXl3b3JkPnByaW9yaXR5IGpvdXJuYWw8L2tl
eXdvcmQ+PGtleXdvcmQ+cHJvdG9uIHRoZXJhcHk8L2tleXdvcmQ+PGtleXdvcmQ+cXVhbGl0eSBh
ZGp1c3RlZCBsaWZlIHllYXI8L2tleXdvcmQ+PGtleXdvcmQ+c2Vuc2l0aXZpdHkgYW5hbHlzaXM8
L2tleXdvcmQ+PGtleXdvcmQ+c2ltdWxhdGlvbjwva2V5d29yZD48a2V5d29yZD5Db3N0LUJlbmVm
aXQgQW5hbHlzaXM8L2tleXdvcmQ+PC9rZXl3b3Jkcz48ZGF0ZXM+PHllYXI+MjAxOTwveWVhcj48
cHViLWRhdGVzPjxkYXRlPjIwMTk8L2RhdGU+PC9wdWItZGF0ZXM+PC9kYXRlcz48aXNibj4yMjEy
LTExMDIgMjIxMi0xMDk5PC9pc2JuPjxhY2Nlc3Npb24tbnVtPnJheXlhbi03Nzg5NjkwNzg8L2Fj
Y2Vzc2lvbi1udW0+PHVybHM+PHJlbGF0ZWQtdXJscz48dXJsPmh0dHBzOi8vd3d3LmVtYmFzZS5j
b20vc2VhcmNoL3Jlc3VsdHM/c3ViYWN0aW9uPXZpZXdyZWNvcmQmYW1wO2lkPUwyMDAyMjk4OTUz
JmFtcDtmcm9tPWV4cG9ydCBodHRwOi8vZHguZG9pLm9yZy8xMC4xMDE2L2oudmhyaS4yMDE5LjAz
LjAwNjwvdXJsPjwvcmVsYXRlZC11cmxzPjwvdXJscz48Y3VzdG9tMT5MMjAwMjI5ODk1MyAyMDE5
LTA3LTE4IDIwMTktMDctMjQgfCBSQVlZQU4tSU5DTFVTSU9OOiB7JnF1b3Q7a29lbi5wdXRtYW4m
cXVvdDs9Jmd0OyZxdW90O0luY2x1ZGVkJnF1b3Q7LCAmcXVvdDtTYXJhLUxpc2UmcXVvdDs9Jmd0
OyZxdW90O0luY2x1ZGVkJnF1b3Q7fSB8IFJBWVlBTi1MQUJFTFM6IEJyYWluLFJhZGlvdGhlcmFw
eSxNaWNyb3NpbXVsYXRpb24sQ2FuY2VyIHRyZWF0bWVudDwvY3VzdG9tMT48bGFuZ3VhZ2U+RW5n
bGlzaDwvbGFuZ3VhZ2U+PC9yZWNvcmQ+PC9DaXRlPjwvRW5kTm90ZT5=
</w:fldData>
              </w:fldChar>
            </w:r>
            <w:r w:rsidR="00B334B0" w:rsidRPr="00A429F9">
              <w:rPr>
                <w:rFonts w:ascii="Times New Roman" w:hAnsi="Times New Roman" w:cs="Times New Roman"/>
                <w:lang w:val="fr-FR"/>
              </w:rPr>
              <w:instrText xml:space="preserve"> ADDIN EN.CITE </w:instrText>
            </w:r>
            <w:r w:rsidR="00B334B0" w:rsidRPr="00A429F9">
              <w:rPr>
                <w:rFonts w:ascii="Times New Roman" w:hAnsi="Times New Roman" w:cs="Times New Roman"/>
                <w:lang w:val="fr-FR"/>
              </w:rPr>
              <w:fldChar w:fldCharType="begin">
                <w:fldData xml:space="preserve">PEVuZE5vdGU+PENpdGU+PEF1dGhvcj5GZXJuYW5kZXM8L0F1dGhvcj48WWVhcj4yMDE5PC9ZZWFy
PjxSZWNOdW0+NjM8L1JlY051bT48RGlzcGxheVRleHQ+WzY2XTwvRGlzcGxheVRleHQ+PHJlY29y
ZD48cmVjLW51bWJlcj42MzwvcmVjLW51bWJlcj48Zm9yZWlnbi1rZXlzPjxrZXkgYXBwPSJFTiIg
ZGItaWQ9Inp0ZGFwd3R3dzJ3NWFpZWF2czl2enpyeHM1MnYwZnJ3dnhyNSIgdGltZXN0YW1wPSIx
NjU4NzgxMDYxIj42Mzwva2V5PjwvZm9yZWlnbi1rZXlzPjxyZWYtdHlwZSBuYW1lPSJKb3VybmFs
IEFydGljbGUiPjE3PC9yZWYtdHlwZT48Y29udHJpYnV0b3JzPjxhdXRob3JzPjxhdXRob3I+RmVy
bmFuZGVzLCBSLiBSLiBBLjwvYXV0aG9yPjxhdXRob3I+Vmlhbm5hLCBDLiBNLiBELiBNLjwvYXV0
aG9yPjxhdXRob3I+R3VlcnJhLCBSLiBMLjwvYXV0aG9yPjxhdXRob3I+Q2FuY2VsYSwgTS4gRC4g
Qy48L2F1dGhvcj48YXV0aG9yPkFsbWVpZGEsIEwuIE0uIEQuPC9hdXRob3I+PGF1dGhvcj5QZXJl
aXJhLCBBLiBKLiBELiBDLjwvYXV0aG9yPjxhdXRob3I+VmnDqWdhcywgQy4gTS4gUC48L2F1dGhv
cj48YXV0aG9yPkZlcm1hbiwgUy4gRS48L2F1dGhvcj48YXV0aG9yPkNvcnLDqmEsIEYuIEQuPC9h
dXRob3I+PC9hdXRob3JzPjwvY29udHJpYnV0b3JzPjx0aXRsZXM+PHRpdGxlPkNvc3QtRWZmZWN0
aXZlbmVzcyBvZiBQcm90b24gVmVyc3VzIFBob3RvbiBUaGVyYXB5IGluIFBlZGlhdHJpYyBNZWR1
bGxvYmxhc3RvbWEgVHJlYXRtZW50OiBBIFBhdGllbnQgVm9sdW1l4oCTQmFzZWQgQW5hbHlzaXM8
L3RpdGxlPjxzZWNvbmRhcnktdGl0bGU+VmFsdWUgaW4gSGVhbHRoIFJlZ2lvbmFsIElzc3Vlczwv
c2Vjb25kYXJ5LXRpdGxlPjwvdGl0bGVzPjxwZXJpb2RpY2FsPjxmdWxsLXRpdGxlPlZhbHVlIGlu
IGhlYWx0aCByZWdpb25hbCBpc3N1ZXM8L2Z1bGwtdGl0bGU+PC9wZXJpb2RpY2FsPjxwYWdlcz4x
MjItMTI4PC9wYWdlcz48dm9sdW1lPjIwPC92b2x1bWU+PGtleXdvcmRzPjxrZXl3b3JkPmFydGlj
bGU8L2tleXdvcmQ+PGtleXdvcmQ+QnJhemlsPC9rZXl3b3JkPjxrZXl3b3JkPmNvc3QgYmVuZWZp
dCBhbmFseXNpczwva2V5d29yZD48a2V5d29yZD5jb3N0IGVmZmVjdGl2ZW5lc3MgYW5hbHlzaXM8
L2tleXdvcmQ+PGtleXdvcmQ+ZXF1aXBtZW50IGxpZmUgc3Bhbjwva2V5d29yZD48a2V5d29yZD5n
cm9zcyBuYXRpb25hbCBwcm9kdWN0PC9rZXl3b3JkPjxrZXl3b3JkPmh1bWFuPC9rZXl3b3JkPjxr
ZXl3b3JkPmludGVybWV0aG9kIGNvbXBhcmlzb248L2tleXdvcmQ+PGtleXdvcmQ+bGlmZXNwYW48
L2tleXdvcmQ+PGtleXdvcmQ+bWVkaWNhbCBmZWU8L2tleXdvcmQ+PGtleXdvcmQ+bWVkdWxsb2Js
YXN0b21hPC9rZXl3b3JkPjxrZXl3b3JkPm1vZGVsPC9rZXl3b3JkPjxrZXl3b3JkPnBhdGllbnQg
dm9sdW1lPC9rZXl3b3JkPjxrZXl3b3JkPnBlZGlhdHJpYyBwYXRpZW50PC9rZXl3b3JkPjxrZXl3
b3JkPnBob3RvbiB0aGVyYXB5PC9rZXl3b3JkPjxrZXl3b3JkPnByaW9yaXR5IGpvdXJuYWw8L2tl
eXdvcmQ+PGtleXdvcmQ+cHJvdG9uIHRoZXJhcHk8L2tleXdvcmQ+PGtleXdvcmQ+cXVhbGl0eSBh
ZGp1c3RlZCBsaWZlIHllYXI8L2tleXdvcmQ+PGtleXdvcmQ+c2Vuc2l0aXZpdHkgYW5hbHlzaXM8
L2tleXdvcmQ+PGtleXdvcmQ+c2ltdWxhdGlvbjwva2V5d29yZD48a2V5d29yZD5Db3N0LUJlbmVm
aXQgQW5hbHlzaXM8L2tleXdvcmQ+PC9rZXl3b3Jkcz48ZGF0ZXM+PHllYXI+MjAxOTwveWVhcj48
cHViLWRhdGVzPjxkYXRlPjIwMTk8L2RhdGU+PC9wdWItZGF0ZXM+PC9kYXRlcz48aXNibj4yMjEy
LTExMDIgMjIxMi0xMDk5PC9pc2JuPjxhY2Nlc3Npb24tbnVtPnJheXlhbi03Nzg5NjkwNzg8L2Fj
Y2Vzc2lvbi1udW0+PHVybHM+PHJlbGF0ZWQtdXJscz48dXJsPmh0dHBzOi8vd3d3LmVtYmFzZS5j
b20vc2VhcmNoL3Jlc3VsdHM/c3ViYWN0aW9uPXZpZXdyZWNvcmQmYW1wO2lkPUwyMDAyMjk4OTUz
JmFtcDtmcm9tPWV4cG9ydCBodHRwOi8vZHguZG9pLm9yZy8xMC4xMDE2L2oudmhyaS4yMDE5LjAz
LjAwNjwvdXJsPjwvcmVsYXRlZC11cmxzPjwvdXJscz48Y3VzdG9tMT5MMjAwMjI5ODk1MyAyMDE5
LTA3LTE4IDIwMTktMDctMjQgfCBSQVlZQU4tSU5DTFVTSU9OOiB7JnF1b3Q7a29lbi5wdXRtYW4m
cXVvdDs9Jmd0OyZxdW90O0luY2x1ZGVkJnF1b3Q7LCAmcXVvdDtTYXJhLUxpc2UmcXVvdDs9Jmd0
OyZxdW90O0luY2x1ZGVkJnF1b3Q7fSB8IFJBWVlBTi1MQUJFTFM6IEJyYWluLFJhZGlvdGhlcmFw
eSxNaWNyb3NpbXVsYXRpb24sQ2FuY2VyIHRyZWF0bWVudDwvY3VzdG9tMT48bGFuZ3VhZ2U+RW5n
bGlzaDwvbGFuZ3VhZ2U+PC9yZWNvcmQ+PC9DaXRlPjwvRW5kTm90ZT5=
</w:fldData>
              </w:fldChar>
            </w:r>
            <w:r w:rsidR="00B334B0" w:rsidRPr="00A429F9">
              <w:rPr>
                <w:rFonts w:ascii="Times New Roman" w:hAnsi="Times New Roman" w:cs="Times New Roman"/>
                <w:lang w:val="fr-FR"/>
              </w:rPr>
              <w:instrText xml:space="preserve"> ADDIN EN.CITE.DATA </w:instrText>
            </w:r>
            <w:r w:rsidR="00B334B0" w:rsidRPr="00A429F9">
              <w:rPr>
                <w:rFonts w:ascii="Times New Roman" w:hAnsi="Times New Roman" w:cs="Times New Roman"/>
                <w:lang w:val="fr-FR"/>
              </w:rPr>
            </w:r>
            <w:r w:rsidR="00B334B0" w:rsidRPr="00A429F9">
              <w:rPr>
                <w:rFonts w:ascii="Times New Roman" w:hAnsi="Times New Roman" w:cs="Times New Roman"/>
                <w:lang w:val="fr-FR"/>
              </w:rPr>
              <w:fldChar w:fldCharType="end"/>
            </w:r>
            <w:r w:rsidRPr="00A429F9">
              <w:rPr>
                <w:rFonts w:ascii="Times New Roman" w:hAnsi="Times New Roman" w:cs="Times New Roman"/>
                <w:lang w:val="fr-FR"/>
              </w:rPr>
            </w:r>
            <w:r w:rsidRPr="00A429F9">
              <w:rPr>
                <w:rFonts w:ascii="Times New Roman" w:hAnsi="Times New Roman" w:cs="Times New Roman"/>
                <w:lang w:val="fr-FR"/>
              </w:rPr>
              <w:fldChar w:fldCharType="separate"/>
            </w:r>
            <w:r w:rsidR="00B334B0" w:rsidRPr="00A429F9">
              <w:rPr>
                <w:rFonts w:ascii="Times New Roman" w:hAnsi="Times New Roman" w:cs="Times New Roman"/>
                <w:noProof/>
                <w:lang w:val="fr-FR"/>
              </w:rPr>
              <w:t>[66]</w:t>
            </w:r>
            <w:r w:rsidRPr="00A429F9">
              <w:rPr>
                <w:rFonts w:ascii="Times New Roman" w:hAnsi="Times New Roman" w:cs="Times New Roman"/>
                <w:lang w:val="fr-FR"/>
              </w:rPr>
              <w:fldChar w:fldCharType="end"/>
            </w:r>
            <w:r w:rsidRPr="00A429F9">
              <w:rPr>
                <w:rFonts w:ascii="Times New Roman" w:hAnsi="Times New Roman" w:cs="Times New Roman"/>
                <w:lang w:val="fr-FR"/>
              </w:rPr>
              <w:t xml:space="preserve"> </w:t>
            </w:r>
          </w:p>
        </w:tc>
        <w:tc>
          <w:tcPr>
            <w:tcW w:w="567" w:type="dxa"/>
            <w:noWrap/>
            <w:hideMark/>
          </w:tcPr>
          <w:p w14:paraId="619BE72B"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35005242" w14:textId="7EBFF39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68608E8F" w14:textId="3ACCA2C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4B677EDC"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CNS </w:t>
            </w:r>
          </w:p>
          <w:p w14:paraId="5B49E2F5" w14:textId="34D7871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w:t>
            </w:r>
            <w:proofErr w:type="spellStart"/>
            <w:r w:rsidRPr="00A429F9">
              <w:rPr>
                <w:rFonts w:ascii="Times New Roman" w:hAnsi="Times New Roman" w:cs="Times New Roman"/>
                <w:color w:val="000000"/>
              </w:rPr>
              <w:t>pediatric</w:t>
            </w:r>
            <w:proofErr w:type="spellEnd"/>
            <w:r w:rsidRPr="00A429F9">
              <w:rPr>
                <w:rFonts w:ascii="Times New Roman" w:hAnsi="Times New Roman" w:cs="Times New Roman"/>
                <w:color w:val="000000"/>
              </w:rPr>
              <w:t xml:space="preserve"> medulloblastoma)</w:t>
            </w:r>
          </w:p>
        </w:tc>
        <w:tc>
          <w:tcPr>
            <w:tcW w:w="1275" w:type="dxa"/>
            <w:noWrap/>
            <w:hideMark/>
          </w:tcPr>
          <w:p w14:paraId="3C94B722" w14:textId="0069EEF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LMIC </w:t>
            </w:r>
          </w:p>
        </w:tc>
        <w:tc>
          <w:tcPr>
            <w:tcW w:w="1276" w:type="dxa"/>
          </w:tcPr>
          <w:p w14:paraId="093F0535" w14:textId="070D38C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77227BFA" w14:textId="278701F7" w:rsidR="00E14232" w:rsidRPr="00A429F9" w:rsidRDefault="004125C7"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30425CEF" w14:textId="14CF7E0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Proton; (2) Photon radiotherapy </w:t>
            </w:r>
          </w:p>
        </w:tc>
        <w:tc>
          <w:tcPr>
            <w:tcW w:w="2500" w:type="dxa"/>
          </w:tcPr>
          <w:p w14:paraId="7818713B" w14:textId="5F92A28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roton therapy is not cost-effective from the Brazilian health system perspective.</w:t>
            </w:r>
          </w:p>
        </w:tc>
      </w:tr>
      <w:tr w:rsidR="00E14232" w:rsidRPr="00A429F9" w14:paraId="4C39BAA4" w14:textId="1629F29F"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778B313" w14:textId="30181FCC"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fldData xml:space="preserve">PEVuZE5vdGU+PENpdGU+PEF1dGhvcj5HaWJzb248L0F1dGhvcj48WWVhcj4yMDE5PC9ZZWFyPjxS
ZWNOdW0+MTc8L1JlY051bT48RGlzcGxheVRleHQ+WzY3XTwvRGlzcGxheVRleHQ+PHJlY29yZD48
cmVjLW51bWJlcj4xNzwvcmVjLW51bWJlcj48Zm9yZWlnbi1rZXlzPjxrZXkgYXBwPSJFTiIgZGIt
aWQ9Inp0ZGFwd3R3dzJ3NWFpZWF2czl2enpyeHM1MnYwZnJ3dnhyNSIgdGltZXN0YW1wPSIxNjU4
NzgxMDYxIj4xNzwva2V5PjwvZm9yZWlnbi1rZXlzPjxyZWYtdHlwZSBuYW1lPSJKb3VybmFsIEFy
dGljbGUiPjE3PC9yZWYtdHlwZT48Y29udHJpYnV0b3JzPjxhdXRob3JzPjxhdXRob3I+R2lic29u
LCBFLiBKLjwvYXV0aG9yPjxhdXRob3I+QmVndW0sIE4uPC9hdXRob3I+PGF1dGhvcj5Lb2JsYmF1
ZXIsIEkuPC9hdXRob3I+PGF1dGhvcj5EcmFuaXRzYXJpcywgRy48L2F1dGhvcj48YXV0aG9yPkxp
ZXcsIEQuPC9hdXRob3I+PGF1dGhvcj5NY0V3YW4sIFAuPC9hdXRob3I+PGF1dGhvcj5ZdWFuLCBZ
LjwvYXV0aG9yPjxhdXRob3I+SnVhcmV6LUdhcmNpYSwgQS48L2F1dGhvcj48YXV0aG9yPlR5YXMs
IEQuPC9hdXRob3I+PGF1dGhvcj5Qcml0Y2hhcmQsIEMuPC9hdXRob3I+PC9hdXRob3JzPjwvY29u
dHJpYnV0b3JzPjx0aXRsZXM+PHRpdGxlPkNvaG9ydCB2ZXJzdXMgcGF0aWVudCBsZXZlbCBzaW11
bGF0aW9uIGZvciB0aGUgZWNvbm9taWMgZXZhbHVhdGlvbiBvZiBzaW5nbGUgdmVyc3VzIGNvbWJp
bmF0aW9uIGltbXVuby1vbmNvbG9neSB0aGVyYXBpZXMgaW4gbWV0YXN0YXRpYyBtZWxhbm9tYTwv
dGl0bGU+PHNlY29uZGFyeS10aXRsZT5KIE1lZCBFY29uPC9zZWNvbmRhcnktdGl0bGU+PC90aXRs
ZXM+PHBhZ2VzPjUzMS01NDQ8L3BhZ2VzPjx2b2x1bWU+MjI8L3ZvbHVtZT48bnVtYmVyPjY8L251
bWJlcj48a2V5d29yZHM+PGtleXdvcmQ+QW50aWJvZGllcywgTW9ub2Nsb25hbDwva2V5d29yZD48
a2V5d29yZD5BbnRpbmVvcGxhc3RpYyBBZ2VudHMsIEltbXVub2xvZ2ljYWwvYWRtaW5pc3RyYXRp
b24gJmFtcDsgZG9zYWdlL2Vjb25vbWljcy8qdGhlcmFwZXV0aWM8L2tleXdvcmQ+PGtleXdvcmQ+
dXNlPC9rZXl3b3JkPjxrZXl3b3JkPkNvbXB1dGVyIFNpbXVsYXRpb248L2tleXdvcmQ+PGtleXdv
cmQ+Q29zdC1CZW5lZml0IEFuYWx5c2lzPC9rZXl3b3JkPjxrZXl3b3JkPkRpc2Vhc2UtRnJlZSBT
dXJ2aXZhbDwva2V5d29yZD48a2V5d29yZD5Eb3VibGUtQmxpbmQgTWV0aG9kPC9rZXl3b3JkPjxr
ZXl3b3JkPkRydWcgVGhlcmFweSwgQ29tYmluYXRpb248L2tleXdvcmQ+PGtleXdvcmQ+SHVtYW5z
PC9rZXl3b3JkPjxrZXl3b3JkPklwaWxpbXVtYWIvYWRtaW5pc3RyYXRpb24gJmFtcDsgZG9zYWdl
L2Vjb25vbWljcy8qdGhlcmFwZXV0aWMgdXNlPC9rZXl3b3JkPjxrZXl3b3JkPkthcGxhbi1NZWll
ciBFc3RpbWF0ZTwva2V5d29yZD48a2V5d29yZD5NYXJrb3YgQ2hhaW5zPC9rZXl3b3JkPjxrZXl3
b3JkPk1lbGFub21hLypkcnVnIHRoZXJhcHkvbW9ydGFsaXR5L3BhdGhvbG9neTwva2V5d29yZD48
a2V5d29yZD5Nb2RlbHMsIEVjb25vbWljPC9rZXl3b3JkPjxrZXl3b3JkPk5pdm9sdW1hYi9hZG1p
bmlzdHJhdGlvbiAmYW1wOyBkb3NhZ2UvZWNvbm9taWNzLyp0aGVyYXBldXRpYyB1c2U8L2tleXdv
cmQ+PGtleXdvcmQ+UXVhbGl0eS1BZGp1c3RlZCBMaWZlIFllYXJzPC9rZXl3b3JkPjxrZXl3b3Jk
PlNraW4gTmVvcGxhc21zLypkcnVnIHRoZXJhcHkvbW9ydGFsaXR5L3BhdGhvbG9neTwva2V5d29y
ZD48a2V5d29yZD5DNTE8L2tleXdvcmQ+PGtleXdvcmQ+QzUyPC9rZXl3b3JkPjxrZXl3b3JkPkNo
ZWNrTWF0ZSAwNjc8L2tleXdvcmQ+PGtleXdvcmQ+TWFya292IG1vZGVsPC9rZXl3b3JkPjxrZXl3
b3JkPk1lbGFub21hPC9rZXl3b3JkPjxrZXl3b3JkPmltbXVub3RoZXJhcHk8L2tleXdvcmQ+PGtl
eXdvcmQ+bW9kZWxpbmc8L2tleXdvcmQ+PGtleXdvcmQ+b3ZlcmFsbCBzdXJ2aXZhbDwva2V5d29y
ZD48a2V5d29yZD5wYXJ0aXRpb25lZCBtb2RlbDwva2V5d29yZD48a2V5d29yZD5wYXRpZW50IGxl
dmVsIHNpbXVsYXRpb248L2tleXdvcmQ+PGtleXdvcmQ+cHJvZ3Jlc3Npb24gZnJlZSBzdXJ2aXZh
bDwva2V5d29yZD48a2V5d29yZD50dW1vciBncm93dGg8L2tleXdvcmQ+PC9rZXl3b3Jkcz48ZGF0
ZXM+PHllYXI+MjAxOTwveWVhcj48cHViLWRhdGVzPjxkYXRlPjIwMTk8L2RhdGU+PC9wdWItZGF0
ZXM+PC9kYXRlcz48aXNibj4xMzY5LTY5OTg8L2lzYm4+PGFjY2Vzc2lvbi1udW0+cmF5eWFuLTc3
ODk2ODkwMDwvYWNjZXNzaW9uLW51bT48dXJscz48L3VybHM+PGN1c3RvbTE+MTk0MS04Mzd4IEdp
YnNvbiwgRWR3YXJkIEogQmVndW0sIE5hamlkYSBLb2JsYmF1ZXIsIElhbiBEcmFuaXRzYXJpcywg
R2VvcmdlIExpZXcsIERhbm55IE1jRXdhbiwgUGhpbCBZdWFuLCBZb25nIEp1YXJlei1HYXJjaWEs
IEFyaWFkbmEgVHlhcywgRGF2aWQgUHJpdGNoYXJkLCBDbGl2ZSBKb3VybmFsIEFydGljbGUgUmFu
ZG9taXplZCBDb250cm9sbGVkIFRyaWFsIEVuZ2xhbmQgSiBNZWQgRWNvbi4gMjAxOSBKdW47MjIo
Nik6NTMxLTU0NC4gZG9pOiAxMC4xMDgwLzEzNjk2OTk4LjIwMTkuMTU2OTQ0Ni4gRXB1YiAyMDE5
IEphbiAzMC4gfCBSQVlZQU4tSU5DTFVTSU9OOiB7JnF1b3Q7a29lbi5wdXRtYW4mcXVvdDs9Jmd0
OyZxdW90O0luY2x1ZGVkJnF1b3Q7LCAmcXVvdDtTYXJhLUxpc2UmcXVvdDs9Jmd0OyZxdW90O0lu
Y2x1ZGVkJnF1b3Q7fSB8IFJBWVlBTi1MQUJFTFM6IFNraW4sQ2FuY2VyIHRyZWF0bWVudDwvY3Vz
dG9tMT48bGFuZ3VhZ2U+ZW5nPC9sYW5ndWFnZT48L3JlY29yZD48L0NpdGU+PC9FbmROb3RlPn==
</w:fldData>
              </w:fldChar>
            </w:r>
            <w:r w:rsidR="00B334B0" w:rsidRPr="00A429F9">
              <w:rPr>
                <w:rFonts w:ascii="Times New Roman" w:hAnsi="Times New Roman" w:cs="Times New Roman"/>
                <w:lang w:val="de-DE"/>
              </w:rPr>
              <w:instrText xml:space="preserve"> ADDIN EN.CITE </w:instrText>
            </w:r>
            <w:r w:rsidR="00B334B0" w:rsidRPr="00A429F9">
              <w:rPr>
                <w:rFonts w:ascii="Times New Roman" w:hAnsi="Times New Roman" w:cs="Times New Roman"/>
                <w:lang w:val="de-DE"/>
              </w:rPr>
              <w:fldChar w:fldCharType="begin">
                <w:fldData xml:space="preserve">PEVuZE5vdGU+PENpdGU+PEF1dGhvcj5HaWJzb248L0F1dGhvcj48WWVhcj4yMDE5PC9ZZWFyPjxS
ZWNOdW0+MTc8L1JlY051bT48RGlzcGxheVRleHQ+WzY3XTwvRGlzcGxheVRleHQ+PHJlY29yZD48
cmVjLW51bWJlcj4xNzwvcmVjLW51bWJlcj48Zm9yZWlnbi1rZXlzPjxrZXkgYXBwPSJFTiIgZGIt
aWQ9Inp0ZGFwd3R3dzJ3NWFpZWF2czl2enpyeHM1MnYwZnJ3dnhyNSIgdGltZXN0YW1wPSIxNjU4
NzgxMDYxIj4xNzwva2V5PjwvZm9yZWlnbi1rZXlzPjxyZWYtdHlwZSBuYW1lPSJKb3VybmFsIEFy
dGljbGUiPjE3PC9yZWYtdHlwZT48Y29udHJpYnV0b3JzPjxhdXRob3JzPjxhdXRob3I+R2lic29u
LCBFLiBKLjwvYXV0aG9yPjxhdXRob3I+QmVndW0sIE4uPC9hdXRob3I+PGF1dGhvcj5Lb2JsYmF1
ZXIsIEkuPC9hdXRob3I+PGF1dGhvcj5EcmFuaXRzYXJpcywgRy48L2F1dGhvcj48YXV0aG9yPkxp
ZXcsIEQuPC9hdXRob3I+PGF1dGhvcj5NY0V3YW4sIFAuPC9hdXRob3I+PGF1dGhvcj5ZdWFuLCBZ
LjwvYXV0aG9yPjxhdXRob3I+SnVhcmV6LUdhcmNpYSwgQS48L2F1dGhvcj48YXV0aG9yPlR5YXMs
IEQuPC9hdXRob3I+PGF1dGhvcj5Qcml0Y2hhcmQsIEMuPC9hdXRob3I+PC9hdXRob3JzPjwvY29u
dHJpYnV0b3JzPjx0aXRsZXM+PHRpdGxlPkNvaG9ydCB2ZXJzdXMgcGF0aWVudCBsZXZlbCBzaW11
bGF0aW9uIGZvciB0aGUgZWNvbm9taWMgZXZhbHVhdGlvbiBvZiBzaW5nbGUgdmVyc3VzIGNvbWJp
bmF0aW9uIGltbXVuby1vbmNvbG9neSB0aGVyYXBpZXMgaW4gbWV0YXN0YXRpYyBtZWxhbm9tYTwv
dGl0bGU+PHNlY29uZGFyeS10aXRsZT5KIE1lZCBFY29uPC9zZWNvbmRhcnktdGl0bGU+PC90aXRs
ZXM+PHBhZ2VzPjUzMS01NDQ8L3BhZ2VzPjx2b2x1bWU+MjI8L3ZvbHVtZT48bnVtYmVyPjY8L251
bWJlcj48a2V5d29yZHM+PGtleXdvcmQ+QW50aWJvZGllcywgTW9ub2Nsb25hbDwva2V5d29yZD48
a2V5d29yZD5BbnRpbmVvcGxhc3RpYyBBZ2VudHMsIEltbXVub2xvZ2ljYWwvYWRtaW5pc3RyYXRp
b24gJmFtcDsgZG9zYWdlL2Vjb25vbWljcy8qdGhlcmFwZXV0aWM8L2tleXdvcmQ+PGtleXdvcmQ+
dXNlPC9rZXl3b3JkPjxrZXl3b3JkPkNvbXB1dGVyIFNpbXVsYXRpb248L2tleXdvcmQ+PGtleXdv
cmQ+Q29zdC1CZW5lZml0IEFuYWx5c2lzPC9rZXl3b3JkPjxrZXl3b3JkPkRpc2Vhc2UtRnJlZSBT
dXJ2aXZhbDwva2V5d29yZD48a2V5d29yZD5Eb3VibGUtQmxpbmQgTWV0aG9kPC9rZXl3b3JkPjxr
ZXl3b3JkPkRydWcgVGhlcmFweSwgQ29tYmluYXRpb248L2tleXdvcmQ+PGtleXdvcmQ+SHVtYW5z
PC9rZXl3b3JkPjxrZXl3b3JkPklwaWxpbXVtYWIvYWRtaW5pc3RyYXRpb24gJmFtcDsgZG9zYWdl
L2Vjb25vbWljcy8qdGhlcmFwZXV0aWMgdXNlPC9rZXl3b3JkPjxrZXl3b3JkPkthcGxhbi1NZWll
ciBFc3RpbWF0ZTwva2V5d29yZD48a2V5d29yZD5NYXJrb3YgQ2hhaW5zPC9rZXl3b3JkPjxrZXl3
b3JkPk1lbGFub21hLypkcnVnIHRoZXJhcHkvbW9ydGFsaXR5L3BhdGhvbG9neTwva2V5d29yZD48
a2V5d29yZD5Nb2RlbHMsIEVjb25vbWljPC9rZXl3b3JkPjxrZXl3b3JkPk5pdm9sdW1hYi9hZG1p
bmlzdHJhdGlvbiAmYW1wOyBkb3NhZ2UvZWNvbm9taWNzLyp0aGVyYXBldXRpYyB1c2U8L2tleXdv
cmQ+PGtleXdvcmQ+UXVhbGl0eS1BZGp1c3RlZCBMaWZlIFllYXJzPC9rZXl3b3JkPjxrZXl3b3Jk
PlNraW4gTmVvcGxhc21zLypkcnVnIHRoZXJhcHkvbW9ydGFsaXR5L3BhdGhvbG9neTwva2V5d29y
ZD48a2V5d29yZD5DNTE8L2tleXdvcmQ+PGtleXdvcmQ+QzUyPC9rZXl3b3JkPjxrZXl3b3JkPkNo
ZWNrTWF0ZSAwNjc8L2tleXdvcmQ+PGtleXdvcmQ+TWFya292IG1vZGVsPC9rZXl3b3JkPjxrZXl3
b3JkPk1lbGFub21hPC9rZXl3b3JkPjxrZXl3b3JkPmltbXVub3RoZXJhcHk8L2tleXdvcmQ+PGtl
eXdvcmQ+bW9kZWxpbmc8L2tleXdvcmQ+PGtleXdvcmQ+b3ZlcmFsbCBzdXJ2aXZhbDwva2V5d29y
ZD48a2V5d29yZD5wYXJ0aXRpb25lZCBtb2RlbDwva2V5d29yZD48a2V5d29yZD5wYXRpZW50IGxl
dmVsIHNpbXVsYXRpb248L2tleXdvcmQ+PGtleXdvcmQ+cHJvZ3Jlc3Npb24gZnJlZSBzdXJ2aXZh
bDwva2V5d29yZD48a2V5d29yZD50dW1vciBncm93dGg8L2tleXdvcmQ+PC9rZXl3b3Jkcz48ZGF0
ZXM+PHllYXI+MjAxOTwveWVhcj48cHViLWRhdGVzPjxkYXRlPjIwMTk8L2RhdGU+PC9wdWItZGF0
ZXM+PC9kYXRlcz48aXNibj4xMzY5LTY5OTg8L2lzYm4+PGFjY2Vzc2lvbi1udW0+cmF5eWFuLTc3
ODk2ODkwMDwvYWNjZXNzaW9uLW51bT48dXJscz48L3VybHM+PGN1c3RvbTE+MTk0MS04Mzd4IEdp
YnNvbiwgRWR3YXJkIEogQmVndW0sIE5hamlkYSBLb2JsYmF1ZXIsIElhbiBEcmFuaXRzYXJpcywg
R2VvcmdlIExpZXcsIERhbm55IE1jRXdhbiwgUGhpbCBZdWFuLCBZb25nIEp1YXJlei1HYXJjaWEs
IEFyaWFkbmEgVHlhcywgRGF2aWQgUHJpdGNoYXJkLCBDbGl2ZSBKb3VybmFsIEFydGljbGUgUmFu
ZG9taXplZCBDb250cm9sbGVkIFRyaWFsIEVuZ2xhbmQgSiBNZWQgRWNvbi4gMjAxOSBKdW47MjIo
Nik6NTMxLTU0NC4gZG9pOiAxMC4xMDgwLzEzNjk2OTk4LjIwMTkuMTU2OTQ0Ni4gRXB1YiAyMDE5
IEphbiAzMC4gfCBSQVlZQU4tSU5DTFVTSU9OOiB7JnF1b3Q7a29lbi5wdXRtYW4mcXVvdDs9Jmd0
OyZxdW90O0luY2x1ZGVkJnF1b3Q7LCAmcXVvdDtTYXJhLUxpc2UmcXVvdDs9Jmd0OyZxdW90O0lu
Y2x1ZGVkJnF1b3Q7fSB8IFJBWVlBTi1MQUJFTFM6IFNraW4sQ2FuY2VyIHRyZWF0bWVudDwvY3Vz
dG9tMT48bGFuZ3VhZ2U+ZW5nPC9sYW5ndWFnZT48L3JlY29yZD48L0NpdGU+PC9FbmROb3RlPn==
</w:fldData>
              </w:fldChar>
            </w:r>
            <w:r w:rsidR="00B334B0" w:rsidRPr="00A429F9">
              <w:rPr>
                <w:rFonts w:ascii="Times New Roman" w:hAnsi="Times New Roman" w:cs="Times New Roman"/>
                <w:lang w:val="de-DE"/>
              </w:rPr>
              <w:instrText xml:space="preserve"> ADDIN EN.CITE.DATA </w:instrText>
            </w:r>
            <w:r w:rsidR="00B334B0" w:rsidRPr="00A429F9">
              <w:rPr>
                <w:rFonts w:ascii="Times New Roman" w:hAnsi="Times New Roman" w:cs="Times New Roman"/>
                <w:lang w:val="de-DE"/>
              </w:rPr>
            </w:r>
            <w:r w:rsidR="00B334B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67]</w:t>
            </w:r>
            <w:r w:rsidRPr="00A429F9">
              <w:rPr>
                <w:rFonts w:ascii="Times New Roman" w:hAnsi="Times New Roman" w:cs="Times New Roman"/>
                <w:lang w:val="de-DE"/>
              </w:rPr>
              <w:fldChar w:fldCharType="end"/>
            </w:r>
            <w:r w:rsidRPr="00A429F9">
              <w:rPr>
                <w:rFonts w:ascii="Times New Roman" w:hAnsi="Times New Roman" w:cs="Times New Roman"/>
              </w:rPr>
              <w:t xml:space="preserve"> </w:t>
            </w:r>
          </w:p>
        </w:tc>
        <w:tc>
          <w:tcPr>
            <w:tcW w:w="567" w:type="dxa"/>
            <w:noWrap/>
            <w:hideMark/>
          </w:tcPr>
          <w:p w14:paraId="2C7AA98F"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78C79BA0" w14:textId="3052558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1CAA50AC" w14:textId="1A65FA6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4CE5A097" w14:textId="2044CA1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Skin (metastatic melanoma)</w:t>
            </w:r>
          </w:p>
        </w:tc>
        <w:tc>
          <w:tcPr>
            <w:tcW w:w="1275" w:type="dxa"/>
            <w:noWrap/>
            <w:hideMark/>
          </w:tcPr>
          <w:p w14:paraId="204E8CFC" w14:textId="12D5630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2D61396A" w14:textId="0733016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soft Excel</w:t>
            </w:r>
          </w:p>
        </w:tc>
        <w:tc>
          <w:tcPr>
            <w:tcW w:w="1559" w:type="dxa"/>
          </w:tcPr>
          <w:p w14:paraId="0A5F0BCD" w14:textId="7EC22BAF" w:rsidR="00E14232" w:rsidRPr="00A429F9" w:rsidRDefault="0054196B"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00836802" w14:textId="1ABAC68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Nivolumab + ipilimumab; (2) Ipilimumab; (3) Nivolumab</w:t>
            </w:r>
          </w:p>
        </w:tc>
        <w:tc>
          <w:tcPr>
            <w:tcW w:w="2500" w:type="dxa"/>
          </w:tcPr>
          <w:p w14:paraId="624D7608" w14:textId="1771B7D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Combinationtherapy</w:t>
            </w:r>
            <w:proofErr w:type="spellEnd"/>
            <w:r w:rsidRPr="00A429F9">
              <w:rPr>
                <w:rFonts w:ascii="Times New Roman" w:hAnsi="Times New Roman" w:cs="Times New Roman"/>
              </w:rPr>
              <w:t xml:space="preserve"> yields an ICER of £6,474 per QALY gained.</w:t>
            </w:r>
          </w:p>
        </w:tc>
      </w:tr>
      <w:tr w:rsidR="00E14232" w:rsidRPr="00A429F9" w14:paraId="5B1CCB4C" w14:textId="7F0F2C4C"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5DB9FBF8" w14:textId="37289879"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fldData xml:space="preserve">PEVuZE5vdGU+PENpdGU+PEF1dGhvcj5IYWpqYXI8L0F1dGhvcj48WWVhcj4yMDE5PC9ZZWFyPjxS
ZWNOdW0+NDA8L1JlY051bT48RGlzcGxheVRleHQ+WzY4XTwvRGlzcGxheVRleHQ+PHJlY29yZD48
cmVjLW51bWJlcj40MDwvcmVjLW51bWJlcj48Zm9yZWlnbi1rZXlzPjxrZXkgYXBwPSJFTiIgZGIt
aWQ9Inp0ZGFwd3R3dzJ3NWFpZWF2czl2enpyeHM1MnYwZnJ3dnhyNSIgdGltZXN0YW1wPSIxNjU4
NzgxMDYxIj40MDwva2V5PjwvZm9yZWlnbi1rZXlzPjxyZWYtdHlwZSBuYW1lPSJKb3VybmFsIEFy
dGljbGUiPjE3PC9yZWYtdHlwZT48Y29udHJpYnV0b3JzPjxhdXRob3JzPjxhdXRob3I+SGFqamFy
LCBBLjwvYXV0aG9yPjxhdXRob3I+RXJndW4sIE0uIEEuPC9hdXRob3I+PGF1dGhvcj5BbGFnb3os
IE8uPC9hdXRob3I+PGF1dGhvcj5SYW1wdXJ3YWxhLCBNLjwvYXV0aG9yPjwvYXV0aG9ycz48L2Nv
bnRyaWJ1dG9ycz48dGl0bGVzPjx0aXRsZT5Db3N0LWVmZmVjdGl2ZW5lc3Mgb2YgYWRqdXZhbnQg
cGFjbGl0YXhlbCBhbmQgdHJhc3R1enVtYWIgZm9yIGVhcmx5LXN0YWdlIG5vZGUtbmVnYXRpdmUs
IEhFUjItcG9zaXRpdmUgYnJlYXN0IGNhbmNlcjwvdGl0bGU+PHNlY29uZGFyeS10aXRsZT5QTG9T
IE9uZTwvc2Vjb25kYXJ5LXRpdGxlPjwvdGl0bGVzPjxwZXJpb2RpY2FsPjxmdWxsLXRpdGxlPlBs
b1Mgb25lPC9mdWxsLXRpdGxlPjwvcGVyaW9kaWNhbD48cGFnZXM+ZTAyMTc3Nzg8L3BhZ2VzPjx2
b2x1bWU+MTQ8L3ZvbHVtZT48bnVtYmVyPjY8L251bWJlcj48a2V5d29yZHM+PGtleXdvcmQ+QWR1
bHQ8L2tleXdvcmQ+PGtleXdvcmQ+QWdlZDwva2V5d29yZD48a2V5d29yZD5BZ2VkLCA4MCBhbmQg
b3Zlcjwva2V5d29yZD48a2V5d29yZD5CcmVhc3QgTmVvcGxhc21zLypkcnVnIHRoZXJhcHkvZWNv
bm9taWNzL3BhdGhvbG9neTwva2V5d29yZD48a2V5d29yZD5DaGVtb3RoZXJhcHksIEFkanV2YW50
PC9rZXl3b3JkPjxrZXl3b3JkPipDb3N0LUJlbmVmaXQgQW5hbHlzaXM8L2tleXdvcmQ+PGtleXdv
cmQ+RmVtYWxlPC9rZXl3b3JkPjxrZXl3b3JkPkh1bWFuczwva2V5d29yZD48a2V5d29yZD5MeW1w
aCBOb2Rlcy8qcGF0aG9sb2d5PC9rZXl3b3JkPjxrZXl3b3JkPk1pZGRsZSBBZ2VkPC9rZXl3b3Jk
PjxrZXl3b3JkPk5lb3BsYXNtIFN0YWdpbmc8L2tleXdvcmQ+PGtleXdvcmQ+UGFjbGl0YXhlbC8q
ZWNvbm9taWNzLyp0aGVyYXBldXRpYyB1c2U8L2tleXdvcmQ+PGtleXdvcmQ+UmVjZXB0b3IsIEVy
YkItMi8qbWV0YWJvbGlzbTwva2V5d29yZD48a2V5d29yZD5UcmFzdHV6dW1hYi8qZWNvbm9taWNz
Lyp0aGVyYXBldXRpYyB1c2U8L2tleXdvcmQ+PGtleXdvcmQ+QnJlYXN0IE5lb3BsYXNtczwva2V5
d29yZD48a2V5d29yZD5Db3N0LUJlbmVmaXQgQW5hbHlzaXM8L2tleXdvcmQ+PGtleXdvcmQ+UGFj
bGl0YXhlbDwva2V5d29yZD48a2V5d29yZD5BdHJpb3ZlbnRyaWN1bGFyIE5vZGU8L2tleXdvcmQ+
PC9rZXl3b3Jkcz48ZGF0ZXM+PHllYXI+MjAxOTwveWVhcj48cHViLWRhdGVzPjxkYXRlPjIwMTk8
L2RhdGU+PC9wdWItZGF0ZXM+PC9kYXRlcz48aXNibj4xOTMyLTYyMDM8L2lzYm4+PGFjY2Vzc2lv
bi1udW0+cmF5eWFuLTc3ODk2OTAwOTwvYWNjZXNzaW9uLW51bT48dXJscz48L3VybHM+PGN1c3Rv
bTE+MTkzMi02MjAzIEhhamphciwgQWxpIEVyZ3VuLCBNZWhtZXQgQSBBbGFnb3osIE9ndXpoYW4g
T3JjaWQ6IDAwMDAtMDAwMi01MTMzLTEzODIgUmFtcHVyd2FsYSwgTXVydHV6YSBVTDEgVFIwMDA0
MjcvVFIvTkNBVFMgTklIIEhIUy9Vbml0ZWQgU3RhdGVzIFVMMSBUUjAwMjM3My9UUi9OQ0FUUyBO
SUggSEhTL1VuaXRlZCBTdGF0ZXMgSm91cm5hbCBBcnRpY2xlIFJlc2VhcmNoIFN1cHBvcnQsIE4u
SS5ILiwgRXh0cmFtdXJhbCBQTG9TIE9uZS4gMjAxOSBKdW4gNTsxNCg2KTplMDIxNzc3OC4gZG9p
OiAxMC4xMzcxL2pvdXJuYWwucG9uZS4wMjE3Nzc4LiBlQ29sbGVjdGlvbiAyMDE5LiB8IFJBWVlB
Ti1JTkNMVVNJT046IHsmcXVvdDtrb2VuLnB1dG1hbiZxdW90Oz0mZ3Q7JnF1b3Q7SW5jbHVkZWQm
cXVvdDssICZxdW90O1NhcmEtTGlzZSZxdW90Oz0mZ3Q7JnF1b3Q7SW5jbHVkZWQmcXVvdDt9IHwg
UkFZWUFOLUxBQkVMUzogQnJlYXN0LENoZW1vdGhlcmFweSxNaWNyb3NpbXVsYXRpb24sQ2FuY2Vy
IHRyZWF0bWVudDwvY3VzdG9tMT48bGFuZ3VhZ2U+ZW5nPC9sYW5ndWFnZT48L3JlY29yZD48L0Np
dGU+PC9FbmROb3RlPn==
</w:fldData>
              </w:fldChar>
            </w:r>
            <w:r w:rsidR="00B334B0" w:rsidRPr="00A429F9">
              <w:rPr>
                <w:rFonts w:ascii="Times New Roman" w:hAnsi="Times New Roman" w:cs="Times New Roman"/>
                <w:lang w:val="de-DE"/>
              </w:rPr>
              <w:instrText xml:space="preserve"> ADDIN EN.CITE </w:instrText>
            </w:r>
            <w:r w:rsidR="00B334B0" w:rsidRPr="00A429F9">
              <w:rPr>
                <w:rFonts w:ascii="Times New Roman" w:hAnsi="Times New Roman" w:cs="Times New Roman"/>
                <w:lang w:val="de-DE"/>
              </w:rPr>
              <w:fldChar w:fldCharType="begin">
                <w:fldData xml:space="preserve">PEVuZE5vdGU+PENpdGU+PEF1dGhvcj5IYWpqYXI8L0F1dGhvcj48WWVhcj4yMDE5PC9ZZWFyPjxS
ZWNOdW0+NDA8L1JlY051bT48RGlzcGxheVRleHQ+WzY4XTwvRGlzcGxheVRleHQ+PHJlY29yZD48
cmVjLW51bWJlcj40MDwvcmVjLW51bWJlcj48Zm9yZWlnbi1rZXlzPjxrZXkgYXBwPSJFTiIgZGIt
aWQ9Inp0ZGFwd3R3dzJ3NWFpZWF2czl2enpyeHM1MnYwZnJ3dnhyNSIgdGltZXN0YW1wPSIxNjU4
NzgxMDYxIj40MDwva2V5PjwvZm9yZWlnbi1rZXlzPjxyZWYtdHlwZSBuYW1lPSJKb3VybmFsIEFy
dGljbGUiPjE3PC9yZWYtdHlwZT48Y29udHJpYnV0b3JzPjxhdXRob3JzPjxhdXRob3I+SGFqamFy
LCBBLjwvYXV0aG9yPjxhdXRob3I+RXJndW4sIE0uIEEuPC9hdXRob3I+PGF1dGhvcj5BbGFnb3os
IE8uPC9hdXRob3I+PGF1dGhvcj5SYW1wdXJ3YWxhLCBNLjwvYXV0aG9yPjwvYXV0aG9ycz48L2Nv
bnRyaWJ1dG9ycz48dGl0bGVzPjx0aXRsZT5Db3N0LWVmZmVjdGl2ZW5lc3Mgb2YgYWRqdXZhbnQg
cGFjbGl0YXhlbCBhbmQgdHJhc3R1enVtYWIgZm9yIGVhcmx5LXN0YWdlIG5vZGUtbmVnYXRpdmUs
IEhFUjItcG9zaXRpdmUgYnJlYXN0IGNhbmNlcjwvdGl0bGU+PHNlY29uZGFyeS10aXRsZT5QTG9T
IE9uZTwvc2Vjb25kYXJ5LXRpdGxlPjwvdGl0bGVzPjxwZXJpb2RpY2FsPjxmdWxsLXRpdGxlPlBs
b1Mgb25lPC9mdWxsLXRpdGxlPjwvcGVyaW9kaWNhbD48cGFnZXM+ZTAyMTc3Nzg8L3BhZ2VzPjx2
b2x1bWU+MTQ8L3ZvbHVtZT48bnVtYmVyPjY8L251bWJlcj48a2V5d29yZHM+PGtleXdvcmQ+QWR1
bHQ8L2tleXdvcmQ+PGtleXdvcmQ+QWdlZDwva2V5d29yZD48a2V5d29yZD5BZ2VkLCA4MCBhbmQg
b3Zlcjwva2V5d29yZD48a2V5d29yZD5CcmVhc3QgTmVvcGxhc21zLypkcnVnIHRoZXJhcHkvZWNv
bm9taWNzL3BhdGhvbG9neTwva2V5d29yZD48a2V5d29yZD5DaGVtb3RoZXJhcHksIEFkanV2YW50
PC9rZXl3b3JkPjxrZXl3b3JkPipDb3N0LUJlbmVmaXQgQW5hbHlzaXM8L2tleXdvcmQ+PGtleXdv
cmQ+RmVtYWxlPC9rZXl3b3JkPjxrZXl3b3JkPkh1bWFuczwva2V5d29yZD48a2V5d29yZD5MeW1w
aCBOb2Rlcy8qcGF0aG9sb2d5PC9rZXl3b3JkPjxrZXl3b3JkPk1pZGRsZSBBZ2VkPC9rZXl3b3Jk
PjxrZXl3b3JkPk5lb3BsYXNtIFN0YWdpbmc8L2tleXdvcmQ+PGtleXdvcmQ+UGFjbGl0YXhlbC8q
ZWNvbm9taWNzLyp0aGVyYXBldXRpYyB1c2U8L2tleXdvcmQ+PGtleXdvcmQ+UmVjZXB0b3IsIEVy
YkItMi8qbWV0YWJvbGlzbTwva2V5d29yZD48a2V5d29yZD5UcmFzdHV6dW1hYi8qZWNvbm9taWNz
Lyp0aGVyYXBldXRpYyB1c2U8L2tleXdvcmQ+PGtleXdvcmQ+QnJlYXN0IE5lb3BsYXNtczwva2V5
d29yZD48a2V5d29yZD5Db3N0LUJlbmVmaXQgQW5hbHlzaXM8L2tleXdvcmQ+PGtleXdvcmQ+UGFj
bGl0YXhlbDwva2V5d29yZD48a2V5d29yZD5BdHJpb3ZlbnRyaWN1bGFyIE5vZGU8L2tleXdvcmQ+
PC9rZXl3b3Jkcz48ZGF0ZXM+PHllYXI+MjAxOTwveWVhcj48cHViLWRhdGVzPjxkYXRlPjIwMTk8
L2RhdGU+PC9wdWItZGF0ZXM+PC9kYXRlcz48aXNibj4xOTMyLTYyMDM8L2lzYm4+PGFjY2Vzc2lv
bi1udW0+cmF5eWFuLTc3ODk2OTAwOTwvYWNjZXNzaW9uLW51bT48dXJscz48L3VybHM+PGN1c3Rv
bTE+MTkzMi02MjAzIEhhamphciwgQWxpIEVyZ3VuLCBNZWhtZXQgQSBBbGFnb3osIE9ndXpoYW4g
T3JjaWQ6IDAwMDAtMDAwMi01MTMzLTEzODIgUmFtcHVyd2FsYSwgTXVydHV6YSBVTDEgVFIwMDA0
MjcvVFIvTkNBVFMgTklIIEhIUy9Vbml0ZWQgU3RhdGVzIFVMMSBUUjAwMjM3My9UUi9OQ0FUUyBO
SUggSEhTL1VuaXRlZCBTdGF0ZXMgSm91cm5hbCBBcnRpY2xlIFJlc2VhcmNoIFN1cHBvcnQsIE4u
SS5ILiwgRXh0cmFtdXJhbCBQTG9TIE9uZS4gMjAxOSBKdW4gNTsxNCg2KTplMDIxNzc3OC4gZG9p
OiAxMC4xMzcxL2pvdXJuYWwucG9uZS4wMjE3Nzc4LiBlQ29sbGVjdGlvbiAyMDE5LiB8IFJBWVlB
Ti1JTkNMVVNJT046IHsmcXVvdDtrb2VuLnB1dG1hbiZxdW90Oz0mZ3Q7JnF1b3Q7SW5jbHVkZWQm
cXVvdDssICZxdW90O1NhcmEtTGlzZSZxdW90Oz0mZ3Q7JnF1b3Q7SW5jbHVkZWQmcXVvdDt9IHwg
UkFZWUFOLUxBQkVMUzogQnJlYXN0LENoZW1vdGhlcmFweSxNaWNyb3NpbXVsYXRpb24sQ2FuY2Vy
IHRyZWF0bWVudDwvY3VzdG9tMT48bGFuZ3VhZ2U+ZW5nPC9sYW5ndWFnZT48L3JlY29yZD48L0Np
dGU+PC9FbmROb3RlPn==
</w:fldData>
              </w:fldChar>
            </w:r>
            <w:r w:rsidR="00B334B0" w:rsidRPr="00A429F9">
              <w:rPr>
                <w:rFonts w:ascii="Times New Roman" w:hAnsi="Times New Roman" w:cs="Times New Roman"/>
                <w:lang w:val="de-DE"/>
              </w:rPr>
              <w:instrText xml:space="preserve"> ADDIN EN.CITE.DATA </w:instrText>
            </w:r>
            <w:r w:rsidR="00B334B0" w:rsidRPr="00A429F9">
              <w:rPr>
                <w:rFonts w:ascii="Times New Roman" w:hAnsi="Times New Roman" w:cs="Times New Roman"/>
                <w:lang w:val="de-DE"/>
              </w:rPr>
            </w:r>
            <w:r w:rsidR="00B334B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68]</w:t>
            </w:r>
            <w:r w:rsidRPr="00A429F9">
              <w:rPr>
                <w:rFonts w:ascii="Times New Roman" w:hAnsi="Times New Roman" w:cs="Times New Roman"/>
                <w:lang w:val="de-DE"/>
              </w:rPr>
              <w:fldChar w:fldCharType="end"/>
            </w:r>
            <w:r w:rsidRPr="00A429F9">
              <w:rPr>
                <w:rFonts w:ascii="Times New Roman" w:hAnsi="Times New Roman" w:cs="Times New Roman"/>
                <w:lang w:val="de-DE"/>
              </w:rPr>
              <w:t xml:space="preserve"> </w:t>
            </w:r>
          </w:p>
        </w:tc>
        <w:tc>
          <w:tcPr>
            <w:tcW w:w="567" w:type="dxa"/>
            <w:noWrap/>
            <w:hideMark/>
          </w:tcPr>
          <w:p w14:paraId="43044EF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1755DC22" w14:textId="68058E0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53EAB0A2" w14:textId="37317B7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4E6AFCAA"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Breast </w:t>
            </w:r>
          </w:p>
          <w:p w14:paraId="6D871E1A" w14:textId="00B22CB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early-stage node-negative, HER2-positive)</w:t>
            </w:r>
          </w:p>
        </w:tc>
        <w:tc>
          <w:tcPr>
            <w:tcW w:w="1275" w:type="dxa"/>
            <w:noWrap/>
            <w:hideMark/>
          </w:tcPr>
          <w:p w14:paraId="739AB0D2" w14:textId="56548FF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13FAA24" w14:textId="07D4528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ATLAB</w:t>
            </w:r>
          </w:p>
        </w:tc>
        <w:tc>
          <w:tcPr>
            <w:tcW w:w="1559" w:type="dxa"/>
          </w:tcPr>
          <w:p w14:paraId="6412B430" w14:textId="77C30669" w:rsidR="00E14232" w:rsidRPr="00A429F9" w:rsidRDefault="0054196B"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107E5F5A" w14:textId="4508222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Adjuvant paclitaxel + trastuzumab; (2) Doxorubicin + cyclophosphamide + paclitaxel + trastuzumab; (3) Docetaxel + carboplatin + trastuzumab; (4) No adjuvant trastuzumab</w:t>
            </w:r>
          </w:p>
        </w:tc>
        <w:tc>
          <w:tcPr>
            <w:tcW w:w="2500" w:type="dxa"/>
          </w:tcPr>
          <w:p w14:paraId="04234CA2" w14:textId="00A564D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djuvant paclitaxel + trastuzumab is cost-effective for all age groups.</w:t>
            </w:r>
          </w:p>
        </w:tc>
      </w:tr>
      <w:tr w:rsidR="00E14232" w:rsidRPr="00A429F9" w14:paraId="06204D87" w14:textId="6B467561"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AB00703" w14:textId="2788691B"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LaW08L0F1dGhvcj48WWVhcj4yMDE5PC9ZZWFyPjxSZWNO
dW0+MjY8L1JlY051bT48RGlzcGxheVRleHQ+WzY5XTwvRGlzcGxheVRleHQ+PHJlY29yZD48cmVj
LW51bWJlcj4yNjwvcmVjLW51bWJlcj48Zm9yZWlnbi1rZXlzPjxrZXkgYXBwPSJFTiIgZGItaWQ9
Inp0ZGFwd3R3dzJ3NWFpZWF2czl2enpyeHM1MnYwZnJ3dnhyNSIgdGltZXN0YW1wPSIxNjU4Nzgx
MDYxIj4yNjwva2V5PjwvZm9yZWlnbi1rZXlzPjxyZWYtdHlwZSBuYW1lPSJKb3VybmFsIEFydGlj
bGUiPjE3PC9yZWYtdHlwZT48Y29udHJpYnV0b3JzPjxhdXRob3JzPjxhdXRob3I+S2ltLCBLLjwv
YXV0aG9yPjxhdXRob3I+TWNNaWxsaW4sIEcuIEEuPC9hdXRob3I+PGF1dGhvcj5CZXJuYXJkLCBQ
LiBTLjwvYXV0aG9yPjxhdXRob3I+VGFudHJhdmFoaSwgUy48L2F1dGhvcj48YXV0aG9yPldhbGtl
ciwgQi4gUy48L2F1dGhvcj48YXV0aG9yPlNjaG1pZHQsIFIuIEwuPC9hdXRob3I+PC9hdXRob3Jz
PjwvY29udHJpYnV0b3JzPjx0aXRsZXM+PHRpdGxlPkNvc3QgZWZmZWN0aXZlbmVzcyBvZiB0aGVy
YXBldXRpYyBkcnVnIG1vbml0b3JpbmcgZm9yIGltYXRpbmliIGFkbWluaXN0cmF0aW9uIGluIGNo
cm9uaWMgbXllbG9pZCBsZXVrZW1pYTwvdGl0bGU+PHNlY29uZGFyeS10aXRsZT5QTG9TIE9uZTwv
c2Vjb25kYXJ5LXRpdGxlPjwvdGl0bGVzPjxwZXJpb2RpY2FsPjxmdWxsLXRpdGxlPlBsb1Mgb25l
PC9mdWxsLXRpdGxlPjwvcGVyaW9kaWNhbD48cGFnZXM+ZTAyMjY1NTI8L3BhZ2VzPjx2b2x1bWU+
MTQ8L3ZvbHVtZT48bnVtYmVyPjEyPC9udW1iZXI+PGtleXdvcmRzPjxrZXl3b3JkPkFudGluZW9w
bGFzdGljIENvbWJpbmVkIENoZW1vdGhlcmFweSBQcm90b2NvbHMvZWNvbm9taWNzL3RoZXJhcGV1
dGljIHVzZTwva2V5d29yZD48a2V5d29yZD5Db21wdXRlciBTaW11bGF0aW9uPC9rZXl3b3JkPjxr
ZXl3b3JkPkNvc3QtQmVuZWZpdCBBbmFseXNpczwva2V5d29yZD48a2V5d29yZD5DeXRvZ2VuZXRp
YyBBbmFseXNpczwva2V5d29yZD48a2V5d29yZD5EcnVnIE1vbml0b3JpbmcvKmVjb25vbWljcy9t
ZXRob2RzPC9rZXl3b3JkPjxrZXl3b3JkPkRydWcgUmVzaXN0YW5jZSwgTmVvcGxhc20vZ2VuZXRp
Y3M8L2tleXdvcmQ+PGtleXdvcmQ+RHJ1Zy1SZWxhdGVkIFNpZGUgRWZmZWN0cyBhbmQgQWR2ZXJz
ZTwva2V5d29yZD48a2V5d29yZD5SZWFjdGlvbnMvZWNvbm9taWNzL2VwaWRlbWlvbG9neS9nZW5l
dGljcy90aGVyYXB5PC9rZXl3b3JkPjxrZXl3b3JkPkRydWdzLCBHZW5lcmljL2Vjb25vbWljcy90
aGVyYXBldXRpYyB1c2U8L2tleXdvcmQ+PGtleXdvcmQ+SGVtYXRvcG9pZXRpYyBTdGVtIENlbGwg
VHJhbnNwbGFudGF0aW9uL2Vjb25vbWljcy9zdGF0aXN0aWNzICZhbXA7IG51bWVyaWNhbCBkYXRh
PC9rZXl3b3JkPjxrZXl3b3JkPkh1bWFuczwva2V5d29yZD48a2V5d29yZD5JbWF0aW5pYiBNZXN5
bGF0ZS9lY29ub21pY3MvKnRoZXJhcGV1dGljIHVzZTwva2V5d29yZD48a2V5d29yZD5MZXVrZW1p
YSwgTXllbG9nZW5vdXMsIENocm9uaWMsIEJDUi1BQkwgUG9zaXRpdmUvKmRydWc8L2tleXdvcmQ+
PGtleXdvcmQ+dGhlcmFweS9lY29ub21pY3MvZXBpZGVtaW9sb2d5L2dlbmV0aWNzPC9rZXl3b3Jk
PjxrZXl3b3JkPk1lZGljYXRpb24gQWRoZXJlbmNlL3N0YXRpc3RpY3MgJmFtcDsgbnVtZXJpY2Fs
IGRhdGE8L2tleXdvcmQ+PGtleXdvcmQ+UGhhcm1hY29nZW5vbWljIFRlc3Rpbmc8L2tleXdvcmQ+
PGtleXdvcmQ+UXVhbGl0eS1BZGp1c3RlZCBMaWZlIFllYXJzPC9rZXl3b3JkPjxrZXl3b3JkPlN1
cnZpdmFsIEFuYWx5c2lzPC9rZXl3b3JkPjxrZXl3b3JkPkxldWtlbWlhLCBNeWVsb2lkPC9rZXl3
b3JkPjxrZXl3b3JkPkxldWtlbWlhLCBNeWVsb2dlbm91cywgQ2hyb25pYywgQkNSLUFCTCBQb3Np
dGl2ZTwva2V5d29yZD48a2V5d29yZD5EcnVnIE1vbml0b3Jpbmc8L2tleXdvcmQ+PC9rZXl3b3Jk
cz48ZGF0ZXM+PHllYXI+MjAxOTwveWVhcj48cHViLWRhdGVzPjxkYXRlPjIwMTk8L2RhdGU+PC9w
dWItZGF0ZXM+PC9kYXRlcz48aXNibj4xOTMyLTYyMDM8L2lzYm4+PGFjY2Vzc2lvbi1udW0+cmF5
eWFuLTc3ODk2ODk3NjwvYWNjZXNzaW9uLW51bT48dXJscz48L3VybHM+PGN1c3RvbTE+MTkzMi02
MjAzIEtpbSwgS2lidW0gT3JjaWQ6IDAwMDAtMDAwMi04Njc2LTc0MzQgTWNNaWxsaW4sIEd3ZW5k
b2x5biBBIEJlcm5hcmQsIFBoaWxpcCBTIFRhbnRyYXZhaGksIFNyaW5pdmFzIFdhbGtlciwgQnJh
bmRvbiBTIFNjaG1pZHQsIFJvYmVydCBMIEpvdXJuYWwgQXJ0aWNsZSBQTG9TIE9uZS4gMjAxOSBE
ZWMgMjM7MTQoMTIpOmUwMjI2NTUyLiBkb2k6IDEwLjEzNzEvam91cm5hbC5wb25lLjAyMjY1NTIu
IGVDb2xsZWN0aW9uIDIwMTkuIHwgUkFZWUFOLUlOQ0xVU0lPTjogeyZxdW90O2tvZW4ucHV0bWFu
JnF1b3Q7PSZndDsmcXVvdDtJbmNsdWRlZCZxdW90OywgJnF1b3Q7U2FyYS1MaXNlJnF1b3Q7PSZn
dDsmcXVvdDtJbmNsdWRlZCZxdW90O30gfCBSQVlZQU4tTEFCRUxTOiBMZXVrZW1pYSxDaGVtb3Ro
ZXJhcHksTWljcm9zaW11bGF0aW9uLENhbmNlciB0cmVhdG1lbnQ8L2N1c3RvbTE+PGxhbmd1YWdl
PmVuZzwvbGFuZ3VhZ2U+PC9yZWNvcmQ+PC9DaXRlPjwvRW5kTm90ZT4A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LaW08L0F1dGhvcj48WWVhcj4yMDE5PC9ZZWFyPjxSZWNO
dW0+MjY8L1JlY051bT48RGlzcGxheVRleHQ+WzY5XTwvRGlzcGxheVRleHQ+PHJlY29yZD48cmVj
LW51bWJlcj4yNjwvcmVjLW51bWJlcj48Zm9yZWlnbi1rZXlzPjxrZXkgYXBwPSJFTiIgZGItaWQ9
Inp0ZGFwd3R3dzJ3NWFpZWF2czl2enpyeHM1MnYwZnJ3dnhyNSIgdGltZXN0YW1wPSIxNjU4Nzgx
MDYxIj4yNjwva2V5PjwvZm9yZWlnbi1rZXlzPjxyZWYtdHlwZSBuYW1lPSJKb3VybmFsIEFydGlj
bGUiPjE3PC9yZWYtdHlwZT48Y29udHJpYnV0b3JzPjxhdXRob3JzPjxhdXRob3I+S2ltLCBLLjwv
YXV0aG9yPjxhdXRob3I+TWNNaWxsaW4sIEcuIEEuPC9hdXRob3I+PGF1dGhvcj5CZXJuYXJkLCBQ
LiBTLjwvYXV0aG9yPjxhdXRob3I+VGFudHJhdmFoaSwgUy48L2F1dGhvcj48YXV0aG9yPldhbGtl
ciwgQi4gUy48L2F1dGhvcj48YXV0aG9yPlNjaG1pZHQsIFIuIEwuPC9hdXRob3I+PC9hdXRob3Jz
PjwvY29udHJpYnV0b3JzPjx0aXRsZXM+PHRpdGxlPkNvc3QgZWZmZWN0aXZlbmVzcyBvZiB0aGVy
YXBldXRpYyBkcnVnIG1vbml0b3JpbmcgZm9yIGltYXRpbmliIGFkbWluaXN0cmF0aW9uIGluIGNo
cm9uaWMgbXllbG9pZCBsZXVrZW1pYTwvdGl0bGU+PHNlY29uZGFyeS10aXRsZT5QTG9TIE9uZTwv
c2Vjb25kYXJ5LXRpdGxlPjwvdGl0bGVzPjxwZXJpb2RpY2FsPjxmdWxsLXRpdGxlPlBsb1Mgb25l
PC9mdWxsLXRpdGxlPjwvcGVyaW9kaWNhbD48cGFnZXM+ZTAyMjY1NTI8L3BhZ2VzPjx2b2x1bWU+
MTQ8L3ZvbHVtZT48bnVtYmVyPjEyPC9udW1iZXI+PGtleXdvcmRzPjxrZXl3b3JkPkFudGluZW9w
bGFzdGljIENvbWJpbmVkIENoZW1vdGhlcmFweSBQcm90b2NvbHMvZWNvbm9taWNzL3RoZXJhcGV1
dGljIHVzZTwva2V5d29yZD48a2V5d29yZD5Db21wdXRlciBTaW11bGF0aW9uPC9rZXl3b3JkPjxr
ZXl3b3JkPkNvc3QtQmVuZWZpdCBBbmFseXNpczwva2V5d29yZD48a2V5d29yZD5DeXRvZ2VuZXRp
YyBBbmFseXNpczwva2V5d29yZD48a2V5d29yZD5EcnVnIE1vbml0b3JpbmcvKmVjb25vbWljcy9t
ZXRob2RzPC9rZXl3b3JkPjxrZXl3b3JkPkRydWcgUmVzaXN0YW5jZSwgTmVvcGxhc20vZ2VuZXRp
Y3M8L2tleXdvcmQ+PGtleXdvcmQ+RHJ1Zy1SZWxhdGVkIFNpZGUgRWZmZWN0cyBhbmQgQWR2ZXJz
ZTwva2V5d29yZD48a2V5d29yZD5SZWFjdGlvbnMvZWNvbm9taWNzL2VwaWRlbWlvbG9neS9nZW5l
dGljcy90aGVyYXB5PC9rZXl3b3JkPjxrZXl3b3JkPkRydWdzLCBHZW5lcmljL2Vjb25vbWljcy90
aGVyYXBldXRpYyB1c2U8L2tleXdvcmQ+PGtleXdvcmQ+SGVtYXRvcG9pZXRpYyBTdGVtIENlbGwg
VHJhbnNwbGFudGF0aW9uL2Vjb25vbWljcy9zdGF0aXN0aWNzICZhbXA7IG51bWVyaWNhbCBkYXRh
PC9rZXl3b3JkPjxrZXl3b3JkPkh1bWFuczwva2V5d29yZD48a2V5d29yZD5JbWF0aW5pYiBNZXN5
bGF0ZS9lY29ub21pY3MvKnRoZXJhcGV1dGljIHVzZTwva2V5d29yZD48a2V5d29yZD5MZXVrZW1p
YSwgTXllbG9nZW5vdXMsIENocm9uaWMsIEJDUi1BQkwgUG9zaXRpdmUvKmRydWc8L2tleXdvcmQ+
PGtleXdvcmQ+dGhlcmFweS9lY29ub21pY3MvZXBpZGVtaW9sb2d5L2dlbmV0aWNzPC9rZXl3b3Jk
PjxrZXl3b3JkPk1lZGljYXRpb24gQWRoZXJlbmNlL3N0YXRpc3RpY3MgJmFtcDsgbnVtZXJpY2Fs
IGRhdGE8L2tleXdvcmQ+PGtleXdvcmQ+UGhhcm1hY29nZW5vbWljIFRlc3Rpbmc8L2tleXdvcmQ+
PGtleXdvcmQ+UXVhbGl0eS1BZGp1c3RlZCBMaWZlIFllYXJzPC9rZXl3b3JkPjxrZXl3b3JkPlN1
cnZpdmFsIEFuYWx5c2lzPC9rZXl3b3JkPjxrZXl3b3JkPkxldWtlbWlhLCBNeWVsb2lkPC9rZXl3
b3JkPjxrZXl3b3JkPkxldWtlbWlhLCBNeWVsb2dlbm91cywgQ2hyb25pYywgQkNSLUFCTCBQb3Np
dGl2ZTwva2V5d29yZD48a2V5d29yZD5EcnVnIE1vbml0b3Jpbmc8L2tleXdvcmQ+PC9rZXl3b3Jk
cz48ZGF0ZXM+PHllYXI+MjAxOTwveWVhcj48cHViLWRhdGVzPjxkYXRlPjIwMTk8L2RhdGU+PC9w
dWItZGF0ZXM+PC9kYXRlcz48aXNibj4xOTMyLTYyMDM8L2lzYm4+PGFjY2Vzc2lvbi1udW0+cmF5
eWFuLTc3ODk2ODk3NjwvYWNjZXNzaW9uLW51bT48dXJscz48L3VybHM+PGN1c3RvbTE+MTkzMi02
MjAzIEtpbSwgS2lidW0gT3JjaWQ6IDAwMDAtMDAwMi04Njc2LTc0MzQgTWNNaWxsaW4sIEd3ZW5k
b2x5biBBIEJlcm5hcmQsIFBoaWxpcCBTIFRhbnRyYXZhaGksIFNyaW5pdmFzIFdhbGtlciwgQnJh
bmRvbiBTIFNjaG1pZHQsIFJvYmVydCBMIEpvdXJuYWwgQXJ0aWNsZSBQTG9TIE9uZS4gMjAxOSBE
ZWMgMjM7MTQoMTIpOmUwMjI2NTUyLiBkb2k6IDEwLjEzNzEvam91cm5hbC5wb25lLjAyMjY1NTIu
IGVDb2xsZWN0aW9uIDIwMTkuIHwgUkFZWUFOLUlOQ0xVU0lPTjogeyZxdW90O2tvZW4ucHV0bWFu
JnF1b3Q7PSZndDsmcXVvdDtJbmNsdWRlZCZxdW90OywgJnF1b3Q7U2FyYS1MaXNlJnF1b3Q7PSZn
dDsmcXVvdDtJbmNsdWRlZCZxdW90O30gfCBSQVlZQU4tTEFCRUxTOiBMZXVrZW1pYSxDaGVtb3Ro
ZXJhcHksTWljcm9zaW11bGF0aW9uLENhbmNlciB0cmVhdG1lbnQ8L2N1c3RvbTE+PGxhbmd1YWdl
PmVuZzwvbGFuZ3VhZ2U+PC9yZWNvcmQ+PC9DaXRlPjwvRW5kTm90ZT4A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69]</w:t>
            </w:r>
            <w:r w:rsidRPr="00A429F9">
              <w:rPr>
                <w:rFonts w:ascii="Times New Roman" w:hAnsi="Times New Roman" w:cs="Times New Roman"/>
              </w:rPr>
              <w:fldChar w:fldCharType="end"/>
            </w:r>
          </w:p>
        </w:tc>
        <w:tc>
          <w:tcPr>
            <w:tcW w:w="567" w:type="dxa"/>
            <w:noWrap/>
            <w:hideMark/>
          </w:tcPr>
          <w:p w14:paraId="4E09E737"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6CF7FCD3" w14:textId="1D9717A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00AB0E50" w14:textId="0FECA6A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noWrap/>
            <w:hideMark/>
          </w:tcPr>
          <w:p w14:paraId="3D50B6A7" w14:textId="2CA32BB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color w:val="000000"/>
              </w:rPr>
              <w:t>Leukemia</w:t>
            </w:r>
            <w:proofErr w:type="spellEnd"/>
            <w:r w:rsidRPr="00A429F9">
              <w:rPr>
                <w:rFonts w:ascii="Times New Roman" w:hAnsi="Times New Roman" w:cs="Times New Roman"/>
                <w:color w:val="000000"/>
              </w:rPr>
              <w:t xml:space="preserve"> (chronic myeloid)</w:t>
            </w:r>
          </w:p>
        </w:tc>
        <w:tc>
          <w:tcPr>
            <w:tcW w:w="1275" w:type="dxa"/>
            <w:noWrap/>
            <w:hideMark/>
          </w:tcPr>
          <w:p w14:paraId="5C7C0939" w14:textId="5EBF93F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7C1DB92A" w14:textId="17AD7C1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569BEDDE" w14:textId="33C38128" w:rsidR="00E14232" w:rsidRPr="00A429F9" w:rsidRDefault="0054196B"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1D7AABDF" w14:textId="1034DA0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Imatinib mesylate with therapeutic drug monitoring; (2) Imatinib mesylate without therapeutic drug monitoring</w:t>
            </w:r>
          </w:p>
        </w:tc>
        <w:tc>
          <w:tcPr>
            <w:tcW w:w="2500" w:type="dxa"/>
          </w:tcPr>
          <w:p w14:paraId="0911EB20" w14:textId="6419F0A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Therapeutic drug monitoring is cost-effective.</w:t>
            </w:r>
          </w:p>
        </w:tc>
      </w:tr>
      <w:tr w:rsidR="00E14232" w:rsidRPr="00A429F9" w14:paraId="6DDDFFB6" w14:textId="4E349B50"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204ADA69" w14:textId="0152B7CD"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MaWV0ejwvQXV0aG9yPjxZZWFyPjIwMTk8L1llYXI+PFJl
Y051bT4xNTQ8L1JlY051bT48RGlzcGxheVRleHQ+WzcwXTwvRGlzcGxheVRleHQ+PHJlY29yZD48
cmVjLW51bWJlcj4xNTQ8L3JlYy1udW1iZXI+PGZvcmVpZ24ta2V5cz48a2V5IGFwcD0iRU4iIGRi
LWlkPSJ6dGRhcHd0d3cydzVhaWVhdnM5dnp6cnhzNTJ2MGZyd3Z4cjUiIHRpbWVzdGFtcD0iMTY1
ODc4MTA2MSI+MTU0PC9rZXk+PC9mb3JlaWduLWtleXM+PHJlZi10eXBlIG5hbWU9IkpvdXJuYWwg
QXJ0aWNsZSI+MTc8L3JlZi10eXBlPjxjb250cmlidXRvcnM+PGF1dGhvcnM+PGF1dGhvcj5MaWV0
eiwgQS4gUC48L2F1dGhvcj48YXV0aG9yPldlYXZlciwgRC4gVC48L2F1dGhvcj48YXV0aG9yPk1l
bGFtZWQsIEEuPC9hdXRob3I+PGF1dGhvcj5SYXVoLUhhaW4sIEouIEEuPC9hdXRob3I+PGF1dGhv
cj5XcmlnaHQsIEouIEQuPC9hdXRob3I+PGF1dGhvcj5XcmlnaHQsIEEuIEEuPC9hdXRob3I+PGF1
dGhvcj5LbnVkc2VuLCBBLiBCLjwvYXV0aG9yPjxhdXRob3I+UGFuZGhhcmlwYW5kZSwgUC4gVi48
L2F1dGhvcj48L2F1dGhvcnM+PC9jb250cmlidXRvcnM+PHRpdGxlcz48dGl0bGU+UG90ZW50aWFs
IHN1cnZpdmFsIGJlbmVmaXRzIGZyb20gb3B0aW1pemVkIGNoZW1vdGhlcmFweSBpbXBsZW1lbnRh
dGlvbiBpbiBhZHZhbmNlZCBvdmFyaWFuIGNhbmNlcjogUHJvamVjdGlvbnMgZnJvbSBhIG1pY3Jv
c2ltdWxhdGlvbiBtb2RlbDwvdGl0bGU+PHNlY29uZGFyeS10aXRsZT5QTG9TIE9uZTwvc2Vjb25k
YXJ5LXRpdGxlPjwvdGl0bGVzPjxwZXJpb2RpY2FsPjxmdWxsLXRpdGxlPlBsb1Mgb25lPC9mdWxs
LXRpdGxlPjwvcGVyaW9kaWNhbD48cGFnZXM+ZTAyMjI4Mjg8L3BhZ2VzPjx2b2x1bWU+MTQ8L3Zv
bHVtZT48bnVtYmVyPjk8L251bWJlcj48a2V5d29yZHM+PGtleXdvcmQ+QW50aW5lb3BsYXN0aWMg
Q29tYmluZWQgQ2hlbW90aGVyYXB5IFByb3RvY29scy8qdGhlcmFwZXV0aWMgdXNlPC9rZXl3b3Jk
PjxrZXl3b3JkPkJldmFjaXp1bWFiL2FkbWluaXN0cmF0aW9uICZhbXA7IGRvc2FnZTwva2V5d29y
ZD48a2V5d29yZD5Db21iaW5lZCBNb2RhbGl0eSBUaGVyYXB5PC9rZXl3b3JkPjxrZXl3b3JkPkN5
dG9yZWR1Y3Rpb24gU3VyZ2ljYWwgUHJvY2VkdXJlcy8qbWV0aG9kczwva2V5d29yZD48a2V5d29y
ZD5EaXNlYXNlLUZyZWUgU3Vydml2YWw8L2tleXdvcmQ+PGtleXdvcmQ+RHJ1ZyBUaGVyYXB5Lypt
ZXRob2RzPC9rZXl3b3JkPjxrZXl3b3JkPkZlbWFsZTwva2V5d29yZD48a2V5d29yZD5IdW1hbnM8
L2tleXdvcmQ+PGtleXdvcmQ+S2FwbGFuLU1laWVyIEVzdGltYXRlPC9rZXl3b3JkPjxrZXl3b3Jk
Pk1pZGRsZSBBZ2VkPC9rZXl3b3JkPjxrZXl3b3JkPk92YXJpYW4gTmVvcGxhc21zLypkcnVnIHRo
ZXJhcHkvKnN1cmdlcnk8L2tleXdvcmQ+PGtleXdvcmQ+T3ZhcmlhbiBOZW9wbGFzbXM8L2tleXdv
cmQ+PC9rZXl3b3Jkcz48ZGF0ZXM+PHllYXI+MjAxOTwveWVhcj48cHViLWRhdGVzPjxkYXRlPjIw
MTk8L2RhdGU+PC9wdWItZGF0ZXM+PC9kYXRlcz48aXNibj4xOTMyLTYyMDM8L2lzYm4+PGFjY2Vz
c2lvbi1udW0+cmF5eWFuLTc3ODk2OTY1OTwvYWNjZXNzaW9uLW51bT48dXJscz48L3VybHM+PGN1
c3RvbTE+MTkzMi02MjAzIExpZXR6LCBBbm5hIFAgV2VhdmVyLCBEYXZpcyBUIE1lbGFtZWQsIEFs
ZXhhbmRlciBSYXVoLUhhaW4sIEpvc2UgQWxlamFuZHJvIFdyaWdodCwgSmFzb24gRCBXcmlnaHQs
IEFsZXhpIEEgS251ZHNlbiwgQW15IEIgUGFuZGhhcmlwYW5kZSwgUGFyaSBWIEswOCBDQTIzNDMz
My9DQS9OQ0kgTklIIEhIUy9Vbml0ZWQgU3RhdGVzIEpvdXJuYWwgQXJ0aWNsZSBQTG9TIE9uZS4g
MjAxOSBTZXAgMjA7MTQoOSk6ZTAyMjI4MjguIGRvaTogMTAuMTM3MS9qb3VybmFsLnBvbmUuMDIy
MjgyOC4gZUNvbGxlY3Rpb24gMjAxOS4gfCBSQVlZQU4tSU5DTFVTSU9OOiB7JnF1b3Q7a29lbi5w
dXRtYW4mcXVvdDs9Jmd0OyZxdW90O0luY2x1ZGVkJnF1b3Q7LCAmcXVvdDtTYXJhLUxpc2UmcXVv
dDs9Jmd0OyZxdW90O0luY2x1ZGVkJnF1b3Q7fSB8IFJBWVlBTi1MQUJFTFM6IE92YXJpYW4sQ2hl
bW90aGVyYXB5LE1pY3Jvc2ltdWxhdGlvbixDYW5jZXIgdHJlYXRtZW50PC9jdXN0b20xPjxsYW5n
dWFnZT5lbmc8L2xhbmd1YWdlPjwvcmVjb3JkPjwvQ2l0ZT48L0VuZE5vdGU+AG==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MaWV0ejwvQXV0aG9yPjxZZWFyPjIwMTk8L1llYXI+PFJl
Y051bT4xNTQ8L1JlY051bT48RGlzcGxheVRleHQ+WzcwXTwvRGlzcGxheVRleHQ+PHJlY29yZD48
cmVjLW51bWJlcj4xNTQ8L3JlYy1udW1iZXI+PGZvcmVpZ24ta2V5cz48a2V5IGFwcD0iRU4iIGRi
LWlkPSJ6dGRhcHd0d3cydzVhaWVhdnM5dnp6cnhzNTJ2MGZyd3Z4cjUiIHRpbWVzdGFtcD0iMTY1
ODc4MTA2MSI+MTU0PC9rZXk+PC9mb3JlaWduLWtleXM+PHJlZi10eXBlIG5hbWU9IkpvdXJuYWwg
QXJ0aWNsZSI+MTc8L3JlZi10eXBlPjxjb250cmlidXRvcnM+PGF1dGhvcnM+PGF1dGhvcj5MaWV0
eiwgQS4gUC48L2F1dGhvcj48YXV0aG9yPldlYXZlciwgRC4gVC48L2F1dGhvcj48YXV0aG9yPk1l
bGFtZWQsIEEuPC9hdXRob3I+PGF1dGhvcj5SYXVoLUhhaW4sIEouIEEuPC9hdXRob3I+PGF1dGhv
cj5XcmlnaHQsIEouIEQuPC9hdXRob3I+PGF1dGhvcj5XcmlnaHQsIEEuIEEuPC9hdXRob3I+PGF1
dGhvcj5LbnVkc2VuLCBBLiBCLjwvYXV0aG9yPjxhdXRob3I+UGFuZGhhcmlwYW5kZSwgUC4gVi48
L2F1dGhvcj48L2F1dGhvcnM+PC9jb250cmlidXRvcnM+PHRpdGxlcz48dGl0bGU+UG90ZW50aWFs
IHN1cnZpdmFsIGJlbmVmaXRzIGZyb20gb3B0aW1pemVkIGNoZW1vdGhlcmFweSBpbXBsZW1lbnRh
dGlvbiBpbiBhZHZhbmNlZCBvdmFyaWFuIGNhbmNlcjogUHJvamVjdGlvbnMgZnJvbSBhIG1pY3Jv
c2ltdWxhdGlvbiBtb2RlbDwvdGl0bGU+PHNlY29uZGFyeS10aXRsZT5QTG9TIE9uZTwvc2Vjb25k
YXJ5LXRpdGxlPjwvdGl0bGVzPjxwZXJpb2RpY2FsPjxmdWxsLXRpdGxlPlBsb1Mgb25lPC9mdWxs
LXRpdGxlPjwvcGVyaW9kaWNhbD48cGFnZXM+ZTAyMjI4Mjg8L3BhZ2VzPjx2b2x1bWU+MTQ8L3Zv
bHVtZT48bnVtYmVyPjk8L251bWJlcj48a2V5d29yZHM+PGtleXdvcmQ+QW50aW5lb3BsYXN0aWMg
Q29tYmluZWQgQ2hlbW90aGVyYXB5IFByb3RvY29scy8qdGhlcmFwZXV0aWMgdXNlPC9rZXl3b3Jk
PjxrZXl3b3JkPkJldmFjaXp1bWFiL2FkbWluaXN0cmF0aW9uICZhbXA7IGRvc2FnZTwva2V5d29y
ZD48a2V5d29yZD5Db21iaW5lZCBNb2RhbGl0eSBUaGVyYXB5PC9rZXl3b3JkPjxrZXl3b3JkPkN5
dG9yZWR1Y3Rpb24gU3VyZ2ljYWwgUHJvY2VkdXJlcy8qbWV0aG9kczwva2V5d29yZD48a2V5d29y
ZD5EaXNlYXNlLUZyZWUgU3Vydml2YWw8L2tleXdvcmQ+PGtleXdvcmQ+RHJ1ZyBUaGVyYXB5Lypt
ZXRob2RzPC9rZXl3b3JkPjxrZXl3b3JkPkZlbWFsZTwva2V5d29yZD48a2V5d29yZD5IdW1hbnM8
L2tleXdvcmQ+PGtleXdvcmQ+S2FwbGFuLU1laWVyIEVzdGltYXRlPC9rZXl3b3JkPjxrZXl3b3Jk
Pk1pZGRsZSBBZ2VkPC9rZXl3b3JkPjxrZXl3b3JkPk92YXJpYW4gTmVvcGxhc21zLypkcnVnIHRo
ZXJhcHkvKnN1cmdlcnk8L2tleXdvcmQ+PGtleXdvcmQ+T3ZhcmlhbiBOZW9wbGFzbXM8L2tleXdv
cmQ+PC9rZXl3b3Jkcz48ZGF0ZXM+PHllYXI+MjAxOTwveWVhcj48cHViLWRhdGVzPjxkYXRlPjIw
MTk8L2RhdGU+PC9wdWItZGF0ZXM+PC9kYXRlcz48aXNibj4xOTMyLTYyMDM8L2lzYm4+PGFjY2Vz
c2lvbi1udW0+cmF5eWFuLTc3ODk2OTY1OTwvYWNjZXNzaW9uLW51bT48dXJscz48L3VybHM+PGN1
c3RvbTE+MTkzMi02MjAzIExpZXR6LCBBbm5hIFAgV2VhdmVyLCBEYXZpcyBUIE1lbGFtZWQsIEFs
ZXhhbmRlciBSYXVoLUhhaW4sIEpvc2UgQWxlamFuZHJvIFdyaWdodCwgSmFzb24gRCBXcmlnaHQs
IEFsZXhpIEEgS251ZHNlbiwgQW15IEIgUGFuZGhhcmlwYW5kZSwgUGFyaSBWIEswOCBDQTIzNDMz
My9DQS9OQ0kgTklIIEhIUy9Vbml0ZWQgU3RhdGVzIEpvdXJuYWwgQXJ0aWNsZSBQTG9TIE9uZS4g
MjAxOSBTZXAgMjA7MTQoOSk6ZTAyMjI4MjguIGRvaTogMTAuMTM3MS9qb3VybmFsLnBvbmUuMDIy
MjgyOC4gZUNvbGxlY3Rpb24gMjAxOS4gfCBSQVlZQU4tSU5DTFVTSU9OOiB7JnF1b3Q7a29lbi5w
dXRtYW4mcXVvdDs9Jmd0OyZxdW90O0luY2x1ZGVkJnF1b3Q7LCAmcXVvdDtTYXJhLUxpc2UmcXVv
dDs9Jmd0OyZxdW90O0luY2x1ZGVkJnF1b3Q7fSB8IFJBWVlBTi1MQUJFTFM6IE92YXJpYW4sQ2hl
bW90aGVyYXB5LE1pY3Jvc2ltdWxhdGlvbixDYW5jZXIgdHJlYXRtZW50PC9jdXN0b20xPjxsYW5n
dWFnZT5lbmc8L2xhbmd1YWdlPjwvcmVjb3JkPjwvQ2l0ZT48L0VuZE5vdGU+AG==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70]</w:t>
            </w:r>
            <w:r w:rsidRPr="00A429F9">
              <w:rPr>
                <w:rFonts w:ascii="Times New Roman" w:hAnsi="Times New Roman" w:cs="Times New Roman"/>
              </w:rPr>
              <w:fldChar w:fldCharType="end"/>
            </w:r>
          </w:p>
        </w:tc>
        <w:tc>
          <w:tcPr>
            <w:tcW w:w="567" w:type="dxa"/>
            <w:noWrap/>
            <w:hideMark/>
          </w:tcPr>
          <w:p w14:paraId="72A9A19E"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70AA226E" w14:textId="642975B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4F8A3A2C"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49F7D5DD" w14:textId="0747260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LE gains)</w:t>
            </w:r>
          </w:p>
        </w:tc>
        <w:tc>
          <w:tcPr>
            <w:tcW w:w="1418" w:type="dxa"/>
            <w:noWrap/>
            <w:hideMark/>
          </w:tcPr>
          <w:p w14:paraId="43D45B86" w14:textId="2C0F000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Ovarian (advanced)</w:t>
            </w:r>
          </w:p>
        </w:tc>
        <w:tc>
          <w:tcPr>
            <w:tcW w:w="1275" w:type="dxa"/>
            <w:noWrap/>
            <w:hideMark/>
          </w:tcPr>
          <w:p w14:paraId="44C7EE29" w14:textId="7372B4C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34A69F5D" w14:textId="185BF35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518CF6A0" w14:textId="248FA0AB" w:rsidR="00E14232" w:rsidRPr="00A429F9" w:rsidRDefault="00E5076E"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45086380" w14:textId="1F711DB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Optimized; (2) current implementation of standard intravenous chemotherapy; intraperitoneal + intravenous chemotherapy; bevacizumab + intravenous chemotherapy; and hyperthermic intraperitoneal chemotherapy + intravenous chemotherapy. </w:t>
            </w:r>
          </w:p>
        </w:tc>
        <w:tc>
          <w:tcPr>
            <w:tcW w:w="2500" w:type="dxa"/>
          </w:tcPr>
          <w:p w14:paraId="53373543" w14:textId="37138FE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LE can be substantially improved by optimized implementation (LE gain = 12.2 months).</w:t>
            </w:r>
          </w:p>
        </w:tc>
      </w:tr>
      <w:tr w:rsidR="00E14232" w:rsidRPr="00A429F9" w14:paraId="4FEAAC14" w14:textId="0B22FED7"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8A7DDA1" w14:textId="115F1D30"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Sarkar&lt;/Author&gt;&lt;Year&gt;2019&lt;/Year&gt;&lt;RecNum&gt;43&lt;/RecNum&gt;&lt;DisplayText&gt;[71]&lt;/DisplayText&gt;&lt;record&gt;&lt;rec-number&gt;43&lt;/rec-number&gt;&lt;foreign-keys&gt;&lt;key app="EN" db-id="ztdapwtww2w5aieavs9vzzrxs52v0frwvxr5" timestamp="1658781061"&gt;43&lt;/key&gt;&lt;/foreign-keys&gt;&lt;ref-type name="Journal Article"&gt;17&lt;/ref-type&gt;&lt;contributors&gt;&lt;authors&gt;&lt;author&gt;Sarkar, R. R.&lt;/author&gt;&lt;author&gt;Gloude, N. J.&lt;/author&gt;&lt;author&gt;Schiff, D.&lt;/author&gt;&lt;author&gt;Murphy, J. D.&lt;/author&gt;&lt;/authors&gt;&lt;/contributors&gt;&lt;titles&gt;&lt;title&gt;Cost-Effectiveness of Chimeric Antigen Receptor T-Cell Therapy in Pediatric Relapsed/Refractory B-Cell Acute Lymphoblastic Leukemia&lt;/title&gt;&lt;secondary-title&gt;J Natl Cancer Inst&lt;/secondary-title&gt;&lt;/titles&gt;&lt;pages&gt;719-726&lt;/pages&gt;&lt;volume&gt;111&lt;/volume&gt;&lt;number&gt;7&lt;/number&gt;&lt;keywords&gt;&lt;keyword&gt;B-Lymphocytes/pathology&lt;/keyword&gt;&lt;keyword&gt;Child&lt;/keyword&gt;&lt;keyword&gt;*Cost-Benefit Analysis&lt;/keyword&gt;&lt;keyword&gt;Disease-Free Survival&lt;/keyword&gt;&lt;keyword&gt;Female&lt;/keyword&gt;&lt;keyword&gt;Humans&lt;/keyword&gt;&lt;keyword&gt;Immunotherapy, Adoptive/*economics&lt;/keyword&gt;&lt;keyword&gt;Male&lt;/keyword&gt;&lt;keyword&gt;Pediatrics/economics&lt;/keyword&gt;&lt;keyword&gt;Precursor Cell Lymphoblastic Leukemia-Lymphoma/*drug&lt;/keyword&gt;&lt;keyword&gt;therapy/economics/genetics/pathology&lt;/keyword&gt;&lt;keyword&gt;Quality-Adjusted Life Years&lt;/keyword&gt;&lt;keyword&gt;Receptors, Antigen, T-Cell/genetics&lt;/keyword&gt;&lt;keyword&gt;Cost-Benefit Analysis&lt;/keyword&gt;&lt;keyword&gt;Recurrence&lt;/keyword&gt;&lt;/keywords&gt;&lt;dates&gt;&lt;year&gt;2019&lt;/year&gt;&lt;pub-dates&gt;&lt;date&gt;2019&lt;/date&gt;&lt;/pub-dates&gt;&lt;/dates&gt;&lt;isbn&gt;0027-8874 (Print) 0027-8874&lt;/isbn&gt;&lt;accession-num&gt;rayyan-778969019&lt;/accession-num&gt;&lt;urls&gt;&lt;/urls&gt;&lt;custom1&gt;1460-2105 Sarkar, Reith R Gloude, Nicholas J Schiff, Deborah Murphy, James D Journal Article Research Support, N.I.H., Extramural J Natl Cancer Inst. 2019 Jul 1;111(7):719-726. doi: 10.1093/jnci/djy193. | RAYYAN-INCLUSION: {&amp;quot;koen.putman&amp;quot;=&amp;gt;&amp;quot;Included&amp;quot;, &amp;quot;Sara-Lise&amp;quot;=&amp;gt;&amp;quot;Included&amp;quot;} | RAYYAN-LABELS: Leukemia,Immunotherapy,Microsimulation,Cancer treatment&lt;/custom1&gt;&lt;language&gt;eng&lt;/language&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71]</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5AEE54B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0434A143" w14:textId="1764229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721B4454" w14:textId="2C61A48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1B19452D" w14:textId="14F59B0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color w:val="000000"/>
              </w:rPr>
              <w:t>Leukemia</w:t>
            </w:r>
            <w:proofErr w:type="spellEnd"/>
            <w:r w:rsidRPr="00A429F9">
              <w:rPr>
                <w:rFonts w:ascii="Times New Roman" w:hAnsi="Times New Roman" w:cs="Times New Roman"/>
                <w:color w:val="000000"/>
              </w:rPr>
              <w:t xml:space="preserve"> (</w:t>
            </w:r>
            <w:proofErr w:type="spellStart"/>
            <w:r w:rsidRPr="00A429F9">
              <w:rPr>
                <w:rFonts w:ascii="Times New Roman" w:hAnsi="Times New Roman" w:cs="Times New Roman"/>
                <w:color w:val="000000"/>
              </w:rPr>
              <w:t>pediatric</w:t>
            </w:r>
            <w:proofErr w:type="spellEnd"/>
            <w:r w:rsidRPr="00A429F9">
              <w:rPr>
                <w:rFonts w:ascii="Times New Roman" w:hAnsi="Times New Roman" w:cs="Times New Roman"/>
                <w:color w:val="000000"/>
              </w:rPr>
              <w:t xml:space="preserve"> </w:t>
            </w:r>
            <w:r w:rsidRPr="00A429F9">
              <w:rPr>
                <w:rFonts w:ascii="Times New Roman" w:hAnsi="Times New Roman" w:cs="Times New Roman"/>
                <w:color w:val="000000"/>
              </w:rPr>
              <w:lastRenderedPageBreak/>
              <w:t>relapsed/refractory B-cell acute lymphoblastic)</w:t>
            </w:r>
          </w:p>
        </w:tc>
        <w:tc>
          <w:tcPr>
            <w:tcW w:w="1275" w:type="dxa"/>
            <w:noWrap/>
            <w:hideMark/>
          </w:tcPr>
          <w:p w14:paraId="337F9029" w14:textId="5357794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lastRenderedPageBreak/>
              <w:t xml:space="preserve">HIC </w:t>
            </w:r>
          </w:p>
        </w:tc>
        <w:tc>
          <w:tcPr>
            <w:tcW w:w="1276" w:type="dxa"/>
          </w:tcPr>
          <w:p w14:paraId="7CB57544" w14:textId="42B9A36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25C38F82" w14:textId="09DF29CB" w:rsidR="00E14232" w:rsidRPr="00A429F9" w:rsidRDefault="00E5076E"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3FCA534E" w14:textId="2E664DC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CAR-T therapy; (2) Standard care</w:t>
            </w:r>
          </w:p>
        </w:tc>
        <w:tc>
          <w:tcPr>
            <w:tcW w:w="2500" w:type="dxa"/>
          </w:tcPr>
          <w:p w14:paraId="589721FF" w14:textId="10EAF67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CAR-T therapy is cost-effective but follow-up to </w:t>
            </w:r>
            <w:r w:rsidRPr="00A429F9">
              <w:rPr>
                <w:rFonts w:ascii="Times New Roman" w:hAnsi="Times New Roman" w:cs="Times New Roman"/>
              </w:rPr>
              <w:lastRenderedPageBreak/>
              <w:t>assess long-term outcomes is required to confirm the validity of these preliminary findings.</w:t>
            </w:r>
          </w:p>
        </w:tc>
      </w:tr>
      <w:tr w:rsidR="00E14232" w:rsidRPr="00A429F9" w14:paraId="7FC6CC44" w14:textId="10F2DF9F"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8D865CF" w14:textId="5ADAA989" w:rsidR="00E14232" w:rsidRPr="00A429F9" w:rsidRDefault="00E14232" w:rsidP="00A429F9">
            <w:pPr>
              <w:rPr>
                <w:rFonts w:ascii="Times New Roman" w:hAnsi="Times New Roman" w:cs="Times New Roman"/>
                <w:lang w:val="nl-NL"/>
              </w:rPr>
            </w:pPr>
            <w:r w:rsidRPr="00A429F9">
              <w:rPr>
                <w:rFonts w:ascii="Times New Roman" w:hAnsi="Times New Roman" w:cs="Times New Roman"/>
              </w:rPr>
              <w:lastRenderedPageBreak/>
              <w:fldChar w:fldCharType="begin">
                <w:fldData xml:space="preserve">PEVuZE5vdGU+PENpdGU+PEF1dGhvcj5TZXh0b24gV2FyZDwvQXV0aG9yPjxZZWFyPjIwMTk8L1ll
YXI+PFJlY051bT4xMTk8L1JlY051bT48RGlzcGxheVRleHQ+WzcyXTwvRGlzcGxheVRleHQ+PHJl
Y29yZD48cmVjLW51bWJlcj4xMTk8L3JlYy1udW1iZXI+PGZvcmVpZ24ta2V5cz48a2V5IGFwcD0i
RU4iIGRiLWlkPSJ6dGRhcHd0d3cydzVhaWVhdnM5dnp6cnhzNTJ2MGZyd3Z4cjUiIHRpbWVzdGFt
cD0iMTY1ODc4MTA2MSI+MTE5PC9rZXk+PC9mb3JlaWduLWtleXM+PHJlZi10eXBlIG5hbWU9Ikpv
dXJuYWwgQXJ0aWNsZSI+MTc8L3JlZi10eXBlPjxjb250cmlidXRvcnM+PGF1dGhvcnM+PGF1dGhv
cj5TZXh0b24gV2FyZCwgQS48L2F1dGhvcj48YXV0aG9yPkthYmlyaSwgTS48L2F1dGhvcj48YXV0
aG9yPll1Y2VsLCBBLjwvYXV0aG9yPjxhdXRob3I+U2lsdmVyc3RlaW4sIEEuIFIuPC9hdXRob3I+
PGF1dGhvcj52YW4gRWlqbmRob3ZlbiwgRS48L2F1dGhvcj48YXV0aG9yPkJvd2VycywgQy48L2F1
dGhvcj48YXV0aG9yPkJlbnNpbmssIE0uPC9hdXRob3I+PGF1dGhvcj5Hb2xkbWFuLCBELjwvYXV0
aG9yPjwvYXV0aG9ycz48L2NvbnRyaWJ1dG9ycz48dGl0bGVzPjx0aXRsZT5UaGUgbG9uZy10ZXJt
IHNvY2lhbCB2YWx1ZSBvZiBncmFudWxvY3l0ZSBjb2xvbnktc3RpbXVsYXRpbmcgZmFjdG9yczwv
dGl0bGU+PHNlY29uZGFyeS10aXRsZT5BbSBKIE1hbmFnIENhcmU8L3NlY29uZGFyeS10aXRsZT48
L3RpdGxlcz48cGFnZXM+NDg2LTQ5MzwvcGFnZXM+PHZvbHVtZT4yNTwvdm9sdW1lPjxudW1iZXI+
MTA8L251bWJlcj48a2V5d29yZHM+PGtleXdvcmQ+Q2hlbW90aGVyYXB5LUluZHVjZWQgRmVicmls
ZSBOZXV0cm9wZW5pYS8qcHJldmVudGlvbiAmYW1wOyBjb250cm9sPC9rZXl3b3JkPjxrZXl3b3Jk
PkNvbXB1dGVyIFNpbXVsYXRpb248L2tleXdvcmQ+PGtleXdvcmQ+Q29zdC1CZW5lZml0IEFuYWx5
c2lzPC9rZXl3b3JkPjxrZXl3b3JkPkRvc2UtUmVzcG9uc2UgUmVsYXRpb25zaGlwLCBEcnVnPC9r
ZXl3b3JkPjxrZXl3b3JkPkdyYW51bG9jeXRlIENvbG9ueS1TdGltdWxhdGluZyBGYWN0b3IvKmFk
bWluaXN0cmF0aW9uICZhbXA7IGRvc2FnZS8qZWNvbm9taWNzPC9rZXl3b3JkPjxrZXl3b3JkPkhl
YWx0aCBFeHBlbmRpdHVyZXMvc3RhdGlzdGljcyAmYW1wOyBudW1lcmljYWwgZGF0YTwva2V5d29y
ZD48a2V5d29yZD5IZWFsdGggU2VydmljZXMvZWNvbm9taWNzL3N0YXRpc3RpY3MgJmFtcDsgbnVt
ZXJpY2FsIGRhdGE8L2tleXdvcmQ+PGtleXdvcmQ+SHVtYW5zPC9rZXl3b3JkPjxrZXl3b3JkPk1v
ZGVscywgRWNvbm9tZXRyaWM8L2tleXdvcmQ+PGtleXdvcmQ+TmVvcGxhc21zL2RydWcgdGhlcmFw
eS8qZXBpZGVtaW9sb2d5PC9rZXl3b3JkPjxrZXl3b3JkPlF1YWxpdHktQWRqdXN0ZWQgTGlmZSBZ
ZWFyczwva2V5d29yZD48a2V5d29yZD5TZXZlcml0eSBvZiBJbGxuZXNzIEluZGV4PC9rZXl3b3Jk
PjxrZXl3b3JkPlNvY2lhbCBWYWx1ZXM8L2tleXdvcmQ+PC9rZXl3b3Jkcz48ZGF0ZXM+PHllYXI+
MjAxOTwveWVhcj48cHViLWRhdGVzPjxkYXRlPjIwMTk8L2RhdGU+PC9wdWItZGF0ZXM+PC9kYXRl
cz48aXNibj4xMDg4LTAyMjQ8L2lzYm4+PGFjY2Vzc2lvbi1udW0+cmF5eWFuLTc3ODk2OTQ1NTwv
YWNjZXNzaW9uLW51bT48dXJscz48L3VybHM+PGN1c3RvbTE+MTkzNi0yNjkyIFNleHRvbiBXYXJk
LCBBbGlzb24gS2FiaXJpLCBNaW5hIFl1Y2VsLCBBeWxpbiBTaWx2ZXJzdGVpbiwgQWxpc29uIFIg
dmFuIEVpam5kaG92ZW4sIEVtbWEgQm93ZXJzLCBDaGFybGVzIEJlbnNpbmssIE1hcmsgR29sZG1h
biwgRGFuYSBKb3VybmFsIEFydGljbGUgUmVzZWFyY2ggU3VwcG9ydCwgTm9uLVUuUy4gR292JmFw
b3M7dCBVbml0ZWQgU3RhdGVzIEFtIEogTWFuYWcgQ2FyZS4gMjAxOSBPY3Q7MjUoMTApOjQ4Ni00
OTMuIHwgUkFZWUFOLUlOQ0xVU0lPTjogeyZxdW90O2tvZW4ucHV0bWFuJnF1b3Q7PSZndDsmcXVv
dDtJbmNsdWRlZCZxdW90OywgJnF1b3Q7U2FyYS1MaXNlJnF1b3Q7PSZndDsmcXVvdDtJbmNsdWRl
ZCZxdW90O30gfCBSQVlZQU4tTEFCRUxTOiBDaGVtb3RoZXJhcHksTWljcm9zaW11bGF0aW9uPC9j
dXN0b20xPjxsYW5ndWFnZT5lbmc8L2xhbmd1YWdlPjwvcmVjb3JkPjwvQ2l0ZT48L0VuZE5vdGU+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TZXh0b24gV2FyZDwvQXV0aG9yPjxZZWFyPjIwMTk8L1ll
YXI+PFJlY051bT4xMTk8L1JlY051bT48RGlzcGxheVRleHQ+WzcyXTwvRGlzcGxheVRleHQ+PHJl
Y29yZD48cmVjLW51bWJlcj4xMTk8L3JlYy1udW1iZXI+PGZvcmVpZ24ta2V5cz48a2V5IGFwcD0i
RU4iIGRiLWlkPSJ6dGRhcHd0d3cydzVhaWVhdnM5dnp6cnhzNTJ2MGZyd3Z4cjUiIHRpbWVzdGFt
cD0iMTY1ODc4MTA2MSI+MTE5PC9rZXk+PC9mb3JlaWduLWtleXM+PHJlZi10eXBlIG5hbWU9Ikpv
dXJuYWwgQXJ0aWNsZSI+MTc8L3JlZi10eXBlPjxjb250cmlidXRvcnM+PGF1dGhvcnM+PGF1dGhv
cj5TZXh0b24gV2FyZCwgQS48L2F1dGhvcj48YXV0aG9yPkthYmlyaSwgTS48L2F1dGhvcj48YXV0
aG9yPll1Y2VsLCBBLjwvYXV0aG9yPjxhdXRob3I+U2lsdmVyc3RlaW4sIEEuIFIuPC9hdXRob3I+
PGF1dGhvcj52YW4gRWlqbmRob3ZlbiwgRS48L2F1dGhvcj48YXV0aG9yPkJvd2VycywgQy48L2F1
dGhvcj48YXV0aG9yPkJlbnNpbmssIE0uPC9hdXRob3I+PGF1dGhvcj5Hb2xkbWFuLCBELjwvYXV0
aG9yPjwvYXV0aG9ycz48L2NvbnRyaWJ1dG9ycz48dGl0bGVzPjx0aXRsZT5UaGUgbG9uZy10ZXJt
IHNvY2lhbCB2YWx1ZSBvZiBncmFudWxvY3l0ZSBjb2xvbnktc3RpbXVsYXRpbmcgZmFjdG9yczwv
dGl0bGU+PHNlY29uZGFyeS10aXRsZT5BbSBKIE1hbmFnIENhcmU8L3NlY29uZGFyeS10aXRsZT48
L3RpdGxlcz48cGFnZXM+NDg2LTQ5MzwvcGFnZXM+PHZvbHVtZT4yNTwvdm9sdW1lPjxudW1iZXI+
MTA8L251bWJlcj48a2V5d29yZHM+PGtleXdvcmQ+Q2hlbW90aGVyYXB5LUluZHVjZWQgRmVicmls
ZSBOZXV0cm9wZW5pYS8qcHJldmVudGlvbiAmYW1wOyBjb250cm9sPC9rZXl3b3JkPjxrZXl3b3Jk
PkNvbXB1dGVyIFNpbXVsYXRpb248L2tleXdvcmQ+PGtleXdvcmQ+Q29zdC1CZW5lZml0IEFuYWx5
c2lzPC9rZXl3b3JkPjxrZXl3b3JkPkRvc2UtUmVzcG9uc2UgUmVsYXRpb25zaGlwLCBEcnVnPC9r
ZXl3b3JkPjxrZXl3b3JkPkdyYW51bG9jeXRlIENvbG9ueS1TdGltdWxhdGluZyBGYWN0b3IvKmFk
bWluaXN0cmF0aW9uICZhbXA7IGRvc2FnZS8qZWNvbm9taWNzPC9rZXl3b3JkPjxrZXl3b3JkPkhl
YWx0aCBFeHBlbmRpdHVyZXMvc3RhdGlzdGljcyAmYW1wOyBudW1lcmljYWwgZGF0YTwva2V5d29y
ZD48a2V5d29yZD5IZWFsdGggU2VydmljZXMvZWNvbm9taWNzL3N0YXRpc3RpY3MgJmFtcDsgbnVt
ZXJpY2FsIGRhdGE8L2tleXdvcmQ+PGtleXdvcmQ+SHVtYW5zPC9rZXl3b3JkPjxrZXl3b3JkPk1v
ZGVscywgRWNvbm9tZXRyaWM8L2tleXdvcmQ+PGtleXdvcmQ+TmVvcGxhc21zL2RydWcgdGhlcmFw
eS8qZXBpZGVtaW9sb2d5PC9rZXl3b3JkPjxrZXl3b3JkPlF1YWxpdHktQWRqdXN0ZWQgTGlmZSBZ
ZWFyczwva2V5d29yZD48a2V5d29yZD5TZXZlcml0eSBvZiBJbGxuZXNzIEluZGV4PC9rZXl3b3Jk
PjxrZXl3b3JkPlNvY2lhbCBWYWx1ZXM8L2tleXdvcmQ+PC9rZXl3b3Jkcz48ZGF0ZXM+PHllYXI+
MjAxOTwveWVhcj48cHViLWRhdGVzPjxkYXRlPjIwMTk8L2RhdGU+PC9wdWItZGF0ZXM+PC9kYXRl
cz48aXNibj4xMDg4LTAyMjQ8L2lzYm4+PGFjY2Vzc2lvbi1udW0+cmF5eWFuLTc3ODk2OTQ1NTwv
YWNjZXNzaW9uLW51bT48dXJscz48L3VybHM+PGN1c3RvbTE+MTkzNi0yNjkyIFNleHRvbiBXYXJk
LCBBbGlzb24gS2FiaXJpLCBNaW5hIFl1Y2VsLCBBeWxpbiBTaWx2ZXJzdGVpbiwgQWxpc29uIFIg
dmFuIEVpam5kaG92ZW4sIEVtbWEgQm93ZXJzLCBDaGFybGVzIEJlbnNpbmssIE1hcmsgR29sZG1h
biwgRGFuYSBKb3VybmFsIEFydGljbGUgUmVzZWFyY2ggU3VwcG9ydCwgTm9uLVUuUy4gR292JmFw
b3M7dCBVbml0ZWQgU3RhdGVzIEFtIEogTWFuYWcgQ2FyZS4gMjAxOSBPY3Q7MjUoMTApOjQ4Ni00
OTMuIHwgUkFZWUFOLUlOQ0xVU0lPTjogeyZxdW90O2tvZW4ucHV0bWFuJnF1b3Q7PSZndDsmcXVv
dDtJbmNsdWRlZCZxdW90OywgJnF1b3Q7U2FyYS1MaXNlJnF1b3Q7PSZndDsmcXVvdDtJbmNsdWRl
ZCZxdW90O30gfCBSQVlZQU4tTEFCRUxTOiBDaGVtb3RoZXJhcHksTWljcm9zaW11bGF0aW9uPC9j
dXN0b20xPjxsYW5ndWFnZT5lbmc8L2xhbmd1YWdlPjwvcmVjb3JkPjwvQ2l0ZT48L0VuZE5vdGU+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72]</w:t>
            </w:r>
            <w:r w:rsidRPr="00A429F9">
              <w:rPr>
                <w:rFonts w:ascii="Times New Roman" w:hAnsi="Times New Roman" w:cs="Times New Roman"/>
              </w:rPr>
              <w:fldChar w:fldCharType="end"/>
            </w:r>
            <w:r w:rsidRPr="00A429F9">
              <w:rPr>
                <w:rFonts w:ascii="Times New Roman" w:hAnsi="Times New Roman" w:cs="Times New Roman"/>
                <w:lang w:val="nl-NL"/>
              </w:rPr>
              <w:t xml:space="preserve"> </w:t>
            </w:r>
          </w:p>
        </w:tc>
        <w:tc>
          <w:tcPr>
            <w:tcW w:w="567" w:type="dxa"/>
            <w:noWrap/>
            <w:hideMark/>
          </w:tcPr>
          <w:p w14:paraId="20C6C1A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03FF8BC5" w14:textId="4A3749D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7DA1BA36" w14:textId="1DD5EAD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4071ABEB" w14:textId="0585ED1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Breast, lung, </w:t>
            </w:r>
            <w:proofErr w:type="spellStart"/>
            <w:r w:rsidRPr="00A429F9">
              <w:rPr>
                <w:rFonts w:ascii="Times New Roman" w:hAnsi="Times New Roman" w:cs="Times New Roman"/>
                <w:color w:val="000000"/>
              </w:rPr>
              <w:t>gynecological</w:t>
            </w:r>
            <w:proofErr w:type="spellEnd"/>
            <w:r w:rsidRPr="00A429F9">
              <w:rPr>
                <w:rFonts w:ascii="Times New Roman" w:hAnsi="Times New Roman" w:cs="Times New Roman"/>
                <w:color w:val="000000"/>
              </w:rPr>
              <w:t>, non-Hodgkin lymphoma.</w:t>
            </w:r>
          </w:p>
        </w:tc>
        <w:tc>
          <w:tcPr>
            <w:tcW w:w="1275" w:type="dxa"/>
            <w:noWrap/>
            <w:hideMark/>
          </w:tcPr>
          <w:p w14:paraId="63DD2B6A" w14:textId="362551B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5ADF1C8D" w14:textId="4F51F08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273557AD" w14:textId="24A07E84" w:rsidR="00E14232" w:rsidRPr="00A429F9" w:rsidRDefault="00261401"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36D76191" w14:textId="2376FF8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Current use of granulocyte colony-stimulating factor; (2) Targeted use of granulocyte colony-stimulating factor; (3) Reduced use of granulocyte colony-stimulating factor</w:t>
            </w:r>
          </w:p>
        </w:tc>
        <w:tc>
          <w:tcPr>
            <w:tcW w:w="2500" w:type="dxa"/>
          </w:tcPr>
          <w:p w14:paraId="50799E8B" w14:textId="20FDC83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urrent use of G-CSF prophylaxis would provide $96 billion in social value over the next 10 years. Targeting G-CSF prophylaxis to align with guidelines would more than double social value.</w:t>
            </w:r>
          </w:p>
        </w:tc>
      </w:tr>
      <w:tr w:rsidR="00E14232" w:rsidRPr="00A429F9" w14:paraId="34591298" w14:textId="4C978CC3"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08974FAE" w14:textId="149BCD8A"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UYXJoaW5pPC9BdXRob3I+PFllYXI+MjAxOTwvWWVhcj48
UmVjTnVtPjE1PC9SZWNOdW0+PERpc3BsYXlUZXh0Pls3M108L0Rpc3BsYXlUZXh0PjxyZWNvcmQ+
PHJlYy1udW1iZXI+MTU8L3JlYy1udW1iZXI+PGZvcmVpZ24ta2V5cz48a2V5IGFwcD0iRU4iIGRi
LWlkPSJ6dGRhcHd0d3cydzVhaWVhdnM5dnp6cnhzNTJ2MGZyd3Z4cjUiIHRpbWVzdGFtcD0iMTY1
ODc4MTA2MSI+MTU8L2tleT48L2ZvcmVpZ24ta2V5cz48cmVmLXR5cGUgbmFtZT0iSm91cm5hbCBB
cnRpY2xlIj4xNzwvcmVmLXR5cGU+PGNvbnRyaWJ1dG9ycz48YXV0aG9ycz48YXV0aG9yPlRhcmhp
bmksIEEuPC9hdXRob3I+PGF1dGhvcj5NY0Rlcm1vdHQsIEQuPC9hdXRob3I+PGF1dGhvcj5BbWJh
dmFuZSwgQS48L2F1dGhvcj48YXV0aG9yPkd1cHRlLVNpbmdoLCBLLjwvYXV0aG9yPjxhdXRob3I+
QXBvbnRlLVJpYmVybywgVi48L2F1dGhvcj48YXV0aG9yPlJpdGNoaW5ncywgQy48L2F1dGhvcj48
YXV0aG9yPkJlbmVkaWN0LCBBLjwvYXV0aG9yPjxhdXRob3I+UmFvLCBTLjwvYXV0aG9yPjxhdXRo
b3I+UmVnYW4sIE0uIE0uPC9hdXRob3I+PGF1dGhvcj5BdGtpbnMsIE0uPC9hdXRob3I+PC9hdXRo
b3JzPjwvY29udHJpYnV0b3JzPjx0aXRsZXM+PHRpdGxlPkNsaW5pY2FsIGFuZCBlY29ub21pYyBv
dXRjb21lcyBhc3NvY2lhdGVkIHdpdGggdHJlYXRtZW50IHNlcXVlbmNlcyBpbiBwYXRpZW50cyB3
aXRoIEJSQUYtbXV0YW50IGFkdmFuY2VkIG1lbGFub21hPC90aXRsZT48c2Vjb25kYXJ5LXRpdGxl
PkltbXVub3RoZXJhcHk8L3NlY29uZGFyeS10aXRsZT48L3RpdGxlcz48cGFnZXM+MjgzLTI5NTwv
cGFnZXM+PHZvbHVtZT4xMTwvdm9sdW1lPjxudW1iZXI+NDwvbnVtYmVyPjxrZXl3b3Jkcz48a2V5
d29yZD5BbnRpYm9kaWVzLCBNb25vY2xvbmFsLyp0aGVyYXBldXRpYyB1c2U8L2tleXdvcmQ+PGtl
eXdvcmQ+QW50aW5lb3BsYXN0aWMgQ29tYmluZWQgQ2hlbW90aGVyYXB5IFByb3RvY29scy8qdGhl
cmFwZXV0aWMgdXNlPC9rZXl3b3JkPjxrZXl3b3JkPkNUTEEtNCBBbnRpZ2VuL2FudGFnb25pc3Rz
ICZhbXA7IGluaGliaXRvcnM8L2tleXdvcmQ+PGtleXdvcmQ+Q29zdC1CZW5lZml0IEFuYWx5c2lz
PC9rZXl3b3JkPjxrZXl3b3JkPkNvc3RzIGFuZCBDb3N0IEFuYWx5c2lzLypzdGF0aXN0aWNzICZh
bXA7IG51bWVyaWNhbCBkYXRhPC9rZXl3b3JkPjxrZXl3b3JkPkh1bWFuczwva2V5d29yZD48a2V5
d29yZD5JbW11bm90aGVyYXB5LyptZXRob2RzPC9rZXl3b3JkPjxrZXl3b3JkPk1lbGFub21hLypk
cnVnIHRoZXJhcHkvZWNvbm9taWNzL21vcnRhbGl0eTwva2V5d29yZD48a2V5d29yZD4qTW9kZWxz
LCBFY29ub21pYzwva2V5d29yZD48a2V5d29yZD5OZW9wbGFzbSBTdGFnaW5nPC9rZXl3b3JkPjxr
ZXl3b3JkPlByb2dyYW1tZWQgQ2VsbCBEZWF0aCAxIFJlY2VwdG9yL2FudGFnb25pc3RzICZhbXA7
IGluaGliaXRvcnM8L2tleXdvcmQ+PGtleXdvcmQ+UHJvdGVpbiBLaW5hc2UgSW5oaWJpdG9ycy90
aGVyYXBldXRpYyB1c2U8L2tleXdvcmQ+PGtleXdvcmQ+UHJvdG8tT25jb2dlbmUgUHJvdGVpbnMg
Qi1yYWYvZ2VuZXRpY3M8L2tleXdvcmQ+PGtleXdvcmQ+UXVhbGl0eSBvZiBMaWZlPC9rZXl3b3Jk
PjxrZXl3b3JkPlNraW4gTmVvcGxhc21zLypkcnVnIHRoZXJhcHkvZWNvbm9taWNzL21vcnRhbGl0
eTwva2V5d29yZD48a2V5d29yZD5TdXJ2aXZhbCBBbmFseXNpczwva2V5d29yZD48a2V5d29yZD5U
cmVhdG1lbnQgT3V0Y29tZTwva2V5d29yZD48a2V5d29yZD4qYW50aS1DVExBLTQgKyBhbnRpLVBE
LTE8L2tleXdvcmQ+PGtleXdvcmQ+KmNoZWNrcG9pbnQgaW5oaWJpdGlvbjwva2V5d29yZD48a2V5
d29yZD4qdHJlYXRtZW50IHNlcXVlbmNlczwva2V5d29yZD48a2V5d29yZD5NZWxhbm9tYTwva2V5
d29yZD48L2tleXdvcmRzPjxkYXRlcz48eWVhcj4yMDE5PC95ZWFyPjxwdWItZGF0ZXM+PGRhdGU+
MjAxOTwvZGF0ZT48L3B1Yi1kYXRlcz48L2RhdGVzPjxpc2JuPjE3NTAtNzQzeDwvaXNibj48YWNj
ZXNzaW9uLW51bT5yYXl5YW4tNzc4OTY4ODkyPC9hY2Nlc3Npb24tbnVtPjx1cmxzPjwvdXJscz48
Y3VzdG9tMT4xNzUwLTc0NDggVGFyaGluaSwgQWhtYWQgTWNEZXJtb3R0LCBEYXZpZCBBbWJhdmFu
ZSwgQXBvb3J2YSBHdXB0ZS1TaW5naCwgS29tYWwgQXBvbnRlLVJpYmVybywgVmFsZXJpZSBSaXRj
aGluZ3MsIENvcmV5IEJlbmVkaWN0LCBBZ25lcyBSYW8sIFN1bWF0aSBSZWdhbiwgTWVyZWRpdGgg
TSBBdGtpbnMsIE1pY2hhZWwgSm91cm5hbCBBcnRpY2xlIEVuZ2xhbmQgSW1tdW5vdGhlcmFweS4g
MjAxOSBNYXI7MTEoNCk6MjgzLTI5NS4gZG9pOiAxMC4yMjE3L2ltdC0yMDE4LTAxNjguIEVwdWIg
MjAxOCBEZWMgMTkuIHwgUkFZWUFOLUlOQ0xVU0lPTjogeyZxdW90O2tvZW4ucHV0bWFuJnF1b3Q7
PSZndDsmcXVvdDtJbmNsdWRlZCZxdW90OywgJnF1b3Q7U2FyYS1MaXNlJnF1b3Q7PSZndDsmcXVv
dDtJbmNsdWRlZCZxdW90O30gfCBSQVlZQU4tTEFCRUxTOiBERVMsU2tpbixDaGVtb3RoZXJhcHks
Q2FuY2VyIHRyZWF0bWVudDwvY3VzdG9tMT48bGFuZ3VhZ2U+ZW5nPC9sYW5ndWFnZT48L3JlY29y
ZD48L0NpdGU+PC9FbmROb3RlPgB=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UYXJoaW5pPC9BdXRob3I+PFllYXI+MjAxOTwvWWVhcj48
UmVjTnVtPjE1PC9SZWNOdW0+PERpc3BsYXlUZXh0Pls3M108L0Rpc3BsYXlUZXh0PjxyZWNvcmQ+
PHJlYy1udW1iZXI+MTU8L3JlYy1udW1iZXI+PGZvcmVpZ24ta2V5cz48a2V5IGFwcD0iRU4iIGRi
LWlkPSJ6dGRhcHd0d3cydzVhaWVhdnM5dnp6cnhzNTJ2MGZyd3Z4cjUiIHRpbWVzdGFtcD0iMTY1
ODc4MTA2MSI+MTU8L2tleT48L2ZvcmVpZ24ta2V5cz48cmVmLXR5cGUgbmFtZT0iSm91cm5hbCBB
cnRpY2xlIj4xNzwvcmVmLXR5cGU+PGNvbnRyaWJ1dG9ycz48YXV0aG9ycz48YXV0aG9yPlRhcmhp
bmksIEEuPC9hdXRob3I+PGF1dGhvcj5NY0Rlcm1vdHQsIEQuPC9hdXRob3I+PGF1dGhvcj5BbWJh
dmFuZSwgQS48L2F1dGhvcj48YXV0aG9yPkd1cHRlLVNpbmdoLCBLLjwvYXV0aG9yPjxhdXRob3I+
QXBvbnRlLVJpYmVybywgVi48L2F1dGhvcj48YXV0aG9yPlJpdGNoaW5ncywgQy48L2F1dGhvcj48
YXV0aG9yPkJlbmVkaWN0LCBBLjwvYXV0aG9yPjxhdXRob3I+UmFvLCBTLjwvYXV0aG9yPjxhdXRo
b3I+UmVnYW4sIE0uIE0uPC9hdXRob3I+PGF1dGhvcj5BdGtpbnMsIE0uPC9hdXRob3I+PC9hdXRo
b3JzPjwvY29udHJpYnV0b3JzPjx0aXRsZXM+PHRpdGxlPkNsaW5pY2FsIGFuZCBlY29ub21pYyBv
dXRjb21lcyBhc3NvY2lhdGVkIHdpdGggdHJlYXRtZW50IHNlcXVlbmNlcyBpbiBwYXRpZW50cyB3
aXRoIEJSQUYtbXV0YW50IGFkdmFuY2VkIG1lbGFub21hPC90aXRsZT48c2Vjb25kYXJ5LXRpdGxl
PkltbXVub3RoZXJhcHk8L3NlY29uZGFyeS10aXRsZT48L3RpdGxlcz48cGFnZXM+MjgzLTI5NTwv
cGFnZXM+PHZvbHVtZT4xMTwvdm9sdW1lPjxudW1iZXI+NDwvbnVtYmVyPjxrZXl3b3Jkcz48a2V5
d29yZD5BbnRpYm9kaWVzLCBNb25vY2xvbmFsLyp0aGVyYXBldXRpYyB1c2U8L2tleXdvcmQ+PGtl
eXdvcmQ+QW50aW5lb3BsYXN0aWMgQ29tYmluZWQgQ2hlbW90aGVyYXB5IFByb3RvY29scy8qdGhl
cmFwZXV0aWMgdXNlPC9rZXl3b3JkPjxrZXl3b3JkPkNUTEEtNCBBbnRpZ2VuL2FudGFnb25pc3Rz
ICZhbXA7IGluaGliaXRvcnM8L2tleXdvcmQ+PGtleXdvcmQ+Q29zdC1CZW5lZml0IEFuYWx5c2lz
PC9rZXl3b3JkPjxrZXl3b3JkPkNvc3RzIGFuZCBDb3N0IEFuYWx5c2lzLypzdGF0aXN0aWNzICZh
bXA7IG51bWVyaWNhbCBkYXRhPC9rZXl3b3JkPjxrZXl3b3JkPkh1bWFuczwva2V5d29yZD48a2V5
d29yZD5JbW11bm90aGVyYXB5LyptZXRob2RzPC9rZXl3b3JkPjxrZXl3b3JkPk1lbGFub21hLypk
cnVnIHRoZXJhcHkvZWNvbm9taWNzL21vcnRhbGl0eTwva2V5d29yZD48a2V5d29yZD4qTW9kZWxz
LCBFY29ub21pYzwva2V5d29yZD48a2V5d29yZD5OZW9wbGFzbSBTdGFnaW5nPC9rZXl3b3JkPjxr
ZXl3b3JkPlByb2dyYW1tZWQgQ2VsbCBEZWF0aCAxIFJlY2VwdG9yL2FudGFnb25pc3RzICZhbXA7
IGluaGliaXRvcnM8L2tleXdvcmQ+PGtleXdvcmQ+UHJvdGVpbiBLaW5hc2UgSW5oaWJpdG9ycy90
aGVyYXBldXRpYyB1c2U8L2tleXdvcmQ+PGtleXdvcmQ+UHJvdG8tT25jb2dlbmUgUHJvdGVpbnMg
Qi1yYWYvZ2VuZXRpY3M8L2tleXdvcmQ+PGtleXdvcmQ+UXVhbGl0eSBvZiBMaWZlPC9rZXl3b3Jk
PjxrZXl3b3JkPlNraW4gTmVvcGxhc21zLypkcnVnIHRoZXJhcHkvZWNvbm9taWNzL21vcnRhbGl0
eTwva2V5d29yZD48a2V5d29yZD5TdXJ2aXZhbCBBbmFseXNpczwva2V5d29yZD48a2V5d29yZD5U
cmVhdG1lbnQgT3V0Y29tZTwva2V5d29yZD48a2V5d29yZD4qYW50aS1DVExBLTQgKyBhbnRpLVBE
LTE8L2tleXdvcmQ+PGtleXdvcmQ+KmNoZWNrcG9pbnQgaW5oaWJpdGlvbjwva2V5d29yZD48a2V5
d29yZD4qdHJlYXRtZW50IHNlcXVlbmNlczwva2V5d29yZD48a2V5d29yZD5NZWxhbm9tYTwva2V5
d29yZD48L2tleXdvcmRzPjxkYXRlcz48eWVhcj4yMDE5PC95ZWFyPjxwdWItZGF0ZXM+PGRhdGU+
MjAxOTwvZGF0ZT48L3B1Yi1kYXRlcz48L2RhdGVzPjxpc2JuPjE3NTAtNzQzeDwvaXNibj48YWNj
ZXNzaW9uLW51bT5yYXl5YW4tNzc4OTY4ODkyPC9hY2Nlc3Npb24tbnVtPjx1cmxzPjwvdXJscz48
Y3VzdG9tMT4xNzUwLTc0NDggVGFyaGluaSwgQWhtYWQgTWNEZXJtb3R0LCBEYXZpZCBBbWJhdmFu
ZSwgQXBvb3J2YSBHdXB0ZS1TaW5naCwgS29tYWwgQXBvbnRlLVJpYmVybywgVmFsZXJpZSBSaXRj
aGluZ3MsIENvcmV5IEJlbmVkaWN0LCBBZ25lcyBSYW8sIFN1bWF0aSBSZWdhbiwgTWVyZWRpdGgg
TSBBdGtpbnMsIE1pY2hhZWwgSm91cm5hbCBBcnRpY2xlIEVuZ2xhbmQgSW1tdW5vdGhlcmFweS4g
MjAxOSBNYXI7MTEoNCk6MjgzLTI5NS4gZG9pOiAxMC4yMjE3L2ltdC0yMDE4LTAxNjguIEVwdWIg
MjAxOCBEZWMgMTkuIHwgUkFZWUFOLUlOQ0xVU0lPTjogeyZxdW90O2tvZW4ucHV0bWFuJnF1b3Q7
PSZndDsmcXVvdDtJbmNsdWRlZCZxdW90OywgJnF1b3Q7U2FyYS1MaXNlJnF1b3Q7PSZndDsmcXVv
dDtJbmNsdWRlZCZxdW90O30gfCBSQVlZQU4tTEFCRUxTOiBERVMsU2tpbixDaGVtb3RoZXJhcHks
Q2FuY2VyIHRyZWF0bWVudDwvY3VzdG9tMT48bGFuZ3VhZ2U+ZW5nPC9sYW5ndWFnZT48L3JlY29y
ZD48L0NpdGU+PC9FbmROb3RlPgB=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73]</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2FD88D2B"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21AC84FD"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727693A2" w14:textId="2A65D4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4A0A90C2" w14:textId="6E59546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Skin (BRAF-mutant advanced melanoma)</w:t>
            </w:r>
          </w:p>
        </w:tc>
        <w:tc>
          <w:tcPr>
            <w:tcW w:w="1275" w:type="dxa"/>
            <w:noWrap/>
            <w:hideMark/>
          </w:tcPr>
          <w:p w14:paraId="12603354" w14:textId="0499AEC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2F7148AA" w14:textId="70CE9D6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1EB3266B" w14:textId="5371771C" w:rsidR="00E14232" w:rsidRPr="00A429F9" w:rsidRDefault="00261401"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0F9DD09F" w14:textId="2E661EA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1L anti-PD-1 + anti-CTLA-4; 2L BRAF + MEK inhibitors; (2) 1L anti-PD-1; 2L BRAF + MEK inhibitors; (3) 1L BRAF + MEK inhibitors; 2L anti-PD-1</w:t>
            </w:r>
          </w:p>
        </w:tc>
        <w:tc>
          <w:tcPr>
            <w:tcW w:w="2500" w:type="dxa"/>
          </w:tcPr>
          <w:p w14:paraId="6CFFE9BB" w14:textId="42F6941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Initiating treatment with anti-PD-1+anti-CTLA-4 is more cost–effective than initiation with anti-PD-1 monotherapy or BRAF+MEK inhibitors.</w:t>
            </w:r>
          </w:p>
        </w:tc>
      </w:tr>
      <w:tr w:rsidR="00E14232" w:rsidRPr="00A429F9" w14:paraId="16633DD4" w14:textId="26BD4FA1"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582B18D9" w14:textId="047C421E"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UdWxseTwvQXV0aG9yPjxZZWFyPjIwMTk8L1llYXI+PFJl
Y051bT4xMDY8L1JlY051bT48RGlzcGxheVRleHQ+Wzc0XTwvRGlzcGxheVRleHQ+PHJlY29yZD48
cmVjLW51bWJlcj4xMDY8L3JlYy1udW1iZXI+PGZvcmVpZ24ta2V5cz48a2V5IGFwcD0iRU4iIGRi
LWlkPSJ6dGRhcHd0d3cydzVhaWVhdnM5dnp6cnhzNTJ2MGZyd3Z4cjUiIHRpbWVzdGFtcD0iMTY1
ODc4MTA2MSI+MTA2PC9rZXk+PC9mb3JlaWduLWtleXM+PHJlZi10eXBlIG5hbWU9IkpvdXJuYWwg
QXJ0aWNsZSI+MTc8L3JlZi10eXBlPjxjb250cmlidXRvcnM+PGF1dGhvcnM+PGF1dGhvcj5UdWxs
eSwgUy48L2F1dGhvcj48YXV0aG9yPkZlbmcsIFouPC9hdXRob3I+PGF1dGhvcj5HcmluZHJvZCwg
Sy48L2F1dGhvcj48YXV0aG9yPk1jRmFybGFuZSwgVC48L2F1dGhvcj48YXV0aG9yPkNoYW4sIEsu
IEsuIFcuPC9hdXRob3I+PGF1dGhvcj5Xb25nLCBXLiBXLiBMLjwvYXV0aG9yPjwvYXV0aG9ycz48
L2NvbnRyaWJ1dG9ycz48dGl0bGVzPjx0aXRsZT5JbXBhY3Qgb2YgSW5jcmVhc2luZyBXYWl0IFRp
bWVzIG9uIE92ZXJhbGwgTW9ydGFsaXR5IG9mIENoaW1lcmljIEFudGlnZW4gUmVjZXB0b3IgVC1D
ZWxsIFRoZXJhcHkgaW4gTGFyZ2UgQi1DZWxsIEx5bXBob21hOiBBIERpc2NyZXRlIEV2ZW50IFNp
bXVsYXRpb24gTW9kZWw8L3RpdGxlPjxzZWNvbmRhcnktdGl0bGU+SkNPIENsaW4gQ2FuY2VyIElu
Zm9ybTwvc2Vjb25kYXJ5LXRpdGxlPjwvdGl0bGVzPjxwYWdlcz4xLTk8L3BhZ2VzPjx2b2x1bWU+
Mzwvdm9sdW1lPjxrZXl3b3Jkcz48a2V5d29yZD5BbnRpbmVvcGxhc3RpYyBDb21iaW5lZCBDaGVt
b3RoZXJhcHkgUHJvdG9jb2xzL2FkbWluaXN0cmF0aW9uICZhbXA7IGRvc2FnZS90aGVyYXBldXRp
Yzwva2V5d29yZD48a2V5d29yZD51c2U8L2tleXdvcmQ+PGtleXdvcmQ+Q29tcHV0ZXIgU2ltdWxh
dGlvbjwva2V5d29yZD48a2V5d29yZD5DeWNsb3Bob3NwaGFtaWRlL2FkbWluaXN0cmF0aW9uICZh
bXA7IGRvc2FnZTwva2V5d29yZD48a2V5d29yZD5Eb3hvcnViaWNpbi9hZG1pbmlzdHJhdGlvbiAm
YW1wOyBkb3NhZ2U8L2tleXdvcmQ+PGtleXdvcmQ+RHJ1ZyBSZXNpc3RhbmNlLCBOZW9wbGFzbTwv
a2V5d29yZD48a2V5d29yZD5IdW1hbnM8L2tleXdvcmQ+PGtleXdvcmQ+SW1tdW5vdGhlcmFweSwg
QWRvcHRpdmUvKm1ldGhvZHMvbW9ydGFsaXR5PC9rZXl3b3JkPjxrZXl3b3JkPkx5bXBob21hLCBM
YXJnZSBCLUNlbGwsIERpZmZ1c2UvZHJ1ZyB0aGVyYXB5L2ltbXVub2xvZ3kvKm1vcnRhbGl0eS8q
dGhlcmFweTwva2V5d29yZD48a2V5d29yZD5NaWRkbGUgQWdlZDwva2V5d29yZD48a2V5d29yZD5N
b2RlbHMsIFN0YXRpc3RpY2FsPC9rZXl3b3JkPjxrZXl3b3JkPk91dGNvbWUgQXNzZXNzbWVudCwg
SGVhbHRoIENhcmUvbWV0aG9kcy9zdGFuZGFyZHM8L2tleXdvcmQ+PGtleXdvcmQ+UHJlZG5pc29u
ZS9hZG1pbmlzdHJhdGlvbiAmYW1wOyBkb3NhZ2U8L2tleXdvcmQ+PGtleXdvcmQ+Uml0dXhpbWFi
L2FkbWluaXN0cmF0aW9uICZhbXA7IGRvc2FnZTwva2V5d29yZD48a2V5d29yZD5TdXJ2aXZhbCBS
YXRlPC9rZXl3b3JkPjxrZXl3b3JkPlZpbmNyaXN0aW5lL2FkbWluaXN0cmF0aW9uICZhbXA7IGRv
c2FnZTwva2V5d29yZD48a2V5d29yZD5XYWl0aW5nIExpc3RzLyptb3J0YWxpdHk8L2tleXdvcmQ+
PC9rZXl3b3Jkcz48ZGF0ZXM+PHllYXI+MjAxOTwveWVhcj48cHViLWRhdGVzPjxkYXRlPjIwMTk8
L2RhdGU+PC9wdWItZGF0ZXM+PC9kYXRlcz48aXNibj4yNDczLTQyNzY8L2lzYm4+PGFjY2Vzc2lv
bi1udW0+cmF5eWFuLTc3ODk2OTM2MTwvYWNjZXNzaW9uLW51bT48dXJscz48L3VybHM+PGN1c3Rv
bTE+MjQ3My00Mjc2IFR1bGx5LCBTdGVwaGVuIEZlbmcsIFplbnkgR3JpbmRyb2QsIEtlbGx5IE1j
RmFybGFuZSwgVG9tIENoYW4sIEtlbHZpbiBLIFcgV29uZywgV2lsbGlhbSBXIEwgSm91cm5hbCBB
cnRpY2xlIFJlc2VhcmNoIFN1cHBvcnQsIE5vbi1VLlMuIEdvdiZhcG9zO3QgVW5pdGVkIFN0YXRl
cyBKQ08gQ2xpbiBDYW5jZXIgSW5mb3JtLiAyMDE5IE9jdDszOjEtOS4gZG9pOiAxMC4xMjAwL0ND
SS4xOS4wMDA4Ni4gfCBSQVlZQU4tSU5DTFVTSU9OOiB7JnF1b3Q7a29lbi5wdXRtYW4mcXVvdDs9
Jmd0OyZxdW90O0luY2x1ZGVkJnF1b3Q7LCAmcXVvdDtTYXJhLUxpc2UmcXVvdDs9Jmd0OyZxdW90
O0luY2x1ZGVkJnF1b3Q7fSB8IFJBWVlBTi1MQUJFTFM6IERFUyxDaGVtb3RoZXJhcHksSW1tdW5v
dGhlcmFweTwvY3VzdG9tMT48bGFuZ3VhZ2U+ZW5nPC9sYW5ndWFnZT48L3JlY29yZD48L0NpdGU+
PC9FbmROb3RlPgB=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UdWxseTwvQXV0aG9yPjxZZWFyPjIwMTk8L1llYXI+PFJl
Y051bT4xMDY8L1JlY051bT48RGlzcGxheVRleHQ+Wzc0XTwvRGlzcGxheVRleHQ+PHJlY29yZD48
cmVjLW51bWJlcj4xMDY8L3JlYy1udW1iZXI+PGZvcmVpZ24ta2V5cz48a2V5IGFwcD0iRU4iIGRi
LWlkPSJ6dGRhcHd0d3cydzVhaWVhdnM5dnp6cnhzNTJ2MGZyd3Z4cjUiIHRpbWVzdGFtcD0iMTY1
ODc4MTA2MSI+MTA2PC9rZXk+PC9mb3JlaWduLWtleXM+PHJlZi10eXBlIG5hbWU9IkpvdXJuYWwg
QXJ0aWNsZSI+MTc8L3JlZi10eXBlPjxjb250cmlidXRvcnM+PGF1dGhvcnM+PGF1dGhvcj5UdWxs
eSwgUy48L2F1dGhvcj48YXV0aG9yPkZlbmcsIFouPC9hdXRob3I+PGF1dGhvcj5HcmluZHJvZCwg
Sy48L2F1dGhvcj48YXV0aG9yPk1jRmFybGFuZSwgVC48L2F1dGhvcj48YXV0aG9yPkNoYW4sIEsu
IEsuIFcuPC9hdXRob3I+PGF1dGhvcj5Xb25nLCBXLiBXLiBMLjwvYXV0aG9yPjwvYXV0aG9ycz48
L2NvbnRyaWJ1dG9ycz48dGl0bGVzPjx0aXRsZT5JbXBhY3Qgb2YgSW5jcmVhc2luZyBXYWl0IFRp
bWVzIG9uIE92ZXJhbGwgTW9ydGFsaXR5IG9mIENoaW1lcmljIEFudGlnZW4gUmVjZXB0b3IgVC1D
ZWxsIFRoZXJhcHkgaW4gTGFyZ2UgQi1DZWxsIEx5bXBob21hOiBBIERpc2NyZXRlIEV2ZW50IFNp
bXVsYXRpb24gTW9kZWw8L3RpdGxlPjxzZWNvbmRhcnktdGl0bGU+SkNPIENsaW4gQ2FuY2VyIElu
Zm9ybTwvc2Vjb25kYXJ5LXRpdGxlPjwvdGl0bGVzPjxwYWdlcz4xLTk8L3BhZ2VzPjx2b2x1bWU+
Mzwvdm9sdW1lPjxrZXl3b3Jkcz48a2V5d29yZD5BbnRpbmVvcGxhc3RpYyBDb21iaW5lZCBDaGVt
b3RoZXJhcHkgUHJvdG9jb2xzL2FkbWluaXN0cmF0aW9uICZhbXA7IGRvc2FnZS90aGVyYXBldXRp
Yzwva2V5d29yZD48a2V5d29yZD51c2U8L2tleXdvcmQ+PGtleXdvcmQ+Q29tcHV0ZXIgU2ltdWxh
dGlvbjwva2V5d29yZD48a2V5d29yZD5DeWNsb3Bob3NwaGFtaWRlL2FkbWluaXN0cmF0aW9uICZh
bXA7IGRvc2FnZTwva2V5d29yZD48a2V5d29yZD5Eb3hvcnViaWNpbi9hZG1pbmlzdHJhdGlvbiAm
YW1wOyBkb3NhZ2U8L2tleXdvcmQ+PGtleXdvcmQ+RHJ1ZyBSZXNpc3RhbmNlLCBOZW9wbGFzbTwv
a2V5d29yZD48a2V5d29yZD5IdW1hbnM8L2tleXdvcmQ+PGtleXdvcmQ+SW1tdW5vdGhlcmFweSwg
QWRvcHRpdmUvKm1ldGhvZHMvbW9ydGFsaXR5PC9rZXl3b3JkPjxrZXl3b3JkPkx5bXBob21hLCBM
YXJnZSBCLUNlbGwsIERpZmZ1c2UvZHJ1ZyB0aGVyYXB5L2ltbXVub2xvZ3kvKm1vcnRhbGl0eS8q
dGhlcmFweTwva2V5d29yZD48a2V5d29yZD5NaWRkbGUgQWdlZDwva2V5d29yZD48a2V5d29yZD5N
b2RlbHMsIFN0YXRpc3RpY2FsPC9rZXl3b3JkPjxrZXl3b3JkPk91dGNvbWUgQXNzZXNzbWVudCwg
SGVhbHRoIENhcmUvbWV0aG9kcy9zdGFuZGFyZHM8L2tleXdvcmQ+PGtleXdvcmQ+UHJlZG5pc29u
ZS9hZG1pbmlzdHJhdGlvbiAmYW1wOyBkb3NhZ2U8L2tleXdvcmQ+PGtleXdvcmQ+Uml0dXhpbWFi
L2FkbWluaXN0cmF0aW9uICZhbXA7IGRvc2FnZTwva2V5d29yZD48a2V5d29yZD5TdXJ2aXZhbCBS
YXRlPC9rZXl3b3JkPjxrZXl3b3JkPlZpbmNyaXN0aW5lL2FkbWluaXN0cmF0aW9uICZhbXA7IGRv
c2FnZTwva2V5d29yZD48a2V5d29yZD5XYWl0aW5nIExpc3RzLyptb3J0YWxpdHk8L2tleXdvcmQ+
PC9rZXl3b3Jkcz48ZGF0ZXM+PHllYXI+MjAxOTwveWVhcj48cHViLWRhdGVzPjxkYXRlPjIwMTk8
L2RhdGU+PC9wdWItZGF0ZXM+PC9kYXRlcz48aXNibj4yNDczLTQyNzY8L2lzYm4+PGFjY2Vzc2lv
bi1udW0+cmF5eWFuLTc3ODk2OTM2MTwvYWNjZXNzaW9uLW51bT48dXJscz48L3VybHM+PGN1c3Rv
bTE+MjQ3My00Mjc2IFR1bGx5LCBTdGVwaGVuIEZlbmcsIFplbnkgR3JpbmRyb2QsIEtlbGx5IE1j
RmFybGFuZSwgVG9tIENoYW4sIEtlbHZpbiBLIFcgV29uZywgV2lsbGlhbSBXIEwgSm91cm5hbCBB
cnRpY2xlIFJlc2VhcmNoIFN1cHBvcnQsIE5vbi1VLlMuIEdvdiZhcG9zO3QgVW5pdGVkIFN0YXRl
cyBKQ08gQ2xpbiBDYW5jZXIgSW5mb3JtLiAyMDE5IE9jdDszOjEtOS4gZG9pOiAxMC4xMjAwL0ND
SS4xOS4wMDA4Ni4gfCBSQVlZQU4tSU5DTFVTSU9OOiB7JnF1b3Q7a29lbi5wdXRtYW4mcXVvdDs9
Jmd0OyZxdW90O0luY2x1ZGVkJnF1b3Q7LCAmcXVvdDtTYXJhLUxpc2UmcXVvdDs9Jmd0OyZxdW90
O0luY2x1ZGVkJnF1b3Q7fSB8IFJBWVlBTi1MQUJFTFM6IERFUyxDaGVtb3RoZXJhcHksSW1tdW5v
dGhlcmFweTwvY3VzdG9tMT48bGFuZ3VhZ2U+ZW5nPC9sYW5ndWFnZT48L3JlY29yZD48L0NpdGU+
PC9FbmROb3RlPgB=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74]</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08652F8D"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2CDDEB3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4090482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5895A99F" w14:textId="4016AA4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1-year all-cause mortality)</w:t>
            </w:r>
          </w:p>
        </w:tc>
        <w:tc>
          <w:tcPr>
            <w:tcW w:w="1418" w:type="dxa"/>
            <w:hideMark/>
          </w:tcPr>
          <w:p w14:paraId="00991048" w14:textId="46F5003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DLBCL</w:t>
            </w:r>
          </w:p>
        </w:tc>
        <w:tc>
          <w:tcPr>
            <w:tcW w:w="1275" w:type="dxa"/>
            <w:noWrap/>
            <w:hideMark/>
          </w:tcPr>
          <w:p w14:paraId="0B1253A1" w14:textId="1187A82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6EB1AF5" w14:textId="39BF400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w:t>
            </w:r>
          </w:p>
        </w:tc>
        <w:tc>
          <w:tcPr>
            <w:tcW w:w="1559" w:type="dxa"/>
          </w:tcPr>
          <w:p w14:paraId="039B8526" w14:textId="4F1E5D5B" w:rsidR="00E14232" w:rsidRPr="00A429F9" w:rsidRDefault="00E870A9"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591F072D" w14:textId="4D77AFA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ine scenarios of wait times ranging from 1 to 9 months for chemotherapy or for CAR T-cells.</w:t>
            </w:r>
          </w:p>
        </w:tc>
        <w:tc>
          <w:tcPr>
            <w:tcW w:w="2500" w:type="dxa"/>
          </w:tcPr>
          <w:p w14:paraId="47A4AAB4" w14:textId="6565DB0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Increasing wait time of receiving CAR T-cell therapy from 1 to 9 months increased  predicted 1-year mortality rate from 36.1% to 76.3%. Baseline 1-year mortality was 34.0% in patients receiving CAR T-cell therapy with no wait times and 75.1% in patients treated with chemotherapy. This resulted in an increased </w:t>
            </w:r>
            <w:r w:rsidRPr="00A429F9">
              <w:rPr>
                <w:rFonts w:ascii="Times New Roman" w:hAnsi="Times New Roman" w:cs="Times New Roman"/>
              </w:rPr>
              <w:lastRenderedPageBreak/>
              <w:t>relative mortality rate of 6.2% to 124.5% over a 1- to 9-month wait time compared with no wait time.</w:t>
            </w:r>
          </w:p>
        </w:tc>
      </w:tr>
      <w:tr w:rsidR="00E14232" w:rsidRPr="00A429F9" w14:paraId="3D57536C" w14:textId="2EFFE20E"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8479C2B" w14:textId="28C022A6" w:rsidR="00E14232" w:rsidRPr="00A429F9" w:rsidRDefault="00E14232" w:rsidP="00A429F9">
            <w:pPr>
              <w:rPr>
                <w:rFonts w:ascii="Times New Roman" w:hAnsi="Times New Roman" w:cs="Times New Roman"/>
              </w:rPr>
            </w:pPr>
            <w:r w:rsidRPr="00A429F9">
              <w:rPr>
                <w:rFonts w:ascii="Times New Roman" w:hAnsi="Times New Roman" w:cs="Times New Roman"/>
                <w:lang w:val="de-DE"/>
              </w:rPr>
              <w:lastRenderedPageBreak/>
              <w:fldChar w:fldCharType="begin">
                <w:fldData xml:space="preserve">PEVuZE5vdGU+PENpdGU+PEF1dGhvcj5XYW48L0F1dGhvcj48WWVhcj4yMDE5PC9ZZWFyPjxSZWNO
dW0+MTYzPC9SZWNOdW0+PERpc3BsYXlUZXh0Pls3NV08L0Rpc3BsYXlUZXh0PjxyZWNvcmQ+PHJl
Yy1udW1iZXI+MTYzPC9yZWMtbnVtYmVyPjxmb3JlaWduLWtleXM+PGtleSBhcHA9IkVOIiBkYi1p
ZD0ienRkYXB3dHd3Mnc1YWllYXZzOXZ6enJ4czUydjBmcnd2eHI1IiB0aW1lc3RhbXA9IjE2NTg3
ODEwNjEiPjE2Mzwva2V5PjwvZm9yZWlnbi1rZXlzPjxyZWYtdHlwZSBuYW1lPSJKb3VybmFsIEFy
dGljbGUiPjE3PC9yZWYtdHlwZT48Y29udHJpYnV0b3JzPjxhdXRob3JzPjxhdXRob3I+V2FuLCBY
LjwvYXV0aG9yPjxhdXRob3I+WmhhbmcsIFkuPC9hdXRob3I+PGF1dGhvcj5NYSwgSi48L2F1dGhv
cj48YXV0aG9yPlRhbiwgQy48L2F1dGhvcj48YXV0aG9yPlplbmcsIFguPC9hdXRob3I+PGF1dGhv
cj5QZW5nLCBMLjwvYXV0aG9yPjwvYXV0aG9ycz48L2NvbnRyaWJ1dG9ycz48dGl0bGVzPjx0aXRs
ZT5SaWJvY2ljbGliIGluIGhvcm1vbmUtcmVjZXB0b3ItcG9zaXRpdmUgYWR2YW5jZWQgYnJlYXN0
IGNhbmNlcjogRXN0YWJsaXNoaW5nIGEgdmFsdWUtYmFzZWQgY29zdCBpbiBDaGluYTwvdGl0bGU+
PHNlY29uZGFyeS10aXRsZT5CcmVhc3Q8L3NlY29uZGFyeS10aXRsZT48L3RpdGxlcz48cGFnZXM+
MS02PC9wYWdlcz48dm9sdW1lPjQzPC92b2x1bWU+PGtleXdvcmRzPjxrZXl3b3JkPkFtaW5vcHly
aWRpbmVzL2FkbWluaXN0cmF0aW9uICZhbXA7IGRvc2FnZS8qZWNvbm9taWNzPC9rZXl3b3JkPjxr
ZXl3b3JkPkFudGluZW9wbGFzdGljIENvbWJpbmVkIENoZW1vdGhlcmFweSBQcm90b2NvbHMvZWNv
bm9taWNzLyp0aGVyYXBldXRpYyB1c2U8L2tleXdvcmQ+PGtleXdvcmQ+QnJlYXN0IE5lb3BsYXNt
cy8qZHJ1ZyB0aGVyYXB5L21ldGFib2xpc20vcGF0aG9sb2d5PC9rZXl3b3JkPjxrZXl3b3JkPkNo
aW5hPC9rZXl3b3JkPjxrZXl3b3JkPkNvc3QtQmVuZWZpdCBBbmFseXNpczwva2V5d29yZD48a2V5
d29yZD5EcnVnIENvc3RzPC9rZXl3b3JkPjxrZXl3b3JkPkZlbWFsZTwva2V5d29yZD48a2V5d29y
ZD5IdW1hbnM8L2tleXdvcmQ+PGtleXdvcmQ+TGV0cm96b2xlL2FkbWluaXN0cmF0aW9uICZhbXA7
IGRvc2FnZTwva2V5d29yZD48a2V5d29yZD5Qcm9ncmVzc2lvbi1GcmVlIFN1cnZpdmFsPC9rZXl3
b3JkPjxrZXl3b3JkPlB1cmluZXMvYWRtaW5pc3RyYXRpb24gJmFtcDsgZG9zYWdlLyplY29ub21p
Y3M8L2tleXdvcmQ+PGtleXdvcmQ+UXVhbGl0eS1BZGp1c3RlZCBMaWZlIFllYXJzPC9rZXl3b3Jk
PjxrZXl3b3JkPlJlY2VwdG9ycywgRXN0cm9nZW4vbWV0YWJvbGlzbTwva2V5d29yZD48a2V5d29y
ZD5SZWNlcHRvcnMsIFByb2dlc3Rlcm9uZS9tZXRhYm9saXNtPC9rZXl3b3JkPjxrZXl3b3JkPkFk
dmFuY2VkIGJyZWFzdCBjYW5jZXI8L2tleXdvcmQ+PGtleXdvcmQ+Q29zdC1lZmZlY3RpdmVuZXNz
PC9rZXl3b3JkPjxrZXl3b3JkPlJpYm9jaWNsaWI8L2tleXdvcmQ+PGtleXdvcmQ+QnJlYXN0IE5l
b3BsYXNtczwva2V5d29yZD48L2tleXdvcmRzPjxkYXRlcz48eWVhcj4yMDE5PC95ZWFyPjxwdWIt
ZGF0ZXM+PGRhdGU+MjAxOTwvZGF0ZT48L3B1Yi1kYXRlcz48L2RhdGVzPjxpc2JuPjA5NjAtOTc3
NjwvaXNibj48YWNjZXNzaW9uLW51bT5yYXl5YW4tNzc4OTY5NzMwPC9hY2Nlc3Npb24tbnVtPjx1
cmxzPjwvdXJscz48Y3VzdG9tMT4xNTMyLTMwODAgV2FuLCBYaWFvTWluIFpoYW5nLCBZdUNvbmcg
TWEsIEppbkFuIFRhbiwgQ2hvbmdxaW5nIFplbmcsIFhpYW9IdWkgUGVuZywgTGl1QmFvIEpvdXJu
YWwgQXJ0aWNsZSBOZXRoZXJsYW5kcyBCcmVhc3QuIDIwMTkgRmViOzQzOjEtNi4gZG9pOiAxMC4x
MDE2L2ouYnJlYXN0LjIwMTguMTAuMDA0LiBFcHViIDIwMTggT2N0IDE2LiB8IFJBWVlBTi1JTkNM
VVNJT046IHsmcXVvdDtrb2VuLnB1dG1hbiZxdW90Oz0mZ3Q7JnF1b3Q7SW5jbHVkZWQmcXVvdDss
ICZxdW90O1NhcmEtTGlzZSZxdW90Oz0mZ3Q7JnF1b3Q7SW5jbHVkZWQmcXVvdDt9IHwgUkFZWUFO
LUxBQkVMUzogREVTLEJyZWFzdCxDYW5jZXIgdHJlYXRtZW50PC9jdXN0b20xPjxsYW5ndWFnZT5l
bmc8L2xhbmd1YWdlPjwvcmVjb3JkPjwvQ2l0ZT48L0VuZE5vdGU+
</w:fldData>
              </w:fldChar>
            </w:r>
            <w:r w:rsidR="00B334B0" w:rsidRPr="00A429F9">
              <w:rPr>
                <w:rFonts w:ascii="Times New Roman" w:hAnsi="Times New Roman" w:cs="Times New Roman"/>
                <w:lang w:val="de-DE"/>
              </w:rPr>
              <w:instrText xml:space="preserve"> ADDIN EN.CITE </w:instrText>
            </w:r>
            <w:r w:rsidR="00B334B0" w:rsidRPr="00A429F9">
              <w:rPr>
                <w:rFonts w:ascii="Times New Roman" w:hAnsi="Times New Roman" w:cs="Times New Roman"/>
                <w:lang w:val="de-DE"/>
              </w:rPr>
              <w:fldChar w:fldCharType="begin">
                <w:fldData xml:space="preserve">PEVuZE5vdGU+PENpdGU+PEF1dGhvcj5XYW48L0F1dGhvcj48WWVhcj4yMDE5PC9ZZWFyPjxSZWNO
dW0+MTYzPC9SZWNOdW0+PERpc3BsYXlUZXh0Pls3NV08L0Rpc3BsYXlUZXh0PjxyZWNvcmQ+PHJl
Yy1udW1iZXI+MTYzPC9yZWMtbnVtYmVyPjxmb3JlaWduLWtleXM+PGtleSBhcHA9IkVOIiBkYi1p
ZD0ienRkYXB3dHd3Mnc1YWllYXZzOXZ6enJ4czUydjBmcnd2eHI1IiB0aW1lc3RhbXA9IjE2NTg3
ODEwNjEiPjE2Mzwva2V5PjwvZm9yZWlnbi1rZXlzPjxyZWYtdHlwZSBuYW1lPSJKb3VybmFsIEFy
dGljbGUiPjE3PC9yZWYtdHlwZT48Y29udHJpYnV0b3JzPjxhdXRob3JzPjxhdXRob3I+V2FuLCBY
LjwvYXV0aG9yPjxhdXRob3I+WmhhbmcsIFkuPC9hdXRob3I+PGF1dGhvcj5NYSwgSi48L2F1dGhv
cj48YXV0aG9yPlRhbiwgQy48L2F1dGhvcj48YXV0aG9yPlplbmcsIFguPC9hdXRob3I+PGF1dGhv
cj5QZW5nLCBMLjwvYXV0aG9yPjwvYXV0aG9ycz48L2NvbnRyaWJ1dG9ycz48dGl0bGVzPjx0aXRs
ZT5SaWJvY2ljbGliIGluIGhvcm1vbmUtcmVjZXB0b3ItcG9zaXRpdmUgYWR2YW5jZWQgYnJlYXN0
IGNhbmNlcjogRXN0YWJsaXNoaW5nIGEgdmFsdWUtYmFzZWQgY29zdCBpbiBDaGluYTwvdGl0bGU+
PHNlY29uZGFyeS10aXRsZT5CcmVhc3Q8L3NlY29uZGFyeS10aXRsZT48L3RpdGxlcz48cGFnZXM+
MS02PC9wYWdlcz48dm9sdW1lPjQzPC92b2x1bWU+PGtleXdvcmRzPjxrZXl3b3JkPkFtaW5vcHly
aWRpbmVzL2FkbWluaXN0cmF0aW9uICZhbXA7IGRvc2FnZS8qZWNvbm9taWNzPC9rZXl3b3JkPjxr
ZXl3b3JkPkFudGluZW9wbGFzdGljIENvbWJpbmVkIENoZW1vdGhlcmFweSBQcm90b2NvbHMvZWNv
bm9taWNzLyp0aGVyYXBldXRpYyB1c2U8L2tleXdvcmQ+PGtleXdvcmQ+QnJlYXN0IE5lb3BsYXNt
cy8qZHJ1ZyB0aGVyYXB5L21ldGFib2xpc20vcGF0aG9sb2d5PC9rZXl3b3JkPjxrZXl3b3JkPkNo
aW5hPC9rZXl3b3JkPjxrZXl3b3JkPkNvc3QtQmVuZWZpdCBBbmFseXNpczwva2V5d29yZD48a2V5
d29yZD5EcnVnIENvc3RzPC9rZXl3b3JkPjxrZXl3b3JkPkZlbWFsZTwva2V5d29yZD48a2V5d29y
ZD5IdW1hbnM8L2tleXdvcmQ+PGtleXdvcmQ+TGV0cm96b2xlL2FkbWluaXN0cmF0aW9uICZhbXA7
IGRvc2FnZTwva2V5d29yZD48a2V5d29yZD5Qcm9ncmVzc2lvbi1GcmVlIFN1cnZpdmFsPC9rZXl3
b3JkPjxrZXl3b3JkPlB1cmluZXMvYWRtaW5pc3RyYXRpb24gJmFtcDsgZG9zYWdlLyplY29ub21p
Y3M8L2tleXdvcmQ+PGtleXdvcmQ+UXVhbGl0eS1BZGp1c3RlZCBMaWZlIFllYXJzPC9rZXl3b3Jk
PjxrZXl3b3JkPlJlY2VwdG9ycywgRXN0cm9nZW4vbWV0YWJvbGlzbTwva2V5d29yZD48a2V5d29y
ZD5SZWNlcHRvcnMsIFByb2dlc3Rlcm9uZS9tZXRhYm9saXNtPC9rZXl3b3JkPjxrZXl3b3JkPkFk
dmFuY2VkIGJyZWFzdCBjYW5jZXI8L2tleXdvcmQ+PGtleXdvcmQ+Q29zdC1lZmZlY3RpdmVuZXNz
PC9rZXl3b3JkPjxrZXl3b3JkPlJpYm9jaWNsaWI8L2tleXdvcmQ+PGtleXdvcmQ+QnJlYXN0IE5l
b3BsYXNtczwva2V5d29yZD48L2tleXdvcmRzPjxkYXRlcz48eWVhcj4yMDE5PC95ZWFyPjxwdWIt
ZGF0ZXM+PGRhdGU+MjAxOTwvZGF0ZT48L3B1Yi1kYXRlcz48L2RhdGVzPjxpc2JuPjA5NjAtOTc3
NjwvaXNibj48YWNjZXNzaW9uLW51bT5yYXl5YW4tNzc4OTY5NzMwPC9hY2Nlc3Npb24tbnVtPjx1
cmxzPjwvdXJscz48Y3VzdG9tMT4xNTMyLTMwODAgV2FuLCBYaWFvTWluIFpoYW5nLCBZdUNvbmcg
TWEsIEppbkFuIFRhbiwgQ2hvbmdxaW5nIFplbmcsIFhpYW9IdWkgUGVuZywgTGl1QmFvIEpvdXJu
YWwgQXJ0aWNsZSBOZXRoZXJsYW5kcyBCcmVhc3QuIDIwMTkgRmViOzQzOjEtNi4gZG9pOiAxMC4x
MDE2L2ouYnJlYXN0LjIwMTguMTAuMDA0LiBFcHViIDIwMTggT2N0IDE2LiB8IFJBWVlBTi1JTkNM
VVNJT046IHsmcXVvdDtrb2VuLnB1dG1hbiZxdW90Oz0mZ3Q7JnF1b3Q7SW5jbHVkZWQmcXVvdDss
ICZxdW90O1NhcmEtTGlzZSZxdW90Oz0mZ3Q7JnF1b3Q7SW5jbHVkZWQmcXVvdDt9IHwgUkFZWUFO
LUxBQkVMUzogREVTLEJyZWFzdCxDYW5jZXIgdHJlYXRtZW50PC9jdXN0b20xPjxsYW5ndWFnZT5l
bmc8L2xhbmd1YWdlPjwvcmVjb3JkPjwvQ2l0ZT48L0VuZE5vdGU+
</w:fldData>
              </w:fldChar>
            </w:r>
            <w:r w:rsidR="00B334B0" w:rsidRPr="00A429F9">
              <w:rPr>
                <w:rFonts w:ascii="Times New Roman" w:hAnsi="Times New Roman" w:cs="Times New Roman"/>
                <w:lang w:val="de-DE"/>
              </w:rPr>
              <w:instrText xml:space="preserve"> ADDIN EN.CITE.DATA </w:instrText>
            </w:r>
            <w:r w:rsidR="00B334B0" w:rsidRPr="00A429F9">
              <w:rPr>
                <w:rFonts w:ascii="Times New Roman" w:hAnsi="Times New Roman" w:cs="Times New Roman"/>
                <w:lang w:val="de-DE"/>
              </w:rPr>
            </w:r>
            <w:r w:rsidR="00B334B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75]</w:t>
            </w:r>
            <w:r w:rsidRPr="00A429F9">
              <w:rPr>
                <w:rFonts w:ascii="Times New Roman" w:hAnsi="Times New Roman" w:cs="Times New Roman"/>
                <w:lang w:val="de-DE"/>
              </w:rPr>
              <w:fldChar w:fldCharType="end"/>
            </w:r>
            <w:r w:rsidRPr="00A429F9">
              <w:rPr>
                <w:rFonts w:ascii="Times New Roman" w:hAnsi="Times New Roman" w:cs="Times New Roman"/>
              </w:rPr>
              <w:t xml:space="preserve"> </w:t>
            </w:r>
          </w:p>
        </w:tc>
        <w:tc>
          <w:tcPr>
            <w:tcW w:w="567" w:type="dxa"/>
            <w:noWrap/>
            <w:hideMark/>
          </w:tcPr>
          <w:p w14:paraId="6E3F19A0"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hideMark/>
          </w:tcPr>
          <w:p w14:paraId="05C700A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DES </w:t>
            </w:r>
          </w:p>
        </w:tc>
        <w:tc>
          <w:tcPr>
            <w:tcW w:w="850" w:type="dxa"/>
            <w:hideMark/>
          </w:tcPr>
          <w:p w14:paraId="3E70749C" w14:textId="22DAF6E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7B366720" w14:textId="621CDEB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Breast (hormone-receptor-positive advanced)</w:t>
            </w:r>
          </w:p>
        </w:tc>
        <w:tc>
          <w:tcPr>
            <w:tcW w:w="1275" w:type="dxa"/>
            <w:noWrap/>
            <w:hideMark/>
          </w:tcPr>
          <w:p w14:paraId="711F2A63" w14:textId="58C51A4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LMIC </w:t>
            </w:r>
          </w:p>
        </w:tc>
        <w:tc>
          <w:tcPr>
            <w:tcW w:w="1276" w:type="dxa"/>
          </w:tcPr>
          <w:p w14:paraId="5BE01028" w14:textId="6064D4C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25A657C6" w14:textId="2529F57A" w:rsidR="00E14232" w:rsidRPr="00A429F9" w:rsidRDefault="00E870A9"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SA</w:t>
            </w:r>
          </w:p>
        </w:tc>
        <w:tc>
          <w:tcPr>
            <w:tcW w:w="2948" w:type="dxa"/>
            <w:hideMark/>
          </w:tcPr>
          <w:p w14:paraId="53AA0A3B" w14:textId="6B3D31A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w:t>
            </w:r>
            <w:proofErr w:type="spellStart"/>
            <w:r w:rsidRPr="00A429F9">
              <w:rPr>
                <w:rFonts w:ascii="Times New Roman" w:hAnsi="Times New Roman" w:cs="Times New Roman"/>
              </w:rPr>
              <w:t>Ribociclib</w:t>
            </w:r>
            <w:proofErr w:type="spellEnd"/>
            <w:r w:rsidRPr="00A429F9">
              <w:rPr>
                <w:rFonts w:ascii="Times New Roman" w:hAnsi="Times New Roman" w:cs="Times New Roman"/>
              </w:rPr>
              <w:t xml:space="preserve"> + letrozole; (2) Placebo + letrozole </w:t>
            </w:r>
          </w:p>
        </w:tc>
        <w:tc>
          <w:tcPr>
            <w:tcW w:w="2500" w:type="dxa"/>
          </w:tcPr>
          <w:p w14:paraId="298FF314" w14:textId="3C3BA29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Ribociclib</w:t>
            </w:r>
            <w:proofErr w:type="spellEnd"/>
            <w:r w:rsidRPr="00A429F9">
              <w:rPr>
                <w:rFonts w:ascii="Times New Roman" w:hAnsi="Times New Roman" w:cs="Times New Roman"/>
              </w:rPr>
              <w:t xml:space="preserve"> is cost-effective at a price of $732 or $1170 per 4 weeks for China and Beijing City, respectively.</w:t>
            </w:r>
          </w:p>
        </w:tc>
      </w:tr>
      <w:tr w:rsidR="00E14232" w:rsidRPr="00A429F9" w14:paraId="5070E636" w14:textId="73DBFE4F"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5A2835D7" w14:textId="780CAE62"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XYXJkPC9BdXRob3I+PFllYXI+MjAxOTwvWWVhcj48UmVj
TnVtPjE1NzwvUmVjTnVtPjxEaXNwbGF5VGV4dD5bNzZdPC9EaXNwbGF5VGV4dD48cmVjb3JkPjxy
ZWMtbnVtYmVyPjE1NzwvcmVjLW51bWJlcj48Zm9yZWlnbi1rZXlzPjxrZXkgYXBwPSJFTiIgZGIt
aWQ9Inp0ZGFwd3R3dzJ3NWFpZWF2czl2enpyeHM1MnYwZnJ3dnhyNSIgdGltZXN0YW1wPSIxNjU4
NzgxMDYxIj4xNTc8L2tleT48L2ZvcmVpZ24ta2V5cz48cmVmLXR5cGUgbmFtZT0iSm91cm5hbCBB
cnRpY2xlIj4xNzwvcmVmLXR5cGU+PGNvbnRyaWJ1dG9ycz48YXV0aG9ycz48YXV0aG9yPldhcmQs
IE0uIEMuPC9hdXRob3I+PGF1dGhvcj5WaWNpbmksIEYuPC9hdXRob3I+PGF1dGhvcj5DaGFkaGEs
IE0uPC9hdXRob3I+PGF1dGhvcj5QaWVyY2UsIEwuPC9hdXRob3I+PGF1dGhvcj5SZWNodCwgQS48
L2F1dGhvcj48YXV0aG9yPkhheW1hbiwgSi48L2F1dGhvcj48YXV0aG9yPlRoYWtlciwgTi4gRy48
L2F1dGhvcj48YXV0aG9yPktoYW4sIEEuPC9hdXRob3I+PGF1dGhvcj5LZWlzY2gsIE0uPC9hdXRo
b3I+PGF1dGhvcj5TaGFoLCBDLjwvYXV0aG9yPjwvYXV0aG9ycz48L2NvbnRyaWJ1dG9ycz48dGl0
bGVzPjx0aXRsZT5SYWRpYXRpb24gVGhlcmFweSBXaXRob3V0IEhvcm1vbmUgVGhlcmFweSBmb3Ig
V29tZW4gQWdlIDcwIG9yIEFib3ZlIHdpdGggTG93LVJpc2sgRWFybHkgQnJlYXN0IENhbmNlcjog
QSBNaWNyb3NpbXVsYXRpb248L3RpdGxlPjxzZWNvbmRhcnktdGl0bGU+SW50IEogUmFkaWF0IE9u
Y29sIEJpb2wgUGh5czwvc2Vjb25kYXJ5LXRpdGxlPjwvdGl0bGVzPjxwYWdlcz4yOTYtMzA2PC9w
YWdlcz48dm9sdW1lPjEwNTwvdm9sdW1lPjxudW1iZXI+MjwvbnVtYmVyPjxrZXl3b3Jkcz48a2V5
d29yZD5BZ2VkPC9rZXl3b3JkPjxrZXl3b3JkPkFnZWQsIDgwIGFuZCBvdmVyPC9rZXl3b3JkPjxr
ZXl3b3JkPkFuYXN0cm96b2xlL2Vjb25vbWljcy8qdGhlcmFwZXV0aWMgdXNlPC9rZXl3b3JkPjxr
ZXl3b3JkPkFudGluZW9wbGFzdGljIEFnZW50cywgSG9ybW9uYWwvZWNvbm9taWNzLyp0aGVyYXBl
dXRpYyB1c2U8L2tleXdvcmQ+PGtleXdvcmQ+QXJvbWF0YXNlIEluaGliaXRvcnMvZWNvbm9taWNz
Lyp0aGVyYXBldXRpYyB1c2U8L2tleXdvcmQ+PGtleXdvcmQ+QnJlYXN0IE5lb3BsYXNtcy9jaGVt
aXN0cnkvKmRydWcgdGhlcmFweS9wcmV2ZW50aW9uICZhbXA7IGNvbnRyb2wvKnJhZGlvdGhlcmFw
eTwva2V5d29yZD48a2V5d29yZD5DbGluaWNhbCBUcmlhbHMgYXMgVG9waWM8L2tleXdvcmQ+PGtl
eXdvcmQ+Q29zdC1CZW5lZml0IEFuYWx5c2lzPC9rZXl3b3JkPjxrZXl3b3JkPkRvc2UgRnJhY3Rp
b25hdGlvbiwgUmFkaWF0aW9uPC9rZXl3b3JkPjxrZXl3b3JkPkZlbWFsZTwva2V5d29yZD48a2V5
d29yZD5IdW1hbnM8L2tleXdvcmQ+PGtleXdvcmQ+Kk1hcmtvdiBDaGFpbnM8L2tleXdvcmQ+PGtl
eXdvcmQ+TWFzdGVjdG9teSwgU2VnbWVudGFsPC9rZXl3b3JkPjxrZXl3b3JkPk1ldGEtQW5hbHlz
aXMgYXMgVG9waWM8L2tleXdvcmQ+PGtleXdvcmQ+TmVvcGxhc20gUmVjdXJyZW5jZSwgTG9jYWwv
cHJldmVudGlvbiAmYW1wOyBjb250cm9sPC9rZXl3b3JkPjxrZXl3b3JkPlByb2JhYmlsaXR5PC9r
ZXl3b3JkPjxrZXl3b3JkPlByb3NwZWN0aXZlIFN0dWRpZXM8L2tleXdvcmQ+PGtleXdvcmQ+UXVh
bGl0eS1BZGp1c3RlZCBMaWZlIFllYXJzPC9rZXl3b3JkPjxrZXl3b3JkPlJhZGlvdGhlcmFweS9l
Y29ub21pY3M8L2tleXdvcmQ+PGtleXdvcmQ+UmFkaW90aGVyYXB5LCBBZGp1dmFudDwva2V5d29y
ZD48a2V5d29yZD5SZWNlcHRvcnMsIEVzdHJvZ2VuPC9rZXl3b3JkPjxrZXl3b3JkPlJlbGF0aXZl
IEJpb2xvZ2ljYWwgRWZmZWN0aXZlbmVzczwva2V5d29yZD48a2V5d29yZD5SaXNrPC9rZXl3b3Jk
PjxrZXl3b3JkPlNhbHZhZ2UgVGhlcmFweS9tZXRob2RzPC9rZXl3b3JkPjxrZXl3b3JkPkJyZWFz
dCBOZW9wbGFzbXM8L2tleXdvcmQ+PC9rZXl3b3Jkcz48ZGF0ZXM+PHllYXI+MjAxOTwveWVhcj48
cHViLWRhdGVzPjxkYXRlPjIwMTk8L2RhdGU+PC9wdWItZGF0ZXM+PC9kYXRlcz48aXNibj4wMzYw
LTMwMTY8L2lzYm4+PGFjY2Vzc2lvbi1udW0+cmF5eWFuLTc3ODk2OTcwNTwvYWNjZXNzaW9uLW51
bT48dXJscz48L3VybHM+PGN1c3RvbTE+MTg3OS0zNTV4IFdhcmQsIE1hdHRoZXcgQyBWaWNpbmks
IEZyYW5rIENoYWRoYSwgTWFuamVldCBQaWVyY2UsIExvcmkgUmVjaHQsIEFicmFtIEhheW1hbiwg
SmFtZXMgVGhha2VyLCBOaWtoaWwgRyBLaGFuLCBBdGlmIEtlaXNjaCwgTWFydGluIFNoYWgsIENo
aXJhZyBDb21wYXJhdGl2ZSBTdHVkeSBKb3VybmFsIEFydGljbGUgUmVzZWFyY2ggU3VwcG9ydCwg
Tm9uLVUuUy4gR292JmFwb3M7dCBVbml0ZWQgU3RhdGVzIEludCBKIFJhZGlhdCBPbmNvbCBCaW9s
IFBoeXMuIDIwMTkgT2N0IDE7MTA1KDIpOjI5Ni0zMDYuIGRvaTogMTAuMTAxNi9qLmlqcm9icC4y
MDE5LjA2LjAxNC4gRXB1YiAyMDE5IEp1biAxNS4gfCBSQVlZQU4tSU5DTFVTSU9OOiB7JnF1b3Q7
a29lbi5wdXRtYW4mcXVvdDs9Jmd0OyZxdW90O0luY2x1ZGVkJnF1b3Q7LCAmcXVvdDtTYXJhLUxp
c2UmcXVvdDs9Jmd0OyZxdW90O0luY2x1ZGVkJnF1b3Q7fSB8IFJBWVlBTi1MQUJFTFM6IEJyZWFz
dCxSYWRpb3RoZXJhcHksSG9ybW9uZSB0aGVyYXB5LE1pY3Jvc2ltdWxhdGlvbixDYW5jZXIgdHJl
YXRtZW50PC9jdXN0b20xPjxsYW5ndWFnZT5lbmc8L2xhbmd1YWdlPjwvcmVjb3JkPjwvQ2l0ZT48
L0VuZE5vdGU+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XYXJkPC9BdXRob3I+PFllYXI+MjAxOTwvWWVhcj48UmVj
TnVtPjE1NzwvUmVjTnVtPjxEaXNwbGF5VGV4dD5bNzZdPC9EaXNwbGF5VGV4dD48cmVjb3JkPjxy
ZWMtbnVtYmVyPjE1NzwvcmVjLW51bWJlcj48Zm9yZWlnbi1rZXlzPjxrZXkgYXBwPSJFTiIgZGIt
aWQ9Inp0ZGFwd3R3dzJ3NWFpZWF2czl2enpyeHM1MnYwZnJ3dnhyNSIgdGltZXN0YW1wPSIxNjU4
NzgxMDYxIj4xNTc8L2tleT48L2ZvcmVpZ24ta2V5cz48cmVmLXR5cGUgbmFtZT0iSm91cm5hbCBB
cnRpY2xlIj4xNzwvcmVmLXR5cGU+PGNvbnRyaWJ1dG9ycz48YXV0aG9ycz48YXV0aG9yPldhcmQs
IE0uIEMuPC9hdXRob3I+PGF1dGhvcj5WaWNpbmksIEYuPC9hdXRob3I+PGF1dGhvcj5DaGFkaGEs
IE0uPC9hdXRob3I+PGF1dGhvcj5QaWVyY2UsIEwuPC9hdXRob3I+PGF1dGhvcj5SZWNodCwgQS48
L2F1dGhvcj48YXV0aG9yPkhheW1hbiwgSi48L2F1dGhvcj48YXV0aG9yPlRoYWtlciwgTi4gRy48
L2F1dGhvcj48YXV0aG9yPktoYW4sIEEuPC9hdXRob3I+PGF1dGhvcj5LZWlzY2gsIE0uPC9hdXRo
b3I+PGF1dGhvcj5TaGFoLCBDLjwvYXV0aG9yPjwvYXV0aG9ycz48L2NvbnRyaWJ1dG9ycz48dGl0
bGVzPjx0aXRsZT5SYWRpYXRpb24gVGhlcmFweSBXaXRob3V0IEhvcm1vbmUgVGhlcmFweSBmb3Ig
V29tZW4gQWdlIDcwIG9yIEFib3ZlIHdpdGggTG93LVJpc2sgRWFybHkgQnJlYXN0IENhbmNlcjog
QSBNaWNyb3NpbXVsYXRpb248L3RpdGxlPjxzZWNvbmRhcnktdGl0bGU+SW50IEogUmFkaWF0IE9u
Y29sIEJpb2wgUGh5czwvc2Vjb25kYXJ5LXRpdGxlPjwvdGl0bGVzPjxwYWdlcz4yOTYtMzA2PC9w
YWdlcz48dm9sdW1lPjEwNTwvdm9sdW1lPjxudW1iZXI+MjwvbnVtYmVyPjxrZXl3b3Jkcz48a2V5
d29yZD5BZ2VkPC9rZXl3b3JkPjxrZXl3b3JkPkFnZWQsIDgwIGFuZCBvdmVyPC9rZXl3b3JkPjxr
ZXl3b3JkPkFuYXN0cm96b2xlL2Vjb25vbWljcy8qdGhlcmFwZXV0aWMgdXNlPC9rZXl3b3JkPjxr
ZXl3b3JkPkFudGluZW9wbGFzdGljIEFnZW50cywgSG9ybW9uYWwvZWNvbm9taWNzLyp0aGVyYXBl
dXRpYyB1c2U8L2tleXdvcmQ+PGtleXdvcmQ+QXJvbWF0YXNlIEluaGliaXRvcnMvZWNvbm9taWNz
Lyp0aGVyYXBldXRpYyB1c2U8L2tleXdvcmQ+PGtleXdvcmQ+QnJlYXN0IE5lb3BsYXNtcy9jaGVt
aXN0cnkvKmRydWcgdGhlcmFweS9wcmV2ZW50aW9uICZhbXA7IGNvbnRyb2wvKnJhZGlvdGhlcmFw
eTwva2V5d29yZD48a2V5d29yZD5DbGluaWNhbCBUcmlhbHMgYXMgVG9waWM8L2tleXdvcmQ+PGtl
eXdvcmQ+Q29zdC1CZW5lZml0IEFuYWx5c2lzPC9rZXl3b3JkPjxrZXl3b3JkPkRvc2UgRnJhY3Rp
b25hdGlvbiwgUmFkaWF0aW9uPC9rZXl3b3JkPjxrZXl3b3JkPkZlbWFsZTwva2V5d29yZD48a2V5
d29yZD5IdW1hbnM8L2tleXdvcmQ+PGtleXdvcmQ+Kk1hcmtvdiBDaGFpbnM8L2tleXdvcmQ+PGtl
eXdvcmQ+TWFzdGVjdG9teSwgU2VnbWVudGFsPC9rZXl3b3JkPjxrZXl3b3JkPk1ldGEtQW5hbHlz
aXMgYXMgVG9waWM8L2tleXdvcmQ+PGtleXdvcmQ+TmVvcGxhc20gUmVjdXJyZW5jZSwgTG9jYWwv
cHJldmVudGlvbiAmYW1wOyBjb250cm9sPC9rZXl3b3JkPjxrZXl3b3JkPlByb2JhYmlsaXR5PC9r
ZXl3b3JkPjxrZXl3b3JkPlByb3NwZWN0aXZlIFN0dWRpZXM8L2tleXdvcmQ+PGtleXdvcmQ+UXVh
bGl0eS1BZGp1c3RlZCBMaWZlIFllYXJzPC9rZXl3b3JkPjxrZXl3b3JkPlJhZGlvdGhlcmFweS9l
Y29ub21pY3M8L2tleXdvcmQ+PGtleXdvcmQ+UmFkaW90aGVyYXB5LCBBZGp1dmFudDwva2V5d29y
ZD48a2V5d29yZD5SZWNlcHRvcnMsIEVzdHJvZ2VuPC9rZXl3b3JkPjxrZXl3b3JkPlJlbGF0aXZl
IEJpb2xvZ2ljYWwgRWZmZWN0aXZlbmVzczwva2V5d29yZD48a2V5d29yZD5SaXNrPC9rZXl3b3Jk
PjxrZXl3b3JkPlNhbHZhZ2UgVGhlcmFweS9tZXRob2RzPC9rZXl3b3JkPjxrZXl3b3JkPkJyZWFz
dCBOZW9wbGFzbXM8L2tleXdvcmQ+PC9rZXl3b3Jkcz48ZGF0ZXM+PHllYXI+MjAxOTwveWVhcj48
cHViLWRhdGVzPjxkYXRlPjIwMTk8L2RhdGU+PC9wdWItZGF0ZXM+PC9kYXRlcz48aXNibj4wMzYw
LTMwMTY8L2lzYm4+PGFjY2Vzc2lvbi1udW0+cmF5eWFuLTc3ODk2OTcwNTwvYWNjZXNzaW9uLW51
bT48dXJscz48L3VybHM+PGN1c3RvbTE+MTg3OS0zNTV4IFdhcmQsIE1hdHRoZXcgQyBWaWNpbmks
IEZyYW5rIENoYWRoYSwgTWFuamVldCBQaWVyY2UsIExvcmkgUmVjaHQsIEFicmFtIEhheW1hbiwg
SmFtZXMgVGhha2VyLCBOaWtoaWwgRyBLaGFuLCBBdGlmIEtlaXNjaCwgTWFydGluIFNoYWgsIENo
aXJhZyBDb21wYXJhdGl2ZSBTdHVkeSBKb3VybmFsIEFydGljbGUgUmVzZWFyY2ggU3VwcG9ydCwg
Tm9uLVUuUy4gR292JmFwb3M7dCBVbml0ZWQgU3RhdGVzIEludCBKIFJhZGlhdCBPbmNvbCBCaW9s
IFBoeXMuIDIwMTkgT2N0IDE7MTA1KDIpOjI5Ni0zMDYuIGRvaTogMTAuMTAxNi9qLmlqcm9icC4y
MDE5LjA2LjAxNC4gRXB1YiAyMDE5IEp1biAxNS4gfCBSQVlZQU4tSU5DTFVTSU9OOiB7JnF1b3Q7
a29lbi5wdXRtYW4mcXVvdDs9Jmd0OyZxdW90O0luY2x1ZGVkJnF1b3Q7LCAmcXVvdDtTYXJhLUxp
c2UmcXVvdDs9Jmd0OyZxdW90O0luY2x1ZGVkJnF1b3Q7fSB8IFJBWVlBTi1MQUJFTFM6IEJyZWFz
dCxSYWRpb3RoZXJhcHksSG9ybW9uZSB0aGVyYXB5LE1pY3Jvc2ltdWxhdGlvbixDYW5jZXIgdHJl
YXRtZW50PC9jdXN0b20xPjxsYW5ndWFnZT5lbmc8L2xhbmd1YWdlPjwvcmVjb3JkPjwvQ2l0ZT48
L0VuZE5vdGU+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76]</w:t>
            </w:r>
            <w:r w:rsidRPr="00A429F9">
              <w:rPr>
                <w:rFonts w:ascii="Times New Roman" w:hAnsi="Times New Roman" w:cs="Times New Roman"/>
              </w:rPr>
              <w:fldChar w:fldCharType="end"/>
            </w:r>
            <w:r w:rsidRPr="00A429F9">
              <w:rPr>
                <w:rFonts w:ascii="Times New Roman" w:hAnsi="Times New Roman" w:cs="Times New Roman"/>
                <w:lang w:val="de-DE"/>
              </w:rPr>
              <w:t xml:space="preserve"> </w:t>
            </w:r>
          </w:p>
        </w:tc>
        <w:tc>
          <w:tcPr>
            <w:tcW w:w="567" w:type="dxa"/>
            <w:noWrap/>
            <w:hideMark/>
          </w:tcPr>
          <w:p w14:paraId="53A6709D"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333B2C60" w14:textId="40B873A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00222397" w14:textId="350EE66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1969A2CF"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Breast </w:t>
            </w:r>
          </w:p>
          <w:p w14:paraId="38BBFA9F" w14:textId="46C89E3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low-risk early, age 70 or above)</w:t>
            </w:r>
          </w:p>
        </w:tc>
        <w:tc>
          <w:tcPr>
            <w:tcW w:w="1275" w:type="dxa"/>
            <w:noWrap/>
            <w:hideMark/>
          </w:tcPr>
          <w:p w14:paraId="1E8A8A65" w14:textId="5BD2A15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276" w:type="dxa"/>
          </w:tcPr>
          <w:p w14:paraId="39C1C743" w14:textId="20E06CF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 R</w:t>
            </w:r>
          </w:p>
        </w:tc>
        <w:tc>
          <w:tcPr>
            <w:tcW w:w="1559" w:type="dxa"/>
          </w:tcPr>
          <w:p w14:paraId="4EE573A6" w14:textId="445F4978" w:rsidR="00E14232" w:rsidRPr="00A429F9" w:rsidRDefault="001313F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43EC0461" w14:textId="21DA4DC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5 years of anastrozole; (2) 15-fraction course of radiation without boost </w:t>
            </w:r>
          </w:p>
        </w:tc>
        <w:tc>
          <w:tcPr>
            <w:tcW w:w="2500" w:type="dxa"/>
          </w:tcPr>
          <w:p w14:paraId="59B81389" w14:textId="3FCAD60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atients who are reluctant or unable to pursue adjuvant AI can safely pursue adjuvant radiation with limited differences in outcome and modest increase in costs.</w:t>
            </w:r>
          </w:p>
        </w:tc>
      </w:tr>
      <w:tr w:rsidR="00E14232" w:rsidRPr="00A429F9" w14:paraId="25BC3B2B" w14:textId="1F27D08C"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163C91D1" w14:textId="52297986"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r>
            <w:r w:rsidR="00B334B0" w:rsidRPr="00A429F9">
              <w:rPr>
                <w:rFonts w:ascii="Times New Roman" w:hAnsi="Times New Roman" w:cs="Times New Roman"/>
                <w:lang w:val="de-DE"/>
              </w:rPr>
              <w:instrText xml:space="preserve"> ADDIN EN.CITE &lt;EndNote&gt;&lt;Cite&gt;&lt;Author&gt;Ward&lt;/Author&gt;&lt;Year&gt;2019&lt;/Year&gt;&lt;RecNum&gt;102&lt;/RecNum&gt;&lt;DisplayText&gt;[77]&lt;/DisplayText&gt;&lt;record&gt;&lt;rec-number&gt;102&lt;/rec-number&gt;&lt;foreign-keys&gt;&lt;key app="EN" db-id="ztdapwtww2w5aieavs9vzzrxs52v0frwvxr5" timestamp="1658781061"&gt;102&lt;/key&gt;&lt;/foreign-keys&gt;&lt;ref-type name="Journal Article"&gt;17&lt;/ref-type&gt;&lt;contributors&gt;&lt;authors&gt;&lt;author&gt;Ward, Z. J.&lt;/author&gt;&lt;author&gt;Yeh, J. M.&lt;/author&gt;&lt;author&gt;Bhakta, N.&lt;/author&gt;&lt;author&gt;Frazier, A. L.&lt;/author&gt;&lt;author&gt;Girardi, F.&lt;/author&gt;&lt;author&gt;Atun, R.&lt;/author&gt;&lt;/authors&gt;&lt;/contributors&gt;&lt;titles&gt;&lt;title&gt;Global childhood cancer survival estimates and priority-setting: a simulation-based analysis&lt;/title&gt;&lt;secondary-title&gt;Lancet Oncol&lt;/secondary-title&gt;&lt;/titles&gt;&lt;pages&gt;972-983&lt;/pages&gt;&lt;volume&gt;20&lt;/volume&gt;&lt;number&gt;7&lt;/number&gt;&lt;keywords&gt;&lt;keyword&gt;Child&lt;/keyword&gt;&lt;keyword&gt;*Computer Simulation&lt;/keyword&gt;&lt;keyword&gt;*Delivery of Health Care&lt;/keyword&gt;&lt;keyword&gt;Global Health&lt;/keyword&gt;&lt;keyword&gt;*Health Priorities&lt;/keyword&gt;&lt;keyword&gt;Humans&lt;/keyword&gt;&lt;keyword&gt;Neoplasms/*mortality/*therapy&lt;/keyword&gt;&lt;keyword&gt;Statistics as Topic/methods&lt;/keyword&gt;&lt;keyword&gt;Survival Rate&lt;/keyword&gt;&lt;/keywords&gt;&lt;dates&gt;&lt;year&gt;2019&lt;/year&gt;&lt;pub-dates&gt;&lt;date&gt;2019&lt;/date&gt;&lt;/pub-dates&gt;&lt;/dates&gt;&lt;isbn&gt;1470-2045&lt;/isbn&gt;&lt;accession-num&gt;rayyan-778969300&lt;/accession-num&gt;&lt;urls&gt;&lt;/urls&gt;&lt;custom1&gt;1474-5488 Ward, Zachary J Yeh, Jennifer M Bhakta, Nickhill Frazier, A Lindsay Girardi, Fabio Atun, Rifat Journal Article Research Support, Non-U.S. Gov&amp;apos;t England Lancet Oncol. 2019 Jul;20(7):972-983. doi: 10.1016/S1470-2045(19)30273-6. Epub 2019 May 22. | RAYYAN-INCLUSION: {&amp;quot;koen.putman&amp;quot;=&amp;gt;&amp;quot;Included&amp;quot;, &amp;quot;Sara-Lise&amp;quot;=&amp;gt;&amp;quot;Included&amp;quot;} | RAYYAN-LABELS: Microsimulation&lt;/custom1&gt;&lt;language&gt;eng&lt;/language&gt;&lt;/record&gt;&lt;/Cite&gt;&lt;/EndNote&gt;</w:instrText>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77]</w:t>
            </w:r>
            <w:r w:rsidRPr="00A429F9">
              <w:rPr>
                <w:rFonts w:ascii="Times New Roman" w:hAnsi="Times New Roman" w:cs="Times New Roman"/>
                <w:lang w:val="de-DE"/>
              </w:rPr>
              <w:fldChar w:fldCharType="end"/>
            </w:r>
            <w:r w:rsidRPr="00A429F9">
              <w:rPr>
                <w:rFonts w:ascii="Times New Roman" w:hAnsi="Times New Roman" w:cs="Times New Roman"/>
                <w:lang w:val="de-DE"/>
              </w:rPr>
              <w:t xml:space="preserve"> </w:t>
            </w:r>
          </w:p>
        </w:tc>
        <w:tc>
          <w:tcPr>
            <w:tcW w:w="567" w:type="dxa"/>
            <w:noWrap/>
            <w:hideMark/>
          </w:tcPr>
          <w:p w14:paraId="2CB2BD7E"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601C57F3" w14:textId="3B3BB4C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0950E4C3"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3A66E290" w14:textId="6381E59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5-year net survival)</w:t>
            </w:r>
          </w:p>
        </w:tc>
        <w:tc>
          <w:tcPr>
            <w:tcW w:w="1418" w:type="dxa"/>
            <w:noWrap/>
            <w:hideMark/>
          </w:tcPr>
          <w:p w14:paraId="180E8DA0" w14:textId="7BE3F17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color w:val="000000"/>
              </w:rPr>
              <w:t>Pediatric</w:t>
            </w:r>
            <w:proofErr w:type="spellEnd"/>
            <w:r w:rsidRPr="00A429F9">
              <w:rPr>
                <w:rFonts w:ascii="Times New Roman" w:hAnsi="Times New Roman" w:cs="Times New Roman"/>
                <w:color w:val="000000"/>
              </w:rPr>
              <w:t xml:space="preserve"> </w:t>
            </w:r>
          </w:p>
        </w:tc>
        <w:tc>
          <w:tcPr>
            <w:tcW w:w="1275" w:type="dxa"/>
            <w:noWrap/>
            <w:hideMark/>
          </w:tcPr>
          <w:p w14:paraId="015BE867" w14:textId="1CB2A45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276" w:type="dxa"/>
          </w:tcPr>
          <w:p w14:paraId="69752E35" w14:textId="7B304F7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Java</w:t>
            </w:r>
          </w:p>
        </w:tc>
        <w:tc>
          <w:tcPr>
            <w:tcW w:w="1559" w:type="dxa"/>
          </w:tcPr>
          <w:p w14:paraId="2CCBE210" w14:textId="56F7FE3F" w:rsidR="00E14232" w:rsidRPr="00A429F9" w:rsidRDefault="001313F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3DEF7084" w14:textId="3E5DBA9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Increasing availability of treatments (chemotherapy, radiation, general surgery, neurosurgery, ophthalmic surgery), reducing treatment abandonment, and improving the quality of care to mean of HIC.</w:t>
            </w:r>
          </w:p>
        </w:tc>
        <w:tc>
          <w:tcPr>
            <w:tcW w:w="2500" w:type="dxa"/>
          </w:tcPr>
          <w:p w14:paraId="55784DEB" w14:textId="4331441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lthough expanding access to treatment (chemotherapy, radiation, and surgery) and addressing financial toxicity are essential, investments that improve the quality of care, at both the health-system and facility level, are needed to improve outcomes globally.</w:t>
            </w:r>
          </w:p>
        </w:tc>
      </w:tr>
      <w:tr w:rsidR="00E14232" w:rsidRPr="00A429F9" w14:paraId="354A37AE" w14:textId="5B87CE05"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41369CF0" w14:textId="70A3A5D8"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fldData xml:space="preserve">PEVuZE5vdGU+PENpdGU+PEF1dGhvcj5XaGl0ZTwvQXV0aG9yPjxZZWFyPjIwMTk8L1llYXI+PFJl
Y051bT43MzwvUmVjTnVtPjxEaXNwbGF5VGV4dD5bNzhdPC9EaXNwbGF5VGV4dD48cmVjb3JkPjxy
ZWMtbnVtYmVyPjczPC9yZWMtbnVtYmVyPjxmb3JlaWduLWtleXM+PGtleSBhcHA9IkVOIiBkYi1p
ZD0ienRkYXB3dHd3Mnc1YWllYXZzOXZ6enJ4czUydjBmcnd2eHI1IiB0aW1lc3RhbXA9IjE2NTg3
ODEwNjEiPjczPC9rZXk+PC9mb3JlaWduLWtleXM+PHJlZi10eXBlIG5hbWU9IkpvdXJuYWwgQXJ0
aWNsZSI+MTc8L3JlZi10eXBlPjxjb250cmlidXRvcnM+PGF1dGhvcnM+PGF1dGhvcj5XaGl0ZSwg
Qy48L2F1dGhvcj48YXV0aG9yPk5pbWVoLCBULjwvYXV0aG9yPjxhdXRob3I+R2F6ZWxsZSwgRy4g
Uy48L2F1dGhvcj48YXV0aG9yPldlaW5zdGVpbiwgTS4gQy48L2F1dGhvcj48YXV0aG9yPkxvdWdo
bGluLCBLLiBSLjwvYXV0aG9yPjwvYXV0aG9ycz48L2NvbnRyaWJ1dG9ycz48dGl0bGVzPjx0aXRs
ZT5BIGRlY2lzaW9uIGFuYWx5c2lzIGNvbXBhcmluZyAzIGFjdGl2ZSBzdXJ2ZWlsbGFuY2UgcHJv
dG9jb2xzIGZvciB0aGUgdHJlYXRtZW50IG9mIHBhdGllbnRzIHdpdGggbG93LXJpc2sgcHJvc3Rh
dGUgY2FuY2VyPC90aXRsZT48c2Vjb25kYXJ5LXRpdGxlPkNhbmNlcjwvc2Vjb25kYXJ5LXRpdGxl
PjwvdGl0bGVzPjxwZXJpb2RpY2FsPjxmdWxsLXRpdGxlPkNhbmNlcjwvZnVsbC10aXRsZT48L3Bl
cmlvZGljYWw+PHBhZ2VzPjk1Mi05NjI8L3BhZ2VzPjx2b2x1bWU+MTI1PC92b2x1bWU+PG51bWJl
cj42PC9udW1iZXI+PGtleXdvcmRzPjxrZXl3b3JkPkFnZWQ8L2tleXdvcmQ+PGtleXdvcmQ+QW50
aWdlbnMsIFN1cmZhY2UvYW5hbHlzaXMvKmVjb25vbWljczwva2V5d29yZD48a2V5d29yZD5CaW9w
c3kvKmVjb25vbWljczwva2V5d29yZD48a2V5d29yZD5CcmFjaHl0aGVyYXB5PC9rZXl3b3JkPjxr
ZXl3b3JkPkNsaW5pY2FsIERlY2lzaW9uLU1ha2luZzwva2V5d29yZD48a2V5d29yZD5Db3N0LUJl
bmVmaXQgQW5hbHlzaXM8L2tleXdvcmQ+PGtleXdvcmQ+RGVjaXNpb24gU3VwcG9ydCBUZWNobmlx
dWVzPC9rZXl3b3JkPjxrZXl3b3JkPkRpZ2l0YWwgUmVjdGFsIEV4YW1pbmF0aW9uLyplY29ub21p
Y3M8L2tleXdvcmQ+PGtleXdvcmQ+R2x1dGFtYXRlIENhcmJveHlwZXB0aWRhc2UgSUkvYW5hbHlz
aXMvKmVjb25vbWljczwva2V5d29yZD48a2V5d29yZD5IdW1hbnM8L2tleXdvcmQ+PGtleXdvcmQ+
TWFsZTwva2V5d29yZD48a2V5d29yZD5NYXJrb3YgQ2hhaW5zPC9rZXl3b3JkPjxrZXl3b3JkPlBy
b3N0YXRlY3RvbXk8L2tleXdvcmQ+PGtleXdvcmQ+UHJvc3RhdGljIE5lb3BsYXNtcy8qZGlhZ25v
c2lzL21ldGFib2xpc20vKnRoZXJhcHk8L2tleXdvcmQ+PGtleXdvcmQ+UXVhbGl0eS1BZGp1c3Rl
ZCBMaWZlIFllYXJzPC9rZXl3b3JkPjxrZXl3b3JkPldhdGNoZnVsIFdhaXRpbmcvKmVjb25vbWlj
czwva2V5d29yZD48a2V5d29yZD4qYWN0aXZlIHN1cnZlaWxsYW5jZTwva2V5d29yZD48a2V5d29y
ZD4qY29zdCBhbmFseXNpczwva2V5d29yZD48a2V5d29yZD4qY29zdC1lZmZlY3RpdmVuZXNzPC9r
ZXl3b3JkPjxrZXl3b3JkPipkZWNpc2lvbiBhbmFseXNpczwva2V5d29yZD48a2V5d29yZD4qZGVj
aXNpb24gbW9kZWw8L2tleXdvcmQ+PGtleXdvcmQ+KmxvdyByaXNrPC9rZXl3b3JkPjxrZXl3b3Jk
Pipwcm9zdGF0ZSBiaW9wc3k8L2tleXdvcmQ+PGtleXdvcmQ+KnByb3N0YXRlIGNhbmNlcjwva2V5
d29yZD48a2V5d29yZD5Qcm9zdGF0aWMgTmVvcGxhc21zPC9rZXl3b3JkPjxrZXl3b3JkPlByb3N0
YXRlPC9rZXl3b3JkPjxrZXl3b3JkPkNsaW5pY2FsIFByb3RvY29sczwva2V5d29yZD48L2tleXdv
cmRzPjxkYXRlcz48eWVhcj4yMDE5PC95ZWFyPjxwdWItZGF0ZXM+PGRhdGU+MjAxOTwvZGF0ZT48
L3B1Yi1kYXRlcz48L2RhdGVzPjxpc2JuPjAwMDgtNTQzeDwvaXNibj48YWNjZXNzaW9uLW51bT5y
YXl5YW4tNzc4OTY5MTA3PC9hY2Nlc3Npb24tbnVtPjx1cmxzPjwvdXJscz48Y3VzdG9tMT4xMDk3
LTAxNDIgV2hpdGUsIENyYWlnIE9yY2lkOiAwMDAwLTAwMDItMTkyNS0zMTc3IE5pbWVoLCBUb255
IE9yY2lkOiAwMDAwLTAwMDMtMDUzNi0yNjQ0IEdhemVsbGUsIEcgU2NvdHQgV2VpbnN0ZWluLCBN
aWx0b24gQyBMb3VnaGxpbiwgS2V2aW4gUiBSMjUgQ0EwOTIyMDMvQ0EvTkNJIE5JSCBISFMvVW5p
dGVkIFN0YXRlcyBDb21wYXJhdGl2ZSBTdHVkeSBKb3VybmFsIEFydGljbGUgUmVzZWFyY2ggU3Vw
cG9ydCwgTi5JLkguLCBFeHRyYW11cmFsIFVuaXRlZCBTdGF0ZXMgQ2FuY2VyLiAyMDE5IE1hciAx
NTsxMjUoNik6OTUyLTk2Mi4gZG9pOiAxMC4xMDAyL2NuY3IuMzE4ODQuIEVwdWIgMjAxOCBEZWMg
MTguIHwgUkFZWUFOLUlOQ0xVU0lPTjogeyZxdW90O2tvZW4ucHV0bWFuJnF1b3Q7PSZndDsmcXVv
dDtJbmNsdWRlZCZxdW90OywgJnF1b3Q7U2FyYS1MaXNlJnF1b3Q7PSZndDsmcXVvdDtJbmNsdWRl
ZCZxdW90O30gfCBSQVlZQU4tTEFCRUxTOiBQcm9zdGF0ZSxNaWNyb3NpbXVsYXRpb24sQ2FuY2Vy
IHRyZWF0bWVudCxBY3RpdmUgc3VydmVpbGxhbmNlIHwgUkFZWUFOLUVYQ0xVU0lPTi1SRUFTT05T
OiAzIG5pZXQgYmVoYW5kZWxpbmc8L2N1c3RvbTE+PGxhbmd1YWdlPmVuZzwvbGFuZ3VhZ2U+PC9y
ZWNvcmQ+PC9DaXRlPjwvRW5kTm90ZT5=
</w:fldData>
              </w:fldChar>
            </w:r>
            <w:r w:rsidR="00B334B0" w:rsidRPr="00A429F9">
              <w:rPr>
                <w:rFonts w:ascii="Times New Roman" w:hAnsi="Times New Roman" w:cs="Times New Roman"/>
                <w:lang w:val="de-DE"/>
              </w:rPr>
              <w:instrText xml:space="preserve"> ADDIN EN.CITE </w:instrText>
            </w:r>
            <w:r w:rsidR="00B334B0" w:rsidRPr="00A429F9">
              <w:rPr>
                <w:rFonts w:ascii="Times New Roman" w:hAnsi="Times New Roman" w:cs="Times New Roman"/>
                <w:lang w:val="de-DE"/>
              </w:rPr>
              <w:fldChar w:fldCharType="begin">
                <w:fldData xml:space="preserve">PEVuZE5vdGU+PENpdGU+PEF1dGhvcj5XaGl0ZTwvQXV0aG9yPjxZZWFyPjIwMTk8L1llYXI+PFJl
Y051bT43MzwvUmVjTnVtPjxEaXNwbGF5VGV4dD5bNzhdPC9EaXNwbGF5VGV4dD48cmVjb3JkPjxy
ZWMtbnVtYmVyPjczPC9yZWMtbnVtYmVyPjxmb3JlaWduLWtleXM+PGtleSBhcHA9IkVOIiBkYi1p
ZD0ienRkYXB3dHd3Mnc1YWllYXZzOXZ6enJ4czUydjBmcnd2eHI1IiB0aW1lc3RhbXA9IjE2NTg3
ODEwNjEiPjczPC9rZXk+PC9mb3JlaWduLWtleXM+PHJlZi10eXBlIG5hbWU9IkpvdXJuYWwgQXJ0
aWNsZSI+MTc8L3JlZi10eXBlPjxjb250cmlidXRvcnM+PGF1dGhvcnM+PGF1dGhvcj5XaGl0ZSwg
Qy48L2F1dGhvcj48YXV0aG9yPk5pbWVoLCBULjwvYXV0aG9yPjxhdXRob3I+R2F6ZWxsZSwgRy4g
Uy48L2F1dGhvcj48YXV0aG9yPldlaW5zdGVpbiwgTS4gQy48L2F1dGhvcj48YXV0aG9yPkxvdWdo
bGluLCBLLiBSLjwvYXV0aG9yPjwvYXV0aG9ycz48L2NvbnRyaWJ1dG9ycz48dGl0bGVzPjx0aXRs
ZT5BIGRlY2lzaW9uIGFuYWx5c2lzIGNvbXBhcmluZyAzIGFjdGl2ZSBzdXJ2ZWlsbGFuY2UgcHJv
dG9jb2xzIGZvciB0aGUgdHJlYXRtZW50IG9mIHBhdGllbnRzIHdpdGggbG93LXJpc2sgcHJvc3Rh
dGUgY2FuY2VyPC90aXRsZT48c2Vjb25kYXJ5LXRpdGxlPkNhbmNlcjwvc2Vjb25kYXJ5LXRpdGxl
PjwvdGl0bGVzPjxwZXJpb2RpY2FsPjxmdWxsLXRpdGxlPkNhbmNlcjwvZnVsbC10aXRsZT48L3Bl
cmlvZGljYWw+PHBhZ2VzPjk1Mi05NjI8L3BhZ2VzPjx2b2x1bWU+MTI1PC92b2x1bWU+PG51bWJl
cj42PC9udW1iZXI+PGtleXdvcmRzPjxrZXl3b3JkPkFnZWQ8L2tleXdvcmQ+PGtleXdvcmQ+QW50
aWdlbnMsIFN1cmZhY2UvYW5hbHlzaXMvKmVjb25vbWljczwva2V5d29yZD48a2V5d29yZD5CaW9w
c3kvKmVjb25vbWljczwva2V5d29yZD48a2V5d29yZD5CcmFjaHl0aGVyYXB5PC9rZXl3b3JkPjxr
ZXl3b3JkPkNsaW5pY2FsIERlY2lzaW9uLU1ha2luZzwva2V5d29yZD48a2V5d29yZD5Db3N0LUJl
bmVmaXQgQW5hbHlzaXM8L2tleXdvcmQ+PGtleXdvcmQ+RGVjaXNpb24gU3VwcG9ydCBUZWNobmlx
dWVzPC9rZXl3b3JkPjxrZXl3b3JkPkRpZ2l0YWwgUmVjdGFsIEV4YW1pbmF0aW9uLyplY29ub21p
Y3M8L2tleXdvcmQ+PGtleXdvcmQ+R2x1dGFtYXRlIENhcmJveHlwZXB0aWRhc2UgSUkvYW5hbHlz
aXMvKmVjb25vbWljczwva2V5d29yZD48a2V5d29yZD5IdW1hbnM8L2tleXdvcmQ+PGtleXdvcmQ+
TWFsZTwva2V5d29yZD48a2V5d29yZD5NYXJrb3YgQ2hhaW5zPC9rZXl3b3JkPjxrZXl3b3JkPlBy
b3N0YXRlY3RvbXk8L2tleXdvcmQ+PGtleXdvcmQ+UHJvc3RhdGljIE5lb3BsYXNtcy8qZGlhZ25v
c2lzL21ldGFib2xpc20vKnRoZXJhcHk8L2tleXdvcmQ+PGtleXdvcmQ+UXVhbGl0eS1BZGp1c3Rl
ZCBMaWZlIFllYXJzPC9rZXl3b3JkPjxrZXl3b3JkPldhdGNoZnVsIFdhaXRpbmcvKmVjb25vbWlj
czwva2V5d29yZD48a2V5d29yZD4qYWN0aXZlIHN1cnZlaWxsYW5jZTwva2V5d29yZD48a2V5d29y
ZD4qY29zdCBhbmFseXNpczwva2V5d29yZD48a2V5d29yZD4qY29zdC1lZmZlY3RpdmVuZXNzPC9r
ZXl3b3JkPjxrZXl3b3JkPipkZWNpc2lvbiBhbmFseXNpczwva2V5d29yZD48a2V5d29yZD4qZGVj
aXNpb24gbW9kZWw8L2tleXdvcmQ+PGtleXdvcmQ+KmxvdyByaXNrPC9rZXl3b3JkPjxrZXl3b3Jk
Pipwcm9zdGF0ZSBiaW9wc3k8L2tleXdvcmQ+PGtleXdvcmQ+KnByb3N0YXRlIGNhbmNlcjwva2V5
d29yZD48a2V5d29yZD5Qcm9zdGF0aWMgTmVvcGxhc21zPC9rZXl3b3JkPjxrZXl3b3JkPlByb3N0
YXRlPC9rZXl3b3JkPjxrZXl3b3JkPkNsaW5pY2FsIFByb3RvY29sczwva2V5d29yZD48L2tleXdv
cmRzPjxkYXRlcz48eWVhcj4yMDE5PC95ZWFyPjxwdWItZGF0ZXM+PGRhdGU+MjAxOTwvZGF0ZT48
L3B1Yi1kYXRlcz48L2RhdGVzPjxpc2JuPjAwMDgtNTQzeDwvaXNibj48YWNjZXNzaW9uLW51bT5y
YXl5YW4tNzc4OTY5MTA3PC9hY2Nlc3Npb24tbnVtPjx1cmxzPjwvdXJscz48Y3VzdG9tMT4xMDk3
LTAxNDIgV2hpdGUsIENyYWlnIE9yY2lkOiAwMDAwLTAwMDItMTkyNS0zMTc3IE5pbWVoLCBUb255
IE9yY2lkOiAwMDAwLTAwMDMtMDUzNi0yNjQ0IEdhemVsbGUsIEcgU2NvdHQgV2VpbnN0ZWluLCBN
aWx0b24gQyBMb3VnaGxpbiwgS2V2aW4gUiBSMjUgQ0EwOTIyMDMvQ0EvTkNJIE5JSCBISFMvVW5p
dGVkIFN0YXRlcyBDb21wYXJhdGl2ZSBTdHVkeSBKb3VybmFsIEFydGljbGUgUmVzZWFyY2ggU3Vw
cG9ydCwgTi5JLkguLCBFeHRyYW11cmFsIFVuaXRlZCBTdGF0ZXMgQ2FuY2VyLiAyMDE5IE1hciAx
NTsxMjUoNik6OTUyLTk2Mi4gZG9pOiAxMC4xMDAyL2NuY3IuMzE4ODQuIEVwdWIgMjAxOCBEZWMg
MTguIHwgUkFZWUFOLUlOQ0xVU0lPTjogeyZxdW90O2tvZW4ucHV0bWFuJnF1b3Q7PSZndDsmcXVv
dDtJbmNsdWRlZCZxdW90OywgJnF1b3Q7U2FyYS1MaXNlJnF1b3Q7PSZndDsmcXVvdDtJbmNsdWRl
ZCZxdW90O30gfCBSQVlZQU4tTEFCRUxTOiBQcm9zdGF0ZSxNaWNyb3NpbXVsYXRpb24sQ2FuY2Vy
IHRyZWF0bWVudCxBY3RpdmUgc3VydmVpbGxhbmNlIHwgUkFZWUFOLUVYQ0xVU0lPTi1SRUFTT05T
OiAzIG5pZXQgYmVoYW5kZWxpbmc8L2N1c3RvbTE+PGxhbmd1YWdlPmVuZzwvbGFuZ3VhZ2U+PC9y
ZWNvcmQ+PC9DaXRlPjwvRW5kTm90ZT5=
</w:fldData>
              </w:fldChar>
            </w:r>
            <w:r w:rsidR="00B334B0" w:rsidRPr="00A429F9">
              <w:rPr>
                <w:rFonts w:ascii="Times New Roman" w:hAnsi="Times New Roman" w:cs="Times New Roman"/>
                <w:lang w:val="de-DE"/>
              </w:rPr>
              <w:instrText xml:space="preserve"> ADDIN EN.CITE.DATA </w:instrText>
            </w:r>
            <w:r w:rsidR="00B334B0" w:rsidRPr="00A429F9">
              <w:rPr>
                <w:rFonts w:ascii="Times New Roman" w:hAnsi="Times New Roman" w:cs="Times New Roman"/>
                <w:lang w:val="de-DE"/>
              </w:rPr>
            </w:r>
            <w:r w:rsidR="00B334B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78]</w:t>
            </w:r>
            <w:r w:rsidRPr="00A429F9">
              <w:rPr>
                <w:rFonts w:ascii="Times New Roman" w:hAnsi="Times New Roman" w:cs="Times New Roman"/>
                <w:lang w:val="de-DE"/>
              </w:rPr>
              <w:fldChar w:fldCharType="end"/>
            </w:r>
            <w:r w:rsidRPr="00A429F9">
              <w:rPr>
                <w:rFonts w:ascii="Times New Roman" w:hAnsi="Times New Roman" w:cs="Times New Roman"/>
                <w:lang w:val="de-DE"/>
              </w:rPr>
              <w:t xml:space="preserve"> </w:t>
            </w:r>
          </w:p>
        </w:tc>
        <w:tc>
          <w:tcPr>
            <w:tcW w:w="567" w:type="dxa"/>
            <w:noWrap/>
            <w:hideMark/>
          </w:tcPr>
          <w:p w14:paraId="672F857E"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851" w:type="dxa"/>
            <w:noWrap/>
            <w:hideMark/>
          </w:tcPr>
          <w:p w14:paraId="2521189A" w14:textId="33E1175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01B9A005" w14:textId="7EBE9E4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noWrap/>
            <w:hideMark/>
          </w:tcPr>
          <w:p w14:paraId="5A4091EB"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Prostate </w:t>
            </w:r>
          </w:p>
          <w:p w14:paraId="493C8BA6" w14:textId="7F64D4B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low risk)</w:t>
            </w:r>
          </w:p>
        </w:tc>
        <w:tc>
          <w:tcPr>
            <w:tcW w:w="1275" w:type="dxa"/>
            <w:noWrap/>
            <w:hideMark/>
          </w:tcPr>
          <w:p w14:paraId="32C6431D" w14:textId="596405C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59EA0050" w14:textId="4C13613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 R</w:t>
            </w:r>
          </w:p>
        </w:tc>
        <w:tc>
          <w:tcPr>
            <w:tcW w:w="1559" w:type="dxa"/>
          </w:tcPr>
          <w:p w14:paraId="2FC79923" w14:textId="0ADA4D0C" w:rsidR="00E14232" w:rsidRPr="00A429F9" w:rsidRDefault="004D262D"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7B0977EA" w14:textId="1A2C47B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Immediate curative treatment; (2) Low-intensity AS; (3) Modified low-intensity AS; (4) Medium-</w:t>
            </w:r>
            <w:r w:rsidRPr="00A429F9">
              <w:rPr>
                <w:rFonts w:ascii="Times New Roman" w:hAnsi="Times New Roman" w:cs="Times New Roman"/>
              </w:rPr>
              <w:lastRenderedPageBreak/>
              <w:t>intensity AS; (5) High-intensity AS</w:t>
            </w:r>
          </w:p>
        </w:tc>
        <w:tc>
          <w:tcPr>
            <w:tcW w:w="2500" w:type="dxa"/>
          </w:tcPr>
          <w:p w14:paraId="03F76EAF" w14:textId="18E3D46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lastRenderedPageBreak/>
              <w:t xml:space="preserve">For a 65-year-old man AS with biennial biopsy is highly cost-effective compared with common alternatives. AS with </w:t>
            </w:r>
            <w:r w:rsidRPr="00A429F9">
              <w:rPr>
                <w:rFonts w:ascii="Times New Roman" w:hAnsi="Times New Roman" w:cs="Times New Roman"/>
              </w:rPr>
              <w:lastRenderedPageBreak/>
              <w:t>triennial biopsy dominates all other strategies and should be considered for men who are comfortable with a longer period between biopsies. Optimal strategy depends on tolerance for periodic biopsies and comfort with delaying radical treatment.</w:t>
            </w:r>
          </w:p>
        </w:tc>
      </w:tr>
      <w:tr w:rsidR="00E14232" w:rsidRPr="00A429F9" w14:paraId="6279FAB4" w14:textId="358BE644"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B46E8CC" w14:textId="671CA668" w:rsidR="00E14232" w:rsidRPr="00A429F9" w:rsidRDefault="00E14232" w:rsidP="00A429F9">
            <w:pPr>
              <w:rPr>
                <w:rFonts w:ascii="Times New Roman" w:hAnsi="Times New Roman" w:cs="Times New Roman"/>
              </w:rPr>
            </w:pPr>
            <w:r w:rsidRPr="00A429F9">
              <w:rPr>
                <w:rFonts w:ascii="Times New Roman" w:hAnsi="Times New Roman" w:cs="Times New Roman"/>
              </w:rPr>
              <w:lastRenderedPageBreak/>
              <w:fldChar w:fldCharType="begin">
                <w:fldData xml:space="preserve">PEVuZE5vdGU+PENpdGU+PEF1dGhvcj5BbWJhdmFuZTwvQXV0aG9yPjxZZWFyPjIwMjA8L1llYXI+
PFJlY051bT4xNjwvUmVjTnVtPjxEaXNwbGF5VGV4dD5bNzldPC9EaXNwbGF5VGV4dD48cmVjb3Jk
PjxyZWMtbnVtYmVyPjE2PC9yZWMtbnVtYmVyPjxmb3JlaWduLWtleXM+PGtleSBhcHA9IkVOIiBk
Yi1pZD0ienRkYXB3dHd3Mnc1YWllYXZzOXZ6enJ4czUydjBmcnd2eHI1IiB0aW1lc3RhbXA9IjE2
NTg3ODEwNjEiPjE2PC9rZXk+PC9mb3JlaWduLWtleXM+PHJlZi10eXBlIG5hbWU9IkpvdXJuYWwg
QXJ0aWNsZSI+MTc8L3JlZi10eXBlPjxjb250cmlidXRvcnM+PGF1dGhvcnM+PGF1dGhvcj5BbWJh
dmFuZSwgQS48L2F1dGhvcj48YXV0aG9yPllhbmcsIFMuPC9hdXRob3I+PGF1dGhvcj5BdGtpbnMs
IE0uIEIuPC9hdXRob3I+PGF1dGhvcj5SYW8sIFMuPC9hdXRob3I+PGF1dGhvcj5TaGFoLCBBLjwv
YXV0aG9yPjxhdXRob3I+UmVnYW4sIE0uIE0uPC9hdXRob3I+PGF1dGhvcj5NY0Rlcm1vdHQsIEQu
IEYuPC9hdXRob3I+PGF1dGhvcj5NaWNoYWVsc29uLCBNLiBELjwvYXV0aG9yPjwvYXV0aG9ycz48
L2NvbnRyaWJ1dG9ycz48dGl0bGVzPjx0aXRsZT5DbGluaWNhbCBhbmQgZWNvbm9taWMgb3V0Y29t
ZXMgb2YgdHJlYXRtZW50IHNlcXVlbmNlcyBmb3IgaW50ZXJtZWRpYXRlLSB0byBwb29yLXJpc2sg
YWR2YW5jZWQgcmVuYWwgY2VsbCBjYXJjaW5vbWE8L3RpdGxlPjxzZWNvbmRhcnktdGl0bGU+SW1t
dW5vdGhlcmFweTwvc2Vjb25kYXJ5LXRpdGxlPjwvdGl0bGVzPjxwYWdlcz4zNy01MTwvcGFnZXM+
PHZvbHVtZT4xMjwvdm9sdW1lPjxudW1iZXI+MTwvbnVtYmVyPjxrZXl3b3Jkcz48a2V5d29yZD5B
bnRpbmVvcGxhc3RpYyBBZ2VudHMsIEltbXVub2xvZ2ljYWwvKnRoZXJhcGV1dGljIHVzZTwva2V5
d29yZD48a2V5d29yZD5BbnRpbmVvcGxhc3RpYyBQcm90b2NvbHM8L2tleXdvcmQ+PGtleXdvcmQ+
Q2FyY2lub21hLCBSZW5hbCBDZWxsLypkcnVnIHRoZXJhcHkvZWNvbm9taWNzL21vcnRhbGl0eTwv
a2V5d29yZD48a2V5d29yZD4qQ29tcHV0ZXIgU2ltdWxhdGlvbjwva2V5d29yZD48a2V5d29yZD5D
b3N0LUJlbmVmaXQgQW5hbHlzaXM8L2tleXdvcmQ+PGtleXdvcmQ+RHJ1ZyBUaGVyYXB5LCBDb21i
aW5hdGlvbjwva2V5d29yZD48a2V5d29yZD5IdW1hbnM8L2tleXdvcmQ+PGtleXdvcmQ+SXBpbGlt
dW1hYi8qdGhlcmFwZXV0aWMgdXNlPC9rZXl3b3JkPjxrZXl3b3JkPktpZG5leSBOZW9wbGFzbXMv
KmRydWcgdGhlcmFweS9lY29ub21pY3MvbW9ydGFsaXR5PC9rZXl3b3JkPjxrZXl3b3JkPk1vZGVs
cywgRWNvbm9taWM8L2tleXdvcmQ+PGtleXdvcmQ+TmVvcGxhc20gU3RhZ2luZzwva2V5d29yZD48
a2V5d29yZD5OaXZvbHVtYWIvKnRoZXJhcGV1dGljIHVzZTwva2V5d29yZD48a2V5d29yZD5RdWFs
aXR5LUFkanVzdGVkIExpZmUgWWVhcnM8L2tleXdvcmQ+PGtleXdvcmQ+U3Vydml2YWwgQW5hbHlz
aXM8L2tleXdvcmQ+PGtleXdvcmQ+VHJlYXRtZW50IE91dGNvbWU8L2tleXdvcmQ+PGtleXdvcmQ+
KmNvc3TigJNlZmZlY3RpdmVuZXNzPC9rZXl3b3JkPjxrZXl3b3JkPippbW11bm8tb25jb2xvZ3kg
dGhlcmFweTwva2V5d29yZD48a2V5d29yZD4qcmVuYWwgY2VsbCBjYXJjaW5vbWE8L2tleXdvcmQ+
PGtleXdvcmQ+KnN1cnZpdmFsPC9rZXl3b3JkPjxrZXl3b3JkPip0cmVhdG1lbnQgc2VxdWVuY2Vz
PC9rZXl3b3JkPjxrZXl3b3JkPip0cmVhdG1lbnQtZnJlZSBpbnRlcnZhbDwva2V5d29yZD48a2V5
d29yZD5DYXJjaW5vbWEsIFJlbmFsIENlbGw8L2tleXdvcmQ+PC9rZXl3b3Jkcz48ZGF0ZXM+PHll
YXI+MjAyMDwveWVhcj48cHViLWRhdGVzPjxkYXRlPjIwMjA8L2RhdGU+PC9wdWItZGF0ZXM+PC9k
YXRlcz48aXNibj4xNzUwLTc0M3g8L2lzYm4+PGFjY2Vzc2lvbi1udW0+cmF5eWFuLTc3ODk2ODg5
MzwvYWNjZXNzaW9uLW51bT48dXJscz48L3VybHM+PGN1c3RvbTE+MTc1MC03NDQ4IEFtYmF2YW5l
LCBBcG9vcnZhIFlhbmcsIFNodW8gQXRraW5zLCBNaWNoYWVsIEIgUmFvLCBTdW1hdGkgU2hhaCwg
QW5zaHVsIFJlZ2FuLCBNZXJlZGl0aCBNIE1jRGVybW90dCwgRGF2aWQgRiBNaWNoYWVsc29uLCBN
IERyb3IgQ2xpbmljYWwgVHJpYWwsIFBoYXNlIElJIEpvdXJuYWwgQXJ0aWNsZSBSZXNlYXJjaCBT
dXBwb3J0LCBOb24tVS5TLiBHb3YmYXBvczt0IEVuZ2xhbmQgSW1tdW5vdGhlcmFweS4gMjAyMCBK
YW47MTIoMSk6MzctNTEuIGRvaTogMTAuMjIxNy9pbXQtMjAxOS0wMTk5LiBFcHViIDIwMjAgSmFu
IDI5LiB8IFJBWVlBTi1JTkNMVVNJT046IHsmcXVvdDtrb2VuLnB1dG1hbiZxdW90Oz0mZ3Q7JnF1
b3Q7SW5jbHVkZWQmcXVvdDssICZxdW90O1NhcmEtTGlzZSZxdW90Oz0mZ3Q7JnF1b3Q7SW5jbHVk
ZWQmcXVvdDt9IHwgUkFZWUFOLUxBQkVMUzogREVTLEtpZG5leSxDYW5jZXIgdHJlYXRtZW50PC9j
dXN0b20xPjxsYW5ndWFnZT5lbmc8L2xhbmd1YWdlPjwvcmVjb3JkPjwvQ2l0ZT48L0VuZE5vdGU+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BbWJhdmFuZTwvQXV0aG9yPjxZZWFyPjIwMjA8L1llYXI+
PFJlY051bT4xNjwvUmVjTnVtPjxEaXNwbGF5VGV4dD5bNzldPC9EaXNwbGF5VGV4dD48cmVjb3Jk
PjxyZWMtbnVtYmVyPjE2PC9yZWMtbnVtYmVyPjxmb3JlaWduLWtleXM+PGtleSBhcHA9IkVOIiBk
Yi1pZD0ienRkYXB3dHd3Mnc1YWllYXZzOXZ6enJ4czUydjBmcnd2eHI1IiB0aW1lc3RhbXA9IjE2
NTg3ODEwNjEiPjE2PC9rZXk+PC9mb3JlaWduLWtleXM+PHJlZi10eXBlIG5hbWU9IkpvdXJuYWwg
QXJ0aWNsZSI+MTc8L3JlZi10eXBlPjxjb250cmlidXRvcnM+PGF1dGhvcnM+PGF1dGhvcj5BbWJh
dmFuZSwgQS48L2F1dGhvcj48YXV0aG9yPllhbmcsIFMuPC9hdXRob3I+PGF1dGhvcj5BdGtpbnMs
IE0uIEIuPC9hdXRob3I+PGF1dGhvcj5SYW8sIFMuPC9hdXRob3I+PGF1dGhvcj5TaGFoLCBBLjwv
YXV0aG9yPjxhdXRob3I+UmVnYW4sIE0uIE0uPC9hdXRob3I+PGF1dGhvcj5NY0Rlcm1vdHQsIEQu
IEYuPC9hdXRob3I+PGF1dGhvcj5NaWNoYWVsc29uLCBNLiBELjwvYXV0aG9yPjwvYXV0aG9ycz48
L2NvbnRyaWJ1dG9ycz48dGl0bGVzPjx0aXRsZT5DbGluaWNhbCBhbmQgZWNvbm9taWMgb3V0Y29t
ZXMgb2YgdHJlYXRtZW50IHNlcXVlbmNlcyBmb3IgaW50ZXJtZWRpYXRlLSB0byBwb29yLXJpc2sg
YWR2YW5jZWQgcmVuYWwgY2VsbCBjYXJjaW5vbWE8L3RpdGxlPjxzZWNvbmRhcnktdGl0bGU+SW1t
dW5vdGhlcmFweTwvc2Vjb25kYXJ5LXRpdGxlPjwvdGl0bGVzPjxwYWdlcz4zNy01MTwvcGFnZXM+
PHZvbHVtZT4xMjwvdm9sdW1lPjxudW1iZXI+MTwvbnVtYmVyPjxrZXl3b3Jkcz48a2V5d29yZD5B
bnRpbmVvcGxhc3RpYyBBZ2VudHMsIEltbXVub2xvZ2ljYWwvKnRoZXJhcGV1dGljIHVzZTwva2V5
d29yZD48a2V5d29yZD5BbnRpbmVvcGxhc3RpYyBQcm90b2NvbHM8L2tleXdvcmQ+PGtleXdvcmQ+
Q2FyY2lub21hLCBSZW5hbCBDZWxsLypkcnVnIHRoZXJhcHkvZWNvbm9taWNzL21vcnRhbGl0eTwv
a2V5d29yZD48a2V5d29yZD4qQ29tcHV0ZXIgU2ltdWxhdGlvbjwva2V5d29yZD48a2V5d29yZD5D
b3N0LUJlbmVmaXQgQW5hbHlzaXM8L2tleXdvcmQ+PGtleXdvcmQ+RHJ1ZyBUaGVyYXB5LCBDb21i
aW5hdGlvbjwva2V5d29yZD48a2V5d29yZD5IdW1hbnM8L2tleXdvcmQ+PGtleXdvcmQ+SXBpbGlt
dW1hYi8qdGhlcmFwZXV0aWMgdXNlPC9rZXl3b3JkPjxrZXl3b3JkPktpZG5leSBOZW9wbGFzbXMv
KmRydWcgdGhlcmFweS9lY29ub21pY3MvbW9ydGFsaXR5PC9rZXl3b3JkPjxrZXl3b3JkPk1vZGVs
cywgRWNvbm9taWM8L2tleXdvcmQ+PGtleXdvcmQ+TmVvcGxhc20gU3RhZ2luZzwva2V5d29yZD48
a2V5d29yZD5OaXZvbHVtYWIvKnRoZXJhcGV1dGljIHVzZTwva2V5d29yZD48a2V5d29yZD5RdWFs
aXR5LUFkanVzdGVkIExpZmUgWWVhcnM8L2tleXdvcmQ+PGtleXdvcmQ+U3Vydml2YWwgQW5hbHlz
aXM8L2tleXdvcmQ+PGtleXdvcmQ+VHJlYXRtZW50IE91dGNvbWU8L2tleXdvcmQ+PGtleXdvcmQ+
KmNvc3TigJNlZmZlY3RpdmVuZXNzPC9rZXl3b3JkPjxrZXl3b3JkPippbW11bm8tb25jb2xvZ3kg
dGhlcmFweTwva2V5d29yZD48a2V5d29yZD4qcmVuYWwgY2VsbCBjYXJjaW5vbWE8L2tleXdvcmQ+
PGtleXdvcmQ+KnN1cnZpdmFsPC9rZXl3b3JkPjxrZXl3b3JkPip0cmVhdG1lbnQgc2VxdWVuY2Vz
PC9rZXl3b3JkPjxrZXl3b3JkPip0cmVhdG1lbnQtZnJlZSBpbnRlcnZhbDwva2V5d29yZD48a2V5
d29yZD5DYXJjaW5vbWEsIFJlbmFsIENlbGw8L2tleXdvcmQ+PC9rZXl3b3Jkcz48ZGF0ZXM+PHll
YXI+MjAyMDwveWVhcj48cHViLWRhdGVzPjxkYXRlPjIwMjA8L2RhdGU+PC9wdWItZGF0ZXM+PC9k
YXRlcz48aXNibj4xNzUwLTc0M3g8L2lzYm4+PGFjY2Vzc2lvbi1udW0+cmF5eWFuLTc3ODk2ODg5
MzwvYWNjZXNzaW9uLW51bT48dXJscz48L3VybHM+PGN1c3RvbTE+MTc1MC03NDQ4IEFtYmF2YW5l
LCBBcG9vcnZhIFlhbmcsIFNodW8gQXRraW5zLCBNaWNoYWVsIEIgUmFvLCBTdW1hdGkgU2hhaCwg
QW5zaHVsIFJlZ2FuLCBNZXJlZGl0aCBNIE1jRGVybW90dCwgRGF2aWQgRiBNaWNoYWVsc29uLCBN
IERyb3IgQ2xpbmljYWwgVHJpYWwsIFBoYXNlIElJIEpvdXJuYWwgQXJ0aWNsZSBSZXNlYXJjaCBT
dXBwb3J0LCBOb24tVS5TLiBHb3YmYXBvczt0IEVuZ2xhbmQgSW1tdW5vdGhlcmFweS4gMjAyMCBK
YW47MTIoMSk6MzctNTEuIGRvaTogMTAuMjIxNy9pbXQtMjAxOS0wMTk5LiBFcHViIDIwMjAgSmFu
IDI5LiB8IFJBWVlBTi1JTkNMVVNJT046IHsmcXVvdDtrb2VuLnB1dG1hbiZxdW90Oz0mZ3Q7JnF1
b3Q7SW5jbHVkZWQmcXVvdDssICZxdW90O1NhcmEtTGlzZSZxdW90Oz0mZ3Q7JnF1b3Q7SW5jbHVk
ZWQmcXVvdDt9IHwgUkFZWUFOLUxBQkVMUzogREVTLEtpZG5leSxDYW5jZXIgdHJlYXRtZW50PC9j
dXN0b20xPjxsYW5ndWFnZT5lbmc8L2xhbmd1YWdlPjwvcmVjb3JkPjwvQ2l0ZT48L0VuZE5vdGU+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79]</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6A5DCB1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2B457AFD"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238C0DE2" w14:textId="24B31BF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4EFD6600" w14:textId="35188BF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Kidney (intermediate-to poor-risk advanced renal cell carcinoma)</w:t>
            </w:r>
          </w:p>
        </w:tc>
        <w:tc>
          <w:tcPr>
            <w:tcW w:w="1275" w:type="dxa"/>
            <w:noWrap/>
            <w:hideMark/>
          </w:tcPr>
          <w:p w14:paraId="6A3EF21A" w14:textId="7AFDF44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6A388391" w14:textId="70436F0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1D1D04C7" w14:textId="0590F66A" w:rsidR="00E14232" w:rsidRPr="00A429F9" w:rsidRDefault="00F91C29"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0BDAC310" w14:textId="070D1CF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1L nivolumab + ipilimumab; 2L </w:t>
            </w:r>
            <w:proofErr w:type="spellStart"/>
            <w:r w:rsidRPr="00A429F9">
              <w:rPr>
                <w:rFonts w:ascii="Times New Roman" w:hAnsi="Times New Roman" w:cs="Times New Roman"/>
              </w:rPr>
              <w:t>cabozantinib</w:t>
            </w:r>
            <w:proofErr w:type="spellEnd"/>
            <w:r w:rsidRPr="00A429F9">
              <w:rPr>
                <w:rFonts w:ascii="Times New Roman" w:hAnsi="Times New Roman" w:cs="Times New Roman"/>
              </w:rPr>
              <w:t xml:space="preserve">, </w:t>
            </w:r>
            <w:proofErr w:type="spellStart"/>
            <w:r w:rsidRPr="00A429F9">
              <w:rPr>
                <w:rFonts w:ascii="Times New Roman" w:hAnsi="Times New Roman" w:cs="Times New Roman"/>
              </w:rPr>
              <w:t>axitinib</w:t>
            </w:r>
            <w:proofErr w:type="spellEnd"/>
            <w:r w:rsidRPr="00A429F9">
              <w:rPr>
                <w:rFonts w:ascii="Times New Roman" w:hAnsi="Times New Roman" w:cs="Times New Roman"/>
              </w:rPr>
              <w:t xml:space="preserve">, pazopanib or </w:t>
            </w:r>
            <w:proofErr w:type="spellStart"/>
            <w:r w:rsidRPr="00A429F9">
              <w:rPr>
                <w:rFonts w:ascii="Times New Roman" w:hAnsi="Times New Roman" w:cs="Times New Roman"/>
              </w:rPr>
              <w:t>lenvatinib</w:t>
            </w:r>
            <w:proofErr w:type="spellEnd"/>
            <w:r w:rsidRPr="00A429F9">
              <w:rPr>
                <w:rFonts w:ascii="Times New Roman" w:hAnsi="Times New Roman" w:cs="Times New Roman"/>
              </w:rPr>
              <w:t xml:space="preserve"> + </w:t>
            </w:r>
            <w:proofErr w:type="spellStart"/>
            <w:r w:rsidRPr="00A429F9">
              <w:rPr>
                <w:rFonts w:ascii="Times New Roman" w:hAnsi="Times New Roman" w:cs="Times New Roman"/>
              </w:rPr>
              <w:t>everolimus</w:t>
            </w:r>
            <w:proofErr w:type="spellEnd"/>
            <w:r w:rsidRPr="00A429F9">
              <w:rPr>
                <w:rFonts w:ascii="Times New Roman" w:hAnsi="Times New Roman" w:cs="Times New Roman"/>
              </w:rPr>
              <w:t xml:space="preserve"> (2) 1L </w:t>
            </w:r>
            <w:proofErr w:type="spellStart"/>
            <w:r w:rsidRPr="00A429F9">
              <w:rPr>
                <w:rFonts w:ascii="Times New Roman" w:hAnsi="Times New Roman" w:cs="Times New Roman"/>
              </w:rPr>
              <w:t>cabozantinib</w:t>
            </w:r>
            <w:proofErr w:type="spellEnd"/>
            <w:r w:rsidRPr="00A429F9">
              <w:rPr>
                <w:rFonts w:ascii="Times New Roman" w:hAnsi="Times New Roman" w:cs="Times New Roman"/>
              </w:rPr>
              <w:t xml:space="preserve">; 2L nivolumab, </w:t>
            </w:r>
            <w:proofErr w:type="spellStart"/>
            <w:r w:rsidRPr="00A429F9">
              <w:rPr>
                <w:rFonts w:ascii="Times New Roman" w:hAnsi="Times New Roman" w:cs="Times New Roman"/>
              </w:rPr>
              <w:t>axitinib</w:t>
            </w:r>
            <w:proofErr w:type="spellEnd"/>
            <w:r w:rsidRPr="00A429F9">
              <w:rPr>
                <w:rFonts w:ascii="Times New Roman" w:hAnsi="Times New Roman" w:cs="Times New Roman"/>
              </w:rPr>
              <w:t xml:space="preserve">, pazopanib or </w:t>
            </w:r>
            <w:proofErr w:type="spellStart"/>
            <w:r w:rsidRPr="00A429F9">
              <w:rPr>
                <w:rFonts w:ascii="Times New Roman" w:hAnsi="Times New Roman" w:cs="Times New Roman"/>
              </w:rPr>
              <w:t>lenvatinib</w:t>
            </w:r>
            <w:proofErr w:type="spellEnd"/>
            <w:r w:rsidRPr="00A429F9">
              <w:rPr>
                <w:rFonts w:ascii="Times New Roman" w:hAnsi="Times New Roman" w:cs="Times New Roman"/>
              </w:rPr>
              <w:t xml:space="preserve"> + </w:t>
            </w:r>
            <w:proofErr w:type="spellStart"/>
            <w:r w:rsidRPr="00A429F9">
              <w:rPr>
                <w:rFonts w:ascii="Times New Roman" w:hAnsi="Times New Roman" w:cs="Times New Roman"/>
              </w:rPr>
              <w:t>everolimus</w:t>
            </w:r>
            <w:proofErr w:type="spellEnd"/>
            <w:r w:rsidRPr="00A429F9">
              <w:rPr>
                <w:rFonts w:ascii="Times New Roman" w:hAnsi="Times New Roman" w:cs="Times New Roman"/>
              </w:rPr>
              <w:t xml:space="preserve">; (3) 1L sunitinib or pazopanib: 2L nivolumab, </w:t>
            </w:r>
            <w:proofErr w:type="spellStart"/>
            <w:r w:rsidRPr="00A429F9">
              <w:rPr>
                <w:rFonts w:ascii="Times New Roman" w:hAnsi="Times New Roman" w:cs="Times New Roman"/>
              </w:rPr>
              <w:t>cabozantinib</w:t>
            </w:r>
            <w:proofErr w:type="spellEnd"/>
            <w:r w:rsidRPr="00A429F9">
              <w:rPr>
                <w:rFonts w:ascii="Times New Roman" w:hAnsi="Times New Roman" w:cs="Times New Roman"/>
              </w:rPr>
              <w:t xml:space="preserve">, </w:t>
            </w:r>
            <w:proofErr w:type="spellStart"/>
            <w:r w:rsidRPr="00A429F9">
              <w:rPr>
                <w:rFonts w:ascii="Times New Roman" w:hAnsi="Times New Roman" w:cs="Times New Roman"/>
              </w:rPr>
              <w:t>axitinib</w:t>
            </w:r>
            <w:proofErr w:type="spellEnd"/>
            <w:r w:rsidRPr="00A429F9">
              <w:rPr>
                <w:rFonts w:ascii="Times New Roman" w:hAnsi="Times New Roman" w:cs="Times New Roman"/>
              </w:rPr>
              <w:t xml:space="preserve"> or </w:t>
            </w:r>
            <w:proofErr w:type="spellStart"/>
            <w:r w:rsidRPr="00A429F9">
              <w:rPr>
                <w:rFonts w:ascii="Times New Roman" w:hAnsi="Times New Roman" w:cs="Times New Roman"/>
              </w:rPr>
              <w:t>lenvatinib</w:t>
            </w:r>
            <w:proofErr w:type="spellEnd"/>
            <w:r w:rsidRPr="00A429F9">
              <w:rPr>
                <w:rFonts w:ascii="Times New Roman" w:hAnsi="Times New Roman" w:cs="Times New Roman"/>
              </w:rPr>
              <w:t xml:space="preserve"> + </w:t>
            </w:r>
            <w:proofErr w:type="spellStart"/>
            <w:r w:rsidRPr="00A429F9">
              <w:rPr>
                <w:rFonts w:ascii="Times New Roman" w:hAnsi="Times New Roman" w:cs="Times New Roman"/>
              </w:rPr>
              <w:t>everolimus</w:t>
            </w:r>
            <w:proofErr w:type="spellEnd"/>
            <w:r w:rsidRPr="00A429F9">
              <w:rPr>
                <w:rFonts w:ascii="Times New Roman" w:hAnsi="Times New Roman" w:cs="Times New Roman"/>
              </w:rPr>
              <w:t>.</w:t>
            </w:r>
          </w:p>
        </w:tc>
        <w:tc>
          <w:tcPr>
            <w:tcW w:w="2500" w:type="dxa"/>
          </w:tcPr>
          <w:p w14:paraId="530D8F7A" w14:textId="0A747AD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equences initiating with nivolumab + ipilimumab resulted in the highest survival gain compared with sequences initiating with TKI. ICER per QALY gained for nivolumab + ipilimumab initiating sequences were $16,524–$125,860 compared with the TKI-initiating sequences.</w:t>
            </w:r>
          </w:p>
        </w:tc>
      </w:tr>
      <w:tr w:rsidR="00E14232" w:rsidRPr="00A429F9" w14:paraId="79A42479" w14:textId="7B565FD1"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C93A693" w14:textId="55E04061"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fldData xml:space="preserve">PEVuZE5vdGU+PENpdGU+PEF1dGhvcj5CaWVyaTwvQXV0aG9yPjxZZWFyPjIwMjA8L1llYXI+PFJl
Y051bT4xMjA8L1JlY051bT48RGlzcGxheVRleHQ+WzgwXTwvRGlzcGxheVRleHQ+PHJlY29yZD48
cmVjLW51bWJlcj4xMjA8L3JlYy1udW1iZXI+PGZvcmVpZ24ta2V5cz48a2V5IGFwcD0iRU4iIGRi
LWlkPSJ6dGRhcHd0d3cydzVhaWVhdnM5dnp6cnhzNTJ2MGZyd3Z4cjUiIHRpbWVzdGFtcD0iMTY1
ODc4MTA2MSI+MTIwPC9rZXk+PC9mb3JlaWduLWtleXM+PHJlZi10eXBlIG5hbWU9IkpvdXJuYWwg
QXJ0aWNsZSI+MTc8L3JlZi10eXBlPjxjb250cmlidXRvcnM+PGF1dGhvcnM+PGF1dGhvcj5CaWVy
aSwgVS48L2F1dGhvcj48YXV0aG9yPkjDvGJlbCwgSy48L2F1dGhvcj48YXV0aG9yPlNlZWdlciwg
SC48L2F1dGhvcj48YXV0aG9yPkt1bGthcm5pLCBHLiBTLjwvYXV0aG9yPjxhdXRob3I+U3Vsc2Vy
LCBULjwvYXV0aG9yPjxhdXRob3I+SGVybWFubnMsIFQuPC9hdXRob3I+PGF1dGhvcj5XZXR0c3Rl
aW4sIE0uIFMuPC9hdXRob3I+PC9hdXRob3JzPjwvY29udHJpYnV0b3JzPjx0aXRsZXM+PHRpdGxl
Pk1hbmFnZW1lbnQgb2YgQWN0aXZlIFN1cnZlaWxsYW5jZS1FbGlnaWJsZSBQcm9zdGF0ZSBDYW5j
ZXIgZHVyaW5nIFByZXRyYW5zcGxhbnRhdGlvbiBXb3JrdXAgb2YgUGF0aWVudHMgd2l0aCBLaWRu
ZXkgRmFpbHVyZTogQSBTaW11bGF0aW9uIFN0dWR5PC90aXRsZT48c2Vjb25kYXJ5LXRpdGxlPkNs
aW4gSiBBbSBTb2MgTmVwaHJvbDwvc2Vjb25kYXJ5LXRpdGxlPjwvdGl0bGVzPjxwYWdlcz44MjIt
ODI5PC9wYWdlcz48dm9sdW1lPjE1PC92b2x1bWU+PG51bWJlcj42PC9udW1iZXI+PGtleXdvcmRz
PjxrZXl3b3JkPkFnZWQ8L2tleXdvcmQ+PGtleXdvcmQ+Q2FsaWJyYXRpb248L2tleXdvcmQ+PGtl
eXdvcmQ+Q29tcHV0ZXIgU2ltdWxhdGlvbjwva2V5d29yZD48a2V5d29yZD5IdW1hbnM8L2tleXdv
cmQ+PGtleXdvcmQ+S2lkbmV5IEZhaWx1cmUsIENocm9uaWMvY29tcGxpY2F0aW9ucy8qc3VyZ2Vy
eTwva2V5d29yZD48a2V5d29yZD5LaWRuZXkgVHJhbnNwbGFudGF0aW9uLypzdGF0aXN0aWNzICZh
bXA7IG51bWVyaWNhbCBkYXRhPC9rZXl3b3JkPjxrZXl3b3JkPk1hbGU8L2tleXdvcmQ+PGtleXdv
cmQ+TWlkZGxlIEFnZWQ8L2tleXdvcmQ+PGtleXdvcmQ+UHJlb3BlcmF0aXZlIFBlcmlvZDwva2V5
d29yZD48a2V5d29yZD5Qcm9zdGF0ZWN0b215PC9rZXl3b3JkPjxrZXl3b3JkPlByb3N0YXRpYyBO
ZW9wbGFzbXMvY29tcGxpY2F0aW9ucy9kaWFnbm9zaXMvKnRoZXJhcHk8L2tleXdvcmQ+PGtleXdv
cmQ+KlF1YWxpdHktQWRqdXN0ZWQgTGlmZSBZZWFyczwva2V5d29yZD48a2V5d29yZD5SYWRpb3Ro
ZXJhcHk8L2tleXdvcmQ+PGtleXdvcmQ+VGltZSBGYWN0b3JzPC9rZXl3b3JkPjxrZXl3b3JkPldh
aXRpbmcgTGlzdHM8L2tleXdvcmQ+PGtleXdvcmQ+V2F0Y2hmdWwgV2FpdGluZzwva2V5d29yZD48
a2V5d29yZD4qY2FsaWJyYXRpb248L2tleXdvcmQ+PGtleXdvcmQ+KmNhbmNlcjwva2V5d29yZD48
a2V5d29yZD4qY29ob3J0IHN0dWRpZXM8L2tleXdvcmQ+PGtleXdvcmQ+KmNvbnRyYWluZGljYXRp
b25zPC9rZXl3b3JkPjxrZXl3b3JkPipkaWFseXNpczwva2V5d29yZD48a2V5d29yZD4qZXhwZXJ0
IHRlc3RpbW9ueTwva2V5d29yZD48a2V5d29yZD4qa2lkbmV5IHRyYW5zcGxhbnRhdGlvbjwva2V5
d29yZD48a2V5d29yZD4qbGlmZSBleHBlY3RhbmN5PC9rZXl3b3JkPjxrZXl3b3JkPipwcm9zdGF0
aWMgbmVvcGxhc21zPC9rZXl3b3JkPjxrZXl3b3JkPipxdWFsaXR5IG9mIGxpZmU8L2tleXdvcmQ+
PGtleXdvcmQ+KnJlbmFsIGluc3VmZmljaWVuY3k8L2tleXdvcmQ+PGtleXdvcmQ+KndhdGNoZnVs
IHdhaXRpbmc8L2tleXdvcmQ+PGtleXdvcmQ+UHJvc3RhdGljIE5lb3BsYXNtczwva2V5d29yZD48
a2V5d29yZD5Qcm9zdGF0ZTwva2V5d29yZD48a2V5d29yZD5LaWRuZXk8L2tleXdvcmQ+PGtleXdv
cmQ+UmVuYWwgSW5zdWZmaWNpZW5jeTwva2V5d29yZD48L2tleXdvcmRzPjxkYXRlcz48eWVhcj4y
MDIwPC95ZWFyPjxwdWItZGF0ZXM+PGRhdGU+MjAyMDwvZGF0ZT48L3B1Yi1kYXRlcz48L2RhdGVz
Pjxpc2JuPjE1NTUtOTA0MSAoUHJpbnQpIDE1NTUtOTA0MTwvaXNibj48YWNjZXNzaW9uLW51bT5y
YXl5YW4tNzc4OTY5NDY5PC9hY2Nlc3Npb24tbnVtPjx1cmxzPjwvdXJscz48Y3VzdG9tMT4xNTU1
LTkwNXggQmllcmksIFV3ZSBIw7xiZWwsIEtlcnN0aW4gU2VlZ2VyLCBIYXJhbGQgS3Vsa2Fybmks
IEdpcmlzaCBTIFN1bHNlciwgVHVsbGlvIEhlcm1hbm5zLCBUaG9tYXMgV2V0dHN0ZWluLCBNYXJp
YW4gUyBPcmNpZDogMDAwMC0wMDAzLTEzNzgtMzYyNSBKb3VybmFsIEFydGljbGUgUmVzZWFyY2gg
U3VwcG9ydCwgTm9uLVUuUy4gR292JmFwb3M7dCBWYWxpZGF0aW9uIFN0dWR5IENsaW4gSiBBbSBT
b2MgTmVwaHJvbC4gMjAyMCBKdW4gODsxNSg2KTo4MjItODI5LiBkb2k6IDEwLjIyMTUvQ0pOLjE0
MDQxMTE5LiBFcHViIDIwMjAgTWF5IDcuIHwgUkFZWUFOLUlOQ0xVU0lPTjogeyZxdW90O2tvZW4u
cHV0bWFuJnF1b3Q7PSZndDsmcXVvdDtJbmNsdWRlZCZxdW90OywgJnF1b3Q7U2FyYS1MaXNlJnF1
b3Q7PSZndDsmcXVvdDtJbmNsdWRlZCZxdW90O30gfCBSQVlZQU4tTEFCRUxTOiBERVMsUHJvc3Rh
dGUgfCBSQVlZQU4tRVhDTFVTSU9OLVJFQVNPTlM6IDEgbmlldCBrYW5rZXI8L2N1c3RvbTE+PGxh
bmd1YWdlPmVuZzwvbGFuZ3VhZ2U+PC9yZWNvcmQ+PC9DaXRlPjwvRW5kTm90ZT4A
</w:fldData>
              </w:fldChar>
            </w:r>
            <w:r w:rsidR="00B334B0" w:rsidRPr="00A429F9">
              <w:rPr>
                <w:rFonts w:ascii="Times New Roman" w:hAnsi="Times New Roman" w:cs="Times New Roman"/>
                <w:lang w:val="de-DE"/>
              </w:rPr>
              <w:instrText xml:space="preserve"> ADDIN EN.CITE </w:instrText>
            </w:r>
            <w:r w:rsidR="00B334B0" w:rsidRPr="00A429F9">
              <w:rPr>
                <w:rFonts w:ascii="Times New Roman" w:hAnsi="Times New Roman" w:cs="Times New Roman"/>
                <w:lang w:val="de-DE"/>
              </w:rPr>
              <w:fldChar w:fldCharType="begin">
                <w:fldData xml:space="preserve">PEVuZE5vdGU+PENpdGU+PEF1dGhvcj5CaWVyaTwvQXV0aG9yPjxZZWFyPjIwMjA8L1llYXI+PFJl
Y051bT4xMjA8L1JlY051bT48RGlzcGxheVRleHQ+WzgwXTwvRGlzcGxheVRleHQ+PHJlY29yZD48
cmVjLW51bWJlcj4xMjA8L3JlYy1udW1iZXI+PGZvcmVpZ24ta2V5cz48a2V5IGFwcD0iRU4iIGRi
LWlkPSJ6dGRhcHd0d3cydzVhaWVhdnM5dnp6cnhzNTJ2MGZyd3Z4cjUiIHRpbWVzdGFtcD0iMTY1
ODc4MTA2MSI+MTIwPC9rZXk+PC9mb3JlaWduLWtleXM+PHJlZi10eXBlIG5hbWU9IkpvdXJuYWwg
QXJ0aWNsZSI+MTc8L3JlZi10eXBlPjxjb250cmlidXRvcnM+PGF1dGhvcnM+PGF1dGhvcj5CaWVy
aSwgVS48L2F1dGhvcj48YXV0aG9yPkjDvGJlbCwgSy48L2F1dGhvcj48YXV0aG9yPlNlZWdlciwg
SC48L2F1dGhvcj48YXV0aG9yPkt1bGthcm5pLCBHLiBTLjwvYXV0aG9yPjxhdXRob3I+U3Vsc2Vy
LCBULjwvYXV0aG9yPjxhdXRob3I+SGVybWFubnMsIFQuPC9hdXRob3I+PGF1dGhvcj5XZXR0c3Rl
aW4sIE0uIFMuPC9hdXRob3I+PC9hdXRob3JzPjwvY29udHJpYnV0b3JzPjx0aXRsZXM+PHRpdGxl
Pk1hbmFnZW1lbnQgb2YgQWN0aXZlIFN1cnZlaWxsYW5jZS1FbGlnaWJsZSBQcm9zdGF0ZSBDYW5j
ZXIgZHVyaW5nIFByZXRyYW5zcGxhbnRhdGlvbiBXb3JrdXAgb2YgUGF0aWVudHMgd2l0aCBLaWRu
ZXkgRmFpbHVyZTogQSBTaW11bGF0aW9uIFN0dWR5PC90aXRsZT48c2Vjb25kYXJ5LXRpdGxlPkNs
aW4gSiBBbSBTb2MgTmVwaHJvbDwvc2Vjb25kYXJ5LXRpdGxlPjwvdGl0bGVzPjxwYWdlcz44MjIt
ODI5PC9wYWdlcz48dm9sdW1lPjE1PC92b2x1bWU+PG51bWJlcj42PC9udW1iZXI+PGtleXdvcmRz
PjxrZXl3b3JkPkFnZWQ8L2tleXdvcmQ+PGtleXdvcmQ+Q2FsaWJyYXRpb248L2tleXdvcmQ+PGtl
eXdvcmQ+Q29tcHV0ZXIgU2ltdWxhdGlvbjwva2V5d29yZD48a2V5d29yZD5IdW1hbnM8L2tleXdv
cmQ+PGtleXdvcmQ+S2lkbmV5IEZhaWx1cmUsIENocm9uaWMvY29tcGxpY2F0aW9ucy8qc3VyZ2Vy
eTwva2V5d29yZD48a2V5d29yZD5LaWRuZXkgVHJhbnNwbGFudGF0aW9uLypzdGF0aXN0aWNzICZh
bXA7IG51bWVyaWNhbCBkYXRhPC9rZXl3b3JkPjxrZXl3b3JkPk1hbGU8L2tleXdvcmQ+PGtleXdv
cmQ+TWlkZGxlIEFnZWQ8L2tleXdvcmQ+PGtleXdvcmQ+UHJlb3BlcmF0aXZlIFBlcmlvZDwva2V5
d29yZD48a2V5d29yZD5Qcm9zdGF0ZWN0b215PC9rZXl3b3JkPjxrZXl3b3JkPlByb3N0YXRpYyBO
ZW9wbGFzbXMvY29tcGxpY2F0aW9ucy9kaWFnbm9zaXMvKnRoZXJhcHk8L2tleXdvcmQ+PGtleXdv
cmQ+KlF1YWxpdHktQWRqdXN0ZWQgTGlmZSBZZWFyczwva2V5d29yZD48a2V5d29yZD5SYWRpb3Ro
ZXJhcHk8L2tleXdvcmQ+PGtleXdvcmQ+VGltZSBGYWN0b3JzPC9rZXl3b3JkPjxrZXl3b3JkPldh
aXRpbmcgTGlzdHM8L2tleXdvcmQ+PGtleXdvcmQ+V2F0Y2hmdWwgV2FpdGluZzwva2V5d29yZD48
a2V5d29yZD4qY2FsaWJyYXRpb248L2tleXdvcmQ+PGtleXdvcmQ+KmNhbmNlcjwva2V5d29yZD48
a2V5d29yZD4qY29ob3J0IHN0dWRpZXM8L2tleXdvcmQ+PGtleXdvcmQ+KmNvbnRyYWluZGljYXRp
b25zPC9rZXl3b3JkPjxrZXl3b3JkPipkaWFseXNpczwva2V5d29yZD48a2V5d29yZD4qZXhwZXJ0
IHRlc3RpbW9ueTwva2V5d29yZD48a2V5d29yZD4qa2lkbmV5IHRyYW5zcGxhbnRhdGlvbjwva2V5
d29yZD48a2V5d29yZD4qbGlmZSBleHBlY3RhbmN5PC9rZXl3b3JkPjxrZXl3b3JkPipwcm9zdGF0
aWMgbmVvcGxhc21zPC9rZXl3b3JkPjxrZXl3b3JkPipxdWFsaXR5IG9mIGxpZmU8L2tleXdvcmQ+
PGtleXdvcmQ+KnJlbmFsIGluc3VmZmljaWVuY3k8L2tleXdvcmQ+PGtleXdvcmQ+KndhdGNoZnVs
IHdhaXRpbmc8L2tleXdvcmQ+PGtleXdvcmQ+UHJvc3RhdGljIE5lb3BsYXNtczwva2V5d29yZD48
a2V5d29yZD5Qcm9zdGF0ZTwva2V5d29yZD48a2V5d29yZD5LaWRuZXk8L2tleXdvcmQ+PGtleXdv
cmQ+UmVuYWwgSW5zdWZmaWNpZW5jeTwva2V5d29yZD48L2tleXdvcmRzPjxkYXRlcz48eWVhcj4y
MDIwPC95ZWFyPjxwdWItZGF0ZXM+PGRhdGU+MjAyMDwvZGF0ZT48L3B1Yi1kYXRlcz48L2RhdGVz
Pjxpc2JuPjE1NTUtOTA0MSAoUHJpbnQpIDE1NTUtOTA0MTwvaXNibj48YWNjZXNzaW9uLW51bT5y
YXl5YW4tNzc4OTY5NDY5PC9hY2Nlc3Npb24tbnVtPjx1cmxzPjwvdXJscz48Y3VzdG9tMT4xNTU1
LTkwNXggQmllcmksIFV3ZSBIw7xiZWwsIEtlcnN0aW4gU2VlZ2VyLCBIYXJhbGQgS3Vsa2Fybmks
IEdpcmlzaCBTIFN1bHNlciwgVHVsbGlvIEhlcm1hbm5zLCBUaG9tYXMgV2V0dHN0ZWluLCBNYXJp
YW4gUyBPcmNpZDogMDAwMC0wMDAzLTEzNzgtMzYyNSBKb3VybmFsIEFydGljbGUgUmVzZWFyY2gg
U3VwcG9ydCwgTm9uLVUuUy4gR292JmFwb3M7dCBWYWxpZGF0aW9uIFN0dWR5IENsaW4gSiBBbSBT
b2MgTmVwaHJvbC4gMjAyMCBKdW4gODsxNSg2KTo4MjItODI5LiBkb2k6IDEwLjIyMTUvQ0pOLjE0
MDQxMTE5LiBFcHViIDIwMjAgTWF5IDcuIHwgUkFZWUFOLUlOQ0xVU0lPTjogeyZxdW90O2tvZW4u
cHV0bWFuJnF1b3Q7PSZndDsmcXVvdDtJbmNsdWRlZCZxdW90OywgJnF1b3Q7U2FyYS1MaXNlJnF1
b3Q7PSZndDsmcXVvdDtJbmNsdWRlZCZxdW90O30gfCBSQVlZQU4tTEFCRUxTOiBERVMsUHJvc3Rh
dGUgfCBSQVlZQU4tRVhDTFVTSU9OLVJFQVNPTlM6IDEgbmlldCBrYW5rZXI8L2N1c3RvbTE+PGxh
bmd1YWdlPmVuZzwvbGFuZ3VhZ2U+PC9yZWNvcmQ+PC9DaXRlPjwvRW5kTm90ZT4A
</w:fldData>
              </w:fldChar>
            </w:r>
            <w:r w:rsidR="00B334B0" w:rsidRPr="00A429F9">
              <w:rPr>
                <w:rFonts w:ascii="Times New Roman" w:hAnsi="Times New Roman" w:cs="Times New Roman"/>
                <w:lang w:val="de-DE"/>
              </w:rPr>
              <w:instrText xml:space="preserve"> ADDIN EN.CITE.DATA </w:instrText>
            </w:r>
            <w:r w:rsidR="00B334B0" w:rsidRPr="00A429F9">
              <w:rPr>
                <w:rFonts w:ascii="Times New Roman" w:hAnsi="Times New Roman" w:cs="Times New Roman"/>
                <w:lang w:val="de-DE"/>
              </w:rPr>
            </w:r>
            <w:r w:rsidR="00B334B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80]</w:t>
            </w:r>
            <w:r w:rsidRPr="00A429F9">
              <w:rPr>
                <w:rFonts w:ascii="Times New Roman" w:hAnsi="Times New Roman" w:cs="Times New Roman"/>
                <w:lang w:val="de-DE"/>
              </w:rPr>
              <w:fldChar w:fldCharType="end"/>
            </w:r>
            <w:r w:rsidRPr="00A429F9">
              <w:rPr>
                <w:rFonts w:ascii="Times New Roman" w:hAnsi="Times New Roman" w:cs="Times New Roman"/>
                <w:lang w:val="de-DE"/>
              </w:rPr>
              <w:t xml:space="preserve"> </w:t>
            </w:r>
          </w:p>
        </w:tc>
        <w:tc>
          <w:tcPr>
            <w:tcW w:w="567" w:type="dxa"/>
            <w:noWrap/>
            <w:hideMark/>
          </w:tcPr>
          <w:p w14:paraId="476A57C7"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55B6493B"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3DF35FDA"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4D243167" w14:textId="5724E85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QALYs)</w:t>
            </w:r>
          </w:p>
        </w:tc>
        <w:tc>
          <w:tcPr>
            <w:tcW w:w="1418" w:type="dxa"/>
            <w:hideMark/>
          </w:tcPr>
          <w:p w14:paraId="6B464212"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Prostate </w:t>
            </w:r>
          </w:p>
          <w:p w14:paraId="00881583" w14:textId="6ED0B10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AS-eligible with kidney failure)</w:t>
            </w:r>
          </w:p>
        </w:tc>
        <w:tc>
          <w:tcPr>
            <w:tcW w:w="1275" w:type="dxa"/>
            <w:noWrap/>
            <w:hideMark/>
          </w:tcPr>
          <w:p w14:paraId="7FADF4F0" w14:textId="323275A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276" w:type="dxa"/>
          </w:tcPr>
          <w:p w14:paraId="7CBAEEC7" w14:textId="6DA236D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 (simmer package)</w:t>
            </w:r>
          </w:p>
        </w:tc>
        <w:tc>
          <w:tcPr>
            <w:tcW w:w="1559" w:type="dxa"/>
          </w:tcPr>
          <w:p w14:paraId="16EFE527" w14:textId="3A7F8475" w:rsidR="00E14232" w:rsidRPr="00A429F9" w:rsidRDefault="00F91C29"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SA</w:t>
            </w:r>
          </w:p>
        </w:tc>
        <w:tc>
          <w:tcPr>
            <w:tcW w:w="2948" w:type="dxa"/>
            <w:hideMark/>
          </w:tcPr>
          <w:p w14:paraId="4F9A9DCA" w14:textId="7F7A6E8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Definitive treatment &amp; listing after waiting period of 2 years; (2) Definitive treatment &amp; immediate listing; (3) AS &amp; listing after waiting period of 2 years; (4) AS &amp; immediate listing</w:t>
            </w:r>
          </w:p>
        </w:tc>
        <w:tc>
          <w:tcPr>
            <w:tcW w:w="2500" w:type="dxa"/>
          </w:tcPr>
          <w:p w14:paraId="3BA6CB77" w14:textId="6E39AD2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S and immediate listing outperformed alternative strategies from a QALE perspective, followed by definitive treatment and immediate listing.</w:t>
            </w:r>
          </w:p>
        </w:tc>
      </w:tr>
      <w:tr w:rsidR="00E14232" w:rsidRPr="00A429F9" w14:paraId="10E44662" w14:textId="3DB3B119"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29182AD9" w14:textId="6DB0FDA4"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fldData xml:space="preserve">PEVuZE5vdGU+PENpdGU+PEF1dGhvcj5Db3JrdW08L0F1dGhvcj48WWVhcj4yMDIwPC9ZZWFyPjxS
ZWNOdW0+MTk8L1JlY051bT48RGlzcGxheVRleHQ+WzgxXTwvRGlzcGxheVRleHQ+PHJlY29yZD48
cmVjLW51bWJlcj4xOTwvcmVjLW51bWJlcj48Zm9yZWlnbi1rZXlzPjxrZXkgYXBwPSJFTiIgZGIt
aWQ9Inp0ZGFwd3R3dzJ3NWFpZWF2czl2enpyeHM1MnYwZnJ3dnhyNSIgdGltZXN0YW1wPSIxNjU4
NzgxMDYxIj4xOTwva2V5PjwvZm9yZWlnbi1rZXlzPjxyZWYtdHlwZSBuYW1lPSJKb3VybmFsIEFy
dGljbGUiPjE3PC9yZWYtdHlwZT48Y29udHJpYnV0b3JzPjxhdXRob3JzPjxhdXRob3I+Q29ya3Vt
LCBKLiBQLjwvYXV0aG9yPjxhdXRob3I+QmV6dWhseSwgTS48L2F1dGhvcj48L2F1dGhvcnM+PC9j
b250cmlidXRvcnM+PHRpdGxlcz48dGl0bGU+Q29tYmluaW5nIHZhc2N1bGFyaXplZCBseW1waCBu
b2RlIHRyYW5zZmVyIHdpdGggYXV0b2xvZ291cyBicmVhc3QgcmVjb25zdHJ1Y3Rpb246IEEgU3Vy
dmVpbGxhbmNlLCBFcGlkZW1pb2xvZ3kgYW5kIEVuZCBSZXN1bHRzIChTRUVSKSBEYXRhYmFzZSBj
b3N0LXV0aWxpdHkgYW5hbHlzaXM8L3RpdGxlPjxzZWNvbmRhcnktdGl0bGU+SiBQbGFzdCBSZWNv
bnN0ciBBZXN0aGV0IFN1cmc8L3NlY29uZGFyeS10aXRsZT48L3RpdGxlcz48cGFnZXM+MTg3OS0x
ODg4PC9wYWdlcz48dm9sdW1lPjczPC92b2x1bWU+PG51bWJlcj4xMDwvbnVtYmVyPjxrZXl3b3Jk
cz48a2V5d29yZD5BZG9sZXNjZW50PC9rZXl3b3JkPjxrZXl3b3JkPkFkdWx0PC9rZXl3b3JkPjxr
ZXl3b3JkPkFnZWQ8L2tleXdvcmQ+PGtleXdvcmQ+QnJlYXN0IE5lb3BsYXNtcy8qZWNvbm9taWNz
LypzdXJnZXJ5PC9rZXl3b3JkPjxrZXl3b3JkPkNvbWJpbmVkIE1vZGFsaXR5IFRoZXJhcHkvZWNv
bm9taWNzPC9rZXl3b3JkPjxrZXl3b3JkPipDb3N0LUJlbmVmaXQgQW5hbHlzaXM8L2tleXdvcmQ+
PGtleXdvcmQ+RGF0YWJhc2VzLCBGYWN0dWFsPC9rZXl3b3JkPjxrZXl3b3JkPkZlbWFsZTwva2V5
d29yZD48a2V5d29yZD5IdW1hbnM8L2tleXdvcmQ+PGtleXdvcmQ+THltcGggTm9kZXMvKmJsb29k
IHN1cHBseS8qdHJhbnNwbGFudGF0aW9uPC9rZXl3b3JkPjxrZXl3b3JkPk1hbW1hcGxhc3R5Lypl
Y29ub21pY3MvKm1ldGhvZHM8L2tleXdvcmQ+PGtleXdvcmQ+TWlkZGxlIEFnZWQ8L2tleXdvcmQ+
PGtleXdvcmQ+U0VFUiBQcm9ncmFtPC9rZXl3b3JkPjxrZXl3b3JkPllvdW5nIEFkdWx0PC9rZXl3
b3JkPjxrZXl3b3JkPkJyZWFzdCBuZW9wbGFzbXM8L2tleXdvcmQ+PGtleXdvcmQ+QnJlYXN0IHJl
Y29uc3RydWN0aW9uPC9rZXl3b3JkPjxrZXl3b3JkPkNvc3QgYW5hbHlzaXM8L2tleXdvcmQ+PGtl
eXdvcmQ+THltcGhlZGVtYTwva2V5d29yZD48a2V5d29yZD5kZWNsYXJlLjwva2V5d29yZD48a2V5
d29yZD5NYW1tYXBsYXN0eTwva2V5d29yZD48a2V5d29yZD5BdHJpb3ZlbnRyaWN1bGFyIE5vZGU8
L2tleXdvcmQ+PC9rZXl3b3Jkcz48ZGF0ZXM+PHllYXI+MjAyMDwveWVhcj48cHViLWRhdGVzPjxk
YXRlPjIwMjA8L2RhdGU+PC9wdWItZGF0ZXM+PC9kYXRlcz48aXNibj4xNzQ4LTY4MTU8L2lzYm4+
PGFjY2Vzc2lvbi1udW0+cmF5eWFuLTc3ODk2ODkxOTwvYWNjZXNzaW9uLW51bT48dXJscz48L3Vy
bHM+PGN1c3RvbTE+MTg3OC0wNTM5IENvcmt1bSwgSm9zZXBoIFAgQmV6dWhseSwgTWljaGFlbCBK
b3VybmFsIEFydGljbGUgTmV0aGVybGFuZHMgSiBQbGFzdCBSZWNvbnN0ciBBZXN0aGV0IFN1cmcu
IDIwMjAgT2N0OzczKDEwKToxODc5LTE4ODguIGRvaTogMTAuMTAxNi9qLmJqcHMuMjAyMC4wNS4w
MjcuIEVwdWIgMjAyMCBNYXkgMjEuIHwgUkFZWUFOLUlOQ0xVU0lPTjogeyZxdW90O2tvZW4ucHV0
bWFuJnF1b3Q7PSZndDsmcXVvdDtJbmNsdWRlZCZxdW90OywgJnF1b3Q7U2FyYS1MaXNlJnF1b3Q7
PSZndDsmcXVvdDtJbmNsdWRlZCZxdW90O30gfCBSQVlZQU4tTEFCRUxTOiBCcmVhc3QsU3VyZ2Vy
eSxNaWNyb3NpbXVsYXRpb24sQ2FuY2VyIHRyZWF0bWVudDwvY3VzdG9tMT48bGFuZ3VhZ2U+ZW5n
PC9sYW5ndWFnZT48L3JlY29yZD48L0NpdGU+PC9FbmROb3RlPgB=
</w:fldData>
              </w:fldChar>
            </w:r>
            <w:r w:rsidR="00B334B0" w:rsidRPr="00A429F9">
              <w:rPr>
                <w:rFonts w:ascii="Times New Roman" w:hAnsi="Times New Roman" w:cs="Times New Roman"/>
                <w:lang w:val="de-DE"/>
              </w:rPr>
              <w:instrText xml:space="preserve"> ADDIN EN.CITE </w:instrText>
            </w:r>
            <w:r w:rsidR="00B334B0" w:rsidRPr="00A429F9">
              <w:rPr>
                <w:rFonts w:ascii="Times New Roman" w:hAnsi="Times New Roman" w:cs="Times New Roman"/>
                <w:lang w:val="de-DE"/>
              </w:rPr>
              <w:fldChar w:fldCharType="begin">
                <w:fldData xml:space="preserve">PEVuZE5vdGU+PENpdGU+PEF1dGhvcj5Db3JrdW08L0F1dGhvcj48WWVhcj4yMDIwPC9ZZWFyPjxS
ZWNOdW0+MTk8L1JlY051bT48RGlzcGxheVRleHQ+WzgxXTwvRGlzcGxheVRleHQ+PHJlY29yZD48
cmVjLW51bWJlcj4xOTwvcmVjLW51bWJlcj48Zm9yZWlnbi1rZXlzPjxrZXkgYXBwPSJFTiIgZGIt
aWQ9Inp0ZGFwd3R3dzJ3NWFpZWF2czl2enpyeHM1MnYwZnJ3dnhyNSIgdGltZXN0YW1wPSIxNjU4
NzgxMDYxIj4xOTwva2V5PjwvZm9yZWlnbi1rZXlzPjxyZWYtdHlwZSBuYW1lPSJKb3VybmFsIEFy
dGljbGUiPjE3PC9yZWYtdHlwZT48Y29udHJpYnV0b3JzPjxhdXRob3JzPjxhdXRob3I+Q29ya3Vt
LCBKLiBQLjwvYXV0aG9yPjxhdXRob3I+QmV6dWhseSwgTS48L2F1dGhvcj48L2F1dGhvcnM+PC9j
b250cmlidXRvcnM+PHRpdGxlcz48dGl0bGU+Q29tYmluaW5nIHZhc2N1bGFyaXplZCBseW1waCBu
b2RlIHRyYW5zZmVyIHdpdGggYXV0b2xvZ291cyBicmVhc3QgcmVjb25zdHJ1Y3Rpb246IEEgU3Vy
dmVpbGxhbmNlLCBFcGlkZW1pb2xvZ3kgYW5kIEVuZCBSZXN1bHRzIChTRUVSKSBEYXRhYmFzZSBj
b3N0LXV0aWxpdHkgYW5hbHlzaXM8L3RpdGxlPjxzZWNvbmRhcnktdGl0bGU+SiBQbGFzdCBSZWNv
bnN0ciBBZXN0aGV0IFN1cmc8L3NlY29uZGFyeS10aXRsZT48L3RpdGxlcz48cGFnZXM+MTg3OS0x
ODg4PC9wYWdlcz48dm9sdW1lPjczPC92b2x1bWU+PG51bWJlcj4xMDwvbnVtYmVyPjxrZXl3b3Jk
cz48a2V5d29yZD5BZG9sZXNjZW50PC9rZXl3b3JkPjxrZXl3b3JkPkFkdWx0PC9rZXl3b3JkPjxr
ZXl3b3JkPkFnZWQ8L2tleXdvcmQ+PGtleXdvcmQ+QnJlYXN0IE5lb3BsYXNtcy8qZWNvbm9taWNz
LypzdXJnZXJ5PC9rZXl3b3JkPjxrZXl3b3JkPkNvbWJpbmVkIE1vZGFsaXR5IFRoZXJhcHkvZWNv
bm9taWNzPC9rZXl3b3JkPjxrZXl3b3JkPipDb3N0LUJlbmVmaXQgQW5hbHlzaXM8L2tleXdvcmQ+
PGtleXdvcmQ+RGF0YWJhc2VzLCBGYWN0dWFsPC9rZXl3b3JkPjxrZXl3b3JkPkZlbWFsZTwva2V5
d29yZD48a2V5d29yZD5IdW1hbnM8L2tleXdvcmQ+PGtleXdvcmQ+THltcGggTm9kZXMvKmJsb29k
IHN1cHBseS8qdHJhbnNwbGFudGF0aW9uPC9rZXl3b3JkPjxrZXl3b3JkPk1hbW1hcGxhc3R5Lypl
Y29ub21pY3MvKm1ldGhvZHM8L2tleXdvcmQ+PGtleXdvcmQ+TWlkZGxlIEFnZWQ8L2tleXdvcmQ+
PGtleXdvcmQ+U0VFUiBQcm9ncmFtPC9rZXl3b3JkPjxrZXl3b3JkPllvdW5nIEFkdWx0PC9rZXl3
b3JkPjxrZXl3b3JkPkJyZWFzdCBuZW9wbGFzbXM8L2tleXdvcmQ+PGtleXdvcmQ+QnJlYXN0IHJl
Y29uc3RydWN0aW9uPC9rZXl3b3JkPjxrZXl3b3JkPkNvc3QgYW5hbHlzaXM8L2tleXdvcmQ+PGtl
eXdvcmQ+THltcGhlZGVtYTwva2V5d29yZD48a2V5d29yZD5kZWNsYXJlLjwva2V5d29yZD48a2V5
d29yZD5NYW1tYXBsYXN0eTwva2V5d29yZD48a2V5d29yZD5BdHJpb3ZlbnRyaWN1bGFyIE5vZGU8
L2tleXdvcmQ+PC9rZXl3b3Jkcz48ZGF0ZXM+PHllYXI+MjAyMDwveWVhcj48cHViLWRhdGVzPjxk
YXRlPjIwMjA8L2RhdGU+PC9wdWItZGF0ZXM+PC9kYXRlcz48aXNibj4xNzQ4LTY4MTU8L2lzYm4+
PGFjY2Vzc2lvbi1udW0+cmF5eWFuLTc3ODk2ODkxOTwvYWNjZXNzaW9uLW51bT48dXJscz48L3Vy
bHM+PGN1c3RvbTE+MTg3OC0wNTM5IENvcmt1bSwgSm9zZXBoIFAgQmV6dWhseSwgTWljaGFlbCBK
b3VybmFsIEFydGljbGUgTmV0aGVybGFuZHMgSiBQbGFzdCBSZWNvbnN0ciBBZXN0aGV0IFN1cmcu
IDIwMjAgT2N0OzczKDEwKToxODc5LTE4ODguIGRvaTogMTAuMTAxNi9qLmJqcHMuMjAyMC4wNS4w
MjcuIEVwdWIgMjAyMCBNYXkgMjEuIHwgUkFZWUFOLUlOQ0xVU0lPTjogeyZxdW90O2tvZW4ucHV0
bWFuJnF1b3Q7PSZndDsmcXVvdDtJbmNsdWRlZCZxdW90OywgJnF1b3Q7U2FyYS1MaXNlJnF1b3Q7
PSZndDsmcXVvdDtJbmNsdWRlZCZxdW90O30gfCBSQVlZQU4tTEFCRUxTOiBCcmVhc3QsU3VyZ2Vy
eSxNaWNyb3NpbXVsYXRpb24sQ2FuY2VyIHRyZWF0bWVudDwvY3VzdG9tMT48bGFuZ3VhZ2U+ZW5n
PC9sYW5ndWFnZT48L3JlY29yZD48L0NpdGU+PC9FbmROb3RlPgB=
</w:fldData>
              </w:fldChar>
            </w:r>
            <w:r w:rsidR="00B334B0" w:rsidRPr="00A429F9">
              <w:rPr>
                <w:rFonts w:ascii="Times New Roman" w:hAnsi="Times New Roman" w:cs="Times New Roman"/>
                <w:lang w:val="de-DE"/>
              </w:rPr>
              <w:instrText xml:space="preserve"> ADDIN EN.CITE.DATA </w:instrText>
            </w:r>
            <w:r w:rsidR="00B334B0" w:rsidRPr="00A429F9">
              <w:rPr>
                <w:rFonts w:ascii="Times New Roman" w:hAnsi="Times New Roman" w:cs="Times New Roman"/>
                <w:lang w:val="de-DE"/>
              </w:rPr>
            </w:r>
            <w:r w:rsidR="00B334B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81]</w:t>
            </w:r>
            <w:r w:rsidRPr="00A429F9">
              <w:rPr>
                <w:rFonts w:ascii="Times New Roman" w:hAnsi="Times New Roman" w:cs="Times New Roman"/>
                <w:lang w:val="de-DE"/>
              </w:rPr>
              <w:fldChar w:fldCharType="end"/>
            </w:r>
            <w:r w:rsidRPr="00A429F9">
              <w:rPr>
                <w:rFonts w:ascii="Times New Roman" w:hAnsi="Times New Roman" w:cs="Times New Roman"/>
                <w:lang w:val="de-DE"/>
              </w:rPr>
              <w:t xml:space="preserve"> </w:t>
            </w:r>
          </w:p>
        </w:tc>
        <w:tc>
          <w:tcPr>
            <w:tcW w:w="567" w:type="dxa"/>
            <w:noWrap/>
            <w:hideMark/>
          </w:tcPr>
          <w:p w14:paraId="1F30881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23E1E294" w14:textId="0196D25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2BBE03C9" w14:textId="7B67C58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noWrap/>
            <w:hideMark/>
          </w:tcPr>
          <w:p w14:paraId="540AF6B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Breast </w:t>
            </w:r>
          </w:p>
          <w:p w14:paraId="33A3FC74" w14:textId="754E331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with lymphedema)</w:t>
            </w:r>
          </w:p>
        </w:tc>
        <w:tc>
          <w:tcPr>
            <w:tcW w:w="1275" w:type="dxa"/>
            <w:noWrap/>
            <w:hideMark/>
          </w:tcPr>
          <w:p w14:paraId="3518BE17" w14:textId="6545F9E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78748219" w14:textId="50FD0E9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704FC916" w14:textId="1C1C0D3B" w:rsidR="00E14232" w:rsidRPr="00A429F9" w:rsidRDefault="0015494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11414AEE" w14:textId="20FBA0A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Conservative management; (2) Autologous abdominally-based free flap breast </w:t>
            </w:r>
            <w:r w:rsidRPr="00A429F9">
              <w:rPr>
                <w:rFonts w:ascii="Times New Roman" w:hAnsi="Times New Roman" w:cs="Times New Roman"/>
              </w:rPr>
              <w:lastRenderedPageBreak/>
              <w:t>reconstruction; (3) Breast reconstruction + VLNT</w:t>
            </w:r>
          </w:p>
        </w:tc>
        <w:tc>
          <w:tcPr>
            <w:tcW w:w="2500" w:type="dxa"/>
          </w:tcPr>
          <w:p w14:paraId="319DF129" w14:textId="2A01872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lastRenderedPageBreak/>
              <w:t xml:space="preserve">Combining delayed breast reconstruction with VLNT in patients with existing </w:t>
            </w:r>
            <w:r w:rsidRPr="00A429F9">
              <w:rPr>
                <w:rFonts w:ascii="Times New Roman" w:hAnsi="Times New Roman" w:cs="Times New Roman"/>
              </w:rPr>
              <w:lastRenderedPageBreak/>
              <w:t>lymphedema is cost-effective.</w:t>
            </w:r>
          </w:p>
        </w:tc>
      </w:tr>
      <w:tr w:rsidR="00E14232" w:rsidRPr="00A429F9" w14:paraId="1D2EACFA" w14:textId="09AF47F7"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206CE0BD" w14:textId="28603F91" w:rsidR="00E14232" w:rsidRPr="00A429F9" w:rsidRDefault="00E14232" w:rsidP="00A429F9">
            <w:pPr>
              <w:rPr>
                <w:rFonts w:ascii="Times New Roman" w:hAnsi="Times New Roman" w:cs="Times New Roman"/>
              </w:rPr>
            </w:pPr>
            <w:r w:rsidRPr="00A429F9">
              <w:rPr>
                <w:rFonts w:ascii="Times New Roman" w:hAnsi="Times New Roman" w:cs="Times New Roman"/>
              </w:rPr>
              <w:lastRenderedPageBreak/>
              <w:fldChar w:fldCharType="begin">
                <w:fldData xml:space="preserve">PEVuZE5vdGU+PENpdGU+PEF1dGhvcj5DcmlzczwvQXV0aG9yPjxZZWFyPjIwMjA8L1llYXI+PFJl
Y051bT41OTwvUmVjTnVtPjxEaXNwbGF5VGV4dD5bODJdPC9EaXNwbGF5VGV4dD48cmVjb3JkPjxy
ZWMtbnVtYmVyPjU5PC9yZWMtbnVtYmVyPjxmb3JlaWduLWtleXM+PGtleSBhcHA9IkVOIiBkYi1p
ZD0ienRkYXB3dHd3Mnc1YWllYXZzOXZ6enJ4czUydjBmcnd2eHI1IiB0aW1lc3RhbXA9IjE2NTg3
ODEwNjEiPjU5PC9rZXk+PC9mb3JlaWduLWtleXM+PHJlZi10eXBlIG5hbWU9IkpvdXJuYWwgQXJ0
aWNsZSI+MTc8L3JlZi10eXBlPjxjb250cmlidXRvcnM+PGF1dGhvcnM+PGF1dGhvcj5Dcmlzcywg
Uy4gRC48L2F1dGhvcj48YXV0aG9yPlBhbGF6em8sIEwuPC9hdXRob3I+PGF1dGhvcj5XYXRzb24s
IFQuIFIuPC9hdXRob3I+PGF1dGhvcj5QYXF1ZXR0ZSwgQS4gTS48L2F1dGhvcj48YXV0aG9yPlNp
Z2VsLCBLLjwvYXV0aG9yPjxhdXRob3I+V2lzbml2ZXNreSwgSi48L2F1dGhvcj48YXV0aG9yPktv
bmcsIEMuIFkuPC9hdXRob3I+PC9hdXRob3JzPjwvY29udHJpYnV0b3JzPjx0aXRsZXM+PHRpdGxl
PkNvc3QtZWZmZWN0aXZlbmVzcyBvZiBwZW1icm9saXp1bWFiIGZvciBhZHZhbmNlZCBub24tc21h
bGwgY2VsbCBsdW5nIGNhbmNlciBwYXRpZW50cyB3aXRoIHZhcnlpbmcgY29tb3JiaWRpdHkgYnVy
ZGVuPC90aXRsZT48c2Vjb25kYXJ5LXRpdGxlPlBMb1MgT25lPC9zZWNvbmRhcnktdGl0bGU+PC90
aXRsZXM+PHBlcmlvZGljYWw+PGZ1bGwtdGl0bGU+UGxvUyBvbmU8L2Z1bGwtdGl0bGU+PC9wZXJp
b2RpY2FsPjxwYWdlcz5lMDIyODI4ODwvcGFnZXM+PHZvbHVtZT4xNTwvdm9sdW1lPjxudW1iZXI+
MTwvbnVtYmVyPjxrZXl3b3Jkcz48a2V5d29yZD5BZ2VkPC9rZXl3b3JkPjxrZXl3b3JkPkFnZWQs
IDgwIGFuZCBvdmVyPC9rZXl3b3JkPjxrZXl3b3JkPkFudGlib2RpZXMsIE1vbm9jbG9uYWwsIEh1
bWFuaXplZC9hZG1pbmlzdHJhdGlvbiAmYW1wOyBkb3NhZ2UvZWNvbm9taWNzLyp0aGVyYXBldXRp
YyB1c2U8L2tleXdvcmQ+PGtleXdvcmQ+QW50aW5lb3BsYXN0aWMgQWdlbnRzL2FkbWluaXN0cmF0
aW9uICZhbXA7IGRvc2FnZS90aGVyYXBldXRpYyB1c2U8L2tleXdvcmQ+PGtleXdvcmQ+QW50aW5l
b3BsYXN0aWMgQWdlbnRzLCBJbW11bm9sb2dpY2FsL2FkbWluaXN0cmF0aW9uICZhbXA7IGRvc2Fn
ZS9lY29ub21pY3MvKnRoZXJhcGV1dGljPC9rZXl3b3JkPjxrZXl3b3JkPnVzZTwva2V5d29yZD48
a2V5d29yZD5BbnRpbmVvcGxhc3RpYyBDb21iaW5lZCBDaGVtb3RoZXJhcHkgUHJvdG9jb2xzL2Fk
bWluaXN0cmF0aW9uICZhbXA7PC9rZXl3b3JkPjxrZXl3b3JkPmRvc2FnZS9lY29ub21pY3MvdGhl
cmFwZXV0aWMgdXNlPC9rZXl3b3JkPjxrZXl3b3JkPkNhcmNpbm9tYSwgTm9uLVNtYWxsLUNlbGwg
THVuZy8qZHJ1ZyB0aGVyYXB5L2Vjb25vbWljcy9tb3J0YWxpdHk8L2tleXdvcmQ+PGtleXdvcmQ+
Q29tb3JiaWRpdHk8L2tleXdvcmQ+PGtleXdvcmQ+Q29zdC1CZW5lZml0IEFuYWx5c2lzPC9rZXl3
b3JkPjxrZXl3b3JkPkRydWcgQ29zdHMvc3RhdGlzdGljcyAmYW1wOyBudW1lcmljYWwgZGF0YTwv
a2V5d29yZD48a2V5d29yZD5IZWFsdGggQ2FyZSBDb3N0cy9zdGF0aXN0aWNzICZhbXA7IG51bWVy
aWNhbCBkYXRhPC9rZXl3b3JkPjxrZXl3b3JkPkh1bWFuczwva2V5d29yZD48a2V5d29yZD5MdW5n
IE5lb3BsYXNtcy8qZHJ1ZyB0aGVyYXB5L2Vjb25vbWljcy9tb3J0YWxpdHk8L2tleXdvcmQ+PGtl
eXdvcmQ+TWFsZTwva2V5d29yZD48a2V5d29yZD5Nb2RlbHMsIFN0YXRpc3RpY2FsPC9rZXl3b3Jk
PjxrZXl3b3JkPlF1YWxpdHktQWRqdXN0ZWQgTGlmZSBZZWFyczwva2V5d29yZD48a2V5d29yZD5M
dW5nIE5lb3BsYXNtczwva2V5d29yZD48a2V5d29yZD5TbWFsbCBDZWxsIEx1bmcgQ2FyY2lub21h
PC9rZXl3b3JkPjxrZXl3b3JkPkx1bmc8L2tleXdvcmQ+PC9rZXl3b3Jkcz48ZGF0ZXM+PHllYXI+
MjAyMDwveWVhcj48cHViLWRhdGVzPjxkYXRlPjIwMjA8L2RhdGU+PC9wdWItZGF0ZXM+PC9kYXRl
cz48aXNibj4xOTMyLTYyMDM8L2lzYm4+PGFjY2Vzc2lvbi1udW0+cmF5eWFuLTc3ODk2OTA2NDwv
YWNjZXNzaW9uLW51bT48dXJscz48L3VybHM+PGN1c3RvbTE+MTkzMi02MjAzIENyaXNzLCBTdGV2
ZW4gRCBQYWxhenpvLCBMYXVyZW4gV2F0c29uLCBUaW5hIFIgUGFxdWV0dGUsIEFkZWxsZSBNIFNp
Z2VsLCBLZWl0aCBXaXNuaXZlc2t5LCBKdWFuIEtvbmcsIENodW5nIFlpbiBPcmNpZDogMDAwMC0w
MDAxLTY0MzEtNzgzMCBSMDEgQ0EyMDI5NTYvQ0EvTkNJIE5JSCBISFMvVW5pdGVkIFN0YXRlcyBV
MDEgQ0ExOTkyODQvQ0EvTkNJIE5JSCBISFMvVW5pdGVkIFN0YXRlcyBKb3VybmFsIEFydGljbGUg
UmVzZWFyY2ggU3VwcG9ydCwgTi5JLkguLCBFeHRyYW11cmFsIFBMb1MgT25lLiAyMDIwIEphbiAy
OTsxNSgxKTplMDIyODI4OC4gZG9pOiAxMC4xMzcxL2pvdXJuYWwucG9uZS4wMjI4Mjg4LiBlQ29s
bGVjdGlvbiAyMDIwLiB8IFJBWVlBTi1JTkNMVVNJT046IHsmcXVvdDtrb2VuLnB1dG1hbiZxdW90
Oz0mZ3Q7JnF1b3Q7SW5jbHVkZWQmcXVvdDssICZxdW90O1NhcmEtTGlzZSZxdW90Oz0mZ3Q7JnF1
b3Q7SW5jbHVkZWQmcXVvdDt9IHwgUkFZWUFOLUxBQkVMUzogTHVuZyxDaGVtb3RoZXJhcHksSW1t
dW5vdGhlcmFweSxNaWNyb3NpbXVsYXRpb24sQ2FuY2VyIHRyZWF0bWVudDwvY3VzdG9tMT48bGFu
Z3VhZ2U+ZW5nPC9sYW5ndWFnZT48L3JlY29yZD48L0NpdGU+PC9FbmROb3RlPn==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DcmlzczwvQXV0aG9yPjxZZWFyPjIwMjA8L1llYXI+PFJl
Y051bT41OTwvUmVjTnVtPjxEaXNwbGF5VGV4dD5bODJdPC9EaXNwbGF5VGV4dD48cmVjb3JkPjxy
ZWMtbnVtYmVyPjU5PC9yZWMtbnVtYmVyPjxmb3JlaWduLWtleXM+PGtleSBhcHA9IkVOIiBkYi1p
ZD0ienRkYXB3dHd3Mnc1YWllYXZzOXZ6enJ4czUydjBmcnd2eHI1IiB0aW1lc3RhbXA9IjE2NTg3
ODEwNjEiPjU5PC9rZXk+PC9mb3JlaWduLWtleXM+PHJlZi10eXBlIG5hbWU9IkpvdXJuYWwgQXJ0
aWNsZSI+MTc8L3JlZi10eXBlPjxjb250cmlidXRvcnM+PGF1dGhvcnM+PGF1dGhvcj5Dcmlzcywg
Uy4gRC48L2F1dGhvcj48YXV0aG9yPlBhbGF6em8sIEwuPC9hdXRob3I+PGF1dGhvcj5XYXRzb24s
IFQuIFIuPC9hdXRob3I+PGF1dGhvcj5QYXF1ZXR0ZSwgQS4gTS48L2F1dGhvcj48YXV0aG9yPlNp
Z2VsLCBLLjwvYXV0aG9yPjxhdXRob3I+V2lzbml2ZXNreSwgSi48L2F1dGhvcj48YXV0aG9yPktv
bmcsIEMuIFkuPC9hdXRob3I+PC9hdXRob3JzPjwvY29udHJpYnV0b3JzPjx0aXRsZXM+PHRpdGxl
PkNvc3QtZWZmZWN0aXZlbmVzcyBvZiBwZW1icm9saXp1bWFiIGZvciBhZHZhbmNlZCBub24tc21h
bGwgY2VsbCBsdW5nIGNhbmNlciBwYXRpZW50cyB3aXRoIHZhcnlpbmcgY29tb3JiaWRpdHkgYnVy
ZGVuPC90aXRsZT48c2Vjb25kYXJ5LXRpdGxlPlBMb1MgT25lPC9zZWNvbmRhcnktdGl0bGU+PC90
aXRsZXM+PHBlcmlvZGljYWw+PGZ1bGwtdGl0bGU+UGxvUyBvbmU8L2Z1bGwtdGl0bGU+PC9wZXJp
b2RpY2FsPjxwYWdlcz5lMDIyODI4ODwvcGFnZXM+PHZvbHVtZT4xNTwvdm9sdW1lPjxudW1iZXI+
MTwvbnVtYmVyPjxrZXl3b3Jkcz48a2V5d29yZD5BZ2VkPC9rZXl3b3JkPjxrZXl3b3JkPkFnZWQs
IDgwIGFuZCBvdmVyPC9rZXl3b3JkPjxrZXl3b3JkPkFudGlib2RpZXMsIE1vbm9jbG9uYWwsIEh1
bWFuaXplZC9hZG1pbmlzdHJhdGlvbiAmYW1wOyBkb3NhZ2UvZWNvbm9taWNzLyp0aGVyYXBldXRp
YyB1c2U8L2tleXdvcmQ+PGtleXdvcmQ+QW50aW5lb3BsYXN0aWMgQWdlbnRzL2FkbWluaXN0cmF0
aW9uICZhbXA7IGRvc2FnZS90aGVyYXBldXRpYyB1c2U8L2tleXdvcmQ+PGtleXdvcmQ+QW50aW5l
b3BsYXN0aWMgQWdlbnRzLCBJbW11bm9sb2dpY2FsL2FkbWluaXN0cmF0aW9uICZhbXA7IGRvc2Fn
ZS9lY29ub21pY3MvKnRoZXJhcGV1dGljPC9rZXl3b3JkPjxrZXl3b3JkPnVzZTwva2V5d29yZD48
a2V5d29yZD5BbnRpbmVvcGxhc3RpYyBDb21iaW5lZCBDaGVtb3RoZXJhcHkgUHJvdG9jb2xzL2Fk
bWluaXN0cmF0aW9uICZhbXA7PC9rZXl3b3JkPjxrZXl3b3JkPmRvc2FnZS9lY29ub21pY3MvdGhl
cmFwZXV0aWMgdXNlPC9rZXl3b3JkPjxrZXl3b3JkPkNhcmNpbm9tYSwgTm9uLVNtYWxsLUNlbGwg
THVuZy8qZHJ1ZyB0aGVyYXB5L2Vjb25vbWljcy9tb3J0YWxpdHk8L2tleXdvcmQ+PGtleXdvcmQ+
Q29tb3JiaWRpdHk8L2tleXdvcmQ+PGtleXdvcmQ+Q29zdC1CZW5lZml0IEFuYWx5c2lzPC9rZXl3
b3JkPjxrZXl3b3JkPkRydWcgQ29zdHMvc3RhdGlzdGljcyAmYW1wOyBudW1lcmljYWwgZGF0YTwv
a2V5d29yZD48a2V5d29yZD5IZWFsdGggQ2FyZSBDb3N0cy9zdGF0aXN0aWNzICZhbXA7IG51bWVy
aWNhbCBkYXRhPC9rZXl3b3JkPjxrZXl3b3JkPkh1bWFuczwva2V5d29yZD48a2V5d29yZD5MdW5n
IE5lb3BsYXNtcy8qZHJ1ZyB0aGVyYXB5L2Vjb25vbWljcy9tb3J0YWxpdHk8L2tleXdvcmQ+PGtl
eXdvcmQ+TWFsZTwva2V5d29yZD48a2V5d29yZD5Nb2RlbHMsIFN0YXRpc3RpY2FsPC9rZXl3b3Jk
PjxrZXl3b3JkPlF1YWxpdHktQWRqdXN0ZWQgTGlmZSBZZWFyczwva2V5d29yZD48a2V5d29yZD5M
dW5nIE5lb3BsYXNtczwva2V5d29yZD48a2V5d29yZD5TbWFsbCBDZWxsIEx1bmcgQ2FyY2lub21h
PC9rZXl3b3JkPjxrZXl3b3JkPkx1bmc8L2tleXdvcmQ+PC9rZXl3b3Jkcz48ZGF0ZXM+PHllYXI+
MjAyMDwveWVhcj48cHViLWRhdGVzPjxkYXRlPjIwMjA8L2RhdGU+PC9wdWItZGF0ZXM+PC9kYXRl
cz48aXNibj4xOTMyLTYyMDM8L2lzYm4+PGFjY2Vzc2lvbi1udW0+cmF5eWFuLTc3ODk2OTA2NDwv
YWNjZXNzaW9uLW51bT48dXJscz48L3VybHM+PGN1c3RvbTE+MTkzMi02MjAzIENyaXNzLCBTdGV2
ZW4gRCBQYWxhenpvLCBMYXVyZW4gV2F0c29uLCBUaW5hIFIgUGFxdWV0dGUsIEFkZWxsZSBNIFNp
Z2VsLCBLZWl0aCBXaXNuaXZlc2t5LCBKdWFuIEtvbmcsIENodW5nIFlpbiBPcmNpZDogMDAwMC0w
MDAxLTY0MzEtNzgzMCBSMDEgQ0EyMDI5NTYvQ0EvTkNJIE5JSCBISFMvVW5pdGVkIFN0YXRlcyBV
MDEgQ0ExOTkyODQvQ0EvTkNJIE5JSCBISFMvVW5pdGVkIFN0YXRlcyBKb3VybmFsIEFydGljbGUg
UmVzZWFyY2ggU3VwcG9ydCwgTi5JLkguLCBFeHRyYW11cmFsIFBMb1MgT25lLiAyMDIwIEphbiAy
OTsxNSgxKTplMDIyODI4OC4gZG9pOiAxMC4xMzcxL2pvdXJuYWwucG9uZS4wMjI4Mjg4LiBlQ29s
bGVjdGlvbiAyMDIwLiB8IFJBWVlBTi1JTkNMVVNJT046IHsmcXVvdDtrb2VuLnB1dG1hbiZxdW90
Oz0mZ3Q7JnF1b3Q7SW5jbHVkZWQmcXVvdDssICZxdW90O1NhcmEtTGlzZSZxdW90Oz0mZ3Q7JnF1
b3Q7SW5jbHVkZWQmcXVvdDt9IHwgUkFZWUFOLUxBQkVMUzogTHVuZyxDaGVtb3RoZXJhcHksSW1t
dW5vdGhlcmFweSxNaWNyb3NpbXVsYXRpb24sQ2FuY2VyIHRyZWF0bWVudDwvY3VzdG9tMT48bGFu
Z3VhZ2U+ZW5nPC9sYW5ndWFnZT48L3JlY29yZD48L0NpdGU+PC9FbmROb3RlPn==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82]</w:t>
            </w:r>
            <w:r w:rsidRPr="00A429F9">
              <w:rPr>
                <w:rFonts w:ascii="Times New Roman" w:hAnsi="Times New Roman" w:cs="Times New Roman"/>
              </w:rPr>
              <w:fldChar w:fldCharType="end"/>
            </w:r>
            <w:r w:rsidRPr="00A429F9">
              <w:rPr>
                <w:rFonts w:ascii="Times New Roman" w:hAnsi="Times New Roman" w:cs="Times New Roman"/>
                <w:lang w:val="fr-FR"/>
              </w:rPr>
              <w:t xml:space="preserve"> </w:t>
            </w:r>
          </w:p>
        </w:tc>
        <w:tc>
          <w:tcPr>
            <w:tcW w:w="567" w:type="dxa"/>
            <w:noWrap/>
            <w:hideMark/>
          </w:tcPr>
          <w:p w14:paraId="0BF682E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0B08ECBB" w14:textId="1C1D87D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706E6B5E" w14:textId="69F9355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04E514A7"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Lung </w:t>
            </w:r>
          </w:p>
          <w:p w14:paraId="5719E025" w14:textId="6D30698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advanced NSCLC)</w:t>
            </w:r>
          </w:p>
        </w:tc>
        <w:tc>
          <w:tcPr>
            <w:tcW w:w="1275" w:type="dxa"/>
            <w:noWrap/>
            <w:hideMark/>
          </w:tcPr>
          <w:p w14:paraId="16B8D3F8" w14:textId="02468A8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50C0F200" w14:textId="00E1FFA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597A8F85" w14:textId="6ED0CA1C" w:rsidR="00E14232" w:rsidRPr="00A429F9" w:rsidRDefault="0015494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4BA8937B" w14:textId="40495CD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Base case patients ((1) Pembrolizumab + chemotherapy; (2) Chemotherapy); only patients with PD-L1 expression ≥50% ((1) Pembrolizumab + chemotherapy; (2) Chemotherapy; (3) Pembrolizumab)</w:t>
            </w:r>
          </w:p>
        </w:tc>
        <w:tc>
          <w:tcPr>
            <w:tcW w:w="2500" w:type="dxa"/>
          </w:tcPr>
          <w:p w14:paraId="24689757" w14:textId="050928B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L treatment with pembrolizumab is not cost-effective compared to chemotherapy.</w:t>
            </w:r>
          </w:p>
        </w:tc>
      </w:tr>
      <w:tr w:rsidR="00E14232" w:rsidRPr="00A429F9" w14:paraId="2FBFB293" w14:textId="0F9B9EA0"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22AEBDC0" w14:textId="76E1DBA9" w:rsidR="00E14232" w:rsidRPr="00A429F9" w:rsidRDefault="00E14232" w:rsidP="00A429F9">
            <w:pPr>
              <w:rPr>
                <w:rFonts w:ascii="Times New Roman" w:hAnsi="Times New Roman" w:cs="Times New Roman"/>
              </w:rPr>
            </w:pPr>
            <w:r w:rsidRPr="00A429F9">
              <w:rPr>
                <w:rFonts w:ascii="Times New Roman" w:hAnsi="Times New Roman" w:cs="Times New Roman"/>
                <w:lang w:val="nl-NL"/>
              </w:rPr>
              <w:fldChar w:fldCharType="begin">
                <w:fldData xml:space="preserve">PEVuZE5vdGU+PENpdGU+PEF1dGhvcj5EZWdlbGluZzwvQXV0aG9yPjxZZWFyPjIwMjA8L1llYXI+
PFJlY051bT4xNjY8L1JlY051bT48RGlzcGxheVRleHQ+WzgzXTwvRGlzcGxheVRleHQ+PHJlY29y
ZD48cmVjLW51bWJlcj4xNjY8L3JlYy1udW1iZXI+PGZvcmVpZ24ta2V5cz48a2V5IGFwcD0iRU4i
IGRiLWlkPSJ6dGRhcHd0d3cydzVhaWVhdnM5dnp6cnhzNTJ2MGZyd3Z4cjUiIHRpbWVzdGFtcD0i
MTY1ODc4MTA2MSI+MTY2PC9rZXk+PC9mb3JlaWduLWtleXM+PHJlZi10eXBlIG5hbWU9IkpvdXJu
YWwgQXJ0aWNsZSI+MTc8L3JlZi10eXBlPjxjb250cmlidXRvcnM+PGF1dGhvcnM+PGF1dGhvcj5E
ZWdlbGluZywgSy48L2F1dGhvcj48YXV0aG9yPldvbmcsIEguIEwuPC9hdXRob3I+PGF1dGhvcj5L
b2ZmaWpiZXJnLCBILjwvYXV0aG9yPjxhdXRob3I+SmFsYWxpLCBBLjwvYXV0aG9yPjxhdXRob3I+
U2hhcGlybywgSi48L2F1dGhvcj48YXV0aG9yPktvc21pZGVyLCBTLjwvYXV0aG9yPjxhdXRob3I+
V29uZywgUi48L2F1dGhvcj48YXV0aG9yPkxlZSwgQi48L2F1dGhvcj48YXV0aG9yPkJ1cmdlLCBN
LjwvYXV0aG9yPjxhdXRob3I+VGllLCBKLjwvYXV0aG9yPjxhdXRob3I+WWlwLCBELjwvYXV0aG9y
PjxhdXRob3I+Tm90dCwgTC48L2F1dGhvcj48YXV0aG9yPktoYXR0YWssIEEuPC9hdXRob3I+PGF1
dGhvcj5MaW0sIFMuPC9hdXRob3I+PGF1dGhvcj5DYWlyZCwgUy48L2F1dGhvcj48YXV0aG9yPkdp
YmJzLCBQLjwvYXV0aG9yPjxhdXRob3I+TSwgSS4gSnplcm1hbjwvYXV0aG9yPjwvYXV0aG9ycz48
L2NvbnRyaWJ1dG9ycz48dGl0bGVzPjx0aXRsZT5TaW11bGF0aW5nIFByb2dyZXNzaW9uLUZyZWUg
YW5kIE92ZXJhbGwgU3Vydml2YWwgZm9yIEZpcnN0LUxpbmUgRG91YmxldCBDaGVtb3RoZXJhcHkg
V2l0aCBvciBXaXRob3V0IEJldmFjaXp1bWFiIGluIE1ldGFzdGF0aWMgQ29sb3JlY3RhbCBDYW5j
ZXIgUGF0aWVudHMgQmFzZWQgb24gUmVhbC1Xb3JsZCBSZWdpc3RyeSBEYXRhPC90aXRsZT48c2Vj
b25kYXJ5LXRpdGxlPlBoYXJtYWNvZWNvbm9taWNzPC9zZWNvbmRhcnktdGl0bGU+PC90aXRsZXM+
PHBhZ2VzPjEyNjMtMTI3NTwvcGFnZXM+PHZvbHVtZT4zODwvdm9sdW1lPjxudW1iZXI+MTE8L251
bWJlcj48a2V5d29yZHM+PGtleXdvcmQ+QW50aW5lb3BsYXN0aWMgQ29tYmluZWQgQ2hlbW90aGVy
YXB5IFByb3RvY29sczwva2V5d29yZD48a2V5d29yZD5CZXZhY2l6dW1hYi8qdGhlcmFwZXV0aWMg
dXNlPC9rZXl3b3JkPjxrZXl3b3JkPipDb2xvcmVjdGFsIE5lb3BsYXNtcy9kcnVnIHRoZXJhcHk8
L2tleXdvcmQ+PGtleXdvcmQ+RGlzZWFzZS1GcmVlIFN1cnZpdmFsPC9rZXl3b3JkPjxrZXl3b3Jk
Pkh1bWFuczwva2V5d29yZD48a2V5d29yZD5LYXBsYW4tTWVpZXIgRXN0aW1hdGU8L2tleXdvcmQ+
PGtleXdvcmQ+UmVnaXN0cmllczwva2V5d29yZD48a2V5d29yZD5UcmVhdG1lbnQgT3V0Y29tZTwv
a2V5d29yZD48a2V5d29yZD5Db2xvcmVjdGFsIE5lb3BsYXNtczwva2V5d29yZD48L2tleXdvcmRz
PjxkYXRlcz48eWVhcj4yMDIwPC95ZWFyPjxwdWItZGF0ZXM+PGRhdGU+MjAyMDwvZGF0ZT48L3B1
Yi1kYXRlcz48L2RhdGVzPjxpc2JuPjExNzAtNzY5MDwvaXNibj48YWNjZXNzaW9uLW51bT5yYXl5
YW4tNzc4OTY5NzY4PC9hY2Nlc3Npb24tbnVtPjx1cmxzPjwvdXJscz48Y3VzdG9tMT4xMTc5LTIw
MjcgRGVnZWxpbmcsIEtvZW4gT3JjaWQ6IDAwMDAtMDAwMS03NDg3LTI0OTEgV29uZywgSHVpLUxp
IE9yY2lkOiAwMDAwLTAwMDMtMzgwMy0yMTA3IEtvZmZpamJlcmcsIEhlbmRyaWsgT3JjaWQ6IDAw
MDAtMDAwMi0xNzUzLTA2NTIgSmFsYWxpLCBBemltIFNoYXBpcm8sIEplcmVteSBLb3NtaWRlciwg
U3V6YW5uZSBXb25nLCBSYWNoZWwgT3JjaWQ6IDAwMDAtMDAwMi00OTI2LTU2ODkgTGVlLCBCZWxp
bmRhIEJ1cmdlLCBNYXR0aGV3IFRpZSwgSmVhbm5lIFlpcCwgRGVzbW9uZCBOb3R0LCBMb3Vpc2Ug
S2hhdHRhaywgQWRuYW4gTGltLCBTdGVwaGFuaWUgT3JjaWQ6IDAwMDAtMDAwMS01OTQwLTcxMzcg
Q2FpcmQsIFN1c2FuIE9yY2lkOiAwMDAwLTAwMDItMzEyNS03MDR4IEdpYmJzLCBQZXRlciBPcmNp
ZDogMDAwMC0wMDAzLTE0MjMtNDQ4NCBJSnplcm1hbiwgTWFhcnRlbiBPcmNpZDogMDAwMC0wMDAx
LTU3ODgtNTgwNSBKb3VybmFsIEFydGljbGUgUmVzZWFyY2ggU3VwcG9ydCwgTm9uLVUuUy4gR292
JmFwb3M7dCBOZXcgWmVhbGFuZCBQaGFybWFjb2Vjb25vbWljcy4gMjAyMCBOb3Y7MzgoMTEpOjEy
NjMtMTI3NS4gZG9pOiAxMC4xMDA3L3M0MDI3My0wMjAtMDA5NTEtMS4gfCBSQVlZQU4tSU5DTFVT
SU9OOiB7JnF1b3Q7a29lbi5wdXRtYW4mcXVvdDs9Jmd0OyZxdW90O0luY2x1ZGVkJnF1b3Q7LCAm
cXVvdDtTYXJhLUxpc2UmcXVvdDs9Jmd0OyZxdW90O0luY2x1ZGVkJnF1b3Q7fSB8IFJBWVlBTi1M
QUJFTFM6IERFUyxDb2xvcmVjdGFsLENoZW1vdGhlcmFweSxDYW5jZXIgdHJlYXRtZW50PC9jdXN0
b20xPjxsYW5ndWFnZT5lbmc8L2xhbmd1YWdlPjwvcmVjb3JkPjwvQ2l0ZT48L0VuZE5vdGU+
</w:fldData>
              </w:fldChar>
            </w:r>
            <w:r w:rsidR="00B334B0" w:rsidRPr="00A429F9">
              <w:rPr>
                <w:rFonts w:ascii="Times New Roman" w:hAnsi="Times New Roman" w:cs="Times New Roman"/>
                <w:lang w:val="nl-NL"/>
              </w:rPr>
              <w:instrText xml:space="preserve"> ADDIN EN.CITE </w:instrText>
            </w:r>
            <w:r w:rsidR="00B334B0" w:rsidRPr="00A429F9">
              <w:rPr>
                <w:rFonts w:ascii="Times New Roman" w:hAnsi="Times New Roman" w:cs="Times New Roman"/>
                <w:lang w:val="nl-NL"/>
              </w:rPr>
              <w:fldChar w:fldCharType="begin">
                <w:fldData xml:space="preserve">PEVuZE5vdGU+PENpdGU+PEF1dGhvcj5EZWdlbGluZzwvQXV0aG9yPjxZZWFyPjIwMjA8L1llYXI+
PFJlY051bT4xNjY8L1JlY051bT48RGlzcGxheVRleHQ+WzgzXTwvRGlzcGxheVRleHQ+PHJlY29y
ZD48cmVjLW51bWJlcj4xNjY8L3JlYy1udW1iZXI+PGZvcmVpZ24ta2V5cz48a2V5IGFwcD0iRU4i
IGRiLWlkPSJ6dGRhcHd0d3cydzVhaWVhdnM5dnp6cnhzNTJ2MGZyd3Z4cjUiIHRpbWVzdGFtcD0i
MTY1ODc4MTA2MSI+MTY2PC9rZXk+PC9mb3JlaWduLWtleXM+PHJlZi10eXBlIG5hbWU9IkpvdXJu
YWwgQXJ0aWNsZSI+MTc8L3JlZi10eXBlPjxjb250cmlidXRvcnM+PGF1dGhvcnM+PGF1dGhvcj5E
ZWdlbGluZywgSy48L2F1dGhvcj48YXV0aG9yPldvbmcsIEguIEwuPC9hdXRob3I+PGF1dGhvcj5L
b2ZmaWpiZXJnLCBILjwvYXV0aG9yPjxhdXRob3I+SmFsYWxpLCBBLjwvYXV0aG9yPjxhdXRob3I+
U2hhcGlybywgSi48L2F1dGhvcj48YXV0aG9yPktvc21pZGVyLCBTLjwvYXV0aG9yPjxhdXRob3I+
V29uZywgUi48L2F1dGhvcj48YXV0aG9yPkxlZSwgQi48L2F1dGhvcj48YXV0aG9yPkJ1cmdlLCBN
LjwvYXV0aG9yPjxhdXRob3I+VGllLCBKLjwvYXV0aG9yPjxhdXRob3I+WWlwLCBELjwvYXV0aG9y
PjxhdXRob3I+Tm90dCwgTC48L2F1dGhvcj48YXV0aG9yPktoYXR0YWssIEEuPC9hdXRob3I+PGF1
dGhvcj5MaW0sIFMuPC9hdXRob3I+PGF1dGhvcj5DYWlyZCwgUy48L2F1dGhvcj48YXV0aG9yPkdp
YmJzLCBQLjwvYXV0aG9yPjxhdXRob3I+TSwgSS4gSnplcm1hbjwvYXV0aG9yPjwvYXV0aG9ycz48
L2NvbnRyaWJ1dG9ycz48dGl0bGVzPjx0aXRsZT5TaW11bGF0aW5nIFByb2dyZXNzaW9uLUZyZWUg
YW5kIE92ZXJhbGwgU3Vydml2YWwgZm9yIEZpcnN0LUxpbmUgRG91YmxldCBDaGVtb3RoZXJhcHkg
V2l0aCBvciBXaXRob3V0IEJldmFjaXp1bWFiIGluIE1ldGFzdGF0aWMgQ29sb3JlY3RhbCBDYW5j
ZXIgUGF0aWVudHMgQmFzZWQgb24gUmVhbC1Xb3JsZCBSZWdpc3RyeSBEYXRhPC90aXRsZT48c2Vj
b25kYXJ5LXRpdGxlPlBoYXJtYWNvZWNvbm9taWNzPC9zZWNvbmRhcnktdGl0bGU+PC90aXRsZXM+
PHBhZ2VzPjEyNjMtMTI3NTwvcGFnZXM+PHZvbHVtZT4zODwvdm9sdW1lPjxudW1iZXI+MTE8L251
bWJlcj48a2V5d29yZHM+PGtleXdvcmQ+QW50aW5lb3BsYXN0aWMgQ29tYmluZWQgQ2hlbW90aGVy
YXB5IFByb3RvY29sczwva2V5d29yZD48a2V5d29yZD5CZXZhY2l6dW1hYi8qdGhlcmFwZXV0aWMg
dXNlPC9rZXl3b3JkPjxrZXl3b3JkPipDb2xvcmVjdGFsIE5lb3BsYXNtcy9kcnVnIHRoZXJhcHk8
L2tleXdvcmQ+PGtleXdvcmQ+RGlzZWFzZS1GcmVlIFN1cnZpdmFsPC9rZXl3b3JkPjxrZXl3b3Jk
Pkh1bWFuczwva2V5d29yZD48a2V5d29yZD5LYXBsYW4tTWVpZXIgRXN0aW1hdGU8L2tleXdvcmQ+
PGtleXdvcmQ+UmVnaXN0cmllczwva2V5d29yZD48a2V5d29yZD5UcmVhdG1lbnQgT3V0Y29tZTwv
a2V5d29yZD48a2V5d29yZD5Db2xvcmVjdGFsIE5lb3BsYXNtczwva2V5d29yZD48L2tleXdvcmRz
PjxkYXRlcz48eWVhcj4yMDIwPC95ZWFyPjxwdWItZGF0ZXM+PGRhdGU+MjAyMDwvZGF0ZT48L3B1
Yi1kYXRlcz48L2RhdGVzPjxpc2JuPjExNzAtNzY5MDwvaXNibj48YWNjZXNzaW9uLW51bT5yYXl5
YW4tNzc4OTY5NzY4PC9hY2Nlc3Npb24tbnVtPjx1cmxzPjwvdXJscz48Y3VzdG9tMT4xMTc5LTIw
MjcgRGVnZWxpbmcsIEtvZW4gT3JjaWQ6IDAwMDAtMDAwMS03NDg3LTI0OTEgV29uZywgSHVpLUxp
IE9yY2lkOiAwMDAwLTAwMDMtMzgwMy0yMTA3IEtvZmZpamJlcmcsIEhlbmRyaWsgT3JjaWQ6IDAw
MDAtMDAwMi0xNzUzLTA2NTIgSmFsYWxpLCBBemltIFNoYXBpcm8sIEplcmVteSBLb3NtaWRlciwg
U3V6YW5uZSBXb25nLCBSYWNoZWwgT3JjaWQ6IDAwMDAtMDAwMi00OTI2LTU2ODkgTGVlLCBCZWxp
bmRhIEJ1cmdlLCBNYXR0aGV3IFRpZSwgSmVhbm5lIFlpcCwgRGVzbW9uZCBOb3R0LCBMb3Vpc2Ug
S2hhdHRhaywgQWRuYW4gTGltLCBTdGVwaGFuaWUgT3JjaWQ6IDAwMDAtMDAwMS01OTQwLTcxMzcg
Q2FpcmQsIFN1c2FuIE9yY2lkOiAwMDAwLTAwMDItMzEyNS03MDR4IEdpYmJzLCBQZXRlciBPcmNp
ZDogMDAwMC0wMDAzLTE0MjMtNDQ4NCBJSnplcm1hbiwgTWFhcnRlbiBPcmNpZDogMDAwMC0wMDAx
LTU3ODgtNTgwNSBKb3VybmFsIEFydGljbGUgUmVzZWFyY2ggU3VwcG9ydCwgTm9uLVUuUy4gR292
JmFwb3M7dCBOZXcgWmVhbGFuZCBQaGFybWFjb2Vjb25vbWljcy4gMjAyMCBOb3Y7MzgoMTEpOjEy
NjMtMTI3NS4gZG9pOiAxMC4xMDA3L3M0MDI3My0wMjAtMDA5NTEtMS4gfCBSQVlZQU4tSU5DTFVT
SU9OOiB7JnF1b3Q7a29lbi5wdXRtYW4mcXVvdDs9Jmd0OyZxdW90O0luY2x1ZGVkJnF1b3Q7LCAm
cXVvdDtTYXJhLUxpc2UmcXVvdDs9Jmd0OyZxdW90O0luY2x1ZGVkJnF1b3Q7fSB8IFJBWVlBTi1M
QUJFTFM6IERFUyxDb2xvcmVjdGFsLENoZW1vdGhlcmFweSxDYW5jZXIgdHJlYXRtZW50PC9jdXN0
b20xPjxsYW5ndWFnZT5lbmc8L2xhbmd1YWdlPjwvcmVjb3JkPjwvQ2l0ZT48L0VuZE5vdGU+
</w:fldData>
              </w:fldChar>
            </w:r>
            <w:r w:rsidR="00B334B0" w:rsidRPr="00A429F9">
              <w:rPr>
                <w:rFonts w:ascii="Times New Roman" w:hAnsi="Times New Roman" w:cs="Times New Roman"/>
                <w:lang w:val="nl-NL"/>
              </w:rPr>
              <w:instrText xml:space="preserve"> ADDIN EN.CITE.DATA </w:instrText>
            </w:r>
            <w:r w:rsidR="00B334B0" w:rsidRPr="00A429F9">
              <w:rPr>
                <w:rFonts w:ascii="Times New Roman" w:hAnsi="Times New Roman" w:cs="Times New Roman"/>
                <w:lang w:val="nl-NL"/>
              </w:rPr>
            </w:r>
            <w:r w:rsidR="00B334B0" w:rsidRPr="00A429F9">
              <w:rPr>
                <w:rFonts w:ascii="Times New Roman" w:hAnsi="Times New Roman" w:cs="Times New Roman"/>
                <w:lang w:val="nl-NL"/>
              </w:rPr>
              <w:fldChar w:fldCharType="end"/>
            </w:r>
            <w:r w:rsidRPr="00A429F9">
              <w:rPr>
                <w:rFonts w:ascii="Times New Roman" w:hAnsi="Times New Roman" w:cs="Times New Roman"/>
                <w:lang w:val="nl-NL"/>
              </w:rPr>
            </w:r>
            <w:r w:rsidRPr="00A429F9">
              <w:rPr>
                <w:rFonts w:ascii="Times New Roman" w:hAnsi="Times New Roman" w:cs="Times New Roman"/>
                <w:lang w:val="nl-NL"/>
              </w:rPr>
              <w:fldChar w:fldCharType="separate"/>
            </w:r>
            <w:r w:rsidR="00B334B0" w:rsidRPr="00A429F9">
              <w:rPr>
                <w:rFonts w:ascii="Times New Roman" w:hAnsi="Times New Roman" w:cs="Times New Roman"/>
                <w:noProof/>
                <w:lang w:val="nl-NL"/>
              </w:rPr>
              <w:t>[83]</w:t>
            </w:r>
            <w:r w:rsidRPr="00A429F9">
              <w:rPr>
                <w:rFonts w:ascii="Times New Roman" w:hAnsi="Times New Roman" w:cs="Times New Roman"/>
                <w:lang w:val="nl-NL"/>
              </w:rPr>
              <w:fldChar w:fldCharType="end"/>
            </w:r>
            <w:r w:rsidRPr="00A429F9">
              <w:rPr>
                <w:rFonts w:ascii="Times New Roman" w:hAnsi="Times New Roman" w:cs="Times New Roman"/>
                <w:lang w:val="nl-NL"/>
              </w:rPr>
              <w:t xml:space="preserve"> </w:t>
            </w:r>
          </w:p>
        </w:tc>
        <w:tc>
          <w:tcPr>
            <w:tcW w:w="567" w:type="dxa"/>
            <w:noWrap/>
            <w:hideMark/>
          </w:tcPr>
          <w:p w14:paraId="24B23ACE"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6486B252"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1E73EA8E" w14:textId="4A6E74E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HO (progression-free &amp; overall survival)</w:t>
            </w:r>
          </w:p>
        </w:tc>
        <w:tc>
          <w:tcPr>
            <w:tcW w:w="1418" w:type="dxa"/>
            <w:noWrap/>
            <w:hideMark/>
          </w:tcPr>
          <w:p w14:paraId="5FF9F93D" w14:textId="59DC115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olorectal (metastatic)</w:t>
            </w:r>
          </w:p>
        </w:tc>
        <w:tc>
          <w:tcPr>
            <w:tcW w:w="1275" w:type="dxa"/>
            <w:noWrap/>
            <w:hideMark/>
          </w:tcPr>
          <w:p w14:paraId="13DB8715" w14:textId="3D36D1A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157867C2" w14:textId="0642098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w:t>
            </w:r>
          </w:p>
        </w:tc>
        <w:tc>
          <w:tcPr>
            <w:tcW w:w="1559" w:type="dxa"/>
          </w:tcPr>
          <w:p w14:paraId="61DD871F" w14:textId="64E8DA7A" w:rsidR="00E14232" w:rsidRPr="00A429F9" w:rsidRDefault="0015494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SA</w:t>
            </w:r>
          </w:p>
        </w:tc>
        <w:tc>
          <w:tcPr>
            <w:tcW w:w="2948" w:type="dxa"/>
            <w:hideMark/>
          </w:tcPr>
          <w:p w14:paraId="67D9F603" w14:textId="37E4DC2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Doublet chemotherapy; (2) Doublet chemotherapy + bevacizumab</w:t>
            </w:r>
          </w:p>
        </w:tc>
        <w:tc>
          <w:tcPr>
            <w:tcW w:w="2500" w:type="dxa"/>
          </w:tcPr>
          <w:p w14:paraId="60210D4E" w14:textId="298569A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 simulation utilizing real world data can be used to identify the optimal combination of first line treatment options for specific patient subpopulations.</w:t>
            </w:r>
          </w:p>
        </w:tc>
      </w:tr>
      <w:tr w:rsidR="00E14232" w:rsidRPr="00A429F9" w14:paraId="3243CA98" w14:textId="514E0F09"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683270F0" w14:textId="4D18188F"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Hird&lt;/Author&gt;&lt;Year&gt;2020&lt;/Year&gt;&lt;RecNum&gt;1&lt;/RecNum&gt;&lt;DisplayText&gt;[84]&lt;/DisplayText&gt;&lt;record&gt;&lt;rec-number&gt;1&lt;/rec-number&gt;&lt;foreign-keys&gt;&lt;key app="EN" db-id="ztdapwtww2w5aieavs9vzzrxs52v0frwvxr5" timestamp="1658781061"&gt;1&lt;/key&gt;&lt;/foreign-keys&gt;&lt;ref-type name="Journal Article"&gt;17&lt;/ref-type&gt;&lt;contributors&gt;&lt;authors&gt;&lt;author&gt;Hird, A. E.&lt;/author&gt;&lt;author&gt;Magee, D. E.&lt;/author&gt;&lt;author&gt;Cheung, D. C.&lt;/author&gt;&lt;author&gt;Matta, R.&lt;/author&gt;&lt;author&gt;Kulkarni, G. S.&lt;/author&gt;&lt;author&gt;Nam, R. K.&lt;/author&gt;&lt;/authors&gt;&lt;/contributors&gt;&lt;titles&gt;&lt;title&gt;Abiraterone vs. docetaxel for metastatic hormone-sensitive prostate cancer: A microsimulation model&lt;/title&gt;&lt;secondary-title&gt;Cuaj-Canadian Urological Association Journal&lt;/secondary-title&gt;&lt;/titles&gt;&lt;pages&gt;E418-E427&lt;/pages&gt;&lt;volume&gt;14&lt;/volume&gt;&lt;number&gt;9&lt;/number&gt;&lt;keywords&gt;&lt;keyword&gt;Prostatic Neoplasms&lt;/keyword&gt;&lt;keyword&gt;Prostate&lt;/keyword&gt;&lt;/keywords&gt;&lt;dates&gt;&lt;year&gt;2020&lt;/year&gt;&lt;pub-dates&gt;&lt;date&gt;2020&lt;/date&gt;&lt;/pub-dates&gt;&lt;/dates&gt;&lt;isbn&gt;1911-6470&lt;/isbn&gt;&lt;accession-num&gt;rayyan-778968754&lt;/accession-num&gt;&lt;urls&gt;&lt;related-urls&gt;&lt;url&gt;&amp;lt;Go to ISI&amp;gt;://WOS:000566694500006&lt;/url&gt;&lt;/related-urls&gt;&lt;/urls&gt;&lt;custom1&gt;Hird, Amanda E. Magee, Diana E. Cheung, Douglas C. Matta, Rano Kulkarni, Girish S. Nam, Robert K. Magee, Diana/AAG-1894-2021 Magee, Diana/0000-0002-3948-2057; Hird, Amanda/0000-0002-2549-6079 1920-1214 | RAYYAN-INCLUSION: {&amp;quot;koen.putman&amp;quot;=&amp;gt;&amp;quot;Included&amp;quot;, &amp;quot;Sara-Lise&amp;quot;=&amp;gt;&amp;quot;Included&amp;quot;} | RAYYAN-LABELS: Prostate,Chemotherapy,Microsimulation,Cancer treatment&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84]</w:t>
            </w:r>
            <w:r w:rsidRPr="00A429F9">
              <w:rPr>
                <w:rFonts w:ascii="Times New Roman" w:hAnsi="Times New Roman" w:cs="Times New Roman"/>
              </w:rPr>
              <w:fldChar w:fldCharType="end"/>
            </w:r>
            <w:r w:rsidRPr="00A429F9">
              <w:rPr>
                <w:rFonts w:ascii="Times New Roman" w:hAnsi="Times New Roman" w:cs="Times New Roman"/>
                <w:lang w:val="de-DE"/>
              </w:rPr>
              <w:t xml:space="preserve"> </w:t>
            </w:r>
          </w:p>
        </w:tc>
        <w:tc>
          <w:tcPr>
            <w:tcW w:w="567" w:type="dxa"/>
            <w:noWrap/>
            <w:hideMark/>
          </w:tcPr>
          <w:p w14:paraId="7223A89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5D0776EE" w14:textId="1DE9C78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026A6CCB" w14:textId="27F1DFC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noWrap/>
            <w:hideMark/>
          </w:tcPr>
          <w:p w14:paraId="47DC638A" w14:textId="66F96F4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Prostate (metastatic hormone-sensitive)</w:t>
            </w:r>
          </w:p>
        </w:tc>
        <w:tc>
          <w:tcPr>
            <w:tcW w:w="1275" w:type="dxa"/>
            <w:noWrap/>
            <w:hideMark/>
          </w:tcPr>
          <w:p w14:paraId="6CE37D06" w14:textId="632518F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104B826" w14:textId="7B4502E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2B6AD8EE" w14:textId="296EE64B" w:rsidR="00E14232" w:rsidRPr="00A429F9" w:rsidRDefault="00EC57F1"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6E40427E" w14:textId="0B17CEF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Androgen deprivation therapy + abiraterone acetate; (2) Androgen deprivation therapy + docetaxel </w:t>
            </w:r>
          </w:p>
        </w:tc>
        <w:tc>
          <w:tcPr>
            <w:tcW w:w="2500" w:type="dxa"/>
          </w:tcPr>
          <w:p w14:paraId="3AA3A6B5" w14:textId="43F4817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Although androgen deprivation therapy + abiraterone acetate results in a gain in QALYs and crude overall survival compared to docetaxel, abiraterone acetate therapy is not a cost-effective treatment strategy to apply uniformly to all patients. </w:t>
            </w:r>
          </w:p>
        </w:tc>
      </w:tr>
      <w:tr w:rsidR="00E14232" w:rsidRPr="00A429F9" w14:paraId="5A89E40B" w14:textId="1452148F"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6DBFF591" w14:textId="69D7094B" w:rsidR="00E14232" w:rsidRPr="00A429F9" w:rsidRDefault="00E14232" w:rsidP="00A429F9">
            <w:pPr>
              <w:rPr>
                <w:rFonts w:ascii="Times New Roman" w:hAnsi="Times New Roman" w:cs="Times New Roman"/>
                <w:lang w:val="fr-FR"/>
              </w:rPr>
            </w:pPr>
            <w:r w:rsidRPr="00A429F9">
              <w:rPr>
                <w:rFonts w:ascii="Times New Roman" w:hAnsi="Times New Roman" w:cs="Times New Roman"/>
              </w:rPr>
              <w:fldChar w:fldCharType="begin">
                <w:fldData xml:space="preserve">PEVuZE5vdGU+PENpdGU+PEF1dGhvcj5JYmFycm9uZG88L0F1dGhvcj48WWVhcj4yMDIwPC9ZZWFy
PjxSZWNOdW0+MTU1PC9SZWNOdW0+PERpc3BsYXlUZXh0Pls4NV08L0Rpc3BsYXlUZXh0PjxyZWNv
cmQ+PHJlYy1udW1iZXI+MTU1PC9yZWMtbnVtYmVyPjxmb3JlaWduLWtleXM+PGtleSBhcHA9IkVO
IiBkYi1pZD0ienRkYXB3dHd3Mnc1YWllYXZzOXZ6enJ4czUydjBmcnd2eHI1IiB0aW1lc3RhbXA9
IjE2NTg3ODEwNjEiPjE1NTwva2V5PjwvZm9yZWlnbi1rZXlzPjxyZWYtdHlwZSBuYW1lPSJKb3Vy
bmFsIEFydGljbGUiPjE3PC9yZWYtdHlwZT48Y29udHJpYnV0b3JzPjxhdXRob3JzPjxhdXRob3I+
SWJhcnJvbmRvLCBPLjwvYXV0aG9yPjxhdXRob3I+w4FsdmFyZXotTMOzcGV6LCBJLjwvYXV0aG9y
PjxhdXRob3I+RnJldW5kbGljaCwgRi48L2F1dGhvcj48YXV0aG9yPkFycm9zcGlkZSwgQS48L2F1
dGhvcj48YXV0aG9yPkdhbHZlLUNhbHZvLCBFLjwvYXV0aG9yPjxhdXRob3I+R3V0acOpcnJlei1U
b3JpYmlvLCBNLjwvYXV0aG9yPjxhdXRob3I+UGxhemFvbGEsIEEuPC9hdXRob3I+PGF1dGhvcj5N
YXIsIEouPC9hdXRob3I+PC9hdXRob3JzPjwvY29udHJpYnV0b3JzPjx0aXRsZXM+PHRpdGxlPlBy
b2JhYmlsaXN0aWMgY29zdC11dGlsaXR5IGFuYWx5c2lzIGFuZCBleHBlY3RlZCB2YWx1ZSBvZiBw
ZXJmZWN0IGluZm9ybWF0aW9uIGZvciB0aGUgT25jb3R5cGUgbXVsdGlnZW5pYyB0ZXN0OiBhIGRp
c2NyZXRlIGV2ZW50IHNpbXVsYXRpb24gbW9kZWw8L3RpdGxlPjxzZWNvbmRhcnktdGl0bGU+R2Fj
IFNhbml0PC9zZWNvbmRhcnktdGl0bGU+PC90aXRsZXM+PHBhZ2VzPjYxLTY4PC9wYWdlcz48dm9s
dW1lPjM0PC92b2x1bWU+PG51bWJlcj4xPC9udW1iZXI+PGtleXdvcmRzPjxrZXl3b3JkPkJyZWFz
dCBOZW9wbGFzbXMvKmRydWcgdGhlcmFweS8qZ2VuZXRpY3M8L2tleXdvcmQ+PGtleXdvcmQ+Q29z
dC1CZW5lZml0IEFuYWx5c2lzPC9rZXl3b3JkPjxrZXl3b3JkPkZlbWFsZTwva2V5d29yZD48a2V5
d29yZD5HZW5ldGljIFRlc3RpbmcvKmVjb25vbWljcy9tZXRob2RzPC9rZXl3b3JkPjxrZXl3b3Jk
Pkh1bWFuczwva2V5d29yZD48a2V5d29yZD5NaWRkbGUgQWdlZDwva2V5d29yZD48a2V5d29yZD5N
b2RlbHMsIFN0YXRpc3RpY2FsPC9rZXl3b3JkPjxrZXl3b3JkPipRdWFsaXR5LUFkanVzdGVkIExp
ZmUgWWVhcnM8L2tleXdvcmQ+PGtleXdvcmQ+UmV2ZXJzZSBUcmFuc2NyaXB0YXNlIFBvbHltZXJh
c2UgQ2hhaW4gUmVhY3Rpb24vKmVjb25vbWljczwva2V5d29yZD48a2V5d29yZD5TcGFpbjwva2V5
d29yZD48a2V5d29yZD4qQWNjZXB0YWJpbGl0eSBjdXJ2ZTwva2V5d29yZD48a2V5d29yZD4qQ29z
dC1lZmZlY3RpdmVuZXNzPC9rZXl3b3JkPjxrZXl3b3JkPipDb3N0ZS1lZmVjdGl2aWRhZDwva2V5
d29yZD48a2V5d29yZD4qQ3VydmEgZGUgYWNlcHRhYmlsaWRhZDwva2V5d29yZD48a2V5d29yZD4q
RGlzY3JldGUgZXZlbnQgc2ltdWxhdGlvbjwva2V5d29yZD48a2V5d29yZD4qRXhwZWN0ZWQgdmFs
dWUgb2YgcGVyZmVjdCBpbmZvcm1hdGlvbjwva2V5d29yZD48a2V5d29yZD4qR2Vub21pYyB0ZXN0
PC9rZXl3b3JkPjxrZXl3b3JkPipPbmNvdHlwZSBEeDwva2V5d29yZD48a2V5d29yZD4qU2ltdWxh
Y2nDs24gZGUgZXZlbnRvcyBkaXNjcmV0b3M8L2tleXdvcmQ+PGtleXdvcmQ+KlRlc3QgZ2Vuw7Nt
aWNvPC9rZXl3b3JkPjxrZXl3b3JkPipWYWxvciBlc3BlcmFkbyBkZSBsYSBpbmZvcm1hY2nDs24g
cGVyZmVjdGE8L2tleXdvcmQ+PC9rZXl3b3Jkcz48ZGF0ZXM+PHllYXI+MjAyMDwveWVhcj48cHVi
LWRhdGVzPjxkYXRlPjIwMjA8L2RhdGU+PC9wdWItZGF0ZXM+PC9kYXRlcz48aXNibj4wMjEzLTkx
MTE8L2lzYm4+PGFjY2Vzc2lvbi1udW0+cmF5eWFuLTc3ODk2OTY3MzwvYWNjZXNzaW9uLW51bT48
dXJscz48L3VybHM+PGN1c3RvbTE+MTU3OC0xMjgzIEliYXJyb25kbywgT2xpdmVyIMOBbHZhcmV6
LUzDs3BleiwgSXNhYmVsIEZyZXVuZGxpY2gsIEZyZWRlcmljayBBcnJvc3BpZGUsIEFyYW50emF6
dSBHYWx2ZS1DYWx2bywgRWxlbmEgR3V0acOpcnJlei1Ub3JpYmlvLCBNYXLDrWEgUGxhemFvbGEs
IEFycmF0ZSBNYXIsIEphdmllciBKb3VybmFsIEFydGljbGUgU3BhaW4gR2FjIFNhbml0LiAyMDIw
IEphbi1GZWI7MzQoMSk6NjEtNjguIGRvaTogMTAuMTAxNi9qLmdhY2V0YS4yMDE4LjA3LjAxMi4g
RXB1YiAyMDE4IE5vdiAxMi4gfCBSQVlZQU4tSU5DTFVTSU9OOiB7JnF1b3Q7a29lbi5wdXRtYW4m
cXVvdDs9Jmd0OyZxdW90O0luY2x1ZGVkJnF1b3Q7LCAmcXVvdDtTYXJhLUxpc2UmcXVvdDs9Jmd0
OyZxdW90O0luY2x1ZGVkJnF1b3Q7fSB8IFJBWVlBTi1MQUJFTFM6IERFUyxUZXN0LEJyZWFzdCxD
aGVtb3RoZXJhcHk8L2N1c3RvbTE+PGxhbmd1YWdlPmVuZzwvbGFuZ3VhZ2U+PC9yZWNvcmQ+PC9D
aXRlPjwvRW5kTm90ZT4A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JYmFycm9uZG88L0F1dGhvcj48WWVhcj4yMDIwPC9ZZWFy
PjxSZWNOdW0+MTU1PC9SZWNOdW0+PERpc3BsYXlUZXh0Pls4NV08L0Rpc3BsYXlUZXh0PjxyZWNv
cmQ+PHJlYy1udW1iZXI+MTU1PC9yZWMtbnVtYmVyPjxmb3JlaWduLWtleXM+PGtleSBhcHA9IkVO
IiBkYi1pZD0ienRkYXB3dHd3Mnc1YWllYXZzOXZ6enJ4czUydjBmcnd2eHI1IiB0aW1lc3RhbXA9
IjE2NTg3ODEwNjEiPjE1NTwva2V5PjwvZm9yZWlnbi1rZXlzPjxyZWYtdHlwZSBuYW1lPSJKb3Vy
bmFsIEFydGljbGUiPjE3PC9yZWYtdHlwZT48Y29udHJpYnV0b3JzPjxhdXRob3JzPjxhdXRob3I+
SWJhcnJvbmRvLCBPLjwvYXV0aG9yPjxhdXRob3I+w4FsdmFyZXotTMOzcGV6LCBJLjwvYXV0aG9y
PjxhdXRob3I+RnJldW5kbGljaCwgRi48L2F1dGhvcj48YXV0aG9yPkFycm9zcGlkZSwgQS48L2F1
dGhvcj48YXV0aG9yPkdhbHZlLUNhbHZvLCBFLjwvYXV0aG9yPjxhdXRob3I+R3V0acOpcnJlei1U
b3JpYmlvLCBNLjwvYXV0aG9yPjxhdXRob3I+UGxhemFvbGEsIEEuPC9hdXRob3I+PGF1dGhvcj5N
YXIsIEouPC9hdXRob3I+PC9hdXRob3JzPjwvY29udHJpYnV0b3JzPjx0aXRsZXM+PHRpdGxlPlBy
b2JhYmlsaXN0aWMgY29zdC11dGlsaXR5IGFuYWx5c2lzIGFuZCBleHBlY3RlZCB2YWx1ZSBvZiBw
ZXJmZWN0IGluZm9ybWF0aW9uIGZvciB0aGUgT25jb3R5cGUgbXVsdGlnZW5pYyB0ZXN0OiBhIGRp
c2NyZXRlIGV2ZW50IHNpbXVsYXRpb24gbW9kZWw8L3RpdGxlPjxzZWNvbmRhcnktdGl0bGU+R2Fj
IFNhbml0PC9zZWNvbmRhcnktdGl0bGU+PC90aXRsZXM+PHBhZ2VzPjYxLTY4PC9wYWdlcz48dm9s
dW1lPjM0PC92b2x1bWU+PG51bWJlcj4xPC9udW1iZXI+PGtleXdvcmRzPjxrZXl3b3JkPkJyZWFz
dCBOZW9wbGFzbXMvKmRydWcgdGhlcmFweS8qZ2VuZXRpY3M8L2tleXdvcmQ+PGtleXdvcmQ+Q29z
dC1CZW5lZml0IEFuYWx5c2lzPC9rZXl3b3JkPjxrZXl3b3JkPkZlbWFsZTwva2V5d29yZD48a2V5
d29yZD5HZW5ldGljIFRlc3RpbmcvKmVjb25vbWljcy9tZXRob2RzPC9rZXl3b3JkPjxrZXl3b3Jk
Pkh1bWFuczwva2V5d29yZD48a2V5d29yZD5NaWRkbGUgQWdlZDwva2V5d29yZD48a2V5d29yZD5N
b2RlbHMsIFN0YXRpc3RpY2FsPC9rZXl3b3JkPjxrZXl3b3JkPipRdWFsaXR5LUFkanVzdGVkIExp
ZmUgWWVhcnM8L2tleXdvcmQ+PGtleXdvcmQ+UmV2ZXJzZSBUcmFuc2NyaXB0YXNlIFBvbHltZXJh
c2UgQ2hhaW4gUmVhY3Rpb24vKmVjb25vbWljczwva2V5d29yZD48a2V5d29yZD5TcGFpbjwva2V5
d29yZD48a2V5d29yZD4qQWNjZXB0YWJpbGl0eSBjdXJ2ZTwva2V5d29yZD48a2V5d29yZD4qQ29z
dC1lZmZlY3RpdmVuZXNzPC9rZXl3b3JkPjxrZXl3b3JkPipDb3N0ZS1lZmVjdGl2aWRhZDwva2V5
d29yZD48a2V5d29yZD4qQ3VydmEgZGUgYWNlcHRhYmlsaWRhZDwva2V5d29yZD48a2V5d29yZD4q
RGlzY3JldGUgZXZlbnQgc2ltdWxhdGlvbjwva2V5d29yZD48a2V5d29yZD4qRXhwZWN0ZWQgdmFs
dWUgb2YgcGVyZmVjdCBpbmZvcm1hdGlvbjwva2V5d29yZD48a2V5d29yZD4qR2Vub21pYyB0ZXN0
PC9rZXl3b3JkPjxrZXl3b3JkPipPbmNvdHlwZSBEeDwva2V5d29yZD48a2V5d29yZD4qU2ltdWxh
Y2nDs24gZGUgZXZlbnRvcyBkaXNjcmV0b3M8L2tleXdvcmQ+PGtleXdvcmQ+KlRlc3QgZ2Vuw7Nt
aWNvPC9rZXl3b3JkPjxrZXl3b3JkPipWYWxvciBlc3BlcmFkbyBkZSBsYSBpbmZvcm1hY2nDs24g
cGVyZmVjdGE8L2tleXdvcmQ+PC9rZXl3b3Jkcz48ZGF0ZXM+PHllYXI+MjAyMDwveWVhcj48cHVi
LWRhdGVzPjxkYXRlPjIwMjA8L2RhdGU+PC9wdWItZGF0ZXM+PC9kYXRlcz48aXNibj4wMjEzLTkx
MTE8L2lzYm4+PGFjY2Vzc2lvbi1udW0+cmF5eWFuLTc3ODk2OTY3MzwvYWNjZXNzaW9uLW51bT48
dXJscz48L3VybHM+PGN1c3RvbTE+MTU3OC0xMjgzIEliYXJyb25kbywgT2xpdmVyIMOBbHZhcmV6
LUzDs3BleiwgSXNhYmVsIEZyZXVuZGxpY2gsIEZyZWRlcmljayBBcnJvc3BpZGUsIEFyYW50emF6
dSBHYWx2ZS1DYWx2bywgRWxlbmEgR3V0acOpcnJlei1Ub3JpYmlvLCBNYXLDrWEgUGxhemFvbGEs
IEFycmF0ZSBNYXIsIEphdmllciBKb3VybmFsIEFydGljbGUgU3BhaW4gR2FjIFNhbml0LiAyMDIw
IEphbi1GZWI7MzQoMSk6NjEtNjguIGRvaTogMTAuMTAxNi9qLmdhY2V0YS4yMDE4LjA3LjAxMi4g
RXB1YiAyMDE4IE5vdiAxMi4gfCBSQVlZQU4tSU5DTFVTSU9OOiB7JnF1b3Q7a29lbi5wdXRtYW4m
cXVvdDs9Jmd0OyZxdW90O0luY2x1ZGVkJnF1b3Q7LCAmcXVvdDtTYXJhLUxpc2UmcXVvdDs9Jmd0
OyZxdW90O0luY2x1ZGVkJnF1b3Q7fSB8IFJBWVlBTi1MQUJFTFM6IERFUyxUZXN0LEJyZWFzdCxD
aGVtb3RoZXJhcHk8L2N1c3RvbTE+PGxhbmd1YWdlPmVuZzwvbGFuZ3VhZ2U+PC9yZWNvcmQ+PC9D
aXRlPjwvRW5kTm90ZT4A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85]</w:t>
            </w:r>
            <w:r w:rsidRPr="00A429F9">
              <w:rPr>
                <w:rFonts w:ascii="Times New Roman" w:hAnsi="Times New Roman" w:cs="Times New Roman"/>
              </w:rPr>
              <w:fldChar w:fldCharType="end"/>
            </w:r>
            <w:r w:rsidRPr="00A429F9">
              <w:rPr>
                <w:rFonts w:ascii="Times New Roman" w:hAnsi="Times New Roman" w:cs="Times New Roman"/>
                <w:lang w:val="fr-FR"/>
              </w:rPr>
              <w:t xml:space="preserve"> </w:t>
            </w:r>
          </w:p>
        </w:tc>
        <w:tc>
          <w:tcPr>
            <w:tcW w:w="567" w:type="dxa"/>
            <w:noWrap/>
            <w:hideMark/>
          </w:tcPr>
          <w:p w14:paraId="783CBF6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4D87927B"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650B5E36" w14:textId="186FE48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noWrap/>
            <w:hideMark/>
          </w:tcPr>
          <w:p w14:paraId="002A1C2E" w14:textId="5F8F6EA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Breast </w:t>
            </w:r>
          </w:p>
        </w:tc>
        <w:tc>
          <w:tcPr>
            <w:tcW w:w="1275" w:type="dxa"/>
            <w:noWrap/>
            <w:hideMark/>
          </w:tcPr>
          <w:p w14:paraId="6A87CD07" w14:textId="08F3B08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3A7AD863" w14:textId="57071D9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466AC82A" w14:textId="3E1D54A2" w:rsidR="00E14232" w:rsidRPr="00A429F9" w:rsidRDefault="00EC57F1"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SA</w:t>
            </w:r>
          </w:p>
        </w:tc>
        <w:tc>
          <w:tcPr>
            <w:tcW w:w="2948" w:type="dxa"/>
            <w:hideMark/>
          </w:tcPr>
          <w:p w14:paraId="76D167D9" w14:textId="150D9DC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Oncotype genomic test to inform decision to use chemotherapy or not; (2) Standard of treatment based on clinical-pathological criteria</w:t>
            </w:r>
          </w:p>
        </w:tc>
        <w:tc>
          <w:tcPr>
            <w:tcW w:w="2500" w:type="dxa"/>
          </w:tcPr>
          <w:p w14:paraId="2BEB771C" w14:textId="16189B1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Oncotype is cost-effective from a health system perspective since each QALY gained costs less than 25,000 euros. From a societal </w:t>
            </w:r>
            <w:r w:rsidRPr="00A429F9">
              <w:rPr>
                <w:rFonts w:ascii="Times New Roman" w:hAnsi="Times New Roman" w:cs="Times New Roman"/>
              </w:rPr>
              <w:lastRenderedPageBreak/>
              <w:t>perspective, it is dominant since it provides greater health and is accompanied by cost savings.</w:t>
            </w:r>
          </w:p>
        </w:tc>
      </w:tr>
      <w:tr w:rsidR="00E14232" w:rsidRPr="00A429F9" w14:paraId="220F502D" w14:textId="77FC2F51"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6FE6FB5" w14:textId="1BA34E58" w:rsidR="00E14232" w:rsidRPr="00A429F9" w:rsidRDefault="00E14232" w:rsidP="00A429F9">
            <w:pPr>
              <w:rPr>
                <w:rFonts w:ascii="Times New Roman" w:hAnsi="Times New Roman" w:cs="Times New Roman"/>
              </w:rPr>
            </w:pPr>
            <w:r w:rsidRPr="00A429F9">
              <w:rPr>
                <w:rFonts w:ascii="Times New Roman" w:hAnsi="Times New Roman" w:cs="Times New Roman"/>
              </w:rPr>
              <w:lastRenderedPageBreak/>
              <w:fldChar w:fldCharType="begin">
                <w:fldData xml:space="preserve">PEVuZE5vdGU+PENpdGU+PEF1dGhvcj5MYW5nZTwvQXV0aG9yPjxZZWFyPjIwMjA8L1llYXI+PFJl
Y051bT4xNTY8L1JlY051bT48RGlzcGxheVRleHQ+Wzg2XTwvRGlzcGxheVRleHQ+PHJlY29yZD48
cmVjLW51bWJlcj4xNTY8L3JlYy1udW1iZXI+PGZvcmVpZ24ta2V5cz48a2V5IGFwcD0iRU4iIGRi
LWlkPSJ6dGRhcHd0d3cydzVhaWVhdnM5dnp6cnhzNTJ2MGZyd3Z4cjUiIHRpbWVzdGFtcD0iMTY1
ODc4MTA2MSI+MTU2PC9rZXk+PC9mb3JlaWduLWtleXM+PHJlZi10eXBlIG5hbWU9IkpvdXJuYWwg
QXJ0aWNsZSI+MTc8L3JlZi10eXBlPjxjb250cmlidXRvcnM+PGF1dGhvcnM+PGF1dGhvcj5MYW5n
ZSwgSi4gTS48L2F1dGhvcj48YXV0aG9yPkxhdmlhbmEsIEEuIEEuPC9hdXRob3I+PGF1dGhvcj5Q
ZW5zb24sIEQuIEYuPC9hdXRob3I+PGF1dGhvcj5MaW4sIEQuIFcuPC9hdXRob3I+PGF1dGhvcj5C
aWxsLUF4ZWxzb24sIEEuPC9hdXRob3I+PGF1dGhvcj5DYXJsc3NvbiwgUy4gVi48L2F1dGhvcj48
YXV0aG9yPk5ld2NvbWIsIEwuIEYuPC9hdXRob3I+PGF1dGhvcj5Ucm9jaywgQi4gSi48L2F1dGhv
cj48YXV0aG9yPkNhcnRlciwgSC4gQi48L2F1dGhvcj48YXV0aG9yPkNhcnJvbGwsIFAuIFIuPC9h
dXRob3I+PGF1dGhvcj5Db29wZXJiZXJnLCBNLiBSLjwvYXV0aG9yPjxhdXRob3I+Q293YW4sIEou
IEUuPC9hdXRob3I+PGF1dGhvcj5LbG90eiwgTC4gSC48L2F1dGhvcj48YXV0aG9yPkV0emlvbmks
IFIuIEIuPC9hdXRob3I+PC9hdXRob3JzPjwvY29udHJpYnV0b3JzPjx0aXRsZXM+PHRpdGxlPlBy
b3N0YXRlIGNhbmNlciBtb3J0YWxpdHkgYW5kIG1ldGFzdGFzaXMgdW5kZXIgZGlmZmVyZW50IGJp
b3BzeSBmcmVxdWVuY2llcyBpbiBOb3J0aCBBbWVyaWNhbiBhY3RpdmUgc3VydmVpbGxhbmNlIGNv
aG9ydHM8L3RpdGxlPjxzZWNvbmRhcnktdGl0bGU+Q2FuY2VyPC9zZWNvbmRhcnktdGl0bGU+PC90
aXRsZXM+PHBlcmlvZGljYWw+PGZ1bGwtdGl0bGU+Q2FuY2VyPC9mdWxsLXRpdGxlPjwvcGVyaW9k
aWNhbD48cGFnZXM+NTgzLTU5MjwvcGFnZXM+PHZvbHVtZT4xMjY8L3ZvbHVtZT48bnVtYmVyPjM8
L251bWJlcj48a2V5d29yZHM+PGtleXdvcmQ+QWdlZDwva2V5d29yZD48a2V5d29yZD5BZ2VkLCA4
MCBhbmQgb3Zlcjwva2V5d29yZD48a2V5d29yZD4qQmlvcHN5PC9rZXl3b3JkPjxrZXl3b3JkPkNv
aG9ydCBTdHVkaWVzPC9rZXl3b3JkPjxrZXl3b3JkPipEaXNlYXNlIFByb2dyZXNzaW9uPC9rZXl3
b3JkPjxrZXl3b3JkPkh1bWFuczwva2V5d29yZD48a2V5d29yZD5NYWxlPC9rZXl3b3JkPjxrZXl3
b3JkPk1pZGRsZSBBZ2VkPC9rZXl3b3JkPjxrZXl3b3JkPk5lb3BsYXNtIEdyYWRpbmc8L2tleXdv
cmQ+PGtleXdvcmQ+TmVvcGxhc20gTWV0YXN0YXNpczwva2V5d29yZD48a2V5d29yZD5Ob3J0aCBB
bWVyaWNhL2VwaWRlbWlvbG9neTwva2V5d29yZD48a2V5d29yZD5Qcm9zdGF0ZS8qcGF0aG9sb2d5
PC9rZXl3b3JkPjxrZXl3b3JkPlByb3N0YXRlLVNwZWNpZmljIEFudGlnZW4vYmxvb2Q8L2tleXdv
cmQ+PGtleXdvcmQ+UHJvc3RhdGljIE5lb3BsYXNtcy9ibG9vZC8qbW9ydGFsaXR5L3BhdGhvbG9n
eTwva2V5d29yZD48a2V5d29yZD5RdWFsaXR5LUFkanVzdGVkIExpZmUgWWVhcnM8L2tleXdvcmQ+
PGtleXdvcmQ+UmlzayBBc3Nlc3NtZW50PC9rZXl3b3JkPjxrZXl3b3JkPlNhbiBGcmFuY2lzY28v
ZXBpZGVtaW9sb2d5PC9rZXl3b3JkPjxrZXl3b3JkPlVuaXRlZCBTdGF0ZXMvZXBpZGVtaW9sb2d5
PC9rZXl3b3JkPjxrZXl3b3JkPldoaXRlczwva2V5d29yZD48a2V5d29yZD4qR2xlYXNvbiBzY29y
ZTwva2V5d29yZD48a2V5d29yZD4qYWN0aXZlIHN1cnZlaWxsYW5jZTwva2V5d29yZD48a2V5d29y
ZD4qbWljcm9zaW11bGF0aW9uPC9rZXl3b3JkPjxrZXl3b3JkPipwcm9zdGF0ZSBjYW5jZXI8L2tl
eXdvcmQ+PGtleXdvcmQ+R2Vub21lRHggQmlvc2NpZW5jZXMsIGFuZCBncmFudHMgYW5kIHBlcnNv
bmFsIGZlZXMgZnJvbSBNeXJpYWQgR2VuZXRpY3Mgb3V0c2lkZSB0aGU8L2tleXdvcmQ+PGtleXdv
cmQ+c3VibWl0dGVkIHdvcmsuIE1SQyByZXBvcnRzIHBlcnNvbmFsIGZlZXMgZnJvbSBEZW5kcmVv
biwgQXN0ZWxsYXMsIEdlbm9tZUR4LCBNeXJpYWQ8L2tleXdvcmQ+PGtleXdvcmQ+R2VuZXRpY3Ms
IGFuZCBNRHhIZWFsdGggb3V0c2lkZSB0aGUgc3VibWl0dGVkIHdvcmsuIEpFQyByZXBvcnRzIHRo
YXQgc2hlIGlzIGEgcGFpZDwva2V5d29yZD48a2V5d29yZD5zdGF0aXN0aWNhbCBwZWVyIHJldmll
d2VyIGZvciBKb3VybmFsIG9mIFVyb2xvZ3kgYW5kIFVyb2xvZ3kuIFNWQyBoYXMgcmVjZWl2ZWQg
YTwva2V5d29yZD48a2V5d29yZD5sZWN0dXJlIGhvbm9yYXJpdW0gYW5kIHRyYXZlbCBzdXBwb3J0
IGZyb20gQXN0ZWxsYXMgUGhhcm1hICh1bnJlbGF0ZWQgdG8gY3VycmVudDwva2V5d29yZD48a2V5
d29yZD5zdHVkeSkuIEF1dGhvcnMgbm90IG5hbWVkIGhlcmUgaGF2ZSBkaXNjbG9zZWQgbm8gY29u
ZmxpY3RzIG9mIGludGVyZXN0Ljwva2V5d29yZD48a2V5d29yZD5Qcm9zdGF0aWMgTmVvcGxhc21z
PC9rZXl3b3JkPjxrZXl3b3JkPlByb3N0YXRlPC9rZXl3b3JkPjxrZXl3b3JkPkJpb3BzeTwva2V5
d29yZD48a2V5d29yZD5Qcm9zdGF0aXRpczwva2V5d29yZD48a2V5d29yZD5Qcm9zdGF0aXNtPC9r
ZXl3b3JkPjxrZXl3b3JkPk5lb3BsYXNtczwva2V5d29yZD48L2tleXdvcmRzPjxkYXRlcz48eWVh
cj4yMDIwPC95ZWFyPjxwdWItZGF0ZXM+PGRhdGU+MjAyMDwvZGF0ZT48L3B1Yi1kYXRlcz48L2Rh
dGVzPjxpc2JuPjAwMDgtNTQzWCAoUHJpbnQpIDAwMDgtNTQzeDwvaXNibj48YWNjZXNzaW9uLW51
bT5yYXl5YW4tNzc4OTY5Njg2PC9hY2Nlc3Npb24tbnVtPjx1cmxzPjwvdXJscz48Y3VzdG9tMT4x
MDk3LTAxNDIgTGFuZ2UsIEphbmUgTSBPcmNpZDogMDAwMC0wMDAyLTAwMTQtOTY3OSBMYXZpYW5h
LCBBYXJvbiBBIFBlbnNvbiwgRGF2aWQgRiBMaW4sIERhbmllbCBXIEJpbGwtQXhlbHNvbiwgQW5u
YSBDYXJsc3NvbiwgU2lncmlkIFYgTmV3Y29tYiwgTGlzYSBGIFRyb2NrLCBCcnVjZSBKIENhcnRl
ciwgSCBCYWxsZW50aW5lIENhcnJvbGwsIFBldGVyIFIgQ29vcGVyYmVyZywgTWF0aGV3IFIgQ293
YW4sIEphbmV0IEUgS2xvdHosIExhdXJlbmNlIEggRXR6aW9uaSwgUnV0aCBCIEsxMiBIUzAyMjk5
MC9IUy9BSFJRIEhIUy9Vbml0ZWQgU3RhdGVzIFAzMCBDQTAwODc0OC9DQS9OQ0kgTklIIEhIUy9V
bml0ZWQgU3RhdGVzIFIwMSBDQTE4MzU3MC9DQS9OQ0kgTklIIEhIUy9Vbml0ZWQgU3RhdGVzIFUw
MSBDQTE5OTMzOC9DQS9OQ0kgTklIIEhIUy9Vbml0ZWQgU3RhdGVzIEpvdXJuYWwgQXJ0aWNsZSBS
ZXNlYXJjaCBTdXBwb3J0LCBOLkkuSC4sIEV4dHJhbXVyYWwgUmVzZWFyY2ggU3VwcG9ydCwgTm9u
LVUuUy4gR292JmFwb3M7dCBSZXNlYXJjaCBTdXBwb3J0LCBVLlMuIEdvdiZhcG9zO3QsIE5vbi1Q
LkguUy4gUmVzZWFyY2ggU3VwcG9ydCwgVS5TLiBHb3YmYXBvczt0LCBQLkguUy4gQ2FuY2VyLiAy
MDIwIEZlYiAxOzEyNigzKTo1ODMtNTkyLiBkb2k6IDEwLjEwMDIvY25jci4zMjU1Ny4gRXB1YiAy
MDE5IE9jdCAyMi4gfCBSQVlZQU4tSU5DTFVTSU9OOiB7JnF1b3Q7a29lbi5wdXRtYW4mcXVvdDs9
Jmd0OyZxdW90O0luY2x1ZGVkJnF1b3Q7LCAmcXVvdDtTYXJhLUxpc2UmcXVvdDs9Jmd0OyZxdW90
O0luY2x1ZGVkJnF1b3Q7fSB8IFJBWVlBTi1MQUJFTFM6IFByb3N0YXRlLE1pY3Jvc2ltdWxhdGlv
bixBY3RpdmUgc3VydmVpbGxhbmNlIHwgUkFZWUFOLUVYQ0xVU0lPTi1SRUFTT05TOiAzIG5pZXQg
YmVoYW5kZWxpbmcgfCBVU0VSLU5PVEVTOiB7JnF1b3Q7U2FyYS1MaXNlJnF1b3Q7PSZndDtbJnF1
b3Q7VGhpcyBzdHVkeSByZXBvcnRzIHRoZSByZXN1bHRzIGZyb20gYSBtaWNyb3NpbXVsYXRpb24g
bW9kZWwgb2YgdGhlIGNvbXBhcmF0aXZlIGRvd25zdHJlYW0gZWZmZWN0cyBvZiBkaWZmZXJlbnQg
QVMgc2NoZWR1bGVzLCBoYXJuZXNzaW5nIHJlY2VudCB3b3JrIG9uIHRoZSB1bmRlcmx5aW5nIHVw
Z3JhZGluZyByaXNrIGFjcm9zcyA0IE5vcnRoIEFtZXJpY2FuIEFTIGNvaG9ydHMuJnF1b3Q7XX08
L2N1c3RvbTE+PGxhbmd1YWdlPmVuZzwvbGFuZ3VhZ2U+PC9yZWNvcmQ+PC9DaXRlPjwvRW5kTm90
ZT4A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MYW5nZTwvQXV0aG9yPjxZZWFyPjIwMjA8L1llYXI+PFJl
Y051bT4xNTY8L1JlY051bT48RGlzcGxheVRleHQ+Wzg2XTwvRGlzcGxheVRleHQ+PHJlY29yZD48
cmVjLW51bWJlcj4xNTY8L3JlYy1udW1iZXI+PGZvcmVpZ24ta2V5cz48a2V5IGFwcD0iRU4iIGRi
LWlkPSJ6dGRhcHd0d3cydzVhaWVhdnM5dnp6cnhzNTJ2MGZyd3Z4cjUiIHRpbWVzdGFtcD0iMTY1
ODc4MTA2MSI+MTU2PC9rZXk+PC9mb3JlaWduLWtleXM+PHJlZi10eXBlIG5hbWU9IkpvdXJuYWwg
QXJ0aWNsZSI+MTc8L3JlZi10eXBlPjxjb250cmlidXRvcnM+PGF1dGhvcnM+PGF1dGhvcj5MYW5n
ZSwgSi4gTS48L2F1dGhvcj48YXV0aG9yPkxhdmlhbmEsIEEuIEEuPC9hdXRob3I+PGF1dGhvcj5Q
ZW5zb24sIEQuIEYuPC9hdXRob3I+PGF1dGhvcj5MaW4sIEQuIFcuPC9hdXRob3I+PGF1dGhvcj5C
aWxsLUF4ZWxzb24sIEEuPC9hdXRob3I+PGF1dGhvcj5DYXJsc3NvbiwgUy4gVi48L2F1dGhvcj48
YXV0aG9yPk5ld2NvbWIsIEwuIEYuPC9hdXRob3I+PGF1dGhvcj5Ucm9jaywgQi4gSi48L2F1dGhv
cj48YXV0aG9yPkNhcnRlciwgSC4gQi48L2F1dGhvcj48YXV0aG9yPkNhcnJvbGwsIFAuIFIuPC9h
dXRob3I+PGF1dGhvcj5Db29wZXJiZXJnLCBNLiBSLjwvYXV0aG9yPjxhdXRob3I+Q293YW4sIEou
IEUuPC9hdXRob3I+PGF1dGhvcj5LbG90eiwgTC4gSC48L2F1dGhvcj48YXV0aG9yPkV0emlvbmks
IFIuIEIuPC9hdXRob3I+PC9hdXRob3JzPjwvY29udHJpYnV0b3JzPjx0aXRsZXM+PHRpdGxlPlBy
b3N0YXRlIGNhbmNlciBtb3J0YWxpdHkgYW5kIG1ldGFzdGFzaXMgdW5kZXIgZGlmZmVyZW50IGJp
b3BzeSBmcmVxdWVuY2llcyBpbiBOb3J0aCBBbWVyaWNhbiBhY3RpdmUgc3VydmVpbGxhbmNlIGNv
aG9ydHM8L3RpdGxlPjxzZWNvbmRhcnktdGl0bGU+Q2FuY2VyPC9zZWNvbmRhcnktdGl0bGU+PC90
aXRsZXM+PHBlcmlvZGljYWw+PGZ1bGwtdGl0bGU+Q2FuY2VyPC9mdWxsLXRpdGxlPjwvcGVyaW9k
aWNhbD48cGFnZXM+NTgzLTU5MjwvcGFnZXM+PHZvbHVtZT4xMjY8L3ZvbHVtZT48bnVtYmVyPjM8
L251bWJlcj48a2V5d29yZHM+PGtleXdvcmQ+QWdlZDwva2V5d29yZD48a2V5d29yZD5BZ2VkLCA4
MCBhbmQgb3Zlcjwva2V5d29yZD48a2V5d29yZD4qQmlvcHN5PC9rZXl3b3JkPjxrZXl3b3JkPkNv
aG9ydCBTdHVkaWVzPC9rZXl3b3JkPjxrZXl3b3JkPipEaXNlYXNlIFByb2dyZXNzaW9uPC9rZXl3
b3JkPjxrZXl3b3JkPkh1bWFuczwva2V5d29yZD48a2V5d29yZD5NYWxlPC9rZXl3b3JkPjxrZXl3
b3JkPk1pZGRsZSBBZ2VkPC9rZXl3b3JkPjxrZXl3b3JkPk5lb3BsYXNtIEdyYWRpbmc8L2tleXdv
cmQ+PGtleXdvcmQ+TmVvcGxhc20gTWV0YXN0YXNpczwva2V5d29yZD48a2V5d29yZD5Ob3J0aCBB
bWVyaWNhL2VwaWRlbWlvbG9neTwva2V5d29yZD48a2V5d29yZD5Qcm9zdGF0ZS8qcGF0aG9sb2d5
PC9rZXl3b3JkPjxrZXl3b3JkPlByb3N0YXRlLVNwZWNpZmljIEFudGlnZW4vYmxvb2Q8L2tleXdv
cmQ+PGtleXdvcmQ+UHJvc3RhdGljIE5lb3BsYXNtcy9ibG9vZC8qbW9ydGFsaXR5L3BhdGhvbG9n
eTwva2V5d29yZD48a2V5d29yZD5RdWFsaXR5LUFkanVzdGVkIExpZmUgWWVhcnM8L2tleXdvcmQ+
PGtleXdvcmQ+UmlzayBBc3Nlc3NtZW50PC9rZXl3b3JkPjxrZXl3b3JkPlNhbiBGcmFuY2lzY28v
ZXBpZGVtaW9sb2d5PC9rZXl3b3JkPjxrZXl3b3JkPlVuaXRlZCBTdGF0ZXMvZXBpZGVtaW9sb2d5
PC9rZXl3b3JkPjxrZXl3b3JkPldoaXRlczwva2V5d29yZD48a2V5d29yZD4qR2xlYXNvbiBzY29y
ZTwva2V5d29yZD48a2V5d29yZD4qYWN0aXZlIHN1cnZlaWxsYW5jZTwva2V5d29yZD48a2V5d29y
ZD4qbWljcm9zaW11bGF0aW9uPC9rZXl3b3JkPjxrZXl3b3JkPipwcm9zdGF0ZSBjYW5jZXI8L2tl
eXdvcmQ+PGtleXdvcmQ+R2Vub21lRHggQmlvc2NpZW5jZXMsIGFuZCBncmFudHMgYW5kIHBlcnNv
bmFsIGZlZXMgZnJvbSBNeXJpYWQgR2VuZXRpY3Mgb3V0c2lkZSB0aGU8L2tleXdvcmQ+PGtleXdv
cmQ+c3VibWl0dGVkIHdvcmsuIE1SQyByZXBvcnRzIHBlcnNvbmFsIGZlZXMgZnJvbSBEZW5kcmVv
biwgQXN0ZWxsYXMsIEdlbm9tZUR4LCBNeXJpYWQ8L2tleXdvcmQ+PGtleXdvcmQ+R2VuZXRpY3Ms
IGFuZCBNRHhIZWFsdGggb3V0c2lkZSB0aGUgc3VibWl0dGVkIHdvcmsuIEpFQyByZXBvcnRzIHRo
YXQgc2hlIGlzIGEgcGFpZDwva2V5d29yZD48a2V5d29yZD5zdGF0aXN0aWNhbCBwZWVyIHJldmll
d2VyIGZvciBKb3VybmFsIG9mIFVyb2xvZ3kgYW5kIFVyb2xvZ3kuIFNWQyBoYXMgcmVjZWl2ZWQg
YTwva2V5d29yZD48a2V5d29yZD5sZWN0dXJlIGhvbm9yYXJpdW0gYW5kIHRyYXZlbCBzdXBwb3J0
IGZyb20gQXN0ZWxsYXMgUGhhcm1hICh1bnJlbGF0ZWQgdG8gY3VycmVudDwva2V5d29yZD48a2V5
d29yZD5zdHVkeSkuIEF1dGhvcnMgbm90IG5hbWVkIGhlcmUgaGF2ZSBkaXNjbG9zZWQgbm8gY29u
ZmxpY3RzIG9mIGludGVyZXN0Ljwva2V5d29yZD48a2V5d29yZD5Qcm9zdGF0aWMgTmVvcGxhc21z
PC9rZXl3b3JkPjxrZXl3b3JkPlByb3N0YXRlPC9rZXl3b3JkPjxrZXl3b3JkPkJpb3BzeTwva2V5
d29yZD48a2V5d29yZD5Qcm9zdGF0aXRpczwva2V5d29yZD48a2V5d29yZD5Qcm9zdGF0aXNtPC9r
ZXl3b3JkPjxrZXl3b3JkPk5lb3BsYXNtczwva2V5d29yZD48L2tleXdvcmRzPjxkYXRlcz48eWVh
cj4yMDIwPC95ZWFyPjxwdWItZGF0ZXM+PGRhdGU+MjAyMDwvZGF0ZT48L3B1Yi1kYXRlcz48L2Rh
dGVzPjxpc2JuPjAwMDgtNTQzWCAoUHJpbnQpIDAwMDgtNTQzeDwvaXNibj48YWNjZXNzaW9uLW51
bT5yYXl5YW4tNzc4OTY5Njg2PC9hY2Nlc3Npb24tbnVtPjx1cmxzPjwvdXJscz48Y3VzdG9tMT4x
MDk3LTAxNDIgTGFuZ2UsIEphbmUgTSBPcmNpZDogMDAwMC0wMDAyLTAwMTQtOTY3OSBMYXZpYW5h
LCBBYXJvbiBBIFBlbnNvbiwgRGF2aWQgRiBMaW4sIERhbmllbCBXIEJpbGwtQXhlbHNvbiwgQW5u
YSBDYXJsc3NvbiwgU2lncmlkIFYgTmV3Y29tYiwgTGlzYSBGIFRyb2NrLCBCcnVjZSBKIENhcnRl
ciwgSCBCYWxsZW50aW5lIENhcnJvbGwsIFBldGVyIFIgQ29vcGVyYmVyZywgTWF0aGV3IFIgQ293
YW4sIEphbmV0IEUgS2xvdHosIExhdXJlbmNlIEggRXR6aW9uaSwgUnV0aCBCIEsxMiBIUzAyMjk5
MC9IUy9BSFJRIEhIUy9Vbml0ZWQgU3RhdGVzIFAzMCBDQTAwODc0OC9DQS9OQ0kgTklIIEhIUy9V
bml0ZWQgU3RhdGVzIFIwMSBDQTE4MzU3MC9DQS9OQ0kgTklIIEhIUy9Vbml0ZWQgU3RhdGVzIFUw
MSBDQTE5OTMzOC9DQS9OQ0kgTklIIEhIUy9Vbml0ZWQgU3RhdGVzIEpvdXJuYWwgQXJ0aWNsZSBS
ZXNlYXJjaCBTdXBwb3J0LCBOLkkuSC4sIEV4dHJhbXVyYWwgUmVzZWFyY2ggU3VwcG9ydCwgTm9u
LVUuUy4gR292JmFwb3M7dCBSZXNlYXJjaCBTdXBwb3J0LCBVLlMuIEdvdiZhcG9zO3QsIE5vbi1Q
LkguUy4gUmVzZWFyY2ggU3VwcG9ydCwgVS5TLiBHb3YmYXBvczt0LCBQLkguUy4gQ2FuY2VyLiAy
MDIwIEZlYiAxOzEyNigzKTo1ODMtNTkyLiBkb2k6IDEwLjEwMDIvY25jci4zMjU1Ny4gRXB1YiAy
MDE5IE9jdCAyMi4gfCBSQVlZQU4tSU5DTFVTSU9OOiB7JnF1b3Q7a29lbi5wdXRtYW4mcXVvdDs9
Jmd0OyZxdW90O0luY2x1ZGVkJnF1b3Q7LCAmcXVvdDtTYXJhLUxpc2UmcXVvdDs9Jmd0OyZxdW90
O0luY2x1ZGVkJnF1b3Q7fSB8IFJBWVlBTi1MQUJFTFM6IFByb3N0YXRlLE1pY3Jvc2ltdWxhdGlv
bixBY3RpdmUgc3VydmVpbGxhbmNlIHwgUkFZWUFOLUVYQ0xVU0lPTi1SRUFTT05TOiAzIG5pZXQg
YmVoYW5kZWxpbmcgfCBVU0VSLU5PVEVTOiB7JnF1b3Q7U2FyYS1MaXNlJnF1b3Q7PSZndDtbJnF1
b3Q7VGhpcyBzdHVkeSByZXBvcnRzIHRoZSByZXN1bHRzIGZyb20gYSBtaWNyb3NpbXVsYXRpb24g
bW9kZWwgb2YgdGhlIGNvbXBhcmF0aXZlIGRvd25zdHJlYW0gZWZmZWN0cyBvZiBkaWZmZXJlbnQg
QVMgc2NoZWR1bGVzLCBoYXJuZXNzaW5nIHJlY2VudCB3b3JrIG9uIHRoZSB1bmRlcmx5aW5nIHVw
Z3JhZGluZyByaXNrIGFjcm9zcyA0IE5vcnRoIEFtZXJpY2FuIEFTIGNvaG9ydHMuJnF1b3Q7XX08
L2N1c3RvbTE+PGxhbmd1YWdlPmVuZzwvbGFuZ3VhZ2U+PC9yZWNvcmQ+PC9DaXRlPjwvRW5kTm90
ZT4A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86]</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1A105A4F"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00653D61" w14:textId="0AF2E5A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0C4863C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46F059F3" w14:textId="66E5786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metastasis risk, mortality risk, LYs, QALYs)</w:t>
            </w:r>
          </w:p>
        </w:tc>
        <w:tc>
          <w:tcPr>
            <w:tcW w:w="1418" w:type="dxa"/>
            <w:noWrap/>
            <w:hideMark/>
          </w:tcPr>
          <w:p w14:paraId="0DB7A376" w14:textId="68FCC9E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Prostate</w:t>
            </w:r>
          </w:p>
        </w:tc>
        <w:tc>
          <w:tcPr>
            <w:tcW w:w="1275" w:type="dxa"/>
            <w:noWrap/>
            <w:hideMark/>
          </w:tcPr>
          <w:p w14:paraId="5906A21C" w14:textId="299C6E9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75D63EC0" w14:textId="0AB425A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05288D2F" w14:textId="163E7164" w:rsidR="00E14232" w:rsidRPr="00A429F9" w:rsidRDefault="00EC57F1"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6E85E782" w14:textId="3C82E8C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9 fixed biopsy schedules and 3 risk-tailored biopsy schedules </w:t>
            </w:r>
          </w:p>
        </w:tc>
        <w:tc>
          <w:tcPr>
            <w:tcW w:w="2500" w:type="dxa"/>
          </w:tcPr>
          <w:p w14:paraId="20B0222D" w14:textId="50152A1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mong men diagnosed with GS ≤6 prostate cancer, obtaining a biopsy every 3 or 4 years appears to be an acceptable alternative to more frequent biopsies. Reducing AS intensity for those who have a low risk of progression reduces the number of biopsies while preserving the benefit of more frequent schedules.</w:t>
            </w:r>
          </w:p>
        </w:tc>
      </w:tr>
      <w:tr w:rsidR="00E14232" w:rsidRPr="00A429F9" w14:paraId="18BDBF7F" w14:textId="62985719"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4083A231" w14:textId="5FFB9C68"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r>
            <w:r w:rsidR="00B334B0" w:rsidRPr="00A429F9">
              <w:rPr>
                <w:rFonts w:ascii="Times New Roman" w:hAnsi="Times New Roman" w:cs="Times New Roman"/>
                <w:lang w:val="de-DE"/>
              </w:rPr>
              <w:instrText xml:space="preserve"> ADDIN EN.CITE &lt;EndNote&gt;&lt;Cite&gt;&lt;Author&gt;Legoupil&lt;/Author&gt;&lt;Year&gt;2020&lt;/Year&gt;&lt;RecNum&gt;128&lt;/RecNum&gt;&lt;DisplayText&gt;[87]&lt;/DisplayText&gt;&lt;record&gt;&lt;rec-number&gt;128&lt;/rec-number&gt;&lt;foreign-keys&gt;&lt;key app="EN" db-id="ztdapwtww2w5aieavs9vzzrxs52v0frwvxr5" timestamp="1658781061"&gt;128&lt;/key&gt;&lt;/foreign-keys&gt;&lt;ref-type name="Journal Article"&gt;17&lt;/ref-type&gt;&lt;contributors&gt;&lt;authors&gt;&lt;author&gt;Legoupil, C.&lt;/author&gt;&lt;author&gt;Debieuvre, D.&lt;/author&gt;&lt;author&gt;Marabelle, A.&lt;/author&gt;&lt;author&gt;Michiels, S.&lt;/author&gt;&lt;author&gt;Kapso, R.&lt;/author&gt;&lt;author&gt;Besse, B.&lt;/author&gt;&lt;author&gt;Bonastre, J.&lt;/author&gt;&lt;/authors&gt;&lt;/contributors&gt;&lt;titles&gt;&lt;title&gt;A microsimulation model to assess the economic impact of immunotherapy in non-small cell lung cancer&lt;/title&gt;&lt;secondary-title&gt;Erj Open Research&lt;/secondary-title&gt;&lt;/titles&gt;&lt;volume&gt;6&lt;/volume&gt;&lt;number&gt;2&lt;/number&gt;&lt;keywords&gt;&lt;keyword&gt;Lung Neoplasms&lt;/keyword&gt;&lt;keyword&gt;Immunotherapy&lt;/keyword&gt;&lt;/keywords&gt;&lt;dates&gt;&lt;year&gt;2020&lt;/year&gt;&lt;pub-dates&gt;&lt;date&gt;2020&lt;/date&gt;&lt;/pub-dates&gt;&lt;/dates&gt;&lt;accession-num&gt;rayyan-778969504&lt;/accession-num&gt;&lt;urls&gt;&lt;related-urls&gt;&lt;url&gt;&amp;lt;Go to ISI&amp;gt;://WOS:000532553500008&lt;/url&gt;&lt;/related-urls&gt;&lt;/urls&gt;&lt;custom1&gt;Legoupil, Clemence Debieuvre, Didier Marabelle, Aurelien Michiels, Stefan Kapso, Raissa Besse, Benjamin Bonastre, Julia marabelle, aurelien/AAP-3791-2021; Michiels, Stefan/L-1516-2013 marabelle, aurelien/0000-0002-5816-3019; Michiels, Stefan/0000-0002-6963-2968; Debieuvre, Didier/0000-0002-8016-7956 2312-0541 | RAYYAN-INCLUSION: {&amp;quot;koen.putman&amp;quot;=&amp;gt;&amp;quot;Included&amp;quot;, &amp;quot;Sara-Lise&amp;quot;=&amp;gt;&amp;quot;Included&amp;quot;} | RAYYAN-LABELS: Lung,Immunotherapy,Microsimulation,Cancer treatment | RAYYAN-EXCLUSION-REASONS: 3 niet behandeling&lt;/custom1&gt;&lt;/record&gt;&lt;/Cite&gt;&lt;/EndNote&gt;</w:instrText>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87]</w:t>
            </w:r>
            <w:r w:rsidRPr="00A429F9">
              <w:rPr>
                <w:rFonts w:ascii="Times New Roman" w:hAnsi="Times New Roman" w:cs="Times New Roman"/>
                <w:lang w:val="de-DE"/>
              </w:rPr>
              <w:fldChar w:fldCharType="end"/>
            </w:r>
            <w:r w:rsidRPr="00A429F9">
              <w:rPr>
                <w:rFonts w:ascii="Times New Roman" w:hAnsi="Times New Roman" w:cs="Times New Roman"/>
                <w:lang w:val="de-DE"/>
              </w:rPr>
              <w:t xml:space="preserve"> </w:t>
            </w:r>
          </w:p>
        </w:tc>
        <w:tc>
          <w:tcPr>
            <w:tcW w:w="567" w:type="dxa"/>
            <w:noWrap/>
            <w:hideMark/>
          </w:tcPr>
          <w:p w14:paraId="14F2157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262DF34F" w14:textId="668D666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4ED74A1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Costs </w:t>
            </w:r>
          </w:p>
          <w:p w14:paraId="4BDBF451" w14:textId="044E672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budget impact)</w:t>
            </w:r>
          </w:p>
        </w:tc>
        <w:tc>
          <w:tcPr>
            <w:tcW w:w="1418" w:type="dxa"/>
            <w:noWrap/>
            <w:hideMark/>
          </w:tcPr>
          <w:p w14:paraId="61256B3A"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Lung </w:t>
            </w:r>
          </w:p>
          <w:p w14:paraId="5038A05D" w14:textId="0C0E8F9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NSCLC)</w:t>
            </w:r>
          </w:p>
        </w:tc>
        <w:tc>
          <w:tcPr>
            <w:tcW w:w="1275" w:type="dxa"/>
            <w:noWrap/>
            <w:hideMark/>
          </w:tcPr>
          <w:p w14:paraId="276D00EE" w14:textId="0B3FBBB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3B3E3ABB" w14:textId="7DBADF3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02FC3F55" w14:textId="2A38BD14" w:rsidR="00E14232" w:rsidRPr="00A429F9" w:rsidRDefault="00D41C6F"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1BC96894" w14:textId="0B2419B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1L pembrolizumab; (2) 2L pembrolizumab; (3) Nivolumab for </w:t>
            </w:r>
            <w:proofErr w:type="spellStart"/>
            <w:r w:rsidRPr="00A429F9">
              <w:rPr>
                <w:rFonts w:ascii="Times New Roman" w:hAnsi="Times New Roman" w:cs="Times New Roman"/>
              </w:rPr>
              <w:t>nonsquamous</w:t>
            </w:r>
            <w:proofErr w:type="spellEnd"/>
            <w:r w:rsidRPr="00A429F9">
              <w:rPr>
                <w:rFonts w:ascii="Times New Roman" w:hAnsi="Times New Roman" w:cs="Times New Roman"/>
              </w:rPr>
              <w:t xml:space="preserve"> NSCLC; (4) Nivolumab for squamous NSCLC</w:t>
            </w:r>
          </w:p>
        </w:tc>
        <w:tc>
          <w:tcPr>
            <w:tcW w:w="2500" w:type="dxa"/>
          </w:tcPr>
          <w:p w14:paraId="09523426" w14:textId="7D06EF8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nti-PD-1 agents are associated with a substantial economic burden (€373.1 million in 2019 in France).</w:t>
            </w:r>
          </w:p>
        </w:tc>
      </w:tr>
      <w:tr w:rsidR="00E14232" w:rsidRPr="00A429F9" w14:paraId="20731E60" w14:textId="6B128189"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42683AC9" w14:textId="43808967"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Nb2xkYXZlcjwvQXV0aG9yPjxZZWFyPjIwMjA8L1llYXI+
PFJlY051bT44MDwvUmVjTnVtPjxEaXNwbGF5VGV4dD5bODhdPC9EaXNwbGF5VGV4dD48cmVjb3Jk
PjxyZWMtbnVtYmVyPjgwPC9yZWMtbnVtYmVyPjxmb3JlaWduLWtleXM+PGtleSBhcHA9IkVOIiBk
Yi1pZD0ienRkYXB3dHd3Mnc1YWllYXZzOXZ6enJ4czUydjBmcnd2eHI1IiB0aW1lc3RhbXA9IjE2
NTg3ODEwNjEiPjgwPC9rZXk+PC9mb3JlaWduLWtleXM+PHJlZi10eXBlIG5hbWU9IkpvdXJuYWwg
QXJ0aWNsZSI+MTc8L3JlZi10eXBlPjxjb250cmlidXRvcnM+PGF1dGhvcnM+PGF1dGhvcj5Nb2xk
YXZlciwgRC48L2F1dGhvcj48YXV0aG9yPkh1cnJ5LCBNLjwvYXV0aG9yPjxhdXRob3I+RXZhbnMs
IFcuIEsuPC9hdXRob3I+PGF1dGhvcj5DaGVlbWEsIFAuIEsuPC9hdXRob3I+PGF1dGhvcj5TYW5n
aGEsIFIuPC9hdXRob3I+PGF1dGhvcj5CdXJrZXMsIFIuPC9hdXRob3I+PGF1dGhvcj5NZWxvc2t5
LCBCLjwvYXV0aG9yPjxhdXRob3I+VHJhbiwgRC48L2F1dGhvcj48YXV0aG9yPkJvZWhtLCBELjwv
YXV0aG9yPjxhdXRob3I+VmVua2F0ZXNoLCBKLjwvYXV0aG9yPjxhdXRob3I+V2FsaXNzZXIsIFMu
PC9hdXRob3I+PGF1dGhvcj5PcmF2YSwgRS48L2F1dGhvcj48YXV0aG9yPkdyaW1hLCBELjwvYXV0
aG9yPjwvYXV0aG9ycz48L2NvbnRyaWJ1dG9ycz48dGl0bGVzPjx0aXRsZT5EZXZlbG9wbWVudCwg
dmFsaWRhdGlvbiBhbmQgcmVzdWx0cyBmcm9tIHRoZSBpbXBhY3Qgb2YgdHJlYXRtZW50IGV2b2x1
dGlvbiBpbiBub24tc21hbGwgY2VsbCBsdW5nIGNhbmNlciAoaVRFTikgbW9kZWw8L3RpdGxlPjxz
ZWNvbmRhcnktdGl0bGU+THVuZyBDYW5jZXI8L3NlY29uZGFyeS10aXRsZT48L3RpdGxlcz48cGFn
ZXM+MTg1LTE5NDwvcGFnZXM+PHZvbHVtZT4xMzk8L3ZvbHVtZT48a2V5d29yZHM+PGtleXdvcmQ+
QW50aW5lb3BsYXN0aWMgQ29tYmluZWQgQ2hlbW90aGVyYXB5IFByb3RvY29scy8qZWNvbm9taWNz
L3RoZXJhcGV1dGljIHVzZTwva2V5d29yZD48a2V5d29yZD5CaW9tYXJrZXJzLCBUdW1vci8qbWV0
YWJvbGlzbTwva2V5d29yZD48a2V5d29yZD5DYXJjaW5vbWEsIE5vbi1TbWFsbC1DZWxsIEx1bmcv
ZHJ1ZyB0aGVyYXB5LyplY29ub21pY3MvbWV0YWJvbGlzbS9tb3J0YWxpdHk8L2tleXdvcmQ+PGtl
eXdvcmQ+KkNvc3QtQmVuZWZpdCBBbmFseXNpczwva2V5d29yZD48a2V5d29yZD5Gb2xsb3ctVXAg
U3R1ZGllczwva2V5d29yZD48a2V5d29yZD5IZWFsdGggQ2FyZSBDb3N0czwva2V5d29yZD48a2V5
d29yZD5IdW1hbnM8L2tleXdvcmQ+PGtleXdvcmQ+THVuZyBOZW9wbGFzbXMvZHJ1ZyB0aGVyYXB5
LyplY29ub21pY3MvbWV0YWJvbGlzbS9tb3J0YWxpdHk8L2tleXdvcmQ+PGtleXdvcmQ+Kk1vZGVs
cywgU3RhdGlzdGljYWw8L2tleXdvcmQ+PGtleXdvcmQ+UHJvZ25vc2lzPC9rZXl3b3JkPjxrZXl3
b3JkPlJldHJvc3BlY3RpdmUgU3R1ZGllczwva2V5d29yZD48a2V5d29yZD5TdXJ2aXZhbCBSYXRl
PC9rZXl3b3JkPjxrZXl3b3JkPipDb3N0PC9rZXl3b3JkPjxrZXl3b3JkPipOb24tc21hbGwgY2Vs
bCBsdW5nIGNhbmNlcjwva2V5d29yZD48a2V5d29yZD4qT3ZlcmFsbCBzdXJ2aXZhbDwva2V5d29y
ZD48a2V5d29yZD4qVHJlYXRtZW50IGFsZ29yaXRobTwva2V5d29yZD48a2V5d29yZD4qVHJlYXRt
ZW50IHNlcXVlbmNpbmc8L2tleXdvcmQ+PGtleXdvcmQ+THVuZyBOZW9wbGFzbXM8L2tleXdvcmQ+
PGtleXdvcmQ+U21hbGwgQ2VsbCBMdW5nIENhcmNpbm9tYTwva2V5d29yZD48a2V5d29yZD5MdW5n
PC9rZXl3b3JkPjwva2V5d29yZHM+PGRhdGVzPjx5ZWFyPjIwMjA8L3llYXI+PHB1Yi1kYXRlcz48
ZGF0ZT4yMDIwPC9kYXRlPjwvcHViLWRhdGVzPjwvZGF0ZXM+PGlzYm4+MDE2OS01MDAyPC9pc2Ju
PjxhY2Nlc3Npb24tbnVtPnJheXlhbi03Nzg5NjkxMzc8L2FjY2Vzc2lvbi1udW0+PHVybHM+PC91
cmxzPjxjdXN0b20xPjE4NzItODMzMiBNb2xkYXZlciwgRGFuaWVsIEh1cnJ5LCBNYW5qdXNoYSBF
dmFucywgV2lsbGlhbSBLIENoZWVtYSwgUGFybmVldCBLIFNhbmdoYSwgUmFuZGVlcCBCdXJrZXMs
IFJvbmFsZCBNZWxvc2t5LCBCYXJiYXJhIFRyYW4sIERpYW5hIEJvZWhtLCBEYXJyeWwgVmVua2F0
ZXNoLCBKYXlhIFdhbGlzc2VyLCBTdXNhbiBPcmF2YSwgRXJpayBHcmltYSwgRGFuaWVsIEpvdXJu
YWwgQXJ0aWNsZSBSZXNlYXJjaCBTdXBwb3J0LCBOb24tVS5TLiBHb3YmYXBvczt0IFZhbGlkYXRp
b24gU3R1ZHkgSXJlbGFuZCBMdW5nIENhbmNlci4gMjAyMCBKYW47MTM5OjE4NS0xOTQuIGRvaTog
MTAuMTAxNi9qLmx1bmdjYW4uMjAxOS4xMC4wMTkuIEVwdWIgMjAxOSBPY3QgMjIuIHwgUkFZWUFO
LUlOQ0xVU0lPTjogeyZxdW90O2tvZW4ucHV0bWFuJnF1b3Q7PSZndDsmcXVvdDtJbmNsdWRlZCZx
dW90OywgJnF1b3Q7U2FyYS1MaXNlJnF1b3Q7PSZndDsmcXVvdDtJbmNsdWRlZCZxdW90O30gfCBS
QVlZQU4tTEFCRUxTOiBERVMsTHVuZyxDYW5jZXIgdHJlYXRtZW50PC9jdXN0b20xPjxsYW5ndWFn
ZT5lbmc8L2xhbmd1YWdlPjwvcmVjb3JkPjwvQ2l0ZT48L0VuZE5vdGU+AG==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Nb2xkYXZlcjwvQXV0aG9yPjxZZWFyPjIwMjA8L1llYXI+
PFJlY051bT44MDwvUmVjTnVtPjxEaXNwbGF5VGV4dD5bODhdPC9EaXNwbGF5VGV4dD48cmVjb3Jk
PjxyZWMtbnVtYmVyPjgwPC9yZWMtbnVtYmVyPjxmb3JlaWduLWtleXM+PGtleSBhcHA9IkVOIiBk
Yi1pZD0ienRkYXB3dHd3Mnc1YWllYXZzOXZ6enJ4czUydjBmcnd2eHI1IiB0aW1lc3RhbXA9IjE2
NTg3ODEwNjEiPjgwPC9rZXk+PC9mb3JlaWduLWtleXM+PHJlZi10eXBlIG5hbWU9IkpvdXJuYWwg
QXJ0aWNsZSI+MTc8L3JlZi10eXBlPjxjb250cmlidXRvcnM+PGF1dGhvcnM+PGF1dGhvcj5Nb2xk
YXZlciwgRC48L2F1dGhvcj48YXV0aG9yPkh1cnJ5LCBNLjwvYXV0aG9yPjxhdXRob3I+RXZhbnMs
IFcuIEsuPC9hdXRob3I+PGF1dGhvcj5DaGVlbWEsIFAuIEsuPC9hdXRob3I+PGF1dGhvcj5TYW5n
aGEsIFIuPC9hdXRob3I+PGF1dGhvcj5CdXJrZXMsIFIuPC9hdXRob3I+PGF1dGhvcj5NZWxvc2t5
LCBCLjwvYXV0aG9yPjxhdXRob3I+VHJhbiwgRC48L2F1dGhvcj48YXV0aG9yPkJvZWhtLCBELjwv
YXV0aG9yPjxhdXRob3I+VmVua2F0ZXNoLCBKLjwvYXV0aG9yPjxhdXRob3I+V2FsaXNzZXIsIFMu
PC9hdXRob3I+PGF1dGhvcj5PcmF2YSwgRS48L2F1dGhvcj48YXV0aG9yPkdyaW1hLCBELjwvYXV0
aG9yPjwvYXV0aG9ycz48L2NvbnRyaWJ1dG9ycz48dGl0bGVzPjx0aXRsZT5EZXZlbG9wbWVudCwg
dmFsaWRhdGlvbiBhbmQgcmVzdWx0cyBmcm9tIHRoZSBpbXBhY3Qgb2YgdHJlYXRtZW50IGV2b2x1
dGlvbiBpbiBub24tc21hbGwgY2VsbCBsdW5nIGNhbmNlciAoaVRFTikgbW9kZWw8L3RpdGxlPjxz
ZWNvbmRhcnktdGl0bGU+THVuZyBDYW5jZXI8L3NlY29uZGFyeS10aXRsZT48L3RpdGxlcz48cGFn
ZXM+MTg1LTE5NDwvcGFnZXM+PHZvbHVtZT4xMzk8L3ZvbHVtZT48a2V5d29yZHM+PGtleXdvcmQ+
QW50aW5lb3BsYXN0aWMgQ29tYmluZWQgQ2hlbW90aGVyYXB5IFByb3RvY29scy8qZWNvbm9taWNz
L3RoZXJhcGV1dGljIHVzZTwva2V5d29yZD48a2V5d29yZD5CaW9tYXJrZXJzLCBUdW1vci8qbWV0
YWJvbGlzbTwva2V5d29yZD48a2V5d29yZD5DYXJjaW5vbWEsIE5vbi1TbWFsbC1DZWxsIEx1bmcv
ZHJ1ZyB0aGVyYXB5LyplY29ub21pY3MvbWV0YWJvbGlzbS9tb3J0YWxpdHk8L2tleXdvcmQ+PGtl
eXdvcmQ+KkNvc3QtQmVuZWZpdCBBbmFseXNpczwva2V5d29yZD48a2V5d29yZD5Gb2xsb3ctVXAg
U3R1ZGllczwva2V5d29yZD48a2V5d29yZD5IZWFsdGggQ2FyZSBDb3N0czwva2V5d29yZD48a2V5
d29yZD5IdW1hbnM8L2tleXdvcmQ+PGtleXdvcmQ+THVuZyBOZW9wbGFzbXMvZHJ1ZyB0aGVyYXB5
LyplY29ub21pY3MvbWV0YWJvbGlzbS9tb3J0YWxpdHk8L2tleXdvcmQ+PGtleXdvcmQ+Kk1vZGVs
cywgU3RhdGlzdGljYWw8L2tleXdvcmQ+PGtleXdvcmQ+UHJvZ25vc2lzPC9rZXl3b3JkPjxrZXl3
b3JkPlJldHJvc3BlY3RpdmUgU3R1ZGllczwva2V5d29yZD48a2V5d29yZD5TdXJ2aXZhbCBSYXRl
PC9rZXl3b3JkPjxrZXl3b3JkPipDb3N0PC9rZXl3b3JkPjxrZXl3b3JkPipOb24tc21hbGwgY2Vs
bCBsdW5nIGNhbmNlcjwva2V5d29yZD48a2V5d29yZD4qT3ZlcmFsbCBzdXJ2aXZhbDwva2V5d29y
ZD48a2V5d29yZD4qVHJlYXRtZW50IGFsZ29yaXRobTwva2V5d29yZD48a2V5d29yZD4qVHJlYXRt
ZW50IHNlcXVlbmNpbmc8L2tleXdvcmQ+PGtleXdvcmQ+THVuZyBOZW9wbGFzbXM8L2tleXdvcmQ+
PGtleXdvcmQ+U21hbGwgQ2VsbCBMdW5nIENhcmNpbm9tYTwva2V5d29yZD48a2V5d29yZD5MdW5n
PC9rZXl3b3JkPjwva2V5d29yZHM+PGRhdGVzPjx5ZWFyPjIwMjA8L3llYXI+PHB1Yi1kYXRlcz48
ZGF0ZT4yMDIwPC9kYXRlPjwvcHViLWRhdGVzPjwvZGF0ZXM+PGlzYm4+MDE2OS01MDAyPC9pc2Ju
PjxhY2Nlc3Npb24tbnVtPnJheXlhbi03Nzg5NjkxMzc8L2FjY2Vzc2lvbi1udW0+PHVybHM+PC91
cmxzPjxjdXN0b20xPjE4NzItODMzMiBNb2xkYXZlciwgRGFuaWVsIEh1cnJ5LCBNYW5qdXNoYSBF
dmFucywgV2lsbGlhbSBLIENoZWVtYSwgUGFybmVldCBLIFNhbmdoYSwgUmFuZGVlcCBCdXJrZXMs
IFJvbmFsZCBNZWxvc2t5LCBCYXJiYXJhIFRyYW4sIERpYW5hIEJvZWhtLCBEYXJyeWwgVmVua2F0
ZXNoLCBKYXlhIFdhbGlzc2VyLCBTdXNhbiBPcmF2YSwgRXJpayBHcmltYSwgRGFuaWVsIEpvdXJu
YWwgQXJ0aWNsZSBSZXNlYXJjaCBTdXBwb3J0LCBOb24tVS5TLiBHb3YmYXBvczt0IFZhbGlkYXRp
b24gU3R1ZHkgSXJlbGFuZCBMdW5nIENhbmNlci4gMjAyMCBKYW47MTM5OjE4NS0xOTQuIGRvaTog
MTAuMTAxNi9qLmx1bmdjYW4uMjAxOS4xMC4wMTkuIEVwdWIgMjAxOSBPY3QgMjIuIHwgUkFZWUFO
LUlOQ0xVU0lPTjogeyZxdW90O2tvZW4ucHV0bWFuJnF1b3Q7PSZndDsmcXVvdDtJbmNsdWRlZCZx
dW90OywgJnF1b3Q7U2FyYS1MaXNlJnF1b3Q7PSZndDsmcXVvdDtJbmNsdWRlZCZxdW90O30gfCBS
QVlZQU4tTEFCRUxTOiBERVMsTHVuZyxDYW5jZXIgdHJlYXRtZW50PC9jdXN0b20xPjxsYW5ndWFn
ZT5lbmc8L2xhbmd1YWdlPjwvcmVjb3JkPjwvQ2l0ZT48L0VuZE5vdGU+AG==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88]</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33A40E1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37BD060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699D48E8" w14:textId="44B58F7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HO &amp; CO (median survival, 5-year survival rate; life-time </w:t>
            </w:r>
            <w:r w:rsidRPr="00A429F9">
              <w:rPr>
                <w:rFonts w:ascii="Times New Roman" w:hAnsi="Times New Roman" w:cs="Times New Roman"/>
                <w:color w:val="000000"/>
              </w:rPr>
              <w:lastRenderedPageBreak/>
              <w:t>per-treated-patient cost)</w:t>
            </w:r>
          </w:p>
        </w:tc>
        <w:tc>
          <w:tcPr>
            <w:tcW w:w="1418" w:type="dxa"/>
            <w:noWrap/>
            <w:hideMark/>
          </w:tcPr>
          <w:p w14:paraId="100F7A42"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lastRenderedPageBreak/>
              <w:t xml:space="preserve">Lung </w:t>
            </w:r>
          </w:p>
          <w:p w14:paraId="5202CA9D" w14:textId="3559FA6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advanced NSCLC)</w:t>
            </w:r>
          </w:p>
        </w:tc>
        <w:tc>
          <w:tcPr>
            <w:tcW w:w="1275" w:type="dxa"/>
            <w:noWrap/>
            <w:hideMark/>
          </w:tcPr>
          <w:p w14:paraId="5023DD2C" w14:textId="62A8FB3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39F31D30" w14:textId="4D2F376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soft Excel</w:t>
            </w:r>
          </w:p>
        </w:tc>
        <w:tc>
          <w:tcPr>
            <w:tcW w:w="1559" w:type="dxa"/>
          </w:tcPr>
          <w:p w14:paraId="41DA5ACB" w14:textId="1378242C" w:rsidR="00E14232" w:rsidRPr="00A429F9" w:rsidRDefault="00D41C6F"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0AE8CFA8" w14:textId="1521843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Generic model </w:t>
            </w:r>
          </w:p>
        </w:tc>
        <w:tc>
          <w:tcPr>
            <w:tcW w:w="2500" w:type="dxa"/>
          </w:tcPr>
          <w:p w14:paraId="400064D3" w14:textId="0E20355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The </w:t>
            </w:r>
            <w:proofErr w:type="spellStart"/>
            <w:r w:rsidRPr="00A429F9">
              <w:rPr>
                <w:rFonts w:ascii="Times New Roman" w:hAnsi="Times New Roman" w:cs="Times New Roman"/>
              </w:rPr>
              <w:t>iTEN</w:t>
            </w:r>
            <w:proofErr w:type="spellEnd"/>
            <w:r w:rsidRPr="00A429F9">
              <w:rPr>
                <w:rFonts w:ascii="Times New Roman" w:hAnsi="Times New Roman" w:cs="Times New Roman"/>
              </w:rPr>
              <w:t xml:space="preserve"> model is a reliable tool for forecasting the impact on cost and survival of new treatments.</w:t>
            </w:r>
          </w:p>
        </w:tc>
      </w:tr>
      <w:tr w:rsidR="00E14232" w:rsidRPr="00A429F9" w14:paraId="527C67AE" w14:textId="00A81763"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B610125" w14:textId="642581B1"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QZW5uPC9BdXRob3I+PFllYXI+MjAyMDwvWWVhcj48UmVj
TnVtPjUyPC9SZWNOdW0+PERpc3BsYXlUZXh0Pls4OV08L0Rpc3BsYXlUZXh0PjxyZWNvcmQ+PHJl
Yy1udW1iZXI+NTI8L3JlYy1udW1iZXI+PGZvcmVpZ24ta2V5cz48a2V5IGFwcD0iRU4iIGRiLWlk
PSJ6dGRhcHd0d3cydzVhaWVhdnM5dnp6cnhzNTJ2MGZyd3Z4cjUiIHRpbWVzdGFtcD0iMTY1ODc4
MTA2MSI+NTI8L2tleT48L2ZvcmVpZ24ta2V5cz48cmVmLXR5cGUgbmFtZT0iSm91cm5hbCBBcnRp
Y2xlIj4xNzwvcmVmLXR5cGU+PGNvbnRyaWJ1dG9ycz48YXV0aG9ycz48YXV0aG9yPlBlbm4sIEMu
IEEuPC9hdXRob3I+PGF1dGhvcj5Xb25nLCBNLiBTLjwvYXV0aG9yPjxhdXRob3I+V2Fsc2gsIEMu
IFMuPC9hdXRob3I+PC9hdXRob3JzPjwvY29udHJpYnV0b3JzPjx0aXRsZXM+PHRpdGxlPkNvc3Qt
ZWZmZWN0aXZlbmVzcyBvZiBNYWludGVuYW5jZSBUaGVyYXB5IEJhc2VkIG9uIE1vbGVjdWxhciBD
bGFzc2lmaWNhdGlvbiBGb2xsb3dpbmcgVHJlYXRtZW50IG9mIFByaW1hcnkgRXBpdGhlbGlhbCBP
dmFyaWFuIENhbmNlciBpbiB0aGUgVW5pdGVkIFN0YXRlczwvdGl0bGU+PHNlY29uZGFyeS10aXRs
ZT5KQU1BIE5ldHcgT3Blbjwvc2Vjb25kYXJ5LXRpdGxlPjwvdGl0bGVzPjxwYWdlcz5lMjAyODYy
MDwvcGFnZXM+PHZvbHVtZT4zPC92b2x1bWU+PG51bWJlcj4xMjwvbnVtYmVyPjxrZXl3b3Jkcz48
a2V5d29yZD5BbnRpbmVvcGxhc3RpYyBBZ2VudHMsIEltbXVub2xvZ2ljYWwvZWNvbm9taWNzL3Ro
ZXJhcGV1dGljIHVzZTwva2V5d29yZD48a2V5d29yZD4qQmV2YWNpenVtYWIvZWNvbm9taWNzL3Ro
ZXJhcGV1dGljIHVzZTwva2V5d29yZD48a2V5d29yZD4qQ2FyY2lub21hLCBPdmFyaWFuIEVwaXRo
ZWxpYWwvZHJ1ZyB0aGVyYXB5L2Vjb25vbWljcy9nZW5ldGljcy9wYXRob2xvZ3k8L2tleXdvcmQ+
PGtleXdvcmQ+Q29tcHV0aW5nIE1ldGhvZG9sb2dpZXM8L2tleXdvcmQ+PGtleXdvcmQ+Q29zdC1C
ZW5lZml0IEFuYWx5c2lzPC9rZXl3b3JkPjxrZXl3b3JkPkZlbWFsZTwva2V5d29yZD48a2V5d29y
ZD5HZW5lcywgQlJDQTE8L2tleXdvcmQ+PGtleXdvcmQ+R2VuZXMsIEJSQ0EyPC9rZXl3b3JkPjxr
ZXl3b3JkPkhvbW9sb2dvdXMgUmVjb21iaW5hdGlvbjwva2V5d29yZD48a2V5d29yZD5IdW1hbnM8
L2tleXdvcmQ+PGtleXdvcmQ+KkluZGF6b2xlcy9lY29ub21pY3MvdGhlcmFwZXV0aWMgdXNlPC9r
ZXl3b3JkPjxrZXl3b3JkPipNYWludGVuYW5jZSBDaGVtb3RoZXJhcHkvZWNvbm9taWNzL21ldGhv
ZHM8L2tleXdvcmQ+PGtleXdvcmQ+TWVkaWNhcmUvc3RhdGlzdGljcyAmYW1wOyBudW1lcmljYWwg
ZGF0YTwva2V5d29yZD48a2V5d29yZD5OZW9wbGFzbSBTdGFnaW5nPC9rZXl3b3JkPjxrZXl3b3Jk
PipPdmFyaWFuIE5lb3BsYXNtcy9kcnVnIHRoZXJhcHkvZWNvbm9taWNzL2dlbmV0aWNzL3BhdGhv
bG9neTwva2V5d29yZD48a2V5d29yZD4qUGh0aGFsYXppbmVzL2Vjb25vbWljcy90aGVyYXBldXRp
YyB1c2U8L2tleXdvcmQ+PGtleXdvcmQ+KlBpcGVyYXppbmVzL2Vjb25vbWljcy90aGVyYXBldXRp
YyB1c2U8L2tleXdvcmQ+PGtleXdvcmQ+KlBpcGVyaWRpbmVzL2Vjb25vbWljcy90aGVyYXBldXRp
YyB1c2U8L2tleXdvcmQ+PGtleXdvcmQ+VW5pdGVkIFN0YXRlczwva2V5d29yZD48a2V5d29yZD5P
dmFyaWFuIE5lb3BsYXNtczwva2V5d29yZD48L2tleXdvcmRzPjxkYXRlcz48eWVhcj4yMDIwPC95
ZWFyPjxwdWItZGF0ZXM+PGRhdGU+MjAyMDwvZGF0ZT48L3B1Yi1kYXRlcz48L2RhdGVzPjxpc2Ju
PjI1NzQtMzgwNTwvaXNibj48YWNjZXNzaW9uLW51bT5yYXl5YW4tNzc4OTY5MDUwPC9hY2Nlc3Np
b24tbnVtPjx1cmxzPjwvdXJscz48Y3VzdG9tMT4yNTc0LTM4MDUgUGVubiwgQ291cnRuZXkgQSBX
b25nLCBNZWxpc3NhIFMgV2Fsc2gsIENocmlzdGluZSBTIEpvdXJuYWwgQXJ0aWNsZSBKQU1BIE5l
dHcgT3Blbi4gMjAyMCBEZWMgMTszKDEyKTplMjAyODYyMC4gZG9pOiAxMC4xMDAxL2phbWFuZXR3
b3Jrb3Blbi4yMDIwLjI4NjIwLiB8IFJBWVlBTi1JTkNMVVNJT046IHsmcXVvdDtrb2VuLnB1dG1h
biZxdW90Oz0mZ3Q7JnF1b3Q7SW5jbHVkZWQmcXVvdDssICZxdW90O1NhcmEtTGlzZSZxdW90Oz0m
Z3Q7JnF1b3Q7SW5jbHVkZWQmcXVvdDt9IHwgUkFZWUFOLUxBQkVMUzogT3ZhcmlhbixNaWNyb3Np
bXVsYXRpb248L2N1c3RvbTE+PGxhbmd1YWdlPmVuZzwvbGFuZ3VhZ2U+PC9yZWNvcmQ+PC9DaXRl
PjwvRW5kTm90ZT4A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QZW5uPC9BdXRob3I+PFllYXI+MjAyMDwvWWVhcj48UmVj
TnVtPjUyPC9SZWNOdW0+PERpc3BsYXlUZXh0Pls4OV08L0Rpc3BsYXlUZXh0PjxyZWNvcmQ+PHJl
Yy1udW1iZXI+NTI8L3JlYy1udW1iZXI+PGZvcmVpZ24ta2V5cz48a2V5IGFwcD0iRU4iIGRiLWlk
PSJ6dGRhcHd0d3cydzVhaWVhdnM5dnp6cnhzNTJ2MGZyd3Z4cjUiIHRpbWVzdGFtcD0iMTY1ODc4
MTA2MSI+NTI8L2tleT48L2ZvcmVpZ24ta2V5cz48cmVmLXR5cGUgbmFtZT0iSm91cm5hbCBBcnRp
Y2xlIj4xNzwvcmVmLXR5cGU+PGNvbnRyaWJ1dG9ycz48YXV0aG9ycz48YXV0aG9yPlBlbm4sIEMu
IEEuPC9hdXRob3I+PGF1dGhvcj5Xb25nLCBNLiBTLjwvYXV0aG9yPjxhdXRob3I+V2Fsc2gsIEMu
IFMuPC9hdXRob3I+PC9hdXRob3JzPjwvY29udHJpYnV0b3JzPjx0aXRsZXM+PHRpdGxlPkNvc3Qt
ZWZmZWN0aXZlbmVzcyBvZiBNYWludGVuYW5jZSBUaGVyYXB5IEJhc2VkIG9uIE1vbGVjdWxhciBD
bGFzc2lmaWNhdGlvbiBGb2xsb3dpbmcgVHJlYXRtZW50IG9mIFByaW1hcnkgRXBpdGhlbGlhbCBP
dmFyaWFuIENhbmNlciBpbiB0aGUgVW5pdGVkIFN0YXRlczwvdGl0bGU+PHNlY29uZGFyeS10aXRs
ZT5KQU1BIE5ldHcgT3Blbjwvc2Vjb25kYXJ5LXRpdGxlPjwvdGl0bGVzPjxwYWdlcz5lMjAyODYy
MDwvcGFnZXM+PHZvbHVtZT4zPC92b2x1bWU+PG51bWJlcj4xMjwvbnVtYmVyPjxrZXl3b3Jkcz48
a2V5d29yZD5BbnRpbmVvcGxhc3RpYyBBZ2VudHMsIEltbXVub2xvZ2ljYWwvZWNvbm9taWNzL3Ro
ZXJhcGV1dGljIHVzZTwva2V5d29yZD48a2V5d29yZD4qQmV2YWNpenVtYWIvZWNvbm9taWNzL3Ro
ZXJhcGV1dGljIHVzZTwva2V5d29yZD48a2V5d29yZD4qQ2FyY2lub21hLCBPdmFyaWFuIEVwaXRo
ZWxpYWwvZHJ1ZyB0aGVyYXB5L2Vjb25vbWljcy9nZW5ldGljcy9wYXRob2xvZ3k8L2tleXdvcmQ+
PGtleXdvcmQ+Q29tcHV0aW5nIE1ldGhvZG9sb2dpZXM8L2tleXdvcmQ+PGtleXdvcmQ+Q29zdC1C
ZW5lZml0IEFuYWx5c2lzPC9rZXl3b3JkPjxrZXl3b3JkPkZlbWFsZTwva2V5d29yZD48a2V5d29y
ZD5HZW5lcywgQlJDQTE8L2tleXdvcmQ+PGtleXdvcmQ+R2VuZXMsIEJSQ0EyPC9rZXl3b3JkPjxr
ZXl3b3JkPkhvbW9sb2dvdXMgUmVjb21iaW5hdGlvbjwva2V5d29yZD48a2V5d29yZD5IdW1hbnM8
L2tleXdvcmQ+PGtleXdvcmQ+KkluZGF6b2xlcy9lY29ub21pY3MvdGhlcmFwZXV0aWMgdXNlPC9r
ZXl3b3JkPjxrZXl3b3JkPipNYWludGVuYW5jZSBDaGVtb3RoZXJhcHkvZWNvbm9taWNzL21ldGhv
ZHM8L2tleXdvcmQ+PGtleXdvcmQ+TWVkaWNhcmUvc3RhdGlzdGljcyAmYW1wOyBudW1lcmljYWwg
ZGF0YTwva2V5d29yZD48a2V5d29yZD5OZW9wbGFzbSBTdGFnaW5nPC9rZXl3b3JkPjxrZXl3b3Jk
PipPdmFyaWFuIE5lb3BsYXNtcy9kcnVnIHRoZXJhcHkvZWNvbm9taWNzL2dlbmV0aWNzL3BhdGhv
bG9neTwva2V5d29yZD48a2V5d29yZD4qUGh0aGFsYXppbmVzL2Vjb25vbWljcy90aGVyYXBldXRp
YyB1c2U8L2tleXdvcmQ+PGtleXdvcmQ+KlBpcGVyYXppbmVzL2Vjb25vbWljcy90aGVyYXBldXRp
YyB1c2U8L2tleXdvcmQ+PGtleXdvcmQ+KlBpcGVyaWRpbmVzL2Vjb25vbWljcy90aGVyYXBldXRp
YyB1c2U8L2tleXdvcmQ+PGtleXdvcmQ+VW5pdGVkIFN0YXRlczwva2V5d29yZD48a2V5d29yZD5P
dmFyaWFuIE5lb3BsYXNtczwva2V5d29yZD48L2tleXdvcmRzPjxkYXRlcz48eWVhcj4yMDIwPC95
ZWFyPjxwdWItZGF0ZXM+PGRhdGU+MjAyMDwvZGF0ZT48L3B1Yi1kYXRlcz48L2RhdGVzPjxpc2Ju
PjI1NzQtMzgwNTwvaXNibj48YWNjZXNzaW9uLW51bT5yYXl5YW4tNzc4OTY5MDUwPC9hY2Nlc3Np
b24tbnVtPjx1cmxzPjwvdXJscz48Y3VzdG9tMT4yNTc0LTM4MDUgUGVubiwgQ291cnRuZXkgQSBX
b25nLCBNZWxpc3NhIFMgV2Fsc2gsIENocmlzdGluZSBTIEpvdXJuYWwgQXJ0aWNsZSBKQU1BIE5l
dHcgT3Blbi4gMjAyMCBEZWMgMTszKDEyKTplMjAyODYyMC4gZG9pOiAxMC4xMDAxL2phbWFuZXR3
b3Jrb3Blbi4yMDIwLjI4NjIwLiB8IFJBWVlBTi1JTkNMVVNJT046IHsmcXVvdDtrb2VuLnB1dG1h
biZxdW90Oz0mZ3Q7JnF1b3Q7SW5jbHVkZWQmcXVvdDssICZxdW90O1NhcmEtTGlzZSZxdW90Oz0m
Z3Q7JnF1b3Q7SW5jbHVkZWQmcXVvdDt9IHwgUkFZWUFOLUxBQkVMUzogT3ZhcmlhbixNaWNyb3Np
bXVsYXRpb248L2N1c3RvbTE+PGxhbmd1YWdlPmVuZzwvbGFuZ3VhZ2U+PC9yZWNvcmQ+PC9DaXRl
PjwvRW5kTm90ZT4A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89]</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5375D217"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6A099AB0" w14:textId="0CC9373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0D804614" w14:textId="59D9F72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noWrap/>
            <w:hideMark/>
          </w:tcPr>
          <w:p w14:paraId="7294B822"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Ovarian </w:t>
            </w:r>
          </w:p>
          <w:p w14:paraId="0D0D3593" w14:textId="135815D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primary epithelial, BRCA variant or HRD without BRCA variant or HRD</w:t>
            </w:r>
          </w:p>
        </w:tc>
        <w:tc>
          <w:tcPr>
            <w:tcW w:w="1275" w:type="dxa"/>
            <w:noWrap/>
            <w:hideMark/>
          </w:tcPr>
          <w:p w14:paraId="4ECD06BE" w14:textId="05ECEEB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530D2857" w14:textId="4EBA03C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7B930A02" w14:textId="14187E3F" w:rsidR="00E14232" w:rsidRPr="00A429F9" w:rsidRDefault="00663DE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2A8885A9" w14:textId="22F3BC7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BRCA variant ((1) Olaparib; (2) Olaparib + bevacizumab (3) Bevacizumab; (4) Niraparib; (5) No maintenance therapy); HRD &amp; HRD without BRCA variant ((1) Olaparib + bevacizumab; (2) Bevacizumab; (3) Niraparib; (4) No maintenance therapy)</w:t>
            </w:r>
          </w:p>
        </w:tc>
        <w:tc>
          <w:tcPr>
            <w:tcW w:w="2500" w:type="dxa"/>
          </w:tcPr>
          <w:p w14:paraId="4B95E1AB" w14:textId="04ABD52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t current costs, maintenance therapy for primary ovarian cancer is not cost-effective, regardless of molecular signature.</w:t>
            </w:r>
          </w:p>
        </w:tc>
      </w:tr>
      <w:tr w:rsidR="00E14232" w:rsidRPr="00A429F9" w14:paraId="5A7A9703" w14:textId="18BF63E8"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09A25C66" w14:textId="45705629"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TY2hsdWNrZWJpZXI8L0F1dGhvcj48WWVhcj4yMDIwPC9Z
ZWFyPjxSZWNOdW0+Mjg8L1JlY051bT48RGlzcGxheVRleHQ+WzkwXTwvRGlzcGxheVRleHQ+PHJl
Y29yZD48cmVjLW51bWJlcj4yODwvcmVjLW51bWJlcj48Zm9yZWlnbi1rZXlzPjxrZXkgYXBwPSJF
TiIgZGItaWQ9Inp0ZGFwd3R3dzJ3NWFpZWF2czl2enpyeHM1MnYwZnJ3dnhyNSIgdGltZXN0YW1w
PSIxNjU4NzgxMDYxIj4yODwva2V5PjwvZm9yZWlnbi1rZXlzPjxyZWYtdHlwZSBuYW1lPSJKb3Vy
bmFsIEFydGljbGUiPjE3PC9yZWYtdHlwZT48Y29udHJpYnV0b3JzPjxhdXRob3JzPjxhdXRob3I+
U2NobHVja2ViaWVyLCBMLjwvYXV0aG9yPjxhdXRob3I+Q2FldGFubywgUi48L2F1dGhvcj48YXV0
aG9yPkdhcmF5LCBPLiBVLjwvYXV0aG9yPjxhdXRob3I+TW9udGVuZWdybywgRy4gVC48L2F1dGhv
cj48YXV0aG9yPkN1c3RvZGlvLCBNLjwvYXV0aG9yPjxhdXRob3I+QXJhbiwgVi48L2F1dGhvcj48
YXV0aG9yPkdpbCBGZXJyZWlyYSwgQy48L2F1dGhvcj48L2F1dGhvcnM+PC9jb250cmlidXRvcnM+
PHRpdGxlcz48dGl0bGU+Q29zdC1lZmZlY3RpdmVuZXNzIGFuYWx5c2lzIGNvbXBhcmluZyBjb21w
YW5pb24gZGlhZ25vc3RpYyB0ZXN0cyBmb3IgRUdGUiwgQUxLLCBhbmQgUk9TMSB2ZXJzdXMgbmV4
dC1nZW5lcmF0aW9uIHNlcXVlbmNpbmcgKE5HUykgaW4gYWR2YW5jZWQgYWRlbm9jYXJjaW5vbWEg
bHVuZyBjYW5jZXIgcGF0aWVudHM8L3RpdGxlPjxzZWNvbmRhcnktdGl0bGU+Qk1DIENhbmNlcjwv
c2Vjb25kYXJ5LXRpdGxlPjwvdGl0bGVzPjxwYWdlcz44NzU8L3BhZ2VzPjx2b2x1bWU+MjA8L3Zv
bHVtZT48bnVtYmVyPjE8L251bWJlcj48a2V5d29yZHM+PGtleXdvcmQ+QWRlbm9jYXJjaW5vbWEg
b2YgTHVuZy8qZGlhZ25vc2lzL2Vjb25vbWljcy9nZW5ldGljczwva2V5d29yZD48a2V5d29yZD5B
bmFwbGFzdGljIEx5bXBob21hIEtpbmFzZS8qZ2VuZXRpY3M8L2tleXdvcmQ+PGtleXdvcmQ+QnJh
emlsPC9rZXl3b3JkPjxrZXl3b3JkPkNvc3QtQmVuZWZpdCBBbmFseXNpcy9lY29ub21pY3M8L2tl
eXdvcmQ+PGtleXdvcmQ+RGlhZ25vc3RpYyBUZXN0cywgUm91dGluZS9lY29ub21pY3M8L2tleXdv
cmQ+PGtleXdvcmQ+RXJiQiBSZWNlcHRvcnMvZ2VuZXRpY3M8L2tleXdvcmQ+PGtleXdvcmQ+R2Vu
ZXRpYyBUZXN0aW5nL2Vjb25vbWljczwva2V5d29yZD48a2V5d29yZD5IaWdoLVRocm91Z2hwdXQg
TnVjbGVvdGlkZSBTZXF1ZW5jaW5nL2Vjb25vbWljczwva2V5d29yZD48a2V5d29yZD5IdW1hbnM8
L2tleXdvcmQ+PGtleXdvcmQ+TXV0YXRpb24vZ2VuZXRpY3M8L2tleXdvcmQ+PGtleXdvcmQ+UHJv
dGVpbi1UeXJvc2luZSBLaW5hc2VzLypnZW5ldGljczwva2V5d29yZD48a2V5d29yZD5Qcm90by1P
bmNvZ2VuZSBQcm90ZWlucy8qZ2VuZXRpY3M8L2tleXdvcmQ+PGtleXdvcmQ+QWxrPC9rZXl3b3Jk
PjxrZXl3b3JkPkRpYWdub3N0aWMgbWV0aG9kczwva2V5d29yZD48a2V5d29yZD5FZ2ZyPC9rZXl3
b3JkPjxrZXl3b3JkPkhlYWx0aCBlY29ub21pY3M8L2tleXdvcmQ+PGtleXdvcmQ+THVuZyBjYW5j
ZXI8L2tleXdvcmQ+PGtleXdvcmQ+TmdzPC9rZXl3b3JkPjxrZXl3b3JkPk5zY2xjPC9rZXl3b3Jk
PjxrZXl3b3JkPlJPUzE8L2tleXdvcmQ+PGtleXdvcmQ+dG8gUm9jaGUgRGlhZ25vc3RpY2EgQXJn
ZW50aW5hLCBob3dldmVyIGhpcyBjb250cmlidXRpb24gd2FzIGR1cmluZyBoaXMgdGltZSBhcyBJ
RUNTPC9rZXl3b3JkPjxrZXl3b3JkPnJlc2VhcmNoZXIuIEFsbCBvdGhlciBhdXRob3JzIGRlY2xh
cmUgdGhhdCB0aGV5IGhhdmUgbm8gY29uZmxpY3RzIG9mIGludGVyZXN0Ljwva2V5d29yZD48a2V5
d29yZD5BZGVub2NhcmNpbm9tYTwva2V5d29yZD48a2V5d29yZD5Db3N0LUJlbmVmaXQgQW5hbHlz
aXM8L2tleXdvcmQ+PGtleXdvcmQ+THVuZyBOZW9wbGFzbXM8L2tleXdvcmQ+PGtleXdvcmQ+THVu
Zzwva2V5d29yZD48L2tleXdvcmRzPjxkYXRlcz48eWVhcj4yMDIwPC95ZWFyPjxwdWItZGF0ZXM+
PGRhdGU+MjAyMDwvZGF0ZT48L3B1Yi1kYXRlcz48L2RhdGVzPjxpc2JuPjE0NzEtMjQwNzwvaXNi
bj48YWNjZXNzaW9uLW51bT5yYXl5YW4tNzc4OTY4OTc4PC9hY2Nlc3Npb24tbnVtPjx1cmxzPjwv
dXJscz48Y3VzdG9tMT4xNDcxLTI0MDcgU2NobHVja2ViaWVyLCBMdWNpZW5lIENhZXRhbm8sIFJv
c2FuZ2VsYSBHYXJheSwgT3N2YWxkbyBVbGlzZXMgTW9udGVuZWdybywgR2l1bGlhbmEgVCBDdXN0
b2RpbywgTWFyY2VsbyBBcmFuLCBWZXJvbmljYSBPcmNpZDogMDAwMC0wMDAzLTI3NTEtMDk4NiBH
aWwgRmVycmVpcmEsIENhcmxvcyBKb3VybmFsIEFydGljbGUgQk1DIENhbmNlci4gMjAyMCBTZXAg
MTQ7MjAoMSk6ODc1LiBkb2k6IDEwLjExODYvczEyODg1LTAyMC0wNzI0MC0yLiB8IFJBWVlBTi1J
TkNMVVNJT046IHsmcXVvdDtrb2VuLnB1dG1hbiZxdW90Oz0mZ3Q7JnF1b3Q7SW5jbHVkZWQmcXVv
dDssICZxdW90O1NhcmEtTGlzZSZxdW90Oz0mZ3Q7JnF1b3Q7SW5jbHVkZWQmcXVvdDt9IHwgUkFZ
WUFOLUxBQkVMUzogTHVuZyxUZXN0LE1pY3Jvc2ltdWxhdGlvbjwvY3VzdG9tMT48bGFuZ3VhZ2U+
ZW5nPC9sYW5ndWFnZT48L3JlY29yZD48L0NpdGU+PC9FbmROb3RlPn==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TY2hsdWNrZWJpZXI8L0F1dGhvcj48WWVhcj4yMDIwPC9Z
ZWFyPjxSZWNOdW0+Mjg8L1JlY051bT48RGlzcGxheVRleHQ+WzkwXTwvRGlzcGxheVRleHQ+PHJl
Y29yZD48cmVjLW51bWJlcj4yODwvcmVjLW51bWJlcj48Zm9yZWlnbi1rZXlzPjxrZXkgYXBwPSJF
TiIgZGItaWQ9Inp0ZGFwd3R3dzJ3NWFpZWF2czl2enpyeHM1MnYwZnJ3dnhyNSIgdGltZXN0YW1w
PSIxNjU4NzgxMDYxIj4yODwva2V5PjwvZm9yZWlnbi1rZXlzPjxyZWYtdHlwZSBuYW1lPSJKb3Vy
bmFsIEFydGljbGUiPjE3PC9yZWYtdHlwZT48Y29udHJpYnV0b3JzPjxhdXRob3JzPjxhdXRob3I+
U2NobHVja2ViaWVyLCBMLjwvYXV0aG9yPjxhdXRob3I+Q2FldGFubywgUi48L2F1dGhvcj48YXV0
aG9yPkdhcmF5LCBPLiBVLjwvYXV0aG9yPjxhdXRob3I+TW9udGVuZWdybywgRy4gVC48L2F1dGhv
cj48YXV0aG9yPkN1c3RvZGlvLCBNLjwvYXV0aG9yPjxhdXRob3I+QXJhbiwgVi48L2F1dGhvcj48
YXV0aG9yPkdpbCBGZXJyZWlyYSwgQy48L2F1dGhvcj48L2F1dGhvcnM+PC9jb250cmlidXRvcnM+
PHRpdGxlcz48dGl0bGU+Q29zdC1lZmZlY3RpdmVuZXNzIGFuYWx5c2lzIGNvbXBhcmluZyBjb21w
YW5pb24gZGlhZ25vc3RpYyB0ZXN0cyBmb3IgRUdGUiwgQUxLLCBhbmQgUk9TMSB2ZXJzdXMgbmV4
dC1nZW5lcmF0aW9uIHNlcXVlbmNpbmcgKE5HUykgaW4gYWR2YW5jZWQgYWRlbm9jYXJjaW5vbWEg
bHVuZyBjYW5jZXIgcGF0aWVudHM8L3RpdGxlPjxzZWNvbmRhcnktdGl0bGU+Qk1DIENhbmNlcjwv
c2Vjb25kYXJ5LXRpdGxlPjwvdGl0bGVzPjxwYWdlcz44NzU8L3BhZ2VzPjx2b2x1bWU+MjA8L3Zv
bHVtZT48bnVtYmVyPjE8L251bWJlcj48a2V5d29yZHM+PGtleXdvcmQ+QWRlbm9jYXJjaW5vbWEg
b2YgTHVuZy8qZGlhZ25vc2lzL2Vjb25vbWljcy9nZW5ldGljczwva2V5d29yZD48a2V5d29yZD5B
bmFwbGFzdGljIEx5bXBob21hIEtpbmFzZS8qZ2VuZXRpY3M8L2tleXdvcmQ+PGtleXdvcmQ+QnJh
emlsPC9rZXl3b3JkPjxrZXl3b3JkPkNvc3QtQmVuZWZpdCBBbmFseXNpcy9lY29ub21pY3M8L2tl
eXdvcmQ+PGtleXdvcmQ+RGlhZ25vc3RpYyBUZXN0cywgUm91dGluZS9lY29ub21pY3M8L2tleXdv
cmQ+PGtleXdvcmQ+RXJiQiBSZWNlcHRvcnMvZ2VuZXRpY3M8L2tleXdvcmQ+PGtleXdvcmQ+R2Vu
ZXRpYyBUZXN0aW5nL2Vjb25vbWljczwva2V5d29yZD48a2V5d29yZD5IaWdoLVRocm91Z2hwdXQg
TnVjbGVvdGlkZSBTZXF1ZW5jaW5nL2Vjb25vbWljczwva2V5d29yZD48a2V5d29yZD5IdW1hbnM8
L2tleXdvcmQ+PGtleXdvcmQ+TXV0YXRpb24vZ2VuZXRpY3M8L2tleXdvcmQ+PGtleXdvcmQ+UHJv
dGVpbi1UeXJvc2luZSBLaW5hc2VzLypnZW5ldGljczwva2V5d29yZD48a2V5d29yZD5Qcm90by1P
bmNvZ2VuZSBQcm90ZWlucy8qZ2VuZXRpY3M8L2tleXdvcmQ+PGtleXdvcmQ+QWxrPC9rZXl3b3Jk
PjxrZXl3b3JkPkRpYWdub3N0aWMgbWV0aG9kczwva2V5d29yZD48a2V5d29yZD5FZ2ZyPC9rZXl3
b3JkPjxrZXl3b3JkPkhlYWx0aCBlY29ub21pY3M8L2tleXdvcmQ+PGtleXdvcmQ+THVuZyBjYW5j
ZXI8L2tleXdvcmQ+PGtleXdvcmQ+TmdzPC9rZXl3b3JkPjxrZXl3b3JkPk5zY2xjPC9rZXl3b3Jk
PjxrZXl3b3JkPlJPUzE8L2tleXdvcmQ+PGtleXdvcmQ+dG8gUm9jaGUgRGlhZ25vc3RpY2EgQXJn
ZW50aW5hLCBob3dldmVyIGhpcyBjb250cmlidXRpb24gd2FzIGR1cmluZyBoaXMgdGltZSBhcyBJ
RUNTPC9rZXl3b3JkPjxrZXl3b3JkPnJlc2VhcmNoZXIuIEFsbCBvdGhlciBhdXRob3JzIGRlY2xh
cmUgdGhhdCB0aGV5IGhhdmUgbm8gY29uZmxpY3RzIG9mIGludGVyZXN0Ljwva2V5d29yZD48a2V5
d29yZD5BZGVub2NhcmNpbm9tYTwva2V5d29yZD48a2V5d29yZD5Db3N0LUJlbmVmaXQgQW5hbHlz
aXM8L2tleXdvcmQ+PGtleXdvcmQ+THVuZyBOZW9wbGFzbXM8L2tleXdvcmQ+PGtleXdvcmQ+THVu
Zzwva2V5d29yZD48L2tleXdvcmRzPjxkYXRlcz48eWVhcj4yMDIwPC95ZWFyPjxwdWItZGF0ZXM+
PGRhdGU+MjAyMDwvZGF0ZT48L3B1Yi1kYXRlcz48L2RhdGVzPjxpc2JuPjE0NzEtMjQwNzwvaXNi
bj48YWNjZXNzaW9uLW51bT5yYXl5YW4tNzc4OTY4OTc4PC9hY2Nlc3Npb24tbnVtPjx1cmxzPjwv
dXJscz48Y3VzdG9tMT4xNDcxLTI0MDcgU2NobHVja2ViaWVyLCBMdWNpZW5lIENhZXRhbm8sIFJv
c2FuZ2VsYSBHYXJheSwgT3N2YWxkbyBVbGlzZXMgTW9udGVuZWdybywgR2l1bGlhbmEgVCBDdXN0
b2RpbywgTWFyY2VsbyBBcmFuLCBWZXJvbmljYSBPcmNpZDogMDAwMC0wMDAzLTI3NTEtMDk4NiBH
aWwgRmVycmVpcmEsIENhcmxvcyBKb3VybmFsIEFydGljbGUgQk1DIENhbmNlci4gMjAyMCBTZXAg
MTQ7MjAoMSk6ODc1LiBkb2k6IDEwLjExODYvczEyODg1LTAyMC0wNzI0MC0yLiB8IFJBWVlBTi1J
TkNMVVNJT046IHsmcXVvdDtrb2VuLnB1dG1hbiZxdW90Oz0mZ3Q7JnF1b3Q7SW5jbHVkZWQmcXVv
dDssICZxdW90O1NhcmEtTGlzZSZxdW90Oz0mZ3Q7JnF1b3Q7SW5jbHVkZWQmcXVvdDt9IHwgUkFZ
WUFOLUxBQkVMUzogTHVuZyxUZXN0LE1pY3Jvc2ltdWxhdGlvbjwvY3VzdG9tMT48bGFuZ3VhZ2U+
ZW5nPC9sYW5ndWFnZT48L3JlY29yZD48L0NpdGU+PC9FbmROb3RlPn==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90]</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34BF74E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hideMark/>
          </w:tcPr>
          <w:p w14:paraId="2FF445BE" w14:textId="25F5F3C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4924479D" w14:textId="5D4A883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noWrap/>
            <w:hideMark/>
          </w:tcPr>
          <w:p w14:paraId="5F7B63E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Lung </w:t>
            </w:r>
          </w:p>
          <w:p w14:paraId="0FDC37B7" w14:textId="438F6B9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advanced NSCLC)</w:t>
            </w:r>
          </w:p>
        </w:tc>
        <w:tc>
          <w:tcPr>
            <w:tcW w:w="1275" w:type="dxa"/>
            <w:noWrap/>
            <w:hideMark/>
          </w:tcPr>
          <w:p w14:paraId="0E522D9E" w14:textId="02D1976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LMIC </w:t>
            </w:r>
          </w:p>
        </w:tc>
        <w:tc>
          <w:tcPr>
            <w:tcW w:w="1276" w:type="dxa"/>
          </w:tcPr>
          <w:p w14:paraId="37117F9C" w14:textId="33CDC51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5635709D" w14:textId="32F030F1" w:rsidR="00E14232" w:rsidRPr="00A429F9" w:rsidRDefault="00663DE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01ACBA7A" w14:textId="29F5CFE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RT-PC test for EGFR; FISH test for ALK; FISH test for ROS1; (2) RT-PC test for EGFR; FISH test for ALK and ROS1 simultaneously; (3) Single test next-generation sequencing, platform that includes EGFR, ALK and ROS1 genes</w:t>
            </w:r>
          </w:p>
        </w:tc>
        <w:tc>
          <w:tcPr>
            <w:tcW w:w="2500" w:type="dxa"/>
          </w:tcPr>
          <w:p w14:paraId="016868C4" w14:textId="4F1C0A2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olecular diagnosis by next-generation sequencing was not cost-effective in terms of QALYs from the perspective of the Brazilian supplementary health system.</w:t>
            </w:r>
          </w:p>
        </w:tc>
      </w:tr>
      <w:tr w:rsidR="00E14232" w:rsidRPr="00A429F9" w14:paraId="0B32EA47" w14:textId="77680E37"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2C002CE1" w14:textId="0F9C0F5F"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XYXJkPC9BdXRob3I+PFllYXI+MjAyMDwvWWVhcj48UmVj
TnVtPjMxPC9SZWNOdW0+PERpc3BsYXlUZXh0Pls5MV08L0Rpc3BsYXlUZXh0PjxyZWNvcmQ+PHJl
Yy1udW1iZXI+MzE8L3JlYy1udW1iZXI+PGZvcmVpZ24ta2V5cz48a2V5IGFwcD0iRU4iIGRiLWlk
PSJ6dGRhcHd0d3cydzVhaWVhdnM5dnp6cnhzNTJ2MGZyd3Z4cjUiIHRpbWVzdGFtcD0iMTY1ODc4
MTA2MSI+MzE8L2tleT48L2ZvcmVpZ24ta2V5cz48cmVmLXR5cGUgbmFtZT0iSm91cm5hbCBBcnRp
Y2xlIj4xNzwvcmVmLXR5cGU+PGNvbnRyaWJ1dG9ycz48YXV0aG9ycz48YXV0aG9yPldhcmQsIE0u
IEMuPC9hdXRob3I+PGF1dGhvcj5WaWNpbmksIEYuPC9hdXRob3I+PGF1dGhvcj5BbC1IaWxsaSwg
Wi48L2F1dGhvcj48YXV0aG9yPkNoYWRoYSwgTS48L2F1dGhvcj48YXV0aG9yPlBpZXJjZSwgTC48
L2F1dGhvcj48YXV0aG9yPlJlY2h0LCBBLjwvYXV0aG9yPjxhdXRob3I+SGF5bWFuLCBKLjwvYXV0
aG9yPjxhdXRob3I+VGhha2VyLCBOLjwvYXV0aG9yPjxhdXRob3I+S2hhbiwgQS4gSi48L2F1dGhv
cj48YXV0aG9yPktlaXNjaCwgTS48L2F1dGhvcj48YXV0aG9yPlNoYWgsIEMuPC9hdXRob3I+PC9h
dXRob3JzPjwvY29udHJpYnV0b3JzPjx0aXRsZXM+PHRpdGxlPkNvc3QtZWZmZWN0aXZlbmVzcyBh
bmFseXNpcyBvZiBlbmRvY3JpbmUgdGhlcmFweSBhbG9uZSB2ZXJzdXMgcGFydGlhbC1icmVhc3Qg
aXJyYWRpYXRpb24gYWxvbmUgdmVyc3VzIGNvbWJpbmVkIHRyZWF0bWVudCBmb3IgbG93LXJpc2sg
aG9ybW9uZS1wb3NpdGl2ZSBlYXJseS1zdGFnZSBicmVhc3QgY2FuY2VyIGluIHdvbWVuIGFnZWQg
NzAgeWVhcnMgb3Igb2xkZXI8L3RpdGxlPjxzZWNvbmRhcnktdGl0bGU+QnJlYXN0IENhbmNlciBS
ZXMgVHJlYXQ8L3NlY29uZGFyeS10aXRsZT48L3RpdGxlcz48cGFnZXM+MzU1LTM2NTwvcGFnZXM+
PHZvbHVtZT4xODI8L3ZvbHVtZT48bnVtYmVyPjI8L251bWJlcj48a2V5d29yZHM+PGtleXdvcmQ+
QWdlIEZhY3RvcnM8L2tleXdvcmQ+PGtleXdvcmQ+QWdlZDwva2V5d29yZD48a2V5d29yZD5BZ2Vk
LCA4MCBhbmQgb3Zlcjwva2V5d29yZD48a2V5d29yZD5Bcm9tYXRhc2UgSW5oaWJpdG9ycy9hZG1p
bmlzdHJhdGlvbiAmYW1wOyBkb3NhZ2UvYWR2ZXJzZSBlZmZlY3RzLyplY29ub21pY3M8L2tleXdv
cmQ+PGtleXdvcmQ+QnJlYXN0IE5lb3BsYXNtcy9lY29ub21pY3MvbW9ydGFsaXR5Lyp0aGVyYXB5
PC9rZXl3b3JkPjxrZXl3b3JkPkNoZW1vcmFkaW90aGVyYXB5LCBBZGp1dmFudC9hZHZlcnNlIGVm
ZmVjdHMvZWNvbm9taWNzL21ldGhvZHM8L2tleXdvcmQ+PGtleXdvcmQ+Q29zdC1CZW5lZml0IEFu
YWx5c2lzLyptZXRob2RzPC9rZXl3b3JkPjxrZXl3b3JkPkRvc2UgRnJhY3Rpb25hdGlvbiwgUmFk
aWF0aW9uPC9rZXl3b3JkPjxrZXl3b3JkPkZlbWFsZTwva2V5d29yZD48a2V5d29yZD5IdW1hbnM8
L2tleXdvcmQ+PGtleXdvcmQ+TWFya292IENoYWluczwva2V5d29yZD48a2V5d29yZD5NZWRpY2Fy
ZS9lY29ub21pY3Mvc3RhdGlzdGljcyAmYW1wOyBudW1lcmljYWwgZGF0YTwva2V5d29yZD48a2V5
d29yZD5Nb2RlbHMsIEVjb25vbWljPC9rZXl3b3JkPjxrZXl3b3JkPk5lb3BsYXNtIFJlY3VycmVu
Y2UsIExvY2FsLyplcGlkZW1pb2xvZ3kvcHJldmVudGlvbiAmYW1wOyBjb250cm9sPC9rZXl3b3Jk
PjxrZXl3b3JkPlBhdGllbnQgQ29tcGxpYW5jZS9zdGF0aXN0aWNzICZhbXA7IG51bWVyaWNhbCBk
YXRhPC9rZXl3b3JkPjxrZXl3b3JkPlByb3NwZWN0aXZlIFN0dWRpZXM8L2tleXdvcmQ+PGtleXdv
cmQ+UXVhbGl0eS1BZGp1c3RlZCBMaWZlIFllYXJzPC9rZXl3b3JkPjxrZXl3b3JkPlJhZGlvdGhl
cmFweSwgSW50ZW5zaXR5LU1vZHVsYXRlZC9hZHZlcnNlIGVmZmVjdHMvKmVjb25vbWljczwva2V5
d29yZD48a2V5d29yZD5SYW5kb21pemVkIENvbnRyb2xsZWQgVHJpYWxzIGFzIFRvcGljPC9rZXl3
b3JkPjxrZXl3b3JkPlVuaXRlZCBTdGF0ZXMvZXBpZGVtaW9sb2d5PC9rZXl3b3JkPjxrZXl3b3Jk
PkJyZWFzdCBjYW5jZXI8L2tleXdvcmQ+PGtleXdvcmQ+Q29zdDwva2V5d29yZD48a2V5d29yZD5F
bmRvY3JpbmUgdGhlcmFweTwva2V5d29yZD48a2V5d29yZD5SYWRpYXRpb24gdGhlcmFweTwva2V5
d29yZD48a2V5d29yZD5Ub3hpY2l0eTwva2V5d29yZD48a2V5d29yZD5CcmVhc3QgTmVvcGxhc21z
PC9rZXl3b3JkPjxrZXl3b3JkPkNvc3QtQmVuZWZpdCBBbmFseXNpczwva2V5d29yZD48L2tleXdv
cmRzPjxkYXRlcz48eWVhcj4yMDIwPC95ZWFyPjxwdWItZGF0ZXM+PGRhdGU+MjAyMDwvZGF0ZT48
L3B1Yi1kYXRlcz48L2RhdGVzPjxpc2JuPjAxNjctNjgwNjwvaXNibj48YWNjZXNzaW9uLW51bT5y
YXl5YW4tNzc4OTY4OTg2PC9hY2Nlc3Npb24tbnVtPjx1cmxzPjwvdXJscz48Y3VzdG9tMT4xNTcz
LTcyMTcgV2FyZCwgTWF0dGhldyBDIFZpY2luaSwgRnJhbmsgQWwtSGlsbGksIFphaHJhYSBDaGFk
aGEsIE1hbmplZXQgUGllcmNlLCBMb3JpIFJlY2h0LCBBYnJhbSBIYXltYW4sIEphbWVzIFRoYWtl
ciwgTmlraGlsIEtoYW4sIEF0aWYgSiBLZWlzY2gsIE1hcnRpbiBTaGFoLCBDaGlyYWcgT3JjaWQ6
IDAwMDAtMDAwMi05Mjk1LTU1NTQgQ29tcGFyYXRpdmUgU3R1ZHkgSm91cm5hbCBBcnRpY2xlIFZh
bGlkYXRpb24gU3R1ZHkgTmV0aGVybGFuZHMgQnJlYXN0IENhbmNlciBSZXMgVHJlYXQuIDIwMjAg
SnVsOzE4MigyKTozNTUtMzY1LiBkb2k6IDEwLjEwMDcvczEwNTQ5LTAyMC0wNTcwNi0yLiBFcHVi
IDIwMjAgTWF5IDI4LiB8IFJBWVlBTi1JTkNMVVNJT046IHsmcXVvdDtrb2VuLnB1dG1hbiZxdW90
Oz0mZ3Q7JnF1b3Q7SW5jbHVkZWQmcXVvdDssICZxdW90O1NhcmEtTGlzZSZxdW90Oz0mZ3Q7JnF1
b3Q7SW5jbHVkZWQmcXVvdDt9IHwgUkFZWUFOLUxBQkVMUzogQnJlYXN0LENoZW1vdGhlcmFweSxS
YWRpb3RoZXJhcHksTWljcm9zaW11bGF0aW9uLENhbmNlciB0cmVhdG1lbnQ8L2N1c3RvbTE+PGxh
bmd1YWdlPmVuZzwvbGFuZ3VhZ2U+PC9yZWNvcmQ+PC9DaXRlPjwvRW5kTm90ZT5=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XYXJkPC9BdXRob3I+PFllYXI+MjAyMDwvWWVhcj48UmVj
TnVtPjMxPC9SZWNOdW0+PERpc3BsYXlUZXh0Pls5MV08L0Rpc3BsYXlUZXh0PjxyZWNvcmQ+PHJl
Yy1udW1iZXI+MzE8L3JlYy1udW1iZXI+PGZvcmVpZ24ta2V5cz48a2V5IGFwcD0iRU4iIGRiLWlk
PSJ6dGRhcHd0d3cydzVhaWVhdnM5dnp6cnhzNTJ2MGZyd3Z4cjUiIHRpbWVzdGFtcD0iMTY1ODc4
MTA2MSI+MzE8L2tleT48L2ZvcmVpZ24ta2V5cz48cmVmLXR5cGUgbmFtZT0iSm91cm5hbCBBcnRp
Y2xlIj4xNzwvcmVmLXR5cGU+PGNvbnRyaWJ1dG9ycz48YXV0aG9ycz48YXV0aG9yPldhcmQsIE0u
IEMuPC9hdXRob3I+PGF1dGhvcj5WaWNpbmksIEYuPC9hdXRob3I+PGF1dGhvcj5BbC1IaWxsaSwg
Wi48L2F1dGhvcj48YXV0aG9yPkNoYWRoYSwgTS48L2F1dGhvcj48YXV0aG9yPlBpZXJjZSwgTC48
L2F1dGhvcj48YXV0aG9yPlJlY2h0LCBBLjwvYXV0aG9yPjxhdXRob3I+SGF5bWFuLCBKLjwvYXV0
aG9yPjxhdXRob3I+VGhha2VyLCBOLjwvYXV0aG9yPjxhdXRob3I+S2hhbiwgQS4gSi48L2F1dGhv
cj48YXV0aG9yPktlaXNjaCwgTS48L2F1dGhvcj48YXV0aG9yPlNoYWgsIEMuPC9hdXRob3I+PC9h
dXRob3JzPjwvY29udHJpYnV0b3JzPjx0aXRsZXM+PHRpdGxlPkNvc3QtZWZmZWN0aXZlbmVzcyBh
bmFseXNpcyBvZiBlbmRvY3JpbmUgdGhlcmFweSBhbG9uZSB2ZXJzdXMgcGFydGlhbC1icmVhc3Qg
aXJyYWRpYXRpb24gYWxvbmUgdmVyc3VzIGNvbWJpbmVkIHRyZWF0bWVudCBmb3IgbG93LXJpc2sg
aG9ybW9uZS1wb3NpdGl2ZSBlYXJseS1zdGFnZSBicmVhc3QgY2FuY2VyIGluIHdvbWVuIGFnZWQg
NzAgeWVhcnMgb3Igb2xkZXI8L3RpdGxlPjxzZWNvbmRhcnktdGl0bGU+QnJlYXN0IENhbmNlciBS
ZXMgVHJlYXQ8L3NlY29uZGFyeS10aXRsZT48L3RpdGxlcz48cGFnZXM+MzU1LTM2NTwvcGFnZXM+
PHZvbHVtZT4xODI8L3ZvbHVtZT48bnVtYmVyPjI8L251bWJlcj48a2V5d29yZHM+PGtleXdvcmQ+
QWdlIEZhY3RvcnM8L2tleXdvcmQ+PGtleXdvcmQ+QWdlZDwva2V5d29yZD48a2V5d29yZD5BZ2Vk
LCA4MCBhbmQgb3Zlcjwva2V5d29yZD48a2V5d29yZD5Bcm9tYXRhc2UgSW5oaWJpdG9ycy9hZG1p
bmlzdHJhdGlvbiAmYW1wOyBkb3NhZ2UvYWR2ZXJzZSBlZmZlY3RzLyplY29ub21pY3M8L2tleXdv
cmQ+PGtleXdvcmQ+QnJlYXN0IE5lb3BsYXNtcy9lY29ub21pY3MvbW9ydGFsaXR5Lyp0aGVyYXB5
PC9rZXl3b3JkPjxrZXl3b3JkPkNoZW1vcmFkaW90aGVyYXB5LCBBZGp1dmFudC9hZHZlcnNlIGVm
ZmVjdHMvZWNvbm9taWNzL21ldGhvZHM8L2tleXdvcmQ+PGtleXdvcmQ+Q29zdC1CZW5lZml0IEFu
YWx5c2lzLyptZXRob2RzPC9rZXl3b3JkPjxrZXl3b3JkPkRvc2UgRnJhY3Rpb25hdGlvbiwgUmFk
aWF0aW9uPC9rZXl3b3JkPjxrZXl3b3JkPkZlbWFsZTwva2V5d29yZD48a2V5d29yZD5IdW1hbnM8
L2tleXdvcmQ+PGtleXdvcmQ+TWFya292IENoYWluczwva2V5d29yZD48a2V5d29yZD5NZWRpY2Fy
ZS9lY29ub21pY3Mvc3RhdGlzdGljcyAmYW1wOyBudW1lcmljYWwgZGF0YTwva2V5d29yZD48a2V5
d29yZD5Nb2RlbHMsIEVjb25vbWljPC9rZXl3b3JkPjxrZXl3b3JkPk5lb3BsYXNtIFJlY3VycmVu
Y2UsIExvY2FsLyplcGlkZW1pb2xvZ3kvcHJldmVudGlvbiAmYW1wOyBjb250cm9sPC9rZXl3b3Jk
PjxrZXl3b3JkPlBhdGllbnQgQ29tcGxpYW5jZS9zdGF0aXN0aWNzICZhbXA7IG51bWVyaWNhbCBk
YXRhPC9rZXl3b3JkPjxrZXl3b3JkPlByb3NwZWN0aXZlIFN0dWRpZXM8L2tleXdvcmQ+PGtleXdv
cmQ+UXVhbGl0eS1BZGp1c3RlZCBMaWZlIFllYXJzPC9rZXl3b3JkPjxrZXl3b3JkPlJhZGlvdGhl
cmFweSwgSW50ZW5zaXR5LU1vZHVsYXRlZC9hZHZlcnNlIGVmZmVjdHMvKmVjb25vbWljczwva2V5
d29yZD48a2V5d29yZD5SYW5kb21pemVkIENvbnRyb2xsZWQgVHJpYWxzIGFzIFRvcGljPC9rZXl3
b3JkPjxrZXl3b3JkPlVuaXRlZCBTdGF0ZXMvZXBpZGVtaW9sb2d5PC9rZXl3b3JkPjxrZXl3b3Jk
PkJyZWFzdCBjYW5jZXI8L2tleXdvcmQ+PGtleXdvcmQ+Q29zdDwva2V5d29yZD48a2V5d29yZD5F
bmRvY3JpbmUgdGhlcmFweTwva2V5d29yZD48a2V5d29yZD5SYWRpYXRpb24gdGhlcmFweTwva2V5
d29yZD48a2V5d29yZD5Ub3hpY2l0eTwva2V5d29yZD48a2V5d29yZD5CcmVhc3QgTmVvcGxhc21z
PC9rZXl3b3JkPjxrZXl3b3JkPkNvc3QtQmVuZWZpdCBBbmFseXNpczwva2V5d29yZD48L2tleXdv
cmRzPjxkYXRlcz48eWVhcj4yMDIwPC95ZWFyPjxwdWItZGF0ZXM+PGRhdGU+MjAyMDwvZGF0ZT48
L3B1Yi1kYXRlcz48L2RhdGVzPjxpc2JuPjAxNjctNjgwNjwvaXNibj48YWNjZXNzaW9uLW51bT5y
YXl5YW4tNzc4OTY4OTg2PC9hY2Nlc3Npb24tbnVtPjx1cmxzPjwvdXJscz48Y3VzdG9tMT4xNTcz
LTcyMTcgV2FyZCwgTWF0dGhldyBDIFZpY2luaSwgRnJhbmsgQWwtSGlsbGksIFphaHJhYSBDaGFk
aGEsIE1hbmplZXQgUGllcmNlLCBMb3JpIFJlY2h0LCBBYnJhbSBIYXltYW4sIEphbWVzIFRoYWtl
ciwgTmlraGlsIEtoYW4sIEF0aWYgSiBLZWlzY2gsIE1hcnRpbiBTaGFoLCBDaGlyYWcgT3JjaWQ6
IDAwMDAtMDAwMi05Mjk1LTU1NTQgQ29tcGFyYXRpdmUgU3R1ZHkgSm91cm5hbCBBcnRpY2xlIFZh
bGlkYXRpb24gU3R1ZHkgTmV0aGVybGFuZHMgQnJlYXN0IENhbmNlciBSZXMgVHJlYXQuIDIwMjAg
SnVsOzE4MigyKTozNTUtMzY1LiBkb2k6IDEwLjEwMDcvczEwNTQ5LTAyMC0wNTcwNi0yLiBFcHVi
IDIwMjAgTWF5IDI4LiB8IFJBWVlBTi1JTkNMVVNJT046IHsmcXVvdDtrb2VuLnB1dG1hbiZxdW90
Oz0mZ3Q7JnF1b3Q7SW5jbHVkZWQmcXVvdDssICZxdW90O1NhcmEtTGlzZSZxdW90Oz0mZ3Q7JnF1
b3Q7SW5jbHVkZWQmcXVvdDt9IHwgUkFZWUFOLUxBQkVMUzogQnJlYXN0LENoZW1vdGhlcmFweSxS
YWRpb3RoZXJhcHksTWljcm9zaW11bGF0aW9uLENhbmNlciB0cmVhdG1lbnQ8L2N1c3RvbTE+PGxh
bmd1YWdlPmVuZzwvbGFuZ3VhZ2U+PC9yZWNvcmQ+PC9DaXRlPjwvRW5kTm90ZT5=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91]</w:t>
            </w:r>
            <w:r w:rsidRPr="00A429F9">
              <w:rPr>
                <w:rFonts w:ascii="Times New Roman" w:hAnsi="Times New Roman" w:cs="Times New Roman"/>
              </w:rPr>
              <w:fldChar w:fldCharType="end"/>
            </w:r>
            <w:r w:rsidRPr="00A429F9">
              <w:rPr>
                <w:rFonts w:ascii="Times New Roman" w:hAnsi="Times New Roman" w:cs="Times New Roman"/>
                <w:lang w:val="fr-FR"/>
              </w:rPr>
              <w:t xml:space="preserve"> </w:t>
            </w:r>
          </w:p>
        </w:tc>
        <w:tc>
          <w:tcPr>
            <w:tcW w:w="567" w:type="dxa"/>
            <w:noWrap/>
            <w:hideMark/>
          </w:tcPr>
          <w:p w14:paraId="1DC6759A"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619A61D2" w14:textId="2B3C6F1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7AA79D10" w14:textId="57F77EB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5BE27AB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Breast </w:t>
            </w:r>
          </w:p>
          <w:p w14:paraId="0B415E9C" w14:textId="4E64BD1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low-risk hormone-positive early-stage, women aged ≥ 70)</w:t>
            </w:r>
          </w:p>
        </w:tc>
        <w:tc>
          <w:tcPr>
            <w:tcW w:w="1275" w:type="dxa"/>
            <w:noWrap/>
            <w:hideMark/>
          </w:tcPr>
          <w:p w14:paraId="65D73A72" w14:textId="6793138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2631B289" w14:textId="08F3F5B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 R</w:t>
            </w:r>
          </w:p>
        </w:tc>
        <w:tc>
          <w:tcPr>
            <w:tcW w:w="1559" w:type="dxa"/>
          </w:tcPr>
          <w:p w14:paraId="6B8BEEBD" w14:textId="67FB7EC4" w:rsidR="00E14232" w:rsidRPr="00A429F9" w:rsidRDefault="006A44F0"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0CEA14F6" w14:textId="4934040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AI for 5 years; (2) 5-fraction course of APBI using IMRT; (3) Combination of both</w:t>
            </w:r>
          </w:p>
        </w:tc>
        <w:tc>
          <w:tcPr>
            <w:tcW w:w="2500" w:type="dxa"/>
          </w:tcPr>
          <w:p w14:paraId="6DF65BD3" w14:textId="01BDAE9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Both AI-alone and APBI-alone are reasonable options but the combination is only cost-effective in a minority of scenarios. </w:t>
            </w:r>
          </w:p>
        </w:tc>
      </w:tr>
      <w:tr w:rsidR="00E14232" w:rsidRPr="00A429F9" w14:paraId="79F0569E" w14:textId="06A662D7"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B524F27" w14:textId="1D16AB55"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XYXJkPC9BdXRob3I+PFllYXI+MjAyMDwvWWVhcj48UmVj
TnVtPjE2NDwvUmVjTnVtPjxEaXNwbGF5VGV4dD5bOTJdPC9EaXNwbGF5VGV4dD48cmVjb3JkPjxy
ZWMtbnVtYmVyPjE2NDwvcmVjLW51bWJlcj48Zm9yZWlnbi1rZXlzPjxrZXkgYXBwPSJFTiIgZGIt
aWQ9Inp0ZGFwd3R3dzJ3NWFpZWF2czl2enpyeHM1MnYwZnJ3dnhyNSIgdGltZXN0YW1wPSIxNjU4
NzgxMDYxIj4xNjQ8L2tleT48L2ZvcmVpZ24ta2V5cz48cmVmLXR5cGUgbmFtZT0iSm91cm5hbCBB
cnRpY2xlIj4xNzwvcmVmLXR5cGU+PGNvbnRyaWJ1dG9ycz48YXV0aG9ycz48YXV0aG9yPldhcmQs
IFouIEouPC9hdXRob3I+PGF1dGhvcj5Hcm92ZXIsIFMuPC9hdXRob3I+PGF1dGhvcj5TY290dCwg
QS4gTS48L2F1dGhvcj48YXV0aG9yPldvbywgUy48L2F1dGhvcj48YXV0aG9yPlNhbGFtYSwgRC4g
SC48L2F1dGhvcj48YXV0aG9yPkpvbmVzLCBFLiBDLjwvYXV0aG9yPjxhdXRob3I+RWwtRGlhc3R5
LCBULjwvYXV0aG9yPjxhdXRob3I+UGlldGVycywgQi4gUi48L2F1dGhvcj48YXV0aG9yPlRyaW1i
bGUsIEUuIEwuPC9hdXRob3I+PGF1dGhvcj5WYXJnYXMsIEguIEEuPC9hdXRob3I+PGF1dGhvcj5I
cmljYWssIEguPC9hdXRob3I+PGF1dGhvcj5BdHVuLCBSLjwvYXV0aG9yPjwvYXV0aG9ycz48L2Nv
bnRyaWJ1dG9ycz48dGl0bGVzPjx0aXRsZT5UaGUgcm9sZSBhbmQgY29udHJpYnV0aW9uIG9mIHRy
ZWF0bWVudCBhbmQgaW1hZ2luZyBtb2RhbGl0aWVzIGluIGdsb2JhbCBjZXJ2aWNhbCBjYW5jZXIg
bWFuYWdlbWVudDogc3Vydml2YWwgZXN0aW1hdGVzIGZyb20gYSBzaW11bGF0aW9uLWJhc2VkIGFu
YWx5c2lzPC90aXRsZT48c2Vjb25kYXJ5LXRpdGxlPkxhbmNldCBPbmNvbDwvc2Vjb25kYXJ5LXRp
dGxlPjwvdGl0bGVzPjxwYWdlcz4xMDg5LTEwOTg8L3BhZ2VzPjx2b2x1bWU+MjE8L3ZvbHVtZT48
bnVtYmVyPjg8L251bWJlcj48a2V5d29yZHM+PGtleXdvcmQ+RGV2ZWxvcGVkIENvdW50cmllcy9z
dGF0aXN0aWNzICZhbXA7IG51bWVyaWNhbCBkYXRhPC9rZXl3b3JkPjxrZXl3b3JkPkRldmVsb3Bp
bmcgQ291bnRyaWVzL3N0YXRpc3RpY3MgJmFtcDsgbnVtZXJpY2FsIGRhdGE8L2tleXdvcmQ+PGtl
eXdvcmQ+RmVtYWxlPC9rZXl3b3JkPjxrZXl3b3JkPkdsb2JhbCBIZWFsdGgvKnN0YXRpc3RpY3Mg
JmFtcDsgbnVtZXJpY2FsIGRhdGE8L2tleXdvcmQ+PGtleXdvcmQ+SHVtYW5zPC9rZXl3b3JkPjxr
ZXl3b3JkPk1vZGVscywgU3RhdGlzdGljYWw8L2tleXdvcmQ+PGtleXdvcmQ+KlN1cnZpdmFsIEFu
YWx5c2lzPC9rZXl3b3JkPjxrZXl3b3JkPlV0ZXJpbmUgQ2VydmljYWwgTmVvcGxhc21zLypkaWFn
bm9zdGljIGltYWdpbmcvKm1vcnRhbGl0eS8qdGhlcmFweTwva2V5d29yZD48a2V5d29yZD5VdGVy
aW5lIENlcnZpY2FsIE5lb3BsYXNtczwva2V5d29yZD48L2tleXdvcmRzPjxkYXRlcz48eWVhcj4y
MDIwPC95ZWFyPjxwdWItZGF0ZXM+PGRhdGU+MjAyMDwvZGF0ZT48L3B1Yi1kYXRlcz48L2RhdGVz
Pjxpc2JuPjE0NzAtMjA0NSAoUHJpbnQpIDE0NzAtMjA0NTwvaXNibj48YWNjZXNzaW9uLW51bT5y
YXl5YW4tNzc4OTY5NzM4PC9hY2Nlc3Npb24tbnVtPjx1cmxzPjwvdXJscz48Y3VzdG9tMT4xNDc0
LTU0ODggV2FyZCwgWmFjaGFyeSBKIEdyb3ZlciwgU3VyYmhpIFNjb3R0LCBBbmRyZXcgTSBXb28s
IFN1bmdtaW4gU2FsYW1hLCBEaW5hIEggSm9uZXMsIEVsaXphYmV0aCBDIEVsLURpYXN0eSwgVGFy
ZWsgUGlldGVycywgQnJhZGxleSBSIFRyaW1ibGUsIEVkd2FyZCBMIFZhcmdhcywgSCBBbGJlcnRv
IEhyaWNhaywgSGVkdmlnIEF0dW4sIFJpZmF0IEswOCBDQTIzMDE3MC9DQS9OQ0kgTklIIEhIUy9V
bml0ZWQgU3RhdGVzIFAzMCBDQTAwODc0OC9DQS9OQ0kgTklIIEhIUy9Vbml0ZWQgU3RhdGVzIEpv
dXJuYWwgQXJ0aWNsZSBSZXNlYXJjaCBTdXBwb3J0LCBOLkkuSC4sIEV4dHJhbXVyYWwgUmVzZWFy
Y2ggU3VwcG9ydCwgTm9uLVUuUy4gR292JmFwb3M7dCBMYW5jZXQgT25jb2wuIDIwMjAgQXVnOzIx
KDgpOjEwODktMTA5OC4gZG9pOiAxMC4xMDE2L1MxNDcwLTIwNDUoMjApMzAzMTYtOC4gfCBSQVlZ
QU4tSU5DTFVTSU9OOiB7JnF1b3Q7a29lbi5wdXRtYW4mcXVvdDs9Jmd0OyZxdW90O0luY2x1ZGVk
JnF1b3Q7LCAmcXVvdDtTYXJhLUxpc2UmcXVvdDs9Jmd0OyZxdW90O0luY2x1ZGVkJnF1b3Q7fSB8
IFJBWVlBTi1MQUJFTFM6IENlcnZpY2FsLE1pY3Jvc2ltdWxhdGlvbjwvY3VzdG9tMT48bGFuZ3Vh
Z2U+ZW5nPC9sYW5ndWFnZT48L3JlY29yZD48L0NpdGU+PC9FbmROb3RlPgB=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XYXJkPC9BdXRob3I+PFllYXI+MjAyMDwvWWVhcj48UmVj
TnVtPjE2NDwvUmVjTnVtPjxEaXNwbGF5VGV4dD5bOTJdPC9EaXNwbGF5VGV4dD48cmVjb3JkPjxy
ZWMtbnVtYmVyPjE2NDwvcmVjLW51bWJlcj48Zm9yZWlnbi1rZXlzPjxrZXkgYXBwPSJFTiIgZGIt
aWQ9Inp0ZGFwd3R3dzJ3NWFpZWF2czl2enpyeHM1MnYwZnJ3dnhyNSIgdGltZXN0YW1wPSIxNjU4
NzgxMDYxIj4xNjQ8L2tleT48L2ZvcmVpZ24ta2V5cz48cmVmLXR5cGUgbmFtZT0iSm91cm5hbCBB
cnRpY2xlIj4xNzwvcmVmLXR5cGU+PGNvbnRyaWJ1dG9ycz48YXV0aG9ycz48YXV0aG9yPldhcmQs
IFouIEouPC9hdXRob3I+PGF1dGhvcj5Hcm92ZXIsIFMuPC9hdXRob3I+PGF1dGhvcj5TY290dCwg
QS4gTS48L2F1dGhvcj48YXV0aG9yPldvbywgUy48L2F1dGhvcj48YXV0aG9yPlNhbGFtYSwgRC4g
SC48L2F1dGhvcj48YXV0aG9yPkpvbmVzLCBFLiBDLjwvYXV0aG9yPjxhdXRob3I+RWwtRGlhc3R5
LCBULjwvYXV0aG9yPjxhdXRob3I+UGlldGVycywgQi4gUi48L2F1dGhvcj48YXV0aG9yPlRyaW1i
bGUsIEUuIEwuPC9hdXRob3I+PGF1dGhvcj5WYXJnYXMsIEguIEEuPC9hdXRob3I+PGF1dGhvcj5I
cmljYWssIEguPC9hdXRob3I+PGF1dGhvcj5BdHVuLCBSLjwvYXV0aG9yPjwvYXV0aG9ycz48L2Nv
bnRyaWJ1dG9ycz48dGl0bGVzPjx0aXRsZT5UaGUgcm9sZSBhbmQgY29udHJpYnV0aW9uIG9mIHRy
ZWF0bWVudCBhbmQgaW1hZ2luZyBtb2RhbGl0aWVzIGluIGdsb2JhbCBjZXJ2aWNhbCBjYW5jZXIg
bWFuYWdlbWVudDogc3Vydml2YWwgZXN0aW1hdGVzIGZyb20gYSBzaW11bGF0aW9uLWJhc2VkIGFu
YWx5c2lzPC90aXRsZT48c2Vjb25kYXJ5LXRpdGxlPkxhbmNldCBPbmNvbDwvc2Vjb25kYXJ5LXRp
dGxlPjwvdGl0bGVzPjxwYWdlcz4xMDg5LTEwOTg8L3BhZ2VzPjx2b2x1bWU+MjE8L3ZvbHVtZT48
bnVtYmVyPjg8L251bWJlcj48a2V5d29yZHM+PGtleXdvcmQ+RGV2ZWxvcGVkIENvdW50cmllcy9z
dGF0aXN0aWNzICZhbXA7IG51bWVyaWNhbCBkYXRhPC9rZXl3b3JkPjxrZXl3b3JkPkRldmVsb3Bp
bmcgQ291bnRyaWVzL3N0YXRpc3RpY3MgJmFtcDsgbnVtZXJpY2FsIGRhdGE8L2tleXdvcmQ+PGtl
eXdvcmQ+RmVtYWxlPC9rZXl3b3JkPjxrZXl3b3JkPkdsb2JhbCBIZWFsdGgvKnN0YXRpc3RpY3Mg
JmFtcDsgbnVtZXJpY2FsIGRhdGE8L2tleXdvcmQ+PGtleXdvcmQ+SHVtYW5zPC9rZXl3b3JkPjxr
ZXl3b3JkPk1vZGVscywgU3RhdGlzdGljYWw8L2tleXdvcmQ+PGtleXdvcmQ+KlN1cnZpdmFsIEFu
YWx5c2lzPC9rZXl3b3JkPjxrZXl3b3JkPlV0ZXJpbmUgQ2VydmljYWwgTmVvcGxhc21zLypkaWFn
bm9zdGljIGltYWdpbmcvKm1vcnRhbGl0eS8qdGhlcmFweTwva2V5d29yZD48a2V5d29yZD5VdGVy
aW5lIENlcnZpY2FsIE5lb3BsYXNtczwva2V5d29yZD48L2tleXdvcmRzPjxkYXRlcz48eWVhcj4y
MDIwPC95ZWFyPjxwdWItZGF0ZXM+PGRhdGU+MjAyMDwvZGF0ZT48L3B1Yi1kYXRlcz48L2RhdGVz
Pjxpc2JuPjE0NzAtMjA0NSAoUHJpbnQpIDE0NzAtMjA0NTwvaXNibj48YWNjZXNzaW9uLW51bT5y
YXl5YW4tNzc4OTY5NzM4PC9hY2Nlc3Npb24tbnVtPjx1cmxzPjwvdXJscz48Y3VzdG9tMT4xNDc0
LTU0ODggV2FyZCwgWmFjaGFyeSBKIEdyb3ZlciwgU3VyYmhpIFNjb3R0LCBBbmRyZXcgTSBXb28s
IFN1bmdtaW4gU2FsYW1hLCBEaW5hIEggSm9uZXMsIEVsaXphYmV0aCBDIEVsLURpYXN0eSwgVGFy
ZWsgUGlldGVycywgQnJhZGxleSBSIFRyaW1ibGUsIEVkd2FyZCBMIFZhcmdhcywgSCBBbGJlcnRv
IEhyaWNhaywgSGVkdmlnIEF0dW4sIFJpZmF0IEswOCBDQTIzMDE3MC9DQS9OQ0kgTklIIEhIUy9V
bml0ZWQgU3RhdGVzIFAzMCBDQTAwODc0OC9DQS9OQ0kgTklIIEhIUy9Vbml0ZWQgU3RhdGVzIEpv
dXJuYWwgQXJ0aWNsZSBSZXNlYXJjaCBTdXBwb3J0LCBOLkkuSC4sIEV4dHJhbXVyYWwgUmVzZWFy
Y2ggU3VwcG9ydCwgTm9uLVUuUy4gR292JmFwb3M7dCBMYW5jZXQgT25jb2wuIDIwMjAgQXVnOzIx
KDgpOjEwODktMTA5OC4gZG9pOiAxMC4xMDE2L1MxNDcwLTIwNDUoMjApMzAzMTYtOC4gfCBSQVlZ
QU4tSU5DTFVTSU9OOiB7JnF1b3Q7a29lbi5wdXRtYW4mcXVvdDs9Jmd0OyZxdW90O0luY2x1ZGVk
JnF1b3Q7LCAmcXVvdDtTYXJhLUxpc2UmcXVvdDs9Jmd0OyZxdW90O0luY2x1ZGVkJnF1b3Q7fSB8
IFJBWVlBTi1MQUJFTFM6IENlcnZpY2FsLE1pY3Jvc2ltdWxhdGlvbjwvY3VzdG9tMT48bGFuZ3Vh
Z2U+ZW5nPC9sYW5ndWFnZT48L3JlY29yZD48L0NpdGU+PC9FbmROb3RlPgB=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92]</w:t>
            </w:r>
            <w:r w:rsidRPr="00A429F9">
              <w:rPr>
                <w:rFonts w:ascii="Times New Roman" w:hAnsi="Times New Roman" w:cs="Times New Roman"/>
              </w:rPr>
              <w:fldChar w:fldCharType="end"/>
            </w:r>
            <w:r w:rsidRPr="00A429F9">
              <w:rPr>
                <w:rFonts w:ascii="Times New Roman" w:hAnsi="Times New Roman" w:cs="Times New Roman"/>
                <w:lang w:val="fr-FR"/>
              </w:rPr>
              <w:t xml:space="preserve"> </w:t>
            </w:r>
          </w:p>
        </w:tc>
        <w:tc>
          <w:tcPr>
            <w:tcW w:w="567" w:type="dxa"/>
            <w:noWrap/>
            <w:hideMark/>
          </w:tcPr>
          <w:p w14:paraId="5FB36F32"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01BDBDD0" w14:textId="31B8910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0ABB859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67279692" w14:textId="097C906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5-year net </w:t>
            </w:r>
            <w:r w:rsidRPr="00A429F9">
              <w:rPr>
                <w:rFonts w:ascii="Times New Roman" w:hAnsi="Times New Roman" w:cs="Times New Roman"/>
                <w:color w:val="000000"/>
              </w:rPr>
              <w:lastRenderedPageBreak/>
              <w:t>survival)</w:t>
            </w:r>
          </w:p>
        </w:tc>
        <w:tc>
          <w:tcPr>
            <w:tcW w:w="1418" w:type="dxa"/>
            <w:noWrap/>
            <w:hideMark/>
          </w:tcPr>
          <w:p w14:paraId="74C86037" w14:textId="52A4435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lastRenderedPageBreak/>
              <w:t xml:space="preserve">Cervical </w:t>
            </w:r>
          </w:p>
        </w:tc>
        <w:tc>
          <w:tcPr>
            <w:tcW w:w="1275" w:type="dxa"/>
            <w:noWrap/>
            <w:hideMark/>
          </w:tcPr>
          <w:p w14:paraId="46201484" w14:textId="02347C3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276" w:type="dxa"/>
          </w:tcPr>
          <w:p w14:paraId="1FE476C6" w14:textId="7F99EDE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Java</w:t>
            </w:r>
          </w:p>
        </w:tc>
        <w:tc>
          <w:tcPr>
            <w:tcW w:w="1559" w:type="dxa"/>
          </w:tcPr>
          <w:p w14:paraId="4C47F8F8" w14:textId="1F0E141C" w:rsidR="00E14232" w:rsidRPr="00A429F9" w:rsidRDefault="006A44F0"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57BFF394" w14:textId="678AA0C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caling up imaging (ultrasound, x-ray, CT, MRI, PET, SPECT), treatment (chemotherapy, radiotherapy, surgery, targeted therapy) &amp; </w:t>
            </w:r>
            <w:r w:rsidRPr="00A429F9">
              <w:rPr>
                <w:rFonts w:ascii="Times New Roman" w:hAnsi="Times New Roman" w:cs="Times New Roman"/>
              </w:rPr>
              <w:lastRenderedPageBreak/>
              <w:t>quality of care to mean level of HIC, individually &amp; in combination.</w:t>
            </w:r>
          </w:p>
        </w:tc>
        <w:tc>
          <w:tcPr>
            <w:tcW w:w="2500" w:type="dxa"/>
          </w:tcPr>
          <w:p w14:paraId="382A9804" w14:textId="68CCC15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lastRenderedPageBreak/>
              <w:t xml:space="preserve">Scale-up of treatment, imaging, and quality of care could substantially improve global cervical cancer 5-year net </w:t>
            </w:r>
            <w:r w:rsidRPr="00A429F9">
              <w:rPr>
                <w:rFonts w:ascii="Times New Roman" w:hAnsi="Times New Roman" w:cs="Times New Roman"/>
              </w:rPr>
              <w:lastRenderedPageBreak/>
              <w:t xml:space="preserve">survival, with quality of care and imaging improvements each contributing about 25% of the total potential gains. </w:t>
            </w:r>
          </w:p>
        </w:tc>
      </w:tr>
      <w:tr w:rsidR="00E14232" w:rsidRPr="00A429F9" w14:paraId="234AC86E" w14:textId="698F8361"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1437F425" w14:textId="0B008968" w:rsidR="00E14232" w:rsidRPr="00A429F9" w:rsidRDefault="00E14232" w:rsidP="00A429F9">
            <w:pPr>
              <w:rPr>
                <w:rFonts w:ascii="Times New Roman" w:hAnsi="Times New Roman" w:cs="Times New Roman"/>
              </w:rPr>
            </w:pPr>
            <w:r w:rsidRPr="00A429F9">
              <w:rPr>
                <w:rFonts w:ascii="Times New Roman" w:hAnsi="Times New Roman" w:cs="Times New Roman"/>
                <w:lang w:val="de-DE"/>
              </w:rPr>
              <w:lastRenderedPageBreak/>
              <w:fldChar w:fldCharType="begin">
                <w:fldData xml:space="preserve">PEVuZE5vdGU+PENpdGU+PEF1dGhvcj5XYXJkPC9BdXRob3I+PFllYXI+MjAyMDwvWWVhcj48UmVj
TnVtPjk2PC9SZWNOdW0+PERpc3BsYXlUZXh0Pls5M108L0Rpc3BsYXlUZXh0PjxyZWNvcmQ+PHJl
Yy1udW1iZXI+OTY8L3JlYy1udW1iZXI+PGZvcmVpZ24ta2V5cz48a2V5IGFwcD0iRU4iIGRiLWlk
PSJ6dGRhcHd0d3cydzVhaWVhdnM5dnp6cnhzNTJ2MGZyd3Z4cjUiIHRpbWVzdGFtcD0iMTY1ODc4
MTA2MSI+OTY8L2tleT48L2ZvcmVpZ24ta2V5cz48cmVmLXR5cGUgbmFtZT0iSm91cm5hbCBBcnRp
Y2xlIj4xNzwvcmVmLXR5cGU+PGNvbnRyaWJ1dG9ycz48YXV0aG9ycz48YXV0aG9yPldhcmQsIFou
IEouPC9hdXRob3I+PGF1dGhvcj5TY290dCwgQS4gTS48L2F1dGhvcj48YXV0aG9yPkhyaWNhaywg
SC48L2F1dGhvcj48YXV0aG9yPkFiZGVsLVdhaGFiLCBNLjwvYXV0aG9yPjxhdXRob3I+UGFleiwg
RC48L2F1dGhvcj48YXV0aG9yPkxldHRlLCBNLiBNLjwvYXV0aG9yPjxhdXRob3I+VmFyZ2FzLCBI
LiBBLjwvYXV0aG9yPjxhdXRob3I+S2luZ2hhbSwgVC4gUC48L2F1dGhvcj48YXV0aG9yPkF0dW4s
IFIuPC9hdXRob3I+PC9hdXRob3JzPjwvY29udHJpYnV0b3JzPjx0aXRsZXM+PHRpdGxlPkVzdGlt
YXRpbmcgdGhlIGltcGFjdCBvZiB0cmVhdG1lbnQgYW5kIGltYWdpbmcgbW9kYWxpdGllcyBvbiA1
LXllYXIgbmV0IHN1cnZpdmFsIG9mIDExIGNhbmNlcnMgaW4gMjAwIGNvdW50cmllczogYSBzaW11
bGF0aW9uLWJhc2VkIGFuYWx5c2lzPC90aXRsZT48c2Vjb25kYXJ5LXRpdGxlPkxhbmNldCBPbmNv
bDwvc2Vjb25kYXJ5LXRpdGxlPjwvdGl0bGVzPjxwYWdlcz4xMDc3LTEwODg8L3BhZ2VzPjx2b2x1
bWU+MjE8L3ZvbHVtZT48bnVtYmVyPjg8L251bWJlcj48a2V5d29yZHM+PGtleXdvcmQ+RGV2ZWxv
cGVkIENvdW50cmllcy9zdGF0aXN0aWNzICZhbXA7IG51bWVyaWNhbCBkYXRhPC9rZXl3b3JkPjxr
ZXl3b3JkPkRldmVsb3BpbmcgQ291bnRyaWVzL3N0YXRpc3RpY3MgJmFtcDsgbnVtZXJpY2FsIGRh
dGE8L2tleXdvcmQ+PGtleXdvcmQ+R2xvYmFsIEhlYWx0aC8qc3RhdGlzdGljcyAmYW1wOyBudW1l
cmljYWwgZGF0YTwva2V5d29yZD48a2V5d29yZD5IdW1hbnM8L2tleXdvcmQ+PGtleXdvcmQ+TW9k
ZWxzLCBTdGF0aXN0aWNhbDwva2V5d29yZD48a2V5d29yZD5OZW9wbGFzbXMvKmRpYWdub3N0aWMg
aW1hZ2luZy8qbW9ydGFsaXR5Lyp0aGVyYXB5PC9rZXl3b3JkPjxrZXl3b3JkPipTdXJ2aXZhbCBB
bmFseXNpczwva2V5d29yZD48L2tleXdvcmRzPjxkYXRlcz48eWVhcj4yMDIwPC95ZWFyPjxwdWIt
ZGF0ZXM+PGRhdGU+MjAyMDwvZGF0ZT48L3B1Yi1kYXRlcz48L2RhdGVzPjxpc2JuPjE0NzAtMjA0
NSAoUHJpbnQpIDE0NzAtMjA0NTwvaXNibj48YWNjZXNzaW9uLW51bT5yYXl5YW4tNzc4OTY5MjI1
PC9hY2Nlc3Npb24tbnVtPjx1cmxzPjwvdXJscz48Y3VzdG9tMT4xNDc0LTU0ODggV2FyZCwgWmFj
aGFyeSBKIFNjb3R0LCBBbmRyZXcgTSBIcmljYWssIEhlZHZpZyBBYmRlbC1XYWhhYiwgTWF5IFBh
ZXosIERpYW5hIExldHRlLCBNaXJpYW0gTWlraGFpbCBWYXJnYXMsIEggQWxiZXJ0byBLaW5naGFt
LCBUIFBldGVyIEF0dW4sIFJpZmF0IFAzMCBDQTAwODc0OC9DQS9OQ0kgTklIIEhIUy9Vbml0ZWQg
U3RhdGVzIEpvdXJuYWwgQXJ0aWNsZSBSZXNlYXJjaCBTdXBwb3J0LCBOLkkuSC4sIEV4dHJhbXVy
YWwgUmVzZWFyY2ggU3VwcG9ydCwgTm9uLVUuUy4gR292JmFwb3M7dCBMYW5jZXQgT25jb2wuIDIw
MjAgQXVnOzIxKDgpOjEwNzctMTA4OC4gZG9pOiAxMC4xMDE2L1MxNDcwLTIwNDUoMjApMzAzMTct
WC4gfCBSQVlZQU4tSU5DTFVTSU9OOiB7JnF1b3Q7a29lbi5wdXRtYW4mcXVvdDs9Jmd0OyZxdW90
O0luY2x1ZGVkJnF1b3Q7LCAmcXVvdDtTYXJhLUxpc2UmcXVvdDs9Jmd0OyZxdW90O0luY2x1ZGVk
JnF1b3Q7fSB8IFJBWVlBTi1MQUJFTFM6IE1pY3Jvc2ltdWxhdGlvbiB8IFJBWVlBTi1FWENMVVNJ
T04tUkVBU09OUzogMyBuaWV0IGJlaGFuZGVsaW5nPC9jdXN0b20xPjxsYW5ndWFnZT5lbmc8L2xh
bmd1YWdlPjwvcmVjb3JkPjwvQ2l0ZT48L0VuZE5vdGU+AG==
</w:fldData>
              </w:fldChar>
            </w:r>
            <w:r w:rsidR="00B334B0" w:rsidRPr="00A429F9">
              <w:rPr>
                <w:rFonts w:ascii="Times New Roman" w:hAnsi="Times New Roman" w:cs="Times New Roman"/>
                <w:lang w:val="de-DE"/>
              </w:rPr>
              <w:instrText xml:space="preserve"> ADDIN EN.CITE </w:instrText>
            </w:r>
            <w:r w:rsidR="00B334B0" w:rsidRPr="00A429F9">
              <w:rPr>
                <w:rFonts w:ascii="Times New Roman" w:hAnsi="Times New Roman" w:cs="Times New Roman"/>
                <w:lang w:val="de-DE"/>
              </w:rPr>
              <w:fldChar w:fldCharType="begin">
                <w:fldData xml:space="preserve">PEVuZE5vdGU+PENpdGU+PEF1dGhvcj5XYXJkPC9BdXRob3I+PFllYXI+MjAyMDwvWWVhcj48UmVj
TnVtPjk2PC9SZWNOdW0+PERpc3BsYXlUZXh0Pls5M108L0Rpc3BsYXlUZXh0PjxyZWNvcmQ+PHJl
Yy1udW1iZXI+OTY8L3JlYy1udW1iZXI+PGZvcmVpZ24ta2V5cz48a2V5IGFwcD0iRU4iIGRiLWlk
PSJ6dGRhcHd0d3cydzVhaWVhdnM5dnp6cnhzNTJ2MGZyd3Z4cjUiIHRpbWVzdGFtcD0iMTY1ODc4
MTA2MSI+OTY8L2tleT48L2ZvcmVpZ24ta2V5cz48cmVmLXR5cGUgbmFtZT0iSm91cm5hbCBBcnRp
Y2xlIj4xNzwvcmVmLXR5cGU+PGNvbnRyaWJ1dG9ycz48YXV0aG9ycz48YXV0aG9yPldhcmQsIFou
IEouPC9hdXRob3I+PGF1dGhvcj5TY290dCwgQS4gTS48L2F1dGhvcj48YXV0aG9yPkhyaWNhaywg
SC48L2F1dGhvcj48YXV0aG9yPkFiZGVsLVdhaGFiLCBNLjwvYXV0aG9yPjxhdXRob3I+UGFleiwg
RC48L2F1dGhvcj48YXV0aG9yPkxldHRlLCBNLiBNLjwvYXV0aG9yPjxhdXRob3I+VmFyZ2FzLCBI
LiBBLjwvYXV0aG9yPjxhdXRob3I+S2luZ2hhbSwgVC4gUC48L2F1dGhvcj48YXV0aG9yPkF0dW4s
IFIuPC9hdXRob3I+PC9hdXRob3JzPjwvY29udHJpYnV0b3JzPjx0aXRsZXM+PHRpdGxlPkVzdGlt
YXRpbmcgdGhlIGltcGFjdCBvZiB0cmVhdG1lbnQgYW5kIGltYWdpbmcgbW9kYWxpdGllcyBvbiA1
LXllYXIgbmV0IHN1cnZpdmFsIG9mIDExIGNhbmNlcnMgaW4gMjAwIGNvdW50cmllczogYSBzaW11
bGF0aW9uLWJhc2VkIGFuYWx5c2lzPC90aXRsZT48c2Vjb25kYXJ5LXRpdGxlPkxhbmNldCBPbmNv
bDwvc2Vjb25kYXJ5LXRpdGxlPjwvdGl0bGVzPjxwYWdlcz4xMDc3LTEwODg8L3BhZ2VzPjx2b2x1
bWU+MjE8L3ZvbHVtZT48bnVtYmVyPjg8L251bWJlcj48a2V5d29yZHM+PGtleXdvcmQ+RGV2ZWxv
cGVkIENvdW50cmllcy9zdGF0aXN0aWNzICZhbXA7IG51bWVyaWNhbCBkYXRhPC9rZXl3b3JkPjxr
ZXl3b3JkPkRldmVsb3BpbmcgQ291bnRyaWVzL3N0YXRpc3RpY3MgJmFtcDsgbnVtZXJpY2FsIGRh
dGE8L2tleXdvcmQ+PGtleXdvcmQ+R2xvYmFsIEhlYWx0aC8qc3RhdGlzdGljcyAmYW1wOyBudW1l
cmljYWwgZGF0YTwva2V5d29yZD48a2V5d29yZD5IdW1hbnM8L2tleXdvcmQ+PGtleXdvcmQ+TW9k
ZWxzLCBTdGF0aXN0aWNhbDwva2V5d29yZD48a2V5d29yZD5OZW9wbGFzbXMvKmRpYWdub3N0aWMg
aW1hZ2luZy8qbW9ydGFsaXR5Lyp0aGVyYXB5PC9rZXl3b3JkPjxrZXl3b3JkPipTdXJ2aXZhbCBB
bmFseXNpczwva2V5d29yZD48L2tleXdvcmRzPjxkYXRlcz48eWVhcj4yMDIwPC95ZWFyPjxwdWIt
ZGF0ZXM+PGRhdGU+MjAyMDwvZGF0ZT48L3B1Yi1kYXRlcz48L2RhdGVzPjxpc2JuPjE0NzAtMjA0
NSAoUHJpbnQpIDE0NzAtMjA0NTwvaXNibj48YWNjZXNzaW9uLW51bT5yYXl5YW4tNzc4OTY5MjI1
PC9hY2Nlc3Npb24tbnVtPjx1cmxzPjwvdXJscz48Y3VzdG9tMT4xNDc0LTU0ODggV2FyZCwgWmFj
aGFyeSBKIFNjb3R0LCBBbmRyZXcgTSBIcmljYWssIEhlZHZpZyBBYmRlbC1XYWhhYiwgTWF5IFBh
ZXosIERpYW5hIExldHRlLCBNaXJpYW0gTWlraGFpbCBWYXJnYXMsIEggQWxiZXJ0byBLaW5naGFt
LCBUIFBldGVyIEF0dW4sIFJpZmF0IFAzMCBDQTAwODc0OC9DQS9OQ0kgTklIIEhIUy9Vbml0ZWQg
U3RhdGVzIEpvdXJuYWwgQXJ0aWNsZSBSZXNlYXJjaCBTdXBwb3J0LCBOLkkuSC4sIEV4dHJhbXVy
YWwgUmVzZWFyY2ggU3VwcG9ydCwgTm9uLVUuUy4gR292JmFwb3M7dCBMYW5jZXQgT25jb2wuIDIw
MjAgQXVnOzIxKDgpOjEwNzctMTA4OC4gZG9pOiAxMC4xMDE2L1MxNDcwLTIwNDUoMjApMzAzMTct
WC4gfCBSQVlZQU4tSU5DTFVTSU9OOiB7JnF1b3Q7a29lbi5wdXRtYW4mcXVvdDs9Jmd0OyZxdW90
O0luY2x1ZGVkJnF1b3Q7LCAmcXVvdDtTYXJhLUxpc2UmcXVvdDs9Jmd0OyZxdW90O0luY2x1ZGVk
JnF1b3Q7fSB8IFJBWVlBTi1MQUJFTFM6IE1pY3Jvc2ltdWxhdGlvbiB8IFJBWVlBTi1FWENMVVNJ
T04tUkVBU09OUzogMyBuaWV0IGJlaGFuZGVsaW5nPC9jdXN0b20xPjxsYW5ndWFnZT5lbmc8L2xh
bmd1YWdlPjwvcmVjb3JkPjwvQ2l0ZT48L0VuZE5vdGU+AG==
</w:fldData>
              </w:fldChar>
            </w:r>
            <w:r w:rsidR="00B334B0" w:rsidRPr="00A429F9">
              <w:rPr>
                <w:rFonts w:ascii="Times New Roman" w:hAnsi="Times New Roman" w:cs="Times New Roman"/>
                <w:lang w:val="de-DE"/>
              </w:rPr>
              <w:instrText xml:space="preserve"> ADDIN EN.CITE.DATA </w:instrText>
            </w:r>
            <w:r w:rsidR="00B334B0" w:rsidRPr="00A429F9">
              <w:rPr>
                <w:rFonts w:ascii="Times New Roman" w:hAnsi="Times New Roman" w:cs="Times New Roman"/>
                <w:lang w:val="de-DE"/>
              </w:rPr>
            </w:r>
            <w:r w:rsidR="00B334B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93]</w:t>
            </w:r>
            <w:r w:rsidRPr="00A429F9">
              <w:rPr>
                <w:rFonts w:ascii="Times New Roman" w:hAnsi="Times New Roman" w:cs="Times New Roman"/>
                <w:lang w:val="de-DE"/>
              </w:rPr>
              <w:fldChar w:fldCharType="end"/>
            </w:r>
            <w:r w:rsidRPr="00A429F9">
              <w:rPr>
                <w:rFonts w:ascii="Times New Roman" w:hAnsi="Times New Roman" w:cs="Times New Roman"/>
                <w:lang w:val="fr-FR"/>
              </w:rPr>
              <w:t xml:space="preserve"> </w:t>
            </w:r>
          </w:p>
        </w:tc>
        <w:tc>
          <w:tcPr>
            <w:tcW w:w="567" w:type="dxa"/>
            <w:noWrap/>
            <w:hideMark/>
          </w:tcPr>
          <w:p w14:paraId="419DF5F3"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63F14231" w14:textId="2849A1A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6732232E"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3985469D" w14:textId="5FF8CF3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5-year net survival)</w:t>
            </w:r>
          </w:p>
        </w:tc>
        <w:tc>
          <w:tcPr>
            <w:tcW w:w="1418" w:type="dxa"/>
            <w:hideMark/>
          </w:tcPr>
          <w:p w14:paraId="38365966" w14:textId="5DB49B2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Multiple</w:t>
            </w:r>
          </w:p>
          <w:p w14:paraId="48F2D5B1" w14:textId="41366CC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oesophagus, stomach, colon, rectum, anus, liver, pancreas, lung, breast, cervix uteri, prostate)</w:t>
            </w:r>
          </w:p>
        </w:tc>
        <w:tc>
          <w:tcPr>
            <w:tcW w:w="1275" w:type="dxa"/>
            <w:hideMark/>
          </w:tcPr>
          <w:p w14:paraId="26FCCD48" w14:textId="1D35BFE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276" w:type="dxa"/>
          </w:tcPr>
          <w:p w14:paraId="716B821D" w14:textId="06C7F95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Java</w:t>
            </w:r>
          </w:p>
        </w:tc>
        <w:tc>
          <w:tcPr>
            <w:tcW w:w="1559" w:type="dxa"/>
          </w:tcPr>
          <w:p w14:paraId="1C147570" w14:textId="7A264944" w:rsidR="00E14232" w:rsidRPr="00A429F9" w:rsidRDefault="006A44F0"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4B5BFECC" w14:textId="34EDA66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caling up imaging (ultrasound, x-ray, CT, MRI, PET, SPECT), treatment (chemotherapy, radiotherapy, surgery, targeted therapy) &amp; quality of care to mean level of HIC, individually &amp; in combination.</w:t>
            </w:r>
          </w:p>
        </w:tc>
        <w:tc>
          <w:tcPr>
            <w:tcW w:w="2500" w:type="dxa"/>
          </w:tcPr>
          <w:p w14:paraId="41B00B76" w14:textId="4A22642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caling up treatment and imaging availability could yield synergistic survival gains. Expanding traditional modalities in lower-income settings might be a feasible pathway to improve survival before scaling up more modern technologies</w:t>
            </w:r>
          </w:p>
        </w:tc>
      </w:tr>
      <w:tr w:rsidR="00E14232" w:rsidRPr="00A429F9" w14:paraId="7D820198" w14:textId="7E949EBC"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06F7E228" w14:textId="3A32456C"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XYXRzb248L0F1dGhvcj48WWVhcj4yMDIwPC9ZZWFyPjxS
ZWNOdW0+NjA8L1JlY051bT48RGlzcGxheVRleHQ+Wzk0XTwvRGlzcGxheVRleHQ+PHJlY29yZD48
cmVjLW51bWJlcj42MDwvcmVjLW51bWJlcj48Zm9yZWlnbi1rZXlzPjxrZXkgYXBwPSJFTiIgZGIt
aWQ9Inp0ZGFwd3R3dzJ3NWFpZWF2czl2enpyeHM1MnYwZnJ3dnhyNSIgdGltZXN0YW1wPSIxNjU4
NzgxMDYxIj42MDwva2V5PjwvZm9yZWlnbi1rZXlzPjxyZWYtdHlwZSBuYW1lPSJKb3VybmFsIEFy
dGljbGUiPjE3PC9yZWYtdHlwZT48Y29udHJpYnV0b3JzPjxhdXRob3JzPjxhdXRob3I+V2F0c29u
LCBULiBSLjwvYXV0aG9yPjxhdXRob3I+R2FvLCBYLjwvYXV0aG9yPjxhdXRob3I+UmV5bm9sZHMs
IEsuIEwuPC9hdXRob3I+PGF1dGhvcj5Lb25nLCBDLiBZLjwvYXV0aG9yPjwvYXV0aG9ycz48L2Nv
bnRyaWJ1dG9ycz48dGl0bGVzPjx0aXRsZT5Db3N0LWVmZmVjdGl2ZW5lc3Mgb2YgUGVtYnJvbGl6
dW1hYiBQbHVzIEF4aXRpbmliIFZzIE5pdm9sdW1hYiBQbHVzIElwaWxpbXVtYWIgYXMgRmlyc3Qt
TGluZSBUcmVhdG1lbnQgb2YgQWR2YW5jZWQgUmVuYWwgQ2VsbCBDYXJjaW5vbWEgaW4gdGhlIFVT
PC90aXRsZT48c2Vjb25kYXJ5LXRpdGxlPkpBTUEgTmV0dyBPcGVuPC9zZWNvbmRhcnktdGl0bGU+
PC90aXRsZXM+PHBhZ2VzPmUyMDE2MTQ0PC9wYWdlcz48dm9sdW1lPjM8L3ZvbHVtZT48bnVtYmVy
PjEwPC9udW1iZXI+PGtleXdvcmRzPjxrZXl3b3JkPkFkdWx0PC9rZXl3b3JkPjxrZXl3b3JkPkFn
ZWQ8L2tleXdvcmQ+PGtleXdvcmQ+QWdlZCwgODAgYW5kIG92ZXI8L2tleXdvcmQ+PGtleXdvcmQ+
QW50aWJvZGllcywgTW9ub2Nsb25hbCwgSHVtYW5pemVkLyplY29ub21pY3MvdGhlcmFwZXV0aWMg
dXNlPC9rZXl3b3JkPjxrZXl3b3JkPkFudGluZW9wbGFzdGljIEFnZW50cywgSW1tdW5vbG9naWNh
bC9lY29ub21pY3MvdGhlcmFwZXV0aWMgdXNlPC9rZXl3b3JkPjxrZXl3b3JkPkF4aXRpbmliLypl
Y29ub21pY3MvdGhlcmFwZXV0aWMgdXNlPC9rZXl3b3JkPjxrZXl3b3JkPkNhcmNpbm9tYSwgUmVu
YWwgQ2VsbC8qZHJ1ZyB0aGVyYXB5LyplY29ub21pY3M8L2tleXdvcmQ+PGtleXdvcmQ+Q29zdC1C
ZW5lZml0IEFuYWx5c2lzL3N0YXRpc3RpY3MgJmFtcDsgbnVtZXJpY2FsIGRhdGE8L2tleXdvcmQ+
PGtleXdvcmQ+RmVtYWxlPC9rZXl3b3JkPjxrZXl3b3JkPkh1bWFuczwva2V5d29yZD48a2V5d29y
ZD5JcGlsaW11bWFiLyplY29ub21pY3MvdGhlcmFwZXV0aWMgdXNlPC9rZXl3b3JkPjxrZXl3b3Jk
PktpZG5leSBOZW9wbGFzbXMvZHJ1ZyB0aGVyYXB5L2Vjb25vbWljczwva2V5d29yZD48a2V5d29y
ZD5NYWxlPC9rZXl3b3JkPjxrZXl3b3JkPk1pZGRsZSBBZ2VkPC9rZXl3b3JkPjxrZXl3b3JkPk5p
dm9sdW1hYi8qZWNvbm9taWNzL3RoZXJhcGV1dGljIHVzZTwva2V5d29yZD48a2V5d29yZD5TdW5p
dGluaWIvKmVjb25vbWljcy90aGVyYXBldXRpYyB1c2U8L2tleXdvcmQ+PGtleXdvcmQ+VW5pdGVk
IFN0YXRlcy9lcGlkZW1pb2xvZ3k8L2tleXdvcmQ+PGtleXdvcmQ+Q29zdC1CZW5lZml0IEFuYWx5
c2lzPC9rZXl3b3JkPjxrZXl3b3JkPkNhcmNpbm9tYSwgUmVuYWwgQ2VsbDwva2V5d29yZD48L2tl
eXdvcmRzPjxkYXRlcz48eWVhcj4yMDIwPC95ZWFyPjxwdWItZGF0ZXM+PGRhdGU+MjAyMDwvZGF0
ZT48L3B1Yi1kYXRlcz48L2RhdGVzPjxpc2JuPjI1NzQtMzgwNTwvaXNibj48YWNjZXNzaW9uLW51
bT5yYXl5YW4tNzc4OTY5MDY1PC9hY2Nlc3Npb24tbnVtPjx1cmxzPjwvdXJscz48Y3VzdG9tMT4y
NTc0LTM4MDUgV2F0c29uLCBUaW5hIFIgR2FvLCBYaW4gUmV5bm9sZHMsIEtlcnJ5IEwgS29uZywg
Q2h1bmcgWWluIENvbXBhcmF0aXZlIFN0dWR5IEpvdXJuYWwgQXJ0aWNsZSBKQU1BIE5ldHcgT3Bl
bi4gMjAyMCBPY3QgMTszKDEwKTplMjAxNjE0NC4gZG9pOiAxMC4xMDAxL2phbWFuZXR3b3Jrb3Bl
bi4yMDIwLjE2MTQ0LiB8IFJBWVlBTi1JTkNMVVNJT046IHsmcXVvdDtrb2VuLnB1dG1hbiZxdW90
Oz0mZ3Q7JnF1b3Q7SW5jbHVkZWQmcXVvdDssICZxdW90O1NhcmEtTGlzZSZxdW90Oz0mZ3Q7JnF1
b3Q7SW5jbHVkZWQmcXVvdDt9IHwgUkFZWUFOLUxBQkVMUzogS2lkbmV5LEltbXVub3RoZXJhcHks
TWljcm9zaW11bGF0aW9uLENhbmNlciB0cmVhdG1lbnQ8L2N1c3RvbTE+PGxhbmd1YWdlPmVuZzwv
bGFuZ3VhZ2U+PC9yZWNvcmQ+PC9DaXRlPjwvRW5kTm90ZT5=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XYXRzb248L0F1dGhvcj48WWVhcj4yMDIwPC9ZZWFyPjxS
ZWNOdW0+NjA8L1JlY051bT48RGlzcGxheVRleHQ+Wzk0XTwvRGlzcGxheVRleHQ+PHJlY29yZD48
cmVjLW51bWJlcj42MDwvcmVjLW51bWJlcj48Zm9yZWlnbi1rZXlzPjxrZXkgYXBwPSJFTiIgZGIt
aWQ9Inp0ZGFwd3R3dzJ3NWFpZWF2czl2enpyeHM1MnYwZnJ3dnhyNSIgdGltZXN0YW1wPSIxNjU4
NzgxMDYxIj42MDwva2V5PjwvZm9yZWlnbi1rZXlzPjxyZWYtdHlwZSBuYW1lPSJKb3VybmFsIEFy
dGljbGUiPjE3PC9yZWYtdHlwZT48Y29udHJpYnV0b3JzPjxhdXRob3JzPjxhdXRob3I+V2F0c29u
LCBULiBSLjwvYXV0aG9yPjxhdXRob3I+R2FvLCBYLjwvYXV0aG9yPjxhdXRob3I+UmV5bm9sZHMs
IEsuIEwuPC9hdXRob3I+PGF1dGhvcj5Lb25nLCBDLiBZLjwvYXV0aG9yPjwvYXV0aG9ycz48L2Nv
bnRyaWJ1dG9ycz48dGl0bGVzPjx0aXRsZT5Db3N0LWVmZmVjdGl2ZW5lc3Mgb2YgUGVtYnJvbGl6
dW1hYiBQbHVzIEF4aXRpbmliIFZzIE5pdm9sdW1hYiBQbHVzIElwaWxpbXVtYWIgYXMgRmlyc3Qt
TGluZSBUcmVhdG1lbnQgb2YgQWR2YW5jZWQgUmVuYWwgQ2VsbCBDYXJjaW5vbWEgaW4gdGhlIFVT
PC90aXRsZT48c2Vjb25kYXJ5LXRpdGxlPkpBTUEgTmV0dyBPcGVuPC9zZWNvbmRhcnktdGl0bGU+
PC90aXRsZXM+PHBhZ2VzPmUyMDE2MTQ0PC9wYWdlcz48dm9sdW1lPjM8L3ZvbHVtZT48bnVtYmVy
PjEwPC9udW1iZXI+PGtleXdvcmRzPjxrZXl3b3JkPkFkdWx0PC9rZXl3b3JkPjxrZXl3b3JkPkFn
ZWQ8L2tleXdvcmQ+PGtleXdvcmQ+QWdlZCwgODAgYW5kIG92ZXI8L2tleXdvcmQ+PGtleXdvcmQ+
QW50aWJvZGllcywgTW9ub2Nsb25hbCwgSHVtYW5pemVkLyplY29ub21pY3MvdGhlcmFwZXV0aWMg
dXNlPC9rZXl3b3JkPjxrZXl3b3JkPkFudGluZW9wbGFzdGljIEFnZW50cywgSW1tdW5vbG9naWNh
bC9lY29ub21pY3MvdGhlcmFwZXV0aWMgdXNlPC9rZXl3b3JkPjxrZXl3b3JkPkF4aXRpbmliLypl
Y29ub21pY3MvdGhlcmFwZXV0aWMgdXNlPC9rZXl3b3JkPjxrZXl3b3JkPkNhcmNpbm9tYSwgUmVu
YWwgQ2VsbC8qZHJ1ZyB0aGVyYXB5LyplY29ub21pY3M8L2tleXdvcmQ+PGtleXdvcmQ+Q29zdC1C
ZW5lZml0IEFuYWx5c2lzL3N0YXRpc3RpY3MgJmFtcDsgbnVtZXJpY2FsIGRhdGE8L2tleXdvcmQ+
PGtleXdvcmQ+RmVtYWxlPC9rZXl3b3JkPjxrZXl3b3JkPkh1bWFuczwva2V5d29yZD48a2V5d29y
ZD5JcGlsaW11bWFiLyplY29ub21pY3MvdGhlcmFwZXV0aWMgdXNlPC9rZXl3b3JkPjxrZXl3b3Jk
PktpZG5leSBOZW9wbGFzbXMvZHJ1ZyB0aGVyYXB5L2Vjb25vbWljczwva2V5d29yZD48a2V5d29y
ZD5NYWxlPC9rZXl3b3JkPjxrZXl3b3JkPk1pZGRsZSBBZ2VkPC9rZXl3b3JkPjxrZXl3b3JkPk5p
dm9sdW1hYi8qZWNvbm9taWNzL3RoZXJhcGV1dGljIHVzZTwva2V5d29yZD48a2V5d29yZD5TdW5p
dGluaWIvKmVjb25vbWljcy90aGVyYXBldXRpYyB1c2U8L2tleXdvcmQ+PGtleXdvcmQ+VW5pdGVk
IFN0YXRlcy9lcGlkZW1pb2xvZ3k8L2tleXdvcmQ+PGtleXdvcmQ+Q29zdC1CZW5lZml0IEFuYWx5
c2lzPC9rZXl3b3JkPjxrZXl3b3JkPkNhcmNpbm9tYSwgUmVuYWwgQ2VsbDwva2V5d29yZD48L2tl
eXdvcmRzPjxkYXRlcz48eWVhcj4yMDIwPC95ZWFyPjxwdWItZGF0ZXM+PGRhdGU+MjAyMDwvZGF0
ZT48L3B1Yi1kYXRlcz48L2RhdGVzPjxpc2JuPjI1NzQtMzgwNTwvaXNibj48YWNjZXNzaW9uLW51
bT5yYXl5YW4tNzc4OTY5MDY1PC9hY2Nlc3Npb24tbnVtPjx1cmxzPjwvdXJscz48Y3VzdG9tMT4y
NTc0LTM4MDUgV2F0c29uLCBUaW5hIFIgR2FvLCBYaW4gUmV5bm9sZHMsIEtlcnJ5IEwgS29uZywg
Q2h1bmcgWWluIENvbXBhcmF0aXZlIFN0dWR5IEpvdXJuYWwgQXJ0aWNsZSBKQU1BIE5ldHcgT3Bl
bi4gMjAyMCBPY3QgMTszKDEwKTplMjAxNjE0NC4gZG9pOiAxMC4xMDAxL2phbWFuZXR3b3Jrb3Bl
bi4yMDIwLjE2MTQ0LiB8IFJBWVlBTi1JTkNMVVNJT046IHsmcXVvdDtrb2VuLnB1dG1hbiZxdW90
Oz0mZ3Q7JnF1b3Q7SW5jbHVkZWQmcXVvdDssICZxdW90O1NhcmEtTGlzZSZxdW90Oz0mZ3Q7JnF1
b3Q7SW5jbHVkZWQmcXVvdDt9IHwgUkFZWUFOLUxBQkVMUzogS2lkbmV5LEltbXVub3RoZXJhcHks
TWljcm9zaW11bGF0aW9uLENhbmNlciB0cmVhdG1lbnQ8L2N1c3RvbTE+PGxhbmd1YWdlPmVuZzwv
bGFuZ3VhZ2U+PC9yZWNvcmQ+PC9DaXRlPjwvRW5kTm90ZT5=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94]</w:t>
            </w:r>
            <w:r w:rsidRPr="00A429F9">
              <w:rPr>
                <w:rFonts w:ascii="Times New Roman" w:hAnsi="Times New Roman" w:cs="Times New Roman"/>
              </w:rPr>
              <w:fldChar w:fldCharType="end"/>
            </w:r>
            <w:r w:rsidRPr="00A429F9">
              <w:rPr>
                <w:rFonts w:ascii="Times New Roman" w:hAnsi="Times New Roman" w:cs="Times New Roman"/>
                <w:lang w:val="de-DE"/>
              </w:rPr>
              <w:t xml:space="preserve"> </w:t>
            </w:r>
          </w:p>
        </w:tc>
        <w:tc>
          <w:tcPr>
            <w:tcW w:w="567" w:type="dxa"/>
            <w:noWrap/>
            <w:hideMark/>
          </w:tcPr>
          <w:p w14:paraId="6EABC2DD"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4E5F8A2D" w14:textId="579AF99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4244BDC9" w14:textId="4433556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7B99742C"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Kidney </w:t>
            </w:r>
          </w:p>
          <w:p w14:paraId="62318EE6" w14:textId="5DAAC6C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advanced renal cell carcinoma)</w:t>
            </w:r>
          </w:p>
        </w:tc>
        <w:tc>
          <w:tcPr>
            <w:tcW w:w="1275" w:type="dxa"/>
            <w:noWrap/>
            <w:hideMark/>
          </w:tcPr>
          <w:p w14:paraId="22440751" w14:textId="26DF910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85D586A" w14:textId="2C61B4A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50DA424E" w14:textId="73305E3E" w:rsidR="00E14232" w:rsidRPr="00A429F9" w:rsidRDefault="00FD63EF"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26D96846" w14:textId="2F1EEF9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Intermediate- &amp; poor-risk population ((1) 1L pembrolizumab + </w:t>
            </w:r>
            <w:proofErr w:type="spellStart"/>
            <w:r w:rsidRPr="00A429F9">
              <w:rPr>
                <w:rFonts w:ascii="Times New Roman" w:hAnsi="Times New Roman" w:cs="Times New Roman"/>
              </w:rPr>
              <w:t>axtinib</w:t>
            </w:r>
            <w:proofErr w:type="spellEnd"/>
            <w:r w:rsidRPr="00A429F9">
              <w:rPr>
                <w:rFonts w:ascii="Times New Roman" w:hAnsi="Times New Roman" w:cs="Times New Roman"/>
              </w:rPr>
              <w:t xml:space="preserve">; (2) 1L nivolumab + ipilimumab) and </w:t>
            </w:r>
            <w:proofErr w:type="spellStart"/>
            <w:r w:rsidRPr="00A429F9">
              <w:rPr>
                <w:rFonts w:ascii="Times New Roman" w:hAnsi="Times New Roman" w:cs="Times New Roman"/>
              </w:rPr>
              <w:t>Favorable</w:t>
            </w:r>
            <w:proofErr w:type="spellEnd"/>
            <w:r w:rsidRPr="00A429F9">
              <w:rPr>
                <w:rFonts w:ascii="Times New Roman" w:hAnsi="Times New Roman" w:cs="Times New Roman"/>
              </w:rPr>
              <w:t xml:space="preserve">-Risk population ((1) 1L pembrolizumab + </w:t>
            </w:r>
            <w:proofErr w:type="spellStart"/>
            <w:r w:rsidRPr="00A429F9">
              <w:rPr>
                <w:rFonts w:ascii="Times New Roman" w:hAnsi="Times New Roman" w:cs="Times New Roman"/>
              </w:rPr>
              <w:t>axtinib</w:t>
            </w:r>
            <w:proofErr w:type="spellEnd"/>
            <w:r w:rsidRPr="00A429F9">
              <w:rPr>
                <w:rFonts w:ascii="Times New Roman" w:hAnsi="Times New Roman" w:cs="Times New Roman"/>
              </w:rPr>
              <w:t>; (2) 1L nivolumab + ipilimumab))</w:t>
            </w:r>
          </w:p>
        </w:tc>
        <w:tc>
          <w:tcPr>
            <w:tcW w:w="2500" w:type="dxa"/>
          </w:tcPr>
          <w:p w14:paraId="269A8277" w14:textId="73F8C6E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embrolizumab-</w:t>
            </w:r>
            <w:proofErr w:type="spellStart"/>
            <w:r w:rsidRPr="00A429F9">
              <w:rPr>
                <w:rFonts w:ascii="Times New Roman" w:hAnsi="Times New Roman" w:cs="Times New Roman"/>
              </w:rPr>
              <w:t>axitinib</w:t>
            </w:r>
            <w:proofErr w:type="spellEnd"/>
            <w:r w:rsidRPr="00A429F9">
              <w:rPr>
                <w:rFonts w:ascii="Times New Roman" w:hAnsi="Times New Roman" w:cs="Times New Roman"/>
              </w:rPr>
              <w:t xml:space="preserve"> is associated with greater QALYs compared with nivolumab/ipilimumab but may not be cost-effective. Price reductions may make the cost of pembrolizumab-</w:t>
            </w:r>
            <w:proofErr w:type="spellStart"/>
            <w:r w:rsidRPr="00A429F9">
              <w:rPr>
                <w:rFonts w:ascii="Times New Roman" w:hAnsi="Times New Roman" w:cs="Times New Roman"/>
              </w:rPr>
              <w:t>axitinib</w:t>
            </w:r>
            <w:proofErr w:type="spellEnd"/>
            <w:r w:rsidRPr="00A429F9">
              <w:rPr>
                <w:rFonts w:ascii="Times New Roman" w:hAnsi="Times New Roman" w:cs="Times New Roman"/>
              </w:rPr>
              <w:t xml:space="preserve"> proportional to its clinical value and less financially burdensome to the US health care system.</w:t>
            </w:r>
          </w:p>
        </w:tc>
      </w:tr>
      <w:tr w:rsidR="00E14232" w:rsidRPr="00A429F9" w14:paraId="701BF217" w14:textId="18B3D53D"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F841EF3" w14:textId="057C976E" w:rsidR="00E14232" w:rsidRPr="00A429F9" w:rsidRDefault="00EF2307"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XZXR0c3RlaW48L0F1dGhvcj48WWVhcj4yMDIwPC9ZZWFy
PjxSZWNOdW0+MTYyPC9SZWNOdW0+PERpc3BsYXlUZXh0Pls5NV08L0Rpc3BsYXlUZXh0PjxyZWNv
cmQ+PHJlYy1udW1iZXI+MTYyPC9yZWMtbnVtYmVyPjxmb3JlaWduLWtleXM+PGtleSBhcHA9IkVO
IiBkYi1pZD0ienRkYXB3dHd3Mnc1YWllYXZzOXZ6enJ4czUydjBmcnd2eHI1IiB0aW1lc3RhbXA9
IjE2NTg3ODEwNjEiPjE2Mjwva2V5PjwvZm9yZWlnbi1rZXlzPjxyZWYtdHlwZSBuYW1lPSJKb3Vy
bmFsIEFydGljbGUiPjE3PC9yZWYtdHlwZT48Y29udHJpYnV0b3JzPjxhdXRob3JzPjxhdXRob3I+
V2V0dHN0ZWluLCBNLiBTLjwvYXV0aG9yPjxhdXRob3I+TmFpbWFyaywgRC48L2F1dGhvcj48YXV0
aG9yPkhlcm1hbm5zLCBULjwvYXV0aG9yPjxhdXRob3I+SGVycmVyYS1DYWNlcmVzLCBKLiBPLjwv
YXV0aG9yPjxhdXRob3I+QWhtYWQsIEEuPC9hdXRob3I+PGF1dGhvcj5KZXdldHQsIE0uIEEuIFMu
PC9hdXRob3I+PGF1dGhvcj5LdWxrYXJuaSwgRy4gUy48L2F1dGhvcj48L2F1dGhvcnM+PC9jb250
cmlidXRvcnM+PHRpdGxlcz48dGl0bGU+UmVxdWlyZWQgZWZmaWNhY3kgZm9yIG5vdmVsIHRoZXJh
cGllcyBpbiBCQ0ctdW5yZXNwb25zaXZlIG5vbi1tdXNjbGUgaW52YXNpdmUgYmxhZGRlciBjYW5j
ZXI6IERvIGN1cnJlbnQgcmVjb21tZW5kYXRpb25zIHJlYWxseSByZWZsZWN0IGNsaW5pY2FsbHkg
bWVhbmluZ2Z1bCBvdXRjb21lcz88L3RpdGxlPjxzZWNvbmRhcnktdGl0bGU+Q2FuY2VyIE1lZDwv
c2Vjb25kYXJ5LXRpdGxlPjwvdGl0bGVzPjxwYWdlcz4zMjg3LTMyOTY8L3BhZ2VzPjx2b2x1bWU+
OTwvdm9sdW1lPjxudW1iZXI+MTA8L251bWJlcj48a2V5d29yZHM+PGtleXdvcmQ+QWRqdXZhbnRz
LCBJbW11bm9sb2dpYy90aGVyYXBldXRpYyB1c2U8L2tleXdvcmQ+PGtleXdvcmQ+QWRtaW5pc3Ry
YXRpb24sIEludHJhdmVzaWNhbDwva2V5d29yZD48a2V5d29yZD5CQ0cgVmFjY2luZS90aGVyYXBl
dXRpYyB1c2U8L2tleXdvcmQ+PGtleXdvcmQ+Q2FyY2lub21hLCBUcmFuc2l0aW9uYWwgQ2VsbC9w
YXRob2xvZ3kvKnRoZXJhcHk8L2tleXdvcmQ+PGtleXdvcmQ+Q29tcHV0ZXIgU2ltdWxhdGlvbjwv
a2V5d29yZD48a2V5d29yZD4qQ3lzdGVjdG9teTwva2V5d29yZD48a2V5d29yZD4qR2VuZXRpYyBU
aGVyYXB5PC9rZXl3b3JkPjxrZXl3b3JkPkh1bWFuczwva2V5d29yZD48a2V5d29yZD5JbW11bmUg
Q2hlY2twb2ludCBJbmhpYml0b3JzLyp0aGVyYXBldXRpYyB1c2U8L2tleXdvcmQ+PGtleXdvcmQ+
TGlmZSBFeHBlY3RhbmN5PC9rZXl3b3JkPjxrZXl3b3JkPk11c2NsZSwgU21vb3RoL3BhdGhvbG9n
eTwva2V5d29yZD48a2V5d29yZD5OZW9wbGFzbSBJbnZhc2l2ZW5lc3M8L2tleXdvcmQ+PGtleXdv
cmQ+KlBob3RvY2hlbW90aGVyYXB5PC9rZXl3b3JkPjxrZXl3b3JkPlByYWN0aWNlIEd1aWRlbGlu
ZXMgYXMgVG9waWM8L2tleXdvcmQ+PGtleXdvcmQ+UXVhbGl0eS1BZGp1c3RlZCBMaWZlIFllYXJz
PC9rZXl3b3JkPjxrZXl3b3JkPlN1cnZpdmFsIFJhdGU8L2tleXdvcmQ+PGtleXdvcmQ+VHJlYXRt
ZW50IEZhaWx1cmU8L2tleXdvcmQ+PGtleXdvcmQ+VHJlYXRtZW50IE91dGNvbWU8L2tleXdvcmQ+
PGtleXdvcmQ+VXJpbmFyeSBCbGFkZGVyIE5lb3BsYXNtcy9wYXRob2xvZ3kvKnRoZXJhcHk8L2tl
eXdvcmQ+PGtleXdvcmQ+KkJDRyB2YWNjaW5lPC9rZXl3b3JkPjxrZXl3b3JkPipjbGluaWNhbCB0
cmlhbDwva2V5d29yZD48a2V5d29yZD4qY29tcHV0ZXIgc2ltdWxhdGlvbjwva2V5d29yZD48a2V5
d29yZD4qZGVjaXNpb24gc3VwcG9ydCB0ZWNobmlxdWVzPC9rZXl3b3JkPjxrZXl3b3JkPipvcmdh
biBzcGFyaW5nIHRyZWF0bWVudHM8L2tleXdvcmQ+PGtleXdvcmQ+KnBoYXNlIGlpPC9rZXl3b3Jk
PjxrZXl3b3JkPip1cmluYXJ5IGJsYWRkZXIgbmVvcGxhc21zPC9rZXl3b3JkPjxrZXl3b3JkPlVy
aW5hcnkgQmxhZGRlciBOZW9wbGFzbXM8L2tleXdvcmQ+PC9rZXl3b3Jkcz48ZGF0ZXM+PHllYXI+
MjAyMDwveWVhcj48cHViLWRhdGVzPjxkYXRlPjIwMjA8L2RhdGU+PC9wdWItZGF0ZXM+PC9kYXRl
cz48aXNibj4yMDQ1LTc2MzQ8L2lzYm4+PGFjY2Vzc2lvbi1udW0+cmF5eWFuLTc3ODk2OTcyMjwv
YWNjZXNzaW9uLW51bT48dXJscz48L3VybHM+PGN1c3RvbTE+MjA0NS03NjM0IFdldHRzdGVpbiwg
TWFyaWFuIFMgT3JjaWQ6IDAwMDAtMDAwMy0xMzc4LTM2MjUgTmFpbWFyaywgRGF2aWQgSGVybWFu
bnMsIFRob21hcyBIZXJyZXJhLUNhY2VyZXMsIEphaW1lIE8gT3JjaWQ6IDAwMDAtMDAwMS02Nzkz
LTQ0MDQgQWhtYWQsIEFyZGFsYW4gSmV3ZXR0LCBNaWNoYWVsIEEgUyBPcmNpZDogMDAwMC0wMDAx
LTcxNjItNTM4MCBLdWxrYXJuaSwgR2lyaXNoIFMgSm91cm5hbCBBcnRpY2xlIFJlc2VhcmNoIFN1
cHBvcnQsIE5vbi1VLlMuIEdvdiZhcG9zO3QgQ2FuY2VyIE1lZC4gMjAyMCBNYXk7OSgxMCk6MzI4
Ny0zMjk2LiBkb2k6IDEwLjEwMDIvY2FtNC4yOTgwLiBFcHViIDIwMjAgTWFyIDEyLiB8IFJBWVlB
Ti1JTkNMVVNJT046IHsmcXVvdDtrb2VuLnB1dG1hbiZxdW90Oz0mZ3Q7JnF1b3Q7SW5jbHVkZWQm
cXVvdDssICZxdW90O1NhcmEtTGlzZSZxdW90Oz0mZ3Q7JnF1b3Q7SW5jbHVkZWQmcXVvdDt9IHwg
UkFZWUFOLUxBQkVMUzogREVTLEJsYWRkZXIgfCBSQVlZQU4tRVhDTFVTSU9OLVJFQVNPTlM6IDMg
bmlldCBiZWhhbmRlbGluZzwvY3VzdG9tMT48bGFuZ3VhZ2U+ZW5nPC9sYW5ndWFnZT48L3JlY29y
ZD48L0NpdGU+PC9FbmROb3RlPn==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XZXR0c3RlaW48L0F1dGhvcj48WWVhcj4yMDIwPC9ZZWFy
PjxSZWNOdW0+MTYyPC9SZWNOdW0+PERpc3BsYXlUZXh0Pls5NV08L0Rpc3BsYXlUZXh0PjxyZWNv
cmQ+PHJlYy1udW1iZXI+MTYyPC9yZWMtbnVtYmVyPjxmb3JlaWduLWtleXM+PGtleSBhcHA9IkVO
IiBkYi1pZD0ienRkYXB3dHd3Mnc1YWllYXZzOXZ6enJ4czUydjBmcnd2eHI1IiB0aW1lc3RhbXA9
IjE2NTg3ODEwNjEiPjE2Mjwva2V5PjwvZm9yZWlnbi1rZXlzPjxyZWYtdHlwZSBuYW1lPSJKb3Vy
bmFsIEFydGljbGUiPjE3PC9yZWYtdHlwZT48Y29udHJpYnV0b3JzPjxhdXRob3JzPjxhdXRob3I+
V2V0dHN0ZWluLCBNLiBTLjwvYXV0aG9yPjxhdXRob3I+TmFpbWFyaywgRC48L2F1dGhvcj48YXV0
aG9yPkhlcm1hbm5zLCBULjwvYXV0aG9yPjxhdXRob3I+SGVycmVyYS1DYWNlcmVzLCBKLiBPLjwv
YXV0aG9yPjxhdXRob3I+QWhtYWQsIEEuPC9hdXRob3I+PGF1dGhvcj5KZXdldHQsIE0uIEEuIFMu
PC9hdXRob3I+PGF1dGhvcj5LdWxrYXJuaSwgRy4gUy48L2F1dGhvcj48L2F1dGhvcnM+PC9jb250
cmlidXRvcnM+PHRpdGxlcz48dGl0bGU+UmVxdWlyZWQgZWZmaWNhY3kgZm9yIG5vdmVsIHRoZXJh
cGllcyBpbiBCQ0ctdW5yZXNwb25zaXZlIG5vbi1tdXNjbGUgaW52YXNpdmUgYmxhZGRlciBjYW5j
ZXI6IERvIGN1cnJlbnQgcmVjb21tZW5kYXRpb25zIHJlYWxseSByZWZsZWN0IGNsaW5pY2FsbHkg
bWVhbmluZ2Z1bCBvdXRjb21lcz88L3RpdGxlPjxzZWNvbmRhcnktdGl0bGU+Q2FuY2VyIE1lZDwv
c2Vjb25kYXJ5LXRpdGxlPjwvdGl0bGVzPjxwYWdlcz4zMjg3LTMyOTY8L3BhZ2VzPjx2b2x1bWU+
OTwvdm9sdW1lPjxudW1iZXI+MTA8L251bWJlcj48a2V5d29yZHM+PGtleXdvcmQ+QWRqdXZhbnRz
LCBJbW11bm9sb2dpYy90aGVyYXBldXRpYyB1c2U8L2tleXdvcmQ+PGtleXdvcmQ+QWRtaW5pc3Ry
YXRpb24sIEludHJhdmVzaWNhbDwva2V5d29yZD48a2V5d29yZD5CQ0cgVmFjY2luZS90aGVyYXBl
dXRpYyB1c2U8L2tleXdvcmQ+PGtleXdvcmQ+Q2FyY2lub21hLCBUcmFuc2l0aW9uYWwgQ2VsbC9w
YXRob2xvZ3kvKnRoZXJhcHk8L2tleXdvcmQ+PGtleXdvcmQ+Q29tcHV0ZXIgU2ltdWxhdGlvbjwv
a2V5d29yZD48a2V5d29yZD4qQ3lzdGVjdG9teTwva2V5d29yZD48a2V5d29yZD4qR2VuZXRpYyBU
aGVyYXB5PC9rZXl3b3JkPjxrZXl3b3JkPkh1bWFuczwva2V5d29yZD48a2V5d29yZD5JbW11bmUg
Q2hlY2twb2ludCBJbmhpYml0b3JzLyp0aGVyYXBldXRpYyB1c2U8L2tleXdvcmQ+PGtleXdvcmQ+
TGlmZSBFeHBlY3RhbmN5PC9rZXl3b3JkPjxrZXl3b3JkPk11c2NsZSwgU21vb3RoL3BhdGhvbG9n
eTwva2V5d29yZD48a2V5d29yZD5OZW9wbGFzbSBJbnZhc2l2ZW5lc3M8L2tleXdvcmQ+PGtleXdv
cmQ+KlBob3RvY2hlbW90aGVyYXB5PC9rZXl3b3JkPjxrZXl3b3JkPlByYWN0aWNlIEd1aWRlbGlu
ZXMgYXMgVG9waWM8L2tleXdvcmQ+PGtleXdvcmQ+UXVhbGl0eS1BZGp1c3RlZCBMaWZlIFllYXJz
PC9rZXl3b3JkPjxrZXl3b3JkPlN1cnZpdmFsIFJhdGU8L2tleXdvcmQ+PGtleXdvcmQ+VHJlYXRt
ZW50IEZhaWx1cmU8L2tleXdvcmQ+PGtleXdvcmQ+VHJlYXRtZW50IE91dGNvbWU8L2tleXdvcmQ+
PGtleXdvcmQ+VXJpbmFyeSBCbGFkZGVyIE5lb3BsYXNtcy9wYXRob2xvZ3kvKnRoZXJhcHk8L2tl
eXdvcmQ+PGtleXdvcmQ+KkJDRyB2YWNjaW5lPC9rZXl3b3JkPjxrZXl3b3JkPipjbGluaWNhbCB0
cmlhbDwva2V5d29yZD48a2V5d29yZD4qY29tcHV0ZXIgc2ltdWxhdGlvbjwva2V5d29yZD48a2V5
d29yZD4qZGVjaXNpb24gc3VwcG9ydCB0ZWNobmlxdWVzPC9rZXl3b3JkPjxrZXl3b3JkPipvcmdh
biBzcGFyaW5nIHRyZWF0bWVudHM8L2tleXdvcmQ+PGtleXdvcmQ+KnBoYXNlIGlpPC9rZXl3b3Jk
PjxrZXl3b3JkPip1cmluYXJ5IGJsYWRkZXIgbmVvcGxhc21zPC9rZXl3b3JkPjxrZXl3b3JkPlVy
aW5hcnkgQmxhZGRlciBOZW9wbGFzbXM8L2tleXdvcmQ+PC9rZXl3b3Jkcz48ZGF0ZXM+PHllYXI+
MjAyMDwveWVhcj48cHViLWRhdGVzPjxkYXRlPjIwMjA8L2RhdGU+PC9wdWItZGF0ZXM+PC9kYXRl
cz48aXNibj4yMDQ1LTc2MzQ8L2lzYm4+PGFjY2Vzc2lvbi1udW0+cmF5eWFuLTc3ODk2OTcyMjwv
YWNjZXNzaW9uLW51bT48dXJscz48L3VybHM+PGN1c3RvbTE+MjA0NS03NjM0IFdldHRzdGVpbiwg
TWFyaWFuIFMgT3JjaWQ6IDAwMDAtMDAwMy0xMzc4LTM2MjUgTmFpbWFyaywgRGF2aWQgSGVybWFu
bnMsIFRob21hcyBIZXJyZXJhLUNhY2VyZXMsIEphaW1lIE8gT3JjaWQ6IDAwMDAtMDAwMS02Nzkz
LTQ0MDQgQWhtYWQsIEFyZGFsYW4gSmV3ZXR0LCBNaWNoYWVsIEEgUyBPcmNpZDogMDAwMC0wMDAx
LTcxNjItNTM4MCBLdWxrYXJuaSwgR2lyaXNoIFMgSm91cm5hbCBBcnRpY2xlIFJlc2VhcmNoIFN1
cHBvcnQsIE5vbi1VLlMuIEdvdiZhcG9zO3QgQ2FuY2VyIE1lZC4gMjAyMCBNYXk7OSgxMCk6MzI4
Ny0zMjk2LiBkb2k6IDEwLjEwMDIvY2FtNC4yOTgwLiBFcHViIDIwMjAgTWFyIDEyLiB8IFJBWVlB
Ti1JTkNMVVNJT046IHsmcXVvdDtrb2VuLnB1dG1hbiZxdW90Oz0mZ3Q7JnF1b3Q7SW5jbHVkZWQm
cXVvdDssICZxdW90O1NhcmEtTGlzZSZxdW90Oz0mZ3Q7JnF1b3Q7SW5jbHVkZWQmcXVvdDt9IHwg
UkFZWUFOLUxBQkVMUzogREVTLEJsYWRkZXIgfCBSQVlZQU4tRVhDTFVTSU9OLVJFQVNPTlM6IDMg
bmlldCBiZWhhbmRlbGluZzwvY3VzdG9tMT48bGFuZ3VhZ2U+ZW5nPC9sYW5ndWFnZT48L3JlY29y
ZD48L0NpdGU+PC9FbmROb3RlPn==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95]</w:t>
            </w:r>
            <w:r w:rsidRPr="00A429F9">
              <w:rPr>
                <w:rFonts w:ascii="Times New Roman" w:hAnsi="Times New Roman" w:cs="Times New Roman"/>
              </w:rPr>
              <w:fldChar w:fldCharType="end"/>
            </w:r>
          </w:p>
        </w:tc>
        <w:tc>
          <w:tcPr>
            <w:tcW w:w="567" w:type="dxa"/>
            <w:noWrap/>
            <w:hideMark/>
          </w:tcPr>
          <w:p w14:paraId="0AA43E80"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59FE6F78"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553B43F4"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11072690" w14:textId="2400FEC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QALE)</w:t>
            </w:r>
          </w:p>
        </w:tc>
        <w:tc>
          <w:tcPr>
            <w:tcW w:w="1418" w:type="dxa"/>
            <w:hideMark/>
          </w:tcPr>
          <w:p w14:paraId="62BCA78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fr-FR"/>
              </w:rPr>
            </w:pPr>
            <w:proofErr w:type="spellStart"/>
            <w:r w:rsidRPr="00A429F9">
              <w:rPr>
                <w:rFonts w:ascii="Times New Roman" w:hAnsi="Times New Roman" w:cs="Times New Roman"/>
                <w:color w:val="000000"/>
                <w:lang w:val="fr-FR"/>
              </w:rPr>
              <w:t>Bladder</w:t>
            </w:r>
            <w:proofErr w:type="spellEnd"/>
            <w:r w:rsidRPr="00A429F9">
              <w:rPr>
                <w:rFonts w:ascii="Times New Roman" w:hAnsi="Times New Roman" w:cs="Times New Roman"/>
                <w:color w:val="000000"/>
                <w:lang w:val="fr-FR"/>
              </w:rPr>
              <w:t xml:space="preserve"> </w:t>
            </w:r>
          </w:p>
          <w:p w14:paraId="5A5F1F3A" w14:textId="23DFFB6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429F9">
              <w:rPr>
                <w:rFonts w:ascii="Times New Roman" w:hAnsi="Times New Roman" w:cs="Times New Roman"/>
                <w:color w:val="000000"/>
                <w:lang w:val="fr-FR"/>
              </w:rPr>
              <w:t>(BCG‐</w:t>
            </w:r>
            <w:proofErr w:type="spellStart"/>
            <w:r w:rsidRPr="00A429F9">
              <w:rPr>
                <w:rFonts w:ascii="Times New Roman" w:hAnsi="Times New Roman" w:cs="Times New Roman"/>
                <w:color w:val="000000"/>
                <w:lang w:val="fr-FR"/>
              </w:rPr>
              <w:t>unresponsive</w:t>
            </w:r>
            <w:proofErr w:type="spellEnd"/>
            <w:r w:rsidRPr="00A429F9">
              <w:rPr>
                <w:rFonts w:ascii="Times New Roman" w:hAnsi="Times New Roman" w:cs="Times New Roman"/>
                <w:color w:val="000000"/>
                <w:lang w:val="fr-FR"/>
              </w:rPr>
              <w:t xml:space="preserve"> non‐muscle invasive)</w:t>
            </w:r>
          </w:p>
        </w:tc>
        <w:tc>
          <w:tcPr>
            <w:tcW w:w="1275" w:type="dxa"/>
            <w:noWrap/>
            <w:hideMark/>
          </w:tcPr>
          <w:p w14:paraId="0E3DE7C3" w14:textId="5F7553A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6BACECB" w14:textId="294DED4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 (simmer package)</w:t>
            </w:r>
          </w:p>
        </w:tc>
        <w:tc>
          <w:tcPr>
            <w:tcW w:w="1559" w:type="dxa"/>
          </w:tcPr>
          <w:p w14:paraId="47907AEE" w14:textId="4C02E962" w:rsidR="00E14232" w:rsidRPr="00A429F9" w:rsidRDefault="00EF2307"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77F0E8B2" w14:textId="638A314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early radical cystectomy; (2) novel therapies with varying levels of effectiveness </w:t>
            </w:r>
          </w:p>
        </w:tc>
        <w:tc>
          <w:tcPr>
            <w:tcW w:w="2500" w:type="dxa"/>
          </w:tcPr>
          <w:p w14:paraId="46084693" w14:textId="29F49BE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Current recommendations regarding clinically meaningful outcomes for single-arm trials </w:t>
            </w:r>
            <w:r w:rsidRPr="00A429F9">
              <w:rPr>
                <w:rFonts w:ascii="Times New Roman" w:hAnsi="Times New Roman" w:cs="Times New Roman"/>
              </w:rPr>
              <w:lastRenderedPageBreak/>
              <w:t>evaluating the efficacy of novel therapies may be too low and these thresholds may need to be increased to at least 45%-55% at 6 months and 35% at 18-24 months (complete response rates/recurrence-free survival).</w:t>
            </w:r>
          </w:p>
        </w:tc>
      </w:tr>
      <w:tr w:rsidR="00E14232" w:rsidRPr="00A429F9" w14:paraId="642EDAD5" w14:textId="1482DA82"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B235F40" w14:textId="3FA7A3A7" w:rsidR="00E14232" w:rsidRPr="00A429F9" w:rsidRDefault="00E14232" w:rsidP="00A429F9">
            <w:pPr>
              <w:rPr>
                <w:rFonts w:ascii="Times New Roman" w:hAnsi="Times New Roman" w:cs="Times New Roman"/>
              </w:rPr>
            </w:pPr>
            <w:r w:rsidRPr="00A429F9">
              <w:rPr>
                <w:rFonts w:ascii="Times New Roman" w:hAnsi="Times New Roman" w:cs="Times New Roman"/>
              </w:rPr>
              <w:lastRenderedPageBreak/>
              <w:fldChar w:fldCharType="begin">
                <w:fldData xml:space="preserve">PEVuZE5vdGU+PENpdGU+PEF1dGhvcj5Xb2xmZjwvQXV0aG9yPjxZZWFyPjIwMjA8L1llYXI+PFJl
Y051bT42NDwvUmVjTnVtPjxEaXNwbGF5VGV4dD5bOTZdPC9EaXNwbGF5VGV4dD48cmVjb3JkPjxy
ZWMtbnVtYmVyPjY0PC9yZWMtbnVtYmVyPjxmb3JlaWduLWtleXM+PGtleSBhcHA9IkVOIiBkYi1p
ZD0ienRkYXB3dHd3Mnc1YWllYXZzOXZ6enJ4czUydjBmcnd2eHI1IiB0aW1lc3RhbXA9IjE2NTg3
ODEwNjEiPjY0PC9rZXk+PC9mb3JlaWduLWtleXM+PHJlZi10eXBlIG5hbWU9IkpvdXJuYWwgQXJ0
aWNsZSI+MTc8L3JlZi10eXBlPjxjb250cmlidXRvcnM+PGF1dGhvcnM+PGF1dGhvcj5Xb2xmZiwg
SC4gQi48L2F1dGhvcj48YXV0aG9yPkFsYmVydHMsIEwuPC9hdXRob3I+PGF1dGhvcj52YW4gZGVy
IExpbmRlbiwgTi48L2F1dGhvcj48YXV0aG9yPkJvbmdlcnMsIE0uIEwuPC9hdXRob3I+PGF1dGhv
cj5WZXJzdGVnZW4sIE4uIEUuPC9hdXRob3I+PGF1dGhvcj5MYWdlcndhYXJkLCBGLiBKLjwvYXV0
aG9yPjxhdXRob3I+SG9mbWFuLCBGLiBOLjwvYXV0aG9yPjxhdXRob3I+VXlsLWRlIEdyb290LCBD
LiBBLjwvYXV0aG9yPjxhdXRob3I+U2VuYW4sIFMuPC9hdXRob3I+PGF1dGhvcj5FbCBTaGFyb3Vu
aSwgUy4gWS48L2F1dGhvcj48YXV0aG9yPkthc3RlbGlqbiwgRS4gQS48L2F1dGhvcj48YXV0aG9y
PlNjaHJhbWVsLCBGLiBNLiBOLiBILjwvYXV0aG9yPjxhdXRob3I+Q291cMOpLCBWLiBNLiBILjwv
YXV0aG9yPjwvYXV0aG9ycz48L2NvbnRyaWJ1dG9ycz48dGl0bGVzPjx0aXRsZT5Db3N0LWVmZmVj
dGl2ZW5lc3Mgb2Ygc3RlcmVvdGFjdGljIGJvZHkgcmFkaWF0aW9uIHRoZXJhcHkgdmVyc3VzIHZp
ZGVvIGFzc2lzdGVkIHRob3JhY2ljIHN1cmdlcnkgaW4gbWVkaWNhbGx5IG9wZXJhYmxlIHN0YWdl
IEkgbm9uLXNtYWxsIGNlbGwgbHVuZyBjYW5jZXI6IEEgbW9kZWxpbmcgc3R1ZHk8L3RpdGxlPjxz
ZWNvbmRhcnktdGl0bGU+THVuZyBDYW5jZXI8L3NlY29uZGFyeS10aXRsZT48L3RpdGxlcz48cGFn
ZXM+ODktOTY8L3BhZ2VzPjx2b2x1bWU+MTQxPC92b2x1bWU+PGtleXdvcmRzPjxrZXl3b3JkPmFk
dWx0PC9rZXl3b3JkPjxrZXl3b3JkPmFnZWQ8L2tleXdvcmQ+PGtleXdvcmQ+YXJ0aWNsZTwva2V5
d29yZD48a2V5d29yZD5jYW5jZXIgbW9ydGFsaXR5PC9rZXl3b3JkPjxrZXl3b3JkPmNhbmNlciBz
dGFnaW5nPC9rZXl3b3JkPjxrZXl3b3JkPmNhbmNlciBzdXJ2aXZhbDwva2V5d29yZD48a2V5d29y
ZD5jb2hvcnQgYW5hbHlzaXM8L2tleXdvcmQ+PGtleXdvcmQ+Y29zdCBjb250cm9sPC9rZXl3b3Jk
PjxrZXl3b3JkPmNvc3QgZWZmZWN0aXZlbmVzcyBhbmFseXNpczwva2V5d29yZD48a2V5d29yZD5j
b3N0IHV0aWxpdHkgYW5hbHlzaXM8L2tleXdvcmQ+PGtleXdvcmQ+ZXZpZGVuY2UgYmFzZWQgcHJh
Y3RpY2U8L2tleXdvcmQ+PGtleXdvcmQ+aGVhbHRoIGNhcmUgdXRpbGl6YXRpb248L2tleXdvcmQ+
PGtleXdvcmQ+aHVtYW48L2tleXdvcmQ+PGtleXdvcmQ+aW50ZXJtZXRob2QgY29tcGFyaXNvbjwv
a2V5d29yZD48a2V5d29yZD5ub24gc21hbGwgY2VsbCBsdW5nIGNhbmNlcjwva2V5d29yZD48a2V5
d29yZD5vYnNlcnZhdGlvbmFsIHN0dWR5PC9rZXl3b3JkPjxrZXl3b3JkPm91dGNvbWUgYXNzZXNz
bWVudDwva2V5d29yZD48a2V5d29yZD5vdmVyYWxsIHN1cnZpdmFsPC9rZXl3b3JkPjxrZXl3b3Jk
PnBhdGllbnQgY29kaW5nPC9rZXl3b3JkPjxrZXl3b3JkPnByZWRpY3Rpb248L2tleXdvcmQ+PGtl
eXdvcmQ+cHJpb3JpdHkgam91cm5hbDwva2V5d29yZD48a2V5d29yZD5xdWFsaXR5IGFkanVzdGVk
IGxpZmUgeWVhcjwva2V5d29yZD48a2V5d29yZD5xdWFsaXR5IG9mIGxpZmU8L2tleXdvcmQ+PGtl
eXdvcmQ+cmVjdXJyZW5jZSBmcmVlIHN1cnZpdmFsPC9rZXl3b3JkPjxrZXl3b3JkPnNlbnNpdGl2
aXR5IGFuYWx5c2lzPC9rZXl3b3JkPjxrZXl3b3JkPnNpbXVsYXRpb248L2tleXdvcmQ+PGtleXdv
cmQ+c3RlcmVvdGFjdGljIGJvZHkgcmFkaWF0aW9uIHRoZXJhcHk8L2tleXdvcmQ+PGtleXdvcmQ+
dmlkZW8gYXNzaXN0ZWQgdGhvcmFjb3Njb3BpYyBzdXJnZXJ5PC9rZXl3b3JkPjxrZXl3b3JkPkNv
c3QtQmVuZWZpdCBBbmFseXNpczwva2V5d29yZD48a2V5d29yZD5XaG9sZS1Cb2R5IElycmFkaWF0
aW9uPC9rZXl3b3JkPjxrZXl3b3JkPkx1bmcgTmVvcGxhc21zPC9rZXl3b3JkPjxrZXl3b3JkPlRo
b3JhY2ljIFN1cmdlcnksIFZpZGVvLUFzc2lzdGVkPC9rZXl3b3JkPjwva2V5d29yZHM+PGRhdGVz
Pjx5ZWFyPjIwMjA8L3llYXI+PHB1Yi1kYXRlcz48ZGF0ZT4yMDIwPC9kYXRlPjwvcHViLWRhdGVz
PjwvZGF0ZXM+PGlzYm4+MTg3Mi04MzMyIDAxNjktNTAwMjwvaXNibj48YWNjZXNzaW9uLW51bT5y
YXl5YW4tNzc4OTY5MDg0PC9hY2Nlc3Npb24tbnVtPjx1cmxzPjxyZWxhdGVkLXVybHM+PHVybD5o
dHRwczovL3d3dy5lbWJhc2UuY29tL3NlYXJjaC9yZXN1bHRzP3N1YmFjdGlvbj12aWV3cmVjb3Jk
JmFtcDtpZD1MMjAwNDY5Mjc4MSZhbXA7ZnJvbT1leHBvcnQgaHR0cDovL2R4LmRvaS5vcmcvMTAu
MTAxNi9qLmx1bmdjYW4uMjAyMC4wMS4wMTE8L3VybD48L3JlbGF0ZWQtdXJscz48L3VybHM+PGN1
c3RvbTE+TDIwMDQ2OTI3ODEgMjAyMC0wMS0yNyAyMDIwLTAyLTA0IHwgUkFZWUFOLUlOQ0xVU0lP
TjogeyZxdW90O2tvZW4ucHV0bWFuJnF1b3Q7PSZndDsmcXVvdDtJbmNsdWRlZCZxdW90OywgJnF1
b3Q7U2FyYS1MaXNlJnF1b3Q7PSZndDsmcXVvdDtJbmNsdWRlZCZxdW90O30gfCBSQVlZQU4tTEFC
RUxTOiBMdW5nLFJhZGlvdGhlcmFweSxNaWNyb3NpbXVsYXRpb24sQ2FuY2VyIHRyZWF0bWVudDwv
Y3VzdG9tMT48bGFuZ3VhZ2U+RW5nbGlzaDwvbGFuZ3VhZ2U+PC9yZWNvcmQ+PC9DaXRlPjwvRW5k
Tm90ZT5=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Xb2xmZjwvQXV0aG9yPjxZZWFyPjIwMjA8L1llYXI+PFJl
Y051bT42NDwvUmVjTnVtPjxEaXNwbGF5VGV4dD5bOTZdPC9EaXNwbGF5VGV4dD48cmVjb3JkPjxy
ZWMtbnVtYmVyPjY0PC9yZWMtbnVtYmVyPjxmb3JlaWduLWtleXM+PGtleSBhcHA9IkVOIiBkYi1p
ZD0ienRkYXB3dHd3Mnc1YWllYXZzOXZ6enJ4czUydjBmcnd2eHI1IiB0aW1lc3RhbXA9IjE2NTg3
ODEwNjEiPjY0PC9rZXk+PC9mb3JlaWduLWtleXM+PHJlZi10eXBlIG5hbWU9IkpvdXJuYWwgQXJ0
aWNsZSI+MTc8L3JlZi10eXBlPjxjb250cmlidXRvcnM+PGF1dGhvcnM+PGF1dGhvcj5Xb2xmZiwg
SC4gQi48L2F1dGhvcj48YXV0aG9yPkFsYmVydHMsIEwuPC9hdXRob3I+PGF1dGhvcj52YW4gZGVy
IExpbmRlbiwgTi48L2F1dGhvcj48YXV0aG9yPkJvbmdlcnMsIE0uIEwuPC9hdXRob3I+PGF1dGhv
cj5WZXJzdGVnZW4sIE4uIEUuPC9hdXRob3I+PGF1dGhvcj5MYWdlcndhYXJkLCBGLiBKLjwvYXV0
aG9yPjxhdXRob3I+SG9mbWFuLCBGLiBOLjwvYXV0aG9yPjxhdXRob3I+VXlsLWRlIEdyb290LCBD
LiBBLjwvYXV0aG9yPjxhdXRob3I+U2VuYW4sIFMuPC9hdXRob3I+PGF1dGhvcj5FbCBTaGFyb3Vu
aSwgUy4gWS48L2F1dGhvcj48YXV0aG9yPkthc3RlbGlqbiwgRS4gQS48L2F1dGhvcj48YXV0aG9y
PlNjaHJhbWVsLCBGLiBNLiBOLiBILjwvYXV0aG9yPjxhdXRob3I+Q291cMOpLCBWLiBNLiBILjwv
YXV0aG9yPjwvYXV0aG9ycz48L2NvbnRyaWJ1dG9ycz48dGl0bGVzPjx0aXRsZT5Db3N0LWVmZmVj
dGl2ZW5lc3Mgb2Ygc3RlcmVvdGFjdGljIGJvZHkgcmFkaWF0aW9uIHRoZXJhcHkgdmVyc3VzIHZp
ZGVvIGFzc2lzdGVkIHRob3JhY2ljIHN1cmdlcnkgaW4gbWVkaWNhbGx5IG9wZXJhYmxlIHN0YWdl
IEkgbm9uLXNtYWxsIGNlbGwgbHVuZyBjYW5jZXI6IEEgbW9kZWxpbmcgc3R1ZHk8L3RpdGxlPjxz
ZWNvbmRhcnktdGl0bGU+THVuZyBDYW5jZXI8L3NlY29uZGFyeS10aXRsZT48L3RpdGxlcz48cGFn
ZXM+ODktOTY8L3BhZ2VzPjx2b2x1bWU+MTQxPC92b2x1bWU+PGtleXdvcmRzPjxrZXl3b3JkPmFk
dWx0PC9rZXl3b3JkPjxrZXl3b3JkPmFnZWQ8L2tleXdvcmQ+PGtleXdvcmQ+YXJ0aWNsZTwva2V5
d29yZD48a2V5d29yZD5jYW5jZXIgbW9ydGFsaXR5PC9rZXl3b3JkPjxrZXl3b3JkPmNhbmNlciBz
dGFnaW5nPC9rZXl3b3JkPjxrZXl3b3JkPmNhbmNlciBzdXJ2aXZhbDwva2V5d29yZD48a2V5d29y
ZD5jb2hvcnQgYW5hbHlzaXM8L2tleXdvcmQ+PGtleXdvcmQ+Y29zdCBjb250cm9sPC9rZXl3b3Jk
PjxrZXl3b3JkPmNvc3QgZWZmZWN0aXZlbmVzcyBhbmFseXNpczwva2V5d29yZD48a2V5d29yZD5j
b3N0IHV0aWxpdHkgYW5hbHlzaXM8L2tleXdvcmQ+PGtleXdvcmQ+ZXZpZGVuY2UgYmFzZWQgcHJh
Y3RpY2U8L2tleXdvcmQ+PGtleXdvcmQ+aGVhbHRoIGNhcmUgdXRpbGl6YXRpb248L2tleXdvcmQ+
PGtleXdvcmQ+aHVtYW48L2tleXdvcmQ+PGtleXdvcmQ+aW50ZXJtZXRob2QgY29tcGFyaXNvbjwv
a2V5d29yZD48a2V5d29yZD5ub24gc21hbGwgY2VsbCBsdW5nIGNhbmNlcjwva2V5d29yZD48a2V5
d29yZD5vYnNlcnZhdGlvbmFsIHN0dWR5PC9rZXl3b3JkPjxrZXl3b3JkPm91dGNvbWUgYXNzZXNz
bWVudDwva2V5d29yZD48a2V5d29yZD5vdmVyYWxsIHN1cnZpdmFsPC9rZXl3b3JkPjxrZXl3b3Jk
PnBhdGllbnQgY29kaW5nPC9rZXl3b3JkPjxrZXl3b3JkPnByZWRpY3Rpb248L2tleXdvcmQ+PGtl
eXdvcmQ+cHJpb3JpdHkgam91cm5hbDwva2V5d29yZD48a2V5d29yZD5xdWFsaXR5IGFkanVzdGVk
IGxpZmUgeWVhcjwva2V5d29yZD48a2V5d29yZD5xdWFsaXR5IG9mIGxpZmU8L2tleXdvcmQ+PGtl
eXdvcmQ+cmVjdXJyZW5jZSBmcmVlIHN1cnZpdmFsPC9rZXl3b3JkPjxrZXl3b3JkPnNlbnNpdGl2
aXR5IGFuYWx5c2lzPC9rZXl3b3JkPjxrZXl3b3JkPnNpbXVsYXRpb248L2tleXdvcmQ+PGtleXdv
cmQ+c3RlcmVvdGFjdGljIGJvZHkgcmFkaWF0aW9uIHRoZXJhcHk8L2tleXdvcmQ+PGtleXdvcmQ+
dmlkZW8gYXNzaXN0ZWQgdGhvcmFjb3Njb3BpYyBzdXJnZXJ5PC9rZXl3b3JkPjxrZXl3b3JkPkNv
c3QtQmVuZWZpdCBBbmFseXNpczwva2V5d29yZD48a2V5d29yZD5XaG9sZS1Cb2R5IElycmFkaWF0
aW9uPC9rZXl3b3JkPjxrZXl3b3JkPkx1bmcgTmVvcGxhc21zPC9rZXl3b3JkPjxrZXl3b3JkPlRo
b3JhY2ljIFN1cmdlcnksIFZpZGVvLUFzc2lzdGVkPC9rZXl3b3JkPjwva2V5d29yZHM+PGRhdGVz
Pjx5ZWFyPjIwMjA8L3llYXI+PHB1Yi1kYXRlcz48ZGF0ZT4yMDIwPC9kYXRlPjwvcHViLWRhdGVz
PjwvZGF0ZXM+PGlzYm4+MTg3Mi04MzMyIDAxNjktNTAwMjwvaXNibj48YWNjZXNzaW9uLW51bT5y
YXl5YW4tNzc4OTY5MDg0PC9hY2Nlc3Npb24tbnVtPjx1cmxzPjxyZWxhdGVkLXVybHM+PHVybD5o
dHRwczovL3d3dy5lbWJhc2UuY29tL3NlYXJjaC9yZXN1bHRzP3N1YmFjdGlvbj12aWV3cmVjb3Jk
JmFtcDtpZD1MMjAwNDY5Mjc4MSZhbXA7ZnJvbT1leHBvcnQgaHR0cDovL2R4LmRvaS5vcmcvMTAu
MTAxNi9qLmx1bmdjYW4uMjAyMC4wMS4wMTE8L3VybD48L3JlbGF0ZWQtdXJscz48L3VybHM+PGN1
c3RvbTE+TDIwMDQ2OTI3ODEgMjAyMC0wMS0yNyAyMDIwLTAyLTA0IHwgUkFZWUFOLUlOQ0xVU0lP
TjogeyZxdW90O2tvZW4ucHV0bWFuJnF1b3Q7PSZndDsmcXVvdDtJbmNsdWRlZCZxdW90OywgJnF1
b3Q7U2FyYS1MaXNlJnF1b3Q7PSZndDsmcXVvdDtJbmNsdWRlZCZxdW90O30gfCBSQVlZQU4tTEFC
RUxTOiBMdW5nLFJhZGlvdGhlcmFweSxNaWNyb3NpbXVsYXRpb24sQ2FuY2VyIHRyZWF0bWVudDwv
Y3VzdG9tMT48bGFuZ3VhZ2U+RW5nbGlzaDwvbGFuZ3VhZ2U+PC9yZWNvcmQ+PC9DaXRlPjwvRW5k
Tm90ZT5=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96]</w:t>
            </w:r>
            <w:r w:rsidRPr="00A429F9">
              <w:rPr>
                <w:rFonts w:ascii="Times New Roman" w:hAnsi="Times New Roman" w:cs="Times New Roman"/>
              </w:rPr>
              <w:fldChar w:fldCharType="end"/>
            </w:r>
            <w:r w:rsidRPr="00A429F9">
              <w:rPr>
                <w:rFonts w:ascii="Times New Roman" w:hAnsi="Times New Roman" w:cs="Times New Roman"/>
                <w:lang w:val="nl-NL"/>
              </w:rPr>
              <w:t xml:space="preserve"> </w:t>
            </w:r>
          </w:p>
        </w:tc>
        <w:tc>
          <w:tcPr>
            <w:tcW w:w="567" w:type="dxa"/>
            <w:noWrap/>
            <w:hideMark/>
          </w:tcPr>
          <w:p w14:paraId="170A270B"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851" w:type="dxa"/>
            <w:noWrap/>
            <w:hideMark/>
          </w:tcPr>
          <w:p w14:paraId="7B889028" w14:textId="4EB0658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410F5374" w14:textId="5C90A0D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2C95BE2D"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Lung </w:t>
            </w:r>
          </w:p>
          <w:p w14:paraId="04016BFA" w14:textId="3DC43E4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medically operable stage I NSCLC)</w:t>
            </w:r>
          </w:p>
        </w:tc>
        <w:tc>
          <w:tcPr>
            <w:tcW w:w="1275" w:type="dxa"/>
            <w:noWrap/>
            <w:hideMark/>
          </w:tcPr>
          <w:p w14:paraId="4597F956" w14:textId="7342E29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506C143D" w14:textId="06E4F16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429F9">
              <w:rPr>
                <w:rFonts w:ascii="Times New Roman" w:hAnsi="Times New Roman" w:cs="Times New Roman"/>
                <w:lang w:val="fr-FR"/>
              </w:rPr>
              <w:t>C++ (Microsoft Excel Professional Plus, IBM SPSS)</w:t>
            </w:r>
          </w:p>
        </w:tc>
        <w:tc>
          <w:tcPr>
            <w:tcW w:w="1559" w:type="dxa"/>
          </w:tcPr>
          <w:p w14:paraId="129D601A" w14:textId="71F75A3D" w:rsidR="00E14232" w:rsidRPr="00A429F9" w:rsidRDefault="00EF2307"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429F9">
              <w:rPr>
                <w:rFonts w:ascii="Times New Roman" w:hAnsi="Times New Roman" w:cs="Times New Roman"/>
                <w:lang w:val="fr-FR"/>
              </w:rPr>
              <w:t>DSA &amp; PSA</w:t>
            </w:r>
          </w:p>
        </w:tc>
        <w:tc>
          <w:tcPr>
            <w:tcW w:w="2948" w:type="dxa"/>
            <w:hideMark/>
          </w:tcPr>
          <w:p w14:paraId="724535D3" w14:textId="2383CEB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SBRT; (2) VAST resection</w:t>
            </w:r>
          </w:p>
        </w:tc>
        <w:tc>
          <w:tcPr>
            <w:tcW w:w="2500" w:type="dxa"/>
          </w:tcPr>
          <w:p w14:paraId="7B056A24" w14:textId="22E32A4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BRT dominates VATS resection in the majority of simulations.</w:t>
            </w:r>
          </w:p>
        </w:tc>
      </w:tr>
      <w:tr w:rsidR="00E14232" w:rsidRPr="00A429F9" w14:paraId="734C2067" w14:textId="5A141078"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48E0EE4" w14:textId="58B789D2" w:rsidR="00E14232" w:rsidRPr="00A429F9" w:rsidRDefault="00E14232" w:rsidP="00A429F9">
            <w:pPr>
              <w:rPr>
                <w:rFonts w:ascii="Times New Roman" w:hAnsi="Times New Roman" w:cs="Times New Roman"/>
              </w:rPr>
            </w:pPr>
            <w:r w:rsidRPr="00A429F9">
              <w:rPr>
                <w:rFonts w:ascii="Times New Roman" w:hAnsi="Times New Roman" w:cs="Times New Roman"/>
                <w:lang w:val="nl-NL"/>
              </w:rPr>
              <w:fldChar w:fldCharType="begin">
                <w:fldData xml:space="preserve">PEVuZE5vdGU+PENpdGU+PEF1dGhvcj5CbG9tbWVzdGVpbjwvQXV0aG9yPjxZZWFyPjIwMjE8L1ll
YXI+PFJlY051bT41NzwvUmVjTnVtPjxEaXNwbGF5VGV4dD5bOTddPC9EaXNwbGF5VGV4dD48cmVj
b3JkPjxyZWMtbnVtYmVyPjU3PC9yZWMtbnVtYmVyPjxmb3JlaWduLWtleXM+PGtleSBhcHA9IkVO
IiBkYi1pZD0ienRkYXB3dHd3Mnc1YWllYXZzOXZ6enJ4czUydjBmcnd2eHI1IiB0aW1lc3RhbXA9
IjE2NTg3ODEwNjEiPjU3PC9rZXk+PC9mb3JlaWduLWtleXM+PHJlZi10eXBlIG5hbWU9IkpvdXJu
YWwgQXJ0aWNsZSI+MTc8L3JlZi10eXBlPjxjb250cmlidXRvcnM+PGF1dGhvcnM+PGF1dGhvcj5C
bG9tbWVzdGVpbiwgSC4gTS48L2F1dGhvcj48YXV0aG9yPkZyYW5rZW4sIE0uIEcuPC9hdXRob3I+
PGF1dGhvcj52YW4gQmV1cmRlbi1UYW4sIEMuIEguIFkuPC9hdXRob3I+PGF1dGhvcj5CbGlqbGV2
ZW5zLCBOLiBNLiBBLjwvYXV0aG9yPjxhdXRob3I+SHVpamdlbnMsIFAuIEMuPC9hdXRob3I+PGF1
dGhvcj5Tb25uZXZlbGQsIFAuPC9hdXRob3I+PGF1dGhvcj5VeWwtZGUgR3Jvb3QsIEMuIEEuPC9h
dXRob3I+PGF1dGhvcj5ad2VlZ21hbiwgUy48L2F1dGhvcj48L2F1dGhvcnM+PC9jb250cmlidXRv
cnM+PHRpdGxlcz48dGl0bGU+Q29zdC1lZmZlY3RpdmVuZXNzIG9mIE5vdmVsIFRyZWF0bWVudCBT
ZXF1ZW5jZXMgZm9yIFRyYW5zcGxhbnQtSW5lbGlnaWJsZSBQYXRpZW50cyBXaXRoIE11bHRpcGxl
IE15ZWxvbWE8L3RpdGxlPjxzZWNvbmRhcnktdGl0bGU+SkFNQSBOZXR3IE9wZW48L3NlY29uZGFy
eS10aXRsZT48L3RpdGxlcz48cGFnZXM+ZTIxMzQ5NzwvcGFnZXM+PHZvbHVtZT40PC92b2x1bWU+
PG51bWJlcj4zPC9udW1iZXI+PGtleXdvcmRzPjxrZXl3b3JkPkFudGluZW9wbGFzdGljIEFnZW50
cy9lY29ub21pY3MvKnRoZXJhcGV1dGljIHVzZTwva2V5d29yZD48a2V5d29yZD4qQ2xpbmljYWwg
RGVjaXNpb24tTWFraW5nPC9rZXl3b3JkPjxrZXl3b3JkPkNvbWJpbmVkIE1vZGFsaXR5IFRoZXJh
cHkvZWNvbm9taWNzPC9rZXl3b3JkPjxrZXl3b3JkPkNvc3QtQmVuZWZpdCBBbmFseXNpczwva2V5
d29yZD48a2V5d29yZD5IdW1hbnM8L2tleXdvcmQ+PGtleXdvcmQ+TXVsdGlwbGUgTXllbG9tYS9l
Y29ub21pY3MvKnRoZXJhcHk8L2tleXdvcmQ+PGtleXdvcmQ+Kk9yZ2FuIFRyYW5zcGxhbnRhdGlv
bjwva2V5d29yZD48a2V5d29yZD5Qcm9nbm9zaXM8L2tleXdvcmQ+PGtleXdvcmQ+KlF1YWxpdHkt
QWRqdXN0ZWQgTGlmZSBZZWFyczwva2V5d29yZD48a2V5d29yZD5NdWx0aXBsZSBNeWVsb21hPC9r
ZXl3b3JkPjwva2V5d29yZHM+PGRhdGVzPjx5ZWFyPjIwMjE8L3llYXI+PHB1Yi1kYXRlcz48ZGF0
ZT4yMDIxPC9kYXRlPjwvcHViLWRhdGVzPjwvZGF0ZXM+PGlzYm4+MjU3NC0zODA1PC9pc2JuPjxh
Y2Nlc3Npb24tbnVtPnJheXlhbi03Nzg5NjkwNTg8L2FjY2Vzc2lvbi1udW0+PHVybHM+PC91cmxz
PjxjdXN0b20xPjI1NzQtMzgwNSBCbG9tbWVzdGVpbiwgSGVkd2lnIE0gRnJhbmtlbiwgTWFyZ3Jl
ZXQgRyB2YW4gQmV1cmRlbi1UYW4sIENocmlzc3kgSCBZIEJsaWpsZXZlbnMsIE5pY29sZSBNIEEg
SHVpamdlbnMsIFBldGVyIEMgU29ubmV2ZWxkLCBQaWV0ZXIgVXlsLWRlIEdyb290LCBDYXJpbiBB
IFp3ZWVnbWFuLCBTb25qYSBKb3VybmFsIEFydGljbGUgT2JzZXJ2YXRpb25hbCBTdHVkeSBSZXNl
YXJjaCBTdXBwb3J0LCBOb24tVS5TLiBHb3YmYXBvczt0IEpBTUEgTmV0dyBPcGVuLiAyMDIxIE1h
ciAxOzQoMyk6ZTIxMzQ5Ny4gZG9pOiAxMC4xMDAxL2phbWFuZXR3b3Jrb3Blbi4yMDIxLjM0OTcu
IHwgUkFZWUFOLUlOQ0xVU0lPTjogeyZxdW90O2tvZW4ucHV0bWFuJnF1b3Q7PSZndDsmcXVvdDtJ
bmNsdWRlZCZxdW90OywgJnF1b3Q7U2FyYS1MaXNlJnF1b3Q7PSZndDsmcXVvdDtJbmNsdWRlZCZx
dW90O30gfCBSQVlZQU4tTEFCRUxTOiBDYW5jZXIgdHJlYXRtZW50LE11bHRpcGxlIG15ZWxvbWE8
L2N1c3RvbTE+PGxhbmd1YWdlPmVuZzwvbGFuZ3VhZ2U+PC9yZWNvcmQ+PC9DaXRlPjwvRW5kTm90
ZT5=
</w:fldData>
              </w:fldChar>
            </w:r>
            <w:r w:rsidR="00B334B0" w:rsidRPr="00A429F9">
              <w:rPr>
                <w:rFonts w:ascii="Times New Roman" w:hAnsi="Times New Roman" w:cs="Times New Roman"/>
                <w:lang w:val="nl-NL"/>
              </w:rPr>
              <w:instrText xml:space="preserve"> ADDIN EN.CITE </w:instrText>
            </w:r>
            <w:r w:rsidR="00B334B0" w:rsidRPr="00A429F9">
              <w:rPr>
                <w:rFonts w:ascii="Times New Roman" w:hAnsi="Times New Roman" w:cs="Times New Roman"/>
                <w:lang w:val="nl-NL"/>
              </w:rPr>
              <w:fldChar w:fldCharType="begin">
                <w:fldData xml:space="preserve">PEVuZE5vdGU+PENpdGU+PEF1dGhvcj5CbG9tbWVzdGVpbjwvQXV0aG9yPjxZZWFyPjIwMjE8L1ll
YXI+PFJlY051bT41NzwvUmVjTnVtPjxEaXNwbGF5VGV4dD5bOTddPC9EaXNwbGF5VGV4dD48cmVj
b3JkPjxyZWMtbnVtYmVyPjU3PC9yZWMtbnVtYmVyPjxmb3JlaWduLWtleXM+PGtleSBhcHA9IkVO
IiBkYi1pZD0ienRkYXB3dHd3Mnc1YWllYXZzOXZ6enJ4czUydjBmcnd2eHI1IiB0aW1lc3RhbXA9
IjE2NTg3ODEwNjEiPjU3PC9rZXk+PC9mb3JlaWduLWtleXM+PHJlZi10eXBlIG5hbWU9IkpvdXJu
YWwgQXJ0aWNsZSI+MTc8L3JlZi10eXBlPjxjb250cmlidXRvcnM+PGF1dGhvcnM+PGF1dGhvcj5C
bG9tbWVzdGVpbiwgSC4gTS48L2F1dGhvcj48YXV0aG9yPkZyYW5rZW4sIE0uIEcuPC9hdXRob3I+
PGF1dGhvcj52YW4gQmV1cmRlbi1UYW4sIEMuIEguIFkuPC9hdXRob3I+PGF1dGhvcj5CbGlqbGV2
ZW5zLCBOLiBNLiBBLjwvYXV0aG9yPjxhdXRob3I+SHVpamdlbnMsIFAuIEMuPC9hdXRob3I+PGF1
dGhvcj5Tb25uZXZlbGQsIFAuPC9hdXRob3I+PGF1dGhvcj5VeWwtZGUgR3Jvb3QsIEMuIEEuPC9h
dXRob3I+PGF1dGhvcj5ad2VlZ21hbiwgUy48L2F1dGhvcj48L2F1dGhvcnM+PC9jb250cmlidXRv
cnM+PHRpdGxlcz48dGl0bGU+Q29zdC1lZmZlY3RpdmVuZXNzIG9mIE5vdmVsIFRyZWF0bWVudCBT
ZXF1ZW5jZXMgZm9yIFRyYW5zcGxhbnQtSW5lbGlnaWJsZSBQYXRpZW50cyBXaXRoIE11bHRpcGxl
IE15ZWxvbWE8L3RpdGxlPjxzZWNvbmRhcnktdGl0bGU+SkFNQSBOZXR3IE9wZW48L3NlY29uZGFy
eS10aXRsZT48L3RpdGxlcz48cGFnZXM+ZTIxMzQ5NzwvcGFnZXM+PHZvbHVtZT40PC92b2x1bWU+
PG51bWJlcj4zPC9udW1iZXI+PGtleXdvcmRzPjxrZXl3b3JkPkFudGluZW9wbGFzdGljIEFnZW50
cy9lY29ub21pY3MvKnRoZXJhcGV1dGljIHVzZTwva2V5d29yZD48a2V5d29yZD4qQ2xpbmljYWwg
RGVjaXNpb24tTWFraW5nPC9rZXl3b3JkPjxrZXl3b3JkPkNvbWJpbmVkIE1vZGFsaXR5IFRoZXJh
cHkvZWNvbm9taWNzPC9rZXl3b3JkPjxrZXl3b3JkPkNvc3QtQmVuZWZpdCBBbmFseXNpczwva2V5
d29yZD48a2V5d29yZD5IdW1hbnM8L2tleXdvcmQ+PGtleXdvcmQ+TXVsdGlwbGUgTXllbG9tYS9l
Y29ub21pY3MvKnRoZXJhcHk8L2tleXdvcmQ+PGtleXdvcmQ+Kk9yZ2FuIFRyYW5zcGxhbnRhdGlv
bjwva2V5d29yZD48a2V5d29yZD5Qcm9nbm9zaXM8L2tleXdvcmQ+PGtleXdvcmQ+KlF1YWxpdHkt
QWRqdXN0ZWQgTGlmZSBZZWFyczwva2V5d29yZD48a2V5d29yZD5NdWx0aXBsZSBNeWVsb21hPC9r
ZXl3b3JkPjwva2V5d29yZHM+PGRhdGVzPjx5ZWFyPjIwMjE8L3llYXI+PHB1Yi1kYXRlcz48ZGF0
ZT4yMDIxPC9kYXRlPjwvcHViLWRhdGVzPjwvZGF0ZXM+PGlzYm4+MjU3NC0zODA1PC9pc2JuPjxh
Y2Nlc3Npb24tbnVtPnJheXlhbi03Nzg5NjkwNTg8L2FjY2Vzc2lvbi1udW0+PHVybHM+PC91cmxz
PjxjdXN0b20xPjI1NzQtMzgwNSBCbG9tbWVzdGVpbiwgSGVkd2lnIE0gRnJhbmtlbiwgTWFyZ3Jl
ZXQgRyB2YW4gQmV1cmRlbi1UYW4sIENocmlzc3kgSCBZIEJsaWpsZXZlbnMsIE5pY29sZSBNIEEg
SHVpamdlbnMsIFBldGVyIEMgU29ubmV2ZWxkLCBQaWV0ZXIgVXlsLWRlIEdyb290LCBDYXJpbiBB
IFp3ZWVnbWFuLCBTb25qYSBKb3VybmFsIEFydGljbGUgT2JzZXJ2YXRpb25hbCBTdHVkeSBSZXNl
YXJjaCBTdXBwb3J0LCBOb24tVS5TLiBHb3YmYXBvczt0IEpBTUEgTmV0dyBPcGVuLiAyMDIxIE1h
ciAxOzQoMyk6ZTIxMzQ5Ny4gZG9pOiAxMC4xMDAxL2phbWFuZXR3b3Jrb3Blbi4yMDIxLjM0OTcu
IHwgUkFZWUFOLUlOQ0xVU0lPTjogeyZxdW90O2tvZW4ucHV0bWFuJnF1b3Q7PSZndDsmcXVvdDtJ
bmNsdWRlZCZxdW90OywgJnF1b3Q7U2FyYS1MaXNlJnF1b3Q7PSZndDsmcXVvdDtJbmNsdWRlZCZx
dW90O30gfCBSQVlZQU4tTEFCRUxTOiBDYW5jZXIgdHJlYXRtZW50LE11bHRpcGxlIG15ZWxvbWE8
L2N1c3RvbTE+PGxhbmd1YWdlPmVuZzwvbGFuZ3VhZ2U+PC9yZWNvcmQ+PC9DaXRlPjwvRW5kTm90
ZT5=
</w:fldData>
              </w:fldChar>
            </w:r>
            <w:r w:rsidR="00B334B0" w:rsidRPr="00A429F9">
              <w:rPr>
                <w:rFonts w:ascii="Times New Roman" w:hAnsi="Times New Roman" w:cs="Times New Roman"/>
                <w:lang w:val="nl-NL"/>
              </w:rPr>
              <w:instrText xml:space="preserve"> ADDIN EN.CITE.DATA </w:instrText>
            </w:r>
            <w:r w:rsidR="00B334B0" w:rsidRPr="00A429F9">
              <w:rPr>
                <w:rFonts w:ascii="Times New Roman" w:hAnsi="Times New Roman" w:cs="Times New Roman"/>
                <w:lang w:val="nl-NL"/>
              </w:rPr>
            </w:r>
            <w:r w:rsidR="00B334B0" w:rsidRPr="00A429F9">
              <w:rPr>
                <w:rFonts w:ascii="Times New Roman" w:hAnsi="Times New Roman" w:cs="Times New Roman"/>
                <w:lang w:val="nl-NL"/>
              </w:rPr>
              <w:fldChar w:fldCharType="end"/>
            </w:r>
            <w:r w:rsidRPr="00A429F9">
              <w:rPr>
                <w:rFonts w:ascii="Times New Roman" w:hAnsi="Times New Roman" w:cs="Times New Roman"/>
                <w:lang w:val="nl-NL"/>
              </w:rPr>
            </w:r>
            <w:r w:rsidRPr="00A429F9">
              <w:rPr>
                <w:rFonts w:ascii="Times New Roman" w:hAnsi="Times New Roman" w:cs="Times New Roman"/>
                <w:lang w:val="nl-NL"/>
              </w:rPr>
              <w:fldChar w:fldCharType="separate"/>
            </w:r>
            <w:r w:rsidR="00B334B0" w:rsidRPr="00A429F9">
              <w:rPr>
                <w:rFonts w:ascii="Times New Roman" w:hAnsi="Times New Roman" w:cs="Times New Roman"/>
                <w:noProof/>
                <w:lang w:val="nl-NL"/>
              </w:rPr>
              <w:t>[97]</w:t>
            </w:r>
            <w:r w:rsidRPr="00A429F9">
              <w:rPr>
                <w:rFonts w:ascii="Times New Roman" w:hAnsi="Times New Roman" w:cs="Times New Roman"/>
                <w:lang w:val="nl-NL"/>
              </w:rPr>
              <w:fldChar w:fldCharType="end"/>
            </w:r>
            <w:r w:rsidRPr="00A429F9">
              <w:rPr>
                <w:rFonts w:ascii="Times New Roman" w:hAnsi="Times New Roman" w:cs="Times New Roman"/>
                <w:lang w:val="nl-NL"/>
              </w:rPr>
              <w:t xml:space="preserve"> </w:t>
            </w:r>
          </w:p>
        </w:tc>
        <w:tc>
          <w:tcPr>
            <w:tcW w:w="567" w:type="dxa"/>
            <w:noWrap/>
            <w:hideMark/>
          </w:tcPr>
          <w:p w14:paraId="08DE4827"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hideMark/>
          </w:tcPr>
          <w:p w14:paraId="5282B57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7B778F82" w14:textId="5AB0307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34C957CD" w14:textId="00AC25D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Multiple myeloma (transplant-ineligible, elderly)</w:t>
            </w:r>
          </w:p>
        </w:tc>
        <w:tc>
          <w:tcPr>
            <w:tcW w:w="1275" w:type="dxa"/>
            <w:noWrap/>
            <w:hideMark/>
          </w:tcPr>
          <w:p w14:paraId="2B3A2AC4" w14:textId="49D7C65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4D8A3979" w14:textId="07B0EF7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49CD1CBA" w14:textId="65CDC0C2" w:rsidR="00E14232" w:rsidRPr="00A429F9" w:rsidRDefault="009A7FAE"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71876C21" w14:textId="0C26DBD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30 treatment sequences including up to 3 lines of therapy (agents used: Bortezomib, Carfilzomib, Daratumumab, Dexamethasone, </w:t>
            </w:r>
            <w:proofErr w:type="spellStart"/>
            <w:r w:rsidRPr="00A429F9">
              <w:rPr>
                <w:rFonts w:ascii="Times New Roman" w:hAnsi="Times New Roman" w:cs="Times New Roman"/>
              </w:rPr>
              <w:t>Elotuzumab</w:t>
            </w:r>
            <w:proofErr w:type="spellEnd"/>
            <w:r w:rsidRPr="00A429F9">
              <w:rPr>
                <w:rFonts w:ascii="Times New Roman" w:hAnsi="Times New Roman" w:cs="Times New Roman"/>
              </w:rPr>
              <w:t>, Lenalidomide, Melphalan, Panobinostat, Pomalidomide, Prednisone, Thalidomide)</w:t>
            </w:r>
          </w:p>
        </w:tc>
        <w:tc>
          <w:tcPr>
            <w:tcW w:w="2500" w:type="dxa"/>
          </w:tcPr>
          <w:p w14:paraId="4EC89F70" w14:textId="14356A3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equences including novel treatments were highly effective, but the CE ratios were above currently accepted WTP thresholds. </w:t>
            </w:r>
          </w:p>
        </w:tc>
      </w:tr>
      <w:tr w:rsidR="00E14232" w:rsidRPr="00A429F9" w14:paraId="79556B84" w14:textId="072A5D70"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4A83F758" w14:textId="582612DA"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Tan&lt;/Author&gt;&lt;Year&gt;2021&lt;/Year&gt;&lt;RecNum&gt;46&lt;/RecNum&gt;&lt;DisplayText&gt;[98]&lt;/DisplayText&gt;&lt;record&gt;&lt;rec-number&gt;46&lt;/rec-number&gt;&lt;foreign-keys&gt;&lt;key app="EN" db-id="ztdapwtww2w5aieavs9vzzrxs52v0frwvxr5" timestamp="1658781061"&gt;46&lt;/key&gt;&lt;/foreign-keys&gt;&lt;ref-type name="Journal Article"&gt;17&lt;/ref-type&gt;&lt;contributors&gt;&lt;authors&gt;&lt;author&gt;Tan, C. Q.&lt;/author&gt;&lt;author&gt;Li, S. N.&lt;/author&gt;&lt;author&gt;Zeng, X. H.&lt;/author&gt;&lt;author&gt;Peng, L. B.&lt;/author&gt;&lt;author&gt;Ye, P.&lt;/author&gt;&lt;author&gt;Qin, S. X.&lt;/author&gt;&lt;author&gt;Wang, L. T.&lt;/author&gt;&lt;author&gt;Wu, M. Y.&lt;/author&gt;&lt;author&gt;Wan, X. M.&lt;/author&gt;&lt;/authors&gt;&lt;/contributors&gt;&lt;titles&gt;&lt;title&gt;Cost-Effectiveness of First-Line Versus Second-Line Pembrolizumab or Chemotherapy in Patients With Microsatellite-Instability-High/Mismatch Repair-Deficient Advanced Colorectal Cancer&lt;/title&gt;&lt;secondary-title&gt;Frontiers in Pharmacology&lt;/secondary-title&gt;&lt;/titles&gt;&lt;volume&gt;12&lt;/volume&gt;&lt;keywords&gt;&lt;keyword&gt;Colorectal Neoplasms&lt;/keyword&gt;&lt;keyword&gt;Cost-Benefit Analysis&lt;/keyword&gt;&lt;keyword&gt;Microsatellite Repeats&lt;/keyword&gt;&lt;/keywords&gt;&lt;dates&gt;&lt;year&gt;2021&lt;/year&gt;&lt;pub-dates&gt;&lt;date&gt;2021&lt;/date&gt;&lt;/pub-dates&gt;&lt;/dates&gt;&lt;accession-num&gt;rayyan-778969033&lt;/accession-num&gt;&lt;urls&gt;&lt;related-urls&gt;&lt;url&gt;&amp;lt;Go to ISI&amp;gt;://WOS:000742437100001&lt;/url&gt;&lt;/related-urls&gt;&lt;/urls&gt;&lt;custom1&gt;Tan, Chongqing Li, Sini Zeng, Xiaohui Peng, Liubao Ye, Peng Qin, Shuxia Wang, Liting Wu, Meiyu Wan, Xiaomin 1663-9812 | RAYYAN-INCLUSION: {&amp;quot;koen.putman&amp;quot;=&amp;gt;&amp;quot;Included&amp;quot;, &amp;quot;Sara-Lise&amp;quot;=&amp;gt;&amp;quot;Included&amp;quot;} | RAYYAN-LABELS: Colorectal,Microsimulation,Cancer treatment&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98]</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43B4C26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08930F03" w14:textId="6B22301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0CB3A9E7" w14:textId="3D0AB67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6389C527" w14:textId="0703F67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olorectal (microsatellite-instability-high/mismatch repair-deficient advanced)</w:t>
            </w:r>
          </w:p>
        </w:tc>
        <w:tc>
          <w:tcPr>
            <w:tcW w:w="1275" w:type="dxa"/>
            <w:noWrap/>
            <w:hideMark/>
          </w:tcPr>
          <w:p w14:paraId="375D58E3" w14:textId="7AAE23C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50F8C9DF" w14:textId="65F41F8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w:t>
            </w:r>
          </w:p>
        </w:tc>
        <w:tc>
          <w:tcPr>
            <w:tcW w:w="1559" w:type="dxa"/>
          </w:tcPr>
          <w:p w14:paraId="4252DFD9" w14:textId="351341AB" w:rsidR="00E14232"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1327CFA3" w14:textId="6CD4FF4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1L pembrolizumab; (2) 2L pembrolizumab; (3) No pembrolizumab </w:t>
            </w:r>
          </w:p>
        </w:tc>
        <w:tc>
          <w:tcPr>
            <w:tcW w:w="2500" w:type="dxa"/>
          </w:tcPr>
          <w:p w14:paraId="7F4F49A8" w14:textId="4FB5F76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embrolizumab for 2L line use is dominated by its 1L use, and 1L use is cost-effective compared with chemotherapy.</w:t>
            </w:r>
          </w:p>
        </w:tc>
      </w:tr>
      <w:tr w:rsidR="00E14232" w:rsidRPr="00A429F9" w14:paraId="1381E131" w14:textId="4F722AA2"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5D0A95D8" w14:textId="279A6224"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DdWk8L0F1dGhvcj48WWVhcj4yMDIxPC9ZZWFyPjxSZWNO
dW0+Mjc8L1JlY051bT48RGlzcGxheVRleHQ+Wzk5XTwvRGlzcGxheVRleHQ+PHJlY29yZD48cmVj
LW51bWJlcj4yNzwvcmVjLW51bWJlcj48Zm9yZWlnbi1rZXlzPjxrZXkgYXBwPSJFTiIgZGItaWQ9
Inp0ZGFwd3R3dzJ3NWFpZWF2czl2enpyeHM1MnYwZnJ3dnhyNSIgdGltZXN0YW1wPSIxNjU4Nzgx
MDYxIj4yNzwva2V5PjwvZm9yZWlnbi1rZXlzPjxyZWYtdHlwZSBuYW1lPSJKb3VybmFsIEFydGlj
bGUiPjE3PC9yZWYtdHlwZT48Y29udHJpYnV0b3JzPjxhdXRob3JzPjxhdXRob3I+Q3VpLCBDLiBM
LjwvYXV0aG9yPjxhdXRob3I+THVvLCBXLiBZLjwvYXV0aG9yPjxhdXRob3I+Q29zbWFuLCBCLiBD
LjwvYXV0aG9yPjxhdXRob3I+RWlzZW5zdGVpbiwgUy48L2F1dGhvcj48YXV0aG9yPlNpbXBzb24s
IEQuPC9hdXRob3I+PGF1dGhvcj5SYW1hbW9vcnRoeSwgUy48L2F1dGhvcj48YXV0aG9yPk11cnBo
eSwgSi48L2F1dGhvcj48YXV0aG9yPkxvcGV6LCBOLjwvYXV0aG9yPjwvYXV0aG9ycz48L2NvbnRy
aWJ1dG9ycz48dGl0bGVzPjx0aXRsZT5Db3N0IEVmZmVjdGl2ZW5lc3Mgb2YgV2F0Y2ggYW5kIFdh
aXQgVmVyc3VzIFJlc2VjdGlvbiBpbiBSZWN0YWwgQ2FuY2VyIFBhdGllbnRzIHdpdGggQ29tcGxl
dGUgQ2xpbmljYWwgUmVzcG9uc2UgdG8gTmVvYWRqdXZhbnQgQ2hlbW9yYWRpYXRpb248L3RpdGxl
PjxzZWNvbmRhcnktdGl0bGU+QW5uYWxzIG9mIFN1cmdpY2FsIE9uY29sb2d5PC9zZWNvbmRhcnkt
dGl0bGU+PC90aXRsZXM+PGtleXdvcmRzPjxrZXl3b3JkPmFkdWx0PC9rZXl3b3JkPjxrZXl3b3Jk
PmFydGljbGU8L2tleXdvcmQ+PGtleXdvcmQ+Y2FuY2VyIHBhdGllbnQ8L2tleXdvcmQ+PGtleXdv
cmQ+Y2FuY2VyIHJlY3VycmVuY2U8L2tleXdvcmQ+PGtleXdvcmQ+Y2FuY2VyIHN0YWdpbmc8L2tl
eXdvcmQ+PGtleXdvcmQ+Y2FuY2VyIHN1cmdlcnk8L2tleXdvcmQ+PGtleXdvcmQ+Y2hlbW9yYWRp
b3RoZXJhcHk8L2tleXdvcmQ+PGtleXdvcmQ+Y2xpbmljYWwgcmVzZWFyY2g8L2tleXdvcmQ+PGtl
eXdvcmQ+Y29tcGFyYXRpdmUgZWZmZWN0aXZlbmVzczwva2V5d29yZD48a2V5d29yZD5jb250cm9s
bGVkIHN0dWR5PC9rZXl3b3JkPjxrZXl3b3JkPmNvc3QgZWZmZWN0aXZlbmVzcyBhbmFseXNpczwv
a2V5d29yZD48a2V5d29yZD5kaXNlYXNlIHNpbXVsYXRpb248L2tleXdvcmQ+PGtleXdvcmQ+aHVt
YW48L2tleXdvcmQ+PGtleXdvcmQ+bmVvYWRqdXZhbnQgdGhlcmFweTwva2V5d29yZD48a2V5d29y
ZD5wcm9iYWJpbGl0eTwva2V5d29yZD48a2V5d29yZD5xdWFsaXR5IGFkanVzdGVkIGxpZmUgeWVh
cjwva2V5d29yZD48a2V5d29yZD5yYWRpb3RoZXJhcHk8L2tleXdvcmQ+PGtleXdvcmQ+cmVjdHVt
IGFiZG9taW5vcGVyaW5lYWwgcmVzZWN0aW9uPC9rZXl3b3JkPjxrZXl3b3JkPnJlY3R1bSBhbnRl
cmlvciByZXNlY3Rpb248L2tleXdvcmQ+PGtleXdvcmQ+cmVjdHVtIGNhbmNlcjwva2V5d29yZD48
a2V5d29yZD5yZW1pc3Npb248L2tleXdvcmQ+PGtleXdvcmQ+c2Vuc2l0aXZpdHkgYW5hbHlzaXM8
L2tleXdvcmQ+PGtleXdvcmQ+c3VyZ2VyeTwva2V5d29yZD48a2V5d29yZD5SZWN0YWwgTmVvcGxh
c21zPC9rZXl3b3JkPjxrZXl3b3JkPkNvc3QtQmVuZWZpdCBBbmFseXNpczwva2V5d29yZD48L2tl
eXdvcmRzPjxkYXRlcz48eWVhcj4yMDIxPC95ZWFyPjxwdWItZGF0ZXM+PGRhdGU+MjAyMTwvZGF0
ZT48L3B1Yi1kYXRlcz48L2RhdGVzPjxpc2JuPjE1MzQtNDY4MSAxMDY4LTkyNjU8L2lzYm4+PGFj
Y2Vzc2lvbi1udW0+cmF5eWFuLTc3ODk2ODk3NzwvYWNjZXNzaW9uLW51bT48dXJscz48cmVsYXRl
ZC11cmxzPjx1cmw+aHR0cHM6Ly93d3cuZW1iYXNlLmNvbS9zZWFyY2gvcmVzdWx0cz9zdWJhY3Rp
b249dmlld3JlY29yZCZhbXA7aWQ9TDIwMTM3MTI1NTImYW1wO2Zyb209ZXhwb3J0IGh0dHA6Ly9k
eC5kb2kub3JnLzEwLjEyNDUvczEwNDM0LTAyMS0xMDU3Ni16PC91cmw+PC9yZWxhdGVkLXVybHM+
PC91cmxzPjxjdXN0b20xPkwyMDEzNzEyNTUyIDIwMjEtMDktMjIgfCBSQVlZQU4tSU5DTFVTSU9O
OiB7JnF1b3Q7a29lbi5wdXRtYW4mcXVvdDs9Jmd0OyZxdW90O0luY2x1ZGVkJnF1b3Q7LCAmcXVv
dDtTYXJhLUxpc2UmcXVvdDs9Jmd0OyZxdW90O0luY2x1ZGVkJnF1b3Q7fSB8IFJBWVlBTi1MQUJF
TFM6IENvbG9yZWN0YWwsTWljcm9zaW11bGF0aW9uLENhbmNlciB0cmVhdG1lbnQ8L2N1c3RvbTE+
PGxhbmd1YWdlPkVuZ2xpc2g8L2xhbmd1YWdlPjwvcmVjb3JkPjwvQ2l0ZT48L0VuZE5vdGU+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DdWk8L0F1dGhvcj48WWVhcj4yMDIxPC9ZZWFyPjxSZWNO
dW0+Mjc8L1JlY051bT48RGlzcGxheVRleHQ+Wzk5XTwvRGlzcGxheVRleHQ+PHJlY29yZD48cmVj
LW51bWJlcj4yNzwvcmVjLW51bWJlcj48Zm9yZWlnbi1rZXlzPjxrZXkgYXBwPSJFTiIgZGItaWQ9
Inp0ZGFwd3R3dzJ3NWFpZWF2czl2enpyeHM1MnYwZnJ3dnhyNSIgdGltZXN0YW1wPSIxNjU4Nzgx
MDYxIj4yNzwva2V5PjwvZm9yZWlnbi1rZXlzPjxyZWYtdHlwZSBuYW1lPSJKb3VybmFsIEFydGlj
bGUiPjE3PC9yZWYtdHlwZT48Y29udHJpYnV0b3JzPjxhdXRob3JzPjxhdXRob3I+Q3VpLCBDLiBM
LjwvYXV0aG9yPjxhdXRob3I+THVvLCBXLiBZLjwvYXV0aG9yPjxhdXRob3I+Q29zbWFuLCBCLiBD
LjwvYXV0aG9yPjxhdXRob3I+RWlzZW5zdGVpbiwgUy48L2F1dGhvcj48YXV0aG9yPlNpbXBzb24s
IEQuPC9hdXRob3I+PGF1dGhvcj5SYW1hbW9vcnRoeSwgUy48L2F1dGhvcj48YXV0aG9yPk11cnBo
eSwgSi48L2F1dGhvcj48YXV0aG9yPkxvcGV6LCBOLjwvYXV0aG9yPjwvYXV0aG9ycz48L2NvbnRy
aWJ1dG9ycz48dGl0bGVzPjx0aXRsZT5Db3N0IEVmZmVjdGl2ZW5lc3Mgb2YgV2F0Y2ggYW5kIFdh
aXQgVmVyc3VzIFJlc2VjdGlvbiBpbiBSZWN0YWwgQ2FuY2VyIFBhdGllbnRzIHdpdGggQ29tcGxl
dGUgQ2xpbmljYWwgUmVzcG9uc2UgdG8gTmVvYWRqdXZhbnQgQ2hlbW9yYWRpYXRpb248L3RpdGxl
PjxzZWNvbmRhcnktdGl0bGU+QW5uYWxzIG9mIFN1cmdpY2FsIE9uY29sb2d5PC9zZWNvbmRhcnkt
dGl0bGU+PC90aXRsZXM+PGtleXdvcmRzPjxrZXl3b3JkPmFkdWx0PC9rZXl3b3JkPjxrZXl3b3Jk
PmFydGljbGU8L2tleXdvcmQ+PGtleXdvcmQ+Y2FuY2VyIHBhdGllbnQ8L2tleXdvcmQ+PGtleXdv
cmQ+Y2FuY2VyIHJlY3VycmVuY2U8L2tleXdvcmQ+PGtleXdvcmQ+Y2FuY2VyIHN0YWdpbmc8L2tl
eXdvcmQ+PGtleXdvcmQ+Y2FuY2VyIHN1cmdlcnk8L2tleXdvcmQ+PGtleXdvcmQ+Y2hlbW9yYWRp
b3RoZXJhcHk8L2tleXdvcmQ+PGtleXdvcmQ+Y2xpbmljYWwgcmVzZWFyY2g8L2tleXdvcmQ+PGtl
eXdvcmQ+Y29tcGFyYXRpdmUgZWZmZWN0aXZlbmVzczwva2V5d29yZD48a2V5d29yZD5jb250cm9s
bGVkIHN0dWR5PC9rZXl3b3JkPjxrZXl3b3JkPmNvc3QgZWZmZWN0aXZlbmVzcyBhbmFseXNpczwv
a2V5d29yZD48a2V5d29yZD5kaXNlYXNlIHNpbXVsYXRpb248L2tleXdvcmQ+PGtleXdvcmQ+aHVt
YW48L2tleXdvcmQ+PGtleXdvcmQ+bmVvYWRqdXZhbnQgdGhlcmFweTwva2V5d29yZD48a2V5d29y
ZD5wcm9iYWJpbGl0eTwva2V5d29yZD48a2V5d29yZD5xdWFsaXR5IGFkanVzdGVkIGxpZmUgeWVh
cjwva2V5d29yZD48a2V5d29yZD5yYWRpb3RoZXJhcHk8L2tleXdvcmQ+PGtleXdvcmQ+cmVjdHVt
IGFiZG9taW5vcGVyaW5lYWwgcmVzZWN0aW9uPC9rZXl3b3JkPjxrZXl3b3JkPnJlY3R1bSBhbnRl
cmlvciByZXNlY3Rpb248L2tleXdvcmQ+PGtleXdvcmQ+cmVjdHVtIGNhbmNlcjwva2V5d29yZD48
a2V5d29yZD5yZW1pc3Npb248L2tleXdvcmQ+PGtleXdvcmQ+c2Vuc2l0aXZpdHkgYW5hbHlzaXM8
L2tleXdvcmQ+PGtleXdvcmQ+c3VyZ2VyeTwva2V5d29yZD48a2V5d29yZD5SZWN0YWwgTmVvcGxh
c21zPC9rZXl3b3JkPjxrZXl3b3JkPkNvc3QtQmVuZWZpdCBBbmFseXNpczwva2V5d29yZD48L2tl
eXdvcmRzPjxkYXRlcz48eWVhcj4yMDIxPC95ZWFyPjxwdWItZGF0ZXM+PGRhdGU+MjAyMTwvZGF0
ZT48L3B1Yi1kYXRlcz48L2RhdGVzPjxpc2JuPjE1MzQtNDY4MSAxMDY4LTkyNjU8L2lzYm4+PGFj
Y2Vzc2lvbi1udW0+cmF5eWFuLTc3ODk2ODk3NzwvYWNjZXNzaW9uLW51bT48dXJscz48cmVsYXRl
ZC11cmxzPjx1cmw+aHR0cHM6Ly93d3cuZW1iYXNlLmNvbS9zZWFyY2gvcmVzdWx0cz9zdWJhY3Rp
b249dmlld3JlY29yZCZhbXA7aWQ9TDIwMTM3MTI1NTImYW1wO2Zyb209ZXhwb3J0IGh0dHA6Ly9k
eC5kb2kub3JnLzEwLjEyNDUvczEwNDM0LTAyMS0xMDU3Ni16PC91cmw+PC9yZWxhdGVkLXVybHM+
PC91cmxzPjxjdXN0b20xPkwyMDEzNzEyNTUyIDIwMjEtMDktMjIgfCBSQVlZQU4tSU5DTFVTSU9O
OiB7JnF1b3Q7a29lbi5wdXRtYW4mcXVvdDs9Jmd0OyZxdW90O0luY2x1ZGVkJnF1b3Q7LCAmcXVv
dDtTYXJhLUxpc2UmcXVvdDs9Jmd0OyZxdW90O0luY2x1ZGVkJnF1b3Q7fSB8IFJBWVlBTi1MQUJF
TFM6IENvbG9yZWN0YWwsTWljcm9zaW11bGF0aW9uLENhbmNlciB0cmVhdG1lbnQ8L2N1c3RvbTE+
PGxhbmd1YWdlPkVuZ2xpc2g8L2xhbmd1YWdlPjwvcmVjb3JkPjwvQ2l0ZT48L0VuZE5vdGU+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99]</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7A237913"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3DE8C68A" w14:textId="05AF660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261560B2" w14:textId="51F3BFF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noWrap/>
            <w:hideMark/>
          </w:tcPr>
          <w:p w14:paraId="1D2B47DC" w14:textId="06D3E5C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olorectal (advanced rectal with </w:t>
            </w:r>
            <w:r w:rsidRPr="00A429F9">
              <w:rPr>
                <w:rFonts w:ascii="Times New Roman" w:hAnsi="Times New Roman" w:cs="Times New Roman"/>
                <w:color w:val="000000"/>
              </w:rPr>
              <w:lastRenderedPageBreak/>
              <w:t>complete clinical response after neoadjuvant chemoradiation)</w:t>
            </w:r>
          </w:p>
        </w:tc>
        <w:tc>
          <w:tcPr>
            <w:tcW w:w="1275" w:type="dxa"/>
            <w:noWrap/>
            <w:hideMark/>
          </w:tcPr>
          <w:p w14:paraId="2070896F" w14:textId="60E70F1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lastRenderedPageBreak/>
              <w:t xml:space="preserve">HIC </w:t>
            </w:r>
          </w:p>
        </w:tc>
        <w:tc>
          <w:tcPr>
            <w:tcW w:w="1276" w:type="dxa"/>
          </w:tcPr>
          <w:p w14:paraId="596FCD56" w14:textId="0D2CBD0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7C717538" w14:textId="1447BDD9" w:rsidR="00E14232" w:rsidRPr="00A429F9" w:rsidRDefault="00E85630"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185517E1" w14:textId="17D25E1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Watch and wait; (2) Abdominoperineal resection; (3) Low anterior resection </w:t>
            </w:r>
          </w:p>
        </w:tc>
        <w:tc>
          <w:tcPr>
            <w:tcW w:w="2500" w:type="dxa"/>
          </w:tcPr>
          <w:p w14:paraId="69DA59EC" w14:textId="484E24C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tch and wait is dominant.</w:t>
            </w:r>
          </w:p>
        </w:tc>
      </w:tr>
      <w:tr w:rsidR="00E14232" w:rsidRPr="00A429F9" w14:paraId="55B01682" w14:textId="5040297A"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8A8CF18" w14:textId="7C84B541"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EZWdlbGluZzwvQXV0aG9yPjxZZWFyPjIwMjE8L1llYXI+
PFJlY051bT4xMTg8L1JlY051bT48RGlzcGxheVRleHQ+WzEwMF08L0Rpc3BsYXlUZXh0PjxyZWNv
cmQ+PHJlYy1udW1iZXI+MTE4PC9yZWMtbnVtYmVyPjxmb3JlaWduLWtleXM+PGtleSBhcHA9IkVO
IiBkYi1pZD0ienRkYXB3dHd3Mnc1YWllYXZzOXZ6enJ4czUydjBmcnd2eHI1IiB0aW1lc3RhbXA9
IjE2NTg3ODEwNjEiPjExODwva2V5PjwvZm9yZWlnbi1rZXlzPjxyZWYtdHlwZSBuYW1lPSJKb3Vy
bmFsIEFydGljbGUiPjE3PC9yZWYtdHlwZT48Y29udHJpYnV0b3JzPjxhdXRob3JzPjxhdXRob3I+
RGVnZWxpbmcsIEsuPC9hdXRob3I+PGF1dGhvcj5Db3Jjb3JhbiwgTi4gTS48L2F1dGhvcj48YXV0
aG9yPlBlcmVpcmEtU2FsZ2FkbywgQS48L2F1dGhvcj48YXV0aG9yPkhhbWlkLCBBLiBBLjwvYXV0
aG9yPjxhdXRob3I+U2l2YSwgUy48L2F1dGhvcj48YXV0aG9yPk1KLCBJLiBKemVybWFuPC9hdXRo
b3I+PC9hdXRob3JzPjwvY29udHJpYnV0b3JzPjx0aXRsZXM+PHRpdGxlPkxpZmV0aW1lIEhlYWx0
aCBhbmQgRWNvbm9taWMgT3V0Y29tZXMgb2YgQWN0aXZlIFN1cnZlaWxsYW5jZSwgUmFkaWNhbCBQ
cm9zdGF0ZWN0b215LCBhbmQgUmFkaW90aGVyYXB5IGZvciBGYXZvcmFibGUtUmlzayBMb2NhbGl6
ZWQgUHJvc3RhdGUgQ2FuY2VyPC90aXRsZT48c2Vjb25kYXJ5LXRpdGxlPlZhbHVlIEhlYWx0aDwv
c2Vjb25kYXJ5LXRpdGxlPjwvdGl0bGVzPjxwYWdlcz4xNzM3LTE3NDU8L3BhZ2VzPjx2b2x1bWU+
MjQ8L3ZvbHVtZT48bnVtYmVyPjEyPC9udW1iZXI+PGtleXdvcmRzPjxrZXl3b3JkPkFnZWQ8L2tl
eXdvcmQ+PGtleXdvcmQ+QXVzdHJhbGlhPC9rZXl3b3JkPjxrZXl3b3JkPkh1bWFuczwva2V5d29y
ZD48a2V5d29yZD5NYWxlPC9rZXl3b3JkPjxrZXl3b3JkPipPdXRjb21lIEFzc2Vzc21lbnQsIEhl
YWx0aCBDYXJlPC9rZXl3b3JkPjxrZXl3b3JkPlByb3N0YXRlY3RvbXkvKm1ldGhvZHM8L2tleXdv
cmQ+PGtleXdvcmQ+UHJvc3RhdGljIE5lb3BsYXNtcy8qcmFkaW90aGVyYXB5PC9rZXl3b3JkPjxr
ZXl3b3JkPlF1YWxpdHktQWRqdXN0ZWQgTGlmZSBZZWFyczwva2V5d29yZD48a2V5d29yZD5SaXNr
IEFzc2Vzc21lbnQ8L2tleXdvcmQ+PGtleXdvcmQ+KldhdGNoZnVsIFdhaXRpbmc8L2tleXdvcmQ+
PGtleXdvcmQ+KmFjdGl2ZSBtb25pdG9yaW5nPC9rZXl3b3JkPjxrZXl3b3JkPiphY3RpdmUgc3Vy
dmVpbGxhbmNlPC9rZXl3b3JkPjxrZXl3b3JkPipjb3N0LWVmZmVjdGl2ZW5lc3M8L2tleXdvcmQ+
PGtleXdvcmQ+KmNvc3QtdXRpbGl0eTwva2V5d29yZD48a2V5d29yZD4qZGlzY3JldGUtZXZlbnQg
c2ltdWxhdGlvbjwva2V5d29yZD48a2V5d29yZD4qaGVhbHRoIGVjb25vbWljczwva2V5d29yZD48
a2V5d29yZD4qbG9jYWxpemVkIHByb3N0YXRlIGNhbmNlcjwva2V5d29yZD48a2V5d29yZD4qbW9k
ZWxpbmc8L2tleXdvcmQ+PGtleXdvcmQ+KnJhZGlhdGlvbiB0aGVyYXB5PC9rZXl3b3JkPjxrZXl3
b3JkPipyYWRpY2FsIHByb3N0YXRlY3RvbXk8L2tleXdvcmQ+PGtleXdvcmQ+KnJhZGlvdGhlcmFw
eTwva2V5d29yZD48a2V5d29yZD4qc2ltdWxhdGlvbjwva2V5d29yZD48a2V5d29yZD5Qcm9zdGF0
aWMgTmVvcGxhc21zPC9rZXl3b3JkPjxrZXl3b3JkPlByb3N0YXRlY3RvbXk8L2tleXdvcmQ+PGtl
eXdvcmQ+UmFkaW90aGVyYXB5PC9rZXl3b3JkPjxrZXl3b3JkPlByb3N0YXRlPC9rZXl3b3JkPjwv
a2V5d29yZHM+PGRhdGVzPjx5ZWFyPjIwMjE8L3llYXI+PHB1Yi1kYXRlcz48ZGF0ZT4yMDIxPC9k
YXRlPjwvcHViLWRhdGVzPjwvZGF0ZXM+PGlzYm4+MTA5OC0zMDE1PC9pc2JuPjxhY2Nlc3Npb24t
bnVtPnJheXlhbi03Nzg5Njk0NDY8L2FjY2Vzc2lvbi1udW0+PHVybHM+PC91cmxzPjxjdXN0b20x
PjE1MjQtNDczMyBEZWdlbGluZywgS29lbiBDb3Jjb3JhbiwgTmlhbGwgTSBQZXJlaXJhLVNhbGdh
ZG8sIEFtYW5kYSBIYW1pZCwgQW5pcyBBIFNpdmEsIFNoYW5rYXIgSUp6ZXJtYW4sIE1hYXJ0ZW4g
SiBKb3VybmFsIEFydGljbGUgUmVzZWFyY2ggU3VwcG9ydCwgTm9uLVUuUy4gR292JmFwb3M7dCBV
bml0ZWQgU3RhdGVzIFZhbHVlIEhlYWx0aC4gMjAyMSBEZWM7MjQoMTIpOjE3MzctMTc0NS4gZG9p
OiAxMC4xMDE2L2ouanZhbC4yMDIxLjA2LjAwNC4gRXB1YiAyMDIxIEp1bCAyOS4gfCBSQVlZQU4t
SU5DTFVTSU9OOiB7JnF1b3Q7a29lbi5wdXRtYW4mcXVvdDs9Jmd0OyZxdW90O0luY2x1ZGVkJnF1
b3Q7LCAmcXVvdDtTYXJhLUxpc2UmcXVvdDs9Jmd0OyZxdW90O0luY2x1ZGVkJnF1b3Q7fSB8IFJB
WVlBTi1MQUJFTFM6IERFUyxTdXJnZXJ5LFByb3N0YXRlLFJhZGlvdGhlcmFweSxDYW5jZXIgdHJl
YXRtZW50LEFjdGl2ZSBzdXJ2ZWlsbGFuY2U8L2N1c3RvbTE+PGxhbmd1YWdlPmVuZzwvbGFuZ3Vh
Z2U+PC9yZWNvcmQ+PC9DaXRlPjwvRW5kTm90ZT5=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EZWdlbGluZzwvQXV0aG9yPjxZZWFyPjIwMjE8L1llYXI+
PFJlY051bT4xMTg8L1JlY051bT48RGlzcGxheVRleHQ+WzEwMF08L0Rpc3BsYXlUZXh0PjxyZWNv
cmQ+PHJlYy1udW1iZXI+MTE4PC9yZWMtbnVtYmVyPjxmb3JlaWduLWtleXM+PGtleSBhcHA9IkVO
IiBkYi1pZD0ienRkYXB3dHd3Mnc1YWllYXZzOXZ6enJ4czUydjBmcnd2eHI1IiB0aW1lc3RhbXA9
IjE2NTg3ODEwNjEiPjExODwva2V5PjwvZm9yZWlnbi1rZXlzPjxyZWYtdHlwZSBuYW1lPSJKb3Vy
bmFsIEFydGljbGUiPjE3PC9yZWYtdHlwZT48Y29udHJpYnV0b3JzPjxhdXRob3JzPjxhdXRob3I+
RGVnZWxpbmcsIEsuPC9hdXRob3I+PGF1dGhvcj5Db3Jjb3JhbiwgTi4gTS48L2F1dGhvcj48YXV0
aG9yPlBlcmVpcmEtU2FsZ2FkbywgQS48L2F1dGhvcj48YXV0aG9yPkhhbWlkLCBBLiBBLjwvYXV0
aG9yPjxhdXRob3I+U2l2YSwgUy48L2F1dGhvcj48YXV0aG9yPk1KLCBJLiBKemVybWFuPC9hdXRo
b3I+PC9hdXRob3JzPjwvY29udHJpYnV0b3JzPjx0aXRsZXM+PHRpdGxlPkxpZmV0aW1lIEhlYWx0
aCBhbmQgRWNvbm9taWMgT3V0Y29tZXMgb2YgQWN0aXZlIFN1cnZlaWxsYW5jZSwgUmFkaWNhbCBQ
cm9zdGF0ZWN0b215LCBhbmQgUmFkaW90aGVyYXB5IGZvciBGYXZvcmFibGUtUmlzayBMb2NhbGl6
ZWQgUHJvc3RhdGUgQ2FuY2VyPC90aXRsZT48c2Vjb25kYXJ5LXRpdGxlPlZhbHVlIEhlYWx0aDwv
c2Vjb25kYXJ5LXRpdGxlPjwvdGl0bGVzPjxwYWdlcz4xNzM3LTE3NDU8L3BhZ2VzPjx2b2x1bWU+
MjQ8L3ZvbHVtZT48bnVtYmVyPjEyPC9udW1iZXI+PGtleXdvcmRzPjxrZXl3b3JkPkFnZWQ8L2tl
eXdvcmQ+PGtleXdvcmQ+QXVzdHJhbGlhPC9rZXl3b3JkPjxrZXl3b3JkPkh1bWFuczwva2V5d29y
ZD48a2V5d29yZD5NYWxlPC9rZXl3b3JkPjxrZXl3b3JkPipPdXRjb21lIEFzc2Vzc21lbnQsIEhl
YWx0aCBDYXJlPC9rZXl3b3JkPjxrZXl3b3JkPlByb3N0YXRlY3RvbXkvKm1ldGhvZHM8L2tleXdv
cmQ+PGtleXdvcmQ+UHJvc3RhdGljIE5lb3BsYXNtcy8qcmFkaW90aGVyYXB5PC9rZXl3b3JkPjxr
ZXl3b3JkPlF1YWxpdHktQWRqdXN0ZWQgTGlmZSBZZWFyczwva2V5d29yZD48a2V5d29yZD5SaXNr
IEFzc2Vzc21lbnQ8L2tleXdvcmQ+PGtleXdvcmQ+KldhdGNoZnVsIFdhaXRpbmc8L2tleXdvcmQ+
PGtleXdvcmQ+KmFjdGl2ZSBtb25pdG9yaW5nPC9rZXl3b3JkPjxrZXl3b3JkPiphY3RpdmUgc3Vy
dmVpbGxhbmNlPC9rZXl3b3JkPjxrZXl3b3JkPipjb3N0LWVmZmVjdGl2ZW5lc3M8L2tleXdvcmQ+
PGtleXdvcmQ+KmNvc3QtdXRpbGl0eTwva2V5d29yZD48a2V5d29yZD4qZGlzY3JldGUtZXZlbnQg
c2ltdWxhdGlvbjwva2V5d29yZD48a2V5d29yZD4qaGVhbHRoIGVjb25vbWljczwva2V5d29yZD48
a2V5d29yZD4qbG9jYWxpemVkIHByb3N0YXRlIGNhbmNlcjwva2V5d29yZD48a2V5d29yZD4qbW9k
ZWxpbmc8L2tleXdvcmQ+PGtleXdvcmQ+KnJhZGlhdGlvbiB0aGVyYXB5PC9rZXl3b3JkPjxrZXl3
b3JkPipyYWRpY2FsIHByb3N0YXRlY3RvbXk8L2tleXdvcmQ+PGtleXdvcmQ+KnJhZGlvdGhlcmFw
eTwva2V5d29yZD48a2V5d29yZD4qc2ltdWxhdGlvbjwva2V5d29yZD48a2V5d29yZD5Qcm9zdGF0
aWMgTmVvcGxhc21zPC9rZXl3b3JkPjxrZXl3b3JkPlByb3N0YXRlY3RvbXk8L2tleXdvcmQ+PGtl
eXdvcmQ+UmFkaW90aGVyYXB5PC9rZXl3b3JkPjxrZXl3b3JkPlByb3N0YXRlPC9rZXl3b3JkPjwv
a2V5d29yZHM+PGRhdGVzPjx5ZWFyPjIwMjE8L3llYXI+PHB1Yi1kYXRlcz48ZGF0ZT4yMDIxPC9k
YXRlPjwvcHViLWRhdGVzPjwvZGF0ZXM+PGlzYm4+MTA5OC0zMDE1PC9pc2JuPjxhY2Nlc3Npb24t
bnVtPnJheXlhbi03Nzg5Njk0NDY8L2FjY2Vzc2lvbi1udW0+PHVybHM+PC91cmxzPjxjdXN0b20x
PjE1MjQtNDczMyBEZWdlbGluZywgS29lbiBDb3Jjb3JhbiwgTmlhbGwgTSBQZXJlaXJhLVNhbGdh
ZG8sIEFtYW5kYSBIYW1pZCwgQW5pcyBBIFNpdmEsIFNoYW5rYXIgSUp6ZXJtYW4sIE1hYXJ0ZW4g
SiBKb3VybmFsIEFydGljbGUgUmVzZWFyY2ggU3VwcG9ydCwgTm9uLVUuUy4gR292JmFwb3M7dCBV
bml0ZWQgU3RhdGVzIFZhbHVlIEhlYWx0aC4gMjAyMSBEZWM7MjQoMTIpOjE3MzctMTc0NS4gZG9p
OiAxMC4xMDE2L2ouanZhbC4yMDIxLjA2LjAwNC4gRXB1YiAyMDIxIEp1bCAyOS4gfCBSQVlZQU4t
SU5DTFVTSU9OOiB7JnF1b3Q7a29lbi5wdXRtYW4mcXVvdDs9Jmd0OyZxdW90O0luY2x1ZGVkJnF1
b3Q7LCAmcXVvdDtTYXJhLUxpc2UmcXVvdDs9Jmd0OyZxdW90O0luY2x1ZGVkJnF1b3Q7fSB8IFJB
WVlBTi1MQUJFTFM6IERFUyxTdXJnZXJ5LFByb3N0YXRlLFJhZGlvdGhlcmFweSxDYW5jZXIgdHJl
YXRtZW50LEFjdGl2ZSBzdXJ2ZWlsbGFuY2U8L2N1c3RvbTE+PGxhbmd1YWdlPmVuZzwvbGFuZ3Vh
Z2U+PC9yZWNvcmQ+PC9DaXRlPjwvRW5kTm90ZT5=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100]</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7F1DB1B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3136DBBF"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850" w:type="dxa"/>
            <w:hideMark/>
          </w:tcPr>
          <w:p w14:paraId="2098FF63" w14:textId="49E66D8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CE</w:t>
            </w:r>
          </w:p>
        </w:tc>
        <w:tc>
          <w:tcPr>
            <w:tcW w:w="1418" w:type="dxa"/>
            <w:hideMark/>
          </w:tcPr>
          <w:p w14:paraId="7C3FF91A"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Prostate </w:t>
            </w:r>
          </w:p>
          <w:p w14:paraId="288A3A01" w14:textId="181517D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w:t>
            </w:r>
            <w:proofErr w:type="spellStart"/>
            <w:r w:rsidRPr="00A429F9">
              <w:rPr>
                <w:rFonts w:ascii="Times New Roman" w:hAnsi="Times New Roman" w:cs="Times New Roman"/>
                <w:color w:val="000000"/>
              </w:rPr>
              <w:t>favorable</w:t>
            </w:r>
            <w:proofErr w:type="spellEnd"/>
            <w:r w:rsidRPr="00A429F9">
              <w:rPr>
                <w:rFonts w:ascii="Times New Roman" w:hAnsi="Times New Roman" w:cs="Times New Roman"/>
                <w:color w:val="000000"/>
              </w:rPr>
              <w:t>-risk localized)</w:t>
            </w:r>
          </w:p>
        </w:tc>
        <w:tc>
          <w:tcPr>
            <w:tcW w:w="1275" w:type="dxa"/>
            <w:noWrap/>
            <w:hideMark/>
          </w:tcPr>
          <w:p w14:paraId="59E00550" w14:textId="1F25EE7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139ECC0B" w14:textId="0667F6B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429F9">
              <w:rPr>
                <w:rFonts w:ascii="Times New Roman" w:hAnsi="Times New Roman" w:cs="Times New Roman"/>
                <w:lang w:val="fr-FR"/>
              </w:rPr>
              <w:t>R</w:t>
            </w:r>
          </w:p>
        </w:tc>
        <w:tc>
          <w:tcPr>
            <w:tcW w:w="1559" w:type="dxa"/>
          </w:tcPr>
          <w:p w14:paraId="75966406" w14:textId="211EE6AF" w:rsidR="00E14232" w:rsidRPr="00A429F9" w:rsidRDefault="005A0079"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429F9">
              <w:rPr>
                <w:rFonts w:ascii="Times New Roman" w:hAnsi="Times New Roman" w:cs="Times New Roman"/>
                <w:lang w:val="fr-FR"/>
              </w:rPr>
              <w:t>None</w:t>
            </w:r>
          </w:p>
        </w:tc>
        <w:tc>
          <w:tcPr>
            <w:tcW w:w="2948" w:type="dxa"/>
            <w:hideMark/>
          </w:tcPr>
          <w:p w14:paraId="0238BCD0" w14:textId="1E56736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lang w:val="fr-FR"/>
              </w:rPr>
              <w:t xml:space="preserve">(1) AS; (2) Radical </w:t>
            </w:r>
            <w:proofErr w:type="spellStart"/>
            <w:r w:rsidRPr="00A429F9">
              <w:rPr>
                <w:rFonts w:ascii="Times New Roman" w:hAnsi="Times New Roman" w:cs="Times New Roman"/>
                <w:lang w:val="fr-FR"/>
              </w:rPr>
              <w:t>Prostatectomy</w:t>
            </w:r>
            <w:proofErr w:type="spellEnd"/>
            <w:r w:rsidRPr="00A429F9">
              <w:rPr>
                <w:rFonts w:ascii="Times New Roman" w:hAnsi="Times New Roman" w:cs="Times New Roman"/>
                <w:lang w:val="fr-FR"/>
              </w:rPr>
              <w:t xml:space="preserve">; </w:t>
            </w:r>
            <w:r w:rsidRPr="00A429F9">
              <w:rPr>
                <w:rFonts w:ascii="Times New Roman" w:hAnsi="Times New Roman" w:cs="Times New Roman"/>
              </w:rPr>
              <w:t xml:space="preserve">(3) Radiotherapy </w:t>
            </w:r>
          </w:p>
        </w:tc>
        <w:tc>
          <w:tcPr>
            <w:tcW w:w="2500" w:type="dxa"/>
          </w:tcPr>
          <w:p w14:paraId="48841AB7" w14:textId="78E50E1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429F9">
              <w:rPr>
                <w:rFonts w:ascii="Times New Roman" w:hAnsi="Times New Roman" w:cs="Times New Roman"/>
              </w:rPr>
              <w:t>Radiotherapy is dominant.</w:t>
            </w:r>
          </w:p>
        </w:tc>
      </w:tr>
      <w:tr w:rsidR="00E14232" w:rsidRPr="00A429F9" w14:paraId="2FB597E6" w14:textId="5870A3C7"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5F5C53BE" w14:textId="2A8D03B5"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Harrison&lt;/Author&gt;&lt;Year&gt;2021&lt;/Year&gt;&lt;RecNum&gt;49&lt;/RecNum&gt;&lt;DisplayText&gt;[101]&lt;/DisplayText&gt;&lt;record&gt;&lt;rec-number&gt;49&lt;/rec-number&gt;&lt;foreign-keys&gt;&lt;key app="EN" db-id="ztdapwtww2w5aieavs9vzzrxs52v0frwvxr5" timestamp="1658781061"&gt;49&lt;/key&gt;&lt;/foreign-keys&gt;&lt;ref-type name="Journal Article"&gt;17&lt;/ref-type&gt;&lt;contributors&gt;&lt;authors&gt;&lt;author&gt;Harrison, R. F.&lt;/author&gt;&lt;author&gt;Cantor, S. B.&lt;/author&gt;&lt;author&gt;Sun, C. C.&lt;/author&gt;&lt;author&gt;Villanueva, M.&lt;/author&gt;&lt;author&gt;Westin, S. N.&lt;/author&gt;&lt;author&gt;Fleming, N. D.&lt;/author&gt;&lt;author&gt;Toumazis, I.&lt;/author&gt;&lt;author&gt;Sood, A. K.&lt;/author&gt;&lt;author&gt;Lu, K. H.&lt;/author&gt;&lt;author&gt;Meyer, L. A.&lt;/author&gt;&lt;/authors&gt;&lt;/contributors&gt;&lt;titles&gt;&lt;title&gt;Cost-effectiveness of laparoscopic disease assessment in patients with newly diagnosed advanced ovarian cancer*&lt;/title&gt;&lt;secondary-title&gt;Gynecologic Oncology&lt;/secondary-title&gt;&lt;/titles&gt;&lt;pages&gt;56-62&lt;/pages&gt;&lt;volume&gt;161&lt;/volume&gt;&lt;number&gt;1&lt;/number&gt;&lt;keywords&gt;&lt;keyword&gt;Cost-Benefit Analysis&lt;/keyword&gt;&lt;keyword&gt;Ovarian Neoplasms&lt;/keyword&gt;&lt;/keywords&gt;&lt;dates&gt;&lt;year&gt;2021&lt;/year&gt;&lt;pub-dates&gt;&lt;date&gt;2021&lt;/date&gt;&lt;/pub-dates&gt;&lt;/dates&gt;&lt;isbn&gt;0090-8258&lt;/isbn&gt;&lt;accession-num&gt;rayyan-778969041&lt;/accession-num&gt;&lt;urls&gt;&lt;related-urls&gt;&lt;url&gt;&amp;lt;Go to ISI&amp;gt;://WOS:000632713900008&lt;/url&gt;&lt;/related-urls&gt;&lt;/urls&gt;&lt;custom1&gt;Harrison, Ross F. Cantor, Scott B. Sun, Charlotte C. Villanueva, Mariana Westin, Shannon N. Fleming, Nicole D. Toumazis, Iakovos Sood, Anil K. Lu, Karen H. Meyer, Larissa A. 1095-6859 | RAYYAN-INCLUSION: {&amp;quot;koen.putman&amp;quot;=&amp;gt;&amp;quot;Included&amp;quot;, &amp;quot;Sara-Lise&amp;quot;=&amp;gt;&amp;quot;Included&amp;quot;} | RAYYAN-LABELS: Ovarian,Microsimulation,Cancer treatment&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01]</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74057AAF"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1140838A" w14:textId="637AF2A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7302F143" w14:textId="5938CA1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0FB98A5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Ovarian </w:t>
            </w:r>
          </w:p>
          <w:p w14:paraId="52EE9704" w14:textId="3CF4A06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advanced)</w:t>
            </w:r>
          </w:p>
        </w:tc>
        <w:tc>
          <w:tcPr>
            <w:tcW w:w="1275" w:type="dxa"/>
            <w:noWrap/>
            <w:hideMark/>
          </w:tcPr>
          <w:p w14:paraId="26246213" w14:textId="712CFAE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53A565A7" w14:textId="60ED7D2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4C0EB144" w14:textId="18450AA8" w:rsidR="00E14232" w:rsidRPr="00A429F9" w:rsidRDefault="00B3354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5CD342C6" w14:textId="447B5F9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Standard evaluation; (2) Laparoscopy </w:t>
            </w:r>
          </w:p>
        </w:tc>
        <w:tc>
          <w:tcPr>
            <w:tcW w:w="2500" w:type="dxa"/>
          </w:tcPr>
          <w:p w14:paraId="7447E441" w14:textId="40C103C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Laparoscopy is a cost-effective way to improve primary treatment planning.</w:t>
            </w:r>
          </w:p>
        </w:tc>
      </w:tr>
      <w:tr w:rsidR="00E14232" w:rsidRPr="00A429F9" w14:paraId="7E54625E" w14:textId="3D93B4BD"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64911098" w14:textId="2F36290E"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fldData xml:space="preserve">PEVuZE5vdGU+PENpdGU+PEF1dGhvcj5IaXJkPC9BdXRob3I+PFllYXI+MjAyMTwvWWVhcj48UmVj
TnVtPjEzOTwvUmVjTnVtPjxEaXNwbGF5VGV4dD5bMTAyXTwvRGlzcGxheVRleHQ+PHJlY29yZD48
cmVjLW51bWJlcj4xMzk8L3JlYy1udW1iZXI+PGZvcmVpZ24ta2V5cz48a2V5IGFwcD0iRU4iIGRi
LWlkPSJ6dGRhcHd0d3cydzVhaWVhdnM5dnp6cnhzNTJ2MGZyd3Z4cjUiIHRpbWVzdGFtcD0iMTY1
ODc4MTA2MSI+MTM5PC9rZXk+PC9mb3JlaWduLWtleXM+PHJlZi10eXBlIG5hbWU9IkpvdXJuYWwg
QXJ0aWNsZSI+MTc8L3JlZi10eXBlPjxjb250cmlidXRvcnM+PGF1dGhvcnM+PGF1dGhvcj5IaXJk
LCBBLiBFLjwvYXV0aG9yPjxhdXRob3I+TWFnZWUsIEQuIEUuPC9hdXRob3I+PGF1dGhvcj5DaGV1
bmcsIEQuIEMuPC9hdXRob3I+PGF1dGhvcj5TYW5kZXIsIEIuPC9hdXRob3I+PGF1dGhvcj5Tcmlk
aGFyLCBTLjwvYXV0aG9yPjxhdXRob3I+TmFtLCBSLiBLLjwvYXV0aG9yPjxhdXRob3I+S3Vsa2Fy
bmksIEcuIFMuPC9hdXRob3I+PC9hdXRob3JzPjwvY29udHJpYnV0b3JzPjx0aXRsZXM+PHRpdGxl
Pk5lb2FkanV2YW50IFZlcnN1cyBBZGp1dmFudCBDaGVtb3RoZXJhcHkgZm9yIFVwcGVyIFRyYWN0
IFVyb3RoZWxpYWwgQ2FyY2lub21hOiBBIE1pY3Jvc2ltdWxhdGlvbiBNb2RlbDwvdGl0bGU+PHNl
Y29uZGFyeS10aXRsZT5DbGluIEdlbml0b3VyaW4gQ2FuY2VyPC9zZWNvbmRhcnktdGl0bGU+PC90
aXRsZXM+PHBhZ2VzPmUxMzUtZTE0NzwvcGFnZXM+PHZvbHVtZT4xOTwvdm9sdW1lPjxudW1iZXI+
MjwvbnVtYmVyPjxrZXl3b3Jkcz48a2V5d29yZD5BZ2VkPC9rZXl3b3JkPjxrZXl3b3JkPipDYXJj
aW5vbWEsIFRyYW5zaXRpb25hbCBDZWxsL2RydWcgdGhlcmFweTwva2V5d29yZD48a2V5d29yZD5D
aGVtb3RoZXJhcHksIEFkanV2YW50PC9rZXl3b3JkPjxrZXl3b3JkPkh1bWFuczwva2V5d29yZD48
a2V5d29yZD5OZW9hZGp1dmFudCBUaGVyYXB5PC9rZXl3b3JkPjxrZXl3b3JkPk5lb3BsYXNtIFJl
Y3VycmVuY2UsIExvY2FsPC9rZXl3b3JkPjxrZXl3b3JkPlJldHJvc3BlY3RpdmUgU3R1ZGllczwv
a2V5d29yZD48a2V5d29yZD4qVXJldGVyYWwgTmVvcGxhc21zL2RydWcgdGhlcmFweTwva2V5d29y
ZD48a2V5d29yZD4qVXJpbmFyeSBCbGFkZGVyIE5lb3BsYXNtczwva2V5d29yZD48a2V5d29yZD4q
Q2FyY2lub21hPC9rZXl3b3JkPjxrZXl3b3JkPipDaGVtb3RoZXJhcHk8L2tleXdvcmQ+PGtleXdv
cmQ+KkRlY2lzaW9uIHN1cHBvcnQgdGVjaG5pcXVlczwva2V5d29yZD48a2V5d29yZD4qVHJhbnNp
dGlvbmFsIGNlbGw8L2tleXdvcmQ+PGtleXdvcmQ+KlVyZXRlcmFsIG5lb3BsYXNtczwva2V5d29y
ZD48L2tleXdvcmRzPjxkYXRlcz48eWVhcj4yMDIxPC95ZWFyPjxwdWItZGF0ZXM+PGRhdGU+MjAy
MTwvZGF0ZT48L3B1Yi1kYXRlcz48L2RhdGVzPjxpc2JuPjE1NTgtNzY3MzwvaXNibj48YWNjZXNz
aW9uLW51bT5yYXl5YW4tNzc4OTY5NTgxPC9hY2Nlc3Npb24tbnVtPjx1cmxzPjwvdXJscz48Y3Vz
dG9tMT4xOTM4LTA2ODIgSGlyZCwgQW1hbmRhIEUgTWFnZWUsIERpYW5hIEUgQ2hldW5nLCBEb3Vn
bGFzIEMgU2FuZGVyLCBCZWF0ZSBTcmlkaGFyLCBTcmlrYWxhIE5hbSwgUm9iZXJ0IEsgS3Vsa2Fy
bmksIEdpcmlzaCBTIENhc2UgUmVwb3J0cyBKb3VybmFsIEFydGljbGUgVW5pdGVkIFN0YXRlcyBD
bGluIEdlbml0b3VyaW4gQ2FuY2VyLiAyMDIxIEFwcjsxOSgyKTplMTM1LWUxNDcuIGRvaTogMTAu
MTAxNi9qLmNsZ2MuMjAyMC4xMC4wMDEuIEVwdWIgMjAyMCBPY3QgMTMuIHwgUkFZWUFOLUlOQ0xV
U0lPTjogeyZxdW90O2tvZW4ucHV0bWFuJnF1b3Q7PSZndDsmcXVvdDtJbmNsdWRlZCZxdW90Oywg
JnF1b3Q7U2FyYS1MaXNlJnF1b3Q7PSZndDsmcXVvdDtJbmNsdWRlZCZxdW90O30gfCBSQVlZQU4t
TEFCRUxTOiBCbGFkZGVyLENoZW1vdGhlcmFweSxNaWNyb3NpbXVsYXRpb24sQ2FuY2VyIHRyZWF0
bWVudDwvY3VzdG9tMT48bGFuZ3VhZ2U+ZW5nPC9sYW5ndWFnZT48L3JlY29yZD48L0NpdGU+PC9F
bmROb3RlPgB=
</w:fldData>
              </w:fldChar>
            </w:r>
            <w:r w:rsidR="00B334B0" w:rsidRPr="00A429F9">
              <w:rPr>
                <w:rFonts w:ascii="Times New Roman" w:hAnsi="Times New Roman" w:cs="Times New Roman"/>
                <w:lang w:val="de-DE"/>
              </w:rPr>
              <w:instrText xml:space="preserve"> ADDIN EN.CITE </w:instrText>
            </w:r>
            <w:r w:rsidR="00B334B0" w:rsidRPr="00A429F9">
              <w:rPr>
                <w:rFonts w:ascii="Times New Roman" w:hAnsi="Times New Roman" w:cs="Times New Roman"/>
                <w:lang w:val="de-DE"/>
              </w:rPr>
              <w:fldChar w:fldCharType="begin">
                <w:fldData xml:space="preserve">PEVuZE5vdGU+PENpdGU+PEF1dGhvcj5IaXJkPC9BdXRob3I+PFllYXI+MjAyMTwvWWVhcj48UmVj
TnVtPjEzOTwvUmVjTnVtPjxEaXNwbGF5VGV4dD5bMTAyXTwvRGlzcGxheVRleHQ+PHJlY29yZD48
cmVjLW51bWJlcj4xMzk8L3JlYy1udW1iZXI+PGZvcmVpZ24ta2V5cz48a2V5IGFwcD0iRU4iIGRi
LWlkPSJ6dGRhcHd0d3cydzVhaWVhdnM5dnp6cnhzNTJ2MGZyd3Z4cjUiIHRpbWVzdGFtcD0iMTY1
ODc4MTA2MSI+MTM5PC9rZXk+PC9mb3JlaWduLWtleXM+PHJlZi10eXBlIG5hbWU9IkpvdXJuYWwg
QXJ0aWNsZSI+MTc8L3JlZi10eXBlPjxjb250cmlidXRvcnM+PGF1dGhvcnM+PGF1dGhvcj5IaXJk
LCBBLiBFLjwvYXV0aG9yPjxhdXRob3I+TWFnZWUsIEQuIEUuPC9hdXRob3I+PGF1dGhvcj5DaGV1
bmcsIEQuIEMuPC9hdXRob3I+PGF1dGhvcj5TYW5kZXIsIEIuPC9hdXRob3I+PGF1dGhvcj5Tcmlk
aGFyLCBTLjwvYXV0aG9yPjxhdXRob3I+TmFtLCBSLiBLLjwvYXV0aG9yPjxhdXRob3I+S3Vsa2Fy
bmksIEcuIFMuPC9hdXRob3I+PC9hdXRob3JzPjwvY29udHJpYnV0b3JzPjx0aXRsZXM+PHRpdGxl
Pk5lb2FkanV2YW50IFZlcnN1cyBBZGp1dmFudCBDaGVtb3RoZXJhcHkgZm9yIFVwcGVyIFRyYWN0
IFVyb3RoZWxpYWwgQ2FyY2lub21hOiBBIE1pY3Jvc2ltdWxhdGlvbiBNb2RlbDwvdGl0bGU+PHNl
Y29uZGFyeS10aXRsZT5DbGluIEdlbml0b3VyaW4gQ2FuY2VyPC9zZWNvbmRhcnktdGl0bGU+PC90
aXRsZXM+PHBhZ2VzPmUxMzUtZTE0NzwvcGFnZXM+PHZvbHVtZT4xOTwvdm9sdW1lPjxudW1iZXI+
MjwvbnVtYmVyPjxrZXl3b3Jkcz48a2V5d29yZD5BZ2VkPC9rZXl3b3JkPjxrZXl3b3JkPipDYXJj
aW5vbWEsIFRyYW5zaXRpb25hbCBDZWxsL2RydWcgdGhlcmFweTwva2V5d29yZD48a2V5d29yZD5D
aGVtb3RoZXJhcHksIEFkanV2YW50PC9rZXl3b3JkPjxrZXl3b3JkPkh1bWFuczwva2V5d29yZD48
a2V5d29yZD5OZW9hZGp1dmFudCBUaGVyYXB5PC9rZXl3b3JkPjxrZXl3b3JkPk5lb3BsYXNtIFJl
Y3VycmVuY2UsIExvY2FsPC9rZXl3b3JkPjxrZXl3b3JkPlJldHJvc3BlY3RpdmUgU3R1ZGllczwv
a2V5d29yZD48a2V5d29yZD4qVXJldGVyYWwgTmVvcGxhc21zL2RydWcgdGhlcmFweTwva2V5d29y
ZD48a2V5d29yZD4qVXJpbmFyeSBCbGFkZGVyIE5lb3BsYXNtczwva2V5d29yZD48a2V5d29yZD4q
Q2FyY2lub21hPC9rZXl3b3JkPjxrZXl3b3JkPipDaGVtb3RoZXJhcHk8L2tleXdvcmQ+PGtleXdv
cmQ+KkRlY2lzaW9uIHN1cHBvcnQgdGVjaG5pcXVlczwva2V5d29yZD48a2V5d29yZD4qVHJhbnNp
dGlvbmFsIGNlbGw8L2tleXdvcmQ+PGtleXdvcmQ+KlVyZXRlcmFsIG5lb3BsYXNtczwva2V5d29y
ZD48L2tleXdvcmRzPjxkYXRlcz48eWVhcj4yMDIxPC95ZWFyPjxwdWItZGF0ZXM+PGRhdGU+MjAy
MTwvZGF0ZT48L3B1Yi1kYXRlcz48L2RhdGVzPjxpc2JuPjE1NTgtNzY3MzwvaXNibj48YWNjZXNz
aW9uLW51bT5yYXl5YW4tNzc4OTY5NTgxPC9hY2Nlc3Npb24tbnVtPjx1cmxzPjwvdXJscz48Y3Vz
dG9tMT4xOTM4LTA2ODIgSGlyZCwgQW1hbmRhIEUgTWFnZWUsIERpYW5hIEUgQ2hldW5nLCBEb3Vn
bGFzIEMgU2FuZGVyLCBCZWF0ZSBTcmlkaGFyLCBTcmlrYWxhIE5hbSwgUm9iZXJ0IEsgS3Vsa2Fy
bmksIEdpcmlzaCBTIENhc2UgUmVwb3J0cyBKb3VybmFsIEFydGljbGUgVW5pdGVkIFN0YXRlcyBD
bGluIEdlbml0b3VyaW4gQ2FuY2VyLiAyMDIxIEFwcjsxOSgyKTplMTM1LWUxNDcuIGRvaTogMTAu
MTAxNi9qLmNsZ2MuMjAyMC4xMC4wMDEuIEVwdWIgMjAyMCBPY3QgMTMuIHwgUkFZWUFOLUlOQ0xV
U0lPTjogeyZxdW90O2tvZW4ucHV0bWFuJnF1b3Q7PSZndDsmcXVvdDtJbmNsdWRlZCZxdW90Oywg
JnF1b3Q7U2FyYS1MaXNlJnF1b3Q7PSZndDsmcXVvdDtJbmNsdWRlZCZxdW90O30gfCBSQVlZQU4t
TEFCRUxTOiBCbGFkZGVyLENoZW1vdGhlcmFweSxNaWNyb3NpbXVsYXRpb24sQ2FuY2VyIHRyZWF0
bWVudDwvY3VzdG9tMT48bGFuZ3VhZ2U+ZW5nPC9sYW5ndWFnZT48L3JlY29yZD48L0NpdGU+PC9F
bmROb3RlPgB=
</w:fldData>
              </w:fldChar>
            </w:r>
            <w:r w:rsidR="00B334B0" w:rsidRPr="00A429F9">
              <w:rPr>
                <w:rFonts w:ascii="Times New Roman" w:hAnsi="Times New Roman" w:cs="Times New Roman"/>
                <w:lang w:val="de-DE"/>
              </w:rPr>
              <w:instrText xml:space="preserve"> ADDIN EN.CITE.DATA </w:instrText>
            </w:r>
            <w:r w:rsidR="00B334B0" w:rsidRPr="00A429F9">
              <w:rPr>
                <w:rFonts w:ascii="Times New Roman" w:hAnsi="Times New Roman" w:cs="Times New Roman"/>
                <w:lang w:val="de-DE"/>
              </w:rPr>
            </w:r>
            <w:r w:rsidR="00B334B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102]</w:t>
            </w:r>
            <w:r w:rsidRPr="00A429F9">
              <w:rPr>
                <w:rFonts w:ascii="Times New Roman" w:hAnsi="Times New Roman" w:cs="Times New Roman"/>
                <w:lang w:val="de-DE"/>
              </w:rPr>
              <w:fldChar w:fldCharType="end"/>
            </w:r>
            <w:r w:rsidRPr="00A429F9">
              <w:rPr>
                <w:rFonts w:ascii="Times New Roman" w:hAnsi="Times New Roman" w:cs="Times New Roman"/>
                <w:lang w:val="de-DE"/>
              </w:rPr>
              <w:t xml:space="preserve"> </w:t>
            </w:r>
          </w:p>
        </w:tc>
        <w:tc>
          <w:tcPr>
            <w:tcW w:w="567" w:type="dxa"/>
            <w:noWrap/>
            <w:hideMark/>
          </w:tcPr>
          <w:p w14:paraId="2C368058"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41E683BD" w14:textId="04325BF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705533A2"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4358C659" w14:textId="5913CDF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QALE)</w:t>
            </w:r>
          </w:p>
        </w:tc>
        <w:tc>
          <w:tcPr>
            <w:tcW w:w="1418" w:type="dxa"/>
            <w:hideMark/>
          </w:tcPr>
          <w:p w14:paraId="52884253"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Bladder </w:t>
            </w:r>
          </w:p>
          <w:p w14:paraId="3FBE1242" w14:textId="459F060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upper tract urothelial carcinoma)</w:t>
            </w:r>
          </w:p>
        </w:tc>
        <w:tc>
          <w:tcPr>
            <w:tcW w:w="1275" w:type="dxa"/>
            <w:noWrap/>
            <w:hideMark/>
          </w:tcPr>
          <w:p w14:paraId="79CF4437" w14:textId="1BF9215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276" w:type="dxa"/>
          </w:tcPr>
          <w:p w14:paraId="093D71CC" w14:textId="6D1F3FB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1709EEA6" w14:textId="52AB3589" w:rsidR="00E14232" w:rsidRPr="00A429F9" w:rsidRDefault="00B3354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1F78F4CF" w14:textId="5651B14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Nephroureterectomy; (2) Neoadjuvant chemotherapy (before nephroureterectomy); (3) Adjuvant chemotherapy (after) </w:t>
            </w:r>
          </w:p>
        </w:tc>
        <w:tc>
          <w:tcPr>
            <w:tcW w:w="2500" w:type="dxa"/>
          </w:tcPr>
          <w:p w14:paraId="66898568" w14:textId="7FFD08D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eoadjuvant chemotherapy provides the longest QALE.</w:t>
            </w:r>
          </w:p>
        </w:tc>
      </w:tr>
      <w:tr w:rsidR="00E14232" w:rsidRPr="00A429F9" w14:paraId="6C2DBE2B" w14:textId="01C45402"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064EA0B2" w14:textId="1564B9AC"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Kb25lczwvQXV0aG9yPjxZZWFyPjIwMjE8L1llYXI+PFJl
Y051bT4xMTU8L1JlY051bT48RGlzcGxheVRleHQ+WzEwM108L0Rpc3BsYXlUZXh0PjxyZWNvcmQ+
PHJlYy1udW1iZXI+MTE1PC9yZWMtbnVtYmVyPjxmb3JlaWduLWtleXM+PGtleSBhcHA9IkVOIiBk
Yi1pZD0ienRkYXB3dHd3Mnc1YWllYXZzOXZ6enJ4czUydjBmcnd2eHI1IiB0aW1lc3RhbXA9IjE2
NTg3ODEwNjEiPjExNTwva2V5PjwvZm9yZWlnbi1rZXlzPjxyZWYtdHlwZSBuYW1lPSJKb3VybmFs
IEFydGljbGUiPjE3PC9yZWYtdHlwZT48Y29udHJpYnV0b3JzPjxhdXRob3JzPjxhdXRob3I+Sm9u
ZXMsIEQuIEEuPC9hdXRob3I+PGF1dGhvcj5DYW5kaW8sIFAuPC9hdXRob3I+PGF1dGhvcj5TaGFr
aXIsIFIuPC9hdXRob3I+PGF1dGhvcj5OdGVudGFzLCBHLjwvYXV0aG9yPjxhdXRob3I+UmFtcm90
aCwgSi48L2F1dGhvcj48YXV0aG9yPkdyYXksIEEuIE0uPC9hdXRob3I+PGF1dGhvcj5DdXR0ZXIs
IEQuIEouPC9hdXRob3I+PC9hdXRob3JzPjwvY29udHJpYnV0b3JzPjx0aXRsZXM+PHRpdGxlPklu
Zm9ybWluZyBSYWRpb3RoZXJhcHkgRGVjaXNpb25zIGluIFN0YWdlIEkvSUlhIEhvZGdraW4gTHlt
cGhvbWE6IE1vZGVsbGluZyBMaWZlIEV4cGVjdGFuY3kgVXNpbmcgUmFkaWF0aW9uIERvc2ltZXRy
eTwvdGl0bGU+PHNlY29uZGFyeS10aXRsZT5CbG9vZCBhZHZhbmNlczwvc2Vjb25kYXJ5LXRpdGxl
PjwvdGl0bGVzPjxrZXl3b3Jkcz48a2V5d29yZD5hZHVsdDwva2V5d29yZD48a2V5d29yZD5hbmlt
YWwgZXhwZXJpbWVudDwva2V5d29yZD48a2V5d29yZD5hbmltYWwgbW9kZWw8L2tleXdvcmQ+PGtl
eXdvcmQ+YXJ0aWNsZTwva2V5d29yZD48a2V5d29yZD5icmVhc3QgY2FuY2VyPC9rZXl3b3JkPjxr
ZXl3b3JkPmNhbmNlciBzdGFnaW5nPC9rZXl3b3JkPjxrZXl3b3JkPmNvbnRyb2xsZWQgc3R1ZHk8
L2tleXdvcmQ+PGtleXdvcmQ+Y3VycmVudCBzbW9rZXI8L2tleXdvcmQ+PGtleXdvcmQ+ZGlzZWFz
ZSBzaW11bGF0aW9uPC9rZXl3b3JkPjxrZXl3b3JkPmRydWcgY29tYmluYXRpb248L2tleXdvcmQ+
PGtleXdvcmQ+ZmVtYWxlPC9rZXl3b3JkPjxrZXl3b3JkPmdlbml0YWwgc3lzdGVtPC9rZXl3b3Jk
PjxrZXl3b3JkPkhvZGdraW4gZGlzZWFzZTwva2V5d29yZD48a2V5d29yZD5odW1hbjwva2V5d29y
ZD48a2V5d29yZD5pc2NoZW1pYyBoZWFydCBkaXNlYXNlPC9rZXl3b3JkPjxrZXl3b3JkPmlzY2hl
bWljIHN0cm9rZTwva2V5d29yZD48a2V5d29yZD5saWZlIGV4cGVjdGFuY3k8L2tleXdvcmQ+PGtl
eXdvcmQ+bHVuZyBjYW5jZXI8L2tleXdvcmQ+PGtleXdvcmQ+bWFsZTwva2V5d29yZD48a2V5d29y
ZD5tZWRpYXN0aW51bTwva2V5d29yZD48a2V5d29yZD5uZWNrPC9rZXl3b3JkPjxrZXl3b3JkPm5l
dmVyIHNtb2tlcjwva2V5d29yZD48a2V5d29yZD5ub25odW1hbjwva2V5d29yZD48a2V5d29yZD5v
cmdhbnMgYXQgcmlzazwva2V5d29yZD48a2V5d29yZD5vdXRjb21lIGFzc2Vzc21lbnQ8L2tleXdv
cmQ+PGtleXdvcmQ+cXVhbGl0eSBhZGp1c3RlZCBsaWZlIHllYXI8L2tleXdvcmQ+PGtleXdvcmQ+
cmFkaWF0aW9uIGRvc2U8L2tleXdvcmQ+PGtleXdvcmQ+cmFkaW90aGVyYXB5PC9rZXl3b3JkPjxr
ZXl3b3JkPnJpc2sgYXNzZXNzbWVudDwva2V5d29yZD48a2V5d29yZD5MeW1waG9tYSwgTm9uLUhv
ZGdraW48L2tleXdvcmQ+PC9rZXl3b3Jkcz48ZGF0ZXM+PHllYXI+MjAyMTwveWVhcj48cHViLWRh
dGVzPjxkYXRlPjIwMjE8L2RhdGU+PC9wdWItZGF0ZXM+PC9kYXRlcz48aXNibj4yNDczLTk1Mzc8
L2lzYm4+PGFjY2Vzc2lvbi1udW0+cmF5eWFuLTc3ODk2OTQwODwvYWNjZXNzaW9uLW51bT48dXJs
cz48cmVsYXRlZC11cmxzPjx1cmw+aHR0cHM6Ly93d3cuZW1iYXNlLmNvbS9zZWFyY2gvcmVzdWx0
cz9zdWJhY3Rpb249dmlld3JlY29yZCZhbXA7aWQ9TDYzNjg2MDMzNyZhbXA7ZnJvbT1leHBvcnQg
aHR0cDovL2R4LmRvaS5vcmcvMTAuMTE4Mi9ibG9vZGFkdmFuY2VzLjIwMjEwMDYyNTQ8L3VybD48
L3JlbGF0ZWQtdXJscz48L3VybHM+PGN1c3RvbTE+TDYzNjg2MDMzNyAyMDIyLTAxLTE0IHwgUkFZ
WUFOLUlOQ0xVU0lPTjogeyZxdW90O2tvZW4ucHV0bWFuJnF1b3Q7PSZndDsmcXVvdDtJbmNsdWRl
ZCZxdW90OywgJnF1b3Q7U2FyYS1MaXNlJnF1b3Q7PSZndDsmcXVvdDtJbmNsdWRlZCZxdW90O30g
fCBSQVlZQU4tTEFCRUxTOiBIb2Rna2luLFJhZGlvdGhlcmFweSxNaWNyb3NpbXVsYXRpb24sQ2Fu
Y2VyIHRyZWF0bWVudDwvY3VzdG9tMT48bGFuZ3VhZ2U+RW5nbGlzaDwvbGFuZ3VhZ2U+PC9yZWNv
cmQ+PC9DaXRlPjwvRW5kTm90ZT4A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Kb25lczwvQXV0aG9yPjxZZWFyPjIwMjE8L1llYXI+PFJl
Y051bT4xMTU8L1JlY051bT48RGlzcGxheVRleHQ+WzEwM108L0Rpc3BsYXlUZXh0PjxyZWNvcmQ+
PHJlYy1udW1iZXI+MTE1PC9yZWMtbnVtYmVyPjxmb3JlaWduLWtleXM+PGtleSBhcHA9IkVOIiBk
Yi1pZD0ienRkYXB3dHd3Mnc1YWllYXZzOXZ6enJ4czUydjBmcnd2eHI1IiB0aW1lc3RhbXA9IjE2
NTg3ODEwNjEiPjExNTwva2V5PjwvZm9yZWlnbi1rZXlzPjxyZWYtdHlwZSBuYW1lPSJKb3VybmFs
IEFydGljbGUiPjE3PC9yZWYtdHlwZT48Y29udHJpYnV0b3JzPjxhdXRob3JzPjxhdXRob3I+Sm9u
ZXMsIEQuIEEuPC9hdXRob3I+PGF1dGhvcj5DYW5kaW8sIFAuPC9hdXRob3I+PGF1dGhvcj5TaGFr
aXIsIFIuPC9hdXRob3I+PGF1dGhvcj5OdGVudGFzLCBHLjwvYXV0aG9yPjxhdXRob3I+UmFtcm90
aCwgSi48L2F1dGhvcj48YXV0aG9yPkdyYXksIEEuIE0uPC9hdXRob3I+PGF1dGhvcj5DdXR0ZXIs
IEQuIEouPC9hdXRob3I+PC9hdXRob3JzPjwvY29udHJpYnV0b3JzPjx0aXRsZXM+PHRpdGxlPklu
Zm9ybWluZyBSYWRpb3RoZXJhcHkgRGVjaXNpb25zIGluIFN0YWdlIEkvSUlhIEhvZGdraW4gTHlt
cGhvbWE6IE1vZGVsbGluZyBMaWZlIEV4cGVjdGFuY3kgVXNpbmcgUmFkaWF0aW9uIERvc2ltZXRy
eTwvdGl0bGU+PHNlY29uZGFyeS10aXRsZT5CbG9vZCBhZHZhbmNlczwvc2Vjb25kYXJ5LXRpdGxl
PjwvdGl0bGVzPjxrZXl3b3Jkcz48a2V5d29yZD5hZHVsdDwva2V5d29yZD48a2V5d29yZD5hbmlt
YWwgZXhwZXJpbWVudDwva2V5d29yZD48a2V5d29yZD5hbmltYWwgbW9kZWw8L2tleXdvcmQ+PGtl
eXdvcmQ+YXJ0aWNsZTwva2V5d29yZD48a2V5d29yZD5icmVhc3QgY2FuY2VyPC9rZXl3b3JkPjxr
ZXl3b3JkPmNhbmNlciBzdGFnaW5nPC9rZXl3b3JkPjxrZXl3b3JkPmNvbnRyb2xsZWQgc3R1ZHk8
L2tleXdvcmQ+PGtleXdvcmQ+Y3VycmVudCBzbW9rZXI8L2tleXdvcmQ+PGtleXdvcmQ+ZGlzZWFz
ZSBzaW11bGF0aW9uPC9rZXl3b3JkPjxrZXl3b3JkPmRydWcgY29tYmluYXRpb248L2tleXdvcmQ+
PGtleXdvcmQ+ZmVtYWxlPC9rZXl3b3JkPjxrZXl3b3JkPmdlbml0YWwgc3lzdGVtPC9rZXl3b3Jk
PjxrZXl3b3JkPkhvZGdraW4gZGlzZWFzZTwva2V5d29yZD48a2V5d29yZD5odW1hbjwva2V5d29y
ZD48a2V5d29yZD5pc2NoZW1pYyBoZWFydCBkaXNlYXNlPC9rZXl3b3JkPjxrZXl3b3JkPmlzY2hl
bWljIHN0cm9rZTwva2V5d29yZD48a2V5d29yZD5saWZlIGV4cGVjdGFuY3k8L2tleXdvcmQ+PGtl
eXdvcmQ+bHVuZyBjYW5jZXI8L2tleXdvcmQ+PGtleXdvcmQ+bWFsZTwva2V5d29yZD48a2V5d29y
ZD5tZWRpYXN0aW51bTwva2V5d29yZD48a2V5d29yZD5uZWNrPC9rZXl3b3JkPjxrZXl3b3JkPm5l
dmVyIHNtb2tlcjwva2V5d29yZD48a2V5d29yZD5ub25odW1hbjwva2V5d29yZD48a2V5d29yZD5v
cmdhbnMgYXQgcmlzazwva2V5d29yZD48a2V5d29yZD5vdXRjb21lIGFzc2Vzc21lbnQ8L2tleXdv
cmQ+PGtleXdvcmQ+cXVhbGl0eSBhZGp1c3RlZCBsaWZlIHllYXI8L2tleXdvcmQ+PGtleXdvcmQ+
cmFkaWF0aW9uIGRvc2U8L2tleXdvcmQ+PGtleXdvcmQ+cmFkaW90aGVyYXB5PC9rZXl3b3JkPjxr
ZXl3b3JkPnJpc2sgYXNzZXNzbWVudDwva2V5d29yZD48a2V5d29yZD5MeW1waG9tYSwgTm9uLUhv
ZGdraW48L2tleXdvcmQ+PC9rZXl3b3Jkcz48ZGF0ZXM+PHllYXI+MjAyMTwveWVhcj48cHViLWRh
dGVzPjxkYXRlPjIwMjE8L2RhdGU+PC9wdWItZGF0ZXM+PC9kYXRlcz48aXNibj4yNDczLTk1Mzc8
L2lzYm4+PGFjY2Vzc2lvbi1udW0+cmF5eWFuLTc3ODk2OTQwODwvYWNjZXNzaW9uLW51bT48dXJs
cz48cmVsYXRlZC11cmxzPjx1cmw+aHR0cHM6Ly93d3cuZW1iYXNlLmNvbS9zZWFyY2gvcmVzdWx0
cz9zdWJhY3Rpb249dmlld3JlY29yZCZhbXA7aWQ9TDYzNjg2MDMzNyZhbXA7ZnJvbT1leHBvcnQg
aHR0cDovL2R4LmRvaS5vcmcvMTAuMTE4Mi9ibG9vZGFkdmFuY2VzLjIwMjEwMDYyNTQ8L3VybD48
L3JlbGF0ZWQtdXJscz48L3VybHM+PGN1c3RvbTE+TDYzNjg2MDMzNyAyMDIyLTAxLTE0IHwgUkFZ
WUFOLUlOQ0xVU0lPTjogeyZxdW90O2tvZW4ucHV0bWFuJnF1b3Q7PSZndDsmcXVvdDtJbmNsdWRl
ZCZxdW90OywgJnF1b3Q7U2FyYS1MaXNlJnF1b3Q7PSZndDsmcXVvdDtJbmNsdWRlZCZxdW90O30g
fCBSQVlZQU4tTEFCRUxTOiBIb2Rna2luLFJhZGlvdGhlcmFweSxNaWNyb3NpbXVsYXRpb24sQ2Fu
Y2VyIHRyZWF0bWVudDwvY3VzdG9tMT48bGFuZ3VhZ2U+RW5nbGlzaDwvbGFuZ3VhZ2U+PC9yZWNv
cmQ+PC9DaXRlPjwvRW5kTm90ZT4A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103]</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1177798D"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2F7EC222" w14:textId="3A1AFB8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53FC874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2CEA56C3" w14:textId="2CF1D17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QALYs)</w:t>
            </w:r>
          </w:p>
        </w:tc>
        <w:tc>
          <w:tcPr>
            <w:tcW w:w="1418" w:type="dxa"/>
            <w:hideMark/>
          </w:tcPr>
          <w:p w14:paraId="138F68E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dgkin lymphoma </w:t>
            </w:r>
          </w:p>
          <w:p w14:paraId="350F4A76" w14:textId="19DECDF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stage I/</w:t>
            </w:r>
            <w:proofErr w:type="spellStart"/>
            <w:r w:rsidRPr="00A429F9">
              <w:rPr>
                <w:rFonts w:ascii="Times New Roman" w:hAnsi="Times New Roman" w:cs="Times New Roman"/>
                <w:color w:val="000000"/>
              </w:rPr>
              <w:t>IIa</w:t>
            </w:r>
            <w:proofErr w:type="spellEnd"/>
            <w:r w:rsidRPr="00A429F9">
              <w:rPr>
                <w:rFonts w:ascii="Times New Roman" w:hAnsi="Times New Roman" w:cs="Times New Roman"/>
                <w:color w:val="000000"/>
              </w:rPr>
              <w:t xml:space="preserve">) </w:t>
            </w:r>
          </w:p>
        </w:tc>
        <w:tc>
          <w:tcPr>
            <w:tcW w:w="1275" w:type="dxa"/>
            <w:noWrap/>
            <w:hideMark/>
          </w:tcPr>
          <w:p w14:paraId="26A85F9E" w14:textId="2920889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367BF44F" w14:textId="135E7BE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1183EE64" w14:textId="50A07C91" w:rsidR="00E14232" w:rsidRPr="00A429F9" w:rsidRDefault="00FA38EA"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24690691" w14:textId="34CF588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Chemotherapy, (2) chemotherapy + radiotherapy </w:t>
            </w:r>
          </w:p>
        </w:tc>
        <w:tc>
          <w:tcPr>
            <w:tcW w:w="2500" w:type="dxa"/>
          </w:tcPr>
          <w:p w14:paraId="63D7889F" w14:textId="090FCC6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Consolidative radiotherapy was more </w:t>
            </w:r>
            <w:proofErr w:type="spellStart"/>
            <w:r w:rsidRPr="00A429F9">
              <w:rPr>
                <w:rFonts w:ascii="Times New Roman" w:hAnsi="Times New Roman" w:cs="Times New Roman"/>
              </w:rPr>
              <w:t>favorable</w:t>
            </w:r>
            <w:proofErr w:type="spellEnd"/>
            <w:r w:rsidRPr="00A429F9">
              <w:rPr>
                <w:rFonts w:ascii="Times New Roman" w:hAnsi="Times New Roman" w:cs="Times New Roman"/>
              </w:rPr>
              <w:t xml:space="preserve"> the younger the patient, when future health discounting was included, and in never smokers.</w:t>
            </w:r>
          </w:p>
        </w:tc>
      </w:tr>
      <w:tr w:rsidR="00E14232" w:rsidRPr="00A429F9" w14:paraId="2D15B95F" w14:textId="158F0141"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1E55B21" w14:textId="49180062"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fldData xml:space="preserve">PEVuZE5vdGU+PENpdGU+PEF1dGhvcj5LYW5nPC9BdXRob3I+PFllYXI+MjAyMTwvWWVhcj48UmVj
TnVtPjI8L1JlY051bT48RGlzcGxheVRleHQ+WzEwNF08L0Rpc3BsYXlUZXh0PjxyZWNvcmQ+PHJl
Yy1udW1iZXI+MjwvcmVjLW51bWJlcj48Zm9yZWlnbi1rZXlzPjxrZXkgYXBwPSJFTiIgZGItaWQ9
Inp0ZGFwd3R3dzJ3NWFpZWF2czl2enpyeHM1MnYwZnJ3dnhyNSIgdGltZXN0YW1wPSIxNjU4Nzgx
MDYxIj4yPC9rZXk+PC9mb3JlaWduLWtleXM+PHJlZi10eXBlIG5hbWU9IkpvdXJuYWwgQXJ0aWNs
ZSI+MTc8L3JlZi10eXBlPjxjb250cmlidXRvcnM+PGF1dGhvcnM+PGF1dGhvcj5LYW5nLCBTLiBL
LjwvYXV0aG9yPjxhdXRob3I+TWFsaSwgUi4gRC48L2F1dGhvcj48YXV0aG9yPlByYWJodSwgVi48
L2F1dGhvcj48YXV0aG9yPkZlcmtldCwgQi4gUy48L2F1dGhvcj48YXV0aG9yPkxvZWIsIFMuPC9h
dXRob3I+PC9hdXRob3JzPjwvY29udHJpYnV0b3JzPjx0aXRsZXM+PHRpdGxlPkFjdGl2ZSBTdXJ2
ZWlsbGFuY2UgU3RyYXRlZ2llcyBmb3IgTG93LUdyYWRlIFByb3N0YXRlIENhbmNlcjogQ29tcGFy
YXRpdmUgQmVuZWZpdHMgYW5kIENvc3QtZWZmZWN0aXZlbmVzczwvdGl0bGU+PHNlY29uZGFyeS10
aXRsZT5SYWRpb2xvZ3k8L3NlY29uZGFyeS10aXRsZT48L3RpdGxlcz48cGFnZXM+NTk0LTYwNDwv
cGFnZXM+PHZvbHVtZT4zMDA8L3ZvbHVtZT48bnVtYmVyPjM8L251bWJlcj48a2V5d29yZHM+PGtl
eXdvcmQ+QmlvcHN5L3N0YXRpc3RpY3MgJmFtcDsgbnVtZXJpY2FsIGRhdGE8L2tleXdvcmQ+PGtl
eXdvcmQ+Q29zdC1CZW5lZml0IEFuYWx5c2lzPC9rZXl3b3JkPjxrZXl3b3JkPkh1bWFuczwva2V5
d29yZD48a2V5d29yZD5MaWZlIEV4cGVjdGFuY3k8L2tleXdvcmQ+PGtleXdvcmQ+TWFnbmV0aWMg
UmVzb25hbmNlIEltYWdpbmcvKm1ldGhvZHM8L2tleXdvcmQ+PGtleXdvcmQ+TWFsZTwva2V5d29y
ZD48a2V5d29yZD5NaWRkbGUgQWdlZDwva2V5d29yZD48a2V5d29yZD5OZW9wbGFzbSBHcmFkaW5n
PC9rZXl3b3JkPjxrZXl3b3JkPlByb3N0YXRpYyBOZW9wbGFzbXMvKmRpYWdub3N0aWMgaW1hZ2lu
Zy9tb3J0YWxpdHkvKnBhdGhvbG9neTwva2V5d29yZD48a2V5d29yZD5RdWFsaXR5LUFkanVzdGVk
IExpZmUgWWVhcnM8L2tleXdvcmQ+PGtleXdvcmQ+V2F0Y2hmdWwgV2FpdGluZy8qZWNvbm9taWNz
PC9rZXl3b3JkPjxrZXl3b3JkPlByb3N0YXRpYyBOZW9wbGFzbXM8L2tleXdvcmQ+PGtleXdvcmQ+
UHJvc3RhdGU8L2tleXdvcmQ+PC9rZXl3b3Jkcz48ZGF0ZXM+PHllYXI+MjAyMTwveWVhcj48cHVi
LWRhdGVzPjxkYXRlPjIwMjE8L2RhdGU+PC9wdWItZGF0ZXM+PC9kYXRlcz48aXNibj4wMDMzLTg0
MTkgKFByaW50KSAwMDMzLTg0MTk8L2lzYm4+PGFjY2Vzc2lvbi1udW0+cmF5eWFuLTc3ODk2ODc1
ODwvYWNjZXNzaW9uLW51bT48dXJscz48L3VybHM+PGN1c3RvbTE+MTUyNy0xMzE1IEthbmcsIFN0
ZWxsYSBLIE9yY2lkOiAwMDAwLTAwMDMtMjQwMi0zNzg3IE1hbGksIFJhaHVsIEQgT3JjaWQ6IDAw
MDAtMDAwMi0yMjU5LTMwNXggUHJhYmh1LCBWaW5heSBPcmNpZDogMDAwMC0wMDAyLTg5MzMtNzM5
MiBGZXJrZXQsIEJhcnQgUyBPcmNpZDogMDAwMC0wMDAzLTI3NTQtNTQ1eCBMb2ViLCBTdGFjeSBP
cmNpZDogMDAwMC0wMDAzLTM5MzMtOTIwNyBLMDcgQ0ExNzgyNTgvQ0EvTkNJIE5JSCBISFMvVW5p
dGVkIFN0YXRlcyBKb3VybmFsIEFydGljbGUgUmVzZWFyY2ggU3VwcG9ydCwgTi5JLkguLCBFeHRy
YW11cmFsIFJlc2VhcmNoIFN1cHBvcnQsIE5vbi1VLlMuIEdvdiZhcG9zO3QgUmFkaW9sb2d5LiAy
MDIxIFNlcDszMDAoMyk6NTk0LTYwNC4gZG9pOiAxMC4xMTQ4L3JhZGlvbC4yMDIxMjA0MzIxLiBF
cHViIDIwMjEgSnVsIDEzLiB8IFJBWVlBTi1JTkNMVVNJT046IHsmcXVvdDtrb2VuLnB1dG1hbiZx
dW90Oz0mZ3Q7JnF1b3Q7SW5jbHVkZWQmcXVvdDssICZxdW90O1NhcmEtTGlzZSZxdW90Oz0mZ3Q7
JnF1b3Q7SW5jbHVkZWQmcXVvdDt9IHwgUkFZWUFOLUxBQkVMUzogUHJvc3RhdGUsTWljcm9zaW11
bGF0aW9uLENhbmNlciB0cmVhdG1lbnQsQWN0aXZlIHN1cnZlaWxsYW5jZTwvY3VzdG9tMT48bGFu
Z3VhZ2U+ZW5nPC9sYW5ndWFnZT48L3JlY29yZD48L0NpdGU+PC9FbmROb3RlPgB=
</w:fldData>
              </w:fldChar>
            </w:r>
            <w:r w:rsidR="00B334B0" w:rsidRPr="00A429F9">
              <w:rPr>
                <w:rFonts w:ascii="Times New Roman" w:hAnsi="Times New Roman" w:cs="Times New Roman"/>
                <w:lang w:val="de-DE"/>
              </w:rPr>
              <w:instrText xml:space="preserve"> ADDIN EN.CITE </w:instrText>
            </w:r>
            <w:r w:rsidR="00B334B0" w:rsidRPr="00A429F9">
              <w:rPr>
                <w:rFonts w:ascii="Times New Roman" w:hAnsi="Times New Roman" w:cs="Times New Roman"/>
                <w:lang w:val="de-DE"/>
              </w:rPr>
              <w:fldChar w:fldCharType="begin">
                <w:fldData xml:space="preserve">PEVuZE5vdGU+PENpdGU+PEF1dGhvcj5LYW5nPC9BdXRob3I+PFllYXI+MjAyMTwvWWVhcj48UmVj
TnVtPjI8L1JlY051bT48RGlzcGxheVRleHQ+WzEwNF08L0Rpc3BsYXlUZXh0PjxyZWNvcmQ+PHJl
Yy1udW1iZXI+MjwvcmVjLW51bWJlcj48Zm9yZWlnbi1rZXlzPjxrZXkgYXBwPSJFTiIgZGItaWQ9
Inp0ZGFwd3R3dzJ3NWFpZWF2czl2enpyeHM1MnYwZnJ3dnhyNSIgdGltZXN0YW1wPSIxNjU4Nzgx
MDYxIj4yPC9rZXk+PC9mb3JlaWduLWtleXM+PHJlZi10eXBlIG5hbWU9IkpvdXJuYWwgQXJ0aWNs
ZSI+MTc8L3JlZi10eXBlPjxjb250cmlidXRvcnM+PGF1dGhvcnM+PGF1dGhvcj5LYW5nLCBTLiBL
LjwvYXV0aG9yPjxhdXRob3I+TWFsaSwgUi4gRC48L2F1dGhvcj48YXV0aG9yPlByYWJodSwgVi48
L2F1dGhvcj48YXV0aG9yPkZlcmtldCwgQi4gUy48L2F1dGhvcj48YXV0aG9yPkxvZWIsIFMuPC9h
dXRob3I+PC9hdXRob3JzPjwvY29udHJpYnV0b3JzPjx0aXRsZXM+PHRpdGxlPkFjdGl2ZSBTdXJ2
ZWlsbGFuY2UgU3RyYXRlZ2llcyBmb3IgTG93LUdyYWRlIFByb3N0YXRlIENhbmNlcjogQ29tcGFy
YXRpdmUgQmVuZWZpdHMgYW5kIENvc3QtZWZmZWN0aXZlbmVzczwvdGl0bGU+PHNlY29uZGFyeS10
aXRsZT5SYWRpb2xvZ3k8L3NlY29uZGFyeS10aXRsZT48L3RpdGxlcz48cGFnZXM+NTk0LTYwNDwv
cGFnZXM+PHZvbHVtZT4zMDA8L3ZvbHVtZT48bnVtYmVyPjM8L251bWJlcj48a2V5d29yZHM+PGtl
eXdvcmQ+QmlvcHN5L3N0YXRpc3RpY3MgJmFtcDsgbnVtZXJpY2FsIGRhdGE8L2tleXdvcmQ+PGtl
eXdvcmQ+Q29zdC1CZW5lZml0IEFuYWx5c2lzPC9rZXl3b3JkPjxrZXl3b3JkPkh1bWFuczwva2V5
d29yZD48a2V5d29yZD5MaWZlIEV4cGVjdGFuY3k8L2tleXdvcmQ+PGtleXdvcmQ+TWFnbmV0aWMg
UmVzb25hbmNlIEltYWdpbmcvKm1ldGhvZHM8L2tleXdvcmQ+PGtleXdvcmQ+TWFsZTwva2V5d29y
ZD48a2V5d29yZD5NaWRkbGUgQWdlZDwva2V5d29yZD48a2V5d29yZD5OZW9wbGFzbSBHcmFkaW5n
PC9rZXl3b3JkPjxrZXl3b3JkPlByb3N0YXRpYyBOZW9wbGFzbXMvKmRpYWdub3N0aWMgaW1hZ2lu
Zy9tb3J0YWxpdHkvKnBhdGhvbG9neTwva2V5d29yZD48a2V5d29yZD5RdWFsaXR5LUFkanVzdGVk
IExpZmUgWWVhcnM8L2tleXdvcmQ+PGtleXdvcmQ+V2F0Y2hmdWwgV2FpdGluZy8qZWNvbm9taWNz
PC9rZXl3b3JkPjxrZXl3b3JkPlByb3N0YXRpYyBOZW9wbGFzbXM8L2tleXdvcmQ+PGtleXdvcmQ+
UHJvc3RhdGU8L2tleXdvcmQ+PC9rZXl3b3Jkcz48ZGF0ZXM+PHllYXI+MjAyMTwveWVhcj48cHVi
LWRhdGVzPjxkYXRlPjIwMjE8L2RhdGU+PC9wdWItZGF0ZXM+PC9kYXRlcz48aXNibj4wMDMzLTg0
MTkgKFByaW50KSAwMDMzLTg0MTk8L2lzYm4+PGFjY2Vzc2lvbi1udW0+cmF5eWFuLTc3ODk2ODc1
ODwvYWNjZXNzaW9uLW51bT48dXJscz48L3VybHM+PGN1c3RvbTE+MTUyNy0xMzE1IEthbmcsIFN0
ZWxsYSBLIE9yY2lkOiAwMDAwLTAwMDMtMjQwMi0zNzg3IE1hbGksIFJhaHVsIEQgT3JjaWQ6IDAw
MDAtMDAwMi0yMjU5LTMwNXggUHJhYmh1LCBWaW5heSBPcmNpZDogMDAwMC0wMDAyLTg5MzMtNzM5
MiBGZXJrZXQsIEJhcnQgUyBPcmNpZDogMDAwMC0wMDAzLTI3NTQtNTQ1eCBMb2ViLCBTdGFjeSBP
cmNpZDogMDAwMC0wMDAzLTM5MzMtOTIwNyBLMDcgQ0ExNzgyNTgvQ0EvTkNJIE5JSCBISFMvVW5p
dGVkIFN0YXRlcyBKb3VybmFsIEFydGljbGUgUmVzZWFyY2ggU3VwcG9ydCwgTi5JLkguLCBFeHRy
YW11cmFsIFJlc2VhcmNoIFN1cHBvcnQsIE5vbi1VLlMuIEdvdiZhcG9zO3QgUmFkaW9sb2d5LiAy
MDIxIFNlcDszMDAoMyk6NTk0LTYwNC4gZG9pOiAxMC4xMTQ4L3JhZGlvbC4yMDIxMjA0MzIxLiBF
cHViIDIwMjEgSnVsIDEzLiB8IFJBWVlBTi1JTkNMVVNJT046IHsmcXVvdDtrb2VuLnB1dG1hbiZx
dW90Oz0mZ3Q7JnF1b3Q7SW5jbHVkZWQmcXVvdDssICZxdW90O1NhcmEtTGlzZSZxdW90Oz0mZ3Q7
JnF1b3Q7SW5jbHVkZWQmcXVvdDt9IHwgUkFZWUFOLUxBQkVMUzogUHJvc3RhdGUsTWljcm9zaW11
bGF0aW9uLENhbmNlciB0cmVhdG1lbnQsQWN0aXZlIHN1cnZlaWxsYW5jZTwvY3VzdG9tMT48bGFu
Z3VhZ2U+ZW5nPC9sYW5ndWFnZT48L3JlY29yZD48L0NpdGU+PC9FbmROb3RlPgB=
</w:fldData>
              </w:fldChar>
            </w:r>
            <w:r w:rsidR="00B334B0" w:rsidRPr="00A429F9">
              <w:rPr>
                <w:rFonts w:ascii="Times New Roman" w:hAnsi="Times New Roman" w:cs="Times New Roman"/>
                <w:lang w:val="de-DE"/>
              </w:rPr>
              <w:instrText xml:space="preserve"> ADDIN EN.CITE.DATA </w:instrText>
            </w:r>
            <w:r w:rsidR="00B334B0" w:rsidRPr="00A429F9">
              <w:rPr>
                <w:rFonts w:ascii="Times New Roman" w:hAnsi="Times New Roman" w:cs="Times New Roman"/>
                <w:lang w:val="de-DE"/>
              </w:rPr>
            </w:r>
            <w:r w:rsidR="00B334B0" w:rsidRPr="00A429F9">
              <w:rPr>
                <w:rFonts w:ascii="Times New Roman" w:hAnsi="Times New Roman" w:cs="Times New Roman"/>
                <w:lang w:val="de-DE"/>
              </w:rPr>
              <w:fldChar w:fldCharType="end"/>
            </w:r>
            <w:r w:rsidRPr="00A429F9">
              <w:rPr>
                <w:rFonts w:ascii="Times New Roman" w:hAnsi="Times New Roman" w:cs="Times New Roman"/>
                <w:lang w:val="de-DE"/>
              </w:rPr>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104]</w:t>
            </w:r>
            <w:r w:rsidRPr="00A429F9">
              <w:rPr>
                <w:rFonts w:ascii="Times New Roman" w:hAnsi="Times New Roman" w:cs="Times New Roman"/>
                <w:lang w:val="de-DE"/>
              </w:rPr>
              <w:fldChar w:fldCharType="end"/>
            </w:r>
            <w:r w:rsidRPr="00A429F9">
              <w:rPr>
                <w:rFonts w:ascii="Times New Roman" w:hAnsi="Times New Roman" w:cs="Times New Roman"/>
                <w:lang w:val="de-DE"/>
              </w:rPr>
              <w:t xml:space="preserve"> </w:t>
            </w:r>
          </w:p>
        </w:tc>
        <w:tc>
          <w:tcPr>
            <w:tcW w:w="567" w:type="dxa"/>
            <w:noWrap/>
            <w:hideMark/>
          </w:tcPr>
          <w:p w14:paraId="46E5BCDB"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768AFC6A" w14:textId="333DD20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4D026D10" w14:textId="3D09711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noWrap/>
            <w:hideMark/>
          </w:tcPr>
          <w:p w14:paraId="403B8DC1"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Prostate </w:t>
            </w:r>
          </w:p>
          <w:p w14:paraId="711ED0B5" w14:textId="19D5F59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low risk)</w:t>
            </w:r>
          </w:p>
        </w:tc>
        <w:tc>
          <w:tcPr>
            <w:tcW w:w="1275" w:type="dxa"/>
            <w:noWrap/>
            <w:hideMark/>
          </w:tcPr>
          <w:p w14:paraId="46399E0C" w14:textId="2D06C9E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5B55C853" w14:textId="1A1BA19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41DB5A06" w14:textId="6F25C632" w:rsidR="00E14232" w:rsidRPr="00A429F9" w:rsidRDefault="00FA38EA"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2B711A96" w14:textId="4FC4897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PSA every 6 months &amp; requisite annual biopsy, no MRI; (2) PSA &amp; annual MRI, annual biopsy regardless of MRI results; (3) No MRI if PSA is stable, otherwise annual MRI by using PI-RADS of ≥3 to determine </w:t>
            </w:r>
            <w:r w:rsidRPr="00A429F9">
              <w:rPr>
                <w:rFonts w:ascii="Times New Roman" w:hAnsi="Times New Roman" w:cs="Times New Roman"/>
              </w:rPr>
              <w:lastRenderedPageBreak/>
              <w:t>need for biopsy; (4) MRI on PRIAS schedule (at years 1, 3, 7, 10, &amp; then every 5 years) by using PI-RADS ≥4 to determine need for biopsy; (5) annual MRI by using PI-RADS ≥4 to determine need for biopsy; (6) annual MRI by using PI-RADS ≥3 to determine need for biopsy</w:t>
            </w:r>
          </w:p>
        </w:tc>
        <w:tc>
          <w:tcPr>
            <w:tcW w:w="2500" w:type="dxa"/>
          </w:tcPr>
          <w:p w14:paraId="2A2FCB3E" w14:textId="3D5BE29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lastRenderedPageBreak/>
              <w:t xml:space="preserve">AS with biopsy decisions guided by findings from annual MRI reduces the number of biopsies while preserving LE and quality of life. Biopsy in lesions with PI-RADS scores ≥4 is likely the </w:t>
            </w:r>
            <w:r w:rsidRPr="00A429F9">
              <w:rPr>
                <w:rFonts w:ascii="Times New Roman" w:hAnsi="Times New Roman" w:cs="Times New Roman"/>
              </w:rPr>
              <w:lastRenderedPageBreak/>
              <w:t xml:space="preserve">most cost-effective AS strategy for men &lt;70 years. </w:t>
            </w:r>
          </w:p>
        </w:tc>
      </w:tr>
      <w:tr w:rsidR="00E14232" w:rsidRPr="00A429F9" w14:paraId="79C7146D" w14:textId="69111B35"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57532ED" w14:textId="69A26EB8" w:rsidR="00E14232" w:rsidRPr="00A429F9" w:rsidRDefault="00E14232" w:rsidP="00A429F9">
            <w:pPr>
              <w:rPr>
                <w:rFonts w:ascii="Times New Roman" w:hAnsi="Times New Roman" w:cs="Times New Roman"/>
                <w:lang w:val="fr-FR"/>
              </w:rPr>
            </w:pPr>
            <w:r w:rsidRPr="00A429F9">
              <w:rPr>
                <w:rFonts w:ascii="Times New Roman" w:hAnsi="Times New Roman" w:cs="Times New Roman"/>
              </w:rPr>
              <w:lastRenderedPageBreak/>
              <w:fldChar w:fldCharType="begin"/>
            </w:r>
            <w:r w:rsidR="00B334B0" w:rsidRPr="00A429F9">
              <w:rPr>
                <w:rFonts w:ascii="Times New Roman" w:hAnsi="Times New Roman" w:cs="Times New Roman"/>
              </w:rPr>
              <w:instrText xml:space="preserve"> ADDIN EN.CITE &lt;EndNote&gt;&lt;Cite&gt;&lt;Author&gt;Lester-Coll&lt;/Author&gt;&lt;Year&gt;2021&lt;/Year&gt;&lt;RecNum&gt;62&lt;/RecNum&gt;&lt;DisplayText&gt;[105]&lt;/DisplayText&gt;&lt;record&gt;&lt;rec-number&gt;62&lt;/rec-number&gt;&lt;foreign-keys&gt;&lt;key app="EN" db-id="ztdapwtww2w5aieavs9vzzrxs52v0frwvxr5" timestamp="1658781061"&gt;62&lt;/key&gt;&lt;/foreign-keys&gt;&lt;ref-type name="Journal Article"&gt;17&lt;/ref-type&gt;&lt;contributors&gt;&lt;authors&gt;&lt;author&gt;Lester-Coll, N. H.&lt;/author&gt;&lt;author&gt;Ades, S.&lt;/author&gt;&lt;author&gt;Yu, J. B.&lt;/author&gt;&lt;author&gt;Atherly, A.&lt;/author&gt;&lt;author&gt;Wallace, H. J., 3rd&lt;/author&gt;&lt;author&gt;Sprague, B. L.&lt;/author&gt;&lt;/authors&gt;&lt;/contributors&gt;&lt;titles&gt;&lt;title&gt;Cost-effectiveness of Prostate Radiation Therapy for Men With Newly Diagnosed Low-Burden Metastatic Prostate Cancer&lt;/title&gt;&lt;secondary-title&gt;JAMA Netw Open&lt;/secondary-title&gt;&lt;/titles&gt;&lt;pages&gt;e2033787&lt;/pages&gt;&lt;volume&gt;4&lt;/volume&gt;&lt;number&gt;1&lt;/number&gt;&lt;keywords&gt;&lt;keyword&gt;Aged&lt;/keyword&gt;&lt;keyword&gt;Androgen Antagonists/therapeutic use&lt;/keyword&gt;&lt;keyword&gt;*Cost-Benefit Analysis&lt;/keyword&gt;&lt;keyword&gt;Humans&lt;/keyword&gt;&lt;keyword&gt;Male&lt;/keyword&gt;&lt;keyword&gt;Prostatic Neoplasms/drug therapy/pathology/*radiotherapy&lt;/keyword&gt;&lt;keyword&gt;Quality-Adjusted Life Years&lt;/keyword&gt;&lt;keyword&gt;Radiotherapy/*economics&lt;/keyword&gt;&lt;keyword&gt;Tumor Burden&lt;/keyword&gt;&lt;keyword&gt;Prostatic Neoplasms&lt;/keyword&gt;&lt;keyword&gt;Prostate&lt;/keyword&gt;&lt;keyword&gt;Cost-Benefit Analysis&lt;/keyword&gt;&lt;keyword&gt;Prostatitis&lt;/keyword&gt;&lt;keyword&gt;Prostatism&lt;/keyword&gt;&lt;/keywords&gt;&lt;dates&gt;&lt;year&gt;2021&lt;/year&gt;&lt;pub-dates&gt;&lt;date&gt;2021&lt;/date&gt;&lt;/pub-dates&gt;&lt;/dates&gt;&lt;isbn&gt;2574-3805&lt;/isbn&gt;&lt;accession-num&gt;rayyan-778969077&lt;/accession-num&gt;&lt;urls&gt;&lt;/urls&gt;&lt;custom1&gt;2574-3805 Lester-Coll, Nataniel H Ades, Steven Yu, James B Atherly, Adam Wallace, H James 3rd Sprague, Brian L UL1 TR001863/TR/NCATS NIH HHS/United States Journal Article JAMA Netw Open. 2021 Jan 4;4(1):e2033787. doi: 10.1001/jamanetworkopen.2020.33787. | RAYYAN-INCLUSION: {&amp;quot;koen.putman&amp;quot;=&amp;gt;&amp;quot;Included&amp;quot;, &amp;quot;Sara-Lise&amp;quot;=&amp;gt;&amp;quot;Included&amp;quot;} | RAYYAN-LABELS: Prostate,Radiotherapy,Microsimulation,Cancer treatment&lt;/custom1&gt;&lt;language&gt;eng&lt;/language&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05]</w:t>
            </w:r>
            <w:r w:rsidRPr="00A429F9">
              <w:rPr>
                <w:rFonts w:ascii="Times New Roman" w:hAnsi="Times New Roman" w:cs="Times New Roman"/>
              </w:rPr>
              <w:fldChar w:fldCharType="end"/>
            </w:r>
            <w:r w:rsidRPr="00A429F9">
              <w:rPr>
                <w:rFonts w:ascii="Times New Roman" w:hAnsi="Times New Roman" w:cs="Times New Roman"/>
                <w:lang w:val="fr-FR"/>
              </w:rPr>
              <w:t xml:space="preserve"> </w:t>
            </w:r>
          </w:p>
        </w:tc>
        <w:tc>
          <w:tcPr>
            <w:tcW w:w="567" w:type="dxa"/>
            <w:noWrap/>
            <w:hideMark/>
          </w:tcPr>
          <w:p w14:paraId="6C2F778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7409502E" w14:textId="710CF1B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2455E255" w14:textId="71ADB7E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2A83B57B"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Prostate </w:t>
            </w:r>
          </w:p>
          <w:p w14:paraId="0DD8A6D5" w14:textId="6B9E147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low-volume metastatic)</w:t>
            </w:r>
          </w:p>
        </w:tc>
        <w:tc>
          <w:tcPr>
            <w:tcW w:w="1275" w:type="dxa"/>
            <w:noWrap/>
            <w:hideMark/>
          </w:tcPr>
          <w:p w14:paraId="4B84E596" w14:textId="7958704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4C4DF83C" w14:textId="275B4B6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79D636D6" w14:textId="6723C620" w:rsidR="00E14232" w:rsidRPr="00A429F9" w:rsidRDefault="00FA38EA"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A429F9">
              <w:rPr>
                <w:rFonts w:ascii="Times New Roman" w:hAnsi="Times New Roman" w:cs="Times New Roman"/>
                <w:lang w:val="de-DE"/>
              </w:rPr>
              <w:t>DSA &amp; PSA</w:t>
            </w:r>
          </w:p>
        </w:tc>
        <w:tc>
          <w:tcPr>
            <w:tcW w:w="2948" w:type="dxa"/>
            <w:hideMark/>
          </w:tcPr>
          <w:p w14:paraId="44688BC6" w14:textId="56D30E3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lang w:val="de-DE"/>
              </w:rPr>
              <w:t xml:space="preserve">(1) ADT + </w:t>
            </w:r>
            <w:proofErr w:type="spellStart"/>
            <w:r w:rsidRPr="00A429F9">
              <w:rPr>
                <w:rFonts w:ascii="Times New Roman" w:hAnsi="Times New Roman" w:cs="Times New Roman"/>
                <w:lang w:val="de-DE"/>
              </w:rPr>
              <w:t>radiotherapy</w:t>
            </w:r>
            <w:proofErr w:type="spellEnd"/>
            <w:r w:rsidRPr="00A429F9">
              <w:rPr>
                <w:rFonts w:ascii="Times New Roman" w:hAnsi="Times New Roman" w:cs="Times New Roman"/>
                <w:lang w:val="de-DE"/>
              </w:rPr>
              <w:t xml:space="preserve">; </w:t>
            </w:r>
            <w:r w:rsidRPr="00A429F9">
              <w:rPr>
                <w:rFonts w:ascii="Times New Roman" w:hAnsi="Times New Roman" w:cs="Times New Roman"/>
              </w:rPr>
              <w:t xml:space="preserve">(2) ADT </w:t>
            </w:r>
          </w:p>
        </w:tc>
        <w:tc>
          <w:tcPr>
            <w:tcW w:w="2500" w:type="dxa"/>
          </w:tcPr>
          <w:p w14:paraId="504DB3F1" w14:textId="1C005C4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de-DE"/>
              </w:rPr>
            </w:pPr>
            <w:r w:rsidRPr="00A429F9">
              <w:rPr>
                <w:rFonts w:ascii="Times New Roman" w:hAnsi="Times New Roman" w:cs="Times New Roman"/>
              </w:rPr>
              <w:t>ADT + radiotherapy is dominant.</w:t>
            </w:r>
          </w:p>
        </w:tc>
      </w:tr>
      <w:tr w:rsidR="00E14232" w:rsidRPr="00A429F9" w14:paraId="52A45838" w14:textId="53BF6269"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65679035" w14:textId="121BE6A2"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MaTwvQXV0aG9yPjxZZWFyPjIwMjE8L1llYXI+PFJlY051
bT40NzwvUmVjTnVtPjxEaXNwbGF5VGV4dD5bMTA2XTwvRGlzcGxheVRleHQ+PHJlY29yZD48cmVj
LW51bWJlcj40NzwvcmVjLW51bWJlcj48Zm9yZWlnbi1rZXlzPjxrZXkgYXBwPSJFTiIgZGItaWQ9
Inp0ZGFwd3R3dzJ3NWFpZWF2czl2enpyeHM1MnYwZnJ3dnhyNSIgdGltZXN0YW1wPSIxNjU4Nzgx
MDYxIj40Nzwva2V5PjwvZm9yZWlnbi1rZXlzPjxyZWYtdHlwZSBuYW1lPSJKb3VybmFsIEFydGlj
bGUiPjE3PC9yZWYtdHlwZT48Y29udHJpYnV0b3JzPjxhdXRob3JzPjxhdXRob3I+TGksIFMuPC9h
dXRob3I+PGF1dGhvcj5MaSwgSi48L2F1dGhvcj48YXV0aG9yPlBlbmcsIEwuPC9hdXRob3I+PGF1
dGhvcj5MaSwgWS48L2F1dGhvcj48YXV0aG9yPldhbiwgWC48L2F1dGhvcj48L2F1dGhvcnM+PC9j
b250cmlidXRvcnM+PHRpdGxlcz48dGl0bGU+Q29zdC1FZmZlY3RpdmVuZXNzIG9mIEZyb250bGlu
ZSBUcmVhdG1lbnQgZm9yIEFkdmFuY2VkIFJlbmFsIENlbGwgQ2FyY2lub21hIGluIHRoZSBFcmEg
b2YgSW1tdW5vdGhlcmFwaWVzPC90aXRsZT48c2Vjb25kYXJ5LXRpdGxlPkZyb250aWVycyBpbiBQ
aGFybWFjb2xvZ3k8L3NlY29uZGFyeS10aXRsZT48L3RpdGxlcz48dm9sdW1lPjEyPC92b2x1bWU+
PGtleXdvcmRzPjxrZXl3b3JkPmF2ZWx1bWFiPC9rZXl3b3JkPjxrZXl3b3JkPmF4aXRpbmliPC9r
ZXl3b3JkPjxrZXl3b3JkPmNhYm96YW50aW5pYjwva2V5d29yZD48a2V5d29yZD5pcGlsaW11bWFi
PC9rZXl3b3JkPjxrZXl3b3JkPmxlbnZhdGluaWI8L2tleXdvcmQ+PGtleXdvcmQ+bml2b2x1bWFi
PC9rZXl3b3JkPjxrZXl3b3JkPnBlbWJyb2xpenVtYWI8L2tleXdvcmQ+PGtleXdvcmQ+c29yYWZl
bmliPC9rZXl3b3JkPjxrZXl3b3JkPnN1bml0aW5pYjwva2V5d29yZD48a2V5d29yZD5hcnRpY2xl
PC9rZXl3b3JkPjxrZXl3b3JkPmNhbmNlciBpbW11bm90aGVyYXB5PC9rZXl3b3JkPjxrZXl3b3Jk
PmNvc3QgZWZmZWN0aXZlbmVzcyBhbmFseXNpczwva2V5d29yZD48a2V5d29yZD5kcnVnIGNvc3Q8
L2tleXdvcmQ+PGtleXdvcmQ+ZHJ1ZyB3aXRoZHJhd2FsPC9rZXl3b3JkPjxrZXl3b3JkPmhlYWx0
aCBjYXJlIGNvc3Q8L2tleXdvcmQ+PGtleXdvcmQ+aHVtYW48L2tleXdvcmQ+PGtleXdvcmQ+bW9y
dGFsaXR5IHJhdGU8L2tleXdvcmQ+PGtleXdvcmQ+bXVsdGljZW50ZXIgc3R1ZHkgKHRvcGljKTwv
a2V5d29yZD48a2V5d29yZD5vdmVyYWxsIHN1cnZpdmFsPC9rZXl3b3JkPjxrZXl3b3JkPnBoYXNl
IDMgY2xpbmljYWwgdHJpYWwgKHRvcGljKTwva2V5d29yZD48a2V5d29yZD5wcm9ncmVzc2lvbiBm
cmVlIHN1cnZpdmFsPC9rZXl3b3JkPjxrZXl3b3JkPnF1YWxpdHkgYWRqdXN0ZWQgbGlmZSB5ZWFy
PC9rZXl3b3JkPjxrZXl3b3JkPnJhbmRvbWl6ZWQgY29udHJvbGxlZCB0cmlhbCAodG9waWMpPC9r
ZXl3b3JkPjxrZXl3b3JkPnJlbmFsIGNlbGwgY2FyY2lub21hPC9rZXl3b3JkPjxrZXl3b3JkPnNl
bnNpdGl2aXR5IGFuYWx5c2lzPC9rZXl3b3JkPjxrZXl3b3JkPlVuaXRlZCBTdGF0ZXM8L2tleXdv
cmQ+PGtleXdvcmQ+dW5zcGVjaWZpZWQgc2lkZSBlZmZlY3Q8L2tleXdvcmQ+PGtleXdvcmQ+V2ls
bGluZ25lc3MgVG8gUGF5PC9rZXl3b3JkPjxrZXl3b3JkPkNvc3QtQmVuZWZpdCBBbmFseXNpczwv
a2V5d29yZD48a2V5d29yZD5DYXJjaW5vbWEsIFJlbmFsIENlbGw8L2tleXdvcmQ+PGtleXdvcmQ+
SW1tdW5vdGhlcmFweTwva2V5d29yZD48L2tleXdvcmRzPjxkYXRlcz48eWVhcj4yMDIxPC95ZWFy
PjxwdWItZGF0ZXM+PGRhdGU+MjAyMTwvZGF0ZT48L3B1Yi1kYXRlcz48L2RhdGVzPjxpc2JuPjE2
NjMtOTgxMjwvaXNibj48YWNjZXNzaW9uLW51bT5yYXl5YW4tNzc4OTY5MDM0PC9hY2Nlc3Npb24t
bnVtPjx1cmxzPjxyZWxhdGVkLXVybHM+PHVybD5odHRwczovL3d3dy5lbWJhc2UuY29tL3NlYXJj
aC9yZXN1bHRzP3N1YmFjdGlvbj12aWV3cmVjb3JkJmFtcDtpZD1MNjM2MDQ0MDg1JmFtcDtmcm9t
PWV4cG9ydCBodHRwOi8vZHguZG9pLm9yZy8xMC4zMzg5L2ZwaGFyLjIwMjEuNzE4MDE0PC91cmw+
PC9yZWxhdGVkLXVybHM+PC91cmxzPjxjdXN0b20xPkw2MzYwNDQwODUgMjAyMS0wOS0yOCAyMDIx
LTEwLTA3IHwgUkFZWUFOLUlOQ0xVU0lPTjogeyZxdW90O2tvZW4ucHV0bWFuJnF1b3Q7PSZndDsm
cXVvdDtJbmNsdWRlZCZxdW90OywgJnF1b3Q7U2FyYS1MaXNlJnF1b3Q7PSZndDsmcXVvdDtJbmNs
dWRlZCZxdW90O30gfCBSQVlZQU4tTEFCRUxTOiBLaWRuZXksSW1tdW5vdGhlcmFweSxNaWNyb3Np
bXVsYXRpb24sQ2FuY2VyIHRyZWF0bWVudDwvY3VzdG9tMT48bGFuZ3VhZ2U+RW5nbGlzaDwvbGFu
Z3VhZ2U+PC9yZWNvcmQ+PC9DaXRlPjwvRW5kTm90ZT5=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MaTwvQXV0aG9yPjxZZWFyPjIwMjE8L1llYXI+PFJlY051
bT40NzwvUmVjTnVtPjxEaXNwbGF5VGV4dD5bMTA2XTwvRGlzcGxheVRleHQ+PHJlY29yZD48cmVj
LW51bWJlcj40NzwvcmVjLW51bWJlcj48Zm9yZWlnbi1rZXlzPjxrZXkgYXBwPSJFTiIgZGItaWQ9
Inp0ZGFwd3R3dzJ3NWFpZWF2czl2enpyeHM1MnYwZnJ3dnhyNSIgdGltZXN0YW1wPSIxNjU4Nzgx
MDYxIj40Nzwva2V5PjwvZm9yZWlnbi1rZXlzPjxyZWYtdHlwZSBuYW1lPSJKb3VybmFsIEFydGlj
bGUiPjE3PC9yZWYtdHlwZT48Y29udHJpYnV0b3JzPjxhdXRob3JzPjxhdXRob3I+TGksIFMuPC9h
dXRob3I+PGF1dGhvcj5MaSwgSi48L2F1dGhvcj48YXV0aG9yPlBlbmcsIEwuPC9hdXRob3I+PGF1
dGhvcj5MaSwgWS48L2F1dGhvcj48YXV0aG9yPldhbiwgWC48L2F1dGhvcj48L2F1dGhvcnM+PC9j
b250cmlidXRvcnM+PHRpdGxlcz48dGl0bGU+Q29zdC1FZmZlY3RpdmVuZXNzIG9mIEZyb250bGlu
ZSBUcmVhdG1lbnQgZm9yIEFkdmFuY2VkIFJlbmFsIENlbGwgQ2FyY2lub21hIGluIHRoZSBFcmEg
b2YgSW1tdW5vdGhlcmFwaWVzPC90aXRsZT48c2Vjb25kYXJ5LXRpdGxlPkZyb250aWVycyBpbiBQ
aGFybWFjb2xvZ3k8L3NlY29uZGFyeS10aXRsZT48L3RpdGxlcz48dm9sdW1lPjEyPC92b2x1bWU+
PGtleXdvcmRzPjxrZXl3b3JkPmF2ZWx1bWFiPC9rZXl3b3JkPjxrZXl3b3JkPmF4aXRpbmliPC9r
ZXl3b3JkPjxrZXl3b3JkPmNhYm96YW50aW5pYjwva2V5d29yZD48a2V5d29yZD5pcGlsaW11bWFi
PC9rZXl3b3JkPjxrZXl3b3JkPmxlbnZhdGluaWI8L2tleXdvcmQ+PGtleXdvcmQ+bml2b2x1bWFi
PC9rZXl3b3JkPjxrZXl3b3JkPnBlbWJyb2xpenVtYWI8L2tleXdvcmQ+PGtleXdvcmQ+c29yYWZl
bmliPC9rZXl3b3JkPjxrZXl3b3JkPnN1bml0aW5pYjwva2V5d29yZD48a2V5d29yZD5hcnRpY2xl
PC9rZXl3b3JkPjxrZXl3b3JkPmNhbmNlciBpbW11bm90aGVyYXB5PC9rZXl3b3JkPjxrZXl3b3Jk
PmNvc3QgZWZmZWN0aXZlbmVzcyBhbmFseXNpczwva2V5d29yZD48a2V5d29yZD5kcnVnIGNvc3Q8
L2tleXdvcmQ+PGtleXdvcmQ+ZHJ1ZyB3aXRoZHJhd2FsPC9rZXl3b3JkPjxrZXl3b3JkPmhlYWx0
aCBjYXJlIGNvc3Q8L2tleXdvcmQ+PGtleXdvcmQ+aHVtYW48L2tleXdvcmQ+PGtleXdvcmQ+bW9y
dGFsaXR5IHJhdGU8L2tleXdvcmQ+PGtleXdvcmQ+bXVsdGljZW50ZXIgc3R1ZHkgKHRvcGljKTwv
a2V5d29yZD48a2V5d29yZD5vdmVyYWxsIHN1cnZpdmFsPC9rZXl3b3JkPjxrZXl3b3JkPnBoYXNl
IDMgY2xpbmljYWwgdHJpYWwgKHRvcGljKTwva2V5d29yZD48a2V5d29yZD5wcm9ncmVzc2lvbiBm
cmVlIHN1cnZpdmFsPC9rZXl3b3JkPjxrZXl3b3JkPnF1YWxpdHkgYWRqdXN0ZWQgbGlmZSB5ZWFy
PC9rZXl3b3JkPjxrZXl3b3JkPnJhbmRvbWl6ZWQgY29udHJvbGxlZCB0cmlhbCAodG9waWMpPC9r
ZXl3b3JkPjxrZXl3b3JkPnJlbmFsIGNlbGwgY2FyY2lub21hPC9rZXl3b3JkPjxrZXl3b3JkPnNl
bnNpdGl2aXR5IGFuYWx5c2lzPC9rZXl3b3JkPjxrZXl3b3JkPlVuaXRlZCBTdGF0ZXM8L2tleXdv
cmQ+PGtleXdvcmQ+dW5zcGVjaWZpZWQgc2lkZSBlZmZlY3Q8L2tleXdvcmQ+PGtleXdvcmQ+V2ls
bGluZ25lc3MgVG8gUGF5PC9rZXl3b3JkPjxrZXl3b3JkPkNvc3QtQmVuZWZpdCBBbmFseXNpczwv
a2V5d29yZD48a2V5d29yZD5DYXJjaW5vbWEsIFJlbmFsIENlbGw8L2tleXdvcmQ+PGtleXdvcmQ+
SW1tdW5vdGhlcmFweTwva2V5d29yZD48L2tleXdvcmRzPjxkYXRlcz48eWVhcj4yMDIxPC95ZWFy
PjxwdWItZGF0ZXM+PGRhdGU+MjAyMTwvZGF0ZT48L3B1Yi1kYXRlcz48L2RhdGVzPjxpc2JuPjE2
NjMtOTgxMjwvaXNibj48YWNjZXNzaW9uLW51bT5yYXl5YW4tNzc4OTY5MDM0PC9hY2Nlc3Npb24t
bnVtPjx1cmxzPjxyZWxhdGVkLXVybHM+PHVybD5odHRwczovL3d3dy5lbWJhc2UuY29tL3NlYXJj
aC9yZXN1bHRzP3N1YmFjdGlvbj12aWV3cmVjb3JkJmFtcDtpZD1MNjM2MDQ0MDg1JmFtcDtmcm9t
PWV4cG9ydCBodHRwOi8vZHguZG9pLm9yZy8xMC4zMzg5L2ZwaGFyLjIwMjEuNzE4MDE0PC91cmw+
PC9yZWxhdGVkLXVybHM+PC91cmxzPjxjdXN0b20xPkw2MzYwNDQwODUgMjAyMS0wOS0yOCAyMDIx
LTEwLTA3IHwgUkFZWUFOLUlOQ0xVU0lPTjogeyZxdW90O2tvZW4ucHV0bWFuJnF1b3Q7PSZndDsm
cXVvdDtJbmNsdWRlZCZxdW90OywgJnF1b3Q7U2FyYS1MaXNlJnF1b3Q7PSZndDsmcXVvdDtJbmNs
dWRlZCZxdW90O30gfCBSQVlZQU4tTEFCRUxTOiBLaWRuZXksSW1tdW5vdGhlcmFweSxNaWNyb3Np
bXVsYXRpb24sQ2FuY2VyIHRyZWF0bWVudDwvY3VzdG9tMT48bGFuZ3VhZ2U+RW5nbGlzaDwvbGFu
Z3VhZ2U+PC9yZWNvcmQ+PC9DaXRlPjwvRW5kTm90ZT5=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106]</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51142FC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0E7995B3" w14:textId="3C7B672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6970B48A" w14:textId="37CA960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71693188"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Kidney</w:t>
            </w:r>
          </w:p>
          <w:p w14:paraId="23CAFB09" w14:textId="3034B74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advanced renal cell carcinoma)</w:t>
            </w:r>
          </w:p>
        </w:tc>
        <w:tc>
          <w:tcPr>
            <w:tcW w:w="1275" w:type="dxa"/>
            <w:noWrap/>
            <w:hideMark/>
          </w:tcPr>
          <w:p w14:paraId="3D0D4723" w14:textId="6C1C930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B03EB19" w14:textId="19D14C8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32943F2C" w14:textId="511ED457" w:rsidR="00E14232" w:rsidRPr="00A429F9" w:rsidRDefault="00FA38EA"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416ECC67" w14:textId="709C2DC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Lenvatinib + pembrolizumab: (2) Nivolumab + </w:t>
            </w:r>
            <w:proofErr w:type="spellStart"/>
            <w:r w:rsidRPr="00A429F9">
              <w:rPr>
                <w:rFonts w:ascii="Times New Roman" w:hAnsi="Times New Roman" w:cs="Times New Roman"/>
              </w:rPr>
              <w:t>cabozantinib</w:t>
            </w:r>
            <w:proofErr w:type="spellEnd"/>
            <w:r w:rsidRPr="00A429F9">
              <w:rPr>
                <w:rFonts w:ascii="Times New Roman" w:hAnsi="Times New Roman" w:cs="Times New Roman"/>
              </w:rPr>
              <w:t xml:space="preserve">; (3) Nivolumab + ipilimumab; (4) Pembrolizumab + </w:t>
            </w:r>
            <w:proofErr w:type="spellStart"/>
            <w:r w:rsidRPr="00A429F9">
              <w:rPr>
                <w:rFonts w:ascii="Times New Roman" w:hAnsi="Times New Roman" w:cs="Times New Roman"/>
              </w:rPr>
              <w:t>axitinib</w:t>
            </w:r>
            <w:proofErr w:type="spellEnd"/>
            <w:r w:rsidRPr="00A429F9">
              <w:rPr>
                <w:rFonts w:ascii="Times New Roman" w:hAnsi="Times New Roman" w:cs="Times New Roman"/>
              </w:rPr>
              <w:t xml:space="preserve">; (5) Avelumab + </w:t>
            </w:r>
            <w:proofErr w:type="spellStart"/>
            <w:r w:rsidRPr="00A429F9">
              <w:rPr>
                <w:rFonts w:ascii="Times New Roman" w:hAnsi="Times New Roman" w:cs="Times New Roman"/>
              </w:rPr>
              <w:t>axitinib</w:t>
            </w:r>
            <w:proofErr w:type="spellEnd"/>
            <w:r w:rsidRPr="00A429F9">
              <w:rPr>
                <w:rFonts w:ascii="Times New Roman" w:hAnsi="Times New Roman" w:cs="Times New Roman"/>
              </w:rPr>
              <w:t>; (6) Sunitinib</w:t>
            </w:r>
          </w:p>
        </w:tc>
        <w:tc>
          <w:tcPr>
            <w:tcW w:w="2500" w:type="dxa"/>
          </w:tcPr>
          <w:p w14:paraId="702F39CC" w14:textId="5139C59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Pembrolizumab + </w:t>
            </w:r>
            <w:proofErr w:type="spellStart"/>
            <w:r w:rsidRPr="00A429F9">
              <w:rPr>
                <w:rFonts w:ascii="Times New Roman" w:hAnsi="Times New Roman" w:cs="Times New Roman"/>
              </w:rPr>
              <w:t>axitinib</w:t>
            </w:r>
            <w:proofErr w:type="spellEnd"/>
            <w:r w:rsidRPr="00A429F9">
              <w:rPr>
                <w:rFonts w:ascii="Times New Roman" w:hAnsi="Times New Roman" w:cs="Times New Roman"/>
              </w:rPr>
              <w:t xml:space="preserve"> is likely to be the most cost-effective alternative at the WTP threshold of $100,000.</w:t>
            </w:r>
          </w:p>
        </w:tc>
      </w:tr>
      <w:tr w:rsidR="00E14232" w:rsidRPr="00A429F9" w14:paraId="4CF080B8" w14:textId="4DA4894B"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05D93D28" w14:textId="735A7C95"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MaTwvQXV0aG9yPjxZZWFyPjIwMjE8L1llYXI+PFJlY051
bT41MTwvUmVjTnVtPjxEaXNwbGF5VGV4dD5bMTA3XTwvRGlzcGxheVRleHQ+PHJlY29yZD48cmVj
LW51bWJlcj41MTwvcmVjLW51bWJlcj48Zm9yZWlnbi1rZXlzPjxrZXkgYXBwPSJFTiIgZGItaWQ9
Inp0ZGFwd3R3dzJ3NWFpZWF2czl2enpyeHM1MnYwZnJ3dnhyNSIgdGltZXN0YW1wPSIxNjU4Nzgx
MDYxIj41MTwva2V5PjwvZm9yZWlnbi1rZXlzPjxyZWYtdHlwZSBuYW1lPSJKb3VybmFsIEFydGlj
bGUiPjE3PC9yZWYtdHlwZT48Y29udHJpYnV0b3JzPjxhdXRob3JzPjxhdXRob3I+TGksIFMuPC9h
dXRob3I+PGF1dGhvcj5MaSwgSi48L2F1dGhvcj48YXV0aG9yPlBlbmcsIEwuPC9hdXRob3I+PGF1
dGhvcj5MaSwgWS48L2F1dGhvcj48YXV0aG9yPldhbiwgWC48L2F1dGhvcj48L2F1dGhvcnM+PC9j
b250cmlidXRvcnM+PHRpdGxlcz48dGl0bGU+Q29zdC1FZmZlY3RpdmVuZXNzIG9mIExvcmxhdGlu
aWIgYXMgYSBGaXJzdC1MaW5lIFRoZXJhcHkgZm9yIFVudHJlYXRlZCBBZHZhbmNlZCBBbmFwbGFz
dGljIEx5bXBob21hIEtpbmFzZS1Qb3NpdGl2ZSBOb24tU21hbGwgQ2VsbCBMdW5nIENhbmNlcjwv
dGl0bGU+PHNlY29uZGFyeS10aXRsZT5Gcm9udGllcnMgaW4gT25jb2xvZ3k8L3NlY29uZGFyeS10
aXRsZT48L3RpdGxlcz48cGVyaW9kaWNhbD48ZnVsbC10aXRsZT5Gcm9udGllcnMgaW4gT25jb2xv
Z3k8L2Z1bGwtdGl0bGU+PC9wZXJpb2RpY2FsPjx2b2x1bWU+MTE8L3ZvbHVtZT48a2V5d29yZHM+
PGtleXdvcmQ+YW5hcGxhc3RpYyBseW1waG9tYSBraW5hc2U8L2tleXdvcmQ+PGtleXdvcmQ+Y3Jp
em90aW5pYjwva2V5d29yZD48a2V5d29yZD5mZW5vZmlicmF0ZTwva2V5d29yZD48a2V5d29yZD5s
b3JsYXRpbmliPC9rZXl3b3JkPjxrZXl3b3JkPm1ldmlub2xpbjwva2V5d29yZD48a2V5d29yZD5h
ZHZhbmNlZCBjYW5jZXI8L2tleXdvcmQ+PGtleXdvcmQ+YXJ0aWNsZTwva2V5d29yZD48a2V5d29y
ZD5jYW5jZXIgcGF0aWVudDwva2V5d29yZD48a2V5d29yZD5jYW5jZXIgc3RhZ2luZzwva2V5d29y
ZD48a2V5d29yZD5jYW5jZXIgc3Vydml2YWw8L2tleXdvcmQ+PGtleXdvcmQ+Y2xpbmljYWwgb3V0
Y29tZTwva2V5d29yZD48a2V5d29yZD5jb21wYXJhdGl2ZSBzdHVkeTwva2V5d29yZD48a2V5d29y
ZD5jb3N0IGVmZmVjdGl2ZW5lc3MgYW5hbHlzaXM8L2tleXdvcmQ+PGtleXdvcmQ+ZGlzZWFzZSBl
eGFjZXJiYXRpb248L2tleXdvcmQ+PGtleXdvcmQ+ZHJ1ZyBjb3N0PC9rZXl3b3JkPjxrZXl3b3Jk
PmVkZW1hPC9rZXl3b3JkPjxrZXl3b3JkPmVuZCBzdGFnZSBkaXNlYXNlPC9rZXl3b3JkPjxrZXl3
b3JkPmhlYWx0aCBjYXJlIHV0aWxpemF0aW9uPC9rZXl3b3JkPjxrZXl3b3JkPmh5cGVyY2hvbGVz
dGVyb2xlbWlhPC9rZXl3b3JkPjxrZXl3b3JkPmh5cGVydGVuc2lvbjwva2V5d29yZD48a2V5d29y
ZD5oeXBlcnRyaWdseWNlcmlkZW1pYTwva2V5d29yZD48a2V5d29yZD5tYXRoZW1hdGljYWwgYW5h
bHlzaXM8L2tleXdvcmQ+PGtleXdvcmQ+bm9uIHNtYWxsIGNlbGwgbHVuZyBjYW5jZXI8L2tleXdv
cmQ+PGtleXdvcmQ+cHJvZ3Jlc3Npb24gZnJlZSBzdXJ2aXZhbDwva2V5d29yZD48a2V5d29yZD5x
dWFsaXR5IGFkanVzdGVkIGxpZmUgeWVhcjwva2V5d29yZD48a2V5d29yZD5xdWFsaXR5IG9mIGxp
ZmU8L2tleXdvcmQ+PGtleXdvcmQ+c2Vuc2l0aXZpdHkgYW5hbHlzaXM8L2tleXdvcmQ+PGtleXdv
cmQ+c2ltdWxhdGlvbjwva2V5d29yZD48a2V5d29yZD50aHJlc2hvbGQgbGltaXQgdmFsdWU8L2tl
eXdvcmQ+PGtleXdvcmQ+V2lsbGluZ25lc3MgVG8gUGF5PC9rZXl3b3JkPjxrZXl3b3JkPkNvc3Qt
QmVuZWZpdCBBbmFseXNpczwva2V5d29yZD48a2V5d29yZD5MdW5nIE5lb3BsYXNtczwva2V5d29y
ZD48a2V5d29yZD5TbWFsbCBDZWxsIEx1bmcgQ2FyY2lub21hPC9rZXl3b3JkPjxrZXl3b3JkPkx1
bmc8L2tleXdvcmQ+PC9rZXl3b3Jkcz48ZGF0ZXM+PHllYXI+MjAyMTwveWVhcj48cHViLWRhdGVz
PjxkYXRlPjIwMjE8L2RhdGU+PC9wdWItZGF0ZXM+PC9kYXRlcz48aXNibj4yMjM0LTk0M1g8L2lz
Ym4+PGFjY2Vzc2lvbi1udW0+cmF5eWFuLTc3ODk2OTA0MzwvYWNjZXNzaW9uLW51bT48dXJscz48
cmVsYXRlZC11cmxzPjx1cmw+aHR0cHM6Ly93d3cuZW1iYXNlLmNvbS9zZWFyY2gvcmVzdWx0cz9z
dWJhY3Rpb249dmlld3JlY29yZCZhbXA7aWQ9TDYzNTI0Njg0NSZhbXA7ZnJvbT1leHBvcnQgaHR0
cDovL2R4LmRvaS5vcmcvMTAuMzM4OS9mb25jLjIwMjEuNjg0MDczPC91cmw+PC9yZWxhdGVkLXVy
bHM+PC91cmxzPjxjdXN0b20xPkw2MzUyNDY4NDUgMjAyMS0wNi0xNSAyMDIxLTA4LTE3IHwgUkFZ
WUFOLUlOQ0xVU0lPTjogeyZxdW90O2tvZW4ucHV0bWFuJnF1b3Q7PSZndDsmcXVvdDtJbmNsdWRl
ZCZxdW90OywgJnF1b3Q7U2FyYS1MaXNlJnF1b3Q7PSZndDsmcXVvdDtJbmNsdWRlZCZxdW90O30g
fCBSQVlZQU4tTEFCRUxTOiBMdW5nLE1pY3Jvc2ltdWxhdGlvbixDYW5jZXIgdHJlYXRtZW50PC9j
dXN0b20xPjxsYW5ndWFnZT5FbmdsaXNoPC9sYW5ndWFnZT48L3JlY29yZD48L0NpdGU+PC9FbmRO
b3RlPn==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MaTwvQXV0aG9yPjxZZWFyPjIwMjE8L1llYXI+PFJlY051
bT41MTwvUmVjTnVtPjxEaXNwbGF5VGV4dD5bMTA3XTwvRGlzcGxheVRleHQ+PHJlY29yZD48cmVj
LW51bWJlcj41MTwvcmVjLW51bWJlcj48Zm9yZWlnbi1rZXlzPjxrZXkgYXBwPSJFTiIgZGItaWQ9
Inp0ZGFwd3R3dzJ3NWFpZWF2czl2enpyeHM1MnYwZnJ3dnhyNSIgdGltZXN0YW1wPSIxNjU4Nzgx
MDYxIj41MTwva2V5PjwvZm9yZWlnbi1rZXlzPjxyZWYtdHlwZSBuYW1lPSJKb3VybmFsIEFydGlj
bGUiPjE3PC9yZWYtdHlwZT48Y29udHJpYnV0b3JzPjxhdXRob3JzPjxhdXRob3I+TGksIFMuPC9h
dXRob3I+PGF1dGhvcj5MaSwgSi48L2F1dGhvcj48YXV0aG9yPlBlbmcsIEwuPC9hdXRob3I+PGF1
dGhvcj5MaSwgWS48L2F1dGhvcj48YXV0aG9yPldhbiwgWC48L2F1dGhvcj48L2F1dGhvcnM+PC9j
b250cmlidXRvcnM+PHRpdGxlcz48dGl0bGU+Q29zdC1FZmZlY3RpdmVuZXNzIG9mIExvcmxhdGlu
aWIgYXMgYSBGaXJzdC1MaW5lIFRoZXJhcHkgZm9yIFVudHJlYXRlZCBBZHZhbmNlZCBBbmFwbGFz
dGljIEx5bXBob21hIEtpbmFzZS1Qb3NpdGl2ZSBOb24tU21hbGwgQ2VsbCBMdW5nIENhbmNlcjwv
dGl0bGU+PHNlY29uZGFyeS10aXRsZT5Gcm9udGllcnMgaW4gT25jb2xvZ3k8L3NlY29uZGFyeS10
aXRsZT48L3RpdGxlcz48cGVyaW9kaWNhbD48ZnVsbC10aXRsZT5Gcm9udGllcnMgaW4gT25jb2xv
Z3k8L2Z1bGwtdGl0bGU+PC9wZXJpb2RpY2FsPjx2b2x1bWU+MTE8L3ZvbHVtZT48a2V5d29yZHM+
PGtleXdvcmQ+YW5hcGxhc3RpYyBseW1waG9tYSBraW5hc2U8L2tleXdvcmQ+PGtleXdvcmQ+Y3Jp
em90aW5pYjwva2V5d29yZD48a2V5d29yZD5mZW5vZmlicmF0ZTwva2V5d29yZD48a2V5d29yZD5s
b3JsYXRpbmliPC9rZXl3b3JkPjxrZXl3b3JkPm1ldmlub2xpbjwva2V5d29yZD48a2V5d29yZD5h
ZHZhbmNlZCBjYW5jZXI8L2tleXdvcmQ+PGtleXdvcmQ+YXJ0aWNsZTwva2V5d29yZD48a2V5d29y
ZD5jYW5jZXIgcGF0aWVudDwva2V5d29yZD48a2V5d29yZD5jYW5jZXIgc3RhZ2luZzwva2V5d29y
ZD48a2V5d29yZD5jYW5jZXIgc3Vydml2YWw8L2tleXdvcmQ+PGtleXdvcmQ+Y2xpbmljYWwgb3V0
Y29tZTwva2V5d29yZD48a2V5d29yZD5jb21wYXJhdGl2ZSBzdHVkeTwva2V5d29yZD48a2V5d29y
ZD5jb3N0IGVmZmVjdGl2ZW5lc3MgYW5hbHlzaXM8L2tleXdvcmQ+PGtleXdvcmQ+ZGlzZWFzZSBl
eGFjZXJiYXRpb248L2tleXdvcmQ+PGtleXdvcmQ+ZHJ1ZyBjb3N0PC9rZXl3b3JkPjxrZXl3b3Jk
PmVkZW1hPC9rZXl3b3JkPjxrZXl3b3JkPmVuZCBzdGFnZSBkaXNlYXNlPC9rZXl3b3JkPjxrZXl3
b3JkPmhlYWx0aCBjYXJlIHV0aWxpemF0aW9uPC9rZXl3b3JkPjxrZXl3b3JkPmh5cGVyY2hvbGVz
dGVyb2xlbWlhPC9rZXl3b3JkPjxrZXl3b3JkPmh5cGVydGVuc2lvbjwva2V5d29yZD48a2V5d29y
ZD5oeXBlcnRyaWdseWNlcmlkZW1pYTwva2V5d29yZD48a2V5d29yZD5tYXRoZW1hdGljYWwgYW5h
bHlzaXM8L2tleXdvcmQ+PGtleXdvcmQ+bm9uIHNtYWxsIGNlbGwgbHVuZyBjYW5jZXI8L2tleXdv
cmQ+PGtleXdvcmQ+cHJvZ3Jlc3Npb24gZnJlZSBzdXJ2aXZhbDwva2V5d29yZD48a2V5d29yZD5x
dWFsaXR5IGFkanVzdGVkIGxpZmUgeWVhcjwva2V5d29yZD48a2V5d29yZD5xdWFsaXR5IG9mIGxp
ZmU8L2tleXdvcmQ+PGtleXdvcmQ+c2Vuc2l0aXZpdHkgYW5hbHlzaXM8L2tleXdvcmQ+PGtleXdv
cmQ+c2ltdWxhdGlvbjwva2V5d29yZD48a2V5d29yZD50aHJlc2hvbGQgbGltaXQgdmFsdWU8L2tl
eXdvcmQ+PGtleXdvcmQ+V2lsbGluZ25lc3MgVG8gUGF5PC9rZXl3b3JkPjxrZXl3b3JkPkNvc3Qt
QmVuZWZpdCBBbmFseXNpczwva2V5d29yZD48a2V5d29yZD5MdW5nIE5lb3BsYXNtczwva2V5d29y
ZD48a2V5d29yZD5TbWFsbCBDZWxsIEx1bmcgQ2FyY2lub21hPC9rZXl3b3JkPjxrZXl3b3JkPkx1
bmc8L2tleXdvcmQ+PC9rZXl3b3Jkcz48ZGF0ZXM+PHllYXI+MjAyMTwveWVhcj48cHViLWRhdGVz
PjxkYXRlPjIwMjE8L2RhdGU+PC9wdWItZGF0ZXM+PC9kYXRlcz48aXNibj4yMjM0LTk0M1g8L2lz
Ym4+PGFjY2Vzc2lvbi1udW0+cmF5eWFuLTc3ODk2OTA0MzwvYWNjZXNzaW9uLW51bT48dXJscz48
cmVsYXRlZC11cmxzPjx1cmw+aHR0cHM6Ly93d3cuZW1iYXNlLmNvbS9zZWFyY2gvcmVzdWx0cz9z
dWJhY3Rpb249dmlld3JlY29yZCZhbXA7aWQ9TDYzNTI0Njg0NSZhbXA7ZnJvbT1leHBvcnQgaHR0
cDovL2R4LmRvaS5vcmcvMTAuMzM4OS9mb25jLjIwMjEuNjg0MDczPC91cmw+PC9yZWxhdGVkLXVy
bHM+PC91cmxzPjxjdXN0b20xPkw2MzUyNDY4NDUgMjAyMS0wNi0xNSAyMDIxLTA4LTE3IHwgUkFZ
WUFOLUlOQ0xVU0lPTjogeyZxdW90O2tvZW4ucHV0bWFuJnF1b3Q7PSZndDsmcXVvdDtJbmNsdWRl
ZCZxdW90OywgJnF1b3Q7U2FyYS1MaXNlJnF1b3Q7PSZndDsmcXVvdDtJbmNsdWRlZCZxdW90O30g
fCBSQVlZQU4tTEFCRUxTOiBMdW5nLE1pY3Jvc2ltdWxhdGlvbixDYW5jZXIgdHJlYXRtZW50PC9j
dXN0b20xPjxsYW5ndWFnZT5FbmdsaXNoPC9sYW5ndWFnZT48L3JlY29yZD48L0NpdGU+PC9FbmRO
b3RlPn==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107]</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7A0BCEB7"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3206429C" w14:textId="0D1A7F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35362587" w14:textId="1D04658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587BD4AF"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Lung </w:t>
            </w:r>
          </w:p>
          <w:p w14:paraId="794A7120" w14:textId="409F48F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untreated advanced anaplastic lymphoma kinase-positive NSCLC)</w:t>
            </w:r>
          </w:p>
        </w:tc>
        <w:tc>
          <w:tcPr>
            <w:tcW w:w="1275" w:type="dxa"/>
            <w:noWrap/>
            <w:hideMark/>
          </w:tcPr>
          <w:p w14:paraId="37E2C499" w14:textId="5A95CB4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E09D851" w14:textId="2E8FF3E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61ABD0D8" w14:textId="4132B917" w:rsidR="00E14232" w:rsidRPr="00A429F9" w:rsidRDefault="00FA38EA"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119CF1AF" w14:textId="76D1977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1L </w:t>
            </w:r>
            <w:proofErr w:type="spellStart"/>
            <w:r w:rsidRPr="00A429F9">
              <w:rPr>
                <w:rFonts w:ascii="Times New Roman" w:hAnsi="Times New Roman" w:cs="Times New Roman"/>
              </w:rPr>
              <w:t>lorlatinib</w:t>
            </w:r>
            <w:proofErr w:type="spellEnd"/>
            <w:r w:rsidRPr="00A429F9">
              <w:rPr>
                <w:rFonts w:ascii="Times New Roman" w:hAnsi="Times New Roman" w:cs="Times New Roman"/>
              </w:rPr>
              <w:t xml:space="preserve">; (2) 1L </w:t>
            </w:r>
            <w:proofErr w:type="spellStart"/>
            <w:r w:rsidRPr="00A429F9">
              <w:rPr>
                <w:rFonts w:ascii="Times New Roman" w:hAnsi="Times New Roman" w:cs="Times New Roman"/>
              </w:rPr>
              <w:t>crizotinib</w:t>
            </w:r>
            <w:proofErr w:type="spellEnd"/>
          </w:p>
        </w:tc>
        <w:tc>
          <w:tcPr>
            <w:tcW w:w="2500" w:type="dxa"/>
          </w:tcPr>
          <w:p w14:paraId="3C33E1C8" w14:textId="2E74134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Lorlatinib</w:t>
            </w:r>
            <w:proofErr w:type="spellEnd"/>
            <w:r w:rsidRPr="00A429F9">
              <w:rPr>
                <w:rFonts w:ascii="Times New Roman" w:hAnsi="Times New Roman" w:cs="Times New Roman"/>
              </w:rPr>
              <w:t xml:space="preserve"> was unlikely to be cost effective compared with </w:t>
            </w:r>
            <w:proofErr w:type="spellStart"/>
            <w:r w:rsidRPr="00A429F9">
              <w:rPr>
                <w:rFonts w:ascii="Times New Roman" w:hAnsi="Times New Roman" w:cs="Times New Roman"/>
              </w:rPr>
              <w:t>crizotinib</w:t>
            </w:r>
            <w:proofErr w:type="spellEnd"/>
            <w:r w:rsidRPr="00A429F9">
              <w:rPr>
                <w:rFonts w:ascii="Times New Roman" w:hAnsi="Times New Roman" w:cs="Times New Roman"/>
              </w:rPr>
              <w:t xml:space="preserve"> at a WTP threshold of 200,000/QALY.</w:t>
            </w:r>
          </w:p>
        </w:tc>
      </w:tr>
      <w:tr w:rsidR="00E14232" w:rsidRPr="00A429F9" w14:paraId="38B439FA" w14:textId="757166EA"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4186EAE2" w14:textId="15987BD2"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MaTwvQXV0aG9yPjxZZWFyPjIwMjE8L1llYXI+PFJlY051
bT41NTwvUmVjTnVtPjxEaXNwbGF5VGV4dD5bMTA4XTwvRGlzcGxheVRleHQ+PHJlY29yZD48cmVj
LW51bWJlcj41NTwvcmVjLW51bWJlcj48Zm9yZWlnbi1rZXlzPjxrZXkgYXBwPSJFTiIgZGItaWQ9
Inp0ZGFwd3R3dzJ3NWFpZWF2czl2enpyeHM1MnYwZnJ3dnhyNSIgdGltZXN0YW1wPSIxNjU4Nzgx
MDYxIj41NTwva2V5PjwvZm9yZWlnbi1rZXlzPjxyZWYtdHlwZSBuYW1lPSJKb3VybmFsIEFydGlj
bGUiPjE3PC9yZWYtdHlwZT48Y29udHJpYnV0b3JzPjxhdXRob3JzPjxhdXRob3I+TGksIFMuPC9h
dXRob3I+PGF1dGhvcj5MaSwgSi48L2F1dGhvcj48YXV0aG9yPlBlbmcsIEwuPC9hdXRob3I+PGF1
dGhvcj5MaSwgWS48L2F1dGhvcj48YXV0aG9yPldhbiwgWC48L2F1dGhvcj48L2F1dGhvcnM+PC9j
b250cmlidXRvcnM+PHRpdGxlcz48dGl0bGU+Q29zdC1FZmZlY3RpdmVuZXNzIG9mIE5pdm9sdW1h
YiBQbHVzIENhYm96YW50aW5pYiBWZXJzdXMgU3VuaXRpbmliIGFzIGEgRmlyc3QtTGluZSBUcmVh
dG1lbnQgZm9yIEFkdmFuY2VkIFJlbmFsIENlbGwgQ2FyY2lub21hIGluIHRoZSBVbml0ZWQgU3Rh
dGVzPC90aXRsZT48c2Vjb25kYXJ5LXRpdGxlPkZyb250aWVycyBpbiBQaGFybWFjb2xvZ3k8L3Nl
Y29uZGFyeS10aXRsZT48L3RpdGxlcz48dm9sdW1lPjEyPC92b2x1bWU+PGtleXdvcmRzPjxrZXl3
b3JkPmFkdWx0PC9rZXl3b3JkPjxrZXl3b3JkPmFkdmFuY2VkIGNhbmNlcjwva2V5d29yZD48a2V5
d29yZD5hcnRpY2xlPC9rZXl3b3JkPjxrZXl3b3JkPmNhbmNlciBwYXRpZW50PC9rZXl3b3JkPjxr
ZXl3b3JkPmNhbmNlciBzdXJ2aXZhbDwva2V5d29yZD48a2V5d29yZD5jbGluaWNhbCB0cmlhbDwv
a2V5d29yZD48a2V5d29yZD5jb250cm9sbGVkIHN0dWR5PC9rZXl3b3JkPjxrZXl3b3JkPmNvc3Qg
ZWZmZWN0aXZlbmVzcyBhbmFseXNpczwva2V5d29yZD48a2V5d29yZD5kcnVnIGNvbWJpbmF0aW9u
PC9rZXl3b3JkPjxrZXl3b3JkPmRydWcgZWZmaWNhY3k8L2tleXdvcmQ+PGtleXdvcmQ+ZHJ1ZyB0
aGVyYXB5PC9rZXl3b3JkPjxrZXl3b3JkPmZlbWFsZTwva2V5d29yZD48a2V5d29yZD5odW1hbjwv
a2V5d29yZD48a2V5d29yZD5tYWxlPC9rZXl3b3JkPjxrZXl3b3JkPnByaWNlPC9rZXl3b3JkPjxr
ZXl3b3JkPnByb2JhYmlsaXR5PC9rZXl3b3JkPjxrZXl3b3JkPnF1YWxpdHkgYWRqdXN0ZWQgbGlm
ZSB5ZWFyPC9rZXl3b3JkPjxrZXl3b3JkPnJlbmFsIGNlbGwgY2FyY2lub21hPC9rZXl3b3JkPjxr
ZXl3b3JkPnNlbnNpdGl2aXR5IGFuYWx5c2lzPC9rZXl3b3JkPjxrZXl3b3JkPnN1YnN0aXR1dGlv
biByZWFjdGlvbjwva2V5d29yZD48a2V5d29yZD5zdXJ2aXZhbDwva2V5d29yZD48a2V5d29yZD51
bmNlcnRhaW50eTwva2V5d29yZD48a2V5d29yZD5Vbml0ZWQgU3RhdGVzPC9rZXl3b3JkPjxrZXl3
b3JkPmNhYm96YW50aW5pYjwva2V5d29yZD48a2V5d29yZD5uaXZvbHVtYWI8L2tleXdvcmQ+PGtl
eXdvcmQ+c3VuaXRpbmliPC9rZXl3b3JkPjxrZXl3b3JkPkNvc3QtQmVuZWZpdCBBbmFseXNpczwv
a2V5d29yZD48a2V5d29yZD5DYXJjaW5vbWEsIFJlbmFsIENlbGw8L2tleXdvcmQ+PC9rZXl3b3Jk
cz48ZGF0ZXM+PHllYXI+MjAyMTwveWVhcj48cHViLWRhdGVzPjxkYXRlPjIwMjE8L2RhdGU+PC9w
dWItZGF0ZXM+PC9kYXRlcz48aXNibj4xNjYzLTk4MTI8L2lzYm4+PGFjY2Vzc2lvbi1udW0+cmF5
eWFuLTc3ODk2OTA1NjwvYWNjZXNzaW9uLW51bT48dXJscz48cmVsYXRlZC11cmxzPjx1cmw+aHR0
cHM6Ly93d3cuZW1iYXNlLmNvbS9zZWFyY2gvcmVzdWx0cz9zdWJhY3Rpb249dmlld3JlY29yZCZh
bXA7aWQ9TDYzNjcxODM2OCZhbXA7ZnJvbT1leHBvcnQgaHR0cDovL2R4LmRvaS5vcmcvMTAuMzM4
OS9mcGhhci4yMDIxLjczNjg2MDwvdXJsPjwvcmVsYXRlZC11cmxzPjwvdXJscz48Y3VzdG9tMT5M
NjM2NzE4MzY4IDIwMjItMDEtMDQgfCBSQVlZQU4tSU5DTFVTSU9OOiB7JnF1b3Q7a29lbi5wdXRt
YW4mcXVvdDs9Jmd0OyZxdW90O0luY2x1ZGVkJnF1b3Q7LCAmcXVvdDtTYXJhLUxpc2UmcXVvdDs9
Jmd0OyZxdW90O0luY2x1ZGVkJnF1b3Q7fSB8IFJBWVlBTi1MQUJFTFM6IEtpZG5leSxNaWNyb3Np
bXVsYXRpb24sQ2FuY2VyIHRyZWF0bWVudDwvY3VzdG9tMT48bGFuZ3VhZ2U+RW5nbGlzaDwvbGFu
Z3VhZ2U+PC9yZWNvcmQ+PC9DaXRlPjwvRW5kTm90ZT4A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MaTwvQXV0aG9yPjxZZWFyPjIwMjE8L1llYXI+PFJlY051
bT41NTwvUmVjTnVtPjxEaXNwbGF5VGV4dD5bMTA4XTwvRGlzcGxheVRleHQ+PHJlY29yZD48cmVj
LW51bWJlcj41NTwvcmVjLW51bWJlcj48Zm9yZWlnbi1rZXlzPjxrZXkgYXBwPSJFTiIgZGItaWQ9
Inp0ZGFwd3R3dzJ3NWFpZWF2czl2enpyeHM1MnYwZnJ3dnhyNSIgdGltZXN0YW1wPSIxNjU4Nzgx
MDYxIj41NTwva2V5PjwvZm9yZWlnbi1rZXlzPjxyZWYtdHlwZSBuYW1lPSJKb3VybmFsIEFydGlj
bGUiPjE3PC9yZWYtdHlwZT48Y29udHJpYnV0b3JzPjxhdXRob3JzPjxhdXRob3I+TGksIFMuPC9h
dXRob3I+PGF1dGhvcj5MaSwgSi48L2F1dGhvcj48YXV0aG9yPlBlbmcsIEwuPC9hdXRob3I+PGF1
dGhvcj5MaSwgWS48L2F1dGhvcj48YXV0aG9yPldhbiwgWC48L2F1dGhvcj48L2F1dGhvcnM+PC9j
b250cmlidXRvcnM+PHRpdGxlcz48dGl0bGU+Q29zdC1FZmZlY3RpdmVuZXNzIG9mIE5pdm9sdW1h
YiBQbHVzIENhYm96YW50aW5pYiBWZXJzdXMgU3VuaXRpbmliIGFzIGEgRmlyc3QtTGluZSBUcmVh
dG1lbnQgZm9yIEFkdmFuY2VkIFJlbmFsIENlbGwgQ2FyY2lub21hIGluIHRoZSBVbml0ZWQgU3Rh
dGVzPC90aXRsZT48c2Vjb25kYXJ5LXRpdGxlPkZyb250aWVycyBpbiBQaGFybWFjb2xvZ3k8L3Nl
Y29uZGFyeS10aXRsZT48L3RpdGxlcz48dm9sdW1lPjEyPC92b2x1bWU+PGtleXdvcmRzPjxrZXl3
b3JkPmFkdWx0PC9rZXl3b3JkPjxrZXl3b3JkPmFkdmFuY2VkIGNhbmNlcjwva2V5d29yZD48a2V5
d29yZD5hcnRpY2xlPC9rZXl3b3JkPjxrZXl3b3JkPmNhbmNlciBwYXRpZW50PC9rZXl3b3JkPjxr
ZXl3b3JkPmNhbmNlciBzdXJ2aXZhbDwva2V5d29yZD48a2V5d29yZD5jbGluaWNhbCB0cmlhbDwv
a2V5d29yZD48a2V5d29yZD5jb250cm9sbGVkIHN0dWR5PC9rZXl3b3JkPjxrZXl3b3JkPmNvc3Qg
ZWZmZWN0aXZlbmVzcyBhbmFseXNpczwva2V5d29yZD48a2V5d29yZD5kcnVnIGNvbWJpbmF0aW9u
PC9rZXl3b3JkPjxrZXl3b3JkPmRydWcgZWZmaWNhY3k8L2tleXdvcmQ+PGtleXdvcmQ+ZHJ1ZyB0
aGVyYXB5PC9rZXl3b3JkPjxrZXl3b3JkPmZlbWFsZTwva2V5d29yZD48a2V5d29yZD5odW1hbjwv
a2V5d29yZD48a2V5d29yZD5tYWxlPC9rZXl3b3JkPjxrZXl3b3JkPnByaWNlPC9rZXl3b3JkPjxr
ZXl3b3JkPnByb2JhYmlsaXR5PC9rZXl3b3JkPjxrZXl3b3JkPnF1YWxpdHkgYWRqdXN0ZWQgbGlm
ZSB5ZWFyPC9rZXl3b3JkPjxrZXl3b3JkPnJlbmFsIGNlbGwgY2FyY2lub21hPC9rZXl3b3JkPjxr
ZXl3b3JkPnNlbnNpdGl2aXR5IGFuYWx5c2lzPC9rZXl3b3JkPjxrZXl3b3JkPnN1YnN0aXR1dGlv
biByZWFjdGlvbjwva2V5d29yZD48a2V5d29yZD5zdXJ2aXZhbDwva2V5d29yZD48a2V5d29yZD51
bmNlcnRhaW50eTwva2V5d29yZD48a2V5d29yZD5Vbml0ZWQgU3RhdGVzPC9rZXl3b3JkPjxrZXl3
b3JkPmNhYm96YW50aW5pYjwva2V5d29yZD48a2V5d29yZD5uaXZvbHVtYWI8L2tleXdvcmQ+PGtl
eXdvcmQ+c3VuaXRpbmliPC9rZXl3b3JkPjxrZXl3b3JkPkNvc3QtQmVuZWZpdCBBbmFseXNpczwv
a2V5d29yZD48a2V5d29yZD5DYXJjaW5vbWEsIFJlbmFsIENlbGw8L2tleXdvcmQ+PC9rZXl3b3Jk
cz48ZGF0ZXM+PHllYXI+MjAyMTwveWVhcj48cHViLWRhdGVzPjxkYXRlPjIwMjE8L2RhdGU+PC9w
dWItZGF0ZXM+PC9kYXRlcz48aXNibj4xNjYzLTk4MTI8L2lzYm4+PGFjY2Vzc2lvbi1udW0+cmF5
eWFuLTc3ODk2OTA1NjwvYWNjZXNzaW9uLW51bT48dXJscz48cmVsYXRlZC11cmxzPjx1cmw+aHR0
cHM6Ly93d3cuZW1iYXNlLmNvbS9zZWFyY2gvcmVzdWx0cz9zdWJhY3Rpb249dmlld3JlY29yZCZh
bXA7aWQ9TDYzNjcxODM2OCZhbXA7ZnJvbT1leHBvcnQgaHR0cDovL2R4LmRvaS5vcmcvMTAuMzM4
OS9mcGhhci4yMDIxLjczNjg2MDwvdXJsPjwvcmVsYXRlZC11cmxzPjwvdXJscz48Y3VzdG9tMT5M
NjM2NzE4MzY4IDIwMjItMDEtMDQgfCBSQVlZQU4tSU5DTFVTSU9OOiB7JnF1b3Q7a29lbi5wdXRt
YW4mcXVvdDs9Jmd0OyZxdW90O0luY2x1ZGVkJnF1b3Q7LCAmcXVvdDtTYXJhLUxpc2UmcXVvdDs9
Jmd0OyZxdW90O0luY2x1ZGVkJnF1b3Q7fSB8IFJBWVlBTi1MQUJFTFM6IEtpZG5leSxNaWNyb3Np
bXVsYXRpb24sQ2FuY2VyIHRyZWF0bWVudDwvY3VzdG9tMT48bGFuZ3VhZ2U+RW5nbGlzaDwvbGFu
Z3VhZ2U+PC9yZWNvcmQ+PC9DaXRlPjwvRW5kTm90ZT4A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108]</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6FEDCA5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1078A7E7" w14:textId="1922635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7FCE0E39" w14:textId="1428876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55AC0D6C"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Kidney </w:t>
            </w:r>
          </w:p>
          <w:p w14:paraId="1F04A196" w14:textId="611AA15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advanced renal cell carcinoma)</w:t>
            </w:r>
          </w:p>
        </w:tc>
        <w:tc>
          <w:tcPr>
            <w:tcW w:w="1275" w:type="dxa"/>
            <w:noWrap/>
            <w:hideMark/>
          </w:tcPr>
          <w:p w14:paraId="0FB7BB28" w14:textId="16D7312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0C96F3A5" w14:textId="68D2767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472AED83" w14:textId="132BA9E2" w:rsidR="00FA38EA" w:rsidRPr="00A429F9" w:rsidRDefault="00FA38EA"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429F9">
              <w:rPr>
                <w:rFonts w:ascii="Times New Roman" w:hAnsi="Times New Roman" w:cs="Times New Roman"/>
                <w:lang w:val="fr-FR"/>
              </w:rPr>
              <w:t>DSA &amp; PSA</w:t>
            </w:r>
          </w:p>
        </w:tc>
        <w:tc>
          <w:tcPr>
            <w:tcW w:w="2948" w:type="dxa"/>
            <w:hideMark/>
          </w:tcPr>
          <w:p w14:paraId="1693A1D6" w14:textId="449FF29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A429F9">
              <w:rPr>
                <w:rFonts w:ascii="Times New Roman" w:hAnsi="Times New Roman" w:cs="Times New Roman"/>
                <w:lang w:val="fr-FR"/>
              </w:rPr>
              <w:t xml:space="preserve">(1) 1L </w:t>
            </w:r>
            <w:proofErr w:type="spellStart"/>
            <w:r w:rsidRPr="00A429F9">
              <w:rPr>
                <w:rFonts w:ascii="Times New Roman" w:hAnsi="Times New Roman" w:cs="Times New Roman"/>
                <w:lang w:val="fr-FR"/>
              </w:rPr>
              <w:t>nivolumab</w:t>
            </w:r>
            <w:proofErr w:type="spellEnd"/>
            <w:r w:rsidRPr="00A429F9">
              <w:rPr>
                <w:rFonts w:ascii="Times New Roman" w:hAnsi="Times New Roman" w:cs="Times New Roman"/>
                <w:lang w:val="fr-FR"/>
              </w:rPr>
              <w:t xml:space="preserve"> + </w:t>
            </w:r>
            <w:proofErr w:type="spellStart"/>
            <w:r w:rsidRPr="00A429F9">
              <w:rPr>
                <w:rFonts w:ascii="Times New Roman" w:hAnsi="Times New Roman" w:cs="Times New Roman"/>
                <w:lang w:val="fr-FR"/>
              </w:rPr>
              <w:t>cabozantinib</w:t>
            </w:r>
            <w:proofErr w:type="spellEnd"/>
            <w:r w:rsidRPr="00A429F9">
              <w:rPr>
                <w:rFonts w:ascii="Times New Roman" w:hAnsi="Times New Roman" w:cs="Times New Roman"/>
                <w:lang w:val="fr-FR"/>
              </w:rPr>
              <w:t xml:space="preserve">; (2) 1L </w:t>
            </w:r>
            <w:proofErr w:type="spellStart"/>
            <w:r w:rsidRPr="00A429F9">
              <w:rPr>
                <w:rFonts w:ascii="Times New Roman" w:hAnsi="Times New Roman" w:cs="Times New Roman"/>
                <w:lang w:val="fr-FR"/>
              </w:rPr>
              <w:t>sunitinib</w:t>
            </w:r>
            <w:proofErr w:type="spellEnd"/>
            <w:r w:rsidRPr="00A429F9">
              <w:rPr>
                <w:rFonts w:ascii="Times New Roman" w:hAnsi="Times New Roman" w:cs="Times New Roman"/>
                <w:lang w:val="fr-FR"/>
              </w:rPr>
              <w:t xml:space="preserve"> </w:t>
            </w:r>
          </w:p>
        </w:tc>
        <w:tc>
          <w:tcPr>
            <w:tcW w:w="2500" w:type="dxa"/>
          </w:tcPr>
          <w:p w14:paraId="1A862150" w14:textId="521EADE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ubstituting nivolumab + </w:t>
            </w:r>
            <w:proofErr w:type="spellStart"/>
            <w:r w:rsidRPr="00A429F9">
              <w:rPr>
                <w:rFonts w:ascii="Times New Roman" w:hAnsi="Times New Roman" w:cs="Times New Roman"/>
              </w:rPr>
              <w:t>cabozantinib</w:t>
            </w:r>
            <w:proofErr w:type="spellEnd"/>
            <w:r w:rsidRPr="00A429F9">
              <w:rPr>
                <w:rFonts w:ascii="Times New Roman" w:hAnsi="Times New Roman" w:cs="Times New Roman"/>
              </w:rPr>
              <w:t xml:space="preserve"> in the 1L setting is unlikely to be cost-effective under the current WTP threshold ($150,000/QALY).  </w:t>
            </w:r>
          </w:p>
        </w:tc>
      </w:tr>
      <w:tr w:rsidR="00E14232" w:rsidRPr="00A429F9" w14:paraId="4D3B2ECA" w14:textId="0E5CE528"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520FE3D" w14:textId="0954AB4C" w:rsidR="00E14232" w:rsidRPr="00A429F9" w:rsidRDefault="00E14232" w:rsidP="00A429F9">
            <w:pPr>
              <w:rPr>
                <w:rFonts w:ascii="Times New Roman" w:hAnsi="Times New Roman" w:cs="Times New Roman"/>
              </w:rPr>
            </w:pPr>
            <w:r w:rsidRPr="00A429F9">
              <w:rPr>
                <w:rFonts w:ascii="Times New Roman" w:hAnsi="Times New Roman" w:cs="Times New Roman"/>
              </w:rPr>
              <w:lastRenderedPageBreak/>
              <w:fldChar w:fldCharType="begin">
                <w:fldData xml:space="preserve">PEVuZE5vdGU+PENpdGU+PEF1dGhvcj5NYWdlZTwvQXV0aG9yPjxZZWFyPjIwMjE8L1llYXI+PFJl
Y051bT4xNzU8L1JlY051bT48RGlzcGxheVRleHQ+WzEwOV08L0Rpc3BsYXlUZXh0PjxyZWNvcmQ+
PHJlYy1udW1iZXI+MTc1PC9yZWMtbnVtYmVyPjxmb3JlaWduLWtleXM+PGtleSBhcHA9IkVOIiBk
Yi1pZD0ienRkYXB3dHd3Mnc1YWllYXZzOXZ6enJ4czUydjBmcnd2eHI1IiB0aW1lc3RhbXA9IjE2
NTg3ODEwNjEiPjE3NTwva2V5PjwvZm9yZWlnbi1rZXlzPjxyZWYtdHlwZSBuYW1lPSJKb3VybmFs
IEFydGljbGUiPjE3PC9yZWYtdHlwZT48Y29udHJpYnV0b3JzPjxhdXRob3JzPjxhdXRob3I+TWFn
ZWUsIEQuPC9hdXRob3I+PGF1dGhvcj5DaGV1bmcsIEQuPC9hdXRob3I+PGF1dGhvcj5IaXJkLCBB
LjwvYXV0aG9yPjxhdXRob3I+U3JpZGhhciwgUy4gUy48L2F1dGhvcj48YXV0aG9yPkNhdHRvbiwg
Qy48L2F1dGhvcj48YXV0aG9yPkNodW5nLCBQLjwvYXV0aG9yPjxhdXRob3I+QmVybGluLCBBLjwv
YXV0aG9yPjxhdXRob3I+V2FyZGUsIFAuPC9hdXRob3I+PGF1dGhvcj5abG90dGEsIEEuPC9hdXRo
b3I+PGF1dGhvcj5GbGVzaG5lciwgTi48L2F1dGhvcj48YXV0aG9yPkt1bGthcm5pLCBHLiBTLjwv
YXV0aG9yPjwvYXV0aG9ycz48L2NvbnRyaWJ1dG9ycz48dGl0bGVzPjx0aXRsZT5Ucmltb2RhbCB0
aGVyYXB5IHZzLiByYWRpY2FsIGN5c3RlY3RvbXkgZm9yIG11c2NsZS1pbnZhc2l2ZSBibGFkZGVy
IGNhbmNlcjogQSBNYXJrb3YgbWljcm9zaW11bGF0aW9uIG1vZGVsPC90aXRsZT48c2Vjb25kYXJ5
LXRpdGxlPkNhbmFkaWFuIFVyb2xvZ2ljYWwgQXNzb2NpYXRpb24gSm91cm5hbDwvc2Vjb25kYXJ5
LXRpdGxlPjwvdGl0bGVzPjx2b2x1bWU+MTY8L3ZvbHVtZT48bnVtYmVyPjQ8L251bWJlcj48a2V5
d29yZHM+PGtleXdvcmQ+YWR1bHQ8L2tleXdvcmQ+PGtleXdvcmQ+YWdlZDwva2V5d29yZD48a2V5
d29yZD5hbmFseXRpYyBtZXRob2Q8L2tleXdvcmQ+PGtleXdvcmQ+YXJ0aWNsZTwva2V5d29yZD48
a2V5d29yZD5jYW5jZXIgcGF0aWVudDwva2V5d29yZD48a2V5d29yZD5jYW5jZXIgcmVjdXJyZW5j
ZTwva2V5d29yZD48a2V5d29yZD5jYW5jZXIgc3RhZ2luZzwva2V5d29yZD48a2V5d29yZD5jYW5j
ZXIgc3VyZ2VyeTwva2V5d29yZD48a2V5d29yZD5jb250cm9sbGVkIHN0dWR5PC9rZXl3b3JkPjxr
ZXl3b3JkPmN5c3RlY3RvbXk8L2tleXdvcmQ+PGtleXdvcmQ+ZmVtYWxlPC9rZXl3b3JkPjxrZXl3
b3JkPmh1bWFuPC9rZXl3b3JkPjxrZXl3b3JkPmxpZmUgZXhwZWN0YW5jeTwva2V5d29yZD48a2V5
d29yZD5tYWxlPC9rZXl3b3JkPjxrZXl3b3JkPm11c2NsZSBpbnZhc2l2ZSBibGFkZGVyIGNhbmNl
cjwva2V5d29yZD48a2V5d29yZD5vdXRjb21lIGFzc2Vzc21lbnQ8L2tleXdvcmQ+PGtleXdvcmQ+
cHJvYmFiaWxpdHk8L2tleXdvcmQ+PGtleXdvcmQ+cHJvc3BlY3RpdmUgc3R1ZHk8L2tleXdvcmQ+
PGtleXdvcmQ+c2Vuc2l0aXZpdHkgYW5hbHlzaXM8L2tleXdvcmQ+PGtleXdvcmQ+c2ltdWxhdGlv
bjwva2V5d29yZD48a2V5d29yZD5zdXJnZXJ5PC9rZXl3b3JkPjxrZXl3b3JkPnN5c3RlbWF0aWMg
cmV2aWV3PC9rZXl3b3JkPjxrZXl3b3JkPlVyaW5hcnkgQmxhZGRlciBOZW9wbGFzbXM8L2tleXdv
cmQ+PGtleXdvcmQ+VXJpbmFyeSBCbGFkZGVyPC9rZXl3b3JkPjwva2V5d29yZHM+PGRhdGVzPjx5
ZWFyPjIwMjE8L3llYXI+PHB1Yi1kYXRlcz48ZGF0ZT4yMDIxPC9kYXRlPjwvcHViLWRhdGVzPjwv
ZGF0ZXM+PGlzYm4+MTkxMS02NDcwIDE5MjAtMTIxNDwvaXNibj48YWNjZXNzaW9uLW51bT5yYXl5
YW4tNzc4OTY5ODU3PC9hY2Nlc3Npb24tbnVtPjx1cmxzPjxyZWxhdGVkLXVybHM+PHVybD5odHRw
czovL3d3dy5lbWJhc2UuY29tL3NlYXJjaC9yZXN1bHRzP3N1YmFjdGlvbj12aWV3cmVjb3JkJmFt
cDtpZD1MMjAxNTg1MDM2MCZhbXA7ZnJvbT1leHBvcnQgaHR0cDovL2R4LmRvaS5vcmcvMTAuNTQ4
OS9jdWFqLjc0NTM8L3VybD48L3JlbGF0ZWQtdXJscz48L3VybHM+PGN1c3RvbTE+TDIwMTU4NTAz
NjAgMjAyMS0xMi0xMCB8IFJBWVlBTi1JTkNMVVNJT046IHsmcXVvdDtrb2VuLnB1dG1hbiZxdW90
Oz0mZ3Q7JnF1b3Q7SW5jbHVkZWQmcXVvdDssICZxdW90O1NhcmEtTGlzZSZxdW90Oz0mZ3Q7JnF1
b3Q7SW5jbHVkZWQmcXVvdDt9IHwgUkFZWUFOLUxBQkVMUzogQmxhZGRlcixNaWNyb3NpbXVsYXRp
b24sQ2FuY2VyIHRyZWF0bWVudDwvY3VzdG9tMT48bGFuZ3VhZ2U+RW5nbGlzaDwvbGFuZ3VhZ2U+
PC9yZWNvcmQ+PC9DaXRlPjwvRW5kTm90ZT5=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NYWdlZTwvQXV0aG9yPjxZZWFyPjIwMjE8L1llYXI+PFJl
Y051bT4xNzU8L1JlY051bT48RGlzcGxheVRleHQ+WzEwOV08L0Rpc3BsYXlUZXh0PjxyZWNvcmQ+
PHJlYy1udW1iZXI+MTc1PC9yZWMtbnVtYmVyPjxmb3JlaWduLWtleXM+PGtleSBhcHA9IkVOIiBk
Yi1pZD0ienRkYXB3dHd3Mnc1YWllYXZzOXZ6enJ4czUydjBmcnd2eHI1IiB0aW1lc3RhbXA9IjE2
NTg3ODEwNjEiPjE3NTwva2V5PjwvZm9yZWlnbi1rZXlzPjxyZWYtdHlwZSBuYW1lPSJKb3VybmFs
IEFydGljbGUiPjE3PC9yZWYtdHlwZT48Y29udHJpYnV0b3JzPjxhdXRob3JzPjxhdXRob3I+TWFn
ZWUsIEQuPC9hdXRob3I+PGF1dGhvcj5DaGV1bmcsIEQuPC9hdXRob3I+PGF1dGhvcj5IaXJkLCBB
LjwvYXV0aG9yPjxhdXRob3I+U3JpZGhhciwgUy4gUy48L2F1dGhvcj48YXV0aG9yPkNhdHRvbiwg
Qy48L2F1dGhvcj48YXV0aG9yPkNodW5nLCBQLjwvYXV0aG9yPjxhdXRob3I+QmVybGluLCBBLjwv
YXV0aG9yPjxhdXRob3I+V2FyZGUsIFAuPC9hdXRob3I+PGF1dGhvcj5abG90dGEsIEEuPC9hdXRo
b3I+PGF1dGhvcj5GbGVzaG5lciwgTi48L2F1dGhvcj48YXV0aG9yPkt1bGthcm5pLCBHLiBTLjwv
YXV0aG9yPjwvYXV0aG9ycz48L2NvbnRyaWJ1dG9ycz48dGl0bGVzPjx0aXRsZT5Ucmltb2RhbCB0
aGVyYXB5IHZzLiByYWRpY2FsIGN5c3RlY3RvbXkgZm9yIG11c2NsZS1pbnZhc2l2ZSBibGFkZGVy
IGNhbmNlcjogQSBNYXJrb3YgbWljcm9zaW11bGF0aW9uIG1vZGVsPC90aXRsZT48c2Vjb25kYXJ5
LXRpdGxlPkNhbmFkaWFuIFVyb2xvZ2ljYWwgQXNzb2NpYXRpb24gSm91cm5hbDwvc2Vjb25kYXJ5
LXRpdGxlPjwvdGl0bGVzPjx2b2x1bWU+MTY8L3ZvbHVtZT48bnVtYmVyPjQ8L251bWJlcj48a2V5
d29yZHM+PGtleXdvcmQ+YWR1bHQ8L2tleXdvcmQ+PGtleXdvcmQ+YWdlZDwva2V5d29yZD48a2V5
d29yZD5hbmFseXRpYyBtZXRob2Q8L2tleXdvcmQ+PGtleXdvcmQ+YXJ0aWNsZTwva2V5d29yZD48
a2V5d29yZD5jYW5jZXIgcGF0aWVudDwva2V5d29yZD48a2V5d29yZD5jYW5jZXIgcmVjdXJyZW5j
ZTwva2V5d29yZD48a2V5d29yZD5jYW5jZXIgc3RhZ2luZzwva2V5d29yZD48a2V5d29yZD5jYW5j
ZXIgc3VyZ2VyeTwva2V5d29yZD48a2V5d29yZD5jb250cm9sbGVkIHN0dWR5PC9rZXl3b3JkPjxr
ZXl3b3JkPmN5c3RlY3RvbXk8L2tleXdvcmQ+PGtleXdvcmQ+ZmVtYWxlPC9rZXl3b3JkPjxrZXl3
b3JkPmh1bWFuPC9rZXl3b3JkPjxrZXl3b3JkPmxpZmUgZXhwZWN0YW5jeTwva2V5d29yZD48a2V5
d29yZD5tYWxlPC9rZXl3b3JkPjxrZXl3b3JkPm11c2NsZSBpbnZhc2l2ZSBibGFkZGVyIGNhbmNl
cjwva2V5d29yZD48a2V5d29yZD5vdXRjb21lIGFzc2Vzc21lbnQ8L2tleXdvcmQ+PGtleXdvcmQ+
cHJvYmFiaWxpdHk8L2tleXdvcmQ+PGtleXdvcmQ+cHJvc3BlY3RpdmUgc3R1ZHk8L2tleXdvcmQ+
PGtleXdvcmQ+c2Vuc2l0aXZpdHkgYW5hbHlzaXM8L2tleXdvcmQ+PGtleXdvcmQ+c2ltdWxhdGlv
bjwva2V5d29yZD48a2V5d29yZD5zdXJnZXJ5PC9rZXl3b3JkPjxrZXl3b3JkPnN5c3RlbWF0aWMg
cmV2aWV3PC9rZXl3b3JkPjxrZXl3b3JkPlVyaW5hcnkgQmxhZGRlciBOZW9wbGFzbXM8L2tleXdv
cmQ+PGtleXdvcmQ+VXJpbmFyeSBCbGFkZGVyPC9rZXl3b3JkPjwva2V5d29yZHM+PGRhdGVzPjx5
ZWFyPjIwMjE8L3llYXI+PHB1Yi1kYXRlcz48ZGF0ZT4yMDIxPC9kYXRlPjwvcHViLWRhdGVzPjwv
ZGF0ZXM+PGlzYm4+MTkxMS02NDcwIDE5MjAtMTIxNDwvaXNibj48YWNjZXNzaW9uLW51bT5yYXl5
YW4tNzc4OTY5ODU3PC9hY2Nlc3Npb24tbnVtPjx1cmxzPjxyZWxhdGVkLXVybHM+PHVybD5odHRw
czovL3d3dy5lbWJhc2UuY29tL3NlYXJjaC9yZXN1bHRzP3N1YmFjdGlvbj12aWV3cmVjb3JkJmFt
cDtpZD1MMjAxNTg1MDM2MCZhbXA7ZnJvbT1leHBvcnQgaHR0cDovL2R4LmRvaS5vcmcvMTAuNTQ4
OS9jdWFqLjc0NTM8L3VybD48L3JlbGF0ZWQtdXJscz48L3VybHM+PGN1c3RvbTE+TDIwMTU4NTAz
NjAgMjAyMS0xMi0xMCB8IFJBWVlBTi1JTkNMVVNJT046IHsmcXVvdDtrb2VuLnB1dG1hbiZxdW90
Oz0mZ3Q7JnF1b3Q7SW5jbHVkZWQmcXVvdDssICZxdW90O1NhcmEtTGlzZSZxdW90Oz0mZ3Q7JnF1
b3Q7SW5jbHVkZWQmcXVvdDt9IHwgUkFZWUFOLUxBQkVMUzogQmxhZGRlcixNaWNyb3NpbXVsYXRp
b24sQ2FuY2VyIHRyZWF0bWVudDwvY3VzdG9tMT48bGFuZ3VhZ2U+RW5nbGlzaDwvbGFuZ3VhZ2U+
PC9yZWNvcmQ+PC9DaXRlPjwvRW5kTm90ZT5=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109]</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0DC662DF"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0ECBD078" w14:textId="6A98A29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6C1447FD"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3C093BB3" w14:textId="7DEC44B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QALE)</w:t>
            </w:r>
          </w:p>
        </w:tc>
        <w:tc>
          <w:tcPr>
            <w:tcW w:w="1418" w:type="dxa"/>
            <w:hideMark/>
          </w:tcPr>
          <w:p w14:paraId="203FE106"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Bladder </w:t>
            </w:r>
          </w:p>
          <w:p w14:paraId="49440D08" w14:textId="5F321AE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muscle-invasive)</w:t>
            </w:r>
          </w:p>
        </w:tc>
        <w:tc>
          <w:tcPr>
            <w:tcW w:w="1275" w:type="dxa"/>
            <w:noWrap/>
            <w:hideMark/>
          </w:tcPr>
          <w:p w14:paraId="52B4BEED" w14:textId="6B2A594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276" w:type="dxa"/>
          </w:tcPr>
          <w:p w14:paraId="5266430E" w14:textId="4F3D793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2EF451CE" w14:textId="44F54A09" w:rsidR="00E14232" w:rsidRPr="00A429F9" w:rsidRDefault="00FA38EA"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DSA </w:t>
            </w:r>
          </w:p>
        </w:tc>
        <w:tc>
          <w:tcPr>
            <w:tcW w:w="2948" w:type="dxa"/>
            <w:hideMark/>
          </w:tcPr>
          <w:p w14:paraId="7B0D6DD3" w14:textId="35B65554"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Radical cystectomy; (2) Trimodal therapy </w:t>
            </w:r>
          </w:p>
        </w:tc>
        <w:tc>
          <w:tcPr>
            <w:tcW w:w="2500" w:type="dxa"/>
          </w:tcPr>
          <w:p w14:paraId="1CCFE2A3" w14:textId="1C92DDA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adical cystectomy results in a longer life expectancy compared to trimodal therapy (0.54 years), but a lower QALE (-0.07 years). The preferred treatment strategy varied with patient age.</w:t>
            </w:r>
          </w:p>
        </w:tc>
      </w:tr>
      <w:tr w:rsidR="00E14232" w:rsidRPr="00A429F9" w14:paraId="0A8FEF48" w14:textId="7CF60D03"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727ECE07" w14:textId="783DA796" w:rsidR="00E14232" w:rsidRPr="00A429F9" w:rsidRDefault="00E14232" w:rsidP="00A429F9">
            <w:pPr>
              <w:rPr>
                <w:rFonts w:ascii="Times New Roman" w:hAnsi="Times New Roman" w:cs="Times New Roman"/>
              </w:rPr>
            </w:pPr>
            <w:r w:rsidRPr="00A429F9">
              <w:rPr>
                <w:rFonts w:ascii="Times New Roman" w:hAnsi="Times New Roman" w:cs="Times New Roman"/>
                <w:lang w:val="nl-NL"/>
              </w:rPr>
              <w:fldChar w:fldCharType="begin">
                <w:fldData xml:space="preserve">PEVuZE5vdGU+PENpdGU+PEF1dGhvcj5NYWplcjwvQXV0aG9yPjxZZWFyPjIwMjE8L1llYXI+PFJl
Y051bT45NTwvUmVjTnVtPjxEaXNwbGF5VGV4dD5bMTEwXTwvRGlzcGxheVRleHQ+PHJlY29yZD48
cmVjLW51bWJlcj45NTwvcmVjLW51bWJlcj48Zm9yZWlnbi1rZXlzPjxrZXkgYXBwPSJFTiIgZGIt
aWQ9Inp0ZGFwd3R3dzJ3NWFpZWF2czl2enpyeHM1MnYwZnJ3dnhyNSIgdGltZXN0YW1wPSIxNjU4
NzgxMDYxIj45NTwva2V5PjwvZm9yZWlnbi1rZXlzPjxyZWYtdHlwZSBuYW1lPSJKb3VybmFsIEFy
dGljbGUiPjE3PC9yZWYtdHlwZT48Y29udHJpYnV0b3JzPjxhdXRob3JzPjxhdXRob3I+TWFqZXIs
IEkuPC9hdXRob3I+PGF1dGhvcj5Lcm9lcCwgUy48L2F1dGhvcj48YXV0aG9yPk1hcm91biwgUi48
L2F1dGhvcj48YXV0aG9yPldpbGxpYW1zLCBDLjwvYXV0aG9yPjxhdXRob3I+S2xpam4sIFMuPC9h
dXRob3I+PGF1dGhvcj5QYWxtZXIsIFMuPC9hdXRob3I+PC9hdXRob3JzPjwvY29udHJpYnV0b3Jz
Pjx0aXRsZXM+PHRpdGxlPkVzdGltYXRpbmcgYW5kIEV4dHJhcG9sYXRpbmcgU3Vydml2YWwgVXNp
bmcgYSBTdGF0ZS1UcmFuc2l0aW9uIE1vZGVsaW5nIEFwcHJvYWNoOiBBIFByYWN0aWNhbCBBcHBs
aWNhdGlvbiBpbiBNdWx0aXBsZSBNeWVsb21hPC90aXRsZT48c2Vjb25kYXJ5LXRpdGxlPlZhbHVl
IGluIEhlYWx0aDwvc2Vjb25kYXJ5LXRpdGxlPjwvdGl0bGVzPjxrZXl3b3Jkcz48a2V5d29yZD5h
bmltYWwgZXhwZXJpbWVudDwva2V5d29yZD48a2V5d29yZD5hbmltYWwgbW9kZWw8L2tleXdvcmQ+
PGtleXdvcmQ+YXJ0aWNsZTwva2V5d29yZD48a2V5d29yZD5jYW5jZXIgZ3Jvd3RoPC9rZXl3b3Jk
PjxrZXl3b3JkPmNhbmNlciBzdXJ2aXZhbDwva2V5d29yZD48a2V5d29yZD5jb25mb3JtYXRpb25h
bCB0cmFuc2l0aW9uPC9rZXl3b3JkPjxrZXl3b3JkPmNvbnRyb2xsZWQgc3R1ZHk8L2tleXdvcmQ+
PGtleXdvcmQ+ZGlzY3JldGUgZXZlbnQgc2ltdWxhdGlvbjwva2V5d29yZD48a2V5d29yZD5kaXNl
YXNlIGZyZWUgaW50ZXJ2YWw8L2tleXdvcmQ+PGtleXdvcmQ+ZGlzZWFzZSBzaW11bGF0aW9uPC9r
ZXl3b3JkPjxrZXl3b3JkPmRydWcgY29tYmluYXRpb248L2tleXdvcmQ+PGtleXdvcmQ+ZWNvbm9t
aWMgZXZhbHVhdGlvbjwva2V5d29yZD48a2V5d29yZD5odW1hbjwva2V5d29yZD48a2V5d29yZD5s
b25nIHRlcm0gc3Vydml2YWw8L2tleXdvcmQ+PGtleXdvcmQ+bW9ydGFsaXR5PC9rZXl3b3JkPjxr
ZXl3b3JkPm11bHRpcGxlIG15ZWxvbWE8L2tleXdvcmQ+PGtleXdvcmQ+bm9uaHVtYW48L2tleXdv
cmQ+PGtleXdvcmQ+b3ZlcmFsbCBzdXJ2aXZhbDwva2V5d29yZD48a2V5d29yZD5wcm9ncmVzc2lv
biBmcmVlIHN1cnZpdmFsPC9rZXl3b3JkPjxrZXl3b3JkPnN1cnZpdmFsIGFuYWx5c2lzPC9rZXl3
b3JkPjxrZXl3b3JkPnN1cnZpdmFsIHByZWRpY3Rpb248L2tleXdvcmQ+PGtleXdvcmQ+ZGV4YW1l
dGhhc29uZTwva2V5d29yZD48a2V5d29yZD5sZW5hbGlkb21pZGU8L2tleXdvcmQ+PC9rZXl3b3Jk
cz48ZGF0ZXM+PHllYXI+MjAyMTwveWVhcj48cHViLWRhdGVzPjxkYXRlPjIwMjE8L2RhdGU+PC9w
dWItZGF0ZXM+PC9kYXRlcz48aXNibj4xNTI0LTQ3MzMgMTA5OC0zMDE1PC9pc2JuPjxhY2Nlc3Np
b24tbnVtPnJheXlhbi03Nzg5NjkyMTI8L2FjY2Vzc2lvbi1udW0+PHVybHM+PHJlbGF0ZWQtdXJs
cz48dXJsPmh0dHBzOi8vd3d3LmVtYmFzZS5jb20vc2VhcmNoL3Jlc3VsdHM/c3ViYWN0aW9uPXZp
ZXdyZWNvcmQmYW1wO2lkPUwyMDE1NDY1MjQ2JmFtcDtmcm9tPWV4cG9ydCBodHRwOi8vZHguZG9p
Lm9yZy8xMC4xMDE2L2ouanZhbC4yMDIxLjA5LjAxMTwvdXJsPjwvcmVsYXRlZC11cmxzPjwvdXJs
cz48Y3VzdG9tMT5MMjAxNTQ2NTI0NiAyMDIxLTExLTI2IHwgUkFZWUFOLUlOQ0xVU0lPTjogeyZx
dW90O2tvZW4ucHV0bWFuJnF1b3Q7PSZndDsmcXVvdDtJbmNsdWRlZCZxdW90OywgJnF1b3Q7U2Fy
YS1MaXNlJnF1b3Q7PSZndDsmcXVvdDtJbmNsdWRlZCZxdW90O30gfCBSQVlZQU4tTEFCRUxTOiBE
RVMgfCBSQVlZQU4tRVhDTFVTSU9OLVJFQVNPTlM6IDMgbmlldCBiZWhhbmRlbGluZzwvY3VzdG9t
MT48bGFuZ3VhZ2U+RW5nbGlzaDwvbGFuZ3VhZ2U+PC9yZWNvcmQ+PC9DaXRlPjwvRW5kTm90ZT4A
</w:fldData>
              </w:fldChar>
            </w:r>
            <w:r w:rsidR="00B334B0" w:rsidRPr="00A429F9">
              <w:rPr>
                <w:rFonts w:ascii="Times New Roman" w:hAnsi="Times New Roman" w:cs="Times New Roman"/>
                <w:lang w:val="nl-NL"/>
              </w:rPr>
              <w:instrText xml:space="preserve"> ADDIN EN.CITE </w:instrText>
            </w:r>
            <w:r w:rsidR="00B334B0" w:rsidRPr="00A429F9">
              <w:rPr>
                <w:rFonts w:ascii="Times New Roman" w:hAnsi="Times New Roman" w:cs="Times New Roman"/>
                <w:lang w:val="nl-NL"/>
              </w:rPr>
              <w:fldChar w:fldCharType="begin">
                <w:fldData xml:space="preserve">PEVuZE5vdGU+PENpdGU+PEF1dGhvcj5NYWplcjwvQXV0aG9yPjxZZWFyPjIwMjE8L1llYXI+PFJl
Y051bT45NTwvUmVjTnVtPjxEaXNwbGF5VGV4dD5bMTEwXTwvRGlzcGxheVRleHQ+PHJlY29yZD48
cmVjLW51bWJlcj45NTwvcmVjLW51bWJlcj48Zm9yZWlnbi1rZXlzPjxrZXkgYXBwPSJFTiIgZGIt
aWQ9Inp0ZGFwd3R3dzJ3NWFpZWF2czl2enpyeHM1MnYwZnJ3dnhyNSIgdGltZXN0YW1wPSIxNjU4
NzgxMDYxIj45NTwva2V5PjwvZm9yZWlnbi1rZXlzPjxyZWYtdHlwZSBuYW1lPSJKb3VybmFsIEFy
dGljbGUiPjE3PC9yZWYtdHlwZT48Y29udHJpYnV0b3JzPjxhdXRob3JzPjxhdXRob3I+TWFqZXIs
IEkuPC9hdXRob3I+PGF1dGhvcj5Lcm9lcCwgUy48L2F1dGhvcj48YXV0aG9yPk1hcm91biwgUi48
L2F1dGhvcj48YXV0aG9yPldpbGxpYW1zLCBDLjwvYXV0aG9yPjxhdXRob3I+S2xpam4sIFMuPC9h
dXRob3I+PGF1dGhvcj5QYWxtZXIsIFMuPC9hdXRob3I+PC9hdXRob3JzPjwvY29udHJpYnV0b3Jz
Pjx0aXRsZXM+PHRpdGxlPkVzdGltYXRpbmcgYW5kIEV4dHJhcG9sYXRpbmcgU3Vydml2YWwgVXNp
bmcgYSBTdGF0ZS1UcmFuc2l0aW9uIE1vZGVsaW5nIEFwcHJvYWNoOiBBIFByYWN0aWNhbCBBcHBs
aWNhdGlvbiBpbiBNdWx0aXBsZSBNeWVsb21hPC90aXRsZT48c2Vjb25kYXJ5LXRpdGxlPlZhbHVl
IGluIEhlYWx0aDwvc2Vjb25kYXJ5LXRpdGxlPjwvdGl0bGVzPjxrZXl3b3Jkcz48a2V5d29yZD5h
bmltYWwgZXhwZXJpbWVudDwva2V5d29yZD48a2V5d29yZD5hbmltYWwgbW9kZWw8L2tleXdvcmQ+
PGtleXdvcmQ+YXJ0aWNsZTwva2V5d29yZD48a2V5d29yZD5jYW5jZXIgZ3Jvd3RoPC9rZXl3b3Jk
PjxrZXl3b3JkPmNhbmNlciBzdXJ2aXZhbDwva2V5d29yZD48a2V5d29yZD5jb25mb3JtYXRpb25h
bCB0cmFuc2l0aW9uPC9rZXl3b3JkPjxrZXl3b3JkPmNvbnRyb2xsZWQgc3R1ZHk8L2tleXdvcmQ+
PGtleXdvcmQ+ZGlzY3JldGUgZXZlbnQgc2ltdWxhdGlvbjwva2V5d29yZD48a2V5d29yZD5kaXNl
YXNlIGZyZWUgaW50ZXJ2YWw8L2tleXdvcmQ+PGtleXdvcmQ+ZGlzZWFzZSBzaW11bGF0aW9uPC9r
ZXl3b3JkPjxrZXl3b3JkPmRydWcgY29tYmluYXRpb248L2tleXdvcmQ+PGtleXdvcmQ+ZWNvbm9t
aWMgZXZhbHVhdGlvbjwva2V5d29yZD48a2V5d29yZD5odW1hbjwva2V5d29yZD48a2V5d29yZD5s
b25nIHRlcm0gc3Vydml2YWw8L2tleXdvcmQ+PGtleXdvcmQ+bW9ydGFsaXR5PC9rZXl3b3JkPjxr
ZXl3b3JkPm11bHRpcGxlIG15ZWxvbWE8L2tleXdvcmQ+PGtleXdvcmQ+bm9uaHVtYW48L2tleXdv
cmQ+PGtleXdvcmQ+b3ZlcmFsbCBzdXJ2aXZhbDwva2V5d29yZD48a2V5d29yZD5wcm9ncmVzc2lv
biBmcmVlIHN1cnZpdmFsPC9rZXl3b3JkPjxrZXl3b3JkPnN1cnZpdmFsIGFuYWx5c2lzPC9rZXl3
b3JkPjxrZXl3b3JkPnN1cnZpdmFsIHByZWRpY3Rpb248L2tleXdvcmQ+PGtleXdvcmQ+ZGV4YW1l
dGhhc29uZTwva2V5d29yZD48a2V5d29yZD5sZW5hbGlkb21pZGU8L2tleXdvcmQ+PC9rZXl3b3Jk
cz48ZGF0ZXM+PHllYXI+MjAyMTwveWVhcj48cHViLWRhdGVzPjxkYXRlPjIwMjE8L2RhdGU+PC9w
dWItZGF0ZXM+PC9kYXRlcz48aXNibj4xNTI0LTQ3MzMgMTA5OC0zMDE1PC9pc2JuPjxhY2Nlc3Np
b24tbnVtPnJheXlhbi03Nzg5NjkyMTI8L2FjY2Vzc2lvbi1udW0+PHVybHM+PHJlbGF0ZWQtdXJs
cz48dXJsPmh0dHBzOi8vd3d3LmVtYmFzZS5jb20vc2VhcmNoL3Jlc3VsdHM/c3ViYWN0aW9uPXZp
ZXdyZWNvcmQmYW1wO2lkPUwyMDE1NDY1MjQ2JmFtcDtmcm9tPWV4cG9ydCBodHRwOi8vZHguZG9p
Lm9yZy8xMC4xMDE2L2ouanZhbC4yMDIxLjA5LjAxMTwvdXJsPjwvcmVsYXRlZC11cmxzPjwvdXJs
cz48Y3VzdG9tMT5MMjAxNTQ2NTI0NiAyMDIxLTExLTI2IHwgUkFZWUFOLUlOQ0xVU0lPTjogeyZx
dW90O2tvZW4ucHV0bWFuJnF1b3Q7PSZndDsmcXVvdDtJbmNsdWRlZCZxdW90OywgJnF1b3Q7U2Fy
YS1MaXNlJnF1b3Q7PSZndDsmcXVvdDtJbmNsdWRlZCZxdW90O30gfCBSQVlZQU4tTEFCRUxTOiBE
RVMgfCBSQVlZQU4tRVhDTFVTSU9OLVJFQVNPTlM6IDMgbmlldCBiZWhhbmRlbGluZzwvY3VzdG9t
MT48bGFuZ3VhZ2U+RW5nbGlzaDwvbGFuZ3VhZ2U+PC9yZWNvcmQ+PC9DaXRlPjwvRW5kTm90ZT4A
</w:fldData>
              </w:fldChar>
            </w:r>
            <w:r w:rsidR="00B334B0" w:rsidRPr="00A429F9">
              <w:rPr>
                <w:rFonts w:ascii="Times New Roman" w:hAnsi="Times New Roman" w:cs="Times New Roman"/>
                <w:lang w:val="nl-NL"/>
              </w:rPr>
              <w:instrText xml:space="preserve"> ADDIN EN.CITE.DATA </w:instrText>
            </w:r>
            <w:r w:rsidR="00B334B0" w:rsidRPr="00A429F9">
              <w:rPr>
                <w:rFonts w:ascii="Times New Roman" w:hAnsi="Times New Roman" w:cs="Times New Roman"/>
                <w:lang w:val="nl-NL"/>
              </w:rPr>
            </w:r>
            <w:r w:rsidR="00B334B0" w:rsidRPr="00A429F9">
              <w:rPr>
                <w:rFonts w:ascii="Times New Roman" w:hAnsi="Times New Roman" w:cs="Times New Roman"/>
                <w:lang w:val="nl-NL"/>
              </w:rPr>
              <w:fldChar w:fldCharType="end"/>
            </w:r>
            <w:r w:rsidRPr="00A429F9">
              <w:rPr>
                <w:rFonts w:ascii="Times New Roman" w:hAnsi="Times New Roman" w:cs="Times New Roman"/>
                <w:lang w:val="nl-NL"/>
              </w:rPr>
            </w:r>
            <w:r w:rsidRPr="00A429F9">
              <w:rPr>
                <w:rFonts w:ascii="Times New Roman" w:hAnsi="Times New Roman" w:cs="Times New Roman"/>
                <w:lang w:val="nl-NL"/>
              </w:rPr>
              <w:fldChar w:fldCharType="separate"/>
            </w:r>
            <w:r w:rsidR="00B334B0" w:rsidRPr="00A429F9">
              <w:rPr>
                <w:rFonts w:ascii="Times New Roman" w:hAnsi="Times New Roman" w:cs="Times New Roman"/>
                <w:noProof/>
                <w:lang w:val="nl-NL"/>
              </w:rPr>
              <w:t>[110]</w:t>
            </w:r>
            <w:r w:rsidRPr="00A429F9">
              <w:rPr>
                <w:rFonts w:ascii="Times New Roman" w:hAnsi="Times New Roman" w:cs="Times New Roman"/>
                <w:lang w:val="nl-NL"/>
              </w:rPr>
              <w:fldChar w:fldCharType="end"/>
            </w:r>
          </w:p>
        </w:tc>
        <w:tc>
          <w:tcPr>
            <w:tcW w:w="567" w:type="dxa"/>
            <w:noWrap/>
            <w:hideMark/>
          </w:tcPr>
          <w:p w14:paraId="05B2C9CC"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hideMark/>
          </w:tcPr>
          <w:p w14:paraId="36F45646" w14:textId="1F2A3D2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569E99FD" w14:textId="5822591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HO (progression free &amp; overall survival)</w:t>
            </w:r>
          </w:p>
        </w:tc>
        <w:tc>
          <w:tcPr>
            <w:tcW w:w="1418" w:type="dxa"/>
            <w:noWrap/>
            <w:hideMark/>
          </w:tcPr>
          <w:p w14:paraId="1D866198" w14:textId="3A971AC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Multiple myeloma</w:t>
            </w:r>
          </w:p>
        </w:tc>
        <w:tc>
          <w:tcPr>
            <w:tcW w:w="1275" w:type="dxa"/>
            <w:hideMark/>
          </w:tcPr>
          <w:p w14:paraId="475AC029" w14:textId="5965495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276" w:type="dxa"/>
          </w:tcPr>
          <w:p w14:paraId="0CBACB80" w14:textId="548C9F7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w:t>
            </w:r>
          </w:p>
        </w:tc>
        <w:tc>
          <w:tcPr>
            <w:tcW w:w="1559" w:type="dxa"/>
          </w:tcPr>
          <w:p w14:paraId="4B2E4313" w14:textId="5561E0AB" w:rsidR="00E14232" w:rsidRPr="00A429F9" w:rsidRDefault="00FA38EA"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7F8ACAB8" w14:textId="064CCBA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Carfilzomib + lenalidomide + dexamethasone; (2) Lenalidomide + dexamethasone </w:t>
            </w:r>
          </w:p>
        </w:tc>
        <w:tc>
          <w:tcPr>
            <w:tcW w:w="2500" w:type="dxa"/>
          </w:tcPr>
          <w:p w14:paraId="065E1571" w14:textId="469713C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The model had a good fit with the ASPIRE trial data. The addition of carfilzomib improves progression-free survival. </w:t>
            </w:r>
          </w:p>
        </w:tc>
      </w:tr>
      <w:tr w:rsidR="00E14232" w:rsidRPr="00A429F9" w14:paraId="5EF6A646" w14:textId="4DC4A60A"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4EDB4923" w14:textId="2F98F475" w:rsidR="00E14232" w:rsidRPr="00A429F9" w:rsidRDefault="00E14232" w:rsidP="00A429F9">
            <w:pPr>
              <w:rPr>
                <w:rFonts w:ascii="Times New Roman" w:hAnsi="Times New Roman" w:cs="Times New Roman"/>
              </w:rPr>
            </w:pPr>
            <w:r w:rsidRPr="00A429F9">
              <w:rPr>
                <w:rFonts w:ascii="Times New Roman" w:hAnsi="Times New Roman" w:cs="Times New Roman"/>
                <w:lang w:val="de-DE"/>
              </w:rPr>
              <w:fldChar w:fldCharType="begin"/>
            </w:r>
            <w:r w:rsidR="00B334B0" w:rsidRPr="00A429F9">
              <w:rPr>
                <w:rFonts w:ascii="Times New Roman" w:hAnsi="Times New Roman" w:cs="Times New Roman"/>
                <w:lang w:val="de-DE"/>
              </w:rPr>
              <w:instrText xml:space="preserve"> ADDIN EN.CITE &lt;EndNote&gt;&lt;Cite&gt;&lt;Author&gt;Marqueen&lt;/Author&gt;&lt;Year&gt;2021&lt;/Year&gt;&lt;RecNum&gt;38&lt;/RecNum&gt;&lt;DisplayText&gt;[111]&lt;/DisplayText&gt;&lt;record&gt;&lt;rec-number&gt;38&lt;/rec-number&gt;&lt;foreign-keys&gt;&lt;key app="EN" db-id="ztdapwtww2w5aieavs9vzzrxs52v0frwvxr5" timestamp="1658781061"&gt;38&lt;/key&gt;&lt;/foreign-keys&gt;&lt;ref-type name="Journal Article"&gt;17&lt;/ref-type&gt;&lt;contributors&gt;&lt;authors&gt;&lt;author&gt;Marqueen, K. E.&lt;/author&gt;&lt;author&gt;Kim, E.&lt;/author&gt;&lt;author&gt;Ang, C.&lt;/author&gt;&lt;author&gt;Mazumdar, M.&lt;/author&gt;&lt;author&gt;Buckstein, M.&lt;/author&gt;&lt;author&gt;Ferket, B. S.&lt;/author&gt;&lt;/authors&gt;&lt;/contributors&gt;&lt;titles&gt;&lt;title&gt;Cost-Effectiveness Analysis of Selective Internal Radiotherapy With Yttrium-90 Versus Sorafenib in Locally Advanced Hepatocellular Carcinoma&lt;/title&gt;&lt;secondary-title&gt;JCO Oncol Pract&lt;/secondary-title&gt;&lt;/titles&gt;&lt;pages&gt;e266-e277&lt;/pages&gt;&lt;volume&gt;17&lt;/volume&gt;&lt;number&gt;2&lt;/number&gt;&lt;keywords&gt;&lt;keyword&gt;Aged&lt;/keyword&gt;&lt;keyword&gt;*Carcinoma, Hepatocellular/drug therapy&lt;/keyword&gt;&lt;keyword&gt;Cost-Benefit Analysis&lt;/keyword&gt;&lt;keyword&gt;Humans&lt;/keyword&gt;&lt;keyword&gt;*Liver Neoplasms/drug therapy&lt;/keyword&gt;&lt;keyword&gt;Medicare&lt;/keyword&gt;&lt;keyword&gt;Quality of Life&lt;/keyword&gt;&lt;keyword&gt;Sorafenib/therapeutic use&lt;/keyword&gt;&lt;keyword&gt;United States&lt;/keyword&gt;&lt;keyword&gt;Yttrium Radioisotopes&lt;/keyword&gt;&lt;keyword&gt;Carcinoma, Hepatocellular&lt;/keyword&gt;&lt;keyword&gt;Radiotherapy&lt;/keyword&gt;&lt;/keywords&gt;&lt;dates&gt;&lt;year&gt;2021&lt;/year&gt;&lt;pub-dates&gt;&lt;date&gt;2021&lt;/date&gt;&lt;/pub-dates&gt;&lt;/dates&gt;&lt;isbn&gt;2688-1527 (Print) 2688-1527&lt;/isbn&gt;&lt;accession-num&gt;rayyan-778969001&lt;/accession-num&gt;&lt;urls&gt;&lt;/urls&gt;&lt;custom1&gt;2688-1535 Marqueen, Kathryn E Kim, Edward Ang, Celina Mazumdar, Madhu Buckstein, Michael Ferket, Bart S P30 CA196521/CA/NCI NIH HHS/United States Journal Article Research Support, N.I.H., Extramural JCO Oncol Pract. 2021 Feb;17(2):e266-e277. doi: 10.1200/OP.20.00443. Epub 2021 Jan 8. | RAYYAN-INCLUSION: {&amp;quot;koen.putman&amp;quot;=&amp;gt;&amp;quot;Included&amp;quot;, &amp;quot;Sara-Lise&amp;quot;=&amp;gt;&amp;quot;Included&amp;quot;} | RAYYAN-LABELS: Liver,Radiotherapy,Microsimulation,Cancer treatment&lt;/custom1&gt;&lt;language&gt;eng&lt;/language&gt;&lt;/record&gt;&lt;/Cite&gt;&lt;/EndNote&gt;</w:instrText>
            </w:r>
            <w:r w:rsidRPr="00A429F9">
              <w:rPr>
                <w:rFonts w:ascii="Times New Roman" w:hAnsi="Times New Roman" w:cs="Times New Roman"/>
                <w:lang w:val="de-DE"/>
              </w:rPr>
              <w:fldChar w:fldCharType="separate"/>
            </w:r>
            <w:r w:rsidR="00B334B0" w:rsidRPr="00A429F9">
              <w:rPr>
                <w:rFonts w:ascii="Times New Roman" w:hAnsi="Times New Roman" w:cs="Times New Roman"/>
                <w:noProof/>
                <w:lang w:val="de-DE"/>
              </w:rPr>
              <w:t>[111]</w:t>
            </w:r>
            <w:r w:rsidRPr="00A429F9">
              <w:rPr>
                <w:rFonts w:ascii="Times New Roman" w:hAnsi="Times New Roman" w:cs="Times New Roman"/>
                <w:lang w:val="de-DE"/>
              </w:rPr>
              <w:fldChar w:fldCharType="end"/>
            </w:r>
            <w:r w:rsidRPr="00A429F9">
              <w:rPr>
                <w:rFonts w:ascii="Times New Roman" w:hAnsi="Times New Roman" w:cs="Times New Roman"/>
                <w:lang w:val="de-DE"/>
              </w:rPr>
              <w:t xml:space="preserve"> </w:t>
            </w:r>
          </w:p>
        </w:tc>
        <w:tc>
          <w:tcPr>
            <w:tcW w:w="567" w:type="dxa"/>
            <w:noWrap/>
            <w:hideMark/>
          </w:tcPr>
          <w:p w14:paraId="4D91B57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69EB1900" w14:textId="3425375C"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7B2B0A7C" w14:textId="70425BE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13070965"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Liver </w:t>
            </w:r>
          </w:p>
          <w:p w14:paraId="3D3E300E" w14:textId="7531D00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locally advanced hepatocellular carcinoma)</w:t>
            </w:r>
          </w:p>
        </w:tc>
        <w:tc>
          <w:tcPr>
            <w:tcW w:w="1275" w:type="dxa"/>
            <w:noWrap/>
            <w:hideMark/>
          </w:tcPr>
          <w:p w14:paraId="15C6706A" w14:textId="036EE4D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6D8EB447" w14:textId="489211F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 R</w:t>
            </w:r>
          </w:p>
        </w:tc>
        <w:tc>
          <w:tcPr>
            <w:tcW w:w="1559" w:type="dxa"/>
          </w:tcPr>
          <w:p w14:paraId="428D5C6C" w14:textId="4A8585A3" w:rsidR="00E14232" w:rsidRPr="00A429F9" w:rsidRDefault="00E0752D"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2948" w:type="dxa"/>
            <w:hideMark/>
          </w:tcPr>
          <w:p w14:paraId="78D3587D" w14:textId="2294D3C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SIRT; (2) Sorafenib </w:t>
            </w:r>
          </w:p>
        </w:tc>
        <w:tc>
          <w:tcPr>
            <w:tcW w:w="2500" w:type="dxa"/>
          </w:tcPr>
          <w:p w14:paraId="0C22A1C8" w14:textId="2DD2A63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orafenib is unlikely to provide a gain in quality-adjusted survival compared with SIRT at an acceptable cost for the US healthcare sector. </w:t>
            </w:r>
          </w:p>
        </w:tc>
      </w:tr>
      <w:tr w:rsidR="00E14232" w:rsidRPr="00A429F9" w14:paraId="27B83EB8" w14:textId="472C3EA0"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3755B6CE" w14:textId="1DF019CB"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Mojtahed&lt;/Author&gt;&lt;Year&gt;2021&lt;/Year&gt;&lt;RecNum&gt;29&lt;/RecNum&gt;&lt;DisplayText&gt;[112]&lt;/DisplayText&gt;&lt;record&gt;&lt;rec-number&gt;29&lt;/rec-number&gt;&lt;foreign-keys&gt;&lt;key app="EN" db-id="ztdapwtww2w5aieavs9vzzrxs52v0frwvxr5" timestamp="1658781061"&gt;29&lt;/key&gt;&lt;/foreign-keys&gt;&lt;ref-type name="Journal Article"&gt;17&lt;/ref-type&gt;&lt;contributors&gt;&lt;authors&gt;&lt;author&gt;Mojtahed, S. A.&lt;/author&gt;&lt;author&gt;Boyer, N. R.&lt;/author&gt;&lt;author&gt;Rao, S. A.&lt;/author&gt;&lt;author&gt;Gajewski, T. F.&lt;/author&gt;&lt;author&gt;Tseng, J.&lt;/author&gt;&lt;author&gt;Turaga, K. K.&lt;/author&gt;&lt;/authors&gt;&lt;/contributors&gt;&lt;titles&gt;&lt;title&gt;Cost-Effectiveness Analysis of Adjuvant Therapy for BRAF-Mutant Resected Stage III Melanoma in Medicare Patients&lt;/title&gt;&lt;secondary-title&gt;Ann Surg Oncol&lt;/secondary-title&gt;&lt;/titles&gt;&lt;pages&gt;9039-9047&lt;/pages&gt;&lt;volume&gt;28&lt;/volume&gt;&lt;number&gt;13&lt;/number&gt;&lt;keywords&gt;&lt;keyword&gt;Aged&lt;/keyword&gt;&lt;keyword&gt;Antineoplastic Combined Chemotherapy Protocols/therapeutic use&lt;/keyword&gt;&lt;keyword&gt;Cost-Benefit Analysis&lt;/keyword&gt;&lt;keyword&gt;Humans&lt;/keyword&gt;&lt;keyword&gt;Medicare&lt;/keyword&gt;&lt;keyword&gt;*Melanoma/drug therapy/genetics&lt;/keyword&gt;&lt;keyword&gt;Proto-Oncogene Proteins B-raf/genetics&lt;/keyword&gt;&lt;keyword&gt;Quality-Adjusted Life Years&lt;/keyword&gt;&lt;keyword&gt;*Skin Neoplasms/drug therapy/genetics&lt;/keyword&gt;&lt;keyword&gt;United States&lt;/keyword&gt;&lt;keyword&gt;Melanoma&lt;/keyword&gt;&lt;/keywords&gt;&lt;dates&gt;&lt;year&gt;2021&lt;/year&gt;&lt;pub-dates&gt;&lt;date&gt;2021&lt;/date&gt;&lt;/pub-dates&gt;&lt;/dates&gt;&lt;isbn&gt;1068-9265&lt;/isbn&gt;&lt;accession-num&gt;rayyan-778968980&lt;/accession-num&gt;&lt;urls&gt;&lt;/urls&gt;&lt;custom1&gt;1534-4681 Mojtahed, Saam A Boyer, Nicole R Rao, Saieesh A Gajewski, Thomas F Tseng, Jennifer Turaga, Kiran K 5600/Pritzker School of Medicine/ 1300/University of Chicago Department of Surgery/ Journal Article Randomized Controlled Trial United States Ann Surg Oncol. 2021 Dec;28(13):9039-9047. doi: 10.1245/s10434-021-10288-4. Epub 2021 Jun 15. | RAYYAN-INCLUSION: {&amp;quot;koen.putman&amp;quot;=&amp;gt;&amp;quot;Included&amp;quot;, &amp;quot;Sara-Lise&amp;quot;=&amp;gt;&amp;quot;Included&amp;quot;} | RAYYAN-LABELS: Skin,Microsimulation,Cancer treatment&lt;/custom1&gt;&lt;language&gt;eng&lt;/language&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12]</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6E52BB7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76EF0B76" w14:textId="5928A04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4B97AD78" w14:textId="289DD83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3DE67A07"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Skin </w:t>
            </w:r>
          </w:p>
          <w:p w14:paraId="14E6BB53" w14:textId="3F6918B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BRAF-mutant resected stage III melanoma)</w:t>
            </w:r>
          </w:p>
        </w:tc>
        <w:tc>
          <w:tcPr>
            <w:tcW w:w="1275" w:type="dxa"/>
            <w:noWrap/>
            <w:hideMark/>
          </w:tcPr>
          <w:p w14:paraId="72AD13C0" w14:textId="2B3AE44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7D57FA13" w14:textId="01C7AF1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w:t>
            </w:r>
          </w:p>
        </w:tc>
        <w:tc>
          <w:tcPr>
            <w:tcW w:w="1559" w:type="dxa"/>
          </w:tcPr>
          <w:p w14:paraId="2D502D36" w14:textId="2BCD7A4B" w:rsidR="00E14232" w:rsidRPr="00A429F9" w:rsidRDefault="00E0752D"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74DB9A38" w14:textId="41DF446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Ipilimumab; (2) Nivolumab; (3) Pembrolizumab: (4) Dabrafenib + trametinib;  (5) No adjuvant treatment</w:t>
            </w:r>
          </w:p>
        </w:tc>
        <w:tc>
          <w:tcPr>
            <w:tcW w:w="2500" w:type="dxa"/>
          </w:tcPr>
          <w:p w14:paraId="076B6A27" w14:textId="03A5735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embrolizumab is cost-effective at a conventional WTP threshold, dabrafenib–trametinib is not.</w:t>
            </w:r>
          </w:p>
        </w:tc>
      </w:tr>
      <w:tr w:rsidR="00E14232" w:rsidRPr="00A429F9" w14:paraId="0AF942EE" w14:textId="2245710C"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624AF3BB" w14:textId="366D4CD1" w:rsidR="00E14232" w:rsidRPr="00A429F9" w:rsidRDefault="00E14232"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XYXJkPC9BdXRob3I+PFllYXI+MjAyMTwvWWVhcj48UmVj
TnVtPjM1PC9SZWNOdW0+PERpc3BsYXlUZXh0PlsxMTNdPC9EaXNwbGF5VGV4dD48cmVjb3JkPjxy
ZWMtbnVtYmVyPjM1PC9yZWMtbnVtYmVyPjxmb3JlaWduLWtleXM+PGtleSBhcHA9IkVOIiBkYi1p
ZD0ienRkYXB3dHd3Mnc1YWllYXZzOXZ6enJ4czUydjBmcnd2eHI1IiB0aW1lc3RhbXA9IjE2NTg3
ODEwNjEiPjM1PC9rZXk+PC9mb3JlaWduLWtleXM+PHJlZi10eXBlIG5hbWU9IkpvdXJuYWwgQXJ0
aWNsZSI+MTc8L3JlZi10eXBlPjxjb250cmlidXRvcnM+PGF1dGhvcnM+PGF1dGhvcj5XYXJkLCBN
LiBDLjwvYXV0aG9yPjxhdXRob3I+VmljaW5pLCBGLjwvYXV0aG9yPjxhdXRob3I+QWwtSGlsbGks
IFouPC9hdXRob3I+PGF1dGhvcj5DaGFkaGEsIE0uPC9hdXRob3I+PGF1dGhvcj5BYnJhaGFtLCBB
LjwvYXV0aG9yPjxhdXRob3I+UmVjaHQsIEEuPC9hdXRob3I+PGF1dGhvcj5IYXltYW4sIEouPC9h
dXRob3I+PGF1dGhvcj5UaGFrZXIsIE4uPC9hdXRob3I+PGF1dGhvcj5LaGFuLCBBLiBKLjwvYXV0
aG9yPjxhdXRob3I+S2Vpc2NoLCBNLjwvYXV0aG9yPjxhdXRob3I+U2hhaCwgQy48L2F1dGhvcj48
L2F1dGhvcnM+PC9jb250cmlidXRvcnM+PHRpdGxlcz48dGl0bGU+Q29zdC1FZmZlY3RpdmVuZXNz
IEFuYWx5c2lzIG9mIE5vIEFkanV2YW50IFRoZXJhcHkgVmVyc3VzIFBhcnRpYWwgQnJlYXN0IEly
cmFkaWF0aW9uIEFsb25lIFZlcnN1cyBDb21iaW5lZCBUcmVhdG1lbnQgZm9yIFRyZWF0bWVudCBv
ZiBMb3ctUmlzayBEQ0lTOiBBIE1pY3Jvc2ltdWxhdGlvbjwvdGl0bGU+PHNlY29uZGFyeS10aXRs
ZT5KQ08gT25jb2wgUHJhY3Q8L3NlY29uZGFyeS10aXRsZT48L3RpdGxlcz48cGFnZXM+ZTEwNTUt
ZTEwNzQ8L3BhZ2VzPjx2b2x1bWU+MTc8L3ZvbHVtZT48bnVtYmVyPjg8L251bWJlcj48a2V5d29y
ZHM+PGtleXdvcmQ+QWdlZDwva2V5d29yZD48a2V5d29yZD4qQnJlYXN0IE5lb3BsYXNtcy9yYWRp
b3RoZXJhcHk8L2tleXdvcmQ+PGtleXdvcmQ+KkNhcmNpbm9tYSwgSW50cmFkdWN0YWwsIE5vbmlu
ZmlsdHJhdGluZy9yYWRpb3RoZXJhcHk8L2tleXdvcmQ+PGtleXdvcmQ+Q29zdC1CZW5lZml0IEFu
YWx5c2lzPC9rZXl3b3JkPjxrZXl3b3JkPkZlbWFsZTwva2V5d29yZD48a2V5d29yZD5IdW1hbnM8
L2tleXdvcmQ+PGtleXdvcmQ+TWFzdGVjdG9teTwva2V5d29yZD48a2V5d29yZD5NZWRpY2FyZTwv
a2V5d29yZD48a2V5d29yZD5NaWRkbGUgQWdlZDwva2V5d29yZD48a2V5d29yZD5OZW9wbGFzbSBS
ZWN1cnJlbmNlLCBMb2NhbDwva2V5d29yZD48a2V5d29yZD5Vbml0ZWQgU3RhdGVzPC9rZXl3b3Jk
PjxrZXl3b3JkPk1lZGljYWwgU3lzdGVtcywgTmF2ZXJpcyBGcmFuayBWaWNpbmlFbXBsb3ltZW50
OiAyMXN0IENlbnR1cnkgT25jb2xvZ3lDb25zdWx0aW5nIG9yPC9rZXl3b3JkPjxrZXl3b3JkPkFk
dmlzb3J5IFJvbGU6IEltcGVkaU1lZCwgUHJlbHVkZSBUaGVyYXBldXRpY3NUcmF2ZWwsIEFjY29t
bW9kYXRpb25zLCBFeHBlbnNlczo8L2tleXdvcmQ+PGtleXdvcmQ+UHJlbHVkZURY4oCURENJU2lv
blJULCBDb25jdXJlIE9uY29sb2d5IEFicmFtIFJlY2h0U3RvY2sgYW5kIE90aGVyIE93bmVyc2hp
cDwva2V5d29yZD48a2V5d29yZD5JbnRlcmVzdHM6IEltYWdpbmUgU2NpZW50aWZpY0NvbnN1bHRp
bmcgb3IgQWR2aXNvcnkgUm9sZTogQ2FyZUNvcmUsIFVTIE9uY29sb2d5PC9rZXl3b3JkPjxrZXl3
b3JkPkltYWdpbmUgU2NpZW50aWZpYyBOaWtoaWwgVGhha2VyRW1wbG95bWVudDogQXJpem9uYSBP
bmNvbG9neUNvbnN1bHRpbmcgb3IgQWR2aXNvcnk8L2tleXdvcmQ+PGtleXdvcmQ+Um9sZTogVVMg
T25jb2xvZ3lQYXRlbnRzLCBSb3lhbHRpZXMsIE90aGVyIEludGVsbGVjdHVhbCBQcm9wZXJ0eTog
U29mdHdhcmUgY29weXJpZ2h0PC9rZXl3b3JkPjxrZXl3b3JkPmZvciBQeXRob24gUHJvZ3JhbW1p
bmcgQ29kZSBmb3IgUk8tQVBNIEFuYWx5c2lzIEF0aWYgSi4gS2hhbkVtcGxveW1lbnQ6IE1lbW9y
aWFsPC9rZXl3b3JkPjxrZXl3b3JkPlNsb2FuLUtldHRlcmluZyBDYW5jZXIgQ2VudGVyUmVzZWFy
Y2ggRnVuZGluZzogQ2xvdmlzIE9uY29sb2d5IENoaXJhZzwva2V5d29yZD48a2V5d29yZD5TaGFo
RW1wbG95bWVudDogQ2xldmVsYW5kIENsaW5pY0NvbnN1bHRpbmcgb3IgQWR2aXNvcnkgUm9sZTog
SW1wZWRpTWVkPC9rZXl3b3JkPjxrZXl3b3JkPlByZWx1ZGVEeFNwZWFrZXJzJmFwb3M7IEJ1cmVh
dTogVmFyaWFuIE1lZGljYWwgU3lzdGVtcywgSW1wZWRpTWVkLCBPc2xlclJlc2VhcmNoIEZ1bmRp
bmc6PC9rZXl3b3JkPjxrZXl3b3JkPlZhcmlhbiBNZWRpY2FsIFN5c3RlbXMsIFZpc2lvbiBSVCwg
UHJlbHVkZUR4LCBQcmVsdWRlRHhUcmF2ZWwsIEFjY29tbW9kYXRpb25zPC9rZXl3b3JkPjxrZXl3
b3JkPkV4cGVuc2VzOiBJbXBlZGlNZWQsIFZhcmlhbiBNZWRpY2FsIFN5c3RlbXMsIE9zbGVyTm8g
b3RoZXIgcG90ZW50aWFsIGNvbmZsaWN0cyBvZjwva2V5d29yZD48a2V5d29yZD5pbnRlcmVzdCB3
ZXJlIHJlcG9ydGVkLjwva2V5d29yZD48L2tleXdvcmRzPjxkYXRlcz48eWVhcj4yMDIxPC95ZWFy
PjxwdWItZGF0ZXM+PGRhdGU+MjAyMTwvZGF0ZT48L3B1Yi1kYXRlcz48L2RhdGVzPjxpc2JuPjI2
ODgtMTUyNzwvaXNibj48YWNjZXNzaW9uLW51bT5yYXl5YW4tNzc4OTY4OTk4PC9hY2Nlc3Npb24t
bnVtPjx1cmxzPjwvdXJscz48Y3VzdG9tMT4yNjg4LTE1MzUgV2FyZCwgTWF0dGhldyBDIE9yY2lk
OiAwMDAwLTAwMDItODQyMy04OTB4IFZpY2luaSwgRnJhbmsgQWwtSGlsbGksIFphaHJhYSBDaGFk
aGEsIE1hbmplZXQgQWJyYWhhbSwgQWJlbCBSZWNodCwgQWJyYW0gSGF5bWFuLCBKYW1lcyBUaGFr
ZXIsIE5pa2hpbCBPcmNpZDogMDAwMC0wMDAzLTM2MDgtMDAyNSBLaGFuLCBBdGlmIEogT3JjaWQ6
IDAwMDAtMDAwMS04NjQwLTg1MzAgS2Vpc2NoLCBNYXJ0aW4gU2hhaCwgQ2hpcmFnIE9yY2lkOiAw
MDAwLTAwMDMtMTMwNS04NDMxIEpvdXJuYWwgQXJ0aWNsZSBSZXNlYXJjaCBTdXBwb3J0LCBOb24t
VS5TLiBHb3YmYXBvczt0IFVuaXRlZCBTdGF0ZXMgSkNPIE9uY29sIFByYWN0LiAyMDIxIEF1Zzsx
Nyg4KTplMTA1NS1lMTA3NC4gZG9pOiAxMC4xMjAwL09QLjIwLjAwOTkyLiBFcHViIDIwMjEgTWF5
IDEwLiB8IFJBWVlBTi1JTkNMVVNJT046IHsmcXVvdDtrb2VuLnB1dG1hbiZxdW90Oz0mZ3Q7JnF1
b3Q7SW5jbHVkZWQmcXVvdDssICZxdW90O1NhcmEtTGlzZSZxdW90Oz0mZ3Q7JnF1b3Q7SW5jbHVk
ZWQmcXVvdDt9IHwgUkFZWUFOLUxBQkVMUzogQnJlYXN0LFJhZGlvdGhlcmFweSxNaWNyb3NpbXVs
YXRpb24sQ2FuY2VyIHRyZWF0bWVudDwvY3VzdG9tMT48bGFuZ3VhZ2U+ZW5nPC9sYW5ndWFnZT48
L3JlY29yZD48L0NpdGU+PC9FbmROb3RlPgB=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XYXJkPC9BdXRob3I+PFllYXI+MjAyMTwvWWVhcj48UmVj
TnVtPjM1PC9SZWNOdW0+PERpc3BsYXlUZXh0PlsxMTNdPC9EaXNwbGF5VGV4dD48cmVjb3JkPjxy
ZWMtbnVtYmVyPjM1PC9yZWMtbnVtYmVyPjxmb3JlaWduLWtleXM+PGtleSBhcHA9IkVOIiBkYi1p
ZD0ienRkYXB3dHd3Mnc1YWllYXZzOXZ6enJ4czUydjBmcnd2eHI1IiB0aW1lc3RhbXA9IjE2NTg3
ODEwNjEiPjM1PC9rZXk+PC9mb3JlaWduLWtleXM+PHJlZi10eXBlIG5hbWU9IkpvdXJuYWwgQXJ0
aWNsZSI+MTc8L3JlZi10eXBlPjxjb250cmlidXRvcnM+PGF1dGhvcnM+PGF1dGhvcj5XYXJkLCBN
LiBDLjwvYXV0aG9yPjxhdXRob3I+VmljaW5pLCBGLjwvYXV0aG9yPjxhdXRob3I+QWwtSGlsbGks
IFouPC9hdXRob3I+PGF1dGhvcj5DaGFkaGEsIE0uPC9hdXRob3I+PGF1dGhvcj5BYnJhaGFtLCBB
LjwvYXV0aG9yPjxhdXRob3I+UmVjaHQsIEEuPC9hdXRob3I+PGF1dGhvcj5IYXltYW4sIEouPC9h
dXRob3I+PGF1dGhvcj5UaGFrZXIsIE4uPC9hdXRob3I+PGF1dGhvcj5LaGFuLCBBLiBKLjwvYXV0
aG9yPjxhdXRob3I+S2Vpc2NoLCBNLjwvYXV0aG9yPjxhdXRob3I+U2hhaCwgQy48L2F1dGhvcj48
L2F1dGhvcnM+PC9jb250cmlidXRvcnM+PHRpdGxlcz48dGl0bGU+Q29zdC1FZmZlY3RpdmVuZXNz
IEFuYWx5c2lzIG9mIE5vIEFkanV2YW50IFRoZXJhcHkgVmVyc3VzIFBhcnRpYWwgQnJlYXN0IEly
cmFkaWF0aW9uIEFsb25lIFZlcnN1cyBDb21iaW5lZCBUcmVhdG1lbnQgZm9yIFRyZWF0bWVudCBv
ZiBMb3ctUmlzayBEQ0lTOiBBIE1pY3Jvc2ltdWxhdGlvbjwvdGl0bGU+PHNlY29uZGFyeS10aXRs
ZT5KQ08gT25jb2wgUHJhY3Q8L3NlY29uZGFyeS10aXRsZT48L3RpdGxlcz48cGFnZXM+ZTEwNTUt
ZTEwNzQ8L3BhZ2VzPjx2b2x1bWU+MTc8L3ZvbHVtZT48bnVtYmVyPjg8L251bWJlcj48a2V5d29y
ZHM+PGtleXdvcmQ+QWdlZDwva2V5d29yZD48a2V5d29yZD4qQnJlYXN0IE5lb3BsYXNtcy9yYWRp
b3RoZXJhcHk8L2tleXdvcmQ+PGtleXdvcmQ+KkNhcmNpbm9tYSwgSW50cmFkdWN0YWwsIE5vbmlu
ZmlsdHJhdGluZy9yYWRpb3RoZXJhcHk8L2tleXdvcmQ+PGtleXdvcmQ+Q29zdC1CZW5lZml0IEFu
YWx5c2lzPC9rZXl3b3JkPjxrZXl3b3JkPkZlbWFsZTwva2V5d29yZD48a2V5d29yZD5IdW1hbnM8
L2tleXdvcmQ+PGtleXdvcmQ+TWFzdGVjdG9teTwva2V5d29yZD48a2V5d29yZD5NZWRpY2FyZTwv
a2V5d29yZD48a2V5d29yZD5NaWRkbGUgQWdlZDwva2V5d29yZD48a2V5d29yZD5OZW9wbGFzbSBS
ZWN1cnJlbmNlLCBMb2NhbDwva2V5d29yZD48a2V5d29yZD5Vbml0ZWQgU3RhdGVzPC9rZXl3b3Jk
PjxrZXl3b3JkPk1lZGljYWwgU3lzdGVtcywgTmF2ZXJpcyBGcmFuayBWaWNpbmlFbXBsb3ltZW50
OiAyMXN0IENlbnR1cnkgT25jb2xvZ3lDb25zdWx0aW5nIG9yPC9rZXl3b3JkPjxrZXl3b3JkPkFk
dmlzb3J5IFJvbGU6IEltcGVkaU1lZCwgUHJlbHVkZSBUaGVyYXBldXRpY3NUcmF2ZWwsIEFjY29t
bW9kYXRpb25zLCBFeHBlbnNlczo8L2tleXdvcmQ+PGtleXdvcmQ+UHJlbHVkZURY4oCURENJU2lv
blJULCBDb25jdXJlIE9uY29sb2d5IEFicmFtIFJlY2h0U3RvY2sgYW5kIE90aGVyIE93bmVyc2hp
cDwva2V5d29yZD48a2V5d29yZD5JbnRlcmVzdHM6IEltYWdpbmUgU2NpZW50aWZpY0NvbnN1bHRp
bmcgb3IgQWR2aXNvcnkgUm9sZTogQ2FyZUNvcmUsIFVTIE9uY29sb2d5PC9rZXl3b3JkPjxrZXl3
b3JkPkltYWdpbmUgU2NpZW50aWZpYyBOaWtoaWwgVGhha2VyRW1wbG95bWVudDogQXJpem9uYSBP
bmNvbG9neUNvbnN1bHRpbmcgb3IgQWR2aXNvcnk8L2tleXdvcmQ+PGtleXdvcmQ+Um9sZTogVVMg
T25jb2xvZ3lQYXRlbnRzLCBSb3lhbHRpZXMsIE90aGVyIEludGVsbGVjdHVhbCBQcm9wZXJ0eTog
U29mdHdhcmUgY29weXJpZ2h0PC9rZXl3b3JkPjxrZXl3b3JkPmZvciBQeXRob24gUHJvZ3JhbW1p
bmcgQ29kZSBmb3IgUk8tQVBNIEFuYWx5c2lzIEF0aWYgSi4gS2hhbkVtcGxveW1lbnQ6IE1lbW9y
aWFsPC9rZXl3b3JkPjxrZXl3b3JkPlNsb2FuLUtldHRlcmluZyBDYW5jZXIgQ2VudGVyUmVzZWFy
Y2ggRnVuZGluZzogQ2xvdmlzIE9uY29sb2d5IENoaXJhZzwva2V5d29yZD48a2V5d29yZD5TaGFo
RW1wbG95bWVudDogQ2xldmVsYW5kIENsaW5pY0NvbnN1bHRpbmcgb3IgQWR2aXNvcnkgUm9sZTog
SW1wZWRpTWVkPC9rZXl3b3JkPjxrZXl3b3JkPlByZWx1ZGVEeFNwZWFrZXJzJmFwb3M7IEJ1cmVh
dTogVmFyaWFuIE1lZGljYWwgU3lzdGVtcywgSW1wZWRpTWVkLCBPc2xlclJlc2VhcmNoIEZ1bmRp
bmc6PC9rZXl3b3JkPjxrZXl3b3JkPlZhcmlhbiBNZWRpY2FsIFN5c3RlbXMsIFZpc2lvbiBSVCwg
UHJlbHVkZUR4LCBQcmVsdWRlRHhUcmF2ZWwsIEFjY29tbW9kYXRpb25zPC9rZXl3b3JkPjxrZXl3
b3JkPkV4cGVuc2VzOiBJbXBlZGlNZWQsIFZhcmlhbiBNZWRpY2FsIFN5c3RlbXMsIE9zbGVyTm8g
b3RoZXIgcG90ZW50aWFsIGNvbmZsaWN0cyBvZjwva2V5d29yZD48a2V5d29yZD5pbnRlcmVzdCB3
ZXJlIHJlcG9ydGVkLjwva2V5d29yZD48L2tleXdvcmRzPjxkYXRlcz48eWVhcj4yMDIxPC95ZWFy
PjxwdWItZGF0ZXM+PGRhdGU+MjAyMTwvZGF0ZT48L3B1Yi1kYXRlcz48L2RhdGVzPjxpc2JuPjI2
ODgtMTUyNzwvaXNibj48YWNjZXNzaW9uLW51bT5yYXl5YW4tNzc4OTY4OTk4PC9hY2Nlc3Npb24t
bnVtPjx1cmxzPjwvdXJscz48Y3VzdG9tMT4yNjg4LTE1MzUgV2FyZCwgTWF0dGhldyBDIE9yY2lk
OiAwMDAwLTAwMDItODQyMy04OTB4IFZpY2luaSwgRnJhbmsgQWwtSGlsbGksIFphaHJhYSBDaGFk
aGEsIE1hbmplZXQgQWJyYWhhbSwgQWJlbCBSZWNodCwgQWJyYW0gSGF5bWFuLCBKYW1lcyBUaGFr
ZXIsIE5pa2hpbCBPcmNpZDogMDAwMC0wMDAzLTM2MDgtMDAyNSBLaGFuLCBBdGlmIEogT3JjaWQ6
IDAwMDAtMDAwMS04NjQwLTg1MzAgS2Vpc2NoLCBNYXJ0aW4gU2hhaCwgQ2hpcmFnIE9yY2lkOiAw
MDAwLTAwMDMtMTMwNS04NDMxIEpvdXJuYWwgQXJ0aWNsZSBSZXNlYXJjaCBTdXBwb3J0LCBOb24t
VS5TLiBHb3YmYXBvczt0IFVuaXRlZCBTdGF0ZXMgSkNPIE9uY29sIFByYWN0LiAyMDIxIEF1Zzsx
Nyg4KTplMTA1NS1lMTA3NC4gZG9pOiAxMC4xMjAwL09QLjIwLjAwOTkyLiBFcHViIDIwMjEgTWF5
IDEwLiB8IFJBWVlBTi1JTkNMVVNJT046IHsmcXVvdDtrb2VuLnB1dG1hbiZxdW90Oz0mZ3Q7JnF1
b3Q7SW5jbHVkZWQmcXVvdDssICZxdW90O1NhcmEtTGlzZSZxdW90Oz0mZ3Q7JnF1b3Q7SW5jbHVk
ZWQmcXVvdDt9IHwgUkFZWUFOLUxBQkVMUzogQnJlYXN0LFJhZGlvdGhlcmFweSxNaWNyb3NpbXVs
YXRpb24sQ2FuY2VyIHRyZWF0bWVudDwvY3VzdG9tMT48bGFuZ3VhZ2U+ZW5nPC9sYW5ndWFnZT48
L3JlY29yZD48L0NpdGU+PC9FbmROb3RlPgB=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113]</w:t>
            </w:r>
            <w:r w:rsidRPr="00A429F9">
              <w:rPr>
                <w:rFonts w:ascii="Times New Roman" w:hAnsi="Times New Roman" w:cs="Times New Roman"/>
              </w:rPr>
              <w:fldChar w:fldCharType="end"/>
            </w:r>
            <w:r w:rsidRPr="00A429F9">
              <w:rPr>
                <w:rFonts w:ascii="Times New Roman" w:hAnsi="Times New Roman" w:cs="Times New Roman"/>
                <w:lang w:val="de-DE"/>
              </w:rPr>
              <w:t xml:space="preserve"> </w:t>
            </w:r>
          </w:p>
        </w:tc>
        <w:tc>
          <w:tcPr>
            <w:tcW w:w="567" w:type="dxa"/>
            <w:noWrap/>
            <w:hideMark/>
          </w:tcPr>
          <w:p w14:paraId="7075336F"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5B4315BE" w14:textId="49395B7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37A613EF" w14:textId="2F68839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12634062"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Breast </w:t>
            </w:r>
          </w:p>
          <w:p w14:paraId="79577F9A" w14:textId="77DDC88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low-risk DCIS)</w:t>
            </w:r>
          </w:p>
        </w:tc>
        <w:tc>
          <w:tcPr>
            <w:tcW w:w="1275" w:type="dxa"/>
            <w:noWrap/>
            <w:hideMark/>
          </w:tcPr>
          <w:p w14:paraId="2CC73799" w14:textId="5BFF1A39"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30228CB7" w14:textId="41D7AD1F"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reeAge</w:t>
            </w:r>
            <w:proofErr w:type="spellEnd"/>
            <w:r w:rsidRPr="00A429F9">
              <w:rPr>
                <w:rFonts w:ascii="Times New Roman" w:hAnsi="Times New Roman" w:cs="Times New Roman"/>
              </w:rPr>
              <w:t xml:space="preserve"> Pro, R</w:t>
            </w:r>
          </w:p>
        </w:tc>
        <w:tc>
          <w:tcPr>
            <w:tcW w:w="1559" w:type="dxa"/>
          </w:tcPr>
          <w:p w14:paraId="72B04055" w14:textId="4CFEB537" w:rsidR="00E14232" w:rsidRPr="00A429F9" w:rsidRDefault="00DB0D0E"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2948" w:type="dxa"/>
            <w:hideMark/>
          </w:tcPr>
          <w:p w14:paraId="71ACBDC6" w14:textId="16D13378"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1) APBI with IMRT; (2) APBI with IMRT + AI; (3) No adjuvant therapy </w:t>
            </w:r>
          </w:p>
        </w:tc>
        <w:tc>
          <w:tcPr>
            <w:tcW w:w="2500" w:type="dxa"/>
          </w:tcPr>
          <w:p w14:paraId="5D0E9F57" w14:textId="1DEA529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 adjuvant therapy is most cost-effective for postmenopausal women 60 years or older who receive partial mastectomy for low-risk DCIS.</w:t>
            </w:r>
          </w:p>
        </w:tc>
      </w:tr>
      <w:tr w:rsidR="00E14232" w:rsidRPr="00A429F9" w14:paraId="4EC4563B" w14:textId="31E8C2CC"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17894A74" w14:textId="778A2608" w:rsidR="00E14232" w:rsidRPr="00A429F9" w:rsidRDefault="00E14232" w:rsidP="00A429F9">
            <w:pPr>
              <w:rPr>
                <w:rFonts w:ascii="Times New Roman" w:hAnsi="Times New Roman" w:cs="Times New Roman"/>
              </w:rPr>
            </w:pPr>
            <w:r w:rsidRPr="00A429F9">
              <w:rPr>
                <w:rFonts w:ascii="Times New Roman" w:hAnsi="Times New Roman" w:cs="Times New Roman"/>
              </w:rPr>
              <w:lastRenderedPageBreak/>
              <w:fldChar w:fldCharType="begin">
                <w:fldData xml:space="preserve">PEVuZE5vdGU+PENpdGU+PEF1dGhvcj5XYXJkPC9BdXRob3I+PFllYXI+MjAyMTwvWWVhcj48UmVj
TnVtPjEwNzwvUmVjTnVtPjxEaXNwbGF5VGV4dD5bMTE0XTwvRGlzcGxheVRleHQ+PHJlY29yZD48
cmVjLW51bWJlcj4xMDc8L3JlYy1udW1iZXI+PGZvcmVpZ24ta2V5cz48a2V5IGFwcD0iRU4iIGRi
LWlkPSJ6dGRhcHd0d3cydzVhaWVhdnM5dnp6cnhzNTJ2MGZyd3Z4cjUiIHRpbWVzdGFtcD0iMTY1
ODc4MTA2MSI+MTA3PC9rZXk+PC9mb3JlaWduLWtleXM+PHJlZi10eXBlIG5hbWU9IkpvdXJuYWwg
QXJ0aWNsZSI+MTc8L3JlZi10eXBlPjxjb250cmlidXRvcnM+PGF1dGhvcnM+PGF1dGhvcj5XYXJk
LCBaLiBKLjwvYXV0aG9yPjxhdXRob3I+QXR1biwgUi48L2F1dGhvcj48YXV0aG9yPkhyaWNhaywg
SC48L2F1dGhvcj48YXV0aG9yPkFzYW50ZSwgSy48L2F1dGhvcj48YXV0aG9yPk1jR2ludHksIEcu
PC9hdXRob3I+PGF1dGhvcj5TdXR0b24sIEUuIEouPC9hdXRob3I+PGF1dGhvcj5Ob3J0b24sIEwu
PC9hdXRob3I+PGF1dGhvcj5TY290dCwgQS4gTS48L2F1dGhvcj48YXV0aG9yPlNodWxtYW4sIEwu
IE4uPC9hdXRob3I+PC9hdXRob3JzPjwvY29udHJpYnV0b3JzPjx0aXRsZXM+PHRpdGxlPlRoZSBp
bXBhY3Qgb2Ygc2NhbGluZyB1cCBhY2Nlc3MgdG8gdHJlYXRtZW50IGFuZCBpbWFnaW5nIG1vZGFs
aXRpZXMgb24gZ2xvYmFsIGRpc3Bhcml0aWVzIGluIGJyZWFzdCBjYW5jZXIgc3Vydml2YWw6IGEg
c2ltdWxhdGlvbi1iYXNlZCBhbmFseXNpczwvdGl0bGU+PHNlY29uZGFyeS10aXRsZT5MYW5jZXQg
T25jb2w8L3NlY29uZGFyeS10aXRsZT48L3RpdGxlcz48cGFnZXM+MTMwMS0xMzExPC9wYWdlcz48
dm9sdW1lPjIyPC92b2x1bWU+PG51bWJlcj45PC9udW1iZXI+PGtleXdvcmRzPjxrZXl3b3JkPkJy
ZWFzdCBOZW9wbGFzbXMvKmRpYWdub3N0aWMgaW1hZ2luZy9tb3J0YWxpdHkvcGF0aG9sb2d5Lyp0
aGVyYXB5PC9rZXl3b3JkPjxrZXl3b3JkPkNvbXB1dGVyIFNpbXVsYXRpb248L2tleXdvcmQ+PGtl
eXdvcmQ+RGV2ZWxvcGluZyBDb3VudHJpZXM8L2tleXdvcmQ+PGtleXdvcmQ+RmVtYWxlPC9rZXl3
b3JkPjxrZXl3b3JkPipHbG9iYWwgSGVhbHRoPC9rZXl3b3JkPjxrZXl3b3JkPipIZWFsdGggU2Vy
dmljZXMgQWNjZXNzaWJpbGl0eTwva2V5d29yZD48a2V5d29yZD5IZWFsdGhjYXJlIERpc3Bhcml0
aWVzPC9rZXl3b3JkPjxrZXl3b3JkPkh1bWFuczwva2V5d29yZD48a2V5d29yZD5RdWFsaXR5IG9m
IEhlYWx0aCBDYXJlPC9rZXl3b3JkPjxrZXl3b3JkPlN1cnZpdmFsIFJhdGU8L2tleXdvcmQ+PGtl
eXdvcmQ+QnJlYXN0IE5lb3BsYXNtczwva2V5d29yZD48L2tleXdvcmRzPjxkYXRlcz48eWVhcj4y
MDIxPC95ZWFyPjxwdWItZGF0ZXM+PGRhdGU+MjAyMTwvZGF0ZT48L3B1Yi1kYXRlcz48L2RhdGVz
Pjxpc2JuPjE0NzAtMjA0NSAoUHJpbnQpIDE0NzAtMjA0NTwvaXNibj48YWNjZXNzaW9uLW51bT5y
YXl5YW4tNzc4OTY5MzY4PC9hY2Nlc3Npb24tbnVtPjx1cmxzPjwvdXJscz48Y3VzdG9tMT4xNDc0
LTU0ODggV2FyZCwgWmFjaGFyeSBKIEF0dW4sIFJpZmF0IEhyaWNhaywgSGVkdmlnIEFzYW50ZSwg
S3dhbmVsZSBNY0dpbnR5LCBHZXJhbGRpbmUgU3V0dG9uLCBFbGl6YWJldGggSiBOb3J0b24sIExh
cnJ5IFNjb3R0LCBBbmRyZXcgTSBTaHVsbWFuLCBMYXdyZW5jZSBOIFAzMCBDQTAwODc0OC9DQS9O
Q0kgTklIIEhIUy9Vbml0ZWQgU3RhdGVzIEpvdXJuYWwgQXJ0aWNsZSBSZXNlYXJjaCBTdXBwb3J0
LCBOLkkuSC4sIEV4dHJhbXVyYWwgUmVzZWFyY2ggU3VwcG9ydCwgTm9uLVUuUy4gR292JmFwb3M7
dCBMYW5jZXQgT25jb2wuIDIwMjEgU2VwOzIyKDkpOjEzMDEtMTMxMS4gZG9pOiAxMC4xMDE2L1Mx
NDcwLTIwNDUoMjEpMDA0MDMtNC4gRXB1YiAyMDIxIEF1ZyAxNy4gfCBSQVlZQU4tSU5DTFVTSU9O
OiB7JnF1b3Q7a29lbi5wdXRtYW4mcXVvdDs9Jmd0OyZxdW90O0luY2x1ZGVkJnF1b3Q7LCAmcXVv
dDtTYXJhLUxpc2UmcXVvdDs9Jmd0OyZxdW90O0luY2x1ZGVkJnF1b3Q7fSB8IFJBWVlBTi1MQUJF
TFM6IEJyZWFzdCxNaWNyb3NpbXVsYXRpb24sQ2FuY2VyIHRyZWF0bWVudDwvY3VzdG9tMT48bGFu
Z3VhZ2U+ZW5nPC9sYW5ndWFnZT48L3JlY29yZD48L0NpdGU+PC9FbmROb3RlPgB=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XYXJkPC9BdXRob3I+PFllYXI+MjAyMTwvWWVhcj48UmVj
TnVtPjEwNzwvUmVjTnVtPjxEaXNwbGF5VGV4dD5bMTE0XTwvRGlzcGxheVRleHQ+PHJlY29yZD48
cmVjLW51bWJlcj4xMDc8L3JlYy1udW1iZXI+PGZvcmVpZ24ta2V5cz48a2V5IGFwcD0iRU4iIGRi
LWlkPSJ6dGRhcHd0d3cydzVhaWVhdnM5dnp6cnhzNTJ2MGZyd3Z4cjUiIHRpbWVzdGFtcD0iMTY1
ODc4MTA2MSI+MTA3PC9rZXk+PC9mb3JlaWduLWtleXM+PHJlZi10eXBlIG5hbWU9IkpvdXJuYWwg
QXJ0aWNsZSI+MTc8L3JlZi10eXBlPjxjb250cmlidXRvcnM+PGF1dGhvcnM+PGF1dGhvcj5XYXJk
LCBaLiBKLjwvYXV0aG9yPjxhdXRob3I+QXR1biwgUi48L2F1dGhvcj48YXV0aG9yPkhyaWNhaywg
SC48L2F1dGhvcj48YXV0aG9yPkFzYW50ZSwgSy48L2F1dGhvcj48YXV0aG9yPk1jR2ludHksIEcu
PC9hdXRob3I+PGF1dGhvcj5TdXR0b24sIEUuIEouPC9hdXRob3I+PGF1dGhvcj5Ob3J0b24sIEwu
PC9hdXRob3I+PGF1dGhvcj5TY290dCwgQS4gTS48L2F1dGhvcj48YXV0aG9yPlNodWxtYW4sIEwu
IE4uPC9hdXRob3I+PC9hdXRob3JzPjwvY29udHJpYnV0b3JzPjx0aXRsZXM+PHRpdGxlPlRoZSBp
bXBhY3Qgb2Ygc2NhbGluZyB1cCBhY2Nlc3MgdG8gdHJlYXRtZW50IGFuZCBpbWFnaW5nIG1vZGFs
aXRpZXMgb24gZ2xvYmFsIGRpc3Bhcml0aWVzIGluIGJyZWFzdCBjYW5jZXIgc3Vydml2YWw6IGEg
c2ltdWxhdGlvbi1iYXNlZCBhbmFseXNpczwvdGl0bGU+PHNlY29uZGFyeS10aXRsZT5MYW5jZXQg
T25jb2w8L3NlY29uZGFyeS10aXRsZT48L3RpdGxlcz48cGFnZXM+MTMwMS0xMzExPC9wYWdlcz48
dm9sdW1lPjIyPC92b2x1bWU+PG51bWJlcj45PC9udW1iZXI+PGtleXdvcmRzPjxrZXl3b3JkPkJy
ZWFzdCBOZW9wbGFzbXMvKmRpYWdub3N0aWMgaW1hZ2luZy9tb3J0YWxpdHkvcGF0aG9sb2d5Lyp0
aGVyYXB5PC9rZXl3b3JkPjxrZXl3b3JkPkNvbXB1dGVyIFNpbXVsYXRpb248L2tleXdvcmQ+PGtl
eXdvcmQ+RGV2ZWxvcGluZyBDb3VudHJpZXM8L2tleXdvcmQ+PGtleXdvcmQ+RmVtYWxlPC9rZXl3
b3JkPjxrZXl3b3JkPipHbG9iYWwgSGVhbHRoPC9rZXl3b3JkPjxrZXl3b3JkPipIZWFsdGggU2Vy
dmljZXMgQWNjZXNzaWJpbGl0eTwva2V5d29yZD48a2V5d29yZD5IZWFsdGhjYXJlIERpc3Bhcml0
aWVzPC9rZXl3b3JkPjxrZXl3b3JkPkh1bWFuczwva2V5d29yZD48a2V5d29yZD5RdWFsaXR5IG9m
IEhlYWx0aCBDYXJlPC9rZXl3b3JkPjxrZXl3b3JkPlN1cnZpdmFsIFJhdGU8L2tleXdvcmQ+PGtl
eXdvcmQ+QnJlYXN0IE5lb3BsYXNtczwva2V5d29yZD48L2tleXdvcmRzPjxkYXRlcz48eWVhcj4y
MDIxPC95ZWFyPjxwdWItZGF0ZXM+PGRhdGU+MjAyMTwvZGF0ZT48L3B1Yi1kYXRlcz48L2RhdGVz
Pjxpc2JuPjE0NzAtMjA0NSAoUHJpbnQpIDE0NzAtMjA0NTwvaXNibj48YWNjZXNzaW9uLW51bT5y
YXl5YW4tNzc4OTY5MzY4PC9hY2Nlc3Npb24tbnVtPjx1cmxzPjwvdXJscz48Y3VzdG9tMT4xNDc0
LTU0ODggV2FyZCwgWmFjaGFyeSBKIEF0dW4sIFJpZmF0IEhyaWNhaywgSGVkdmlnIEFzYW50ZSwg
S3dhbmVsZSBNY0dpbnR5LCBHZXJhbGRpbmUgU3V0dG9uLCBFbGl6YWJldGggSiBOb3J0b24sIExh
cnJ5IFNjb3R0LCBBbmRyZXcgTSBTaHVsbWFuLCBMYXdyZW5jZSBOIFAzMCBDQTAwODc0OC9DQS9O
Q0kgTklIIEhIUy9Vbml0ZWQgU3RhdGVzIEpvdXJuYWwgQXJ0aWNsZSBSZXNlYXJjaCBTdXBwb3J0
LCBOLkkuSC4sIEV4dHJhbXVyYWwgUmVzZWFyY2ggU3VwcG9ydCwgTm9uLVUuUy4gR292JmFwb3M7
dCBMYW5jZXQgT25jb2wuIDIwMjEgU2VwOzIyKDkpOjEzMDEtMTMxMS4gZG9pOiAxMC4xMDE2L1Mx
NDcwLTIwNDUoMjEpMDA0MDMtNC4gRXB1YiAyMDIxIEF1ZyAxNy4gfCBSQVlZQU4tSU5DTFVTSU9O
OiB7JnF1b3Q7a29lbi5wdXRtYW4mcXVvdDs9Jmd0OyZxdW90O0luY2x1ZGVkJnF1b3Q7LCAmcXVv
dDtTYXJhLUxpc2UmcXVvdDs9Jmd0OyZxdW90O0luY2x1ZGVkJnF1b3Q7fSB8IFJBWVlBTi1MQUJF
TFM6IEJyZWFzdCxNaWNyb3NpbXVsYXRpb24sQ2FuY2VyIHRyZWF0bWVudDwvY3VzdG9tMT48bGFu
Z3VhZ2U+ZW5nPC9sYW5ndWFnZT48L3JlY29yZD48L0NpdGU+PC9FbmROb3RlPgB=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114]</w:t>
            </w:r>
            <w:r w:rsidRPr="00A429F9">
              <w:rPr>
                <w:rFonts w:ascii="Times New Roman" w:hAnsi="Times New Roman" w:cs="Times New Roman"/>
              </w:rPr>
              <w:fldChar w:fldCharType="end"/>
            </w:r>
            <w:r w:rsidRPr="00A429F9">
              <w:rPr>
                <w:rFonts w:ascii="Times New Roman" w:hAnsi="Times New Roman" w:cs="Times New Roman"/>
                <w:lang w:val="fr-FR"/>
              </w:rPr>
              <w:t xml:space="preserve"> </w:t>
            </w:r>
          </w:p>
        </w:tc>
        <w:tc>
          <w:tcPr>
            <w:tcW w:w="567" w:type="dxa"/>
            <w:noWrap/>
            <w:hideMark/>
          </w:tcPr>
          <w:p w14:paraId="08F9FB24"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851" w:type="dxa"/>
            <w:noWrap/>
            <w:hideMark/>
          </w:tcPr>
          <w:p w14:paraId="792453FD" w14:textId="394D84E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850" w:type="dxa"/>
            <w:hideMark/>
          </w:tcPr>
          <w:p w14:paraId="44424FB8"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HO </w:t>
            </w:r>
          </w:p>
          <w:p w14:paraId="01B70ECB" w14:textId="05951B3B"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5-year net survival)</w:t>
            </w:r>
          </w:p>
        </w:tc>
        <w:tc>
          <w:tcPr>
            <w:tcW w:w="1418" w:type="dxa"/>
            <w:noWrap/>
            <w:hideMark/>
          </w:tcPr>
          <w:p w14:paraId="66BF3B37" w14:textId="5CE0834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Breast </w:t>
            </w:r>
          </w:p>
        </w:tc>
        <w:tc>
          <w:tcPr>
            <w:tcW w:w="1275" w:type="dxa"/>
            <w:noWrap/>
            <w:hideMark/>
          </w:tcPr>
          <w:p w14:paraId="514F9309" w14:textId="1788D7DA"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276" w:type="dxa"/>
          </w:tcPr>
          <w:p w14:paraId="602A57A0" w14:textId="566B2ED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Java</w:t>
            </w:r>
          </w:p>
        </w:tc>
        <w:tc>
          <w:tcPr>
            <w:tcW w:w="1559" w:type="dxa"/>
          </w:tcPr>
          <w:p w14:paraId="1D8E3CB6" w14:textId="3FF407AA" w:rsidR="00E14232" w:rsidRPr="00A429F9" w:rsidRDefault="00DB0D0E"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74C899E2" w14:textId="6A8C25AD"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caling up imaging (ultrasound, x-ray, CT, MRI, PET, SPECT), treatment (chemotherapy, radiotherapy, surgery, targeted therapy) &amp; quality of care to mean level of HIC, individually and in combination.</w:t>
            </w:r>
          </w:p>
        </w:tc>
        <w:tc>
          <w:tcPr>
            <w:tcW w:w="2500" w:type="dxa"/>
          </w:tcPr>
          <w:p w14:paraId="4985E87F" w14:textId="24D5C97E"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cale-up of treatment and imaging modalities, and improvements in quality of care could improve global 5-year net survival by nearly 15 percentage points. Scale-up of traditional modalities and quality-of-care improvements could achieve 70% of these total potential gains, with substantial impact in LMIC, providing a more feasible pathway to improving survival in these settings even without the benefits of future investments in targeted therapy and advanced imaging.</w:t>
            </w:r>
          </w:p>
        </w:tc>
      </w:tr>
      <w:tr w:rsidR="00E14232" w:rsidRPr="00A429F9" w14:paraId="1F427BD9" w14:textId="4AEA0C7E" w:rsidTr="00F56D0D">
        <w:trPr>
          <w:trHeight w:val="20"/>
        </w:trPr>
        <w:tc>
          <w:tcPr>
            <w:cnfStyle w:val="001000000000" w:firstRow="0" w:lastRow="0" w:firstColumn="1" w:lastColumn="0" w:oddVBand="0" w:evenVBand="0" w:oddHBand="0" w:evenHBand="0" w:firstRowFirstColumn="0" w:firstRowLastColumn="0" w:lastRowFirstColumn="0" w:lastRowLastColumn="0"/>
            <w:tcW w:w="704" w:type="dxa"/>
            <w:hideMark/>
          </w:tcPr>
          <w:p w14:paraId="5D2CFB42" w14:textId="44507080" w:rsidR="00E14232" w:rsidRPr="00A429F9" w:rsidRDefault="00E14232" w:rsidP="00A429F9">
            <w:pPr>
              <w:rPr>
                <w:rFonts w:ascii="Times New Roman" w:hAnsi="Times New Roman" w:cs="Times New Roman"/>
              </w:rPr>
            </w:pPr>
            <w:r w:rsidRPr="00A429F9">
              <w:rPr>
                <w:rFonts w:ascii="Times New Roman" w:hAnsi="Times New Roman" w:cs="Times New Roman"/>
                <w:lang w:val="fr-FR"/>
              </w:rPr>
              <w:fldChar w:fldCharType="begin"/>
            </w:r>
            <w:r w:rsidR="00B334B0" w:rsidRPr="00A429F9">
              <w:rPr>
                <w:rFonts w:ascii="Times New Roman" w:hAnsi="Times New Roman" w:cs="Times New Roman"/>
                <w:lang w:val="fr-FR"/>
              </w:rPr>
              <w:instrText xml:space="preserve"> ADDIN EN.CITE &lt;EndNote&gt;&lt;Cite&gt;&lt;Author&gt;Rios&lt;/Author&gt;&lt;Year&gt;2022&lt;/Year&gt;&lt;RecNum&gt;14&lt;/RecNum&gt;&lt;DisplayText&gt;[115]&lt;/DisplayText&gt;&lt;record&gt;&lt;rec-number&gt;14&lt;/rec-number&gt;&lt;foreign-keys&gt;&lt;key app="EN" db-id="ztdapwtww2w5aieavs9vzzrxs52v0frwvxr5" timestamp="1658781061"&gt;14&lt;/key&gt;&lt;/foreign-keys&gt;&lt;ref-type name="Journal Article"&gt;17&lt;/ref-type&gt;&lt;contributors&gt;&lt;authors&gt;&lt;author&gt;Rios, J. D.&lt;/author&gt;&lt;author&gt;Velummailum, R.&lt;/author&gt;&lt;author&gt;Bennett, J.&lt;/author&gt;&lt;author&gt;Nobre, L.&lt;/author&gt;&lt;author&gt;Tsang, D. S.&lt;/author&gt;&lt;author&gt;Bouffet, E.&lt;/author&gt;&lt;author&gt;Hawkins, C.&lt;/author&gt;&lt;author&gt;Tabori, U.&lt;/author&gt;&lt;author&gt;Denburg, A.&lt;/author&gt;&lt;author&gt;Pechlivanoglou, P.&lt;/author&gt;&lt;/authors&gt;&lt;/contributors&gt;&lt;titles&gt;&lt;title&gt;Clinical and economic impact of molecular testing for BRAF fusion in pediatric low-grade Glioma&lt;/title&gt;&lt;secondary-title&gt;Bmc Pediatrics&lt;/secondary-title&gt;&lt;/titles&gt;&lt;volume&gt;22&lt;/volume&gt;&lt;number&gt;1&lt;/number&gt;&lt;keywords&gt;&lt;keyword&gt;Glioma&lt;/keyword&gt;&lt;/keywords&gt;&lt;dates&gt;&lt;year&gt;2022&lt;/year&gt;&lt;pub-dates&gt;&lt;date&gt;2022&lt;/date&gt;&lt;/pub-dates&gt;&lt;/dates&gt;&lt;accession-num&gt;rayyan-778968891&lt;/accession-num&gt;&lt;urls&gt;&lt;related-urls&gt;&lt;url&gt;&amp;lt;Go to ISI&amp;gt;://WOS:000737970800017&lt;/url&gt;&lt;/related-urls&gt;&lt;/urls&gt;&lt;custom1&gt;Rios, Juan David Velummailum, Russanthy Bennett, Julie Nobre, Liana Tsang, Derek S. Bouffet, Eric Hawkins, Cynthia Tabori, Uri Denburg, Avram Pechlivanoglou, Petros Tsang, Derek S./I-3007-2019 Tsang, Derek S./0000-0002-9762-6901 1471-2431 | RAYYAN-INCLUSION: {&amp;quot;koen.putman&amp;quot;=&amp;gt;&amp;quot;Included&amp;quot;, &amp;quot;Sara-Lise&amp;quot;=&amp;gt;&amp;quot;Included&amp;quot;} | RAYYAN-LABELS: Test,Microsimulation&lt;/custom1&gt;&lt;/record&gt;&lt;/Cite&gt;&lt;/EndNote&gt;</w:instrText>
            </w:r>
            <w:r w:rsidRPr="00A429F9">
              <w:rPr>
                <w:rFonts w:ascii="Times New Roman" w:hAnsi="Times New Roman" w:cs="Times New Roman"/>
                <w:lang w:val="fr-FR"/>
              </w:rPr>
              <w:fldChar w:fldCharType="separate"/>
            </w:r>
            <w:r w:rsidR="00B334B0" w:rsidRPr="00A429F9">
              <w:rPr>
                <w:rFonts w:ascii="Times New Roman" w:hAnsi="Times New Roman" w:cs="Times New Roman"/>
                <w:noProof/>
                <w:lang w:val="fr-FR"/>
              </w:rPr>
              <w:t>[115]</w:t>
            </w:r>
            <w:r w:rsidRPr="00A429F9">
              <w:rPr>
                <w:rFonts w:ascii="Times New Roman" w:hAnsi="Times New Roman" w:cs="Times New Roman"/>
                <w:lang w:val="fr-FR"/>
              </w:rPr>
              <w:fldChar w:fldCharType="end"/>
            </w:r>
          </w:p>
        </w:tc>
        <w:tc>
          <w:tcPr>
            <w:tcW w:w="567" w:type="dxa"/>
            <w:noWrap/>
            <w:hideMark/>
          </w:tcPr>
          <w:p w14:paraId="21B00D69"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2</w:t>
            </w:r>
          </w:p>
        </w:tc>
        <w:tc>
          <w:tcPr>
            <w:tcW w:w="851" w:type="dxa"/>
            <w:noWrap/>
            <w:hideMark/>
          </w:tcPr>
          <w:p w14:paraId="79FF4756" w14:textId="5C7CC5E5"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STMS </w:t>
            </w:r>
          </w:p>
        </w:tc>
        <w:tc>
          <w:tcPr>
            <w:tcW w:w="850" w:type="dxa"/>
            <w:hideMark/>
          </w:tcPr>
          <w:p w14:paraId="5160B869" w14:textId="640A96D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 xml:space="preserve">CE </w:t>
            </w:r>
          </w:p>
        </w:tc>
        <w:tc>
          <w:tcPr>
            <w:tcW w:w="1418" w:type="dxa"/>
            <w:hideMark/>
          </w:tcPr>
          <w:p w14:paraId="4BD75ADF" w14:textId="77777777"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429F9">
              <w:rPr>
                <w:rFonts w:ascii="Times New Roman" w:hAnsi="Times New Roman" w:cs="Times New Roman"/>
                <w:color w:val="000000"/>
              </w:rPr>
              <w:t xml:space="preserve">CNS </w:t>
            </w:r>
          </w:p>
          <w:p w14:paraId="068F6BE4" w14:textId="47D4DAB6"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color w:val="000000"/>
              </w:rPr>
              <w:t>(</w:t>
            </w:r>
            <w:proofErr w:type="spellStart"/>
            <w:r w:rsidRPr="00A429F9">
              <w:rPr>
                <w:rFonts w:ascii="Times New Roman" w:hAnsi="Times New Roman" w:cs="Times New Roman"/>
                <w:color w:val="000000"/>
              </w:rPr>
              <w:t>pediatric</w:t>
            </w:r>
            <w:proofErr w:type="spellEnd"/>
            <w:r w:rsidRPr="00A429F9">
              <w:rPr>
                <w:rFonts w:ascii="Times New Roman" w:hAnsi="Times New Roman" w:cs="Times New Roman"/>
                <w:color w:val="000000"/>
              </w:rPr>
              <w:t xml:space="preserve"> low-grade glioma)</w:t>
            </w:r>
          </w:p>
        </w:tc>
        <w:tc>
          <w:tcPr>
            <w:tcW w:w="1275" w:type="dxa"/>
            <w:noWrap/>
            <w:hideMark/>
          </w:tcPr>
          <w:p w14:paraId="472AB1D7" w14:textId="188F8FC3"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HIC </w:t>
            </w:r>
          </w:p>
        </w:tc>
        <w:tc>
          <w:tcPr>
            <w:tcW w:w="1276" w:type="dxa"/>
          </w:tcPr>
          <w:p w14:paraId="24C102E8" w14:textId="097AC341"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03EFF31D" w14:textId="11764B7D" w:rsidR="00E14232" w:rsidRPr="00A429F9" w:rsidRDefault="00BE07CB"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2948" w:type="dxa"/>
            <w:hideMark/>
          </w:tcPr>
          <w:p w14:paraId="4BF55ECB" w14:textId="087ECFA0"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1) Molecular testing for BRAF fusion; (2) No molecular testing</w:t>
            </w:r>
          </w:p>
        </w:tc>
        <w:tc>
          <w:tcPr>
            <w:tcW w:w="2500" w:type="dxa"/>
          </w:tcPr>
          <w:p w14:paraId="0FEE16B7" w14:textId="1D1ED222" w:rsidR="00E14232" w:rsidRPr="00A429F9" w:rsidRDefault="00E14232"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olecular testing is cost-effective.</w:t>
            </w:r>
          </w:p>
        </w:tc>
      </w:tr>
    </w:tbl>
    <w:p w14:paraId="170285ED" w14:textId="16248456" w:rsidR="002277E7" w:rsidRPr="00A429F9" w:rsidRDefault="00F76847" w:rsidP="00A429F9">
      <w:pPr>
        <w:spacing w:line="240" w:lineRule="auto"/>
        <w:rPr>
          <w:rFonts w:ascii="Times New Roman" w:eastAsiaTheme="minorHAnsi" w:hAnsi="Times New Roman" w:cs="Times New Roman"/>
          <w:lang w:eastAsia="en-US"/>
        </w:rPr>
        <w:sectPr w:rsidR="002277E7" w:rsidRPr="00A429F9" w:rsidSect="00A429F9">
          <w:type w:val="continuous"/>
          <w:pgSz w:w="16838" w:h="11906" w:orient="landscape"/>
          <w:pgMar w:top="1440" w:right="1440" w:bottom="1440" w:left="1440" w:header="709" w:footer="709" w:gutter="0"/>
          <w:lnNumType w:countBy="1" w:restart="continuous"/>
          <w:cols w:space="708"/>
          <w:docGrid w:linePitch="360"/>
        </w:sectPr>
      </w:pPr>
      <w:r w:rsidRPr="00A429F9">
        <w:rPr>
          <w:rFonts w:ascii="Times New Roman" w:hAnsi="Times New Roman" w:cs="Times New Roman"/>
          <w:b/>
          <w:bCs/>
        </w:rPr>
        <w:t>1L</w:t>
      </w:r>
      <w:r w:rsidRPr="00A429F9">
        <w:rPr>
          <w:rFonts w:ascii="Times New Roman" w:hAnsi="Times New Roman" w:cs="Times New Roman"/>
        </w:rPr>
        <w:t>:</w:t>
      </w:r>
      <w:r w:rsidR="00DB157B" w:rsidRPr="00A429F9">
        <w:rPr>
          <w:rFonts w:ascii="Times New Roman" w:hAnsi="Times New Roman" w:cs="Times New Roman"/>
        </w:rPr>
        <w:t xml:space="preserve"> f</w:t>
      </w:r>
      <w:r w:rsidRPr="00A429F9">
        <w:rPr>
          <w:rFonts w:ascii="Times New Roman" w:hAnsi="Times New Roman" w:cs="Times New Roman"/>
        </w:rPr>
        <w:t xml:space="preserve">irst-line; </w:t>
      </w:r>
      <w:r w:rsidRPr="00A429F9">
        <w:rPr>
          <w:rFonts w:ascii="Times New Roman" w:hAnsi="Times New Roman" w:cs="Times New Roman"/>
          <w:b/>
          <w:bCs/>
        </w:rPr>
        <w:t>2L</w:t>
      </w:r>
      <w:r w:rsidRPr="00A429F9">
        <w:rPr>
          <w:rFonts w:ascii="Times New Roman" w:hAnsi="Times New Roman" w:cs="Times New Roman"/>
        </w:rPr>
        <w:t xml:space="preserve">: </w:t>
      </w:r>
      <w:r w:rsidR="00DB157B" w:rsidRPr="00A429F9">
        <w:rPr>
          <w:rFonts w:ascii="Times New Roman" w:hAnsi="Times New Roman" w:cs="Times New Roman"/>
        </w:rPr>
        <w:t>s</w:t>
      </w:r>
      <w:r w:rsidRPr="00A429F9">
        <w:rPr>
          <w:rFonts w:ascii="Times New Roman" w:hAnsi="Times New Roman" w:cs="Times New Roman"/>
        </w:rPr>
        <w:t>econd-line;</w:t>
      </w:r>
      <w:r w:rsidRPr="00A429F9">
        <w:rPr>
          <w:rFonts w:ascii="Times New Roman" w:hAnsi="Times New Roman" w:cs="Times New Roman"/>
          <w:b/>
          <w:bCs/>
        </w:rPr>
        <w:t xml:space="preserve"> 3L</w:t>
      </w:r>
      <w:r w:rsidRPr="00A429F9">
        <w:rPr>
          <w:rFonts w:ascii="Times New Roman" w:hAnsi="Times New Roman" w:cs="Times New Roman"/>
        </w:rPr>
        <w:t xml:space="preserve">: </w:t>
      </w:r>
      <w:r w:rsidR="00DB157B" w:rsidRPr="00A429F9">
        <w:rPr>
          <w:rFonts w:ascii="Times New Roman" w:hAnsi="Times New Roman" w:cs="Times New Roman"/>
        </w:rPr>
        <w:t>t</w:t>
      </w:r>
      <w:r w:rsidRPr="00A429F9">
        <w:rPr>
          <w:rFonts w:ascii="Times New Roman" w:hAnsi="Times New Roman" w:cs="Times New Roman"/>
        </w:rPr>
        <w:t>hird-line;</w:t>
      </w:r>
      <w:r w:rsidRPr="00A429F9">
        <w:rPr>
          <w:rFonts w:ascii="Times New Roman" w:hAnsi="Times New Roman" w:cs="Times New Roman"/>
          <w:b/>
          <w:bCs/>
        </w:rPr>
        <w:t> </w:t>
      </w:r>
      <w:r w:rsidR="003A39CC" w:rsidRPr="00A429F9">
        <w:rPr>
          <w:rFonts w:ascii="Times New Roman" w:hAnsi="Times New Roman" w:cs="Times New Roman"/>
          <w:b/>
          <w:bCs/>
        </w:rPr>
        <w:t>3DCRT</w:t>
      </w:r>
      <w:r w:rsidR="003A39CC" w:rsidRPr="00A429F9">
        <w:rPr>
          <w:rFonts w:ascii="Times New Roman" w:hAnsi="Times New Roman" w:cs="Times New Roman"/>
        </w:rPr>
        <w:t xml:space="preserve">: 3D conformal radiotherapy; </w:t>
      </w:r>
      <w:r w:rsidR="003A39CC" w:rsidRPr="00A429F9">
        <w:rPr>
          <w:rFonts w:ascii="Times New Roman" w:hAnsi="Times New Roman" w:cs="Times New Roman"/>
          <w:b/>
          <w:bCs/>
        </w:rPr>
        <w:t>AI</w:t>
      </w:r>
      <w:r w:rsidR="003A39CC" w:rsidRPr="00A429F9">
        <w:rPr>
          <w:rFonts w:ascii="Times New Roman" w:hAnsi="Times New Roman" w:cs="Times New Roman"/>
        </w:rPr>
        <w:t xml:space="preserve">: aromatase inhibitor; </w:t>
      </w:r>
      <w:r w:rsidR="003A39CC" w:rsidRPr="00A429F9">
        <w:rPr>
          <w:rFonts w:ascii="Times New Roman" w:hAnsi="Times New Roman" w:cs="Times New Roman"/>
          <w:b/>
          <w:bCs/>
        </w:rPr>
        <w:t>ADT</w:t>
      </w:r>
      <w:r w:rsidR="003A39CC" w:rsidRPr="00A429F9">
        <w:rPr>
          <w:rFonts w:ascii="Times New Roman" w:hAnsi="Times New Roman" w:cs="Times New Roman"/>
        </w:rPr>
        <w:t>: androgen deprivation</w:t>
      </w:r>
      <w:r w:rsidR="003A39CC" w:rsidRPr="00A429F9">
        <w:rPr>
          <w:rFonts w:ascii="Times New Roman" w:hAnsi="Times New Roman" w:cs="Times New Roman"/>
          <w:b/>
          <w:bCs/>
        </w:rPr>
        <w:t xml:space="preserve"> </w:t>
      </w:r>
      <w:r w:rsidR="003A39CC" w:rsidRPr="00A429F9">
        <w:rPr>
          <w:rFonts w:ascii="Times New Roman" w:hAnsi="Times New Roman" w:cs="Times New Roman"/>
        </w:rPr>
        <w:t xml:space="preserve">therapy; </w:t>
      </w:r>
      <w:r w:rsidR="003A39CC" w:rsidRPr="00A429F9">
        <w:rPr>
          <w:rFonts w:ascii="Times New Roman" w:hAnsi="Times New Roman" w:cs="Times New Roman"/>
          <w:b/>
          <w:bCs/>
        </w:rPr>
        <w:t>APBI</w:t>
      </w:r>
      <w:r w:rsidR="003A39CC" w:rsidRPr="00A429F9">
        <w:rPr>
          <w:rFonts w:ascii="Times New Roman" w:hAnsi="Times New Roman" w:cs="Times New Roman"/>
        </w:rPr>
        <w:t xml:space="preserve">: accelerated partial breast irradiation; </w:t>
      </w:r>
      <w:r w:rsidR="003A39CC" w:rsidRPr="00A429F9">
        <w:rPr>
          <w:rFonts w:ascii="Times New Roman" w:hAnsi="Times New Roman" w:cs="Times New Roman"/>
          <w:b/>
          <w:bCs/>
        </w:rPr>
        <w:t>AS</w:t>
      </w:r>
      <w:r w:rsidR="003A39CC" w:rsidRPr="00A429F9">
        <w:rPr>
          <w:rFonts w:ascii="Times New Roman" w:hAnsi="Times New Roman" w:cs="Times New Roman"/>
        </w:rPr>
        <w:t xml:space="preserve">: active surveillance; </w:t>
      </w:r>
      <w:r w:rsidR="003A39CC" w:rsidRPr="00A429F9">
        <w:rPr>
          <w:rFonts w:ascii="Times New Roman" w:hAnsi="Times New Roman" w:cs="Times New Roman"/>
          <w:b/>
          <w:bCs/>
        </w:rPr>
        <w:t>BRCA</w:t>
      </w:r>
      <w:r w:rsidR="003A39CC" w:rsidRPr="00A429F9">
        <w:rPr>
          <w:rFonts w:ascii="Times New Roman" w:hAnsi="Times New Roman" w:cs="Times New Roman"/>
        </w:rPr>
        <w:t xml:space="preserve">: breast cancer gene; </w:t>
      </w:r>
      <w:r w:rsidR="003A39CC" w:rsidRPr="00A429F9">
        <w:rPr>
          <w:rFonts w:ascii="Times New Roman" w:hAnsi="Times New Roman" w:cs="Times New Roman"/>
          <w:b/>
          <w:bCs/>
        </w:rPr>
        <w:t>CAR-T</w:t>
      </w:r>
      <w:r w:rsidR="003A39CC" w:rsidRPr="00A429F9">
        <w:rPr>
          <w:rFonts w:ascii="Times New Roman" w:hAnsi="Times New Roman" w:cs="Times New Roman"/>
        </w:rPr>
        <w:t>: chimeric antigen t-cell;</w:t>
      </w:r>
      <w:r w:rsidR="003A39CC" w:rsidRPr="00A429F9">
        <w:rPr>
          <w:rFonts w:ascii="Times New Roman" w:hAnsi="Times New Roman" w:cs="Times New Roman"/>
          <w:b/>
          <w:bCs/>
        </w:rPr>
        <w:t xml:space="preserve"> CE</w:t>
      </w:r>
      <w:r w:rsidR="003A39CC" w:rsidRPr="00A429F9">
        <w:rPr>
          <w:rFonts w:ascii="Times New Roman" w:hAnsi="Times New Roman" w:cs="Times New Roman"/>
        </w:rPr>
        <w:t xml:space="preserve">: cost-effectiveness; </w:t>
      </w:r>
      <w:r w:rsidR="00714917" w:rsidRPr="00A429F9">
        <w:rPr>
          <w:rFonts w:ascii="Times New Roman" w:eastAsiaTheme="minorHAnsi" w:hAnsi="Times New Roman" w:cs="Times New Roman"/>
          <w:b/>
          <w:bCs/>
          <w:lang w:eastAsia="en-US"/>
        </w:rPr>
        <w:t>CHOP</w:t>
      </w:r>
      <w:r w:rsidR="00714917" w:rsidRPr="00A429F9">
        <w:rPr>
          <w:rFonts w:ascii="Times New Roman" w:eastAsiaTheme="minorHAnsi" w:hAnsi="Times New Roman" w:cs="Times New Roman"/>
          <w:lang w:eastAsia="en-US"/>
        </w:rPr>
        <w:t xml:space="preserve">: cyclophosphamide, hydroxydaunorubicin, oncovin, prednisone; </w:t>
      </w:r>
      <w:r w:rsidR="00714917" w:rsidRPr="00A429F9">
        <w:rPr>
          <w:rFonts w:ascii="Times New Roman" w:eastAsiaTheme="minorHAnsi" w:hAnsi="Times New Roman" w:cs="Times New Roman"/>
          <w:b/>
          <w:bCs/>
          <w:lang w:eastAsia="en-US"/>
        </w:rPr>
        <w:t>CHOP-R</w:t>
      </w:r>
      <w:r w:rsidR="00714917" w:rsidRPr="00A429F9">
        <w:rPr>
          <w:rFonts w:ascii="Times New Roman" w:eastAsiaTheme="minorHAnsi" w:hAnsi="Times New Roman" w:cs="Times New Roman"/>
          <w:lang w:eastAsia="en-US"/>
        </w:rPr>
        <w:t>: CHOP, rituximab;</w:t>
      </w:r>
      <w:r w:rsidR="00B90798" w:rsidRPr="00A429F9">
        <w:rPr>
          <w:rFonts w:ascii="Times New Roman" w:eastAsiaTheme="minorHAnsi" w:hAnsi="Times New Roman" w:cs="Times New Roman"/>
          <w:lang w:eastAsia="en-US"/>
        </w:rPr>
        <w:t xml:space="preserve"> </w:t>
      </w:r>
      <w:r w:rsidR="003A39CC" w:rsidRPr="00A429F9">
        <w:rPr>
          <w:rFonts w:ascii="Times New Roman" w:hAnsi="Times New Roman" w:cs="Times New Roman"/>
          <w:b/>
          <w:bCs/>
        </w:rPr>
        <w:t>CNS</w:t>
      </w:r>
      <w:r w:rsidR="003A39CC" w:rsidRPr="00A429F9">
        <w:rPr>
          <w:rFonts w:ascii="Times New Roman" w:hAnsi="Times New Roman" w:cs="Times New Roman"/>
        </w:rPr>
        <w:t xml:space="preserve">: central nervous system; </w:t>
      </w:r>
      <w:r w:rsidR="003A39CC" w:rsidRPr="00A429F9">
        <w:rPr>
          <w:rFonts w:ascii="Times New Roman" w:hAnsi="Times New Roman" w:cs="Times New Roman"/>
          <w:b/>
          <w:bCs/>
        </w:rPr>
        <w:t>CO</w:t>
      </w:r>
      <w:r w:rsidR="003A39CC" w:rsidRPr="00A429F9">
        <w:rPr>
          <w:rFonts w:ascii="Times New Roman" w:hAnsi="Times New Roman" w:cs="Times New Roman"/>
        </w:rPr>
        <w:t xml:space="preserve">: cost outcomes; </w:t>
      </w:r>
      <w:r w:rsidR="003A39CC" w:rsidRPr="00A429F9">
        <w:rPr>
          <w:rFonts w:ascii="Times New Roman" w:hAnsi="Times New Roman" w:cs="Times New Roman"/>
          <w:b/>
          <w:bCs/>
        </w:rPr>
        <w:t>CT</w:t>
      </w:r>
      <w:r w:rsidR="003A39CC" w:rsidRPr="00A429F9">
        <w:rPr>
          <w:rFonts w:ascii="Times New Roman" w:hAnsi="Times New Roman" w:cs="Times New Roman"/>
        </w:rPr>
        <w:t xml:space="preserve">: computerized tomography; </w:t>
      </w:r>
      <w:r w:rsidR="00A80E53" w:rsidRPr="00A429F9">
        <w:rPr>
          <w:rFonts w:ascii="Times New Roman" w:eastAsiaTheme="minorHAnsi" w:hAnsi="Times New Roman" w:cs="Times New Roman"/>
          <w:b/>
          <w:bCs/>
          <w:lang w:eastAsia="en-US"/>
        </w:rPr>
        <w:t>CVP-R</w:t>
      </w:r>
      <w:r w:rsidR="00A80E53" w:rsidRPr="00A429F9">
        <w:rPr>
          <w:rFonts w:ascii="Times New Roman" w:eastAsiaTheme="minorHAnsi" w:hAnsi="Times New Roman" w:cs="Times New Roman"/>
          <w:lang w:eastAsia="en-US"/>
        </w:rPr>
        <w:t xml:space="preserve">: </w:t>
      </w:r>
      <w:proofErr w:type="spellStart"/>
      <w:r w:rsidR="00A80E53" w:rsidRPr="00A429F9">
        <w:rPr>
          <w:rFonts w:ascii="Times New Roman" w:eastAsiaTheme="minorHAnsi" w:hAnsi="Times New Roman" w:cs="Times New Roman"/>
          <w:lang w:eastAsia="en-US"/>
        </w:rPr>
        <w:t>cyclofosfamide</w:t>
      </w:r>
      <w:proofErr w:type="spellEnd"/>
      <w:r w:rsidR="00A80E53" w:rsidRPr="00A429F9">
        <w:rPr>
          <w:rFonts w:ascii="Times New Roman" w:eastAsiaTheme="minorHAnsi" w:hAnsi="Times New Roman" w:cs="Times New Roman"/>
          <w:lang w:eastAsia="en-US"/>
        </w:rPr>
        <w:t xml:space="preserve">, vincristine, </w:t>
      </w:r>
      <w:proofErr w:type="spellStart"/>
      <w:r w:rsidR="00A80E53" w:rsidRPr="00A429F9">
        <w:rPr>
          <w:rFonts w:ascii="Times New Roman" w:eastAsiaTheme="minorHAnsi" w:hAnsi="Times New Roman" w:cs="Times New Roman"/>
          <w:lang w:eastAsia="en-US"/>
        </w:rPr>
        <w:t>prednison</w:t>
      </w:r>
      <w:proofErr w:type="spellEnd"/>
      <w:r w:rsidR="00A80E53" w:rsidRPr="00A429F9">
        <w:rPr>
          <w:rFonts w:ascii="Times New Roman" w:eastAsiaTheme="minorHAnsi" w:hAnsi="Times New Roman" w:cs="Times New Roman"/>
          <w:lang w:eastAsia="en-US"/>
        </w:rPr>
        <w:t xml:space="preserve"> rituximab; </w:t>
      </w:r>
      <w:r w:rsidR="003A39CC" w:rsidRPr="00A429F9">
        <w:rPr>
          <w:rFonts w:ascii="Times New Roman" w:hAnsi="Times New Roman" w:cs="Times New Roman"/>
          <w:b/>
          <w:bCs/>
        </w:rPr>
        <w:t>DCIS</w:t>
      </w:r>
      <w:r w:rsidR="003A39CC" w:rsidRPr="00A429F9">
        <w:rPr>
          <w:rFonts w:ascii="Times New Roman" w:hAnsi="Times New Roman" w:cs="Times New Roman"/>
        </w:rPr>
        <w:t>:</w:t>
      </w:r>
      <w:r w:rsidR="003A39CC" w:rsidRPr="00A429F9">
        <w:rPr>
          <w:rFonts w:ascii="Times New Roman" w:hAnsi="Times New Roman" w:cs="Times New Roman"/>
          <w:b/>
          <w:bCs/>
        </w:rPr>
        <w:t xml:space="preserve"> </w:t>
      </w:r>
      <w:r w:rsidR="003A39CC" w:rsidRPr="00A429F9">
        <w:rPr>
          <w:rFonts w:ascii="Times New Roman" w:hAnsi="Times New Roman" w:cs="Times New Roman"/>
        </w:rPr>
        <w:t>ductal</w:t>
      </w:r>
      <w:r w:rsidR="003A39CC" w:rsidRPr="00A429F9">
        <w:rPr>
          <w:rFonts w:ascii="Times New Roman" w:hAnsi="Times New Roman" w:cs="Times New Roman"/>
          <w:b/>
          <w:bCs/>
        </w:rPr>
        <w:t xml:space="preserve"> </w:t>
      </w:r>
      <w:r w:rsidR="003A39CC" w:rsidRPr="00A429F9">
        <w:rPr>
          <w:rFonts w:ascii="Times New Roman" w:hAnsi="Times New Roman" w:cs="Times New Roman"/>
        </w:rPr>
        <w:t>carcinoma in situ;</w:t>
      </w:r>
      <w:r w:rsidR="003A39CC" w:rsidRPr="00A429F9">
        <w:rPr>
          <w:rFonts w:ascii="Times New Roman" w:hAnsi="Times New Roman" w:cs="Times New Roman"/>
          <w:b/>
          <w:bCs/>
        </w:rPr>
        <w:t xml:space="preserve"> </w:t>
      </w:r>
      <w:r w:rsidR="00565E03" w:rsidRPr="00A429F9">
        <w:rPr>
          <w:rFonts w:ascii="Times New Roman" w:hAnsi="Times New Roman" w:cs="Times New Roman"/>
          <w:b/>
          <w:bCs/>
        </w:rPr>
        <w:t>DES</w:t>
      </w:r>
      <w:r w:rsidR="00565E03" w:rsidRPr="00A429F9">
        <w:rPr>
          <w:rFonts w:ascii="Times New Roman" w:hAnsi="Times New Roman" w:cs="Times New Roman"/>
        </w:rPr>
        <w:t xml:space="preserve">: discrete event simulation; </w:t>
      </w:r>
      <w:r w:rsidR="003A39CC" w:rsidRPr="00A429F9">
        <w:rPr>
          <w:rFonts w:ascii="Times New Roman" w:hAnsi="Times New Roman" w:cs="Times New Roman"/>
          <w:b/>
          <w:bCs/>
        </w:rPr>
        <w:t>DLBCL</w:t>
      </w:r>
      <w:r w:rsidR="003A39CC" w:rsidRPr="00A429F9">
        <w:rPr>
          <w:rFonts w:ascii="Times New Roman" w:hAnsi="Times New Roman" w:cs="Times New Roman"/>
        </w:rPr>
        <w:t xml:space="preserve">: diffuse large B-cell lymphoma; </w:t>
      </w:r>
      <w:bookmarkStart w:id="0" w:name="_Hlk139890907"/>
      <w:r w:rsidR="00FA6D03" w:rsidRPr="00A429F9">
        <w:rPr>
          <w:rFonts w:ascii="Times New Roman" w:hAnsi="Times New Roman" w:cs="Times New Roman"/>
          <w:b/>
          <w:bCs/>
        </w:rPr>
        <w:t>DSA:</w:t>
      </w:r>
      <w:r w:rsidR="00FA6D03" w:rsidRPr="00A429F9">
        <w:rPr>
          <w:rFonts w:ascii="Times New Roman" w:hAnsi="Times New Roman" w:cs="Times New Roman"/>
        </w:rPr>
        <w:t xml:space="preserve"> </w:t>
      </w:r>
      <w:r w:rsidR="00604C87" w:rsidRPr="00A429F9">
        <w:rPr>
          <w:rFonts w:ascii="Times New Roman" w:hAnsi="Times New Roman" w:cs="Times New Roman"/>
        </w:rPr>
        <w:t xml:space="preserve">deterministic sensitivity analysis; </w:t>
      </w:r>
      <w:bookmarkEnd w:id="0"/>
      <w:r w:rsidR="003A39CC" w:rsidRPr="00A429F9">
        <w:rPr>
          <w:rFonts w:ascii="Times New Roman" w:hAnsi="Times New Roman" w:cs="Times New Roman"/>
          <w:b/>
          <w:bCs/>
        </w:rPr>
        <w:t>HIC</w:t>
      </w:r>
      <w:r w:rsidR="003A39CC" w:rsidRPr="00A429F9">
        <w:rPr>
          <w:rFonts w:ascii="Times New Roman" w:hAnsi="Times New Roman" w:cs="Times New Roman"/>
        </w:rPr>
        <w:t xml:space="preserve">: high-income country; </w:t>
      </w:r>
      <w:r w:rsidR="003A39CC" w:rsidRPr="00A429F9">
        <w:rPr>
          <w:rFonts w:ascii="Times New Roman" w:hAnsi="Times New Roman" w:cs="Times New Roman"/>
          <w:b/>
          <w:bCs/>
        </w:rPr>
        <w:t>HO</w:t>
      </w:r>
      <w:r w:rsidR="003A39CC" w:rsidRPr="00A429F9">
        <w:rPr>
          <w:rFonts w:ascii="Times New Roman" w:hAnsi="Times New Roman" w:cs="Times New Roman"/>
        </w:rPr>
        <w:t xml:space="preserve">: health outcomes; </w:t>
      </w:r>
      <w:r w:rsidR="003A39CC" w:rsidRPr="00A429F9">
        <w:rPr>
          <w:rFonts w:ascii="Times New Roman" w:hAnsi="Times New Roman" w:cs="Times New Roman"/>
          <w:b/>
          <w:bCs/>
        </w:rPr>
        <w:t>HRD</w:t>
      </w:r>
      <w:r w:rsidR="003A39CC" w:rsidRPr="00A429F9">
        <w:rPr>
          <w:rFonts w:ascii="Times New Roman" w:hAnsi="Times New Roman" w:cs="Times New Roman"/>
        </w:rPr>
        <w:t xml:space="preserve">: homologous recombination deficiency; </w:t>
      </w:r>
      <w:r w:rsidR="003A39CC" w:rsidRPr="00A429F9">
        <w:rPr>
          <w:rFonts w:ascii="Times New Roman" w:hAnsi="Times New Roman" w:cs="Times New Roman"/>
          <w:b/>
          <w:bCs/>
        </w:rPr>
        <w:t>ICER</w:t>
      </w:r>
      <w:r w:rsidR="003A39CC" w:rsidRPr="00A429F9">
        <w:rPr>
          <w:rFonts w:ascii="Times New Roman" w:hAnsi="Times New Roman" w:cs="Times New Roman"/>
        </w:rPr>
        <w:t xml:space="preserve">: incremental cost-effectiveness ratio; </w:t>
      </w:r>
      <w:r w:rsidR="0045566A" w:rsidRPr="00A429F9">
        <w:rPr>
          <w:rFonts w:ascii="Times New Roman" w:hAnsi="Times New Roman" w:cs="Times New Roman"/>
          <w:b/>
          <w:bCs/>
        </w:rPr>
        <w:t>IMRT</w:t>
      </w:r>
      <w:r w:rsidR="0045566A" w:rsidRPr="00A429F9">
        <w:rPr>
          <w:rFonts w:ascii="Times New Roman" w:hAnsi="Times New Roman" w:cs="Times New Roman"/>
        </w:rPr>
        <w:t xml:space="preserve">: Intensity modulated radiation therapy; </w:t>
      </w:r>
      <w:r w:rsidR="003A39CC" w:rsidRPr="00A429F9">
        <w:rPr>
          <w:rFonts w:ascii="Times New Roman" w:hAnsi="Times New Roman" w:cs="Times New Roman"/>
          <w:b/>
          <w:bCs/>
        </w:rPr>
        <w:t>LE</w:t>
      </w:r>
      <w:r w:rsidR="003A39CC" w:rsidRPr="00A429F9">
        <w:rPr>
          <w:rFonts w:ascii="Times New Roman" w:hAnsi="Times New Roman" w:cs="Times New Roman"/>
        </w:rPr>
        <w:t xml:space="preserve">: life expectancy; </w:t>
      </w:r>
      <w:r w:rsidR="003A39CC" w:rsidRPr="00A429F9">
        <w:rPr>
          <w:rFonts w:ascii="Times New Roman" w:hAnsi="Times New Roman" w:cs="Times New Roman"/>
          <w:b/>
          <w:bCs/>
        </w:rPr>
        <w:t>LMIC</w:t>
      </w:r>
      <w:r w:rsidR="003A39CC" w:rsidRPr="00A429F9">
        <w:rPr>
          <w:rFonts w:ascii="Times New Roman" w:hAnsi="Times New Roman" w:cs="Times New Roman"/>
        </w:rPr>
        <w:t xml:space="preserve">: low- and middle income countries; </w:t>
      </w:r>
      <w:r w:rsidR="003A39CC" w:rsidRPr="00A429F9">
        <w:rPr>
          <w:rFonts w:ascii="Times New Roman" w:hAnsi="Times New Roman" w:cs="Times New Roman"/>
          <w:b/>
          <w:bCs/>
        </w:rPr>
        <w:t>LY</w:t>
      </w:r>
      <w:r w:rsidR="003A39CC" w:rsidRPr="00A429F9">
        <w:rPr>
          <w:rFonts w:ascii="Times New Roman" w:hAnsi="Times New Roman" w:cs="Times New Roman"/>
        </w:rPr>
        <w:t xml:space="preserve">: life years; </w:t>
      </w:r>
      <w:r w:rsidR="003A39CC" w:rsidRPr="00A429F9">
        <w:rPr>
          <w:rFonts w:ascii="Times New Roman" w:hAnsi="Times New Roman" w:cs="Times New Roman"/>
          <w:b/>
          <w:bCs/>
        </w:rPr>
        <w:t>MRI</w:t>
      </w:r>
      <w:r w:rsidR="003A39CC" w:rsidRPr="00A429F9">
        <w:rPr>
          <w:rFonts w:ascii="Times New Roman" w:hAnsi="Times New Roman" w:cs="Times New Roman"/>
        </w:rPr>
        <w:t xml:space="preserve">: magnetic resonance imaging; </w:t>
      </w:r>
      <w:r w:rsidR="00AA555F" w:rsidRPr="00A429F9">
        <w:rPr>
          <w:rFonts w:ascii="Times New Roman" w:hAnsi="Times New Roman" w:cs="Times New Roman"/>
          <w:b/>
          <w:bCs/>
        </w:rPr>
        <w:t>NHL</w:t>
      </w:r>
      <w:r w:rsidR="00AA555F" w:rsidRPr="00A429F9">
        <w:rPr>
          <w:rFonts w:ascii="Times New Roman" w:hAnsi="Times New Roman" w:cs="Times New Roman"/>
        </w:rPr>
        <w:t>: non-</w:t>
      </w:r>
      <w:proofErr w:type="spellStart"/>
      <w:r w:rsidR="00AA555F" w:rsidRPr="00A429F9">
        <w:rPr>
          <w:rFonts w:ascii="Times New Roman" w:hAnsi="Times New Roman" w:cs="Times New Roman"/>
        </w:rPr>
        <w:t>hodgkin's</w:t>
      </w:r>
      <w:proofErr w:type="spellEnd"/>
      <w:r w:rsidR="00AA555F" w:rsidRPr="00A429F9">
        <w:rPr>
          <w:rFonts w:ascii="Times New Roman" w:hAnsi="Times New Roman" w:cs="Times New Roman"/>
        </w:rPr>
        <w:t xml:space="preserve"> lymphoma; </w:t>
      </w:r>
      <w:r w:rsidR="00A41C48" w:rsidRPr="00A429F9">
        <w:rPr>
          <w:rFonts w:ascii="Times New Roman" w:hAnsi="Times New Roman" w:cs="Times New Roman"/>
          <w:b/>
          <w:bCs/>
        </w:rPr>
        <w:t>NSCLC</w:t>
      </w:r>
      <w:r w:rsidR="00A41C48" w:rsidRPr="00A429F9">
        <w:rPr>
          <w:rFonts w:ascii="Times New Roman" w:hAnsi="Times New Roman" w:cs="Times New Roman"/>
        </w:rPr>
        <w:t>: n</w:t>
      </w:r>
      <w:r w:rsidR="00346E18" w:rsidRPr="00A429F9">
        <w:rPr>
          <w:rFonts w:ascii="Times New Roman" w:hAnsi="Times New Roman" w:cs="Times New Roman"/>
        </w:rPr>
        <w:t>on-small cell lung cancer</w:t>
      </w:r>
      <w:r w:rsidR="00A41C48" w:rsidRPr="00A429F9">
        <w:rPr>
          <w:rFonts w:ascii="Times New Roman" w:hAnsi="Times New Roman" w:cs="Times New Roman"/>
        </w:rPr>
        <w:t>;</w:t>
      </w:r>
      <w:r w:rsidR="000F6ABC" w:rsidRPr="00A429F9">
        <w:rPr>
          <w:rFonts w:ascii="Times New Roman" w:hAnsi="Times New Roman" w:cs="Times New Roman"/>
        </w:rPr>
        <w:t xml:space="preserve"> </w:t>
      </w:r>
      <w:r w:rsidR="003A39CC" w:rsidRPr="00A429F9">
        <w:rPr>
          <w:rFonts w:ascii="Times New Roman" w:hAnsi="Times New Roman" w:cs="Times New Roman"/>
          <w:b/>
          <w:bCs/>
        </w:rPr>
        <w:t>PET</w:t>
      </w:r>
      <w:r w:rsidR="003A39CC" w:rsidRPr="00A429F9">
        <w:rPr>
          <w:rFonts w:ascii="Times New Roman" w:hAnsi="Times New Roman" w:cs="Times New Roman"/>
        </w:rPr>
        <w:t xml:space="preserve">: positron emission tomography; </w:t>
      </w:r>
      <w:r w:rsidR="009F5A9D" w:rsidRPr="00A429F9">
        <w:rPr>
          <w:rFonts w:ascii="Times New Roman" w:hAnsi="Times New Roman" w:cs="Times New Roman"/>
          <w:b/>
          <w:bCs/>
        </w:rPr>
        <w:t>PD-1</w:t>
      </w:r>
      <w:r w:rsidR="009F5A9D" w:rsidRPr="00A429F9">
        <w:rPr>
          <w:rFonts w:ascii="Times New Roman" w:hAnsi="Times New Roman" w:cs="Times New Roman"/>
        </w:rPr>
        <w:t xml:space="preserve">: programmed cell death protein 1; </w:t>
      </w:r>
      <w:r w:rsidR="003A39CC" w:rsidRPr="00A429F9">
        <w:rPr>
          <w:rFonts w:ascii="Times New Roman" w:hAnsi="Times New Roman" w:cs="Times New Roman"/>
          <w:b/>
          <w:bCs/>
        </w:rPr>
        <w:t>PD-L1</w:t>
      </w:r>
      <w:r w:rsidR="003A39CC" w:rsidRPr="00A429F9">
        <w:rPr>
          <w:rFonts w:ascii="Times New Roman" w:hAnsi="Times New Roman" w:cs="Times New Roman"/>
        </w:rPr>
        <w:t xml:space="preserve">: programmed cell death ligand 1; </w:t>
      </w:r>
      <w:r w:rsidR="00F3332F" w:rsidRPr="00A429F9">
        <w:rPr>
          <w:rFonts w:ascii="Times New Roman" w:hAnsi="Times New Roman" w:cs="Times New Roman"/>
          <w:b/>
          <w:bCs/>
        </w:rPr>
        <w:t>PI-RADS</w:t>
      </w:r>
      <w:r w:rsidR="00F3332F" w:rsidRPr="00A429F9">
        <w:rPr>
          <w:rFonts w:ascii="Times New Roman" w:hAnsi="Times New Roman" w:cs="Times New Roman"/>
        </w:rPr>
        <w:t>: Prostate Imaging Reporting and Data System;</w:t>
      </w:r>
      <w:r w:rsidR="00CC55EE" w:rsidRPr="00A429F9">
        <w:rPr>
          <w:rFonts w:ascii="Times New Roman" w:hAnsi="Times New Roman" w:cs="Times New Roman"/>
        </w:rPr>
        <w:t xml:space="preserve"> </w:t>
      </w:r>
      <w:r w:rsidR="00CC55EE" w:rsidRPr="00A429F9">
        <w:rPr>
          <w:rFonts w:ascii="Times New Roman" w:hAnsi="Times New Roman" w:cs="Times New Roman"/>
          <w:b/>
          <w:bCs/>
        </w:rPr>
        <w:t>PRIAS</w:t>
      </w:r>
      <w:r w:rsidR="00CC55EE" w:rsidRPr="00A429F9">
        <w:rPr>
          <w:rFonts w:ascii="Times New Roman" w:hAnsi="Times New Roman" w:cs="Times New Roman"/>
        </w:rPr>
        <w:t xml:space="preserve">: Prostate Cancer Research International Active Surveillance; </w:t>
      </w:r>
      <w:r w:rsidR="009F5A9D" w:rsidRPr="00A429F9">
        <w:rPr>
          <w:rFonts w:ascii="Times New Roman" w:hAnsi="Times New Roman" w:cs="Times New Roman"/>
          <w:b/>
          <w:bCs/>
        </w:rPr>
        <w:t>PSA</w:t>
      </w:r>
      <w:r w:rsidR="009F5A9D" w:rsidRPr="00A429F9">
        <w:rPr>
          <w:rFonts w:ascii="Times New Roman" w:hAnsi="Times New Roman" w:cs="Times New Roman"/>
        </w:rPr>
        <w:t>: prostate-specific antigen;</w:t>
      </w:r>
      <w:r w:rsidR="000E4209" w:rsidRPr="00A429F9">
        <w:t xml:space="preserve"> </w:t>
      </w:r>
      <w:r w:rsidR="000E4209" w:rsidRPr="00A429F9">
        <w:rPr>
          <w:rFonts w:ascii="Times New Roman" w:hAnsi="Times New Roman" w:cs="Times New Roman"/>
          <w:b/>
          <w:bCs/>
        </w:rPr>
        <w:t>PSA (sensitivity analysis):</w:t>
      </w:r>
      <w:r w:rsidR="000E4209" w:rsidRPr="00A429F9">
        <w:rPr>
          <w:rFonts w:ascii="Times New Roman" w:hAnsi="Times New Roman" w:cs="Times New Roman"/>
        </w:rPr>
        <w:t xml:space="preserve"> probabilistic sensitivity analysis; </w:t>
      </w:r>
      <w:r w:rsidR="009F5A9D" w:rsidRPr="00A429F9">
        <w:rPr>
          <w:rFonts w:ascii="Times New Roman" w:hAnsi="Times New Roman" w:cs="Times New Roman"/>
          <w:b/>
          <w:bCs/>
        </w:rPr>
        <w:t xml:space="preserve"> </w:t>
      </w:r>
      <w:r w:rsidR="0045566A" w:rsidRPr="00A429F9">
        <w:rPr>
          <w:rFonts w:ascii="Times New Roman" w:hAnsi="Times New Roman" w:cs="Times New Roman"/>
          <w:b/>
          <w:bCs/>
        </w:rPr>
        <w:t>QALE</w:t>
      </w:r>
      <w:r w:rsidR="0045566A" w:rsidRPr="00A429F9">
        <w:rPr>
          <w:rFonts w:ascii="Times New Roman" w:hAnsi="Times New Roman" w:cs="Times New Roman"/>
        </w:rPr>
        <w:t xml:space="preserve">: quality-adjusted life expectancy; </w:t>
      </w:r>
      <w:r w:rsidR="0045566A" w:rsidRPr="00A429F9">
        <w:rPr>
          <w:rFonts w:ascii="Times New Roman" w:hAnsi="Times New Roman" w:cs="Times New Roman"/>
          <w:b/>
          <w:bCs/>
        </w:rPr>
        <w:t>QALY</w:t>
      </w:r>
      <w:r w:rsidR="0045566A" w:rsidRPr="00A429F9">
        <w:rPr>
          <w:rFonts w:ascii="Times New Roman" w:hAnsi="Times New Roman" w:cs="Times New Roman"/>
        </w:rPr>
        <w:t xml:space="preserve">: quality-adjusted life years; </w:t>
      </w:r>
      <w:r w:rsidR="0045566A" w:rsidRPr="00A429F9">
        <w:rPr>
          <w:rFonts w:ascii="Times New Roman" w:hAnsi="Times New Roman" w:cs="Times New Roman"/>
          <w:b/>
          <w:bCs/>
        </w:rPr>
        <w:t>SBRT</w:t>
      </w:r>
      <w:r w:rsidR="0045566A" w:rsidRPr="00A429F9">
        <w:rPr>
          <w:rFonts w:ascii="Times New Roman" w:hAnsi="Times New Roman" w:cs="Times New Roman"/>
        </w:rPr>
        <w:t xml:space="preserve">: stereotactic body radiotherapy; </w:t>
      </w:r>
      <w:r w:rsidR="00FD6782" w:rsidRPr="00A429F9">
        <w:rPr>
          <w:rFonts w:ascii="Times New Roman" w:hAnsi="Times New Roman" w:cs="Times New Roman"/>
          <w:b/>
          <w:bCs/>
        </w:rPr>
        <w:t>SPECT</w:t>
      </w:r>
      <w:r w:rsidR="0021029B" w:rsidRPr="00A429F9">
        <w:rPr>
          <w:rFonts w:ascii="Times New Roman" w:hAnsi="Times New Roman" w:cs="Times New Roman"/>
        </w:rPr>
        <w:t>: single-</w:t>
      </w:r>
      <w:r w:rsidR="0021029B" w:rsidRPr="00A429F9">
        <w:rPr>
          <w:rFonts w:ascii="Times New Roman" w:hAnsi="Times New Roman" w:cs="Times New Roman"/>
        </w:rPr>
        <w:lastRenderedPageBreak/>
        <w:t>photon emission computerized tomography;</w:t>
      </w:r>
      <w:r w:rsidR="00486A68" w:rsidRPr="00A429F9">
        <w:rPr>
          <w:rFonts w:ascii="Times New Roman" w:hAnsi="Times New Roman" w:cs="Times New Roman"/>
        </w:rPr>
        <w:t xml:space="preserve"> </w:t>
      </w:r>
      <w:r w:rsidR="00EF5EDB" w:rsidRPr="00A429F9">
        <w:rPr>
          <w:rFonts w:ascii="Times New Roman" w:hAnsi="Times New Roman" w:cs="Times New Roman"/>
          <w:b/>
          <w:bCs/>
        </w:rPr>
        <w:t>STMS</w:t>
      </w:r>
      <w:r w:rsidR="00EF5EDB" w:rsidRPr="00A429F9">
        <w:rPr>
          <w:rFonts w:ascii="Times New Roman" w:hAnsi="Times New Roman" w:cs="Times New Roman"/>
        </w:rPr>
        <w:t xml:space="preserve">: state-transition microsimulation; </w:t>
      </w:r>
      <w:r w:rsidR="003A39CC" w:rsidRPr="00A429F9">
        <w:rPr>
          <w:rFonts w:ascii="Times New Roman" w:hAnsi="Times New Roman" w:cs="Times New Roman"/>
          <w:b/>
          <w:bCs/>
        </w:rPr>
        <w:t>TA</w:t>
      </w:r>
      <w:r w:rsidR="003A39CC" w:rsidRPr="00A429F9">
        <w:rPr>
          <w:rFonts w:ascii="Times New Roman" w:hAnsi="Times New Roman" w:cs="Times New Roman"/>
        </w:rPr>
        <w:t xml:space="preserve">: timed automata; </w:t>
      </w:r>
      <w:r w:rsidR="0045566A" w:rsidRPr="00A429F9">
        <w:rPr>
          <w:rFonts w:ascii="Times New Roman" w:hAnsi="Times New Roman" w:cs="Times New Roman"/>
          <w:b/>
          <w:bCs/>
        </w:rPr>
        <w:t>TKI</w:t>
      </w:r>
      <w:r w:rsidR="0045566A" w:rsidRPr="00A429F9">
        <w:rPr>
          <w:rFonts w:ascii="Times New Roman" w:hAnsi="Times New Roman" w:cs="Times New Roman"/>
        </w:rPr>
        <w:t xml:space="preserve">: tyrosine kinase inhibitors; </w:t>
      </w:r>
      <w:proofErr w:type="spellStart"/>
      <w:r w:rsidR="00C14F83" w:rsidRPr="00A429F9">
        <w:rPr>
          <w:rFonts w:ascii="Times New Roman" w:hAnsi="Times New Roman" w:cs="Times New Roman"/>
          <w:b/>
          <w:bCs/>
        </w:rPr>
        <w:t>UnS</w:t>
      </w:r>
      <w:proofErr w:type="spellEnd"/>
      <w:r w:rsidR="00C14F83" w:rsidRPr="00A429F9">
        <w:rPr>
          <w:rFonts w:ascii="Times New Roman" w:hAnsi="Times New Roman" w:cs="Times New Roman"/>
        </w:rPr>
        <w:t xml:space="preserve">: unspecified; </w:t>
      </w:r>
      <w:r w:rsidR="003A39CC" w:rsidRPr="00A429F9">
        <w:rPr>
          <w:rFonts w:ascii="Times New Roman" w:hAnsi="Times New Roman" w:cs="Times New Roman"/>
          <w:b/>
          <w:bCs/>
        </w:rPr>
        <w:t>VATS</w:t>
      </w:r>
      <w:r w:rsidR="003A39CC" w:rsidRPr="00A429F9">
        <w:rPr>
          <w:rFonts w:ascii="Times New Roman" w:hAnsi="Times New Roman" w:cs="Times New Roman"/>
        </w:rPr>
        <w:t xml:space="preserve">: video assisted thoracic surgery; </w:t>
      </w:r>
      <w:r w:rsidR="003A39CC" w:rsidRPr="00A429F9">
        <w:rPr>
          <w:rFonts w:ascii="Times New Roman" w:hAnsi="Times New Roman" w:cs="Times New Roman"/>
          <w:b/>
          <w:bCs/>
        </w:rPr>
        <w:t>VLNT</w:t>
      </w:r>
      <w:r w:rsidR="003A39CC" w:rsidRPr="00A429F9">
        <w:rPr>
          <w:rFonts w:ascii="Times New Roman" w:hAnsi="Times New Roman" w:cs="Times New Roman"/>
        </w:rPr>
        <w:t xml:space="preserve">: vascularized lymph node transfer; </w:t>
      </w:r>
      <w:r w:rsidR="003A39CC" w:rsidRPr="00A429F9">
        <w:rPr>
          <w:rFonts w:ascii="Times New Roman" w:hAnsi="Times New Roman" w:cs="Times New Roman"/>
          <w:b/>
          <w:bCs/>
        </w:rPr>
        <w:t>WBC</w:t>
      </w:r>
      <w:r w:rsidR="003A39CC" w:rsidRPr="00A429F9">
        <w:rPr>
          <w:rFonts w:ascii="Times New Roman" w:hAnsi="Times New Roman" w:cs="Times New Roman"/>
        </w:rPr>
        <w:t>: World Bank Classification;</w:t>
      </w:r>
      <w:r w:rsidR="003A39CC" w:rsidRPr="00A429F9">
        <w:rPr>
          <w:rFonts w:ascii="Times New Roman" w:hAnsi="Times New Roman" w:cs="Times New Roman"/>
          <w:b/>
          <w:bCs/>
        </w:rPr>
        <w:t xml:space="preserve"> WTP</w:t>
      </w:r>
      <w:r w:rsidR="003A39CC" w:rsidRPr="00A429F9">
        <w:rPr>
          <w:rFonts w:ascii="Times New Roman" w:hAnsi="Times New Roman" w:cs="Times New Roman"/>
        </w:rPr>
        <w:t>: willingness-to-pay</w:t>
      </w:r>
    </w:p>
    <w:p w14:paraId="4AEE0D3B" w14:textId="6987AA42" w:rsidR="002277E7" w:rsidRPr="00A429F9" w:rsidRDefault="002277E7" w:rsidP="00A429F9">
      <w:pPr>
        <w:spacing w:line="240" w:lineRule="auto"/>
        <w:rPr>
          <w:rFonts w:ascii="Times New Roman" w:hAnsi="Times New Roman" w:cs="Times New Roman"/>
          <w:b/>
          <w:bCs/>
        </w:rPr>
      </w:pPr>
      <w:r w:rsidRPr="00A429F9">
        <w:rPr>
          <w:rFonts w:ascii="Times New Roman" w:hAnsi="Times New Roman" w:cs="Times New Roman"/>
          <w:b/>
          <w:bCs/>
        </w:rPr>
        <w:t>Table A2</w:t>
      </w:r>
      <w:r w:rsidR="00E832B8" w:rsidRPr="00A429F9">
        <w:rPr>
          <w:rFonts w:ascii="Times New Roman" w:hAnsi="Times New Roman" w:cs="Times New Roman"/>
          <w:b/>
          <w:bCs/>
        </w:rPr>
        <w:t>: HSCO Models</w:t>
      </w:r>
    </w:p>
    <w:tbl>
      <w:tblPr>
        <w:tblStyle w:val="GridTable1Light-Accent3"/>
        <w:tblW w:w="0" w:type="auto"/>
        <w:tblLayout w:type="fixed"/>
        <w:tblLook w:val="04A0" w:firstRow="1" w:lastRow="0" w:firstColumn="1" w:lastColumn="0" w:noHBand="0" w:noVBand="1"/>
      </w:tblPr>
      <w:tblGrid>
        <w:gridCol w:w="612"/>
        <w:gridCol w:w="567"/>
        <w:gridCol w:w="697"/>
        <w:gridCol w:w="1238"/>
        <w:gridCol w:w="1134"/>
        <w:gridCol w:w="784"/>
        <w:gridCol w:w="911"/>
        <w:gridCol w:w="975"/>
        <w:gridCol w:w="1157"/>
        <w:gridCol w:w="1559"/>
        <w:gridCol w:w="1560"/>
        <w:gridCol w:w="2754"/>
      </w:tblGrid>
      <w:tr w:rsidR="00FA6D03" w:rsidRPr="00A429F9" w14:paraId="71E26805" w14:textId="25372857" w:rsidTr="00FA6D0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2" w:type="dxa"/>
            <w:hideMark/>
          </w:tcPr>
          <w:p w14:paraId="297E6D92" w14:textId="409065BC" w:rsidR="00FA6D03" w:rsidRPr="00A429F9" w:rsidRDefault="00FA6D03" w:rsidP="00A429F9">
            <w:pPr>
              <w:rPr>
                <w:rFonts w:ascii="Times New Roman" w:hAnsi="Times New Roman" w:cs="Times New Roman"/>
                <w:b w:val="0"/>
                <w:bCs w:val="0"/>
              </w:rPr>
            </w:pPr>
            <w:r w:rsidRPr="00A429F9">
              <w:rPr>
                <w:rFonts w:ascii="Times New Roman" w:hAnsi="Times New Roman" w:cs="Times New Roman"/>
                <w:b w:val="0"/>
                <w:bCs w:val="0"/>
              </w:rPr>
              <w:t>Paper</w:t>
            </w:r>
            <w:r w:rsidRPr="00A429F9">
              <w:rPr>
                <w:rFonts w:ascii="Times New Roman" w:hAnsi="Times New Roman" w:cs="Times New Roman"/>
              </w:rPr>
              <w:t xml:space="preserve"> </w:t>
            </w:r>
          </w:p>
        </w:tc>
        <w:tc>
          <w:tcPr>
            <w:tcW w:w="567" w:type="dxa"/>
            <w:hideMark/>
          </w:tcPr>
          <w:p w14:paraId="723E4B69" w14:textId="77777777" w:rsidR="00FA6D03" w:rsidRPr="00A429F9" w:rsidRDefault="00FA6D03"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429F9">
              <w:rPr>
                <w:rFonts w:ascii="Times New Roman" w:hAnsi="Times New Roman" w:cs="Times New Roman"/>
              </w:rPr>
              <w:t>Year</w:t>
            </w:r>
          </w:p>
        </w:tc>
        <w:tc>
          <w:tcPr>
            <w:tcW w:w="697" w:type="dxa"/>
            <w:noWrap/>
            <w:hideMark/>
          </w:tcPr>
          <w:p w14:paraId="5ADFDF06" w14:textId="77777777" w:rsidR="00FA6D03" w:rsidRPr="00A429F9" w:rsidRDefault="00FA6D03"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429F9">
              <w:rPr>
                <w:rFonts w:ascii="Times New Roman" w:hAnsi="Times New Roman" w:cs="Times New Roman"/>
              </w:rPr>
              <w:t>Model</w:t>
            </w:r>
          </w:p>
        </w:tc>
        <w:tc>
          <w:tcPr>
            <w:tcW w:w="1238" w:type="dxa"/>
            <w:hideMark/>
          </w:tcPr>
          <w:p w14:paraId="597BC7F6" w14:textId="018B3CD8" w:rsidR="00FA6D03" w:rsidRPr="00A429F9" w:rsidRDefault="00FA6D03"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429F9">
              <w:rPr>
                <w:rFonts w:ascii="Times New Roman" w:hAnsi="Times New Roman" w:cs="Times New Roman"/>
              </w:rPr>
              <w:t xml:space="preserve">Category </w:t>
            </w:r>
          </w:p>
        </w:tc>
        <w:tc>
          <w:tcPr>
            <w:tcW w:w="1134" w:type="dxa"/>
            <w:hideMark/>
          </w:tcPr>
          <w:p w14:paraId="7CB31FF3" w14:textId="77777777" w:rsidR="00FA6D03" w:rsidRPr="00A429F9" w:rsidRDefault="00FA6D03"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429F9">
              <w:rPr>
                <w:rFonts w:ascii="Times New Roman" w:hAnsi="Times New Roman" w:cs="Times New Roman"/>
              </w:rPr>
              <w:t>Outcomes</w:t>
            </w:r>
          </w:p>
        </w:tc>
        <w:tc>
          <w:tcPr>
            <w:tcW w:w="784" w:type="dxa"/>
            <w:hideMark/>
          </w:tcPr>
          <w:p w14:paraId="7EDDA994" w14:textId="5224CEC0" w:rsidR="00FA6D03" w:rsidRPr="00A429F9" w:rsidRDefault="00FA6D03"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429F9">
              <w:rPr>
                <w:rFonts w:ascii="Times New Roman" w:hAnsi="Times New Roman" w:cs="Times New Roman"/>
              </w:rPr>
              <w:t>Setting</w:t>
            </w:r>
          </w:p>
        </w:tc>
        <w:tc>
          <w:tcPr>
            <w:tcW w:w="911" w:type="dxa"/>
            <w:noWrap/>
            <w:hideMark/>
          </w:tcPr>
          <w:p w14:paraId="18BFA028" w14:textId="48C9DB61" w:rsidR="00FA6D03" w:rsidRPr="00A429F9" w:rsidRDefault="00FA6D03"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429F9">
              <w:rPr>
                <w:rFonts w:ascii="Times New Roman" w:hAnsi="Times New Roman" w:cs="Times New Roman"/>
              </w:rPr>
              <w:t xml:space="preserve">Cancer </w:t>
            </w:r>
          </w:p>
        </w:tc>
        <w:tc>
          <w:tcPr>
            <w:tcW w:w="975" w:type="dxa"/>
            <w:hideMark/>
          </w:tcPr>
          <w:p w14:paraId="0A6FEF15" w14:textId="53B64B08" w:rsidR="00FA6D03" w:rsidRPr="00A429F9" w:rsidRDefault="00FA6D03"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429F9">
              <w:rPr>
                <w:rFonts w:ascii="Times New Roman" w:hAnsi="Times New Roman" w:cs="Times New Roman"/>
              </w:rPr>
              <w:t>WBC</w:t>
            </w:r>
          </w:p>
        </w:tc>
        <w:tc>
          <w:tcPr>
            <w:tcW w:w="1157" w:type="dxa"/>
          </w:tcPr>
          <w:p w14:paraId="0A6E2C74" w14:textId="34CBEE23" w:rsidR="00FA6D03" w:rsidRPr="00A429F9" w:rsidRDefault="00FA6D03"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oftware</w:t>
            </w:r>
          </w:p>
        </w:tc>
        <w:tc>
          <w:tcPr>
            <w:tcW w:w="1559" w:type="dxa"/>
          </w:tcPr>
          <w:p w14:paraId="0037275B" w14:textId="436B48BC" w:rsidR="00FA6D03" w:rsidRPr="00A429F9" w:rsidRDefault="00FA6D03"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ensitivity analysis</w:t>
            </w:r>
          </w:p>
        </w:tc>
        <w:tc>
          <w:tcPr>
            <w:tcW w:w="1560" w:type="dxa"/>
            <w:hideMark/>
          </w:tcPr>
          <w:p w14:paraId="0333B639" w14:textId="3BA691E1" w:rsidR="00FA6D03" w:rsidRPr="00A429F9" w:rsidRDefault="00FA6D03"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429F9">
              <w:rPr>
                <w:rFonts w:ascii="Times New Roman" w:hAnsi="Times New Roman" w:cs="Times New Roman"/>
              </w:rPr>
              <w:t>Therapy</w:t>
            </w:r>
          </w:p>
        </w:tc>
        <w:tc>
          <w:tcPr>
            <w:tcW w:w="2754" w:type="dxa"/>
          </w:tcPr>
          <w:p w14:paraId="50134D9F" w14:textId="358F7DD6" w:rsidR="00FA6D03" w:rsidRPr="00A429F9" w:rsidRDefault="00FA6D03" w:rsidP="00A429F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429F9">
              <w:rPr>
                <w:rFonts w:ascii="Times New Roman" w:hAnsi="Times New Roman" w:cs="Times New Roman"/>
              </w:rPr>
              <w:t>Results</w:t>
            </w:r>
          </w:p>
        </w:tc>
      </w:tr>
      <w:tr w:rsidR="00FA6D03" w:rsidRPr="00A429F9" w14:paraId="22E5F399" w14:textId="58D0B420"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15BD7451" w14:textId="469B4FDE" w:rsidR="00FA6D03" w:rsidRPr="00A429F9" w:rsidRDefault="00FA6D03" w:rsidP="00A429F9">
            <w:pPr>
              <w:rPr>
                <w:rFonts w:ascii="Times New Roman" w:hAnsi="Times New Roman" w:cs="Times New Roman"/>
                <w:lang w:val="nl-NL"/>
              </w:rPr>
            </w:pPr>
            <w:r w:rsidRPr="00A429F9">
              <w:rPr>
                <w:rFonts w:ascii="Times New Roman" w:hAnsi="Times New Roman" w:cs="Times New Roman"/>
                <w:lang w:val="nl-NL"/>
              </w:rPr>
              <w:fldChar w:fldCharType="begin"/>
            </w:r>
            <w:r w:rsidR="00B334B0" w:rsidRPr="00A429F9">
              <w:rPr>
                <w:rFonts w:ascii="Times New Roman" w:hAnsi="Times New Roman" w:cs="Times New Roman"/>
                <w:lang w:val="nl-NL"/>
              </w:rPr>
              <w:instrText xml:space="preserve"> ADDIN EN.CITE &lt;EndNote&gt;&lt;Cite&gt;&lt;Author&gt;Joustra&lt;/Author&gt;&lt;Year&gt;2010&lt;/Year&gt;&lt;RecNum&gt;172&lt;/RecNum&gt;&lt;DisplayText&gt;[116]&lt;/DisplayText&gt;&lt;record&gt;&lt;rec-number&gt;172&lt;/rec-number&gt;&lt;foreign-keys&gt;&lt;key app="EN" db-id="ztdapwtww2w5aieavs9vzzrxs52v0frwvxr5" timestamp="1658781061"&gt;172&lt;/key&gt;&lt;/foreign-keys&gt;&lt;ref-type name="Journal Article"&gt;17&lt;/ref-type&gt;&lt;contributors&gt;&lt;authors&gt;&lt;author&gt;Joustra, P.&lt;/author&gt;&lt;author&gt;van der Sluis, E.&lt;/author&gt;&lt;author&gt;van Dijk, N. M.&lt;/author&gt;&lt;/authors&gt;&lt;/contributors&gt;&lt;titles&gt;&lt;title&gt;To pool or not to pool in hospitals: a theoretical and practical comparison for a radiotherapy outpatient department&lt;/title&gt;&lt;secondary-title&gt;Annals of Operations Research&lt;/secondary-title&gt;&lt;/titles&gt;&lt;pages&gt;77-89&lt;/pages&gt;&lt;volume&gt;178&lt;/volume&gt;&lt;number&gt;1&lt;/number&gt;&lt;keywords&gt;&lt;keyword&gt;Radiotherapy&lt;/keyword&gt;&lt;/keywords&gt;&lt;dates&gt;&lt;year&gt;2010&lt;/year&gt;&lt;pub-dates&gt;&lt;date&gt;2010&lt;/date&gt;&lt;/pub-dates&gt;&lt;/dates&gt;&lt;isbn&gt;0254-5330&lt;/isbn&gt;&lt;accession-num&gt;rayyan-778969843&lt;/accession-num&gt;&lt;urls&gt;&lt;related-urls&gt;&lt;url&gt;&amp;lt;Go to ISI&amp;gt;://WOS:000279024400006&lt;/url&gt;&lt;/related-urls&gt;&lt;/urls&gt;&lt;custom1&gt;Joustra, Paul van der Sluis, Erik van Dijk, Nico M. 1572-9338 | RAYYAN-INCLUSION: {&amp;quot;koen.putman&amp;quot;=&amp;gt;&amp;quot;Included&amp;quot;, &amp;quot;Sara-Lise&amp;quot;=&amp;gt;&amp;quot;Included&amp;quot;} | RAYYAN-LABELS: DES,Radiotherapy,Operations research&lt;/custom1&gt;&lt;/record&gt;&lt;/Cite&gt;&lt;/EndNote&gt;</w:instrText>
            </w:r>
            <w:r w:rsidRPr="00A429F9">
              <w:rPr>
                <w:rFonts w:ascii="Times New Roman" w:hAnsi="Times New Roman" w:cs="Times New Roman"/>
                <w:lang w:val="nl-NL"/>
              </w:rPr>
              <w:fldChar w:fldCharType="separate"/>
            </w:r>
            <w:r w:rsidR="00B334B0" w:rsidRPr="00A429F9">
              <w:rPr>
                <w:rFonts w:ascii="Times New Roman" w:hAnsi="Times New Roman" w:cs="Times New Roman"/>
                <w:noProof/>
                <w:lang w:val="nl-NL"/>
              </w:rPr>
              <w:t>[116]</w:t>
            </w:r>
            <w:r w:rsidRPr="00A429F9">
              <w:rPr>
                <w:rFonts w:ascii="Times New Roman" w:hAnsi="Times New Roman" w:cs="Times New Roman"/>
                <w:lang w:val="nl-NL"/>
              </w:rPr>
              <w:fldChar w:fldCharType="end"/>
            </w:r>
          </w:p>
        </w:tc>
        <w:tc>
          <w:tcPr>
            <w:tcW w:w="567" w:type="dxa"/>
            <w:noWrap/>
            <w:hideMark/>
          </w:tcPr>
          <w:p w14:paraId="20241295"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0</w:t>
            </w:r>
          </w:p>
        </w:tc>
        <w:tc>
          <w:tcPr>
            <w:tcW w:w="697" w:type="dxa"/>
            <w:hideMark/>
          </w:tcPr>
          <w:p w14:paraId="22E998BA"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7694CCB1"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Operational changes</w:t>
            </w:r>
          </w:p>
        </w:tc>
        <w:tc>
          <w:tcPr>
            <w:tcW w:w="1134" w:type="dxa"/>
            <w:hideMark/>
          </w:tcPr>
          <w:p w14:paraId="457D9A30"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w:t>
            </w:r>
          </w:p>
        </w:tc>
        <w:tc>
          <w:tcPr>
            <w:tcW w:w="784" w:type="dxa"/>
            <w:hideMark/>
          </w:tcPr>
          <w:p w14:paraId="7E90EEE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1929774C" w14:textId="2211DE0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r w:rsidRPr="00A429F9">
              <w:rPr>
                <w:rFonts w:ascii="Times New Roman" w:hAnsi="Times New Roman" w:cs="Times New Roman"/>
              </w:rPr>
              <w:t xml:space="preserve"> </w:t>
            </w:r>
          </w:p>
        </w:tc>
        <w:tc>
          <w:tcPr>
            <w:tcW w:w="975" w:type="dxa"/>
            <w:noWrap/>
            <w:hideMark/>
          </w:tcPr>
          <w:p w14:paraId="66D269C3" w14:textId="2CF8A64F"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76BFDBFF" w14:textId="5027357F"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7F7F0C4E" w14:textId="5E33D780" w:rsidR="00FA6D03" w:rsidRPr="00A429F9" w:rsidRDefault="007957D4"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31303ECC" w14:textId="05B80406"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adiotherapy</w:t>
            </w:r>
          </w:p>
        </w:tc>
        <w:tc>
          <w:tcPr>
            <w:tcW w:w="2754" w:type="dxa"/>
          </w:tcPr>
          <w:p w14:paraId="599B100E" w14:textId="2CC41315"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ooling urgent and regular patients is not always beneficial with regard to waiting times of urgent patients. Separation of queues may require less capacity to meet waiting time targets for urgent and regular patients.</w:t>
            </w:r>
          </w:p>
        </w:tc>
      </w:tr>
      <w:tr w:rsidR="00FA6D03" w:rsidRPr="00A429F9" w14:paraId="2D4ED6A4" w14:textId="38E9F4C5"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6ABF061A" w14:textId="7AA50649" w:rsidR="00FA6D03" w:rsidRPr="00A429F9" w:rsidRDefault="00FA6D03"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Corazza&lt;/Author&gt;&lt;Year&gt;2011&lt;/Year&gt;&lt;RecNum&gt;82&lt;/RecNum&gt;&lt;DisplayText&gt;[117]&lt;/DisplayText&gt;&lt;record&gt;&lt;rec-number&gt;82&lt;/rec-number&gt;&lt;foreign-keys&gt;&lt;key app="EN" db-id="ztdapwtww2w5aieavs9vzzrxs52v0frwvxr5" timestamp="1658781061"&gt;82&lt;/key&gt;&lt;/foreign-keys&gt;&lt;ref-type name="Journal Article"&gt;17&lt;/ref-type&gt;&lt;contributors&gt;&lt;authors&gt;&lt;author&gt;Corazza, U.&lt;/author&gt;&lt;author&gt;Filippini, R.&lt;/author&gt;&lt;author&gt;Setola, R.&lt;/author&gt;&lt;/authors&gt;&lt;/contributors&gt;&lt;titles&gt;&lt;title&gt;Discrete event simulation of a proton therapy facility: a case study&lt;/title&gt;&lt;secondary-title&gt;Comput Methods Programs Biomed&lt;/secondary-title&gt;&lt;/titles&gt;&lt;pages&gt;305-16&lt;/pages&gt;&lt;volume&gt;102&lt;/volume&gt;&lt;number&gt;3&lt;/number&gt;&lt;keywords&gt;&lt;keyword&gt;Cyclotrons&lt;/keyword&gt;&lt;keyword&gt;Humans&lt;/keyword&gt;&lt;keyword&gt;Neoplasms/*radiotherapy&lt;/keyword&gt;&lt;keyword&gt;*Protons&lt;/keyword&gt;&lt;keyword&gt;Radiation Oncology/methods&lt;/keyword&gt;&lt;keyword&gt;Radiotherapy/instrumentation&lt;/keyword&gt;&lt;/keywords&gt;&lt;dates&gt;&lt;year&gt;2011&lt;/year&gt;&lt;pub-dates&gt;&lt;date&gt;2011&lt;/date&gt;&lt;/pub-dates&gt;&lt;/dates&gt;&lt;isbn&gt;0169-2607&lt;/isbn&gt;&lt;accession-num&gt;rayyan-778969145&lt;/accession-num&gt;&lt;urls&gt;&lt;/urls&gt;&lt;custom1&gt;1872-7565 Corazza, Uliana Filippini, Roberto Setola, Roberto Journal Article Ireland Comput Methods Programs Biomed. 2011 Jun;102(3):305-16. doi: 10.1016/j.cmpb.2010.05.011. Epub 2010 Aug 1. | RAYYAN-INCLUSION: {&amp;quot;koen.putman&amp;quot;=&amp;gt;&amp;quot;Included&amp;quot;, &amp;quot;Sara-Lise&amp;quot;=&amp;gt;&amp;quot;Included&amp;quot;} | RAYYAN-LABELS: DES,Radiotherapy,Operations research&lt;/custom1&gt;&lt;language&gt;eng&lt;/language&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17]</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3D5A054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1</w:t>
            </w:r>
          </w:p>
        </w:tc>
        <w:tc>
          <w:tcPr>
            <w:tcW w:w="697" w:type="dxa"/>
            <w:noWrap/>
            <w:hideMark/>
          </w:tcPr>
          <w:p w14:paraId="4188B1CF"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341A1D34"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Operational changes</w:t>
            </w:r>
          </w:p>
        </w:tc>
        <w:tc>
          <w:tcPr>
            <w:tcW w:w="1134" w:type="dxa"/>
            <w:hideMark/>
          </w:tcPr>
          <w:p w14:paraId="68DF26E9"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 working time, resource utilization</w:t>
            </w:r>
          </w:p>
        </w:tc>
        <w:tc>
          <w:tcPr>
            <w:tcW w:w="784" w:type="dxa"/>
            <w:hideMark/>
          </w:tcPr>
          <w:p w14:paraId="53E49C60"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044FDFA7" w14:textId="0EE6838F"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r w:rsidRPr="00A429F9">
              <w:rPr>
                <w:rFonts w:ascii="Times New Roman" w:hAnsi="Times New Roman" w:cs="Times New Roman"/>
              </w:rPr>
              <w:t xml:space="preserve"> </w:t>
            </w:r>
          </w:p>
        </w:tc>
        <w:tc>
          <w:tcPr>
            <w:tcW w:w="975" w:type="dxa"/>
            <w:noWrap/>
            <w:hideMark/>
          </w:tcPr>
          <w:p w14:paraId="0743B5CE" w14:textId="56E27E3F"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4F001337" w14:textId="1B999A1C"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273DE85D" w14:textId="397E39B8" w:rsidR="00FA6D03" w:rsidRPr="00A429F9" w:rsidRDefault="009A083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1560" w:type="dxa"/>
            <w:hideMark/>
          </w:tcPr>
          <w:p w14:paraId="4BA252C9" w14:textId="7C6E1C3A"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roton radiotherapy</w:t>
            </w:r>
          </w:p>
        </w:tc>
        <w:tc>
          <w:tcPr>
            <w:tcW w:w="2754" w:type="dxa"/>
          </w:tcPr>
          <w:p w14:paraId="025FF253" w14:textId="665C9D62"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Modeling</w:t>
            </w:r>
            <w:proofErr w:type="spellEnd"/>
            <w:r w:rsidRPr="00A429F9">
              <w:rPr>
                <w:rFonts w:ascii="Times New Roman" w:hAnsi="Times New Roman" w:cs="Times New Roman"/>
              </w:rPr>
              <w:t xml:space="preserve"> and simulation of the irradiation process of the PROSCAN facility at the Paul Scherrer </w:t>
            </w:r>
            <w:proofErr w:type="spellStart"/>
            <w:r w:rsidRPr="00A429F9">
              <w:rPr>
                <w:rFonts w:ascii="Times New Roman" w:hAnsi="Times New Roman" w:cs="Times New Roman"/>
              </w:rPr>
              <w:t>Institut</w:t>
            </w:r>
            <w:proofErr w:type="spellEnd"/>
            <w:r w:rsidRPr="00A429F9">
              <w:rPr>
                <w:rFonts w:ascii="Times New Roman" w:hAnsi="Times New Roman" w:cs="Times New Roman"/>
              </w:rPr>
              <w:t>.</w:t>
            </w:r>
          </w:p>
        </w:tc>
      </w:tr>
      <w:tr w:rsidR="00FA6D03" w:rsidRPr="00A429F9" w14:paraId="187EB491" w14:textId="23773568"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448D2174" w14:textId="4AE5732C" w:rsidR="00FA6D03" w:rsidRPr="00A429F9" w:rsidRDefault="00FA6D03" w:rsidP="00A429F9">
            <w:pPr>
              <w:rPr>
                <w:rFonts w:ascii="Times New Roman" w:hAnsi="Times New Roman" w:cs="Times New Roman"/>
              </w:rPr>
            </w:pPr>
            <w:r w:rsidRPr="00A429F9">
              <w:rPr>
                <w:rFonts w:ascii="Times New Roman" w:hAnsi="Times New Roman" w:cs="Times New Roman"/>
                <w:lang w:val="nl-NL"/>
              </w:rPr>
              <w:fldChar w:fldCharType="begin"/>
            </w:r>
            <w:r w:rsidR="00B334B0" w:rsidRPr="00A429F9">
              <w:rPr>
                <w:rFonts w:ascii="Times New Roman" w:hAnsi="Times New Roman" w:cs="Times New Roman"/>
                <w:lang w:val="nl-NL"/>
              </w:rPr>
              <w:instrText xml:space="preserve"> ADDIN EN.CITE &lt;EndNote&gt;&lt;Cite&gt;&lt;Author&gt;Joustra&lt;/Author&gt;&lt;Year&gt;2012&lt;/Year&gt;&lt;RecNum&gt;158&lt;/RecNum&gt;&lt;DisplayText&gt;[118]&lt;/DisplayText&gt;&lt;record&gt;&lt;rec-number&gt;158&lt;/rec-number&gt;&lt;foreign-keys&gt;&lt;key app="EN" db-id="ztdapwtww2w5aieavs9vzzrxs52v0frwvxr5" timestamp="1658781061"&gt;158&lt;/key&gt;&lt;/foreign-keys&gt;&lt;ref-type name="Journal Article"&gt;17&lt;/ref-type&gt;&lt;contributors&gt;&lt;authors&gt;&lt;author&gt;Joustra, P. E.&lt;/author&gt;&lt;author&gt;Kolfin, R.&lt;/author&gt;&lt;author&gt;van Dijk, N. M.&lt;/author&gt;&lt;author&gt;Koning, C. C. E.&lt;/author&gt;&lt;author&gt;Bakker, P. J. M.&lt;/author&gt;&lt;/authors&gt;&lt;/contributors&gt;&lt;titles&gt;&lt;title&gt;Reduce fluctuations in capacity to improve the accessibility of radiotherapy treatment cost-effectively&lt;/title&gt;&lt;secondary-title&gt;Flexible Services and Manufacturing Journal&lt;/secondary-title&gt;&lt;/titles&gt;&lt;pages&gt;448-464&lt;/pages&gt;&lt;volume&gt;24&lt;/volume&gt;&lt;number&gt;4&lt;/number&gt;&lt;keywords&gt;&lt;keyword&gt;Cost-Benefit Analysis&lt;/keyword&gt;&lt;keyword&gt;Radiotherapy&lt;/keyword&gt;&lt;keyword&gt;Health Care Costs&lt;/keyword&gt;&lt;/keywords&gt;&lt;dates&gt;&lt;year&gt;2012&lt;/year&gt;&lt;pub-dates&gt;&lt;date&gt;2012&lt;/date&gt;&lt;/pub-dates&gt;&lt;/dates&gt;&lt;isbn&gt;1936-6582&lt;/isbn&gt;&lt;accession-num&gt;rayyan-778969714&lt;/accession-num&gt;&lt;urls&gt;&lt;related-urls&gt;&lt;url&gt;&amp;lt;Go to ISI&amp;gt;://WOS:000309347500005&lt;/url&gt;&lt;/related-urls&gt;&lt;/urls&gt;&lt;custom1&gt;Joustra, P. E. Kolfin, R. van Dijk, N. M. Koning, C. C. E. Bakker, P. J. M. koning, caro/A-5339-2008 1936-6590 Si | RAYYAN-INCLUSION: {&amp;quot;koen.putman&amp;quot;=&amp;gt;&amp;quot;Included&amp;quot;, &amp;quot;Sara-Lise&amp;quot;=&amp;gt;&amp;quot;Included&amp;quot;} | RAYYAN-LABELS: DES,Radiotherapy,Operations research&lt;/custom1&gt;&lt;/record&gt;&lt;/Cite&gt;&lt;/EndNote&gt;</w:instrText>
            </w:r>
            <w:r w:rsidRPr="00A429F9">
              <w:rPr>
                <w:rFonts w:ascii="Times New Roman" w:hAnsi="Times New Roman" w:cs="Times New Roman"/>
                <w:lang w:val="nl-NL"/>
              </w:rPr>
              <w:fldChar w:fldCharType="separate"/>
            </w:r>
            <w:r w:rsidR="00B334B0" w:rsidRPr="00A429F9">
              <w:rPr>
                <w:rFonts w:ascii="Times New Roman" w:hAnsi="Times New Roman" w:cs="Times New Roman"/>
                <w:noProof/>
                <w:lang w:val="nl-NL"/>
              </w:rPr>
              <w:t>[118]</w:t>
            </w:r>
            <w:r w:rsidRPr="00A429F9">
              <w:rPr>
                <w:rFonts w:ascii="Times New Roman" w:hAnsi="Times New Roman" w:cs="Times New Roman"/>
                <w:lang w:val="nl-NL"/>
              </w:rPr>
              <w:fldChar w:fldCharType="end"/>
            </w:r>
            <w:r w:rsidRPr="00A429F9">
              <w:rPr>
                <w:rFonts w:ascii="Times New Roman" w:hAnsi="Times New Roman" w:cs="Times New Roman"/>
                <w:lang w:val="nl-NL"/>
              </w:rPr>
              <w:t xml:space="preserve"> </w:t>
            </w:r>
          </w:p>
        </w:tc>
        <w:tc>
          <w:tcPr>
            <w:tcW w:w="567" w:type="dxa"/>
            <w:noWrap/>
            <w:hideMark/>
          </w:tcPr>
          <w:p w14:paraId="75492AB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2</w:t>
            </w:r>
          </w:p>
        </w:tc>
        <w:tc>
          <w:tcPr>
            <w:tcW w:w="697" w:type="dxa"/>
            <w:hideMark/>
          </w:tcPr>
          <w:p w14:paraId="12F99F6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0D6601BA"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apacity planning and management</w:t>
            </w:r>
          </w:p>
        </w:tc>
        <w:tc>
          <w:tcPr>
            <w:tcW w:w="1134" w:type="dxa"/>
            <w:hideMark/>
          </w:tcPr>
          <w:p w14:paraId="1D5CE9FB"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 throughput time</w:t>
            </w:r>
          </w:p>
        </w:tc>
        <w:tc>
          <w:tcPr>
            <w:tcW w:w="784" w:type="dxa"/>
            <w:hideMark/>
          </w:tcPr>
          <w:p w14:paraId="1088F88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71B26126" w14:textId="24E0CD7F"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975" w:type="dxa"/>
            <w:noWrap/>
            <w:hideMark/>
          </w:tcPr>
          <w:p w14:paraId="6345EB69" w14:textId="33C4CDF9"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4E32CF66" w14:textId="1D60FA46"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MedModel</w:t>
            </w:r>
            <w:proofErr w:type="spellEnd"/>
            <w:r w:rsidRPr="00A429F9">
              <w:rPr>
                <w:rFonts w:ascii="Times New Roman" w:hAnsi="Times New Roman" w:cs="Times New Roman"/>
              </w:rPr>
              <w:t xml:space="preserve"> simulation software v.7, </w:t>
            </w:r>
            <w:proofErr w:type="spellStart"/>
            <w:r w:rsidRPr="00A429F9">
              <w:rPr>
                <w:rFonts w:ascii="Times New Roman" w:hAnsi="Times New Roman" w:cs="Times New Roman"/>
              </w:rPr>
              <w:t>ProModel</w:t>
            </w:r>
            <w:proofErr w:type="spellEnd"/>
            <w:r w:rsidRPr="00A429F9">
              <w:rPr>
                <w:rFonts w:ascii="Times New Roman" w:hAnsi="Times New Roman" w:cs="Times New Roman"/>
              </w:rPr>
              <w:t xml:space="preserve"> Corporation.</w:t>
            </w:r>
          </w:p>
        </w:tc>
        <w:tc>
          <w:tcPr>
            <w:tcW w:w="1559" w:type="dxa"/>
          </w:tcPr>
          <w:p w14:paraId="41E5F1A9" w14:textId="5CD2B924" w:rsidR="00FA6D03" w:rsidRPr="00A429F9" w:rsidRDefault="009A083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0C64F7AF" w14:textId="6E5805DD"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adiotherapy</w:t>
            </w:r>
          </w:p>
        </w:tc>
        <w:tc>
          <w:tcPr>
            <w:tcW w:w="2754" w:type="dxa"/>
          </w:tcPr>
          <w:p w14:paraId="2F4896D9" w14:textId="0A0EAC5F"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Waiting times were improved by reducing the fluctuations in the outpatient department capacity. </w:t>
            </w:r>
          </w:p>
        </w:tc>
      </w:tr>
      <w:tr w:rsidR="00FA6D03" w:rsidRPr="00A429F9" w14:paraId="35980916" w14:textId="251620F5"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4FE1D6CC" w14:textId="638DAF23" w:rsidR="00FA6D03" w:rsidRPr="00A429F9" w:rsidRDefault="00FA6D03" w:rsidP="00A429F9">
            <w:pPr>
              <w:rPr>
                <w:rFonts w:ascii="Times New Roman" w:hAnsi="Times New Roman" w:cs="Times New Roman"/>
              </w:rPr>
            </w:pPr>
            <w:r w:rsidRPr="00A429F9">
              <w:rPr>
                <w:rFonts w:ascii="Times New Roman" w:hAnsi="Times New Roman" w:cs="Times New Roman"/>
                <w:lang w:val="nl-NL"/>
              </w:rPr>
              <w:fldChar w:fldCharType="begin"/>
            </w:r>
            <w:r w:rsidR="00B334B0" w:rsidRPr="00A429F9">
              <w:rPr>
                <w:rFonts w:ascii="Times New Roman" w:hAnsi="Times New Roman" w:cs="Times New Roman"/>
                <w:lang w:val="nl-NL"/>
              </w:rPr>
              <w:instrText xml:space="preserve"> ADDIN EN.CITE &lt;EndNote&gt;&lt;Cite&gt;&lt;Author&gt;Romero&lt;/Author&gt;&lt;Year&gt;2013&lt;/Year&gt;&lt;RecNum&gt;4&lt;/RecNum&gt;&lt;DisplayText&gt;[119]&lt;/DisplayText&gt;&lt;record&gt;&lt;rec-number&gt;4&lt;/rec-number&gt;&lt;foreign-keys&gt;&lt;key app="EN" db-id="ztdapwtww2w5aieavs9vzzrxs52v0frwvxr5" timestamp="1658781061"&gt;4&lt;/key&gt;&lt;/foreign-keys&gt;&lt;ref-type name="Journal Article"&gt;17&lt;/ref-type&gt;&lt;contributors&gt;&lt;authors&gt;&lt;author&gt;Romero, H. L.&lt;/author&gt;&lt;author&gt;Dellaert, N. P.&lt;/author&gt;&lt;author&gt;van der Geer, S.&lt;/author&gt;&lt;author&gt;Frunt, M.&lt;/author&gt;&lt;author&gt;Jansen-Vullers, M. H.&lt;/author&gt;&lt;author&gt;Krekels, G. A. M.&lt;/author&gt;&lt;/authors&gt;&lt;/contributors&gt;&lt;titles&gt;&lt;title&gt;Admission and capacity planning for the implementation of one-stop-shop in skin cancer treatment using simulation-based optimization&lt;/title&gt;&lt;secondary-title&gt;Health Care Management Science&lt;/secondary-title&gt;&lt;/titles&gt;&lt;pages&gt;75-86&lt;/pages&gt;&lt;volume&gt;16&lt;/volume&gt;&lt;number&gt;1&lt;/number&gt;&lt;keywords&gt;&lt;keyword&gt;Skin Neoplasms&lt;/keyword&gt;&lt;/keywords&gt;&lt;dates&gt;&lt;year&gt;2013&lt;/year&gt;&lt;pub-dates&gt;&lt;date&gt;2013&lt;/date&gt;&lt;/pub-dates&gt;&lt;/dates&gt;&lt;isbn&gt;1386-9620&lt;/isbn&gt;&lt;accession-num&gt;rayyan-778968766&lt;/accession-num&gt;&lt;urls&gt;&lt;related-urls&gt;&lt;url&gt;&amp;lt;Go to ISI&amp;gt;://WOS:000314048200007&lt;/url&gt;&lt;/related-urls&gt;&lt;/urls&gt;&lt;custom1&gt;Romero, H. L. Dellaert, N. P. van der Geer, S. Frunt, M. Jansen-Vullers, M. H. Krekels, G. A. M. Dellaert, Nico/AAF-1315-2020 Dellaert, Nico/0000-0003-2343-7574 1572-9389 | RAYYAN-INCLUSION: {&amp;quot;koen.putman&amp;quot;=&amp;gt;&amp;quot;Included&amp;quot;, &amp;quot;Sara-Lise&amp;quot;=&amp;gt;&amp;quot;Included&amp;quot;} | RAYYAN-LABELS: Skin,Operations research | RAYYAN-EXCLUSION-REASONS: 3 niet behandeling&lt;/custom1&gt;&lt;/record&gt;&lt;/Cite&gt;&lt;/EndNote&gt;</w:instrText>
            </w:r>
            <w:r w:rsidRPr="00A429F9">
              <w:rPr>
                <w:rFonts w:ascii="Times New Roman" w:hAnsi="Times New Roman" w:cs="Times New Roman"/>
                <w:lang w:val="nl-NL"/>
              </w:rPr>
              <w:fldChar w:fldCharType="separate"/>
            </w:r>
            <w:r w:rsidR="00B334B0" w:rsidRPr="00A429F9">
              <w:rPr>
                <w:rFonts w:ascii="Times New Roman" w:hAnsi="Times New Roman" w:cs="Times New Roman"/>
                <w:noProof/>
                <w:lang w:val="nl-NL"/>
              </w:rPr>
              <w:t>[119]</w:t>
            </w:r>
            <w:r w:rsidRPr="00A429F9">
              <w:rPr>
                <w:rFonts w:ascii="Times New Roman" w:hAnsi="Times New Roman" w:cs="Times New Roman"/>
                <w:lang w:val="nl-NL"/>
              </w:rPr>
              <w:fldChar w:fldCharType="end"/>
            </w:r>
            <w:r w:rsidRPr="00A429F9">
              <w:rPr>
                <w:rFonts w:ascii="Times New Roman" w:hAnsi="Times New Roman" w:cs="Times New Roman"/>
                <w:lang w:val="nl-NL"/>
              </w:rPr>
              <w:t xml:space="preserve"> </w:t>
            </w:r>
            <w:r w:rsidRPr="00A429F9">
              <w:rPr>
                <w:rFonts w:ascii="Times New Roman" w:hAnsi="Times New Roman" w:cs="Times New Roman"/>
              </w:rPr>
              <w:t xml:space="preserve"> </w:t>
            </w:r>
          </w:p>
        </w:tc>
        <w:tc>
          <w:tcPr>
            <w:tcW w:w="567" w:type="dxa"/>
            <w:noWrap/>
            <w:hideMark/>
          </w:tcPr>
          <w:p w14:paraId="25FA2BD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3</w:t>
            </w:r>
          </w:p>
        </w:tc>
        <w:tc>
          <w:tcPr>
            <w:tcW w:w="697" w:type="dxa"/>
            <w:noWrap/>
            <w:hideMark/>
          </w:tcPr>
          <w:p w14:paraId="096FFDB8"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28653AEF"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esource allocation</w:t>
            </w:r>
          </w:p>
        </w:tc>
        <w:tc>
          <w:tcPr>
            <w:tcW w:w="1134" w:type="dxa"/>
            <w:hideMark/>
          </w:tcPr>
          <w:p w14:paraId="4E92BA6A"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Throughput</w:t>
            </w:r>
          </w:p>
        </w:tc>
        <w:tc>
          <w:tcPr>
            <w:tcW w:w="784" w:type="dxa"/>
            <w:hideMark/>
          </w:tcPr>
          <w:p w14:paraId="6E065B4F"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04E9C7A2"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kin</w:t>
            </w:r>
          </w:p>
        </w:tc>
        <w:tc>
          <w:tcPr>
            <w:tcW w:w="975" w:type="dxa"/>
            <w:noWrap/>
            <w:hideMark/>
          </w:tcPr>
          <w:p w14:paraId="179C54EA" w14:textId="52518D72"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3FF53592" w14:textId="146E86A3"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16C08487" w14:textId="6CA2A6C6" w:rsidR="00FA6D03" w:rsidRPr="00A429F9" w:rsidRDefault="00E8078F"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63725E49" w14:textId="6270A6EC"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hoto dynamic therapy, surgery</w:t>
            </w:r>
          </w:p>
        </w:tc>
        <w:tc>
          <w:tcPr>
            <w:tcW w:w="2754" w:type="dxa"/>
          </w:tcPr>
          <w:p w14:paraId="5CFB1292" w14:textId="32866C35"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By managing 3 factors (i.e., the admission rule, resources allocation and capacity planning) in a dermato-oncology unit throughput times for </w:t>
            </w:r>
            <w:r w:rsidRPr="00A429F9">
              <w:rPr>
                <w:rFonts w:ascii="Times New Roman" w:hAnsi="Times New Roman" w:cs="Times New Roman"/>
              </w:rPr>
              <w:lastRenderedPageBreak/>
              <w:t xml:space="preserve">treatments of new patients can be decreased with more than 90%, even with the same resource level. </w:t>
            </w:r>
          </w:p>
        </w:tc>
      </w:tr>
      <w:tr w:rsidR="00FA6D03" w:rsidRPr="00A429F9" w14:paraId="13ECF09A" w14:textId="12D75DE8"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24A1606B" w14:textId="1C38CD55" w:rsidR="00FA6D03" w:rsidRPr="00A429F9" w:rsidRDefault="00FA6D03" w:rsidP="00A429F9">
            <w:pPr>
              <w:rPr>
                <w:rFonts w:ascii="Times New Roman" w:hAnsi="Times New Roman" w:cs="Times New Roman"/>
              </w:rPr>
            </w:pPr>
            <w:r w:rsidRPr="00A429F9">
              <w:rPr>
                <w:rFonts w:ascii="Times New Roman" w:hAnsi="Times New Roman" w:cs="Times New Roman"/>
              </w:rPr>
              <w:lastRenderedPageBreak/>
              <w:fldChar w:fldCharType="begin"/>
            </w:r>
            <w:r w:rsidR="00B334B0" w:rsidRPr="00A429F9">
              <w:rPr>
                <w:rFonts w:ascii="Times New Roman" w:hAnsi="Times New Roman" w:cs="Times New Roman"/>
              </w:rPr>
              <w:instrText xml:space="preserve"> ADDIN EN.CITE &lt;EndNote&gt;&lt;Cite&gt;&lt;Author&gt;Woodall&lt;/Author&gt;&lt;Year&gt;2013&lt;/Year&gt;&lt;RecNum&gt;112&lt;/RecNum&gt;&lt;DisplayText&gt;[120]&lt;/DisplayText&gt;&lt;record&gt;&lt;rec-number&gt;112&lt;/rec-number&gt;&lt;foreign-keys&gt;&lt;key app="EN" db-id="ztdapwtww2w5aieavs9vzzrxs52v0frwvxr5" timestamp="1658781061"&gt;112&lt;/key&gt;&lt;/foreign-keys&gt;&lt;ref-type name="Journal Article"&gt;17&lt;/ref-type&gt;&lt;contributors&gt;&lt;authors&gt;&lt;author&gt;Woodall, J. C.&lt;/author&gt;&lt;author&gt;Gosselin, T.&lt;/author&gt;&lt;author&gt;Boswell, A.&lt;/author&gt;&lt;author&gt;Murr, M.&lt;/author&gt;&lt;author&gt;Denton, B. T.&lt;/author&gt;&lt;/authors&gt;&lt;/contributors&gt;&lt;titles&gt;&lt;title&gt;Improving Patient Access to Chemotherapy Treatment at Duke Cancer Institute&lt;/title&gt;&lt;secondary-title&gt;Interfaces&lt;/secondary-title&gt;&lt;/titles&gt;&lt;pages&gt;449-461&lt;/pages&gt;&lt;volume&gt;43&lt;/volume&gt;&lt;number&gt;5&lt;/number&gt;&lt;dates&gt;&lt;year&gt;2013&lt;/year&gt;&lt;pub-dates&gt;&lt;date&gt;2013&lt;/date&gt;&lt;/pub-dates&gt;&lt;/dates&gt;&lt;isbn&gt;0092-2102&lt;/isbn&gt;&lt;accession-num&gt;rayyan-778969383&lt;/accession-num&gt;&lt;urls&gt;&lt;related-urls&gt;&lt;url&gt;&amp;lt;Go to ISI&amp;gt;://WOS:000326432000005&lt;/url&gt;&lt;/related-urls&gt;&lt;/urls&gt;&lt;custom1&gt;Woodall, Jonathan C. Gosselin, Tracy Boswell, Amy Murr, Michael Denton, Brian T. 1526-551x Si | RAYYAN-INCLUSION: {&amp;quot;koen.putman&amp;quot;=&amp;gt;&amp;quot;Included&amp;quot;, &amp;quot;Sara-Lise&amp;quot;=&amp;gt;&amp;quot;Included&amp;quot;} | RAYYAN-LABELS: DES,Chemotherapy,Operations research&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20]</w:t>
            </w:r>
            <w:r w:rsidRPr="00A429F9">
              <w:rPr>
                <w:rFonts w:ascii="Times New Roman" w:hAnsi="Times New Roman" w:cs="Times New Roman"/>
              </w:rPr>
              <w:fldChar w:fldCharType="end"/>
            </w:r>
          </w:p>
        </w:tc>
        <w:tc>
          <w:tcPr>
            <w:tcW w:w="567" w:type="dxa"/>
            <w:noWrap/>
            <w:hideMark/>
          </w:tcPr>
          <w:p w14:paraId="5DFCB107"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3</w:t>
            </w:r>
          </w:p>
        </w:tc>
        <w:tc>
          <w:tcPr>
            <w:tcW w:w="697" w:type="dxa"/>
            <w:noWrap/>
            <w:hideMark/>
          </w:tcPr>
          <w:p w14:paraId="4220304F"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67EA2D9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atient scheduling</w:t>
            </w:r>
          </w:p>
        </w:tc>
        <w:tc>
          <w:tcPr>
            <w:tcW w:w="1134" w:type="dxa"/>
            <w:hideMark/>
          </w:tcPr>
          <w:p w14:paraId="1DE3494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w:t>
            </w:r>
          </w:p>
        </w:tc>
        <w:tc>
          <w:tcPr>
            <w:tcW w:w="784" w:type="dxa"/>
            <w:hideMark/>
          </w:tcPr>
          <w:p w14:paraId="337FF434"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4EC83194" w14:textId="0EE7876E"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r w:rsidRPr="00A429F9">
              <w:rPr>
                <w:rFonts w:ascii="Times New Roman" w:hAnsi="Times New Roman" w:cs="Times New Roman"/>
              </w:rPr>
              <w:t xml:space="preserve"> </w:t>
            </w:r>
          </w:p>
        </w:tc>
        <w:tc>
          <w:tcPr>
            <w:tcW w:w="975" w:type="dxa"/>
            <w:noWrap/>
            <w:hideMark/>
          </w:tcPr>
          <w:p w14:paraId="7122C790" w14:textId="704EFA42"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0B6CDE2C" w14:textId="6030FDA5"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1056996B" w14:textId="5A653E3D" w:rsidR="00FA6D03" w:rsidRPr="00A429F9" w:rsidRDefault="007A045D"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5E4EE67B" w14:textId="7E474CB4"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hemotherapy</w:t>
            </w:r>
          </w:p>
        </w:tc>
        <w:tc>
          <w:tcPr>
            <w:tcW w:w="2754" w:type="dxa"/>
          </w:tcPr>
          <w:p w14:paraId="6B3A35F7" w14:textId="234F273C"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The model identified nurse unavailability during oncology treatment as a bottleneck in patient flow and solutions were sought by optimizing nurse scheduling and starting time. Duke Cancer Institute implemented the following strategies to optimize its staffing: (1) hiring 5 part-time nurses to assist in meeting variable day-to-day peak demand, (2) adjusting start times for these new hires and some existing nurses to the half-hour mark (3) hiring 1.75 additional full-time equivalent nurses and (4) stopping the practice of allowing nurses to work longer shifts.</w:t>
            </w:r>
          </w:p>
        </w:tc>
      </w:tr>
      <w:tr w:rsidR="00FA6D03" w:rsidRPr="00A429F9" w14:paraId="4F11C823" w14:textId="0DE6B1F0"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03D6F75A" w14:textId="64961F5D" w:rsidR="00FA6D03" w:rsidRPr="00A429F9" w:rsidRDefault="00FA6D03"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FZHdhcmRzPC9BdXRob3I+PFllYXI+MjAxNDwvWWVhcj48
UmVjTnVtPjE0MDwvUmVjTnVtPjxEaXNwbGF5VGV4dD5bMTIxXTwvRGlzcGxheVRleHQ+PHJlY29y
ZD48cmVjLW51bWJlcj4xNDA8L3JlYy1udW1iZXI+PGZvcmVpZ24ta2V5cz48a2V5IGFwcD0iRU4i
IGRiLWlkPSJ6dGRhcHd0d3cydzVhaWVhdnM5dnp6cnhzNTJ2MGZyd3Z4cjUiIHRpbWVzdGFtcD0i
MTY1ODc4MTA2MSI+MTQwPC9rZXk+PC9mb3JlaWduLWtleXM+PHJlZi10eXBlIG5hbWU9IkpvdXJu
YWwgQXJ0aWNsZSI+MTc8L3JlZi10eXBlPjxjb250cmlidXRvcnM+PGF1dGhvcnM+PGF1dGhvcj5F
ZHdhcmRzLCBKLiBQLjwvYXV0aG9yPjxhdXRob3I+RGF0dGEsIEkuPC9hdXRob3I+PGF1dGhvcj5I
dW50LCBKLiBELjwvYXV0aG9yPjxhdXRob3I+U3RlZmFuLCBLLjwvYXV0aG9yPjxhdXRob3I+QmFs
bCwgQy4gRy48L2F1dGhvcj48YXV0aG9yPkRpeG9uLCBFLjwvYXV0aG9yPjxhdXRob3I+R3JvbmRp
biwgUy4gQy48L2F1dGhvcj48L2F1dGhvcnM+PC9jb250cmlidXRvcnM+PHRpdGxlcz48dGl0bGU+
QSBub3ZlbCBhcHByb2FjaCBmb3IgdGhlIGFjY3VyYXRlIHByZWRpY3Rpb24gb2YgdGhvcmFjaWMg
c3VyZ2VyeSB3b3JrZm9yY2UgcmVxdWlyZW1lbnRzIGluIENhbmFkYTwvdGl0bGU+PHNlY29uZGFy
eS10aXRsZT5KIFRob3JhYyBDYXJkaW92YXNjIFN1cmc8L3NlY29uZGFyeS10aXRsZT48L3RpdGxl
cz48cGFnZXM+Ny0xMjwvcGFnZXM+PHZvbHVtZT4xNDg8L3ZvbHVtZT48bnVtYmVyPjE8L251bWJl
cj48a2V5d29yZHM+PGtleXdvcmQ+Q2FuYWRhL2VwaWRlbWlvbG9neTwva2V5d29yZD48a2V5d29y
ZD5Db21wdXRlciBTaW11bGF0aW9uPC9rZXl3b3JkPjxrZXl3b3JkPkVkdWNhdGlvbiwgTWVkaWNh
bCwgR3JhZHVhdGUvdHJlbmRzPC9rZXl3b3JkPjxrZXl3b3JkPipGb3JlY2FzdGluZzwva2V5d29y
ZD48a2V5d29yZD5IZWFsdGggV29ya2ZvcmNlLyp0cmVuZHM8L2tleXdvcmQ+PGtleXdvcmQ+SHVt
YW5zPC9rZXl3b3JkPjxrZXl3b3JkPkluY2lkZW5jZTwva2V5d29yZD48a2V5d29yZD5JbnRlcm5z
aGlwIGFuZCBSZXNpZGVuY3kvdHJlbmRzPC9rZXl3b3JkPjxrZXl3b3JkPkx1bmcgTmVvcGxhc21z
L2VwaWRlbWlvbG9neS8qc3VyZ2VyeTwva2V5d29yZD48a2V5d29yZD5Nb2RlbHMsIFRoZW9yZXRp
Y2FsPC9rZXl3b3JkPjxrZXl3b3JkPlBoeXNpY2lhbnMvKnN1cHBseSAmYW1wOyBkaXN0cmlidXRp
b24vKnRyZW5kczwva2V5d29yZD48a2V5d29yZD5UaG9yYWNpYyBTdXJnZXJ5L2VkdWNhdGlvbi8q
dHJlbmRzPC9rZXl3b3JkPjxrZXl3b3JkPlRob3JhY2ljIFN1cmdpY2FsIFByb2NlZHVyZXMvZWR1
Y2F0aW9uLyp0cmVuZHM8L2tleXdvcmQ+PGtleXdvcmQ+VGltZSBGYWN0b3JzPC9rZXl3b3JkPjxr
ZXl3b3JkPkNhbmFkYTwva2V5d29yZD48L2tleXdvcmRzPjxkYXRlcz48eWVhcj4yMDE0PC95ZWFy
PjxwdWItZGF0ZXM+PGRhdGU+MjAxNDwvZGF0ZT48L3B1Yi1kYXRlcz48L2RhdGVzPjxpc2JuPjAw
MjItNTIyMzwvaXNibj48YWNjZXNzaW9uLW51bT5yYXl5YW4tNzc4OTY5NTkwPC9hY2Nlc3Npb24t
bnVtPjx1cmxzPjwvdXJscz48Y3VzdG9tMT4xMDk3LTY4NXggRWR3YXJkcywgSmFuZXQgUCBEYXR0
YSwgSW5kcmFuZWVsIEh1bnQsIEpvaG4gRG91Z2xhcyBTdGVmYW4sIEtldmluIEJhbGwsIENoYWQg
RyBEaXhvbiwgRWxpamFoIEdyb25kaW4sIFNlYW4gQyBKb3VybmFsIEFydGljbGUgVW5pdGVkIFN0
YXRlcyBKIFRob3JhYyBDYXJkaW92YXNjIFN1cmcuIDIwMTQgSnVsOzE0OCgxKTo3LTEyLiBkb2k6
IDEwLjEwMTYvai5qdGN2cy4yMDE0LjAzLjAzMS4gRXB1YiAyMDE0IE1hciAyNi4gfCBSQVlZQU4t
SU5DTFVTSU9OOiB7JnF1b3Q7a29lbi5wdXRtYW4mcXVvdDs9Jmd0OyZxdW90O0luY2x1ZGVkJnF1
b3Q7LCAmcXVvdDtTYXJhLUxpc2UmcXVvdDs9Jmd0OyZxdW90O0luY2x1ZGVkJnF1b3Q7fSB8IFJB
WVlBTi1MQUJFTFM6IEx1bmcsTWljcm9zaW11bGF0aW9uLE9wZXJhdGlvbnMgcmVzZWFyY2ggfCBS
QVlZQU4tRVhDTFVTSU9OLVJFQVNPTlM6IDEgbmlldCBrYW5rZXI8L2N1c3RvbTE+PGxhbmd1YWdl
PmVuZzwvbGFuZ3VhZ2U+PC9yZWNvcmQ+PC9DaXRlPjwvRW5kTm90ZT5=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FZHdhcmRzPC9BdXRob3I+PFllYXI+MjAxNDwvWWVhcj48
UmVjTnVtPjE0MDwvUmVjTnVtPjxEaXNwbGF5VGV4dD5bMTIxXTwvRGlzcGxheVRleHQ+PHJlY29y
ZD48cmVjLW51bWJlcj4xNDA8L3JlYy1udW1iZXI+PGZvcmVpZ24ta2V5cz48a2V5IGFwcD0iRU4i
IGRiLWlkPSJ6dGRhcHd0d3cydzVhaWVhdnM5dnp6cnhzNTJ2MGZyd3Z4cjUiIHRpbWVzdGFtcD0i
MTY1ODc4MTA2MSI+MTQwPC9rZXk+PC9mb3JlaWduLWtleXM+PHJlZi10eXBlIG5hbWU9IkpvdXJu
YWwgQXJ0aWNsZSI+MTc8L3JlZi10eXBlPjxjb250cmlidXRvcnM+PGF1dGhvcnM+PGF1dGhvcj5F
ZHdhcmRzLCBKLiBQLjwvYXV0aG9yPjxhdXRob3I+RGF0dGEsIEkuPC9hdXRob3I+PGF1dGhvcj5I
dW50LCBKLiBELjwvYXV0aG9yPjxhdXRob3I+U3RlZmFuLCBLLjwvYXV0aG9yPjxhdXRob3I+QmFs
bCwgQy4gRy48L2F1dGhvcj48YXV0aG9yPkRpeG9uLCBFLjwvYXV0aG9yPjxhdXRob3I+R3JvbmRp
biwgUy4gQy48L2F1dGhvcj48L2F1dGhvcnM+PC9jb250cmlidXRvcnM+PHRpdGxlcz48dGl0bGU+
QSBub3ZlbCBhcHByb2FjaCBmb3IgdGhlIGFjY3VyYXRlIHByZWRpY3Rpb24gb2YgdGhvcmFjaWMg
c3VyZ2VyeSB3b3JrZm9yY2UgcmVxdWlyZW1lbnRzIGluIENhbmFkYTwvdGl0bGU+PHNlY29uZGFy
eS10aXRsZT5KIFRob3JhYyBDYXJkaW92YXNjIFN1cmc8L3NlY29uZGFyeS10aXRsZT48L3RpdGxl
cz48cGFnZXM+Ny0xMjwvcGFnZXM+PHZvbHVtZT4xNDg8L3ZvbHVtZT48bnVtYmVyPjE8L251bWJl
cj48a2V5d29yZHM+PGtleXdvcmQ+Q2FuYWRhL2VwaWRlbWlvbG9neTwva2V5d29yZD48a2V5d29y
ZD5Db21wdXRlciBTaW11bGF0aW9uPC9rZXl3b3JkPjxrZXl3b3JkPkVkdWNhdGlvbiwgTWVkaWNh
bCwgR3JhZHVhdGUvdHJlbmRzPC9rZXl3b3JkPjxrZXl3b3JkPipGb3JlY2FzdGluZzwva2V5d29y
ZD48a2V5d29yZD5IZWFsdGggV29ya2ZvcmNlLyp0cmVuZHM8L2tleXdvcmQ+PGtleXdvcmQ+SHVt
YW5zPC9rZXl3b3JkPjxrZXl3b3JkPkluY2lkZW5jZTwva2V5d29yZD48a2V5d29yZD5JbnRlcm5z
aGlwIGFuZCBSZXNpZGVuY3kvdHJlbmRzPC9rZXl3b3JkPjxrZXl3b3JkPkx1bmcgTmVvcGxhc21z
L2VwaWRlbWlvbG9neS8qc3VyZ2VyeTwva2V5d29yZD48a2V5d29yZD5Nb2RlbHMsIFRoZW9yZXRp
Y2FsPC9rZXl3b3JkPjxrZXl3b3JkPlBoeXNpY2lhbnMvKnN1cHBseSAmYW1wOyBkaXN0cmlidXRp
b24vKnRyZW5kczwva2V5d29yZD48a2V5d29yZD5UaG9yYWNpYyBTdXJnZXJ5L2VkdWNhdGlvbi8q
dHJlbmRzPC9rZXl3b3JkPjxrZXl3b3JkPlRob3JhY2ljIFN1cmdpY2FsIFByb2NlZHVyZXMvZWR1
Y2F0aW9uLyp0cmVuZHM8L2tleXdvcmQ+PGtleXdvcmQ+VGltZSBGYWN0b3JzPC9rZXl3b3JkPjxr
ZXl3b3JkPkNhbmFkYTwva2V5d29yZD48L2tleXdvcmRzPjxkYXRlcz48eWVhcj4yMDE0PC95ZWFy
PjxwdWItZGF0ZXM+PGRhdGU+MjAxNDwvZGF0ZT48L3B1Yi1kYXRlcz48L2RhdGVzPjxpc2JuPjAw
MjItNTIyMzwvaXNibj48YWNjZXNzaW9uLW51bT5yYXl5YW4tNzc4OTY5NTkwPC9hY2Nlc3Npb24t
bnVtPjx1cmxzPjwvdXJscz48Y3VzdG9tMT4xMDk3LTY4NXggRWR3YXJkcywgSmFuZXQgUCBEYXR0
YSwgSW5kcmFuZWVsIEh1bnQsIEpvaG4gRG91Z2xhcyBTdGVmYW4sIEtldmluIEJhbGwsIENoYWQg
RyBEaXhvbiwgRWxpamFoIEdyb25kaW4sIFNlYW4gQyBKb3VybmFsIEFydGljbGUgVW5pdGVkIFN0
YXRlcyBKIFRob3JhYyBDYXJkaW92YXNjIFN1cmcuIDIwMTQgSnVsOzE0OCgxKTo3LTEyLiBkb2k6
IDEwLjEwMTYvai5qdGN2cy4yMDE0LjAzLjAzMS4gRXB1YiAyMDE0IE1hciAyNi4gfCBSQVlZQU4t
SU5DTFVTSU9OOiB7JnF1b3Q7a29lbi5wdXRtYW4mcXVvdDs9Jmd0OyZxdW90O0luY2x1ZGVkJnF1
b3Q7LCAmcXVvdDtTYXJhLUxpc2UmcXVvdDs9Jmd0OyZxdW90O0luY2x1ZGVkJnF1b3Q7fSB8IFJB
WVlBTi1MQUJFTFM6IEx1bmcsTWljcm9zaW11bGF0aW9uLE9wZXJhdGlvbnMgcmVzZWFyY2ggfCBS
QVlZQU4tRVhDTFVTSU9OLVJFQVNPTlM6IDEgbmlldCBrYW5rZXI8L2N1c3RvbTE+PGxhbmd1YWdl
PmVuZzwvbGFuZ3VhZ2U+PC9yZWNvcmQ+PC9DaXRlPjwvRW5kTm90ZT5=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121]</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68DBDC09"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4</w:t>
            </w:r>
          </w:p>
        </w:tc>
        <w:tc>
          <w:tcPr>
            <w:tcW w:w="697" w:type="dxa"/>
            <w:noWrap/>
            <w:hideMark/>
          </w:tcPr>
          <w:p w14:paraId="559522C7" w14:textId="7867424D"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1238" w:type="dxa"/>
            <w:hideMark/>
          </w:tcPr>
          <w:p w14:paraId="55642081"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apacity planning and management</w:t>
            </w:r>
          </w:p>
        </w:tc>
        <w:tc>
          <w:tcPr>
            <w:tcW w:w="1134" w:type="dxa"/>
            <w:hideMark/>
          </w:tcPr>
          <w:p w14:paraId="7D3FEA7F"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esource utilization</w:t>
            </w:r>
          </w:p>
        </w:tc>
        <w:tc>
          <w:tcPr>
            <w:tcW w:w="784" w:type="dxa"/>
            <w:hideMark/>
          </w:tcPr>
          <w:p w14:paraId="18141116"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acro</w:t>
            </w:r>
          </w:p>
        </w:tc>
        <w:tc>
          <w:tcPr>
            <w:tcW w:w="911" w:type="dxa"/>
            <w:noWrap/>
            <w:hideMark/>
          </w:tcPr>
          <w:p w14:paraId="54E031B6"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Lung</w:t>
            </w:r>
          </w:p>
        </w:tc>
        <w:tc>
          <w:tcPr>
            <w:tcW w:w="975" w:type="dxa"/>
            <w:noWrap/>
            <w:hideMark/>
          </w:tcPr>
          <w:p w14:paraId="37E00037" w14:textId="57B4985B"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6A2A6914" w14:textId="651BCCA0"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ython</w:t>
            </w:r>
          </w:p>
        </w:tc>
        <w:tc>
          <w:tcPr>
            <w:tcW w:w="1559" w:type="dxa"/>
          </w:tcPr>
          <w:p w14:paraId="64D82004" w14:textId="05040259" w:rsidR="00FA6D03" w:rsidRPr="00A429F9" w:rsidRDefault="00302124"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27750371" w14:textId="3DC5B5B1"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urgery</w:t>
            </w:r>
          </w:p>
        </w:tc>
        <w:tc>
          <w:tcPr>
            <w:tcW w:w="2754" w:type="dxa"/>
          </w:tcPr>
          <w:p w14:paraId="6644E9B9" w14:textId="09DC1CAA"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At the current rate of training, incidence of operable lung cancer will increase until 2030 and then plateau and decline. The increase will outstrip supply of thoracic surgeons, but the decline after 2030 will translate into an excess </w:t>
            </w:r>
            <w:r w:rsidRPr="00A429F9">
              <w:rPr>
                <w:rFonts w:ascii="Times New Roman" w:hAnsi="Times New Roman" w:cs="Times New Roman"/>
              </w:rPr>
              <w:lastRenderedPageBreak/>
              <w:t xml:space="preserve">future supply. Minor increases in rate of training in response to short-term needs could be problematic in the longer term. Unregulated workforce changes should therefore be approached with care. </w:t>
            </w:r>
          </w:p>
        </w:tc>
      </w:tr>
      <w:tr w:rsidR="00FA6D03" w:rsidRPr="00A429F9" w14:paraId="3E2829F6" w14:textId="6AAE9C47"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7837C87E" w14:textId="40405F9A" w:rsidR="00FA6D03" w:rsidRPr="00A429F9" w:rsidRDefault="00FA6D03" w:rsidP="00A429F9">
            <w:pPr>
              <w:rPr>
                <w:rFonts w:ascii="Times New Roman" w:hAnsi="Times New Roman" w:cs="Times New Roman"/>
              </w:rPr>
            </w:pPr>
            <w:r w:rsidRPr="00A429F9">
              <w:rPr>
                <w:rFonts w:ascii="Times New Roman" w:hAnsi="Times New Roman" w:cs="Times New Roman"/>
              </w:rPr>
              <w:lastRenderedPageBreak/>
              <w:fldChar w:fldCharType="begin"/>
            </w:r>
            <w:r w:rsidR="00B334B0" w:rsidRPr="00A429F9">
              <w:rPr>
                <w:rFonts w:ascii="Times New Roman" w:hAnsi="Times New Roman" w:cs="Times New Roman"/>
              </w:rPr>
              <w:instrText xml:space="preserve"> ADDIN EN.CITE &lt;EndNote&gt;&lt;Cite&gt;&lt;Author&gt;Liang&lt;/Author&gt;&lt;Year&gt;2015&lt;/Year&gt;&lt;RecNum&gt;109&lt;/RecNum&gt;&lt;DisplayText&gt;[122]&lt;/DisplayText&gt;&lt;record&gt;&lt;rec-number&gt;109&lt;/rec-number&gt;&lt;foreign-keys&gt;&lt;key app="EN" db-id="ztdapwtww2w5aieavs9vzzrxs52v0frwvxr5" timestamp="1658781061"&gt;109&lt;/key&gt;&lt;/foreign-keys&gt;&lt;ref-type name="Journal Article"&gt;17&lt;/ref-type&gt;&lt;contributors&gt;&lt;authors&gt;&lt;author&gt;Liang, B. H.&lt;/author&gt;&lt;author&gt;Turkcan, A.&lt;/author&gt;&lt;author&gt;Ceyhan, M. E.&lt;/author&gt;&lt;author&gt;Stuart, K.&lt;/author&gt;&lt;/authors&gt;&lt;/contributors&gt;&lt;titles&gt;&lt;title&gt;Improvement of chemotherapy patient flow and scheduling in an outpatient oncology clinic&lt;/title&gt;&lt;secondary-title&gt;International Journal of Production Research&lt;/secondary-title&gt;&lt;/titles&gt;&lt;pages&gt;7177-7190&lt;/pages&gt;&lt;volume&gt;53&lt;/volume&gt;&lt;number&gt;24&lt;/number&gt;&lt;keywords&gt;&lt;keyword&gt;Medical Oncology&lt;/keyword&gt;&lt;/keywords&gt;&lt;dates&gt;&lt;year&gt;2015&lt;/year&gt;&lt;pub-dates&gt;&lt;date&gt;2015&lt;/date&gt;&lt;/pub-dates&gt;&lt;/dates&gt;&lt;isbn&gt;0020-7543&lt;/isbn&gt;&lt;accession-num&gt;rayyan-778969379&lt;/accession-num&gt;&lt;urls&gt;&lt;related-urls&gt;&lt;url&gt;&amp;lt;Go to ISI&amp;gt;://WOS:000367048600002&lt;/url&gt;&lt;/related-urls&gt;&lt;/urls&gt;&lt;custom1&gt;Liang, Bohui Turkcan, Ayten Ceyhan, Mehmet Erkan Stuart, Keith 1366-588x Si | RAYYAN-INCLUSION: {&amp;quot;koen.putman&amp;quot;=&amp;gt;&amp;quot;Included&amp;quot;, &amp;quot;Sara-Lise&amp;quot;=&amp;gt;&amp;quot;Included&amp;quot;} | RAYYAN-LABELS: DES,Chemotherapy,Operations research&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22]</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0F138B8D"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5</w:t>
            </w:r>
          </w:p>
        </w:tc>
        <w:tc>
          <w:tcPr>
            <w:tcW w:w="697" w:type="dxa"/>
            <w:noWrap/>
            <w:hideMark/>
          </w:tcPr>
          <w:p w14:paraId="7BDD6AC6"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785623DD"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atient scheduling</w:t>
            </w:r>
          </w:p>
        </w:tc>
        <w:tc>
          <w:tcPr>
            <w:tcW w:w="1134" w:type="dxa"/>
            <w:hideMark/>
          </w:tcPr>
          <w:p w14:paraId="1BAAD1E5"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 working time</w:t>
            </w:r>
          </w:p>
        </w:tc>
        <w:tc>
          <w:tcPr>
            <w:tcW w:w="784" w:type="dxa"/>
            <w:hideMark/>
          </w:tcPr>
          <w:p w14:paraId="0342F45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3AA57A23" w14:textId="2398FE35"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r w:rsidRPr="00A429F9">
              <w:rPr>
                <w:rFonts w:ascii="Times New Roman" w:hAnsi="Times New Roman" w:cs="Times New Roman"/>
              </w:rPr>
              <w:t xml:space="preserve"> </w:t>
            </w:r>
          </w:p>
        </w:tc>
        <w:tc>
          <w:tcPr>
            <w:tcW w:w="975" w:type="dxa"/>
            <w:noWrap/>
            <w:hideMark/>
          </w:tcPr>
          <w:p w14:paraId="794B6F33" w14:textId="7BD7C61C"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62066176" w14:textId="4B3F76B8"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Anylogic</w:t>
            </w:r>
            <w:proofErr w:type="spellEnd"/>
          </w:p>
        </w:tc>
        <w:tc>
          <w:tcPr>
            <w:tcW w:w="1559" w:type="dxa"/>
          </w:tcPr>
          <w:p w14:paraId="1D303A8E" w14:textId="7B62B509" w:rsidR="00FA6D03" w:rsidRPr="00A429F9" w:rsidRDefault="00706E0F"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5DF5EA3E" w14:textId="777D4E42"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hemotherapy</w:t>
            </w:r>
          </w:p>
        </w:tc>
        <w:tc>
          <w:tcPr>
            <w:tcW w:w="2754" w:type="dxa"/>
          </w:tcPr>
          <w:p w14:paraId="47AE4BB9" w14:textId="472B4992"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atient waiting times and clinic total working times can be reduced and a more balanced resource utilization can be achieved by using better scheduling methods.</w:t>
            </w:r>
          </w:p>
        </w:tc>
      </w:tr>
      <w:tr w:rsidR="00FA6D03" w:rsidRPr="00A429F9" w14:paraId="7D2F60BD" w14:textId="12432807"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25DE8940" w14:textId="46D47758" w:rsidR="00FA6D03" w:rsidRPr="00A429F9" w:rsidRDefault="00FA6D03"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Baril&lt;/Author&gt;&lt;Year&gt;2016&lt;/Year&gt;&lt;RecNum&gt;170&lt;/RecNum&gt;&lt;DisplayText&gt;[123]&lt;/DisplayText&gt;&lt;record&gt;&lt;rec-number&gt;170&lt;/rec-number&gt;&lt;foreign-keys&gt;&lt;key app="EN" db-id="ztdapwtww2w5aieavs9vzzrxs52v0frwvxr5" timestamp="1658781061"&gt;170&lt;/key&gt;&lt;/foreign-keys&gt;&lt;ref-type name="Journal Article"&gt;17&lt;/ref-type&gt;&lt;contributors&gt;&lt;authors&gt;&lt;author&gt;Baril, C.&lt;/author&gt;&lt;author&gt;Gascon, V.&lt;/author&gt;&lt;author&gt;Miller, J.&lt;/author&gt;&lt;author&gt;Bounhol, C.&lt;/author&gt;&lt;/authors&gt;&lt;/contributors&gt;&lt;titles&gt;&lt;title&gt;Studying nurse workload and patient waiting time in a hematology-oncology clinic with discrete event simulation&lt;/title&gt;&lt;secondary-title&gt;IIE Transactions on Healthcare Systems Engineering&lt;/secondary-title&gt;&lt;/titles&gt;&lt;pages&gt;223-234&lt;/pages&gt;&lt;volume&gt;6&lt;/volume&gt;&lt;number&gt;4&lt;/number&gt;&lt;keywords&gt;&lt;keyword&gt;accuracy&lt;/keyword&gt;&lt;keyword&gt;ambulatory care&lt;/keyword&gt;&lt;keyword&gt;analysis of variance&lt;/keyword&gt;&lt;keyword&gt;article&lt;/keyword&gt;&lt;keyword&gt;health program&lt;/keyword&gt;&lt;keyword&gt;hematology&lt;/keyword&gt;&lt;keyword&gt;human&lt;/keyword&gt;&lt;keyword&gt;illness trajectory&lt;/keyword&gt;&lt;keyword&gt;nurse&lt;/keyword&gt;&lt;keyword&gt;oncology&lt;/keyword&gt;&lt;keyword&gt;performance&lt;/keyword&gt;&lt;keyword&gt;priority journal&lt;/keyword&gt;&lt;keyword&gt;process optimization&lt;/keyword&gt;&lt;keyword&gt;research&lt;/keyword&gt;&lt;keyword&gt;simulation&lt;/keyword&gt;&lt;keyword&gt;waiting room&lt;/keyword&gt;&lt;keyword&gt;workload&lt;/keyword&gt;&lt;keyword&gt;Medical Oncology&lt;/keyword&gt;&lt;/keywords&gt;&lt;dates&gt;&lt;year&gt;2016&lt;/year&gt;&lt;pub-dates&gt;&lt;date&gt;2016&lt;/date&gt;&lt;/pub-dates&gt;&lt;/dates&gt;&lt;isbn&gt;1948-8319 1948-8300&lt;/isbn&gt;&lt;accession-num&gt;rayyan-778969809&lt;/accession-num&gt;&lt;urls&gt;&lt;related-urls&gt;&lt;url&gt;https://www.embase.com/search/results?subaction=viewrecord&amp;amp;id=L613282964&amp;amp;from=export http://dx.doi.org/10.1080/19488300.2016.1226212&lt;/url&gt;&lt;/related-urls&gt;&lt;/urls&gt;&lt;custom1&gt;L613282964 2016-11-23 2016-11-25 | RAYYAN-INCLUSION: {&amp;quot;koen.putman&amp;quot;=&amp;gt;&amp;quot;Included&amp;quot;, &amp;quot;Sara-Lise&amp;quot;=&amp;gt;&amp;quot;Included&amp;quot;} | RAYYAN-LABELS: DES,Operations research&lt;/custom1&gt;&lt;language&gt;English&lt;/language&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23]</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65442FA5"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6</w:t>
            </w:r>
          </w:p>
        </w:tc>
        <w:tc>
          <w:tcPr>
            <w:tcW w:w="697" w:type="dxa"/>
            <w:noWrap/>
            <w:hideMark/>
          </w:tcPr>
          <w:p w14:paraId="03E4AD27"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76D36D55"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atient scheduling</w:t>
            </w:r>
          </w:p>
        </w:tc>
        <w:tc>
          <w:tcPr>
            <w:tcW w:w="1134" w:type="dxa"/>
            <w:hideMark/>
          </w:tcPr>
          <w:p w14:paraId="2816509D"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 working time, resource utilization</w:t>
            </w:r>
          </w:p>
        </w:tc>
        <w:tc>
          <w:tcPr>
            <w:tcW w:w="784" w:type="dxa"/>
            <w:hideMark/>
          </w:tcPr>
          <w:p w14:paraId="7B1F5EE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7D883215" w14:textId="6F51A3CE"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975" w:type="dxa"/>
            <w:noWrap/>
            <w:hideMark/>
          </w:tcPr>
          <w:p w14:paraId="6CF64723" w14:textId="41D4AF3F"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2040AF37" w14:textId="1FA0D66C"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2A008519" w14:textId="75AC31D0" w:rsidR="00FA6D03" w:rsidRPr="00A429F9" w:rsidRDefault="00706E0F"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3F13FF21" w14:textId="41F9DF83"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hemotherapy</w:t>
            </w:r>
          </w:p>
        </w:tc>
        <w:tc>
          <w:tcPr>
            <w:tcW w:w="2754" w:type="dxa"/>
          </w:tcPr>
          <w:p w14:paraId="356342ED" w14:textId="62B23B02"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The </w:t>
            </w:r>
            <w:proofErr w:type="spellStart"/>
            <w:r w:rsidRPr="00A429F9">
              <w:rPr>
                <w:rFonts w:ascii="Times New Roman" w:hAnsi="Times New Roman" w:cs="Times New Roman"/>
              </w:rPr>
              <w:t>hematology</w:t>
            </w:r>
            <w:proofErr w:type="spellEnd"/>
            <w:r w:rsidRPr="00A429F9">
              <w:rPr>
                <w:rFonts w:ascii="Times New Roman" w:hAnsi="Times New Roman" w:cs="Times New Roman"/>
              </w:rPr>
              <w:t xml:space="preserve">-oncology clinic in Québec experienced a 20% increase for </w:t>
            </w:r>
            <w:proofErr w:type="spellStart"/>
            <w:r w:rsidRPr="00A429F9">
              <w:rPr>
                <w:rFonts w:ascii="Times New Roman" w:hAnsi="Times New Roman" w:cs="Times New Roman"/>
              </w:rPr>
              <w:t>hematology</w:t>
            </w:r>
            <w:proofErr w:type="spellEnd"/>
            <w:r w:rsidRPr="00A429F9">
              <w:rPr>
                <w:rFonts w:ascii="Times New Roman" w:hAnsi="Times New Roman" w:cs="Times New Roman"/>
              </w:rPr>
              <w:t xml:space="preserve"> treatments and a 131% increase for oncology treatments. A nurse overload problem is observed with a nurse occupancy rate of 86.98% in the morning and 64.48%in the afternoon. New schedule appointments taking into account nurse capacity result in a decrease of the difference in nurse occupancy rates in the morning and in the afternoon. </w:t>
            </w:r>
          </w:p>
        </w:tc>
      </w:tr>
      <w:tr w:rsidR="00FA6D03" w:rsidRPr="00A429F9" w14:paraId="7258EA8A" w14:textId="293B3DE9"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1D9F2501" w14:textId="6B6D3FDE" w:rsidR="00FA6D03" w:rsidRPr="00A429F9" w:rsidRDefault="00FA6D03"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Edwards&lt;/Author&gt;&lt;Year&gt;2016&lt;/Year&gt;&lt;RecNum&gt;100&lt;/RecNum&gt;&lt;DisplayText&gt;[124]&lt;/DisplayText&gt;&lt;record&gt;&lt;rec-number&gt;100&lt;/rec-number&gt;&lt;foreign-keys&gt;&lt;key app="EN" db-id="ztdapwtww2w5aieavs9vzzrxs52v0frwvxr5" timestamp="1658781061"&gt;100&lt;/key&gt;&lt;/foreign-keys&gt;&lt;ref-type name="Journal Article"&gt;17&lt;/ref-type&gt;&lt;contributors&gt;&lt;authors&gt;&lt;author&gt;Edwards, J. P.&lt;/author&gt;&lt;author&gt;Datta, I.&lt;/author&gt;&lt;author&gt;Hunt, J. D.&lt;/author&gt;&lt;author&gt;Stefan, K.&lt;/author&gt;&lt;author&gt;Ball, C. G.&lt;/author&gt;&lt;author&gt;Dixon, E.&lt;/author&gt;&lt;author&gt;Grondin, S. C.&lt;/author&gt;&lt;/authors&gt;&lt;/contributors&gt;&lt;titles&gt;&lt;title&gt;Forecasting the impact of stereotactic ablative radiotherapy for early-stage lung cancer on the thoracic surgery workforce(aEuro)&lt;/title&gt;&lt;secondary-title&gt;European Journal of Cardio-Thoracic Surgery&lt;/secondary-title&gt;&lt;/titles&gt;&lt;pages&gt;1599-1606&lt;/pages&gt;&lt;volume&gt;49&lt;/volume&gt;&lt;number&gt;6&lt;/number&gt;&lt;keywords&gt;&lt;keyword&gt;Lung Neoplasms&lt;/keyword&gt;&lt;keyword&gt;Lung&lt;/keyword&gt;&lt;keyword&gt;Radiotherapy&lt;/keyword&gt;&lt;/keywords&gt;&lt;dates&gt;&lt;year&gt;2016&lt;/year&gt;&lt;pub-dates&gt;&lt;date&gt;2016&lt;/date&gt;&lt;/pub-dates&gt;&lt;/dates&gt;&lt;isbn&gt;1010-7940&lt;/isbn&gt;&lt;accession-num&gt;rayyan-778969277&lt;/accession-num&gt;&lt;urls&gt;&lt;related-urls&gt;&lt;url&gt;&amp;lt;Go to ISI&amp;gt;://WOS:000378498700011&lt;/url&gt;&lt;/related-urls&gt;&lt;/urls&gt;&lt;custom1&gt;Edwards, Janet P. Datta, Indraneel Hunt, John Douglas Stefan, Kevin Ball, Chad G. Dixon, Elijah Grondin, Sean C. 23rd European Conference on General Thoracic Surgery May 31-jun 03, 2015 Lisbon, PORTUGAL 1873-734x | RAYYAN-INCLUSION: {&amp;quot;koen.putman&amp;quot;=&amp;gt;&amp;quot;Included&amp;quot;, &amp;quot;Sara-Lise&amp;quot;=&amp;gt;&amp;quot;Included&amp;quot;} | RAYYAN-LABELS: Lung,Surgery,Radiotherapy,Microsimulation,Cancer treatment&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24]</w:t>
            </w:r>
            <w:r w:rsidRPr="00A429F9">
              <w:rPr>
                <w:rFonts w:ascii="Times New Roman" w:hAnsi="Times New Roman" w:cs="Times New Roman"/>
              </w:rPr>
              <w:fldChar w:fldCharType="end"/>
            </w:r>
          </w:p>
        </w:tc>
        <w:tc>
          <w:tcPr>
            <w:tcW w:w="567" w:type="dxa"/>
            <w:noWrap/>
            <w:hideMark/>
          </w:tcPr>
          <w:p w14:paraId="7D5B5207"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6</w:t>
            </w:r>
          </w:p>
        </w:tc>
        <w:tc>
          <w:tcPr>
            <w:tcW w:w="697" w:type="dxa"/>
            <w:noWrap/>
            <w:hideMark/>
          </w:tcPr>
          <w:p w14:paraId="3366DF5D" w14:textId="5B7BA041"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TMS</w:t>
            </w:r>
          </w:p>
        </w:tc>
        <w:tc>
          <w:tcPr>
            <w:tcW w:w="1238" w:type="dxa"/>
            <w:hideMark/>
          </w:tcPr>
          <w:p w14:paraId="0C93C057"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Capacity planning and </w:t>
            </w:r>
            <w:r w:rsidRPr="00A429F9">
              <w:rPr>
                <w:rFonts w:ascii="Times New Roman" w:hAnsi="Times New Roman" w:cs="Times New Roman"/>
              </w:rPr>
              <w:lastRenderedPageBreak/>
              <w:t>management</w:t>
            </w:r>
          </w:p>
        </w:tc>
        <w:tc>
          <w:tcPr>
            <w:tcW w:w="1134" w:type="dxa"/>
            <w:hideMark/>
          </w:tcPr>
          <w:p w14:paraId="1B467D02"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lastRenderedPageBreak/>
              <w:t>Resource utilization</w:t>
            </w:r>
          </w:p>
        </w:tc>
        <w:tc>
          <w:tcPr>
            <w:tcW w:w="784" w:type="dxa"/>
            <w:hideMark/>
          </w:tcPr>
          <w:p w14:paraId="7A36806D"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acro</w:t>
            </w:r>
          </w:p>
        </w:tc>
        <w:tc>
          <w:tcPr>
            <w:tcW w:w="911" w:type="dxa"/>
            <w:hideMark/>
          </w:tcPr>
          <w:p w14:paraId="17E9D979"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Lung</w:t>
            </w:r>
          </w:p>
        </w:tc>
        <w:tc>
          <w:tcPr>
            <w:tcW w:w="975" w:type="dxa"/>
            <w:noWrap/>
            <w:hideMark/>
          </w:tcPr>
          <w:p w14:paraId="0148C4D0" w14:textId="0509B5CB"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2C8A61E0" w14:textId="1F9BBBD9"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ython</w:t>
            </w:r>
          </w:p>
        </w:tc>
        <w:tc>
          <w:tcPr>
            <w:tcW w:w="1559" w:type="dxa"/>
          </w:tcPr>
          <w:p w14:paraId="404A6829" w14:textId="050070BC" w:rsidR="00FA6D03" w:rsidRPr="00A429F9" w:rsidRDefault="00706E0F"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5FB30879" w14:textId="0D2785F3"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BRT</w:t>
            </w:r>
          </w:p>
        </w:tc>
        <w:tc>
          <w:tcPr>
            <w:tcW w:w="2754" w:type="dxa"/>
          </w:tcPr>
          <w:p w14:paraId="60C2E8B0" w14:textId="2E3DBF3D"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With the implementation of SBRT for treatment of early-stage NSCLC, there </w:t>
            </w:r>
            <w:r w:rsidRPr="00A429F9">
              <w:rPr>
                <w:rFonts w:ascii="Times New Roman" w:hAnsi="Times New Roman" w:cs="Times New Roman"/>
              </w:rPr>
              <w:lastRenderedPageBreak/>
              <w:t>would be a decrease in operative volume. The impact would depend on the stage of NSCLC for which SBRT is recommended and on compliance. A national strategy for thoracic surgery workforce planning is necessary, given the complex interaction of CT screening and the treatment of medically operable early NSCLC with SBRT.</w:t>
            </w:r>
          </w:p>
        </w:tc>
      </w:tr>
      <w:tr w:rsidR="00FA6D03" w:rsidRPr="00A429F9" w14:paraId="147F5136" w14:textId="3DA4B20C"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582A9A9B" w14:textId="2FB78812" w:rsidR="00FA6D03" w:rsidRPr="00A429F9" w:rsidRDefault="00FA6D03" w:rsidP="00A429F9">
            <w:pPr>
              <w:rPr>
                <w:rFonts w:ascii="Times New Roman" w:hAnsi="Times New Roman" w:cs="Times New Roman"/>
              </w:rPr>
            </w:pPr>
            <w:r w:rsidRPr="00A429F9">
              <w:rPr>
                <w:rFonts w:ascii="Times New Roman" w:hAnsi="Times New Roman" w:cs="Times New Roman"/>
              </w:rPr>
              <w:lastRenderedPageBreak/>
              <w:fldChar w:fldCharType="begin">
                <w:fldData xml:space="preserve">PEVuZE5vdGU+PENpdGU+PEF1dGhvcj5CYWJhc2hvdjwvQXV0aG9yPjxZZWFyPjIwMTc8L1llYXI+
PFJlY051bT4xNjA8L1JlY051bT48RGlzcGxheVRleHQ+WzEyNV08L0Rpc3BsYXlUZXh0PjxyZWNv
cmQ+PHJlYy1udW1iZXI+MTYwPC9yZWMtbnVtYmVyPjxmb3JlaWduLWtleXM+PGtleSBhcHA9IkVO
IiBkYi1pZD0ienRkYXB3dHd3Mnc1YWllYXZzOXZ6enJ4czUydjBmcnd2eHI1IiB0aW1lc3RhbXA9
IjE2NTg3ODEwNjEiPjE2MDwva2V5PjwvZm9yZWlnbi1rZXlzPjxyZWYtdHlwZSBuYW1lPSJKb3Vy
bmFsIEFydGljbGUiPjE3PC9yZWYtdHlwZT48Y29udHJpYnV0b3JzPjxhdXRob3JzPjxhdXRob3I+
QmFiYXNob3YsIFYuPC9hdXRob3I+PGF1dGhvcj5BaXZhcywgSS48L2F1dGhvcj48YXV0aG9yPkJl
Z2VuLCBNLiBBLjwvYXV0aG9yPjxhdXRob3I+Q2FvLCBKLiBRLjwvYXV0aG9yPjxhdXRob3I+Um9k
cmlndWVzLCBHLjwvYXV0aG9yPjxhdXRob3I+RCZhcG9zO1NvdXphLCBELjwvYXV0aG9yPjxhdXRo
b3I+TG9jaywgTS48L2F1dGhvcj48YXV0aG9yPlphcmljLCBHLiBTLjwvYXV0aG9yPjwvYXV0aG9y
cz48L2NvbnRyaWJ1dG9ycz48dGl0bGVzPjx0aXRsZT5SZWR1Y2luZyBQYXRpZW50IFdhaXRpbmcg
VGltZXMgZm9yIFJhZGlhdGlvbiBUaGVyYXB5IGFuZCBJbXByb3ZpbmcgdGhlIFRyZWF0bWVudCBQ
bGFubmluZyBQcm9jZXNzOiBhIERpc2NyZXRlLWV2ZW50IFNpbXVsYXRpb24gTW9kZWwgKFJhZGlh
dGlvbiBUcmVhdG1lbnQgUGxhbm5pbmcpPC90aXRsZT48c2Vjb25kYXJ5LXRpdGxlPkNsaW4gT25j
b2wgKFIgQ29sbCBSYWRpb2wpPC9zZWNvbmRhcnktdGl0bGU+PC90aXRsZXM+PHBhZ2VzPjM4NS0z
OTE8L3BhZ2VzPjx2b2x1bWU+Mjk8L3ZvbHVtZT48bnVtYmVyPjY8L251bWJlcj48a2V5d29yZHM+
PGtleXdvcmQ+Q29tcHV0ZXIgU2ltdWxhdGlvbjwva2V5d29yZD48a2V5d29yZD5Dcml0aWNhbCBQ
YXRod2F5czwva2V5d29yZD48a2V5d29yZD5IdW1hbnM8L2tleXdvcmQ+PGtleXdvcmQ+TmVvcGxh
c21zLypyYWRpb3RoZXJhcHk8L2tleXdvcmQ+PGtleXdvcmQ+T250YXJpbzwva2V5d29yZD48a2V5
d29yZD4qUGF0aWVudCBDYXJlIFBsYW5uaW5nPC9rZXl3b3JkPjxrZXl3b3JkPlJhZGlhdGlvbiBP
bmNvbG9neS9zdGFuZGFyZHMvKnN0YXRpc3RpY3MgJmFtcDsgbnVtZXJpY2FsIGRhdGE8L2tleXdv
cmQ+PGtleXdvcmQ+UmVmZXJyYWwgYW5kIENvbnN1bHRhdGlvbi9zdGF0aXN0aWNzICZhbXA7IG51
bWVyaWNhbCBkYXRhPC9rZXl3b3JkPjxrZXl3b3JkPipUaW1lLXRvLVRyZWF0bWVudDwva2V5d29y
ZD48a2V5d29yZD4qV2FpdGluZyBMaXN0czwva2V5d29yZD48a2V5d29yZD5Xb3JrZm9yY2U8L2tl
eXdvcmQ+PGtleXdvcmQ+RGlzY3JldGUtZXZlbnQgc2ltdWxhdGlvbjwva2V5d29yZD48a2V5d29y
ZD5tb2RlbGxpbmc8L2tleXdvcmQ+PGtleXdvcmQ+cmFkaW90aGVyYXB5PC9rZXl3b3JkPjxrZXl3
b3JkPndhaXRpbmcgdGltZTwva2V5d29yZD48L2tleXdvcmRzPjxkYXRlcz48eWVhcj4yMDE3PC95
ZWFyPjxwdWItZGF0ZXM+PGRhdGU+MjAxNzwvZGF0ZT48L3B1Yi1kYXRlcz48L2RhdGVzPjxpc2Ju
PjA5MzYtNjU1NTwvaXNibj48YWNjZXNzaW9uLW51bT5yYXl5YW4tNzc4OTY5NzE2PC9hY2Nlc3Np
b24tbnVtPjx1cmxzPjwvdXJscz48Y3VzdG9tMT4xNDMzLTI5ODEgQmFiYXNob3YsIFYgQWl2YXMs
IEkgQmVnZW4sIE0gQSBDYW8sIEogUSBSb2RyaWd1ZXMsIEcgRCZhcG9zO1NvdXphLCBEIExvY2ss
IE0gWmFyaWMsIEcgUyBKb3VybmFsIEFydGljbGUgRW5nbGFuZCBDbGluIE9uY29sIChSIENvbGwg
UmFkaW9sKS4gMjAxNyBKdW47MjkoNik6Mzg1LTM5MS4gZG9pOiAxMC4xMDE2L2ouY2xvbi4yMDE3
LjAxLjAzOS4gRXB1YiAyMDE3IEZlYiAyMC4gfCBSQVlZQU4tSU5DTFVTSU9OOiB7JnF1b3Q7a29l
bi5wdXRtYW4mcXVvdDs9Jmd0OyZxdW90O0luY2x1ZGVkJnF1b3Q7LCAmcXVvdDtTYXJhLUxpc2Um
cXVvdDs9Jmd0OyZxdW90O0luY2x1ZGVkJnF1b3Q7fSB8IFJBWVlBTi1MQUJFTFM6IERFUyxSYWRp
b3RoZXJhcHksT3BlcmF0aW9ucyByZXNlYXJjaDwvY3VzdG9tMT48bGFuZ3VhZ2U+ZW5nPC9sYW5n
dWFnZT48L3JlY29yZD48L0NpdGU+PC9FbmROb3RlPn==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CYWJhc2hvdjwvQXV0aG9yPjxZZWFyPjIwMTc8L1llYXI+
PFJlY051bT4xNjA8L1JlY051bT48RGlzcGxheVRleHQ+WzEyNV08L0Rpc3BsYXlUZXh0PjxyZWNv
cmQ+PHJlYy1udW1iZXI+MTYwPC9yZWMtbnVtYmVyPjxmb3JlaWduLWtleXM+PGtleSBhcHA9IkVO
IiBkYi1pZD0ienRkYXB3dHd3Mnc1YWllYXZzOXZ6enJ4czUydjBmcnd2eHI1IiB0aW1lc3RhbXA9
IjE2NTg3ODEwNjEiPjE2MDwva2V5PjwvZm9yZWlnbi1rZXlzPjxyZWYtdHlwZSBuYW1lPSJKb3Vy
bmFsIEFydGljbGUiPjE3PC9yZWYtdHlwZT48Y29udHJpYnV0b3JzPjxhdXRob3JzPjxhdXRob3I+
QmFiYXNob3YsIFYuPC9hdXRob3I+PGF1dGhvcj5BaXZhcywgSS48L2F1dGhvcj48YXV0aG9yPkJl
Z2VuLCBNLiBBLjwvYXV0aG9yPjxhdXRob3I+Q2FvLCBKLiBRLjwvYXV0aG9yPjxhdXRob3I+Um9k
cmlndWVzLCBHLjwvYXV0aG9yPjxhdXRob3I+RCZhcG9zO1NvdXphLCBELjwvYXV0aG9yPjxhdXRo
b3I+TG9jaywgTS48L2F1dGhvcj48YXV0aG9yPlphcmljLCBHLiBTLjwvYXV0aG9yPjwvYXV0aG9y
cz48L2NvbnRyaWJ1dG9ycz48dGl0bGVzPjx0aXRsZT5SZWR1Y2luZyBQYXRpZW50IFdhaXRpbmcg
VGltZXMgZm9yIFJhZGlhdGlvbiBUaGVyYXB5IGFuZCBJbXByb3ZpbmcgdGhlIFRyZWF0bWVudCBQ
bGFubmluZyBQcm9jZXNzOiBhIERpc2NyZXRlLWV2ZW50IFNpbXVsYXRpb24gTW9kZWwgKFJhZGlh
dGlvbiBUcmVhdG1lbnQgUGxhbm5pbmcpPC90aXRsZT48c2Vjb25kYXJ5LXRpdGxlPkNsaW4gT25j
b2wgKFIgQ29sbCBSYWRpb2wpPC9zZWNvbmRhcnktdGl0bGU+PC90aXRsZXM+PHBhZ2VzPjM4NS0z
OTE8L3BhZ2VzPjx2b2x1bWU+Mjk8L3ZvbHVtZT48bnVtYmVyPjY8L251bWJlcj48a2V5d29yZHM+
PGtleXdvcmQ+Q29tcHV0ZXIgU2ltdWxhdGlvbjwva2V5d29yZD48a2V5d29yZD5Dcml0aWNhbCBQ
YXRod2F5czwva2V5d29yZD48a2V5d29yZD5IdW1hbnM8L2tleXdvcmQ+PGtleXdvcmQ+TmVvcGxh
c21zLypyYWRpb3RoZXJhcHk8L2tleXdvcmQ+PGtleXdvcmQ+T250YXJpbzwva2V5d29yZD48a2V5
d29yZD4qUGF0aWVudCBDYXJlIFBsYW5uaW5nPC9rZXl3b3JkPjxrZXl3b3JkPlJhZGlhdGlvbiBP
bmNvbG9neS9zdGFuZGFyZHMvKnN0YXRpc3RpY3MgJmFtcDsgbnVtZXJpY2FsIGRhdGE8L2tleXdv
cmQ+PGtleXdvcmQ+UmVmZXJyYWwgYW5kIENvbnN1bHRhdGlvbi9zdGF0aXN0aWNzICZhbXA7IG51
bWVyaWNhbCBkYXRhPC9rZXl3b3JkPjxrZXl3b3JkPipUaW1lLXRvLVRyZWF0bWVudDwva2V5d29y
ZD48a2V5d29yZD4qV2FpdGluZyBMaXN0czwva2V5d29yZD48a2V5d29yZD5Xb3JrZm9yY2U8L2tl
eXdvcmQ+PGtleXdvcmQ+RGlzY3JldGUtZXZlbnQgc2ltdWxhdGlvbjwva2V5d29yZD48a2V5d29y
ZD5tb2RlbGxpbmc8L2tleXdvcmQ+PGtleXdvcmQ+cmFkaW90aGVyYXB5PC9rZXl3b3JkPjxrZXl3
b3JkPndhaXRpbmcgdGltZTwva2V5d29yZD48L2tleXdvcmRzPjxkYXRlcz48eWVhcj4yMDE3PC95
ZWFyPjxwdWItZGF0ZXM+PGRhdGU+MjAxNzwvZGF0ZT48L3B1Yi1kYXRlcz48L2RhdGVzPjxpc2Ju
PjA5MzYtNjU1NTwvaXNibj48YWNjZXNzaW9uLW51bT5yYXl5YW4tNzc4OTY5NzE2PC9hY2Nlc3Np
b24tbnVtPjx1cmxzPjwvdXJscz48Y3VzdG9tMT4xNDMzLTI5ODEgQmFiYXNob3YsIFYgQWl2YXMs
IEkgQmVnZW4sIE0gQSBDYW8sIEogUSBSb2RyaWd1ZXMsIEcgRCZhcG9zO1NvdXphLCBEIExvY2ss
IE0gWmFyaWMsIEcgUyBKb3VybmFsIEFydGljbGUgRW5nbGFuZCBDbGluIE9uY29sIChSIENvbGwg
UmFkaW9sKS4gMjAxNyBKdW47MjkoNik6Mzg1LTM5MS4gZG9pOiAxMC4xMDE2L2ouY2xvbi4yMDE3
LjAxLjAzOS4gRXB1YiAyMDE3IEZlYiAyMC4gfCBSQVlZQU4tSU5DTFVTSU9OOiB7JnF1b3Q7a29l
bi5wdXRtYW4mcXVvdDs9Jmd0OyZxdW90O0luY2x1ZGVkJnF1b3Q7LCAmcXVvdDtTYXJhLUxpc2Um
cXVvdDs9Jmd0OyZxdW90O0luY2x1ZGVkJnF1b3Q7fSB8IFJBWVlBTi1MQUJFTFM6IERFUyxSYWRp
b3RoZXJhcHksT3BlcmF0aW9ucyByZXNlYXJjaDwvY3VzdG9tMT48bGFuZ3VhZ2U+ZW5nPC9sYW5n
dWFnZT48L3JlY29yZD48L0NpdGU+PC9FbmROb3RlPn==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125]</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757A0A7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7</w:t>
            </w:r>
          </w:p>
        </w:tc>
        <w:tc>
          <w:tcPr>
            <w:tcW w:w="697" w:type="dxa"/>
            <w:noWrap/>
            <w:hideMark/>
          </w:tcPr>
          <w:p w14:paraId="65F169F9"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797B6C5D"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apacity planning and management</w:t>
            </w:r>
          </w:p>
        </w:tc>
        <w:tc>
          <w:tcPr>
            <w:tcW w:w="1134" w:type="dxa"/>
            <w:hideMark/>
          </w:tcPr>
          <w:p w14:paraId="0EF9361B"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w:t>
            </w:r>
          </w:p>
        </w:tc>
        <w:tc>
          <w:tcPr>
            <w:tcW w:w="784" w:type="dxa"/>
            <w:hideMark/>
          </w:tcPr>
          <w:p w14:paraId="099D6947"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76DC767F" w14:textId="42833DAE"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975" w:type="dxa"/>
            <w:noWrap/>
            <w:hideMark/>
          </w:tcPr>
          <w:p w14:paraId="02BADEB3" w14:textId="09D9250C"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100119D7" w14:textId="6EE641BF"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imul8</w:t>
            </w:r>
          </w:p>
        </w:tc>
        <w:tc>
          <w:tcPr>
            <w:tcW w:w="1559" w:type="dxa"/>
          </w:tcPr>
          <w:p w14:paraId="18FE6442" w14:textId="137307AB" w:rsidR="00FA6D03" w:rsidRPr="00A429F9" w:rsidRDefault="00706E0F"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55FE368B" w14:textId="70FF9B86"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adiotherapy</w:t>
            </w:r>
          </w:p>
        </w:tc>
        <w:tc>
          <w:tcPr>
            <w:tcW w:w="2754" w:type="dxa"/>
          </w:tcPr>
          <w:p w14:paraId="724F3D50" w14:textId="7AEFEEA3"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The radiotherapy planning process at the London Regional Cancer Program was analysed to determine the bottlenecks and to quantify the effect of specific resource levels with the goal of reducing waiting times.</w:t>
            </w:r>
          </w:p>
        </w:tc>
      </w:tr>
      <w:tr w:rsidR="00FA6D03" w:rsidRPr="00A429F9" w14:paraId="2DB26FA0" w14:textId="4751713E"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735B3F82" w14:textId="4941BA12" w:rsidR="00FA6D03" w:rsidRPr="00A429F9" w:rsidRDefault="00FA6D03"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Baril&lt;/Author&gt;&lt;Year&gt;2017&lt;/Year&gt;&lt;RecNum&gt;108&lt;/RecNum&gt;&lt;DisplayText&gt;[126]&lt;/DisplayText&gt;&lt;record&gt;&lt;rec-number&gt;108&lt;/rec-number&gt;&lt;foreign-keys&gt;&lt;key app="EN" db-id="ztdapwtww2w5aieavs9vzzrxs52v0frwvxr5" timestamp="1658781061"&gt;108&lt;/key&gt;&lt;/foreign-keys&gt;&lt;ref-type name="Journal Article"&gt;17&lt;/ref-type&gt;&lt;contributors&gt;&lt;authors&gt;&lt;author&gt;Baril, C.&lt;/author&gt;&lt;author&gt;Gascon, V.&lt;/author&gt;&lt;author&gt;Miller, J.&lt;/author&gt;&lt;author&gt;Bounhol, C.&lt;/author&gt;&lt;/authors&gt;&lt;/contributors&gt;&lt;titles&gt;&lt;title&gt;The importance of considering resource&amp;apos;s tasks when modeling healthcare services with discrete-event simulation: an approach using work sampling method&lt;/title&gt;&lt;secondary-title&gt;Journal of Simulation&lt;/secondary-title&gt;&lt;/titles&gt;&lt;pages&gt;103-114&lt;/pages&gt;&lt;volume&gt;11&lt;/volume&gt;&lt;number&gt;2&lt;/number&gt;&lt;dates&gt;&lt;year&gt;2017&lt;/year&gt;&lt;pub-dates&gt;&lt;date&gt;2017&lt;/date&gt;&lt;/pub-dates&gt;&lt;/dates&gt;&lt;isbn&gt;1747-7778&lt;/isbn&gt;&lt;accession-num&gt;rayyan-778969378&lt;/accession-num&gt;&lt;urls&gt;&lt;related-urls&gt;&lt;url&gt;&amp;lt;Go to ISI&amp;gt;://WOS:000400688900003&lt;/url&gt;&lt;/related-urls&gt;&lt;/urls&gt;&lt;custom1&gt;Baril, C. Gascon, V. Miller, J. Bounhol, C. 1747-7786 | RAYYAN-INCLUSION: {&amp;quot;koen.putman&amp;quot;=&amp;gt;&amp;quot;Included&amp;quot;, &amp;quot;Sara-Lise&amp;quot;=&amp;gt;&amp;quot;Included&amp;quot;} | RAYYAN-LABELS: DES,Operations research&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26]</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0EA05597"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7</w:t>
            </w:r>
          </w:p>
        </w:tc>
        <w:tc>
          <w:tcPr>
            <w:tcW w:w="697" w:type="dxa"/>
            <w:hideMark/>
          </w:tcPr>
          <w:p w14:paraId="380042F8"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7D15F80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sc.</w:t>
            </w:r>
          </w:p>
        </w:tc>
        <w:tc>
          <w:tcPr>
            <w:tcW w:w="1134" w:type="dxa"/>
            <w:hideMark/>
          </w:tcPr>
          <w:p w14:paraId="4ED875B6"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w:t>
            </w:r>
          </w:p>
        </w:tc>
        <w:tc>
          <w:tcPr>
            <w:tcW w:w="784" w:type="dxa"/>
            <w:hideMark/>
          </w:tcPr>
          <w:p w14:paraId="6128B33D"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7171091E" w14:textId="5D4FBB18"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r w:rsidRPr="00A429F9">
              <w:rPr>
                <w:rFonts w:ascii="Times New Roman" w:hAnsi="Times New Roman" w:cs="Times New Roman"/>
              </w:rPr>
              <w:t xml:space="preserve"> </w:t>
            </w:r>
          </w:p>
        </w:tc>
        <w:tc>
          <w:tcPr>
            <w:tcW w:w="975" w:type="dxa"/>
            <w:noWrap/>
            <w:hideMark/>
          </w:tcPr>
          <w:p w14:paraId="1877BB90" w14:textId="3E2B2721"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35587DFF" w14:textId="79AA54FE"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209DBCCB" w14:textId="22B398D6" w:rsidR="00FA6D03" w:rsidRPr="00A429F9" w:rsidRDefault="003E6C3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noWrap/>
            <w:hideMark/>
          </w:tcPr>
          <w:p w14:paraId="446339EF" w14:textId="0CF1502E"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r w:rsidRPr="00A429F9">
              <w:rPr>
                <w:rFonts w:ascii="Times New Roman" w:hAnsi="Times New Roman" w:cs="Times New Roman"/>
              </w:rPr>
              <w:t xml:space="preserve"> </w:t>
            </w:r>
          </w:p>
        </w:tc>
        <w:tc>
          <w:tcPr>
            <w:tcW w:w="2754" w:type="dxa"/>
          </w:tcPr>
          <w:p w14:paraId="1A722048" w14:textId="61A2E5D0"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Incorporating both nurses’ direct as indirect tasks in a haematology-oncology clinic results in more realistic DES model.</w:t>
            </w:r>
          </w:p>
        </w:tc>
      </w:tr>
      <w:tr w:rsidR="00FA6D03" w:rsidRPr="00A429F9" w14:paraId="62E4CB3D" w14:textId="2CA86C30"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317112E2" w14:textId="4CB0FEF8" w:rsidR="00FA6D03" w:rsidRPr="00A429F9" w:rsidRDefault="00FA6D03"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Kazemian&lt;/Author&gt;&lt;Year&gt;2017&lt;/Year&gt;&lt;RecNum&gt;23&lt;/RecNum&gt;&lt;DisplayText&gt;[127]&lt;/DisplayText&gt;&lt;record&gt;&lt;rec-number&gt;23&lt;/rec-number&gt;&lt;foreign-keys&gt;&lt;key app="EN" db-id="ztdapwtww2w5aieavs9vzzrxs52v0frwvxr5" timestamp="1658781061"&gt;23&lt;/key&gt;&lt;/foreign-keys&gt;&lt;ref-type name="Journal Article"&gt;17&lt;/ref-type&gt;&lt;contributors&gt;&lt;authors&gt;&lt;author&gt;Kazemian, P.&lt;/author&gt;&lt;author&gt;Sir, M. Y.&lt;/author&gt;&lt;author&gt;Van Oyen, M. P.&lt;/author&gt;&lt;author&gt;Lovely, J. K.&lt;/author&gt;&lt;author&gt;Larson, D. W.&lt;/author&gt;&lt;author&gt;Pasupathy, K. S.&lt;/author&gt;&lt;/authors&gt;&lt;/contributors&gt;&lt;titles&gt;&lt;title&gt;Coordinating clinic and surgery appointments to meet access service levels for elective surgery&lt;/title&gt;&lt;secondary-title&gt;J Biomed Inform&lt;/secondary-title&gt;&lt;/titles&gt;&lt;pages&gt;105-115&lt;/pages&gt;&lt;volume&gt;66&lt;/volume&gt;&lt;keywords&gt;&lt;keyword&gt;*Appointments and Schedules&lt;/keyword&gt;&lt;keyword&gt;*Computer Simulation&lt;/keyword&gt;&lt;keyword&gt;Elective Surgical Procedures&lt;/keyword&gt;&lt;keyword&gt;Female&lt;/keyword&gt;&lt;keyword&gt;Humans&lt;/keyword&gt;&lt;keyword&gt;Male&lt;/keyword&gt;&lt;keyword&gt;Models, Statistical&lt;/keyword&gt;&lt;keyword&gt;*Operating Rooms&lt;/keyword&gt;&lt;keyword&gt;*Access to care&lt;/keyword&gt;&lt;keyword&gt;*Clinic appointment scheduling&lt;/keyword&gt;&lt;keyword&gt;*Coordinated care delivery&lt;/keyword&gt;&lt;keyword&gt;*Discrete-event simulation&lt;/keyword&gt;&lt;keyword&gt;*Surgery scheduling&lt;/keyword&gt;&lt;keyword&gt;*Wait time target&lt;/keyword&gt;&lt;/keywords&gt;&lt;dates&gt;&lt;year&gt;2017&lt;/year&gt;&lt;pub-dates&gt;&lt;date&gt;2017&lt;/date&gt;&lt;/pub-dates&gt;&lt;/dates&gt;&lt;isbn&gt;1532-0464&lt;/isbn&gt;&lt;accession-num&gt;rayyan-778968967&lt;/accession-num&gt;&lt;urls&gt;&lt;/urls&gt;&lt;custom1&gt;1532-0480 Kazemian, Pooyan Sir, Mustafa Y Van Oyen, Mark P Lovely, Jenna K Larson, David W Pasupathy, Kalyan S Journal Article United States J Biomed Inform. 2017 Feb;66:105-115. doi: 10.1016/j.jbi.2016.11.007. Epub 2016 Dec 16. | RAYYAN-INCLUSION: {&amp;quot;koen.putman&amp;quot;=&amp;gt;&amp;quot;Included&amp;quot;, &amp;quot;Sara-Lise&amp;quot;=&amp;gt;&amp;quot;Included&amp;quot;} | RAYYAN-LABELS: DES,Operations research&lt;/custom1&gt;&lt;language&gt;eng&lt;/language&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27]</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59EE460F"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7</w:t>
            </w:r>
          </w:p>
        </w:tc>
        <w:tc>
          <w:tcPr>
            <w:tcW w:w="697" w:type="dxa"/>
            <w:noWrap/>
            <w:hideMark/>
          </w:tcPr>
          <w:p w14:paraId="2502A51D"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71850015"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atient scheduling</w:t>
            </w:r>
          </w:p>
        </w:tc>
        <w:tc>
          <w:tcPr>
            <w:tcW w:w="1134" w:type="dxa"/>
            <w:hideMark/>
          </w:tcPr>
          <w:p w14:paraId="16610876"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Overtime</w:t>
            </w:r>
          </w:p>
        </w:tc>
        <w:tc>
          <w:tcPr>
            <w:tcW w:w="784" w:type="dxa"/>
            <w:hideMark/>
          </w:tcPr>
          <w:p w14:paraId="238E60D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28253CD8"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olorectal</w:t>
            </w:r>
          </w:p>
        </w:tc>
        <w:tc>
          <w:tcPr>
            <w:tcW w:w="975" w:type="dxa"/>
            <w:noWrap/>
            <w:hideMark/>
          </w:tcPr>
          <w:p w14:paraId="379BFB2B" w14:textId="5832E30B"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7708D5DB" w14:textId="36BF899C"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1559" w:type="dxa"/>
          </w:tcPr>
          <w:p w14:paraId="6C7D485B" w14:textId="16178533" w:rsidR="00FA6D03" w:rsidRPr="00A429F9" w:rsidRDefault="003E6C3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75FF6C25" w14:textId="0F312C4D"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urgery</w:t>
            </w:r>
          </w:p>
        </w:tc>
        <w:tc>
          <w:tcPr>
            <w:tcW w:w="2754" w:type="dxa"/>
          </w:tcPr>
          <w:p w14:paraId="544B367E" w14:textId="0C8E9149"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A methodological framework to make efficient use of scarce resources with a goal of coordinating clinic and surgery appointments so that patients with different acuity levels can see a surgeon in the clinic and </w:t>
            </w:r>
            <w:r w:rsidRPr="00A429F9">
              <w:rPr>
                <w:rFonts w:ascii="Times New Roman" w:hAnsi="Times New Roman" w:cs="Times New Roman"/>
              </w:rPr>
              <w:lastRenderedPageBreak/>
              <w:t>schedule their surgery within a maximum wait time target that is clinically safe for them. Heuristic scheduling policies are proposed with 2 underlying ideas behind them: (1) proactively book a tentative surgery day along with the clinic appointment at the time an appointment request is received, and (2) intelligently space out clinic and surgery appointments such that if the patient does not need his/her surgery appointment there is sufficient time to offer it to another patient.</w:t>
            </w:r>
          </w:p>
        </w:tc>
      </w:tr>
      <w:tr w:rsidR="00FA6D03" w:rsidRPr="00A429F9" w14:paraId="269462F2" w14:textId="7C13EA90"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7E55D07A" w14:textId="05F85C8D" w:rsidR="00FA6D03" w:rsidRPr="00A429F9" w:rsidRDefault="00FA6D03" w:rsidP="00A429F9">
            <w:pPr>
              <w:rPr>
                <w:rFonts w:ascii="Times New Roman" w:hAnsi="Times New Roman" w:cs="Times New Roman"/>
              </w:rPr>
            </w:pPr>
            <w:r w:rsidRPr="00A429F9">
              <w:rPr>
                <w:rFonts w:ascii="Times New Roman" w:hAnsi="Times New Roman" w:cs="Times New Roman"/>
              </w:rPr>
              <w:lastRenderedPageBreak/>
              <w:fldChar w:fldCharType="begin"/>
            </w:r>
            <w:r w:rsidR="00B334B0" w:rsidRPr="00A429F9">
              <w:rPr>
                <w:rFonts w:ascii="Times New Roman" w:hAnsi="Times New Roman" w:cs="Times New Roman"/>
              </w:rPr>
              <w:instrText xml:space="preserve"> ADDIN EN.CITE &lt;EndNote&gt;&lt;Cite&gt;&lt;Author&gt;Mohamed&lt;/Author&gt;&lt;Year&gt;2017&lt;/Year&gt;&lt;RecNum&gt;87&lt;/RecNum&gt;&lt;DisplayText&gt;[128]&lt;/DisplayText&gt;&lt;record&gt;&lt;rec-number&gt;87&lt;/rec-number&gt;&lt;foreign-keys&gt;&lt;key app="EN" db-id="ztdapwtww2w5aieavs9vzzrxs52v0frwvxr5" timestamp="1658781061"&gt;87&lt;/key&gt;&lt;/foreign-keys&gt;&lt;ref-type name="Journal Article"&gt;17&lt;/ref-type&gt;&lt;contributors&gt;&lt;authors&gt;&lt;author&gt;Mohamed, I.&lt;/author&gt;&lt;author&gt;El-Henawy, I.&lt;/author&gt;&lt;author&gt;El-Din, R. Z.&lt;/author&gt;&lt;/authors&gt;&lt;/contributors&gt;&lt;titles&gt;&lt;title&gt;An early discharge approach for managing hospital capacity&lt;/title&gt;&lt;secondary-title&gt;International Journal of Modeling Simulation and Scientific Computing&lt;/secondary-title&gt;&lt;/titles&gt;&lt;volume&gt;8&lt;/volume&gt;&lt;number&gt;1&lt;/number&gt;&lt;dates&gt;&lt;year&gt;2017&lt;/year&gt;&lt;pub-dates&gt;&lt;date&gt;2017&lt;/date&gt;&lt;/pub-dates&gt;&lt;/dates&gt;&lt;isbn&gt;1793-9623&lt;/isbn&gt;&lt;accession-num&gt;rayyan-778969165&lt;/accession-num&gt;&lt;urls&gt;&lt;related-urls&gt;&lt;url&gt;&amp;lt;Go to ISI&amp;gt;://WOS:000393802700006&lt;/url&gt;&lt;/related-urls&gt;&lt;/urls&gt;&lt;custom1&gt;Mohamed, Israa El-Henawy, Ibrahim El-Din, Ramadan Zean Salem, Israa/0000-0001-5064-4451 1793-9615 | RAYYAN-INCLUSION: {&amp;quot;koen.putman&amp;quot;=&amp;gt;&amp;quot;Included&amp;quot;, &amp;quot;Sara-Lise&amp;quot;=&amp;gt;&amp;quot;Included&amp;quot;} | RAYYAN-LABELS: DES,Operations research | RAYYAN-EXCLUSION-REASONS: 1 niet kanker&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28]</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3D2BD90C"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7</w:t>
            </w:r>
          </w:p>
        </w:tc>
        <w:tc>
          <w:tcPr>
            <w:tcW w:w="697" w:type="dxa"/>
            <w:noWrap/>
            <w:hideMark/>
          </w:tcPr>
          <w:p w14:paraId="56327D98"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6A09210F"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Operational changes</w:t>
            </w:r>
          </w:p>
        </w:tc>
        <w:tc>
          <w:tcPr>
            <w:tcW w:w="1134" w:type="dxa"/>
            <w:hideMark/>
          </w:tcPr>
          <w:p w14:paraId="7B462B6A"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Throughput</w:t>
            </w:r>
          </w:p>
        </w:tc>
        <w:tc>
          <w:tcPr>
            <w:tcW w:w="784" w:type="dxa"/>
            <w:hideMark/>
          </w:tcPr>
          <w:p w14:paraId="4DFC8216"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6B175424" w14:textId="4F65FFE9"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r w:rsidRPr="00A429F9">
              <w:rPr>
                <w:rFonts w:ascii="Times New Roman" w:hAnsi="Times New Roman" w:cs="Times New Roman"/>
              </w:rPr>
              <w:t xml:space="preserve"> </w:t>
            </w:r>
          </w:p>
        </w:tc>
        <w:tc>
          <w:tcPr>
            <w:tcW w:w="975" w:type="dxa"/>
            <w:noWrap/>
            <w:hideMark/>
          </w:tcPr>
          <w:p w14:paraId="7903D439" w14:textId="241230A9"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LMIC</w:t>
            </w:r>
          </w:p>
        </w:tc>
        <w:tc>
          <w:tcPr>
            <w:tcW w:w="1157" w:type="dxa"/>
          </w:tcPr>
          <w:p w14:paraId="65903A73" w14:textId="2C9D76BE"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ATLAB</w:t>
            </w:r>
          </w:p>
        </w:tc>
        <w:tc>
          <w:tcPr>
            <w:tcW w:w="1559" w:type="dxa"/>
          </w:tcPr>
          <w:p w14:paraId="59DB4EE7" w14:textId="4D7B4A61" w:rsidR="00FA6D03" w:rsidRPr="00A429F9" w:rsidRDefault="001A12A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22F18552" w14:textId="179F6B12"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r w:rsidRPr="00A429F9">
              <w:rPr>
                <w:rFonts w:ascii="Times New Roman" w:hAnsi="Times New Roman" w:cs="Times New Roman"/>
              </w:rPr>
              <w:t xml:space="preserve"> </w:t>
            </w:r>
          </w:p>
        </w:tc>
        <w:tc>
          <w:tcPr>
            <w:tcW w:w="2754" w:type="dxa"/>
          </w:tcPr>
          <w:p w14:paraId="231A9E02" w14:textId="11EF041C"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n early discharge approach can reduce the number of turned away patients by 10% in the Kidney Department, equivalent to 182 patients annually and by 11% in the Oncology Department, equivalent to 150 patients annually.</w:t>
            </w:r>
          </w:p>
        </w:tc>
      </w:tr>
      <w:tr w:rsidR="00FA6D03" w:rsidRPr="00A429F9" w14:paraId="7A354CBE" w14:textId="422B0A59"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25A4B4AF" w14:textId="2FA7B353" w:rsidR="00FA6D03" w:rsidRPr="00A429F9" w:rsidRDefault="00FA6D03"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Alvarado&lt;/Author&gt;&lt;Year&gt;2018&lt;/Year&gt;&lt;RecNum&gt;132&lt;/RecNum&gt;&lt;DisplayText&gt;[129]&lt;/DisplayText&gt;&lt;record&gt;&lt;rec-number&gt;132&lt;/rec-number&gt;&lt;foreign-keys&gt;&lt;key app="EN" db-id="ztdapwtww2w5aieavs9vzzrxs52v0frwvxr5" timestamp="1658781061"&gt;132&lt;/key&gt;&lt;/foreign-keys&gt;&lt;ref-type name="Journal Article"&gt;17&lt;/ref-type&gt;&lt;contributors&gt;&lt;authors&gt;&lt;author&gt;Alvarado, M. M.&lt;/author&gt;&lt;author&gt;Cotton, T. G.&lt;/author&gt;&lt;author&gt;Ntaimo, L.&lt;/author&gt;&lt;author&gt;Perez, E.&lt;/author&gt;&lt;author&gt;Carpentier, W. R.&lt;/author&gt;&lt;/authors&gt;&lt;/contributors&gt;&lt;titles&gt;&lt;title&gt;Modeling and simulation of oncology clinic operations in discrete event system specification&lt;/title&gt;&lt;secondary-title&gt;Simulation-Transactions of the Society for Modeling and Simulation International&lt;/secondary-title&gt;&lt;/titles&gt;&lt;pages&gt;105-121&lt;/pages&gt;&lt;volume&gt;94&lt;/volume&gt;&lt;number&gt;2&lt;/number&gt;&lt;keywords&gt;&lt;keyword&gt;Medical Oncology&lt;/keyword&gt;&lt;/keywords&gt;&lt;dates&gt;&lt;year&gt;2018&lt;/year&gt;&lt;pub-dates&gt;&lt;date&gt;2018&lt;/date&gt;&lt;/pub-dates&gt;&lt;/dates&gt;&lt;isbn&gt;0037-5497&lt;/isbn&gt;&lt;accession-num&gt;rayyan-778969515&lt;/accession-num&gt;&lt;urls&gt;&lt;related-urls&gt;&lt;url&gt;&amp;lt;Go to ISI&amp;gt;://WOS:000423327400002&lt;/url&gt;&lt;/related-urls&gt;&lt;/urls&gt;&lt;custom1&gt;Alvarado, Michelle M. Cotton, Tanisha G. Ntaimo, Lewis Perez, Eduardo Carpentier, William R. Perez, Eduardo/AAK-2536-2021 Perez, Eduardo/0000-0001-8481-4332 1741-3133 | RAYYAN-INCLUSION: {&amp;quot;koen.putman&amp;quot;=&amp;gt;&amp;quot;Included&amp;quot;, &amp;quot;Sara-Lise&amp;quot;=&amp;gt;&amp;quot;Included&amp;quot;} | RAYYAN-LABELS: Chemotherapy,Operations research&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29]</w:t>
            </w:r>
            <w:r w:rsidRPr="00A429F9">
              <w:rPr>
                <w:rFonts w:ascii="Times New Roman" w:hAnsi="Times New Roman" w:cs="Times New Roman"/>
              </w:rPr>
              <w:fldChar w:fldCharType="end"/>
            </w:r>
          </w:p>
        </w:tc>
        <w:tc>
          <w:tcPr>
            <w:tcW w:w="567" w:type="dxa"/>
            <w:noWrap/>
            <w:hideMark/>
          </w:tcPr>
          <w:p w14:paraId="3AB45E17"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8</w:t>
            </w:r>
          </w:p>
        </w:tc>
        <w:tc>
          <w:tcPr>
            <w:tcW w:w="697" w:type="dxa"/>
            <w:noWrap/>
            <w:hideMark/>
          </w:tcPr>
          <w:p w14:paraId="348A5AE5"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3ACDC20F"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atient scheduling</w:t>
            </w:r>
          </w:p>
        </w:tc>
        <w:tc>
          <w:tcPr>
            <w:tcW w:w="1134" w:type="dxa"/>
            <w:hideMark/>
          </w:tcPr>
          <w:p w14:paraId="029A7C24"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Overtime, throughput time, throughput, resource utilization</w:t>
            </w:r>
          </w:p>
        </w:tc>
        <w:tc>
          <w:tcPr>
            <w:tcW w:w="784" w:type="dxa"/>
            <w:hideMark/>
          </w:tcPr>
          <w:p w14:paraId="7B99178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3B2803C3" w14:textId="3CEC4238"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r w:rsidRPr="00A429F9">
              <w:rPr>
                <w:rFonts w:ascii="Times New Roman" w:hAnsi="Times New Roman" w:cs="Times New Roman"/>
              </w:rPr>
              <w:t xml:space="preserve"> </w:t>
            </w:r>
          </w:p>
        </w:tc>
        <w:tc>
          <w:tcPr>
            <w:tcW w:w="975" w:type="dxa"/>
            <w:noWrap/>
            <w:hideMark/>
          </w:tcPr>
          <w:p w14:paraId="09253479" w14:textId="4454E73C"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2D5CD704" w14:textId="01443C78"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VSJAVA</w:t>
            </w:r>
          </w:p>
        </w:tc>
        <w:tc>
          <w:tcPr>
            <w:tcW w:w="1559" w:type="dxa"/>
          </w:tcPr>
          <w:p w14:paraId="228B4FAC" w14:textId="2DF770E6" w:rsidR="00FA6D03" w:rsidRPr="00A429F9" w:rsidRDefault="001A12A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735AB742" w14:textId="2B060F72"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hemotherapy</w:t>
            </w:r>
          </w:p>
        </w:tc>
        <w:tc>
          <w:tcPr>
            <w:tcW w:w="2754" w:type="dxa"/>
          </w:tcPr>
          <w:p w14:paraId="0838BDA5" w14:textId="4D08B512"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The model analysed how patients and clinic resources should be scheduled and how the number of nurses impacts clinic performance. </w:t>
            </w:r>
          </w:p>
        </w:tc>
      </w:tr>
      <w:tr w:rsidR="00FA6D03" w:rsidRPr="00A429F9" w14:paraId="1C140957" w14:textId="2611DEE7"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69CE1945" w14:textId="4F44B561" w:rsidR="00FA6D03" w:rsidRPr="00A429F9" w:rsidRDefault="00FA6D03" w:rsidP="00A429F9">
            <w:pPr>
              <w:rPr>
                <w:rFonts w:ascii="Times New Roman" w:hAnsi="Times New Roman" w:cs="Times New Roman"/>
              </w:rPr>
            </w:pPr>
            <w:r w:rsidRPr="00A429F9">
              <w:rPr>
                <w:rFonts w:ascii="Times New Roman" w:hAnsi="Times New Roman" w:cs="Times New Roman"/>
              </w:rPr>
              <w:lastRenderedPageBreak/>
              <w:fldChar w:fldCharType="begin"/>
            </w:r>
            <w:r w:rsidR="00B334B0" w:rsidRPr="00A429F9">
              <w:rPr>
                <w:rFonts w:ascii="Times New Roman" w:hAnsi="Times New Roman" w:cs="Times New Roman"/>
              </w:rPr>
              <w:instrText xml:space="preserve"> ADDIN EN.CITE &lt;EndNote&gt;&lt;Cite&gt;&lt;Author&gt;Arafeh&lt;/Author&gt;&lt;Year&gt;2018&lt;/Year&gt;&lt;RecNum&gt;179&lt;/RecNum&gt;&lt;DisplayText&gt;[130]&lt;/DisplayText&gt;&lt;record&gt;&lt;rec-number&gt;179&lt;/rec-number&gt;&lt;foreign-keys&gt;&lt;key app="EN" db-id="ztdapwtww2w5aieavs9vzzrxs52v0frwvxr5" timestamp="1658781061"&gt;179&lt;/key&gt;&lt;/foreign-keys&gt;&lt;ref-type name="Journal Article"&gt;17&lt;/ref-type&gt;&lt;contributors&gt;&lt;authors&gt;&lt;author&gt;Arafeh, M.&lt;/author&gt;&lt;author&gt;Barghash, M. A.&lt;/author&gt;&lt;author&gt;Haddad, N.&lt;/author&gt;&lt;author&gt;Musharbash, N.&lt;/author&gt;&lt;author&gt;Nashawati, D.&lt;/author&gt;&lt;author&gt;Al-Bashir, A.&lt;/author&gt;&lt;author&gt;Assaf, F.&lt;/author&gt;&lt;/authors&gt;&lt;/contributors&gt;&lt;titles&gt;&lt;title&gt;Using Six Sigma DMAIC Methodology and Discrete Event Simulation to Reduce Patient Discharge Time in King Hussein Cancer Center&lt;/title&gt;&lt;secondary-title&gt;J Healthc Eng&lt;/secondary-title&gt;&lt;/titles&gt;&lt;pages&gt;3832151&lt;/pages&gt;&lt;volume&gt;2018&lt;/volume&gt;&lt;keywords&gt;&lt;keyword&gt;Efficiency, Organizational&lt;/keyword&gt;&lt;keyword&gt;Health Personnel/organization &amp;amp; administration&lt;/keyword&gt;&lt;keyword&gt;Humans&lt;/keyword&gt;&lt;keyword&gt;*Models, Organizational&lt;/keyword&gt;&lt;keyword&gt;Patient Discharge/*standards/*statistics &amp;amp; numerical data&lt;/keyword&gt;&lt;keyword&gt;*Quality Improvement&lt;/keyword&gt;&lt;keyword&gt;Time Factors&lt;/keyword&gt;&lt;keyword&gt;Total Quality Management/*methods&lt;/keyword&gt;&lt;keyword&gt;Patient Discharge&lt;/keyword&gt;&lt;/keywords&gt;&lt;dates&gt;&lt;year&gt;2018&lt;/year&gt;&lt;pub-dates&gt;&lt;date&gt;2018&lt;/date&gt;&lt;/pub-dates&gt;&lt;/dates&gt;&lt;isbn&gt;2040-2295 (Print) 2040-2295&lt;/isbn&gt;&lt;accession-num&gt;rayyan-778969880&lt;/accession-num&gt;&lt;urls&gt;&lt;/urls&gt;&lt;custom1&gt;2040-2309 Arafeh, Mazen Orcid: 0000-0002-3228-7996 Barghash, Mahmoud A Haddad, Nirmin Orcid: 0000-0002-2759-5484 Musharbash, Nadeem Orcid: 0000-0002-4631-5214 Nashawati, Dana Orcid: 0000-0001-6865-6653 Al-Bashir, Adnan Assaf, Fatina Orcid: 0000-0003-3586-2906 Journal Article J Healthc Eng. 2018 Jun 24;2018:3832151. doi: 10.1155/2018/3832151. eCollection 2018. | RAYYAN-INCLUSION: {&amp;quot;koen.putman&amp;quot;=&amp;gt;&amp;quot;Included&amp;quot;, &amp;quot;Sara-Lise&amp;quot;=&amp;gt;&amp;quot;Included&amp;quot;} | RAYYAN-LABELS: DES,Operations research&lt;/custom1&gt;&lt;language&gt;eng&lt;/language&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30]</w:t>
            </w:r>
            <w:r w:rsidRPr="00A429F9">
              <w:rPr>
                <w:rFonts w:ascii="Times New Roman" w:hAnsi="Times New Roman" w:cs="Times New Roman"/>
              </w:rPr>
              <w:fldChar w:fldCharType="end"/>
            </w:r>
          </w:p>
        </w:tc>
        <w:tc>
          <w:tcPr>
            <w:tcW w:w="567" w:type="dxa"/>
            <w:noWrap/>
            <w:hideMark/>
          </w:tcPr>
          <w:p w14:paraId="22AC5CD6"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8</w:t>
            </w:r>
          </w:p>
        </w:tc>
        <w:tc>
          <w:tcPr>
            <w:tcW w:w="697" w:type="dxa"/>
            <w:hideMark/>
          </w:tcPr>
          <w:p w14:paraId="49723F61"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3EF64A9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Operational changes</w:t>
            </w:r>
          </w:p>
        </w:tc>
        <w:tc>
          <w:tcPr>
            <w:tcW w:w="1134" w:type="dxa"/>
            <w:hideMark/>
          </w:tcPr>
          <w:p w14:paraId="0997B72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Throughput time</w:t>
            </w:r>
          </w:p>
        </w:tc>
        <w:tc>
          <w:tcPr>
            <w:tcW w:w="784" w:type="dxa"/>
            <w:hideMark/>
          </w:tcPr>
          <w:p w14:paraId="1C5B2805"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701B0627" w14:textId="1B279E81"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975" w:type="dxa"/>
            <w:noWrap/>
            <w:hideMark/>
          </w:tcPr>
          <w:p w14:paraId="57C80B2A" w14:textId="3126464F"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LMIC</w:t>
            </w:r>
          </w:p>
        </w:tc>
        <w:tc>
          <w:tcPr>
            <w:tcW w:w="1157" w:type="dxa"/>
          </w:tcPr>
          <w:p w14:paraId="50D2D624" w14:textId="5D2489F9"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ProModel</w:t>
            </w:r>
            <w:proofErr w:type="spellEnd"/>
            <w:r w:rsidRPr="00A429F9">
              <w:rPr>
                <w:rFonts w:ascii="Times New Roman" w:hAnsi="Times New Roman" w:cs="Times New Roman"/>
              </w:rPr>
              <w:t xml:space="preserve"> 6.0</w:t>
            </w:r>
          </w:p>
        </w:tc>
        <w:tc>
          <w:tcPr>
            <w:tcW w:w="1559" w:type="dxa"/>
          </w:tcPr>
          <w:p w14:paraId="7D770940" w14:textId="0ED5C7BD" w:rsidR="00FA6D03" w:rsidRPr="00A429F9" w:rsidRDefault="001A12A5"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306133FC" w14:textId="3D4E3C96"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hemotherapy, radiotherapy</w:t>
            </w:r>
          </w:p>
        </w:tc>
        <w:tc>
          <w:tcPr>
            <w:tcW w:w="2754" w:type="dxa"/>
          </w:tcPr>
          <w:p w14:paraId="16A11585" w14:textId="62174210"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ix Sigma process improvement methodology identified fragmented and unstandardized processes and procedures and a lack of communication among the stakeholders as leading causes of long discharge times. Categorizing patients by their needs enabled better design of the discharge processes. Simplified and standardized processes, improved communications, and system-wide management and other proposed improvements reduced patient discharge time by 54% from 216 minutes.</w:t>
            </w:r>
          </w:p>
        </w:tc>
      </w:tr>
      <w:tr w:rsidR="00FA6D03" w:rsidRPr="00A429F9" w14:paraId="1B422586" w14:textId="5AADEA15"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47B70A53" w14:textId="7ECB839B" w:rsidR="00FA6D03" w:rsidRPr="00A429F9" w:rsidRDefault="00FA6D03"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Camgoz-Akdag&lt;/Author&gt;&lt;Year&gt;2018&lt;/Year&gt;&lt;RecNum&gt;110&lt;/RecNum&gt;&lt;DisplayText&gt;[131]&lt;/DisplayText&gt;&lt;record&gt;&lt;rec-number&gt;110&lt;/rec-number&gt;&lt;foreign-keys&gt;&lt;key app="EN" db-id="ztdapwtww2w5aieavs9vzzrxs52v0frwvxr5" timestamp="1658781061"&gt;110&lt;/key&gt;&lt;/foreign-keys&gt;&lt;ref-type name="Journal Article"&gt;17&lt;/ref-type&gt;&lt;contributors&gt;&lt;authors&gt;&lt;author&gt;Camgoz-Akdag, H.&lt;/author&gt;&lt;author&gt;Arsoy-Ilikan, D.&lt;/author&gt;&lt;/authors&gt;&lt;/contributors&gt;&lt;titles&gt;&lt;title&gt;IMPROVEMENT OF PATIENT PATHWAY IN A BREAST CANCER CENTER&lt;/title&gt;&lt;secondary-title&gt;Iioab Journal&lt;/secondary-title&gt;&lt;/titles&gt;&lt;pages&gt;16-26&lt;/pages&gt;&lt;volume&gt;9&lt;/volume&gt;&lt;number&gt;1&lt;/number&gt;&lt;keywords&gt;&lt;keyword&gt;Breast Neoplasms&lt;/keyword&gt;&lt;/keywords&gt;&lt;dates&gt;&lt;year&gt;2018&lt;/year&gt;&lt;pub-dates&gt;&lt;date&gt;2018&lt;/date&gt;&lt;/pub-dates&gt;&lt;/dates&gt;&lt;isbn&gt;0976-3104&lt;/isbn&gt;&lt;accession-num&gt;rayyan-778969380&lt;/accession-num&gt;&lt;urls&gt;&lt;related-urls&gt;&lt;url&gt;&amp;lt;Go to ISI&amp;gt;://WOS:000430639400004&lt;/url&gt;&lt;/related-urls&gt;&lt;/urls&gt;&lt;custom1&gt;Camgoz-Akdag, Hatice Arsoy-Ilikan, Duygu Akdağ, Hatice Camgöz/E-5291-2016 Akdağ, Hatice Camgöz/0000-0002-9818-6012 | RAYYAN-INCLUSION: {&amp;quot;koen.putman&amp;quot;=&amp;gt;&amp;quot;Included&amp;quot;, &amp;quot;Sara-Lise&amp;quot;=&amp;gt;&amp;quot;Included&amp;quot;} | RAYYAN-LABELS: DES,Breast,Operations research&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31]</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5413E31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8</w:t>
            </w:r>
          </w:p>
        </w:tc>
        <w:tc>
          <w:tcPr>
            <w:tcW w:w="697" w:type="dxa"/>
            <w:noWrap/>
            <w:hideMark/>
          </w:tcPr>
          <w:p w14:paraId="19FB3056"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547A2450"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Operational changes</w:t>
            </w:r>
          </w:p>
        </w:tc>
        <w:tc>
          <w:tcPr>
            <w:tcW w:w="1134" w:type="dxa"/>
            <w:hideMark/>
          </w:tcPr>
          <w:p w14:paraId="6CCFFF6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w:t>
            </w:r>
          </w:p>
        </w:tc>
        <w:tc>
          <w:tcPr>
            <w:tcW w:w="784" w:type="dxa"/>
            <w:hideMark/>
          </w:tcPr>
          <w:p w14:paraId="02870E29"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1236DD4A"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Breast</w:t>
            </w:r>
          </w:p>
        </w:tc>
        <w:tc>
          <w:tcPr>
            <w:tcW w:w="975" w:type="dxa"/>
            <w:noWrap/>
            <w:hideMark/>
          </w:tcPr>
          <w:p w14:paraId="5DD421AC" w14:textId="2CFAA814"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LMIC</w:t>
            </w:r>
          </w:p>
        </w:tc>
        <w:tc>
          <w:tcPr>
            <w:tcW w:w="1157" w:type="dxa"/>
          </w:tcPr>
          <w:p w14:paraId="75EEB1A0" w14:textId="2DFE43C5"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0CC19D3A" w14:textId="329266B1" w:rsidR="00FA6D03" w:rsidRPr="00A429F9" w:rsidRDefault="005013BC"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2E1CA066" w14:textId="0507868E"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urgery</w:t>
            </w:r>
          </w:p>
        </w:tc>
        <w:tc>
          <w:tcPr>
            <w:tcW w:w="2754" w:type="dxa"/>
          </w:tcPr>
          <w:p w14:paraId="5CFA1D7D" w14:textId="314E4771"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 DES model was developed to identify bottlenecks in patient flow and 4 scenario's to decrease waiting time were analysed. The best scenario involved adding an additional breast surgeon.</w:t>
            </w:r>
          </w:p>
        </w:tc>
      </w:tr>
      <w:tr w:rsidR="00FA6D03" w:rsidRPr="00A429F9" w14:paraId="5B7F0EB2" w14:textId="1F9A2EC8"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53A64F8F" w14:textId="05142EF7" w:rsidR="00FA6D03" w:rsidRPr="00A429F9" w:rsidRDefault="00FA6D03" w:rsidP="00A429F9">
            <w:pPr>
              <w:rPr>
                <w:rFonts w:ascii="Times New Roman" w:hAnsi="Times New Roman" w:cs="Times New Roman"/>
              </w:rPr>
            </w:pPr>
            <w:r w:rsidRPr="00A429F9">
              <w:rPr>
                <w:rFonts w:ascii="Times New Roman" w:hAnsi="Times New Roman" w:cs="Times New Roman"/>
                <w:lang w:val="fr-FR"/>
              </w:rPr>
              <w:fldChar w:fldCharType="begin">
                <w:fldData xml:space="preserve">PEVuZE5vdGU+PENpdGU+PEF1dGhvcj5SZWplYjwvQXV0aG9yPjxZZWFyPjIwMTg8L1llYXI+PFJl
Y051bT4xNDg8L1JlY051bT48RGlzcGxheVRleHQ+WzEzMl08L0Rpc3BsYXlUZXh0PjxyZWNvcmQ+
PHJlYy1udW1iZXI+MTQ4PC9yZWMtbnVtYmVyPjxmb3JlaWduLWtleXM+PGtleSBhcHA9IkVOIiBk
Yi1pZD0ienRkYXB3dHd3Mnc1YWllYXZzOXZ6enJ4czUydjBmcnd2eHI1IiB0aW1lc3RhbXA9IjE2
NTg3ODEwNjEiPjE0ODwva2V5PjwvZm9yZWlnbi1rZXlzPjxyZWYtdHlwZSBuYW1lPSJKb3VybmFs
IEFydGljbGUiPjE3PC9yZWYtdHlwZT48Y29udHJpYnV0b3JzPjxhdXRob3JzPjxhdXRob3I+UmVq
ZWIsIE8uPC9hdXRob3I+PGF1dGhvcj5QaWxldCwgQy48L2F1dGhvcj48YXV0aG9yPkhhbWFuYSwg
Uy48L2F1dGhvcj48YXV0aG9yPlhpZSwgWC48L2F1dGhvcj48YXV0aG9yPkR1cmFuZCwgVC48L2F1
dGhvcj48YXV0aG9yPkFsb3VpLCBTLjwvYXV0aG9yPjxhdXRob3I+RG9seSwgQS48L2F1dGhvcj48
YXV0aG9yPkJpcm9uLCBQLjwvYXV0aG9yPjxhdXRob3I+UGVycmllciwgTC48L2F1dGhvcj48YXV0
aG9yPkF1Z3VzdG8sIFYuPC9hdXRob3I+PC9hdXRob3JzPjwvY29udHJpYnV0b3JzPjx0aXRsZXM+
PHRpdGxlPlBlcmZvcm1hbmNlIGFuZCBjb3N0IGV2YWx1YXRpb24gb2YgaGVhbHRoIGluZm9ybWF0
aW9uIHN5c3RlbXMgdXNpbmcgbWljcm8tY29zdGluZyBhbmQgZGlzY3JldGUtZXZlbnQgc2ltdWxh
dGlvbjwvdGl0bGU+PHNlY29uZGFyeS10aXRsZT5IZWFsdGggQ2FyZSBNYW5hZyBTY2k8L3NlY29u
ZGFyeS10aXRsZT48L3RpdGxlcz48cGFnZXM+MjA0LTIyMzwvcGFnZXM+PHZvbHVtZT4yMTwvdm9s
dW1lPjxudW1iZXI+MjwvbnVtYmVyPjxrZXl3b3Jkcz48a2V5d29yZD5Db21wdXRlciBTaW11bGF0
aW9uPC9rZXl3b3JkPjxrZXl3b3JkPipDb3N0LUJlbmVmaXQgQW5hbHlzaXM8L2tleXdvcmQ+PGtl
eXdvcmQ+Q3JpdGljYWwgUGF0aHdheXM8L2tleXdvcmQ+PGtleXdvcmQ+RnJhbmNlPC9rZXl3b3Jk
PjxrZXl3b3JkPkhlYWx0aCBJbmZvcm1hdGlvbiBTeXN0ZW1zLyplY29ub21pY3MvKm9yZ2FuaXph
dGlvbiAmYW1wOyBhZG1pbmlzdHJhdGlvbjwva2V5d29yZD48a2V5d29yZD5IdW1hbnM8L2tleXdv
cmQ+PGtleXdvcmQ+TmVvcGxhc21zL2Vjb25vbWljcy90aGVyYXB5PC9rZXl3b3JkPjxrZXl3b3Jk
Pk9uY29sb2dpc3RzPC9rZXl3b3JkPjxrZXl3b3JkPk9yZ2FuaXphdGlvbmFsIENhc2UgU3R1ZGll
czwva2V5d29yZD48a2V5d29yZD5RdWFsaXR5IEltcHJvdmVtZW50L29yZ2FuaXphdGlvbiAmYW1w
OyBhZG1pbmlzdHJhdGlvbjwva2V5d29yZD48a2V5d29yZD5EaXNjcmV0ZSBldmVudCBzaW11bGF0
aW9uPC9rZXl3b3JkPjxrZXl3b3JkPkhlYWx0aCBpbmZvcm1hdGlvbiBzeXN0ZW08L2tleXdvcmQ+
PGtleXdvcmQ+TWljcm8tY29zdGluZzwva2V5d29yZD48a2V5d29yZD5Nb2RlbGluZzwva2V5d29y
ZD48a2V5d29yZD5QZXJmb3JtYW5jZSBldmFsdWF0aW9uPC9rZXl3b3JkPjxrZXl3b3JkPkluZm9y
bWF0aW9uIFN5c3RlbXM8L2tleXdvcmQ+PC9rZXl3b3Jkcz48ZGF0ZXM+PHllYXI+MjAxODwveWVh
cj48cHViLWRhdGVzPjxkYXRlPjIwMTg8L2RhdGU+PC9wdWItZGF0ZXM+PC9kYXRlcz48aXNibj4x
Mzg2LTk2MjAgKFByaW50KSAxMzg2LTk2MjA8L2lzYm4+PGFjY2Vzc2lvbi1udW0+cmF5eWFuLTc3
ODk2OTYzMjwvYWNjZXNzaW9uLW51bT48dXJscz48L3VybHM+PGN1c3RvbTE+UmVqZWIsIE9sZmEg
UGlsZXQsIENsYWlyZSBIYW1hbmEsIFNhYnJpIFhpZSwgWGlhb2xhbiBEdXJhbmQsIFRoaWVycnkg
QWxvdWksIFNhYmVyIERvbHksIEFubmUgQmlyb24sIFBpZXJyZSBQZXJyaWVyLCBMaW9uZWwgQXVn
dXN0bywgVmluY2VudCBPcmNpZDogMDAwMC0wMDAyLTUwNjMtMDgzMSBKb3VybmFsIEFydGljbGUg
TmV0aGVybGFuZHMgSGVhbHRoIENhcmUgTWFuYWcgU2NpLiAyMDE4IEp1bjsyMSgyKToyMDQtMjIz
LiBkb2k6IDEwLjEwMDcvczEwNzI5LTAxNy05NDAyLXguIEVwdWIgMjAxNyBNYXkgMTcuIHwgUkFZ
WUFOLUlOQ0xVU0lPTjogeyZxdW90O2tvZW4ucHV0bWFuJnF1b3Q7PSZndDsmcXVvdDtJbmNsdWRl
ZCZxdW90OywgJnF1b3Q7U2FyYS1MaXNlJnF1b3Q7PSZndDsmcXVvdDtJbmNsdWRlZCZxdW90O30g
fCBSQVlZQU4tTEFCRUxTOiBERVMsT3BlcmF0aW9ucyByZXNlYXJjaDwvY3VzdG9tMT48bGFuZ3Vh
Z2U+ZW5nPC9sYW5ndWFnZT48L3JlY29yZD48L0NpdGU+PC9FbmROb3RlPn==
</w:fldData>
              </w:fldChar>
            </w:r>
            <w:r w:rsidR="00B334B0" w:rsidRPr="00A429F9">
              <w:rPr>
                <w:rFonts w:ascii="Times New Roman" w:hAnsi="Times New Roman" w:cs="Times New Roman"/>
                <w:lang w:val="fr-FR"/>
              </w:rPr>
              <w:instrText xml:space="preserve"> ADDIN EN.CITE </w:instrText>
            </w:r>
            <w:r w:rsidR="00B334B0" w:rsidRPr="00A429F9">
              <w:rPr>
                <w:rFonts w:ascii="Times New Roman" w:hAnsi="Times New Roman" w:cs="Times New Roman"/>
                <w:lang w:val="fr-FR"/>
              </w:rPr>
              <w:fldChar w:fldCharType="begin">
                <w:fldData xml:space="preserve">PEVuZE5vdGU+PENpdGU+PEF1dGhvcj5SZWplYjwvQXV0aG9yPjxZZWFyPjIwMTg8L1llYXI+PFJl
Y051bT4xNDg8L1JlY051bT48RGlzcGxheVRleHQ+WzEzMl08L0Rpc3BsYXlUZXh0PjxyZWNvcmQ+
PHJlYy1udW1iZXI+MTQ4PC9yZWMtbnVtYmVyPjxmb3JlaWduLWtleXM+PGtleSBhcHA9IkVOIiBk
Yi1pZD0ienRkYXB3dHd3Mnc1YWllYXZzOXZ6enJ4czUydjBmcnd2eHI1IiB0aW1lc3RhbXA9IjE2
NTg3ODEwNjEiPjE0ODwva2V5PjwvZm9yZWlnbi1rZXlzPjxyZWYtdHlwZSBuYW1lPSJKb3VybmFs
IEFydGljbGUiPjE3PC9yZWYtdHlwZT48Y29udHJpYnV0b3JzPjxhdXRob3JzPjxhdXRob3I+UmVq
ZWIsIE8uPC9hdXRob3I+PGF1dGhvcj5QaWxldCwgQy48L2F1dGhvcj48YXV0aG9yPkhhbWFuYSwg
Uy48L2F1dGhvcj48YXV0aG9yPlhpZSwgWC48L2F1dGhvcj48YXV0aG9yPkR1cmFuZCwgVC48L2F1
dGhvcj48YXV0aG9yPkFsb3VpLCBTLjwvYXV0aG9yPjxhdXRob3I+RG9seSwgQS48L2F1dGhvcj48
YXV0aG9yPkJpcm9uLCBQLjwvYXV0aG9yPjxhdXRob3I+UGVycmllciwgTC48L2F1dGhvcj48YXV0
aG9yPkF1Z3VzdG8sIFYuPC9hdXRob3I+PC9hdXRob3JzPjwvY29udHJpYnV0b3JzPjx0aXRsZXM+
PHRpdGxlPlBlcmZvcm1hbmNlIGFuZCBjb3N0IGV2YWx1YXRpb24gb2YgaGVhbHRoIGluZm9ybWF0
aW9uIHN5c3RlbXMgdXNpbmcgbWljcm8tY29zdGluZyBhbmQgZGlzY3JldGUtZXZlbnQgc2ltdWxh
dGlvbjwvdGl0bGU+PHNlY29uZGFyeS10aXRsZT5IZWFsdGggQ2FyZSBNYW5hZyBTY2k8L3NlY29u
ZGFyeS10aXRsZT48L3RpdGxlcz48cGFnZXM+MjA0LTIyMzwvcGFnZXM+PHZvbHVtZT4yMTwvdm9s
dW1lPjxudW1iZXI+MjwvbnVtYmVyPjxrZXl3b3Jkcz48a2V5d29yZD5Db21wdXRlciBTaW11bGF0
aW9uPC9rZXl3b3JkPjxrZXl3b3JkPipDb3N0LUJlbmVmaXQgQW5hbHlzaXM8L2tleXdvcmQ+PGtl
eXdvcmQ+Q3JpdGljYWwgUGF0aHdheXM8L2tleXdvcmQ+PGtleXdvcmQ+RnJhbmNlPC9rZXl3b3Jk
PjxrZXl3b3JkPkhlYWx0aCBJbmZvcm1hdGlvbiBTeXN0ZW1zLyplY29ub21pY3MvKm9yZ2FuaXph
dGlvbiAmYW1wOyBhZG1pbmlzdHJhdGlvbjwva2V5d29yZD48a2V5d29yZD5IdW1hbnM8L2tleXdv
cmQ+PGtleXdvcmQ+TmVvcGxhc21zL2Vjb25vbWljcy90aGVyYXB5PC9rZXl3b3JkPjxrZXl3b3Jk
Pk9uY29sb2dpc3RzPC9rZXl3b3JkPjxrZXl3b3JkPk9yZ2FuaXphdGlvbmFsIENhc2UgU3R1ZGll
czwva2V5d29yZD48a2V5d29yZD5RdWFsaXR5IEltcHJvdmVtZW50L29yZ2FuaXphdGlvbiAmYW1w
OyBhZG1pbmlzdHJhdGlvbjwva2V5d29yZD48a2V5d29yZD5EaXNjcmV0ZSBldmVudCBzaW11bGF0
aW9uPC9rZXl3b3JkPjxrZXl3b3JkPkhlYWx0aCBpbmZvcm1hdGlvbiBzeXN0ZW08L2tleXdvcmQ+
PGtleXdvcmQ+TWljcm8tY29zdGluZzwva2V5d29yZD48a2V5d29yZD5Nb2RlbGluZzwva2V5d29y
ZD48a2V5d29yZD5QZXJmb3JtYW5jZSBldmFsdWF0aW9uPC9rZXl3b3JkPjxrZXl3b3JkPkluZm9y
bWF0aW9uIFN5c3RlbXM8L2tleXdvcmQ+PC9rZXl3b3Jkcz48ZGF0ZXM+PHllYXI+MjAxODwveWVh
cj48cHViLWRhdGVzPjxkYXRlPjIwMTg8L2RhdGU+PC9wdWItZGF0ZXM+PC9kYXRlcz48aXNibj4x
Mzg2LTk2MjAgKFByaW50KSAxMzg2LTk2MjA8L2lzYm4+PGFjY2Vzc2lvbi1udW0+cmF5eWFuLTc3
ODk2OTYzMjwvYWNjZXNzaW9uLW51bT48dXJscz48L3VybHM+PGN1c3RvbTE+UmVqZWIsIE9sZmEg
UGlsZXQsIENsYWlyZSBIYW1hbmEsIFNhYnJpIFhpZSwgWGlhb2xhbiBEdXJhbmQsIFRoaWVycnkg
QWxvdWksIFNhYmVyIERvbHksIEFubmUgQmlyb24sIFBpZXJyZSBQZXJyaWVyLCBMaW9uZWwgQXVn
dXN0bywgVmluY2VudCBPcmNpZDogMDAwMC0wMDAyLTUwNjMtMDgzMSBKb3VybmFsIEFydGljbGUg
TmV0aGVybGFuZHMgSGVhbHRoIENhcmUgTWFuYWcgU2NpLiAyMDE4IEp1bjsyMSgyKToyMDQtMjIz
LiBkb2k6IDEwLjEwMDcvczEwNzI5LTAxNy05NDAyLXguIEVwdWIgMjAxNyBNYXkgMTcuIHwgUkFZ
WUFOLUlOQ0xVU0lPTjogeyZxdW90O2tvZW4ucHV0bWFuJnF1b3Q7PSZndDsmcXVvdDtJbmNsdWRl
ZCZxdW90OywgJnF1b3Q7U2FyYS1MaXNlJnF1b3Q7PSZndDsmcXVvdDtJbmNsdWRlZCZxdW90O30g
fCBSQVlZQU4tTEFCRUxTOiBERVMsT3BlcmF0aW9ucyByZXNlYXJjaDwvY3VzdG9tMT48bGFuZ3Vh
Z2U+ZW5nPC9sYW5ndWFnZT48L3JlY29yZD48L0NpdGU+PC9FbmROb3RlPn==
</w:fldData>
              </w:fldChar>
            </w:r>
            <w:r w:rsidR="00B334B0" w:rsidRPr="00A429F9">
              <w:rPr>
                <w:rFonts w:ascii="Times New Roman" w:hAnsi="Times New Roman" w:cs="Times New Roman"/>
                <w:lang w:val="fr-FR"/>
              </w:rPr>
              <w:instrText xml:space="preserve"> ADDIN EN.CITE.DATA </w:instrText>
            </w:r>
            <w:r w:rsidR="00B334B0" w:rsidRPr="00A429F9">
              <w:rPr>
                <w:rFonts w:ascii="Times New Roman" w:hAnsi="Times New Roman" w:cs="Times New Roman"/>
                <w:lang w:val="fr-FR"/>
              </w:rPr>
            </w:r>
            <w:r w:rsidR="00B334B0" w:rsidRPr="00A429F9">
              <w:rPr>
                <w:rFonts w:ascii="Times New Roman" w:hAnsi="Times New Roman" w:cs="Times New Roman"/>
                <w:lang w:val="fr-FR"/>
              </w:rPr>
              <w:fldChar w:fldCharType="end"/>
            </w:r>
            <w:r w:rsidRPr="00A429F9">
              <w:rPr>
                <w:rFonts w:ascii="Times New Roman" w:hAnsi="Times New Roman" w:cs="Times New Roman"/>
                <w:lang w:val="fr-FR"/>
              </w:rPr>
            </w:r>
            <w:r w:rsidRPr="00A429F9">
              <w:rPr>
                <w:rFonts w:ascii="Times New Roman" w:hAnsi="Times New Roman" w:cs="Times New Roman"/>
                <w:lang w:val="fr-FR"/>
              </w:rPr>
              <w:fldChar w:fldCharType="separate"/>
            </w:r>
            <w:r w:rsidR="00B334B0" w:rsidRPr="00A429F9">
              <w:rPr>
                <w:rFonts w:ascii="Times New Roman" w:hAnsi="Times New Roman" w:cs="Times New Roman"/>
                <w:noProof/>
                <w:lang w:val="fr-FR"/>
              </w:rPr>
              <w:t>[132]</w:t>
            </w:r>
            <w:r w:rsidRPr="00A429F9">
              <w:rPr>
                <w:rFonts w:ascii="Times New Roman" w:hAnsi="Times New Roman" w:cs="Times New Roman"/>
                <w:lang w:val="fr-FR"/>
              </w:rPr>
              <w:fldChar w:fldCharType="end"/>
            </w:r>
            <w:r w:rsidRPr="00A429F9">
              <w:rPr>
                <w:rFonts w:ascii="Times New Roman" w:hAnsi="Times New Roman" w:cs="Times New Roman"/>
                <w:lang w:val="fr-FR"/>
              </w:rPr>
              <w:t xml:space="preserve"> </w:t>
            </w:r>
          </w:p>
        </w:tc>
        <w:tc>
          <w:tcPr>
            <w:tcW w:w="567" w:type="dxa"/>
            <w:noWrap/>
            <w:hideMark/>
          </w:tcPr>
          <w:p w14:paraId="2E46FE89"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8</w:t>
            </w:r>
          </w:p>
        </w:tc>
        <w:tc>
          <w:tcPr>
            <w:tcW w:w="697" w:type="dxa"/>
            <w:hideMark/>
          </w:tcPr>
          <w:p w14:paraId="749FA296"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2B2D460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Operational changes</w:t>
            </w:r>
          </w:p>
        </w:tc>
        <w:tc>
          <w:tcPr>
            <w:tcW w:w="1134" w:type="dxa"/>
            <w:hideMark/>
          </w:tcPr>
          <w:p w14:paraId="02E39BC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 throughput time, resource utilization, cost</w:t>
            </w:r>
          </w:p>
        </w:tc>
        <w:tc>
          <w:tcPr>
            <w:tcW w:w="784" w:type="dxa"/>
            <w:hideMark/>
          </w:tcPr>
          <w:p w14:paraId="70DB43E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26C9F53B" w14:textId="2D9EEF65"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975" w:type="dxa"/>
            <w:noWrap/>
            <w:hideMark/>
          </w:tcPr>
          <w:p w14:paraId="2CD194E7" w14:textId="5D2D24A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1F9CF12B" w14:textId="0EAE02D9"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0832B855" w14:textId="725559EE" w:rsidR="00FA6D03" w:rsidRPr="00A429F9" w:rsidRDefault="005013BC"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7F4A2BCB" w14:textId="712088F3"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r w:rsidRPr="00A429F9">
              <w:rPr>
                <w:rFonts w:ascii="Times New Roman" w:hAnsi="Times New Roman" w:cs="Times New Roman"/>
              </w:rPr>
              <w:t xml:space="preserve"> </w:t>
            </w:r>
          </w:p>
        </w:tc>
        <w:tc>
          <w:tcPr>
            <w:tcW w:w="2754" w:type="dxa"/>
          </w:tcPr>
          <w:p w14:paraId="790184BF" w14:textId="121B7AD0"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Although a high level Health Information System lengthens the consultation, occupation rate of oncologists are lower and quality of service is higher (through the number of </w:t>
            </w:r>
            <w:r w:rsidRPr="00A429F9">
              <w:rPr>
                <w:rFonts w:ascii="Times New Roman" w:hAnsi="Times New Roman" w:cs="Times New Roman"/>
              </w:rPr>
              <w:lastRenderedPageBreak/>
              <w:t xml:space="preserve">available information accessed during consultation to formulate the diagnostic). The model can determine the most cost-effective ICT elements to improve the care process quality while minimizing costs. </w:t>
            </w:r>
          </w:p>
        </w:tc>
      </w:tr>
      <w:tr w:rsidR="00FA6D03" w:rsidRPr="00A429F9" w14:paraId="77636097" w14:textId="359D73F1"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3463978F" w14:textId="700161E0" w:rsidR="00FA6D03" w:rsidRPr="00A429F9" w:rsidRDefault="00FA6D03" w:rsidP="00A429F9">
            <w:pPr>
              <w:rPr>
                <w:rFonts w:ascii="Times New Roman" w:hAnsi="Times New Roman" w:cs="Times New Roman"/>
              </w:rPr>
            </w:pPr>
            <w:r w:rsidRPr="00A429F9">
              <w:rPr>
                <w:rFonts w:ascii="Times New Roman" w:hAnsi="Times New Roman" w:cs="Times New Roman"/>
              </w:rPr>
              <w:lastRenderedPageBreak/>
              <w:fldChar w:fldCharType="begin"/>
            </w:r>
            <w:r w:rsidR="00B334B0" w:rsidRPr="00A429F9">
              <w:rPr>
                <w:rFonts w:ascii="Times New Roman" w:hAnsi="Times New Roman" w:cs="Times New Roman"/>
              </w:rPr>
              <w:instrText xml:space="preserve"> ADDIN EN.CITE &lt;EndNote&gt;&lt;Cite&gt;&lt;Author&gt;Chalk&lt;/Author&gt;&lt;Year&gt;2019&lt;/Year&gt;&lt;RecNum&gt;159&lt;/RecNum&gt;&lt;DisplayText&gt;[133]&lt;/DisplayText&gt;&lt;record&gt;&lt;rec-number&gt;159&lt;/rec-number&gt;&lt;foreign-keys&gt;&lt;key app="EN" db-id="ztdapwtww2w5aieavs9vzzrxs52v0frwvxr5" timestamp="1658781061"&gt;159&lt;/key&gt;&lt;/foreign-keys&gt;&lt;ref-type name="Journal Article"&gt;17&lt;/ref-type&gt;&lt;contributors&gt;&lt;authors&gt;&lt;author&gt;Chalk, D.&lt;/author&gt;&lt;author&gt;Trent, N.&lt;/author&gt;&lt;author&gt;Vennam, S.&lt;/author&gt;&lt;author&gt;McGrane, J.&lt;/author&gt;&lt;author&gt;Mantle, M.&lt;/author&gt;&lt;/authors&gt;&lt;/contributors&gt;&lt;titles&gt;&lt;title&gt;Reducing delays in the diagnosis and treatment of muscle-invasive bladder cancer using simulation modelling&lt;/title&gt;&lt;secondary-title&gt;Journal of Clinical Urology&lt;/secondary-title&gt;&lt;/titles&gt;&lt;pages&gt;129-133&lt;/pages&gt;&lt;volume&gt;12&lt;/volume&gt;&lt;number&gt;2&lt;/number&gt;&lt;keywords&gt;&lt;keyword&gt;Urinary Bladder Neoplasms&lt;/keyword&gt;&lt;/keywords&gt;&lt;dates&gt;&lt;year&gt;2019&lt;/year&gt;&lt;pub-dates&gt;&lt;date&gt;2019&lt;/date&gt;&lt;/pub-dates&gt;&lt;/dates&gt;&lt;isbn&gt;2051-4158&lt;/isbn&gt;&lt;accession-num&gt;rayyan-778969715&lt;/accession-num&gt;&lt;urls&gt;&lt;related-urls&gt;&lt;url&gt;&amp;lt;Go to ISI&amp;gt;://WOS:000461567900007&lt;/url&gt;&lt;/related-urls&gt;&lt;/urls&gt;&lt;custom1&gt;Chalk, Daniel Trent, Neil Vennam, Sarath McGrane, John Mantle, Mark Chalk, Daniel/0000-0002-4165-4364; MCGRANE, JOHN/0000-0001-9371-3250 2051-4166 | RAYYAN-INCLUSION: {&amp;quot;koen.putman&amp;quot;=&amp;gt;&amp;quot;Included&amp;quot;, &amp;quot;Sara-Lise&amp;quot;=&amp;gt;&amp;quot;Included&amp;quot;} | RAYYAN-LABELS: DES,Bladder,Operations research&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33]</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6BBA1B11"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697" w:type="dxa"/>
            <w:noWrap/>
            <w:hideMark/>
          </w:tcPr>
          <w:p w14:paraId="5DAD5E60"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5F0A64CF"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Operational changes</w:t>
            </w:r>
          </w:p>
        </w:tc>
        <w:tc>
          <w:tcPr>
            <w:tcW w:w="1134" w:type="dxa"/>
            <w:hideMark/>
          </w:tcPr>
          <w:p w14:paraId="2CCA5488"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Throughput time</w:t>
            </w:r>
          </w:p>
        </w:tc>
        <w:tc>
          <w:tcPr>
            <w:tcW w:w="784" w:type="dxa"/>
            <w:hideMark/>
          </w:tcPr>
          <w:p w14:paraId="6919BE7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hideMark/>
          </w:tcPr>
          <w:p w14:paraId="1BADE6DB"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Bladder</w:t>
            </w:r>
          </w:p>
        </w:tc>
        <w:tc>
          <w:tcPr>
            <w:tcW w:w="975" w:type="dxa"/>
            <w:noWrap/>
            <w:hideMark/>
          </w:tcPr>
          <w:p w14:paraId="797E156E" w14:textId="738BDE54"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6971F1F5" w14:textId="7EF906AC"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imul8</w:t>
            </w:r>
          </w:p>
        </w:tc>
        <w:tc>
          <w:tcPr>
            <w:tcW w:w="1559" w:type="dxa"/>
          </w:tcPr>
          <w:p w14:paraId="56B4A6BE" w14:textId="7B0EF460" w:rsidR="00FA6D03" w:rsidRPr="00A429F9" w:rsidRDefault="00824846"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75090DCD" w14:textId="507FED05"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urgery, chemotherapy</w:t>
            </w:r>
          </w:p>
        </w:tc>
        <w:tc>
          <w:tcPr>
            <w:tcW w:w="2754" w:type="dxa"/>
          </w:tcPr>
          <w:p w14:paraId="7475C6EE" w14:textId="560537E0"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ost-neutral practical changes to the pathway led to significant reductions in delays for bladder cancer patients at Royal Cornwall Hospital.</w:t>
            </w:r>
          </w:p>
        </w:tc>
      </w:tr>
      <w:tr w:rsidR="00FA6D03" w:rsidRPr="00A429F9" w14:paraId="2BB30EFA" w14:textId="2D9FCAAC"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3A7D6915" w14:textId="35EE48C4" w:rsidR="00FA6D03" w:rsidRPr="00A429F9" w:rsidRDefault="00FA6D03" w:rsidP="00A429F9">
            <w:pPr>
              <w:rPr>
                <w:rFonts w:ascii="Times New Roman" w:hAnsi="Times New Roman" w:cs="Times New Roman"/>
              </w:rPr>
            </w:pPr>
            <w:r w:rsidRPr="00A429F9">
              <w:rPr>
                <w:rFonts w:ascii="Times New Roman" w:hAnsi="Times New Roman" w:cs="Times New Roman"/>
              </w:rPr>
              <w:fldChar w:fldCharType="begin">
                <w:fldData xml:space="preserve">PEVuZE5vdGU+PENpdGU+PEF1dGhvcj5NY0tpbmxleTwvQXV0aG9yPjxZZWFyPjIwMTk8L1llYXI+
PFJlY051bT44MTwvUmVjTnVtPjxEaXNwbGF5VGV4dD5bMTM0XTwvRGlzcGxheVRleHQ+PHJlY29y
ZD48cmVjLW51bWJlcj44MTwvcmVjLW51bWJlcj48Zm9yZWlnbi1rZXlzPjxrZXkgYXBwPSJFTiIg
ZGItaWQ9Inp0ZGFwd3R3dzJ3NWFpZWF2czl2enpyeHM1MnYwZnJ3dnhyNSIgdGltZXN0YW1wPSIx
NjU4NzgxMDYxIj44MTwva2V5PjwvZm9yZWlnbi1rZXlzPjxyZWYtdHlwZSBuYW1lPSJKb3VybmFs
IEFydGljbGUiPjE3PC9yZWYtdHlwZT48Y29udHJpYnV0b3JzPjxhdXRob3JzPjxhdXRob3I+TWNL
aW5sZXksIEsuIFcuPC9hdXRob3I+PGF1dGhvcj5CYWJpbmVhdSwgSi48L2F1dGhvcj48YXV0aG9y
PlJvc2tpbmQsIEMuIEcuPC9hdXRob3I+PGF1dGhvcj5Tb25uZXR0LCBNLjwvYXV0aG9yPjxhdXRo
b3I+RG9hbiwgUS48L2F1dGhvcj48L2F1dGhvcnM+PC9jb250cmlidXRvcnM+PHRpdGxlcz48dGl0
bGU+RGlzY3JldGUgZXZlbnQgc2ltdWxhdGlvbiBtb2RlbGxpbmcgdG8gZXZhbHVhdGUgdGhlIGlt
cGFjdCBvZiBhIHF1YWxpdHkgaW1wcm92ZW1lbnQgaW5pdGlhdGl2ZSBvbiBwYXRpZW50IGZsb3cg
aW4gYSBwYWVkaWF0cmljIGVtZXJnZW5jeSBkZXBhcnRtZW50PC90aXRsZT48c2Vjb25kYXJ5LXRp
dGxlPkVtZXJnZW5jeSBNZWRpY2luZSBKb3VybmFsPC9zZWNvbmRhcnktdGl0bGU+PC90aXRsZXM+
PGtleXdvcmRzPjxrZXl3b3JkPmFydGljbGU8L2tleXdvcmQ+PGtleXdvcmQ+Y2FuY2VyIG1vZGVs
PC9rZXl3b3JkPjxrZXl3b3JkPmNhc2UgcmVwb3J0PC9rZXl3b3JkPjxrZXl3b3JkPmNlbnRyYWwg
dmVub3VzIGNhdGhldGVyPC9rZXl3b3JkPjxrZXl3b3JkPmNoaWxkPC9rZXl3b3JkPjxrZXl3b3Jk
PmNsaW5pY2FsIGFydGljbGU8L2tleXdvcmQ+PGtleXdvcmQ+ZW1lcmdlbmN5IHdhcmQ8L2tleXdv
cmQ+PGtleXdvcmQ+ZmVtYWxlPC9rZXl3b3JkPjxrZXl3b3JkPmZldmVyPC9rZXl3b3JkPjxrZXl3
b3JkPmh1bWFuPC9rZXl3b3JkPjxrZXl3b3JkPmxlbmd0aCBvZiBzdGF5PC9rZXl3b3JkPjxrZXl3
b3JkPm1hbGU8L2tleXdvcmQ+PGtleXdvcmQ+TmV3IFlvcms8L2tleXdvcmQ+PGtleXdvcmQ+cGVk
aWF0cmljIGVtZXJnZW5jeSBtZWRpY2luZTwva2V5d29yZD48a2V5d29yZD5wcm9zcGVjdGl2ZSBz
dHVkeTwva2V5d29yZD48a2V5d29yZD5yZXRyb3NwZWN0aXZlIHN0dWR5PC9rZXl3b3JkPjxrZXl3
b3JkPnNpbXVsYXRpb248L2tleXdvcmQ+PGtleXdvcmQ+dG90YWwgcXVhbGl0eSBtYW5hZ2VtZW50
PC9rZXl3b3JkPjxrZXl3b3JkPmFudGliaW90aWMgYWdlbnQ8L2tleXdvcmQ+PGtleXdvcmQ+RW1l
cmdlbmN5IFNlcnZpY2UsIEhvc3BpdGFsPC9rZXl3b3JkPjxrZXl3b3JkPkVtZXJnZW5jaWVzPC9r
ZXl3b3JkPjwva2V5d29yZHM+PGRhdGVzPjx5ZWFyPjIwMTk8L3llYXI+PHB1Yi1kYXRlcz48ZGF0
ZT4yMDE5PC9kYXRlPjwvcHViLWRhdGVzPjwvZGF0ZXM+PGlzYm4+MTQ3Mi0wMjEzIDE0NzItMDIw
NTwvaXNibj48YWNjZXNzaW9uLW51bT5yYXl5YW4tNzc4OTY5MTQ0PC9hY2Nlc3Npb24tbnVtPjx1
cmxzPjxyZWxhdGVkLXVybHM+PHVybD5odHRwczovL3d3dy5lbWJhc2UuY29tL3NlYXJjaC9yZXN1
bHRzP3N1YmFjdGlvbj12aWV3cmVjb3JkJmFtcDtpZD1MNjMwNjE0MTkwJmFtcDtmcm9tPWV4cG9y
dCBodHRwOi8vZHguZG9pLm9yZy8xMC4xMTM2L2VtZXJtZWQtMjAxOS0yMDg2Njc8L3VybD48L3Jl
bGF0ZWQtdXJscz48L3VybHM+PGN1c3RvbTE+TDYzMDYxNDE5MCAyMDIwLTAxLTIxIHwgUkFZWUFO
LUlOQ0xVU0lPTjogeyZxdW90O2tvZW4ucHV0bWFuJnF1b3Q7PSZndDsmcXVvdDtJbmNsdWRlZCZx
dW90OywgJnF1b3Q7U2FyYS1MaXNlJnF1b3Q7PSZndDsmcXVvdDtJbmNsdWRlZCZxdW90O30gfCBS
QVlZQU4tTEFCRUxTOiBERVMsT3BlcmF0aW9ucyByZXNlYXJjaCB8IFJBWVlBTi1FWENMVVNJT04t
UkVBU09OUzogMSBuaWV0IGthbmtlcjwvY3VzdG9tMT48bGFuZ3VhZ2U+RW5nbGlzaDwvbGFuZ3Vh
Z2U+PC9yZWNvcmQ+PC9DaXRlPjwvRW5kTm90ZT4A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NY0tpbmxleTwvQXV0aG9yPjxZZWFyPjIwMTk8L1llYXI+
PFJlY051bT44MTwvUmVjTnVtPjxEaXNwbGF5VGV4dD5bMTM0XTwvRGlzcGxheVRleHQ+PHJlY29y
ZD48cmVjLW51bWJlcj44MTwvcmVjLW51bWJlcj48Zm9yZWlnbi1rZXlzPjxrZXkgYXBwPSJFTiIg
ZGItaWQ9Inp0ZGFwd3R3dzJ3NWFpZWF2czl2enpyeHM1MnYwZnJ3dnhyNSIgdGltZXN0YW1wPSIx
NjU4NzgxMDYxIj44MTwva2V5PjwvZm9yZWlnbi1rZXlzPjxyZWYtdHlwZSBuYW1lPSJKb3VybmFs
IEFydGljbGUiPjE3PC9yZWYtdHlwZT48Y29udHJpYnV0b3JzPjxhdXRob3JzPjxhdXRob3I+TWNL
aW5sZXksIEsuIFcuPC9hdXRob3I+PGF1dGhvcj5CYWJpbmVhdSwgSi48L2F1dGhvcj48YXV0aG9y
PlJvc2tpbmQsIEMuIEcuPC9hdXRob3I+PGF1dGhvcj5Tb25uZXR0LCBNLjwvYXV0aG9yPjxhdXRo
b3I+RG9hbiwgUS48L2F1dGhvcj48L2F1dGhvcnM+PC9jb250cmlidXRvcnM+PHRpdGxlcz48dGl0
bGU+RGlzY3JldGUgZXZlbnQgc2ltdWxhdGlvbiBtb2RlbGxpbmcgdG8gZXZhbHVhdGUgdGhlIGlt
cGFjdCBvZiBhIHF1YWxpdHkgaW1wcm92ZW1lbnQgaW5pdGlhdGl2ZSBvbiBwYXRpZW50IGZsb3cg
aW4gYSBwYWVkaWF0cmljIGVtZXJnZW5jeSBkZXBhcnRtZW50PC90aXRsZT48c2Vjb25kYXJ5LXRp
dGxlPkVtZXJnZW5jeSBNZWRpY2luZSBKb3VybmFsPC9zZWNvbmRhcnktdGl0bGU+PC90aXRsZXM+
PGtleXdvcmRzPjxrZXl3b3JkPmFydGljbGU8L2tleXdvcmQ+PGtleXdvcmQ+Y2FuY2VyIG1vZGVs
PC9rZXl3b3JkPjxrZXl3b3JkPmNhc2UgcmVwb3J0PC9rZXl3b3JkPjxrZXl3b3JkPmNlbnRyYWwg
dmVub3VzIGNhdGhldGVyPC9rZXl3b3JkPjxrZXl3b3JkPmNoaWxkPC9rZXl3b3JkPjxrZXl3b3Jk
PmNsaW5pY2FsIGFydGljbGU8L2tleXdvcmQ+PGtleXdvcmQ+ZW1lcmdlbmN5IHdhcmQ8L2tleXdv
cmQ+PGtleXdvcmQ+ZmVtYWxlPC9rZXl3b3JkPjxrZXl3b3JkPmZldmVyPC9rZXl3b3JkPjxrZXl3
b3JkPmh1bWFuPC9rZXl3b3JkPjxrZXl3b3JkPmxlbmd0aCBvZiBzdGF5PC9rZXl3b3JkPjxrZXl3
b3JkPm1hbGU8L2tleXdvcmQ+PGtleXdvcmQ+TmV3IFlvcms8L2tleXdvcmQ+PGtleXdvcmQ+cGVk
aWF0cmljIGVtZXJnZW5jeSBtZWRpY2luZTwva2V5d29yZD48a2V5d29yZD5wcm9zcGVjdGl2ZSBz
dHVkeTwva2V5d29yZD48a2V5d29yZD5yZXRyb3NwZWN0aXZlIHN0dWR5PC9rZXl3b3JkPjxrZXl3
b3JkPnNpbXVsYXRpb248L2tleXdvcmQ+PGtleXdvcmQ+dG90YWwgcXVhbGl0eSBtYW5hZ2VtZW50
PC9rZXl3b3JkPjxrZXl3b3JkPmFudGliaW90aWMgYWdlbnQ8L2tleXdvcmQ+PGtleXdvcmQ+RW1l
cmdlbmN5IFNlcnZpY2UsIEhvc3BpdGFsPC9rZXl3b3JkPjxrZXl3b3JkPkVtZXJnZW5jaWVzPC9r
ZXl3b3JkPjwva2V5d29yZHM+PGRhdGVzPjx5ZWFyPjIwMTk8L3llYXI+PHB1Yi1kYXRlcz48ZGF0
ZT4yMDE5PC9kYXRlPjwvcHViLWRhdGVzPjwvZGF0ZXM+PGlzYm4+MTQ3Mi0wMjEzIDE0NzItMDIw
NTwvaXNibj48YWNjZXNzaW9uLW51bT5yYXl5YW4tNzc4OTY5MTQ0PC9hY2Nlc3Npb24tbnVtPjx1
cmxzPjxyZWxhdGVkLXVybHM+PHVybD5odHRwczovL3d3dy5lbWJhc2UuY29tL3NlYXJjaC9yZXN1
bHRzP3N1YmFjdGlvbj12aWV3cmVjb3JkJmFtcDtpZD1MNjMwNjE0MTkwJmFtcDtmcm9tPWV4cG9y
dCBodHRwOi8vZHguZG9pLm9yZy8xMC4xMTM2L2VtZXJtZWQtMjAxOS0yMDg2Njc8L3VybD48L3Jl
bGF0ZWQtdXJscz48L3VybHM+PGN1c3RvbTE+TDYzMDYxNDE5MCAyMDIwLTAxLTIxIHwgUkFZWUFO
LUlOQ0xVU0lPTjogeyZxdW90O2tvZW4ucHV0bWFuJnF1b3Q7PSZndDsmcXVvdDtJbmNsdWRlZCZx
dW90OywgJnF1b3Q7U2FyYS1MaXNlJnF1b3Q7PSZndDsmcXVvdDtJbmNsdWRlZCZxdW90O30gfCBS
QVlZQU4tTEFCRUxTOiBERVMsT3BlcmF0aW9ucyByZXNlYXJjaCB8IFJBWVlBTi1FWENMVVNJT04t
UkVBU09OUzogMSBuaWV0IGthbmtlcjwvY3VzdG9tMT48bGFuZ3VhZ2U+RW5nbGlzaDwvbGFuZ3Vh
Z2U+PC9yZWNvcmQ+PC9DaXRlPjwvRW5kTm90ZT4A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134]</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78351794"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697" w:type="dxa"/>
            <w:noWrap/>
            <w:hideMark/>
          </w:tcPr>
          <w:p w14:paraId="27D6778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69B3A20C"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Operational changes</w:t>
            </w:r>
          </w:p>
        </w:tc>
        <w:tc>
          <w:tcPr>
            <w:tcW w:w="1134" w:type="dxa"/>
            <w:hideMark/>
          </w:tcPr>
          <w:p w14:paraId="2B5C8ED0"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 throughput time</w:t>
            </w:r>
          </w:p>
        </w:tc>
        <w:tc>
          <w:tcPr>
            <w:tcW w:w="784" w:type="dxa"/>
            <w:hideMark/>
          </w:tcPr>
          <w:p w14:paraId="18DF7CFC"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50CA8498"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Pediatric</w:t>
            </w:r>
            <w:proofErr w:type="spellEnd"/>
          </w:p>
        </w:tc>
        <w:tc>
          <w:tcPr>
            <w:tcW w:w="975" w:type="dxa"/>
            <w:noWrap/>
            <w:hideMark/>
          </w:tcPr>
          <w:p w14:paraId="044DAC24" w14:textId="5D5B116B"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61195353" w14:textId="146363C9"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68DBBDEC" w14:textId="575F31CD" w:rsidR="00FA6D03" w:rsidRPr="00A429F9" w:rsidRDefault="00824846"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32D18A4A" w14:textId="475A28CB"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ntibiotics</w:t>
            </w:r>
          </w:p>
        </w:tc>
        <w:tc>
          <w:tcPr>
            <w:tcW w:w="2754" w:type="dxa"/>
          </w:tcPr>
          <w:p w14:paraId="662EE267" w14:textId="213D792C"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 time-specific protocol designed to decrease time to antibiotic administration for children with cancer and central venous catheters presenting to the paediatric ED with fever has no significant impact on patient flow. The model suggests system resilience, demonstrating no detrimental effect on WT until there is a 7- fold increase in the proportion of patients receiving the protocol.</w:t>
            </w:r>
          </w:p>
        </w:tc>
      </w:tr>
      <w:tr w:rsidR="00FA6D03" w:rsidRPr="00A429F9" w14:paraId="78AC3168" w14:textId="6054A8D7"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0F525B59" w14:textId="4A79CF0E" w:rsidR="00FA6D03" w:rsidRPr="00A429F9" w:rsidRDefault="00FA6D03" w:rsidP="00A429F9">
            <w:pPr>
              <w:rPr>
                <w:rFonts w:ascii="Times New Roman" w:hAnsi="Times New Roman" w:cs="Times New Roman"/>
              </w:rPr>
            </w:pPr>
            <w:r w:rsidRPr="00A429F9">
              <w:rPr>
                <w:rFonts w:ascii="Times New Roman" w:hAnsi="Times New Roman" w:cs="Times New Roman"/>
                <w:lang w:val="nl-NL"/>
              </w:rPr>
              <w:fldChar w:fldCharType="begin"/>
            </w:r>
            <w:r w:rsidR="00B334B0" w:rsidRPr="00A429F9">
              <w:rPr>
                <w:rFonts w:ascii="Times New Roman" w:hAnsi="Times New Roman" w:cs="Times New Roman"/>
                <w:lang w:val="nl-NL"/>
              </w:rPr>
              <w:instrText xml:space="preserve"> ADDIN EN.CITE &lt;EndNote&gt;&lt;Cite&gt;&lt;Author&gt;Vieira&lt;/Author&gt;&lt;Year&gt;2019&lt;/Year&gt;&lt;RecNum&gt;113&lt;/RecNum&gt;&lt;DisplayText&gt;[135]&lt;/DisplayText&gt;&lt;record&gt;&lt;rec-number&gt;113&lt;/rec-number&gt;&lt;foreign-keys&gt;&lt;key app="EN" db-id="ztdapwtww2w5aieavs9vzzrxs52v0frwvxr5" timestamp="1658781061"&gt;113&lt;/key&gt;&lt;/foreign-keys&gt;&lt;ref-type name="Journal Article"&gt;17&lt;/ref-type&gt;&lt;contributors&gt;&lt;authors&gt;&lt;author&gt;Vieira, B.&lt;/author&gt;&lt;author&gt;Demirtas, D.&lt;/author&gt;&lt;author&gt;B van de Kamer, J.&lt;/author&gt;&lt;author&gt;Hans, E. W.&lt;/author&gt;&lt;author&gt;van Harten, W.&lt;/author&gt;&lt;/authors&gt;&lt;/contributors&gt;&lt;titles&gt;&lt;title&gt;Improving workflow control in radiotherapy using discrete-event simulation&lt;/title&gt;&lt;secondary-title&gt;BMC medical informatics and decision making&lt;/secondary-title&gt;&lt;/titles&gt;&lt;periodical&gt;&lt;full-title&gt;BMC medical informatics and decision making&lt;/full-title&gt;&lt;/periodical&gt;&lt;pages&gt;199&lt;/pages&gt;&lt;volume&gt;19&lt;/volume&gt;&lt;number&gt;1&lt;/number&gt;&lt;keywords&gt;&lt;keyword&gt;algorithm&lt;/keyword&gt;&lt;keyword&gt;computer simulation&lt;/keyword&gt;&lt;keyword&gt;hospital admission&lt;/keyword&gt;&lt;keyword&gt;hospital management&lt;/keyword&gt;&lt;keyword&gt;human&lt;/keyword&gt;&lt;keyword&gt;neoplasm&lt;/keyword&gt;&lt;keyword&gt;Netherlands&lt;/keyword&gt;&lt;keyword&gt;organization and management&lt;/keyword&gt;&lt;keyword&gt;patient care planning&lt;/keyword&gt;&lt;keyword&gt;patient referral&lt;/keyword&gt;&lt;keyword&gt;procedures&lt;/keyword&gt;&lt;keyword&gt;radiotherapy planning system&lt;/keyword&gt;&lt;keyword&gt;software design&lt;/keyword&gt;&lt;keyword&gt;time management&lt;/keyword&gt;&lt;keyword&gt;workflow&lt;/keyword&gt;&lt;keyword&gt;Radiotherapy&lt;/keyword&gt;&lt;/keywords&gt;&lt;dates&gt;&lt;year&gt;2019&lt;/year&gt;&lt;pub-dates&gt;&lt;date&gt;2019&lt;/date&gt;&lt;/pub-dates&gt;&lt;/dates&gt;&lt;isbn&gt;1472-6947&lt;/isbn&gt;&lt;accession-num&gt;rayyan-778969384&lt;/accession-num&gt;&lt;urls&gt;&lt;related-urls&gt;&lt;url&gt;https://www.embase.com/search/results?subaction=viewrecord&amp;amp;id=L629698068&amp;amp;from=export http://dx.doi.org/10.1186/s12911-019-0910-0&lt;/url&gt;&lt;/related-urls&gt;&lt;/urls&gt;&lt;custom1&gt;L629698068 2019-11-01 | RAYYAN-INCLUSION: {&amp;quot;koen.putman&amp;quot;=&amp;gt;&amp;quot;Included&amp;quot;, &amp;quot;Sara-Lise&amp;quot;=&amp;gt;&amp;quot;Included&amp;quot;} | RAYYAN-LABELS: DES,Radiotherapy,Operations research&lt;/custom1&gt;&lt;language&gt;English&lt;/language&gt;&lt;/record&gt;&lt;/Cite&gt;&lt;/EndNote&gt;</w:instrText>
            </w:r>
            <w:r w:rsidRPr="00A429F9">
              <w:rPr>
                <w:rFonts w:ascii="Times New Roman" w:hAnsi="Times New Roman" w:cs="Times New Roman"/>
                <w:lang w:val="nl-NL"/>
              </w:rPr>
              <w:fldChar w:fldCharType="separate"/>
            </w:r>
            <w:r w:rsidR="00B334B0" w:rsidRPr="00A429F9">
              <w:rPr>
                <w:rFonts w:ascii="Times New Roman" w:hAnsi="Times New Roman" w:cs="Times New Roman"/>
                <w:noProof/>
                <w:lang w:val="nl-NL"/>
              </w:rPr>
              <w:t>[135]</w:t>
            </w:r>
            <w:r w:rsidRPr="00A429F9">
              <w:rPr>
                <w:rFonts w:ascii="Times New Roman" w:hAnsi="Times New Roman" w:cs="Times New Roman"/>
                <w:lang w:val="nl-NL"/>
              </w:rPr>
              <w:fldChar w:fldCharType="end"/>
            </w:r>
            <w:r w:rsidRPr="00A429F9">
              <w:rPr>
                <w:rFonts w:ascii="Times New Roman" w:hAnsi="Times New Roman" w:cs="Times New Roman"/>
                <w:lang w:val="nl-NL"/>
              </w:rPr>
              <w:t xml:space="preserve"> </w:t>
            </w:r>
          </w:p>
        </w:tc>
        <w:tc>
          <w:tcPr>
            <w:tcW w:w="567" w:type="dxa"/>
            <w:noWrap/>
            <w:hideMark/>
          </w:tcPr>
          <w:p w14:paraId="65872698"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19</w:t>
            </w:r>
          </w:p>
        </w:tc>
        <w:tc>
          <w:tcPr>
            <w:tcW w:w="697" w:type="dxa"/>
            <w:noWrap/>
            <w:hideMark/>
          </w:tcPr>
          <w:p w14:paraId="0CE07714"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1A44F649"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atient scheduling</w:t>
            </w:r>
          </w:p>
        </w:tc>
        <w:tc>
          <w:tcPr>
            <w:tcW w:w="1134" w:type="dxa"/>
            <w:hideMark/>
          </w:tcPr>
          <w:p w14:paraId="62A914F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w:t>
            </w:r>
          </w:p>
        </w:tc>
        <w:tc>
          <w:tcPr>
            <w:tcW w:w="784" w:type="dxa"/>
            <w:hideMark/>
          </w:tcPr>
          <w:p w14:paraId="0B95A498"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hideMark/>
          </w:tcPr>
          <w:p w14:paraId="06D8076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ultiple</w:t>
            </w:r>
          </w:p>
        </w:tc>
        <w:tc>
          <w:tcPr>
            <w:tcW w:w="975" w:type="dxa"/>
            <w:noWrap/>
            <w:hideMark/>
          </w:tcPr>
          <w:p w14:paraId="28A1C0E2" w14:textId="7980F9C5"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4DC9D6E7" w14:textId="69F2FE81"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Tecnomatix</w:t>
            </w:r>
            <w:proofErr w:type="spellEnd"/>
            <w:r w:rsidRPr="00A429F9">
              <w:rPr>
                <w:rFonts w:ascii="Times New Roman" w:hAnsi="Times New Roman" w:cs="Times New Roman"/>
              </w:rPr>
              <w:t xml:space="preserve"> Siemens Plant Simulation 13.2 by </w:t>
            </w:r>
            <w:r w:rsidRPr="00A429F9">
              <w:rPr>
                <w:rFonts w:ascii="Times New Roman" w:hAnsi="Times New Roman" w:cs="Times New Roman"/>
              </w:rPr>
              <w:lastRenderedPageBreak/>
              <w:t>Siemens PLM Software</w:t>
            </w:r>
          </w:p>
        </w:tc>
        <w:tc>
          <w:tcPr>
            <w:tcW w:w="1559" w:type="dxa"/>
          </w:tcPr>
          <w:p w14:paraId="4FEEAC0A" w14:textId="44B12759" w:rsidR="00FA6D03" w:rsidRPr="00A429F9" w:rsidRDefault="009433ED"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lastRenderedPageBreak/>
              <w:t>None</w:t>
            </w:r>
          </w:p>
        </w:tc>
        <w:tc>
          <w:tcPr>
            <w:tcW w:w="1560" w:type="dxa"/>
            <w:hideMark/>
          </w:tcPr>
          <w:p w14:paraId="6071613C" w14:textId="6469F526"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adiotherapy</w:t>
            </w:r>
          </w:p>
        </w:tc>
        <w:tc>
          <w:tcPr>
            <w:tcW w:w="2754" w:type="dxa"/>
          </w:tcPr>
          <w:p w14:paraId="2ADE3645" w14:textId="7919C6FC"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A 100% pull strategy (i.e., first treatment is set after consultation) allows for more patients starting treatment within the waiting </w:t>
            </w:r>
            <w:r w:rsidRPr="00A429F9">
              <w:rPr>
                <w:rFonts w:ascii="Times New Roman" w:hAnsi="Times New Roman" w:cs="Times New Roman"/>
              </w:rPr>
              <w:lastRenderedPageBreak/>
              <w:t xml:space="preserve">time targets than a hybrid strategy (i.e., combination of pull and push where push refers to a strategy in which the first treatment is set after completion pretreatment workflow), in spite of slightly longer waiting times and more first appointment rebooks. </w:t>
            </w:r>
          </w:p>
        </w:tc>
      </w:tr>
      <w:tr w:rsidR="00FA6D03" w:rsidRPr="00A429F9" w14:paraId="6AC67202" w14:textId="49ED39F9"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00F0513B" w14:textId="321F931F" w:rsidR="00FA6D03" w:rsidRPr="00A429F9" w:rsidRDefault="00FA6D03" w:rsidP="00A429F9">
            <w:pPr>
              <w:rPr>
                <w:rFonts w:ascii="Times New Roman" w:hAnsi="Times New Roman" w:cs="Times New Roman"/>
              </w:rPr>
            </w:pPr>
            <w:r w:rsidRPr="00A429F9">
              <w:rPr>
                <w:rFonts w:ascii="Times New Roman" w:hAnsi="Times New Roman" w:cs="Times New Roman"/>
              </w:rPr>
              <w:lastRenderedPageBreak/>
              <w:fldChar w:fldCharType="begin"/>
            </w:r>
            <w:r w:rsidR="00B334B0" w:rsidRPr="00A429F9">
              <w:rPr>
                <w:rFonts w:ascii="Times New Roman" w:hAnsi="Times New Roman" w:cs="Times New Roman"/>
              </w:rPr>
              <w:instrText xml:space="preserve"> ADDIN EN.CITE &lt;EndNote&gt;&lt;Cite&gt;&lt;Author&gt;Baril&lt;/Author&gt;&lt;Year&gt;2020&lt;/Year&gt;&lt;RecNum&gt;76&lt;/RecNum&gt;&lt;DisplayText&gt;[136]&lt;/DisplayText&gt;&lt;record&gt;&lt;rec-number&gt;76&lt;/rec-number&gt;&lt;foreign-keys&gt;&lt;key app="EN" db-id="ztdapwtww2w5aieavs9vzzrxs52v0frwvxr5" timestamp="1658781061"&gt;76&lt;/key&gt;&lt;/foreign-keys&gt;&lt;ref-type name="Journal Article"&gt;17&lt;/ref-type&gt;&lt;contributors&gt;&lt;authors&gt;&lt;author&gt;Baril, C.&lt;/author&gt;&lt;author&gt;Gascon, V.&lt;/author&gt;&lt;author&gt;Miller, J.&lt;/author&gt;&lt;/authors&gt;&lt;/contributors&gt;&lt;titles&gt;&lt;title&gt;Design of experiments and discrete-event simulation to study oncology nurse workload&lt;/title&gt;&lt;secondary-title&gt;IISE Transactions on Healthcare Systems Engineering&lt;/secondary-title&gt;&lt;/titles&gt;&lt;pages&gt;74-86&lt;/pages&gt;&lt;volume&gt;10&lt;/volume&gt;&lt;number&gt;1&lt;/number&gt;&lt;keywords&gt;&lt;keyword&gt;adult&lt;/keyword&gt;&lt;keyword&gt;article&lt;/keyword&gt;&lt;keyword&gt;cancer chemotherapy&lt;/keyword&gt;&lt;keyword&gt;case report&lt;/keyword&gt;&lt;keyword&gt;clinical article&lt;/keyword&gt;&lt;keyword&gt;clinical protocol&lt;/keyword&gt;&lt;keyword&gt;female&lt;/keyword&gt;&lt;keyword&gt;human&lt;/keyword&gt;&lt;keyword&gt;male&lt;/keyword&gt;&lt;keyword&gt;nurse patient ratio&lt;/keyword&gt;&lt;keyword&gt;oncology nurse&lt;/keyword&gt;&lt;keyword&gt;quantitative analysis&lt;/keyword&gt;&lt;keyword&gt;simulation&lt;/keyword&gt;&lt;keyword&gt;workload&lt;/keyword&gt;&lt;keyword&gt;Oncology Nursing&lt;/keyword&gt;&lt;/keywords&gt;&lt;dates&gt;&lt;year&gt;2020&lt;/year&gt;&lt;pub-dates&gt;&lt;date&gt;2020&lt;/date&gt;&lt;/pub-dates&gt;&lt;/dates&gt;&lt;isbn&gt;2472-5587 2472-5579&lt;/isbn&gt;&lt;accession-num&gt;rayyan-778969119&lt;/accession-num&gt;&lt;urls&gt;&lt;related-urls&gt;&lt;url&gt;https://www.embase.com/search/results?subaction=viewrecord&amp;amp;id=L2003515781&amp;amp;from=export http://dx.doi.org/10.1080/24725579.2019.1680581&lt;/url&gt;&lt;/related-urls&gt;&lt;/urls&gt;&lt;custom1&gt;L2003515781 2019-12-20 | RAYYAN-INCLUSION: {&amp;quot;koen.putman&amp;quot;=&amp;gt;&amp;quot;Included&amp;quot;, &amp;quot;Sara-Lise&amp;quot;=&amp;gt;&amp;quot;Included&amp;quot;} | RAYYAN-LABELS: DES,Chemotherapy,Operations research&lt;/custom1&gt;&lt;language&gt;English&lt;/language&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36]</w:t>
            </w:r>
            <w:r w:rsidRPr="00A429F9">
              <w:rPr>
                <w:rFonts w:ascii="Times New Roman" w:hAnsi="Times New Roman" w:cs="Times New Roman"/>
              </w:rPr>
              <w:fldChar w:fldCharType="end"/>
            </w:r>
          </w:p>
        </w:tc>
        <w:tc>
          <w:tcPr>
            <w:tcW w:w="567" w:type="dxa"/>
            <w:noWrap/>
            <w:hideMark/>
          </w:tcPr>
          <w:p w14:paraId="1E68EE05"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697" w:type="dxa"/>
            <w:noWrap/>
            <w:hideMark/>
          </w:tcPr>
          <w:p w14:paraId="3A800864"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5CCEA9BF"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esource allocation</w:t>
            </w:r>
          </w:p>
        </w:tc>
        <w:tc>
          <w:tcPr>
            <w:tcW w:w="1134" w:type="dxa"/>
            <w:hideMark/>
          </w:tcPr>
          <w:p w14:paraId="7F52FC91"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orking time, resource utilization</w:t>
            </w:r>
          </w:p>
        </w:tc>
        <w:tc>
          <w:tcPr>
            <w:tcW w:w="784" w:type="dxa"/>
            <w:hideMark/>
          </w:tcPr>
          <w:p w14:paraId="2DB0545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60A16034" w14:textId="482C7909"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r w:rsidRPr="00A429F9">
              <w:rPr>
                <w:rFonts w:ascii="Times New Roman" w:hAnsi="Times New Roman" w:cs="Times New Roman"/>
              </w:rPr>
              <w:t xml:space="preserve"> </w:t>
            </w:r>
          </w:p>
        </w:tc>
        <w:tc>
          <w:tcPr>
            <w:tcW w:w="975" w:type="dxa"/>
            <w:noWrap/>
            <w:hideMark/>
          </w:tcPr>
          <w:p w14:paraId="29F4A4BA" w14:textId="30087701"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6C36DBA2" w14:textId="1310C94A"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150C0404" w14:textId="0F35415C" w:rsidR="00FA6D03" w:rsidRPr="00A429F9" w:rsidRDefault="009433ED"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w:t>
            </w:r>
          </w:p>
        </w:tc>
        <w:tc>
          <w:tcPr>
            <w:tcW w:w="1560" w:type="dxa"/>
            <w:hideMark/>
          </w:tcPr>
          <w:p w14:paraId="29603463" w14:textId="519D27C8"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hemotherapy</w:t>
            </w:r>
          </w:p>
        </w:tc>
        <w:tc>
          <w:tcPr>
            <w:tcW w:w="2754" w:type="dxa"/>
          </w:tcPr>
          <w:p w14:paraId="2CD5DCC0" w14:textId="15200F66"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t all chemotherapy protocols result in similar workloads. Both physical and mental nurse workload should be taken into account in determining the nurse-patient ratio for the administration of chemotherapy treatment.</w:t>
            </w:r>
          </w:p>
        </w:tc>
      </w:tr>
      <w:tr w:rsidR="00FA6D03" w:rsidRPr="00A429F9" w14:paraId="33998C5C" w14:textId="784F5130"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5A10B1D5" w14:textId="617697EA" w:rsidR="00FA6D03" w:rsidRPr="00A429F9" w:rsidRDefault="00FA6D03"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Kang&lt;/Author&gt;&lt;Year&gt;2020&lt;/Year&gt;&lt;RecNum&gt;146&lt;/RecNum&gt;&lt;DisplayText&gt;[137]&lt;/DisplayText&gt;&lt;record&gt;&lt;rec-number&gt;146&lt;/rec-number&gt;&lt;foreign-keys&gt;&lt;key app="EN" db-id="ztdapwtww2w5aieavs9vzzrxs52v0frwvxr5" timestamp="1658781061"&gt;146&lt;/key&gt;&lt;/foreign-keys&gt;&lt;ref-type name="Journal Article"&gt;17&lt;/ref-type&gt;&lt;contributors&gt;&lt;authors&gt;&lt;author&gt;Kang, H.&lt;/author&gt;&lt;author&gt;Haswell, E.&lt;/author&gt;&lt;/authors&gt;&lt;/contributors&gt;&lt;titles&gt;&lt;title&gt;Patient Flow Analysis Using Real-Time Locating System Data: A Case Study in an Outpatient Oncology Center&lt;/title&gt;&lt;secondary-title&gt;JCO Oncol Pract&lt;/secondary-title&gt;&lt;/titles&gt;&lt;pages&gt;e1471-e1480&lt;/pages&gt;&lt;volume&gt;16&lt;/volume&gt;&lt;number&gt;12&lt;/number&gt;&lt;keywords&gt;&lt;keyword&gt;*Computer Systems&lt;/keyword&gt;&lt;keyword&gt;Electronic Health Records&lt;/keyword&gt;&lt;keyword&gt;Humans&lt;/keyword&gt;&lt;keyword&gt;Medical Oncology&lt;/keyword&gt;&lt;keyword&gt;*Outpatients&lt;/keyword&gt;&lt;keyword&gt;Virginia&lt;/keyword&gt;&lt;keyword&gt;Information Systems&lt;/keyword&gt;&lt;/keywords&gt;&lt;dates&gt;&lt;year&gt;2020&lt;/year&gt;&lt;pub-dates&gt;&lt;date&gt;2020&lt;/date&gt;&lt;/pub-dates&gt;&lt;/dates&gt;&lt;isbn&gt;2688-1527&lt;/isbn&gt;&lt;accession-num&gt;rayyan-778969626&lt;/accession-num&gt;&lt;urls&gt;&lt;/urls&gt;&lt;custom1&gt;2688-1535 Kang, Hyojung Haswell, Ethan Journal Article United States JCO Oncol Pract. 2020 Dec;16(12):e1471-e1480. doi: 10.1200/OP.20.00119. Epub 2020 Jul 6. | RAYYAN-INCLUSION: {&amp;quot;koen.putman&amp;quot;=&amp;gt;&amp;quot;Included&amp;quot;, &amp;quot;Sara-Lise&amp;quot;=&amp;gt;&amp;quot;Included&amp;quot;} | RAYYAN-LABELS: DES,Operations research&lt;/custom1&gt;&lt;language&gt;eng&lt;/language&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37]</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4D832300"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697" w:type="dxa"/>
            <w:hideMark/>
          </w:tcPr>
          <w:p w14:paraId="3AE2A30C"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2395DA5A"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esource scheduling</w:t>
            </w:r>
          </w:p>
        </w:tc>
        <w:tc>
          <w:tcPr>
            <w:tcW w:w="1134" w:type="dxa"/>
            <w:hideMark/>
          </w:tcPr>
          <w:p w14:paraId="46E6841D"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 throughput time</w:t>
            </w:r>
          </w:p>
        </w:tc>
        <w:tc>
          <w:tcPr>
            <w:tcW w:w="784" w:type="dxa"/>
            <w:hideMark/>
          </w:tcPr>
          <w:p w14:paraId="1467291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549F7DE4" w14:textId="51E90D65"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975" w:type="dxa"/>
            <w:noWrap/>
            <w:hideMark/>
          </w:tcPr>
          <w:p w14:paraId="05AD7251" w14:textId="1B65360A"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6B8AACFA" w14:textId="1CDC12B6"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FlexSim</w:t>
            </w:r>
            <w:proofErr w:type="spellEnd"/>
            <w:r w:rsidRPr="00A429F9">
              <w:rPr>
                <w:rFonts w:ascii="Times New Roman" w:hAnsi="Times New Roman" w:cs="Times New Roman"/>
              </w:rPr>
              <w:t xml:space="preserve"> Healthcare</w:t>
            </w:r>
          </w:p>
        </w:tc>
        <w:tc>
          <w:tcPr>
            <w:tcW w:w="1559" w:type="dxa"/>
          </w:tcPr>
          <w:p w14:paraId="3A258D7C" w14:textId="5E5C570D" w:rsidR="00FA6D03" w:rsidRPr="00A429F9" w:rsidRDefault="002C48C8"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6A0742C6" w14:textId="2010A8B9"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hemotherapy</w:t>
            </w:r>
          </w:p>
        </w:tc>
        <w:tc>
          <w:tcPr>
            <w:tcW w:w="2754" w:type="dxa"/>
          </w:tcPr>
          <w:p w14:paraId="15EA9534" w14:textId="5533538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New nursing schedules for the infusion centre and improved pharmacy processes have positive impacts on reducing patient waiting times by approximately 20% and overall length of stay by approximately 3.4% to 4.6%. </w:t>
            </w:r>
          </w:p>
        </w:tc>
      </w:tr>
      <w:tr w:rsidR="00FA6D03" w:rsidRPr="00A429F9" w14:paraId="6CF15D93" w14:textId="4F956525"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24AA6483" w14:textId="240033ED" w:rsidR="00FA6D03" w:rsidRPr="00A429F9" w:rsidRDefault="00FA6D03" w:rsidP="00A429F9">
            <w:pPr>
              <w:rPr>
                <w:rFonts w:ascii="Times New Roman" w:hAnsi="Times New Roman" w:cs="Times New Roman"/>
              </w:rPr>
            </w:pPr>
            <w:r w:rsidRPr="00A429F9">
              <w:rPr>
                <w:rFonts w:ascii="Times New Roman" w:hAnsi="Times New Roman" w:cs="Times New Roman"/>
                <w:lang w:val="fr-FR"/>
              </w:rPr>
              <w:fldChar w:fldCharType="begin"/>
            </w:r>
            <w:r w:rsidR="00B334B0" w:rsidRPr="00A429F9">
              <w:rPr>
                <w:rFonts w:ascii="Times New Roman" w:hAnsi="Times New Roman" w:cs="Times New Roman"/>
                <w:lang w:val="fr-FR"/>
              </w:rPr>
              <w:instrText xml:space="preserve"> ADDIN EN.CITE &lt;EndNote&gt;&lt;Cite&gt;&lt;Author&gt;Lame&lt;/Author&gt;&lt;Year&gt;2020&lt;/Year&gt;&lt;RecNum&gt;18&lt;/RecNum&gt;&lt;DisplayText&gt;[138]&lt;/DisplayText&gt;&lt;record&gt;&lt;rec-number&gt;18&lt;/rec-number&gt;&lt;foreign-keys&gt;&lt;key app="EN" db-id="ztdapwtww2w5aieavs9vzzrxs52v0frwvxr5" timestamp="1658781061"&gt;18&lt;/key&gt;&lt;/foreign-keys&gt;&lt;ref-type name="Journal Article"&gt;17&lt;/ref-type&gt;&lt;contributors&gt;&lt;authors&gt;&lt;author&gt;Lame, G.&lt;/author&gt;&lt;author&gt;Jouini, O.&lt;/author&gt;&lt;author&gt;Stal-Le Cardinal, J.&lt;/author&gt;&lt;/authors&gt;&lt;/contributors&gt;&lt;titles&gt;&lt;title&gt;Combining Soft Systems Methodology, ethnographic observation, and discrete-event simulation: A case study in cancer care&lt;/title&gt;&lt;secondary-title&gt;Journal of the Operational Research Society&lt;/secondary-title&gt;&lt;/titles&gt;&lt;pages&gt;1545-1562&lt;/pages&gt;&lt;volume&gt;71&lt;/volume&gt;&lt;number&gt;10&lt;/number&gt;&lt;dates&gt;&lt;year&gt;2020&lt;/year&gt;&lt;pub-dates&gt;&lt;date&gt;2020&lt;/date&gt;&lt;/pub-dates&gt;&lt;/dates&gt;&lt;isbn&gt;0160-5682&lt;/isbn&gt;&lt;accession-num&gt;rayyan-778968918&lt;/accession-num&gt;&lt;urls&gt;&lt;related-urls&gt;&lt;url&gt;&amp;lt;Go to ISI&amp;gt;://WOS:000475108400001&lt;/url&gt;&lt;/related-urls&gt;&lt;/urls&gt;&lt;custom1&gt;Lame, Guillaume Jouini, Oualid Stal-Le Cardinal, Julie Lamé, Guillaume/AAH-7426-2021; Jouini, Oualid/AAM-8608-2020 Lamé, Guillaume/0000-0001-9514-1890; 1476-9360 | RAYYAN-INCLUSION: {&amp;quot;koen.putman&amp;quot;=&amp;gt;&amp;quot;Included&amp;quot;, &amp;quot;Sara-Lise&amp;quot;=&amp;gt;&amp;quot;Included&amp;quot;} | RAYYAN-LABELS: DES,Chemotherapy,Operations research&lt;/custom1&gt;&lt;/record&gt;&lt;/Cite&gt;&lt;/EndNote&gt;</w:instrText>
            </w:r>
            <w:r w:rsidRPr="00A429F9">
              <w:rPr>
                <w:rFonts w:ascii="Times New Roman" w:hAnsi="Times New Roman" w:cs="Times New Roman"/>
                <w:lang w:val="fr-FR"/>
              </w:rPr>
              <w:fldChar w:fldCharType="separate"/>
            </w:r>
            <w:r w:rsidR="00B334B0" w:rsidRPr="00A429F9">
              <w:rPr>
                <w:rFonts w:ascii="Times New Roman" w:hAnsi="Times New Roman" w:cs="Times New Roman"/>
                <w:noProof/>
                <w:lang w:val="fr-FR"/>
              </w:rPr>
              <w:t>[138]</w:t>
            </w:r>
            <w:r w:rsidRPr="00A429F9">
              <w:rPr>
                <w:rFonts w:ascii="Times New Roman" w:hAnsi="Times New Roman" w:cs="Times New Roman"/>
                <w:lang w:val="fr-FR"/>
              </w:rPr>
              <w:fldChar w:fldCharType="end"/>
            </w:r>
            <w:r w:rsidRPr="00A429F9">
              <w:rPr>
                <w:rFonts w:ascii="Times New Roman" w:hAnsi="Times New Roman" w:cs="Times New Roman"/>
              </w:rPr>
              <w:t xml:space="preserve"> </w:t>
            </w:r>
          </w:p>
        </w:tc>
        <w:tc>
          <w:tcPr>
            <w:tcW w:w="567" w:type="dxa"/>
            <w:noWrap/>
            <w:hideMark/>
          </w:tcPr>
          <w:p w14:paraId="37DECD2F"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0</w:t>
            </w:r>
          </w:p>
        </w:tc>
        <w:tc>
          <w:tcPr>
            <w:tcW w:w="697" w:type="dxa"/>
            <w:hideMark/>
          </w:tcPr>
          <w:p w14:paraId="79724482"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2FBB3786"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apacity planning and management</w:t>
            </w:r>
          </w:p>
        </w:tc>
        <w:tc>
          <w:tcPr>
            <w:tcW w:w="1134" w:type="dxa"/>
            <w:hideMark/>
          </w:tcPr>
          <w:p w14:paraId="3C4DD2B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 costs</w:t>
            </w:r>
          </w:p>
        </w:tc>
        <w:tc>
          <w:tcPr>
            <w:tcW w:w="784" w:type="dxa"/>
            <w:hideMark/>
          </w:tcPr>
          <w:p w14:paraId="109A8C4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1405588B" w14:textId="2EE5E175"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975" w:type="dxa"/>
            <w:noWrap/>
            <w:hideMark/>
          </w:tcPr>
          <w:p w14:paraId="2C22758F" w14:textId="1417A332"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5113B39F" w14:textId="2A6B5918"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123171B6" w14:textId="55AFA91E" w:rsidR="00FA6D03" w:rsidRPr="00A429F9" w:rsidRDefault="002C48C8"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4104B71B" w14:textId="5FF9EE22"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hemotherapy</w:t>
            </w:r>
          </w:p>
        </w:tc>
        <w:tc>
          <w:tcPr>
            <w:tcW w:w="2754" w:type="dxa"/>
          </w:tcPr>
          <w:p w14:paraId="31561E4D" w14:textId="2D183571"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By adding one nurse dedicated to contacting patients prior to their chemotherapy, the hospital could increase its revenue </w:t>
            </w:r>
            <w:r w:rsidRPr="00A429F9">
              <w:rPr>
                <w:rFonts w:ascii="Times New Roman" w:hAnsi="Times New Roman" w:cs="Times New Roman"/>
              </w:rPr>
              <w:lastRenderedPageBreak/>
              <w:t>while reducing waiting times.</w:t>
            </w:r>
          </w:p>
        </w:tc>
      </w:tr>
      <w:tr w:rsidR="00FA6D03" w:rsidRPr="00A429F9" w14:paraId="210A8498" w14:textId="2C8170B4"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029FB748" w14:textId="1688582D" w:rsidR="00FA6D03" w:rsidRPr="00A429F9" w:rsidRDefault="00FA6D03" w:rsidP="00A429F9">
            <w:pPr>
              <w:rPr>
                <w:rFonts w:ascii="Times New Roman" w:hAnsi="Times New Roman" w:cs="Times New Roman"/>
              </w:rPr>
            </w:pPr>
            <w:r w:rsidRPr="00A429F9">
              <w:rPr>
                <w:rFonts w:ascii="Times New Roman" w:hAnsi="Times New Roman" w:cs="Times New Roman"/>
              </w:rPr>
              <w:lastRenderedPageBreak/>
              <w:fldChar w:fldCharType="begin">
                <w:fldData xml:space="preserve">PEVuZE5vdGU+PENpdGU+PEF1dGhvcj5CYXJkZXQ8L0F1dGhvcj48WWVhcj4yMDIxPC9ZZWFyPjxS
ZWNOdW0+MTA1PC9SZWNOdW0+PERpc3BsYXlUZXh0PlsxMzldPC9EaXNwbGF5VGV4dD48cmVjb3Jk
PjxyZWMtbnVtYmVyPjEwNTwvcmVjLW51bWJlcj48Zm9yZWlnbi1rZXlzPjxrZXkgYXBwPSJFTiIg
ZGItaWQ9Inp0ZGFwd3R3dzJ3NWFpZWF2czl2enpyeHM1MnYwZnJ3dnhyNSIgdGltZXN0YW1wPSIx
NjU4NzgxMDYxIj4xMDU8L2tleT48L2ZvcmVpZ24ta2V5cz48cmVmLXR5cGUgbmFtZT0iSm91cm5h
bCBBcnRpY2xlIj4xNzwvcmVmLXR5cGU+PGNvbnRyaWJ1dG9ycz48YXV0aG9ycz48YXV0aG9yPkJh
cmRldCwgQS48L2F1dGhvcj48YXV0aG9yPkZyYXNsaW4sIEEuIE0uPC9hdXRob3I+PGF1dGhvcj5N
YXJnaGFkaSwgSi48L2F1dGhvcj48YXV0aG9yPkJvcmdldCwgSS48L2F1dGhvcj48YXV0aG9yPkZh
cm9uLCBNLjwvYXV0aG9yPjxhdXRob3I+SG9ub3LDqSwgQy48L2F1dGhvcj48YXV0aG9yPkRlbGFs
b2dlLCBTLjwvYXV0aG9yPjxhdXRob3I+QWxiaWdlcywgTC48L2F1dGhvcj48YXV0aG9yPlBsYW5j
aGFyZCwgRC48L2F1dGhvcj48YXV0aG9yPkR1Y3JldXgsIE0uPC9hdXRob3I+PGF1dGhvcj5IYWRv
dXgsIEouPC9hdXRob3I+PGF1dGhvcj5Db2xvbWJhLCBFLjwvYXV0aG9yPjxhdXRob3I+Um9iZXJ0
LCBDLjwvYXV0aG9yPjxhdXRob3I+Qm91aGlyLCBTLjwvYXV0aG9yPjxhdXRob3I+TWFzc2FyZCwg
Qy48L2F1dGhvcj48YXV0aG9yPk1pY29sLCBKLiBCLjwvYXV0aG9yPjxhdXRob3I+VGVyLU1pbmFz
c2lhbiwgTC48L2F1dGhvcj48YXV0aG9yPk1pY2hpZWxzLCBTLjwvYXV0aG9yPjxhdXRob3I+QXVw
ZXJpbiwgQS48L2F1dGhvcj48YXV0aG9yPkJhcmxlc2ksIEYuPC9hdXRob3I+PGF1dGhvcj5Cb25h
c3RyZSwgSi48L2F1dGhvcj48L2F1dGhvcnM+PC9jb250cmlidXRvcnM+PHRpdGxlcz48dGl0bGU+
SW1wYWN0IG9mIENPVklELTE5IG9uIGhlYWx0aGNhcmUgb3JnYW5pc2F0aW9uIGFuZCBjYW5jZXIg
b3V0Y29tZXM8L3RpdGxlPjxzZWNvbmRhcnktdGl0bGU+RXVyIEogQ2FuY2VyPC9zZWNvbmRhcnkt
dGl0bGU+PC90aXRsZXM+PHBhZ2VzPjEyMy0xMzI8L3BhZ2VzPjx2b2x1bWU+MTUzPC92b2x1bWU+
PGtleXdvcmRzPjxrZXl3b3JkPkNPVklELTE5LyplcGlkZW1pb2xvZ3kvbW9ydGFsaXR5L3Zpcm9s
b2d5PC9rZXl3b3JkPjxrZXl3b3JkPkNvbXB1dGVyIFNpbXVsYXRpb248L2tleXdvcmQ+PGtleXdv
cmQ+RGVsaXZlcnkgb2YgSGVhbHRoIENhcmUvb3JnYW5pemF0aW9uICZhbXA7IGFkbWluaXN0cmF0
aW9uPC9rZXl3b3JkPjxrZXl3b3JkPkhvc3BpdGFsIEFkbWluaXN0cmF0aW9uPC9rZXl3b3JkPjxr
ZXl3b3JkPkhvc3BpdGFsczwva2V5d29yZD48a2V5d29yZD5IdW1hbnM8L2tleXdvcmQ+PGtleXdv
cmQ+TmVvcGxhc21zLyptb3J0YWxpdHkvcGF0aG9sb2d5Lyp0aGVyYXB5PC9rZXl3b3JkPjxrZXl3
b3JkPlBhbmRlbWljczwva2V5d29yZD48a2V5d29yZD5Qcm9wb3J0aW9uYWwgSGF6YXJkcyBNb2Rl
bHM8L2tleXdvcmQ+PGtleXdvcmQ+U0FSUy1Db1YtMi9pc29sYXRpb24gJmFtcDsgcHVyaWZpY2F0
aW9uPC9rZXl3b3JkPjxrZXl3b3JkPipjb3ZpZC0xOTwva2V5d29yZD48a2V5d29yZD4qRGVsYXk8
L2tleXdvcmQ+PGtleXdvcmQ+KkRpYWdub3N0aWNzPC9rZXl3b3JkPjxrZXl3b3JkPipIb3NwaXRh
bCByZXNvdXJjZXM8L2tleXdvcmQ+PGtleXdvcmQ+Kk9uY29sb2d5PC9rZXl3b3JkPjxrZXl3b3Jk
PipTdXJ2aXZhbDwva2V5d29yZD48a2V5d29yZD5pbnRlcmVzdHMvcGVyc29uYWwgcmVsYXRpb25z
aGlwcyB3aGljaCBtYXkgYmUgY29uc2lkZXJlZCBhcyBwb3RlbnRpYWwgY29tcGV0aW5nPC9rZXl3
b3JkPjxrZXl3b3JkPmludGVyZXN0czogTm8gYXV0aG9yIHJlcG9ydGVkIHBvdGVudGlhbCBjb25m
bGljdCBvZiBpbnRlcmVzdCBpbiBsaW5rIHdpdGggdGhlPC9rZXl3b3JkPjxrZXl3b3JkPnN1Ym1p
dHRlZCB3b3JrLiBBLkIuIHJlcG9ydHMgcGVyc29uYWwgZmVlcyBmcm9tIFJvY2hlIFNBUy4gSS5C
LiByZXBvcnRzIHBlcnNvbmFsPC9rZXl3b3JkPjxrZXl3b3JkPmZlZXMgZnJvbSBSb2NoZSwgTm92
YXJ0aXMsIENTTCBCZWhyaW5nIGFuZCBUYWtlZGEuIE0uRi4gcmVwb3J0cyBmZWVzIGZyb20gSFJB
IFBoYXJtYTwva2V5d29yZD48a2V5d29yZD4ocGFydGljaXBhdGlvbiB0byBib2FyZCkgYW5kIHRy
YXZlbCBncmFudHMgZnJvbSBJcHNlbiwgUGZpemVyIGFuZCBOb3ZhcnRpcy4gUy5ELjwva2V5d29y
ZD48a2V5d29yZD5yZXBvcnRzIGdyYW50cyBhbmQgbm9uLWZpbmFuY2lhbCBzdXBwb3J0IGZyb20g
UGZpemVyLCBncmFudHMgZnJvbSBOb3ZhcnRpcywgZ3JhbnRzPC9rZXl3b3JkPjxrZXl3b3JkPmFu
ZCBub24tZmluYW5jaWFsIHN1cHBvcnQgZnJvbSBBc3RyYVplbmVjYSwgZ3JhbnRzIGFuZCBub24t
ZmluYW5jaWFsIHN1cHBvcnQgZnJvbTwva2V5d29yZD48a2V5d29yZD5Sb2NoZSBHZW5lbnRlY2gs
IGdyYW50cyBmcm9tIExpbGx5LCBncmFudHMgZnJvbSBQdW1hLCBncmFudHMgZnJvbSBNeXJpYWQs
IGdyYW50czwva2V5d29yZD48a2V5d29yZD5mcm9tIE9yaW9uLCBncmFudHMgZnJvbSBBbWdlbiwg
Z3JhbnRzIGZyb20gU2Fub2ZpLCBncmFudHMgZnJvbSBHZW5vbWljIEhlYWx0aDwva2V5d29yZD48
a2V5d29yZD5ncmFudHMgZnJvbSBHRSwgZ3JhbnRzIGZyb20gU2VydmllciwgZ3JhbnRzIGZyb20g
TVNELCBncmFudHMgZnJvbSBCTVMsIGdyYW50cyBmcm9tPC9rZXl3b3JkPjxrZXl3b3JkPlBpZXJy
ZSBGYWJyZSwgZ3JhbnRzIGZyb20gU2VhZ2VuIGFuZCBncmFudHMgZnJvbSBFeGFjdCBTY2llbmNl
cy4gTC5BLiByZXBvcnRzIGE8L2tleXdvcmQ+PGtleXdvcmQ+Y29uc3VsdGluZy9hZHZpc29yeSBy
b2xlIGZvciBOb3ZhcnRpcyAoSW5zdGl0dXRpb24pLCBBbWdlbiAoSW5zdGl0dXRpb24pLCBCcmlz
dG9sPC9rZXl3b3JkPjxrZXl3b3JkPk15ZXJzIFNxdWliYiAoSW5zdGl0dXRpb24pLCBJcHNlbiAo
SW5zdGl0dXRpb24pLCBSb2NoZSAoSW5zdGl0dXRpb24pLCBQZml6ZXI8L2tleXdvcmQ+PGtleXdv
cmQ+KEluc3RpdHV0aW9uKSwgQXN0ZWxsYXMgUGhhcm1hIChJbnN0aXR1dGlvbiksIE1lcmNrIChJ
bnN0aXR1dGlvbiksIE1TRDwva2V5d29yZD48a2V5d29yZD4oSW5zdGl0dXRpb24pLCBBc3RyYVpl
bmVjYSAoSW5zdGl0dXRpb24pLCBFeGVsaXhpcyAoSW5zdGl0dXRpb24pLCBDb3J2dXM8L2tleXdv
cmQ+PGtleXdvcmQ+UGhhcm1hY2V1dGljYWxzIChJbnN0aXR1dGlvbikgYW5kIFBlbG90b24gVGhl
cmFwZXV0aWNzIChJbnN0aXR1dGlvbikgYW5kIHJlc2VhcmNoPC9rZXl3b3JkPjxrZXl3b3JkPkZ1
bmRpbmcgZnJvbSBCcmlzdG9sIE15ZXJzIFNxdWliYiAoSW5zdGl0dXRpb24pLiBELlAuIHJlcG9y
dHMgYSBjb25zdWx0aW5nLCBhZHZpc29yeTwva2V5d29yZD48a2V5d29yZD5yb2xlIG9yIGxlY3R1
cmVzIGZvciBBc3RyYVplbmVjYSwgQnJpc3RvbCBNeWVycyBTcXVpYmIsIEJvZWhyaW5nZXIgSW5n
ZWxoZWltPC9rZXl3b3JkPjxrZXl3b3JkPkNlbGdlbmUsIERhaWljaGkgU2Fua3lvLCBFbGkgTGls
bHksIE1lcmNrLCBOb3ZhcnRpcywgUGZpemVyLCBwcklNRSBPbmNvbG9neSwgUGVlcjwva2V5d29y
ZD48a2V5d29yZD5DTUUsIFJvY2hlIGFuZCBTYW1zdW5nPC9rZXl3b3JkPjxrZXl3b3JkPmhvbm9y
YXJpYSBmcm9tIEFzdHJhWmVuZWNhLCBCcmlzdG9sIE15ZXJzIFNxdWliYiwgQm9laHJpbmdlcjwv
a2V5d29yZD48a2V5d29yZD5JbmdlbGhlaW0sIENlbGdlbmUsIEVsaSBMaWxseSwgTWVyY2ssIE5v
dmFydGlzLCBQZml6ZXIsIHBySU1FIE9uY29sb2d5LCBQZWVyIENNRTwva2V5d29yZD48a2V5d29y
ZD5Sb2NoZSBhbmQgU2Ftc3VuZzwva2V5d29yZD48a2V5d29yZD5pbnN0aXR1dGlvbmFsIGZpbmFu
Y2lhbCBpbnRlcmVzdHMgKGNsaW5pY2FsIHRyaWFscyByZXNlYXJjaCBhczwva2V5d29yZD48a2V5
d29yZD50aGUgcHJpbmNpcGFsIG9yIGNvLWludmVzdGlnYXRvcikgZnJvbSBBc3RyYVplbmVjYSwg
QnJpc3RvbCBNeWVycyBTcXVpYmIsIEJvZWhyaW5nZXI8L2tleXdvcmQ+PGtleXdvcmQ+SW5nZWxo
ZWltLCBFbGkgTGlsbHksIE1lcmNrLCBOb3ZhcnRpcywgUGZpemVyLCBSb2NoZSwgTWVkSW1tdW5l
LCBTYW5vZmktQXZlbnRpczwva2V5d29yZD48a2V5d29yZD5UYWlobyBQaGFybWEsIE5vdm9jdXJl
IGFuZCBEYWlpY2hpIFNhbmt5byBhbmQgdHJhdmVsIGFuZCBhY2NvbW1vZGF0aW9uIGV4cGVuc2Vz
IGZyb208L2tleXdvcmQ+PGtleXdvcmQ+QXN0cmFaZW5lY2EsIFJvY2hlLCBOb3ZhcnRpcywgcHJJ
TUUgT25jb2xvZ3kgYW5kIFBmaXplci4gTS5ELiByZXBvcnRzIGhvbm9yYXJpYSBmb3I8L2tleXdv
cmQ+PGtleXdvcmQ+YWR2aXNvcnkgYm9hcmRzIG9yIGFzIGEgcHJlc2VudGVyIGluIHN5bXBvc2l1
bSBmcm9tIE1lcmNrIFNlcm9ubywgTVNELCBBTUdFTiwgUm9jaGU8L2tleXdvcmQ+PGtleXdvcmQ+
QmF5ZXIsIElwc2VuLCBQZml6ZXIsIFNlcnZpZXIsIFBpZXJyZSBGYWJyZSwgSGFsaW9EeCwgTGls
bHkgYW5kIFNhbm9maS4gRS5DLiByZXBvcnRzPC9rZXl3b3JkPjxrZXl3b3JkPmNvbnN1bHRpbmcg
YWR2aXNvcnkgYm9hcmQgYWN0aXZpdHkgZm9yIEJNUywgSXBzZW4sIFNhbm9maSwgUGZpemVyLCBH
U0sgYW5kIE1lcmNrLjwva2V5d29yZD48a2V5d29yZD5DLlIuIHJlcG9ydHMgYSBjb25zdWx0YW50
L2Fkdmlzb3J5IHJvbGUgZm9yIEJyaXN0b2wgTXllcnMgU3F1aWJiLCBNU0QsIFJvY2hlPC9rZXl3
b3JkPjxrZXl3b3JkPk5vdmFydGlzLCBBbWdlbiwgU2Fub2ZpIGFuZCBQaWVycmUgRmFicmUuIEMu
TS4gcmVwb3J0cyBjb25zdWx0YW50L2Fkdmlzb3J5IGZlZXMgZnJvbTwva2V5d29yZD48a2V5d29y
ZD5BbWdlbiwgQXN0ZWxsYXMsIEFzdHJhWmVuZWNhLCBCYXllciwgQmVpR2VuZSwgQk1TLCBDZWxn
ZW5lLCBEZWJpb3BoYXJtLCBHZW5lbnRlY2g8L2tleXdvcmQ+PGtleXdvcmQ+SXBzZW4sIEphbnNz
ZW4sIExpbGx5LCBNZWRJbW11bmUsIE1TRCwgTm92YXJ0aXMsIFBmaXplciwgUm9jaGUsIFNhbm9m
aSBhbmQgT3Jpb24gYW5kPC9rZXl3b3JkPjxrZXl3b3JkPmFzIGFjdGVkIGFzIGEgcHJpbmNpcGFs
L3N1Yi1pbnZlc3RpZ2F0b3Igb2YgY2xpbmljYWwgdHJpYWxzIGZvciBBYmJWaWUsIEFkdXJvPC9r
ZXl3b3JkPjxrZXl3b3JkPkFnaW9zLCBBbWdlbiwgQXJnZW4teCwgQXN0ZXgsIEFzdHJhWmVuZWNh
LCBBdmVvIHBoYXJtYWNldXRpY2FscywgQmF5ZXIsIEJlaUdlbmU8L2tleXdvcmQ+PGtleXdvcmQ+
Qmx1ZXByaW50LCBCTVMsIEJvZWhyaW5nZXIgSW5nZWxoZWltLCBDZWxnZW5lLCBDaHVnYWksIENs
b3ZpcywgRGFpaWNoaSBTYW5reW88L2tleXdvcmQ+PGtleXdvcmQ+RGViaW9waGFybSwgRWlzYWks
IEVvcywgRXhlbGl4aXMsIEZvcm1hLCBHYW1hTWFicywgR2VuZW50ZWNoLCBHb3J0ZWMsIEdTSywg
SDM8L2tleXdvcmQ+PGtleXdvcmQ+QmlvbWVkZWNpbmUsIEluY3l0ZSwgSW5uYXRlIFBoYXJtYSwg
SmFuc3NlbiwgS3VyYSBPbmNvbG9neSwgS3lvd2EsIExpbGx5LCBMb3hvPC9rZXl3b3JkPjxrZXl3
b3JkPkx5c2FyYywgTHl0aXggQmlvcGhhcm1hLCBNZWRJbW11bmUsIE1lbmFyaW5pLCBNZXJ1cywg
TVNELCBOYW5vYmlvdGl4LCBOZWt0YXI8L2tleXdvcmQ+PGtleXdvcmQ+VGhlcmFwZXV0aWNzLCBO
b3ZhcnRpcywgT2N0aW1ldCwgT25jb2V0aGl4LCBPbmNvcGVwdGlkZXMgQUIsIE9yaW9uLCBQZml6
ZXI8L2tleXdvcmQ+PGtleXdvcmQ+UGhhcm1hTWFyLCBQaWVycmUgRmFicmUsIFJvY2hlLCBTYW5v
ZmksIFNlcnZpZXIsIFNpZXJyYSBPbmNvbG9neSwgVGFpaG8sIFRha2VkYTwva2V5d29yZD48a2V5
d29yZD5UZXNhcm8gYW5kIFhlbmNvci4gSi5CLk0uIHJlcG9ydHMgcGVyc29uYWwgZmVlcyBmcm9t
IEFiYlZpZSwgSmF6eiBQSEFSTUEgYW5kPC9rZXl3b3JkPjxrZXl3b3JkPkFzdGVsbGFzLiBTLk0u
IHJlcG9ydHMgcGVyc29uYWwgZmVlcyBmcm9tIHN0YXRpc3RpY2FsIGFkdmljZSB0byBJRERJLCBK
YW5zc2VuIENpbGFnPC9rZXl3b3JkPjxrZXl3b3JkPmFuZCBBbWFyaXMgYW5kIGZyb20gZGF0YSBh
bmQgc2FmZXR5IG1vbml0b3JpbmcgbWVtYmVyc2hpcCBvZiBjbGluaWNhbCB0cmlhbHMgKEhleGFs
PC9rZXl3b3JkPjxrZXl3b3JkPlN0ZWJhLCBJUVZJQSwgUm9jaGUsIFNlbnNvcmlvbiwgQmlvcGh5
dGlzLCBTZXJ2aWVyIGFuZCBZdWhhbikuIEEuQS4gcmVwb3J0cyBncmFudDwva2V5d29yZD48a2V5
d29yZD5zdXBwb3J0LCBwYWlkIHRvIGhlciBpbnN0aXR1dGlvbiwgZnJvbSBGLiBIb2ZmbWFubi1M
YSBSb2NoZS4gRi5CLiByZXBvcnRzIHBlcnNvbmFsPC9rZXl3b3JkPjxrZXl3b3JkPmZpbmFuY2lh
bCBpbnRlcmVzdHMgd2l0aCBBc3RyYVplbmVjYSwgQmF5ZXIsIEJyaXN0b2wgTXllcnMgU3F1aWJi
LCBCb2VocmluZ2VyPC9rZXl3b3JkPjxrZXl3b3JkPkluZ2VsaGVpbSwgRWxpIExpbGx5IE9uY29s
b2d5LCBGLiBIb2ZmbWFubuKAk0xhIFJvY2hlIEx0ZCwgTm92YXJ0aXMsIE1lcmNrLCBNaXJhdGk8
L2tleXdvcmQ+PGtleXdvcmQ+TVNELCBQaWVycmUgRmFicmUsIFBmaXplciwgU2VhdHRsZSBHZW5l
dGljcyBhbmQgVGFrZWRhPC9rZXl3b3JkPjxrZXl3b3JkPmluc3RpdHV0aW9uYWwgZmluYW5jaWFs
PC9rZXl3b3JkPjxrZXl3b3JkPmludGVyZXN0cyB3aXRoIEFiYlZpZSwgQUNFQSwgQW1nZW4sIEFz
dHJhWmVuZWNhLCBCYXllciwgQnJpc3RvbCBNeWVycyBTcXVpYmI8L2tleXdvcmQ+PGtleXdvcmQ+
Qm9laHJpbmdlciBJbmdlbGhlaW0sIEVpc2FpLCBFbGkgTGlsbHkgT25jb2xvZ3ksIEYuIEhvZmZt
YW5u4oCTTGEgUm9jaGUgTHRkPC9rZXl3b3JkPjxrZXl3b3JkPkdlbmVudGVjaCwgSXBzZW4sIEln
bnl0YSwgSW5uYXRlIFBoYXJtYSwgTG94bywgTm92YXJ0aXMsIE1lZEltbXVuZSwgTWVyY2ssIE1T
RDwva2V5d29yZD48a2V5d29yZD5QaWVycmUgRmFicmUsIFBmaXplciwgU2Fub2ZpLUF2ZW50aXMg
YW5kIFRha2VkYSBhbmQgbm9uLWZpbmFuY2lhbCBpbnRlcmVzdHMgKGFzIGE8L2tleXdvcmQ+PGtl
eXdvcmQ+cHJpbmNpcGFsIGludmVzdGlnYXRvcikgZm9yIEFzdHJhWmVuZWNhLCBCTVMsIE1lcmNr
LCBQaWVycmUgRmFicmUgYW5kIEYuIEhvZmZtYW5uLUxhPC9rZXl3b3JkPjxrZXl3b3JkPlJvY2hl
LCBMdGTigJNzcG9uc29yZWQgdHJpYWxzIChvciBJU1IpLiBKLkIuIHJlcG9ydHMgaG9ub3Jhcmlh
IGZyb20gQnJpc3RvbCBNeWVyczwva2V5d29yZD48a2V5d29yZD5TcXVpYmI8L2tleXdvcmQ+PGtl
eXdvcmQ+YSBjb25zdWx0aW5nIG9yIGFkdmlzb3J5IHJvbGUgZm9yIEJyaXN0b2wgTXllcnMgU3F1
aWJiLCBNU0QsIFBoYXJtYU1hcjwva2V5d29yZD48a2V5d29yZD4oSW5zdCksIEJyaXN0b2wgTXll
cnMgU3F1aWJiIChJbnN0KSBhbmQgTWVyY2sgU2Vyb25vIChJbnN0KSBhbmQgdHJhdmVsIGFuZDwv
a2V5d29yZD48a2V5d29yZD5hY2NvbW1vZGF0aW9uIGV4cGVuc2VzIGZyb20gQnJpc3RvbCBNeWVy
cyBTcXVpYmIuIE90aGVyIGF1dGhvcnMgcmVwb3J0IG5vIGNvbmZsaWN0PC9rZXl3b3JkPjxrZXl3
b3JkPm9mIGludGVyZXN0LiBZLiBUYWthaGFzaGkgZGVjbGFyZXMgbm8gY29uZmxpY3Qgb2YgaW50
ZXJlc3QuIEhlciBlZGl0b3JpYWwgd29yayBmb3I8L2tleXdvcmQ+PGtleXdvcmQ+dGhlIHByZXNl
bnQgYXJ0aWNsZSBoYXMgYmVlbiBmdW5kZWQgYnkgSW5zZXJtLjwva2V5d29yZD48L2tleXdvcmRz
PjxkYXRlcz48eWVhcj4yMDIxPC95ZWFyPjxwdWItZGF0ZXM+PGRhdGU+MjAyMTwvZGF0ZT48L3B1
Yi1kYXRlcz48L2RhdGVzPjxpc2JuPjA5NTktODA0OSAoUHJpbnQpIDA5NTktODA0OTwvaXNibj48
YWNjZXNzaW9uLW51bT5yYXl5YW4tNzc4OTY5MzU1PC9hY2Nlc3Npb24tbnVtPjx1cmxzPjwvdXJs
cz48Y3VzdG9tMT4xODc5LTA4NTIgQmFyZGV0LCBBdXJlbGllIEZyYXNsaW4sIEFsZGVyaWMgTSBN
YXJnaGFkaSwgSmFtaWxhIEJvcmdldCwgSXNhYmVsbGUgRmFyb24sIE1hdHRoaWV1IEhvbm9yw6ks
IENoYXJsZXMgRGVsYWxvZ2UsIFN1emV0dGUgQWxiaWdlcywgTGF1cmVuY2UgUGxhbmNoYXJkLCBE
YXZpZCBEdWNyZXV4LCBNaWNoZWwgSGFkb3V4LCBKdWxpZW4gQ29sb21iYSwgRW1lbGluZSBSb2Jl
cnQsIENhcm9saW5lIEJvdWhpciwgU2FtaWEgTWFzc2FyZCwgQ2hyaXN0b3BoZSBNaWNvbCwgSmVh
bi1CYXB0aXN0ZSBUZXItTWluYXNzaWFuLCBMdWNpbGUgTWljaGllbHMsIFN0ZWZhbiBBdXBlcmlu
LCBBbm5lIEJhcmxlc2ksIEZhYnJpY2UgQm9uYXN0cmUsIEp1bGlhIEpvdXJuYWwgQXJ0aWNsZSBS
ZXNlYXJjaCBTdXBwb3J0LCBOb24tVS5TLiBHb3YmYXBvczt0IEV1ciBKIENhbmNlci4gMjAyMSBB
dWc7MTUzOjEyMy0xMzIuIGRvaTogMTAuMTAxNi9qLmVqY2EuMjAyMS4wNS4wMTIuIEVwdWIgMjAy
MSBNYXkgMjguIHwgUkFZWUFOLUlOQ0xVU0lPTjogeyZxdW90O2tvZW4ucHV0bWFuJnF1b3Q7PSZn
dDsmcXVvdDtJbmNsdWRlZCZxdW90OywgJnF1b3Q7U2FyYS1MaXNlJnF1b3Q7PSZndDsmcXVvdDtJ
bmNsdWRlZCZxdW90O30gfCBSQVlZQU4tTEFCRUxTOiBERVM8L2N1c3RvbTE+PGxhbmd1YWdlPmVu
ZzwvbGFuZ3VhZ2U+PC9yZWNvcmQ+PC9DaXRlPjwvRW5kTm90ZT4A
</w:fldData>
              </w:fldChar>
            </w:r>
            <w:r w:rsidR="00B334B0" w:rsidRPr="00A429F9">
              <w:rPr>
                <w:rFonts w:ascii="Times New Roman" w:hAnsi="Times New Roman" w:cs="Times New Roman"/>
              </w:rPr>
              <w:instrText xml:space="preserve"> ADDIN EN.CITE </w:instrText>
            </w:r>
            <w:r w:rsidR="00B334B0" w:rsidRPr="00A429F9">
              <w:rPr>
                <w:rFonts w:ascii="Times New Roman" w:hAnsi="Times New Roman" w:cs="Times New Roman"/>
              </w:rPr>
              <w:fldChar w:fldCharType="begin">
                <w:fldData xml:space="preserve">PEVuZE5vdGU+PENpdGU+PEF1dGhvcj5CYXJkZXQ8L0F1dGhvcj48WWVhcj4yMDIxPC9ZZWFyPjxS
ZWNOdW0+MTA1PC9SZWNOdW0+PERpc3BsYXlUZXh0PlsxMzldPC9EaXNwbGF5VGV4dD48cmVjb3Jk
PjxyZWMtbnVtYmVyPjEwNTwvcmVjLW51bWJlcj48Zm9yZWlnbi1rZXlzPjxrZXkgYXBwPSJFTiIg
ZGItaWQ9Inp0ZGFwd3R3dzJ3NWFpZWF2czl2enpyeHM1MnYwZnJ3dnhyNSIgdGltZXN0YW1wPSIx
NjU4NzgxMDYxIj4xMDU8L2tleT48L2ZvcmVpZ24ta2V5cz48cmVmLXR5cGUgbmFtZT0iSm91cm5h
bCBBcnRpY2xlIj4xNzwvcmVmLXR5cGU+PGNvbnRyaWJ1dG9ycz48YXV0aG9ycz48YXV0aG9yPkJh
cmRldCwgQS48L2F1dGhvcj48YXV0aG9yPkZyYXNsaW4sIEEuIE0uPC9hdXRob3I+PGF1dGhvcj5N
YXJnaGFkaSwgSi48L2F1dGhvcj48YXV0aG9yPkJvcmdldCwgSS48L2F1dGhvcj48YXV0aG9yPkZh
cm9uLCBNLjwvYXV0aG9yPjxhdXRob3I+SG9ub3LDqSwgQy48L2F1dGhvcj48YXV0aG9yPkRlbGFs
b2dlLCBTLjwvYXV0aG9yPjxhdXRob3I+QWxiaWdlcywgTC48L2F1dGhvcj48YXV0aG9yPlBsYW5j
aGFyZCwgRC48L2F1dGhvcj48YXV0aG9yPkR1Y3JldXgsIE0uPC9hdXRob3I+PGF1dGhvcj5IYWRv
dXgsIEouPC9hdXRob3I+PGF1dGhvcj5Db2xvbWJhLCBFLjwvYXV0aG9yPjxhdXRob3I+Um9iZXJ0
LCBDLjwvYXV0aG9yPjxhdXRob3I+Qm91aGlyLCBTLjwvYXV0aG9yPjxhdXRob3I+TWFzc2FyZCwg
Qy48L2F1dGhvcj48YXV0aG9yPk1pY29sLCBKLiBCLjwvYXV0aG9yPjxhdXRob3I+VGVyLU1pbmFz
c2lhbiwgTC48L2F1dGhvcj48YXV0aG9yPk1pY2hpZWxzLCBTLjwvYXV0aG9yPjxhdXRob3I+QXVw
ZXJpbiwgQS48L2F1dGhvcj48YXV0aG9yPkJhcmxlc2ksIEYuPC9hdXRob3I+PGF1dGhvcj5Cb25h
c3RyZSwgSi48L2F1dGhvcj48L2F1dGhvcnM+PC9jb250cmlidXRvcnM+PHRpdGxlcz48dGl0bGU+
SW1wYWN0IG9mIENPVklELTE5IG9uIGhlYWx0aGNhcmUgb3JnYW5pc2F0aW9uIGFuZCBjYW5jZXIg
b3V0Y29tZXM8L3RpdGxlPjxzZWNvbmRhcnktdGl0bGU+RXVyIEogQ2FuY2VyPC9zZWNvbmRhcnkt
dGl0bGU+PC90aXRsZXM+PHBhZ2VzPjEyMy0xMzI8L3BhZ2VzPjx2b2x1bWU+MTUzPC92b2x1bWU+
PGtleXdvcmRzPjxrZXl3b3JkPkNPVklELTE5LyplcGlkZW1pb2xvZ3kvbW9ydGFsaXR5L3Zpcm9s
b2d5PC9rZXl3b3JkPjxrZXl3b3JkPkNvbXB1dGVyIFNpbXVsYXRpb248L2tleXdvcmQ+PGtleXdv
cmQ+RGVsaXZlcnkgb2YgSGVhbHRoIENhcmUvb3JnYW5pemF0aW9uICZhbXA7IGFkbWluaXN0cmF0
aW9uPC9rZXl3b3JkPjxrZXl3b3JkPkhvc3BpdGFsIEFkbWluaXN0cmF0aW9uPC9rZXl3b3JkPjxr
ZXl3b3JkPkhvc3BpdGFsczwva2V5d29yZD48a2V5d29yZD5IdW1hbnM8L2tleXdvcmQ+PGtleXdv
cmQ+TmVvcGxhc21zLyptb3J0YWxpdHkvcGF0aG9sb2d5Lyp0aGVyYXB5PC9rZXl3b3JkPjxrZXl3
b3JkPlBhbmRlbWljczwva2V5d29yZD48a2V5d29yZD5Qcm9wb3J0aW9uYWwgSGF6YXJkcyBNb2Rl
bHM8L2tleXdvcmQ+PGtleXdvcmQ+U0FSUy1Db1YtMi9pc29sYXRpb24gJmFtcDsgcHVyaWZpY2F0
aW9uPC9rZXl3b3JkPjxrZXl3b3JkPipjb3ZpZC0xOTwva2V5d29yZD48a2V5d29yZD4qRGVsYXk8
L2tleXdvcmQ+PGtleXdvcmQ+KkRpYWdub3N0aWNzPC9rZXl3b3JkPjxrZXl3b3JkPipIb3NwaXRh
bCByZXNvdXJjZXM8L2tleXdvcmQ+PGtleXdvcmQ+Kk9uY29sb2d5PC9rZXl3b3JkPjxrZXl3b3Jk
PipTdXJ2aXZhbDwva2V5d29yZD48a2V5d29yZD5pbnRlcmVzdHMvcGVyc29uYWwgcmVsYXRpb25z
aGlwcyB3aGljaCBtYXkgYmUgY29uc2lkZXJlZCBhcyBwb3RlbnRpYWwgY29tcGV0aW5nPC9rZXl3
b3JkPjxrZXl3b3JkPmludGVyZXN0czogTm8gYXV0aG9yIHJlcG9ydGVkIHBvdGVudGlhbCBjb25m
bGljdCBvZiBpbnRlcmVzdCBpbiBsaW5rIHdpdGggdGhlPC9rZXl3b3JkPjxrZXl3b3JkPnN1Ym1p
dHRlZCB3b3JrLiBBLkIuIHJlcG9ydHMgcGVyc29uYWwgZmVlcyBmcm9tIFJvY2hlIFNBUy4gSS5C
LiByZXBvcnRzIHBlcnNvbmFsPC9rZXl3b3JkPjxrZXl3b3JkPmZlZXMgZnJvbSBSb2NoZSwgTm92
YXJ0aXMsIENTTCBCZWhyaW5nIGFuZCBUYWtlZGEuIE0uRi4gcmVwb3J0cyBmZWVzIGZyb20gSFJB
IFBoYXJtYTwva2V5d29yZD48a2V5d29yZD4ocGFydGljaXBhdGlvbiB0byBib2FyZCkgYW5kIHRy
YXZlbCBncmFudHMgZnJvbSBJcHNlbiwgUGZpemVyIGFuZCBOb3ZhcnRpcy4gUy5ELjwva2V5d29y
ZD48a2V5d29yZD5yZXBvcnRzIGdyYW50cyBhbmQgbm9uLWZpbmFuY2lhbCBzdXBwb3J0IGZyb20g
UGZpemVyLCBncmFudHMgZnJvbSBOb3ZhcnRpcywgZ3JhbnRzPC9rZXl3b3JkPjxrZXl3b3JkPmFu
ZCBub24tZmluYW5jaWFsIHN1cHBvcnQgZnJvbSBBc3RyYVplbmVjYSwgZ3JhbnRzIGFuZCBub24t
ZmluYW5jaWFsIHN1cHBvcnQgZnJvbTwva2V5d29yZD48a2V5d29yZD5Sb2NoZSBHZW5lbnRlY2gs
IGdyYW50cyBmcm9tIExpbGx5LCBncmFudHMgZnJvbSBQdW1hLCBncmFudHMgZnJvbSBNeXJpYWQs
IGdyYW50czwva2V5d29yZD48a2V5d29yZD5mcm9tIE9yaW9uLCBncmFudHMgZnJvbSBBbWdlbiwg
Z3JhbnRzIGZyb20gU2Fub2ZpLCBncmFudHMgZnJvbSBHZW5vbWljIEhlYWx0aDwva2V5d29yZD48
a2V5d29yZD5ncmFudHMgZnJvbSBHRSwgZ3JhbnRzIGZyb20gU2VydmllciwgZ3JhbnRzIGZyb20g
TVNELCBncmFudHMgZnJvbSBCTVMsIGdyYW50cyBmcm9tPC9rZXl3b3JkPjxrZXl3b3JkPlBpZXJy
ZSBGYWJyZSwgZ3JhbnRzIGZyb20gU2VhZ2VuIGFuZCBncmFudHMgZnJvbSBFeGFjdCBTY2llbmNl
cy4gTC5BLiByZXBvcnRzIGE8L2tleXdvcmQ+PGtleXdvcmQ+Y29uc3VsdGluZy9hZHZpc29yeSBy
b2xlIGZvciBOb3ZhcnRpcyAoSW5zdGl0dXRpb24pLCBBbWdlbiAoSW5zdGl0dXRpb24pLCBCcmlz
dG9sPC9rZXl3b3JkPjxrZXl3b3JkPk15ZXJzIFNxdWliYiAoSW5zdGl0dXRpb24pLCBJcHNlbiAo
SW5zdGl0dXRpb24pLCBSb2NoZSAoSW5zdGl0dXRpb24pLCBQZml6ZXI8L2tleXdvcmQ+PGtleXdv
cmQ+KEluc3RpdHV0aW9uKSwgQXN0ZWxsYXMgUGhhcm1hIChJbnN0aXR1dGlvbiksIE1lcmNrIChJ
bnN0aXR1dGlvbiksIE1TRDwva2V5d29yZD48a2V5d29yZD4oSW5zdGl0dXRpb24pLCBBc3RyYVpl
bmVjYSAoSW5zdGl0dXRpb24pLCBFeGVsaXhpcyAoSW5zdGl0dXRpb24pLCBDb3J2dXM8L2tleXdv
cmQ+PGtleXdvcmQ+UGhhcm1hY2V1dGljYWxzIChJbnN0aXR1dGlvbikgYW5kIFBlbG90b24gVGhl
cmFwZXV0aWNzIChJbnN0aXR1dGlvbikgYW5kIHJlc2VhcmNoPC9rZXl3b3JkPjxrZXl3b3JkPkZ1
bmRpbmcgZnJvbSBCcmlzdG9sIE15ZXJzIFNxdWliYiAoSW5zdGl0dXRpb24pLiBELlAuIHJlcG9y
dHMgYSBjb25zdWx0aW5nLCBhZHZpc29yeTwva2V5d29yZD48a2V5d29yZD5yb2xlIG9yIGxlY3R1
cmVzIGZvciBBc3RyYVplbmVjYSwgQnJpc3RvbCBNeWVycyBTcXVpYmIsIEJvZWhyaW5nZXIgSW5n
ZWxoZWltPC9rZXl3b3JkPjxrZXl3b3JkPkNlbGdlbmUsIERhaWljaGkgU2Fua3lvLCBFbGkgTGls
bHksIE1lcmNrLCBOb3ZhcnRpcywgUGZpemVyLCBwcklNRSBPbmNvbG9neSwgUGVlcjwva2V5d29y
ZD48a2V5d29yZD5DTUUsIFJvY2hlIGFuZCBTYW1zdW5nPC9rZXl3b3JkPjxrZXl3b3JkPmhvbm9y
YXJpYSBmcm9tIEFzdHJhWmVuZWNhLCBCcmlzdG9sIE15ZXJzIFNxdWliYiwgQm9laHJpbmdlcjwv
a2V5d29yZD48a2V5d29yZD5JbmdlbGhlaW0sIENlbGdlbmUsIEVsaSBMaWxseSwgTWVyY2ssIE5v
dmFydGlzLCBQZml6ZXIsIHBySU1FIE9uY29sb2d5LCBQZWVyIENNRTwva2V5d29yZD48a2V5d29y
ZD5Sb2NoZSBhbmQgU2Ftc3VuZzwva2V5d29yZD48a2V5d29yZD5pbnN0aXR1dGlvbmFsIGZpbmFu
Y2lhbCBpbnRlcmVzdHMgKGNsaW5pY2FsIHRyaWFscyByZXNlYXJjaCBhczwva2V5d29yZD48a2V5
d29yZD50aGUgcHJpbmNpcGFsIG9yIGNvLWludmVzdGlnYXRvcikgZnJvbSBBc3RyYVplbmVjYSwg
QnJpc3RvbCBNeWVycyBTcXVpYmIsIEJvZWhyaW5nZXI8L2tleXdvcmQ+PGtleXdvcmQ+SW5nZWxo
ZWltLCBFbGkgTGlsbHksIE1lcmNrLCBOb3ZhcnRpcywgUGZpemVyLCBSb2NoZSwgTWVkSW1tdW5l
LCBTYW5vZmktQXZlbnRpczwva2V5d29yZD48a2V5d29yZD5UYWlobyBQaGFybWEsIE5vdm9jdXJl
IGFuZCBEYWlpY2hpIFNhbmt5byBhbmQgdHJhdmVsIGFuZCBhY2NvbW1vZGF0aW9uIGV4cGVuc2Vz
IGZyb208L2tleXdvcmQ+PGtleXdvcmQ+QXN0cmFaZW5lY2EsIFJvY2hlLCBOb3ZhcnRpcywgcHJJ
TUUgT25jb2xvZ3kgYW5kIFBmaXplci4gTS5ELiByZXBvcnRzIGhvbm9yYXJpYSBmb3I8L2tleXdv
cmQ+PGtleXdvcmQ+YWR2aXNvcnkgYm9hcmRzIG9yIGFzIGEgcHJlc2VudGVyIGluIHN5bXBvc2l1
bSBmcm9tIE1lcmNrIFNlcm9ubywgTVNELCBBTUdFTiwgUm9jaGU8L2tleXdvcmQ+PGtleXdvcmQ+
QmF5ZXIsIElwc2VuLCBQZml6ZXIsIFNlcnZpZXIsIFBpZXJyZSBGYWJyZSwgSGFsaW9EeCwgTGls
bHkgYW5kIFNhbm9maS4gRS5DLiByZXBvcnRzPC9rZXl3b3JkPjxrZXl3b3JkPmNvbnN1bHRpbmcg
YWR2aXNvcnkgYm9hcmQgYWN0aXZpdHkgZm9yIEJNUywgSXBzZW4sIFNhbm9maSwgUGZpemVyLCBH
U0sgYW5kIE1lcmNrLjwva2V5d29yZD48a2V5d29yZD5DLlIuIHJlcG9ydHMgYSBjb25zdWx0YW50
L2Fkdmlzb3J5IHJvbGUgZm9yIEJyaXN0b2wgTXllcnMgU3F1aWJiLCBNU0QsIFJvY2hlPC9rZXl3
b3JkPjxrZXl3b3JkPk5vdmFydGlzLCBBbWdlbiwgU2Fub2ZpIGFuZCBQaWVycmUgRmFicmUuIEMu
TS4gcmVwb3J0cyBjb25zdWx0YW50L2Fkdmlzb3J5IGZlZXMgZnJvbTwva2V5d29yZD48a2V5d29y
ZD5BbWdlbiwgQXN0ZWxsYXMsIEFzdHJhWmVuZWNhLCBCYXllciwgQmVpR2VuZSwgQk1TLCBDZWxn
ZW5lLCBEZWJpb3BoYXJtLCBHZW5lbnRlY2g8L2tleXdvcmQ+PGtleXdvcmQ+SXBzZW4sIEphbnNz
ZW4sIExpbGx5LCBNZWRJbW11bmUsIE1TRCwgTm92YXJ0aXMsIFBmaXplciwgUm9jaGUsIFNhbm9m
aSBhbmQgT3Jpb24gYW5kPC9rZXl3b3JkPjxrZXl3b3JkPmFzIGFjdGVkIGFzIGEgcHJpbmNpcGFs
L3N1Yi1pbnZlc3RpZ2F0b3Igb2YgY2xpbmljYWwgdHJpYWxzIGZvciBBYmJWaWUsIEFkdXJvPC9r
ZXl3b3JkPjxrZXl3b3JkPkFnaW9zLCBBbWdlbiwgQXJnZW4teCwgQXN0ZXgsIEFzdHJhWmVuZWNh
LCBBdmVvIHBoYXJtYWNldXRpY2FscywgQmF5ZXIsIEJlaUdlbmU8L2tleXdvcmQ+PGtleXdvcmQ+
Qmx1ZXByaW50LCBCTVMsIEJvZWhyaW5nZXIgSW5nZWxoZWltLCBDZWxnZW5lLCBDaHVnYWksIENs
b3ZpcywgRGFpaWNoaSBTYW5reW88L2tleXdvcmQ+PGtleXdvcmQ+RGViaW9waGFybSwgRWlzYWks
IEVvcywgRXhlbGl4aXMsIEZvcm1hLCBHYW1hTWFicywgR2VuZW50ZWNoLCBHb3J0ZWMsIEdTSywg
SDM8L2tleXdvcmQ+PGtleXdvcmQ+QmlvbWVkZWNpbmUsIEluY3l0ZSwgSW5uYXRlIFBoYXJtYSwg
SmFuc3NlbiwgS3VyYSBPbmNvbG9neSwgS3lvd2EsIExpbGx5LCBMb3hvPC9rZXl3b3JkPjxrZXl3
b3JkPkx5c2FyYywgTHl0aXggQmlvcGhhcm1hLCBNZWRJbW11bmUsIE1lbmFyaW5pLCBNZXJ1cywg
TVNELCBOYW5vYmlvdGl4LCBOZWt0YXI8L2tleXdvcmQ+PGtleXdvcmQ+VGhlcmFwZXV0aWNzLCBO
b3ZhcnRpcywgT2N0aW1ldCwgT25jb2V0aGl4LCBPbmNvcGVwdGlkZXMgQUIsIE9yaW9uLCBQZml6
ZXI8L2tleXdvcmQ+PGtleXdvcmQ+UGhhcm1hTWFyLCBQaWVycmUgRmFicmUsIFJvY2hlLCBTYW5v
ZmksIFNlcnZpZXIsIFNpZXJyYSBPbmNvbG9neSwgVGFpaG8sIFRha2VkYTwva2V5d29yZD48a2V5
d29yZD5UZXNhcm8gYW5kIFhlbmNvci4gSi5CLk0uIHJlcG9ydHMgcGVyc29uYWwgZmVlcyBmcm9t
IEFiYlZpZSwgSmF6eiBQSEFSTUEgYW5kPC9rZXl3b3JkPjxrZXl3b3JkPkFzdGVsbGFzLiBTLk0u
IHJlcG9ydHMgcGVyc29uYWwgZmVlcyBmcm9tIHN0YXRpc3RpY2FsIGFkdmljZSB0byBJRERJLCBK
YW5zc2VuIENpbGFnPC9rZXl3b3JkPjxrZXl3b3JkPmFuZCBBbWFyaXMgYW5kIGZyb20gZGF0YSBh
bmQgc2FmZXR5IG1vbml0b3JpbmcgbWVtYmVyc2hpcCBvZiBjbGluaWNhbCB0cmlhbHMgKEhleGFs
PC9rZXl3b3JkPjxrZXl3b3JkPlN0ZWJhLCBJUVZJQSwgUm9jaGUsIFNlbnNvcmlvbiwgQmlvcGh5
dGlzLCBTZXJ2aWVyIGFuZCBZdWhhbikuIEEuQS4gcmVwb3J0cyBncmFudDwva2V5d29yZD48a2V5
d29yZD5zdXBwb3J0LCBwYWlkIHRvIGhlciBpbnN0aXR1dGlvbiwgZnJvbSBGLiBIb2ZmbWFubi1M
YSBSb2NoZS4gRi5CLiByZXBvcnRzIHBlcnNvbmFsPC9rZXl3b3JkPjxrZXl3b3JkPmZpbmFuY2lh
bCBpbnRlcmVzdHMgd2l0aCBBc3RyYVplbmVjYSwgQmF5ZXIsIEJyaXN0b2wgTXllcnMgU3F1aWJi
LCBCb2VocmluZ2VyPC9rZXl3b3JkPjxrZXl3b3JkPkluZ2VsaGVpbSwgRWxpIExpbGx5IE9uY29s
b2d5LCBGLiBIb2ZmbWFubuKAk0xhIFJvY2hlIEx0ZCwgTm92YXJ0aXMsIE1lcmNrLCBNaXJhdGk8
L2tleXdvcmQ+PGtleXdvcmQ+TVNELCBQaWVycmUgRmFicmUsIFBmaXplciwgU2VhdHRsZSBHZW5l
dGljcyBhbmQgVGFrZWRhPC9rZXl3b3JkPjxrZXl3b3JkPmluc3RpdHV0aW9uYWwgZmluYW5jaWFs
PC9rZXl3b3JkPjxrZXl3b3JkPmludGVyZXN0cyB3aXRoIEFiYlZpZSwgQUNFQSwgQW1nZW4sIEFz
dHJhWmVuZWNhLCBCYXllciwgQnJpc3RvbCBNeWVycyBTcXVpYmI8L2tleXdvcmQ+PGtleXdvcmQ+
Qm9laHJpbmdlciBJbmdlbGhlaW0sIEVpc2FpLCBFbGkgTGlsbHkgT25jb2xvZ3ksIEYuIEhvZmZt
YW5u4oCTTGEgUm9jaGUgTHRkPC9rZXl3b3JkPjxrZXl3b3JkPkdlbmVudGVjaCwgSXBzZW4sIEln
bnl0YSwgSW5uYXRlIFBoYXJtYSwgTG94bywgTm92YXJ0aXMsIE1lZEltbXVuZSwgTWVyY2ssIE1T
RDwva2V5d29yZD48a2V5d29yZD5QaWVycmUgRmFicmUsIFBmaXplciwgU2Fub2ZpLUF2ZW50aXMg
YW5kIFRha2VkYSBhbmQgbm9uLWZpbmFuY2lhbCBpbnRlcmVzdHMgKGFzIGE8L2tleXdvcmQ+PGtl
eXdvcmQ+cHJpbmNpcGFsIGludmVzdGlnYXRvcikgZm9yIEFzdHJhWmVuZWNhLCBCTVMsIE1lcmNr
LCBQaWVycmUgRmFicmUgYW5kIEYuIEhvZmZtYW5uLUxhPC9rZXl3b3JkPjxrZXl3b3JkPlJvY2hl
LCBMdGTigJNzcG9uc29yZWQgdHJpYWxzIChvciBJU1IpLiBKLkIuIHJlcG9ydHMgaG9ub3Jhcmlh
IGZyb20gQnJpc3RvbCBNeWVyczwva2V5d29yZD48a2V5d29yZD5TcXVpYmI8L2tleXdvcmQ+PGtl
eXdvcmQ+YSBjb25zdWx0aW5nIG9yIGFkdmlzb3J5IHJvbGUgZm9yIEJyaXN0b2wgTXllcnMgU3F1
aWJiLCBNU0QsIFBoYXJtYU1hcjwva2V5d29yZD48a2V5d29yZD4oSW5zdCksIEJyaXN0b2wgTXll
cnMgU3F1aWJiIChJbnN0KSBhbmQgTWVyY2sgU2Vyb25vIChJbnN0KSBhbmQgdHJhdmVsIGFuZDwv
a2V5d29yZD48a2V5d29yZD5hY2NvbW1vZGF0aW9uIGV4cGVuc2VzIGZyb20gQnJpc3RvbCBNeWVy
cyBTcXVpYmIuIE90aGVyIGF1dGhvcnMgcmVwb3J0IG5vIGNvbmZsaWN0PC9rZXl3b3JkPjxrZXl3
b3JkPm9mIGludGVyZXN0LiBZLiBUYWthaGFzaGkgZGVjbGFyZXMgbm8gY29uZmxpY3Qgb2YgaW50
ZXJlc3QuIEhlciBlZGl0b3JpYWwgd29yayBmb3I8L2tleXdvcmQ+PGtleXdvcmQ+dGhlIHByZXNl
bnQgYXJ0aWNsZSBoYXMgYmVlbiBmdW5kZWQgYnkgSW5zZXJtLjwva2V5d29yZD48L2tleXdvcmRz
PjxkYXRlcz48eWVhcj4yMDIxPC95ZWFyPjxwdWItZGF0ZXM+PGRhdGU+MjAyMTwvZGF0ZT48L3B1
Yi1kYXRlcz48L2RhdGVzPjxpc2JuPjA5NTktODA0OSAoUHJpbnQpIDA5NTktODA0OTwvaXNibj48
YWNjZXNzaW9uLW51bT5yYXl5YW4tNzc4OTY5MzU1PC9hY2Nlc3Npb24tbnVtPjx1cmxzPjwvdXJs
cz48Y3VzdG9tMT4xODc5LTA4NTIgQmFyZGV0LCBBdXJlbGllIEZyYXNsaW4sIEFsZGVyaWMgTSBN
YXJnaGFkaSwgSmFtaWxhIEJvcmdldCwgSXNhYmVsbGUgRmFyb24sIE1hdHRoaWV1IEhvbm9yw6ks
IENoYXJsZXMgRGVsYWxvZ2UsIFN1emV0dGUgQWxiaWdlcywgTGF1cmVuY2UgUGxhbmNoYXJkLCBE
YXZpZCBEdWNyZXV4LCBNaWNoZWwgSGFkb3V4LCBKdWxpZW4gQ29sb21iYSwgRW1lbGluZSBSb2Jl
cnQsIENhcm9saW5lIEJvdWhpciwgU2FtaWEgTWFzc2FyZCwgQ2hyaXN0b3BoZSBNaWNvbCwgSmVh
bi1CYXB0aXN0ZSBUZXItTWluYXNzaWFuLCBMdWNpbGUgTWljaGllbHMsIFN0ZWZhbiBBdXBlcmlu
LCBBbm5lIEJhcmxlc2ksIEZhYnJpY2UgQm9uYXN0cmUsIEp1bGlhIEpvdXJuYWwgQXJ0aWNsZSBS
ZXNlYXJjaCBTdXBwb3J0LCBOb24tVS5TLiBHb3YmYXBvczt0IEV1ciBKIENhbmNlci4gMjAyMSBB
dWc7MTUzOjEyMy0xMzIuIGRvaTogMTAuMTAxNi9qLmVqY2EuMjAyMS4wNS4wMTIuIEVwdWIgMjAy
MSBNYXkgMjguIHwgUkFZWUFOLUlOQ0xVU0lPTjogeyZxdW90O2tvZW4ucHV0bWFuJnF1b3Q7PSZn
dDsmcXVvdDtJbmNsdWRlZCZxdW90OywgJnF1b3Q7U2FyYS1MaXNlJnF1b3Q7PSZndDsmcXVvdDtJ
bmNsdWRlZCZxdW90O30gfCBSQVlZQU4tTEFCRUxTOiBERVM8L2N1c3RvbTE+PGxhbmd1YWdlPmVu
ZzwvbGFuZ3VhZ2U+PC9yZWNvcmQ+PC9DaXRlPjwvRW5kTm90ZT4A
</w:fldData>
              </w:fldChar>
            </w:r>
            <w:r w:rsidR="00B334B0" w:rsidRPr="00A429F9">
              <w:rPr>
                <w:rFonts w:ascii="Times New Roman" w:hAnsi="Times New Roman" w:cs="Times New Roman"/>
              </w:rPr>
              <w:instrText xml:space="preserve"> ADDIN EN.CITE.DATA </w:instrText>
            </w:r>
            <w:r w:rsidR="00B334B0" w:rsidRPr="00A429F9">
              <w:rPr>
                <w:rFonts w:ascii="Times New Roman" w:hAnsi="Times New Roman" w:cs="Times New Roman"/>
              </w:rPr>
            </w:r>
            <w:r w:rsidR="00B334B0" w:rsidRPr="00A429F9">
              <w:rPr>
                <w:rFonts w:ascii="Times New Roman" w:hAnsi="Times New Roman" w:cs="Times New Roman"/>
              </w:rPr>
              <w:fldChar w:fldCharType="end"/>
            </w:r>
            <w:r w:rsidRPr="00A429F9">
              <w:rPr>
                <w:rFonts w:ascii="Times New Roman" w:hAnsi="Times New Roman" w:cs="Times New Roman"/>
              </w:rPr>
            </w:r>
            <w:r w:rsidRPr="00A429F9">
              <w:rPr>
                <w:rFonts w:ascii="Times New Roman" w:hAnsi="Times New Roman" w:cs="Times New Roman"/>
              </w:rPr>
              <w:fldChar w:fldCharType="separate"/>
            </w:r>
            <w:r w:rsidR="00B334B0" w:rsidRPr="00A429F9">
              <w:rPr>
                <w:rFonts w:ascii="Times New Roman" w:hAnsi="Times New Roman" w:cs="Times New Roman"/>
                <w:noProof/>
              </w:rPr>
              <w:t>[139]</w:t>
            </w:r>
            <w:r w:rsidRPr="00A429F9">
              <w:rPr>
                <w:rFonts w:ascii="Times New Roman" w:hAnsi="Times New Roman" w:cs="Times New Roman"/>
              </w:rPr>
              <w:fldChar w:fldCharType="end"/>
            </w:r>
          </w:p>
        </w:tc>
        <w:tc>
          <w:tcPr>
            <w:tcW w:w="567" w:type="dxa"/>
            <w:noWrap/>
            <w:hideMark/>
          </w:tcPr>
          <w:p w14:paraId="444707C4"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697" w:type="dxa"/>
            <w:noWrap/>
            <w:hideMark/>
          </w:tcPr>
          <w:p w14:paraId="7401D666"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058B02FD"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sc.</w:t>
            </w:r>
          </w:p>
        </w:tc>
        <w:tc>
          <w:tcPr>
            <w:tcW w:w="1134" w:type="dxa"/>
            <w:hideMark/>
          </w:tcPr>
          <w:p w14:paraId="40FE682C"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ealth outcomes</w:t>
            </w:r>
          </w:p>
        </w:tc>
        <w:tc>
          <w:tcPr>
            <w:tcW w:w="784" w:type="dxa"/>
            <w:hideMark/>
          </w:tcPr>
          <w:p w14:paraId="7AEF25AA"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hideMark/>
          </w:tcPr>
          <w:p w14:paraId="4384E81D"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ultiple</w:t>
            </w:r>
          </w:p>
        </w:tc>
        <w:tc>
          <w:tcPr>
            <w:tcW w:w="975" w:type="dxa"/>
            <w:noWrap/>
            <w:hideMark/>
          </w:tcPr>
          <w:p w14:paraId="5CC97607" w14:textId="480BC8B9"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504CA2CB" w14:textId="6069288E"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 (simmer package)</w:t>
            </w:r>
          </w:p>
        </w:tc>
        <w:tc>
          <w:tcPr>
            <w:tcW w:w="1559" w:type="dxa"/>
          </w:tcPr>
          <w:p w14:paraId="5C00EDA3" w14:textId="5041AE90" w:rsidR="00FA6D03" w:rsidRPr="00A429F9" w:rsidRDefault="002C48C8"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SA &amp; PSA</w:t>
            </w:r>
          </w:p>
        </w:tc>
        <w:tc>
          <w:tcPr>
            <w:tcW w:w="1560" w:type="dxa"/>
            <w:hideMark/>
          </w:tcPr>
          <w:p w14:paraId="37C1CE0C" w14:textId="19C95650"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hemotherapy, radiotherapy, surgery</w:t>
            </w:r>
          </w:p>
        </w:tc>
        <w:tc>
          <w:tcPr>
            <w:tcW w:w="2754" w:type="dxa"/>
          </w:tcPr>
          <w:p w14:paraId="7CCD7BF5" w14:textId="14C6E9E6"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Pandemic related delays of &gt;2 months for cancer treatment are estimated in 6–8% of patients. Additional cancer deaths at 5 years will be observed for 2020 patients and the impact is mainly found on sarcoma, gynaecological, liver, head and neck, breast cancer and acute leukaemia. </w:t>
            </w:r>
          </w:p>
        </w:tc>
      </w:tr>
      <w:tr w:rsidR="00FA6D03" w:rsidRPr="00A429F9" w14:paraId="37939571" w14:textId="02706009"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2B8D73B7" w14:textId="6A4D4DA5" w:rsidR="00FA6D03" w:rsidRPr="00A429F9" w:rsidRDefault="00FA6D03"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Heshmat&lt;/Author&gt;&lt;Year&gt;2021&lt;/Year&gt;&lt;RecNum&gt;169&lt;/RecNum&gt;&lt;DisplayText&gt;[140]&lt;/DisplayText&gt;&lt;record&gt;&lt;rec-number&gt;169&lt;/rec-number&gt;&lt;foreign-keys&gt;&lt;key app="EN" db-id="ztdapwtww2w5aieavs9vzzrxs52v0frwvxr5" timestamp="1658781061"&gt;169&lt;/key&gt;&lt;/foreign-keys&gt;&lt;ref-type name="Journal Article"&gt;17&lt;/ref-type&gt;&lt;contributors&gt;&lt;authors&gt;&lt;author&gt;Heshmat, M.&lt;/author&gt;&lt;author&gt;Eltawil, A.&lt;/author&gt;&lt;/authors&gt;&lt;/contributors&gt;&lt;titles&gt;&lt;title&gt;Solving operational problems in outpatient chemotherapy clinics using mathematical programming and simulation&lt;/title&gt;&lt;secondary-title&gt;Annals of Operations Research&lt;/secondary-title&gt;&lt;/titles&gt;&lt;pages&gt;289-306&lt;/pages&gt;&lt;volume&gt;298&lt;/volume&gt;&lt;number&gt;1&lt;/number&gt;&lt;keywords&gt;&lt;keyword&gt;Mathematics&lt;/keyword&gt;&lt;/keywords&gt;&lt;dates&gt;&lt;year&gt;2021&lt;/year&gt;&lt;pub-dates&gt;&lt;date&gt;2021&lt;/date&gt;&lt;/pub-dates&gt;&lt;/dates&gt;&lt;isbn&gt;0254-5330&lt;/isbn&gt;&lt;accession-num&gt;rayyan-778969784&lt;/accession-num&gt;&lt;urls&gt;&lt;related-urls&gt;&lt;url&gt;&amp;lt;Go to ISI&amp;gt;://WOS:000574638100001&lt;/url&gt;&lt;/related-urls&gt;&lt;/urls&gt;&lt;custom1&gt;Heshmat, M. Eltawil, A. Heshmat, Mahmoud/0000-0003-1492-4223 1572-9338 Si | RAYYAN-INCLUSION: {&amp;quot;koen.putman&amp;quot;=&amp;gt;&amp;quot;Included&amp;quot;, &amp;quot;Sara-Lise&amp;quot;=&amp;gt;&amp;quot;Included&amp;quot;} | RAYYAN-LABELS: DES,Chemotherapy,Operations research&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40]</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6C9D0BAB"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697" w:type="dxa"/>
            <w:hideMark/>
          </w:tcPr>
          <w:p w14:paraId="5FD5974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201A72AA"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atient scheduling</w:t>
            </w:r>
          </w:p>
        </w:tc>
        <w:tc>
          <w:tcPr>
            <w:tcW w:w="1134" w:type="dxa"/>
            <w:hideMark/>
          </w:tcPr>
          <w:p w14:paraId="31ADA9B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 throughput time</w:t>
            </w:r>
          </w:p>
        </w:tc>
        <w:tc>
          <w:tcPr>
            <w:tcW w:w="784" w:type="dxa"/>
            <w:hideMark/>
          </w:tcPr>
          <w:p w14:paraId="6E55AA86"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hideMark/>
          </w:tcPr>
          <w:p w14:paraId="677BC1FA"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ultiple</w:t>
            </w:r>
          </w:p>
        </w:tc>
        <w:tc>
          <w:tcPr>
            <w:tcW w:w="975" w:type="dxa"/>
            <w:noWrap/>
            <w:hideMark/>
          </w:tcPr>
          <w:p w14:paraId="11CD71DC" w14:textId="7BD65DE6"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5529D409" w14:textId="198B6033"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53C67AEF" w14:textId="779F6572" w:rsidR="00FA6D03" w:rsidRPr="00A429F9" w:rsidRDefault="002C48C8"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1195B6D4" w14:textId="48B7F1DD"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hemotherapy</w:t>
            </w:r>
          </w:p>
        </w:tc>
        <w:tc>
          <w:tcPr>
            <w:tcW w:w="2754" w:type="dxa"/>
          </w:tcPr>
          <w:p w14:paraId="2C20DDD6" w14:textId="15C1BCEA"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 mixed integer programming model was developed that assigns starting day of treatment for new patients and finds the optimum number of needed nurses and pharmacists to fulfil two objectives. DES model is used to generate patient appointment schedules that minimise treatment delay for patients and total completion times of treatments in each day under resources availability constraints, including 2 new constraints covering the drug availability and pharmacists working-hours.</w:t>
            </w:r>
          </w:p>
        </w:tc>
      </w:tr>
      <w:tr w:rsidR="00FA6D03" w:rsidRPr="00A429F9" w14:paraId="506D0356" w14:textId="74543346"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33D8F342" w14:textId="666E8C2A" w:rsidR="00FA6D03" w:rsidRPr="00A429F9" w:rsidRDefault="00FA6D03" w:rsidP="00A429F9">
            <w:pPr>
              <w:rPr>
                <w:rFonts w:ascii="Times New Roman" w:hAnsi="Times New Roman" w:cs="Times New Roman"/>
              </w:rPr>
            </w:pPr>
            <w:r w:rsidRPr="00A429F9">
              <w:rPr>
                <w:rFonts w:ascii="Times New Roman" w:hAnsi="Times New Roman" w:cs="Times New Roman"/>
                <w:lang w:val="fr-FR"/>
              </w:rPr>
              <w:fldChar w:fldCharType="begin"/>
            </w:r>
            <w:r w:rsidR="00B334B0" w:rsidRPr="00A429F9">
              <w:rPr>
                <w:rFonts w:ascii="Times New Roman" w:hAnsi="Times New Roman" w:cs="Times New Roman"/>
                <w:lang w:val="fr-FR"/>
              </w:rPr>
              <w:instrText xml:space="preserve"> ADDIN EN.CITE &lt;EndNote&gt;&lt;Cite&gt;&lt;Author&gt;Miranda&lt;/Author&gt;&lt;Year&gt;2021&lt;/Year&gt;&lt;RecNum&gt;84&lt;/RecNum&gt;&lt;DisplayText&gt;[141]&lt;/DisplayText&gt;&lt;record&gt;&lt;rec-number&gt;84&lt;/rec-number&gt;&lt;foreign-keys&gt;&lt;key app="EN" db-id="ztdapwtww2w5aieavs9vzzrxs52v0frwvxr5" timestamp="1658781061"&gt;84&lt;/key&gt;&lt;/foreign-keys&gt;&lt;ref-type name="Journal Article"&gt;17&lt;/ref-type&gt;&lt;contributors&gt;&lt;authors&gt;&lt;author&gt;Miranda, D. M.&lt;/author&gt;&lt;author&gt;Miranda, M. P. M.&lt;/author&gt;&lt;/authors&gt;&lt;/contributors&gt;&lt;titles&gt;&lt;title&gt;Discrete-event simulation applied to a radiotherapy process: a case study of a cancer center&lt;/title&gt;&lt;secondary-title&gt;Brazilian Journal of Operations &amp;amp; Production Management&lt;/secondary-title&gt;&lt;/titles&gt;&lt;volume&gt;18&lt;/volume&gt;&lt;number&gt;1&lt;/number&gt;&lt;keywords&gt;&lt;keyword&gt;Radiotherapy&lt;/keyword&gt;&lt;/keywords&gt;&lt;dates&gt;&lt;year&gt;2021&lt;/year&gt;&lt;pub-dates&gt;&lt;date&gt;2021&lt;/date&gt;&lt;/pub-dates&gt;&lt;/dates&gt;&lt;isbn&gt;2237-8960&lt;/isbn&gt;&lt;accession-num&gt;rayyan-778969148&lt;/accession-num&gt;&lt;urls&gt;&lt;related-urls&gt;&lt;url&gt;&amp;lt;Go to ISI&amp;gt;://WOS:000637197800001&lt;/url&gt;&lt;/related-urls&gt;&lt;/urls&gt;&lt;custom1&gt;Miranda, Douglas Moura Moura Miranda, Mariana Pedrini Moura Miranda, Douglas/0000-0001-9025-9849 | RAYYAN-INCLUSION: {&amp;quot;koen.putman&amp;quot;=&amp;gt;&amp;quot;Included&amp;quot;, &amp;quot;Sara-Lise&amp;quot;=&amp;gt;&amp;quot;Included&amp;quot;} | RAYYAN-LABELS: DES,Radiotherapy,Operations research&lt;/custom1&gt;&lt;/record&gt;&lt;/Cite&gt;&lt;/EndNote&gt;</w:instrText>
            </w:r>
            <w:r w:rsidRPr="00A429F9">
              <w:rPr>
                <w:rFonts w:ascii="Times New Roman" w:hAnsi="Times New Roman" w:cs="Times New Roman"/>
                <w:lang w:val="fr-FR"/>
              </w:rPr>
              <w:fldChar w:fldCharType="separate"/>
            </w:r>
            <w:r w:rsidR="00B334B0" w:rsidRPr="00A429F9">
              <w:rPr>
                <w:rFonts w:ascii="Times New Roman" w:hAnsi="Times New Roman" w:cs="Times New Roman"/>
                <w:noProof/>
                <w:lang w:val="fr-FR"/>
              </w:rPr>
              <w:t>[141]</w:t>
            </w:r>
            <w:r w:rsidRPr="00A429F9">
              <w:rPr>
                <w:rFonts w:ascii="Times New Roman" w:hAnsi="Times New Roman" w:cs="Times New Roman"/>
                <w:lang w:val="fr-FR"/>
              </w:rPr>
              <w:fldChar w:fldCharType="end"/>
            </w:r>
          </w:p>
        </w:tc>
        <w:tc>
          <w:tcPr>
            <w:tcW w:w="567" w:type="dxa"/>
            <w:noWrap/>
            <w:hideMark/>
          </w:tcPr>
          <w:p w14:paraId="24F8F156"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697" w:type="dxa"/>
            <w:noWrap/>
            <w:hideMark/>
          </w:tcPr>
          <w:p w14:paraId="7D4F3938"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63531666"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atient scheduling</w:t>
            </w:r>
          </w:p>
        </w:tc>
        <w:tc>
          <w:tcPr>
            <w:tcW w:w="1134" w:type="dxa"/>
            <w:hideMark/>
          </w:tcPr>
          <w:p w14:paraId="058F270B"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Waiting time, </w:t>
            </w:r>
            <w:r w:rsidRPr="00A429F9">
              <w:rPr>
                <w:rFonts w:ascii="Times New Roman" w:hAnsi="Times New Roman" w:cs="Times New Roman"/>
              </w:rPr>
              <w:lastRenderedPageBreak/>
              <w:t>throughput</w:t>
            </w:r>
          </w:p>
        </w:tc>
        <w:tc>
          <w:tcPr>
            <w:tcW w:w="784" w:type="dxa"/>
            <w:hideMark/>
          </w:tcPr>
          <w:p w14:paraId="5FD97842"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lastRenderedPageBreak/>
              <w:t>Micro</w:t>
            </w:r>
          </w:p>
        </w:tc>
        <w:tc>
          <w:tcPr>
            <w:tcW w:w="911" w:type="dxa"/>
            <w:noWrap/>
            <w:hideMark/>
          </w:tcPr>
          <w:p w14:paraId="34E75CB6" w14:textId="5D8CE432"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r w:rsidRPr="00A429F9">
              <w:rPr>
                <w:rFonts w:ascii="Times New Roman" w:hAnsi="Times New Roman" w:cs="Times New Roman"/>
              </w:rPr>
              <w:t xml:space="preserve"> </w:t>
            </w:r>
          </w:p>
        </w:tc>
        <w:tc>
          <w:tcPr>
            <w:tcW w:w="975" w:type="dxa"/>
            <w:noWrap/>
            <w:hideMark/>
          </w:tcPr>
          <w:p w14:paraId="2ADC78B4" w14:textId="7DBC9E8F"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LMIC</w:t>
            </w:r>
          </w:p>
        </w:tc>
        <w:tc>
          <w:tcPr>
            <w:tcW w:w="1157" w:type="dxa"/>
          </w:tcPr>
          <w:p w14:paraId="265A74F0" w14:textId="12853A3B"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13848205" w14:textId="00EB7E5A" w:rsidR="00FA6D03" w:rsidRPr="00A429F9" w:rsidRDefault="00A03270"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670F48E9" w14:textId="09E439A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adiotherapy</w:t>
            </w:r>
          </w:p>
        </w:tc>
        <w:tc>
          <w:tcPr>
            <w:tcW w:w="2754" w:type="dxa"/>
          </w:tcPr>
          <w:p w14:paraId="5D4001A2" w14:textId="1F826E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The model was able to identify better configurations of the </w:t>
            </w:r>
            <w:r w:rsidRPr="00A429F9">
              <w:rPr>
                <w:rFonts w:ascii="Times New Roman" w:hAnsi="Times New Roman" w:cs="Times New Roman"/>
              </w:rPr>
              <w:lastRenderedPageBreak/>
              <w:t>process, improving productivity without deteriorating quality. This work demonstrates the possibility of applying modern simulation techniques in radiotherapy, not only enabling improvements for the present situation but also integrating the model to the operation to support everyday decision making.</w:t>
            </w:r>
          </w:p>
        </w:tc>
      </w:tr>
      <w:tr w:rsidR="00FA6D03" w:rsidRPr="00A429F9" w14:paraId="56798355" w14:textId="7FEBC4B1"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0125DB47" w14:textId="0C0D11D8" w:rsidR="00FA6D03" w:rsidRPr="00A429F9" w:rsidRDefault="00FA6D03" w:rsidP="00A429F9">
            <w:pPr>
              <w:rPr>
                <w:rFonts w:ascii="Times New Roman" w:hAnsi="Times New Roman" w:cs="Times New Roman"/>
              </w:rPr>
            </w:pPr>
            <w:r w:rsidRPr="00A429F9">
              <w:rPr>
                <w:rFonts w:ascii="Times New Roman" w:hAnsi="Times New Roman" w:cs="Times New Roman"/>
              </w:rPr>
              <w:lastRenderedPageBreak/>
              <w:fldChar w:fldCharType="begin"/>
            </w:r>
            <w:r w:rsidR="00B334B0" w:rsidRPr="00A429F9">
              <w:rPr>
                <w:rFonts w:ascii="Times New Roman" w:hAnsi="Times New Roman" w:cs="Times New Roman"/>
              </w:rPr>
              <w:instrText xml:space="preserve"> ADDIN EN.CITE &lt;EndNote&gt;&lt;Cite&gt;&lt;Author&gt;Slocum&lt;/Author&gt;&lt;Year&gt;2021&lt;/Year&gt;&lt;RecNum&gt;111&lt;/RecNum&gt;&lt;DisplayText&gt;[142]&lt;/DisplayText&gt;&lt;record&gt;&lt;rec-number&gt;111&lt;/rec-number&gt;&lt;foreign-keys&gt;&lt;key app="EN" db-id="ztdapwtww2w5aieavs9vzzrxs52v0frwvxr5" timestamp="1658781061"&gt;111&lt;/key&gt;&lt;/foreign-keys&gt;&lt;ref-type name="Journal Article"&gt;17&lt;/ref-type&gt;&lt;contributors&gt;&lt;authors&gt;&lt;author&gt;Slocum, R. F.&lt;/author&gt;&lt;author&gt;Jones, H. L.&lt;/author&gt;&lt;author&gt;Fletcher, M. T.&lt;/author&gt;&lt;author&gt;McConnell, B. M.&lt;/author&gt;&lt;author&gt;Hodgson, T. J.&lt;/author&gt;&lt;author&gt;Taheri, J.&lt;/author&gt;&lt;author&gt;Wilson, J. R.&lt;/author&gt;&lt;/authors&gt;&lt;/contributors&gt;&lt;titles&gt;&lt;title&gt;Improving chemotherapy infusion operations through the simulation of scheduling heuristics: a case study&lt;/title&gt;&lt;secondary-title&gt;Health Systems&lt;/secondary-title&gt;&lt;/titles&gt;&lt;pages&gt;163-178&lt;/pages&gt;&lt;volume&gt;10&lt;/volume&gt;&lt;number&gt;3&lt;/number&gt;&lt;dates&gt;&lt;year&gt;2021&lt;/year&gt;&lt;pub-dates&gt;&lt;date&gt;2021&lt;/date&gt;&lt;/pub-dates&gt;&lt;/dates&gt;&lt;isbn&gt;2047-6965&lt;/isbn&gt;&lt;accession-num&gt;rayyan-778969382&lt;/accession-num&gt;&lt;urls&gt;&lt;related-urls&gt;&lt;url&gt;&amp;lt;Go to ISI&amp;gt;://WOS:000512282300001&lt;/url&gt;&lt;/related-urls&gt;&lt;/urls&gt;&lt;custom1&gt;Slocum, Ryan F. Jones, Herbert L. Fletcher, Matthew T. McConnell, Brandon M. Hodgson, Thom J. Taheri, Javad Wilson, James R. McConnell, Brandon/N-9411-2019 McConnell, Brandon/0000-0003-0091-215X; Hodgson, Thom/0000-0002-8077-4780; Fletcher, Matthew/0000-0002-4138-4245 2047-6973 | RAYYAN-INCLUSION: {&amp;quot;koen.putman&amp;quot;=&amp;gt;&amp;quot;Included&amp;quot;, &amp;quot;Sara-Lise&amp;quot;=&amp;gt;&amp;quot;Included&amp;quot;} | RAYYAN-LABELS: DES,Chemotherapy,Operations research&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42]</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2459EEE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1</w:t>
            </w:r>
          </w:p>
        </w:tc>
        <w:tc>
          <w:tcPr>
            <w:tcW w:w="697" w:type="dxa"/>
            <w:noWrap/>
            <w:hideMark/>
          </w:tcPr>
          <w:p w14:paraId="292E47DE"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6F87E6FA"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atient scheduling</w:t>
            </w:r>
          </w:p>
        </w:tc>
        <w:tc>
          <w:tcPr>
            <w:tcW w:w="1134" w:type="dxa"/>
            <w:hideMark/>
          </w:tcPr>
          <w:p w14:paraId="4BB4E66A"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 overtime</w:t>
            </w:r>
          </w:p>
        </w:tc>
        <w:tc>
          <w:tcPr>
            <w:tcW w:w="784" w:type="dxa"/>
            <w:hideMark/>
          </w:tcPr>
          <w:p w14:paraId="75F84DCA"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51CD440E" w14:textId="0B9926D9"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r w:rsidRPr="00A429F9">
              <w:rPr>
                <w:rFonts w:ascii="Times New Roman" w:hAnsi="Times New Roman" w:cs="Times New Roman"/>
              </w:rPr>
              <w:t xml:space="preserve"> </w:t>
            </w:r>
          </w:p>
        </w:tc>
        <w:tc>
          <w:tcPr>
            <w:tcW w:w="975" w:type="dxa"/>
            <w:noWrap/>
            <w:hideMark/>
          </w:tcPr>
          <w:p w14:paraId="4AB8A8B9" w14:textId="64B46AB5"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1F64E1B7" w14:textId="09B2169B"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soft Excel, Visual Basic for Applications</w:t>
            </w:r>
          </w:p>
        </w:tc>
        <w:tc>
          <w:tcPr>
            <w:tcW w:w="1559" w:type="dxa"/>
          </w:tcPr>
          <w:p w14:paraId="7A93A234" w14:textId="251D6B6A" w:rsidR="00FA6D03" w:rsidRPr="00A429F9" w:rsidRDefault="00A03270"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292DA0AB" w14:textId="74CD1460"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hemotherapy</w:t>
            </w:r>
          </w:p>
        </w:tc>
        <w:tc>
          <w:tcPr>
            <w:tcW w:w="2754" w:type="dxa"/>
          </w:tcPr>
          <w:p w14:paraId="12E5AE25" w14:textId="56F840D2"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 schedule that assigns patients to 2-3 different appointment times based on the expected length of their chemotherapy infusion can reduce average patient waiting time and nurse overtime.</w:t>
            </w:r>
          </w:p>
        </w:tc>
      </w:tr>
      <w:tr w:rsidR="00FA6D03" w:rsidRPr="00A429F9" w14:paraId="4A714328" w14:textId="2F0ECA72"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0EB02B19" w14:textId="04271115" w:rsidR="00FA6D03" w:rsidRPr="00A429F9" w:rsidRDefault="00FA6D03" w:rsidP="00A429F9">
            <w:pPr>
              <w:rPr>
                <w:rFonts w:ascii="Times New Roman" w:hAnsi="Times New Roman" w:cs="Times New Roman"/>
              </w:rPr>
            </w:pPr>
            <w:r w:rsidRPr="00A429F9">
              <w:rPr>
                <w:rFonts w:ascii="Times New Roman" w:hAnsi="Times New Roman" w:cs="Times New Roman"/>
              </w:rPr>
              <w:fldChar w:fldCharType="begin"/>
            </w:r>
            <w:r w:rsidR="00B334B0" w:rsidRPr="00A429F9">
              <w:rPr>
                <w:rFonts w:ascii="Times New Roman" w:hAnsi="Times New Roman" w:cs="Times New Roman"/>
              </w:rPr>
              <w:instrText xml:space="preserve"> ADDIN EN.CITE &lt;EndNote&gt;&lt;Cite&gt;&lt;Author&gt;Burns&lt;/Author&gt;&lt;Year&gt;2022&lt;/Year&gt;&lt;RecNum&gt;83&lt;/RecNum&gt;&lt;DisplayText&gt;[143]&lt;/DisplayText&gt;&lt;record&gt;&lt;rec-number&gt;83&lt;/rec-number&gt;&lt;foreign-keys&gt;&lt;key app="EN" db-id="ztdapwtww2w5aieavs9vzzrxs52v0frwvxr5" timestamp="1658781061"&gt;83&lt;/key&gt;&lt;/foreign-keys&gt;&lt;ref-type name="Journal Article"&gt;17&lt;/ref-type&gt;&lt;contributors&gt;&lt;authors&gt;&lt;author&gt;Burns, P.&lt;/author&gt;&lt;author&gt;Konda, S.&lt;/author&gt;&lt;author&gt;Alvarado, M.&lt;/author&gt;&lt;/authors&gt;&lt;/contributors&gt;&lt;titles&gt;&lt;title&gt;Discrete-event simulation and scheduling for Mohs micrographic surgery&lt;/title&gt;&lt;secondary-title&gt;Journal of Simulation&lt;/secondary-title&gt;&lt;/titles&gt;&lt;pages&gt;43-57&lt;/pages&gt;&lt;volume&gt;16&lt;/volume&gt;&lt;number&gt;1&lt;/number&gt;&lt;dates&gt;&lt;year&gt;2022&lt;/year&gt;&lt;pub-dates&gt;&lt;date&gt;2022&lt;/date&gt;&lt;/pub-dates&gt;&lt;/dates&gt;&lt;isbn&gt;1747-7778&lt;/isbn&gt;&lt;accession-num&gt;rayyan-778969147&lt;/accession-num&gt;&lt;urls&gt;&lt;related-urls&gt;&lt;url&gt;&amp;lt;Go to ISI&amp;gt;://WOS:000534896000001&lt;/url&gt;&lt;/related-urls&gt;&lt;/urls&gt;&lt;custom1&gt;Burns, Patrick Konda, Sailesh Alvarado, Michelle Alvarado, Michelle/G-8977-2018 Alvarado, Michelle/0000-0001-9649-214X 1747-7786 | RAYYAN-INCLUSION: {&amp;quot;koen.putman&amp;quot;=&amp;gt;&amp;quot;Included&amp;quot;, &amp;quot;Sara-Lise&amp;quot;=&amp;gt;&amp;quot;Included&amp;quot;} | RAYYAN-LABELS: DES,Skin,Surgery,Operations research&lt;/custom1&gt;&lt;/record&gt;&lt;/Cite&gt;&lt;/EndNote&gt;</w:instrText>
            </w:r>
            <w:r w:rsidRPr="00A429F9">
              <w:rPr>
                <w:rFonts w:ascii="Times New Roman" w:hAnsi="Times New Roman" w:cs="Times New Roman"/>
              </w:rPr>
              <w:fldChar w:fldCharType="separate"/>
            </w:r>
            <w:r w:rsidR="00B334B0" w:rsidRPr="00A429F9">
              <w:rPr>
                <w:rFonts w:ascii="Times New Roman" w:hAnsi="Times New Roman" w:cs="Times New Roman"/>
                <w:noProof/>
              </w:rPr>
              <w:t>[143]</w:t>
            </w:r>
            <w:r w:rsidRPr="00A429F9">
              <w:rPr>
                <w:rFonts w:ascii="Times New Roman" w:hAnsi="Times New Roman" w:cs="Times New Roman"/>
              </w:rPr>
              <w:fldChar w:fldCharType="end"/>
            </w:r>
            <w:r w:rsidRPr="00A429F9">
              <w:rPr>
                <w:rFonts w:ascii="Times New Roman" w:hAnsi="Times New Roman" w:cs="Times New Roman"/>
              </w:rPr>
              <w:t xml:space="preserve"> </w:t>
            </w:r>
          </w:p>
        </w:tc>
        <w:tc>
          <w:tcPr>
            <w:tcW w:w="567" w:type="dxa"/>
            <w:noWrap/>
            <w:hideMark/>
          </w:tcPr>
          <w:p w14:paraId="1772220B"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2</w:t>
            </w:r>
          </w:p>
        </w:tc>
        <w:tc>
          <w:tcPr>
            <w:tcW w:w="697" w:type="dxa"/>
            <w:noWrap/>
            <w:hideMark/>
          </w:tcPr>
          <w:p w14:paraId="1090D02C"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DES</w:t>
            </w:r>
          </w:p>
        </w:tc>
        <w:tc>
          <w:tcPr>
            <w:tcW w:w="1238" w:type="dxa"/>
            <w:hideMark/>
          </w:tcPr>
          <w:p w14:paraId="1E8EE919"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Patient scheduling</w:t>
            </w:r>
          </w:p>
        </w:tc>
        <w:tc>
          <w:tcPr>
            <w:tcW w:w="1134" w:type="dxa"/>
            <w:hideMark/>
          </w:tcPr>
          <w:p w14:paraId="6B913800"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 overtime, throughput</w:t>
            </w:r>
          </w:p>
        </w:tc>
        <w:tc>
          <w:tcPr>
            <w:tcW w:w="784" w:type="dxa"/>
            <w:hideMark/>
          </w:tcPr>
          <w:p w14:paraId="3D1E42A0"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4CEEB9E2"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Skin</w:t>
            </w:r>
          </w:p>
        </w:tc>
        <w:tc>
          <w:tcPr>
            <w:tcW w:w="975" w:type="dxa"/>
            <w:noWrap/>
            <w:hideMark/>
          </w:tcPr>
          <w:p w14:paraId="7D5DF10F" w14:textId="4300D6F3"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700B2C2A" w14:textId="2B7F932A"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Rockwell Arena</w:t>
            </w:r>
          </w:p>
        </w:tc>
        <w:tc>
          <w:tcPr>
            <w:tcW w:w="1559" w:type="dxa"/>
          </w:tcPr>
          <w:p w14:paraId="2DA11D57" w14:textId="140EB89C" w:rsidR="00FA6D03" w:rsidRPr="00A429F9" w:rsidRDefault="0001011E"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17F5C41D" w14:textId="414275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ohs Micrographic Surgery</w:t>
            </w:r>
          </w:p>
        </w:tc>
        <w:tc>
          <w:tcPr>
            <w:tcW w:w="2754" w:type="dxa"/>
          </w:tcPr>
          <w:p w14:paraId="65794989" w14:textId="1A9FF9D0"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The number of patients scheduled changes the ideal spacing between appointments. Mohs Micrographic Surgery clinics can benefit from using this simulation model to explore new scheduling templates, especially when reduced patient waiting time and clinic overtime is a priority.</w:t>
            </w:r>
          </w:p>
        </w:tc>
      </w:tr>
      <w:tr w:rsidR="00FA6D03" w:rsidRPr="00A429F9" w14:paraId="451DAC40" w14:textId="49E55522" w:rsidTr="00FA6D03">
        <w:trPr>
          <w:trHeight w:val="20"/>
        </w:trPr>
        <w:tc>
          <w:tcPr>
            <w:cnfStyle w:val="001000000000" w:firstRow="0" w:lastRow="0" w:firstColumn="1" w:lastColumn="0" w:oddVBand="0" w:evenVBand="0" w:oddHBand="0" w:evenHBand="0" w:firstRowFirstColumn="0" w:firstRowLastColumn="0" w:lastRowFirstColumn="0" w:lastRowLastColumn="0"/>
            <w:tcW w:w="612" w:type="dxa"/>
            <w:noWrap/>
            <w:hideMark/>
          </w:tcPr>
          <w:p w14:paraId="762A3F54" w14:textId="244E6937" w:rsidR="00FA6D03" w:rsidRPr="00A429F9" w:rsidRDefault="00FA6D03" w:rsidP="00A429F9">
            <w:pPr>
              <w:rPr>
                <w:rFonts w:ascii="Times New Roman" w:hAnsi="Times New Roman" w:cs="Times New Roman"/>
              </w:rPr>
            </w:pPr>
            <w:r w:rsidRPr="00A429F9">
              <w:rPr>
                <w:rFonts w:ascii="Times New Roman" w:hAnsi="Times New Roman" w:cs="Times New Roman"/>
                <w:lang w:val="fr-FR"/>
              </w:rPr>
              <w:fldChar w:fldCharType="begin"/>
            </w:r>
            <w:r w:rsidR="00B334B0" w:rsidRPr="00A429F9">
              <w:rPr>
                <w:rFonts w:ascii="Times New Roman" w:hAnsi="Times New Roman" w:cs="Times New Roman"/>
                <w:lang w:val="fr-FR"/>
              </w:rPr>
              <w:instrText xml:space="preserve"> ADDIN EN.CITE &lt;EndNote&gt;&lt;Cite&gt;&lt;Author&gt;Corsini&lt;/Author&gt;&lt;RecNum&gt;22&lt;/RecNum&gt;&lt;DisplayText&gt;[144]&lt;/DisplayText&gt;&lt;record&gt;&lt;rec-number&gt;22&lt;/rec-number&gt;&lt;foreign-keys&gt;&lt;key app="EN" db-id="ztdapwtww2w5aieavs9vzzrxs52v0frwvxr5" timestamp="1658781061"&gt;22&lt;/key&gt;&lt;/foreign-keys&gt;&lt;ref-type name="Journal Article"&gt;17&lt;/ref-type&gt;&lt;contributors&gt;&lt;authors&gt;&lt;author&gt;Corsini, R. R.&lt;/author&gt;&lt;author&gt;Costa, A.&lt;/author&gt;&lt;author&gt;Fichera, S.&lt;/author&gt;&lt;author&gt;Pluchino, A.&lt;/author&gt;&lt;/authors&gt;&lt;/contributors&gt;&lt;titles&gt;&lt;title&gt;A configurable computer simulation model for reducing patient waiting time in oncology departments&lt;/title&gt;&lt;secondary-title&gt;Health Systems&lt;/secondary-title&gt;&lt;/titles&gt;&lt;keywords&gt;&lt;keyword&gt;Computer Simulation&lt;/keyword&gt;&lt;/keywords&gt;&lt;dates&gt;&lt;/dates&gt;&lt;isbn&gt;2047-6965&lt;/isbn&gt;&lt;accession-num&gt;rayyan-778968957&lt;/accession-num&gt;&lt;urls&gt;&lt;related-urls&gt;&lt;url&gt;&amp;lt;Go to ISI&amp;gt;://WOS:000746398300001&lt;/url&gt;&lt;/related-urls&gt;&lt;/urls&gt;&lt;custom1&gt;Corsini, Roberto Rosario Costa, Antonio Fichera, Sergio Pluchino, Alessandro 2047-6973 | RAYYAN-INCLUSION: {&amp;quot;koen.putman&amp;quot;=&amp;gt;&amp;quot;Included&amp;quot;, &amp;quot;Sara-Lise&amp;quot;=&amp;gt;&amp;quot;Included&amp;quot;} | RAYYAN-LABELS: ABM,Operations research&lt;/custom1&gt;&lt;/record&gt;&lt;/Cite&gt;&lt;/EndNote&gt;</w:instrText>
            </w:r>
            <w:r w:rsidRPr="00A429F9">
              <w:rPr>
                <w:rFonts w:ascii="Times New Roman" w:hAnsi="Times New Roman" w:cs="Times New Roman"/>
                <w:lang w:val="fr-FR"/>
              </w:rPr>
              <w:fldChar w:fldCharType="separate"/>
            </w:r>
            <w:r w:rsidR="00B334B0" w:rsidRPr="00A429F9">
              <w:rPr>
                <w:rFonts w:ascii="Times New Roman" w:hAnsi="Times New Roman" w:cs="Times New Roman"/>
                <w:noProof/>
                <w:lang w:val="fr-FR"/>
              </w:rPr>
              <w:t>[144]</w:t>
            </w:r>
            <w:r w:rsidRPr="00A429F9">
              <w:rPr>
                <w:rFonts w:ascii="Times New Roman" w:hAnsi="Times New Roman" w:cs="Times New Roman"/>
                <w:lang w:val="fr-FR"/>
              </w:rPr>
              <w:fldChar w:fldCharType="end"/>
            </w:r>
            <w:r w:rsidRPr="00A429F9">
              <w:rPr>
                <w:rFonts w:ascii="Times New Roman" w:hAnsi="Times New Roman" w:cs="Times New Roman"/>
                <w:lang w:val="fr-FR"/>
              </w:rPr>
              <w:t xml:space="preserve"> </w:t>
            </w:r>
          </w:p>
        </w:tc>
        <w:tc>
          <w:tcPr>
            <w:tcW w:w="567" w:type="dxa"/>
            <w:noWrap/>
            <w:hideMark/>
          </w:tcPr>
          <w:p w14:paraId="4DCC65A3"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2022</w:t>
            </w:r>
          </w:p>
        </w:tc>
        <w:tc>
          <w:tcPr>
            <w:tcW w:w="697" w:type="dxa"/>
            <w:noWrap/>
            <w:hideMark/>
          </w:tcPr>
          <w:p w14:paraId="3563FC40"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ABM</w:t>
            </w:r>
          </w:p>
        </w:tc>
        <w:tc>
          <w:tcPr>
            <w:tcW w:w="1238" w:type="dxa"/>
            <w:hideMark/>
          </w:tcPr>
          <w:p w14:paraId="57D0FB84"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Operational changes</w:t>
            </w:r>
          </w:p>
        </w:tc>
        <w:tc>
          <w:tcPr>
            <w:tcW w:w="1134" w:type="dxa"/>
            <w:hideMark/>
          </w:tcPr>
          <w:p w14:paraId="074DCFBF"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Waiting time</w:t>
            </w:r>
          </w:p>
        </w:tc>
        <w:tc>
          <w:tcPr>
            <w:tcW w:w="784" w:type="dxa"/>
            <w:hideMark/>
          </w:tcPr>
          <w:p w14:paraId="4F278F3A" w14:textId="77777777"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Micro</w:t>
            </w:r>
          </w:p>
        </w:tc>
        <w:tc>
          <w:tcPr>
            <w:tcW w:w="911" w:type="dxa"/>
            <w:noWrap/>
            <w:hideMark/>
          </w:tcPr>
          <w:p w14:paraId="3BAE90CB" w14:textId="3750DFCE"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UnS</w:t>
            </w:r>
            <w:proofErr w:type="spellEnd"/>
          </w:p>
        </w:tc>
        <w:tc>
          <w:tcPr>
            <w:tcW w:w="975" w:type="dxa"/>
            <w:noWrap/>
            <w:hideMark/>
          </w:tcPr>
          <w:p w14:paraId="32F584BA" w14:textId="2F3C5001"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HIC</w:t>
            </w:r>
          </w:p>
        </w:tc>
        <w:tc>
          <w:tcPr>
            <w:tcW w:w="1157" w:type="dxa"/>
          </w:tcPr>
          <w:p w14:paraId="23C4681E" w14:textId="750113C1"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A429F9">
              <w:rPr>
                <w:rFonts w:ascii="Times New Roman" w:hAnsi="Times New Roman" w:cs="Times New Roman"/>
              </w:rPr>
              <w:t>Netlogo</w:t>
            </w:r>
            <w:proofErr w:type="spellEnd"/>
          </w:p>
        </w:tc>
        <w:tc>
          <w:tcPr>
            <w:tcW w:w="1559" w:type="dxa"/>
          </w:tcPr>
          <w:p w14:paraId="7D717924" w14:textId="5F6452D9" w:rsidR="00FA6D03" w:rsidRPr="00A429F9" w:rsidRDefault="0001011E"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None</w:t>
            </w:r>
          </w:p>
        </w:tc>
        <w:tc>
          <w:tcPr>
            <w:tcW w:w="1560" w:type="dxa"/>
            <w:hideMark/>
          </w:tcPr>
          <w:p w14:paraId="0FF1AA44" w14:textId="6630E942"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Chemotherapy</w:t>
            </w:r>
          </w:p>
        </w:tc>
        <w:tc>
          <w:tcPr>
            <w:tcW w:w="2754" w:type="dxa"/>
          </w:tcPr>
          <w:p w14:paraId="7DFFE47F" w14:textId="063F62F4" w:rsidR="00FA6D03" w:rsidRPr="00A429F9" w:rsidRDefault="00FA6D03" w:rsidP="00A429F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29F9">
              <w:rPr>
                <w:rFonts w:ascii="Times New Roman" w:hAnsi="Times New Roman" w:cs="Times New Roman"/>
              </w:rPr>
              <w:t xml:space="preserve">A fixed batch size with a low number of therapies and </w:t>
            </w:r>
            <w:r w:rsidRPr="00A429F9">
              <w:rPr>
                <w:rFonts w:ascii="Times New Roman" w:hAnsi="Times New Roman" w:cs="Times New Roman"/>
              </w:rPr>
              <w:lastRenderedPageBreak/>
              <w:t>an effective appointment strategy significantly decrease the patient waiting time in an oncology department.</w:t>
            </w:r>
          </w:p>
        </w:tc>
      </w:tr>
    </w:tbl>
    <w:p w14:paraId="175F2321" w14:textId="62A8B635" w:rsidR="006B0E2B" w:rsidRPr="00A429F9" w:rsidRDefault="00DD46BE" w:rsidP="00A429F9">
      <w:pPr>
        <w:spacing w:line="240" w:lineRule="auto"/>
        <w:rPr>
          <w:rFonts w:ascii="Times New Roman" w:hAnsi="Times New Roman" w:cs="Times New Roman"/>
        </w:rPr>
      </w:pPr>
      <w:r w:rsidRPr="00A429F9">
        <w:rPr>
          <w:rFonts w:ascii="Times New Roman" w:hAnsi="Times New Roman" w:cs="Times New Roman"/>
          <w:b/>
          <w:bCs/>
        </w:rPr>
        <w:lastRenderedPageBreak/>
        <w:t xml:space="preserve">ABM: </w:t>
      </w:r>
      <w:r w:rsidRPr="00A429F9">
        <w:rPr>
          <w:rFonts w:ascii="Times New Roman" w:hAnsi="Times New Roman" w:cs="Times New Roman"/>
        </w:rPr>
        <w:t xml:space="preserve">agent-based model; </w:t>
      </w:r>
      <w:r w:rsidRPr="00A429F9">
        <w:rPr>
          <w:rFonts w:ascii="Times New Roman" w:hAnsi="Times New Roman" w:cs="Times New Roman"/>
          <w:b/>
          <w:bCs/>
        </w:rPr>
        <w:t>CT</w:t>
      </w:r>
      <w:r w:rsidRPr="00A429F9">
        <w:rPr>
          <w:rFonts w:ascii="Times New Roman" w:hAnsi="Times New Roman" w:cs="Times New Roman"/>
        </w:rPr>
        <w:t>: computed tomography;</w:t>
      </w:r>
      <w:r w:rsidRPr="00A429F9">
        <w:rPr>
          <w:rFonts w:ascii="Times New Roman" w:hAnsi="Times New Roman" w:cs="Times New Roman"/>
          <w:b/>
          <w:bCs/>
        </w:rPr>
        <w:t xml:space="preserve"> DES</w:t>
      </w:r>
      <w:r w:rsidRPr="00A429F9">
        <w:rPr>
          <w:rFonts w:ascii="Times New Roman" w:hAnsi="Times New Roman" w:cs="Times New Roman"/>
        </w:rPr>
        <w:t>: discrete event simulation;</w:t>
      </w:r>
      <w:r w:rsidRPr="00A429F9">
        <w:rPr>
          <w:rFonts w:ascii="Times New Roman" w:hAnsi="Times New Roman" w:cs="Times New Roman"/>
          <w:b/>
          <w:bCs/>
        </w:rPr>
        <w:t xml:space="preserve"> </w:t>
      </w:r>
      <w:r w:rsidR="000E4209" w:rsidRPr="00A429F9">
        <w:rPr>
          <w:rFonts w:ascii="Times New Roman" w:hAnsi="Times New Roman" w:cs="Times New Roman"/>
          <w:b/>
          <w:bCs/>
        </w:rPr>
        <w:t xml:space="preserve">DSA: </w:t>
      </w:r>
      <w:r w:rsidR="000E4209" w:rsidRPr="00A429F9">
        <w:rPr>
          <w:rFonts w:ascii="Times New Roman" w:hAnsi="Times New Roman" w:cs="Times New Roman"/>
        </w:rPr>
        <w:t>deterministic sensitivity analysis;</w:t>
      </w:r>
      <w:r w:rsidR="000E4209" w:rsidRPr="00A429F9">
        <w:rPr>
          <w:rFonts w:ascii="Times New Roman" w:hAnsi="Times New Roman" w:cs="Times New Roman"/>
          <w:b/>
          <w:bCs/>
        </w:rPr>
        <w:t xml:space="preserve"> </w:t>
      </w:r>
      <w:r w:rsidRPr="00A429F9">
        <w:rPr>
          <w:rFonts w:ascii="Times New Roman" w:hAnsi="Times New Roman" w:cs="Times New Roman"/>
          <w:b/>
          <w:bCs/>
        </w:rPr>
        <w:t>HIC</w:t>
      </w:r>
      <w:r w:rsidRPr="00A429F9">
        <w:rPr>
          <w:rFonts w:ascii="Times New Roman" w:hAnsi="Times New Roman" w:cs="Times New Roman"/>
        </w:rPr>
        <w:t xml:space="preserve">: high-income country; </w:t>
      </w:r>
      <w:r w:rsidRPr="00A429F9">
        <w:rPr>
          <w:rFonts w:ascii="Times New Roman" w:hAnsi="Times New Roman" w:cs="Times New Roman"/>
          <w:b/>
          <w:bCs/>
        </w:rPr>
        <w:t>LMIC</w:t>
      </w:r>
      <w:r w:rsidRPr="00A429F9">
        <w:rPr>
          <w:rFonts w:ascii="Times New Roman" w:hAnsi="Times New Roman" w:cs="Times New Roman"/>
        </w:rPr>
        <w:t xml:space="preserve">: low- and middle income countries; </w:t>
      </w:r>
      <w:r w:rsidRPr="00A429F9">
        <w:rPr>
          <w:rFonts w:ascii="Times New Roman" w:hAnsi="Times New Roman" w:cs="Times New Roman"/>
          <w:b/>
          <w:bCs/>
        </w:rPr>
        <w:t>NSCLC</w:t>
      </w:r>
      <w:r w:rsidRPr="00A429F9">
        <w:rPr>
          <w:rFonts w:ascii="Times New Roman" w:hAnsi="Times New Roman" w:cs="Times New Roman"/>
        </w:rPr>
        <w:t>: non-small-cell lung cancer;</w:t>
      </w:r>
      <w:r w:rsidRPr="00A429F9">
        <w:rPr>
          <w:rFonts w:ascii="Times New Roman" w:hAnsi="Times New Roman" w:cs="Times New Roman"/>
          <w:b/>
          <w:bCs/>
        </w:rPr>
        <w:t xml:space="preserve"> </w:t>
      </w:r>
      <w:r w:rsidR="000E4209" w:rsidRPr="00A429F9">
        <w:rPr>
          <w:rFonts w:ascii="Times New Roman" w:hAnsi="Times New Roman" w:cs="Times New Roman"/>
          <w:b/>
          <w:bCs/>
        </w:rPr>
        <w:t xml:space="preserve">PSA: </w:t>
      </w:r>
      <w:r w:rsidR="000E4209" w:rsidRPr="00A429F9">
        <w:rPr>
          <w:rFonts w:ascii="Times New Roman" w:hAnsi="Times New Roman" w:cs="Times New Roman"/>
        </w:rPr>
        <w:t>probabilistic sensitivity analysis;</w:t>
      </w:r>
      <w:r w:rsidR="000E4209" w:rsidRPr="00A429F9">
        <w:rPr>
          <w:rFonts w:ascii="Times New Roman" w:hAnsi="Times New Roman" w:cs="Times New Roman"/>
          <w:b/>
          <w:bCs/>
        </w:rPr>
        <w:t xml:space="preserve"> </w:t>
      </w:r>
      <w:r w:rsidRPr="00A429F9">
        <w:rPr>
          <w:rFonts w:ascii="Times New Roman" w:hAnsi="Times New Roman" w:cs="Times New Roman"/>
          <w:b/>
          <w:bCs/>
        </w:rPr>
        <w:t>SBRT</w:t>
      </w:r>
      <w:r w:rsidRPr="00A429F9">
        <w:rPr>
          <w:rFonts w:ascii="Times New Roman" w:hAnsi="Times New Roman" w:cs="Times New Roman"/>
        </w:rPr>
        <w:t xml:space="preserve">: stereotactic ablative radiotherapy; </w:t>
      </w:r>
      <w:r w:rsidR="00EF5EDB" w:rsidRPr="00A429F9">
        <w:rPr>
          <w:rFonts w:ascii="Times New Roman" w:hAnsi="Times New Roman" w:cs="Times New Roman"/>
          <w:b/>
          <w:bCs/>
        </w:rPr>
        <w:t>STMS</w:t>
      </w:r>
      <w:r w:rsidR="00EF5EDB" w:rsidRPr="00A429F9">
        <w:rPr>
          <w:rFonts w:ascii="Times New Roman" w:hAnsi="Times New Roman" w:cs="Times New Roman"/>
        </w:rPr>
        <w:t>: state-transition microsimulation</w:t>
      </w:r>
      <w:r w:rsidR="00EF5EDB" w:rsidRPr="00A429F9">
        <w:rPr>
          <w:rFonts w:ascii="Times New Roman" w:hAnsi="Times New Roman" w:cs="Times New Roman"/>
          <w:b/>
          <w:bCs/>
        </w:rPr>
        <w:t xml:space="preserve">; </w:t>
      </w:r>
      <w:proofErr w:type="spellStart"/>
      <w:r w:rsidRPr="00A429F9">
        <w:rPr>
          <w:rFonts w:ascii="Times New Roman" w:hAnsi="Times New Roman" w:cs="Times New Roman"/>
          <w:b/>
          <w:bCs/>
        </w:rPr>
        <w:t>UnS</w:t>
      </w:r>
      <w:proofErr w:type="spellEnd"/>
      <w:r w:rsidRPr="00A429F9">
        <w:rPr>
          <w:rFonts w:ascii="Times New Roman" w:hAnsi="Times New Roman" w:cs="Times New Roman"/>
        </w:rPr>
        <w:t xml:space="preserve">: unspecified; </w:t>
      </w:r>
      <w:r w:rsidRPr="00A429F9">
        <w:rPr>
          <w:rFonts w:ascii="Times New Roman" w:hAnsi="Times New Roman" w:cs="Times New Roman"/>
          <w:b/>
          <w:bCs/>
        </w:rPr>
        <w:t>WBC</w:t>
      </w:r>
      <w:r w:rsidRPr="00A429F9">
        <w:rPr>
          <w:rFonts w:ascii="Times New Roman" w:hAnsi="Times New Roman" w:cs="Times New Roman"/>
        </w:rPr>
        <w:t>: World Bank Classification</w:t>
      </w:r>
      <w:r w:rsidR="000C4C38" w:rsidRPr="00A429F9">
        <w:rPr>
          <w:rFonts w:ascii="Times New Roman" w:hAnsi="Times New Roman" w:cs="Times New Roman"/>
        </w:rPr>
        <w:fldChar w:fldCharType="begin"/>
      </w:r>
      <w:r w:rsidR="000C4C38" w:rsidRPr="00A429F9">
        <w:rPr>
          <w:rFonts w:ascii="Times New Roman" w:hAnsi="Times New Roman" w:cs="Times New Roman"/>
        </w:rPr>
        <w:instrText xml:space="preserve"> ADDIN </w:instrText>
      </w:r>
      <w:r w:rsidR="000C4C38" w:rsidRPr="00A429F9">
        <w:rPr>
          <w:rFonts w:ascii="Times New Roman" w:hAnsi="Times New Roman" w:cs="Times New Roman"/>
        </w:rPr>
        <w:fldChar w:fldCharType="end"/>
      </w:r>
    </w:p>
    <w:p w14:paraId="460FEA8D" w14:textId="77777777" w:rsidR="006B0E2B" w:rsidRPr="00A429F9" w:rsidRDefault="006B0E2B" w:rsidP="00A429F9">
      <w:pPr>
        <w:spacing w:line="240" w:lineRule="auto"/>
        <w:rPr>
          <w:rFonts w:ascii="Times New Roman" w:hAnsi="Times New Roman" w:cs="Times New Roman"/>
        </w:rPr>
      </w:pPr>
    </w:p>
    <w:p w14:paraId="2CCC7604" w14:textId="77777777" w:rsidR="00686B10" w:rsidRPr="00A429F9" w:rsidRDefault="006B0E2B" w:rsidP="00A429F9">
      <w:pPr>
        <w:pStyle w:val="EndNoteBibliography"/>
        <w:spacing w:after="0"/>
        <w:ind w:left="720" w:hanging="720"/>
      </w:pPr>
      <w:r w:rsidRPr="00A429F9">
        <w:rPr>
          <w:rFonts w:ascii="Times New Roman" w:hAnsi="Times New Roman" w:cs="Times New Roman"/>
        </w:rPr>
        <w:fldChar w:fldCharType="begin"/>
      </w:r>
      <w:r w:rsidRPr="00A429F9">
        <w:rPr>
          <w:rFonts w:ascii="Times New Roman" w:hAnsi="Times New Roman" w:cs="Times New Roman"/>
        </w:rPr>
        <w:instrText xml:space="preserve"> ADDIN EN.REFLIST </w:instrText>
      </w:r>
      <w:r w:rsidRPr="00A429F9">
        <w:rPr>
          <w:rFonts w:ascii="Times New Roman" w:hAnsi="Times New Roman" w:cs="Times New Roman"/>
        </w:rPr>
        <w:fldChar w:fldCharType="separate"/>
      </w:r>
      <w:r w:rsidR="00686B10" w:rsidRPr="00A429F9">
        <w:t>1.</w:t>
      </w:r>
      <w:r w:rsidR="00686B10" w:rsidRPr="00A429F9">
        <w:tab/>
        <w:t xml:space="preserve">Siebert, U., et al., </w:t>
      </w:r>
      <w:r w:rsidR="00686B10" w:rsidRPr="00A429F9">
        <w:rPr>
          <w:i/>
        </w:rPr>
        <w:t>State-transition modeling: a report of the ISPOR-SMDM modeling good research practices task force–3.</w:t>
      </w:r>
      <w:r w:rsidR="00686B10" w:rsidRPr="00A429F9">
        <w:t xml:space="preserve"> Medical Decision Making, 2012. </w:t>
      </w:r>
      <w:r w:rsidR="00686B10" w:rsidRPr="00A429F9">
        <w:rPr>
          <w:b/>
        </w:rPr>
        <w:t>32</w:t>
      </w:r>
      <w:r w:rsidR="00686B10" w:rsidRPr="00A429F9">
        <w:t>(5): p. 690-700.</w:t>
      </w:r>
    </w:p>
    <w:p w14:paraId="21438E90" w14:textId="77777777" w:rsidR="00686B10" w:rsidRPr="00A429F9" w:rsidRDefault="00686B10" w:rsidP="00A429F9">
      <w:pPr>
        <w:pStyle w:val="EndNoteBibliography"/>
        <w:spacing w:after="0"/>
        <w:ind w:left="720" w:hanging="720"/>
      </w:pPr>
      <w:r w:rsidRPr="00A429F9">
        <w:t>2.</w:t>
      </w:r>
      <w:r w:rsidRPr="00A429F9">
        <w:tab/>
        <w:t xml:space="preserve">Krijkamp, E.M., et al., </w:t>
      </w:r>
      <w:r w:rsidRPr="00A429F9">
        <w:rPr>
          <w:i/>
        </w:rPr>
        <w:t>Microsimulation Modeling for Health Decision Sciences Using R: A Tutorial.</w:t>
      </w:r>
      <w:r w:rsidRPr="00A429F9">
        <w:t xml:space="preserve"> Medical Decision Making, 2018. </w:t>
      </w:r>
      <w:r w:rsidRPr="00A429F9">
        <w:rPr>
          <w:b/>
        </w:rPr>
        <w:t>38</w:t>
      </w:r>
      <w:r w:rsidRPr="00A429F9">
        <w:t>(3): p. 400-422.</w:t>
      </w:r>
    </w:p>
    <w:p w14:paraId="7F7C03DC" w14:textId="77777777" w:rsidR="00686B10" w:rsidRPr="00A429F9" w:rsidRDefault="00686B10" w:rsidP="00A429F9">
      <w:pPr>
        <w:pStyle w:val="EndNoteBibliography"/>
        <w:spacing w:after="0"/>
        <w:ind w:left="720" w:hanging="720"/>
      </w:pPr>
      <w:r w:rsidRPr="00A429F9">
        <w:t>3.</w:t>
      </w:r>
      <w:r w:rsidRPr="00A429F9">
        <w:tab/>
        <w:t xml:space="preserve">Zucchelli, E., A. Jones, and N. Rice, </w:t>
      </w:r>
      <w:r w:rsidRPr="00A429F9">
        <w:rPr>
          <w:i/>
        </w:rPr>
        <w:t>The evaluation of health policies through microsimulation methods</w:t>
      </w:r>
      <w:r w:rsidRPr="00A429F9">
        <w:t>. 2010, HEDG, c/o Department of Economics, University of York.</w:t>
      </w:r>
    </w:p>
    <w:p w14:paraId="713FECEC" w14:textId="77777777" w:rsidR="00686B10" w:rsidRPr="00A429F9" w:rsidRDefault="00686B10" w:rsidP="00A429F9">
      <w:pPr>
        <w:pStyle w:val="EndNoteBibliography"/>
        <w:spacing w:after="0"/>
        <w:ind w:left="720" w:hanging="720"/>
      </w:pPr>
      <w:r w:rsidRPr="00A429F9">
        <w:t>4.</w:t>
      </w:r>
      <w:r w:rsidRPr="00A429F9">
        <w:tab/>
        <w:t xml:space="preserve">Bespalov, A., et al., </w:t>
      </w:r>
      <w:r w:rsidRPr="00A429F9">
        <w:rPr>
          <w:i/>
        </w:rPr>
        <w:t>Cancer screening simulation models: a state of the art review.</w:t>
      </w:r>
      <w:r w:rsidRPr="00A429F9">
        <w:t xml:space="preserve"> BMC Medical Informatics and Decision Making, 2021. </w:t>
      </w:r>
      <w:r w:rsidRPr="00A429F9">
        <w:rPr>
          <w:b/>
        </w:rPr>
        <w:t>21</w:t>
      </w:r>
      <w:r w:rsidRPr="00A429F9">
        <w:t>(1): p. 359.</w:t>
      </w:r>
    </w:p>
    <w:p w14:paraId="2230AD74" w14:textId="77777777" w:rsidR="00686B10" w:rsidRPr="00A429F9" w:rsidRDefault="00686B10" w:rsidP="00A429F9">
      <w:pPr>
        <w:pStyle w:val="EndNoteBibliography"/>
        <w:spacing w:after="0"/>
        <w:ind w:left="720" w:hanging="720"/>
      </w:pPr>
      <w:r w:rsidRPr="00A429F9">
        <w:t>5.</w:t>
      </w:r>
      <w:r w:rsidRPr="00A429F9">
        <w:tab/>
        <w:t xml:space="preserve">Zhang, X., </w:t>
      </w:r>
      <w:r w:rsidRPr="00A429F9">
        <w:rPr>
          <w:i/>
        </w:rPr>
        <w:t>Application of discrete event simulation in health care: a systematic review.</w:t>
      </w:r>
      <w:r w:rsidRPr="00A429F9">
        <w:t xml:space="preserve"> BMC Health Serv Res, 2018. </w:t>
      </w:r>
      <w:r w:rsidRPr="00A429F9">
        <w:rPr>
          <w:b/>
        </w:rPr>
        <w:t>18</w:t>
      </w:r>
      <w:r w:rsidRPr="00A429F9">
        <w:t>(1): p. 687.</w:t>
      </w:r>
    </w:p>
    <w:p w14:paraId="4BB5C04E" w14:textId="77777777" w:rsidR="00686B10" w:rsidRPr="00A429F9" w:rsidRDefault="00686B10" w:rsidP="00A429F9">
      <w:pPr>
        <w:pStyle w:val="EndNoteBibliography"/>
        <w:spacing w:after="0"/>
        <w:ind w:left="720" w:hanging="720"/>
      </w:pPr>
      <w:r w:rsidRPr="00A429F9">
        <w:t>6.</w:t>
      </w:r>
      <w:r w:rsidRPr="00A429F9">
        <w:tab/>
        <w:t xml:space="preserve">Vázquez-Serrano, J.I., R.E. Peimbert-García, and L.E. Cárdenas-Barrón, </w:t>
      </w:r>
      <w:r w:rsidRPr="00A429F9">
        <w:rPr>
          <w:i/>
        </w:rPr>
        <w:t>Discrete-Event Simulation Modeling in Healthcare: A Comprehensive Review.</w:t>
      </w:r>
      <w:r w:rsidRPr="00A429F9">
        <w:t xml:space="preserve"> Int J Environ Res Public Health, 2021. </w:t>
      </w:r>
      <w:r w:rsidRPr="00A429F9">
        <w:rPr>
          <w:b/>
        </w:rPr>
        <w:t>18</w:t>
      </w:r>
      <w:r w:rsidRPr="00A429F9">
        <w:t>(22).</w:t>
      </w:r>
    </w:p>
    <w:p w14:paraId="3DC9EE3E" w14:textId="77777777" w:rsidR="00686B10" w:rsidRPr="00A429F9" w:rsidRDefault="00686B10" w:rsidP="00A429F9">
      <w:pPr>
        <w:pStyle w:val="EndNoteBibliography"/>
        <w:spacing w:after="0"/>
        <w:ind w:left="720" w:hanging="720"/>
      </w:pPr>
      <w:r w:rsidRPr="00A429F9">
        <w:t>7.</w:t>
      </w:r>
      <w:r w:rsidRPr="00A429F9">
        <w:tab/>
        <w:t xml:space="preserve">Karnon, J., et al., </w:t>
      </w:r>
      <w:r w:rsidRPr="00A429F9">
        <w:rPr>
          <w:i/>
        </w:rPr>
        <w:t>Modeling Using Discrete Event Simulation: A Report of the ISPOR-SMDM Modeling Good Research Practices Task Force–4.</w:t>
      </w:r>
      <w:r w:rsidRPr="00A429F9">
        <w:t xml:space="preserve"> Medical Decision Making, 2012. </w:t>
      </w:r>
      <w:r w:rsidRPr="00A429F9">
        <w:rPr>
          <w:b/>
        </w:rPr>
        <w:t>32</w:t>
      </w:r>
      <w:r w:rsidRPr="00A429F9">
        <w:t>(5): p. 701-711.</w:t>
      </w:r>
    </w:p>
    <w:p w14:paraId="62DFD490" w14:textId="77777777" w:rsidR="00686B10" w:rsidRPr="00A429F9" w:rsidRDefault="00686B10" w:rsidP="00A429F9">
      <w:pPr>
        <w:pStyle w:val="EndNoteBibliography"/>
        <w:spacing w:after="0"/>
        <w:ind w:left="720" w:hanging="720"/>
      </w:pPr>
      <w:r w:rsidRPr="00A429F9">
        <w:t>8.</w:t>
      </w:r>
      <w:r w:rsidRPr="00A429F9">
        <w:tab/>
        <w:t xml:space="preserve">Caro, J.J., et al., </w:t>
      </w:r>
      <w:r w:rsidRPr="00A429F9">
        <w:rPr>
          <w:i/>
        </w:rPr>
        <w:t>Discrete event simulation for health technology assessment</w:t>
      </w:r>
      <w:r w:rsidRPr="00A429F9">
        <w:t>. 2015: CRC press.</w:t>
      </w:r>
    </w:p>
    <w:p w14:paraId="3A0B6129" w14:textId="77777777" w:rsidR="00686B10" w:rsidRPr="00A429F9" w:rsidRDefault="00686B10" w:rsidP="00A429F9">
      <w:pPr>
        <w:pStyle w:val="EndNoteBibliography"/>
        <w:spacing w:after="0"/>
        <w:ind w:left="720" w:hanging="720"/>
      </w:pPr>
      <w:r w:rsidRPr="00A429F9">
        <w:t>9.</w:t>
      </w:r>
      <w:r w:rsidRPr="00A429F9">
        <w:tab/>
        <w:t xml:space="preserve">Caro, J.J., et al., </w:t>
      </w:r>
      <w:r w:rsidRPr="00A429F9">
        <w:rPr>
          <w:i/>
        </w:rPr>
        <w:t>Modeling good research practices—overview: a report of the ISPOR-SMDM Modeling Good Research Practices Task Force–1.</w:t>
      </w:r>
      <w:r w:rsidRPr="00A429F9">
        <w:t xml:space="preserve"> Medical Decision Making, 2012. </w:t>
      </w:r>
      <w:r w:rsidRPr="00A429F9">
        <w:rPr>
          <w:b/>
        </w:rPr>
        <w:t>32</w:t>
      </w:r>
      <w:r w:rsidRPr="00A429F9">
        <w:t>(5): p. 667-677.</w:t>
      </w:r>
    </w:p>
    <w:p w14:paraId="669B9DB8" w14:textId="77777777" w:rsidR="00686B10" w:rsidRPr="00A429F9" w:rsidRDefault="00686B10" w:rsidP="00A429F9">
      <w:pPr>
        <w:pStyle w:val="EndNoteBibliography"/>
        <w:spacing w:after="0"/>
        <w:ind w:left="720" w:hanging="720"/>
      </w:pPr>
      <w:r w:rsidRPr="00A429F9">
        <w:t>10.</w:t>
      </w:r>
      <w:r w:rsidRPr="00A429F9">
        <w:tab/>
        <w:t xml:space="preserve">Wang, Z., et al., </w:t>
      </w:r>
      <w:r w:rsidRPr="00A429F9">
        <w:rPr>
          <w:i/>
        </w:rPr>
        <w:t>Integrated PK-PD and agent-based modeling in oncology.</w:t>
      </w:r>
      <w:r w:rsidRPr="00A429F9">
        <w:t xml:space="preserve"> J Pharmacokinet Pharmacodyn, 2015. </w:t>
      </w:r>
      <w:r w:rsidRPr="00A429F9">
        <w:rPr>
          <w:b/>
        </w:rPr>
        <w:t>42</w:t>
      </w:r>
      <w:r w:rsidRPr="00A429F9">
        <w:t>(2): p. 179-89.</w:t>
      </w:r>
    </w:p>
    <w:p w14:paraId="11347262" w14:textId="77777777" w:rsidR="00686B10" w:rsidRPr="00A429F9" w:rsidRDefault="00686B10" w:rsidP="00A429F9">
      <w:pPr>
        <w:pStyle w:val="EndNoteBibliography"/>
        <w:spacing w:after="0"/>
        <w:ind w:left="720" w:hanging="720"/>
      </w:pPr>
      <w:r w:rsidRPr="00A429F9">
        <w:t>11.</w:t>
      </w:r>
      <w:r w:rsidRPr="00A429F9">
        <w:tab/>
        <w:t xml:space="preserve">Wang, Z., et al., </w:t>
      </w:r>
      <w:r w:rsidRPr="00A429F9">
        <w:rPr>
          <w:i/>
        </w:rPr>
        <w:t>Simulating cancer growth with multiscale agent-based modeling.</w:t>
      </w:r>
      <w:r w:rsidRPr="00A429F9">
        <w:t xml:space="preserve"> Semin Cancer Biol, 2015. </w:t>
      </w:r>
      <w:r w:rsidRPr="00A429F9">
        <w:rPr>
          <w:b/>
        </w:rPr>
        <w:t>30</w:t>
      </w:r>
      <w:r w:rsidRPr="00A429F9">
        <w:t>: p. 70-8.</w:t>
      </w:r>
    </w:p>
    <w:p w14:paraId="6B00E126" w14:textId="77777777" w:rsidR="00686B10" w:rsidRPr="00A429F9" w:rsidRDefault="00686B10" w:rsidP="00A429F9">
      <w:pPr>
        <w:pStyle w:val="EndNoteBibliography"/>
        <w:spacing w:after="0"/>
        <w:ind w:left="720" w:hanging="720"/>
      </w:pPr>
      <w:r w:rsidRPr="00A429F9">
        <w:t>12.</w:t>
      </w:r>
      <w:r w:rsidRPr="00A429F9">
        <w:tab/>
        <w:t xml:space="preserve">Zhang, L., et al., </w:t>
      </w:r>
      <w:r w:rsidRPr="00A429F9">
        <w:rPr>
          <w:i/>
        </w:rPr>
        <w:t>Multiscale agent-based cancer modeling.</w:t>
      </w:r>
      <w:r w:rsidRPr="00A429F9">
        <w:t xml:space="preserve"> Journal of Mathematical Biology, 2009. </w:t>
      </w:r>
      <w:r w:rsidRPr="00A429F9">
        <w:rPr>
          <w:b/>
        </w:rPr>
        <w:t>58</w:t>
      </w:r>
      <w:r w:rsidRPr="00A429F9">
        <w:t>(4): p. 545-559.</w:t>
      </w:r>
    </w:p>
    <w:p w14:paraId="0AAC7433" w14:textId="77777777" w:rsidR="00686B10" w:rsidRPr="00A429F9" w:rsidRDefault="00686B10" w:rsidP="00A429F9">
      <w:pPr>
        <w:pStyle w:val="EndNoteBibliography"/>
        <w:spacing w:after="0"/>
        <w:ind w:left="720" w:hanging="720"/>
      </w:pPr>
      <w:r w:rsidRPr="00A429F9">
        <w:t>13.</w:t>
      </w:r>
      <w:r w:rsidRPr="00A429F9">
        <w:tab/>
        <w:t xml:space="preserve">Degeling, K., et al., </w:t>
      </w:r>
      <w:r w:rsidRPr="00A429F9">
        <w:rPr>
          <w:i/>
        </w:rPr>
        <w:t>Comparison of Timed Automata with Discrete Event Simulation for Modeling of Biomarker-Based Treatment Decisions: An Illustration for Metastatic Castration-Resistant Prostate Cancer.</w:t>
      </w:r>
      <w:r w:rsidRPr="00A429F9">
        <w:t xml:space="preserve"> Value in Health, 2017. </w:t>
      </w:r>
      <w:r w:rsidRPr="00A429F9">
        <w:rPr>
          <w:b/>
        </w:rPr>
        <w:t>20</w:t>
      </w:r>
      <w:r w:rsidRPr="00A429F9">
        <w:t>(10): p. 1411-1419.</w:t>
      </w:r>
    </w:p>
    <w:p w14:paraId="22760171" w14:textId="77777777" w:rsidR="00686B10" w:rsidRPr="00A429F9" w:rsidRDefault="00686B10" w:rsidP="00A429F9">
      <w:pPr>
        <w:pStyle w:val="EndNoteBibliography"/>
        <w:spacing w:after="0"/>
        <w:ind w:left="720" w:hanging="720"/>
      </w:pPr>
      <w:r w:rsidRPr="00A429F9">
        <w:t>14.</w:t>
      </w:r>
      <w:r w:rsidRPr="00A429F9">
        <w:tab/>
        <w:t xml:space="preserve">Johnston, K.M., et al., </w:t>
      </w:r>
      <w:r w:rsidRPr="00A429F9">
        <w:rPr>
          <w:i/>
        </w:rPr>
        <w:t>Cost-effectiveness of the addition of rituximab to CHOP chemotherapy in first-line treatment for diffuse large B-cell lymphoma in a population-based observational cohort in British Columbia, Canada.</w:t>
      </w:r>
      <w:r w:rsidRPr="00A429F9">
        <w:t xml:space="preserve"> Value Health, 2010. </w:t>
      </w:r>
      <w:r w:rsidRPr="00A429F9">
        <w:rPr>
          <w:b/>
        </w:rPr>
        <w:t>13</w:t>
      </w:r>
      <w:r w:rsidRPr="00A429F9">
        <w:t>(6): p. 703-11.</w:t>
      </w:r>
    </w:p>
    <w:p w14:paraId="47DBC9A3" w14:textId="77777777" w:rsidR="00686B10" w:rsidRPr="00A429F9" w:rsidRDefault="00686B10" w:rsidP="00A429F9">
      <w:pPr>
        <w:pStyle w:val="EndNoteBibliography"/>
        <w:spacing w:after="0"/>
        <w:ind w:left="720" w:hanging="720"/>
      </w:pPr>
      <w:r w:rsidRPr="00A429F9">
        <w:lastRenderedPageBreak/>
        <w:t>15.</w:t>
      </w:r>
      <w:r w:rsidRPr="00A429F9">
        <w:tab/>
        <w:t xml:space="preserve">Iannazzo, S., et al., </w:t>
      </w:r>
      <w:r w:rsidRPr="00A429F9">
        <w:rPr>
          <w:i/>
        </w:rPr>
        <w:t>Cost-effectiveness analysis of LHRH agonists in the treatment of metastatic prostate cancer in Italy.</w:t>
      </w:r>
      <w:r w:rsidRPr="00A429F9">
        <w:t xml:space="preserve"> Value Health, 2011. </w:t>
      </w:r>
      <w:r w:rsidRPr="00A429F9">
        <w:rPr>
          <w:b/>
        </w:rPr>
        <w:t>14</w:t>
      </w:r>
      <w:r w:rsidRPr="00A429F9">
        <w:t>(1): p. 80-9.</w:t>
      </w:r>
    </w:p>
    <w:p w14:paraId="61CCC741" w14:textId="77777777" w:rsidR="00686B10" w:rsidRPr="00A429F9" w:rsidRDefault="00686B10" w:rsidP="00A429F9">
      <w:pPr>
        <w:pStyle w:val="EndNoteBibliography"/>
        <w:spacing w:after="0"/>
        <w:ind w:left="720" w:hanging="720"/>
      </w:pPr>
      <w:r w:rsidRPr="00A429F9">
        <w:t>16.</w:t>
      </w:r>
      <w:r w:rsidRPr="00A429F9">
        <w:tab/>
        <w:t xml:space="preserve">Möller, J., L. Nicklasson, and A. Murthy, </w:t>
      </w:r>
      <w:r w:rsidRPr="00A429F9">
        <w:rPr>
          <w:i/>
        </w:rPr>
        <w:t>Cost-effectiveness of novel relapsed-refractory multiple myeloma therapies in Norway: lenalidomide plus dexamethasone vs bortezomib.</w:t>
      </w:r>
      <w:r w:rsidRPr="00A429F9">
        <w:t xml:space="preserve"> J Med Econ, 2011. </w:t>
      </w:r>
      <w:r w:rsidRPr="00A429F9">
        <w:rPr>
          <w:b/>
        </w:rPr>
        <w:t>14</w:t>
      </w:r>
      <w:r w:rsidRPr="00A429F9">
        <w:t>(6): p. 690-7.</w:t>
      </w:r>
    </w:p>
    <w:p w14:paraId="78F58BDD" w14:textId="77777777" w:rsidR="00686B10" w:rsidRPr="00A429F9" w:rsidRDefault="00686B10" w:rsidP="00A429F9">
      <w:pPr>
        <w:pStyle w:val="EndNoteBibliography"/>
        <w:spacing w:after="0"/>
        <w:ind w:left="720" w:hanging="720"/>
      </w:pPr>
      <w:r w:rsidRPr="00A429F9">
        <w:t>17.</w:t>
      </w:r>
      <w:r w:rsidRPr="00A429F9">
        <w:tab/>
        <w:t xml:space="preserve">Hummel, S.R., et al., </w:t>
      </w:r>
      <w:r w:rsidRPr="00A429F9">
        <w:rPr>
          <w:i/>
        </w:rPr>
        <w:t>A model of the cost-effectiveness of intensity-modulated radiotherapy in comparison with three-dimensional conformal radiotherapy for the treatment of localised prostate cancer.</w:t>
      </w:r>
      <w:r w:rsidRPr="00A429F9">
        <w:t xml:space="preserve"> Clin Oncol (R Coll Radiol), 2012. </w:t>
      </w:r>
      <w:r w:rsidRPr="00A429F9">
        <w:rPr>
          <w:b/>
        </w:rPr>
        <w:t>24</w:t>
      </w:r>
      <w:r w:rsidRPr="00A429F9">
        <w:t>(10): p. e159-67.</w:t>
      </w:r>
    </w:p>
    <w:p w14:paraId="5FBD5550" w14:textId="77777777" w:rsidR="00686B10" w:rsidRPr="00A429F9" w:rsidRDefault="00686B10" w:rsidP="00A429F9">
      <w:pPr>
        <w:pStyle w:val="EndNoteBibliography"/>
        <w:spacing w:after="0"/>
        <w:ind w:left="720" w:hanging="720"/>
      </w:pPr>
      <w:r w:rsidRPr="00A429F9">
        <w:t>18.</w:t>
      </w:r>
      <w:r w:rsidRPr="00A429F9">
        <w:tab/>
        <w:t xml:space="preserve">Kymes, S.M., et al., </w:t>
      </w:r>
      <w:r w:rsidRPr="00A429F9">
        <w:rPr>
          <w:i/>
        </w:rPr>
        <w:t>Economic evaluation of plerixafor for stem cell mobilization.</w:t>
      </w:r>
      <w:r w:rsidRPr="00A429F9">
        <w:t xml:space="preserve"> Am J Manag Care, 2012. </w:t>
      </w:r>
      <w:r w:rsidRPr="00A429F9">
        <w:rPr>
          <w:b/>
        </w:rPr>
        <w:t>18</w:t>
      </w:r>
      <w:r w:rsidRPr="00A429F9">
        <w:t>(1): p. 33-41.</w:t>
      </w:r>
    </w:p>
    <w:p w14:paraId="017609B0" w14:textId="77777777" w:rsidR="00686B10" w:rsidRPr="00A429F9" w:rsidRDefault="00686B10" w:rsidP="00A429F9">
      <w:pPr>
        <w:pStyle w:val="EndNoteBibliography"/>
        <w:spacing w:after="0"/>
        <w:ind w:left="720" w:hanging="720"/>
      </w:pPr>
      <w:r w:rsidRPr="00A429F9">
        <w:t>19.</w:t>
      </w:r>
      <w:r w:rsidRPr="00A429F9">
        <w:tab/>
        <w:t xml:space="preserve">Evans, W.K., et al., </w:t>
      </w:r>
      <w:r w:rsidRPr="00A429F9">
        <w:rPr>
          <w:i/>
        </w:rPr>
        <w:t>CANADIAN CANCER RISK MANAGEMENT MODEL: EVALUATION OF CANCER CONTROL.</w:t>
      </w:r>
      <w:r w:rsidRPr="00A429F9">
        <w:t xml:space="preserve"> International Journal of Technology Assessment in Health Care, 2013. </w:t>
      </w:r>
      <w:r w:rsidRPr="00A429F9">
        <w:rPr>
          <w:b/>
        </w:rPr>
        <w:t>29</w:t>
      </w:r>
      <w:r w:rsidRPr="00A429F9">
        <w:t>(2): p. 131-139.</w:t>
      </w:r>
    </w:p>
    <w:p w14:paraId="45D2BC43" w14:textId="77777777" w:rsidR="00686B10" w:rsidRPr="00A429F9" w:rsidRDefault="00686B10" w:rsidP="00A429F9">
      <w:pPr>
        <w:pStyle w:val="EndNoteBibliography"/>
        <w:spacing w:after="0"/>
        <w:ind w:left="720" w:hanging="720"/>
      </w:pPr>
      <w:r w:rsidRPr="00A429F9">
        <w:t>20.</w:t>
      </w:r>
      <w:r w:rsidRPr="00A429F9">
        <w:tab/>
        <w:t xml:space="preserve">Fragoulakis, V., et al., </w:t>
      </w:r>
      <w:r w:rsidRPr="00A429F9">
        <w:rPr>
          <w:i/>
        </w:rPr>
        <w:t>Economic evaluation of therapies for patients suffering from relapsed-refractory multiple myeloma in Greece.</w:t>
      </w:r>
      <w:r w:rsidRPr="00A429F9">
        <w:t xml:space="preserve"> Cancer Management and Research, 2013. </w:t>
      </w:r>
      <w:r w:rsidRPr="00A429F9">
        <w:rPr>
          <w:b/>
        </w:rPr>
        <w:t>5</w:t>
      </w:r>
      <w:r w:rsidRPr="00A429F9">
        <w:t>(1): p. 37-48.</w:t>
      </w:r>
    </w:p>
    <w:p w14:paraId="79CED5CA" w14:textId="77777777" w:rsidR="00686B10" w:rsidRPr="00A429F9" w:rsidRDefault="00686B10" w:rsidP="00A429F9">
      <w:pPr>
        <w:pStyle w:val="EndNoteBibliography"/>
        <w:spacing w:after="0"/>
        <w:ind w:left="720" w:hanging="720"/>
      </w:pPr>
      <w:r w:rsidRPr="00A429F9">
        <w:t>21.</w:t>
      </w:r>
      <w:r w:rsidRPr="00A429F9">
        <w:tab/>
        <w:t xml:space="preserve">Johnston, C.F., et al., </w:t>
      </w:r>
      <w:r w:rsidRPr="00A429F9">
        <w:rPr>
          <w:i/>
        </w:rPr>
        <w:t>The management of patients with T1 adenocarcinoma of the low rectum: a decision analysis.</w:t>
      </w:r>
      <w:r w:rsidRPr="00A429F9">
        <w:t xml:space="preserve"> Dis Colon Rectum, 2013. </w:t>
      </w:r>
      <w:r w:rsidRPr="00A429F9">
        <w:rPr>
          <w:b/>
        </w:rPr>
        <w:t>56</w:t>
      </w:r>
      <w:r w:rsidRPr="00A429F9">
        <w:t>(4): p. 400-7.</w:t>
      </w:r>
    </w:p>
    <w:p w14:paraId="0C408B76" w14:textId="77777777" w:rsidR="00686B10" w:rsidRPr="00A429F9" w:rsidRDefault="00686B10" w:rsidP="00A429F9">
      <w:pPr>
        <w:pStyle w:val="EndNoteBibliography"/>
        <w:spacing w:after="0"/>
        <w:ind w:left="720" w:hanging="720"/>
      </w:pPr>
      <w:r w:rsidRPr="00A429F9">
        <w:t>22.</w:t>
      </w:r>
      <w:r w:rsidRPr="00A429F9">
        <w:tab/>
        <w:t xml:space="preserve">Leunis, A., et al., </w:t>
      </w:r>
      <w:r w:rsidRPr="00A429F9">
        <w:rPr>
          <w:i/>
        </w:rPr>
        <w:t>The development and validation of a decision-analytic model representing the full disease course of acute myeloid leukemia.</w:t>
      </w:r>
      <w:r w:rsidRPr="00A429F9">
        <w:t xml:space="preserve"> PharmacoEconomics, 2013. </w:t>
      </w:r>
      <w:r w:rsidRPr="00A429F9">
        <w:rPr>
          <w:b/>
        </w:rPr>
        <w:t>31</w:t>
      </w:r>
      <w:r w:rsidRPr="00A429F9">
        <w:t>(7): p. 605-621.</w:t>
      </w:r>
    </w:p>
    <w:p w14:paraId="713287B1" w14:textId="77777777" w:rsidR="00686B10" w:rsidRPr="00A429F9" w:rsidRDefault="00686B10" w:rsidP="00A429F9">
      <w:pPr>
        <w:pStyle w:val="EndNoteBibliography"/>
        <w:spacing w:after="0"/>
        <w:ind w:left="720" w:hanging="720"/>
      </w:pPr>
      <w:r w:rsidRPr="00A429F9">
        <w:t>23.</w:t>
      </w:r>
      <w:r w:rsidRPr="00A429F9">
        <w:tab/>
        <w:t xml:space="preserve">Soeteman, D.I., et al., </w:t>
      </w:r>
      <w:r w:rsidRPr="00A429F9">
        <w:rPr>
          <w:i/>
        </w:rPr>
        <w:t>Modeling the Effectiveness of Initial Management Strategies for Ductal Carcinoma In Situ.</w:t>
      </w:r>
      <w:r w:rsidRPr="00A429F9">
        <w:t xml:space="preserve"> JNCI: Journal of the National Cancer Institute, 2013. </w:t>
      </w:r>
      <w:r w:rsidRPr="00A429F9">
        <w:rPr>
          <w:b/>
        </w:rPr>
        <w:t>105</w:t>
      </w:r>
      <w:r w:rsidRPr="00A429F9">
        <w:t>(11): p. 774-781.</w:t>
      </w:r>
    </w:p>
    <w:p w14:paraId="1C90AB96" w14:textId="77777777" w:rsidR="00686B10" w:rsidRPr="00A429F9" w:rsidRDefault="00686B10" w:rsidP="00A429F9">
      <w:pPr>
        <w:pStyle w:val="EndNoteBibliography"/>
        <w:spacing w:after="0"/>
        <w:ind w:left="720" w:hanging="720"/>
      </w:pPr>
      <w:r w:rsidRPr="00A429F9">
        <w:t>24.</w:t>
      </w:r>
      <w:r w:rsidRPr="00A429F9">
        <w:tab/>
        <w:t xml:space="preserve">Tappenden, P., et al., </w:t>
      </w:r>
      <w:r w:rsidRPr="00A429F9">
        <w:rPr>
          <w:i/>
        </w:rPr>
        <w:t>Using whole disease modeling to inform resource allocation decisions: economic evaluation of a clinical guideline for colorectal cancer using a single model.</w:t>
      </w:r>
      <w:r w:rsidRPr="00A429F9">
        <w:t xml:space="preserve"> Value Health, 2013. </w:t>
      </w:r>
      <w:r w:rsidRPr="00A429F9">
        <w:rPr>
          <w:b/>
        </w:rPr>
        <w:t>16</w:t>
      </w:r>
      <w:r w:rsidRPr="00A429F9">
        <w:t>(4): p. 542-53.</w:t>
      </w:r>
    </w:p>
    <w:p w14:paraId="34FE6061" w14:textId="77777777" w:rsidR="00686B10" w:rsidRPr="00A429F9" w:rsidRDefault="00686B10" w:rsidP="00A429F9">
      <w:pPr>
        <w:pStyle w:val="EndNoteBibliography"/>
        <w:spacing w:after="0"/>
        <w:ind w:left="720" w:hanging="720"/>
      </w:pPr>
      <w:r w:rsidRPr="00A429F9">
        <w:t>25.</w:t>
      </w:r>
      <w:r w:rsidRPr="00A429F9">
        <w:tab/>
        <w:t xml:space="preserve">Tramontano, A.C., et al., </w:t>
      </w:r>
      <w:r w:rsidRPr="00A429F9">
        <w:rPr>
          <w:i/>
        </w:rPr>
        <w:t>Microsimulation Model Predicts Survival Benefit of Radiofrequency Ablation and Stereotactic Body Radiotherapy Versus Radiotherapy for Treating Inoperable Stage I Non-Small Cell Lung Cancer.</w:t>
      </w:r>
      <w:r w:rsidRPr="00A429F9">
        <w:t xml:space="preserve"> American Journal of Roentgenology, 2013. </w:t>
      </w:r>
      <w:r w:rsidRPr="00A429F9">
        <w:rPr>
          <w:b/>
        </w:rPr>
        <w:t>200</w:t>
      </w:r>
      <w:r w:rsidRPr="00A429F9">
        <w:t>(5): p. 1020-1027.</w:t>
      </w:r>
    </w:p>
    <w:p w14:paraId="6166D292" w14:textId="77777777" w:rsidR="00686B10" w:rsidRPr="00A429F9" w:rsidRDefault="00686B10" w:rsidP="00A429F9">
      <w:pPr>
        <w:pStyle w:val="EndNoteBibliography"/>
        <w:spacing w:after="0"/>
        <w:ind w:left="720" w:hanging="720"/>
      </w:pPr>
      <w:r w:rsidRPr="00A429F9">
        <w:t>26.</w:t>
      </w:r>
      <w:r w:rsidRPr="00A429F9">
        <w:tab/>
        <w:t xml:space="preserve">Dewilde, S., et al., </w:t>
      </w:r>
      <w:r w:rsidRPr="00A429F9">
        <w:rPr>
          <w:i/>
        </w:rPr>
        <w:t>Bendamustine-rituximab: a cost-utility analysis in first-line treatment of indolent non-Hodgkin's lymphoma in England and Wales.</w:t>
      </w:r>
      <w:r w:rsidRPr="00A429F9">
        <w:t xml:space="preserve"> J Med Econ, 2014. </w:t>
      </w:r>
      <w:r w:rsidRPr="00A429F9">
        <w:rPr>
          <w:b/>
        </w:rPr>
        <w:t>17</w:t>
      </w:r>
      <w:r w:rsidRPr="00A429F9">
        <w:t>(2): p. 111-24.</w:t>
      </w:r>
    </w:p>
    <w:p w14:paraId="63BD3E20" w14:textId="77777777" w:rsidR="00686B10" w:rsidRPr="00A429F9" w:rsidRDefault="00686B10" w:rsidP="00A429F9">
      <w:pPr>
        <w:pStyle w:val="EndNoteBibliography"/>
        <w:spacing w:after="0"/>
        <w:ind w:left="720" w:hanging="720"/>
      </w:pPr>
      <w:r w:rsidRPr="00A429F9">
        <w:t>27.</w:t>
      </w:r>
      <w:r w:rsidRPr="00A429F9">
        <w:tab/>
        <w:t xml:space="preserve">Dragomir, A., et al., </w:t>
      </w:r>
      <w:r w:rsidRPr="00A429F9">
        <w:rPr>
          <w:i/>
        </w:rPr>
        <w:t>Drug costs in the management of metastatic castration-resistant prostate cancer in Canada.</w:t>
      </w:r>
      <w:r w:rsidRPr="00A429F9">
        <w:t xml:space="preserve"> Bmc Health Services Research, 2014. </w:t>
      </w:r>
      <w:r w:rsidRPr="00A429F9">
        <w:rPr>
          <w:b/>
        </w:rPr>
        <w:t>14</w:t>
      </w:r>
      <w:r w:rsidRPr="00A429F9">
        <w:t>.</w:t>
      </w:r>
    </w:p>
    <w:p w14:paraId="2FF1ED97" w14:textId="77777777" w:rsidR="00686B10" w:rsidRPr="00A429F9" w:rsidRDefault="00686B10" w:rsidP="00A429F9">
      <w:pPr>
        <w:pStyle w:val="EndNoteBibliography"/>
        <w:spacing w:after="0"/>
        <w:ind w:left="720" w:hanging="720"/>
      </w:pPr>
      <w:r w:rsidRPr="00A429F9">
        <w:t>28.</w:t>
      </w:r>
      <w:r w:rsidRPr="00A429F9">
        <w:tab/>
        <w:t xml:space="preserve">Graczyk, J., et al., </w:t>
      </w:r>
      <w:r w:rsidRPr="00A429F9">
        <w:rPr>
          <w:i/>
        </w:rPr>
        <w:t>Granulocyte colony-stimulating factor as secondary prophylaxis of febrile neutropenia in the management of advanced-stage Hodgkin lymphoma treated with adriamycin, bleomycin, vinblastine and dacarbazine chemotherapy: a decision analysis.</w:t>
      </w:r>
      <w:r w:rsidRPr="00A429F9">
        <w:t xml:space="preserve"> Leuk Lymphoma, 2014. </w:t>
      </w:r>
      <w:r w:rsidRPr="00A429F9">
        <w:rPr>
          <w:b/>
        </w:rPr>
        <w:t>55</w:t>
      </w:r>
      <w:r w:rsidRPr="00A429F9">
        <w:t>(1): p. 56-62.</w:t>
      </w:r>
    </w:p>
    <w:p w14:paraId="5FFB7A81" w14:textId="77777777" w:rsidR="00686B10" w:rsidRPr="00A429F9" w:rsidRDefault="00686B10" w:rsidP="00A429F9">
      <w:pPr>
        <w:pStyle w:val="EndNoteBibliography"/>
        <w:spacing w:after="0"/>
        <w:ind w:left="720" w:hanging="720"/>
      </w:pPr>
      <w:r w:rsidRPr="00A429F9">
        <w:t>29.</w:t>
      </w:r>
      <w:r w:rsidRPr="00A429F9">
        <w:tab/>
        <w:t xml:space="preserve">Hoyer, T., et al., </w:t>
      </w:r>
      <w:r w:rsidRPr="00A429F9">
        <w:rPr>
          <w:i/>
        </w:rPr>
        <w:t>Cost-Effectiveness of Early-Initiated Treatment for Advanced-Stage Epithelial Ovarian Cancer Patients A Modeling Study.</w:t>
      </w:r>
      <w:r w:rsidRPr="00A429F9">
        <w:t xml:space="preserve"> International Journal of Gynecological Cancer, 2014. </w:t>
      </w:r>
      <w:r w:rsidRPr="00A429F9">
        <w:rPr>
          <w:b/>
        </w:rPr>
        <w:t>24</w:t>
      </w:r>
      <w:r w:rsidRPr="00A429F9">
        <w:t>(1): p. 75-84.</w:t>
      </w:r>
    </w:p>
    <w:p w14:paraId="222C98F8" w14:textId="77777777" w:rsidR="00686B10" w:rsidRPr="00A429F9" w:rsidRDefault="00686B10" w:rsidP="00A429F9">
      <w:pPr>
        <w:pStyle w:val="EndNoteBibliography"/>
        <w:spacing w:after="0"/>
        <w:ind w:left="720" w:hanging="720"/>
      </w:pPr>
      <w:r w:rsidRPr="00A429F9">
        <w:t>30.</w:t>
      </w:r>
      <w:r w:rsidRPr="00A429F9">
        <w:tab/>
        <w:t xml:space="preserve">Kongnakorn, T., et al., </w:t>
      </w:r>
      <w:r w:rsidRPr="00A429F9">
        <w:rPr>
          <w:i/>
        </w:rPr>
        <w:t>Economic implications of using bendamustine, alemtuzumab, or chlorambucil as a first-line therapy for chronic lymphocytic leukemia in the US: A cost-effectiveness analysis.</w:t>
      </w:r>
      <w:r w:rsidRPr="00A429F9">
        <w:t xml:space="preserve"> ClinicoEconomics and Outcomes Research, 2014. </w:t>
      </w:r>
      <w:r w:rsidRPr="00A429F9">
        <w:rPr>
          <w:b/>
        </w:rPr>
        <w:t>6</w:t>
      </w:r>
      <w:r w:rsidRPr="00A429F9">
        <w:t>(1): p. 141-149.</w:t>
      </w:r>
    </w:p>
    <w:p w14:paraId="0FE6EA12" w14:textId="77777777" w:rsidR="00686B10" w:rsidRPr="00A429F9" w:rsidRDefault="00686B10" w:rsidP="00A429F9">
      <w:pPr>
        <w:pStyle w:val="EndNoteBibliography"/>
        <w:spacing w:after="0"/>
        <w:ind w:left="720" w:hanging="720"/>
      </w:pPr>
      <w:r w:rsidRPr="00A429F9">
        <w:lastRenderedPageBreak/>
        <w:t>31.</w:t>
      </w:r>
      <w:r w:rsidRPr="00A429F9">
        <w:tab/>
        <w:t xml:space="preserve">Louie, A.V., et al., </w:t>
      </w:r>
      <w:r w:rsidRPr="00A429F9">
        <w:rPr>
          <w:i/>
        </w:rPr>
        <w:t>Measuring the population impact of introducing stereotactic ablative radiotherapy for stage I non-small cell lung cancer in Canada.</w:t>
      </w:r>
      <w:r w:rsidRPr="00A429F9">
        <w:t xml:space="preserve"> Oncologist, 2014. </w:t>
      </w:r>
      <w:r w:rsidRPr="00A429F9">
        <w:rPr>
          <w:b/>
        </w:rPr>
        <w:t>19</w:t>
      </w:r>
      <w:r w:rsidRPr="00A429F9">
        <w:t>(8): p. 880-5.</w:t>
      </w:r>
    </w:p>
    <w:p w14:paraId="18A78DB6" w14:textId="77777777" w:rsidR="00686B10" w:rsidRPr="00A429F9" w:rsidRDefault="00686B10" w:rsidP="00A429F9">
      <w:pPr>
        <w:pStyle w:val="EndNoteBibliography"/>
        <w:spacing w:after="0"/>
        <w:ind w:left="720" w:hanging="720"/>
      </w:pPr>
      <w:r w:rsidRPr="00A429F9">
        <w:t>32.</w:t>
      </w:r>
      <w:r w:rsidRPr="00A429F9">
        <w:tab/>
        <w:t xml:space="preserve">Blakely, T., et al., </w:t>
      </w:r>
      <w:r w:rsidRPr="00A429F9">
        <w:rPr>
          <w:i/>
        </w:rPr>
        <w:t>Cancer care coordinators in stage III colon cancer: a cost-utility analysis.</w:t>
      </w:r>
      <w:r w:rsidRPr="00A429F9">
        <w:t xml:space="preserve"> BMC Health Serv Res, 2015. </w:t>
      </w:r>
      <w:r w:rsidRPr="00A429F9">
        <w:rPr>
          <w:b/>
        </w:rPr>
        <w:t>15</w:t>
      </w:r>
      <w:r w:rsidRPr="00A429F9">
        <w:t>: p. 306.</w:t>
      </w:r>
    </w:p>
    <w:p w14:paraId="036A81B3" w14:textId="77777777" w:rsidR="00686B10" w:rsidRPr="00A429F9" w:rsidRDefault="00686B10" w:rsidP="00A429F9">
      <w:pPr>
        <w:pStyle w:val="EndNoteBibliography"/>
        <w:spacing w:after="0"/>
        <w:ind w:left="720" w:hanging="720"/>
      </w:pPr>
      <w:r w:rsidRPr="00A429F9">
        <w:t>33.</w:t>
      </w:r>
      <w:r w:rsidRPr="00A429F9">
        <w:tab/>
        <w:t xml:space="preserve">Jahn, B., et al., </w:t>
      </w:r>
      <w:r w:rsidRPr="00A429F9">
        <w:rPr>
          <w:i/>
        </w:rPr>
        <w:t>Cost effectiveness of personalized treatment in women with early breast cancer: the application of OncotypeDX and Adjuvant! Online to guide adjuvant chemotherapy in Austria.</w:t>
      </w:r>
      <w:r w:rsidRPr="00A429F9">
        <w:t xml:space="preserve"> Springerplus, 2015. </w:t>
      </w:r>
      <w:r w:rsidRPr="00A429F9">
        <w:rPr>
          <w:b/>
        </w:rPr>
        <w:t>4</w:t>
      </w:r>
      <w:r w:rsidRPr="00A429F9">
        <w:t>.</w:t>
      </w:r>
    </w:p>
    <w:p w14:paraId="3E34FDE6" w14:textId="77777777" w:rsidR="00686B10" w:rsidRPr="00A429F9" w:rsidRDefault="00686B10" w:rsidP="00A429F9">
      <w:pPr>
        <w:pStyle w:val="EndNoteBibliography"/>
        <w:spacing w:after="0"/>
        <w:ind w:left="720" w:hanging="720"/>
      </w:pPr>
      <w:r w:rsidRPr="00A429F9">
        <w:t>34.</w:t>
      </w:r>
      <w:r w:rsidRPr="00A429F9">
        <w:tab/>
        <w:t xml:space="preserve">Savitz, S.T., R.C. Chen, and D.J. Sher, </w:t>
      </w:r>
      <w:r w:rsidRPr="00A429F9">
        <w:rPr>
          <w:i/>
        </w:rPr>
        <w:t>Cost-effectiveness analysis of neurocognitive-sparing treatments for brain metastases.</w:t>
      </w:r>
      <w:r w:rsidRPr="00A429F9">
        <w:t xml:space="preserve"> Cancer, 2015. </w:t>
      </w:r>
      <w:r w:rsidRPr="00A429F9">
        <w:rPr>
          <w:b/>
        </w:rPr>
        <w:t>121</w:t>
      </w:r>
      <w:r w:rsidRPr="00A429F9">
        <w:t>(23): p. 4231-9.</w:t>
      </w:r>
    </w:p>
    <w:p w14:paraId="3C98F0A3" w14:textId="77777777" w:rsidR="00686B10" w:rsidRPr="00A429F9" w:rsidRDefault="00686B10" w:rsidP="00A429F9">
      <w:pPr>
        <w:pStyle w:val="EndNoteBibliography"/>
        <w:spacing w:after="0"/>
        <w:ind w:left="720" w:hanging="720"/>
      </w:pPr>
      <w:r w:rsidRPr="00A429F9">
        <w:t>35.</w:t>
      </w:r>
      <w:r w:rsidRPr="00A429F9">
        <w:tab/>
        <w:t xml:space="preserve">Arrieta, O., et al., </w:t>
      </w:r>
      <w:r w:rsidRPr="00A429F9">
        <w:rPr>
          <w:i/>
        </w:rPr>
        <w:t>Cost-effectiveness analysis of EGFR mutation testing in patients with non-small cell lung cancer (NSCLC) with gefitinib or carboplatin–paclitaxel.</w:t>
      </w:r>
      <w:r w:rsidRPr="00A429F9">
        <w:t xml:space="preserve"> European Journal of Health Economics, 2016. </w:t>
      </w:r>
      <w:r w:rsidRPr="00A429F9">
        <w:rPr>
          <w:b/>
        </w:rPr>
        <w:t>17</w:t>
      </w:r>
      <w:r w:rsidRPr="00A429F9">
        <w:t>(7): p. 855-863.</w:t>
      </w:r>
    </w:p>
    <w:p w14:paraId="033CF426" w14:textId="77777777" w:rsidR="00686B10" w:rsidRPr="00A429F9" w:rsidRDefault="00686B10" w:rsidP="00A429F9">
      <w:pPr>
        <w:pStyle w:val="EndNoteBibliography"/>
        <w:spacing w:after="0"/>
        <w:ind w:left="720" w:hanging="720"/>
      </w:pPr>
      <w:r w:rsidRPr="00A429F9">
        <w:t>36.</w:t>
      </w:r>
      <w:r w:rsidRPr="00A429F9">
        <w:tab/>
        <w:t xml:space="preserve">De Groot, S., et al., </w:t>
      </w:r>
      <w:r w:rsidRPr="00A429F9">
        <w:rPr>
          <w:i/>
        </w:rPr>
        <w:t>Potential health gains for patients with metastatic renal cell carcinoma in daily clinical practice: A real-world cost-effectiveness analysis of sequential first- and second-line treatments.</w:t>
      </w:r>
      <w:r w:rsidRPr="00A429F9">
        <w:t xml:space="preserve"> PLoS One, 2017. </w:t>
      </w:r>
      <w:r w:rsidRPr="00A429F9">
        <w:rPr>
          <w:b/>
        </w:rPr>
        <w:t>12</w:t>
      </w:r>
      <w:r w:rsidRPr="00A429F9">
        <w:t>(5): p. e0177364.</w:t>
      </w:r>
    </w:p>
    <w:p w14:paraId="1A84B4C7" w14:textId="77777777" w:rsidR="00686B10" w:rsidRPr="00A429F9" w:rsidRDefault="00686B10" w:rsidP="00A429F9">
      <w:pPr>
        <w:pStyle w:val="EndNoteBibliography"/>
        <w:spacing w:after="0"/>
        <w:ind w:left="720" w:hanging="720"/>
      </w:pPr>
      <w:r w:rsidRPr="00A429F9">
        <w:t>37.</w:t>
      </w:r>
      <w:r w:rsidRPr="00A429F9">
        <w:tab/>
        <w:t xml:space="preserve">Borg, S., et al., </w:t>
      </w:r>
      <w:r w:rsidRPr="00A429F9">
        <w:rPr>
          <w:i/>
        </w:rPr>
        <w:t>Cost effectiveness of pomalidomide in patients with relapsed and refractory multiple myeloma in Sweden.</w:t>
      </w:r>
      <w:r w:rsidRPr="00A429F9">
        <w:t xml:space="preserve"> Acta Oncol, 2016. </w:t>
      </w:r>
      <w:r w:rsidRPr="00A429F9">
        <w:rPr>
          <w:b/>
        </w:rPr>
        <w:t>55</w:t>
      </w:r>
      <w:r w:rsidRPr="00A429F9">
        <w:t>(5): p. 554-60.</w:t>
      </w:r>
    </w:p>
    <w:p w14:paraId="291CB49F" w14:textId="77777777" w:rsidR="00686B10" w:rsidRPr="00A429F9" w:rsidRDefault="00686B10" w:rsidP="00A429F9">
      <w:pPr>
        <w:pStyle w:val="EndNoteBibliography"/>
        <w:spacing w:after="0"/>
        <w:ind w:left="720" w:hanging="720"/>
      </w:pPr>
      <w:r w:rsidRPr="00A429F9">
        <w:t>38.</w:t>
      </w:r>
      <w:r w:rsidRPr="00A429F9">
        <w:tab/>
        <w:t xml:space="preserve">Collinson, L., et al., </w:t>
      </w:r>
      <w:r w:rsidRPr="00A429F9">
        <w:rPr>
          <w:i/>
        </w:rPr>
        <w:t>Economic evaluation of single-fraction versus multiple-fraction palliative radiotherapy for painful bone metastases in breast, lung and prostate cancer.</w:t>
      </w:r>
      <w:r w:rsidRPr="00A429F9">
        <w:t xml:space="preserve"> J Med Imaging Radiat Oncol, 2016. </w:t>
      </w:r>
      <w:r w:rsidRPr="00A429F9">
        <w:rPr>
          <w:b/>
        </w:rPr>
        <w:t>60</w:t>
      </w:r>
      <w:r w:rsidRPr="00A429F9">
        <w:t>(5): p. 650-660.</w:t>
      </w:r>
    </w:p>
    <w:p w14:paraId="7A08EA79" w14:textId="77777777" w:rsidR="00686B10" w:rsidRPr="00A429F9" w:rsidRDefault="00686B10" w:rsidP="00A429F9">
      <w:pPr>
        <w:pStyle w:val="EndNoteBibliography"/>
        <w:spacing w:after="0"/>
        <w:ind w:left="720" w:hanging="720"/>
      </w:pPr>
      <w:r w:rsidRPr="00A429F9">
        <w:t>39.</w:t>
      </w:r>
      <w:r w:rsidRPr="00A429F9">
        <w:tab/>
        <w:t xml:space="preserve">Davies, K.R., et al., </w:t>
      </w:r>
      <w:r w:rsidRPr="00A429F9">
        <w:rPr>
          <w:i/>
        </w:rPr>
        <w:t>Outcomes of contralateral prophylactic mastectomy in relation to familial history: a decision analysis (BRCR-D-16-00033).</w:t>
      </w:r>
      <w:r w:rsidRPr="00A429F9">
        <w:t xml:space="preserve"> Breast Cancer Res, 2016. </w:t>
      </w:r>
      <w:r w:rsidRPr="00A429F9">
        <w:rPr>
          <w:b/>
        </w:rPr>
        <w:t>18</w:t>
      </w:r>
      <w:r w:rsidRPr="00A429F9">
        <w:t>(1): p. 93.</w:t>
      </w:r>
    </w:p>
    <w:p w14:paraId="1110408F" w14:textId="77777777" w:rsidR="00686B10" w:rsidRPr="00A429F9" w:rsidRDefault="00686B10" w:rsidP="00A429F9">
      <w:pPr>
        <w:pStyle w:val="EndNoteBibliography"/>
        <w:spacing w:after="0"/>
        <w:ind w:left="720" w:hanging="720"/>
      </w:pPr>
      <w:r w:rsidRPr="00A429F9">
        <w:t>40.</w:t>
      </w:r>
      <w:r w:rsidRPr="00A429F9">
        <w:tab/>
      </w:r>
      <w:r w:rsidRPr="00A429F9">
        <w:rPr>
          <w:i/>
        </w:rPr>
        <w:t>Minimal Residual Disease Evaluation in Childhood Acute Lymphoblastic Leukemia: An Economic Analysis.</w:t>
      </w:r>
      <w:r w:rsidRPr="00A429F9">
        <w:t xml:space="preserve"> Ont Health Technol Assess Ser, 2016. </w:t>
      </w:r>
      <w:r w:rsidRPr="00A429F9">
        <w:rPr>
          <w:b/>
        </w:rPr>
        <w:t>16</w:t>
      </w:r>
      <w:r w:rsidRPr="00A429F9">
        <w:t>(8): p. 1-83.</w:t>
      </w:r>
    </w:p>
    <w:p w14:paraId="17844228" w14:textId="77777777" w:rsidR="00686B10" w:rsidRPr="00A429F9" w:rsidRDefault="00686B10" w:rsidP="00A429F9">
      <w:pPr>
        <w:pStyle w:val="EndNoteBibliography"/>
        <w:spacing w:after="0"/>
        <w:ind w:left="720" w:hanging="720"/>
      </w:pPr>
      <w:r w:rsidRPr="00A429F9">
        <w:t>41.</w:t>
      </w:r>
      <w:r w:rsidRPr="00A429F9">
        <w:tab/>
        <w:t xml:space="preserve">Jahn, B., et al., </w:t>
      </w:r>
      <w:r w:rsidRPr="00A429F9">
        <w:rPr>
          <w:i/>
        </w:rPr>
        <w:t>Lessons Learned from a Cross-Model Validation between a Discrete Event Simulation Model and a Cohort State-Transition Model for Personalized Breast Cancer Treatment.</w:t>
      </w:r>
      <w:r w:rsidRPr="00A429F9">
        <w:t xml:space="preserve"> Med Decis Making, 2016. </w:t>
      </w:r>
      <w:r w:rsidRPr="00A429F9">
        <w:rPr>
          <w:b/>
        </w:rPr>
        <w:t>36</w:t>
      </w:r>
      <w:r w:rsidRPr="00A429F9">
        <w:t>(3): p. 375-90.</w:t>
      </w:r>
    </w:p>
    <w:p w14:paraId="4D6F3BED" w14:textId="77777777" w:rsidR="00686B10" w:rsidRPr="00A429F9" w:rsidRDefault="00686B10" w:rsidP="00A429F9">
      <w:pPr>
        <w:pStyle w:val="EndNoteBibliography"/>
        <w:spacing w:after="0"/>
        <w:ind w:left="720" w:hanging="720"/>
      </w:pPr>
      <w:r w:rsidRPr="00A429F9">
        <w:t>42.</w:t>
      </w:r>
      <w:r w:rsidRPr="00A429F9">
        <w:tab/>
        <w:t xml:space="preserve">Quik, E.H., et al., </w:t>
      </w:r>
      <w:r w:rsidRPr="00A429F9">
        <w:rPr>
          <w:i/>
        </w:rPr>
        <w:t>Individual patient information to select patients for different radiation techniques.</w:t>
      </w:r>
      <w:r w:rsidRPr="00A429F9">
        <w:t xml:space="preserve"> European Journal of Cancer, 2016. </w:t>
      </w:r>
      <w:r w:rsidRPr="00A429F9">
        <w:rPr>
          <w:b/>
        </w:rPr>
        <w:t>62</w:t>
      </w:r>
      <w:r w:rsidRPr="00A429F9">
        <w:t>: p. 18-27.</w:t>
      </w:r>
    </w:p>
    <w:p w14:paraId="19388794" w14:textId="77777777" w:rsidR="00686B10" w:rsidRPr="00A429F9" w:rsidRDefault="00686B10" w:rsidP="00A429F9">
      <w:pPr>
        <w:pStyle w:val="EndNoteBibliography"/>
        <w:spacing w:after="0"/>
        <w:ind w:left="720" w:hanging="720"/>
      </w:pPr>
      <w:r w:rsidRPr="00A429F9">
        <w:t>43.</w:t>
      </w:r>
      <w:r w:rsidRPr="00A429F9">
        <w:tab/>
        <w:t xml:space="preserve">Shrime, M.G., et al., </w:t>
      </w:r>
      <w:r w:rsidRPr="00A429F9">
        <w:rPr>
          <w:i/>
        </w:rPr>
        <w:t>Time-Limited Trials of Intensive Care for Critically Ill Patients With Cancer: How Long Is Long Enough?</w:t>
      </w:r>
      <w:r w:rsidRPr="00A429F9">
        <w:t xml:space="preserve"> JAMA Oncol, 2016. </w:t>
      </w:r>
      <w:r w:rsidRPr="00A429F9">
        <w:rPr>
          <w:b/>
        </w:rPr>
        <w:t>2</w:t>
      </w:r>
      <w:r w:rsidRPr="00A429F9">
        <w:t>(1): p. 76-83.</w:t>
      </w:r>
    </w:p>
    <w:p w14:paraId="679C2807" w14:textId="77777777" w:rsidR="00686B10" w:rsidRPr="00A429F9" w:rsidRDefault="00686B10" w:rsidP="00A429F9">
      <w:pPr>
        <w:pStyle w:val="EndNoteBibliography"/>
        <w:spacing w:after="0"/>
        <w:ind w:left="720" w:hanging="720"/>
      </w:pPr>
      <w:r w:rsidRPr="00A429F9">
        <w:t>44.</w:t>
      </w:r>
      <w:r w:rsidRPr="00A429F9">
        <w:tab/>
        <w:t xml:space="preserve">Stenehjem, D.D., et al., </w:t>
      </w:r>
      <w:r w:rsidRPr="00A429F9">
        <w:rPr>
          <w:i/>
        </w:rPr>
        <w:t>Cost-Utility of a Prognostic Test Guiding Adjuvant Chemotherapy Decisions in Early-Stage Non-Small Cell Lung Cancer.</w:t>
      </w:r>
      <w:r w:rsidRPr="00A429F9">
        <w:t xml:space="preserve"> Oncologist, 2016. </w:t>
      </w:r>
      <w:r w:rsidRPr="00A429F9">
        <w:rPr>
          <w:b/>
        </w:rPr>
        <w:t>21</w:t>
      </w:r>
      <w:r w:rsidRPr="00A429F9">
        <w:t>(2): p. 196-204.</w:t>
      </w:r>
    </w:p>
    <w:p w14:paraId="42304884" w14:textId="77777777" w:rsidR="00686B10" w:rsidRPr="00A429F9" w:rsidRDefault="00686B10" w:rsidP="00A429F9">
      <w:pPr>
        <w:pStyle w:val="EndNoteBibliography"/>
        <w:spacing w:after="0"/>
        <w:ind w:left="720" w:hanging="720"/>
      </w:pPr>
      <w:r w:rsidRPr="00A429F9">
        <w:t>45.</w:t>
      </w:r>
      <w:r w:rsidRPr="00A429F9">
        <w:tab/>
        <w:t xml:space="preserve">de Carvalho, T.M., E.A.M. Heijnsdijk, and H.J. de Koning, </w:t>
      </w:r>
      <w:r w:rsidRPr="00A429F9">
        <w:rPr>
          <w:i/>
        </w:rPr>
        <w:t>Estimating the risks and benefits of active surveillance protocols for prostate cancer: a microsimulation study.</w:t>
      </w:r>
      <w:r w:rsidRPr="00A429F9">
        <w:t xml:space="preserve"> Bju International, 2017. </w:t>
      </w:r>
      <w:r w:rsidRPr="00A429F9">
        <w:rPr>
          <w:b/>
        </w:rPr>
        <w:t>119</w:t>
      </w:r>
      <w:r w:rsidRPr="00A429F9">
        <w:t>(4): p. 560-566.</w:t>
      </w:r>
    </w:p>
    <w:p w14:paraId="79FDD9F8" w14:textId="77777777" w:rsidR="00686B10" w:rsidRPr="00A429F9" w:rsidRDefault="00686B10" w:rsidP="00A429F9">
      <w:pPr>
        <w:pStyle w:val="EndNoteBibliography"/>
        <w:spacing w:after="0"/>
        <w:ind w:left="720" w:hanging="720"/>
      </w:pPr>
      <w:r w:rsidRPr="00A429F9">
        <w:t>46.</w:t>
      </w:r>
      <w:r w:rsidRPr="00A429F9">
        <w:tab/>
        <w:t xml:space="preserve">de Carvalho, T.M., E.A.M. Heijnsdijk, and H.J. de Koning, </w:t>
      </w:r>
      <w:r w:rsidRPr="00A429F9">
        <w:rPr>
          <w:i/>
        </w:rPr>
        <w:t>When should active surveillance for prostate cancer stop if no progression is detected?</w:t>
      </w:r>
      <w:r w:rsidRPr="00A429F9">
        <w:t xml:space="preserve"> Prostate, 2017. </w:t>
      </w:r>
      <w:r w:rsidRPr="00A429F9">
        <w:rPr>
          <w:b/>
        </w:rPr>
        <w:t>77</w:t>
      </w:r>
      <w:r w:rsidRPr="00A429F9">
        <w:t>(9): p. 962-969.</w:t>
      </w:r>
    </w:p>
    <w:p w14:paraId="3CE342D6" w14:textId="77777777" w:rsidR="00686B10" w:rsidRPr="00A429F9" w:rsidRDefault="00686B10" w:rsidP="00A429F9">
      <w:pPr>
        <w:pStyle w:val="EndNoteBibliography"/>
        <w:spacing w:after="0"/>
        <w:ind w:left="720" w:hanging="720"/>
      </w:pPr>
      <w:r w:rsidRPr="00A429F9">
        <w:t>47.</w:t>
      </w:r>
      <w:r w:rsidRPr="00A429F9">
        <w:tab/>
        <w:t xml:space="preserve">Hörster, L., et al., </w:t>
      </w:r>
      <w:r w:rsidRPr="00A429F9">
        <w:rPr>
          <w:i/>
        </w:rPr>
        <w:t>Cost-effectiveness of methods in personalized medicine. Results of a decision-analytic model in patients with acute myeloid leukemia with normal karyotype.</w:t>
      </w:r>
      <w:r w:rsidRPr="00A429F9">
        <w:t xml:space="preserve"> Leuk Res, 2017. </w:t>
      </w:r>
      <w:r w:rsidRPr="00A429F9">
        <w:rPr>
          <w:b/>
        </w:rPr>
        <w:t>62</w:t>
      </w:r>
      <w:r w:rsidRPr="00A429F9">
        <w:t>: p. 84-90.</w:t>
      </w:r>
    </w:p>
    <w:p w14:paraId="11723896" w14:textId="77777777" w:rsidR="00686B10" w:rsidRPr="00A429F9" w:rsidRDefault="00686B10" w:rsidP="00A429F9">
      <w:pPr>
        <w:pStyle w:val="EndNoteBibliography"/>
        <w:spacing w:after="0"/>
        <w:ind w:left="720" w:hanging="720"/>
      </w:pPr>
      <w:r w:rsidRPr="00A429F9">
        <w:lastRenderedPageBreak/>
        <w:t>48.</w:t>
      </w:r>
      <w:r w:rsidRPr="00A429F9">
        <w:tab/>
        <w:t xml:space="preserve">Jahn, B., et al., </w:t>
      </w:r>
      <w:r w:rsidRPr="00A429F9">
        <w:rPr>
          <w:i/>
        </w:rPr>
        <w:t>Personalized treatment of women with early breast cancer: a risk-group specific cost-effectiveness analysis of adjuvant chemotherapy accounting for companion prognostic tests OncotypeDX and Adjuvant!Online.</w:t>
      </w:r>
      <w:r w:rsidRPr="00A429F9">
        <w:t xml:space="preserve"> BMC Cancer, 2017. </w:t>
      </w:r>
      <w:r w:rsidRPr="00A429F9">
        <w:rPr>
          <w:b/>
        </w:rPr>
        <w:t>17</w:t>
      </w:r>
      <w:r w:rsidRPr="00A429F9">
        <w:t>(1): p. 685.</w:t>
      </w:r>
    </w:p>
    <w:p w14:paraId="7DA1CD48" w14:textId="77777777" w:rsidR="00686B10" w:rsidRPr="00A429F9" w:rsidRDefault="00686B10" w:rsidP="00A429F9">
      <w:pPr>
        <w:pStyle w:val="EndNoteBibliography"/>
        <w:spacing w:after="0"/>
        <w:ind w:left="720" w:hanging="720"/>
      </w:pPr>
      <w:r w:rsidRPr="00A429F9">
        <w:t>49.</w:t>
      </w:r>
      <w:r w:rsidRPr="00A429F9">
        <w:tab/>
        <w:t xml:space="preserve">Mamiya, H., et al., </w:t>
      </w:r>
      <w:r w:rsidRPr="00A429F9">
        <w:rPr>
          <w:i/>
        </w:rPr>
        <w:t>Cost-effectiveness of palbociclib in hormone receptor-positive advanced breast cancer.</w:t>
      </w:r>
      <w:r w:rsidRPr="00A429F9">
        <w:t xml:space="preserve"> Ann Oncol, 2017. </w:t>
      </w:r>
      <w:r w:rsidRPr="00A429F9">
        <w:rPr>
          <w:b/>
        </w:rPr>
        <w:t>28</w:t>
      </w:r>
      <w:r w:rsidRPr="00A429F9">
        <w:t>(8): p. 1825-1831.</w:t>
      </w:r>
    </w:p>
    <w:p w14:paraId="67E8F88F" w14:textId="77777777" w:rsidR="00686B10" w:rsidRPr="00A429F9" w:rsidRDefault="00686B10" w:rsidP="00A429F9">
      <w:pPr>
        <w:pStyle w:val="EndNoteBibliography"/>
        <w:spacing w:after="0"/>
        <w:ind w:left="720" w:hanging="720"/>
      </w:pPr>
      <w:r w:rsidRPr="00A429F9">
        <w:t>50.</w:t>
      </w:r>
      <w:r w:rsidRPr="00A429F9">
        <w:tab/>
        <w:t xml:space="preserve">Parikh, R.C., et al., </w:t>
      </w:r>
      <w:r w:rsidRPr="00A429F9">
        <w:rPr>
          <w:i/>
        </w:rPr>
        <w:t>Cost-Effectiveness of Treatment Sequences of Chemotherapies and Targeted Biologics for Elderly Metastatic Colorectal Cancer Patients.</w:t>
      </w:r>
      <w:r w:rsidRPr="00A429F9">
        <w:t xml:space="preserve"> Journal of Managed Care &amp; Specialty Pharmacy, 2017. </w:t>
      </w:r>
      <w:r w:rsidRPr="00A429F9">
        <w:rPr>
          <w:b/>
        </w:rPr>
        <w:t>23</w:t>
      </w:r>
      <w:r w:rsidRPr="00A429F9">
        <w:t>(1): p. 64-73.</w:t>
      </w:r>
    </w:p>
    <w:p w14:paraId="50EC4ECC" w14:textId="77777777" w:rsidR="00686B10" w:rsidRPr="00A429F9" w:rsidRDefault="00686B10" w:rsidP="00A429F9">
      <w:pPr>
        <w:pStyle w:val="EndNoteBibliography"/>
        <w:spacing w:after="0"/>
        <w:ind w:left="720" w:hanging="720"/>
      </w:pPr>
      <w:r w:rsidRPr="00A429F9">
        <w:t>51.</w:t>
      </w:r>
      <w:r w:rsidRPr="00A429F9">
        <w:tab/>
        <w:t xml:space="preserve">Raphael, J., et al., </w:t>
      </w:r>
      <w:r w:rsidRPr="00A429F9">
        <w:rPr>
          <w:i/>
        </w:rPr>
        <w:t>Palbociclib in hormone receptor positive advanced breast cancer: A cost-utility analysis.</w:t>
      </w:r>
      <w:r w:rsidRPr="00A429F9">
        <w:t xml:space="preserve"> Eur J Cancer, 2017. </w:t>
      </w:r>
      <w:r w:rsidRPr="00A429F9">
        <w:rPr>
          <w:b/>
        </w:rPr>
        <w:t>85</w:t>
      </w:r>
      <w:r w:rsidRPr="00A429F9">
        <w:t>: p. 146-154.</w:t>
      </w:r>
    </w:p>
    <w:p w14:paraId="668E84F0" w14:textId="77777777" w:rsidR="00686B10" w:rsidRPr="00A429F9" w:rsidRDefault="00686B10" w:rsidP="00A429F9">
      <w:pPr>
        <w:pStyle w:val="EndNoteBibliography"/>
        <w:spacing w:after="0"/>
        <w:ind w:left="720" w:hanging="720"/>
      </w:pPr>
      <w:r w:rsidRPr="00A429F9">
        <w:t>52.</w:t>
      </w:r>
      <w:r w:rsidRPr="00A429F9">
        <w:tab/>
        <w:t xml:space="preserve">Rodin, D., et al., </w:t>
      </w:r>
      <w:r w:rsidRPr="00A429F9">
        <w:rPr>
          <w:i/>
        </w:rPr>
        <w:t>Cost-Effectiveness Analysis of Radiation Therapy Versus Transoral Robotic Surgery for Oropharyngeal Squamous Cell Carcinoma.</w:t>
      </w:r>
      <w:r w:rsidRPr="00A429F9">
        <w:t xml:space="preserve"> Int J Radiat Oncol Biol Phys, 2017. </w:t>
      </w:r>
      <w:r w:rsidRPr="00A429F9">
        <w:rPr>
          <w:b/>
        </w:rPr>
        <w:t>97</w:t>
      </w:r>
      <w:r w:rsidRPr="00A429F9">
        <w:t>(4): p. 709-717.</w:t>
      </w:r>
    </w:p>
    <w:p w14:paraId="7543228A" w14:textId="77777777" w:rsidR="00686B10" w:rsidRPr="00A429F9" w:rsidRDefault="00686B10" w:rsidP="00A429F9">
      <w:pPr>
        <w:pStyle w:val="EndNoteBibliography"/>
        <w:spacing w:after="0"/>
        <w:ind w:left="720" w:hanging="720"/>
      </w:pPr>
      <w:r w:rsidRPr="00A429F9">
        <w:t>53.</w:t>
      </w:r>
      <w:r w:rsidRPr="00A429F9">
        <w:tab/>
        <w:t xml:space="preserve">Wang, H.I., et al., </w:t>
      </w:r>
      <w:r w:rsidRPr="00A429F9">
        <w:rPr>
          <w:i/>
        </w:rPr>
        <w:t>Treatment cost and life expectancy of diffuse large B-cell lymphoma (DLBCL): a discrete event simulation model on a UK population-based observational cohort.</w:t>
      </w:r>
      <w:r w:rsidRPr="00A429F9">
        <w:t xml:space="preserve"> Eur J Health Econ, 2017. </w:t>
      </w:r>
      <w:r w:rsidRPr="00A429F9">
        <w:rPr>
          <w:b/>
        </w:rPr>
        <w:t>18</w:t>
      </w:r>
      <w:r w:rsidRPr="00A429F9">
        <w:t>(2): p. 255-267.</w:t>
      </w:r>
    </w:p>
    <w:p w14:paraId="201E4C72" w14:textId="77777777" w:rsidR="00686B10" w:rsidRPr="00A429F9" w:rsidRDefault="00686B10" w:rsidP="00A429F9">
      <w:pPr>
        <w:pStyle w:val="EndNoteBibliography"/>
        <w:spacing w:after="0"/>
        <w:ind w:left="720" w:hanging="720"/>
      </w:pPr>
      <w:r w:rsidRPr="00A429F9">
        <w:t>54.</w:t>
      </w:r>
      <w:r w:rsidRPr="00A429F9">
        <w:tab/>
        <w:t xml:space="preserve">Birnbaum, J.K., et al., </w:t>
      </w:r>
      <w:r w:rsidRPr="00A429F9">
        <w:rPr>
          <w:i/>
        </w:rPr>
        <w:t>Early detection and treatment strategies for breast cancer in low-income and upper middle-income countries: a modelling study.</w:t>
      </w:r>
      <w:r w:rsidRPr="00A429F9">
        <w:t xml:space="preserve"> Lancet Glob Health, 2018. </w:t>
      </w:r>
      <w:r w:rsidRPr="00A429F9">
        <w:rPr>
          <w:b/>
        </w:rPr>
        <w:t>6</w:t>
      </w:r>
      <w:r w:rsidRPr="00A429F9">
        <w:t>(8): p. e885-e893.</w:t>
      </w:r>
    </w:p>
    <w:p w14:paraId="0A215D99" w14:textId="77777777" w:rsidR="00686B10" w:rsidRPr="00A429F9" w:rsidRDefault="00686B10" w:rsidP="00A429F9">
      <w:pPr>
        <w:pStyle w:val="EndNoteBibliography"/>
        <w:spacing w:after="0"/>
        <w:ind w:left="720" w:hanging="720"/>
      </w:pPr>
      <w:r w:rsidRPr="00A429F9">
        <w:t>55.</w:t>
      </w:r>
      <w:r w:rsidRPr="00A429F9">
        <w:tab/>
        <w:t xml:space="preserve">Chen, Q., et al., </w:t>
      </w:r>
      <w:r w:rsidRPr="00A429F9">
        <w:rPr>
          <w:i/>
        </w:rPr>
        <w:t>Exploring the potential cost-effectiveness of precision medicine treatment strategies for diffuse large B-cell lymphoma.</w:t>
      </w:r>
      <w:r w:rsidRPr="00A429F9">
        <w:t xml:space="preserve"> Leuk Lymphoma, 2018. </w:t>
      </w:r>
      <w:r w:rsidRPr="00A429F9">
        <w:rPr>
          <w:b/>
        </w:rPr>
        <w:t>59</w:t>
      </w:r>
      <w:r w:rsidRPr="00A429F9">
        <w:t>(7): p. 1700-1709.</w:t>
      </w:r>
    </w:p>
    <w:p w14:paraId="1AE4050C" w14:textId="77777777" w:rsidR="00686B10" w:rsidRPr="00A429F9" w:rsidRDefault="00686B10" w:rsidP="00A429F9">
      <w:pPr>
        <w:pStyle w:val="EndNoteBibliography"/>
        <w:spacing w:after="0"/>
        <w:ind w:left="720" w:hanging="720"/>
      </w:pPr>
      <w:r w:rsidRPr="00A429F9">
        <w:t>56.</w:t>
      </w:r>
      <w:r w:rsidRPr="00A429F9">
        <w:tab/>
        <w:t xml:space="preserve">Degeling, K., et al., </w:t>
      </w:r>
      <w:r w:rsidRPr="00A429F9">
        <w:rPr>
          <w:i/>
        </w:rPr>
        <w:t>Matching the model with the evidence: comparing discrete event simulation and state-transition modeling for time-to-event predictions in a cost-effectiveness analysis of treatment in metastatic colorectal cancer patients.</w:t>
      </w:r>
      <w:r w:rsidRPr="00A429F9">
        <w:t xml:space="preserve"> Cancer Epidemiology, 2018. </w:t>
      </w:r>
      <w:r w:rsidRPr="00A429F9">
        <w:rPr>
          <w:b/>
        </w:rPr>
        <w:t>57</w:t>
      </w:r>
      <w:r w:rsidRPr="00A429F9">
        <w:t>: p. 60-67.</w:t>
      </w:r>
    </w:p>
    <w:p w14:paraId="476282D1" w14:textId="77777777" w:rsidR="00686B10" w:rsidRPr="00A429F9" w:rsidRDefault="00686B10" w:rsidP="00A429F9">
      <w:pPr>
        <w:pStyle w:val="EndNoteBibliography"/>
        <w:spacing w:after="0"/>
        <w:ind w:left="720" w:hanging="720"/>
      </w:pPr>
      <w:r w:rsidRPr="00A429F9">
        <w:t>57.</w:t>
      </w:r>
      <w:r w:rsidRPr="00A429F9">
        <w:tab/>
        <w:t xml:space="preserve">Pan, F., et al., </w:t>
      </w:r>
      <w:r w:rsidRPr="00A429F9">
        <w:rPr>
          <w:i/>
        </w:rPr>
        <w:t>Modeling Clinical Outcomes in Prostate Cancer: Application and Validation of the Discrete Event Simulation Approach.</w:t>
      </w:r>
      <w:r w:rsidRPr="00A429F9">
        <w:t xml:space="preserve"> Value in Health, 2018. </w:t>
      </w:r>
      <w:r w:rsidRPr="00A429F9">
        <w:rPr>
          <w:b/>
        </w:rPr>
        <w:t>21</w:t>
      </w:r>
      <w:r w:rsidRPr="00A429F9">
        <w:t>(4): p. 416-422.</w:t>
      </w:r>
    </w:p>
    <w:p w14:paraId="1A443240" w14:textId="77777777" w:rsidR="00686B10" w:rsidRPr="00A429F9" w:rsidRDefault="00686B10" w:rsidP="00A429F9">
      <w:pPr>
        <w:pStyle w:val="EndNoteBibliography"/>
        <w:spacing w:after="0"/>
        <w:ind w:left="720" w:hanging="720"/>
      </w:pPr>
      <w:r w:rsidRPr="00A429F9">
        <w:t>58.</w:t>
      </w:r>
      <w:r w:rsidRPr="00A429F9">
        <w:tab/>
        <w:t xml:space="preserve">Tarhini, A., et al., </w:t>
      </w:r>
      <w:r w:rsidRPr="00A429F9">
        <w:rPr>
          <w:i/>
        </w:rPr>
        <w:t>Sequential treatment approaches in  the management of BRAF wild-type advanced melanoma: a cost-effectiveness analysis.</w:t>
      </w:r>
      <w:r w:rsidRPr="00A429F9">
        <w:t xml:space="preserve"> Immunotherapy, 2018. </w:t>
      </w:r>
      <w:r w:rsidRPr="00A429F9">
        <w:rPr>
          <w:b/>
        </w:rPr>
        <w:t>10</w:t>
      </w:r>
      <w:r w:rsidRPr="00A429F9">
        <w:t>(14): p. 1241-1252.</w:t>
      </w:r>
    </w:p>
    <w:p w14:paraId="0967C197" w14:textId="77777777" w:rsidR="00686B10" w:rsidRPr="00A429F9" w:rsidRDefault="00686B10" w:rsidP="00A429F9">
      <w:pPr>
        <w:pStyle w:val="EndNoteBibliography"/>
        <w:spacing w:after="0"/>
        <w:ind w:left="720" w:hanging="720"/>
      </w:pPr>
      <w:r w:rsidRPr="00A429F9">
        <w:t>59.</w:t>
      </w:r>
      <w:r w:rsidRPr="00A429F9">
        <w:tab/>
        <w:t xml:space="preserve">Wang, H.I., et al., </w:t>
      </w:r>
      <w:r w:rsidRPr="00A429F9">
        <w:rPr>
          <w:i/>
        </w:rPr>
        <w:t>A Generic Model for Follicular Lymphoma: Predicting Cost, Life Expectancy, and Quality-Adjusted-Life-Year Using UK Population–Based Observational Data.</w:t>
      </w:r>
      <w:r w:rsidRPr="00A429F9">
        <w:t xml:space="preserve"> Value in Health, 2018. </w:t>
      </w:r>
      <w:r w:rsidRPr="00A429F9">
        <w:rPr>
          <w:b/>
        </w:rPr>
        <w:t>21</w:t>
      </w:r>
      <w:r w:rsidRPr="00A429F9">
        <w:t>(10): p. 1176-1185.</w:t>
      </w:r>
    </w:p>
    <w:p w14:paraId="2B3250A3" w14:textId="77777777" w:rsidR="00686B10" w:rsidRPr="00A429F9" w:rsidRDefault="00686B10" w:rsidP="00A429F9">
      <w:pPr>
        <w:pStyle w:val="EndNoteBibliography"/>
        <w:spacing w:after="0"/>
        <w:ind w:left="720" w:hanging="720"/>
      </w:pPr>
      <w:r w:rsidRPr="00A429F9">
        <w:t>60.</w:t>
      </w:r>
      <w:r w:rsidRPr="00A429F9">
        <w:tab/>
        <w:t xml:space="preserve">Weaver, D.T., et al., </w:t>
      </w:r>
      <w:r w:rsidRPr="00A429F9">
        <w:rPr>
          <w:i/>
        </w:rPr>
        <w:t>Modeling treatment outcomes for patients with advanced ovarian cancer: Projected benefits of a test to optimize treatment selection.</w:t>
      </w:r>
      <w:r w:rsidRPr="00A429F9">
        <w:t xml:space="preserve"> Gynecol Oncol, 2018. </w:t>
      </w:r>
      <w:r w:rsidRPr="00A429F9">
        <w:rPr>
          <w:b/>
        </w:rPr>
        <w:t>149</w:t>
      </w:r>
      <w:r w:rsidRPr="00A429F9">
        <w:t>(2): p. 256-262.</w:t>
      </w:r>
    </w:p>
    <w:p w14:paraId="1D35D2FA" w14:textId="77777777" w:rsidR="00686B10" w:rsidRPr="00A429F9" w:rsidRDefault="00686B10" w:rsidP="00A429F9">
      <w:pPr>
        <w:pStyle w:val="EndNoteBibliography"/>
        <w:spacing w:after="0"/>
        <w:ind w:left="720" w:hanging="720"/>
      </w:pPr>
      <w:r w:rsidRPr="00A429F9">
        <w:t>61.</w:t>
      </w:r>
      <w:r w:rsidRPr="00A429F9">
        <w:tab/>
        <w:t xml:space="preserve">Abraham, P., et al., </w:t>
      </w:r>
      <w:r w:rsidRPr="00A429F9">
        <w:rPr>
          <w:i/>
        </w:rPr>
        <w:t>Cost-effectiveness of intraoperative MRI for treatment of high-grade gliomas.</w:t>
      </w:r>
      <w:r w:rsidRPr="00A429F9">
        <w:t xml:space="preserve"> Radiology, 2019. </w:t>
      </w:r>
      <w:r w:rsidRPr="00A429F9">
        <w:rPr>
          <w:b/>
        </w:rPr>
        <w:t>291</w:t>
      </w:r>
      <w:r w:rsidRPr="00A429F9">
        <w:t>(3): p. 689-697.</w:t>
      </w:r>
    </w:p>
    <w:p w14:paraId="19149210" w14:textId="77777777" w:rsidR="00686B10" w:rsidRPr="00A429F9" w:rsidRDefault="00686B10" w:rsidP="00A429F9">
      <w:pPr>
        <w:pStyle w:val="EndNoteBibliography"/>
        <w:spacing w:after="0"/>
        <w:ind w:left="720" w:hanging="720"/>
      </w:pPr>
      <w:r w:rsidRPr="00A429F9">
        <w:t>62.</w:t>
      </w:r>
      <w:r w:rsidRPr="00A429F9">
        <w:tab/>
        <w:t xml:space="preserve">Criss, S.D., et al., </w:t>
      </w:r>
      <w:r w:rsidRPr="00A429F9">
        <w:rPr>
          <w:i/>
        </w:rPr>
        <w:t>Cost-effectiveness and Budgetary Consequence Analysis of Durvalumab Consolidation Therapy vs No Consolidation Therapy After Chemoradiotherapy in Stage III Non-Small Cell Lung Cancer in the Context of the US Health Care System.</w:t>
      </w:r>
      <w:r w:rsidRPr="00A429F9">
        <w:t xml:space="preserve"> JAMA Oncol, 2019. </w:t>
      </w:r>
      <w:r w:rsidRPr="00A429F9">
        <w:rPr>
          <w:b/>
        </w:rPr>
        <w:t>5</w:t>
      </w:r>
      <w:r w:rsidRPr="00A429F9">
        <w:t>(3): p. 358-365.</w:t>
      </w:r>
    </w:p>
    <w:p w14:paraId="29026E6F" w14:textId="77777777" w:rsidR="00686B10" w:rsidRPr="00A429F9" w:rsidRDefault="00686B10" w:rsidP="00A429F9">
      <w:pPr>
        <w:pStyle w:val="EndNoteBibliography"/>
        <w:spacing w:after="0"/>
        <w:ind w:left="720" w:hanging="720"/>
      </w:pPr>
      <w:r w:rsidRPr="00A429F9">
        <w:t>63.</w:t>
      </w:r>
      <w:r w:rsidRPr="00A429F9">
        <w:tab/>
        <w:t xml:space="preserve">Criss, S.D., et al., </w:t>
      </w:r>
      <w:r w:rsidRPr="00A429F9">
        <w:rPr>
          <w:i/>
        </w:rPr>
        <w:t>Cost-effectiveness of Atezolizumab Combination Therapy for First-Line Treatment of Metastatic Nonsquamous Non-Small Cell Lung Cancer in the United States.</w:t>
      </w:r>
      <w:r w:rsidRPr="00A429F9">
        <w:t xml:space="preserve"> JAMA Netw Open, 2019. </w:t>
      </w:r>
      <w:r w:rsidRPr="00A429F9">
        <w:rPr>
          <w:b/>
        </w:rPr>
        <w:t>2</w:t>
      </w:r>
      <w:r w:rsidRPr="00A429F9">
        <w:t>(9): p. e1911952.</w:t>
      </w:r>
    </w:p>
    <w:p w14:paraId="5EF3D4D6" w14:textId="77777777" w:rsidR="00686B10" w:rsidRPr="00A429F9" w:rsidRDefault="00686B10" w:rsidP="00A429F9">
      <w:pPr>
        <w:pStyle w:val="EndNoteBibliography"/>
        <w:spacing w:after="0"/>
        <w:ind w:left="720" w:hanging="720"/>
      </w:pPr>
      <w:r w:rsidRPr="00A429F9">
        <w:t>64.</w:t>
      </w:r>
      <w:r w:rsidRPr="00A429F9">
        <w:tab/>
        <w:t xml:space="preserve">Criss, S.D., et al., </w:t>
      </w:r>
      <w:r w:rsidRPr="00A429F9">
        <w:rPr>
          <w:i/>
        </w:rPr>
        <w:t>Effect of PD-L1 testing on the cost-effectiveness and budget impact of pembrolizumab for advanced urothelial carcinoma of the bladder in the United States.</w:t>
      </w:r>
      <w:r w:rsidRPr="00A429F9">
        <w:t xml:space="preserve"> Urol Oncol, 2019. </w:t>
      </w:r>
      <w:r w:rsidRPr="00A429F9">
        <w:rPr>
          <w:b/>
        </w:rPr>
        <w:t>37</w:t>
      </w:r>
      <w:r w:rsidRPr="00A429F9">
        <w:t>(3): p. 180.e11-180.e18.</w:t>
      </w:r>
    </w:p>
    <w:p w14:paraId="659632E8" w14:textId="77777777" w:rsidR="00686B10" w:rsidRPr="00A429F9" w:rsidRDefault="00686B10" w:rsidP="00A429F9">
      <w:pPr>
        <w:pStyle w:val="EndNoteBibliography"/>
        <w:spacing w:after="0"/>
        <w:ind w:left="720" w:hanging="720"/>
      </w:pPr>
      <w:r w:rsidRPr="00A429F9">
        <w:t>65.</w:t>
      </w:r>
      <w:r w:rsidRPr="00A429F9">
        <w:tab/>
        <w:t xml:space="preserve">Nhut, D.T. and B. Jan, </w:t>
      </w:r>
      <w:r w:rsidRPr="00A429F9">
        <w:rPr>
          <w:i/>
        </w:rPr>
        <w:t>Adjuvant trastuzumab chemotherapy in early breast cancer: meta-analysis of randomised trials and cost-effectiveness analysis.</w:t>
      </w:r>
      <w:r w:rsidRPr="00A429F9">
        <w:t xml:space="preserve"> Swiss Medical Weekly, 2019. </w:t>
      </w:r>
      <w:r w:rsidRPr="00A429F9">
        <w:rPr>
          <w:b/>
        </w:rPr>
        <w:t>149</w:t>
      </w:r>
      <w:r w:rsidRPr="00A429F9">
        <w:t>.</w:t>
      </w:r>
    </w:p>
    <w:p w14:paraId="3D6B5975" w14:textId="77777777" w:rsidR="00686B10" w:rsidRPr="00A429F9" w:rsidRDefault="00686B10" w:rsidP="00A429F9">
      <w:pPr>
        <w:pStyle w:val="EndNoteBibliography"/>
        <w:spacing w:after="0"/>
        <w:ind w:left="720" w:hanging="720"/>
      </w:pPr>
      <w:r w:rsidRPr="00A429F9">
        <w:lastRenderedPageBreak/>
        <w:t>66.</w:t>
      </w:r>
      <w:r w:rsidRPr="00A429F9">
        <w:tab/>
        <w:t xml:space="preserve">Fernandes, R.R.A., et al., </w:t>
      </w:r>
      <w:r w:rsidRPr="00A429F9">
        <w:rPr>
          <w:i/>
        </w:rPr>
        <w:t>Cost-Effectiveness of Proton Versus Photon Therapy in Pediatric Medulloblastoma Treatment: A Patient Volume–Based Analysis.</w:t>
      </w:r>
      <w:r w:rsidRPr="00A429F9">
        <w:t xml:space="preserve"> Value in Health Regional Issues, 2019. </w:t>
      </w:r>
      <w:r w:rsidRPr="00A429F9">
        <w:rPr>
          <w:b/>
        </w:rPr>
        <w:t>20</w:t>
      </w:r>
      <w:r w:rsidRPr="00A429F9">
        <w:t>: p. 122-128.</w:t>
      </w:r>
    </w:p>
    <w:p w14:paraId="27FBBA19" w14:textId="77777777" w:rsidR="00686B10" w:rsidRPr="00A429F9" w:rsidRDefault="00686B10" w:rsidP="00A429F9">
      <w:pPr>
        <w:pStyle w:val="EndNoteBibliography"/>
        <w:spacing w:after="0"/>
        <w:ind w:left="720" w:hanging="720"/>
      </w:pPr>
      <w:r w:rsidRPr="00A429F9">
        <w:t>67.</w:t>
      </w:r>
      <w:r w:rsidRPr="00A429F9">
        <w:tab/>
        <w:t xml:space="preserve">Gibson, E.J., et al., </w:t>
      </w:r>
      <w:r w:rsidRPr="00A429F9">
        <w:rPr>
          <w:i/>
        </w:rPr>
        <w:t>Cohort versus patient level simulation for the economic evaluation of single versus combination immuno-oncology therapies in metastatic melanoma.</w:t>
      </w:r>
      <w:r w:rsidRPr="00A429F9">
        <w:t xml:space="preserve"> J Med Econ, 2019. </w:t>
      </w:r>
      <w:r w:rsidRPr="00A429F9">
        <w:rPr>
          <w:b/>
        </w:rPr>
        <w:t>22</w:t>
      </w:r>
      <w:r w:rsidRPr="00A429F9">
        <w:t>(6): p. 531-544.</w:t>
      </w:r>
    </w:p>
    <w:p w14:paraId="63A4DCD3" w14:textId="77777777" w:rsidR="00686B10" w:rsidRPr="00A429F9" w:rsidRDefault="00686B10" w:rsidP="00A429F9">
      <w:pPr>
        <w:pStyle w:val="EndNoteBibliography"/>
        <w:spacing w:after="0"/>
        <w:ind w:left="720" w:hanging="720"/>
      </w:pPr>
      <w:r w:rsidRPr="00A429F9">
        <w:t>68.</w:t>
      </w:r>
      <w:r w:rsidRPr="00A429F9">
        <w:tab/>
        <w:t xml:space="preserve">Hajjar, A., et al., </w:t>
      </w:r>
      <w:r w:rsidRPr="00A429F9">
        <w:rPr>
          <w:i/>
        </w:rPr>
        <w:t>Cost-effectiveness of adjuvant paclitaxel and trastuzumab for early-stage node-negative, HER2-positive breast cancer.</w:t>
      </w:r>
      <w:r w:rsidRPr="00A429F9">
        <w:t xml:space="preserve"> PLoS One, 2019. </w:t>
      </w:r>
      <w:r w:rsidRPr="00A429F9">
        <w:rPr>
          <w:b/>
        </w:rPr>
        <w:t>14</w:t>
      </w:r>
      <w:r w:rsidRPr="00A429F9">
        <w:t>(6): p. e0217778.</w:t>
      </w:r>
    </w:p>
    <w:p w14:paraId="2AFCA70F" w14:textId="77777777" w:rsidR="00686B10" w:rsidRPr="00A429F9" w:rsidRDefault="00686B10" w:rsidP="00A429F9">
      <w:pPr>
        <w:pStyle w:val="EndNoteBibliography"/>
        <w:spacing w:after="0"/>
        <w:ind w:left="720" w:hanging="720"/>
      </w:pPr>
      <w:r w:rsidRPr="00A429F9">
        <w:t>69.</w:t>
      </w:r>
      <w:r w:rsidRPr="00A429F9">
        <w:tab/>
        <w:t xml:space="preserve">Kim, K., et al., </w:t>
      </w:r>
      <w:r w:rsidRPr="00A429F9">
        <w:rPr>
          <w:i/>
        </w:rPr>
        <w:t>Cost effectiveness of therapeutic drug monitoring for imatinib administration in chronic myeloid leukemia.</w:t>
      </w:r>
      <w:r w:rsidRPr="00A429F9">
        <w:t xml:space="preserve"> PLoS One, 2019. </w:t>
      </w:r>
      <w:r w:rsidRPr="00A429F9">
        <w:rPr>
          <w:b/>
        </w:rPr>
        <w:t>14</w:t>
      </w:r>
      <w:r w:rsidRPr="00A429F9">
        <w:t>(12): p. e0226552.</w:t>
      </w:r>
    </w:p>
    <w:p w14:paraId="3FEF91AC" w14:textId="77777777" w:rsidR="00686B10" w:rsidRPr="00A429F9" w:rsidRDefault="00686B10" w:rsidP="00A429F9">
      <w:pPr>
        <w:pStyle w:val="EndNoteBibliography"/>
        <w:spacing w:after="0"/>
        <w:ind w:left="720" w:hanging="720"/>
      </w:pPr>
      <w:r w:rsidRPr="00A429F9">
        <w:t>70.</w:t>
      </w:r>
      <w:r w:rsidRPr="00A429F9">
        <w:tab/>
        <w:t xml:space="preserve">Lietz, A.P., et al., </w:t>
      </w:r>
      <w:r w:rsidRPr="00A429F9">
        <w:rPr>
          <w:i/>
        </w:rPr>
        <w:t>Potential survival benefits from optimized chemotherapy implementation in advanced ovarian cancer: Projections from a microsimulation model.</w:t>
      </w:r>
      <w:r w:rsidRPr="00A429F9">
        <w:t xml:space="preserve"> PLoS One, 2019. </w:t>
      </w:r>
      <w:r w:rsidRPr="00A429F9">
        <w:rPr>
          <w:b/>
        </w:rPr>
        <w:t>14</w:t>
      </w:r>
      <w:r w:rsidRPr="00A429F9">
        <w:t>(9): p. e0222828.</w:t>
      </w:r>
    </w:p>
    <w:p w14:paraId="5C425482" w14:textId="77777777" w:rsidR="00686B10" w:rsidRPr="00A429F9" w:rsidRDefault="00686B10" w:rsidP="00A429F9">
      <w:pPr>
        <w:pStyle w:val="EndNoteBibliography"/>
        <w:spacing w:after="0"/>
        <w:ind w:left="720" w:hanging="720"/>
      </w:pPr>
      <w:r w:rsidRPr="00A429F9">
        <w:t>71.</w:t>
      </w:r>
      <w:r w:rsidRPr="00A429F9">
        <w:tab/>
        <w:t xml:space="preserve">Sarkar, R.R., et al., </w:t>
      </w:r>
      <w:r w:rsidRPr="00A429F9">
        <w:rPr>
          <w:i/>
        </w:rPr>
        <w:t>Cost-Effectiveness of Chimeric Antigen Receptor T-Cell Therapy in Pediatric Relapsed/Refractory B-Cell Acute Lymphoblastic Leukemia.</w:t>
      </w:r>
      <w:r w:rsidRPr="00A429F9">
        <w:t xml:space="preserve"> J Natl Cancer Inst, 2019. </w:t>
      </w:r>
      <w:r w:rsidRPr="00A429F9">
        <w:rPr>
          <w:b/>
        </w:rPr>
        <w:t>111</w:t>
      </w:r>
      <w:r w:rsidRPr="00A429F9">
        <w:t>(7): p. 719-726.</w:t>
      </w:r>
    </w:p>
    <w:p w14:paraId="5B527B7F" w14:textId="77777777" w:rsidR="00686B10" w:rsidRPr="00A429F9" w:rsidRDefault="00686B10" w:rsidP="00A429F9">
      <w:pPr>
        <w:pStyle w:val="EndNoteBibliography"/>
        <w:spacing w:after="0"/>
        <w:ind w:left="720" w:hanging="720"/>
      </w:pPr>
      <w:r w:rsidRPr="00A429F9">
        <w:t>72.</w:t>
      </w:r>
      <w:r w:rsidRPr="00A429F9">
        <w:tab/>
        <w:t xml:space="preserve">Sexton Ward, A., et al., </w:t>
      </w:r>
      <w:r w:rsidRPr="00A429F9">
        <w:rPr>
          <w:i/>
        </w:rPr>
        <w:t>The long-term social value of granulocyte colony-stimulating factors.</w:t>
      </w:r>
      <w:r w:rsidRPr="00A429F9">
        <w:t xml:space="preserve"> Am J Manag Care, 2019. </w:t>
      </w:r>
      <w:r w:rsidRPr="00A429F9">
        <w:rPr>
          <w:b/>
        </w:rPr>
        <w:t>25</w:t>
      </w:r>
      <w:r w:rsidRPr="00A429F9">
        <w:t>(10): p. 486-493.</w:t>
      </w:r>
    </w:p>
    <w:p w14:paraId="3320424A" w14:textId="77777777" w:rsidR="00686B10" w:rsidRPr="00A429F9" w:rsidRDefault="00686B10" w:rsidP="00A429F9">
      <w:pPr>
        <w:pStyle w:val="EndNoteBibliography"/>
        <w:spacing w:after="0"/>
        <w:ind w:left="720" w:hanging="720"/>
      </w:pPr>
      <w:r w:rsidRPr="00A429F9">
        <w:t>73.</w:t>
      </w:r>
      <w:r w:rsidRPr="00A429F9">
        <w:tab/>
        <w:t xml:space="preserve">Tarhini, A., et al., </w:t>
      </w:r>
      <w:r w:rsidRPr="00A429F9">
        <w:rPr>
          <w:i/>
        </w:rPr>
        <w:t>Clinical and economic outcomes associated with treatment sequences in patients with BRAF-mutant advanced melanoma.</w:t>
      </w:r>
      <w:r w:rsidRPr="00A429F9">
        <w:t xml:space="preserve"> Immunotherapy, 2019. </w:t>
      </w:r>
      <w:r w:rsidRPr="00A429F9">
        <w:rPr>
          <w:b/>
        </w:rPr>
        <w:t>11</w:t>
      </w:r>
      <w:r w:rsidRPr="00A429F9">
        <w:t>(4): p. 283-295.</w:t>
      </w:r>
    </w:p>
    <w:p w14:paraId="0EEFDBC8" w14:textId="77777777" w:rsidR="00686B10" w:rsidRPr="00A429F9" w:rsidRDefault="00686B10" w:rsidP="00A429F9">
      <w:pPr>
        <w:pStyle w:val="EndNoteBibliography"/>
        <w:spacing w:after="0"/>
        <w:ind w:left="720" w:hanging="720"/>
      </w:pPr>
      <w:r w:rsidRPr="00A429F9">
        <w:t>74.</w:t>
      </w:r>
      <w:r w:rsidRPr="00A429F9">
        <w:tab/>
        <w:t xml:space="preserve">Tully, S., et al., </w:t>
      </w:r>
      <w:r w:rsidRPr="00A429F9">
        <w:rPr>
          <w:i/>
        </w:rPr>
        <w:t>Impact of Increasing Wait Times on Overall Mortality of Chimeric Antigen Receptor T-Cell Therapy in Large B-Cell Lymphoma: A Discrete Event Simulation Model.</w:t>
      </w:r>
      <w:r w:rsidRPr="00A429F9">
        <w:t xml:space="preserve"> JCO Clin Cancer Inform, 2019. </w:t>
      </w:r>
      <w:r w:rsidRPr="00A429F9">
        <w:rPr>
          <w:b/>
        </w:rPr>
        <w:t>3</w:t>
      </w:r>
      <w:r w:rsidRPr="00A429F9">
        <w:t>: p. 1-9.</w:t>
      </w:r>
    </w:p>
    <w:p w14:paraId="192E603D" w14:textId="77777777" w:rsidR="00686B10" w:rsidRPr="00A429F9" w:rsidRDefault="00686B10" w:rsidP="00A429F9">
      <w:pPr>
        <w:pStyle w:val="EndNoteBibliography"/>
        <w:spacing w:after="0"/>
        <w:ind w:left="720" w:hanging="720"/>
      </w:pPr>
      <w:r w:rsidRPr="00A429F9">
        <w:t>75.</w:t>
      </w:r>
      <w:r w:rsidRPr="00A429F9">
        <w:tab/>
        <w:t xml:space="preserve">Wan, X., et al., </w:t>
      </w:r>
      <w:r w:rsidRPr="00A429F9">
        <w:rPr>
          <w:i/>
        </w:rPr>
        <w:t>Ribociclib in hormone-receptor-positive advanced breast cancer: Establishing a value-based cost in China.</w:t>
      </w:r>
      <w:r w:rsidRPr="00A429F9">
        <w:t xml:space="preserve"> Breast, 2019. </w:t>
      </w:r>
      <w:r w:rsidRPr="00A429F9">
        <w:rPr>
          <w:b/>
        </w:rPr>
        <w:t>43</w:t>
      </w:r>
      <w:r w:rsidRPr="00A429F9">
        <w:t>: p. 1-6.</w:t>
      </w:r>
    </w:p>
    <w:p w14:paraId="55053155" w14:textId="77777777" w:rsidR="00686B10" w:rsidRPr="00A429F9" w:rsidRDefault="00686B10" w:rsidP="00A429F9">
      <w:pPr>
        <w:pStyle w:val="EndNoteBibliography"/>
        <w:spacing w:after="0"/>
        <w:ind w:left="720" w:hanging="720"/>
      </w:pPr>
      <w:r w:rsidRPr="00A429F9">
        <w:t>76.</w:t>
      </w:r>
      <w:r w:rsidRPr="00A429F9">
        <w:tab/>
        <w:t xml:space="preserve">Ward, M.C., et al., </w:t>
      </w:r>
      <w:r w:rsidRPr="00A429F9">
        <w:rPr>
          <w:i/>
        </w:rPr>
        <w:t>Radiation Therapy Without Hormone Therapy for Women Age 70 or Above with Low-Risk Early Breast Cancer: A Microsimulation.</w:t>
      </w:r>
      <w:r w:rsidRPr="00A429F9">
        <w:t xml:space="preserve"> Int J Radiat Oncol Biol Phys, 2019. </w:t>
      </w:r>
      <w:r w:rsidRPr="00A429F9">
        <w:rPr>
          <w:b/>
        </w:rPr>
        <w:t>105</w:t>
      </w:r>
      <w:r w:rsidRPr="00A429F9">
        <w:t>(2): p. 296-306.</w:t>
      </w:r>
    </w:p>
    <w:p w14:paraId="790C440E" w14:textId="77777777" w:rsidR="00686B10" w:rsidRPr="00A429F9" w:rsidRDefault="00686B10" w:rsidP="00A429F9">
      <w:pPr>
        <w:pStyle w:val="EndNoteBibliography"/>
        <w:spacing w:after="0"/>
        <w:ind w:left="720" w:hanging="720"/>
      </w:pPr>
      <w:r w:rsidRPr="00A429F9">
        <w:t>77.</w:t>
      </w:r>
      <w:r w:rsidRPr="00A429F9">
        <w:tab/>
        <w:t xml:space="preserve">Ward, Z.J., et al., </w:t>
      </w:r>
      <w:r w:rsidRPr="00A429F9">
        <w:rPr>
          <w:i/>
        </w:rPr>
        <w:t>Global childhood cancer survival estimates and priority-setting: a simulation-based analysis.</w:t>
      </w:r>
      <w:r w:rsidRPr="00A429F9">
        <w:t xml:space="preserve"> Lancet Oncol, 2019. </w:t>
      </w:r>
      <w:r w:rsidRPr="00A429F9">
        <w:rPr>
          <w:b/>
        </w:rPr>
        <w:t>20</w:t>
      </w:r>
      <w:r w:rsidRPr="00A429F9">
        <w:t>(7): p. 972-983.</w:t>
      </w:r>
    </w:p>
    <w:p w14:paraId="38C6AB4E" w14:textId="77777777" w:rsidR="00686B10" w:rsidRPr="00A429F9" w:rsidRDefault="00686B10" w:rsidP="00A429F9">
      <w:pPr>
        <w:pStyle w:val="EndNoteBibliography"/>
        <w:spacing w:after="0"/>
        <w:ind w:left="720" w:hanging="720"/>
      </w:pPr>
      <w:r w:rsidRPr="00A429F9">
        <w:t>78.</w:t>
      </w:r>
      <w:r w:rsidRPr="00A429F9">
        <w:tab/>
        <w:t xml:space="preserve">White, C., et al., </w:t>
      </w:r>
      <w:r w:rsidRPr="00A429F9">
        <w:rPr>
          <w:i/>
        </w:rPr>
        <w:t>A decision analysis comparing 3 active surveillance protocols for the treatment of patients with low-risk prostate cancer.</w:t>
      </w:r>
      <w:r w:rsidRPr="00A429F9">
        <w:t xml:space="preserve"> Cancer, 2019. </w:t>
      </w:r>
      <w:r w:rsidRPr="00A429F9">
        <w:rPr>
          <w:b/>
        </w:rPr>
        <w:t>125</w:t>
      </w:r>
      <w:r w:rsidRPr="00A429F9">
        <w:t>(6): p. 952-962.</w:t>
      </w:r>
    </w:p>
    <w:p w14:paraId="6A6A8F66" w14:textId="77777777" w:rsidR="00686B10" w:rsidRPr="00A429F9" w:rsidRDefault="00686B10" w:rsidP="00A429F9">
      <w:pPr>
        <w:pStyle w:val="EndNoteBibliography"/>
        <w:spacing w:after="0"/>
        <w:ind w:left="720" w:hanging="720"/>
      </w:pPr>
      <w:r w:rsidRPr="00A429F9">
        <w:t>79.</w:t>
      </w:r>
      <w:r w:rsidRPr="00A429F9">
        <w:tab/>
        <w:t xml:space="preserve">Ambavane, A., et al., </w:t>
      </w:r>
      <w:r w:rsidRPr="00A429F9">
        <w:rPr>
          <w:i/>
        </w:rPr>
        <w:t>Clinical and economic outcomes of treatment sequences for intermediate- to poor-risk advanced renal cell carcinoma.</w:t>
      </w:r>
      <w:r w:rsidRPr="00A429F9">
        <w:t xml:space="preserve"> Immunotherapy, 2020. </w:t>
      </w:r>
      <w:r w:rsidRPr="00A429F9">
        <w:rPr>
          <w:b/>
        </w:rPr>
        <w:t>12</w:t>
      </w:r>
      <w:r w:rsidRPr="00A429F9">
        <w:t>(1): p. 37-51.</w:t>
      </w:r>
    </w:p>
    <w:p w14:paraId="1A69E82A" w14:textId="77777777" w:rsidR="00686B10" w:rsidRPr="00A429F9" w:rsidRDefault="00686B10" w:rsidP="00A429F9">
      <w:pPr>
        <w:pStyle w:val="EndNoteBibliography"/>
        <w:spacing w:after="0"/>
        <w:ind w:left="720" w:hanging="720"/>
      </w:pPr>
      <w:r w:rsidRPr="00A429F9">
        <w:t>80.</w:t>
      </w:r>
      <w:r w:rsidRPr="00A429F9">
        <w:tab/>
        <w:t xml:space="preserve">Bieri, U., et al., </w:t>
      </w:r>
      <w:r w:rsidRPr="00A429F9">
        <w:rPr>
          <w:i/>
        </w:rPr>
        <w:t>Management of Active Surveillance-Eligible Prostate Cancer during Pretransplantation Workup of Patients with Kidney Failure: A Simulation Study.</w:t>
      </w:r>
      <w:r w:rsidRPr="00A429F9">
        <w:t xml:space="preserve"> Clin J Am Soc Nephrol, 2020. </w:t>
      </w:r>
      <w:r w:rsidRPr="00A429F9">
        <w:rPr>
          <w:b/>
        </w:rPr>
        <w:t>15</w:t>
      </w:r>
      <w:r w:rsidRPr="00A429F9">
        <w:t>(6): p. 822-829.</w:t>
      </w:r>
    </w:p>
    <w:p w14:paraId="68D324DB" w14:textId="77777777" w:rsidR="00686B10" w:rsidRPr="00A429F9" w:rsidRDefault="00686B10" w:rsidP="00A429F9">
      <w:pPr>
        <w:pStyle w:val="EndNoteBibliography"/>
        <w:spacing w:after="0"/>
        <w:ind w:left="720" w:hanging="720"/>
      </w:pPr>
      <w:r w:rsidRPr="00A429F9">
        <w:t>81.</w:t>
      </w:r>
      <w:r w:rsidRPr="00A429F9">
        <w:tab/>
        <w:t xml:space="preserve">Corkum, J.P. and M. Bezuhly, </w:t>
      </w:r>
      <w:r w:rsidRPr="00A429F9">
        <w:rPr>
          <w:i/>
        </w:rPr>
        <w:t>Combining vascularized lymph node transfer with autologous breast reconstruction: A Surveillance, Epidemiology and End Results (SEER) Database cost-utility analysis.</w:t>
      </w:r>
      <w:r w:rsidRPr="00A429F9">
        <w:t xml:space="preserve"> J Plast Reconstr Aesthet Surg, 2020. </w:t>
      </w:r>
      <w:r w:rsidRPr="00A429F9">
        <w:rPr>
          <w:b/>
        </w:rPr>
        <w:t>73</w:t>
      </w:r>
      <w:r w:rsidRPr="00A429F9">
        <w:t>(10): p. 1879-1888.</w:t>
      </w:r>
    </w:p>
    <w:p w14:paraId="2FADC83F" w14:textId="77777777" w:rsidR="00686B10" w:rsidRPr="00A429F9" w:rsidRDefault="00686B10" w:rsidP="00A429F9">
      <w:pPr>
        <w:pStyle w:val="EndNoteBibliography"/>
        <w:spacing w:after="0"/>
        <w:ind w:left="720" w:hanging="720"/>
      </w:pPr>
      <w:r w:rsidRPr="00A429F9">
        <w:t>82.</w:t>
      </w:r>
      <w:r w:rsidRPr="00A429F9">
        <w:tab/>
        <w:t xml:space="preserve">Criss, S.D., et al., </w:t>
      </w:r>
      <w:r w:rsidRPr="00A429F9">
        <w:rPr>
          <w:i/>
        </w:rPr>
        <w:t>Cost-effectiveness of pembrolizumab for advanced non-small cell lung cancer patients with varying comorbidity burden.</w:t>
      </w:r>
      <w:r w:rsidRPr="00A429F9">
        <w:t xml:space="preserve"> PLoS One, 2020. </w:t>
      </w:r>
      <w:r w:rsidRPr="00A429F9">
        <w:rPr>
          <w:b/>
        </w:rPr>
        <w:t>15</w:t>
      </w:r>
      <w:r w:rsidRPr="00A429F9">
        <w:t>(1): p. e0228288.</w:t>
      </w:r>
    </w:p>
    <w:p w14:paraId="38A6AD2E" w14:textId="77777777" w:rsidR="00686B10" w:rsidRPr="00A429F9" w:rsidRDefault="00686B10" w:rsidP="00A429F9">
      <w:pPr>
        <w:pStyle w:val="EndNoteBibliography"/>
        <w:spacing w:after="0"/>
        <w:ind w:left="720" w:hanging="720"/>
      </w:pPr>
      <w:r w:rsidRPr="00A429F9">
        <w:t>83.</w:t>
      </w:r>
      <w:r w:rsidRPr="00A429F9">
        <w:tab/>
        <w:t xml:space="preserve">Degeling, K., et al., </w:t>
      </w:r>
      <w:r w:rsidRPr="00A429F9">
        <w:rPr>
          <w:i/>
        </w:rPr>
        <w:t>Simulating Progression-Free and Overall Survival for First-Line Doublet Chemotherapy With or Without Bevacizumab in Metastatic Colorectal Cancer Patients Based on Real-World Registry Data.</w:t>
      </w:r>
      <w:r w:rsidRPr="00A429F9">
        <w:t xml:space="preserve"> Pharmacoeconomics, 2020. </w:t>
      </w:r>
      <w:r w:rsidRPr="00A429F9">
        <w:rPr>
          <w:b/>
        </w:rPr>
        <w:t>38</w:t>
      </w:r>
      <w:r w:rsidRPr="00A429F9">
        <w:t>(11): p. 1263-1275.</w:t>
      </w:r>
    </w:p>
    <w:p w14:paraId="1AF4CA06" w14:textId="77777777" w:rsidR="00686B10" w:rsidRPr="00A429F9" w:rsidRDefault="00686B10" w:rsidP="00A429F9">
      <w:pPr>
        <w:pStyle w:val="EndNoteBibliography"/>
        <w:spacing w:after="0"/>
        <w:ind w:left="720" w:hanging="720"/>
      </w:pPr>
      <w:r w:rsidRPr="00A429F9">
        <w:lastRenderedPageBreak/>
        <w:t>84.</w:t>
      </w:r>
      <w:r w:rsidRPr="00A429F9">
        <w:tab/>
        <w:t xml:space="preserve">Hird, A.E., et al., </w:t>
      </w:r>
      <w:r w:rsidRPr="00A429F9">
        <w:rPr>
          <w:i/>
        </w:rPr>
        <w:t>Abiraterone vs. docetaxel for metastatic hormone-sensitive prostate cancer: A microsimulation model.</w:t>
      </w:r>
      <w:r w:rsidRPr="00A429F9">
        <w:t xml:space="preserve"> Cuaj-Canadian Urological Association Journal, 2020. </w:t>
      </w:r>
      <w:r w:rsidRPr="00A429F9">
        <w:rPr>
          <w:b/>
        </w:rPr>
        <w:t>14</w:t>
      </w:r>
      <w:r w:rsidRPr="00A429F9">
        <w:t>(9): p. E418-E427.</w:t>
      </w:r>
    </w:p>
    <w:p w14:paraId="77F1E840" w14:textId="77777777" w:rsidR="00686B10" w:rsidRPr="00A429F9" w:rsidRDefault="00686B10" w:rsidP="00A429F9">
      <w:pPr>
        <w:pStyle w:val="EndNoteBibliography"/>
        <w:spacing w:after="0"/>
        <w:ind w:left="720" w:hanging="720"/>
      </w:pPr>
      <w:r w:rsidRPr="00A429F9">
        <w:t>85.</w:t>
      </w:r>
      <w:r w:rsidRPr="00A429F9">
        <w:tab/>
        <w:t xml:space="preserve">Ibarrondo, O., et al., </w:t>
      </w:r>
      <w:r w:rsidRPr="00A429F9">
        <w:rPr>
          <w:i/>
        </w:rPr>
        <w:t>Probabilistic cost-utility analysis and expected value of perfect information for the Oncotype multigenic test: a discrete event simulation model.</w:t>
      </w:r>
      <w:r w:rsidRPr="00A429F9">
        <w:t xml:space="preserve"> Gac Sanit, 2020. </w:t>
      </w:r>
      <w:r w:rsidRPr="00A429F9">
        <w:rPr>
          <w:b/>
        </w:rPr>
        <w:t>34</w:t>
      </w:r>
      <w:r w:rsidRPr="00A429F9">
        <w:t>(1): p. 61-68.</w:t>
      </w:r>
    </w:p>
    <w:p w14:paraId="2A6FD167" w14:textId="77777777" w:rsidR="00686B10" w:rsidRPr="00A429F9" w:rsidRDefault="00686B10" w:rsidP="00A429F9">
      <w:pPr>
        <w:pStyle w:val="EndNoteBibliography"/>
        <w:spacing w:after="0"/>
        <w:ind w:left="720" w:hanging="720"/>
      </w:pPr>
      <w:r w:rsidRPr="00A429F9">
        <w:t>86.</w:t>
      </w:r>
      <w:r w:rsidRPr="00A429F9">
        <w:tab/>
        <w:t xml:space="preserve">Lange, J.M., et al., </w:t>
      </w:r>
      <w:r w:rsidRPr="00A429F9">
        <w:rPr>
          <w:i/>
        </w:rPr>
        <w:t>Prostate cancer mortality and metastasis under different biopsy frequencies in North American active surveillance cohorts.</w:t>
      </w:r>
      <w:r w:rsidRPr="00A429F9">
        <w:t xml:space="preserve"> Cancer, 2020. </w:t>
      </w:r>
      <w:r w:rsidRPr="00A429F9">
        <w:rPr>
          <w:b/>
        </w:rPr>
        <w:t>126</w:t>
      </w:r>
      <w:r w:rsidRPr="00A429F9">
        <w:t>(3): p. 583-592.</w:t>
      </w:r>
    </w:p>
    <w:p w14:paraId="622635AC" w14:textId="77777777" w:rsidR="00686B10" w:rsidRPr="00A429F9" w:rsidRDefault="00686B10" w:rsidP="00A429F9">
      <w:pPr>
        <w:pStyle w:val="EndNoteBibliography"/>
        <w:spacing w:after="0"/>
        <w:ind w:left="720" w:hanging="720"/>
      </w:pPr>
      <w:r w:rsidRPr="00A429F9">
        <w:t>87.</w:t>
      </w:r>
      <w:r w:rsidRPr="00A429F9">
        <w:tab/>
        <w:t xml:space="preserve">Legoupil, C., et al., </w:t>
      </w:r>
      <w:r w:rsidRPr="00A429F9">
        <w:rPr>
          <w:i/>
        </w:rPr>
        <w:t>A microsimulation model to assess the economic impact of immunotherapy in non-small cell lung cancer.</w:t>
      </w:r>
      <w:r w:rsidRPr="00A429F9">
        <w:t xml:space="preserve"> Erj Open Research, 2020. </w:t>
      </w:r>
      <w:r w:rsidRPr="00A429F9">
        <w:rPr>
          <w:b/>
        </w:rPr>
        <w:t>6</w:t>
      </w:r>
      <w:r w:rsidRPr="00A429F9">
        <w:t>(2).</w:t>
      </w:r>
    </w:p>
    <w:p w14:paraId="1E35DA13" w14:textId="77777777" w:rsidR="00686B10" w:rsidRPr="00A429F9" w:rsidRDefault="00686B10" w:rsidP="00A429F9">
      <w:pPr>
        <w:pStyle w:val="EndNoteBibliography"/>
        <w:spacing w:after="0"/>
        <w:ind w:left="720" w:hanging="720"/>
      </w:pPr>
      <w:r w:rsidRPr="00A429F9">
        <w:t>88.</w:t>
      </w:r>
      <w:r w:rsidRPr="00A429F9">
        <w:tab/>
        <w:t xml:space="preserve">Moldaver, D., et al., </w:t>
      </w:r>
      <w:r w:rsidRPr="00A429F9">
        <w:rPr>
          <w:i/>
        </w:rPr>
        <w:t>Development, validation and results from the impact of treatment evolution in non-small cell lung cancer (iTEN) model.</w:t>
      </w:r>
      <w:r w:rsidRPr="00A429F9">
        <w:t xml:space="preserve"> Lung Cancer, 2020. </w:t>
      </w:r>
      <w:r w:rsidRPr="00A429F9">
        <w:rPr>
          <w:b/>
        </w:rPr>
        <w:t>139</w:t>
      </w:r>
      <w:r w:rsidRPr="00A429F9">
        <w:t>: p. 185-194.</w:t>
      </w:r>
    </w:p>
    <w:p w14:paraId="23293A0A" w14:textId="77777777" w:rsidR="00686B10" w:rsidRPr="00A429F9" w:rsidRDefault="00686B10" w:rsidP="00A429F9">
      <w:pPr>
        <w:pStyle w:val="EndNoteBibliography"/>
        <w:spacing w:after="0"/>
        <w:ind w:left="720" w:hanging="720"/>
      </w:pPr>
      <w:r w:rsidRPr="00A429F9">
        <w:t>89.</w:t>
      </w:r>
      <w:r w:rsidRPr="00A429F9">
        <w:tab/>
        <w:t xml:space="preserve">Penn, C.A., M.S. Wong, and C.S. Walsh, </w:t>
      </w:r>
      <w:r w:rsidRPr="00A429F9">
        <w:rPr>
          <w:i/>
        </w:rPr>
        <w:t>Cost-effectiveness of Maintenance Therapy Based on Molecular Classification Following Treatment of Primary Epithelial Ovarian Cancer in the United States.</w:t>
      </w:r>
      <w:r w:rsidRPr="00A429F9">
        <w:t xml:space="preserve"> JAMA Netw Open, 2020. </w:t>
      </w:r>
      <w:r w:rsidRPr="00A429F9">
        <w:rPr>
          <w:b/>
        </w:rPr>
        <w:t>3</w:t>
      </w:r>
      <w:r w:rsidRPr="00A429F9">
        <w:t>(12): p. e2028620.</w:t>
      </w:r>
    </w:p>
    <w:p w14:paraId="7E852CE1" w14:textId="77777777" w:rsidR="00686B10" w:rsidRPr="00A429F9" w:rsidRDefault="00686B10" w:rsidP="00A429F9">
      <w:pPr>
        <w:pStyle w:val="EndNoteBibliography"/>
        <w:spacing w:after="0"/>
        <w:ind w:left="720" w:hanging="720"/>
      </w:pPr>
      <w:r w:rsidRPr="00A429F9">
        <w:t>90.</w:t>
      </w:r>
      <w:r w:rsidRPr="00A429F9">
        <w:tab/>
        <w:t xml:space="preserve">Schluckebier, L., et al., </w:t>
      </w:r>
      <w:r w:rsidRPr="00A429F9">
        <w:rPr>
          <w:i/>
        </w:rPr>
        <w:t>Cost-effectiveness analysis comparing companion diagnostic tests for EGFR, ALK, and ROS1 versus next-generation sequencing (NGS) in advanced adenocarcinoma lung cancer patients.</w:t>
      </w:r>
      <w:r w:rsidRPr="00A429F9">
        <w:t xml:space="preserve"> BMC Cancer, 2020. </w:t>
      </w:r>
      <w:r w:rsidRPr="00A429F9">
        <w:rPr>
          <w:b/>
        </w:rPr>
        <w:t>20</w:t>
      </w:r>
      <w:r w:rsidRPr="00A429F9">
        <w:t>(1): p. 875.</w:t>
      </w:r>
    </w:p>
    <w:p w14:paraId="03A4C8D3" w14:textId="77777777" w:rsidR="00686B10" w:rsidRPr="00A429F9" w:rsidRDefault="00686B10" w:rsidP="00A429F9">
      <w:pPr>
        <w:pStyle w:val="EndNoteBibliography"/>
        <w:spacing w:after="0"/>
        <w:ind w:left="720" w:hanging="720"/>
      </w:pPr>
      <w:r w:rsidRPr="00A429F9">
        <w:t>91.</w:t>
      </w:r>
      <w:r w:rsidRPr="00A429F9">
        <w:tab/>
        <w:t xml:space="preserve">Ward, M.C., et al., </w:t>
      </w:r>
      <w:r w:rsidRPr="00A429F9">
        <w:rPr>
          <w:i/>
        </w:rPr>
        <w:t>Cost-effectiveness analysis of endocrine therapy alone versus partial-breast irradiation alone versus combined treatment for low-risk hormone-positive early-stage breast cancer in women aged 70 years or older.</w:t>
      </w:r>
      <w:r w:rsidRPr="00A429F9">
        <w:t xml:space="preserve"> Breast Cancer Res Treat, 2020. </w:t>
      </w:r>
      <w:r w:rsidRPr="00A429F9">
        <w:rPr>
          <w:b/>
        </w:rPr>
        <w:t>182</w:t>
      </w:r>
      <w:r w:rsidRPr="00A429F9">
        <w:t>(2): p. 355-365.</w:t>
      </w:r>
    </w:p>
    <w:p w14:paraId="79E9DBB2" w14:textId="77777777" w:rsidR="00686B10" w:rsidRPr="00A429F9" w:rsidRDefault="00686B10" w:rsidP="00A429F9">
      <w:pPr>
        <w:pStyle w:val="EndNoteBibliography"/>
        <w:spacing w:after="0"/>
        <w:ind w:left="720" w:hanging="720"/>
      </w:pPr>
      <w:r w:rsidRPr="00A429F9">
        <w:t>92.</w:t>
      </w:r>
      <w:r w:rsidRPr="00A429F9">
        <w:tab/>
        <w:t xml:space="preserve">Ward, Z.J., et al., </w:t>
      </w:r>
      <w:r w:rsidRPr="00A429F9">
        <w:rPr>
          <w:i/>
        </w:rPr>
        <w:t>The role and contribution of treatment and imaging modalities in global cervical cancer management: survival estimates from a simulation-based analysis.</w:t>
      </w:r>
      <w:r w:rsidRPr="00A429F9">
        <w:t xml:space="preserve"> Lancet Oncol, 2020. </w:t>
      </w:r>
      <w:r w:rsidRPr="00A429F9">
        <w:rPr>
          <w:b/>
        </w:rPr>
        <w:t>21</w:t>
      </w:r>
      <w:r w:rsidRPr="00A429F9">
        <w:t>(8): p. 1089-1098.</w:t>
      </w:r>
    </w:p>
    <w:p w14:paraId="1E85BB54" w14:textId="77777777" w:rsidR="00686B10" w:rsidRPr="00A429F9" w:rsidRDefault="00686B10" w:rsidP="00A429F9">
      <w:pPr>
        <w:pStyle w:val="EndNoteBibliography"/>
        <w:spacing w:after="0"/>
        <w:ind w:left="720" w:hanging="720"/>
      </w:pPr>
      <w:r w:rsidRPr="00A429F9">
        <w:t>93.</w:t>
      </w:r>
      <w:r w:rsidRPr="00A429F9">
        <w:tab/>
        <w:t xml:space="preserve">Ward, Z.J., et al., </w:t>
      </w:r>
      <w:r w:rsidRPr="00A429F9">
        <w:rPr>
          <w:i/>
        </w:rPr>
        <w:t>Estimating the impact of treatment and imaging modalities on 5-year net survival of 11 cancers in 200 countries: a simulation-based analysis.</w:t>
      </w:r>
      <w:r w:rsidRPr="00A429F9">
        <w:t xml:space="preserve"> Lancet Oncol, 2020. </w:t>
      </w:r>
      <w:r w:rsidRPr="00A429F9">
        <w:rPr>
          <w:b/>
        </w:rPr>
        <w:t>21</w:t>
      </w:r>
      <w:r w:rsidRPr="00A429F9">
        <w:t>(8): p. 1077-1088.</w:t>
      </w:r>
    </w:p>
    <w:p w14:paraId="37C3F3FC" w14:textId="77777777" w:rsidR="00686B10" w:rsidRPr="00A429F9" w:rsidRDefault="00686B10" w:rsidP="00A429F9">
      <w:pPr>
        <w:pStyle w:val="EndNoteBibliography"/>
        <w:spacing w:after="0"/>
        <w:ind w:left="720" w:hanging="720"/>
      </w:pPr>
      <w:r w:rsidRPr="00A429F9">
        <w:t>94.</w:t>
      </w:r>
      <w:r w:rsidRPr="00A429F9">
        <w:tab/>
        <w:t xml:space="preserve">Watson, T.R., et al., </w:t>
      </w:r>
      <w:r w:rsidRPr="00A429F9">
        <w:rPr>
          <w:i/>
        </w:rPr>
        <w:t>Cost-effectiveness of Pembrolizumab Plus Axitinib Vs Nivolumab Plus Ipilimumab as First-Line Treatment of Advanced Renal Cell Carcinoma in the US.</w:t>
      </w:r>
      <w:r w:rsidRPr="00A429F9">
        <w:t xml:space="preserve"> JAMA Netw Open, 2020. </w:t>
      </w:r>
      <w:r w:rsidRPr="00A429F9">
        <w:rPr>
          <w:b/>
        </w:rPr>
        <w:t>3</w:t>
      </w:r>
      <w:r w:rsidRPr="00A429F9">
        <w:t>(10): p. e2016144.</w:t>
      </w:r>
    </w:p>
    <w:p w14:paraId="5834F112" w14:textId="77777777" w:rsidR="00686B10" w:rsidRPr="00A429F9" w:rsidRDefault="00686B10" w:rsidP="00A429F9">
      <w:pPr>
        <w:pStyle w:val="EndNoteBibliography"/>
        <w:spacing w:after="0"/>
        <w:ind w:left="720" w:hanging="720"/>
      </w:pPr>
      <w:r w:rsidRPr="00A429F9">
        <w:t>95.</w:t>
      </w:r>
      <w:r w:rsidRPr="00A429F9">
        <w:tab/>
        <w:t xml:space="preserve">Wettstein, M.S., et al., </w:t>
      </w:r>
      <w:r w:rsidRPr="00A429F9">
        <w:rPr>
          <w:i/>
        </w:rPr>
        <w:t>Required efficacy for novel therapies in BCG-unresponsive non-muscle invasive bladder cancer: Do current recommendations really reflect clinically meaningful outcomes?</w:t>
      </w:r>
      <w:r w:rsidRPr="00A429F9">
        <w:t xml:space="preserve"> Cancer Med, 2020. </w:t>
      </w:r>
      <w:r w:rsidRPr="00A429F9">
        <w:rPr>
          <w:b/>
        </w:rPr>
        <w:t>9</w:t>
      </w:r>
      <w:r w:rsidRPr="00A429F9">
        <w:t>(10): p. 3287-3296.</w:t>
      </w:r>
    </w:p>
    <w:p w14:paraId="0E980A37" w14:textId="77777777" w:rsidR="00686B10" w:rsidRPr="00A429F9" w:rsidRDefault="00686B10" w:rsidP="00A429F9">
      <w:pPr>
        <w:pStyle w:val="EndNoteBibliography"/>
        <w:spacing w:after="0"/>
        <w:ind w:left="720" w:hanging="720"/>
      </w:pPr>
      <w:r w:rsidRPr="00A429F9">
        <w:t>96.</w:t>
      </w:r>
      <w:r w:rsidRPr="00A429F9">
        <w:tab/>
        <w:t xml:space="preserve">Wolff, H.B., et al., </w:t>
      </w:r>
      <w:r w:rsidRPr="00A429F9">
        <w:rPr>
          <w:i/>
        </w:rPr>
        <w:t>Cost-effectiveness of stereotactic body radiation therapy versus video assisted thoracic surgery in medically operable stage I non-small cell lung cancer: A modeling study.</w:t>
      </w:r>
      <w:r w:rsidRPr="00A429F9">
        <w:t xml:space="preserve"> Lung Cancer, 2020. </w:t>
      </w:r>
      <w:r w:rsidRPr="00A429F9">
        <w:rPr>
          <w:b/>
        </w:rPr>
        <w:t>141</w:t>
      </w:r>
      <w:r w:rsidRPr="00A429F9">
        <w:t>: p. 89-96.</w:t>
      </w:r>
    </w:p>
    <w:p w14:paraId="74BE8C0C" w14:textId="77777777" w:rsidR="00686B10" w:rsidRPr="00A429F9" w:rsidRDefault="00686B10" w:rsidP="00A429F9">
      <w:pPr>
        <w:pStyle w:val="EndNoteBibliography"/>
        <w:spacing w:after="0"/>
        <w:ind w:left="720" w:hanging="720"/>
      </w:pPr>
      <w:r w:rsidRPr="00A429F9">
        <w:t>97.</w:t>
      </w:r>
      <w:r w:rsidRPr="00A429F9">
        <w:tab/>
        <w:t xml:space="preserve">Blommestein, H.M., et al., </w:t>
      </w:r>
      <w:r w:rsidRPr="00A429F9">
        <w:rPr>
          <w:i/>
        </w:rPr>
        <w:t>Cost-effectiveness of Novel Treatment Sequences for Transplant-Ineligible Patients With Multiple Myeloma.</w:t>
      </w:r>
      <w:r w:rsidRPr="00A429F9">
        <w:t xml:space="preserve"> JAMA Netw Open, 2021. </w:t>
      </w:r>
      <w:r w:rsidRPr="00A429F9">
        <w:rPr>
          <w:b/>
        </w:rPr>
        <w:t>4</w:t>
      </w:r>
      <w:r w:rsidRPr="00A429F9">
        <w:t>(3): p. e213497.</w:t>
      </w:r>
    </w:p>
    <w:p w14:paraId="7BC9FCE4" w14:textId="77777777" w:rsidR="00686B10" w:rsidRPr="00A429F9" w:rsidRDefault="00686B10" w:rsidP="00A429F9">
      <w:pPr>
        <w:pStyle w:val="EndNoteBibliography"/>
        <w:spacing w:after="0"/>
        <w:ind w:left="720" w:hanging="720"/>
      </w:pPr>
      <w:r w:rsidRPr="00A429F9">
        <w:t>98.</w:t>
      </w:r>
      <w:r w:rsidRPr="00A429F9">
        <w:tab/>
        <w:t xml:space="preserve">Tan, C.Q., et al., </w:t>
      </w:r>
      <w:r w:rsidRPr="00A429F9">
        <w:rPr>
          <w:i/>
        </w:rPr>
        <w:t>Cost-Effectiveness of First-Line Versus Second-Line Pembrolizumab or Chemotherapy in Patients With Microsatellite-Instability-High/Mismatch Repair-Deficient Advanced Colorectal Cancer.</w:t>
      </w:r>
      <w:r w:rsidRPr="00A429F9">
        <w:t xml:space="preserve"> Frontiers in Pharmacology, 2021. </w:t>
      </w:r>
      <w:r w:rsidRPr="00A429F9">
        <w:rPr>
          <w:b/>
        </w:rPr>
        <w:t>12</w:t>
      </w:r>
      <w:r w:rsidRPr="00A429F9">
        <w:t>.</w:t>
      </w:r>
    </w:p>
    <w:p w14:paraId="4E699458" w14:textId="77777777" w:rsidR="00686B10" w:rsidRPr="00A429F9" w:rsidRDefault="00686B10" w:rsidP="00A429F9">
      <w:pPr>
        <w:pStyle w:val="EndNoteBibliography"/>
        <w:spacing w:after="0"/>
        <w:ind w:left="720" w:hanging="720"/>
      </w:pPr>
      <w:r w:rsidRPr="00A429F9">
        <w:t>99.</w:t>
      </w:r>
      <w:r w:rsidRPr="00A429F9">
        <w:tab/>
        <w:t xml:space="preserve">Cui, C.L., et al., </w:t>
      </w:r>
      <w:r w:rsidRPr="00A429F9">
        <w:rPr>
          <w:i/>
        </w:rPr>
        <w:t>Cost Effectiveness of Watch and Wait Versus Resection in Rectal Cancer Patients with Complete Clinical Response to Neoadjuvant Chemoradiation.</w:t>
      </w:r>
      <w:r w:rsidRPr="00A429F9">
        <w:t xml:space="preserve"> Annals of Surgical Oncology, 2021.</w:t>
      </w:r>
    </w:p>
    <w:p w14:paraId="06FAA965" w14:textId="77777777" w:rsidR="00686B10" w:rsidRPr="00A429F9" w:rsidRDefault="00686B10" w:rsidP="00A429F9">
      <w:pPr>
        <w:pStyle w:val="EndNoteBibliography"/>
        <w:spacing w:after="0"/>
        <w:ind w:left="720" w:hanging="720"/>
      </w:pPr>
      <w:r w:rsidRPr="00A429F9">
        <w:lastRenderedPageBreak/>
        <w:t>100.</w:t>
      </w:r>
      <w:r w:rsidRPr="00A429F9">
        <w:tab/>
        <w:t xml:space="preserve">Degeling, K., et al., </w:t>
      </w:r>
      <w:r w:rsidRPr="00A429F9">
        <w:rPr>
          <w:i/>
        </w:rPr>
        <w:t>Lifetime Health and Economic Outcomes of Active Surveillance, Radical Prostatectomy, and Radiotherapy for Favorable-Risk Localized Prostate Cancer.</w:t>
      </w:r>
      <w:r w:rsidRPr="00A429F9">
        <w:t xml:space="preserve"> Value Health, 2021. </w:t>
      </w:r>
      <w:r w:rsidRPr="00A429F9">
        <w:rPr>
          <w:b/>
        </w:rPr>
        <w:t>24</w:t>
      </w:r>
      <w:r w:rsidRPr="00A429F9">
        <w:t>(12): p. 1737-1745.</w:t>
      </w:r>
    </w:p>
    <w:p w14:paraId="63065585" w14:textId="77777777" w:rsidR="00686B10" w:rsidRPr="00A429F9" w:rsidRDefault="00686B10" w:rsidP="00A429F9">
      <w:pPr>
        <w:pStyle w:val="EndNoteBibliography"/>
        <w:spacing w:after="0"/>
        <w:ind w:left="720" w:hanging="720"/>
      </w:pPr>
      <w:r w:rsidRPr="00A429F9">
        <w:t>101.</w:t>
      </w:r>
      <w:r w:rsidRPr="00A429F9">
        <w:tab/>
        <w:t xml:space="preserve">Harrison, R.F., et al., </w:t>
      </w:r>
      <w:r w:rsidRPr="00A429F9">
        <w:rPr>
          <w:i/>
        </w:rPr>
        <w:t>Cost-effectiveness of laparoscopic disease assessment in patients with newly diagnosed advanced ovarian cancer*.</w:t>
      </w:r>
      <w:r w:rsidRPr="00A429F9">
        <w:t xml:space="preserve"> Gynecologic Oncology, 2021. </w:t>
      </w:r>
      <w:r w:rsidRPr="00A429F9">
        <w:rPr>
          <w:b/>
        </w:rPr>
        <w:t>161</w:t>
      </w:r>
      <w:r w:rsidRPr="00A429F9">
        <w:t>(1): p. 56-62.</w:t>
      </w:r>
    </w:p>
    <w:p w14:paraId="2B7E209D" w14:textId="77777777" w:rsidR="00686B10" w:rsidRPr="00A429F9" w:rsidRDefault="00686B10" w:rsidP="00A429F9">
      <w:pPr>
        <w:pStyle w:val="EndNoteBibliography"/>
        <w:spacing w:after="0"/>
        <w:ind w:left="720" w:hanging="720"/>
      </w:pPr>
      <w:r w:rsidRPr="00A429F9">
        <w:t>102.</w:t>
      </w:r>
      <w:r w:rsidRPr="00A429F9">
        <w:tab/>
        <w:t xml:space="preserve">Hird, A.E., et al., </w:t>
      </w:r>
      <w:r w:rsidRPr="00A429F9">
        <w:rPr>
          <w:i/>
        </w:rPr>
        <w:t>Neoadjuvant Versus Adjuvant Chemotherapy for Upper Tract Urothelial Carcinoma: A Microsimulation Model.</w:t>
      </w:r>
      <w:r w:rsidRPr="00A429F9">
        <w:t xml:space="preserve"> Clin Genitourin Cancer, 2021. </w:t>
      </w:r>
      <w:r w:rsidRPr="00A429F9">
        <w:rPr>
          <w:b/>
        </w:rPr>
        <w:t>19</w:t>
      </w:r>
      <w:r w:rsidRPr="00A429F9">
        <w:t>(2): p. e135-e147.</w:t>
      </w:r>
    </w:p>
    <w:p w14:paraId="7D3BD1DC" w14:textId="77777777" w:rsidR="00686B10" w:rsidRPr="00A429F9" w:rsidRDefault="00686B10" w:rsidP="00A429F9">
      <w:pPr>
        <w:pStyle w:val="EndNoteBibliography"/>
        <w:spacing w:after="0"/>
        <w:ind w:left="720" w:hanging="720"/>
      </w:pPr>
      <w:r w:rsidRPr="00A429F9">
        <w:t>103.</w:t>
      </w:r>
      <w:r w:rsidRPr="00A429F9">
        <w:tab/>
        <w:t xml:space="preserve">Jones, D.A., et al., </w:t>
      </w:r>
      <w:r w:rsidRPr="00A429F9">
        <w:rPr>
          <w:i/>
        </w:rPr>
        <w:t>Informing Radiotherapy Decisions in Stage I/IIa Hodgkin Lymphoma: Modelling Life Expectancy Using Radiation Dosimetry.</w:t>
      </w:r>
      <w:r w:rsidRPr="00A429F9">
        <w:t xml:space="preserve"> Blood advances, 2021.</w:t>
      </w:r>
    </w:p>
    <w:p w14:paraId="3BD779F1" w14:textId="77777777" w:rsidR="00686B10" w:rsidRPr="00A429F9" w:rsidRDefault="00686B10" w:rsidP="00A429F9">
      <w:pPr>
        <w:pStyle w:val="EndNoteBibliography"/>
        <w:spacing w:after="0"/>
        <w:ind w:left="720" w:hanging="720"/>
      </w:pPr>
      <w:r w:rsidRPr="00A429F9">
        <w:t>104.</w:t>
      </w:r>
      <w:r w:rsidRPr="00A429F9">
        <w:tab/>
        <w:t xml:space="preserve">Kang, S.K., et al., </w:t>
      </w:r>
      <w:r w:rsidRPr="00A429F9">
        <w:rPr>
          <w:i/>
        </w:rPr>
        <w:t>Active Surveillance Strategies for Low-Grade Prostate Cancer: Comparative Benefits and Cost-effectiveness.</w:t>
      </w:r>
      <w:r w:rsidRPr="00A429F9">
        <w:t xml:space="preserve"> Radiology, 2021. </w:t>
      </w:r>
      <w:r w:rsidRPr="00A429F9">
        <w:rPr>
          <w:b/>
        </w:rPr>
        <w:t>300</w:t>
      </w:r>
      <w:r w:rsidRPr="00A429F9">
        <w:t>(3): p. 594-604.</w:t>
      </w:r>
    </w:p>
    <w:p w14:paraId="68E60130" w14:textId="77777777" w:rsidR="00686B10" w:rsidRPr="00A429F9" w:rsidRDefault="00686B10" w:rsidP="00A429F9">
      <w:pPr>
        <w:pStyle w:val="EndNoteBibliography"/>
        <w:spacing w:after="0"/>
        <w:ind w:left="720" w:hanging="720"/>
      </w:pPr>
      <w:r w:rsidRPr="00A429F9">
        <w:t>105.</w:t>
      </w:r>
      <w:r w:rsidRPr="00A429F9">
        <w:tab/>
        <w:t xml:space="preserve">Lester-Coll, N.H., et al., </w:t>
      </w:r>
      <w:r w:rsidRPr="00A429F9">
        <w:rPr>
          <w:i/>
        </w:rPr>
        <w:t>Cost-effectiveness of Prostate Radiation Therapy for Men With Newly Diagnosed Low-Burden Metastatic Prostate Cancer.</w:t>
      </w:r>
      <w:r w:rsidRPr="00A429F9">
        <w:t xml:space="preserve"> JAMA Netw Open, 2021. </w:t>
      </w:r>
      <w:r w:rsidRPr="00A429F9">
        <w:rPr>
          <w:b/>
        </w:rPr>
        <w:t>4</w:t>
      </w:r>
      <w:r w:rsidRPr="00A429F9">
        <w:t>(1): p. e2033787.</w:t>
      </w:r>
    </w:p>
    <w:p w14:paraId="57CDA103" w14:textId="77777777" w:rsidR="00686B10" w:rsidRPr="00A429F9" w:rsidRDefault="00686B10" w:rsidP="00A429F9">
      <w:pPr>
        <w:pStyle w:val="EndNoteBibliography"/>
        <w:spacing w:after="0"/>
        <w:ind w:left="720" w:hanging="720"/>
      </w:pPr>
      <w:r w:rsidRPr="00A429F9">
        <w:t>106.</w:t>
      </w:r>
      <w:r w:rsidRPr="00A429F9">
        <w:tab/>
        <w:t xml:space="preserve">Li, S., et al., </w:t>
      </w:r>
      <w:r w:rsidRPr="00A429F9">
        <w:rPr>
          <w:i/>
        </w:rPr>
        <w:t>Cost-Effectiveness of Frontline Treatment for Advanced Renal Cell Carcinoma in the Era of Immunotherapies.</w:t>
      </w:r>
      <w:r w:rsidRPr="00A429F9">
        <w:t xml:space="preserve"> Frontiers in Pharmacology, 2021. </w:t>
      </w:r>
      <w:r w:rsidRPr="00A429F9">
        <w:rPr>
          <w:b/>
        </w:rPr>
        <w:t>12</w:t>
      </w:r>
      <w:r w:rsidRPr="00A429F9">
        <w:t>.</w:t>
      </w:r>
    </w:p>
    <w:p w14:paraId="667F16D7" w14:textId="77777777" w:rsidR="00686B10" w:rsidRPr="00A429F9" w:rsidRDefault="00686B10" w:rsidP="00A429F9">
      <w:pPr>
        <w:pStyle w:val="EndNoteBibliography"/>
        <w:spacing w:after="0"/>
        <w:ind w:left="720" w:hanging="720"/>
      </w:pPr>
      <w:r w:rsidRPr="00A429F9">
        <w:t>107.</w:t>
      </w:r>
      <w:r w:rsidRPr="00A429F9">
        <w:tab/>
        <w:t xml:space="preserve">Li, S., et al., </w:t>
      </w:r>
      <w:r w:rsidRPr="00A429F9">
        <w:rPr>
          <w:i/>
        </w:rPr>
        <w:t>Cost-Effectiveness of Lorlatinib as a First-Line Therapy for Untreated Advanced Anaplastic Lymphoma Kinase-Positive Non-Small Cell Lung Cancer.</w:t>
      </w:r>
      <w:r w:rsidRPr="00A429F9">
        <w:t xml:space="preserve"> Frontiers in Oncology, 2021. </w:t>
      </w:r>
      <w:r w:rsidRPr="00A429F9">
        <w:rPr>
          <w:b/>
        </w:rPr>
        <w:t>11</w:t>
      </w:r>
      <w:r w:rsidRPr="00A429F9">
        <w:t>.</w:t>
      </w:r>
    </w:p>
    <w:p w14:paraId="28873F51" w14:textId="77777777" w:rsidR="00686B10" w:rsidRPr="00A429F9" w:rsidRDefault="00686B10" w:rsidP="00A429F9">
      <w:pPr>
        <w:pStyle w:val="EndNoteBibliography"/>
        <w:spacing w:after="0"/>
        <w:ind w:left="720" w:hanging="720"/>
      </w:pPr>
      <w:r w:rsidRPr="00A429F9">
        <w:t>108.</w:t>
      </w:r>
      <w:r w:rsidRPr="00A429F9">
        <w:tab/>
        <w:t xml:space="preserve">Li, S., et al., </w:t>
      </w:r>
      <w:r w:rsidRPr="00A429F9">
        <w:rPr>
          <w:i/>
        </w:rPr>
        <w:t>Cost-Effectiveness of Nivolumab Plus Cabozantinib Versus Sunitinib as a First-Line Treatment for Advanced Renal Cell Carcinoma in the United States.</w:t>
      </w:r>
      <w:r w:rsidRPr="00A429F9">
        <w:t xml:space="preserve"> Frontiers in Pharmacology, 2021. </w:t>
      </w:r>
      <w:r w:rsidRPr="00A429F9">
        <w:rPr>
          <w:b/>
        </w:rPr>
        <w:t>12</w:t>
      </w:r>
      <w:r w:rsidRPr="00A429F9">
        <w:t>.</w:t>
      </w:r>
    </w:p>
    <w:p w14:paraId="2F19F24F" w14:textId="77777777" w:rsidR="00686B10" w:rsidRPr="00A429F9" w:rsidRDefault="00686B10" w:rsidP="00A429F9">
      <w:pPr>
        <w:pStyle w:val="EndNoteBibliography"/>
        <w:spacing w:after="0"/>
        <w:ind w:left="720" w:hanging="720"/>
      </w:pPr>
      <w:r w:rsidRPr="00A429F9">
        <w:t>109.</w:t>
      </w:r>
      <w:r w:rsidRPr="00A429F9">
        <w:tab/>
        <w:t xml:space="preserve">Magee, D., et al., </w:t>
      </w:r>
      <w:r w:rsidRPr="00A429F9">
        <w:rPr>
          <w:i/>
        </w:rPr>
        <w:t>Trimodal therapy vs. radical cystectomy for muscle-invasive bladder cancer: A Markov microsimulation model.</w:t>
      </w:r>
      <w:r w:rsidRPr="00A429F9">
        <w:t xml:space="preserve"> Canadian Urological Association Journal, 2021. </w:t>
      </w:r>
      <w:r w:rsidRPr="00A429F9">
        <w:rPr>
          <w:b/>
        </w:rPr>
        <w:t>16</w:t>
      </w:r>
      <w:r w:rsidRPr="00A429F9">
        <w:t>(4).</w:t>
      </w:r>
    </w:p>
    <w:p w14:paraId="4E8A4E92" w14:textId="77777777" w:rsidR="00686B10" w:rsidRPr="00A429F9" w:rsidRDefault="00686B10" w:rsidP="00A429F9">
      <w:pPr>
        <w:pStyle w:val="EndNoteBibliography"/>
        <w:spacing w:after="0"/>
        <w:ind w:left="720" w:hanging="720"/>
      </w:pPr>
      <w:r w:rsidRPr="00A429F9">
        <w:t>110.</w:t>
      </w:r>
      <w:r w:rsidRPr="00A429F9">
        <w:tab/>
        <w:t xml:space="preserve">Majer, I., et al., </w:t>
      </w:r>
      <w:r w:rsidRPr="00A429F9">
        <w:rPr>
          <w:i/>
        </w:rPr>
        <w:t>Estimating and Extrapolating Survival Using a State-Transition Modeling Approach: A Practical Application in Multiple Myeloma.</w:t>
      </w:r>
      <w:r w:rsidRPr="00A429F9">
        <w:t xml:space="preserve"> Value in Health, 2021.</w:t>
      </w:r>
    </w:p>
    <w:p w14:paraId="3F360796" w14:textId="77777777" w:rsidR="00686B10" w:rsidRPr="00A429F9" w:rsidRDefault="00686B10" w:rsidP="00A429F9">
      <w:pPr>
        <w:pStyle w:val="EndNoteBibliography"/>
        <w:spacing w:after="0"/>
        <w:ind w:left="720" w:hanging="720"/>
      </w:pPr>
      <w:r w:rsidRPr="00A429F9">
        <w:t>111.</w:t>
      </w:r>
      <w:r w:rsidRPr="00A429F9">
        <w:tab/>
        <w:t xml:space="preserve">Marqueen, K.E., et al., </w:t>
      </w:r>
      <w:r w:rsidRPr="00A429F9">
        <w:rPr>
          <w:i/>
        </w:rPr>
        <w:t>Cost-Effectiveness Analysis of Selective Internal Radiotherapy With Yttrium-90 Versus Sorafenib in Locally Advanced Hepatocellular Carcinoma.</w:t>
      </w:r>
      <w:r w:rsidRPr="00A429F9">
        <w:t xml:space="preserve"> JCO Oncol Pract, 2021. </w:t>
      </w:r>
      <w:r w:rsidRPr="00A429F9">
        <w:rPr>
          <w:b/>
        </w:rPr>
        <w:t>17</w:t>
      </w:r>
      <w:r w:rsidRPr="00A429F9">
        <w:t>(2): p. e266-e277.</w:t>
      </w:r>
    </w:p>
    <w:p w14:paraId="0A7A53CF" w14:textId="77777777" w:rsidR="00686B10" w:rsidRPr="00A429F9" w:rsidRDefault="00686B10" w:rsidP="00A429F9">
      <w:pPr>
        <w:pStyle w:val="EndNoteBibliography"/>
        <w:spacing w:after="0"/>
        <w:ind w:left="720" w:hanging="720"/>
      </w:pPr>
      <w:r w:rsidRPr="00A429F9">
        <w:t>112.</w:t>
      </w:r>
      <w:r w:rsidRPr="00A429F9">
        <w:tab/>
        <w:t xml:space="preserve">Mojtahed, S.A., et al., </w:t>
      </w:r>
      <w:r w:rsidRPr="00A429F9">
        <w:rPr>
          <w:i/>
        </w:rPr>
        <w:t>Cost-Effectiveness Analysis of Adjuvant Therapy for BRAF-Mutant Resected Stage III Melanoma in Medicare Patients.</w:t>
      </w:r>
      <w:r w:rsidRPr="00A429F9">
        <w:t xml:space="preserve"> Ann Surg Oncol, 2021. </w:t>
      </w:r>
      <w:r w:rsidRPr="00A429F9">
        <w:rPr>
          <w:b/>
        </w:rPr>
        <w:t>28</w:t>
      </w:r>
      <w:r w:rsidRPr="00A429F9">
        <w:t>(13): p. 9039-9047.</w:t>
      </w:r>
    </w:p>
    <w:p w14:paraId="0426C67C" w14:textId="77777777" w:rsidR="00686B10" w:rsidRPr="00A429F9" w:rsidRDefault="00686B10" w:rsidP="00A429F9">
      <w:pPr>
        <w:pStyle w:val="EndNoteBibliography"/>
        <w:spacing w:after="0"/>
        <w:ind w:left="720" w:hanging="720"/>
      </w:pPr>
      <w:r w:rsidRPr="00A429F9">
        <w:t>113.</w:t>
      </w:r>
      <w:r w:rsidRPr="00A429F9">
        <w:tab/>
        <w:t xml:space="preserve">Ward, M.C., et al., </w:t>
      </w:r>
      <w:r w:rsidRPr="00A429F9">
        <w:rPr>
          <w:i/>
        </w:rPr>
        <w:t>Cost-Effectiveness Analysis of No Adjuvant Therapy Versus Partial Breast Irradiation Alone Versus Combined Treatment for Treatment of Low-Risk DCIS: A Microsimulation.</w:t>
      </w:r>
      <w:r w:rsidRPr="00A429F9">
        <w:t xml:space="preserve"> JCO Oncol Pract, 2021. </w:t>
      </w:r>
      <w:r w:rsidRPr="00A429F9">
        <w:rPr>
          <w:b/>
        </w:rPr>
        <w:t>17</w:t>
      </w:r>
      <w:r w:rsidRPr="00A429F9">
        <w:t>(8): p. e1055-e1074.</w:t>
      </w:r>
    </w:p>
    <w:p w14:paraId="675E8FD8" w14:textId="77777777" w:rsidR="00686B10" w:rsidRPr="00A429F9" w:rsidRDefault="00686B10" w:rsidP="00A429F9">
      <w:pPr>
        <w:pStyle w:val="EndNoteBibliography"/>
        <w:spacing w:after="0"/>
        <w:ind w:left="720" w:hanging="720"/>
      </w:pPr>
      <w:r w:rsidRPr="00A429F9">
        <w:t>114.</w:t>
      </w:r>
      <w:r w:rsidRPr="00A429F9">
        <w:tab/>
        <w:t xml:space="preserve">Ward, Z.J., et al., </w:t>
      </w:r>
      <w:r w:rsidRPr="00A429F9">
        <w:rPr>
          <w:i/>
        </w:rPr>
        <w:t>The impact of scaling up access to treatment and imaging modalities on global disparities in breast cancer survival: a simulation-based analysis.</w:t>
      </w:r>
      <w:r w:rsidRPr="00A429F9">
        <w:t xml:space="preserve"> Lancet Oncol, 2021. </w:t>
      </w:r>
      <w:r w:rsidRPr="00A429F9">
        <w:rPr>
          <w:b/>
        </w:rPr>
        <w:t>22</w:t>
      </w:r>
      <w:r w:rsidRPr="00A429F9">
        <w:t>(9): p. 1301-1311.</w:t>
      </w:r>
    </w:p>
    <w:p w14:paraId="5AE3A4A7" w14:textId="77777777" w:rsidR="00686B10" w:rsidRPr="00A429F9" w:rsidRDefault="00686B10" w:rsidP="00A429F9">
      <w:pPr>
        <w:pStyle w:val="EndNoteBibliography"/>
        <w:spacing w:after="0"/>
        <w:ind w:left="720" w:hanging="720"/>
      </w:pPr>
      <w:r w:rsidRPr="00A429F9">
        <w:t>115.</w:t>
      </w:r>
      <w:r w:rsidRPr="00A429F9">
        <w:tab/>
        <w:t xml:space="preserve">Rios, J.D., et al., </w:t>
      </w:r>
      <w:r w:rsidRPr="00A429F9">
        <w:rPr>
          <w:i/>
        </w:rPr>
        <w:t>Clinical and economic impact of molecular testing for BRAF fusion in pediatric low-grade Glioma.</w:t>
      </w:r>
      <w:r w:rsidRPr="00A429F9">
        <w:t xml:space="preserve"> Bmc Pediatrics, 2022. </w:t>
      </w:r>
      <w:r w:rsidRPr="00A429F9">
        <w:rPr>
          <w:b/>
        </w:rPr>
        <w:t>22</w:t>
      </w:r>
      <w:r w:rsidRPr="00A429F9">
        <w:t>(1).</w:t>
      </w:r>
    </w:p>
    <w:p w14:paraId="7C071DF1" w14:textId="77777777" w:rsidR="00686B10" w:rsidRPr="00A429F9" w:rsidRDefault="00686B10" w:rsidP="00A429F9">
      <w:pPr>
        <w:pStyle w:val="EndNoteBibliography"/>
        <w:spacing w:after="0"/>
        <w:ind w:left="720" w:hanging="720"/>
      </w:pPr>
      <w:r w:rsidRPr="00A429F9">
        <w:t>116.</w:t>
      </w:r>
      <w:r w:rsidRPr="00A429F9">
        <w:tab/>
        <w:t xml:space="preserve">Joustra, P., E. van der Sluis, and N.M. van Dijk, </w:t>
      </w:r>
      <w:r w:rsidRPr="00A429F9">
        <w:rPr>
          <w:i/>
        </w:rPr>
        <w:t>To pool or not to pool in hospitals: a theoretical and practical comparison for a radiotherapy outpatient department.</w:t>
      </w:r>
      <w:r w:rsidRPr="00A429F9">
        <w:t xml:space="preserve"> Annals of Operations Research, 2010. </w:t>
      </w:r>
      <w:r w:rsidRPr="00A429F9">
        <w:rPr>
          <w:b/>
        </w:rPr>
        <w:t>178</w:t>
      </w:r>
      <w:r w:rsidRPr="00A429F9">
        <w:t>(1): p. 77-89.</w:t>
      </w:r>
    </w:p>
    <w:p w14:paraId="01F22B25" w14:textId="77777777" w:rsidR="00686B10" w:rsidRPr="00A429F9" w:rsidRDefault="00686B10" w:rsidP="00A429F9">
      <w:pPr>
        <w:pStyle w:val="EndNoteBibliography"/>
        <w:spacing w:after="0"/>
        <w:ind w:left="720" w:hanging="720"/>
      </w:pPr>
      <w:r w:rsidRPr="00A429F9">
        <w:lastRenderedPageBreak/>
        <w:t>117.</w:t>
      </w:r>
      <w:r w:rsidRPr="00A429F9">
        <w:tab/>
        <w:t xml:space="preserve">Corazza, U., R. Filippini, and R. Setola, </w:t>
      </w:r>
      <w:r w:rsidRPr="00A429F9">
        <w:rPr>
          <w:i/>
        </w:rPr>
        <w:t>Discrete event simulation of a proton therapy facility: a case study.</w:t>
      </w:r>
      <w:r w:rsidRPr="00A429F9">
        <w:t xml:space="preserve"> Comput Methods Programs Biomed, 2011. </w:t>
      </w:r>
      <w:r w:rsidRPr="00A429F9">
        <w:rPr>
          <w:b/>
        </w:rPr>
        <w:t>102</w:t>
      </w:r>
      <w:r w:rsidRPr="00A429F9">
        <w:t>(3): p. 305-16.</w:t>
      </w:r>
    </w:p>
    <w:p w14:paraId="0EB946BE" w14:textId="77777777" w:rsidR="00686B10" w:rsidRPr="00A429F9" w:rsidRDefault="00686B10" w:rsidP="00A429F9">
      <w:pPr>
        <w:pStyle w:val="EndNoteBibliography"/>
        <w:spacing w:after="0"/>
        <w:ind w:left="720" w:hanging="720"/>
      </w:pPr>
      <w:r w:rsidRPr="00A429F9">
        <w:t>118.</w:t>
      </w:r>
      <w:r w:rsidRPr="00A429F9">
        <w:tab/>
        <w:t xml:space="preserve">Joustra, P.E., et al., </w:t>
      </w:r>
      <w:r w:rsidRPr="00A429F9">
        <w:rPr>
          <w:i/>
        </w:rPr>
        <w:t>Reduce fluctuations in capacity to improve the accessibility of radiotherapy treatment cost-effectively.</w:t>
      </w:r>
      <w:r w:rsidRPr="00A429F9">
        <w:t xml:space="preserve"> Flexible Services and Manufacturing Journal, 2012. </w:t>
      </w:r>
      <w:r w:rsidRPr="00A429F9">
        <w:rPr>
          <w:b/>
        </w:rPr>
        <w:t>24</w:t>
      </w:r>
      <w:r w:rsidRPr="00A429F9">
        <w:t>(4): p. 448-464.</w:t>
      </w:r>
    </w:p>
    <w:p w14:paraId="0060E94B" w14:textId="77777777" w:rsidR="00686B10" w:rsidRPr="00A429F9" w:rsidRDefault="00686B10" w:rsidP="00A429F9">
      <w:pPr>
        <w:pStyle w:val="EndNoteBibliography"/>
        <w:spacing w:after="0"/>
        <w:ind w:left="720" w:hanging="720"/>
      </w:pPr>
      <w:r w:rsidRPr="00A429F9">
        <w:t>119.</w:t>
      </w:r>
      <w:r w:rsidRPr="00A429F9">
        <w:tab/>
        <w:t xml:space="preserve">Romero, H.L., et al., </w:t>
      </w:r>
      <w:r w:rsidRPr="00A429F9">
        <w:rPr>
          <w:i/>
        </w:rPr>
        <w:t>Admission and capacity planning for the implementation of one-stop-shop in skin cancer treatment using simulation-based optimization.</w:t>
      </w:r>
      <w:r w:rsidRPr="00A429F9">
        <w:t xml:space="preserve"> Health Care Management Science, 2013. </w:t>
      </w:r>
      <w:r w:rsidRPr="00A429F9">
        <w:rPr>
          <w:b/>
        </w:rPr>
        <w:t>16</w:t>
      </w:r>
      <w:r w:rsidRPr="00A429F9">
        <w:t>(1): p. 75-86.</w:t>
      </w:r>
    </w:p>
    <w:p w14:paraId="2DB0E1BD" w14:textId="77777777" w:rsidR="00686B10" w:rsidRPr="00A429F9" w:rsidRDefault="00686B10" w:rsidP="00A429F9">
      <w:pPr>
        <w:pStyle w:val="EndNoteBibliography"/>
        <w:spacing w:after="0"/>
        <w:ind w:left="720" w:hanging="720"/>
      </w:pPr>
      <w:r w:rsidRPr="00A429F9">
        <w:t>120.</w:t>
      </w:r>
      <w:r w:rsidRPr="00A429F9">
        <w:tab/>
        <w:t xml:space="preserve">Woodall, J.C., et al., </w:t>
      </w:r>
      <w:r w:rsidRPr="00A429F9">
        <w:rPr>
          <w:i/>
        </w:rPr>
        <w:t>Improving Patient Access to Chemotherapy Treatment at Duke Cancer Institute.</w:t>
      </w:r>
      <w:r w:rsidRPr="00A429F9">
        <w:t xml:space="preserve"> Interfaces, 2013. </w:t>
      </w:r>
      <w:r w:rsidRPr="00A429F9">
        <w:rPr>
          <w:b/>
        </w:rPr>
        <w:t>43</w:t>
      </w:r>
      <w:r w:rsidRPr="00A429F9">
        <w:t>(5): p. 449-461.</w:t>
      </w:r>
    </w:p>
    <w:p w14:paraId="63CF3774" w14:textId="77777777" w:rsidR="00686B10" w:rsidRPr="00A429F9" w:rsidRDefault="00686B10" w:rsidP="00A429F9">
      <w:pPr>
        <w:pStyle w:val="EndNoteBibliography"/>
        <w:spacing w:after="0"/>
        <w:ind w:left="720" w:hanging="720"/>
      </w:pPr>
      <w:r w:rsidRPr="00A429F9">
        <w:t>121.</w:t>
      </w:r>
      <w:r w:rsidRPr="00A429F9">
        <w:tab/>
        <w:t xml:space="preserve">Edwards, J.P., et al., </w:t>
      </w:r>
      <w:r w:rsidRPr="00A429F9">
        <w:rPr>
          <w:i/>
        </w:rPr>
        <w:t>A novel approach for the accurate prediction of thoracic surgery workforce requirements in Canada.</w:t>
      </w:r>
      <w:r w:rsidRPr="00A429F9">
        <w:t xml:space="preserve"> J Thorac Cardiovasc Surg, 2014. </w:t>
      </w:r>
      <w:r w:rsidRPr="00A429F9">
        <w:rPr>
          <w:b/>
        </w:rPr>
        <w:t>148</w:t>
      </w:r>
      <w:r w:rsidRPr="00A429F9">
        <w:t>(1): p. 7-12.</w:t>
      </w:r>
    </w:p>
    <w:p w14:paraId="38DFE2D1" w14:textId="77777777" w:rsidR="00686B10" w:rsidRPr="00A429F9" w:rsidRDefault="00686B10" w:rsidP="00A429F9">
      <w:pPr>
        <w:pStyle w:val="EndNoteBibliography"/>
        <w:spacing w:after="0"/>
        <w:ind w:left="720" w:hanging="720"/>
      </w:pPr>
      <w:r w:rsidRPr="00A429F9">
        <w:t>122.</w:t>
      </w:r>
      <w:r w:rsidRPr="00A429F9">
        <w:tab/>
        <w:t xml:space="preserve">Liang, B.H., et al., </w:t>
      </w:r>
      <w:r w:rsidRPr="00A429F9">
        <w:rPr>
          <w:i/>
        </w:rPr>
        <w:t>Improvement of chemotherapy patient flow and scheduling in an outpatient oncology clinic.</w:t>
      </w:r>
      <w:r w:rsidRPr="00A429F9">
        <w:t xml:space="preserve"> International Journal of Production Research, 2015. </w:t>
      </w:r>
      <w:r w:rsidRPr="00A429F9">
        <w:rPr>
          <w:b/>
        </w:rPr>
        <w:t>53</w:t>
      </w:r>
      <w:r w:rsidRPr="00A429F9">
        <w:t>(24): p. 7177-7190.</w:t>
      </w:r>
    </w:p>
    <w:p w14:paraId="18683FCF" w14:textId="77777777" w:rsidR="00686B10" w:rsidRPr="00A429F9" w:rsidRDefault="00686B10" w:rsidP="00A429F9">
      <w:pPr>
        <w:pStyle w:val="EndNoteBibliography"/>
        <w:spacing w:after="0"/>
        <w:ind w:left="720" w:hanging="720"/>
      </w:pPr>
      <w:r w:rsidRPr="00A429F9">
        <w:t>123.</w:t>
      </w:r>
      <w:r w:rsidRPr="00A429F9">
        <w:tab/>
        <w:t xml:space="preserve">Baril, C., et al., </w:t>
      </w:r>
      <w:r w:rsidRPr="00A429F9">
        <w:rPr>
          <w:i/>
        </w:rPr>
        <w:t>Studying nurse workload and patient waiting time in a hematology-oncology clinic with discrete event simulation.</w:t>
      </w:r>
      <w:r w:rsidRPr="00A429F9">
        <w:t xml:space="preserve"> IIE Transactions on Healthcare Systems Engineering, 2016. </w:t>
      </w:r>
      <w:r w:rsidRPr="00A429F9">
        <w:rPr>
          <w:b/>
        </w:rPr>
        <w:t>6</w:t>
      </w:r>
      <w:r w:rsidRPr="00A429F9">
        <w:t>(4): p. 223-234.</w:t>
      </w:r>
    </w:p>
    <w:p w14:paraId="68D5761A" w14:textId="77777777" w:rsidR="00686B10" w:rsidRPr="00A429F9" w:rsidRDefault="00686B10" w:rsidP="00A429F9">
      <w:pPr>
        <w:pStyle w:val="EndNoteBibliography"/>
        <w:spacing w:after="0"/>
        <w:ind w:left="720" w:hanging="720"/>
      </w:pPr>
      <w:r w:rsidRPr="00A429F9">
        <w:t>124.</w:t>
      </w:r>
      <w:r w:rsidRPr="00A429F9">
        <w:tab/>
        <w:t xml:space="preserve">Edwards, J.P., et al., </w:t>
      </w:r>
      <w:r w:rsidRPr="00A429F9">
        <w:rPr>
          <w:i/>
        </w:rPr>
        <w:t>Forecasting the impact of stereotactic ablative radiotherapy for early-stage lung cancer on the thoracic surgery workforce(aEuro).</w:t>
      </w:r>
      <w:r w:rsidRPr="00A429F9">
        <w:t xml:space="preserve"> European Journal of Cardio-Thoracic Surgery, 2016. </w:t>
      </w:r>
      <w:r w:rsidRPr="00A429F9">
        <w:rPr>
          <w:b/>
        </w:rPr>
        <w:t>49</w:t>
      </w:r>
      <w:r w:rsidRPr="00A429F9">
        <w:t>(6): p. 1599-1606.</w:t>
      </w:r>
    </w:p>
    <w:p w14:paraId="4503C068" w14:textId="77777777" w:rsidR="00686B10" w:rsidRPr="00A429F9" w:rsidRDefault="00686B10" w:rsidP="00A429F9">
      <w:pPr>
        <w:pStyle w:val="EndNoteBibliography"/>
        <w:spacing w:after="0"/>
        <w:ind w:left="720" w:hanging="720"/>
      </w:pPr>
      <w:r w:rsidRPr="00A429F9">
        <w:t>125.</w:t>
      </w:r>
      <w:r w:rsidRPr="00A429F9">
        <w:tab/>
        <w:t xml:space="preserve">Babashov, V., et al., </w:t>
      </w:r>
      <w:r w:rsidRPr="00A429F9">
        <w:rPr>
          <w:i/>
        </w:rPr>
        <w:t>Reducing Patient Waiting Times for Radiation Therapy and Improving the Treatment Planning Process: a Discrete-event Simulation Model (Radiation Treatment Planning).</w:t>
      </w:r>
      <w:r w:rsidRPr="00A429F9">
        <w:t xml:space="preserve"> Clin Oncol (R Coll Radiol), 2017. </w:t>
      </w:r>
      <w:r w:rsidRPr="00A429F9">
        <w:rPr>
          <w:b/>
        </w:rPr>
        <w:t>29</w:t>
      </w:r>
      <w:r w:rsidRPr="00A429F9">
        <w:t>(6): p. 385-391.</w:t>
      </w:r>
    </w:p>
    <w:p w14:paraId="231BEFAE" w14:textId="77777777" w:rsidR="00686B10" w:rsidRPr="00A429F9" w:rsidRDefault="00686B10" w:rsidP="00A429F9">
      <w:pPr>
        <w:pStyle w:val="EndNoteBibliography"/>
        <w:spacing w:after="0"/>
        <w:ind w:left="720" w:hanging="720"/>
      </w:pPr>
      <w:r w:rsidRPr="00A429F9">
        <w:t>126.</w:t>
      </w:r>
      <w:r w:rsidRPr="00A429F9">
        <w:tab/>
        <w:t xml:space="preserve">Baril, C., et al., </w:t>
      </w:r>
      <w:r w:rsidRPr="00A429F9">
        <w:rPr>
          <w:i/>
        </w:rPr>
        <w:t>The importance of considering resource's tasks when modeling healthcare services with discrete-event simulation: an approach using work sampling method.</w:t>
      </w:r>
      <w:r w:rsidRPr="00A429F9">
        <w:t xml:space="preserve"> Journal of Simulation, 2017. </w:t>
      </w:r>
      <w:r w:rsidRPr="00A429F9">
        <w:rPr>
          <w:b/>
        </w:rPr>
        <w:t>11</w:t>
      </w:r>
      <w:r w:rsidRPr="00A429F9">
        <w:t>(2): p. 103-114.</w:t>
      </w:r>
    </w:p>
    <w:p w14:paraId="54C5A6DD" w14:textId="77777777" w:rsidR="00686B10" w:rsidRPr="00A429F9" w:rsidRDefault="00686B10" w:rsidP="00A429F9">
      <w:pPr>
        <w:pStyle w:val="EndNoteBibliography"/>
        <w:spacing w:after="0"/>
        <w:ind w:left="720" w:hanging="720"/>
      </w:pPr>
      <w:r w:rsidRPr="00A429F9">
        <w:t>127.</w:t>
      </w:r>
      <w:r w:rsidRPr="00A429F9">
        <w:tab/>
        <w:t xml:space="preserve">Kazemian, P., et al., </w:t>
      </w:r>
      <w:r w:rsidRPr="00A429F9">
        <w:rPr>
          <w:i/>
        </w:rPr>
        <w:t>Coordinating clinic and surgery appointments to meet access service levels for elective surgery.</w:t>
      </w:r>
      <w:r w:rsidRPr="00A429F9">
        <w:t xml:space="preserve"> J Biomed Inform, 2017. </w:t>
      </w:r>
      <w:r w:rsidRPr="00A429F9">
        <w:rPr>
          <w:b/>
        </w:rPr>
        <w:t>66</w:t>
      </w:r>
      <w:r w:rsidRPr="00A429F9">
        <w:t>: p. 105-115.</w:t>
      </w:r>
    </w:p>
    <w:p w14:paraId="0EACCD60" w14:textId="77777777" w:rsidR="00686B10" w:rsidRPr="00A429F9" w:rsidRDefault="00686B10" w:rsidP="00A429F9">
      <w:pPr>
        <w:pStyle w:val="EndNoteBibliography"/>
        <w:spacing w:after="0"/>
        <w:ind w:left="720" w:hanging="720"/>
      </w:pPr>
      <w:r w:rsidRPr="00A429F9">
        <w:t>128.</w:t>
      </w:r>
      <w:r w:rsidRPr="00A429F9">
        <w:tab/>
        <w:t xml:space="preserve">Mohamed, I., I. El-Henawy, and R.Z. El-Din, </w:t>
      </w:r>
      <w:r w:rsidRPr="00A429F9">
        <w:rPr>
          <w:i/>
        </w:rPr>
        <w:t>An early discharge approach for managing hospital capacity.</w:t>
      </w:r>
      <w:r w:rsidRPr="00A429F9">
        <w:t xml:space="preserve"> International Journal of Modeling Simulation and Scientific Computing, 2017. </w:t>
      </w:r>
      <w:r w:rsidRPr="00A429F9">
        <w:rPr>
          <w:b/>
        </w:rPr>
        <w:t>8</w:t>
      </w:r>
      <w:r w:rsidRPr="00A429F9">
        <w:t>(1).</w:t>
      </w:r>
    </w:p>
    <w:p w14:paraId="68E0EE49" w14:textId="77777777" w:rsidR="00686B10" w:rsidRPr="00A429F9" w:rsidRDefault="00686B10" w:rsidP="00A429F9">
      <w:pPr>
        <w:pStyle w:val="EndNoteBibliography"/>
        <w:spacing w:after="0"/>
        <w:ind w:left="720" w:hanging="720"/>
      </w:pPr>
      <w:r w:rsidRPr="00A429F9">
        <w:t>129.</w:t>
      </w:r>
      <w:r w:rsidRPr="00A429F9">
        <w:tab/>
        <w:t xml:space="preserve">Alvarado, M.M., et al., </w:t>
      </w:r>
      <w:r w:rsidRPr="00A429F9">
        <w:rPr>
          <w:i/>
        </w:rPr>
        <w:t>Modeling and simulation of oncology clinic operations in discrete event system specification.</w:t>
      </w:r>
      <w:r w:rsidRPr="00A429F9">
        <w:t xml:space="preserve"> Simulation-Transactions of the Society for Modeling and Simulation International, 2018. </w:t>
      </w:r>
      <w:r w:rsidRPr="00A429F9">
        <w:rPr>
          <w:b/>
        </w:rPr>
        <w:t>94</w:t>
      </w:r>
      <w:r w:rsidRPr="00A429F9">
        <w:t>(2): p. 105-121.</w:t>
      </w:r>
    </w:p>
    <w:p w14:paraId="78281744" w14:textId="77777777" w:rsidR="00686B10" w:rsidRPr="00A429F9" w:rsidRDefault="00686B10" w:rsidP="00A429F9">
      <w:pPr>
        <w:pStyle w:val="EndNoteBibliography"/>
        <w:spacing w:after="0"/>
        <w:ind w:left="720" w:hanging="720"/>
      </w:pPr>
      <w:r w:rsidRPr="00A429F9">
        <w:t>130.</w:t>
      </w:r>
      <w:r w:rsidRPr="00A429F9">
        <w:tab/>
        <w:t xml:space="preserve">Arafeh, M., et al., </w:t>
      </w:r>
      <w:r w:rsidRPr="00A429F9">
        <w:rPr>
          <w:i/>
        </w:rPr>
        <w:t>Using Six Sigma DMAIC Methodology and Discrete Event Simulation to Reduce Patient Discharge Time in King Hussein Cancer Center.</w:t>
      </w:r>
      <w:r w:rsidRPr="00A429F9">
        <w:t xml:space="preserve"> J Healthc Eng, 2018. </w:t>
      </w:r>
      <w:r w:rsidRPr="00A429F9">
        <w:rPr>
          <w:b/>
        </w:rPr>
        <w:t>2018</w:t>
      </w:r>
      <w:r w:rsidRPr="00A429F9">
        <w:t>: p. 3832151.</w:t>
      </w:r>
    </w:p>
    <w:p w14:paraId="21BEA6C3" w14:textId="77777777" w:rsidR="00686B10" w:rsidRPr="00A429F9" w:rsidRDefault="00686B10" w:rsidP="00A429F9">
      <w:pPr>
        <w:pStyle w:val="EndNoteBibliography"/>
        <w:spacing w:after="0"/>
        <w:ind w:left="720" w:hanging="720"/>
      </w:pPr>
      <w:r w:rsidRPr="00A429F9">
        <w:t>131.</w:t>
      </w:r>
      <w:r w:rsidRPr="00A429F9">
        <w:tab/>
        <w:t xml:space="preserve">Camgoz-Akdag, H. and D. Arsoy-Ilikan, </w:t>
      </w:r>
      <w:r w:rsidRPr="00A429F9">
        <w:rPr>
          <w:i/>
        </w:rPr>
        <w:t>IMPROVEMENT OF PATIENT PATHWAY IN A BREAST CANCER CENTER.</w:t>
      </w:r>
      <w:r w:rsidRPr="00A429F9">
        <w:t xml:space="preserve"> Iioab Journal, 2018. </w:t>
      </w:r>
      <w:r w:rsidRPr="00A429F9">
        <w:rPr>
          <w:b/>
        </w:rPr>
        <w:t>9</w:t>
      </w:r>
      <w:r w:rsidRPr="00A429F9">
        <w:t>(1): p. 16-26.</w:t>
      </w:r>
    </w:p>
    <w:p w14:paraId="7260772B" w14:textId="77777777" w:rsidR="00686B10" w:rsidRPr="00A429F9" w:rsidRDefault="00686B10" w:rsidP="00A429F9">
      <w:pPr>
        <w:pStyle w:val="EndNoteBibliography"/>
        <w:spacing w:after="0"/>
        <w:ind w:left="720" w:hanging="720"/>
      </w:pPr>
      <w:r w:rsidRPr="00A429F9">
        <w:t>132.</w:t>
      </w:r>
      <w:r w:rsidRPr="00A429F9">
        <w:tab/>
        <w:t xml:space="preserve">Rejeb, O., et al., </w:t>
      </w:r>
      <w:r w:rsidRPr="00A429F9">
        <w:rPr>
          <w:i/>
        </w:rPr>
        <w:t>Performance and cost evaluation of health information systems using micro-costing and discrete-event simulation.</w:t>
      </w:r>
      <w:r w:rsidRPr="00A429F9">
        <w:t xml:space="preserve"> Health Care Manag Sci, 2018. </w:t>
      </w:r>
      <w:r w:rsidRPr="00A429F9">
        <w:rPr>
          <w:b/>
        </w:rPr>
        <w:t>21</w:t>
      </w:r>
      <w:r w:rsidRPr="00A429F9">
        <w:t>(2): p. 204-223.</w:t>
      </w:r>
    </w:p>
    <w:p w14:paraId="2241D056" w14:textId="77777777" w:rsidR="00686B10" w:rsidRPr="00A429F9" w:rsidRDefault="00686B10" w:rsidP="00A429F9">
      <w:pPr>
        <w:pStyle w:val="EndNoteBibliography"/>
        <w:spacing w:after="0"/>
        <w:ind w:left="720" w:hanging="720"/>
      </w:pPr>
      <w:r w:rsidRPr="00A429F9">
        <w:t>133.</w:t>
      </w:r>
      <w:r w:rsidRPr="00A429F9">
        <w:tab/>
        <w:t xml:space="preserve">Chalk, D., et al., </w:t>
      </w:r>
      <w:r w:rsidRPr="00A429F9">
        <w:rPr>
          <w:i/>
        </w:rPr>
        <w:t>Reducing delays in the diagnosis and treatment of muscle-invasive bladder cancer using simulation modelling.</w:t>
      </w:r>
      <w:r w:rsidRPr="00A429F9">
        <w:t xml:space="preserve"> Journal of Clinical Urology, 2019. </w:t>
      </w:r>
      <w:r w:rsidRPr="00A429F9">
        <w:rPr>
          <w:b/>
        </w:rPr>
        <w:t>12</w:t>
      </w:r>
      <w:r w:rsidRPr="00A429F9">
        <w:t>(2): p. 129-133.</w:t>
      </w:r>
    </w:p>
    <w:p w14:paraId="375EA16A" w14:textId="77777777" w:rsidR="00686B10" w:rsidRPr="00A429F9" w:rsidRDefault="00686B10" w:rsidP="00A429F9">
      <w:pPr>
        <w:pStyle w:val="EndNoteBibliography"/>
        <w:spacing w:after="0"/>
        <w:ind w:left="720" w:hanging="720"/>
      </w:pPr>
      <w:r w:rsidRPr="00A429F9">
        <w:lastRenderedPageBreak/>
        <w:t>134.</w:t>
      </w:r>
      <w:r w:rsidRPr="00A429F9">
        <w:tab/>
        <w:t xml:space="preserve">McKinley, K.W., et al., </w:t>
      </w:r>
      <w:r w:rsidRPr="00A429F9">
        <w:rPr>
          <w:i/>
        </w:rPr>
        <w:t>Discrete event simulation modelling to evaluate the impact of a quality improvement initiative on patient flow in a paediatric emergency department.</w:t>
      </w:r>
      <w:r w:rsidRPr="00A429F9">
        <w:t xml:space="preserve"> Emergency Medicine Journal, 2019.</w:t>
      </w:r>
    </w:p>
    <w:p w14:paraId="190233E6" w14:textId="77777777" w:rsidR="00686B10" w:rsidRPr="00A429F9" w:rsidRDefault="00686B10" w:rsidP="00A429F9">
      <w:pPr>
        <w:pStyle w:val="EndNoteBibliography"/>
        <w:spacing w:after="0"/>
        <w:ind w:left="720" w:hanging="720"/>
      </w:pPr>
      <w:r w:rsidRPr="00A429F9">
        <w:t>135.</w:t>
      </w:r>
      <w:r w:rsidRPr="00A429F9">
        <w:tab/>
        <w:t xml:space="preserve">Vieira, B., et al., </w:t>
      </w:r>
      <w:r w:rsidRPr="00A429F9">
        <w:rPr>
          <w:i/>
        </w:rPr>
        <w:t>Improving workflow control in radiotherapy using discrete-event simulation.</w:t>
      </w:r>
      <w:r w:rsidRPr="00A429F9">
        <w:t xml:space="preserve"> BMC medical informatics and decision making, 2019. </w:t>
      </w:r>
      <w:r w:rsidRPr="00A429F9">
        <w:rPr>
          <w:b/>
        </w:rPr>
        <w:t>19</w:t>
      </w:r>
      <w:r w:rsidRPr="00A429F9">
        <w:t>(1): p. 199.</w:t>
      </w:r>
    </w:p>
    <w:p w14:paraId="5FD1D7E4" w14:textId="77777777" w:rsidR="00686B10" w:rsidRPr="00A429F9" w:rsidRDefault="00686B10" w:rsidP="00A429F9">
      <w:pPr>
        <w:pStyle w:val="EndNoteBibliography"/>
        <w:spacing w:after="0"/>
        <w:ind w:left="720" w:hanging="720"/>
      </w:pPr>
      <w:r w:rsidRPr="00A429F9">
        <w:t>136.</w:t>
      </w:r>
      <w:r w:rsidRPr="00A429F9">
        <w:tab/>
        <w:t xml:space="preserve">Baril, C., V. Gascon, and J. Miller, </w:t>
      </w:r>
      <w:r w:rsidRPr="00A429F9">
        <w:rPr>
          <w:i/>
        </w:rPr>
        <w:t>Design of experiments and discrete-event simulation to study oncology nurse workload.</w:t>
      </w:r>
      <w:r w:rsidRPr="00A429F9">
        <w:t xml:space="preserve"> IISE Transactions on Healthcare Systems Engineering, 2020. </w:t>
      </w:r>
      <w:r w:rsidRPr="00A429F9">
        <w:rPr>
          <w:b/>
        </w:rPr>
        <w:t>10</w:t>
      </w:r>
      <w:r w:rsidRPr="00A429F9">
        <w:t>(1): p. 74-86.</w:t>
      </w:r>
    </w:p>
    <w:p w14:paraId="0A5A863D" w14:textId="77777777" w:rsidR="00686B10" w:rsidRPr="00A429F9" w:rsidRDefault="00686B10" w:rsidP="00A429F9">
      <w:pPr>
        <w:pStyle w:val="EndNoteBibliography"/>
        <w:spacing w:after="0"/>
        <w:ind w:left="720" w:hanging="720"/>
      </w:pPr>
      <w:r w:rsidRPr="00A429F9">
        <w:t>137.</w:t>
      </w:r>
      <w:r w:rsidRPr="00A429F9">
        <w:tab/>
        <w:t xml:space="preserve">Kang, H. and E. Haswell, </w:t>
      </w:r>
      <w:r w:rsidRPr="00A429F9">
        <w:rPr>
          <w:i/>
        </w:rPr>
        <w:t>Patient Flow Analysis Using Real-Time Locating System Data: A Case Study in an Outpatient Oncology Center.</w:t>
      </w:r>
      <w:r w:rsidRPr="00A429F9">
        <w:t xml:space="preserve"> JCO Oncol Pract, 2020. </w:t>
      </w:r>
      <w:r w:rsidRPr="00A429F9">
        <w:rPr>
          <w:b/>
        </w:rPr>
        <w:t>16</w:t>
      </w:r>
      <w:r w:rsidRPr="00A429F9">
        <w:t>(12): p. e1471-e1480.</w:t>
      </w:r>
    </w:p>
    <w:p w14:paraId="72CED324" w14:textId="77777777" w:rsidR="00686B10" w:rsidRPr="00A429F9" w:rsidRDefault="00686B10" w:rsidP="00A429F9">
      <w:pPr>
        <w:pStyle w:val="EndNoteBibliography"/>
        <w:spacing w:after="0"/>
        <w:ind w:left="720" w:hanging="720"/>
      </w:pPr>
      <w:r w:rsidRPr="00A429F9">
        <w:t>138.</w:t>
      </w:r>
      <w:r w:rsidRPr="00A429F9">
        <w:tab/>
        <w:t xml:space="preserve">Lame, G., O. Jouini, and J. Stal-Le Cardinal, </w:t>
      </w:r>
      <w:r w:rsidRPr="00A429F9">
        <w:rPr>
          <w:i/>
        </w:rPr>
        <w:t>Combining Soft Systems Methodology, ethnographic observation, and discrete-event simulation: A case study in cancer care.</w:t>
      </w:r>
      <w:r w:rsidRPr="00A429F9">
        <w:t xml:space="preserve"> Journal of the Operational Research Society, 2020. </w:t>
      </w:r>
      <w:r w:rsidRPr="00A429F9">
        <w:rPr>
          <w:b/>
        </w:rPr>
        <w:t>71</w:t>
      </w:r>
      <w:r w:rsidRPr="00A429F9">
        <w:t>(10): p. 1545-1562.</w:t>
      </w:r>
    </w:p>
    <w:p w14:paraId="6D2D777D" w14:textId="77777777" w:rsidR="00686B10" w:rsidRPr="00A429F9" w:rsidRDefault="00686B10" w:rsidP="00A429F9">
      <w:pPr>
        <w:pStyle w:val="EndNoteBibliography"/>
        <w:spacing w:after="0"/>
        <w:ind w:left="720" w:hanging="720"/>
      </w:pPr>
      <w:r w:rsidRPr="00A429F9">
        <w:t>139.</w:t>
      </w:r>
      <w:r w:rsidRPr="00A429F9">
        <w:tab/>
        <w:t xml:space="preserve">Bardet, A., et al., </w:t>
      </w:r>
      <w:r w:rsidRPr="00A429F9">
        <w:rPr>
          <w:i/>
        </w:rPr>
        <w:t>Impact of COVID-19 on healthcare organisation and cancer outcomes.</w:t>
      </w:r>
      <w:r w:rsidRPr="00A429F9">
        <w:t xml:space="preserve"> Eur J Cancer, 2021. </w:t>
      </w:r>
      <w:r w:rsidRPr="00A429F9">
        <w:rPr>
          <w:b/>
        </w:rPr>
        <w:t>153</w:t>
      </w:r>
      <w:r w:rsidRPr="00A429F9">
        <w:t>: p. 123-132.</w:t>
      </w:r>
    </w:p>
    <w:p w14:paraId="7DC22592" w14:textId="77777777" w:rsidR="00686B10" w:rsidRPr="00A429F9" w:rsidRDefault="00686B10" w:rsidP="00A429F9">
      <w:pPr>
        <w:pStyle w:val="EndNoteBibliography"/>
        <w:spacing w:after="0"/>
        <w:ind w:left="720" w:hanging="720"/>
      </w:pPr>
      <w:r w:rsidRPr="00A429F9">
        <w:t>140.</w:t>
      </w:r>
      <w:r w:rsidRPr="00A429F9">
        <w:tab/>
        <w:t xml:space="preserve">Heshmat, M. and A. Eltawil, </w:t>
      </w:r>
      <w:r w:rsidRPr="00A429F9">
        <w:rPr>
          <w:i/>
        </w:rPr>
        <w:t>Solving operational problems in outpatient chemotherapy clinics using mathematical programming and simulation.</w:t>
      </w:r>
      <w:r w:rsidRPr="00A429F9">
        <w:t xml:space="preserve"> Annals of Operations Research, 2021. </w:t>
      </w:r>
      <w:r w:rsidRPr="00A429F9">
        <w:rPr>
          <w:b/>
        </w:rPr>
        <w:t>298</w:t>
      </w:r>
      <w:r w:rsidRPr="00A429F9">
        <w:t>(1): p. 289-306.</w:t>
      </w:r>
    </w:p>
    <w:p w14:paraId="51EDA603" w14:textId="77777777" w:rsidR="00686B10" w:rsidRPr="00A429F9" w:rsidRDefault="00686B10" w:rsidP="00A429F9">
      <w:pPr>
        <w:pStyle w:val="EndNoteBibliography"/>
        <w:spacing w:after="0"/>
        <w:ind w:left="720" w:hanging="720"/>
      </w:pPr>
      <w:r w:rsidRPr="00A429F9">
        <w:t>141.</w:t>
      </w:r>
      <w:r w:rsidRPr="00A429F9">
        <w:tab/>
        <w:t xml:space="preserve">Miranda, D.M. and M.P.M. Miranda, </w:t>
      </w:r>
      <w:r w:rsidRPr="00A429F9">
        <w:rPr>
          <w:i/>
        </w:rPr>
        <w:t>Discrete-event simulation applied to a radiotherapy process: a case study of a cancer center.</w:t>
      </w:r>
      <w:r w:rsidRPr="00A429F9">
        <w:t xml:space="preserve"> Brazilian Journal of Operations &amp; Production Management, 2021. </w:t>
      </w:r>
      <w:r w:rsidRPr="00A429F9">
        <w:rPr>
          <w:b/>
        </w:rPr>
        <w:t>18</w:t>
      </w:r>
      <w:r w:rsidRPr="00A429F9">
        <w:t>(1).</w:t>
      </w:r>
    </w:p>
    <w:p w14:paraId="1DA46442" w14:textId="77777777" w:rsidR="00686B10" w:rsidRPr="00A429F9" w:rsidRDefault="00686B10" w:rsidP="00A429F9">
      <w:pPr>
        <w:pStyle w:val="EndNoteBibliography"/>
        <w:spacing w:after="0"/>
        <w:ind w:left="720" w:hanging="720"/>
      </w:pPr>
      <w:r w:rsidRPr="00A429F9">
        <w:t>142.</w:t>
      </w:r>
      <w:r w:rsidRPr="00A429F9">
        <w:tab/>
        <w:t xml:space="preserve">Slocum, R.F., et al., </w:t>
      </w:r>
      <w:r w:rsidRPr="00A429F9">
        <w:rPr>
          <w:i/>
        </w:rPr>
        <w:t>Improving chemotherapy infusion operations through the simulation of scheduling heuristics: a case study.</w:t>
      </w:r>
      <w:r w:rsidRPr="00A429F9">
        <w:t xml:space="preserve"> Health Systems, 2021. </w:t>
      </w:r>
      <w:r w:rsidRPr="00A429F9">
        <w:rPr>
          <w:b/>
        </w:rPr>
        <w:t>10</w:t>
      </w:r>
      <w:r w:rsidRPr="00A429F9">
        <w:t>(3): p. 163-178.</w:t>
      </w:r>
    </w:p>
    <w:p w14:paraId="38D4287E" w14:textId="77777777" w:rsidR="00686B10" w:rsidRPr="00A429F9" w:rsidRDefault="00686B10" w:rsidP="00A429F9">
      <w:pPr>
        <w:pStyle w:val="EndNoteBibliography"/>
        <w:spacing w:after="0"/>
        <w:ind w:left="720" w:hanging="720"/>
      </w:pPr>
      <w:r w:rsidRPr="00A429F9">
        <w:t>143.</w:t>
      </w:r>
      <w:r w:rsidRPr="00A429F9">
        <w:tab/>
        <w:t xml:space="preserve">Burns, P., S. Konda, and M. Alvarado, </w:t>
      </w:r>
      <w:r w:rsidRPr="00A429F9">
        <w:rPr>
          <w:i/>
        </w:rPr>
        <w:t>Discrete-event simulation and scheduling for Mohs micrographic surgery.</w:t>
      </w:r>
      <w:r w:rsidRPr="00A429F9">
        <w:t xml:space="preserve"> Journal of Simulation, 2022. </w:t>
      </w:r>
      <w:r w:rsidRPr="00A429F9">
        <w:rPr>
          <w:b/>
        </w:rPr>
        <w:t>16</w:t>
      </w:r>
      <w:r w:rsidRPr="00A429F9">
        <w:t>(1): p. 43-57.</w:t>
      </w:r>
    </w:p>
    <w:p w14:paraId="43E1CBB3" w14:textId="77777777" w:rsidR="00686B10" w:rsidRPr="00A429F9" w:rsidRDefault="00686B10" w:rsidP="00A429F9">
      <w:pPr>
        <w:pStyle w:val="EndNoteBibliography"/>
        <w:ind w:left="720" w:hanging="720"/>
      </w:pPr>
      <w:r w:rsidRPr="00A429F9">
        <w:t>144.</w:t>
      </w:r>
      <w:r w:rsidRPr="00A429F9">
        <w:tab/>
        <w:t xml:space="preserve">Corsini, R.R., et al., </w:t>
      </w:r>
      <w:r w:rsidRPr="00A429F9">
        <w:rPr>
          <w:i/>
        </w:rPr>
        <w:t>A configurable computer simulation model for reducing patient waiting time in oncology departments.</w:t>
      </w:r>
      <w:r w:rsidRPr="00A429F9">
        <w:t xml:space="preserve"> Health Systems.</w:t>
      </w:r>
    </w:p>
    <w:p w14:paraId="0CBE6C1F" w14:textId="3E2245F0" w:rsidR="001B654D" w:rsidRPr="00A429F9" w:rsidRDefault="006B0E2B" w:rsidP="00A429F9">
      <w:pPr>
        <w:spacing w:line="240" w:lineRule="auto"/>
        <w:rPr>
          <w:rFonts w:ascii="Times New Roman" w:hAnsi="Times New Roman" w:cs="Times New Roman"/>
        </w:rPr>
      </w:pPr>
      <w:r w:rsidRPr="00A429F9">
        <w:rPr>
          <w:rFonts w:ascii="Times New Roman" w:hAnsi="Times New Roman" w:cs="Times New Roman"/>
        </w:rPr>
        <w:fldChar w:fldCharType="end"/>
      </w:r>
    </w:p>
    <w:sectPr w:rsidR="001B654D" w:rsidRPr="00A429F9" w:rsidSect="00A429F9">
      <w:type w:val="continuous"/>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095F8" w14:textId="77777777" w:rsidR="007D6690" w:rsidRDefault="007D6690" w:rsidP="00A904CD">
      <w:pPr>
        <w:spacing w:after="0" w:line="240" w:lineRule="auto"/>
      </w:pPr>
      <w:r>
        <w:separator/>
      </w:r>
    </w:p>
  </w:endnote>
  <w:endnote w:type="continuationSeparator" w:id="0">
    <w:p w14:paraId="15E9F8C5" w14:textId="77777777" w:rsidR="007D6690" w:rsidRDefault="007D6690" w:rsidP="00A904CD">
      <w:pPr>
        <w:spacing w:after="0" w:line="240" w:lineRule="auto"/>
      </w:pPr>
      <w:r>
        <w:continuationSeparator/>
      </w:r>
    </w:p>
  </w:endnote>
  <w:endnote w:type="continuationNotice" w:id="1">
    <w:p w14:paraId="39478668" w14:textId="77777777" w:rsidR="007D6690" w:rsidRDefault="007D669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812370"/>
      <w:docPartObj>
        <w:docPartGallery w:val="Page Numbers (Bottom of Page)"/>
        <w:docPartUnique/>
      </w:docPartObj>
    </w:sdtPr>
    <w:sdtEndPr>
      <w:rPr>
        <w:rStyle w:val="PageNumber"/>
      </w:rPr>
    </w:sdtEndPr>
    <w:sdtContent>
      <w:p w14:paraId="609CB7F3" w14:textId="77777777" w:rsidR="002277E7" w:rsidRDefault="002277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749CD0D" w14:textId="77777777" w:rsidR="002277E7" w:rsidRDefault="002277E7" w:rsidP="00E77C6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505872"/>
      <w:docPartObj>
        <w:docPartGallery w:val="Page Numbers (Bottom of Page)"/>
        <w:docPartUnique/>
      </w:docPartObj>
    </w:sdtPr>
    <w:sdtEndPr>
      <w:rPr>
        <w:noProof/>
      </w:rPr>
    </w:sdtEndPr>
    <w:sdtContent>
      <w:p w14:paraId="4D9E6DFB" w14:textId="364954B6" w:rsidR="002E3106" w:rsidRDefault="002E310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B19ACE7" w14:textId="77777777" w:rsidR="002277E7" w:rsidRDefault="002277E7" w:rsidP="00E77C6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7E3A6" w14:textId="77777777" w:rsidR="007D6690" w:rsidRDefault="007D6690" w:rsidP="00A904CD">
      <w:pPr>
        <w:spacing w:after="0" w:line="240" w:lineRule="auto"/>
      </w:pPr>
      <w:r>
        <w:separator/>
      </w:r>
    </w:p>
  </w:footnote>
  <w:footnote w:type="continuationSeparator" w:id="0">
    <w:p w14:paraId="24CCF486" w14:textId="77777777" w:rsidR="007D6690" w:rsidRDefault="007D6690" w:rsidP="00A904CD">
      <w:pPr>
        <w:spacing w:after="0" w:line="240" w:lineRule="auto"/>
      </w:pPr>
      <w:r>
        <w:continuationSeparator/>
      </w:r>
    </w:p>
  </w:footnote>
  <w:footnote w:type="continuationNotice" w:id="1">
    <w:p w14:paraId="157BA38B" w14:textId="77777777" w:rsidR="007D6690" w:rsidRDefault="007D669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E3644"/>
    <w:multiLevelType w:val="hybridMultilevel"/>
    <w:tmpl w:val="012EA7AE"/>
    <w:lvl w:ilvl="0" w:tplc="7D68903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5A7126"/>
    <w:multiLevelType w:val="hybridMultilevel"/>
    <w:tmpl w:val="1C7875F2"/>
    <w:lvl w:ilvl="0" w:tplc="7E5CFA9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E21B8A"/>
    <w:multiLevelType w:val="hybridMultilevel"/>
    <w:tmpl w:val="68C005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4A5970"/>
    <w:multiLevelType w:val="hybridMultilevel"/>
    <w:tmpl w:val="93722B4A"/>
    <w:lvl w:ilvl="0" w:tplc="E2D8FA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F4F2306"/>
    <w:multiLevelType w:val="hybridMultilevel"/>
    <w:tmpl w:val="FBA81916"/>
    <w:lvl w:ilvl="0" w:tplc="FD58C62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6B27CE"/>
    <w:multiLevelType w:val="hybridMultilevel"/>
    <w:tmpl w:val="7E18D5C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D2F0218"/>
    <w:multiLevelType w:val="hybridMultilevel"/>
    <w:tmpl w:val="5F06FCCA"/>
    <w:lvl w:ilvl="0" w:tplc="BD4C88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F584733"/>
    <w:multiLevelType w:val="hybridMultilevel"/>
    <w:tmpl w:val="43463F0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EDF1516"/>
    <w:multiLevelType w:val="hybridMultilevel"/>
    <w:tmpl w:val="32F6925C"/>
    <w:lvl w:ilvl="0" w:tplc="255C962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6E72B07"/>
    <w:multiLevelType w:val="hybridMultilevel"/>
    <w:tmpl w:val="A7AC15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A467667"/>
    <w:multiLevelType w:val="hybridMultilevel"/>
    <w:tmpl w:val="31B6811C"/>
    <w:lvl w:ilvl="0" w:tplc="905ECE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DFB1D9F"/>
    <w:multiLevelType w:val="hybridMultilevel"/>
    <w:tmpl w:val="40FA4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C74140"/>
    <w:multiLevelType w:val="hybridMultilevel"/>
    <w:tmpl w:val="375E70E6"/>
    <w:lvl w:ilvl="0" w:tplc="118EE470">
      <w:numFmt w:val="bullet"/>
      <w:lvlText w:val=""/>
      <w:lvlJc w:val="left"/>
      <w:pPr>
        <w:ind w:left="720" w:hanging="360"/>
      </w:pPr>
      <w:rPr>
        <w:rFonts w:ascii="Symbol" w:eastAsiaTheme="minorEastAsia" w:hAnsi="Symbol" w:cstheme="minorBid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99E7286"/>
    <w:multiLevelType w:val="hybridMultilevel"/>
    <w:tmpl w:val="FA068284"/>
    <w:lvl w:ilvl="0" w:tplc="F6663920">
      <w:numFmt w:val="bullet"/>
      <w:lvlText w:val=""/>
      <w:lvlJc w:val="left"/>
      <w:pPr>
        <w:ind w:left="720" w:hanging="360"/>
      </w:pPr>
      <w:rPr>
        <w:rFonts w:ascii="Symbol" w:eastAsiaTheme="minorEastAsia" w:hAnsi="Symbol" w:cstheme="minorBid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9DA7777"/>
    <w:multiLevelType w:val="hybridMultilevel"/>
    <w:tmpl w:val="C624EB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75200055">
    <w:abstractNumId w:val="5"/>
  </w:num>
  <w:num w:numId="2" w16cid:durableId="299456665">
    <w:abstractNumId w:val="7"/>
  </w:num>
  <w:num w:numId="3" w16cid:durableId="2026248155">
    <w:abstractNumId w:val="11"/>
  </w:num>
  <w:num w:numId="4" w16cid:durableId="612636331">
    <w:abstractNumId w:val="9"/>
  </w:num>
  <w:num w:numId="5" w16cid:durableId="1320767769">
    <w:abstractNumId w:val="13"/>
  </w:num>
  <w:num w:numId="6" w16cid:durableId="506214179">
    <w:abstractNumId w:val="12"/>
  </w:num>
  <w:num w:numId="7" w16cid:durableId="1688369343">
    <w:abstractNumId w:val="8"/>
  </w:num>
  <w:num w:numId="8" w16cid:durableId="2040349748">
    <w:abstractNumId w:val="1"/>
  </w:num>
  <w:num w:numId="9" w16cid:durableId="1377700088">
    <w:abstractNumId w:val="0"/>
  </w:num>
  <w:num w:numId="10" w16cid:durableId="1058287692">
    <w:abstractNumId w:val="4"/>
  </w:num>
  <w:num w:numId="11" w16cid:durableId="1630089081">
    <w:abstractNumId w:val="3"/>
  </w:num>
  <w:num w:numId="12" w16cid:durableId="401414480">
    <w:abstractNumId w:val="10"/>
  </w:num>
  <w:num w:numId="13" w16cid:durableId="78798025">
    <w:abstractNumId w:val="6"/>
  </w:num>
  <w:num w:numId="14" w16cid:durableId="1420830042">
    <w:abstractNumId w:val="2"/>
  </w:num>
  <w:num w:numId="15" w16cid:durableId="17604035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dapwtww2w5aieavs9vzzrxs52v0frwvxr5&quot;&gt;My EndNote Library&lt;record-ids&gt;&lt;item&gt;1&lt;/item&gt;&lt;item&gt;2&lt;/item&gt;&lt;item&gt;3&lt;/item&gt;&lt;item&gt;4&lt;/item&gt;&lt;item&gt;10&lt;/item&gt;&lt;item&gt;11&lt;/item&gt;&lt;item&gt;12&lt;/item&gt;&lt;item&gt;14&lt;/item&gt;&lt;item&gt;15&lt;/item&gt;&lt;item&gt;16&lt;/item&gt;&lt;item&gt;17&lt;/item&gt;&lt;item&gt;18&lt;/item&gt;&lt;item&gt;19&lt;/item&gt;&lt;item&gt;21&lt;/item&gt;&lt;item&gt;22&lt;/item&gt;&lt;item&gt;23&lt;/item&gt;&lt;item&gt;24&lt;/item&gt;&lt;item&gt;25&lt;/item&gt;&lt;item&gt;26&lt;/item&gt;&lt;item&gt;27&lt;/item&gt;&lt;item&gt;28&lt;/item&gt;&lt;item&gt;29&lt;/item&gt;&lt;item&gt;30&lt;/item&gt;&lt;item&gt;31&lt;/item&gt;&lt;item&gt;33&lt;/item&gt;&lt;item&gt;34&lt;/item&gt;&lt;item&gt;35&lt;/item&gt;&lt;item&gt;36&lt;/item&gt;&lt;item&gt;38&lt;/item&gt;&lt;item&gt;39&lt;/item&gt;&lt;item&gt;40&lt;/item&gt;&lt;item&gt;42&lt;/item&gt;&lt;item&gt;43&lt;/item&gt;&lt;item&gt;45&lt;/item&gt;&lt;item&gt;46&lt;/item&gt;&lt;item&gt;47&lt;/item&gt;&lt;item&gt;48&lt;/item&gt;&lt;item&gt;49&lt;/item&gt;&lt;item&gt;51&lt;/item&gt;&lt;item&gt;52&lt;/item&gt;&lt;item&gt;53&lt;/item&gt;&lt;item&gt;55&lt;/item&gt;&lt;item&gt;56&lt;/item&gt;&lt;item&gt;57&lt;/item&gt;&lt;item&gt;58&lt;/item&gt;&lt;item&gt;59&lt;/item&gt;&lt;item&gt;60&lt;/item&gt;&lt;item&gt;62&lt;/item&gt;&lt;item&gt;63&lt;/item&gt;&lt;item&gt;64&lt;/item&gt;&lt;item&gt;67&lt;/item&gt;&lt;item&gt;68&lt;/item&gt;&lt;item&gt;70&lt;/item&gt;&lt;item&gt;73&lt;/item&gt;&lt;item&gt;76&lt;/item&gt;&lt;item&gt;79&lt;/item&gt;&lt;item&gt;80&lt;/item&gt;&lt;item&gt;81&lt;/item&gt;&lt;item&gt;82&lt;/item&gt;&lt;item&gt;83&lt;/item&gt;&lt;item&gt;84&lt;/item&gt;&lt;item&gt;85&lt;/item&gt;&lt;item&gt;86&lt;/item&gt;&lt;item&gt;87&lt;/item&gt;&lt;item&gt;88&lt;/item&gt;&lt;item&gt;89&lt;/item&gt;&lt;item&gt;90&lt;/item&gt;&lt;item&gt;92&lt;/item&gt;&lt;item&gt;93&lt;/item&gt;&lt;item&gt;95&lt;/item&gt;&lt;item&gt;96&lt;/item&gt;&lt;item&gt;97&lt;/item&gt;&lt;item&gt;99&lt;/item&gt;&lt;item&gt;100&lt;/item&gt;&lt;item&gt;101&lt;/item&gt;&lt;item&gt;102&lt;/item&gt;&lt;item&gt;103&lt;/item&gt;&lt;item&gt;105&lt;/item&gt;&lt;item&gt;106&lt;/item&gt;&lt;item&gt;107&lt;/item&gt;&lt;item&gt;108&lt;/item&gt;&lt;item&gt;109&lt;/item&gt;&lt;item&gt;110&lt;/item&gt;&lt;item&gt;111&lt;/item&gt;&lt;item&gt;112&lt;/item&gt;&lt;item&gt;113&lt;/item&gt;&lt;item&gt;114&lt;/item&gt;&lt;item&gt;115&lt;/item&gt;&lt;item&gt;117&lt;/item&gt;&lt;item&gt;118&lt;/item&gt;&lt;item&gt;119&lt;/item&gt;&lt;item&gt;120&lt;/item&gt;&lt;item&gt;121&lt;/item&gt;&lt;item&gt;122&lt;/item&gt;&lt;item&gt;124&lt;/item&gt;&lt;item&gt;127&lt;/item&gt;&lt;item&gt;128&lt;/item&gt;&lt;item&gt;130&lt;/item&gt;&lt;item&gt;131&lt;/item&gt;&lt;item&gt;132&lt;/item&gt;&lt;item&gt;133&lt;/item&gt;&lt;item&gt;135&lt;/item&gt;&lt;item&gt;139&lt;/item&gt;&lt;item&gt;140&lt;/item&gt;&lt;item&gt;144&lt;/item&gt;&lt;item&gt;145&lt;/item&gt;&lt;item&gt;146&lt;/item&gt;&lt;item&gt;148&lt;/item&gt;&lt;item&gt;151&lt;/item&gt;&lt;item&gt;153&lt;/item&gt;&lt;item&gt;154&lt;/item&gt;&lt;item&gt;155&lt;/item&gt;&lt;item&gt;156&lt;/item&gt;&lt;item&gt;157&lt;/item&gt;&lt;item&gt;158&lt;/item&gt;&lt;item&gt;159&lt;/item&gt;&lt;item&gt;160&lt;/item&gt;&lt;item&gt;162&lt;/item&gt;&lt;item&gt;163&lt;/item&gt;&lt;item&gt;164&lt;/item&gt;&lt;item&gt;165&lt;/item&gt;&lt;item&gt;166&lt;/item&gt;&lt;item&gt;169&lt;/item&gt;&lt;item&gt;170&lt;/item&gt;&lt;item&gt;171&lt;/item&gt;&lt;item&gt;172&lt;/item&gt;&lt;item&gt;174&lt;/item&gt;&lt;item&gt;175&lt;/item&gt;&lt;item&gt;179&lt;/item&gt;&lt;item&gt;180&lt;/item&gt;&lt;item&gt;182&lt;/item&gt;&lt;item&gt;185&lt;/item&gt;&lt;item&gt;188&lt;/item&gt;&lt;item&gt;205&lt;/item&gt;&lt;item&gt;221&lt;/item&gt;&lt;item&gt;225&lt;/item&gt;&lt;item&gt;277&lt;/item&gt;&lt;item&gt;278&lt;/item&gt;&lt;item&gt;279&lt;/item&gt;&lt;item&gt;280&lt;/item&gt;&lt;item&gt;291&lt;/item&gt;&lt;item&gt;292&lt;/item&gt;&lt;item&gt;293&lt;/item&gt;&lt;item&gt;294&lt;/item&gt;&lt;/record-ids&gt;&lt;/item&gt;&lt;/Libraries&gt;"/>
  </w:docVars>
  <w:rsids>
    <w:rsidRoot w:val="00F722B8"/>
    <w:rsid w:val="000001FC"/>
    <w:rsid w:val="000012D9"/>
    <w:rsid w:val="000023E8"/>
    <w:rsid w:val="0000289C"/>
    <w:rsid w:val="000030D1"/>
    <w:rsid w:val="000033CA"/>
    <w:rsid w:val="0000363A"/>
    <w:rsid w:val="00003746"/>
    <w:rsid w:val="00004383"/>
    <w:rsid w:val="00004566"/>
    <w:rsid w:val="00004C15"/>
    <w:rsid w:val="00004FC3"/>
    <w:rsid w:val="00005B0F"/>
    <w:rsid w:val="000064F0"/>
    <w:rsid w:val="00006CBD"/>
    <w:rsid w:val="00006DF5"/>
    <w:rsid w:val="00007026"/>
    <w:rsid w:val="0000712B"/>
    <w:rsid w:val="000074D5"/>
    <w:rsid w:val="0000766C"/>
    <w:rsid w:val="000079B2"/>
    <w:rsid w:val="00007F0B"/>
    <w:rsid w:val="0001011E"/>
    <w:rsid w:val="000109C3"/>
    <w:rsid w:val="00010A4E"/>
    <w:rsid w:val="00011069"/>
    <w:rsid w:val="00011CD4"/>
    <w:rsid w:val="00011E5C"/>
    <w:rsid w:val="000122E3"/>
    <w:rsid w:val="000125A6"/>
    <w:rsid w:val="00012825"/>
    <w:rsid w:val="0001300B"/>
    <w:rsid w:val="00013019"/>
    <w:rsid w:val="00013BF3"/>
    <w:rsid w:val="00014630"/>
    <w:rsid w:val="00014677"/>
    <w:rsid w:val="00015805"/>
    <w:rsid w:val="00015A9C"/>
    <w:rsid w:val="00015E47"/>
    <w:rsid w:val="00016F1C"/>
    <w:rsid w:val="00017165"/>
    <w:rsid w:val="00017327"/>
    <w:rsid w:val="00017944"/>
    <w:rsid w:val="0001795E"/>
    <w:rsid w:val="00017F5E"/>
    <w:rsid w:val="000207DF"/>
    <w:rsid w:val="00020E7F"/>
    <w:rsid w:val="00021E93"/>
    <w:rsid w:val="0002232B"/>
    <w:rsid w:val="0002264A"/>
    <w:rsid w:val="00022B9F"/>
    <w:rsid w:val="000231E0"/>
    <w:rsid w:val="00023EF4"/>
    <w:rsid w:val="000241E3"/>
    <w:rsid w:val="000251E0"/>
    <w:rsid w:val="000256F0"/>
    <w:rsid w:val="00026068"/>
    <w:rsid w:val="00026245"/>
    <w:rsid w:val="000264D4"/>
    <w:rsid w:val="00026A6E"/>
    <w:rsid w:val="00027007"/>
    <w:rsid w:val="00027286"/>
    <w:rsid w:val="000277E8"/>
    <w:rsid w:val="00030354"/>
    <w:rsid w:val="000303A8"/>
    <w:rsid w:val="000308F2"/>
    <w:rsid w:val="00030AE0"/>
    <w:rsid w:val="00030AF2"/>
    <w:rsid w:val="00030DD8"/>
    <w:rsid w:val="00030E97"/>
    <w:rsid w:val="00031092"/>
    <w:rsid w:val="00031129"/>
    <w:rsid w:val="000313EF"/>
    <w:rsid w:val="00031A4C"/>
    <w:rsid w:val="00032367"/>
    <w:rsid w:val="00032438"/>
    <w:rsid w:val="000324C4"/>
    <w:rsid w:val="00033156"/>
    <w:rsid w:val="0003366B"/>
    <w:rsid w:val="000345BF"/>
    <w:rsid w:val="000347B3"/>
    <w:rsid w:val="000348FC"/>
    <w:rsid w:val="00034A3D"/>
    <w:rsid w:val="00034A79"/>
    <w:rsid w:val="00034A88"/>
    <w:rsid w:val="000353A1"/>
    <w:rsid w:val="00035B30"/>
    <w:rsid w:val="00036587"/>
    <w:rsid w:val="00036CAE"/>
    <w:rsid w:val="00036E0B"/>
    <w:rsid w:val="0003757B"/>
    <w:rsid w:val="00037978"/>
    <w:rsid w:val="00037C87"/>
    <w:rsid w:val="0004042B"/>
    <w:rsid w:val="00040AEF"/>
    <w:rsid w:val="00040AFB"/>
    <w:rsid w:val="00040FC3"/>
    <w:rsid w:val="00041033"/>
    <w:rsid w:val="00041217"/>
    <w:rsid w:val="00041A31"/>
    <w:rsid w:val="00042F91"/>
    <w:rsid w:val="00043651"/>
    <w:rsid w:val="0004384E"/>
    <w:rsid w:val="00043A5B"/>
    <w:rsid w:val="00043A81"/>
    <w:rsid w:val="00043CBC"/>
    <w:rsid w:val="00043EC2"/>
    <w:rsid w:val="000440AB"/>
    <w:rsid w:val="000440C0"/>
    <w:rsid w:val="000445A6"/>
    <w:rsid w:val="000446BC"/>
    <w:rsid w:val="00045A8C"/>
    <w:rsid w:val="00045C26"/>
    <w:rsid w:val="00045D05"/>
    <w:rsid w:val="000469B6"/>
    <w:rsid w:val="00047E28"/>
    <w:rsid w:val="00050665"/>
    <w:rsid w:val="00050916"/>
    <w:rsid w:val="000513DA"/>
    <w:rsid w:val="00051464"/>
    <w:rsid w:val="000516B7"/>
    <w:rsid w:val="000517A9"/>
    <w:rsid w:val="000518F8"/>
    <w:rsid w:val="0005193C"/>
    <w:rsid w:val="00051F78"/>
    <w:rsid w:val="000523CE"/>
    <w:rsid w:val="000527C8"/>
    <w:rsid w:val="00052D3F"/>
    <w:rsid w:val="00052E99"/>
    <w:rsid w:val="00052E9F"/>
    <w:rsid w:val="00052F5B"/>
    <w:rsid w:val="00053095"/>
    <w:rsid w:val="000530A1"/>
    <w:rsid w:val="000532D1"/>
    <w:rsid w:val="000540D4"/>
    <w:rsid w:val="000548BD"/>
    <w:rsid w:val="00054A42"/>
    <w:rsid w:val="0005593B"/>
    <w:rsid w:val="00055996"/>
    <w:rsid w:val="00055C9B"/>
    <w:rsid w:val="00055E57"/>
    <w:rsid w:val="00055F48"/>
    <w:rsid w:val="0005606D"/>
    <w:rsid w:val="00056463"/>
    <w:rsid w:val="00057731"/>
    <w:rsid w:val="0005775F"/>
    <w:rsid w:val="00057885"/>
    <w:rsid w:val="0006009F"/>
    <w:rsid w:val="00060168"/>
    <w:rsid w:val="000601E4"/>
    <w:rsid w:val="00060283"/>
    <w:rsid w:val="00060451"/>
    <w:rsid w:val="000604A9"/>
    <w:rsid w:val="000614BC"/>
    <w:rsid w:val="00061812"/>
    <w:rsid w:val="00061BA9"/>
    <w:rsid w:val="00061BE3"/>
    <w:rsid w:val="00061C87"/>
    <w:rsid w:val="00062368"/>
    <w:rsid w:val="0006236C"/>
    <w:rsid w:val="00062F0E"/>
    <w:rsid w:val="00063013"/>
    <w:rsid w:val="000631A3"/>
    <w:rsid w:val="000633C3"/>
    <w:rsid w:val="000634C3"/>
    <w:rsid w:val="000643DC"/>
    <w:rsid w:val="000649AF"/>
    <w:rsid w:val="00064B87"/>
    <w:rsid w:val="00064E3C"/>
    <w:rsid w:val="00065261"/>
    <w:rsid w:val="00065313"/>
    <w:rsid w:val="000653B1"/>
    <w:rsid w:val="00065431"/>
    <w:rsid w:val="0006563D"/>
    <w:rsid w:val="00065A13"/>
    <w:rsid w:val="00065D58"/>
    <w:rsid w:val="00066D74"/>
    <w:rsid w:val="00066F05"/>
    <w:rsid w:val="000716A2"/>
    <w:rsid w:val="00071A19"/>
    <w:rsid w:val="00071BDF"/>
    <w:rsid w:val="00071F09"/>
    <w:rsid w:val="0007201E"/>
    <w:rsid w:val="00072AB0"/>
    <w:rsid w:val="000734E5"/>
    <w:rsid w:val="00073EC8"/>
    <w:rsid w:val="00074592"/>
    <w:rsid w:val="00074669"/>
    <w:rsid w:val="000752C0"/>
    <w:rsid w:val="00075686"/>
    <w:rsid w:val="00075FB9"/>
    <w:rsid w:val="00076214"/>
    <w:rsid w:val="000765CA"/>
    <w:rsid w:val="00076833"/>
    <w:rsid w:val="00076EA7"/>
    <w:rsid w:val="00076F18"/>
    <w:rsid w:val="00077E07"/>
    <w:rsid w:val="000800F6"/>
    <w:rsid w:val="000806A0"/>
    <w:rsid w:val="00081A4E"/>
    <w:rsid w:val="00081D34"/>
    <w:rsid w:val="00081E18"/>
    <w:rsid w:val="0008284E"/>
    <w:rsid w:val="000828EE"/>
    <w:rsid w:val="00082B4D"/>
    <w:rsid w:val="00082E41"/>
    <w:rsid w:val="0008334E"/>
    <w:rsid w:val="00083458"/>
    <w:rsid w:val="00084023"/>
    <w:rsid w:val="00084B3A"/>
    <w:rsid w:val="000865C9"/>
    <w:rsid w:val="0008662D"/>
    <w:rsid w:val="00086BDC"/>
    <w:rsid w:val="00086CA6"/>
    <w:rsid w:val="0008703A"/>
    <w:rsid w:val="00087B29"/>
    <w:rsid w:val="00090142"/>
    <w:rsid w:val="000910F3"/>
    <w:rsid w:val="000915B5"/>
    <w:rsid w:val="00091CD6"/>
    <w:rsid w:val="000923F1"/>
    <w:rsid w:val="00092546"/>
    <w:rsid w:val="00092963"/>
    <w:rsid w:val="00092E96"/>
    <w:rsid w:val="000930F9"/>
    <w:rsid w:val="000938D9"/>
    <w:rsid w:val="00093D58"/>
    <w:rsid w:val="0009449D"/>
    <w:rsid w:val="00094835"/>
    <w:rsid w:val="0009529D"/>
    <w:rsid w:val="000958CE"/>
    <w:rsid w:val="000961F4"/>
    <w:rsid w:val="0009675C"/>
    <w:rsid w:val="00096CAA"/>
    <w:rsid w:val="0009728E"/>
    <w:rsid w:val="00097886"/>
    <w:rsid w:val="00097AA2"/>
    <w:rsid w:val="000A042B"/>
    <w:rsid w:val="000A0495"/>
    <w:rsid w:val="000A1F94"/>
    <w:rsid w:val="000A2993"/>
    <w:rsid w:val="000A2E9D"/>
    <w:rsid w:val="000A44CA"/>
    <w:rsid w:val="000A45A2"/>
    <w:rsid w:val="000A5381"/>
    <w:rsid w:val="000A5AB6"/>
    <w:rsid w:val="000A5E3E"/>
    <w:rsid w:val="000A78BA"/>
    <w:rsid w:val="000B044F"/>
    <w:rsid w:val="000B0941"/>
    <w:rsid w:val="000B1860"/>
    <w:rsid w:val="000B2030"/>
    <w:rsid w:val="000B216A"/>
    <w:rsid w:val="000B25C3"/>
    <w:rsid w:val="000B29BF"/>
    <w:rsid w:val="000B3239"/>
    <w:rsid w:val="000B3B84"/>
    <w:rsid w:val="000B3DA7"/>
    <w:rsid w:val="000B3DBF"/>
    <w:rsid w:val="000B4F22"/>
    <w:rsid w:val="000B50B0"/>
    <w:rsid w:val="000B5267"/>
    <w:rsid w:val="000B53E6"/>
    <w:rsid w:val="000B5557"/>
    <w:rsid w:val="000B5804"/>
    <w:rsid w:val="000B5CD3"/>
    <w:rsid w:val="000B61B7"/>
    <w:rsid w:val="000B6407"/>
    <w:rsid w:val="000B6420"/>
    <w:rsid w:val="000B6C03"/>
    <w:rsid w:val="000B6F5E"/>
    <w:rsid w:val="000B75B0"/>
    <w:rsid w:val="000B75CE"/>
    <w:rsid w:val="000B7C38"/>
    <w:rsid w:val="000C0983"/>
    <w:rsid w:val="000C0BA4"/>
    <w:rsid w:val="000C1A77"/>
    <w:rsid w:val="000C2B85"/>
    <w:rsid w:val="000C3885"/>
    <w:rsid w:val="000C3894"/>
    <w:rsid w:val="000C3CBF"/>
    <w:rsid w:val="000C3D8D"/>
    <w:rsid w:val="000C4485"/>
    <w:rsid w:val="000C481E"/>
    <w:rsid w:val="000C4C38"/>
    <w:rsid w:val="000C4CCA"/>
    <w:rsid w:val="000C4E13"/>
    <w:rsid w:val="000C5100"/>
    <w:rsid w:val="000C545B"/>
    <w:rsid w:val="000C553E"/>
    <w:rsid w:val="000C5AA5"/>
    <w:rsid w:val="000C5C02"/>
    <w:rsid w:val="000C6341"/>
    <w:rsid w:val="000C6551"/>
    <w:rsid w:val="000C6712"/>
    <w:rsid w:val="000C6824"/>
    <w:rsid w:val="000C6A2B"/>
    <w:rsid w:val="000C6C49"/>
    <w:rsid w:val="000C6E3D"/>
    <w:rsid w:val="000C6E7D"/>
    <w:rsid w:val="000C6FE3"/>
    <w:rsid w:val="000C7018"/>
    <w:rsid w:val="000C711B"/>
    <w:rsid w:val="000C714C"/>
    <w:rsid w:val="000C7391"/>
    <w:rsid w:val="000C78B3"/>
    <w:rsid w:val="000C78FA"/>
    <w:rsid w:val="000C7AEF"/>
    <w:rsid w:val="000D058C"/>
    <w:rsid w:val="000D0B7A"/>
    <w:rsid w:val="000D1303"/>
    <w:rsid w:val="000D13FB"/>
    <w:rsid w:val="000D1984"/>
    <w:rsid w:val="000D1BA3"/>
    <w:rsid w:val="000D228D"/>
    <w:rsid w:val="000D2301"/>
    <w:rsid w:val="000D25FC"/>
    <w:rsid w:val="000D294E"/>
    <w:rsid w:val="000D2A59"/>
    <w:rsid w:val="000D307F"/>
    <w:rsid w:val="000D3347"/>
    <w:rsid w:val="000D34E4"/>
    <w:rsid w:val="000D3536"/>
    <w:rsid w:val="000D3926"/>
    <w:rsid w:val="000D3AE8"/>
    <w:rsid w:val="000D3C4E"/>
    <w:rsid w:val="000D3C4F"/>
    <w:rsid w:val="000D41B7"/>
    <w:rsid w:val="000D5898"/>
    <w:rsid w:val="000D5D21"/>
    <w:rsid w:val="000D5DD5"/>
    <w:rsid w:val="000D626D"/>
    <w:rsid w:val="000D62DA"/>
    <w:rsid w:val="000D6B80"/>
    <w:rsid w:val="000D6EE0"/>
    <w:rsid w:val="000D6F0F"/>
    <w:rsid w:val="000D7360"/>
    <w:rsid w:val="000D74D5"/>
    <w:rsid w:val="000D7645"/>
    <w:rsid w:val="000D7D9E"/>
    <w:rsid w:val="000D7EBB"/>
    <w:rsid w:val="000E01CA"/>
    <w:rsid w:val="000E08B4"/>
    <w:rsid w:val="000E15E2"/>
    <w:rsid w:val="000E190D"/>
    <w:rsid w:val="000E2154"/>
    <w:rsid w:val="000E2288"/>
    <w:rsid w:val="000E2315"/>
    <w:rsid w:val="000E368B"/>
    <w:rsid w:val="000E3BA7"/>
    <w:rsid w:val="000E3EA1"/>
    <w:rsid w:val="000E4209"/>
    <w:rsid w:val="000E429B"/>
    <w:rsid w:val="000E5571"/>
    <w:rsid w:val="000E5AA9"/>
    <w:rsid w:val="000E642D"/>
    <w:rsid w:val="000E71D8"/>
    <w:rsid w:val="000E7DCD"/>
    <w:rsid w:val="000E7E80"/>
    <w:rsid w:val="000F005F"/>
    <w:rsid w:val="000F0F64"/>
    <w:rsid w:val="000F1333"/>
    <w:rsid w:val="000F1432"/>
    <w:rsid w:val="000F1E8D"/>
    <w:rsid w:val="000F2497"/>
    <w:rsid w:val="000F2C09"/>
    <w:rsid w:val="000F2D59"/>
    <w:rsid w:val="000F2DE5"/>
    <w:rsid w:val="000F2FA7"/>
    <w:rsid w:val="000F3738"/>
    <w:rsid w:val="000F3A0A"/>
    <w:rsid w:val="000F42DC"/>
    <w:rsid w:val="000F4666"/>
    <w:rsid w:val="000F4950"/>
    <w:rsid w:val="000F4B16"/>
    <w:rsid w:val="000F4BA8"/>
    <w:rsid w:val="000F522A"/>
    <w:rsid w:val="000F5874"/>
    <w:rsid w:val="000F619F"/>
    <w:rsid w:val="000F638F"/>
    <w:rsid w:val="000F6ABC"/>
    <w:rsid w:val="000F6CF0"/>
    <w:rsid w:val="000F6F74"/>
    <w:rsid w:val="000F7320"/>
    <w:rsid w:val="000F7462"/>
    <w:rsid w:val="000F7808"/>
    <w:rsid w:val="000F7FB9"/>
    <w:rsid w:val="001008DA"/>
    <w:rsid w:val="00100BC1"/>
    <w:rsid w:val="00100FEC"/>
    <w:rsid w:val="00101290"/>
    <w:rsid w:val="001012AD"/>
    <w:rsid w:val="00101C47"/>
    <w:rsid w:val="00102866"/>
    <w:rsid w:val="00103010"/>
    <w:rsid w:val="0010309A"/>
    <w:rsid w:val="00103209"/>
    <w:rsid w:val="00103AD6"/>
    <w:rsid w:val="00103DC4"/>
    <w:rsid w:val="00103EED"/>
    <w:rsid w:val="00104306"/>
    <w:rsid w:val="001044A9"/>
    <w:rsid w:val="00104630"/>
    <w:rsid w:val="00104633"/>
    <w:rsid w:val="00104805"/>
    <w:rsid w:val="00104873"/>
    <w:rsid w:val="00104F6C"/>
    <w:rsid w:val="001051E0"/>
    <w:rsid w:val="0010538D"/>
    <w:rsid w:val="00105954"/>
    <w:rsid w:val="00106178"/>
    <w:rsid w:val="0010649F"/>
    <w:rsid w:val="00106A55"/>
    <w:rsid w:val="00106B10"/>
    <w:rsid w:val="00106FF7"/>
    <w:rsid w:val="001073B2"/>
    <w:rsid w:val="00107645"/>
    <w:rsid w:val="0010787A"/>
    <w:rsid w:val="00110412"/>
    <w:rsid w:val="00110FCC"/>
    <w:rsid w:val="00111235"/>
    <w:rsid w:val="00111560"/>
    <w:rsid w:val="001116D9"/>
    <w:rsid w:val="001118CD"/>
    <w:rsid w:val="00111EA8"/>
    <w:rsid w:val="001124D1"/>
    <w:rsid w:val="00112E82"/>
    <w:rsid w:val="0011379F"/>
    <w:rsid w:val="00113AD4"/>
    <w:rsid w:val="001140FF"/>
    <w:rsid w:val="00114427"/>
    <w:rsid w:val="0011473D"/>
    <w:rsid w:val="001148F6"/>
    <w:rsid w:val="00114AFF"/>
    <w:rsid w:val="001152FB"/>
    <w:rsid w:val="001154CE"/>
    <w:rsid w:val="00115503"/>
    <w:rsid w:val="00115950"/>
    <w:rsid w:val="001168EB"/>
    <w:rsid w:val="00116E49"/>
    <w:rsid w:val="00116F25"/>
    <w:rsid w:val="0011712C"/>
    <w:rsid w:val="00117201"/>
    <w:rsid w:val="0011791F"/>
    <w:rsid w:val="00117A15"/>
    <w:rsid w:val="0012034A"/>
    <w:rsid w:val="001203C6"/>
    <w:rsid w:val="00121015"/>
    <w:rsid w:val="0012218B"/>
    <w:rsid w:val="001222C1"/>
    <w:rsid w:val="001223BC"/>
    <w:rsid w:val="001224BC"/>
    <w:rsid w:val="001229AC"/>
    <w:rsid w:val="00123A4E"/>
    <w:rsid w:val="00123E05"/>
    <w:rsid w:val="001242A7"/>
    <w:rsid w:val="0012441D"/>
    <w:rsid w:val="00124669"/>
    <w:rsid w:val="001249B9"/>
    <w:rsid w:val="00124B71"/>
    <w:rsid w:val="00124C02"/>
    <w:rsid w:val="00125373"/>
    <w:rsid w:val="0012586B"/>
    <w:rsid w:val="0012642F"/>
    <w:rsid w:val="00126FC9"/>
    <w:rsid w:val="001274AE"/>
    <w:rsid w:val="00127F12"/>
    <w:rsid w:val="0013033A"/>
    <w:rsid w:val="00130C58"/>
    <w:rsid w:val="00130E0B"/>
    <w:rsid w:val="001313F5"/>
    <w:rsid w:val="001317BF"/>
    <w:rsid w:val="0013186B"/>
    <w:rsid w:val="00131F75"/>
    <w:rsid w:val="0013286C"/>
    <w:rsid w:val="00132DCE"/>
    <w:rsid w:val="00132EF5"/>
    <w:rsid w:val="00133936"/>
    <w:rsid w:val="00133D9D"/>
    <w:rsid w:val="00133F47"/>
    <w:rsid w:val="00134264"/>
    <w:rsid w:val="00134704"/>
    <w:rsid w:val="00134F46"/>
    <w:rsid w:val="001357E6"/>
    <w:rsid w:val="0013625C"/>
    <w:rsid w:val="001363B1"/>
    <w:rsid w:val="001368DF"/>
    <w:rsid w:val="00137543"/>
    <w:rsid w:val="0014039A"/>
    <w:rsid w:val="001405D8"/>
    <w:rsid w:val="00140A95"/>
    <w:rsid w:val="001415BF"/>
    <w:rsid w:val="0014178E"/>
    <w:rsid w:val="00141918"/>
    <w:rsid w:val="001423EF"/>
    <w:rsid w:val="00142F88"/>
    <w:rsid w:val="00143A3D"/>
    <w:rsid w:val="00143EAE"/>
    <w:rsid w:val="00143F54"/>
    <w:rsid w:val="001441B0"/>
    <w:rsid w:val="00144872"/>
    <w:rsid w:val="00145089"/>
    <w:rsid w:val="00145270"/>
    <w:rsid w:val="00145A7B"/>
    <w:rsid w:val="00145D49"/>
    <w:rsid w:val="001462F9"/>
    <w:rsid w:val="00146990"/>
    <w:rsid w:val="0014748E"/>
    <w:rsid w:val="00147722"/>
    <w:rsid w:val="00147AB1"/>
    <w:rsid w:val="00147BBE"/>
    <w:rsid w:val="00147BD7"/>
    <w:rsid w:val="00147CC5"/>
    <w:rsid w:val="001502C2"/>
    <w:rsid w:val="001503E3"/>
    <w:rsid w:val="001509F1"/>
    <w:rsid w:val="00150CD9"/>
    <w:rsid w:val="00151C1C"/>
    <w:rsid w:val="00151F73"/>
    <w:rsid w:val="00152F6D"/>
    <w:rsid w:val="00153111"/>
    <w:rsid w:val="001535C6"/>
    <w:rsid w:val="001537CA"/>
    <w:rsid w:val="001539A9"/>
    <w:rsid w:val="00153B8A"/>
    <w:rsid w:val="00154287"/>
    <w:rsid w:val="001545FF"/>
    <w:rsid w:val="001546C7"/>
    <w:rsid w:val="00154942"/>
    <w:rsid w:val="00155A21"/>
    <w:rsid w:val="00155A82"/>
    <w:rsid w:val="0015621F"/>
    <w:rsid w:val="00156A67"/>
    <w:rsid w:val="001574AF"/>
    <w:rsid w:val="001574BC"/>
    <w:rsid w:val="00157FC3"/>
    <w:rsid w:val="0016048E"/>
    <w:rsid w:val="00160A54"/>
    <w:rsid w:val="00160A5E"/>
    <w:rsid w:val="00160F7B"/>
    <w:rsid w:val="00161F75"/>
    <w:rsid w:val="00163550"/>
    <w:rsid w:val="001635B9"/>
    <w:rsid w:val="00163B22"/>
    <w:rsid w:val="0016441A"/>
    <w:rsid w:val="001644D6"/>
    <w:rsid w:val="0016496D"/>
    <w:rsid w:val="001654FB"/>
    <w:rsid w:val="0016616F"/>
    <w:rsid w:val="00166DBB"/>
    <w:rsid w:val="00167078"/>
    <w:rsid w:val="00167242"/>
    <w:rsid w:val="00167606"/>
    <w:rsid w:val="00167658"/>
    <w:rsid w:val="00170052"/>
    <w:rsid w:val="001700C2"/>
    <w:rsid w:val="00170DE0"/>
    <w:rsid w:val="0017104A"/>
    <w:rsid w:val="00171351"/>
    <w:rsid w:val="00171D8B"/>
    <w:rsid w:val="001732D0"/>
    <w:rsid w:val="0017381B"/>
    <w:rsid w:val="00174096"/>
    <w:rsid w:val="0017411F"/>
    <w:rsid w:val="00174854"/>
    <w:rsid w:val="00174C68"/>
    <w:rsid w:val="00174CED"/>
    <w:rsid w:val="00175391"/>
    <w:rsid w:val="00175605"/>
    <w:rsid w:val="001758DE"/>
    <w:rsid w:val="00175926"/>
    <w:rsid w:val="00176878"/>
    <w:rsid w:val="00176D6E"/>
    <w:rsid w:val="00177CA6"/>
    <w:rsid w:val="001810E5"/>
    <w:rsid w:val="00181135"/>
    <w:rsid w:val="001814CE"/>
    <w:rsid w:val="001822B8"/>
    <w:rsid w:val="001830DB"/>
    <w:rsid w:val="00183510"/>
    <w:rsid w:val="0018362A"/>
    <w:rsid w:val="00183879"/>
    <w:rsid w:val="00183CE9"/>
    <w:rsid w:val="00184335"/>
    <w:rsid w:val="001843DD"/>
    <w:rsid w:val="001846B5"/>
    <w:rsid w:val="001851C0"/>
    <w:rsid w:val="00185F77"/>
    <w:rsid w:val="001867D5"/>
    <w:rsid w:val="00186B2A"/>
    <w:rsid w:val="00186D17"/>
    <w:rsid w:val="00187078"/>
    <w:rsid w:val="001871CF"/>
    <w:rsid w:val="0019013C"/>
    <w:rsid w:val="0019015D"/>
    <w:rsid w:val="001907A6"/>
    <w:rsid w:val="001907B6"/>
    <w:rsid w:val="00190CDB"/>
    <w:rsid w:val="00190D97"/>
    <w:rsid w:val="00191152"/>
    <w:rsid w:val="00191154"/>
    <w:rsid w:val="00191162"/>
    <w:rsid w:val="00191422"/>
    <w:rsid w:val="00191460"/>
    <w:rsid w:val="00191B78"/>
    <w:rsid w:val="00191D4F"/>
    <w:rsid w:val="00191DA8"/>
    <w:rsid w:val="001932E5"/>
    <w:rsid w:val="00193C68"/>
    <w:rsid w:val="001942A9"/>
    <w:rsid w:val="00194588"/>
    <w:rsid w:val="00194A71"/>
    <w:rsid w:val="00194DF1"/>
    <w:rsid w:val="001952E8"/>
    <w:rsid w:val="001952EF"/>
    <w:rsid w:val="00195907"/>
    <w:rsid w:val="00195D7B"/>
    <w:rsid w:val="001963DF"/>
    <w:rsid w:val="0019652D"/>
    <w:rsid w:val="00196D49"/>
    <w:rsid w:val="00197BD4"/>
    <w:rsid w:val="001A00F4"/>
    <w:rsid w:val="001A108D"/>
    <w:rsid w:val="001A12A5"/>
    <w:rsid w:val="001A12D0"/>
    <w:rsid w:val="001A148B"/>
    <w:rsid w:val="001A1F29"/>
    <w:rsid w:val="001A2060"/>
    <w:rsid w:val="001A221A"/>
    <w:rsid w:val="001A2E64"/>
    <w:rsid w:val="001A4147"/>
    <w:rsid w:val="001A4420"/>
    <w:rsid w:val="001A45C3"/>
    <w:rsid w:val="001A466E"/>
    <w:rsid w:val="001A4950"/>
    <w:rsid w:val="001A55F8"/>
    <w:rsid w:val="001A5F3B"/>
    <w:rsid w:val="001A6E81"/>
    <w:rsid w:val="001A7F02"/>
    <w:rsid w:val="001B0131"/>
    <w:rsid w:val="001B0151"/>
    <w:rsid w:val="001B03DC"/>
    <w:rsid w:val="001B041A"/>
    <w:rsid w:val="001B07E5"/>
    <w:rsid w:val="001B0B6C"/>
    <w:rsid w:val="001B164B"/>
    <w:rsid w:val="001B17A2"/>
    <w:rsid w:val="001B1888"/>
    <w:rsid w:val="001B22C7"/>
    <w:rsid w:val="001B2B92"/>
    <w:rsid w:val="001B2D2A"/>
    <w:rsid w:val="001B2E56"/>
    <w:rsid w:val="001B4005"/>
    <w:rsid w:val="001B4054"/>
    <w:rsid w:val="001B4D46"/>
    <w:rsid w:val="001B50FA"/>
    <w:rsid w:val="001B519E"/>
    <w:rsid w:val="001B58D4"/>
    <w:rsid w:val="001B5AC2"/>
    <w:rsid w:val="001B61B6"/>
    <w:rsid w:val="001B654D"/>
    <w:rsid w:val="001B6C39"/>
    <w:rsid w:val="001C03BB"/>
    <w:rsid w:val="001C095D"/>
    <w:rsid w:val="001C134F"/>
    <w:rsid w:val="001C1578"/>
    <w:rsid w:val="001C1909"/>
    <w:rsid w:val="001C1AD4"/>
    <w:rsid w:val="001C31A2"/>
    <w:rsid w:val="001C336B"/>
    <w:rsid w:val="001C380F"/>
    <w:rsid w:val="001C50C9"/>
    <w:rsid w:val="001C562A"/>
    <w:rsid w:val="001C566E"/>
    <w:rsid w:val="001C5D1B"/>
    <w:rsid w:val="001C6FC4"/>
    <w:rsid w:val="001C7A79"/>
    <w:rsid w:val="001C7D80"/>
    <w:rsid w:val="001C7F98"/>
    <w:rsid w:val="001D04FF"/>
    <w:rsid w:val="001D05DE"/>
    <w:rsid w:val="001D085A"/>
    <w:rsid w:val="001D0A02"/>
    <w:rsid w:val="001D0A7F"/>
    <w:rsid w:val="001D0F37"/>
    <w:rsid w:val="001D151D"/>
    <w:rsid w:val="001D19FD"/>
    <w:rsid w:val="001D1B2C"/>
    <w:rsid w:val="001D1E34"/>
    <w:rsid w:val="001D3129"/>
    <w:rsid w:val="001D3637"/>
    <w:rsid w:val="001D3B2E"/>
    <w:rsid w:val="001D3D32"/>
    <w:rsid w:val="001D5F96"/>
    <w:rsid w:val="001D6001"/>
    <w:rsid w:val="001D6727"/>
    <w:rsid w:val="001D6827"/>
    <w:rsid w:val="001D6C74"/>
    <w:rsid w:val="001D73CD"/>
    <w:rsid w:val="001D7929"/>
    <w:rsid w:val="001D7D83"/>
    <w:rsid w:val="001D7E76"/>
    <w:rsid w:val="001D7EA4"/>
    <w:rsid w:val="001E03A4"/>
    <w:rsid w:val="001E0741"/>
    <w:rsid w:val="001E0D5F"/>
    <w:rsid w:val="001E114A"/>
    <w:rsid w:val="001E14A5"/>
    <w:rsid w:val="001E1516"/>
    <w:rsid w:val="001E1669"/>
    <w:rsid w:val="001E1DB6"/>
    <w:rsid w:val="001E1EE9"/>
    <w:rsid w:val="001E203D"/>
    <w:rsid w:val="001E21A0"/>
    <w:rsid w:val="001E271A"/>
    <w:rsid w:val="001E2979"/>
    <w:rsid w:val="001E2A22"/>
    <w:rsid w:val="001E32B9"/>
    <w:rsid w:val="001E34DA"/>
    <w:rsid w:val="001E3641"/>
    <w:rsid w:val="001E3BAB"/>
    <w:rsid w:val="001E3D88"/>
    <w:rsid w:val="001E3FBF"/>
    <w:rsid w:val="001E416A"/>
    <w:rsid w:val="001E4328"/>
    <w:rsid w:val="001E4340"/>
    <w:rsid w:val="001E4496"/>
    <w:rsid w:val="001E4615"/>
    <w:rsid w:val="001E4C14"/>
    <w:rsid w:val="001E5255"/>
    <w:rsid w:val="001E570F"/>
    <w:rsid w:val="001E5765"/>
    <w:rsid w:val="001E678D"/>
    <w:rsid w:val="001E6F59"/>
    <w:rsid w:val="001E76C8"/>
    <w:rsid w:val="001E7B71"/>
    <w:rsid w:val="001E7F6A"/>
    <w:rsid w:val="001F036C"/>
    <w:rsid w:val="001F05BD"/>
    <w:rsid w:val="001F0812"/>
    <w:rsid w:val="001F14A2"/>
    <w:rsid w:val="001F1FA4"/>
    <w:rsid w:val="001F2000"/>
    <w:rsid w:val="001F2624"/>
    <w:rsid w:val="001F28AA"/>
    <w:rsid w:val="001F3055"/>
    <w:rsid w:val="001F3059"/>
    <w:rsid w:val="001F309C"/>
    <w:rsid w:val="001F30D9"/>
    <w:rsid w:val="001F316D"/>
    <w:rsid w:val="001F38EE"/>
    <w:rsid w:val="001F3C57"/>
    <w:rsid w:val="001F3C88"/>
    <w:rsid w:val="001F44AD"/>
    <w:rsid w:val="001F44CF"/>
    <w:rsid w:val="001F4CEE"/>
    <w:rsid w:val="001F4F37"/>
    <w:rsid w:val="001F51F7"/>
    <w:rsid w:val="001F5789"/>
    <w:rsid w:val="001F5853"/>
    <w:rsid w:val="001F5BA8"/>
    <w:rsid w:val="001F5BC6"/>
    <w:rsid w:val="001F637A"/>
    <w:rsid w:val="001F638D"/>
    <w:rsid w:val="001F6428"/>
    <w:rsid w:val="001F659E"/>
    <w:rsid w:val="001F67FF"/>
    <w:rsid w:val="001F6EF1"/>
    <w:rsid w:val="001F70E2"/>
    <w:rsid w:val="001F7BD2"/>
    <w:rsid w:val="001F7E48"/>
    <w:rsid w:val="002000CF"/>
    <w:rsid w:val="0020054D"/>
    <w:rsid w:val="002005B8"/>
    <w:rsid w:val="002017BA"/>
    <w:rsid w:val="00202AF2"/>
    <w:rsid w:val="002030BF"/>
    <w:rsid w:val="00203117"/>
    <w:rsid w:val="00203232"/>
    <w:rsid w:val="002035CA"/>
    <w:rsid w:val="00204D76"/>
    <w:rsid w:val="0020506F"/>
    <w:rsid w:val="002055BB"/>
    <w:rsid w:val="00205BB2"/>
    <w:rsid w:val="00206142"/>
    <w:rsid w:val="00206150"/>
    <w:rsid w:val="00206FA9"/>
    <w:rsid w:val="00207616"/>
    <w:rsid w:val="0021029B"/>
    <w:rsid w:val="00210724"/>
    <w:rsid w:val="00210809"/>
    <w:rsid w:val="00210F19"/>
    <w:rsid w:val="00211D54"/>
    <w:rsid w:val="002124D7"/>
    <w:rsid w:val="0021260C"/>
    <w:rsid w:val="00212BD0"/>
    <w:rsid w:val="00212EEE"/>
    <w:rsid w:val="00212FF9"/>
    <w:rsid w:val="00213CF2"/>
    <w:rsid w:val="00214043"/>
    <w:rsid w:val="00214158"/>
    <w:rsid w:val="00214C76"/>
    <w:rsid w:val="002157D6"/>
    <w:rsid w:val="00215DA2"/>
    <w:rsid w:val="0021632A"/>
    <w:rsid w:val="0021647D"/>
    <w:rsid w:val="00216CE4"/>
    <w:rsid w:val="00216E0A"/>
    <w:rsid w:val="00220114"/>
    <w:rsid w:val="002202DF"/>
    <w:rsid w:val="002209FF"/>
    <w:rsid w:val="0022102F"/>
    <w:rsid w:val="00221728"/>
    <w:rsid w:val="00221D62"/>
    <w:rsid w:val="00221E99"/>
    <w:rsid w:val="002223E4"/>
    <w:rsid w:val="00222BBE"/>
    <w:rsid w:val="002235B5"/>
    <w:rsid w:val="002235F4"/>
    <w:rsid w:val="00223B6B"/>
    <w:rsid w:val="00223C9C"/>
    <w:rsid w:val="002241B1"/>
    <w:rsid w:val="002242DE"/>
    <w:rsid w:val="0022457F"/>
    <w:rsid w:val="00224983"/>
    <w:rsid w:val="00224E63"/>
    <w:rsid w:val="002250C2"/>
    <w:rsid w:val="00225213"/>
    <w:rsid w:val="00225990"/>
    <w:rsid w:val="00225C46"/>
    <w:rsid w:val="00225F12"/>
    <w:rsid w:val="00226065"/>
    <w:rsid w:val="00226E6A"/>
    <w:rsid w:val="002277E7"/>
    <w:rsid w:val="00227B30"/>
    <w:rsid w:val="00230790"/>
    <w:rsid w:val="0023101B"/>
    <w:rsid w:val="00231543"/>
    <w:rsid w:val="00231671"/>
    <w:rsid w:val="00231F98"/>
    <w:rsid w:val="00233192"/>
    <w:rsid w:val="002339C4"/>
    <w:rsid w:val="0023406E"/>
    <w:rsid w:val="00234CAA"/>
    <w:rsid w:val="0023516F"/>
    <w:rsid w:val="00235ADB"/>
    <w:rsid w:val="00235F5E"/>
    <w:rsid w:val="002364E5"/>
    <w:rsid w:val="00236AAC"/>
    <w:rsid w:val="00236E9C"/>
    <w:rsid w:val="0023797B"/>
    <w:rsid w:val="00237A0F"/>
    <w:rsid w:val="00237BB6"/>
    <w:rsid w:val="0024013C"/>
    <w:rsid w:val="0024024B"/>
    <w:rsid w:val="00241788"/>
    <w:rsid w:val="002418C0"/>
    <w:rsid w:val="00241BE6"/>
    <w:rsid w:val="002426C4"/>
    <w:rsid w:val="002427AD"/>
    <w:rsid w:val="00243B74"/>
    <w:rsid w:val="00243E4C"/>
    <w:rsid w:val="0024412C"/>
    <w:rsid w:val="0024477E"/>
    <w:rsid w:val="002468A1"/>
    <w:rsid w:val="002469CA"/>
    <w:rsid w:val="00246D5A"/>
    <w:rsid w:val="002472DB"/>
    <w:rsid w:val="00247C1E"/>
    <w:rsid w:val="00247CD4"/>
    <w:rsid w:val="00250A72"/>
    <w:rsid w:val="00250A7C"/>
    <w:rsid w:val="00250C59"/>
    <w:rsid w:val="00251961"/>
    <w:rsid w:val="00252265"/>
    <w:rsid w:val="00252645"/>
    <w:rsid w:val="00253022"/>
    <w:rsid w:val="00253028"/>
    <w:rsid w:val="002536F0"/>
    <w:rsid w:val="00253AFF"/>
    <w:rsid w:val="00253C37"/>
    <w:rsid w:val="00253E79"/>
    <w:rsid w:val="0025428B"/>
    <w:rsid w:val="00254A71"/>
    <w:rsid w:val="00254B8D"/>
    <w:rsid w:val="00254CF7"/>
    <w:rsid w:val="00254EF8"/>
    <w:rsid w:val="002567F4"/>
    <w:rsid w:val="0025681D"/>
    <w:rsid w:val="0025686A"/>
    <w:rsid w:val="00256C27"/>
    <w:rsid w:val="00256D3C"/>
    <w:rsid w:val="002573AB"/>
    <w:rsid w:val="002573B0"/>
    <w:rsid w:val="0025791D"/>
    <w:rsid w:val="002579A9"/>
    <w:rsid w:val="00257F37"/>
    <w:rsid w:val="002602F1"/>
    <w:rsid w:val="00260BDF"/>
    <w:rsid w:val="00261013"/>
    <w:rsid w:val="00261401"/>
    <w:rsid w:val="00261F01"/>
    <w:rsid w:val="00261FA9"/>
    <w:rsid w:val="00262AF2"/>
    <w:rsid w:val="00262B1A"/>
    <w:rsid w:val="00262D92"/>
    <w:rsid w:val="00263495"/>
    <w:rsid w:val="00263ABF"/>
    <w:rsid w:val="0026443A"/>
    <w:rsid w:val="0026453C"/>
    <w:rsid w:val="00264603"/>
    <w:rsid w:val="0026512C"/>
    <w:rsid w:val="00265AAE"/>
    <w:rsid w:val="00265E19"/>
    <w:rsid w:val="0026681F"/>
    <w:rsid w:val="00266F19"/>
    <w:rsid w:val="00267196"/>
    <w:rsid w:val="002671B8"/>
    <w:rsid w:val="00267E47"/>
    <w:rsid w:val="00267EDB"/>
    <w:rsid w:val="00270912"/>
    <w:rsid w:val="00270B2A"/>
    <w:rsid w:val="00270B74"/>
    <w:rsid w:val="00270CF6"/>
    <w:rsid w:val="00270CFF"/>
    <w:rsid w:val="00270FBE"/>
    <w:rsid w:val="002714B7"/>
    <w:rsid w:val="00271551"/>
    <w:rsid w:val="00272A07"/>
    <w:rsid w:val="00273A60"/>
    <w:rsid w:val="00273B92"/>
    <w:rsid w:val="002740CA"/>
    <w:rsid w:val="0027413F"/>
    <w:rsid w:val="00274150"/>
    <w:rsid w:val="00274756"/>
    <w:rsid w:val="00274811"/>
    <w:rsid w:val="00274B45"/>
    <w:rsid w:val="00274B4A"/>
    <w:rsid w:val="002758BC"/>
    <w:rsid w:val="0027641C"/>
    <w:rsid w:val="00276653"/>
    <w:rsid w:val="0027667B"/>
    <w:rsid w:val="0027695A"/>
    <w:rsid w:val="002769B0"/>
    <w:rsid w:val="002772B3"/>
    <w:rsid w:val="002778C4"/>
    <w:rsid w:val="00277F5C"/>
    <w:rsid w:val="002803EB"/>
    <w:rsid w:val="0028082B"/>
    <w:rsid w:val="00280AEA"/>
    <w:rsid w:val="00280DD7"/>
    <w:rsid w:val="002819AC"/>
    <w:rsid w:val="00281B64"/>
    <w:rsid w:val="00281F31"/>
    <w:rsid w:val="0028247B"/>
    <w:rsid w:val="002838A0"/>
    <w:rsid w:val="00284104"/>
    <w:rsid w:val="00285137"/>
    <w:rsid w:val="00285264"/>
    <w:rsid w:val="0028579D"/>
    <w:rsid w:val="0028584E"/>
    <w:rsid w:val="00285B3C"/>
    <w:rsid w:val="00286190"/>
    <w:rsid w:val="002863BC"/>
    <w:rsid w:val="00286578"/>
    <w:rsid w:val="00286733"/>
    <w:rsid w:val="0028695C"/>
    <w:rsid w:val="002877F4"/>
    <w:rsid w:val="00287B56"/>
    <w:rsid w:val="00290352"/>
    <w:rsid w:val="00290A57"/>
    <w:rsid w:val="00290B9D"/>
    <w:rsid w:val="00290CA9"/>
    <w:rsid w:val="00290F90"/>
    <w:rsid w:val="00291596"/>
    <w:rsid w:val="002915C2"/>
    <w:rsid w:val="00291B6B"/>
    <w:rsid w:val="00291D59"/>
    <w:rsid w:val="00291EAF"/>
    <w:rsid w:val="00292513"/>
    <w:rsid w:val="0029296C"/>
    <w:rsid w:val="002933DF"/>
    <w:rsid w:val="00293B30"/>
    <w:rsid w:val="00293B46"/>
    <w:rsid w:val="00294293"/>
    <w:rsid w:val="00294D00"/>
    <w:rsid w:val="00294D47"/>
    <w:rsid w:val="00295546"/>
    <w:rsid w:val="0029554E"/>
    <w:rsid w:val="00295C22"/>
    <w:rsid w:val="00295E0F"/>
    <w:rsid w:val="002965CD"/>
    <w:rsid w:val="00296DE3"/>
    <w:rsid w:val="0029734A"/>
    <w:rsid w:val="00297390"/>
    <w:rsid w:val="00297916"/>
    <w:rsid w:val="00297DBE"/>
    <w:rsid w:val="00297E17"/>
    <w:rsid w:val="002A0AA5"/>
    <w:rsid w:val="002A108D"/>
    <w:rsid w:val="002A2360"/>
    <w:rsid w:val="002A275A"/>
    <w:rsid w:val="002A2F1C"/>
    <w:rsid w:val="002A3439"/>
    <w:rsid w:val="002A3F4A"/>
    <w:rsid w:val="002A4159"/>
    <w:rsid w:val="002A441B"/>
    <w:rsid w:val="002A5BBA"/>
    <w:rsid w:val="002A5DE6"/>
    <w:rsid w:val="002A6FFC"/>
    <w:rsid w:val="002A74CA"/>
    <w:rsid w:val="002B03FB"/>
    <w:rsid w:val="002B0702"/>
    <w:rsid w:val="002B0D79"/>
    <w:rsid w:val="002B1202"/>
    <w:rsid w:val="002B159F"/>
    <w:rsid w:val="002B211F"/>
    <w:rsid w:val="002B23A4"/>
    <w:rsid w:val="002B2696"/>
    <w:rsid w:val="002B2B7A"/>
    <w:rsid w:val="002B305A"/>
    <w:rsid w:val="002B3336"/>
    <w:rsid w:val="002B4763"/>
    <w:rsid w:val="002B4962"/>
    <w:rsid w:val="002B49AD"/>
    <w:rsid w:val="002B527D"/>
    <w:rsid w:val="002B5690"/>
    <w:rsid w:val="002B5CB6"/>
    <w:rsid w:val="002B5CCB"/>
    <w:rsid w:val="002B6070"/>
    <w:rsid w:val="002B6352"/>
    <w:rsid w:val="002B6A37"/>
    <w:rsid w:val="002B6D0B"/>
    <w:rsid w:val="002B6D91"/>
    <w:rsid w:val="002B7084"/>
    <w:rsid w:val="002B719F"/>
    <w:rsid w:val="002B7AA5"/>
    <w:rsid w:val="002C0460"/>
    <w:rsid w:val="002C0519"/>
    <w:rsid w:val="002C0884"/>
    <w:rsid w:val="002C0B29"/>
    <w:rsid w:val="002C0BB1"/>
    <w:rsid w:val="002C11D2"/>
    <w:rsid w:val="002C1DBF"/>
    <w:rsid w:val="002C23F2"/>
    <w:rsid w:val="002C2467"/>
    <w:rsid w:val="002C2BD8"/>
    <w:rsid w:val="002C2CFB"/>
    <w:rsid w:val="002C3402"/>
    <w:rsid w:val="002C388B"/>
    <w:rsid w:val="002C3E76"/>
    <w:rsid w:val="002C3EDB"/>
    <w:rsid w:val="002C433D"/>
    <w:rsid w:val="002C48C8"/>
    <w:rsid w:val="002C55E4"/>
    <w:rsid w:val="002C6828"/>
    <w:rsid w:val="002C6A22"/>
    <w:rsid w:val="002C6CF5"/>
    <w:rsid w:val="002C6E41"/>
    <w:rsid w:val="002C711A"/>
    <w:rsid w:val="002D03B5"/>
    <w:rsid w:val="002D0E64"/>
    <w:rsid w:val="002D0F79"/>
    <w:rsid w:val="002D10A2"/>
    <w:rsid w:val="002D199F"/>
    <w:rsid w:val="002D2B7F"/>
    <w:rsid w:val="002D3152"/>
    <w:rsid w:val="002D32EE"/>
    <w:rsid w:val="002D3AC3"/>
    <w:rsid w:val="002D3D3C"/>
    <w:rsid w:val="002D3DB1"/>
    <w:rsid w:val="002D48D6"/>
    <w:rsid w:val="002D4D5E"/>
    <w:rsid w:val="002D531F"/>
    <w:rsid w:val="002D5666"/>
    <w:rsid w:val="002D60BD"/>
    <w:rsid w:val="002D6C10"/>
    <w:rsid w:val="002D74C1"/>
    <w:rsid w:val="002D7542"/>
    <w:rsid w:val="002D7806"/>
    <w:rsid w:val="002D7903"/>
    <w:rsid w:val="002D7E75"/>
    <w:rsid w:val="002E01F0"/>
    <w:rsid w:val="002E0235"/>
    <w:rsid w:val="002E063E"/>
    <w:rsid w:val="002E13CD"/>
    <w:rsid w:val="002E18D9"/>
    <w:rsid w:val="002E1996"/>
    <w:rsid w:val="002E1E88"/>
    <w:rsid w:val="002E2978"/>
    <w:rsid w:val="002E2B99"/>
    <w:rsid w:val="002E2BAC"/>
    <w:rsid w:val="002E30CA"/>
    <w:rsid w:val="002E3106"/>
    <w:rsid w:val="002E3E67"/>
    <w:rsid w:val="002E48FD"/>
    <w:rsid w:val="002E4C78"/>
    <w:rsid w:val="002E4DAB"/>
    <w:rsid w:val="002E5AEC"/>
    <w:rsid w:val="002E6309"/>
    <w:rsid w:val="002E64FA"/>
    <w:rsid w:val="002E6E7C"/>
    <w:rsid w:val="002E6EDB"/>
    <w:rsid w:val="002E7078"/>
    <w:rsid w:val="002E760C"/>
    <w:rsid w:val="002F0365"/>
    <w:rsid w:val="002F1466"/>
    <w:rsid w:val="002F25CA"/>
    <w:rsid w:val="002F28C5"/>
    <w:rsid w:val="002F29C2"/>
    <w:rsid w:val="002F2ED1"/>
    <w:rsid w:val="002F3159"/>
    <w:rsid w:val="002F36E8"/>
    <w:rsid w:val="002F45F8"/>
    <w:rsid w:val="002F4BB1"/>
    <w:rsid w:val="002F5231"/>
    <w:rsid w:val="002F5E14"/>
    <w:rsid w:val="002F64CE"/>
    <w:rsid w:val="002F6CA2"/>
    <w:rsid w:val="002F6F4A"/>
    <w:rsid w:val="002F719C"/>
    <w:rsid w:val="002F72D5"/>
    <w:rsid w:val="002F75B8"/>
    <w:rsid w:val="002F7776"/>
    <w:rsid w:val="002F7EA4"/>
    <w:rsid w:val="003006DB"/>
    <w:rsid w:val="00300D14"/>
    <w:rsid w:val="00300E14"/>
    <w:rsid w:val="003015B8"/>
    <w:rsid w:val="00301B73"/>
    <w:rsid w:val="00302124"/>
    <w:rsid w:val="003023E7"/>
    <w:rsid w:val="00302A12"/>
    <w:rsid w:val="0030367C"/>
    <w:rsid w:val="00303A17"/>
    <w:rsid w:val="00303AEF"/>
    <w:rsid w:val="00304E82"/>
    <w:rsid w:val="003055C2"/>
    <w:rsid w:val="0030583B"/>
    <w:rsid w:val="003061C3"/>
    <w:rsid w:val="00306BFC"/>
    <w:rsid w:val="00306ED7"/>
    <w:rsid w:val="00307038"/>
    <w:rsid w:val="0030708C"/>
    <w:rsid w:val="003101B5"/>
    <w:rsid w:val="003104E0"/>
    <w:rsid w:val="0031075B"/>
    <w:rsid w:val="00310999"/>
    <w:rsid w:val="00310A6B"/>
    <w:rsid w:val="00311495"/>
    <w:rsid w:val="0031167F"/>
    <w:rsid w:val="00311702"/>
    <w:rsid w:val="003117B7"/>
    <w:rsid w:val="00311DE6"/>
    <w:rsid w:val="003120C4"/>
    <w:rsid w:val="00312E48"/>
    <w:rsid w:val="00312EF8"/>
    <w:rsid w:val="003130FF"/>
    <w:rsid w:val="003131ED"/>
    <w:rsid w:val="003134E0"/>
    <w:rsid w:val="00313F5F"/>
    <w:rsid w:val="003142D3"/>
    <w:rsid w:val="003143FA"/>
    <w:rsid w:val="00315340"/>
    <w:rsid w:val="00315A14"/>
    <w:rsid w:val="00315AA6"/>
    <w:rsid w:val="00315F76"/>
    <w:rsid w:val="00316068"/>
    <w:rsid w:val="003165EE"/>
    <w:rsid w:val="00316693"/>
    <w:rsid w:val="00316D1E"/>
    <w:rsid w:val="00316EFB"/>
    <w:rsid w:val="003173E2"/>
    <w:rsid w:val="00317497"/>
    <w:rsid w:val="00317780"/>
    <w:rsid w:val="003177FA"/>
    <w:rsid w:val="00317B8E"/>
    <w:rsid w:val="00320AA1"/>
    <w:rsid w:val="003210DC"/>
    <w:rsid w:val="0032152E"/>
    <w:rsid w:val="00321AEF"/>
    <w:rsid w:val="00322360"/>
    <w:rsid w:val="003223EF"/>
    <w:rsid w:val="00322A58"/>
    <w:rsid w:val="0032307F"/>
    <w:rsid w:val="003230B8"/>
    <w:rsid w:val="00323926"/>
    <w:rsid w:val="00324152"/>
    <w:rsid w:val="00324A29"/>
    <w:rsid w:val="00324B28"/>
    <w:rsid w:val="00324F3C"/>
    <w:rsid w:val="003255D4"/>
    <w:rsid w:val="00325651"/>
    <w:rsid w:val="00325DEC"/>
    <w:rsid w:val="00325E3D"/>
    <w:rsid w:val="00325FF5"/>
    <w:rsid w:val="00326B36"/>
    <w:rsid w:val="00326C92"/>
    <w:rsid w:val="00326E7E"/>
    <w:rsid w:val="00326F00"/>
    <w:rsid w:val="00326FC1"/>
    <w:rsid w:val="003274D7"/>
    <w:rsid w:val="00330627"/>
    <w:rsid w:val="00330F8D"/>
    <w:rsid w:val="00331BE3"/>
    <w:rsid w:val="00331D57"/>
    <w:rsid w:val="00333482"/>
    <w:rsid w:val="003334F6"/>
    <w:rsid w:val="0033364F"/>
    <w:rsid w:val="00333708"/>
    <w:rsid w:val="00333B24"/>
    <w:rsid w:val="00333BA7"/>
    <w:rsid w:val="00333DAB"/>
    <w:rsid w:val="00333EEC"/>
    <w:rsid w:val="00334A61"/>
    <w:rsid w:val="00334EC4"/>
    <w:rsid w:val="003352D0"/>
    <w:rsid w:val="00335437"/>
    <w:rsid w:val="00335995"/>
    <w:rsid w:val="00335B24"/>
    <w:rsid w:val="00336081"/>
    <w:rsid w:val="003360B5"/>
    <w:rsid w:val="003361FC"/>
    <w:rsid w:val="003364FF"/>
    <w:rsid w:val="00336678"/>
    <w:rsid w:val="00336EE2"/>
    <w:rsid w:val="003377A7"/>
    <w:rsid w:val="0034028A"/>
    <w:rsid w:val="0034090D"/>
    <w:rsid w:val="00341032"/>
    <w:rsid w:val="00341D1A"/>
    <w:rsid w:val="00342CBB"/>
    <w:rsid w:val="00342CDE"/>
    <w:rsid w:val="00343112"/>
    <w:rsid w:val="00343438"/>
    <w:rsid w:val="0034438B"/>
    <w:rsid w:val="00344A39"/>
    <w:rsid w:val="00344E60"/>
    <w:rsid w:val="00344EC4"/>
    <w:rsid w:val="003466E0"/>
    <w:rsid w:val="0034671C"/>
    <w:rsid w:val="003468EB"/>
    <w:rsid w:val="00346E18"/>
    <w:rsid w:val="00347271"/>
    <w:rsid w:val="00347384"/>
    <w:rsid w:val="003478BB"/>
    <w:rsid w:val="00347F27"/>
    <w:rsid w:val="00350498"/>
    <w:rsid w:val="00350598"/>
    <w:rsid w:val="00350C89"/>
    <w:rsid w:val="00351144"/>
    <w:rsid w:val="0035165E"/>
    <w:rsid w:val="00351670"/>
    <w:rsid w:val="003519E4"/>
    <w:rsid w:val="0035261E"/>
    <w:rsid w:val="00352639"/>
    <w:rsid w:val="00352BD9"/>
    <w:rsid w:val="00352FE5"/>
    <w:rsid w:val="003530B3"/>
    <w:rsid w:val="00353338"/>
    <w:rsid w:val="0035380B"/>
    <w:rsid w:val="003538BB"/>
    <w:rsid w:val="00353C11"/>
    <w:rsid w:val="00353C75"/>
    <w:rsid w:val="003540EF"/>
    <w:rsid w:val="003547E5"/>
    <w:rsid w:val="00354B71"/>
    <w:rsid w:val="00354C88"/>
    <w:rsid w:val="003553B1"/>
    <w:rsid w:val="003554D2"/>
    <w:rsid w:val="0035617D"/>
    <w:rsid w:val="00356788"/>
    <w:rsid w:val="003570E1"/>
    <w:rsid w:val="003575D0"/>
    <w:rsid w:val="003576BD"/>
    <w:rsid w:val="003577A4"/>
    <w:rsid w:val="00357CCA"/>
    <w:rsid w:val="003602A5"/>
    <w:rsid w:val="00360345"/>
    <w:rsid w:val="003608FD"/>
    <w:rsid w:val="00362566"/>
    <w:rsid w:val="0036312E"/>
    <w:rsid w:val="00364148"/>
    <w:rsid w:val="003643CA"/>
    <w:rsid w:val="003643D7"/>
    <w:rsid w:val="00364A66"/>
    <w:rsid w:val="00364BC0"/>
    <w:rsid w:val="00365012"/>
    <w:rsid w:val="00365084"/>
    <w:rsid w:val="0036578B"/>
    <w:rsid w:val="00365AA8"/>
    <w:rsid w:val="00365CB5"/>
    <w:rsid w:val="00366554"/>
    <w:rsid w:val="003668A9"/>
    <w:rsid w:val="003668C8"/>
    <w:rsid w:val="003669DB"/>
    <w:rsid w:val="003669EC"/>
    <w:rsid w:val="00366BC7"/>
    <w:rsid w:val="00366DD8"/>
    <w:rsid w:val="00367447"/>
    <w:rsid w:val="0036767B"/>
    <w:rsid w:val="00367D93"/>
    <w:rsid w:val="00367E89"/>
    <w:rsid w:val="00367E96"/>
    <w:rsid w:val="003701B8"/>
    <w:rsid w:val="00370574"/>
    <w:rsid w:val="0037072A"/>
    <w:rsid w:val="003711EC"/>
    <w:rsid w:val="003712CF"/>
    <w:rsid w:val="00371FEC"/>
    <w:rsid w:val="00372B42"/>
    <w:rsid w:val="003730DD"/>
    <w:rsid w:val="003737F2"/>
    <w:rsid w:val="00374304"/>
    <w:rsid w:val="00375496"/>
    <w:rsid w:val="00375572"/>
    <w:rsid w:val="0037598E"/>
    <w:rsid w:val="00375A73"/>
    <w:rsid w:val="00376111"/>
    <w:rsid w:val="003766E4"/>
    <w:rsid w:val="00376837"/>
    <w:rsid w:val="00376A62"/>
    <w:rsid w:val="00376C49"/>
    <w:rsid w:val="0037701D"/>
    <w:rsid w:val="003771C6"/>
    <w:rsid w:val="003772FA"/>
    <w:rsid w:val="00377B87"/>
    <w:rsid w:val="00377D2E"/>
    <w:rsid w:val="0038036D"/>
    <w:rsid w:val="00380BF8"/>
    <w:rsid w:val="00380FF3"/>
    <w:rsid w:val="00381445"/>
    <w:rsid w:val="003815D4"/>
    <w:rsid w:val="00381BAA"/>
    <w:rsid w:val="00381BE3"/>
    <w:rsid w:val="00381D01"/>
    <w:rsid w:val="00381FBE"/>
    <w:rsid w:val="00382927"/>
    <w:rsid w:val="00382EF5"/>
    <w:rsid w:val="00382F62"/>
    <w:rsid w:val="003831DB"/>
    <w:rsid w:val="00383A37"/>
    <w:rsid w:val="00383E0F"/>
    <w:rsid w:val="00383EFC"/>
    <w:rsid w:val="0038442F"/>
    <w:rsid w:val="00384877"/>
    <w:rsid w:val="00386C19"/>
    <w:rsid w:val="00387ECB"/>
    <w:rsid w:val="003902FE"/>
    <w:rsid w:val="00390634"/>
    <w:rsid w:val="00390E26"/>
    <w:rsid w:val="00390F6E"/>
    <w:rsid w:val="003910CF"/>
    <w:rsid w:val="003914DC"/>
    <w:rsid w:val="00391757"/>
    <w:rsid w:val="00392992"/>
    <w:rsid w:val="003931DD"/>
    <w:rsid w:val="003935AA"/>
    <w:rsid w:val="00393916"/>
    <w:rsid w:val="00393CA0"/>
    <w:rsid w:val="00393DFA"/>
    <w:rsid w:val="003940EB"/>
    <w:rsid w:val="00394310"/>
    <w:rsid w:val="00394D06"/>
    <w:rsid w:val="0039508E"/>
    <w:rsid w:val="00395278"/>
    <w:rsid w:val="00395603"/>
    <w:rsid w:val="00395DB8"/>
    <w:rsid w:val="00395EEC"/>
    <w:rsid w:val="00396087"/>
    <w:rsid w:val="00396142"/>
    <w:rsid w:val="0039630B"/>
    <w:rsid w:val="00396554"/>
    <w:rsid w:val="003966B4"/>
    <w:rsid w:val="0039678A"/>
    <w:rsid w:val="00396957"/>
    <w:rsid w:val="00396993"/>
    <w:rsid w:val="00396D53"/>
    <w:rsid w:val="00396F93"/>
    <w:rsid w:val="00397273"/>
    <w:rsid w:val="003976AD"/>
    <w:rsid w:val="0039776C"/>
    <w:rsid w:val="003A0224"/>
    <w:rsid w:val="003A082D"/>
    <w:rsid w:val="003A0F8E"/>
    <w:rsid w:val="003A2498"/>
    <w:rsid w:val="003A2789"/>
    <w:rsid w:val="003A2A42"/>
    <w:rsid w:val="003A2B4B"/>
    <w:rsid w:val="003A38AE"/>
    <w:rsid w:val="003A39CC"/>
    <w:rsid w:val="003A3BBA"/>
    <w:rsid w:val="003A41AE"/>
    <w:rsid w:val="003A4270"/>
    <w:rsid w:val="003A443E"/>
    <w:rsid w:val="003A503A"/>
    <w:rsid w:val="003A5918"/>
    <w:rsid w:val="003A59B6"/>
    <w:rsid w:val="003A5AB4"/>
    <w:rsid w:val="003A5D55"/>
    <w:rsid w:val="003A5D89"/>
    <w:rsid w:val="003A5E78"/>
    <w:rsid w:val="003A5FEE"/>
    <w:rsid w:val="003A6ADD"/>
    <w:rsid w:val="003A6BB6"/>
    <w:rsid w:val="003A70E3"/>
    <w:rsid w:val="003A74A7"/>
    <w:rsid w:val="003A7877"/>
    <w:rsid w:val="003A7A5A"/>
    <w:rsid w:val="003B0054"/>
    <w:rsid w:val="003B00C0"/>
    <w:rsid w:val="003B04FA"/>
    <w:rsid w:val="003B052B"/>
    <w:rsid w:val="003B0DD1"/>
    <w:rsid w:val="003B149F"/>
    <w:rsid w:val="003B16E1"/>
    <w:rsid w:val="003B18EA"/>
    <w:rsid w:val="003B1B5E"/>
    <w:rsid w:val="003B1DA7"/>
    <w:rsid w:val="003B2AC9"/>
    <w:rsid w:val="003B2C3A"/>
    <w:rsid w:val="003B3353"/>
    <w:rsid w:val="003B3496"/>
    <w:rsid w:val="003B3715"/>
    <w:rsid w:val="003B4100"/>
    <w:rsid w:val="003B422A"/>
    <w:rsid w:val="003B43F7"/>
    <w:rsid w:val="003B4DFB"/>
    <w:rsid w:val="003B5741"/>
    <w:rsid w:val="003B579D"/>
    <w:rsid w:val="003B59CC"/>
    <w:rsid w:val="003B5B28"/>
    <w:rsid w:val="003B601D"/>
    <w:rsid w:val="003B639A"/>
    <w:rsid w:val="003B6C60"/>
    <w:rsid w:val="003B6EA6"/>
    <w:rsid w:val="003B7A42"/>
    <w:rsid w:val="003B7EE1"/>
    <w:rsid w:val="003C0092"/>
    <w:rsid w:val="003C0668"/>
    <w:rsid w:val="003C08E3"/>
    <w:rsid w:val="003C1676"/>
    <w:rsid w:val="003C1C22"/>
    <w:rsid w:val="003C1FD4"/>
    <w:rsid w:val="003C20B6"/>
    <w:rsid w:val="003C2737"/>
    <w:rsid w:val="003C2946"/>
    <w:rsid w:val="003C2A4A"/>
    <w:rsid w:val="003C2CA3"/>
    <w:rsid w:val="003C3BD3"/>
    <w:rsid w:val="003C3CDF"/>
    <w:rsid w:val="003C4CAF"/>
    <w:rsid w:val="003C536D"/>
    <w:rsid w:val="003C570A"/>
    <w:rsid w:val="003C57DC"/>
    <w:rsid w:val="003C5968"/>
    <w:rsid w:val="003C612E"/>
    <w:rsid w:val="003C6167"/>
    <w:rsid w:val="003C65CB"/>
    <w:rsid w:val="003C6AF0"/>
    <w:rsid w:val="003C6E53"/>
    <w:rsid w:val="003C6FD9"/>
    <w:rsid w:val="003C7118"/>
    <w:rsid w:val="003C7530"/>
    <w:rsid w:val="003D056C"/>
    <w:rsid w:val="003D0E00"/>
    <w:rsid w:val="003D0FDD"/>
    <w:rsid w:val="003D134A"/>
    <w:rsid w:val="003D16AE"/>
    <w:rsid w:val="003D1788"/>
    <w:rsid w:val="003D24B9"/>
    <w:rsid w:val="003D2CC7"/>
    <w:rsid w:val="003D3180"/>
    <w:rsid w:val="003D36DA"/>
    <w:rsid w:val="003D3779"/>
    <w:rsid w:val="003D37BF"/>
    <w:rsid w:val="003D3B05"/>
    <w:rsid w:val="003D403A"/>
    <w:rsid w:val="003D51FD"/>
    <w:rsid w:val="003D5390"/>
    <w:rsid w:val="003D53FF"/>
    <w:rsid w:val="003D5B79"/>
    <w:rsid w:val="003D603D"/>
    <w:rsid w:val="003D6A45"/>
    <w:rsid w:val="003D6F21"/>
    <w:rsid w:val="003D7038"/>
    <w:rsid w:val="003D7218"/>
    <w:rsid w:val="003D744E"/>
    <w:rsid w:val="003E027A"/>
    <w:rsid w:val="003E04DD"/>
    <w:rsid w:val="003E054C"/>
    <w:rsid w:val="003E07C1"/>
    <w:rsid w:val="003E0AAC"/>
    <w:rsid w:val="003E0C93"/>
    <w:rsid w:val="003E0FDC"/>
    <w:rsid w:val="003E1322"/>
    <w:rsid w:val="003E18BC"/>
    <w:rsid w:val="003E1C3F"/>
    <w:rsid w:val="003E1D24"/>
    <w:rsid w:val="003E215D"/>
    <w:rsid w:val="003E218B"/>
    <w:rsid w:val="003E239E"/>
    <w:rsid w:val="003E2739"/>
    <w:rsid w:val="003E27F5"/>
    <w:rsid w:val="003E2E54"/>
    <w:rsid w:val="003E3078"/>
    <w:rsid w:val="003E35A0"/>
    <w:rsid w:val="003E4001"/>
    <w:rsid w:val="003E466A"/>
    <w:rsid w:val="003E4F65"/>
    <w:rsid w:val="003E50C7"/>
    <w:rsid w:val="003E525A"/>
    <w:rsid w:val="003E60F2"/>
    <w:rsid w:val="003E61E8"/>
    <w:rsid w:val="003E6321"/>
    <w:rsid w:val="003E6754"/>
    <w:rsid w:val="003E6C33"/>
    <w:rsid w:val="003E6D4F"/>
    <w:rsid w:val="003E6EB8"/>
    <w:rsid w:val="003E76AE"/>
    <w:rsid w:val="003E7711"/>
    <w:rsid w:val="003E7CF2"/>
    <w:rsid w:val="003F00A1"/>
    <w:rsid w:val="003F0201"/>
    <w:rsid w:val="003F05FE"/>
    <w:rsid w:val="003F075E"/>
    <w:rsid w:val="003F134E"/>
    <w:rsid w:val="003F1F95"/>
    <w:rsid w:val="003F2975"/>
    <w:rsid w:val="003F3093"/>
    <w:rsid w:val="003F3402"/>
    <w:rsid w:val="003F395D"/>
    <w:rsid w:val="003F4C2F"/>
    <w:rsid w:val="003F5244"/>
    <w:rsid w:val="003F587A"/>
    <w:rsid w:val="003F61D2"/>
    <w:rsid w:val="003F6553"/>
    <w:rsid w:val="003F7449"/>
    <w:rsid w:val="003F7475"/>
    <w:rsid w:val="003F7962"/>
    <w:rsid w:val="003F7F89"/>
    <w:rsid w:val="00400AA8"/>
    <w:rsid w:val="00400E5E"/>
    <w:rsid w:val="00400F86"/>
    <w:rsid w:val="0040121F"/>
    <w:rsid w:val="004022E9"/>
    <w:rsid w:val="0040241D"/>
    <w:rsid w:val="004032A5"/>
    <w:rsid w:val="00403584"/>
    <w:rsid w:val="00403783"/>
    <w:rsid w:val="00403B16"/>
    <w:rsid w:val="00404DC1"/>
    <w:rsid w:val="0040602F"/>
    <w:rsid w:val="00406222"/>
    <w:rsid w:val="0040627F"/>
    <w:rsid w:val="0040695B"/>
    <w:rsid w:val="00406E81"/>
    <w:rsid w:val="00407C50"/>
    <w:rsid w:val="00410AA1"/>
    <w:rsid w:val="00410C11"/>
    <w:rsid w:val="00410FDD"/>
    <w:rsid w:val="0041188D"/>
    <w:rsid w:val="00411A22"/>
    <w:rsid w:val="0041223C"/>
    <w:rsid w:val="004125C7"/>
    <w:rsid w:val="0041323D"/>
    <w:rsid w:val="00413D68"/>
    <w:rsid w:val="00414809"/>
    <w:rsid w:val="00415621"/>
    <w:rsid w:val="00415D84"/>
    <w:rsid w:val="00416169"/>
    <w:rsid w:val="0041662F"/>
    <w:rsid w:val="004167EB"/>
    <w:rsid w:val="00416E93"/>
    <w:rsid w:val="004173D2"/>
    <w:rsid w:val="0041784D"/>
    <w:rsid w:val="004179C9"/>
    <w:rsid w:val="00417E99"/>
    <w:rsid w:val="004202F7"/>
    <w:rsid w:val="0042170B"/>
    <w:rsid w:val="00421787"/>
    <w:rsid w:val="00421EDC"/>
    <w:rsid w:val="00422939"/>
    <w:rsid w:val="00423058"/>
    <w:rsid w:val="0042311F"/>
    <w:rsid w:val="0042359A"/>
    <w:rsid w:val="004235EE"/>
    <w:rsid w:val="00424949"/>
    <w:rsid w:val="00425937"/>
    <w:rsid w:val="00425A83"/>
    <w:rsid w:val="00426024"/>
    <w:rsid w:val="0042623B"/>
    <w:rsid w:val="00426241"/>
    <w:rsid w:val="0042629A"/>
    <w:rsid w:val="00427459"/>
    <w:rsid w:val="00427657"/>
    <w:rsid w:val="004279F0"/>
    <w:rsid w:val="004306CF"/>
    <w:rsid w:val="00430B35"/>
    <w:rsid w:val="00431122"/>
    <w:rsid w:val="00431B1C"/>
    <w:rsid w:val="00431CE8"/>
    <w:rsid w:val="00431FF4"/>
    <w:rsid w:val="0043235E"/>
    <w:rsid w:val="00432901"/>
    <w:rsid w:val="00433680"/>
    <w:rsid w:val="004336A9"/>
    <w:rsid w:val="00434285"/>
    <w:rsid w:val="004346E3"/>
    <w:rsid w:val="00434988"/>
    <w:rsid w:val="00434AE5"/>
    <w:rsid w:val="00435576"/>
    <w:rsid w:val="00436217"/>
    <w:rsid w:val="0043632D"/>
    <w:rsid w:val="00436CB2"/>
    <w:rsid w:val="0043783C"/>
    <w:rsid w:val="00437B64"/>
    <w:rsid w:val="00437DE0"/>
    <w:rsid w:val="004405F8"/>
    <w:rsid w:val="00440759"/>
    <w:rsid w:val="00440E7A"/>
    <w:rsid w:val="0044107C"/>
    <w:rsid w:val="00441337"/>
    <w:rsid w:val="00441749"/>
    <w:rsid w:val="00441B83"/>
    <w:rsid w:val="00442120"/>
    <w:rsid w:val="0044253D"/>
    <w:rsid w:val="00442C6E"/>
    <w:rsid w:val="00443709"/>
    <w:rsid w:val="00443F6F"/>
    <w:rsid w:val="004441D5"/>
    <w:rsid w:val="00444539"/>
    <w:rsid w:val="004446FD"/>
    <w:rsid w:val="0044522C"/>
    <w:rsid w:val="0044638D"/>
    <w:rsid w:val="00446C39"/>
    <w:rsid w:val="00446D3D"/>
    <w:rsid w:val="00446E48"/>
    <w:rsid w:val="0044712D"/>
    <w:rsid w:val="004478DD"/>
    <w:rsid w:val="00450040"/>
    <w:rsid w:val="00450175"/>
    <w:rsid w:val="0045052A"/>
    <w:rsid w:val="004509A2"/>
    <w:rsid w:val="004511C7"/>
    <w:rsid w:val="00451362"/>
    <w:rsid w:val="004527CE"/>
    <w:rsid w:val="004529AE"/>
    <w:rsid w:val="00453DE6"/>
    <w:rsid w:val="00454F0D"/>
    <w:rsid w:val="004552EB"/>
    <w:rsid w:val="0045566A"/>
    <w:rsid w:val="0045570D"/>
    <w:rsid w:val="00455770"/>
    <w:rsid w:val="00455867"/>
    <w:rsid w:val="004568A2"/>
    <w:rsid w:val="00456CFB"/>
    <w:rsid w:val="00456D03"/>
    <w:rsid w:val="004573C1"/>
    <w:rsid w:val="004574DF"/>
    <w:rsid w:val="004578B3"/>
    <w:rsid w:val="00457A95"/>
    <w:rsid w:val="00457C5D"/>
    <w:rsid w:val="00457F21"/>
    <w:rsid w:val="00461112"/>
    <w:rsid w:val="00461CC8"/>
    <w:rsid w:val="00461E37"/>
    <w:rsid w:val="00461FCB"/>
    <w:rsid w:val="00462430"/>
    <w:rsid w:val="004627ED"/>
    <w:rsid w:val="00462C19"/>
    <w:rsid w:val="00463190"/>
    <w:rsid w:val="00463597"/>
    <w:rsid w:val="00463612"/>
    <w:rsid w:val="00463E99"/>
    <w:rsid w:val="00465636"/>
    <w:rsid w:val="00465F89"/>
    <w:rsid w:val="0046790A"/>
    <w:rsid w:val="00467AA6"/>
    <w:rsid w:val="00467BEB"/>
    <w:rsid w:val="00467D03"/>
    <w:rsid w:val="004703BF"/>
    <w:rsid w:val="00470DF6"/>
    <w:rsid w:val="00470F6D"/>
    <w:rsid w:val="00470FCE"/>
    <w:rsid w:val="00471031"/>
    <w:rsid w:val="00471093"/>
    <w:rsid w:val="00471531"/>
    <w:rsid w:val="00471559"/>
    <w:rsid w:val="00471646"/>
    <w:rsid w:val="00471A47"/>
    <w:rsid w:val="00471B0A"/>
    <w:rsid w:val="00471F3D"/>
    <w:rsid w:val="004723D3"/>
    <w:rsid w:val="0047287A"/>
    <w:rsid w:val="00472CB6"/>
    <w:rsid w:val="00472D0B"/>
    <w:rsid w:val="004731B9"/>
    <w:rsid w:val="00473933"/>
    <w:rsid w:val="0047442E"/>
    <w:rsid w:val="0047556E"/>
    <w:rsid w:val="004757B9"/>
    <w:rsid w:val="00475814"/>
    <w:rsid w:val="00475897"/>
    <w:rsid w:val="00476424"/>
    <w:rsid w:val="004765B8"/>
    <w:rsid w:val="00476B35"/>
    <w:rsid w:val="00476BA1"/>
    <w:rsid w:val="00476CE0"/>
    <w:rsid w:val="0047723C"/>
    <w:rsid w:val="00477244"/>
    <w:rsid w:val="004778B6"/>
    <w:rsid w:val="00477A82"/>
    <w:rsid w:val="00477E36"/>
    <w:rsid w:val="004805E6"/>
    <w:rsid w:val="004806DA"/>
    <w:rsid w:val="00480B02"/>
    <w:rsid w:val="00480B16"/>
    <w:rsid w:val="00480D92"/>
    <w:rsid w:val="00480DF4"/>
    <w:rsid w:val="00481141"/>
    <w:rsid w:val="00481A0E"/>
    <w:rsid w:val="00481AD0"/>
    <w:rsid w:val="00482569"/>
    <w:rsid w:val="00482AAD"/>
    <w:rsid w:val="00482E54"/>
    <w:rsid w:val="00484383"/>
    <w:rsid w:val="0048446D"/>
    <w:rsid w:val="00485152"/>
    <w:rsid w:val="00485BDA"/>
    <w:rsid w:val="0048600C"/>
    <w:rsid w:val="0048607B"/>
    <w:rsid w:val="00486465"/>
    <w:rsid w:val="00486A68"/>
    <w:rsid w:val="00487219"/>
    <w:rsid w:val="004876C5"/>
    <w:rsid w:val="00487F71"/>
    <w:rsid w:val="00490037"/>
    <w:rsid w:val="004908F1"/>
    <w:rsid w:val="004913F6"/>
    <w:rsid w:val="004916C3"/>
    <w:rsid w:val="00491BEB"/>
    <w:rsid w:val="00492301"/>
    <w:rsid w:val="00492FC9"/>
    <w:rsid w:val="00493441"/>
    <w:rsid w:val="004934D7"/>
    <w:rsid w:val="0049383E"/>
    <w:rsid w:val="004955CE"/>
    <w:rsid w:val="00495B11"/>
    <w:rsid w:val="00496053"/>
    <w:rsid w:val="0049631E"/>
    <w:rsid w:val="00496420"/>
    <w:rsid w:val="00497311"/>
    <w:rsid w:val="004976AE"/>
    <w:rsid w:val="004979AD"/>
    <w:rsid w:val="00497C1F"/>
    <w:rsid w:val="00497FA3"/>
    <w:rsid w:val="004A0288"/>
    <w:rsid w:val="004A0303"/>
    <w:rsid w:val="004A0C73"/>
    <w:rsid w:val="004A1150"/>
    <w:rsid w:val="004A1764"/>
    <w:rsid w:val="004A188B"/>
    <w:rsid w:val="004A1B30"/>
    <w:rsid w:val="004A1C3F"/>
    <w:rsid w:val="004A1C73"/>
    <w:rsid w:val="004A237C"/>
    <w:rsid w:val="004A2500"/>
    <w:rsid w:val="004A25B2"/>
    <w:rsid w:val="004A27C7"/>
    <w:rsid w:val="004A29D6"/>
    <w:rsid w:val="004A3331"/>
    <w:rsid w:val="004A3E77"/>
    <w:rsid w:val="004A4045"/>
    <w:rsid w:val="004A45DC"/>
    <w:rsid w:val="004A469A"/>
    <w:rsid w:val="004A480E"/>
    <w:rsid w:val="004A50AD"/>
    <w:rsid w:val="004A5482"/>
    <w:rsid w:val="004A56E8"/>
    <w:rsid w:val="004A57E9"/>
    <w:rsid w:val="004A5A1F"/>
    <w:rsid w:val="004A5CFE"/>
    <w:rsid w:val="004A6B2C"/>
    <w:rsid w:val="004A6D98"/>
    <w:rsid w:val="004A748B"/>
    <w:rsid w:val="004A75F3"/>
    <w:rsid w:val="004A77A5"/>
    <w:rsid w:val="004A7C86"/>
    <w:rsid w:val="004B0672"/>
    <w:rsid w:val="004B0824"/>
    <w:rsid w:val="004B0BB3"/>
    <w:rsid w:val="004B0BEF"/>
    <w:rsid w:val="004B182C"/>
    <w:rsid w:val="004B1BCA"/>
    <w:rsid w:val="004B3003"/>
    <w:rsid w:val="004B303A"/>
    <w:rsid w:val="004B3AA2"/>
    <w:rsid w:val="004B436F"/>
    <w:rsid w:val="004B49C4"/>
    <w:rsid w:val="004B5D09"/>
    <w:rsid w:val="004B61D3"/>
    <w:rsid w:val="004B62C7"/>
    <w:rsid w:val="004B6415"/>
    <w:rsid w:val="004B6917"/>
    <w:rsid w:val="004B7069"/>
    <w:rsid w:val="004B7460"/>
    <w:rsid w:val="004B7555"/>
    <w:rsid w:val="004B76D2"/>
    <w:rsid w:val="004C0B37"/>
    <w:rsid w:val="004C0F2A"/>
    <w:rsid w:val="004C1344"/>
    <w:rsid w:val="004C1362"/>
    <w:rsid w:val="004C2773"/>
    <w:rsid w:val="004C2862"/>
    <w:rsid w:val="004C2FD4"/>
    <w:rsid w:val="004C38CE"/>
    <w:rsid w:val="004C39F2"/>
    <w:rsid w:val="004C3E76"/>
    <w:rsid w:val="004C4233"/>
    <w:rsid w:val="004C4B20"/>
    <w:rsid w:val="004C52C2"/>
    <w:rsid w:val="004C5352"/>
    <w:rsid w:val="004C5A88"/>
    <w:rsid w:val="004C5EFC"/>
    <w:rsid w:val="004C62BB"/>
    <w:rsid w:val="004C6C7A"/>
    <w:rsid w:val="004C6DA6"/>
    <w:rsid w:val="004C7141"/>
    <w:rsid w:val="004C7406"/>
    <w:rsid w:val="004C7408"/>
    <w:rsid w:val="004C74DC"/>
    <w:rsid w:val="004C7569"/>
    <w:rsid w:val="004C7D11"/>
    <w:rsid w:val="004C7E0D"/>
    <w:rsid w:val="004D06C3"/>
    <w:rsid w:val="004D0861"/>
    <w:rsid w:val="004D0C6F"/>
    <w:rsid w:val="004D0D93"/>
    <w:rsid w:val="004D155C"/>
    <w:rsid w:val="004D15E6"/>
    <w:rsid w:val="004D1C42"/>
    <w:rsid w:val="004D1CC8"/>
    <w:rsid w:val="004D1DCD"/>
    <w:rsid w:val="004D1E64"/>
    <w:rsid w:val="004D23D4"/>
    <w:rsid w:val="004D2445"/>
    <w:rsid w:val="004D262D"/>
    <w:rsid w:val="004D310B"/>
    <w:rsid w:val="004D3180"/>
    <w:rsid w:val="004D3554"/>
    <w:rsid w:val="004D3591"/>
    <w:rsid w:val="004D3C9A"/>
    <w:rsid w:val="004D4ED2"/>
    <w:rsid w:val="004D4F28"/>
    <w:rsid w:val="004D5861"/>
    <w:rsid w:val="004D5EFA"/>
    <w:rsid w:val="004D63B1"/>
    <w:rsid w:val="004D6CCE"/>
    <w:rsid w:val="004D6D6E"/>
    <w:rsid w:val="004D6D96"/>
    <w:rsid w:val="004D6F4D"/>
    <w:rsid w:val="004D7C05"/>
    <w:rsid w:val="004D7E24"/>
    <w:rsid w:val="004D7F17"/>
    <w:rsid w:val="004E016C"/>
    <w:rsid w:val="004E05D0"/>
    <w:rsid w:val="004E0D25"/>
    <w:rsid w:val="004E10B5"/>
    <w:rsid w:val="004E1471"/>
    <w:rsid w:val="004E1CBC"/>
    <w:rsid w:val="004E1F47"/>
    <w:rsid w:val="004E20D2"/>
    <w:rsid w:val="004E216E"/>
    <w:rsid w:val="004E2FDC"/>
    <w:rsid w:val="004E3601"/>
    <w:rsid w:val="004E397B"/>
    <w:rsid w:val="004E3C95"/>
    <w:rsid w:val="004E414F"/>
    <w:rsid w:val="004E431C"/>
    <w:rsid w:val="004E43AF"/>
    <w:rsid w:val="004E4AC1"/>
    <w:rsid w:val="004E5064"/>
    <w:rsid w:val="004E5433"/>
    <w:rsid w:val="004E5DE3"/>
    <w:rsid w:val="004E6118"/>
    <w:rsid w:val="004E65CD"/>
    <w:rsid w:val="004E6C7C"/>
    <w:rsid w:val="004E6DC7"/>
    <w:rsid w:val="004E7AE8"/>
    <w:rsid w:val="004E7DEE"/>
    <w:rsid w:val="004F00EB"/>
    <w:rsid w:val="004F071C"/>
    <w:rsid w:val="004F0AB2"/>
    <w:rsid w:val="004F0CA0"/>
    <w:rsid w:val="004F1753"/>
    <w:rsid w:val="004F1B11"/>
    <w:rsid w:val="004F23CA"/>
    <w:rsid w:val="004F248A"/>
    <w:rsid w:val="004F33A5"/>
    <w:rsid w:val="004F35DE"/>
    <w:rsid w:val="004F3838"/>
    <w:rsid w:val="004F3C0A"/>
    <w:rsid w:val="004F3EAB"/>
    <w:rsid w:val="004F3F1F"/>
    <w:rsid w:val="004F42B6"/>
    <w:rsid w:val="004F45FF"/>
    <w:rsid w:val="004F48BB"/>
    <w:rsid w:val="004F4A8B"/>
    <w:rsid w:val="004F4E5D"/>
    <w:rsid w:val="004F5311"/>
    <w:rsid w:val="004F5684"/>
    <w:rsid w:val="004F67CA"/>
    <w:rsid w:val="004F69CF"/>
    <w:rsid w:val="004F6EE0"/>
    <w:rsid w:val="004F70E6"/>
    <w:rsid w:val="004F78B8"/>
    <w:rsid w:val="004F7BE3"/>
    <w:rsid w:val="004F7DCF"/>
    <w:rsid w:val="005008ED"/>
    <w:rsid w:val="00500A3B"/>
    <w:rsid w:val="00500F06"/>
    <w:rsid w:val="0050108A"/>
    <w:rsid w:val="005013BC"/>
    <w:rsid w:val="00501491"/>
    <w:rsid w:val="00501620"/>
    <w:rsid w:val="00501C6C"/>
    <w:rsid w:val="00501FEE"/>
    <w:rsid w:val="005022BA"/>
    <w:rsid w:val="00502551"/>
    <w:rsid w:val="00502E73"/>
    <w:rsid w:val="0050388E"/>
    <w:rsid w:val="0050407D"/>
    <w:rsid w:val="00504460"/>
    <w:rsid w:val="00504504"/>
    <w:rsid w:val="005046E3"/>
    <w:rsid w:val="00504871"/>
    <w:rsid w:val="00504EBB"/>
    <w:rsid w:val="005052FF"/>
    <w:rsid w:val="00506086"/>
    <w:rsid w:val="00507AE6"/>
    <w:rsid w:val="00510035"/>
    <w:rsid w:val="005100A5"/>
    <w:rsid w:val="005105D4"/>
    <w:rsid w:val="00510C59"/>
    <w:rsid w:val="00510EE5"/>
    <w:rsid w:val="00511404"/>
    <w:rsid w:val="00511D04"/>
    <w:rsid w:val="00511E31"/>
    <w:rsid w:val="005120D7"/>
    <w:rsid w:val="00512A50"/>
    <w:rsid w:val="00512B7A"/>
    <w:rsid w:val="005135BB"/>
    <w:rsid w:val="00514060"/>
    <w:rsid w:val="00514091"/>
    <w:rsid w:val="0051474C"/>
    <w:rsid w:val="00514812"/>
    <w:rsid w:val="00514FA5"/>
    <w:rsid w:val="0051555D"/>
    <w:rsid w:val="00516127"/>
    <w:rsid w:val="005172C4"/>
    <w:rsid w:val="0051755C"/>
    <w:rsid w:val="005178B6"/>
    <w:rsid w:val="005179A1"/>
    <w:rsid w:val="00517C5B"/>
    <w:rsid w:val="00520184"/>
    <w:rsid w:val="00520511"/>
    <w:rsid w:val="00520813"/>
    <w:rsid w:val="00520A1C"/>
    <w:rsid w:val="00520E0F"/>
    <w:rsid w:val="00520FDF"/>
    <w:rsid w:val="00521211"/>
    <w:rsid w:val="00522287"/>
    <w:rsid w:val="005224DE"/>
    <w:rsid w:val="0052296B"/>
    <w:rsid w:val="00523041"/>
    <w:rsid w:val="00523B44"/>
    <w:rsid w:val="00523DBE"/>
    <w:rsid w:val="0052449A"/>
    <w:rsid w:val="00524957"/>
    <w:rsid w:val="005249D8"/>
    <w:rsid w:val="00524D3D"/>
    <w:rsid w:val="00524EA5"/>
    <w:rsid w:val="005253D4"/>
    <w:rsid w:val="005256CA"/>
    <w:rsid w:val="00525E98"/>
    <w:rsid w:val="00526588"/>
    <w:rsid w:val="00526A51"/>
    <w:rsid w:val="00527282"/>
    <w:rsid w:val="0052746B"/>
    <w:rsid w:val="00527C95"/>
    <w:rsid w:val="005302EA"/>
    <w:rsid w:val="00530E7E"/>
    <w:rsid w:val="005316DA"/>
    <w:rsid w:val="005318BF"/>
    <w:rsid w:val="00531A81"/>
    <w:rsid w:val="00531EA7"/>
    <w:rsid w:val="0053205B"/>
    <w:rsid w:val="005320B9"/>
    <w:rsid w:val="0053231B"/>
    <w:rsid w:val="00532406"/>
    <w:rsid w:val="00532865"/>
    <w:rsid w:val="00533075"/>
    <w:rsid w:val="0053357E"/>
    <w:rsid w:val="00534745"/>
    <w:rsid w:val="00534C41"/>
    <w:rsid w:val="00534D8B"/>
    <w:rsid w:val="0053586B"/>
    <w:rsid w:val="00535A50"/>
    <w:rsid w:val="00535AE0"/>
    <w:rsid w:val="00535B01"/>
    <w:rsid w:val="00535E8B"/>
    <w:rsid w:val="00536BE5"/>
    <w:rsid w:val="0053721E"/>
    <w:rsid w:val="00537F32"/>
    <w:rsid w:val="0054016E"/>
    <w:rsid w:val="00540424"/>
    <w:rsid w:val="00540863"/>
    <w:rsid w:val="00540915"/>
    <w:rsid w:val="00540AD2"/>
    <w:rsid w:val="00540BDA"/>
    <w:rsid w:val="00540C4A"/>
    <w:rsid w:val="00540D3C"/>
    <w:rsid w:val="00540EC1"/>
    <w:rsid w:val="005413A4"/>
    <w:rsid w:val="0054193A"/>
    <w:rsid w:val="0054196B"/>
    <w:rsid w:val="005423A8"/>
    <w:rsid w:val="00542D08"/>
    <w:rsid w:val="00543309"/>
    <w:rsid w:val="0054331B"/>
    <w:rsid w:val="00543745"/>
    <w:rsid w:val="00543B65"/>
    <w:rsid w:val="00543BDB"/>
    <w:rsid w:val="00543EF7"/>
    <w:rsid w:val="0054463E"/>
    <w:rsid w:val="00544813"/>
    <w:rsid w:val="0054537B"/>
    <w:rsid w:val="005454EA"/>
    <w:rsid w:val="005454FF"/>
    <w:rsid w:val="00545DA7"/>
    <w:rsid w:val="00546C8F"/>
    <w:rsid w:val="00546F8E"/>
    <w:rsid w:val="0054709F"/>
    <w:rsid w:val="00547F34"/>
    <w:rsid w:val="00547F96"/>
    <w:rsid w:val="005508A3"/>
    <w:rsid w:val="005508F1"/>
    <w:rsid w:val="00550DE2"/>
    <w:rsid w:val="005515FB"/>
    <w:rsid w:val="00551801"/>
    <w:rsid w:val="0055188A"/>
    <w:rsid w:val="00551AB1"/>
    <w:rsid w:val="00552D44"/>
    <w:rsid w:val="00553526"/>
    <w:rsid w:val="00553EDB"/>
    <w:rsid w:val="005540BD"/>
    <w:rsid w:val="0055450F"/>
    <w:rsid w:val="00554579"/>
    <w:rsid w:val="0055464E"/>
    <w:rsid w:val="0055492F"/>
    <w:rsid w:val="00554F4A"/>
    <w:rsid w:val="00555FFD"/>
    <w:rsid w:val="005562B8"/>
    <w:rsid w:val="005566A9"/>
    <w:rsid w:val="00556BEF"/>
    <w:rsid w:val="005574AE"/>
    <w:rsid w:val="00557787"/>
    <w:rsid w:val="00557969"/>
    <w:rsid w:val="00560009"/>
    <w:rsid w:val="005600AE"/>
    <w:rsid w:val="0056037E"/>
    <w:rsid w:val="0056068B"/>
    <w:rsid w:val="00560843"/>
    <w:rsid w:val="00560A2E"/>
    <w:rsid w:val="00560B2B"/>
    <w:rsid w:val="00560D4B"/>
    <w:rsid w:val="005611CF"/>
    <w:rsid w:val="00561341"/>
    <w:rsid w:val="005615A3"/>
    <w:rsid w:val="00561BE6"/>
    <w:rsid w:val="00561C01"/>
    <w:rsid w:val="00562429"/>
    <w:rsid w:val="00562DF3"/>
    <w:rsid w:val="00563206"/>
    <w:rsid w:val="00563AEB"/>
    <w:rsid w:val="00564762"/>
    <w:rsid w:val="00564EBC"/>
    <w:rsid w:val="00564FA1"/>
    <w:rsid w:val="00565158"/>
    <w:rsid w:val="00565E03"/>
    <w:rsid w:val="005665EF"/>
    <w:rsid w:val="00566898"/>
    <w:rsid w:val="0056719C"/>
    <w:rsid w:val="00567766"/>
    <w:rsid w:val="00570AFD"/>
    <w:rsid w:val="00570DB0"/>
    <w:rsid w:val="005713EA"/>
    <w:rsid w:val="005717A8"/>
    <w:rsid w:val="00571D68"/>
    <w:rsid w:val="00571E57"/>
    <w:rsid w:val="00571EA9"/>
    <w:rsid w:val="0057250A"/>
    <w:rsid w:val="00572DA4"/>
    <w:rsid w:val="0057312C"/>
    <w:rsid w:val="005731A9"/>
    <w:rsid w:val="00573724"/>
    <w:rsid w:val="00573753"/>
    <w:rsid w:val="0057447B"/>
    <w:rsid w:val="00574C3B"/>
    <w:rsid w:val="00574E94"/>
    <w:rsid w:val="005755AC"/>
    <w:rsid w:val="0057575C"/>
    <w:rsid w:val="005757CA"/>
    <w:rsid w:val="00575F0E"/>
    <w:rsid w:val="0057653D"/>
    <w:rsid w:val="005773CE"/>
    <w:rsid w:val="00577459"/>
    <w:rsid w:val="00577499"/>
    <w:rsid w:val="005775B4"/>
    <w:rsid w:val="00577848"/>
    <w:rsid w:val="00577C53"/>
    <w:rsid w:val="0058092C"/>
    <w:rsid w:val="00580DA4"/>
    <w:rsid w:val="00581122"/>
    <w:rsid w:val="00581351"/>
    <w:rsid w:val="00581B90"/>
    <w:rsid w:val="00582630"/>
    <w:rsid w:val="005828C7"/>
    <w:rsid w:val="005836F0"/>
    <w:rsid w:val="00583BD0"/>
    <w:rsid w:val="00583E20"/>
    <w:rsid w:val="005857F1"/>
    <w:rsid w:val="00585BF6"/>
    <w:rsid w:val="005865A1"/>
    <w:rsid w:val="00586D22"/>
    <w:rsid w:val="00586F1C"/>
    <w:rsid w:val="00587800"/>
    <w:rsid w:val="00587CBA"/>
    <w:rsid w:val="005901EC"/>
    <w:rsid w:val="0059022B"/>
    <w:rsid w:val="00590DAD"/>
    <w:rsid w:val="00590F66"/>
    <w:rsid w:val="00591447"/>
    <w:rsid w:val="00591797"/>
    <w:rsid w:val="00591860"/>
    <w:rsid w:val="00591CCB"/>
    <w:rsid w:val="00591F60"/>
    <w:rsid w:val="00592767"/>
    <w:rsid w:val="0059277E"/>
    <w:rsid w:val="00592C04"/>
    <w:rsid w:val="0059344F"/>
    <w:rsid w:val="005937DA"/>
    <w:rsid w:val="00593E71"/>
    <w:rsid w:val="005947F8"/>
    <w:rsid w:val="0059496D"/>
    <w:rsid w:val="005949B4"/>
    <w:rsid w:val="005949D7"/>
    <w:rsid w:val="00594EDC"/>
    <w:rsid w:val="00595502"/>
    <w:rsid w:val="00595C80"/>
    <w:rsid w:val="00595D54"/>
    <w:rsid w:val="0059609A"/>
    <w:rsid w:val="005970F6"/>
    <w:rsid w:val="0059751C"/>
    <w:rsid w:val="00597771"/>
    <w:rsid w:val="00597AFC"/>
    <w:rsid w:val="005A0079"/>
    <w:rsid w:val="005A0B49"/>
    <w:rsid w:val="005A0BF2"/>
    <w:rsid w:val="005A0E16"/>
    <w:rsid w:val="005A143E"/>
    <w:rsid w:val="005A1AF9"/>
    <w:rsid w:val="005A1BF3"/>
    <w:rsid w:val="005A1E80"/>
    <w:rsid w:val="005A1F57"/>
    <w:rsid w:val="005A2B4F"/>
    <w:rsid w:val="005A2BE4"/>
    <w:rsid w:val="005A335A"/>
    <w:rsid w:val="005A353F"/>
    <w:rsid w:val="005A3849"/>
    <w:rsid w:val="005A51BC"/>
    <w:rsid w:val="005A5290"/>
    <w:rsid w:val="005A52B3"/>
    <w:rsid w:val="005A5AC0"/>
    <w:rsid w:val="005A63CD"/>
    <w:rsid w:val="005A657D"/>
    <w:rsid w:val="005A70F7"/>
    <w:rsid w:val="005A7A66"/>
    <w:rsid w:val="005A7A69"/>
    <w:rsid w:val="005A7B6A"/>
    <w:rsid w:val="005B0184"/>
    <w:rsid w:val="005B058E"/>
    <w:rsid w:val="005B06EF"/>
    <w:rsid w:val="005B0C9C"/>
    <w:rsid w:val="005B0EBE"/>
    <w:rsid w:val="005B171B"/>
    <w:rsid w:val="005B1B0B"/>
    <w:rsid w:val="005B1F5A"/>
    <w:rsid w:val="005B212D"/>
    <w:rsid w:val="005B23E3"/>
    <w:rsid w:val="005B2C22"/>
    <w:rsid w:val="005B2E29"/>
    <w:rsid w:val="005B302B"/>
    <w:rsid w:val="005B3E92"/>
    <w:rsid w:val="005B3EE4"/>
    <w:rsid w:val="005B43D8"/>
    <w:rsid w:val="005B4420"/>
    <w:rsid w:val="005B495B"/>
    <w:rsid w:val="005B497C"/>
    <w:rsid w:val="005B49CB"/>
    <w:rsid w:val="005B4DDE"/>
    <w:rsid w:val="005B55C8"/>
    <w:rsid w:val="005B5848"/>
    <w:rsid w:val="005B58E2"/>
    <w:rsid w:val="005B5A75"/>
    <w:rsid w:val="005B62AB"/>
    <w:rsid w:val="005B6301"/>
    <w:rsid w:val="005B662D"/>
    <w:rsid w:val="005B6B5E"/>
    <w:rsid w:val="005B72A7"/>
    <w:rsid w:val="005B72B9"/>
    <w:rsid w:val="005B7444"/>
    <w:rsid w:val="005C007A"/>
    <w:rsid w:val="005C0DAB"/>
    <w:rsid w:val="005C1293"/>
    <w:rsid w:val="005C25FC"/>
    <w:rsid w:val="005C2F1D"/>
    <w:rsid w:val="005C309E"/>
    <w:rsid w:val="005C30EB"/>
    <w:rsid w:val="005C3365"/>
    <w:rsid w:val="005C3A6F"/>
    <w:rsid w:val="005C3D2E"/>
    <w:rsid w:val="005C41FF"/>
    <w:rsid w:val="005C437D"/>
    <w:rsid w:val="005C4ADC"/>
    <w:rsid w:val="005C4D66"/>
    <w:rsid w:val="005C53D2"/>
    <w:rsid w:val="005C6908"/>
    <w:rsid w:val="005C6DCC"/>
    <w:rsid w:val="005C7138"/>
    <w:rsid w:val="005C73A7"/>
    <w:rsid w:val="005C7DAF"/>
    <w:rsid w:val="005D0233"/>
    <w:rsid w:val="005D06F7"/>
    <w:rsid w:val="005D074F"/>
    <w:rsid w:val="005D0E43"/>
    <w:rsid w:val="005D0EB8"/>
    <w:rsid w:val="005D1089"/>
    <w:rsid w:val="005D133C"/>
    <w:rsid w:val="005D14C5"/>
    <w:rsid w:val="005D1521"/>
    <w:rsid w:val="005D21F8"/>
    <w:rsid w:val="005D2227"/>
    <w:rsid w:val="005D2250"/>
    <w:rsid w:val="005D32C8"/>
    <w:rsid w:val="005D35B5"/>
    <w:rsid w:val="005D3B0A"/>
    <w:rsid w:val="005D4503"/>
    <w:rsid w:val="005D49B6"/>
    <w:rsid w:val="005D5126"/>
    <w:rsid w:val="005D55EC"/>
    <w:rsid w:val="005D5F6D"/>
    <w:rsid w:val="005D600E"/>
    <w:rsid w:val="005D64EF"/>
    <w:rsid w:val="005D65A9"/>
    <w:rsid w:val="005D6977"/>
    <w:rsid w:val="005D710A"/>
    <w:rsid w:val="005D718D"/>
    <w:rsid w:val="005E05B9"/>
    <w:rsid w:val="005E19BD"/>
    <w:rsid w:val="005E2378"/>
    <w:rsid w:val="005E271A"/>
    <w:rsid w:val="005E2867"/>
    <w:rsid w:val="005E2EBE"/>
    <w:rsid w:val="005E2EC6"/>
    <w:rsid w:val="005E3324"/>
    <w:rsid w:val="005E5B40"/>
    <w:rsid w:val="005E664E"/>
    <w:rsid w:val="005E6E0C"/>
    <w:rsid w:val="005E73BC"/>
    <w:rsid w:val="005E79EB"/>
    <w:rsid w:val="005E7BF8"/>
    <w:rsid w:val="005E7E43"/>
    <w:rsid w:val="005E7EB4"/>
    <w:rsid w:val="005F0167"/>
    <w:rsid w:val="005F0194"/>
    <w:rsid w:val="005F035C"/>
    <w:rsid w:val="005F06BC"/>
    <w:rsid w:val="005F0879"/>
    <w:rsid w:val="005F0E00"/>
    <w:rsid w:val="005F167C"/>
    <w:rsid w:val="005F1829"/>
    <w:rsid w:val="005F220B"/>
    <w:rsid w:val="005F25F4"/>
    <w:rsid w:val="005F27D6"/>
    <w:rsid w:val="005F2922"/>
    <w:rsid w:val="005F36A2"/>
    <w:rsid w:val="005F44F9"/>
    <w:rsid w:val="005F4914"/>
    <w:rsid w:val="005F4D04"/>
    <w:rsid w:val="005F4F6E"/>
    <w:rsid w:val="005F56A6"/>
    <w:rsid w:val="005F5B0D"/>
    <w:rsid w:val="005F6394"/>
    <w:rsid w:val="005F6606"/>
    <w:rsid w:val="005F66E8"/>
    <w:rsid w:val="005F6D40"/>
    <w:rsid w:val="005F6DFF"/>
    <w:rsid w:val="005F764D"/>
    <w:rsid w:val="005F76DC"/>
    <w:rsid w:val="005F7878"/>
    <w:rsid w:val="00600073"/>
    <w:rsid w:val="006001A9"/>
    <w:rsid w:val="006007B4"/>
    <w:rsid w:val="00600E92"/>
    <w:rsid w:val="00600F6A"/>
    <w:rsid w:val="00601C1E"/>
    <w:rsid w:val="00602581"/>
    <w:rsid w:val="006026B4"/>
    <w:rsid w:val="00603259"/>
    <w:rsid w:val="00603656"/>
    <w:rsid w:val="00603C9B"/>
    <w:rsid w:val="00603D68"/>
    <w:rsid w:val="00603E27"/>
    <w:rsid w:val="00604051"/>
    <w:rsid w:val="00604843"/>
    <w:rsid w:val="00604930"/>
    <w:rsid w:val="00604C87"/>
    <w:rsid w:val="00604E55"/>
    <w:rsid w:val="0060698E"/>
    <w:rsid w:val="0060719A"/>
    <w:rsid w:val="0060728B"/>
    <w:rsid w:val="00607746"/>
    <w:rsid w:val="00607A01"/>
    <w:rsid w:val="00610952"/>
    <w:rsid w:val="00611622"/>
    <w:rsid w:val="00611689"/>
    <w:rsid w:val="00611A46"/>
    <w:rsid w:val="00612399"/>
    <w:rsid w:val="00612B2B"/>
    <w:rsid w:val="00612B53"/>
    <w:rsid w:val="006133FF"/>
    <w:rsid w:val="00613B14"/>
    <w:rsid w:val="00613ECA"/>
    <w:rsid w:val="00614814"/>
    <w:rsid w:val="00614C25"/>
    <w:rsid w:val="00614E85"/>
    <w:rsid w:val="00614EFB"/>
    <w:rsid w:val="0061564A"/>
    <w:rsid w:val="0061579D"/>
    <w:rsid w:val="00615C81"/>
    <w:rsid w:val="00616166"/>
    <w:rsid w:val="0061616F"/>
    <w:rsid w:val="00616794"/>
    <w:rsid w:val="00616E15"/>
    <w:rsid w:val="00616F01"/>
    <w:rsid w:val="006170B0"/>
    <w:rsid w:val="006170B7"/>
    <w:rsid w:val="006172F0"/>
    <w:rsid w:val="00617337"/>
    <w:rsid w:val="00617507"/>
    <w:rsid w:val="00617586"/>
    <w:rsid w:val="00617AD1"/>
    <w:rsid w:val="00620698"/>
    <w:rsid w:val="00620BF8"/>
    <w:rsid w:val="00620DCA"/>
    <w:rsid w:val="00621889"/>
    <w:rsid w:val="00621C9B"/>
    <w:rsid w:val="00622407"/>
    <w:rsid w:val="00622F06"/>
    <w:rsid w:val="0062364E"/>
    <w:rsid w:val="006236E6"/>
    <w:rsid w:val="00624052"/>
    <w:rsid w:val="00624316"/>
    <w:rsid w:val="0062432D"/>
    <w:rsid w:val="0062444B"/>
    <w:rsid w:val="00624DE6"/>
    <w:rsid w:val="006252D5"/>
    <w:rsid w:val="0062560A"/>
    <w:rsid w:val="00625706"/>
    <w:rsid w:val="00625966"/>
    <w:rsid w:val="00625FF1"/>
    <w:rsid w:val="006268BF"/>
    <w:rsid w:val="00627562"/>
    <w:rsid w:val="00627764"/>
    <w:rsid w:val="00627D49"/>
    <w:rsid w:val="0063054F"/>
    <w:rsid w:val="00630620"/>
    <w:rsid w:val="0063097C"/>
    <w:rsid w:val="00630A66"/>
    <w:rsid w:val="0063151D"/>
    <w:rsid w:val="006316D4"/>
    <w:rsid w:val="00631980"/>
    <w:rsid w:val="00631AF2"/>
    <w:rsid w:val="00631C86"/>
    <w:rsid w:val="0063229E"/>
    <w:rsid w:val="0063245E"/>
    <w:rsid w:val="006336C1"/>
    <w:rsid w:val="00633D50"/>
    <w:rsid w:val="006342F0"/>
    <w:rsid w:val="0063492C"/>
    <w:rsid w:val="00634AC8"/>
    <w:rsid w:val="00634B24"/>
    <w:rsid w:val="00634E41"/>
    <w:rsid w:val="0063531B"/>
    <w:rsid w:val="00637D2F"/>
    <w:rsid w:val="00637D55"/>
    <w:rsid w:val="006403D2"/>
    <w:rsid w:val="00640437"/>
    <w:rsid w:val="006409FD"/>
    <w:rsid w:val="00640C39"/>
    <w:rsid w:val="00640CD2"/>
    <w:rsid w:val="00641057"/>
    <w:rsid w:val="0064154C"/>
    <w:rsid w:val="006415E5"/>
    <w:rsid w:val="00641837"/>
    <w:rsid w:val="0064192B"/>
    <w:rsid w:val="00641AF1"/>
    <w:rsid w:val="00641CA7"/>
    <w:rsid w:val="00641D7E"/>
    <w:rsid w:val="006423DD"/>
    <w:rsid w:val="00642673"/>
    <w:rsid w:val="0064268D"/>
    <w:rsid w:val="006426D2"/>
    <w:rsid w:val="006427F5"/>
    <w:rsid w:val="006429C3"/>
    <w:rsid w:val="006434D9"/>
    <w:rsid w:val="006435E7"/>
    <w:rsid w:val="00643791"/>
    <w:rsid w:val="00643991"/>
    <w:rsid w:val="00643A3E"/>
    <w:rsid w:val="00644AB5"/>
    <w:rsid w:val="00644D4A"/>
    <w:rsid w:val="00644F09"/>
    <w:rsid w:val="00645A74"/>
    <w:rsid w:val="00646164"/>
    <w:rsid w:val="0064620E"/>
    <w:rsid w:val="006468D2"/>
    <w:rsid w:val="00646962"/>
    <w:rsid w:val="006474A3"/>
    <w:rsid w:val="006475F1"/>
    <w:rsid w:val="00647AFB"/>
    <w:rsid w:val="006501AC"/>
    <w:rsid w:val="006504E4"/>
    <w:rsid w:val="00651506"/>
    <w:rsid w:val="00651774"/>
    <w:rsid w:val="006518EE"/>
    <w:rsid w:val="00651A0D"/>
    <w:rsid w:val="00652235"/>
    <w:rsid w:val="006525F0"/>
    <w:rsid w:val="00652865"/>
    <w:rsid w:val="00653638"/>
    <w:rsid w:val="00653DC2"/>
    <w:rsid w:val="00653F00"/>
    <w:rsid w:val="00653F2E"/>
    <w:rsid w:val="00654317"/>
    <w:rsid w:val="0065440B"/>
    <w:rsid w:val="006544C4"/>
    <w:rsid w:val="00654F33"/>
    <w:rsid w:val="00654F85"/>
    <w:rsid w:val="00655178"/>
    <w:rsid w:val="00655ABF"/>
    <w:rsid w:val="00655B58"/>
    <w:rsid w:val="00655C39"/>
    <w:rsid w:val="00655C60"/>
    <w:rsid w:val="00656415"/>
    <w:rsid w:val="00656440"/>
    <w:rsid w:val="00656992"/>
    <w:rsid w:val="00656EA1"/>
    <w:rsid w:val="006572A5"/>
    <w:rsid w:val="00657366"/>
    <w:rsid w:val="0065742D"/>
    <w:rsid w:val="0065746A"/>
    <w:rsid w:val="006574BB"/>
    <w:rsid w:val="00657946"/>
    <w:rsid w:val="00657AD2"/>
    <w:rsid w:val="0066008D"/>
    <w:rsid w:val="00660373"/>
    <w:rsid w:val="0066087E"/>
    <w:rsid w:val="00660D04"/>
    <w:rsid w:val="00660D1E"/>
    <w:rsid w:val="0066123A"/>
    <w:rsid w:val="00661D7E"/>
    <w:rsid w:val="006623C2"/>
    <w:rsid w:val="00662A82"/>
    <w:rsid w:val="00662C74"/>
    <w:rsid w:val="00662D51"/>
    <w:rsid w:val="00663581"/>
    <w:rsid w:val="00663650"/>
    <w:rsid w:val="00663BC2"/>
    <w:rsid w:val="00663DE3"/>
    <w:rsid w:val="006640B2"/>
    <w:rsid w:val="00665B1B"/>
    <w:rsid w:val="00666147"/>
    <w:rsid w:val="00666B4D"/>
    <w:rsid w:val="00666C6B"/>
    <w:rsid w:val="00667054"/>
    <w:rsid w:val="00667055"/>
    <w:rsid w:val="0066745A"/>
    <w:rsid w:val="006675BB"/>
    <w:rsid w:val="00667774"/>
    <w:rsid w:val="00667887"/>
    <w:rsid w:val="00667A99"/>
    <w:rsid w:val="00667BCF"/>
    <w:rsid w:val="00667F67"/>
    <w:rsid w:val="00670005"/>
    <w:rsid w:val="006705BC"/>
    <w:rsid w:val="00670C71"/>
    <w:rsid w:val="00671105"/>
    <w:rsid w:val="00671400"/>
    <w:rsid w:val="00671E04"/>
    <w:rsid w:val="00672082"/>
    <w:rsid w:val="0067257F"/>
    <w:rsid w:val="00672EC6"/>
    <w:rsid w:val="00672F34"/>
    <w:rsid w:val="00672FC8"/>
    <w:rsid w:val="00673544"/>
    <w:rsid w:val="00673B4F"/>
    <w:rsid w:val="00673EAC"/>
    <w:rsid w:val="00674356"/>
    <w:rsid w:val="006749AC"/>
    <w:rsid w:val="00674AAE"/>
    <w:rsid w:val="00674FFF"/>
    <w:rsid w:val="0067519B"/>
    <w:rsid w:val="00675C1B"/>
    <w:rsid w:val="00676089"/>
    <w:rsid w:val="0067630D"/>
    <w:rsid w:val="0067635F"/>
    <w:rsid w:val="0067684F"/>
    <w:rsid w:val="006776B1"/>
    <w:rsid w:val="006776E7"/>
    <w:rsid w:val="006777C6"/>
    <w:rsid w:val="00680358"/>
    <w:rsid w:val="00680667"/>
    <w:rsid w:val="006815EE"/>
    <w:rsid w:val="00681650"/>
    <w:rsid w:val="00681A53"/>
    <w:rsid w:val="006822A5"/>
    <w:rsid w:val="006825F5"/>
    <w:rsid w:val="006829A8"/>
    <w:rsid w:val="00682A1B"/>
    <w:rsid w:val="00682E4A"/>
    <w:rsid w:val="00682F5D"/>
    <w:rsid w:val="006837BA"/>
    <w:rsid w:val="00683898"/>
    <w:rsid w:val="00684A34"/>
    <w:rsid w:val="0068508F"/>
    <w:rsid w:val="00685874"/>
    <w:rsid w:val="00685D7C"/>
    <w:rsid w:val="00685DB5"/>
    <w:rsid w:val="00686196"/>
    <w:rsid w:val="0068664A"/>
    <w:rsid w:val="00686B10"/>
    <w:rsid w:val="00686E98"/>
    <w:rsid w:val="00690152"/>
    <w:rsid w:val="00690881"/>
    <w:rsid w:val="00690A60"/>
    <w:rsid w:val="00691502"/>
    <w:rsid w:val="00691BE1"/>
    <w:rsid w:val="00691E34"/>
    <w:rsid w:val="006920EB"/>
    <w:rsid w:val="006921AB"/>
    <w:rsid w:val="00692D23"/>
    <w:rsid w:val="00692F88"/>
    <w:rsid w:val="00692FFB"/>
    <w:rsid w:val="00693033"/>
    <w:rsid w:val="00693094"/>
    <w:rsid w:val="0069321F"/>
    <w:rsid w:val="00693721"/>
    <w:rsid w:val="0069389D"/>
    <w:rsid w:val="00693CE0"/>
    <w:rsid w:val="00693DA1"/>
    <w:rsid w:val="006943EC"/>
    <w:rsid w:val="00694B3D"/>
    <w:rsid w:val="00694D01"/>
    <w:rsid w:val="00694DD5"/>
    <w:rsid w:val="00695931"/>
    <w:rsid w:val="00697D1A"/>
    <w:rsid w:val="00697FBE"/>
    <w:rsid w:val="006A0040"/>
    <w:rsid w:val="006A05AC"/>
    <w:rsid w:val="006A0F30"/>
    <w:rsid w:val="006A1585"/>
    <w:rsid w:val="006A16A3"/>
    <w:rsid w:val="006A19CC"/>
    <w:rsid w:val="006A19F4"/>
    <w:rsid w:val="006A2F96"/>
    <w:rsid w:val="006A316E"/>
    <w:rsid w:val="006A3681"/>
    <w:rsid w:val="006A3946"/>
    <w:rsid w:val="006A44A0"/>
    <w:rsid w:val="006A44F0"/>
    <w:rsid w:val="006A5358"/>
    <w:rsid w:val="006A547A"/>
    <w:rsid w:val="006A5F3A"/>
    <w:rsid w:val="006A66BE"/>
    <w:rsid w:val="006A6839"/>
    <w:rsid w:val="006A6BE4"/>
    <w:rsid w:val="006A71C4"/>
    <w:rsid w:val="006A77D6"/>
    <w:rsid w:val="006A7A44"/>
    <w:rsid w:val="006B017B"/>
    <w:rsid w:val="006B0C99"/>
    <w:rsid w:val="006B0E2B"/>
    <w:rsid w:val="006B145A"/>
    <w:rsid w:val="006B1702"/>
    <w:rsid w:val="006B22F3"/>
    <w:rsid w:val="006B27D7"/>
    <w:rsid w:val="006B2ACE"/>
    <w:rsid w:val="006B2DF2"/>
    <w:rsid w:val="006B3DE2"/>
    <w:rsid w:val="006B3F33"/>
    <w:rsid w:val="006B4597"/>
    <w:rsid w:val="006B4659"/>
    <w:rsid w:val="006B4851"/>
    <w:rsid w:val="006B495E"/>
    <w:rsid w:val="006B56D0"/>
    <w:rsid w:val="006B5F7D"/>
    <w:rsid w:val="006B5FEA"/>
    <w:rsid w:val="006B6478"/>
    <w:rsid w:val="006B6F9E"/>
    <w:rsid w:val="006B7535"/>
    <w:rsid w:val="006B7613"/>
    <w:rsid w:val="006B7B55"/>
    <w:rsid w:val="006C09AC"/>
    <w:rsid w:val="006C0A1C"/>
    <w:rsid w:val="006C11B3"/>
    <w:rsid w:val="006C1AE2"/>
    <w:rsid w:val="006C1F2F"/>
    <w:rsid w:val="006C221A"/>
    <w:rsid w:val="006C227A"/>
    <w:rsid w:val="006C23FA"/>
    <w:rsid w:val="006C2798"/>
    <w:rsid w:val="006C29EF"/>
    <w:rsid w:val="006C2C62"/>
    <w:rsid w:val="006C2CC1"/>
    <w:rsid w:val="006C2F21"/>
    <w:rsid w:val="006C304B"/>
    <w:rsid w:val="006C30BB"/>
    <w:rsid w:val="006C3A27"/>
    <w:rsid w:val="006C3A74"/>
    <w:rsid w:val="006C3AAF"/>
    <w:rsid w:val="006C3D68"/>
    <w:rsid w:val="006C4C51"/>
    <w:rsid w:val="006C4E1B"/>
    <w:rsid w:val="006C515E"/>
    <w:rsid w:val="006C5294"/>
    <w:rsid w:val="006C59C7"/>
    <w:rsid w:val="006C5D85"/>
    <w:rsid w:val="006C736F"/>
    <w:rsid w:val="006C75E3"/>
    <w:rsid w:val="006C7AA0"/>
    <w:rsid w:val="006D0153"/>
    <w:rsid w:val="006D0DE0"/>
    <w:rsid w:val="006D1741"/>
    <w:rsid w:val="006D2292"/>
    <w:rsid w:val="006D2D4B"/>
    <w:rsid w:val="006D2E9E"/>
    <w:rsid w:val="006D3447"/>
    <w:rsid w:val="006D3C0C"/>
    <w:rsid w:val="006D40F0"/>
    <w:rsid w:val="006D44E7"/>
    <w:rsid w:val="006D53CB"/>
    <w:rsid w:val="006D553F"/>
    <w:rsid w:val="006D562E"/>
    <w:rsid w:val="006D56BA"/>
    <w:rsid w:val="006D6A77"/>
    <w:rsid w:val="006D7185"/>
    <w:rsid w:val="006E0973"/>
    <w:rsid w:val="006E0E4C"/>
    <w:rsid w:val="006E0F45"/>
    <w:rsid w:val="006E1145"/>
    <w:rsid w:val="006E1CFC"/>
    <w:rsid w:val="006E1D76"/>
    <w:rsid w:val="006E1FDF"/>
    <w:rsid w:val="006E2141"/>
    <w:rsid w:val="006E26C7"/>
    <w:rsid w:val="006E2E8A"/>
    <w:rsid w:val="006E2F2F"/>
    <w:rsid w:val="006E36D5"/>
    <w:rsid w:val="006E393E"/>
    <w:rsid w:val="006E3981"/>
    <w:rsid w:val="006E3D74"/>
    <w:rsid w:val="006E425A"/>
    <w:rsid w:val="006E4C1D"/>
    <w:rsid w:val="006E5189"/>
    <w:rsid w:val="006E557B"/>
    <w:rsid w:val="006E59B4"/>
    <w:rsid w:val="006E5A32"/>
    <w:rsid w:val="006E6E3D"/>
    <w:rsid w:val="006F0E88"/>
    <w:rsid w:val="006F11FA"/>
    <w:rsid w:val="006F1462"/>
    <w:rsid w:val="006F19F3"/>
    <w:rsid w:val="006F2063"/>
    <w:rsid w:val="006F2CB0"/>
    <w:rsid w:val="006F36B4"/>
    <w:rsid w:val="006F434E"/>
    <w:rsid w:val="006F4545"/>
    <w:rsid w:val="006F498C"/>
    <w:rsid w:val="006F4C4E"/>
    <w:rsid w:val="006F5B91"/>
    <w:rsid w:val="006F5E4D"/>
    <w:rsid w:val="006F6149"/>
    <w:rsid w:val="006F6617"/>
    <w:rsid w:val="006F6A50"/>
    <w:rsid w:val="006F6C4D"/>
    <w:rsid w:val="006F735F"/>
    <w:rsid w:val="006F7453"/>
    <w:rsid w:val="006F7735"/>
    <w:rsid w:val="006F7B7D"/>
    <w:rsid w:val="007003C8"/>
    <w:rsid w:val="007004D9"/>
    <w:rsid w:val="00700948"/>
    <w:rsid w:val="00700A60"/>
    <w:rsid w:val="00700F02"/>
    <w:rsid w:val="00701142"/>
    <w:rsid w:val="00701519"/>
    <w:rsid w:val="00701CF8"/>
    <w:rsid w:val="00702ACF"/>
    <w:rsid w:val="00702F47"/>
    <w:rsid w:val="0070447F"/>
    <w:rsid w:val="00704658"/>
    <w:rsid w:val="00704BBF"/>
    <w:rsid w:val="00704C41"/>
    <w:rsid w:val="00704F82"/>
    <w:rsid w:val="00705073"/>
    <w:rsid w:val="00705AB9"/>
    <w:rsid w:val="007065E4"/>
    <w:rsid w:val="00706D83"/>
    <w:rsid w:val="00706E0F"/>
    <w:rsid w:val="007075A6"/>
    <w:rsid w:val="007076AF"/>
    <w:rsid w:val="00712866"/>
    <w:rsid w:val="007133BF"/>
    <w:rsid w:val="00713AA3"/>
    <w:rsid w:val="00713BE1"/>
    <w:rsid w:val="00713D15"/>
    <w:rsid w:val="00714917"/>
    <w:rsid w:val="00715224"/>
    <w:rsid w:val="007156D9"/>
    <w:rsid w:val="007160B8"/>
    <w:rsid w:val="007165F0"/>
    <w:rsid w:val="007167B3"/>
    <w:rsid w:val="007171C3"/>
    <w:rsid w:val="00717238"/>
    <w:rsid w:val="007175B3"/>
    <w:rsid w:val="00717711"/>
    <w:rsid w:val="00720807"/>
    <w:rsid w:val="007208BD"/>
    <w:rsid w:val="00721DC9"/>
    <w:rsid w:val="00722346"/>
    <w:rsid w:val="00722D1D"/>
    <w:rsid w:val="00723088"/>
    <w:rsid w:val="00723302"/>
    <w:rsid w:val="0072397E"/>
    <w:rsid w:val="00723AB4"/>
    <w:rsid w:val="0072439B"/>
    <w:rsid w:val="007246CE"/>
    <w:rsid w:val="0072497B"/>
    <w:rsid w:val="00724AF4"/>
    <w:rsid w:val="00725706"/>
    <w:rsid w:val="00725979"/>
    <w:rsid w:val="0072633A"/>
    <w:rsid w:val="007269FC"/>
    <w:rsid w:val="00726BEA"/>
    <w:rsid w:val="00727AA7"/>
    <w:rsid w:val="007317BB"/>
    <w:rsid w:val="00731B9C"/>
    <w:rsid w:val="00731E82"/>
    <w:rsid w:val="0073258E"/>
    <w:rsid w:val="007325A9"/>
    <w:rsid w:val="0073291C"/>
    <w:rsid w:val="00733232"/>
    <w:rsid w:val="0073333A"/>
    <w:rsid w:val="007333D6"/>
    <w:rsid w:val="007333F1"/>
    <w:rsid w:val="0073362D"/>
    <w:rsid w:val="0073383D"/>
    <w:rsid w:val="00733A45"/>
    <w:rsid w:val="00733D96"/>
    <w:rsid w:val="0073430F"/>
    <w:rsid w:val="00734413"/>
    <w:rsid w:val="0073472C"/>
    <w:rsid w:val="00734A3F"/>
    <w:rsid w:val="00734C13"/>
    <w:rsid w:val="0073539E"/>
    <w:rsid w:val="007359C5"/>
    <w:rsid w:val="00735A33"/>
    <w:rsid w:val="00735B1F"/>
    <w:rsid w:val="007364E0"/>
    <w:rsid w:val="00736976"/>
    <w:rsid w:val="0073702E"/>
    <w:rsid w:val="007374AA"/>
    <w:rsid w:val="0073772C"/>
    <w:rsid w:val="007403A9"/>
    <w:rsid w:val="00740704"/>
    <w:rsid w:val="00740804"/>
    <w:rsid w:val="00740F0B"/>
    <w:rsid w:val="0074107D"/>
    <w:rsid w:val="0074210D"/>
    <w:rsid w:val="00742342"/>
    <w:rsid w:val="00742AFD"/>
    <w:rsid w:val="007435A0"/>
    <w:rsid w:val="007436B8"/>
    <w:rsid w:val="00743B70"/>
    <w:rsid w:val="00743C58"/>
    <w:rsid w:val="00744178"/>
    <w:rsid w:val="007445E1"/>
    <w:rsid w:val="00745311"/>
    <w:rsid w:val="00745732"/>
    <w:rsid w:val="00745DBA"/>
    <w:rsid w:val="00745F02"/>
    <w:rsid w:val="007460AF"/>
    <w:rsid w:val="00746CD9"/>
    <w:rsid w:val="00746E9D"/>
    <w:rsid w:val="007470A9"/>
    <w:rsid w:val="00747BD2"/>
    <w:rsid w:val="00747E3B"/>
    <w:rsid w:val="00747F91"/>
    <w:rsid w:val="00750AF1"/>
    <w:rsid w:val="00751268"/>
    <w:rsid w:val="00751292"/>
    <w:rsid w:val="00751894"/>
    <w:rsid w:val="00752625"/>
    <w:rsid w:val="00752A4C"/>
    <w:rsid w:val="00752CF1"/>
    <w:rsid w:val="0075462E"/>
    <w:rsid w:val="0075479E"/>
    <w:rsid w:val="00754935"/>
    <w:rsid w:val="00755117"/>
    <w:rsid w:val="007552EB"/>
    <w:rsid w:val="00755487"/>
    <w:rsid w:val="00755A84"/>
    <w:rsid w:val="00755BF5"/>
    <w:rsid w:val="00755DFB"/>
    <w:rsid w:val="00756107"/>
    <w:rsid w:val="007564D0"/>
    <w:rsid w:val="0075672F"/>
    <w:rsid w:val="007571D9"/>
    <w:rsid w:val="00757382"/>
    <w:rsid w:val="00757931"/>
    <w:rsid w:val="00757A48"/>
    <w:rsid w:val="00760007"/>
    <w:rsid w:val="007600F5"/>
    <w:rsid w:val="00760123"/>
    <w:rsid w:val="007604A3"/>
    <w:rsid w:val="007608D2"/>
    <w:rsid w:val="00760CAC"/>
    <w:rsid w:val="00761087"/>
    <w:rsid w:val="0076131B"/>
    <w:rsid w:val="00762877"/>
    <w:rsid w:val="007630A9"/>
    <w:rsid w:val="00763573"/>
    <w:rsid w:val="007636A9"/>
    <w:rsid w:val="0076387F"/>
    <w:rsid w:val="00764326"/>
    <w:rsid w:val="007644E8"/>
    <w:rsid w:val="00765A0B"/>
    <w:rsid w:val="00765A69"/>
    <w:rsid w:val="00765CF8"/>
    <w:rsid w:val="00765D3F"/>
    <w:rsid w:val="00766793"/>
    <w:rsid w:val="00766F2A"/>
    <w:rsid w:val="00767B7C"/>
    <w:rsid w:val="00770766"/>
    <w:rsid w:val="00771C75"/>
    <w:rsid w:val="00771F4D"/>
    <w:rsid w:val="007721E0"/>
    <w:rsid w:val="00772D49"/>
    <w:rsid w:val="00774415"/>
    <w:rsid w:val="00774AD0"/>
    <w:rsid w:val="00774F36"/>
    <w:rsid w:val="007752EA"/>
    <w:rsid w:val="007753A1"/>
    <w:rsid w:val="00775796"/>
    <w:rsid w:val="00775B52"/>
    <w:rsid w:val="007766FA"/>
    <w:rsid w:val="00777216"/>
    <w:rsid w:val="0077776A"/>
    <w:rsid w:val="00777820"/>
    <w:rsid w:val="00777885"/>
    <w:rsid w:val="00777C4F"/>
    <w:rsid w:val="00777D3C"/>
    <w:rsid w:val="00777EAB"/>
    <w:rsid w:val="0078092C"/>
    <w:rsid w:val="00780D69"/>
    <w:rsid w:val="00780E44"/>
    <w:rsid w:val="00780F2E"/>
    <w:rsid w:val="00781AE0"/>
    <w:rsid w:val="00781DB3"/>
    <w:rsid w:val="00782ACB"/>
    <w:rsid w:val="00782D58"/>
    <w:rsid w:val="00782F09"/>
    <w:rsid w:val="00783688"/>
    <w:rsid w:val="007837DD"/>
    <w:rsid w:val="00783BAC"/>
    <w:rsid w:val="0078407E"/>
    <w:rsid w:val="00784583"/>
    <w:rsid w:val="00784D2F"/>
    <w:rsid w:val="00784D6B"/>
    <w:rsid w:val="00784DAF"/>
    <w:rsid w:val="00785228"/>
    <w:rsid w:val="007853F0"/>
    <w:rsid w:val="00786509"/>
    <w:rsid w:val="00787BCB"/>
    <w:rsid w:val="007902C7"/>
    <w:rsid w:val="00790EBA"/>
    <w:rsid w:val="00791401"/>
    <w:rsid w:val="007917EF"/>
    <w:rsid w:val="00792075"/>
    <w:rsid w:val="007924F6"/>
    <w:rsid w:val="00792E2D"/>
    <w:rsid w:val="0079404D"/>
    <w:rsid w:val="00794556"/>
    <w:rsid w:val="007946B9"/>
    <w:rsid w:val="007951F8"/>
    <w:rsid w:val="00795330"/>
    <w:rsid w:val="0079556C"/>
    <w:rsid w:val="007957CD"/>
    <w:rsid w:val="007957D4"/>
    <w:rsid w:val="00795D34"/>
    <w:rsid w:val="007961A4"/>
    <w:rsid w:val="007963EF"/>
    <w:rsid w:val="00796CC3"/>
    <w:rsid w:val="00797284"/>
    <w:rsid w:val="0079795A"/>
    <w:rsid w:val="007A0185"/>
    <w:rsid w:val="007A045D"/>
    <w:rsid w:val="007A05AC"/>
    <w:rsid w:val="007A0857"/>
    <w:rsid w:val="007A09BE"/>
    <w:rsid w:val="007A16E3"/>
    <w:rsid w:val="007A1C5B"/>
    <w:rsid w:val="007A2046"/>
    <w:rsid w:val="007A2427"/>
    <w:rsid w:val="007A26EF"/>
    <w:rsid w:val="007A2A2D"/>
    <w:rsid w:val="007A2B5F"/>
    <w:rsid w:val="007A2EC1"/>
    <w:rsid w:val="007A3888"/>
    <w:rsid w:val="007A3B6B"/>
    <w:rsid w:val="007A3C06"/>
    <w:rsid w:val="007A3FA7"/>
    <w:rsid w:val="007A40BD"/>
    <w:rsid w:val="007A46E8"/>
    <w:rsid w:val="007A4792"/>
    <w:rsid w:val="007A49D1"/>
    <w:rsid w:val="007A4A71"/>
    <w:rsid w:val="007A4F63"/>
    <w:rsid w:val="007A5814"/>
    <w:rsid w:val="007A589B"/>
    <w:rsid w:val="007A5A4C"/>
    <w:rsid w:val="007A6502"/>
    <w:rsid w:val="007A6876"/>
    <w:rsid w:val="007A7258"/>
    <w:rsid w:val="007A757E"/>
    <w:rsid w:val="007A7968"/>
    <w:rsid w:val="007A7AFB"/>
    <w:rsid w:val="007A7F7B"/>
    <w:rsid w:val="007B0024"/>
    <w:rsid w:val="007B0D67"/>
    <w:rsid w:val="007B0F21"/>
    <w:rsid w:val="007B0FE5"/>
    <w:rsid w:val="007B124E"/>
    <w:rsid w:val="007B12B1"/>
    <w:rsid w:val="007B277E"/>
    <w:rsid w:val="007B2822"/>
    <w:rsid w:val="007B3286"/>
    <w:rsid w:val="007B3BC0"/>
    <w:rsid w:val="007B458B"/>
    <w:rsid w:val="007B4E9D"/>
    <w:rsid w:val="007B5205"/>
    <w:rsid w:val="007B58C5"/>
    <w:rsid w:val="007B6E83"/>
    <w:rsid w:val="007B74C0"/>
    <w:rsid w:val="007B78D0"/>
    <w:rsid w:val="007B7914"/>
    <w:rsid w:val="007B7E8D"/>
    <w:rsid w:val="007B7FF1"/>
    <w:rsid w:val="007C0279"/>
    <w:rsid w:val="007C045C"/>
    <w:rsid w:val="007C07AB"/>
    <w:rsid w:val="007C0B1B"/>
    <w:rsid w:val="007C0C65"/>
    <w:rsid w:val="007C0CD9"/>
    <w:rsid w:val="007C0FB4"/>
    <w:rsid w:val="007C1AD9"/>
    <w:rsid w:val="007C1E43"/>
    <w:rsid w:val="007C214D"/>
    <w:rsid w:val="007C21CE"/>
    <w:rsid w:val="007C35C3"/>
    <w:rsid w:val="007C3D5C"/>
    <w:rsid w:val="007C42FA"/>
    <w:rsid w:val="007C4740"/>
    <w:rsid w:val="007C5674"/>
    <w:rsid w:val="007C58D2"/>
    <w:rsid w:val="007C58D3"/>
    <w:rsid w:val="007C5D0C"/>
    <w:rsid w:val="007C6BE0"/>
    <w:rsid w:val="007C7056"/>
    <w:rsid w:val="007C7313"/>
    <w:rsid w:val="007D01FE"/>
    <w:rsid w:val="007D0270"/>
    <w:rsid w:val="007D0C06"/>
    <w:rsid w:val="007D14DB"/>
    <w:rsid w:val="007D16C7"/>
    <w:rsid w:val="007D1E5A"/>
    <w:rsid w:val="007D2476"/>
    <w:rsid w:val="007D2834"/>
    <w:rsid w:val="007D2D23"/>
    <w:rsid w:val="007D362C"/>
    <w:rsid w:val="007D3D67"/>
    <w:rsid w:val="007D40C1"/>
    <w:rsid w:val="007D4116"/>
    <w:rsid w:val="007D4120"/>
    <w:rsid w:val="007D496E"/>
    <w:rsid w:val="007D49AC"/>
    <w:rsid w:val="007D4AF5"/>
    <w:rsid w:val="007D4ED2"/>
    <w:rsid w:val="007D542D"/>
    <w:rsid w:val="007D54FD"/>
    <w:rsid w:val="007D59CB"/>
    <w:rsid w:val="007D5ABF"/>
    <w:rsid w:val="007D6349"/>
    <w:rsid w:val="007D6690"/>
    <w:rsid w:val="007D6934"/>
    <w:rsid w:val="007D6E7B"/>
    <w:rsid w:val="007D7381"/>
    <w:rsid w:val="007D756F"/>
    <w:rsid w:val="007D7941"/>
    <w:rsid w:val="007D7BCE"/>
    <w:rsid w:val="007E0356"/>
    <w:rsid w:val="007E0BE7"/>
    <w:rsid w:val="007E1445"/>
    <w:rsid w:val="007E16A1"/>
    <w:rsid w:val="007E1C4A"/>
    <w:rsid w:val="007E30AB"/>
    <w:rsid w:val="007E3233"/>
    <w:rsid w:val="007E37CD"/>
    <w:rsid w:val="007E3995"/>
    <w:rsid w:val="007E39CA"/>
    <w:rsid w:val="007E49FD"/>
    <w:rsid w:val="007E4C0B"/>
    <w:rsid w:val="007E5376"/>
    <w:rsid w:val="007E5CA6"/>
    <w:rsid w:val="007E5D2B"/>
    <w:rsid w:val="007E6AEA"/>
    <w:rsid w:val="007E77D3"/>
    <w:rsid w:val="007F10DB"/>
    <w:rsid w:val="007F1207"/>
    <w:rsid w:val="007F29C7"/>
    <w:rsid w:val="007F2CE5"/>
    <w:rsid w:val="007F3605"/>
    <w:rsid w:val="007F36E4"/>
    <w:rsid w:val="007F399B"/>
    <w:rsid w:val="007F3BEE"/>
    <w:rsid w:val="007F4CF8"/>
    <w:rsid w:val="007F561D"/>
    <w:rsid w:val="007F5AC0"/>
    <w:rsid w:val="007F5DE2"/>
    <w:rsid w:val="007F6C76"/>
    <w:rsid w:val="007F7DDC"/>
    <w:rsid w:val="0080124B"/>
    <w:rsid w:val="0080124E"/>
    <w:rsid w:val="00801FEB"/>
    <w:rsid w:val="00802964"/>
    <w:rsid w:val="00802B13"/>
    <w:rsid w:val="00802C9B"/>
    <w:rsid w:val="008035EE"/>
    <w:rsid w:val="0080383D"/>
    <w:rsid w:val="00803979"/>
    <w:rsid w:val="00803B71"/>
    <w:rsid w:val="00803FEF"/>
    <w:rsid w:val="008044F3"/>
    <w:rsid w:val="008045F2"/>
    <w:rsid w:val="00804933"/>
    <w:rsid w:val="008049AA"/>
    <w:rsid w:val="00804A88"/>
    <w:rsid w:val="00804D5B"/>
    <w:rsid w:val="00804E2F"/>
    <w:rsid w:val="0080538B"/>
    <w:rsid w:val="00805CF3"/>
    <w:rsid w:val="00806B46"/>
    <w:rsid w:val="00806E04"/>
    <w:rsid w:val="00806E0C"/>
    <w:rsid w:val="00807AC1"/>
    <w:rsid w:val="00807CAA"/>
    <w:rsid w:val="00810226"/>
    <w:rsid w:val="0081038E"/>
    <w:rsid w:val="00810CEE"/>
    <w:rsid w:val="00810F07"/>
    <w:rsid w:val="00811096"/>
    <w:rsid w:val="0081181A"/>
    <w:rsid w:val="00811BA8"/>
    <w:rsid w:val="008122E0"/>
    <w:rsid w:val="00813139"/>
    <w:rsid w:val="00813295"/>
    <w:rsid w:val="00813531"/>
    <w:rsid w:val="00813763"/>
    <w:rsid w:val="008148E1"/>
    <w:rsid w:val="008149E6"/>
    <w:rsid w:val="00814C21"/>
    <w:rsid w:val="00814C7B"/>
    <w:rsid w:val="00815001"/>
    <w:rsid w:val="00815207"/>
    <w:rsid w:val="008152ED"/>
    <w:rsid w:val="008156B9"/>
    <w:rsid w:val="0081620E"/>
    <w:rsid w:val="00816408"/>
    <w:rsid w:val="0081647C"/>
    <w:rsid w:val="0081662C"/>
    <w:rsid w:val="00816631"/>
    <w:rsid w:val="00817209"/>
    <w:rsid w:val="0081760B"/>
    <w:rsid w:val="00817939"/>
    <w:rsid w:val="0082015E"/>
    <w:rsid w:val="00820A6F"/>
    <w:rsid w:val="00820E15"/>
    <w:rsid w:val="008215EE"/>
    <w:rsid w:val="0082177A"/>
    <w:rsid w:val="008218C9"/>
    <w:rsid w:val="008221EE"/>
    <w:rsid w:val="00822450"/>
    <w:rsid w:val="00822EC7"/>
    <w:rsid w:val="0082310B"/>
    <w:rsid w:val="0082322C"/>
    <w:rsid w:val="00823279"/>
    <w:rsid w:val="00823B33"/>
    <w:rsid w:val="00823E1A"/>
    <w:rsid w:val="00823E2C"/>
    <w:rsid w:val="00824846"/>
    <w:rsid w:val="0082484E"/>
    <w:rsid w:val="0082491D"/>
    <w:rsid w:val="008249C5"/>
    <w:rsid w:val="00824AD5"/>
    <w:rsid w:val="00824F28"/>
    <w:rsid w:val="008253FA"/>
    <w:rsid w:val="00825794"/>
    <w:rsid w:val="008258C4"/>
    <w:rsid w:val="00825FF8"/>
    <w:rsid w:val="00826837"/>
    <w:rsid w:val="008268BF"/>
    <w:rsid w:val="00826AB2"/>
    <w:rsid w:val="00826B04"/>
    <w:rsid w:val="008271E2"/>
    <w:rsid w:val="00827C3D"/>
    <w:rsid w:val="00830188"/>
    <w:rsid w:val="008309A3"/>
    <w:rsid w:val="00830A3A"/>
    <w:rsid w:val="00830E50"/>
    <w:rsid w:val="00831059"/>
    <w:rsid w:val="0083214C"/>
    <w:rsid w:val="00832F6D"/>
    <w:rsid w:val="0083310D"/>
    <w:rsid w:val="00833334"/>
    <w:rsid w:val="008336B0"/>
    <w:rsid w:val="008336DD"/>
    <w:rsid w:val="00833738"/>
    <w:rsid w:val="00833ABD"/>
    <w:rsid w:val="00833D3B"/>
    <w:rsid w:val="00833E0A"/>
    <w:rsid w:val="00833EE2"/>
    <w:rsid w:val="008348CF"/>
    <w:rsid w:val="008348E5"/>
    <w:rsid w:val="0083537E"/>
    <w:rsid w:val="008353B5"/>
    <w:rsid w:val="00835544"/>
    <w:rsid w:val="00835824"/>
    <w:rsid w:val="00836045"/>
    <w:rsid w:val="00836D1B"/>
    <w:rsid w:val="00836D6C"/>
    <w:rsid w:val="008372BE"/>
    <w:rsid w:val="008376BB"/>
    <w:rsid w:val="00837A1A"/>
    <w:rsid w:val="00837EB0"/>
    <w:rsid w:val="00840A69"/>
    <w:rsid w:val="00840FF5"/>
    <w:rsid w:val="008419F2"/>
    <w:rsid w:val="00842005"/>
    <w:rsid w:val="00842383"/>
    <w:rsid w:val="00842384"/>
    <w:rsid w:val="008428A0"/>
    <w:rsid w:val="008429C4"/>
    <w:rsid w:val="00842F75"/>
    <w:rsid w:val="008433FD"/>
    <w:rsid w:val="00843CB9"/>
    <w:rsid w:val="0084410C"/>
    <w:rsid w:val="008450E1"/>
    <w:rsid w:val="008455D7"/>
    <w:rsid w:val="00845819"/>
    <w:rsid w:val="00845D15"/>
    <w:rsid w:val="00846127"/>
    <w:rsid w:val="0084777C"/>
    <w:rsid w:val="00847FA1"/>
    <w:rsid w:val="00850099"/>
    <w:rsid w:val="008502CB"/>
    <w:rsid w:val="008503C9"/>
    <w:rsid w:val="008503CA"/>
    <w:rsid w:val="00850B1A"/>
    <w:rsid w:val="00850B1E"/>
    <w:rsid w:val="00850B86"/>
    <w:rsid w:val="00850FE2"/>
    <w:rsid w:val="008510C8"/>
    <w:rsid w:val="0085120E"/>
    <w:rsid w:val="008514A2"/>
    <w:rsid w:val="0085154C"/>
    <w:rsid w:val="008516C5"/>
    <w:rsid w:val="008518C7"/>
    <w:rsid w:val="00851EF9"/>
    <w:rsid w:val="00852CC1"/>
    <w:rsid w:val="00853143"/>
    <w:rsid w:val="008535C7"/>
    <w:rsid w:val="00853956"/>
    <w:rsid w:val="00853B9B"/>
    <w:rsid w:val="00853BB1"/>
    <w:rsid w:val="00854C56"/>
    <w:rsid w:val="00854E40"/>
    <w:rsid w:val="00855DF0"/>
    <w:rsid w:val="00856977"/>
    <w:rsid w:val="00856D6A"/>
    <w:rsid w:val="00856D8A"/>
    <w:rsid w:val="00857042"/>
    <w:rsid w:val="0085741C"/>
    <w:rsid w:val="008575C5"/>
    <w:rsid w:val="0085787D"/>
    <w:rsid w:val="00857A32"/>
    <w:rsid w:val="00857D65"/>
    <w:rsid w:val="0086047B"/>
    <w:rsid w:val="0086126C"/>
    <w:rsid w:val="008612EA"/>
    <w:rsid w:val="00861921"/>
    <w:rsid w:val="00861B75"/>
    <w:rsid w:val="00861D7F"/>
    <w:rsid w:val="00862000"/>
    <w:rsid w:val="00862203"/>
    <w:rsid w:val="00862CAA"/>
    <w:rsid w:val="00862DC2"/>
    <w:rsid w:val="00862EB8"/>
    <w:rsid w:val="008632A2"/>
    <w:rsid w:val="00863975"/>
    <w:rsid w:val="00864212"/>
    <w:rsid w:val="00864FC7"/>
    <w:rsid w:val="00865424"/>
    <w:rsid w:val="0086698C"/>
    <w:rsid w:val="00866E6E"/>
    <w:rsid w:val="00870544"/>
    <w:rsid w:val="008708E2"/>
    <w:rsid w:val="008710A0"/>
    <w:rsid w:val="0087151B"/>
    <w:rsid w:val="00871746"/>
    <w:rsid w:val="008717B8"/>
    <w:rsid w:val="00871B9A"/>
    <w:rsid w:val="00871FB3"/>
    <w:rsid w:val="00871FDE"/>
    <w:rsid w:val="00872151"/>
    <w:rsid w:val="008721B8"/>
    <w:rsid w:val="0087253F"/>
    <w:rsid w:val="008729BF"/>
    <w:rsid w:val="008730EC"/>
    <w:rsid w:val="00873440"/>
    <w:rsid w:val="00873A2B"/>
    <w:rsid w:val="00873A7A"/>
    <w:rsid w:val="00874083"/>
    <w:rsid w:val="0087439F"/>
    <w:rsid w:val="008745A1"/>
    <w:rsid w:val="00874EEE"/>
    <w:rsid w:val="0087514D"/>
    <w:rsid w:val="0087544C"/>
    <w:rsid w:val="00875754"/>
    <w:rsid w:val="00875B71"/>
    <w:rsid w:val="00876603"/>
    <w:rsid w:val="0087684B"/>
    <w:rsid w:val="00877590"/>
    <w:rsid w:val="008778B2"/>
    <w:rsid w:val="00877BCE"/>
    <w:rsid w:val="00877D2C"/>
    <w:rsid w:val="00877D38"/>
    <w:rsid w:val="0088008F"/>
    <w:rsid w:val="00880E86"/>
    <w:rsid w:val="00881204"/>
    <w:rsid w:val="00881FE1"/>
    <w:rsid w:val="0088221C"/>
    <w:rsid w:val="00882294"/>
    <w:rsid w:val="00882626"/>
    <w:rsid w:val="00882A08"/>
    <w:rsid w:val="008830FA"/>
    <w:rsid w:val="008830FE"/>
    <w:rsid w:val="0088321E"/>
    <w:rsid w:val="008835FE"/>
    <w:rsid w:val="00883B5B"/>
    <w:rsid w:val="00883C72"/>
    <w:rsid w:val="00884C9A"/>
    <w:rsid w:val="00884FAE"/>
    <w:rsid w:val="00885A7B"/>
    <w:rsid w:val="00885EE1"/>
    <w:rsid w:val="008862EB"/>
    <w:rsid w:val="008867D3"/>
    <w:rsid w:val="00886A46"/>
    <w:rsid w:val="00886C78"/>
    <w:rsid w:val="0088724C"/>
    <w:rsid w:val="008874CD"/>
    <w:rsid w:val="00890744"/>
    <w:rsid w:val="00890850"/>
    <w:rsid w:val="0089110C"/>
    <w:rsid w:val="00891541"/>
    <w:rsid w:val="008917C8"/>
    <w:rsid w:val="008918DC"/>
    <w:rsid w:val="00892AD4"/>
    <w:rsid w:val="00892D93"/>
    <w:rsid w:val="00893B9E"/>
    <w:rsid w:val="0089416B"/>
    <w:rsid w:val="008954C4"/>
    <w:rsid w:val="00896182"/>
    <w:rsid w:val="00896431"/>
    <w:rsid w:val="00896FF7"/>
    <w:rsid w:val="0089751C"/>
    <w:rsid w:val="008978E0"/>
    <w:rsid w:val="00897926"/>
    <w:rsid w:val="00897C97"/>
    <w:rsid w:val="008A01AA"/>
    <w:rsid w:val="008A0369"/>
    <w:rsid w:val="008A0490"/>
    <w:rsid w:val="008A0CF1"/>
    <w:rsid w:val="008A11BB"/>
    <w:rsid w:val="008A1564"/>
    <w:rsid w:val="008A1924"/>
    <w:rsid w:val="008A1A09"/>
    <w:rsid w:val="008A1D62"/>
    <w:rsid w:val="008A201E"/>
    <w:rsid w:val="008A213C"/>
    <w:rsid w:val="008A25C0"/>
    <w:rsid w:val="008A2AE7"/>
    <w:rsid w:val="008A2CC9"/>
    <w:rsid w:val="008A403F"/>
    <w:rsid w:val="008A511E"/>
    <w:rsid w:val="008A5593"/>
    <w:rsid w:val="008A5ACD"/>
    <w:rsid w:val="008A5B22"/>
    <w:rsid w:val="008A5E87"/>
    <w:rsid w:val="008A6A30"/>
    <w:rsid w:val="008A7724"/>
    <w:rsid w:val="008A793B"/>
    <w:rsid w:val="008B0F50"/>
    <w:rsid w:val="008B1052"/>
    <w:rsid w:val="008B1BFA"/>
    <w:rsid w:val="008B2177"/>
    <w:rsid w:val="008B278E"/>
    <w:rsid w:val="008B2B4B"/>
    <w:rsid w:val="008B2FAA"/>
    <w:rsid w:val="008B32DE"/>
    <w:rsid w:val="008B344E"/>
    <w:rsid w:val="008B3693"/>
    <w:rsid w:val="008B418E"/>
    <w:rsid w:val="008B42AE"/>
    <w:rsid w:val="008B45E4"/>
    <w:rsid w:val="008B469C"/>
    <w:rsid w:val="008B4899"/>
    <w:rsid w:val="008B5161"/>
    <w:rsid w:val="008B5162"/>
    <w:rsid w:val="008B5DFA"/>
    <w:rsid w:val="008B6733"/>
    <w:rsid w:val="008B6C2F"/>
    <w:rsid w:val="008C0427"/>
    <w:rsid w:val="008C0772"/>
    <w:rsid w:val="008C0867"/>
    <w:rsid w:val="008C0B63"/>
    <w:rsid w:val="008C193F"/>
    <w:rsid w:val="008C2546"/>
    <w:rsid w:val="008C25AB"/>
    <w:rsid w:val="008C26D6"/>
    <w:rsid w:val="008C2EA2"/>
    <w:rsid w:val="008C35EB"/>
    <w:rsid w:val="008C367D"/>
    <w:rsid w:val="008C3CDC"/>
    <w:rsid w:val="008C47AE"/>
    <w:rsid w:val="008C4B58"/>
    <w:rsid w:val="008C5E1A"/>
    <w:rsid w:val="008C5F93"/>
    <w:rsid w:val="008C65E9"/>
    <w:rsid w:val="008C6897"/>
    <w:rsid w:val="008C68B7"/>
    <w:rsid w:val="008C6B40"/>
    <w:rsid w:val="008C6D39"/>
    <w:rsid w:val="008C6E3E"/>
    <w:rsid w:val="008C7144"/>
    <w:rsid w:val="008C7FDE"/>
    <w:rsid w:val="008D034F"/>
    <w:rsid w:val="008D03A1"/>
    <w:rsid w:val="008D09BC"/>
    <w:rsid w:val="008D09DD"/>
    <w:rsid w:val="008D138C"/>
    <w:rsid w:val="008D1892"/>
    <w:rsid w:val="008D1B7E"/>
    <w:rsid w:val="008D2083"/>
    <w:rsid w:val="008D28CC"/>
    <w:rsid w:val="008D3B84"/>
    <w:rsid w:val="008D3E7C"/>
    <w:rsid w:val="008D3F59"/>
    <w:rsid w:val="008D428A"/>
    <w:rsid w:val="008D43BF"/>
    <w:rsid w:val="008D494D"/>
    <w:rsid w:val="008D5493"/>
    <w:rsid w:val="008D54F6"/>
    <w:rsid w:val="008D5A88"/>
    <w:rsid w:val="008D5FD2"/>
    <w:rsid w:val="008D627B"/>
    <w:rsid w:val="008D6473"/>
    <w:rsid w:val="008D6999"/>
    <w:rsid w:val="008D7235"/>
    <w:rsid w:val="008D737C"/>
    <w:rsid w:val="008D79D2"/>
    <w:rsid w:val="008E01DA"/>
    <w:rsid w:val="008E1041"/>
    <w:rsid w:val="008E116C"/>
    <w:rsid w:val="008E147A"/>
    <w:rsid w:val="008E1890"/>
    <w:rsid w:val="008E1B1B"/>
    <w:rsid w:val="008E2A64"/>
    <w:rsid w:val="008E32FE"/>
    <w:rsid w:val="008E3E8C"/>
    <w:rsid w:val="008E428A"/>
    <w:rsid w:val="008E440E"/>
    <w:rsid w:val="008E4A48"/>
    <w:rsid w:val="008E4BEA"/>
    <w:rsid w:val="008E4C02"/>
    <w:rsid w:val="008E4FCC"/>
    <w:rsid w:val="008E53BF"/>
    <w:rsid w:val="008E5973"/>
    <w:rsid w:val="008E5F88"/>
    <w:rsid w:val="008E6009"/>
    <w:rsid w:val="008E6A49"/>
    <w:rsid w:val="008E6BA4"/>
    <w:rsid w:val="008E6D43"/>
    <w:rsid w:val="008E765B"/>
    <w:rsid w:val="008E7EBF"/>
    <w:rsid w:val="008F0259"/>
    <w:rsid w:val="008F0672"/>
    <w:rsid w:val="008F08E7"/>
    <w:rsid w:val="008F131D"/>
    <w:rsid w:val="008F1671"/>
    <w:rsid w:val="008F1A7E"/>
    <w:rsid w:val="008F1B25"/>
    <w:rsid w:val="008F3F05"/>
    <w:rsid w:val="008F4250"/>
    <w:rsid w:val="008F44F3"/>
    <w:rsid w:val="008F4748"/>
    <w:rsid w:val="008F4836"/>
    <w:rsid w:val="008F4855"/>
    <w:rsid w:val="008F4C13"/>
    <w:rsid w:val="008F4CD1"/>
    <w:rsid w:val="008F505C"/>
    <w:rsid w:val="008F5BAA"/>
    <w:rsid w:val="008F5C8D"/>
    <w:rsid w:val="008F5E36"/>
    <w:rsid w:val="008F674E"/>
    <w:rsid w:val="008F6826"/>
    <w:rsid w:val="008F6F18"/>
    <w:rsid w:val="008F7168"/>
    <w:rsid w:val="008F7208"/>
    <w:rsid w:val="008F7891"/>
    <w:rsid w:val="008F7934"/>
    <w:rsid w:val="008F7978"/>
    <w:rsid w:val="008F7B3A"/>
    <w:rsid w:val="008F7EE1"/>
    <w:rsid w:val="009002DA"/>
    <w:rsid w:val="009006AB"/>
    <w:rsid w:val="009019FE"/>
    <w:rsid w:val="00901ACC"/>
    <w:rsid w:val="00901B8E"/>
    <w:rsid w:val="00901FBA"/>
    <w:rsid w:val="00902868"/>
    <w:rsid w:val="00902DAD"/>
    <w:rsid w:val="00903046"/>
    <w:rsid w:val="00903693"/>
    <w:rsid w:val="00903BE0"/>
    <w:rsid w:val="0090421B"/>
    <w:rsid w:val="00904470"/>
    <w:rsid w:val="00904A6D"/>
    <w:rsid w:val="00904DC8"/>
    <w:rsid w:val="009063EF"/>
    <w:rsid w:val="009066B4"/>
    <w:rsid w:val="009067FA"/>
    <w:rsid w:val="009071EF"/>
    <w:rsid w:val="00907583"/>
    <w:rsid w:val="00910B62"/>
    <w:rsid w:val="009112C9"/>
    <w:rsid w:val="00911C0A"/>
    <w:rsid w:val="00912105"/>
    <w:rsid w:val="009128C3"/>
    <w:rsid w:val="00912A95"/>
    <w:rsid w:val="00912DF8"/>
    <w:rsid w:val="009136D4"/>
    <w:rsid w:val="00914B6D"/>
    <w:rsid w:val="00914EF2"/>
    <w:rsid w:val="0091579D"/>
    <w:rsid w:val="00915A25"/>
    <w:rsid w:val="00916E48"/>
    <w:rsid w:val="00917023"/>
    <w:rsid w:val="009170A1"/>
    <w:rsid w:val="009177A8"/>
    <w:rsid w:val="00920094"/>
    <w:rsid w:val="00920785"/>
    <w:rsid w:val="00920943"/>
    <w:rsid w:val="00921560"/>
    <w:rsid w:val="009216E4"/>
    <w:rsid w:val="00921809"/>
    <w:rsid w:val="00922262"/>
    <w:rsid w:val="00922493"/>
    <w:rsid w:val="00922574"/>
    <w:rsid w:val="00922939"/>
    <w:rsid w:val="00922EE8"/>
    <w:rsid w:val="00923A4C"/>
    <w:rsid w:val="00923CCD"/>
    <w:rsid w:val="00923E32"/>
    <w:rsid w:val="00923E94"/>
    <w:rsid w:val="009240B3"/>
    <w:rsid w:val="009242C6"/>
    <w:rsid w:val="009245EA"/>
    <w:rsid w:val="00925184"/>
    <w:rsid w:val="00925702"/>
    <w:rsid w:val="0092585C"/>
    <w:rsid w:val="00926407"/>
    <w:rsid w:val="00927338"/>
    <w:rsid w:val="00927F94"/>
    <w:rsid w:val="0093035A"/>
    <w:rsid w:val="009309F0"/>
    <w:rsid w:val="00930F2C"/>
    <w:rsid w:val="00931D3D"/>
    <w:rsid w:val="00931E0F"/>
    <w:rsid w:val="009326FC"/>
    <w:rsid w:val="0093270B"/>
    <w:rsid w:val="00932CC5"/>
    <w:rsid w:val="00932E61"/>
    <w:rsid w:val="009334F1"/>
    <w:rsid w:val="00933BC0"/>
    <w:rsid w:val="00933E95"/>
    <w:rsid w:val="00934037"/>
    <w:rsid w:val="009347DF"/>
    <w:rsid w:val="009357A2"/>
    <w:rsid w:val="009358D0"/>
    <w:rsid w:val="0093637D"/>
    <w:rsid w:val="0093751F"/>
    <w:rsid w:val="0093752F"/>
    <w:rsid w:val="0094055B"/>
    <w:rsid w:val="0094071B"/>
    <w:rsid w:val="00940BCC"/>
    <w:rsid w:val="00941114"/>
    <w:rsid w:val="00941758"/>
    <w:rsid w:val="00941A19"/>
    <w:rsid w:val="00942199"/>
    <w:rsid w:val="0094255E"/>
    <w:rsid w:val="009428B0"/>
    <w:rsid w:val="00942959"/>
    <w:rsid w:val="00942ABD"/>
    <w:rsid w:val="00942DE2"/>
    <w:rsid w:val="009433ED"/>
    <w:rsid w:val="009436A5"/>
    <w:rsid w:val="00943A72"/>
    <w:rsid w:val="00943ADB"/>
    <w:rsid w:val="009447A5"/>
    <w:rsid w:val="00944AF6"/>
    <w:rsid w:val="00944C84"/>
    <w:rsid w:val="0094576F"/>
    <w:rsid w:val="009458CF"/>
    <w:rsid w:val="00945980"/>
    <w:rsid w:val="00945DF4"/>
    <w:rsid w:val="00946130"/>
    <w:rsid w:val="00947442"/>
    <w:rsid w:val="0094797F"/>
    <w:rsid w:val="00947C5D"/>
    <w:rsid w:val="00947E3F"/>
    <w:rsid w:val="00950498"/>
    <w:rsid w:val="0095072F"/>
    <w:rsid w:val="00950D32"/>
    <w:rsid w:val="00950E95"/>
    <w:rsid w:val="0095165C"/>
    <w:rsid w:val="0095195A"/>
    <w:rsid w:val="00952057"/>
    <w:rsid w:val="009520E0"/>
    <w:rsid w:val="009522E7"/>
    <w:rsid w:val="009531CD"/>
    <w:rsid w:val="00953351"/>
    <w:rsid w:val="009533DB"/>
    <w:rsid w:val="009536E9"/>
    <w:rsid w:val="00953CBF"/>
    <w:rsid w:val="009540D2"/>
    <w:rsid w:val="00954320"/>
    <w:rsid w:val="00954704"/>
    <w:rsid w:val="00954752"/>
    <w:rsid w:val="00954928"/>
    <w:rsid w:val="0095492A"/>
    <w:rsid w:val="00954996"/>
    <w:rsid w:val="00955442"/>
    <w:rsid w:val="00955C8D"/>
    <w:rsid w:val="00955ECF"/>
    <w:rsid w:val="00956D29"/>
    <w:rsid w:val="00957124"/>
    <w:rsid w:val="009571B8"/>
    <w:rsid w:val="009573F7"/>
    <w:rsid w:val="00957E49"/>
    <w:rsid w:val="00957E90"/>
    <w:rsid w:val="00960108"/>
    <w:rsid w:val="009611C3"/>
    <w:rsid w:val="00961376"/>
    <w:rsid w:val="00961733"/>
    <w:rsid w:val="009620DF"/>
    <w:rsid w:val="00962227"/>
    <w:rsid w:val="009624A2"/>
    <w:rsid w:val="00962D0A"/>
    <w:rsid w:val="009636BB"/>
    <w:rsid w:val="009636F1"/>
    <w:rsid w:val="0096449A"/>
    <w:rsid w:val="0096490E"/>
    <w:rsid w:val="00965847"/>
    <w:rsid w:val="0096707F"/>
    <w:rsid w:val="00970246"/>
    <w:rsid w:val="0097056F"/>
    <w:rsid w:val="0097063A"/>
    <w:rsid w:val="00970B6D"/>
    <w:rsid w:val="009714C3"/>
    <w:rsid w:val="009717CF"/>
    <w:rsid w:val="00971E4B"/>
    <w:rsid w:val="009725EB"/>
    <w:rsid w:val="009726E4"/>
    <w:rsid w:val="0097273C"/>
    <w:rsid w:val="0097296F"/>
    <w:rsid w:val="00972B5C"/>
    <w:rsid w:val="009735CC"/>
    <w:rsid w:val="009737EC"/>
    <w:rsid w:val="00973B57"/>
    <w:rsid w:val="00973DE7"/>
    <w:rsid w:val="00974138"/>
    <w:rsid w:val="00974680"/>
    <w:rsid w:val="00974DB7"/>
    <w:rsid w:val="009750C7"/>
    <w:rsid w:val="0097560F"/>
    <w:rsid w:val="00975734"/>
    <w:rsid w:val="00975A97"/>
    <w:rsid w:val="00975CFF"/>
    <w:rsid w:val="00975EC7"/>
    <w:rsid w:val="00976CF2"/>
    <w:rsid w:val="00976E5C"/>
    <w:rsid w:val="0097706D"/>
    <w:rsid w:val="00977123"/>
    <w:rsid w:val="0097746C"/>
    <w:rsid w:val="00977709"/>
    <w:rsid w:val="00977987"/>
    <w:rsid w:val="009779C8"/>
    <w:rsid w:val="00980CA9"/>
    <w:rsid w:val="00980D97"/>
    <w:rsid w:val="00981216"/>
    <w:rsid w:val="009828DB"/>
    <w:rsid w:val="009833E1"/>
    <w:rsid w:val="00983418"/>
    <w:rsid w:val="009838AE"/>
    <w:rsid w:val="009838EA"/>
    <w:rsid w:val="00983DC0"/>
    <w:rsid w:val="009840E6"/>
    <w:rsid w:val="009848F0"/>
    <w:rsid w:val="009858F5"/>
    <w:rsid w:val="00985AC7"/>
    <w:rsid w:val="00986311"/>
    <w:rsid w:val="0098693F"/>
    <w:rsid w:val="00986B96"/>
    <w:rsid w:val="00987369"/>
    <w:rsid w:val="009873FB"/>
    <w:rsid w:val="009874DB"/>
    <w:rsid w:val="00987D89"/>
    <w:rsid w:val="00987FE1"/>
    <w:rsid w:val="009903FD"/>
    <w:rsid w:val="009905B4"/>
    <w:rsid w:val="009905E7"/>
    <w:rsid w:val="0099095E"/>
    <w:rsid w:val="009909BB"/>
    <w:rsid w:val="009913F4"/>
    <w:rsid w:val="0099193B"/>
    <w:rsid w:val="00991CB8"/>
    <w:rsid w:val="009924B8"/>
    <w:rsid w:val="00992A11"/>
    <w:rsid w:val="00992E78"/>
    <w:rsid w:val="00993627"/>
    <w:rsid w:val="00993711"/>
    <w:rsid w:val="00993743"/>
    <w:rsid w:val="0099444C"/>
    <w:rsid w:val="009948E2"/>
    <w:rsid w:val="009949E2"/>
    <w:rsid w:val="009955D9"/>
    <w:rsid w:val="00995BC3"/>
    <w:rsid w:val="00995D15"/>
    <w:rsid w:val="00996E37"/>
    <w:rsid w:val="0099770A"/>
    <w:rsid w:val="00997D27"/>
    <w:rsid w:val="00997F78"/>
    <w:rsid w:val="009A0243"/>
    <w:rsid w:val="009A0835"/>
    <w:rsid w:val="009A08B8"/>
    <w:rsid w:val="009A095B"/>
    <w:rsid w:val="009A0BEA"/>
    <w:rsid w:val="009A0ED7"/>
    <w:rsid w:val="009A111F"/>
    <w:rsid w:val="009A1373"/>
    <w:rsid w:val="009A1FF7"/>
    <w:rsid w:val="009A29D2"/>
    <w:rsid w:val="009A317F"/>
    <w:rsid w:val="009A33F4"/>
    <w:rsid w:val="009A42F0"/>
    <w:rsid w:val="009A4998"/>
    <w:rsid w:val="009A5143"/>
    <w:rsid w:val="009A574A"/>
    <w:rsid w:val="009A5795"/>
    <w:rsid w:val="009A594B"/>
    <w:rsid w:val="009A59DD"/>
    <w:rsid w:val="009A5DF4"/>
    <w:rsid w:val="009A5F88"/>
    <w:rsid w:val="009A6914"/>
    <w:rsid w:val="009A7011"/>
    <w:rsid w:val="009A72AA"/>
    <w:rsid w:val="009A7368"/>
    <w:rsid w:val="009A75C4"/>
    <w:rsid w:val="009A7B62"/>
    <w:rsid w:val="009A7EA1"/>
    <w:rsid w:val="009A7FAE"/>
    <w:rsid w:val="009B028F"/>
    <w:rsid w:val="009B08EF"/>
    <w:rsid w:val="009B0AB1"/>
    <w:rsid w:val="009B173E"/>
    <w:rsid w:val="009B1E0A"/>
    <w:rsid w:val="009B1F6F"/>
    <w:rsid w:val="009B2053"/>
    <w:rsid w:val="009B3097"/>
    <w:rsid w:val="009B513E"/>
    <w:rsid w:val="009B58F4"/>
    <w:rsid w:val="009B5925"/>
    <w:rsid w:val="009B5FC9"/>
    <w:rsid w:val="009B6045"/>
    <w:rsid w:val="009B62D2"/>
    <w:rsid w:val="009B6DAB"/>
    <w:rsid w:val="009B7992"/>
    <w:rsid w:val="009B7ABB"/>
    <w:rsid w:val="009C0872"/>
    <w:rsid w:val="009C0AC3"/>
    <w:rsid w:val="009C0ADA"/>
    <w:rsid w:val="009C0E4B"/>
    <w:rsid w:val="009C0F31"/>
    <w:rsid w:val="009C1246"/>
    <w:rsid w:val="009C1487"/>
    <w:rsid w:val="009C1C07"/>
    <w:rsid w:val="009C2F6B"/>
    <w:rsid w:val="009C3117"/>
    <w:rsid w:val="009C327C"/>
    <w:rsid w:val="009C3598"/>
    <w:rsid w:val="009C3EAF"/>
    <w:rsid w:val="009C40F8"/>
    <w:rsid w:val="009C4128"/>
    <w:rsid w:val="009C4177"/>
    <w:rsid w:val="009C4417"/>
    <w:rsid w:val="009C4BA1"/>
    <w:rsid w:val="009C4E0C"/>
    <w:rsid w:val="009C5729"/>
    <w:rsid w:val="009C5927"/>
    <w:rsid w:val="009C5E19"/>
    <w:rsid w:val="009C64EC"/>
    <w:rsid w:val="009C694A"/>
    <w:rsid w:val="009C6B7B"/>
    <w:rsid w:val="009C7685"/>
    <w:rsid w:val="009C7E44"/>
    <w:rsid w:val="009D0749"/>
    <w:rsid w:val="009D0758"/>
    <w:rsid w:val="009D0A0F"/>
    <w:rsid w:val="009D0CA5"/>
    <w:rsid w:val="009D140B"/>
    <w:rsid w:val="009D1670"/>
    <w:rsid w:val="009D17C5"/>
    <w:rsid w:val="009D1CF0"/>
    <w:rsid w:val="009D2286"/>
    <w:rsid w:val="009D234D"/>
    <w:rsid w:val="009D2DC8"/>
    <w:rsid w:val="009D31E0"/>
    <w:rsid w:val="009D3AEC"/>
    <w:rsid w:val="009D3B0E"/>
    <w:rsid w:val="009D3DBF"/>
    <w:rsid w:val="009D441C"/>
    <w:rsid w:val="009D46A2"/>
    <w:rsid w:val="009D4AC7"/>
    <w:rsid w:val="009D507E"/>
    <w:rsid w:val="009D566B"/>
    <w:rsid w:val="009D56EA"/>
    <w:rsid w:val="009D5C1E"/>
    <w:rsid w:val="009D6A67"/>
    <w:rsid w:val="009D7618"/>
    <w:rsid w:val="009D7E3C"/>
    <w:rsid w:val="009E0597"/>
    <w:rsid w:val="009E16F1"/>
    <w:rsid w:val="009E2499"/>
    <w:rsid w:val="009E2AA7"/>
    <w:rsid w:val="009E36EF"/>
    <w:rsid w:val="009E3B8B"/>
    <w:rsid w:val="009E3E33"/>
    <w:rsid w:val="009E458C"/>
    <w:rsid w:val="009E4931"/>
    <w:rsid w:val="009E4A8A"/>
    <w:rsid w:val="009E4C20"/>
    <w:rsid w:val="009E51DA"/>
    <w:rsid w:val="009E54AF"/>
    <w:rsid w:val="009E6220"/>
    <w:rsid w:val="009E6547"/>
    <w:rsid w:val="009E6629"/>
    <w:rsid w:val="009E66C4"/>
    <w:rsid w:val="009E72A7"/>
    <w:rsid w:val="009E72B6"/>
    <w:rsid w:val="009E74F1"/>
    <w:rsid w:val="009E759D"/>
    <w:rsid w:val="009E7722"/>
    <w:rsid w:val="009E7777"/>
    <w:rsid w:val="009E7A7B"/>
    <w:rsid w:val="009E7E66"/>
    <w:rsid w:val="009E7FE1"/>
    <w:rsid w:val="009F0D43"/>
    <w:rsid w:val="009F10D7"/>
    <w:rsid w:val="009F1F4C"/>
    <w:rsid w:val="009F234F"/>
    <w:rsid w:val="009F2512"/>
    <w:rsid w:val="009F26BA"/>
    <w:rsid w:val="009F26FE"/>
    <w:rsid w:val="009F2A9E"/>
    <w:rsid w:val="009F352F"/>
    <w:rsid w:val="009F3875"/>
    <w:rsid w:val="009F3B0D"/>
    <w:rsid w:val="009F443E"/>
    <w:rsid w:val="009F459B"/>
    <w:rsid w:val="009F472E"/>
    <w:rsid w:val="009F479D"/>
    <w:rsid w:val="009F4D13"/>
    <w:rsid w:val="009F574B"/>
    <w:rsid w:val="009F5A9D"/>
    <w:rsid w:val="009F5E14"/>
    <w:rsid w:val="009F5E24"/>
    <w:rsid w:val="009F6435"/>
    <w:rsid w:val="009F6EED"/>
    <w:rsid w:val="009F6FB7"/>
    <w:rsid w:val="009F71DC"/>
    <w:rsid w:val="009F7576"/>
    <w:rsid w:val="009F7756"/>
    <w:rsid w:val="009F786D"/>
    <w:rsid w:val="009F7CF9"/>
    <w:rsid w:val="00A00367"/>
    <w:rsid w:val="00A0053A"/>
    <w:rsid w:val="00A005B8"/>
    <w:rsid w:val="00A006AB"/>
    <w:rsid w:val="00A012F9"/>
    <w:rsid w:val="00A022ED"/>
    <w:rsid w:val="00A02827"/>
    <w:rsid w:val="00A02B82"/>
    <w:rsid w:val="00A02BC9"/>
    <w:rsid w:val="00A02D86"/>
    <w:rsid w:val="00A0310D"/>
    <w:rsid w:val="00A03270"/>
    <w:rsid w:val="00A034CF"/>
    <w:rsid w:val="00A039CB"/>
    <w:rsid w:val="00A03D2F"/>
    <w:rsid w:val="00A041DA"/>
    <w:rsid w:val="00A04270"/>
    <w:rsid w:val="00A04CA0"/>
    <w:rsid w:val="00A04FC5"/>
    <w:rsid w:val="00A0594D"/>
    <w:rsid w:val="00A05B7F"/>
    <w:rsid w:val="00A05C0A"/>
    <w:rsid w:val="00A062A1"/>
    <w:rsid w:val="00A062BC"/>
    <w:rsid w:val="00A064AA"/>
    <w:rsid w:val="00A069B6"/>
    <w:rsid w:val="00A06A18"/>
    <w:rsid w:val="00A06A38"/>
    <w:rsid w:val="00A072B6"/>
    <w:rsid w:val="00A07F13"/>
    <w:rsid w:val="00A100FA"/>
    <w:rsid w:val="00A105E8"/>
    <w:rsid w:val="00A1074B"/>
    <w:rsid w:val="00A10816"/>
    <w:rsid w:val="00A10F06"/>
    <w:rsid w:val="00A11572"/>
    <w:rsid w:val="00A11682"/>
    <w:rsid w:val="00A11A7F"/>
    <w:rsid w:val="00A1253B"/>
    <w:rsid w:val="00A12639"/>
    <w:rsid w:val="00A12AFE"/>
    <w:rsid w:val="00A136A1"/>
    <w:rsid w:val="00A138AA"/>
    <w:rsid w:val="00A14259"/>
    <w:rsid w:val="00A1506A"/>
    <w:rsid w:val="00A1529C"/>
    <w:rsid w:val="00A15603"/>
    <w:rsid w:val="00A15A75"/>
    <w:rsid w:val="00A15FA1"/>
    <w:rsid w:val="00A1600A"/>
    <w:rsid w:val="00A16042"/>
    <w:rsid w:val="00A16C4C"/>
    <w:rsid w:val="00A16D36"/>
    <w:rsid w:val="00A170E1"/>
    <w:rsid w:val="00A17443"/>
    <w:rsid w:val="00A174EA"/>
    <w:rsid w:val="00A175FB"/>
    <w:rsid w:val="00A17804"/>
    <w:rsid w:val="00A17CE7"/>
    <w:rsid w:val="00A202DB"/>
    <w:rsid w:val="00A20836"/>
    <w:rsid w:val="00A211AC"/>
    <w:rsid w:val="00A2144F"/>
    <w:rsid w:val="00A2178C"/>
    <w:rsid w:val="00A21E82"/>
    <w:rsid w:val="00A2356A"/>
    <w:rsid w:val="00A23A2D"/>
    <w:rsid w:val="00A23DEF"/>
    <w:rsid w:val="00A24ADF"/>
    <w:rsid w:val="00A24E25"/>
    <w:rsid w:val="00A2587D"/>
    <w:rsid w:val="00A25960"/>
    <w:rsid w:val="00A25B4A"/>
    <w:rsid w:val="00A25F0F"/>
    <w:rsid w:val="00A2611C"/>
    <w:rsid w:val="00A26624"/>
    <w:rsid w:val="00A27997"/>
    <w:rsid w:val="00A30190"/>
    <w:rsid w:val="00A307EE"/>
    <w:rsid w:val="00A30FBF"/>
    <w:rsid w:val="00A3285E"/>
    <w:rsid w:val="00A3298F"/>
    <w:rsid w:val="00A32EF1"/>
    <w:rsid w:val="00A33227"/>
    <w:rsid w:val="00A3332C"/>
    <w:rsid w:val="00A33E12"/>
    <w:rsid w:val="00A33F74"/>
    <w:rsid w:val="00A3409F"/>
    <w:rsid w:val="00A342BE"/>
    <w:rsid w:val="00A34BBD"/>
    <w:rsid w:val="00A35307"/>
    <w:rsid w:val="00A3548A"/>
    <w:rsid w:val="00A3577F"/>
    <w:rsid w:val="00A3585A"/>
    <w:rsid w:val="00A36F16"/>
    <w:rsid w:val="00A37070"/>
    <w:rsid w:val="00A37A11"/>
    <w:rsid w:val="00A37EC3"/>
    <w:rsid w:val="00A4050B"/>
    <w:rsid w:val="00A405D2"/>
    <w:rsid w:val="00A40617"/>
    <w:rsid w:val="00A40DB3"/>
    <w:rsid w:val="00A40DD8"/>
    <w:rsid w:val="00A41394"/>
    <w:rsid w:val="00A41B05"/>
    <w:rsid w:val="00A41C48"/>
    <w:rsid w:val="00A41F10"/>
    <w:rsid w:val="00A42388"/>
    <w:rsid w:val="00A42928"/>
    <w:rsid w:val="00A429F9"/>
    <w:rsid w:val="00A43088"/>
    <w:rsid w:val="00A43F38"/>
    <w:rsid w:val="00A43FDB"/>
    <w:rsid w:val="00A4417A"/>
    <w:rsid w:val="00A44248"/>
    <w:rsid w:val="00A44912"/>
    <w:rsid w:val="00A44FCE"/>
    <w:rsid w:val="00A45211"/>
    <w:rsid w:val="00A45837"/>
    <w:rsid w:val="00A4629A"/>
    <w:rsid w:val="00A4665A"/>
    <w:rsid w:val="00A470A8"/>
    <w:rsid w:val="00A47626"/>
    <w:rsid w:val="00A504DF"/>
    <w:rsid w:val="00A5108F"/>
    <w:rsid w:val="00A51132"/>
    <w:rsid w:val="00A51320"/>
    <w:rsid w:val="00A51B66"/>
    <w:rsid w:val="00A5249B"/>
    <w:rsid w:val="00A52B25"/>
    <w:rsid w:val="00A53629"/>
    <w:rsid w:val="00A539F3"/>
    <w:rsid w:val="00A54058"/>
    <w:rsid w:val="00A54509"/>
    <w:rsid w:val="00A545C6"/>
    <w:rsid w:val="00A54D63"/>
    <w:rsid w:val="00A55206"/>
    <w:rsid w:val="00A5584B"/>
    <w:rsid w:val="00A56202"/>
    <w:rsid w:val="00A57189"/>
    <w:rsid w:val="00A5753B"/>
    <w:rsid w:val="00A6031A"/>
    <w:rsid w:val="00A60332"/>
    <w:rsid w:val="00A60B74"/>
    <w:rsid w:val="00A60F54"/>
    <w:rsid w:val="00A616FA"/>
    <w:rsid w:val="00A61BDD"/>
    <w:rsid w:val="00A61F4B"/>
    <w:rsid w:val="00A6213C"/>
    <w:rsid w:val="00A62641"/>
    <w:rsid w:val="00A62C33"/>
    <w:rsid w:val="00A62F6A"/>
    <w:rsid w:val="00A636D8"/>
    <w:rsid w:val="00A63F00"/>
    <w:rsid w:val="00A641B2"/>
    <w:rsid w:val="00A643AF"/>
    <w:rsid w:val="00A64D45"/>
    <w:rsid w:val="00A64D95"/>
    <w:rsid w:val="00A6532E"/>
    <w:rsid w:val="00A6551E"/>
    <w:rsid w:val="00A65F4F"/>
    <w:rsid w:val="00A66D18"/>
    <w:rsid w:val="00A66E21"/>
    <w:rsid w:val="00A67349"/>
    <w:rsid w:val="00A67FF1"/>
    <w:rsid w:val="00A7009E"/>
    <w:rsid w:val="00A700F8"/>
    <w:rsid w:val="00A70178"/>
    <w:rsid w:val="00A7080A"/>
    <w:rsid w:val="00A70DF3"/>
    <w:rsid w:val="00A71094"/>
    <w:rsid w:val="00A718C4"/>
    <w:rsid w:val="00A71DEF"/>
    <w:rsid w:val="00A724A7"/>
    <w:rsid w:val="00A726B4"/>
    <w:rsid w:val="00A726F9"/>
    <w:rsid w:val="00A72799"/>
    <w:rsid w:val="00A7281F"/>
    <w:rsid w:val="00A72A6B"/>
    <w:rsid w:val="00A72F32"/>
    <w:rsid w:val="00A7357B"/>
    <w:rsid w:val="00A73846"/>
    <w:rsid w:val="00A739B8"/>
    <w:rsid w:val="00A73F7B"/>
    <w:rsid w:val="00A74058"/>
    <w:rsid w:val="00A747E6"/>
    <w:rsid w:val="00A74961"/>
    <w:rsid w:val="00A74C74"/>
    <w:rsid w:val="00A75302"/>
    <w:rsid w:val="00A7565C"/>
    <w:rsid w:val="00A75660"/>
    <w:rsid w:val="00A7586A"/>
    <w:rsid w:val="00A76150"/>
    <w:rsid w:val="00A7651C"/>
    <w:rsid w:val="00A76AA0"/>
    <w:rsid w:val="00A76AB4"/>
    <w:rsid w:val="00A76CFE"/>
    <w:rsid w:val="00A76E36"/>
    <w:rsid w:val="00A77410"/>
    <w:rsid w:val="00A775DF"/>
    <w:rsid w:val="00A77622"/>
    <w:rsid w:val="00A77E20"/>
    <w:rsid w:val="00A77E37"/>
    <w:rsid w:val="00A77F31"/>
    <w:rsid w:val="00A800AC"/>
    <w:rsid w:val="00A80E53"/>
    <w:rsid w:val="00A8115D"/>
    <w:rsid w:val="00A81326"/>
    <w:rsid w:val="00A81A57"/>
    <w:rsid w:val="00A81AD1"/>
    <w:rsid w:val="00A829BF"/>
    <w:rsid w:val="00A82A2C"/>
    <w:rsid w:val="00A8302F"/>
    <w:rsid w:val="00A834AD"/>
    <w:rsid w:val="00A8352C"/>
    <w:rsid w:val="00A8474C"/>
    <w:rsid w:val="00A84D25"/>
    <w:rsid w:val="00A854FC"/>
    <w:rsid w:val="00A86BB3"/>
    <w:rsid w:val="00A8793F"/>
    <w:rsid w:val="00A87D09"/>
    <w:rsid w:val="00A87D1E"/>
    <w:rsid w:val="00A90073"/>
    <w:rsid w:val="00A90355"/>
    <w:rsid w:val="00A90411"/>
    <w:rsid w:val="00A904CD"/>
    <w:rsid w:val="00A9077D"/>
    <w:rsid w:val="00A90AD4"/>
    <w:rsid w:val="00A9201E"/>
    <w:rsid w:val="00A9385F"/>
    <w:rsid w:val="00A93883"/>
    <w:rsid w:val="00A938AA"/>
    <w:rsid w:val="00A93BE5"/>
    <w:rsid w:val="00A94320"/>
    <w:rsid w:val="00A94790"/>
    <w:rsid w:val="00A94ADF"/>
    <w:rsid w:val="00A94EFF"/>
    <w:rsid w:val="00A94F80"/>
    <w:rsid w:val="00A9524D"/>
    <w:rsid w:val="00A955E4"/>
    <w:rsid w:val="00A9646D"/>
    <w:rsid w:val="00A96A33"/>
    <w:rsid w:val="00A96B9B"/>
    <w:rsid w:val="00A97147"/>
    <w:rsid w:val="00A978B2"/>
    <w:rsid w:val="00A97960"/>
    <w:rsid w:val="00A97A46"/>
    <w:rsid w:val="00AA0285"/>
    <w:rsid w:val="00AA0D04"/>
    <w:rsid w:val="00AA0E34"/>
    <w:rsid w:val="00AA0E4D"/>
    <w:rsid w:val="00AA11A1"/>
    <w:rsid w:val="00AA1A4F"/>
    <w:rsid w:val="00AA1A5F"/>
    <w:rsid w:val="00AA1F05"/>
    <w:rsid w:val="00AA2792"/>
    <w:rsid w:val="00AA2BC0"/>
    <w:rsid w:val="00AA3357"/>
    <w:rsid w:val="00AA342A"/>
    <w:rsid w:val="00AA34FF"/>
    <w:rsid w:val="00AA3708"/>
    <w:rsid w:val="00AA3B5F"/>
    <w:rsid w:val="00AA429F"/>
    <w:rsid w:val="00AA4A08"/>
    <w:rsid w:val="00AA4F1A"/>
    <w:rsid w:val="00AA5219"/>
    <w:rsid w:val="00AA555F"/>
    <w:rsid w:val="00AA58B5"/>
    <w:rsid w:val="00AA5AA9"/>
    <w:rsid w:val="00AA611F"/>
    <w:rsid w:val="00AA6192"/>
    <w:rsid w:val="00AA626A"/>
    <w:rsid w:val="00AA63FC"/>
    <w:rsid w:val="00AA67D1"/>
    <w:rsid w:val="00AA689B"/>
    <w:rsid w:val="00AA6945"/>
    <w:rsid w:val="00AA73E2"/>
    <w:rsid w:val="00AA7615"/>
    <w:rsid w:val="00AB049F"/>
    <w:rsid w:val="00AB0F04"/>
    <w:rsid w:val="00AB0F5D"/>
    <w:rsid w:val="00AB0FC3"/>
    <w:rsid w:val="00AB1BDF"/>
    <w:rsid w:val="00AB2096"/>
    <w:rsid w:val="00AB2381"/>
    <w:rsid w:val="00AB2DF7"/>
    <w:rsid w:val="00AB2FAE"/>
    <w:rsid w:val="00AB3132"/>
    <w:rsid w:val="00AB31DB"/>
    <w:rsid w:val="00AB3580"/>
    <w:rsid w:val="00AB4153"/>
    <w:rsid w:val="00AB44FD"/>
    <w:rsid w:val="00AB4743"/>
    <w:rsid w:val="00AB4842"/>
    <w:rsid w:val="00AB4E23"/>
    <w:rsid w:val="00AB5113"/>
    <w:rsid w:val="00AB5479"/>
    <w:rsid w:val="00AB58C6"/>
    <w:rsid w:val="00AB5A43"/>
    <w:rsid w:val="00AB6F84"/>
    <w:rsid w:val="00AB76CC"/>
    <w:rsid w:val="00AB7844"/>
    <w:rsid w:val="00AB7C72"/>
    <w:rsid w:val="00AC00A1"/>
    <w:rsid w:val="00AC0564"/>
    <w:rsid w:val="00AC128E"/>
    <w:rsid w:val="00AC1AF8"/>
    <w:rsid w:val="00AC2475"/>
    <w:rsid w:val="00AC2736"/>
    <w:rsid w:val="00AC2756"/>
    <w:rsid w:val="00AC2829"/>
    <w:rsid w:val="00AC2D64"/>
    <w:rsid w:val="00AC38A5"/>
    <w:rsid w:val="00AC3B1A"/>
    <w:rsid w:val="00AC3C46"/>
    <w:rsid w:val="00AC3FF8"/>
    <w:rsid w:val="00AC4193"/>
    <w:rsid w:val="00AC43C3"/>
    <w:rsid w:val="00AC453A"/>
    <w:rsid w:val="00AC4796"/>
    <w:rsid w:val="00AC49C3"/>
    <w:rsid w:val="00AC4B1F"/>
    <w:rsid w:val="00AC5BCF"/>
    <w:rsid w:val="00AC5F9A"/>
    <w:rsid w:val="00AC60CE"/>
    <w:rsid w:val="00AC6455"/>
    <w:rsid w:val="00AC68BE"/>
    <w:rsid w:val="00AC69AB"/>
    <w:rsid w:val="00AC6B9C"/>
    <w:rsid w:val="00AD07A6"/>
    <w:rsid w:val="00AD0CA0"/>
    <w:rsid w:val="00AD0E8E"/>
    <w:rsid w:val="00AD1716"/>
    <w:rsid w:val="00AD2391"/>
    <w:rsid w:val="00AD293F"/>
    <w:rsid w:val="00AD2ABE"/>
    <w:rsid w:val="00AD2EAA"/>
    <w:rsid w:val="00AD3A5B"/>
    <w:rsid w:val="00AD3ACF"/>
    <w:rsid w:val="00AD3D7A"/>
    <w:rsid w:val="00AD3DCE"/>
    <w:rsid w:val="00AD42AB"/>
    <w:rsid w:val="00AD4390"/>
    <w:rsid w:val="00AD4659"/>
    <w:rsid w:val="00AD5087"/>
    <w:rsid w:val="00AD5C3D"/>
    <w:rsid w:val="00AD6199"/>
    <w:rsid w:val="00AD6853"/>
    <w:rsid w:val="00AD6FDE"/>
    <w:rsid w:val="00AD70E8"/>
    <w:rsid w:val="00AD7A77"/>
    <w:rsid w:val="00AE0643"/>
    <w:rsid w:val="00AE0BAC"/>
    <w:rsid w:val="00AE0C85"/>
    <w:rsid w:val="00AE0CF3"/>
    <w:rsid w:val="00AE1228"/>
    <w:rsid w:val="00AE1451"/>
    <w:rsid w:val="00AE185A"/>
    <w:rsid w:val="00AE1E87"/>
    <w:rsid w:val="00AE2642"/>
    <w:rsid w:val="00AE29A6"/>
    <w:rsid w:val="00AE2FC4"/>
    <w:rsid w:val="00AE3882"/>
    <w:rsid w:val="00AE5563"/>
    <w:rsid w:val="00AE5A4C"/>
    <w:rsid w:val="00AE5A95"/>
    <w:rsid w:val="00AE5D2C"/>
    <w:rsid w:val="00AE5F13"/>
    <w:rsid w:val="00AE6058"/>
    <w:rsid w:val="00AE65F3"/>
    <w:rsid w:val="00AE6A79"/>
    <w:rsid w:val="00AE6E82"/>
    <w:rsid w:val="00AE72CA"/>
    <w:rsid w:val="00AE73F4"/>
    <w:rsid w:val="00AE79D3"/>
    <w:rsid w:val="00AF0212"/>
    <w:rsid w:val="00AF0524"/>
    <w:rsid w:val="00AF05E7"/>
    <w:rsid w:val="00AF063F"/>
    <w:rsid w:val="00AF0F37"/>
    <w:rsid w:val="00AF2B30"/>
    <w:rsid w:val="00AF317C"/>
    <w:rsid w:val="00AF34FA"/>
    <w:rsid w:val="00AF3542"/>
    <w:rsid w:val="00AF3D95"/>
    <w:rsid w:val="00AF3FF7"/>
    <w:rsid w:val="00AF46F6"/>
    <w:rsid w:val="00AF4CCE"/>
    <w:rsid w:val="00AF503A"/>
    <w:rsid w:val="00AF57F2"/>
    <w:rsid w:val="00AF5C48"/>
    <w:rsid w:val="00AF5CD6"/>
    <w:rsid w:val="00AF699A"/>
    <w:rsid w:val="00AF6C26"/>
    <w:rsid w:val="00AF7109"/>
    <w:rsid w:val="00AF748E"/>
    <w:rsid w:val="00AF74F2"/>
    <w:rsid w:val="00AF77FA"/>
    <w:rsid w:val="00AF792D"/>
    <w:rsid w:val="00AF7F7E"/>
    <w:rsid w:val="00B0026A"/>
    <w:rsid w:val="00B004B3"/>
    <w:rsid w:val="00B00BD4"/>
    <w:rsid w:val="00B013FF"/>
    <w:rsid w:val="00B01410"/>
    <w:rsid w:val="00B01CDE"/>
    <w:rsid w:val="00B0208F"/>
    <w:rsid w:val="00B025E8"/>
    <w:rsid w:val="00B026D0"/>
    <w:rsid w:val="00B027CA"/>
    <w:rsid w:val="00B02C7B"/>
    <w:rsid w:val="00B02CEA"/>
    <w:rsid w:val="00B02E94"/>
    <w:rsid w:val="00B02EAC"/>
    <w:rsid w:val="00B03402"/>
    <w:rsid w:val="00B03578"/>
    <w:rsid w:val="00B04489"/>
    <w:rsid w:val="00B04D46"/>
    <w:rsid w:val="00B05298"/>
    <w:rsid w:val="00B053E0"/>
    <w:rsid w:val="00B0591C"/>
    <w:rsid w:val="00B05925"/>
    <w:rsid w:val="00B05B1B"/>
    <w:rsid w:val="00B05F56"/>
    <w:rsid w:val="00B06E06"/>
    <w:rsid w:val="00B070E9"/>
    <w:rsid w:val="00B07313"/>
    <w:rsid w:val="00B07355"/>
    <w:rsid w:val="00B074E7"/>
    <w:rsid w:val="00B07AAB"/>
    <w:rsid w:val="00B07C2E"/>
    <w:rsid w:val="00B07E19"/>
    <w:rsid w:val="00B07E23"/>
    <w:rsid w:val="00B100DD"/>
    <w:rsid w:val="00B1016C"/>
    <w:rsid w:val="00B101CC"/>
    <w:rsid w:val="00B10290"/>
    <w:rsid w:val="00B10364"/>
    <w:rsid w:val="00B11B7F"/>
    <w:rsid w:val="00B11C64"/>
    <w:rsid w:val="00B1211F"/>
    <w:rsid w:val="00B124A6"/>
    <w:rsid w:val="00B12D0E"/>
    <w:rsid w:val="00B12E1E"/>
    <w:rsid w:val="00B12F89"/>
    <w:rsid w:val="00B13B19"/>
    <w:rsid w:val="00B14274"/>
    <w:rsid w:val="00B1436D"/>
    <w:rsid w:val="00B1448F"/>
    <w:rsid w:val="00B1479D"/>
    <w:rsid w:val="00B15158"/>
    <w:rsid w:val="00B158E6"/>
    <w:rsid w:val="00B159ED"/>
    <w:rsid w:val="00B15BEF"/>
    <w:rsid w:val="00B16416"/>
    <w:rsid w:val="00B16812"/>
    <w:rsid w:val="00B16913"/>
    <w:rsid w:val="00B16EA7"/>
    <w:rsid w:val="00B173B9"/>
    <w:rsid w:val="00B176DB"/>
    <w:rsid w:val="00B17B67"/>
    <w:rsid w:val="00B17E46"/>
    <w:rsid w:val="00B20153"/>
    <w:rsid w:val="00B201DD"/>
    <w:rsid w:val="00B20222"/>
    <w:rsid w:val="00B204C6"/>
    <w:rsid w:val="00B20979"/>
    <w:rsid w:val="00B20EF8"/>
    <w:rsid w:val="00B2153B"/>
    <w:rsid w:val="00B21680"/>
    <w:rsid w:val="00B21A2F"/>
    <w:rsid w:val="00B2236C"/>
    <w:rsid w:val="00B22CDC"/>
    <w:rsid w:val="00B230C5"/>
    <w:rsid w:val="00B23A00"/>
    <w:rsid w:val="00B23C76"/>
    <w:rsid w:val="00B25DB3"/>
    <w:rsid w:val="00B25F45"/>
    <w:rsid w:val="00B264BD"/>
    <w:rsid w:val="00B27434"/>
    <w:rsid w:val="00B275A0"/>
    <w:rsid w:val="00B27E71"/>
    <w:rsid w:val="00B27FAA"/>
    <w:rsid w:val="00B300B6"/>
    <w:rsid w:val="00B30193"/>
    <w:rsid w:val="00B303C2"/>
    <w:rsid w:val="00B30A42"/>
    <w:rsid w:val="00B30C4A"/>
    <w:rsid w:val="00B31018"/>
    <w:rsid w:val="00B31504"/>
    <w:rsid w:val="00B316EF"/>
    <w:rsid w:val="00B32659"/>
    <w:rsid w:val="00B33493"/>
    <w:rsid w:val="00B334B0"/>
    <w:rsid w:val="00B33545"/>
    <w:rsid w:val="00B33C17"/>
    <w:rsid w:val="00B3430F"/>
    <w:rsid w:val="00B34BD7"/>
    <w:rsid w:val="00B34E79"/>
    <w:rsid w:val="00B35EB4"/>
    <w:rsid w:val="00B35F23"/>
    <w:rsid w:val="00B3605C"/>
    <w:rsid w:val="00B369E6"/>
    <w:rsid w:val="00B36C6F"/>
    <w:rsid w:val="00B36E8E"/>
    <w:rsid w:val="00B373B2"/>
    <w:rsid w:val="00B3779A"/>
    <w:rsid w:val="00B37D06"/>
    <w:rsid w:val="00B37E83"/>
    <w:rsid w:val="00B401CC"/>
    <w:rsid w:val="00B407EB"/>
    <w:rsid w:val="00B411FF"/>
    <w:rsid w:val="00B41D41"/>
    <w:rsid w:val="00B42253"/>
    <w:rsid w:val="00B42C9E"/>
    <w:rsid w:val="00B431D8"/>
    <w:rsid w:val="00B43BCD"/>
    <w:rsid w:val="00B43FBC"/>
    <w:rsid w:val="00B447C2"/>
    <w:rsid w:val="00B45277"/>
    <w:rsid w:val="00B4529E"/>
    <w:rsid w:val="00B469A9"/>
    <w:rsid w:val="00B46B4E"/>
    <w:rsid w:val="00B46B72"/>
    <w:rsid w:val="00B46D45"/>
    <w:rsid w:val="00B47670"/>
    <w:rsid w:val="00B47DD7"/>
    <w:rsid w:val="00B5103D"/>
    <w:rsid w:val="00B5116F"/>
    <w:rsid w:val="00B51632"/>
    <w:rsid w:val="00B51B52"/>
    <w:rsid w:val="00B52289"/>
    <w:rsid w:val="00B524A6"/>
    <w:rsid w:val="00B5311C"/>
    <w:rsid w:val="00B537D7"/>
    <w:rsid w:val="00B53BFA"/>
    <w:rsid w:val="00B53C11"/>
    <w:rsid w:val="00B54559"/>
    <w:rsid w:val="00B545B3"/>
    <w:rsid w:val="00B545C4"/>
    <w:rsid w:val="00B547A3"/>
    <w:rsid w:val="00B548C7"/>
    <w:rsid w:val="00B5492B"/>
    <w:rsid w:val="00B554A8"/>
    <w:rsid w:val="00B55C45"/>
    <w:rsid w:val="00B55D39"/>
    <w:rsid w:val="00B562E0"/>
    <w:rsid w:val="00B5649D"/>
    <w:rsid w:val="00B566E3"/>
    <w:rsid w:val="00B56A3A"/>
    <w:rsid w:val="00B56BC5"/>
    <w:rsid w:val="00B56E00"/>
    <w:rsid w:val="00B56FE0"/>
    <w:rsid w:val="00B57783"/>
    <w:rsid w:val="00B60417"/>
    <w:rsid w:val="00B6051C"/>
    <w:rsid w:val="00B60796"/>
    <w:rsid w:val="00B61388"/>
    <w:rsid w:val="00B6179C"/>
    <w:rsid w:val="00B632D3"/>
    <w:rsid w:val="00B636C9"/>
    <w:rsid w:val="00B63C8C"/>
    <w:rsid w:val="00B6445B"/>
    <w:rsid w:val="00B64BC3"/>
    <w:rsid w:val="00B64D49"/>
    <w:rsid w:val="00B653A4"/>
    <w:rsid w:val="00B657D1"/>
    <w:rsid w:val="00B66715"/>
    <w:rsid w:val="00B672C6"/>
    <w:rsid w:val="00B67ADC"/>
    <w:rsid w:val="00B67FEC"/>
    <w:rsid w:val="00B70379"/>
    <w:rsid w:val="00B7071E"/>
    <w:rsid w:val="00B70927"/>
    <w:rsid w:val="00B70B81"/>
    <w:rsid w:val="00B70D86"/>
    <w:rsid w:val="00B71AFB"/>
    <w:rsid w:val="00B71B3C"/>
    <w:rsid w:val="00B71DAE"/>
    <w:rsid w:val="00B72149"/>
    <w:rsid w:val="00B728C9"/>
    <w:rsid w:val="00B73B44"/>
    <w:rsid w:val="00B74326"/>
    <w:rsid w:val="00B745DA"/>
    <w:rsid w:val="00B75148"/>
    <w:rsid w:val="00B75519"/>
    <w:rsid w:val="00B7576E"/>
    <w:rsid w:val="00B763B4"/>
    <w:rsid w:val="00B766C5"/>
    <w:rsid w:val="00B768C4"/>
    <w:rsid w:val="00B76903"/>
    <w:rsid w:val="00B7696B"/>
    <w:rsid w:val="00B769BE"/>
    <w:rsid w:val="00B771D3"/>
    <w:rsid w:val="00B778D9"/>
    <w:rsid w:val="00B80482"/>
    <w:rsid w:val="00B8052C"/>
    <w:rsid w:val="00B8091D"/>
    <w:rsid w:val="00B80D95"/>
    <w:rsid w:val="00B8117F"/>
    <w:rsid w:val="00B81C49"/>
    <w:rsid w:val="00B82988"/>
    <w:rsid w:val="00B82BE7"/>
    <w:rsid w:val="00B8301F"/>
    <w:rsid w:val="00B830FA"/>
    <w:rsid w:val="00B83732"/>
    <w:rsid w:val="00B837BA"/>
    <w:rsid w:val="00B83BFE"/>
    <w:rsid w:val="00B84030"/>
    <w:rsid w:val="00B84134"/>
    <w:rsid w:val="00B841A4"/>
    <w:rsid w:val="00B84E64"/>
    <w:rsid w:val="00B856A2"/>
    <w:rsid w:val="00B85E00"/>
    <w:rsid w:val="00B85F92"/>
    <w:rsid w:val="00B8707E"/>
    <w:rsid w:val="00B87AF7"/>
    <w:rsid w:val="00B87C4B"/>
    <w:rsid w:val="00B90143"/>
    <w:rsid w:val="00B90352"/>
    <w:rsid w:val="00B9077D"/>
    <w:rsid w:val="00B90798"/>
    <w:rsid w:val="00B90F06"/>
    <w:rsid w:val="00B922E8"/>
    <w:rsid w:val="00B93C19"/>
    <w:rsid w:val="00B9430E"/>
    <w:rsid w:val="00B94CB9"/>
    <w:rsid w:val="00B94D5F"/>
    <w:rsid w:val="00B94D82"/>
    <w:rsid w:val="00B94F2D"/>
    <w:rsid w:val="00B95573"/>
    <w:rsid w:val="00B95C02"/>
    <w:rsid w:val="00B963C2"/>
    <w:rsid w:val="00B96557"/>
    <w:rsid w:val="00B96588"/>
    <w:rsid w:val="00B97258"/>
    <w:rsid w:val="00B97B42"/>
    <w:rsid w:val="00B97E4C"/>
    <w:rsid w:val="00BA1D47"/>
    <w:rsid w:val="00BA1FA1"/>
    <w:rsid w:val="00BA2DDA"/>
    <w:rsid w:val="00BA32FA"/>
    <w:rsid w:val="00BA351D"/>
    <w:rsid w:val="00BA41BE"/>
    <w:rsid w:val="00BA4644"/>
    <w:rsid w:val="00BA4658"/>
    <w:rsid w:val="00BA4E97"/>
    <w:rsid w:val="00BA5056"/>
    <w:rsid w:val="00BA50E2"/>
    <w:rsid w:val="00BA57B5"/>
    <w:rsid w:val="00BA5BEA"/>
    <w:rsid w:val="00BA5F9B"/>
    <w:rsid w:val="00BA664D"/>
    <w:rsid w:val="00BA69EB"/>
    <w:rsid w:val="00BA6C8B"/>
    <w:rsid w:val="00BA6CEE"/>
    <w:rsid w:val="00BA7111"/>
    <w:rsid w:val="00BA71F0"/>
    <w:rsid w:val="00BA7774"/>
    <w:rsid w:val="00BB03DC"/>
    <w:rsid w:val="00BB064D"/>
    <w:rsid w:val="00BB0B48"/>
    <w:rsid w:val="00BB0D0D"/>
    <w:rsid w:val="00BB116E"/>
    <w:rsid w:val="00BB17CB"/>
    <w:rsid w:val="00BB1A30"/>
    <w:rsid w:val="00BB1EE8"/>
    <w:rsid w:val="00BB1EFA"/>
    <w:rsid w:val="00BB2923"/>
    <w:rsid w:val="00BB2CBC"/>
    <w:rsid w:val="00BB2D36"/>
    <w:rsid w:val="00BB307D"/>
    <w:rsid w:val="00BB30F5"/>
    <w:rsid w:val="00BB36EC"/>
    <w:rsid w:val="00BB3DF0"/>
    <w:rsid w:val="00BB3FAF"/>
    <w:rsid w:val="00BB47CA"/>
    <w:rsid w:val="00BB4B80"/>
    <w:rsid w:val="00BB4D4B"/>
    <w:rsid w:val="00BB4ECC"/>
    <w:rsid w:val="00BB52DB"/>
    <w:rsid w:val="00BB545F"/>
    <w:rsid w:val="00BB5E8D"/>
    <w:rsid w:val="00BB5ED8"/>
    <w:rsid w:val="00BB6867"/>
    <w:rsid w:val="00BB6BE8"/>
    <w:rsid w:val="00BB6C16"/>
    <w:rsid w:val="00BB7B29"/>
    <w:rsid w:val="00BB7C8A"/>
    <w:rsid w:val="00BC02B5"/>
    <w:rsid w:val="00BC0380"/>
    <w:rsid w:val="00BC06E2"/>
    <w:rsid w:val="00BC11C3"/>
    <w:rsid w:val="00BC141B"/>
    <w:rsid w:val="00BC1423"/>
    <w:rsid w:val="00BC1791"/>
    <w:rsid w:val="00BC1BE8"/>
    <w:rsid w:val="00BC1FCA"/>
    <w:rsid w:val="00BC2C92"/>
    <w:rsid w:val="00BC3441"/>
    <w:rsid w:val="00BC35AC"/>
    <w:rsid w:val="00BC3A43"/>
    <w:rsid w:val="00BC3B0E"/>
    <w:rsid w:val="00BC3C23"/>
    <w:rsid w:val="00BC3D1E"/>
    <w:rsid w:val="00BC3D39"/>
    <w:rsid w:val="00BC56E7"/>
    <w:rsid w:val="00BC5848"/>
    <w:rsid w:val="00BC5BC5"/>
    <w:rsid w:val="00BC5BE8"/>
    <w:rsid w:val="00BC5C77"/>
    <w:rsid w:val="00BC5CB5"/>
    <w:rsid w:val="00BC5DA2"/>
    <w:rsid w:val="00BC6BBC"/>
    <w:rsid w:val="00BC6EB3"/>
    <w:rsid w:val="00BC7439"/>
    <w:rsid w:val="00BC7C2E"/>
    <w:rsid w:val="00BC7D24"/>
    <w:rsid w:val="00BD0151"/>
    <w:rsid w:val="00BD08B5"/>
    <w:rsid w:val="00BD0932"/>
    <w:rsid w:val="00BD0A88"/>
    <w:rsid w:val="00BD1188"/>
    <w:rsid w:val="00BD1312"/>
    <w:rsid w:val="00BD1714"/>
    <w:rsid w:val="00BD1A2C"/>
    <w:rsid w:val="00BD2126"/>
    <w:rsid w:val="00BD320C"/>
    <w:rsid w:val="00BD37E9"/>
    <w:rsid w:val="00BD3EE1"/>
    <w:rsid w:val="00BD42A3"/>
    <w:rsid w:val="00BD439F"/>
    <w:rsid w:val="00BD5255"/>
    <w:rsid w:val="00BD5303"/>
    <w:rsid w:val="00BD7815"/>
    <w:rsid w:val="00BE03E7"/>
    <w:rsid w:val="00BE0739"/>
    <w:rsid w:val="00BE07CB"/>
    <w:rsid w:val="00BE08F6"/>
    <w:rsid w:val="00BE115B"/>
    <w:rsid w:val="00BE1525"/>
    <w:rsid w:val="00BE1D6D"/>
    <w:rsid w:val="00BE2146"/>
    <w:rsid w:val="00BE265F"/>
    <w:rsid w:val="00BE291F"/>
    <w:rsid w:val="00BE2EA6"/>
    <w:rsid w:val="00BE2F1E"/>
    <w:rsid w:val="00BE346B"/>
    <w:rsid w:val="00BE47E7"/>
    <w:rsid w:val="00BE499C"/>
    <w:rsid w:val="00BE4C40"/>
    <w:rsid w:val="00BE5108"/>
    <w:rsid w:val="00BE5151"/>
    <w:rsid w:val="00BE515C"/>
    <w:rsid w:val="00BE532B"/>
    <w:rsid w:val="00BE5FA7"/>
    <w:rsid w:val="00BE6382"/>
    <w:rsid w:val="00BE64F3"/>
    <w:rsid w:val="00BE67ED"/>
    <w:rsid w:val="00BE685A"/>
    <w:rsid w:val="00BE6D07"/>
    <w:rsid w:val="00BE6E99"/>
    <w:rsid w:val="00BE7449"/>
    <w:rsid w:val="00BE7E09"/>
    <w:rsid w:val="00BF0291"/>
    <w:rsid w:val="00BF065D"/>
    <w:rsid w:val="00BF0EE5"/>
    <w:rsid w:val="00BF1577"/>
    <w:rsid w:val="00BF1E22"/>
    <w:rsid w:val="00BF2138"/>
    <w:rsid w:val="00BF29E9"/>
    <w:rsid w:val="00BF3123"/>
    <w:rsid w:val="00BF346B"/>
    <w:rsid w:val="00BF37AB"/>
    <w:rsid w:val="00BF4144"/>
    <w:rsid w:val="00BF44FF"/>
    <w:rsid w:val="00BF488A"/>
    <w:rsid w:val="00BF515B"/>
    <w:rsid w:val="00BF547E"/>
    <w:rsid w:val="00BF573D"/>
    <w:rsid w:val="00BF5840"/>
    <w:rsid w:val="00BF6B4D"/>
    <w:rsid w:val="00BF6BD9"/>
    <w:rsid w:val="00BF6D05"/>
    <w:rsid w:val="00BF6D7B"/>
    <w:rsid w:val="00BF71B6"/>
    <w:rsid w:val="00BF748D"/>
    <w:rsid w:val="00C00A10"/>
    <w:rsid w:val="00C00D38"/>
    <w:rsid w:val="00C012A8"/>
    <w:rsid w:val="00C01BF4"/>
    <w:rsid w:val="00C02846"/>
    <w:rsid w:val="00C02B87"/>
    <w:rsid w:val="00C030CB"/>
    <w:rsid w:val="00C034DB"/>
    <w:rsid w:val="00C0355B"/>
    <w:rsid w:val="00C03660"/>
    <w:rsid w:val="00C03A6B"/>
    <w:rsid w:val="00C04002"/>
    <w:rsid w:val="00C0468A"/>
    <w:rsid w:val="00C04C84"/>
    <w:rsid w:val="00C05244"/>
    <w:rsid w:val="00C05408"/>
    <w:rsid w:val="00C05532"/>
    <w:rsid w:val="00C05572"/>
    <w:rsid w:val="00C05741"/>
    <w:rsid w:val="00C05BE3"/>
    <w:rsid w:val="00C05D21"/>
    <w:rsid w:val="00C05F91"/>
    <w:rsid w:val="00C0613B"/>
    <w:rsid w:val="00C0633B"/>
    <w:rsid w:val="00C06739"/>
    <w:rsid w:val="00C0678E"/>
    <w:rsid w:val="00C06B1B"/>
    <w:rsid w:val="00C07C54"/>
    <w:rsid w:val="00C11593"/>
    <w:rsid w:val="00C11FCB"/>
    <w:rsid w:val="00C12037"/>
    <w:rsid w:val="00C12253"/>
    <w:rsid w:val="00C12363"/>
    <w:rsid w:val="00C123F6"/>
    <w:rsid w:val="00C125A1"/>
    <w:rsid w:val="00C12CA4"/>
    <w:rsid w:val="00C133F8"/>
    <w:rsid w:val="00C13591"/>
    <w:rsid w:val="00C13C5A"/>
    <w:rsid w:val="00C13EAF"/>
    <w:rsid w:val="00C141A0"/>
    <w:rsid w:val="00C1478B"/>
    <w:rsid w:val="00C14F83"/>
    <w:rsid w:val="00C14FB9"/>
    <w:rsid w:val="00C15483"/>
    <w:rsid w:val="00C156DF"/>
    <w:rsid w:val="00C16205"/>
    <w:rsid w:val="00C1659E"/>
    <w:rsid w:val="00C166FE"/>
    <w:rsid w:val="00C16B92"/>
    <w:rsid w:val="00C1725C"/>
    <w:rsid w:val="00C17332"/>
    <w:rsid w:val="00C179DE"/>
    <w:rsid w:val="00C17A5B"/>
    <w:rsid w:val="00C208D2"/>
    <w:rsid w:val="00C20974"/>
    <w:rsid w:val="00C21673"/>
    <w:rsid w:val="00C2204F"/>
    <w:rsid w:val="00C2289A"/>
    <w:rsid w:val="00C23632"/>
    <w:rsid w:val="00C23A44"/>
    <w:rsid w:val="00C23F6B"/>
    <w:rsid w:val="00C24038"/>
    <w:rsid w:val="00C24DC1"/>
    <w:rsid w:val="00C24DE9"/>
    <w:rsid w:val="00C24F6C"/>
    <w:rsid w:val="00C265A3"/>
    <w:rsid w:val="00C2673A"/>
    <w:rsid w:val="00C26E15"/>
    <w:rsid w:val="00C26F15"/>
    <w:rsid w:val="00C301E2"/>
    <w:rsid w:val="00C30396"/>
    <w:rsid w:val="00C30F5D"/>
    <w:rsid w:val="00C31054"/>
    <w:rsid w:val="00C3113F"/>
    <w:rsid w:val="00C32134"/>
    <w:rsid w:val="00C325EC"/>
    <w:rsid w:val="00C329EA"/>
    <w:rsid w:val="00C33230"/>
    <w:rsid w:val="00C33718"/>
    <w:rsid w:val="00C33A33"/>
    <w:rsid w:val="00C33ABF"/>
    <w:rsid w:val="00C33D05"/>
    <w:rsid w:val="00C35021"/>
    <w:rsid w:val="00C35D1C"/>
    <w:rsid w:val="00C36D3D"/>
    <w:rsid w:val="00C371B8"/>
    <w:rsid w:val="00C37468"/>
    <w:rsid w:val="00C3781C"/>
    <w:rsid w:val="00C37F1C"/>
    <w:rsid w:val="00C40BE8"/>
    <w:rsid w:val="00C40C51"/>
    <w:rsid w:val="00C40CF2"/>
    <w:rsid w:val="00C40F94"/>
    <w:rsid w:val="00C41ADC"/>
    <w:rsid w:val="00C41C1D"/>
    <w:rsid w:val="00C41DB6"/>
    <w:rsid w:val="00C4203B"/>
    <w:rsid w:val="00C4220F"/>
    <w:rsid w:val="00C42361"/>
    <w:rsid w:val="00C42AB7"/>
    <w:rsid w:val="00C42B84"/>
    <w:rsid w:val="00C42CE9"/>
    <w:rsid w:val="00C42DE1"/>
    <w:rsid w:val="00C42FB3"/>
    <w:rsid w:val="00C430A1"/>
    <w:rsid w:val="00C43230"/>
    <w:rsid w:val="00C432D3"/>
    <w:rsid w:val="00C4332E"/>
    <w:rsid w:val="00C43631"/>
    <w:rsid w:val="00C4413D"/>
    <w:rsid w:val="00C44BB2"/>
    <w:rsid w:val="00C45DAC"/>
    <w:rsid w:val="00C4632B"/>
    <w:rsid w:val="00C46CC0"/>
    <w:rsid w:val="00C471F4"/>
    <w:rsid w:val="00C50148"/>
    <w:rsid w:val="00C503E8"/>
    <w:rsid w:val="00C506A6"/>
    <w:rsid w:val="00C507F3"/>
    <w:rsid w:val="00C50C66"/>
    <w:rsid w:val="00C50D49"/>
    <w:rsid w:val="00C50F50"/>
    <w:rsid w:val="00C52A83"/>
    <w:rsid w:val="00C52AD0"/>
    <w:rsid w:val="00C53332"/>
    <w:rsid w:val="00C54F91"/>
    <w:rsid w:val="00C54FB5"/>
    <w:rsid w:val="00C55790"/>
    <w:rsid w:val="00C559BB"/>
    <w:rsid w:val="00C55AB9"/>
    <w:rsid w:val="00C55FCE"/>
    <w:rsid w:val="00C56305"/>
    <w:rsid w:val="00C56A66"/>
    <w:rsid w:val="00C56D30"/>
    <w:rsid w:val="00C56E90"/>
    <w:rsid w:val="00C5706E"/>
    <w:rsid w:val="00C57309"/>
    <w:rsid w:val="00C5747F"/>
    <w:rsid w:val="00C57BD2"/>
    <w:rsid w:val="00C600BC"/>
    <w:rsid w:val="00C6105E"/>
    <w:rsid w:val="00C610CF"/>
    <w:rsid w:val="00C6133B"/>
    <w:rsid w:val="00C6159A"/>
    <w:rsid w:val="00C61A52"/>
    <w:rsid w:val="00C61CC6"/>
    <w:rsid w:val="00C621A2"/>
    <w:rsid w:val="00C621A5"/>
    <w:rsid w:val="00C62E26"/>
    <w:rsid w:val="00C63411"/>
    <w:rsid w:val="00C63988"/>
    <w:rsid w:val="00C6469B"/>
    <w:rsid w:val="00C64856"/>
    <w:rsid w:val="00C64C23"/>
    <w:rsid w:val="00C65A37"/>
    <w:rsid w:val="00C65A61"/>
    <w:rsid w:val="00C65A7D"/>
    <w:rsid w:val="00C66CB5"/>
    <w:rsid w:val="00C66E5B"/>
    <w:rsid w:val="00C66ED3"/>
    <w:rsid w:val="00C671CD"/>
    <w:rsid w:val="00C671ED"/>
    <w:rsid w:val="00C705EE"/>
    <w:rsid w:val="00C70DB9"/>
    <w:rsid w:val="00C70EC8"/>
    <w:rsid w:val="00C70F99"/>
    <w:rsid w:val="00C714CD"/>
    <w:rsid w:val="00C71599"/>
    <w:rsid w:val="00C71A8A"/>
    <w:rsid w:val="00C72077"/>
    <w:rsid w:val="00C72B27"/>
    <w:rsid w:val="00C72B39"/>
    <w:rsid w:val="00C72FAB"/>
    <w:rsid w:val="00C737EC"/>
    <w:rsid w:val="00C73FA4"/>
    <w:rsid w:val="00C74558"/>
    <w:rsid w:val="00C746C7"/>
    <w:rsid w:val="00C74859"/>
    <w:rsid w:val="00C74C54"/>
    <w:rsid w:val="00C754E8"/>
    <w:rsid w:val="00C75711"/>
    <w:rsid w:val="00C75715"/>
    <w:rsid w:val="00C75C2A"/>
    <w:rsid w:val="00C766F7"/>
    <w:rsid w:val="00C76AF2"/>
    <w:rsid w:val="00C76ECF"/>
    <w:rsid w:val="00C7753A"/>
    <w:rsid w:val="00C77CA0"/>
    <w:rsid w:val="00C802A9"/>
    <w:rsid w:val="00C8140B"/>
    <w:rsid w:val="00C814B0"/>
    <w:rsid w:val="00C81C6F"/>
    <w:rsid w:val="00C820D9"/>
    <w:rsid w:val="00C82961"/>
    <w:rsid w:val="00C82CE9"/>
    <w:rsid w:val="00C83FBD"/>
    <w:rsid w:val="00C841E3"/>
    <w:rsid w:val="00C847F9"/>
    <w:rsid w:val="00C84E12"/>
    <w:rsid w:val="00C85038"/>
    <w:rsid w:val="00C85459"/>
    <w:rsid w:val="00C86765"/>
    <w:rsid w:val="00C86D07"/>
    <w:rsid w:val="00C86D9A"/>
    <w:rsid w:val="00C87DF2"/>
    <w:rsid w:val="00C87E0D"/>
    <w:rsid w:val="00C900A2"/>
    <w:rsid w:val="00C9052A"/>
    <w:rsid w:val="00C90AEB"/>
    <w:rsid w:val="00C90EF2"/>
    <w:rsid w:val="00C90F69"/>
    <w:rsid w:val="00C90F78"/>
    <w:rsid w:val="00C9111A"/>
    <w:rsid w:val="00C9132C"/>
    <w:rsid w:val="00C9135B"/>
    <w:rsid w:val="00C9187D"/>
    <w:rsid w:val="00C91E36"/>
    <w:rsid w:val="00C92A9E"/>
    <w:rsid w:val="00C92EA4"/>
    <w:rsid w:val="00C92F7A"/>
    <w:rsid w:val="00C930BE"/>
    <w:rsid w:val="00C9379D"/>
    <w:rsid w:val="00C93D8B"/>
    <w:rsid w:val="00C94273"/>
    <w:rsid w:val="00C94A51"/>
    <w:rsid w:val="00C94CA0"/>
    <w:rsid w:val="00C95ADF"/>
    <w:rsid w:val="00C95B09"/>
    <w:rsid w:val="00C95DA4"/>
    <w:rsid w:val="00C96691"/>
    <w:rsid w:val="00C9699C"/>
    <w:rsid w:val="00C96FCE"/>
    <w:rsid w:val="00C97B70"/>
    <w:rsid w:val="00C97CBE"/>
    <w:rsid w:val="00CA0509"/>
    <w:rsid w:val="00CA0C83"/>
    <w:rsid w:val="00CA0DC0"/>
    <w:rsid w:val="00CA0E8B"/>
    <w:rsid w:val="00CA19D5"/>
    <w:rsid w:val="00CA1F62"/>
    <w:rsid w:val="00CA2338"/>
    <w:rsid w:val="00CA2AA0"/>
    <w:rsid w:val="00CA2B73"/>
    <w:rsid w:val="00CA3C9E"/>
    <w:rsid w:val="00CA3E5E"/>
    <w:rsid w:val="00CA49B3"/>
    <w:rsid w:val="00CA4AB8"/>
    <w:rsid w:val="00CA4E3B"/>
    <w:rsid w:val="00CA4FCC"/>
    <w:rsid w:val="00CA5B97"/>
    <w:rsid w:val="00CA5D17"/>
    <w:rsid w:val="00CA630B"/>
    <w:rsid w:val="00CA63EF"/>
    <w:rsid w:val="00CA6578"/>
    <w:rsid w:val="00CA67FF"/>
    <w:rsid w:val="00CA684A"/>
    <w:rsid w:val="00CA6BF3"/>
    <w:rsid w:val="00CA72B0"/>
    <w:rsid w:val="00CA7377"/>
    <w:rsid w:val="00CB01A7"/>
    <w:rsid w:val="00CB0E8D"/>
    <w:rsid w:val="00CB146F"/>
    <w:rsid w:val="00CB154B"/>
    <w:rsid w:val="00CB1B3F"/>
    <w:rsid w:val="00CB1D41"/>
    <w:rsid w:val="00CB1F5F"/>
    <w:rsid w:val="00CB2032"/>
    <w:rsid w:val="00CB20EE"/>
    <w:rsid w:val="00CB23DD"/>
    <w:rsid w:val="00CB2813"/>
    <w:rsid w:val="00CB4262"/>
    <w:rsid w:val="00CB481F"/>
    <w:rsid w:val="00CB4BC4"/>
    <w:rsid w:val="00CB59E5"/>
    <w:rsid w:val="00CB6945"/>
    <w:rsid w:val="00CB6954"/>
    <w:rsid w:val="00CB6C5B"/>
    <w:rsid w:val="00CB72DF"/>
    <w:rsid w:val="00CB7409"/>
    <w:rsid w:val="00CB77D5"/>
    <w:rsid w:val="00CB7B60"/>
    <w:rsid w:val="00CC01D5"/>
    <w:rsid w:val="00CC0BEA"/>
    <w:rsid w:val="00CC0E82"/>
    <w:rsid w:val="00CC165B"/>
    <w:rsid w:val="00CC1663"/>
    <w:rsid w:val="00CC16EE"/>
    <w:rsid w:val="00CC1969"/>
    <w:rsid w:val="00CC226F"/>
    <w:rsid w:val="00CC2433"/>
    <w:rsid w:val="00CC28E3"/>
    <w:rsid w:val="00CC3B70"/>
    <w:rsid w:val="00CC3E75"/>
    <w:rsid w:val="00CC466E"/>
    <w:rsid w:val="00CC4776"/>
    <w:rsid w:val="00CC49A3"/>
    <w:rsid w:val="00CC4CDE"/>
    <w:rsid w:val="00CC5259"/>
    <w:rsid w:val="00CC55E6"/>
    <w:rsid w:val="00CC55EE"/>
    <w:rsid w:val="00CC593A"/>
    <w:rsid w:val="00CC5968"/>
    <w:rsid w:val="00CC6870"/>
    <w:rsid w:val="00CC74CB"/>
    <w:rsid w:val="00CC7807"/>
    <w:rsid w:val="00CD03E6"/>
    <w:rsid w:val="00CD06C5"/>
    <w:rsid w:val="00CD187B"/>
    <w:rsid w:val="00CD1BB2"/>
    <w:rsid w:val="00CD1DEF"/>
    <w:rsid w:val="00CD27A2"/>
    <w:rsid w:val="00CD2A1F"/>
    <w:rsid w:val="00CD3CFA"/>
    <w:rsid w:val="00CD3F1A"/>
    <w:rsid w:val="00CD4156"/>
    <w:rsid w:val="00CD4792"/>
    <w:rsid w:val="00CD4AAC"/>
    <w:rsid w:val="00CD4F6C"/>
    <w:rsid w:val="00CD52A5"/>
    <w:rsid w:val="00CD5694"/>
    <w:rsid w:val="00CD571A"/>
    <w:rsid w:val="00CD5A9E"/>
    <w:rsid w:val="00CD5ED3"/>
    <w:rsid w:val="00CD6CAA"/>
    <w:rsid w:val="00CD7A86"/>
    <w:rsid w:val="00CE0754"/>
    <w:rsid w:val="00CE07F9"/>
    <w:rsid w:val="00CE1020"/>
    <w:rsid w:val="00CE116A"/>
    <w:rsid w:val="00CE1592"/>
    <w:rsid w:val="00CE1B1E"/>
    <w:rsid w:val="00CE1E21"/>
    <w:rsid w:val="00CE2697"/>
    <w:rsid w:val="00CE28A8"/>
    <w:rsid w:val="00CE32A1"/>
    <w:rsid w:val="00CE3694"/>
    <w:rsid w:val="00CE3899"/>
    <w:rsid w:val="00CE39D5"/>
    <w:rsid w:val="00CE3EEF"/>
    <w:rsid w:val="00CE4879"/>
    <w:rsid w:val="00CE4A94"/>
    <w:rsid w:val="00CE5385"/>
    <w:rsid w:val="00CE544F"/>
    <w:rsid w:val="00CE5857"/>
    <w:rsid w:val="00CE628D"/>
    <w:rsid w:val="00CE69CD"/>
    <w:rsid w:val="00CE776D"/>
    <w:rsid w:val="00CE7B6D"/>
    <w:rsid w:val="00CE7E9A"/>
    <w:rsid w:val="00CF027B"/>
    <w:rsid w:val="00CF0636"/>
    <w:rsid w:val="00CF08C8"/>
    <w:rsid w:val="00CF0CD6"/>
    <w:rsid w:val="00CF125B"/>
    <w:rsid w:val="00CF1298"/>
    <w:rsid w:val="00CF200E"/>
    <w:rsid w:val="00CF22E9"/>
    <w:rsid w:val="00CF29AB"/>
    <w:rsid w:val="00CF2FF9"/>
    <w:rsid w:val="00CF33CD"/>
    <w:rsid w:val="00CF3415"/>
    <w:rsid w:val="00CF3683"/>
    <w:rsid w:val="00CF36ED"/>
    <w:rsid w:val="00CF37FC"/>
    <w:rsid w:val="00CF38B9"/>
    <w:rsid w:val="00CF3F38"/>
    <w:rsid w:val="00CF43F5"/>
    <w:rsid w:val="00CF44DA"/>
    <w:rsid w:val="00CF4B53"/>
    <w:rsid w:val="00CF55AE"/>
    <w:rsid w:val="00CF5CAA"/>
    <w:rsid w:val="00CF5F79"/>
    <w:rsid w:val="00CF62E5"/>
    <w:rsid w:val="00CF650B"/>
    <w:rsid w:val="00CF6BC4"/>
    <w:rsid w:val="00CF6BE0"/>
    <w:rsid w:val="00CF6DD9"/>
    <w:rsid w:val="00CF766E"/>
    <w:rsid w:val="00CF76AC"/>
    <w:rsid w:val="00CF7A2B"/>
    <w:rsid w:val="00CF7E31"/>
    <w:rsid w:val="00CF7F0F"/>
    <w:rsid w:val="00D018F8"/>
    <w:rsid w:val="00D01ABF"/>
    <w:rsid w:val="00D01C3E"/>
    <w:rsid w:val="00D01CDF"/>
    <w:rsid w:val="00D02618"/>
    <w:rsid w:val="00D027BA"/>
    <w:rsid w:val="00D03179"/>
    <w:rsid w:val="00D03334"/>
    <w:rsid w:val="00D03CBD"/>
    <w:rsid w:val="00D0405F"/>
    <w:rsid w:val="00D04522"/>
    <w:rsid w:val="00D047B0"/>
    <w:rsid w:val="00D051C2"/>
    <w:rsid w:val="00D0533E"/>
    <w:rsid w:val="00D05B90"/>
    <w:rsid w:val="00D06893"/>
    <w:rsid w:val="00D06E28"/>
    <w:rsid w:val="00D07606"/>
    <w:rsid w:val="00D077B1"/>
    <w:rsid w:val="00D07897"/>
    <w:rsid w:val="00D1051A"/>
    <w:rsid w:val="00D10F26"/>
    <w:rsid w:val="00D114C3"/>
    <w:rsid w:val="00D1196C"/>
    <w:rsid w:val="00D119FF"/>
    <w:rsid w:val="00D11AB3"/>
    <w:rsid w:val="00D11B89"/>
    <w:rsid w:val="00D12005"/>
    <w:rsid w:val="00D12455"/>
    <w:rsid w:val="00D127DF"/>
    <w:rsid w:val="00D1297F"/>
    <w:rsid w:val="00D12BD1"/>
    <w:rsid w:val="00D13404"/>
    <w:rsid w:val="00D135DC"/>
    <w:rsid w:val="00D13890"/>
    <w:rsid w:val="00D13F90"/>
    <w:rsid w:val="00D14322"/>
    <w:rsid w:val="00D1466E"/>
    <w:rsid w:val="00D14851"/>
    <w:rsid w:val="00D14ACB"/>
    <w:rsid w:val="00D15A76"/>
    <w:rsid w:val="00D16058"/>
    <w:rsid w:val="00D16306"/>
    <w:rsid w:val="00D163AB"/>
    <w:rsid w:val="00D1650C"/>
    <w:rsid w:val="00D165CD"/>
    <w:rsid w:val="00D169ED"/>
    <w:rsid w:val="00D171A4"/>
    <w:rsid w:val="00D1767F"/>
    <w:rsid w:val="00D17AAC"/>
    <w:rsid w:val="00D20235"/>
    <w:rsid w:val="00D20491"/>
    <w:rsid w:val="00D20C0D"/>
    <w:rsid w:val="00D20CB5"/>
    <w:rsid w:val="00D2226F"/>
    <w:rsid w:val="00D22745"/>
    <w:rsid w:val="00D228F5"/>
    <w:rsid w:val="00D22A35"/>
    <w:rsid w:val="00D22D66"/>
    <w:rsid w:val="00D236E0"/>
    <w:rsid w:val="00D237BA"/>
    <w:rsid w:val="00D2439D"/>
    <w:rsid w:val="00D246DE"/>
    <w:rsid w:val="00D24DA8"/>
    <w:rsid w:val="00D24E2B"/>
    <w:rsid w:val="00D25B7E"/>
    <w:rsid w:val="00D26486"/>
    <w:rsid w:val="00D2652B"/>
    <w:rsid w:val="00D26A03"/>
    <w:rsid w:val="00D30404"/>
    <w:rsid w:val="00D306FC"/>
    <w:rsid w:val="00D30864"/>
    <w:rsid w:val="00D30B0A"/>
    <w:rsid w:val="00D31047"/>
    <w:rsid w:val="00D313EC"/>
    <w:rsid w:val="00D319DB"/>
    <w:rsid w:val="00D31B22"/>
    <w:rsid w:val="00D31C3D"/>
    <w:rsid w:val="00D31F27"/>
    <w:rsid w:val="00D32116"/>
    <w:rsid w:val="00D321D7"/>
    <w:rsid w:val="00D32F65"/>
    <w:rsid w:val="00D33210"/>
    <w:rsid w:val="00D333FA"/>
    <w:rsid w:val="00D33A34"/>
    <w:rsid w:val="00D33FEB"/>
    <w:rsid w:val="00D3422E"/>
    <w:rsid w:val="00D346ED"/>
    <w:rsid w:val="00D34BD1"/>
    <w:rsid w:val="00D34C98"/>
    <w:rsid w:val="00D351C2"/>
    <w:rsid w:val="00D3537B"/>
    <w:rsid w:val="00D35651"/>
    <w:rsid w:val="00D360A2"/>
    <w:rsid w:val="00D362AF"/>
    <w:rsid w:val="00D362EC"/>
    <w:rsid w:val="00D364A9"/>
    <w:rsid w:val="00D36A0D"/>
    <w:rsid w:val="00D36DB1"/>
    <w:rsid w:val="00D36EFD"/>
    <w:rsid w:val="00D3727F"/>
    <w:rsid w:val="00D40F9F"/>
    <w:rsid w:val="00D410BF"/>
    <w:rsid w:val="00D4156F"/>
    <w:rsid w:val="00D418C4"/>
    <w:rsid w:val="00D41C6F"/>
    <w:rsid w:val="00D42274"/>
    <w:rsid w:val="00D42432"/>
    <w:rsid w:val="00D42AC4"/>
    <w:rsid w:val="00D42FBD"/>
    <w:rsid w:val="00D43170"/>
    <w:rsid w:val="00D44DAC"/>
    <w:rsid w:val="00D45B80"/>
    <w:rsid w:val="00D45C8C"/>
    <w:rsid w:val="00D46625"/>
    <w:rsid w:val="00D46662"/>
    <w:rsid w:val="00D4670D"/>
    <w:rsid w:val="00D46885"/>
    <w:rsid w:val="00D47CF2"/>
    <w:rsid w:val="00D47DA2"/>
    <w:rsid w:val="00D47EB3"/>
    <w:rsid w:val="00D47FEE"/>
    <w:rsid w:val="00D50199"/>
    <w:rsid w:val="00D508DF"/>
    <w:rsid w:val="00D509EA"/>
    <w:rsid w:val="00D51BB3"/>
    <w:rsid w:val="00D52128"/>
    <w:rsid w:val="00D5275B"/>
    <w:rsid w:val="00D52884"/>
    <w:rsid w:val="00D5295D"/>
    <w:rsid w:val="00D5356A"/>
    <w:rsid w:val="00D53709"/>
    <w:rsid w:val="00D53798"/>
    <w:rsid w:val="00D53CE0"/>
    <w:rsid w:val="00D54ABA"/>
    <w:rsid w:val="00D54ED2"/>
    <w:rsid w:val="00D5617D"/>
    <w:rsid w:val="00D56304"/>
    <w:rsid w:val="00D565EE"/>
    <w:rsid w:val="00D57A7B"/>
    <w:rsid w:val="00D57EA6"/>
    <w:rsid w:val="00D6063D"/>
    <w:rsid w:val="00D61212"/>
    <w:rsid w:val="00D61396"/>
    <w:rsid w:val="00D6179E"/>
    <w:rsid w:val="00D617F1"/>
    <w:rsid w:val="00D617F9"/>
    <w:rsid w:val="00D62557"/>
    <w:rsid w:val="00D625FB"/>
    <w:rsid w:val="00D628AE"/>
    <w:rsid w:val="00D632E6"/>
    <w:rsid w:val="00D6361E"/>
    <w:rsid w:val="00D6363A"/>
    <w:rsid w:val="00D63644"/>
    <w:rsid w:val="00D63786"/>
    <w:rsid w:val="00D63967"/>
    <w:rsid w:val="00D64818"/>
    <w:rsid w:val="00D64E84"/>
    <w:rsid w:val="00D652A1"/>
    <w:rsid w:val="00D661F7"/>
    <w:rsid w:val="00D66274"/>
    <w:rsid w:val="00D66F96"/>
    <w:rsid w:val="00D67413"/>
    <w:rsid w:val="00D70330"/>
    <w:rsid w:val="00D704FD"/>
    <w:rsid w:val="00D70A08"/>
    <w:rsid w:val="00D70BD6"/>
    <w:rsid w:val="00D70E5E"/>
    <w:rsid w:val="00D71391"/>
    <w:rsid w:val="00D7178B"/>
    <w:rsid w:val="00D71BE0"/>
    <w:rsid w:val="00D72509"/>
    <w:rsid w:val="00D72D86"/>
    <w:rsid w:val="00D72E27"/>
    <w:rsid w:val="00D733D9"/>
    <w:rsid w:val="00D7524D"/>
    <w:rsid w:val="00D75389"/>
    <w:rsid w:val="00D75569"/>
    <w:rsid w:val="00D755A4"/>
    <w:rsid w:val="00D75A18"/>
    <w:rsid w:val="00D75BB0"/>
    <w:rsid w:val="00D76816"/>
    <w:rsid w:val="00D769D2"/>
    <w:rsid w:val="00D77711"/>
    <w:rsid w:val="00D806E7"/>
    <w:rsid w:val="00D808D6"/>
    <w:rsid w:val="00D8093C"/>
    <w:rsid w:val="00D80B61"/>
    <w:rsid w:val="00D80EA5"/>
    <w:rsid w:val="00D80FE7"/>
    <w:rsid w:val="00D81DF4"/>
    <w:rsid w:val="00D824F4"/>
    <w:rsid w:val="00D82540"/>
    <w:rsid w:val="00D830DB"/>
    <w:rsid w:val="00D838D1"/>
    <w:rsid w:val="00D83BAD"/>
    <w:rsid w:val="00D83D0E"/>
    <w:rsid w:val="00D83D48"/>
    <w:rsid w:val="00D85210"/>
    <w:rsid w:val="00D85643"/>
    <w:rsid w:val="00D8572F"/>
    <w:rsid w:val="00D857A1"/>
    <w:rsid w:val="00D857C0"/>
    <w:rsid w:val="00D85896"/>
    <w:rsid w:val="00D85BEC"/>
    <w:rsid w:val="00D86059"/>
    <w:rsid w:val="00D86CE4"/>
    <w:rsid w:val="00D87394"/>
    <w:rsid w:val="00D874D3"/>
    <w:rsid w:val="00D87A5A"/>
    <w:rsid w:val="00D90094"/>
    <w:rsid w:val="00D9058B"/>
    <w:rsid w:val="00D90FD6"/>
    <w:rsid w:val="00D91145"/>
    <w:rsid w:val="00D917D5"/>
    <w:rsid w:val="00D91847"/>
    <w:rsid w:val="00D91951"/>
    <w:rsid w:val="00D91EBC"/>
    <w:rsid w:val="00D928AD"/>
    <w:rsid w:val="00D929FC"/>
    <w:rsid w:val="00D92D71"/>
    <w:rsid w:val="00D92FC3"/>
    <w:rsid w:val="00D93760"/>
    <w:rsid w:val="00D93A7F"/>
    <w:rsid w:val="00D94221"/>
    <w:rsid w:val="00D94463"/>
    <w:rsid w:val="00D94719"/>
    <w:rsid w:val="00D94CE4"/>
    <w:rsid w:val="00D952E4"/>
    <w:rsid w:val="00D95DEA"/>
    <w:rsid w:val="00D96CAF"/>
    <w:rsid w:val="00D96E11"/>
    <w:rsid w:val="00DA0166"/>
    <w:rsid w:val="00DA0308"/>
    <w:rsid w:val="00DA0EE6"/>
    <w:rsid w:val="00DA0EED"/>
    <w:rsid w:val="00DA12B8"/>
    <w:rsid w:val="00DA2342"/>
    <w:rsid w:val="00DA2C4B"/>
    <w:rsid w:val="00DA330A"/>
    <w:rsid w:val="00DA3502"/>
    <w:rsid w:val="00DA39DC"/>
    <w:rsid w:val="00DA4467"/>
    <w:rsid w:val="00DA4A2E"/>
    <w:rsid w:val="00DA4FEA"/>
    <w:rsid w:val="00DA4FFD"/>
    <w:rsid w:val="00DA52F8"/>
    <w:rsid w:val="00DA5366"/>
    <w:rsid w:val="00DA5702"/>
    <w:rsid w:val="00DA5C15"/>
    <w:rsid w:val="00DA610C"/>
    <w:rsid w:val="00DA6C8E"/>
    <w:rsid w:val="00DA6D75"/>
    <w:rsid w:val="00DA7814"/>
    <w:rsid w:val="00DA7BE9"/>
    <w:rsid w:val="00DB003A"/>
    <w:rsid w:val="00DB01CD"/>
    <w:rsid w:val="00DB09D9"/>
    <w:rsid w:val="00DB0C01"/>
    <w:rsid w:val="00DB0D0E"/>
    <w:rsid w:val="00DB1145"/>
    <w:rsid w:val="00DB1390"/>
    <w:rsid w:val="00DB157B"/>
    <w:rsid w:val="00DB15DD"/>
    <w:rsid w:val="00DB18B2"/>
    <w:rsid w:val="00DB1D61"/>
    <w:rsid w:val="00DB1D9B"/>
    <w:rsid w:val="00DB1DC1"/>
    <w:rsid w:val="00DB218B"/>
    <w:rsid w:val="00DB2292"/>
    <w:rsid w:val="00DB24EA"/>
    <w:rsid w:val="00DB2A0F"/>
    <w:rsid w:val="00DB2B18"/>
    <w:rsid w:val="00DB2B60"/>
    <w:rsid w:val="00DB360C"/>
    <w:rsid w:val="00DB36B6"/>
    <w:rsid w:val="00DB3747"/>
    <w:rsid w:val="00DB3953"/>
    <w:rsid w:val="00DB3C7E"/>
    <w:rsid w:val="00DB49DF"/>
    <w:rsid w:val="00DB49E8"/>
    <w:rsid w:val="00DB4CB1"/>
    <w:rsid w:val="00DB4D0C"/>
    <w:rsid w:val="00DB4D19"/>
    <w:rsid w:val="00DB4F19"/>
    <w:rsid w:val="00DB552F"/>
    <w:rsid w:val="00DB58C7"/>
    <w:rsid w:val="00DB58FC"/>
    <w:rsid w:val="00DB5AC6"/>
    <w:rsid w:val="00DB5CFA"/>
    <w:rsid w:val="00DB68BA"/>
    <w:rsid w:val="00DB716D"/>
    <w:rsid w:val="00DB7246"/>
    <w:rsid w:val="00DB7CD8"/>
    <w:rsid w:val="00DB7F0D"/>
    <w:rsid w:val="00DC0075"/>
    <w:rsid w:val="00DC10EC"/>
    <w:rsid w:val="00DC1941"/>
    <w:rsid w:val="00DC1FCF"/>
    <w:rsid w:val="00DC2C4A"/>
    <w:rsid w:val="00DC378E"/>
    <w:rsid w:val="00DC424D"/>
    <w:rsid w:val="00DC44B8"/>
    <w:rsid w:val="00DC45FD"/>
    <w:rsid w:val="00DC4F6F"/>
    <w:rsid w:val="00DC5102"/>
    <w:rsid w:val="00DC515C"/>
    <w:rsid w:val="00DC5265"/>
    <w:rsid w:val="00DC5A2B"/>
    <w:rsid w:val="00DC6967"/>
    <w:rsid w:val="00DC6B92"/>
    <w:rsid w:val="00DC6CFE"/>
    <w:rsid w:val="00DC711E"/>
    <w:rsid w:val="00DC743C"/>
    <w:rsid w:val="00DC744C"/>
    <w:rsid w:val="00DC78AF"/>
    <w:rsid w:val="00DD02DB"/>
    <w:rsid w:val="00DD03CD"/>
    <w:rsid w:val="00DD0410"/>
    <w:rsid w:val="00DD0822"/>
    <w:rsid w:val="00DD1576"/>
    <w:rsid w:val="00DD15E8"/>
    <w:rsid w:val="00DD17A3"/>
    <w:rsid w:val="00DD223D"/>
    <w:rsid w:val="00DD24CC"/>
    <w:rsid w:val="00DD252E"/>
    <w:rsid w:val="00DD28C9"/>
    <w:rsid w:val="00DD2B5E"/>
    <w:rsid w:val="00DD2C2F"/>
    <w:rsid w:val="00DD3248"/>
    <w:rsid w:val="00DD344E"/>
    <w:rsid w:val="00DD377E"/>
    <w:rsid w:val="00DD38E9"/>
    <w:rsid w:val="00DD4567"/>
    <w:rsid w:val="00DD46BE"/>
    <w:rsid w:val="00DD47E7"/>
    <w:rsid w:val="00DD47EF"/>
    <w:rsid w:val="00DD4C83"/>
    <w:rsid w:val="00DD4F57"/>
    <w:rsid w:val="00DD5134"/>
    <w:rsid w:val="00DD515E"/>
    <w:rsid w:val="00DD5845"/>
    <w:rsid w:val="00DD5B1C"/>
    <w:rsid w:val="00DD693D"/>
    <w:rsid w:val="00DD6DB7"/>
    <w:rsid w:val="00DD710C"/>
    <w:rsid w:val="00DD723E"/>
    <w:rsid w:val="00DD7749"/>
    <w:rsid w:val="00DD7A18"/>
    <w:rsid w:val="00DD7E62"/>
    <w:rsid w:val="00DD7FB4"/>
    <w:rsid w:val="00DE0CDB"/>
    <w:rsid w:val="00DE163F"/>
    <w:rsid w:val="00DE1913"/>
    <w:rsid w:val="00DE1B08"/>
    <w:rsid w:val="00DE1EB6"/>
    <w:rsid w:val="00DE2937"/>
    <w:rsid w:val="00DE3C60"/>
    <w:rsid w:val="00DE4146"/>
    <w:rsid w:val="00DE42E6"/>
    <w:rsid w:val="00DE4D4C"/>
    <w:rsid w:val="00DE4F0C"/>
    <w:rsid w:val="00DE4FFC"/>
    <w:rsid w:val="00DE54A6"/>
    <w:rsid w:val="00DE6615"/>
    <w:rsid w:val="00DE696D"/>
    <w:rsid w:val="00DE77B0"/>
    <w:rsid w:val="00DE7883"/>
    <w:rsid w:val="00DE7E9E"/>
    <w:rsid w:val="00DF0E60"/>
    <w:rsid w:val="00DF1456"/>
    <w:rsid w:val="00DF19BF"/>
    <w:rsid w:val="00DF1B7B"/>
    <w:rsid w:val="00DF1CB7"/>
    <w:rsid w:val="00DF207B"/>
    <w:rsid w:val="00DF2A00"/>
    <w:rsid w:val="00DF2D29"/>
    <w:rsid w:val="00DF2D69"/>
    <w:rsid w:val="00DF2F68"/>
    <w:rsid w:val="00DF4073"/>
    <w:rsid w:val="00DF431E"/>
    <w:rsid w:val="00DF44BB"/>
    <w:rsid w:val="00DF4971"/>
    <w:rsid w:val="00DF4A91"/>
    <w:rsid w:val="00DF4BCC"/>
    <w:rsid w:val="00DF57A6"/>
    <w:rsid w:val="00DF5ABB"/>
    <w:rsid w:val="00DF5C52"/>
    <w:rsid w:val="00DF64DD"/>
    <w:rsid w:val="00DF6CDC"/>
    <w:rsid w:val="00DF7046"/>
    <w:rsid w:val="00DF7F0D"/>
    <w:rsid w:val="00E004F9"/>
    <w:rsid w:val="00E0169B"/>
    <w:rsid w:val="00E01914"/>
    <w:rsid w:val="00E01ACA"/>
    <w:rsid w:val="00E01CBE"/>
    <w:rsid w:val="00E01FFA"/>
    <w:rsid w:val="00E0215F"/>
    <w:rsid w:val="00E023EF"/>
    <w:rsid w:val="00E02AE1"/>
    <w:rsid w:val="00E02D9C"/>
    <w:rsid w:val="00E03810"/>
    <w:rsid w:val="00E03C63"/>
    <w:rsid w:val="00E03D5B"/>
    <w:rsid w:val="00E03FBD"/>
    <w:rsid w:val="00E04404"/>
    <w:rsid w:val="00E04805"/>
    <w:rsid w:val="00E04999"/>
    <w:rsid w:val="00E04CCF"/>
    <w:rsid w:val="00E05042"/>
    <w:rsid w:val="00E0597B"/>
    <w:rsid w:val="00E05A7F"/>
    <w:rsid w:val="00E05C49"/>
    <w:rsid w:val="00E06427"/>
    <w:rsid w:val="00E06B74"/>
    <w:rsid w:val="00E0752D"/>
    <w:rsid w:val="00E07AC3"/>
    <w:rsid w:val="00E07BC0"/>
    <w:rsid w:val="00E10831"/>
    <w:rsid w:val="00E1161D"/>
    <w:rsid w:val="00E11BEB"/>
    <w:rsid w:val="00E11C3A"/>
    <w:rsid w:val="00E11E41"/>
    <w:rsid w:val="00E11F69"/>
    <w:rsid w:val="00E12EEF"/>
    <w:rsid w:val="00E130E3"/>
    <w:rsid w:val="00E13452"/>
    <w:rsid w:val="00E137B1"/>
    <w:rsid w:val="00E13C24"/>
    <w:rsid w:val="00E14232"/>
    <w:rsid w:val="00E1453C"/>
    <w:rsid w:val="00E148E8"/>
    <w:rsid w:val="00E1598E"/>
    <w:rsid w:val="00E15A28"/>
    <w:rsid w:val="00E16466"/>
    <w:rsid w:val="00E167FA"/>
    <w:rsid w:val="00E16814"/>
    <w:rsid w:val="00E16BCF"/>
    <w:rsid w:val="00E16F93"/>
    <w:rsid w:val="00E1739A"/>
    <w:rsid w:val="00E17BF0"/>
    <w:rsid w:val="00E203B7"/>
    <w:rsid w:val="00E2195E"/>
    <w:rsid w:val="00E21D50"/>
    <w:rsid w:val="00E22B0F"/>
    <w:rsid w:val="00E22B46"/>
    <w:rsid w:val="00E22DDD"/>
    <w:rsid w:val="00E23786"/>
    <w:rsid w:val="00E23DB5"/>
    <w:rsid w:val="00E2409D"/>
    <w:rsid w:val="00E24961"/>
    <w:rsid w:val="00E25471"/>
    <w:rsid w:val="00E255EE"/>
    <w:rsid w:val="00E255FD"/>
    <w:rsid w:val="00E257AF"/>
    <w:rsid w:val="00E25A0B"/>
    <w:rsid w:val="00E2671A"/>
    <w:rsid w:val="00E26895"/>
    <w:rsid w:val="00E26CCB"/>
    <w:rsid w:val="00E26CCD"/>
    <w:rsid w:val="00E26CD0"/>
    <w:rsid w:val="00E27396"/>
    <w:rsid w:val="00E27AEF"/>
    <w:rsid w:val="00E27C90"/>
    <w:rsid w:val="00E27D4A"/>
    <w:rsid w:val="00E27F9F"/>
    <w:rsid w:val="00E302EA"/>
    <w:rsid w:val="00E3080A"/>
    <w:rsid w:val="00E30C14"/>
    <w:rsid w:val="00E30EE0"/>
    <w:rsid w:val="00E31141"/>
    <w:rsid w:val="00E31585"/>
    <w:rsid w:val="00E315DC"/>
    <w:rsid w:val="00E323A1"/>
    <w:rsid w:val="00E329EB"/>
    <w:rsid w:val="00E348AF"/>
    <w:rsid w:val="00E34969"/>
    <w:rsid w:val="00E349A8"/>
    <w:rsid w:val="00E34D28"/>
    <w:rsid w:val="00E35625"/>
    <w:rsid w:val="00E36917"/>
    <w:rsid w:val="00E36AB2"/>
    <w:rsid w:val="00E36C22"/>
    <w:rsid w:val="00E37632"/>
    <w:rsid w:val="00E378CD"/>
    <w:rsid w:val="00E41343"/>
    <w:rsid w:val="00E41388"/>
    <w:rsid w:val="00E41D39"/>
    <w:rsid w:val="00E426AC"/>
    <w:rsid w:val="00E434C5"/>
    <w:rsid w:val="00E43775"/>
    <w:rsid w:val="00E43B75"/>
    <w:rsid w:val="00E44493"/>
    <w:rsid w:val="00E4516D"/>
    <w:rsid w:val="00E45675"/>
    <w:rsid w:val="00E458A3"/>
    <w:rsid w:val="00E45FDF"/>
    <w:rsid w:val="00E461F3"/>
    <w:rsid w:val="00E46203"/>
    <w:rsid w:val="00E46ACC"/>
    <w:rsid w:val="00E46F69"/>
    <w:rsid w:val="00E478D4"/>
    <w:rsid w:val="00E47A35"/>
    <w:rsid w:val="00E50664"/>
    <w:rsid w:val="00E50720"/>
    <w:rsid w:val="00E5076E"/>
    <w:rsid w:val="00E50775"/>
    <w:rsid w:val="00E507F3"/>
    <w:rsid w:val="00E50CDA"/>
    <w:rsid w:val="00E50E23"/>
    <w:rsid w:val="00E5107D"/>
    <w:rsid w:val="00E51116"/>
    <w:rsid w:val="00E51A66"/>
    <w:rsid w:val="00E51FC6"/>
    <w:rsid w:val="00E523C4"/>
    <w:rsid w:val="00E53742"/>
    <w:rsid w:val="00E537E0"/>
    <w:rsid w:val="00E5387F"/>
    <w:rsid w:val="00E53C9F"/>
    <w:rsid w:val="00E54123"/>
    <w:rsid w:val="00E5426A"/>
    <w:rsid w:val="00E543F8"/>
    <w:rsid w:val="00E54525"/>
    <w:rsid w:val="00E554A4"/>
    <w:rsid w:val="00E55D18"/>
    <w:rsid w:val="00E55D42"/>
    <w:rsid w:val="00E55EE9"/>
    <w:rsid w:val="00E56939"/>
    <w:rsid w:val="00E56EED"/>
    <w:rsid w:val="00E56F00"/>
    <w:rsid w:val="00E56F82"/>
    <w:rsid w:val="00E573E7"/>
    <w:rsid w:val="00E575C4"/>
    <w:rsid w:val="00E57C98"/>
    <w:rsid w:val="00E60063"/>
    <w:rsid w:val="00E6074A"/>
    <w:rsid w:val="00E60875"/>
    <w:rsid w:val="00E6094B"/>
    <w:rsid w:val="00E60A89"/>
    <w:rsid w:val="00E60AFD"/>
    <w:rsid w:val="00E60B13"/>
    <w:rsid w:val="00E60EC1"/>
    <w:rsid w:val="00E613A6"/>
    <w:rsid w:val="00E619ED"/>
    <w:rsid w:val="00E61B03"/>
    <w:rsid w:val="00E62A69"/>
    <w:rsid w:val="00E633F8"/>
    <w:rsid w:val="00E6357D"/>
    <w:rsid w:val="00E6362C"/>
    <w:rsid w:val="00E6415C"/>
    <w:rsid w:val="00E64F5F"/>
    <w:rsid w:val="00E65D4C"/>
    <w:rsid w:val="00E66D3F"/>
    <w:rsid w:val="00E66D6A"/>
    <w:rsid w:val="00E671C0"/>
    <w:rsid w:val="00E67208"/>
    <w:rsid w:val="00E672D0"/>
    <w:rsid w:val="00E674A8"/>
    <w:rsid w:val="00E67597"/>
    <w:rsid w:val="00E6761B"/>
    <w:rsid w:val="00E6783D"/>
    <w:rsid w:val="00E67FD8"/>
    <w:rsid w:val="00E70558"/>
    <w:rsid w:val="00E706FE"/>
    <w:rsid w:val="00E7094C"/>
    <w:rsid w:val="00E70DF9"/>
    <w:rsid w:val="00E71499"/>
    <w:rsid w:val="00E71DDC"/>
    <w:rsid w:val="00E71E52"/>
    <w:rsid w:val="00E7252C"/>
    <w:rsid w:val="00E72578"/>
    <w:rsid w:val="00E729DB"/>
    <w:rsid w:val="00E72D03"/>
    <w:rsid w:val="00E736AF"/>
    <w:rsid w:val="00E7377E"/>
    <w:rsid w:val="00E73928"/>
    <w:rsid w:val="00E7479C"/>
    <w:rsid w:val="00E74937"/>
    <w:rsid w:val="00E74C2A"/>
    <w:rsid w:val="00E7541C"/>
    <w:rsid w:val="00E755ED"/>
    <w:rsid w:val="00E76A68"/>
    <w:rsid w:val="00E76B12"/>
    <w:rsid w:val="00E77199"/>
    <w:rsid w:val="00E77751"/>
    <w:rsid w:val="00E7795D"/>
    <w:rsid w:val="00E77C6C"/>
    <w:rsid w:val="00E80743"/>
    <w:rsid w:val="00E8078F"/>
    <w:rsid w:val="00E8103A"/>
    <w:rsid w:val="00E817F2"/>
    <w:rsid w:val="00E8242A"/>
    <w:rsid w:val="00E825E4"/>
    <w:rsid w:val="00E829A0"/>
    <w:rsid w:val="00E82AEA"/>
    <w:rsid w:val="00E82BCC"/>
    <w:rsid w:val="00E82F2F"/>
    <w:rsid w:val="00E82FD2"/>
    <w:rsid w:val="00E832B8"/>
    <w:rsid w:val="00E83A49"/>
    <w:rsid w:val="00E83A4E"/>
    <w:rsid w:val="00E843E4"/>
    <w:rsid w:val="00E845FB"/>
    <w:rsid w:val="00E84D2A"/>
    <w:rsid w:val="00E84DF6"/>
    <w:rsid w:val="00E85630"/>
    <w:rsid w:val="00E85D40"/>
    <w:rsid w:val="00E85F9A"/>
    <w:rsid w:val="00E86F50"/>
    <w:rsid w:val="00E870A9"/>
    <w:rsid w:val="00E87210"/>
    <w:rsid w:val="00E87780"/>
    <w:rsid w:val="00E87840"/>
    <w:rsid w:val="00E879AC"/>
    <w:rsid w:val="00E87BF8"/>
    <w:rsid w:val="00E903A7"/>
    <w:rsid w:val="00E90CC5"/>
    <w:rsid w:val="00E90D75"/>
    <w:rsid w:val="00E90FC5"/>
    <w:rsid w:val="00E912CC"/>
    <w:rsid w:val="00E912CD"/>
    <w:rsid w:val="00E91437"/>
    <w:rsid w:val="00E916C2"/>
    <w:rsid w:val="00E91B91"/>
    <w:rsid w:val="00E9201C"/>
    <w:rsid w:val="00E92234"/>
    <w:rsid w:val="00E93D16"/>
    <w:rsid w:val="00E93E37"/>
    <w:rsid w:val="00E95618"/>
    <w:rsid w:val="00E956AF"/>
    <w:rsid w:val="00E959F7"/>
    <w:rsid w:val="00E95C63"/>
    <w:rsid w:val="00E95CC6"/>
    <w:rsid w:val="00E9685B"/>
    <w:rsid w:val="00E969D6"/>
    <w:rsid w:val="00E9702A"/>
    <w:rsid w:val="00E977B4"/>
    <w:rsid w:val="00E97802"/>
    <w:rsid w:val="00E978C5"/>
    <w:rsid w:val="00E979D4"/>
    <w:rsid w:val="00E97D34"/>
    <w:rsid w:val="00E97DA9"/>
    <w:rsid w:val="00E97E94"/>
    <w:rsid w:val="00E97FCC"/>
    <w:rsid w:val="00EA0291"/>
    <w:rsid w:val="00EA110E"/>
    <w:rsid w:val="00EA16B4"/>
    <w:rsid w:val="00EA28DA"/>
    <w:rsid w:val="00EA3A66"/>
    <w:rsid w:val="00EA3CAD"/>
    <w:rsid w:val="00EA3FE8"/>
    <w:rsid w:val="00EA4124"/>
    <w:rsid w:val="00EA470C"/>
    <w:rsid w:val="00EA4874"/>
    <w:rsid w:val="00EA49E7"/>
    <w:rsid w:val="00EA4CA2"/>
    <w:rsid w:val="00EA4E85"/>
    <w:rsid w:val="00EA53C4"/>
    <w:rsid w:val="00EA55A3"/>
    <w:rsid w:val="00EA5C29"/>
    <w:rsid w:val="00EA5D15"/>
    <w:rsid w:val="00EA5FCD"/>
    <w:rsid w:val="00EA6128"/>
    <w:rsid w:val="00EA632C"/>
    <w:rsid w:val="00EA649D"/>
    <w:rsid w:val="00EA660D"/>
    <w:rsid w:val="00EA6B0B"/>
    <w:rsid w:val="00EA75CC"/>
    <w:rsid w:val="00EA7CCD"/>
    <w:rsid w:val="00EB0194"/>
    <w:rsid w:val="00EB15F3"/>
    <w:rsid w:val="00EB19EF"/>
    <w:rsid w:val="00EB1EC0"/>
    <w:rsid w:val="00EB1F4B"/>
    <w:rsid w:val="00EB209F"/>
    <w:rsid w:val="00EB2660"/>
    <w:rsid w:val="00EB2DB7"/>
    <w:rsid w:val="00EB2F2A"/>
    <w:rsid w:val="00EB2F91"/>
    <w:rsid w:val="00EB3BF2"/>
    <w:rsid w:val="00EB4642"/>
    <w:rsid w:val="00EB4A8C"/>
    <w:rsid w:val="00EB4F5F"/>
    <w:rsid w:val="00EB570C"/>
    <w:rsid w:val="00EB59EF"/>
    <w:rsid w:val="00EB5FA8"/>
    <w:rsid w:val="00EB6212"/>
    <w:rsid w:val="00EB6977"/>
    <w:rsid w:val="00EB6B36"/>
    <w:rsid w:val="00EB7B2A"/>
    <w:rsid w:val="00EB7DE9"/>
    <w:rsid w:val="00EB7ECB"/>
    <w:rsid w:val="00EC0139"/>
    <w:rsid w:val="00EC0AEA"/>
    <w:rsid w:val="00EC104A"/>
    <w:rsid w:val="00EC13DD"/>
    <w:rsid w:val="00EC1D53"/>
    <w:rsid w:val="00EC2370"/>
    <w:rsid w:val="00EC238F"/>
    <w:rsid w:val="00EC25F2"/>
    <w:rsid w:val="00EC35E6"/>
    <w:rsid w:val="00EC3665"/>
    <w:rsid w:val="00EC3673"/>
    <w:rsid w:val="00EC4204"/>
    <w:rsid w:val="00EC49ED"/>
    <w:rsid w:val="00EC57F1"/>
    <w:rsid w:val="00EC5CB1"/>
    <w:rsid w:val="00EC5D56"/>
    <w:rsid w:val="00EC60E0"/>
    <w:rsid w:val="00EC7A81"/>
    <w:rsid w:val="00EC7C67"/>
    <w:rsid w:val="00ED0427"/>
    <w:rsid w:val="00ED0D47"/>
    <w:rsid w:val="00ED1AF2"/>
    <w:rsid w:val="00ED1D90"/>
    <w:rsid w:val="00ED1F85"/>
    <w:rsid w:val="00ED273B"/>
    <w:rsid w:val="00ED27B5"/>
    <w:rsid w:val="00ED29D6"/>
    <w:rsid w:val="00ED2B4C"/>
    <w:rsid w:val="00ED323F"/>
    <w:rsid w:val="00ED3363"/>
    <w:rsid w:val="00ED38D0"/>
    <w:rsid w:val="00ED4B1C"/>
    <w:rsid w:val="00ED4CE0"/>
    <w:rsid w:val="00ED56C6"/>
    <w:rsid w:val="00ED5914"/>
    <w:rsid w:val="00ED6430"/>
    <w:rsid w:val="00ED7190"/>
    <w:rsid w:val="00EE02D9"/>
    <w:rsid w:val="00EE064E"/>
    <w:rsid w:val="00EE067A"/>
    <w:rsid w:val="00EE0831"/>
    <w:rsid w:val="00EE08F3"/>
    <w:rsid w:val="00EE1662"/>
    <w:rsid w:val="00EE16C4"/>
    <w:rsid w:val="00EE1955"/>
    <w:rsid w:val="00EE2089"/>
    <w:rsid w:val="00EE21C5"/>
    <w:rsid w:val="00EE23B4"/>
    <w:rsid w:val="00EE3164"/>
    <w:rsid w:val="00EE31DB"/>
    <w:rsid w:val="00EE35F5"/>
    <w:rsid w:val="00EE3F12"/>
    <w:rsid w:val="00EE47CE"/>
    <w:rsid w:val="00EE48E7"/>
    <w:rsid w:val="00EE577A"/>
    <w:rsid w:val="00EE5A20"/>
    <w:rsid w:val="00EE5C9E"/>
    <w:rsid w:val="00EE5D44"/>
    <w:rsid w:val="00EE6149"/>
    <w:rsid w:val="00EE655B"/>
    <w:rsid w:val="00EE74BD"/>
    <w:rsid w:val="00EE772E"/>
    <w:rsid w:val="00EF0FD4"/>
    <w:rsid w:val="00EF115F"/>
    <w:rsid w:val="00EF1378"/>
    <w:rsid w:val="00EF1388"/>
    <w:rsid w:val="00EF16D7"/>
    <w:rsid w:val="00EF1F33"/>
    <w:rsid w:val="00EF1FF8"/>
    <w:rsid w:val="00EF2307"/>
    <w:rsid w:val="00EF2693"/>
    <w:rsid w:val="00EF275E"/>
    <w:rsid w:val="00EF2A0C"/>
    <w:rsid w:val="00EF3C46"/>
    <w:rsid w:val="00EF3E31"/>
    <w:rsid w:val="00EF3F6D"/>
    <w:rsid w:val="00EF3FD4"/>
    <w:rsid w:val="00EF4245"/>
    <w:rsid w:val="00EF4873"/>
    <w:rsid w:val="00EF4A50"/>
    <w:rsid w:val="00EF4B4E"/>
    <w:rsid w:val="00EF526A"/>
    <w:rsid w:val="00EF580B"/>
    <w:rsid w:val="00EF599C"/>
    <w:rsid w:val="00EF5B79"/>
    <w:rsid w:val="00EF5BB9"/>
    <w:rsid w:val="00EF5C0A"/>
    <w:rsid w:val="00EF5EDB"/>
    <w:rsid w:val="00EF6A1F"/>
    <w:rsid w:val="00EF7251"/>
    <w:rsid w:val="00EF76A8"/>
    <w:rsid w:val="00EF794D"/>
    <w:rsid w:val="00EF7ADF"/>
    <w:rsid w:val="00EF7EEC"/>
    <w:rsid w:val="00EF7F9A"/>
    <w:rsid w:val="00F00031"/>
    <w:rsid w:val="00F00166"/>
    <w:rsid w:val="00F0034B"/>
    <w:rsid w:val="00F003F3"/>
    <w:rsid w:val="00F0097E"/>
    <w:rsid w:val="00F00C9B"/>
    <w:rsid w:val="00F00FFB"/>
    <w:rsid w:val="00F011F6"/>
    <w:rsid w:val="00F012C2"/>
    <w:rsid w:val="00F0144C"/>
    <w:rsid w:val="00F01529"/>
    <w:rsid w:val="00F01BCF"/>
    <w:rsid w:val="00F02192"/>
    <w:rsid w:val="00F028DA"/>
    <w:rsid w:val="00F02E6E"/>
    <w:rsid w:val="00F038CD"/>
    <w:rsid w:val="00F03935"/>
    <w:rsid w:val="00F03F97"/>
    <w:rsid w:val="00F04164"/>
    <w:rsid w:val="00F04433"/>
    <w:rsid w:val="00F04517"/>
    <w:rsid w:val="00F04577"/>
    <w:rsid w:val="00F04981"/>
    <w:rsid w:val="00F04A5F"/>
    <w:rsid w:val="00F04A60"/>
    <w:rsid w:val="00F0537D"/>
    <w:rsid w:val="00F05388"/>
    <w:rsid w:val="00F055A8"/>
    <w:rsid w:val="00F0585A"/>
    <w:rsid w:val="00F05BAD"/>
    <w:rsid w:val="00F05E74"/>
    <w:rsid w:val="00F06471"/>
    <w:rsid w:val="00F065E3"/>
    <w:rsid w:val="00F06C1C"/>
    <w:rsid w:val="00F07E2E"/>
    <w:rsid w:val="00F103A5"/>
    <w:rsid w:val="00F104D2"/>
    <w:rsid w:val="00F10DF3"/>
    <w:rsid w:val="00F112C2"/>
    <w:rsid w:val="00F11324"/>
    <w:rsid w:val="00F11708"/>
    <w:rsid w:val="00F119A1"/>
    <w:rsid w:val="00F11C93"/>
    <w:rsid w:val="00F128E0"/>
    <w:rsid w:val="00F12951"/>
    <w:rsid w:val="00F12A8F"/>
    <w:rsid w:val="00F12AFA"/>
    <w:rsid w:val="00F133A9"/>
    <w:rsid w:val="00F13421"/>
    <w:rsid w:val="00F13467"/>
    <w:rsid w:val="00F13701"/>
    <w:rsid w:val="00F13769"/>
    <w:rsid w:val="00F13D36"/>
    <w:rsid w:val="00F14223"/>
    <w:rsid w:val="00F143CB"/>
    <w:rsid w:val="00F144FA"/>
    <w:rsid w:val="00F146C7"/>
    <w:rsid w:val="00F14AB4"/>
    <w:rsid w:val="00F15126"/>
    <w:rsid w:val="00F157CF"/>
    <w:rsid w:val="00F15F99"/>
    <w:rsid w:val="00F17134"/>
    <w:rsid w:val="00F17B4F"/>
    <w:rsid w:val="00F17B6C"/>
    <w:rsid w:val="00F20201"/>
    <w:rsid w:val="00F2052D"/>
    <w:rsid w:val="00F20C36"/>
    <w:rsid w:val="00F21202"/>
    <w:rsid w:val="00F222E8"/>
    <w:rsid w:val="00F224BB"/>
    <w:rsid w:val="00F225A7"/>
    <w:rsid w:val="00F22AB6"/>
    <w:rsid w:val="00F2340B"/>
    <w:rsid w:val="00F23D64"/>
    <w:rsid w:val="00F24AF7"/>
    <w:rsid w:val="00F24E8F"/>
    <w:rsid w:val="00F24FD0"/>
    <w:rsid w:val="00F25118"/>
    <w:rsid w:val="00F263E6"/>
    <w:rsid w:val="00F26786"/>
    <w:rsid w:val="00F27145"/>
    <w:rsid w:val="00F27264"/>
    <w:rsid w:val="00F272BD"/>
    <w:rsid w:val="00F27D7B"/>
    <w:rsid w:val="00F3007C"/>
    <w:rsid w:val="00F3090F"/>
    <w:rsid w:val="00F30EDB"/>
    <w:rsid w:val="00F320ED"/>
    <w:rsid w:val="00F32BC4"/>
    <w:rsid w:val="00F3332F"/>
    <w:rsid w:val="00F334D2"/>
    <w:rsid w:val="00F33DD6"/>
    <w:rsid w:val="00F3440D"/>
    <w:rsid w:val="00F34BC8"/>
    <w:rsid w:val="00F34F50"/>
    <w:rsid w:val="00F35035"/>
    <w:rsid w:val="00F35A3A"/>
    <w:rsid w:val="00F35BD2"/>
    <w:rsid w:val="00F363DC"/>
    <w:rsid w:val="00F37335"/>
    <w:rsid w:val="00F376E5"/>
    <w:rsid w:val="00F3783E"/>
    <w:rsid w:val="00F37B48"/>
    <w:rsid w:val="00F37EA2"/>
    <w:rsid w:val="00F40C26"/>
    <w:rsid w:val="00F41A07"/>
    <w:rsid w:val="00F41C25"/>
    <w:rsid w:val="00F41CC1"/>
    <w:rsid w:val="00F43856"/>
    <w:rsid w:val="00F43D3C"/>
    <w:rsid w:val="00F43E7A"/>
    <w:rsid w:val="00F444B1"/>
    <w:rsid w:val="00F45479"/>
    <w:rsid w:val="00F4579D"/>
    <w:rsid w:val="00F45C4B"/>
    <w:rsid w:val="00F45D4C"/>
    <w:rsid w:val="00F462F6"/>
    <w:rsid w:val="00F4639E"/>
    <w:rsid w:val="00F46749"/>
    <w:rsid w:val="00F46937"/>
    <w:rsid w:val="00F471FD"/>
    <w:rsid w:val="00F4781F"/>
    <w:rsid w:val="00F47B92"/>
    <w:rsid w:val="00F47DA6"/>
    <w:rsid w:val="00F500F7"/>
    <w:rsid w:val="00F5064C"/>
    <w:rsid w:val="00F50EFA"/>
    <w:rsid w:val="00F51239"/>
    <w:rsid w:val="00F513E3"/>
    <w:rsid w:val="00F51E17"/>
    <w:rsid w:val="00F51F04"/>
    <w:rsid w:val="00F522E4"/>
    <w:rsid w:val="00F52F11"/>
    <w:rsid w:val="00F53BF8"/>
    <w:rsid w:val="00F53E61"/>
    <w:rsid w:val="00F547A9"/>
    <w:rsid w:val="00F54AB5"/>
    <w:rsid w:val="00F54AED"/>
    <w:rsid w:val="00F54CC0"/>
    <w:rsid w:val="00F54F17"/>
    <w:rsid w:val="00F557CC"/>
    <w:rsid w:val="00F55C9A"/>
    <w:rsid w:val="00F56726"/>
    <w:rsid w:val="00F56940"/>
    <w:rsid w:val="00F56CBE"/>
    <w:rsid w:val="00F56D0D"/>
    <w:rsid w:val="00F57035"/>
    <w:rsid w:val="00F570F9"/>
    <w:rsid w:val="00F570FC"/>
    <w:rsid w:val="00F577B5"/>
    <w:rsid w:val="00F57A29"/>
    <w:rsid w:val="00F57BC3"/>
    <w:rsid w:val="00F6079A"/>
    <w:rsid w:val="00F60BBA"/>
    <w:rsid w:val="00F60D7D"/>
    <w:rsid w:val="00F60E48"/>
    <w:rsid w:val="00F61221"/>
    <w:rsid w:val="00F6144D"/>
    <w:rsid w:val="00F61533"/>
    <w:rsid w:val="00F61626"/>
    <w:rsid w:val="00F61A43"/>
    <w:rsid w:val="00F61DF8"/>
    <w:rsid w:val="00F6200F"/>
    <w:rsid w:val="00F62DD4"/>
    <w:rsid w:val="00F62ED5"/>
    <w:rsid w:val="00F63721"/>
    <w:rsid w:val="00F648D1"/>
    <w:rsid w:val="00F64F71"/>
    <w:rsid w:val="00F654B9"/>
    <w:rsid w:val="00F654F8"/>
    <w:rsid w:val="00F656CF"/>
    <w:rsid w:val="00F66675"/>
    <w:rsid w:val="00F67234"/>
    <w:rsid w:val="00F67360"/>
    <w:rsid w:val="00F67385"/>
    <w:rsid w:val="00F70C60"/>
    <w:rsid w:val="00F712D9"/>
    <w:rsid w:val="00F71478"/>
    <w:rsid w:val="00F71941"/>
    <w:rsid w:val="00F71A03"/>
    <w:rsid w:val="00F722B8"/>
    <w:rsid w:val="00F7279B"/>
    <w:rsid w:val="00F72BA1"/>
    <w:rsid w:val="00F72FCD"/>
    <w:rsid w:val="00F7478D"/>
    <w:rsid w:val="00F756B8"/>
    <w:rsid w:val="00F76847"/>
    <w:rsid w:val="00F76B4A"/>
    <w:rsid w:val="00F76BAB"/>
    <w:rsid w:val="00F77088"/>
    <w:rsid w:val="00F77DB3"/>
    <w:rsid w:val="00F80251"/>
    <w:rsid w:val="00F80621"/>
    <w:rsid w:val="00F80B52"/>
    <w:rsid w:val="00F80FD1"/>
    <w:rsid w:val="00F81960"/>
    <w:rsid w:val="00F82A7F"/>
    <w:rsid w:val="00F82ACA"/>
    <w:rsid w:val="00F82E13"/>
    <w:rsid w:val="00F8380E"/>
    <w:rsid w:val="00F83F1E"/>
    <w:rsid w:val="00F84370"/>
    <w:rsid w:val="00F84D65"/>
    <w:rsid w:val="00F85793"/>
    <w:rsid w:val="00F86328"/>
    <w:rsid w:val="00F869F7"/>
    <w:rsid w:val="00F86CC9"/>
    <w:rsid w:val="00F86EBD"/>
    <w:rsid w:val="00F86FD3"/>
    <w:rsid w:val="00F8748B"/>
    <w:rsid w:val="00F87727"/>
    <w:rsid w:val="00F87A86"/>
    <w:rsid w:val="00F9006D"/>
    <w:rsid w:val="00F90E03"/>
    <w:rsid w:val="00F90E8D"/>
    <w:rsid w:val="00F90E93"/>
    <w:rsid w:val="00F912BE"/>
    <w:rsid w:val="00F91821"/>
    <w:rsid w:val="00F91C29"/>
    <w:rsid w:val="00F92467"/>
    <w:rsid w:val="00F92913"/>
    <w:rsid w:val="00F92C13"/>
    <w:rsid w:val="00F9356F"/>
    <w:rsid w:val="00F93940"/>
    <w:rsid w:val="00F93D6B"/>
    <w:rsid w:val="00F93E2E"/>
    <w:rsid w:val="00F940BF"/>
    <w:rsid w:val="00F94624"/>
    <w:rsid w:val="00F9481C"/>
    <w:rsid w:val="00F94C7D"/>
    <w:rsid w:val="00F94D45"/>
    <w:rsid w:val="00F94EE1"/>
    <w:rsid w:val="00F961DC"/>
    <w:rsid w:val="00F96F8F"/>
    <w:rsid w:val="00F97324"/>
    <w:rsid w:val="00F974A7"/>
    <w:rsid w:val="00F97866"/>
    <w:rsid w:val="00FA019B"/>
    <w:rsid w:val="00FA01C6"/>
    <w:rsid w:val="00FA075C"/>
    <w:rsid w:val="00FA1478"/>
    <w:rsid w:val="00FA147B"/>
    <w:rsid w:val="00FA1EA2"/>
    <w:rsid w:val="00FA29B9"/>
    <w:rsid w:val="00FA33F9"/>
    <w:rsid w:val="00FA38EA"/>
    <w:rsid w:val="00FA3BF5"/>
    <w:rsid w:val="00FA3C6B"/>
    <w:rsid w:val="00FA44BA"/>
    <w:rsid w:val="00FA4901"/>
    <w:rsid w:val="00FA4EB5"/>
    <w:rsid w:val="00FA5C71"/>
    <w:rsid w:val="00FA6019"/>
    <w:rsid w:val="00FA6AF1"/>
    <w:rsid w:val="00FA6D03"/>
    <w:rsid w:val="00FA6D93"/>
    <w:rsid w:val="00FA6DFA"/>
    <w:rsid w:val="00FA6E5F"/>
    <w:rsid w:val="00FA7C23"/>
    <w:rsid w:val="00FA7C56"/>
    <w:rsid w:val="00FA7DC9"/>
    <w:rsid w:val="00FB012D"/>
    <w:rsid w:val="00FB17AB"/>
    <w:rsid w:val="00FB2644"/>
    <w:rsid w:val="00FB291E"/>
    <w:rsid w:val="00FB2E8C"/>
    <w:rsid w:val="00FB35CB"/>
    <w:rsid w:val="00FB3715"/>
    <w:rsid w:val="00FB37EA"/>
    <w:rsid w:val="00FB3A34"/>
    <w:rsid w:val="00FB5032"/>
    <w:rsid w:val="00FB5F1B"/>
    <w:rsid w:val="00FB67D5"/>
    <w:rsid w:val="00FB722C"/>
    <w:rsid w:val="00FB7550"/>
    <w:rsid w:val="00FB7B7E"/>
    <w:rsid w:val="00FC01CD"/>
    <w:rsid w:val="00FC0C3A"/>
    <w:rsid w:val="00FC1144"/>
    <w:rsid w:val="00FC1C74"/>
    <w:rsid w:val="00FC2162"/>
    <w:rsid w:val="00FC2AE9"/>
    <w:rsid w:val="00FC3281"/>
    <w:rsid w:val="00FC37CA"/>
    <w:rsid w:val="00FC4303"/>
    <w:rsid w:val="00FC45C1"/>
    <w:rsid w:val="00FC46F5"/>
    <w:rsid w:val="00FC48B1"/>
    <w:rsid w:val="00FC4BC1"/>
    <w:rsid w:val="00FC4C81"/>
    <w:rsid w:val="00FC61C3"/>
    <w:rsid w:val="00FC672E"/>
    <w:rsid w:val="00FC6BA0"/>
    <w:rsid w:val="00FC6C4C"/>
    <w:rsid w:val="00FD0151"/>
    <w:rsid w:val="00FD04CA"/>
    <w:rsid w:val="00FD06BB"/>
    <w:rsid w:val="00FD0A10"/>
    <w:rsid w:val="00FD0B40"/>
    <w:rsid w:val="00FD0C52"/>
    <w:rsid w:val="00FD0E92"/>
    <w:rsid w:val="00FD0F83"/>
    <w:rsid w:val="00FD1099"/>
    <w:rsid w:val="00FD127A"/>
    <w:rsid w:val="00FD1A20"/>
    <w:rsid w:val="00FD200B"/>
    <w:rsid w:val="00FD2013"/>
    <w:rsid w:val="00FD232C"/>
    <w:rsid w:val="00FD28BB"/>
    <w:rsid w:val="00FD2E64"/>
    <w:rsid w:val="00FD2F15"/>
    <w:rsid w:val="00FD2F90"/>
    <w:rsid w:val="00FD46A5"/>
    <w:rsid w:val="00FD46E6"/>
    <w:rsid w:val="00FD4EF9"/>
    <w:rsid w:val="00FD51C1"/>
    <w:rsid w:val="00FD527F"/>
    <w:rsid w:val="00FD5539"/>
    <w:rsid w:val="00FD60DB"/>
    <w:rsid w:val="00FD63EF"/>
    <w:rsid w:val="00FD63F3"/>
    <w:rsid w:val="00FD659D"/>
    <w:rsid w:val="00FD6782"/>
    <w:rsid w:val="00FD6C14"/>
    <w:rsid w:val="00FD6C82"/>
    <w:rsid w:val="00FD6FCC"/>
    <w:rsid w:val="00FD7A76"/>
    <w:rsid w:val="00FE004E"/>
    <w:rsid w:val="00FE009D"/>
    <w:rsid w:val="00FE02D6"/>
    <w:rsid w:val="00FE0A10"/>
    <w:rsid w:val="00FE0B6E"/>
    <w:rsid w:val="00FE0BBF"/>
    <w:rsid w:val="00FE0D87"/>
    <w:rsid w:val="00FE13AD"/>
    <w:rsid w:val="00FE1547"/>
    <w:rsid w:val="00FE1734"/>
    <w:rsid w:val="00FE1752"/>
    <w:rsid w:val="00FE17FE"/>
    <w:rsid w:val="00FE190C"/>
    <w:rsid w:val="00FE1F51"/>
    <w:rsid w:val="00FE286E"/>
    <w:rsid w:val="00FE330C"/>
    <w:rsid w:val="00FE336C"/>
    <w:rsid w:val="00FE361C"/>
    <w:rsid w:val="00FE3810"/>
    <w:rsid w:val="00FE38DF"/>
    <w:rsid w:val="00FE4102"/>
    <w:rsid w:val="00FE411E"/>
    <w:rsid w:val="00FE418D"/>
    <w:rsid w:val="00FE4832"/>
    <w:rsid w:val="00FE5245"/>
    <w:rsid w:val="00FE5517"/>
    <w:rsid w:val="00FE5E6A"/>
    <w:rsid w:val="00FE72F8"/>
    <w:rsid w:val="00FE7360"/>
    <w:rsid w:val="00FF00D9"/>
    <w:rsid w:val="00FF037F"/>
    <w:rsid w:val="00FF041A"/>
    <w:rsid w:val="00FF09B2"/>
    <w:rsid w:val="00FF0AF5"/>
    <w:rsid w:val="00FF0F20"/>
    <w:rsid w:val="00FF15DF"/>
    <w:rsid w:val="00FF19C7"/>
    <w:rsid w:val="00FF1B0F"/>
    <w:rsid w:val="00FF27D8"/>
    <w:rsid w:val="00FF2D3D"/>
    <w:rsid w:val="00FF2F31"/>
    <w:rsid w:val="00FF3188"/>
    <w:rsid w:val="00FF3308"/>
    <w:rsid w:val="00FF3821"/>
    <w:rsid w:val="00FF3DFF"/>
    <w:rsid w:val="00FF4152"/>
    <w:rsid w:val="00FF474B"/>
    <w:rsid w:val="00FF4806"/>
    <w:rsid w:val="00FF4B59"/>
    <w:rsid w:val="00FF5A7F"/>
    <w:rsid w:val="00FF5C87"/>
    <w:rsid w:val="00FF5E45"/>
    <w:rsid w:val="00FF648F"/>
    <w:rsid w:val="00FF6D7B"/>
    <w:rsid w:val="00FF7106"/>
    <w:rsid w:val="00FF71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B43071"/>
  <w15:chartTrackingRefBased/>
  <w15:docId w15:val="{ACFFB264-E06B-494F-AE7F-6841DF501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A3FA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04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04CD"/>
  </w:style>
  <w:style w:type="paragraph" w:styleId="Footer">
    <w:name w:val="footer"/>
    <w:basedOn w:val="Normal"/>
    <w:link w:val="FooterChar"/>
    <w:uiPriority w:val="99"/>
    <w:unhideWhenUsed/>
    <w:rsid w:val="00A904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04CD"/>
  </w:style>
  <w:style w:type="character" w:styleId="PageNumber">
    <w:name w:val="page number"/>
    <w:basedOn w:val="DefaultParagraphFont"/>
    <w:uiPriority w:val="99"/>
    <w:semiHidden/>
    <w:unhideWhenUsed/>
    <w:rsid w:val="00E77C6C"/>
  </w:style>
  <w:style w:type="table" w:styleId="TableGrid">
    <w:name w:val="Table Grid"/>
    <w:basedOn w:val="TableNormal"/>
    <w:uiPriority w:val="39"/>
    <w:rsid w:val="00673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72C6"/>
    <w:pPr>
      <w:ind w:left="720"/>
      <w:contextualSpacing/>
    </w:pPr>
  </w:style>
  <w:style w:type="character" w:styleId="Hyperlink">
    <w:name w:val="Hyperlink"/>
    <w:basedOn w:val="DefaultParagraphFont"/>
    <w:uiPriority w:val="99"/>
    <w:unhideWhenUsed/>
    <w:rsid w:val="00EB2F2A"/>
    <w:rPr>
      <w:color w:val="0563C1" w:themeColor="hyperlink"/>
      <w:u w:val="single"/>
    </w:rPr>
  </w:style>
  <w:style w:type="character" w:styleId="UnresolvedMention">
    <w:name w:val="Unresolved Mention"/>
    <w:basedOn w:val="DefaultParagraphFont"/>
    <w:uiPriority w:val="99"/>
    <w:semiHidden/>
    <w:unhideWhenUsed/>
    <w:rsid w:val="00EB2F2A"/>
    <w:rPr>
      <w:color w:val="605E5C"/>
      <w:shd w:val="clear" w:color="auto" w:fill="E1DFDD"/>
    </w:rPr>
  </w:style>
  <w:style w:type="paragraph" w:styleId="EndnoteText">
    <w:name w:val="endnote text"/>
    <w:basedOn w:val="Normal"/>
    <w:link w:val="EndnoteTextChar"/>
    <w:uiPriority w:val="99"/>
    <w:semiHidden/>
    <w:unhideWhenUsed/>
    <w:rsid w:val="00AE5A4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E5A4C"/>
    <w:rPr>
      <w:sz w:val="20"/>
      <w:szCs w:val="20"/>
    </w:rPr>
  </w:style>
  <w:style w:type="character" w:styleId="EndnoteReference">
    <w:name w:val="endnote reference"/>
    <w:basedOn w:val="DefaultParagraphFont"/>
    <w:uiPriority w:val="99"/>
    <w:semiHidden/>
    <w:unhideWhenUsed/>
    <w:rsid w:val="00AE5A4C"/>
    <w:rPr>
      <w:vertAlign w:val="superscript"/>
    </w:rPr>
  </w:style>
  <w:style w:type="paragraph" w:customStyle="1" w:styleId="EndNoteBibliographyTitle">
    <w:name w:val="EndNote Bibliography Title"/>
    <w:basedOn w:val="Normal"/>
    <w:link w:val="EndNoteBibliographyTitleChar"/>
    <w:rsid w:val="00106FF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06FF7"/>
    <w:rPr>
      <w:rFonts w:ascii="Calibri" w:hAnsi="Calibri" w:cs="Calibri"/>
      <w:noProof/>
    </w:rPr>
  </w:style>
  <w:style w:type="paragraph" w:customStyle="1" w:styleId="EndNoteBibliography">
    <w:name w:val="EndNote Bibliography"/>
    <w:basedOn w:val="Normal"/>
    <w:link w:val="EndNoteBibliographyChar"/>
    <w:rsid w:val="00106FF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06FF7"/>
    <w:rPr>
      <w:rFonts w:ascii="Calibri" w:hAnsi="Calibri" w:cs="Calibri"/>
      <w:noProof/>
    </w:rPr>
  </w:style>
  <w:style w:type="table" w:styleId="PlainTable3">
    <w:name w:val="Plain Table 3"/>
    <w:basedOn w:val="TableNormal"/>
    <w:uiPriority w:val="43"/>
    <w:rsid w:val="00B2236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78092C"/>
    <w:rPr>
      <w:sz w:val="16"/>
      <w:szCs w:val="16"/>
    </w:rPr>
  </w:style>
  <w:style w:type="paragraph" w:styleId="CommentText">
    <w:name w:val="annotation text"/>
    <w:basedOn w:val="Normal"/>
    <w:link w:val="CommentTextChar"/>
    <w:uiPriority w:val="99"/>
    <w:unhideWhenUsed/>
    <w:rsid w:val="0078092C"/>
    <w:pPr>
      <w:spacing w:line="240" w:lineRule="auto"/>
    </w:pPr>
    <w:rPr>
      <w:sz w:val="20"/>
      <w:szCs w:val="20"/>
    </w:rPr>
  </w:style>
  <w:style w:type="character" w:customStyle="1" w:styleId="CommentTextChar">
    <w:name w:val="Comment Text Char"/>
    <w:basedOn w:val="DefaultParagraphFont"/>
    <w:link w:val="CommentText"/>
    <w:uiPriority w:val="99"/>
    <w:rsid w:val="0078092C"/>
    <w:rPr>
      <w:sz w:val="20"/>
      <w:szCs w:val="20"/>
    </w:rPr>
  </w:style>
  <w:style w:type="paragraph" w:styleId="CommentSubject">
    <w:name w:val="annotation subject"/>
    <w:basedOn w:val="CommentText"/>
    <w:next w:val="CommentText"/>
    <w:link w:val="CommentSubjectChar"/>
    <w:uiPriority w:val="99"/>
    <w:semiHidden/>
    <w:unhideWhenUsed/>
    <w:rsid w:val="0078092C"/>
    <w:rPr>
      <w:b/>
      <w:bCs/>
    </w:rPr>
  </w:style>
  <w:style w:type="character" w:customStyle="1" w:styleId="CommentSubjectChar">
    <w:name w:val="Comment Subject Char"/>
    <w:basedOn w:val="CommentTextChar"/>
    <w:link w:val="CommentSubject"/>
    <w:uiPriority w:val="99"/>
    <w:semiHidden/>
    <w:rsid w:val="0078092C"/>
    <w:rPr>
      <w:b/>
      <w:bCs/>
      <w:sz w:val="20"/>
      <w:szCs w:val="20"/>
    </w:rPr>
  </w:style>
  <w:style w:type="table" w:styleId="PlainTable2">
    <w:name w:val="Plain Table 2"/>
    <w:basedOn w:val="TableNormal"/>
    <w:uiPriority w:val="42"/>
    <w:rsid w:val="00530E7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530E7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8E6BA4"/>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rsid w:val="007A3FA7"/>
    <w:rPr>
      <w:rFonts w:asciiTheme="majorHAnsi" w:eastAsiaTheme="majorEastAsia" w:hAnsiTheme="majorHAnsi" w:cstheme="majorBidi"/>
      <w:color w:val="2F5496" w:themeColor="accent1" w:themeShade="BF"/>
      <w:sz w:val="26"/>
      <w:szCs w:val="26"/>
    </w:rPr>
  </w:style>
  <w:style w:type="paragraph" w:styleId="FootnoteText">
    <w:name w:val="footnote text"/>
    <w:basedOn w:val="Normal"/>
    <w:link w:val="FootnoteTextChar"/>
    <w:uiPriority w:val="99"/>
    <w:unhideWhenUsed/>
    <w:rsid w:val="003101B5"/>
    <w:pPr>
      <w:spacing w:after="0" w:line="240" w:lineRule="auto"/>
    </w:pPr>
    <w:rPr>
      <w:sz w:val="20"/>
      <w:szCs w:val="20"/>
    </w:rPr>
  </w:style>
  <w:style w:type="character" w:customStyle="1" w:styleId="FootnoteTextChar">
    <w:name w:val="Footnote Text Char"/>
    <w:basedOn w:val="DefaultParagraphFont"/>
    <w:link w:val="FootnoteText"/>
    <w:uiPriority w:val="99"/>
    <w:rsid w:val="003101B5"/>
    <w:rPr>
      <w:sz w:val="20"/>
      <w:szCs w:val="20"/>
    </w:rPr>
  </w:style>
  <w:style w:type="character" w:styleId="FootnoteReference">
    <w:name w:val="footnote reference"/>
    <w:basedOn w:val="DefaultParagraphFont"/>
    <w:uiPriority w:val="99"/>
    <w:semiHidden/>
    <w:unhideWhenUsed/>
    <w:rsid w:val="003101B5"/>
    <w:rPr>
      <w:vertAlign w:val="superscript"/>
    </w:rPr>
  </w:style>
  <w:style w:type="character" w:styleId="FollowedHyperlink">
    <w:name w:val="FollowedHyperlink"/>
    <w:basedOn w:val="DefaultParagraphFont"/>
    <w:uiPriority w:val="99"/>
    <w:semiHidden/>
    <w:unhideWhenUsed/>
    <w:rsid w:val="00186D17"/>
    <w:rPr>
      <w:color w:val="954F72"/>
      <w:u w:val="single"/>
    </w:rPr>
  </w:style>
  <w:style w:type="paragraph" w:customStyle="1" w:styleId="msonormal0">
    <w:name w:val="msonormal"/>
    <w:basedOn w:val="Normal"/>
    <w:rsid w:val="00186D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186D17"/>
    <w:pP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66">
    <w:name w:val="xl66"/>
    <w:basedOn w:val="Normal"/>
    <w:rsid w:val="00186D17"/>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7">
    <w:name w:val="xl67"/>
    <w:basedOn w:val="Normal"/>
    <w:rsid w:val="00186D17"/>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8">
    <w:name w:val="xl68"/>
    <w:basedOn w:val="Normal"/>
    <w:rsid w:val="00186D17"/>
    <w:pPr>
      <w:spacing w:before="100" w:beforeAutospacing="1" w:after="100" w:afterAutospacing="1" w:line="240" w:lineRule="auto"/>
      <w:textAlignment w:val="top"/>
    </w:pPr>
    <w:rPr>
      <w:rFonts w:ascii="Times New Roman" w:eastAsia="Times New Roman" w:hAnsi="Times New Roman" w:cs="Times New Roman"/>
      <w:color w:val="333333"/>
      <w:sz w:val="24"/>
      <w:szCs w:val="24"/>
    </w:rPr>
  </w:style>
  <w:style w:type="paragraph" w:customStyle="1" w:styleId="xl69">
    <w:name w:val="xl69"/>
    <w:basedOn w:val="Normal"/>
    <w:rsid w:val="00186D17"/>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0">
    <w:name w:val="xl70"/>
    <w:basedOn w:val="Normal"/>
    <w:rsid w:val="00186D17"/>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1">
    <w:name w:val="xl71"/>
    <w:basedOn w:val="Normal"/>
    <w:rsid w:val="00186D17"/>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2">
    <w:name w:val="xl72"/>
    <w:basedOn w:val="Normal"/>
    <w:rsid w:val="00186D17"/>
    <w:pP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73">
    <w:name w:val="xl73"/>
    <w:basedOn w:val="Normal"/>
    <w:rsid w:val="00186D17"/>
    <w:pPr>
      <w:spacing w:before="100" w:beforeAutospacing="1" w:after="100" w:afterAutospacing="1" w:line="240" w:lineRule="auto"/>
      <w:textAlignment w:val="top"/>
    </w:pPr>
    <w:rPr>
      <w:rFonts w:ascii="Times New Roman" w:eastAsia="Times New Roman" w:hAnsi="Times New Roman" w:cs="Times New Roman"/>
      <w:b/>
      <w:bCs/>
      <w:color w:val="FF0000"/>
      <w:sz w:val="24"/>
      <w:szCs w:val="24"/>
    </w:rPr>
  </w:style>
  <w:style w:type="paragraph" w:customStyle="1" w:styleId="xl74">
    <w:name w:val="xl74"/>
    <w:basedOn w:val="Normal"/>
    <w:rsid w:val="00186D17"/>
    <w:pPr>
      <w:spacing w:before="100" w:beforeAutospacing="1" w:after="100" w:afterAutospacing="1" w:line="240" w:lineRule="auto"/>
      <w:textAlignment w:val="top"/>
    </w:pPr>
    <w:rPr>
      <w:rFonts w:ascii="Times New Roman" w:eastAsia="Times New Roman" w:hAnsi="Times New Roman" w:cs="Times New Roman"/>
      <w:b/>
      <w:bCs/>
      <w:color w:val="FF0000"/>
      <w:sz w:val="24"/>
      <w:szCs w:val="24"/>
    </w:rPr>
  </w:style>
  <w:style w:type="paragraph" w:customStyle="1" w:styleId="xl75">
    <w:name w:val="xl75"/>
    <w:basedOn w:val="Normal"/>
    <w:rsid w:val="00186D17"/>
    <w:pPr>
      <w:spacing w:before="100" w:beforeAutospacing="1" w:after="100" w:afterAutospacing="1" w:line="240" w:lineRule="auto"/>
      <w:textAlignment w:val="top"/>
    </w:pPr>
    <w:rPr>
      <w:rFonts w:ascii="Times New Roman" w:eastAsia="Times New Roman" w:hAnsi="Times New Roman" w:cs="Times New Roman"/>
      <w:b/>
      <w:bCs/>
      <w:color w:val="FF0000"/>
      <w:sz w:val="24"/>
      <w:szCs w:val="24"/>
    </w:rPr>
  </w:style>
  <w:style w:type="paragraph" w:customStyle="1" w:styleId="xl76">
    <w:name w:val="xl76"/>
    <w:basedOn w:val="Normal"/>
    <w:rsid w:val="00186D17"/>
    <w:pPr>
      <w:spacing w:before="100" w:beforeAutospacing="1" w:after="100" w:afterAutospacing="1" w:line="240" w:lineRule="auto"/>
      <w:textAlignment w:val="top"/>
    </w:pPr>
    <w:rPr>
      <w:rFonts w:ascii="Times New Roman" w:eastAsia="Times New Roman" w:hAnsi="Times New Roman" w:cs="Times New Roman"/>
      <w:sz w:val="24"/>
      <w:szCs w:val="24"/>
    </w:rPr>
  </w:style>
  <w:style w:type="character" w:styleId="Strong">
    <w:name w:val="Strong"/>
    <w:basedOn w:val="DefaultParagraphFont"/>
    <w:uiPriority w:val="22"/>
    <w:qFormat/>
    <w:rsid w:val="00EC60E0"/>
    <w:rPr>
      <w:b/>
      <w:bCs/>
    </w:rPr>
  </w:style>
  <w:style w:type="character" w:styleId="LineNumber">
    <w:name w:val="line number"/>
    <w:basedOn w:val="DefaultParagraphFont"/>
    <w:uiPriority w:val="99"/>
    <w:semiHidden/>
    <w:unhideWhenUsed/>
    <w:rsid w:val="00A429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844377">
      <w:bodyDiv w:val="1"/>
      <w:marLeft w:val="0"/>
      <w:marRight w:val="0"/>
      <w:marTop w:val="0"/>
      <w:marBottom w:val="0"/>
      <w:divBdr>
        <w:top w:val="none" w:sz="0" w:space="0" w:color="auto"/>
        <w:left w:val="none" w:sz="0" w:space="0" w:color="auto"/>
        <w:bottom w:val="none" w:sz="0" w:space="0" w:color="auto"/>
        <w:right w:val="none" w:sz="0" w:space="0" w:color="auto"/>
      </w:divBdr>
    </w:div>
    <w:div w:id="627509849">
      <w:bodyDiv w:val="1"/>
      <w:marLeft w:val="0"/>
      <w:marRight w:val="0"/>
      <w:marTop w:val="0"/>
      <w:marBottom w:val="0"/>
      <w:divBdr>
        <w:top w:val="none" w:sz="0" w:space="0" w:color="auto"/>
        <w:left w:val="none" w:sz="0" w:space="0" w:color="auto"/>
        <w:bottom w:val="none" w:sz="0" w:space="0" w:color="auto"/>
        <w:right w:val="none" w:sz="0" w:space="0" w:color="auto"/>
      </w:divBdr>
    </w:div>
    <w:div w:id="668674093">
      <w:bodyDiv w:val="1"/>
      <w:marLeft w:val="0"/>
      <w:marRight w:val="0"/>
      <w:marTop w:val="0"/>
      <w:marBottom w:val="0"/>
      <w:divBdr>
        <w:top w:val="none" w:sz="0" w:space="0" w:color="auto"/>
        <w:left w:val="none" w:sz="0" w:space="0" w:color="auto"/>
        <w:bottom w:val="none" w:sz="0" w:space="0" w:color="auto"/>
        <w:right w:val="none" w:sz="0" w:space="0" w:color="auto"/>
      </w:divBdr>
    </w:div>
    <w:div w:id="680745141">
      <w:bodyDiv w:val="1"/>
      <w:marLeft w:val="0"/>
      <w:marRight w:val="0"/>
      <w:marTop w:val="0"/>
      <w:marBottom w:val="0"/>
      <w:divBdr>
        <w:top w:val="none" w:sz="0" w:space="0" w:color="auto"/>
        <w:left w:val="none" w:sz="0" w:space="0" w:color="auto"/>
        <w:bottom w:val="none" w:sz="0" w:space="0" w:color="auto"/>
        <w:right w:val="none" w:sz="0" w:space="0" w:color="auto"/>
      </w:divBdr>
    </w:div>
    <w:div w:id="932054961">
      <w:bodyDiv w:val="1"/>
      <w:marLeft w:val="0"/>
      <w:marRight w:val="0"/>
      <w:marTop w:val="0"/>
      <w:marBottom w:val="0"/>
      <w:divBdr>
        <w:top w:val="none" w:sz="0" w:space="0" w:color="auto"/>
        <w:left w:val="none" w:sz="0" w:space="0" w:color="auto"/>
        <w:bottom w:val="none" w:sz="0" w:space="0" w:color="auto"/>
        <w:right w:val="none" w:sz="0" w:space="0" w:color="auto"/>
      </w:divBdr>
    </w:div>
    <w:div w:id="1042100691">
      <w:bodyDiv w:val="1"/>
      <w:marLeft w:val="0"/>
      <w:marRight w:val="0"/>
      <w:marTop w:val="0"/>
      <w:marBottom w:val="0"/>
      <w:divBdr>
        <w:top w:val="none" w:sz="0" w:space="0" w:color="auto"/>
        <w:left w:val="none" w:sz="0" w:space="0" w:color="auto"/>
        <w:bottom w:val="none" w:sz="0" w:space="0" w:color="auto"/>
        <w:right w:val="none" w:sz="0" w:space="0" w:color="auto"/>
      </w:divBdr>
    </w:div>
    <w:div w:id="1045328945">
      <w:bodyDiv w:val="1"/>
      <w:marLeft w:val="0"/>
      <w:marRight w:val="0"/>
      <w:marTop w:val="0"/>
      <w:marBottom w:val="0"/>
      <w:divBdr>
        <w:top w:val="none" w:sz="0" w:space="0" w:color="auto"/>
        <w:left w:val="none" w:sz="0" w:space="0" w:color="auto"/>
        <w:bottom w:val="none" w:sz="0" w:space="0" w:color="auto"/>
        <w:right w:val="none" w:sz="0" w:space="0" w:color="auto"/>
      </w:divBdr>
    </w:div>
    <w:div w:id="1151019264">
      <w:bodyDiv w:val="1"/>
      <w:marLeft w:val="0"/>
      <w:marRight w:val="0"/>
      <w:marTop w:val="0"/>
      <w:marBottom w:val="0"/>
      <w:divBdr>
        <w:top w:val="none" w:sz="0" w:space="0" w:color="auto"/>
        <w:left w:val="none" w:sz="0" w:space="0" w:color="auto"/>
        <w:bottom w:val="none" w:sz="0" w:space="0" w:color="auto"/>
        <w:right w:val="none" w:sz="0" w:space="0" w:color="auto"/>
      </w:divBdr>
    </w:div>
    <w:div w:id="1307009195">
      <w:bodyDiv w:val="1"/>
      <w:marLeft w:val="0"/>
      <w:marRight w:val="0"/>
      <w:marTop w:val="0"/>
      <w:marBottom w:val="0"/>
      <w:divBdr>
        <w:top w:val="none" w:sz="0" w:space="0" w:color="auto"/>
        <w:left w:val="none" w:sz="0" w:space="0" w:color="auto"/>
        <w:bottom w:val="none" w:sz="0" w:space="0" w:color="auto"/>
        <w:right w:val="none" w:sz="0" w:space="0" w:color="auto"/>
      </w:divBdr>
    </w:div>
    <w:div w:id="1331519886">
      <w:bodyDiv w:val="1"/>
      <w:marLeft w:val="0"/>
      <w:marRight w:val="0"/>
      <w:marTop w:val="0"/>
      <w:marBottom w:val="0"/>
      <w:divBdr>
        <w:top w:val="none" w:sz="0" w:space="0" w:color="auto"/>
        <w:left w:val="none" w:sz="0" w:space="0" w:color="auto"/>
        <w:bottom w:val="none" w:sz="0" w:space="0" w:color="auto"/>
        <w:right w:val="none" w:sz="0" w:space="0" w:color="auto"/>
      </w:divBdr>
    </w:div>
    <w:div w:id="1409614032">
      <w:bodyDiv w:val="1"/>
      <w:marLeft w:val="0"/>
      <w:marRight w:val="0"/>
      <w:marTop w:val="0"/>
      <w:marBottom w:val="0"/>
      <w:divBdr>
        <w:top w:val="none" w:sz="0" w:space="0" w:color="auto"/>
        <w:left w:val="none" w:sz="0" w:space="0" w:color="auto"/>
        <w:bottom w:val="none" w:sz="0" w:space="0" w:color="auto"/>
        <w:right w:val="none" w:sz="0" w:space="0" w:color="auto"/>
      </w:divBdr>
    </w:div>
    <w:div w:id="1523319764">
      <w:bodyDiv w:val="1"/>
      <w:marLeft w:val="0"/>
      <w:marRight w:val="0"/>
      <w:marTop w:val="0"/>
      <w:marBottom w:val="0"/>
      <w:divBdr>
        <w:top w:val="none" w:sz="0" w:space="0" w:color="auto"/>
        <w:left w:val="none" w:sz="0" w:space="0" w:color="auto"/>
        <w:bottom w:val="none" w:sz="0" w:space="0" w:color="auto"/>
        <w:right w:val="none" w:sz="0" w:space="0" w:color="auto"/>
      </w:divBdr>
    </w:div>
    <w:div w:id="1556088627">
      <w:bodyDiv w:val="1"/>
      <w:marLeft w:val="0"/>
      <w:marRight w:val="0"/>
      <w:marTop w:val="0"/>
      <w:marBottom w:val="0"/>
      <w:divBdr>
        <w:top w:val="none" w:sz="0" w:space="0" w:color="auto"/>
        <w:left w:val="none" w:sz="0" w:space="0" w:color="auto"/>
        <w:bottom w:val="none" w:sz="0" w:space="0" w:color="auto"/>
        <w:right w:val="none" w:sz="0" w:space="0" w:color="auto"/>
      </w:divBdr>
    </w:div>
    <w:div w:id="1701396238">
      <w:bodyDiv w:val="1"/>
      <w:marLeft w:val="0"/>
      <w:marRight w:val="0"/>
      <w:marTop w:val="0"/>
      <w:marBottom w:val="0"/>
      <w:divBdr>
        <w:top w:val="none" w:sz="0" w:space="0" w:color="auto"/>
        <w:left w:val="none" w:sz="0" w:space="0" w:color="auto"/>
        <w:bottom w:val="none" w:sz="0" w:space="0" w:color="auto"/>
        <w:right w:val="none" w:sz="0" w:space="0" w:color="auto"/>
      </w:divBdr>
    </w:div>
    <w:div w:id="1734160937">
      <w:bodyDiv w:val="1"/>
      <w:marLeft w:val="0"/>
      <w:marRight w:val="0"/>
      <w:marTop w:val="0"/>
      <w:marBottom w:val="0"/>
      <w:divBdr>
        <w:top w:val="none" w:sz="0" w:space="0" w:color="auto"/>
        <w:left w:val="none" w:sz="0" w:space="0" w:color="auto"/>
        <w:bottom w:val="none" w:sz="0" w:space="0" w:color="auto"/>
        <w:right w:val="none" w:sz="0" w:space="0" w:color="auto"/>
      </w:divBdr>
      <w:divsChild>
        <w:div w:id="1235513064">
          <w:marLeft w:val="0"/>
          <w:marRight w:val="0"/>
          <w:marTop w:val="0"/>
          <w:marBottom w:val="0"/>
          <w:divBdr>
            <w:top w:val="none" w:sz="0" w:space="0" w:color="auto"/>
            <w:left w:val="none" w:sz="0" w:space="0" w:color="auto"/>
            <w:bottom w:val="none" w:sz="0" w:space="0" w:color="auto"/>
            <w:right w:val="none" w:sz="0" w:space="0" w:color="auto"/>
          </w:divBdr>
          <w:divsChild>
            <w:div w:id="1564559210">
              <w:marLeft w:val="0"/>
              <w:marRight w:val="0"/>
              <w:marTop w:val="0"/>
              <w:marBottom w:val="0"/>
              <w:divBdr>
                <w:top w:val="none" w:sz="0" w:space="0" w:color="auto"/>
                <w:left w:val="none" w:sz="0" w:space="0" w:color="auto"/>
                <w:bottom w:val="none" w:sz="0" w:space="0" w:color="auto"/>
                <w:right w:val="none" w:sz="0" w:space="0" w:color="auto"/>
              </w:divBdr>
              <w:divsChild>
                <w:div w:id="368066353">
                  <w:marLeft w:val="0"/>
                  <w:marRight w:val="0"/>
                  <w:marTop w:val="120"/>
                  <w:marBottom w:val="0"/>
                  <w:divBdr>
                    <w:top w:val="none" w:sz="0" w:space="0" w:color="auto"/>
                    <w:left w:val="none" w:sz="0" w:space="0" w:color="auto"/>
                    <w:bottom w:val="none" w:sz="0" w:space="0" w:color="auto"/>
                    <w:right w:val="none" w:sz="0" w:space="0" w:color="auto"/>
                  </w:divBdr>
                  <w:divsChild>
                    <w:div w:id="1750081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6004129">
      <w:bodyDiv w:val="1"/>
      <w:marLeft w:val="0"/>
      <w:marRight w:val="0"/>
      <w:marTop w:val="0"/>
      <w:marBottom w:val="0"/>
      <w:divBdr>
        <w:top w:val="none" w:sz="0" w:space="0" w:color="auto"/>
        <w:left w:val="none" w:sz="0" w:space="0" w:color="auto"/>
        <w:bottom w:val="none" w:sz="0" w:space="0" w:color="auto"/>
        <w:right w:val="none" w:sz="0" w:space="0" w:color="auto"/>
      </w:divBdr>
    </w:div>
    <w:div w:id="1840071560">
      <w:bodyDiv w:val="1"/>
      <w:marLeft w:val="0"/>
      <w:marRight w:val="0"/>
      <w:marTop w:val="0"/>
      <w:marBottom w:val="0"/>
      <w:divBdr>
        <w:top w:val="none" w:sz="0" w:space="0" w:color="auto"/>
        <w:left w:val="none" w:sz="0" w:space="0" w:color="auto"/>
        <w:bottom w:val="none" w:sz="0" w:space="0" w:color="auto"/>
        <w:right w:val="none" w:sz="0" w:space="0" w:color="auto"/>
      </w:divBdr>
    </w:div>
    <w:div w:id="1859157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b:Source>
    <b:Tag>Bal21</b:Tag>
    <b:SourceType>JournalArticle</b:SourceType>
    <b:Guid>{FCE40DA8-D3D4-401C-ACC4-41169B76A8CA}</b:Guid>
    <b:Title>Onwards and Upwards: A systematic survey of economic evaluation methods in oncology.</b:Title>
    <b:Year>2021</b:Year>
    <b:Author>
      <b:Author>
        <b:NameList>
          <b:Person>
            <b:Last>Ball</b:Last>
            <b:First>G.,</b:First>
            <b:Middle>Levine, M., Thabane, L., &amp; Tarride, J. E</b:Middle>
          </b:Person>
        </b:NameList>
      </b:Author>
    </b:Author>
    <b:JournalName>PharmacoEconomics-open</b:JournalName>
    <b:Pages>397-410</b:Pages>
    <b:RefOrder>1</b:RefOrder>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1D70246C8DF12542AA566E66184A5AA8" ma:contentTypeVersion="19" ma:contentTypeDescription="Een nieuw document maken." ma:contentTypeScope="" ma:versionID="7e688893d4db19365162a42505fac48b">
  <xsd:schema xmlns:xsd="http://www.w3.org/2001/XMLSchema" xmlns:xs="http://www.w3.org/2001/XMLSchema" xmlns:p="http://schemas.microsoft.com/office/2006/metadata/properties" xmlns:ns2="3a86e112-b81d-4c33-ada3-3c0fe2094f12" xmlns:ns3="44079a22-93f9-4eaf-b8d3-ee4132e1a8a0" targetNamespace="http://schemas.microsoft.com/office/2006/metadata/properties" ma:root="true" ma:fieldsID="a32e76daafe791376127d70bd379802d" ns2:_="" ns3:_="">
    <xsd:import namespace="3a86e112-b81d-4c33-ada3-3c0fe2094f12"/>
    <xsd:import namespace="44079a22-93f9-4eaf-b8d3-ee4132e1a8a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2:TaxCatchAll" minOccurs="0"/>
                <xsd:element ref="ns3:lcf76f155ced4ddcb4097134ff3c332f" minOccurs="0"/>
                <xsd:element ref="ns3:MediaServiceObjectDetectorVersion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86e112-b81d-4c33-ada3-3c0fe2094f12"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TaxCatchAll" ma:index="19" nillable="true" ma:displayName="Taxonomy Catch All Column" ma:hidden="true" ma:list="{820d4493-b721-49b9-821e-3ad74d2d2e28}" ma:internalName="TaxCatchAll" ma:showField="CatchAllData" ma:web="3a86e112-b81d-4c33-ada3-3c0fe2094f1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4079a22-93f9-4eaf-b8d3-ee4132e1a8a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Afbeeldingtags" ma:readOnly="false" ma:fieldId="{5cf76f15-5ced-4ddc-b409-7134ff3c332f}" ma:taxonomyMulti="true" ma:sspId="50a49bc4-c9e0-412a-b7e2-852193553bd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Location" ma:index="24"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44079a22-93f9-4eaf-b8d3-ee4132e1a8a0">
      <Terms xmlns="http://schemas.microsoft.com/office/infopath/2007/PartnerControls"/>
    </lcf76f155ced4ddcb4097134ff3c332f>
    <TaxCatchAll xmlns="3a86e112-b81d-4c33-ada3-3c0fe2094f12" xsi:nil="true"/>
  </documentManagement>
</p:properties>
</file>

<file path=customXml/itemProps1.xml><?xml version="1.0" encoding="utf-8"?>
<ds:datastoreItem xmlns:ds="http://schemas.openxmlformats.org/officeDocument/2006/customXml" ds:itemID="{81F5C491-B7F8-42DA-A3B3-8A78DE1FD9D8}">
  <ds:schemaRefs>
    <ds:schemaRef ds:uri="http://schemas.openxmlformats.org/officeDocument/2006/bibliography"/>
  </ds:schemaRefs>
</ds:datastoreItem>
</file>

<file path=customXml/itemProps2.xml><?xml version="1.0" encoding="utf-8"?>
<ds:datastoreItem xmlns:ds="http://schemas.openxmlformats.org/officeDocument/2006/customXml" ds:itemID="{DAC1677D-8A14-4323-840D-96BBECED80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86e112-b81d-4c33-ada3-3c0fe2094f12"/>
    <ds:schemaRef ds:uri="44079a22-93f9-4eaf-b8d3-ee4132e1a8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D4A2357-4DC3-40B0-A894-DAA734FC640F}">
  <ds:schemaRefs>
    <ds:schemaRef ds:uri="http://schemas.microsoft.com/sharepoint/v3/contenttype/forms"/>
  </ds:schemaRefs>
</ds:datastoreItem>
</file>

<file path=customXml/itemProps4.xml><?xml version="1.0" encoding="utf-8"?>
<ds:datastoreItem xmlns:ds="http://schemas.openxmlformats.org/officeDocument/2006/customXml" ds:itemID="{7EB5932C-A26F-4B20-B4D9-10CA486F522B}">
  <ds:schemaRefs>
    <ds:schemaRef ds:uri="http://schemas.microsoft.com/office/2006/metadata/properties"/>
    <ds:schemaRef ds:uri="http://schemas.microsoft.com/office/infopath/2007/PartnerControls"/>
    <ds:schemaRef ds:uri="44079a22-93f9-4eaf-b8d3-ee4132e1a8a0"/>
    <ds:schemaRef ds:uri="3a86e112-b81d-4c33-ada3-3c0fe2094f12"/>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9</Pages>
  <Words>27771</Words>
  <Characters>158298</Characters>
  <Application>Microsoft Office Word</Application>
  <DocSecurity>0</DocSecurity>
  <Lines>1319</Lines>
  <Paragraphs>3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Lise Busschaert</dc:creator>
  <cp:keywords/>
  <dc:description/>
  <cp:lastModifiedBy>Sara-Lise Busschaert</cp:lastModifiedBy>
  <cp:revision>205</cp:revision>
  <dcterms:created xsi:type="dcterms:W3CDTF">2023-01-24T21:38:00Z</dcterms:created>
  <dcterms:modified xsi:type="dcterms:W3CDTF">2023-11-08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70246C8DF12542AA566E66184A5AA8</vt:lpwstr>
  </property>
  <property fmtid="{D5CDD505-2E9C-101B-9397-08002B2CF9AE}" pid="3" name="MediaServiceImageTags">
    <vt:lpwstr/>
  </property>
</Properties>
</file>